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E5D04" w14:textId="77777777" w:rsidR="00066EB0" w:rsidRPr="00DD3B5B" w:rsidRDefault="00066EB0" w:rsidP="00066EB0">
      <w:pPr>
        <w:spacing w:line="480" w:lineRule="auto"/>
        <w:rPr>
          <w:rFonts w:ascii="Times New Roman" w:hAnsi="Times New Roman" w:cs="Times New Roman"/>
          <w:b/>
          <w:bCs/>
        </w:rPr>
      </w:pPr>
      <w:r w:rsidRPr="00DD3B5B">
        <w:rPr>
          <w:rFonts w:ascii="Times New Roman" w:hAnsi="Times New Roman" w:cs="Times New Roman"/>
          <w:b/>
          <w:bCs/>
        </w:rPr>
        <w:t>APPENDIX A</w:t>
      </w:r>
    </w:p>
    <w:p w14:paraId="0BB318B4" w14:textId="00119C21" w:rsidR="00066EB0" w:rsidRDefault="00066EB0" w:rsidP="00066EB0">
      <w:pPr>
        <w:keepNext/>
        <w:keepLines/>
        <w:outlineLvl w:val="0"/>
        <w:rPr>
          <w:rFonts w:ascii="Times New Roman" w:eastAsiaTheme="majorEastAsia" w:hAnsi="Times New Roman" w:cs="Times New Roman"/>
          <w:szCs w:val="20"/>
        </w:rPr>
      </w:pPr>
      <w:r>
        <w:rPr>
          <w:rFonts w:ascii="Times New Roman" w:eastAsiaTheme="majorEastAsia" w:hAnsi="Times New Roman" w:cs="Times New Roman"/>
          <w:szCs w:val="20"/>
        </w:rPr>
        <w:t xml:space="preserve">Table </w:t>
      </w:r>
      <w:r w:rsidR="001E773B">
        <w:rPr>
          <w:rFonts w:ascii="Times New Roman" w:eastAsiaTheme="majorEastAsia" w:hAnsi="Times New Roman" w:cs="Times New Roman"/>
          <w:szCs w:val="20"/>
        </w:rPr>
        <w:t>S1</w:t>
      </w:r>
      <w:r>
        <w:rPr>
          <w:rFonts w:ascii="Times New Roman" w:eastAsiaTheme="majorEastAsia" w:hAnsi="Times New Roman" w:cs="Times New Roman"/>
          <w:szCs w:val="20"/>
        </w:rPr>
        <w:t xml:space="preserve">. </w:t>
      </w:r>
      <w:r w:rsidRPr="005D20AF">
        <w:rPr>
          <w:rFonts w:ascii="Times New Roman" w:eastAsiaTheme="majorEastAsia" w:hAnsi="Times New Roman" w:cs="Times New Roman"/>
          <w:szCs w:val="20"/>
        </w:rPr>
        <w:t>Preferred Reporting Items for Systematic reviews and Meta-Analyses extension for Scoping Reviews (PRISMA-</w:t>
      </w:r>
      <w:proofErr w:type="spellStart"/>
      <w:r w:rsidRPr="005D20AF">
        <w:rPr>
          <w:rFonts w:ascii="Times New Roman" w:eastAsiaTheme="majorEastAsia" w:hAnsi="Times New Roman" w:cs="Times New Roman"/>
          <w:szCs w:val="20"/>
        </w:rPr>
        <w:t>ScR</w:t>
      </w:r>
      <w:proofErr w:type="spellEnd"/>
      <w:r w:rsidRPr="005D20AF">
        <w:rPr>
          <w:rFonts w:ascii="Times New Roman" w:eastAsiaTheme="majorEastAsia" w:hAnsi="Times New Roman" w:cs="Times New Roman"/>
          <w:szCs w:val="20"/>
        </w:rPr>
        <w:t>) Checklist</w:t>
      </w:r>
    </w:p>
    <w:p w14:paraId="70C77858" w14:textId="77777777" w:rsidR="00066EB0" w:rsidRPr="005D20AF" w:rsidRDefault="00066EB0" w:rsidP="00066EB0">
      <w:pPr>
        <w:keepNext/>
        <w:keepLines/>
        <w:outlineLvl w:val="0"/>
        <w:rPr>
          <w:rFonts w:ascii="Times New Roman" w:eastAsiaTheme="majorEastAsia" w:hAnsi="Times New Roman" w:cs="Times New Roman"/>
          <w:szCs w:val="20"/>
        </w:rPr>
      </w:pPr>
    </w:p>
    <w:tbl>
      <w:tblPr>
        <w:tblStyle w:val="TableGridLight1"/>
        <w:tblW w:w="0" w:type="auto"/>
        <w:tblLook w:val="04A0" w:firstRow="1" w:lastRow="0" w:firstColumn="1" w:lastColumn="0" w:noHBand="0" w:noVBand="1"/>
      </w:tblPr>
      <w:tblGrid>
        <w:gridCol w:w="2021"/>
        <w:gridCol w:w="750"/>
        <w:gridCol w:w="5090"/>
        <w:gridCol w:w="1489"/>
      </w:tblGrid>
      <w:tr w:rsidR="00066EB0" w:rsidRPr="005D20AF" w14:paraId="2F5FF29C" w14:textId="77777777" w:rsidTr="009364AA">
        <w:trPr>
          <w:tblHeader/>
        </w:trPr>
        <w:tc>
          <w:tcPr>
            <w:tcW w:w="0" w:type="auto"/>
            <w:shd w:val="clear" w:color="auto" w:fill="4472C4" w:themeFill="accent1"/>
            <w:vAlign w:val="center"/>
          </w:tcPr>
          <w:p w14:paraId="2F60C8B2" w14:textId="77777777" w:rsidR="00066EB0" w:rsidRPr="005D20AF" w:rsidRDefault="00066EB0" w:rsidP="009364AA">
            <w:pPr>
              <w:rPr>
                <w:rFonts w:ascii="Times New Roman" w:hAnsi="Times New Roman" w:cs="Times New Roman"/>
                <w:b/>
                <w:color w:val="F2F2F2" w:themeColor="background1" w:themeShade="F2"/>
                <w:sz w:val="20"/>
                <w:szCs w:val="20"/>
              </w:rPr>
            </w:pPr>
            <w:r w:rsidRPr="005D20AF">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2F0030E7" w14:textId="77777777" w:rsidR="00066EB0" w:rsidRPr="005D20AF" w:rsidRDefault="00066EB0" w:rsidP="009364AA">
            <w:pPr>
              <w:autoSpaceDE w:val="0"/>
              <w:autoSpaceDN w:val="0"/>
              <w:adjustRightInd w:val="0"/>
              <w:jc w:val="center"/>
              <w:rPr>
                <w:rFonts w:ascii="Times New Roman" w:hAnsi="Times New Roman" w:cs="Times New Roman"/>
                <w:b/>
                <w:color w:val="F2F2F2" w:themeColor="background1" w:themeShade="F2"/>
                <w:sz w:val="20"/>
                <w:szCs w:val="20"/>
              </w:rPr>
            </w:pPr>
            <w:r w:rsidRPr="005D20AF">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3560D866" w14:textId="77777777" w:rsidR="00066EB0" w:rsidRPr="005D20AF" w:rsidRDefault="00066EB0" w:rsidP="009364AA">
            <w:pPr>
              <w:rPr>
                <w:rFonts w:ascii="Times New Roman" w:hAnsi="Times New Roman" w:cs="Times New Roman"/>
                <w:b/>
                <w:color w:val="F2F2F2" w:themeColor="background1" w:themeShade="F2"/>
                <w:sz w:val="20"/>
                <w:szCs w:val="20"/>
              </w:rPr>
            </w:pPr>
            <w:r w:rsidRPr="005D20AF">
              <w:rPr>
                <w:rFonts w:ascii="Times New Roman" w:hAnsi="Times New Roman" w:cs="Times New Roman"/>
                <w:b/>
                <w:color w:val="F2F2F2" w:themeColor="background1" w:themeShade="F2"/>
                <w:sz w:val="20"/>
                <w:szCs w:val="20"/>
              </w:rPr>
              <w:t>PRISMA-</w:t>
            </w:r>
            <w:proofErr w:type="spellStart"/>
            <w:r w:rsidRPr="005D20AF">
              <w:rPr>
                <w:rFonts w:ascii="Times New Roman" w:hAnsi="Times New Roman" w:cs="Times New Roman"/>
                <w:b/>
                <w:color w:val="F2F2F2" w:themeColor="background1" w:themeShade="F2"/>
                <w:sz w:val="20"/>
                <w:szCs w:val="20"/>
              </w:rPr>
              <w:t>ScR</w:t>
            </w:r>
            <w:proofErr w:type="spellEnd"/>
            <w:r w:rsidRPr="005D20AF">
              <w:rPr>
                <w:rFonts w:ascii="Times New Roman" w:hAnsi="Times New Roman" w:cs="Times New Roman"/>
                <w:b/>
                <w:color w:val="F2F2F2" w:themeColor="background1" w:themeShade="F2"/>
                <w:sz w:val="20"/>
                <w:szCs w:val="20"/>
              </w:rPr>
              <w:t xml:space="preserve"> CHECKLIST ITEM</w:t>
            </w:r>
          </w:p>
        </w:tc>
        <w:tc>
          <w:tcPr>
            <w:tcW w:w="0" w:type="auto"/>
            <w:shd w:val="clear" w:color="auto" w:fill="4472C4" w:themeFill="accent1"/>
            <w:vAlign w:val="center"/>
          </w:tcPr>
          <w:p w14:paraId="5F5A89A9" w14:textId="77777777" w:rsidR="00066EB0" w:rsidRPr="005D20AF" w:rsidRDefault="00066EB0" w:rsidP="009364AA">
            <w:pPr>
              <w:rPr>
                <w:rFonts w:ascii="Times New Roman" w:hAnsi="Times New Roman" w:cs="Times New Roman"/>
                <w:b/>
                <w:color w:val="F2F2F2" w:themeColor="background1" w:themeShade="F2"/>
                <w:sz w:val="20"/>
                <w:szCs w:val="20"/>
              </w:rPr>
            </w:pPr>
            <w:r w:rsidRPr="005D20AF">
              <w:rPr>
                <w:rFonts w:ascii="Times New Roman" w:hAnsi="Times New Roman" w:cs="Times New Roman"/>
                <w:b/>
                <w:color w:val="F2F2F2" w:themeColor="background1" w:themeShade="F2"/>
                <w:sz w:val="20"/>
                <w:szCs w:val="20"/>
              </w:rPr>
              <w:t>REPORTED ON PAGE #</w:t>
            </w:r>
          </w:p>
        </w:tc>
      </w:tr>
      <w:tr w:rsidR="00066EB0" w:rsidRPr="005D20AF" w14:paraId="6C241B6F" w14:textId="77777777" w:rsidTr="009364AA">
        <w:tc>
          <w:tcPr>
            <w:tcW w:w="0" w:type="auto"/>
            <w:gridSpan w:val="4"/>
            <w:shd w:val="clear" w:color="auto" w:fill="D9E2F3" w:themeFill="accent1" w:themeFillTint="33"/>
            <w:vAlign w:val="center"/>
          </w:tcPr>
          <w:p w14:paraId="0EEB18D3" w14:textId="77777777" w:rsidR="00066EB0" w:rsidRPr="005D20AF" w:rsidRDefault="00066EB0" w:rsidP="009364AA">
            <w:pPr>
              <w:rPr>
                <w:rFonts w:ascii="Times New Roman" w:hAnsi="Times New Roman" w:cs="Times New Roman"/>
                <w:b/>
                <w:sz w:val="20"/>
                <w:szCs w:val="20"/>
              </w:rPr>
            </w:pPr>
            <w:r w:rsidRPr="005D20AF">
              <w:rPr>
                <w:rFonts w:ascii="Times New Roman" w:hAnsi="Times New Roman" w:cs="Times New Roman"/>
                <w:b/>
                <w:sz w:val="20"/>
                <w:szCs w:val="20"/>
              </w:rPr>
              <w:t>TITLE</w:t>
            </w:r>
          </w:p>
        </w:tc>
      </w:tr>
      <w:tr w:rsidR="00066EB0" w:rsidRPr="005D20AF" w14:paraId="0D2A4139" w14:textId="77777777" w:rsidTr="009364AA">
        <w:tc>
          <w:tcPr>
            <w:tcW w:w="0" w:type="auto"/>
            <w:vAlign w:val="center"/>
          </w:tcPr>
          <w:p w14:paraId="403D67C9"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Title</w:t>
            </w:r>
          </w:p>
        </w:tc>
        <w:tc>
          <w:tcPr>
            <w:tcW w:w="0" w:type="auto"/>
            <w:vAlign w:val="center"/>
          </w:tcPr>
          <w:p w14:paraId="0EC36A9B"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w:t>
            </w:r>
          </w:p>
        </w:tc>
        <w:tc>
          <w:tcPr>
            <w:tcW w:w="0" w:type="auto"/>
            <w:vAlign w:val="center"/>
          </w:tcPr>
          <w:p w14:paraId="79DD74F4"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Identify the report as a scoping review.</w:t>
            </w:r>
          </w:p>
        </w:tc>
        <w:tc>
          <w:tcPr>
            <w:tcW w:w="0" w:type="auto"/>
            <w:vAlign w:val="center"/>
          </w:tcPr>
          <w:p w14:paraId="3FDC9AC5" w14:textId="0A9BD615" w:rsidR="00066EB0" w:rsidRPr="005D20AF" w:rsidRDefault="00F514B3" w:rsidP="00F514B3">
            <w:pPr>
              <w:jc w:val="center"/>
              <w:rPr>
                <w:rFonts w:ascii="Times New Roman" w:hAnsi="Times New Roman" w:cs="Times New Roman"/>
                <w:sz w:val="20"/>
                <w:szCs w:val="20"/>
              </w:rPr>
            </w:pPr>
            <w:r>
              <w:rPr>
                <w:rFonts w:ascii="Times New Roman" w:hAnsi="Times New Roman" w:cs="Times New Roman"/>
                <w:sz w:val="20"/>
                <w:szCs w:val="20"/>
              </w:rPr>
              <w:t>1</w:t>
            </w:r>
          </w:p>
        </w:tc>
      </w:tr>
      <w:tr w:rsidR="00066EB0" w:rsidRPr="005D20AF" w14:paraId="2356E726" w14:textId="77777777" w:rsidTr="009364AA">
        <w:tc>
          <w:tcPr>
            <w:tcW w:w="0" w:type="auto"/>
            <w:gridSpan w:val="4"/>
            <w:shd w:val="clear" w:color="auto" w:fill="D9E2F3" w:themeFill="accent1" w:themeFillTint="33"/>
            <w:vAlign w:val="center"/>
          </w:tcPr>
          <w:p w14:paraId="2914F064" w14:textId="77777777" w:rsidR="00066EB0" w:rsidRPr="005D20AF" w:rsidRDefault="00066EB0" w:rsidP="009364AA">
            <w:pPr>
              <w:rPr>
                <w:rFonts w:ascii="Times New Roman" w:hAnsi="Times New Roman" w:cs="Times New Roman"/>
                <w:b/>
                <w:sz w:val="20"/>
                <w:szCs w:val="20"/>
              </w:rPr>
            </w:pPr>
            <w:r w:rsidRPr="005D20AF">
              <w:rPr>
                <w:rFonts w:ascii="Times New Roman" w:hAnsi="Times New Roman" w:cs="Times New Roman"/>
                <w:b/>
                <w:sz w:val="20"/>
                <w:szCs w:val="20"/>
              </w:rPr>
              <w:t>ABSTRACT</w:t>
            </w:r>
          </w:p>
        </w:tc>
      </w:tr>
      <w:tr w:rsidR="00066EB0" w:rsidRPr="005D20AF" w14:paraId="0453CB4B" w14:textId="77777777" w:rsidTr="009364AA">
        <w:tc>
          <w:tcPr>
            <w:tcW w:w="0" w:type="auto"/>
            <w:vAlign w:val="center"/>
          </w:tcPr>
          <w:p w14:paraId="57EE66D5"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Structured summary</w:t>
            </w:r>
          </w:p>
        </w:tc>
        <w:tc>
          <w:tcPr>
            <w:tcW w:w="0" w:type="auto"/>
            <w:vAlign w:val="center"/>
          </w:tcPr>
          <w:p w14:paraId="6FEBE4E6"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2</w:t>
            </w:r>
          </w:p>
        </w:tc>
        <w:tc>
          <w:tcPr>
            <w:tcW w:w="0" w:type="auto"/>
            <w:vAlign w:val="center"/>
          </w:tcPr>
          <w:p w14:paraId="47B93E7F"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72ABBBF6264C20409D70443AC47BCA84"/>
            </w:placeholder>
          </w:sdtPr>
          <w:sdtContent>
            <w:tc>
              <w:tcPr>
                <w:tcW w:w="0" w:type="auto"/>
                <w:vAlign w:val="center"/>
              </w:tcPr>
              <w:p w14:paraId="289F5A31" w14:textId="439BB283" w:rsidR="00066EB0" w:rsidRPr="005D20AF" w:rsidRDefault="00B208DE" w:rsidP="00F514B3">
                <w:pPr>
                  <w:jc w:val="center"/>
                  <w:rPr>
                    <w:rFonts w:ascii="Times New Roman" w:hAnsi="Times New Roman" w:cs="Times New Roman"/>
                    <w:sz w:val="20"/>
                    <w:szCs w:val="20"/>
                  </w:rPr>
                </w:pPr>
                <w:r>
                  <w:rPr>
                    <w:rFonts w:ascii="Times New Roman" w:hAnsi="Times New Roman" w:cs="Times New Roman"/>
                    <w:sz w:val="20"/>
                    <w:szCs w:val="20"/>
                  </w:rPr>
                  <w:t>1</w:t>
                </w:r>
              </w:p>
            </w:tc>
          </w:sdtContent>
        </w:sdt>
      </w:tr>
      <w:tr w:rsidR="00066EB0" w:rsidRPr="005D20AF" w14:paraId="36B9EE2D" w14:textId="77777777" w:rsidTr="009364AA">
        <w:tc>
          <w:tcPr>
            <w:tcW w:w="0" w:type="auto"/>
            <w:gridSpan w:val="4"/>
            <w:shd w:val="clear" w:color="auto" w:fill="D9E2F3" w:themeFill="accent1" w:themeFillTint="33"/>
            <w:vAlign w:val="center"/>
          </w:tcPr>
          <w:p w14:paraId="1DAAA649" w14:textId="77777777" w:rsidR="00066EB0" w:rsidRPr="005D20AF" w:rsidRDefault="00066EB0" w:rsidP="009364AA">
            <w:pPr>
              <w:tabs>
                <w:tab w:val="left" w:pos="1774"/>
              </w:tabs>
              <w:rPr>
                <w:rFonts w:ascii="Times New Roman" w:hAnsi="Times New Roman" w:cs="Times New Roman"/>
                <w:b/>
                <w:sz w:val="20"/>
                <w:szCs w:val="20"/>
              </w:rPr>
            </w:pPr>
            <w:r w:rsidRPr="005D20AF">
              <w:rPr>
                <w:rFonts w:ascii="Times New Roman" w:hAnsi="Times New Roman" w:cs="Times New Roman"/>
                <w:b/>
                <w:sz w:val="20"/>
                <w:szCs w:val="20"/>
              </w:rPr>
              <w:t>INTRODUCTION</w:t>
            </w:r>
          </w:p>
        </w:tc>
      </w:tr>
      <w:tr w:rsidR="00066EB0" w:rsidRPr="005D20AF" w14:paraId="632AEDD9" w14:textId="77777777" w:rsidTr="009364AA">
        <w:trPr>
          <w:trHeight w:val="530"/>
        </w:trPr>
        <w:tc>
          <w:tcPr>
            <w:tcW w:w="0" w:type="auto"/>
            <w:vAlign w:val="center"/>
          </w:tcPr>
          <w:p w14:paraId="15F2FBE8"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Rationale</w:t>
            </w:r>
          </w:p>
        </w:tc>
        <w:tc>
          <w:tcPr>
            <w:tcW w:w="0" w:type="auto"/>
            <w:vAlign w:val="center"/>
          </w:tcPr>
          <w:p w14:paraId="25B6B8AB"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3</w:t>
            </w:r>
          </w:p>
        </w:tc>
        <w:tc>
          <w:tcPr>
            <w:tcW w:w="0" w:type="auto"/>
            <w:vAlign w:val="center"/>
          </w:tcPr>
          <w:p w14:paraId="6DD7333D"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72ABBBF6264C20409D70443AC47BCA84"/>
            </w:placeholder>
          </w:sdtPr>
          <w:sdtContent>
            <w:tc>
              <w:tcPr>
                <w:tcW w:w="0" w:type="auto"/>
                <w:vAlign w:val="center"/>
              </w:tcPr>
              <w:p w14:paraId="73D5910F" w14:textId="1C8D0D61" w:rsidR="00066EB0" w:rsidRPr="005D20AF" w:rsidRDefault="00B208DE" w:rsidP="00F514B3">
                <w:pPr>
                  <w:jc w:val="center"/>
                  <w:rPr>
                    <w:rFonts w:ascii="Times New Roman" w:hAnsi="Times New Roman" w:cs="Times New Roman"/>
                    <w:sz w:val="20"/>
                    <w:szCs w:val="20"/>
                  </w:rPr>
                </w:pPr>
                <w:r>
                  <w:rPr>
                    <w:rFonts w:ascii="Times New Roman" w:hAnsi="Times New Roman" w:cs="Times New Roman"/>
                    <w:sz w:val="20"/>
                    <w:szCs w:val="20"/>
                  </w:rPr>
                  <w:t>2</w:t>
                </w:r>
              </w:p>
            </w:tc>
          </w:sdtContent>
        </w:sdt>
      </w:tr>
      <w:tr w:rsidR="00066EB0" w:rsidRPr="005D20AF" w14:paraId="0123F199" w14:textId="77777777" w:rsidTr="009364AA">
        <w:trPr>
          <w:trHeight w:val="800"/>
        </w:trPr>
        <w:tc>
          <w:tcPr>
            <w:tcW w:w="0" w:type="auto"/>
            <w:vAlign w:val="center"/>
          </w:tcPr>
          <w:p w14:paraId="00F3925A"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Objectives</w:t>
            </w:r>
          </w:p>
        </w:tc>
        <w:tc>
          <w:tcPr>
            <w:tcW w:w="0" w:type="auto"/>
            <w:vAlign w:val="center"/>
          </w:tcPr>
          <w:p w14:paraId="1B42251E"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4</w:t>
            </w:r>
          </w:p>
        </w:tc>
        <w:tc>
          <w:tcPr>
            <w:tcW w:w="0" w:type="auto"/>
            <w:vAlign w:val="center"/>
          </w:tcPr>
          <w:p w14:paraId="5396BFFF"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72ABBBF6264C20409D70443AC47BCA84"/>
            </w:placeholder>
          </w:sdtPr>
          <w:sdtContent>
            <w:tc>
              <w:tcPr>
                <w:tcW w:w="0" w:type="auto"/>
                <w:vAlign w:val="center"/>
              </w:tcPr>
              <w:p w14:paraId="595085A5" w14:textId="40A62FA2" w:rsidR="00066EB0" w:rsidRPr="005D20AF" w:rsidRDefault="00B208DE" w:rsidP="00F514B3">
                <w:pPr>
                  <w:jc w:val="center"/>
                  <w:rPr>
                    <w:rFonts w:ascii="Times New Roman" w:hAnsi="Times New Roman" w:cs="Times New Roman"/>
                    <w:sz w:val="20"/>
                    <w:szCs w:val="20"/>
                  </w:rPr>
                </w:pPr>
                <w:r>
                  <w:rPr>
                    <w:rFonts w:ascii="Times New Roman" w:hAnsi="Times New Roman" w:cs="Times New Roman"/>
                    <w:sz w:val="20"/>
                    <w:szCs w:val="20"/>
                  </w:rPr>
                  <w:t>2</w:t>
                </w:r>
              </w:p>
            </w:tc>
          </w:sdtContent>
        </w:sdt>
      </w:tr>
      <w:tr w:rsidR="00066EB0" w:rsidRPr="005D20AF" w14:paraId="7D2B9135" w14:textId="77777777" w:rsidTr="009364AA">
        <w:tc>
          <w:tcPr>
            <w:tcW w:w="0" w:type="auto"/>
            <w:gridSpan w:val="4"/>
            <w:shd w:val="clear" w:color="auto" w:fill="D9E2F3" w:themeFill="accent1" w:themeFillTint="33"/>
            <w:vAlign w:val="center"/>
          </w:tcPr>
          <w:p w14:paraId="5AF82836" w14:textId="77777777" w:rsidR="00066EB0" w:rsidRPr="005D20AF" w:rsidRDefault="00066EB0" w:rsidP="009364AA">
            <w:pPr>
              <w:rPr>
                <w:rFonts w:ascii="Times New Roman" w:hAnsi="Times New Roman" w:cs="Times New Roman"/>
                <w:b/>
                <w:sz w:val="20"/>
                <w:szCs w:val="20"/>
              </w:rPr>
            </w:pPr>
            <w:r w:rsidRPr="005D20AF">
              <w:rPr>
                <w:rFonts w:ascii="Times New Roman" w:hAnsi="Times New Roman" w:cs="Times New Roman"/>
                <w:b/>
                <w:sz w:val="20"/>
                <w:szCs w:val="20"/>
              </w:rPr>
              <w:t>METHODS</w:t>
            </w:r>
          </w:p>
        </w:tc>
      </w:tr>
      <w:tr w:rsidR="00066EB0" w:rsidRPr="005D20AF" w14:paraId="0B14E31F" w14:textId="77777777" w:rsidTr="009364AA">
        <w:tc>
          <w:tcPr>
            <w:tcW w:w="0" w:type="auto"/>
            <w:vAlign w:val="center"/>
          </w:tcPr>
          <w:p w14:paraId="0B6E91A6"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Protocol and registration</w:t>
            </w:r>
          </w:p>
        </w:tc>
        <w:tc>
          <w:tcPr>
            <w:tcW w:w="0" w:type="auto"/>
            <w:vAlign w:val="center"/>
          </w:tcPr>
          <w:p w14:paraId="2BD6364B"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5</w:t>
            </w:r>
          </w:p>
        </w:tc>
        <w:tc>
          <w:tcPr>
            <w:tcW w:w="0" w:type="auto"/>
            <w:vAlign w:val="center"/>
          </w:tcPr>
          <w:p w14:paraId="53ED9C6F"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72ABBBF6264C20409D70443AC47BCA84"/>
            </w:placeholder>
          </w:sdtPr>
          <w:sdtContent>
            <w:tc>
              <w:tcPr>
                <w:tcW w:w="0" w:type="auto"/>
                <w:vAlign w:val="center"/>
              </w:tcPr>
              <w:p w14:paraId="5D972936" w14:textId="7F219881" w:rsidR="00066EB0" w:rsidRPr="005D20AF" w:rsidRDefault="00B208DE" w:rsidP="00F514B3">
                <w:pPr>
                  <w:jc w:val="center"/>
                  <w:rPr>
                    <w:rFonts w:ascii="Times New Roman" w:hAnsi="Times New Roman" w:cs="Times New Roman"/>
                    <w:sz w:val="20"/>
                    <w:szCs w:val="20"/>
                  </w:rPr>
                </w:pPr>
                <w:r>
                  <w:rPr>
                    <w:rFonts w:ascii="Times New Roman" w:hAnsi="Times New Roman" w:cs="Times New Roman"/>
                    <w:sz w:val="20"/>
                    <w:szCs w:val="20"/>
                  </w:rPr>
                  <w:t>3</w:t>
                </w:r>
              </w:p>
            </w:tc>
          </w:sdtContent>
        </w:sdt>
      </w:tr>
      <w:tr w:rsidR="00066EB0" w:rsidRPr="005D20AF" w14:paraId="312CAD84" w14:textId="77777777" w:rsidTr="009364AA">
        <w:tc>
          <w:tcPr>
            <w:tcW w:w="0" w:type="auto"/>
            <w:vAlign w:val="center"/>
          </w:tcPr>
          <w:p w14:paraId="3B59E252"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Eligibility criteria</w:t>
            </w:r>
          </w:p>
        </w:tc>
        <w:tc>
          <w:tcPr>
            <w:tcW w:w="0" w:type="auto"/>
            <w:vAlign w:val="center"/>
          </w:tcPr>
          <w:p w14:paraId="024C3743"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6</w:t>
            </w:r>
          </w:p>
        </w:tc>
        <w:tc>
          <w:tcPr>
            <w:tcW w:w="0" w:type="auto"/>
            <w:vAlign w:val="center"/>
          </w:tcPr>
          <w:p w14:paraId="40F0C627"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72ABBBF6264C20409D70443AC47BCA84"/>
            </w:placeholder>
          </w:sdtPr>
          <w:sdtContent>
            <w:tc>
              <w:tcPr>
                <w:tcW w:w="0" w:type="auto"/>
                <w:vAlign w:val="center"/>
              </w:tcPr>
              <w:p w14:paraId="6FEEA494" w14:textId="3FB54715" w:rsidR="00066EB0" w:rsidRPr="005D20AF" w:rsidRDefault="00B208DE" w:rsidP="00F514B3">
                <w:pPr>
                  <w:jc w:val="center"/>
                  <w:rPr>
                    <w:rFonts w:ascii="Times New Roman" w:hAnsi="Times New Roman" w:cs="Times New Roman"/>
                    <w:sz w:val="20"/>
                    <w:szCs w:val="20"/>
                  </w:rPr>
                </w:pPr>
                <w:r>
                  <w:rPr>
                    <w:rFonts w:ascii="Times New Roman" w:hAnsi="Times New Roman" w:cs="Times New Roman"/>
                    <w:sz w:val="20"/>
                    <w:szCs w:val="20"/>
                  </w:rPr>
                  <w:t>3</w:t>
                </w:r>
              </w:p>
            </w:tc>
          </w:sdtContent>
        </w:sdt>
      </w:tr>
      <w:tr w:rsidR="00066EB0" w:rsidRPr="005D20AF" w14:paraId="6904DCBF" w14:textId="77777777" w:rsidTr="009364AA">
        <w:trPr>
          <w:trHeight w:val="260"/>
        </w:trPr>
        <w:tc>
          <w:tcPr>
            <w:tcW w:w="0" w:type="auto"/>
            <w:vAlign w:val="center"/>
          </w:tcPr>
          <w:p w14:paraId="1A095C39"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Information sources*</w:t>
            </w:r>
          </w:p>
        </w:tc>
        <w:tc>
          <w:tcPr>
            <w:tcW w:w="0" w:type="auto"/>
            <w:vAlign w:val="center"/>
          </w:tcPr>
          <w:p w14:paraId="7423C42E"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7</w:t>
            </w:r>
          </w:p>
        </w:tc>
        <w:tc>
          <w:tcPr>
            <w:tcW w:w="0" w:type="auto"/>
            <w:vAlign w:val="center"/>
          </w:tcPr>
          <w:p w14:paraId="1B2A11DF"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72ABBBF6264C20409D70443AC47BCA84"/>
            </w:placeholder>
          </w:sdtPr>
          <w:sdtContent>
            <w:tc>
              <w:tcPr>
                <w:tcW w:w="0" w:type="auto"/>
                <w:vAlign w:val="center"/>
              </w:tcPr>
              <w:p w14:paraId="37FC66E9" w14:textId="216EA774" w:rsidR="00066EB0" w:rsidRPr="005D20AF" w:rsidRDefault="00B208DE" w:rsidP="00271FFC">
                <w:pPr>
                  <w:jc w:val="center"/>
                  <w:rPr>
                    <w:rFonts w:ascii="Times New Roman" w:hAnsi="Times New Roman" w:cs="Times New Roman"/>
                    <w:sz w:val="20"/>
                    <w:szCs w:val="20"/>
                  </w:rPr>
                </w:pPr>
                <w:r>
                  <w:rPr>
                    <w:rFonts w:ascii="Times New Roman" w:hAnsi="Times New Roman" w:cs="Times New Roman"/>
                    <w:sz w:val="20"/>
                    <w:szCs w:val="20"/>
                  </w:rPr>
                  <w:t>3</w:t>
                </w:r>
              </w:p>
            </w:tc>
          </w:sdtContent>
        </w:sdt>
      </w:tr>
      <w:tr w:rsidR="00066EB0" w:rsidRPr="005D20AF" w14:paraId="48F483C4" w14:textId="77777777" w:rsidTr="009364AA">
        <w:tc>
          <w:tcPr>
            <w:tcW w:w="0" w:type="auto"/>
            <w:vAlign w:val="center"/>
          </w:tcPr>
          <w:p w14:paraId="7A957EFF"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Search</w:t>
            </w:r>
          </w:p>
        </w:tc>
        <w:tc>
          <w:tcPr>
            <w:tcW w:w="0" w:type="auto"/>
            <w:vAlign w:val="center"/>
          </w:tcPr>
          <w:p w14:paraId="54360741"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8</w:t>
            </w:r>
          </w:p>
        </w:tc>
        <w:tc>
          <w:tcPr>
            <w:tcW w:w="0" w:type="auto"/>
            <w:vAlign w:val="center"/>
          </w:tcPr>
          <w:p w14:paraId="37C123F4"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72ABBBF6264C20409D70443AC47BCA84"/>
            </w:placeholder>
          </w:sdtPr>
          <w:sdtContent>
            <w:tc>
              <w:tcPr>
                <w:tcW w:w="0" w:type="auto"/>
                <w:vAlign w:val="center"/>
              </w:tcPr>
              <w:p w14:paraId="078D0B3B" w14:textId="794195CF" w:rsidR="00066EB0" w:rsidRPr="005D20AF" w:rsidRDefault="00271FFC" w:rsidP="00271FFC">
                <w:pPr>
                  <w:jc w:val="center"/>
                  <w:rPr>
                    <w:rFonts w:ascii="Times New Roman" w:hAnsi="Times New Roman" w:cs="Times New Roman"/>
                    <w:sz w:val="20"/>
                    <w:szCs w:val="20"/>
                  </w:rPr>
                </w:pPr>
                <w:r>
                  <w:rPr>
                    <w:rFonts w:ascii="Times New Roman" w:hAnsi="Times New Roman" w:cs="Times New Roman"/>
                    <w:sz w:val="20"/>
                    <w:szCs w:val="20"/>
                  </w:rPr>
                  <w:t>Appendix B</w:t>
                </w:r>
              </w:p>
            </w:tc>
          </w:sdtContent>
        </w:sdt>
      </w:tr>
      <w:tr w:rsidR="00066EB0" w:rsidRPr="005D20AF" w14:paraId="31A34F62" w14:textId="77777777" w:rsidTr="009364AA">
        <w:tc>
          <w:tcPr>
            <w:tcW w:w="0" w:type="auto"/>
            <w:vAlign w:val="center"/>
          </w:tcPr>
          <w:p w14:paraId="676FCBEB"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Selection of sources of evidence†</w:t>
            </w:r>
          </w:p>
        </w:tc>
        <w:tc>
          <w:tcPr>
            <w:tcW w:w="0" w:type="auto"/>
            <w:vAlign w:val="center"/>
          </w:tcPr>
          <w:p w14:paraId="46EEEEC8"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9</w:t>
            </w:r>
          </w:p>
        </w:tc>
        <w:tc>
          <w:tcPr>
            <w:tcW w:w="0" w:type="auto"/>
            <w:vAlign w:val="center"/>
          </w:tcPr>
          <w:p w14:paraId="574B4486"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72ABBBF6264C20409D70443AC47BCA84"/>
            </w:placeholder>
          </w:sdtPr>
          <w:sdtContent>
            <w:tc>
              <w:tcPr>
                <w:tcW w:w="0" w:type="auto"/>
                <w:vAlign w:val="center"/>
              </w:tcPr>
              <w:p w14:paraId="7D90A8A9" w14:textId="76CC5A06" w:rsidR="00066EB0" w:rsidRPr="005D20AF" w:rsidRDefault="00B208DE" w:rsidP="00271FFC">
                <w:pPr>
                  <w:jc w:val="center"/>
                  <w:rPr>
                    <w:rFonts w:ascii="Times New Roman" w:hAnsi="Times New Roman" w:cs="Times New Roman"/>
                    <w:sz w:val="20"/>
                    <w:szCs w:val="20"/>
                  </w:rPr>
                </w:pPr>
                <w:r>
                  <w:rPr>
                    <w:rFonts w:ascii="Times New Roman" w:hAnsi="Times New Roman" w:cs="Times New Roman"/>
                    <w:sz w:val="20"/>
                    <w:szCs w:val="20"/>
                  </w:rPr>
                  <w:t>3</w:t>
                </w:r>
              </w:p>
            </w:tc>
          </w:sdtContent>
        </w:sdt>
      </w:tr>
      <w:tr w:rsidR="00066EB0" w:rsidRPr="005D20AF" w14:paraId="4ABD83E6" w14:textId="77777777" w:rsidTr="009364AA">
        <w:tc>
          <w:tcPr>
            <w:tcW w:w="0" w:type="auto"/>
            <w:vAlign w:val="center"/>
          </w:tcPr>
          <w:p w14:paraId="61294355"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Data charting process‡</w:t>
            </w:r>
          </w:p>
        </w:tc>
        <w:tc>
          <w:tcPr>
            <w:tcW w:w="0" w:type="auto"/>
            <w:vAlign w:val="center"/>
          </w:tcPr>
          <w:p w14:paraId="070900D4"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0</w:t>
            </w:r>
          </w:p>
        </w:tc>
        <w:tc>
          <w:tcPr>
            <w:tcW w:w="0" w:type="auto"/>
            <w:vAlign w:val="center"/>
          </w:tcPr>
          <w:p w14:paraId="7F717C89"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72ABBBF6264C20409D70443AC47BCA84"/>
            </w:placeholder>
          </w:sdtPr>
          <w:sdtContent>
            <w:tc>
              <w:tcPr>
                <w:tcW w:w="0" w:type="auto"/>
                <w:vAlign w:val="center"/>
              </w:tcPr>
              <w:p w14:paraId="3FC38476" w14:textId="4908A698" w:rsidR="00066EB0" w:rsidRPr="005D20AF" w:rsidRDefault="00B208DE" w:rsidP="00BD2B92">
                <w:pPr>
                  <w:jc w:val="center"/>
                  <w:rPr>
                    <w:rFonts w:ascii="Times New Roman" w:hAnsi="Times New Roman" w:cs="Times New Roman"/>
                    <w:sz w:val="20"/>
                    <w:szCs w:val="20"/>
                  </w:rPr>
                </w:pPr>
                <w:r>
                  <w:rPr>
                    <w:rFonts w:ascii="Times New Roman" w:hAnsi="Times New Roman" w:cs="Times New Roman"/>
                    <w:sz w:val="20"/>
                    <w:szCs w:val="20"/>
                  </w:rPr>
                  <w:t>4</w:t>
                </w:r>
              </w:p>
            </w:tc>
          </w:sdtContent>
        </w:sdt>
      </w:tr>
      <w:tr w:rsidR="00066EB0" w:rsidRPr="005D20AF" w14:paraId="14BC6B98" w14:textId="77777777" w:rsidTr="009364AA">
        <w:trPr>
          <w:trHeight w:val="260"/>
        </w:trPr>
        <w:tc>
          <w:tcPr>
            <w:tcW w:w="0" w:type="auto"/>
            <w:vAlign w:val="center"/>
          </w:tcPr>
          <w:p w14:paraId="6379F102"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Data items</w:t>
            </w:r>
          </w:p>
        </w:tc>
        <w:tc>
          <w:tcPr>
            <w:tcW w:w="0" w:type="auto"/>
            <w:vAlign w:val="center"/>
          </w:tcPr>
          <w:p w14:paraId="581FCD7D"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1</w:t>
            </w:r>
          </w:p>
        </w:tc>
        <w:tc>
          <w:tcPr>
            <w:tcW w:w="0" w:type="auto"/>
            <w:vAlign w:val="center"/>
          </w:tcPr>
          <w:p w14:paraId="571B269A"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72ABBBF6264C20409D70443AC47BCA84"/>
            </w:placeholder>
          </w:sdtPr>
          <w:sdtContent>
            <w:tc>
              <w:tcPr>
                <w:tcW w:w="0" w:type="auto"/>
                <w:vAlign w:val="center"/>
              </w:tcPr>
              <w:p w14:paraId="47A4B4E4" w14:textId="5AF8F43D" w:rsidR="00066EB0" w:rsidRPr="005D20AF" w:rsidRDefault="00B208DE" w:rsidP="00BD2B92">
                <w:pPr>
                  <w:jc w:val="center"/>
                  <w:rPr>
                    <w:rFonts w:ascii="Times New Roman" w:hAnsi="Times New Roman" w:cs="Times New Roman"/>
                    <w:sz w:val="20"/>
                    <w:szCs w:val="20"/>
                  </w:rPr>
                </w:pPr>
                <w:r>
                  <w:rPr>
                    <w:rFonts w:ascii="Times New Roman" w:hAnsi="Times New Roman" w:cs="Times New Roman"/>
                    <w:sz w:val="20"/>
                    <w:szCs w:val="20"/>
                  </w:rPr>
                  <w:t>3-4</w:t>
                </w:r>
              </w:p>
            </w:tc>
          </w:sdtContent>
        </w:sdt>
      </w:tr>
      <w:tr w:rsidR="00066EB0" w:rsidRPr="005D20AF" w14:paraId="0377808A" w14:textId="77777777" w:rsidTr="009364AA">
        <w:tc>
          <w:tcPr>
            <w:tcW w:w="0" w:type="auto"/>
            <w:vAlign w:val="center"/>
          </w:tcPr>
          <w:p w14:paraId="1B7854C0"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Critical appraisal of individual sources of evidence§</w:t>
            </w:r>
          </w:p>
        </w:tc>
        <w:tc>
          <w:tcPr>
            <w:tcW w:w="0" w:type="auto"/>
            <w:vAlign w:val="center"/>
          </w:tcPr>
          <w:p w14:paraId="72581BDE"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2</w:t>
            </w:r>
          </w:p>
        </w:tc>
        <w:tc>
          <w:tcPr>
            <w:tcW w:w="0" w:type="auto"/>
            <w:vAlign w:val="center"/>
          </w:tcPr>
          <w:p w14:paraId="393216D9"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72ABBBF6264C20409D70443AC47BCA84"/>
            </w:placeholder>
          </w:sdtPr>
          <w:sdtContent>
            <w:tc>
              <w:tcPr>
                <w:tcW w:w="0" w:type="auto"/>
                <w:vAlign w:val="center"/>
              </w:tcPr>
              <w:p w14:paraId="51A35EC5" w14:textId="1503F282" w:rsidR="00066EB0" w:rsidRPr="005D20AF" w:rsidRDefault="00BD2B92" w:rsidP="00BD2B92">
                <w:pPr>
                  <w:jc w:val="center"/>
                  <w:rPr>
                    <w:rFonts w:ascii="Times New Roman" w:hAnsi="Times New Roman" w:cs="Times New Roman"/>
                    <w:sz w:val="20"/>
                    <w:szCs w:val="20"/>
                  </w:rPr>
                </w:pPr>
                <w:r>
                  <w:rPr>
                    <w:rFonts w:ascii="Times New Roman" w:hAnsi="Times New Roman" w:cs="Times New Roman"/>
                    <w:sz w:val="20"/>
                    <w:szCs w:val="20"/>
                  </w:rPr>
                  <w:t>N/A</w:t>
                </w:r>
              </w:p>
            </w:tc>
          </w:sdtContent>
        </w:sdt>
      </w:tr>
      <w:tr w:rsidR="00066EB0" w:rsidRPr="005D20AF" w14:paraId="0BB3D95F" w14:textId="77777777" w:rsidTr="009364AA">
        <w:tc>
          <w:tcPr>
            <w:tcW w:w="0" w:type="auto"/>
            <w:vAlign w:val="center"/>
          </w:tcPr>
          <w:p w14:paraId="1A8AE0DD"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lastRenderedPageBreak/>
              <w:t>Synthesis of results</w:t>
            </w:r>
          </w:p>
        </w:tc>
        <w:tc>
          <w:tcPr>
            <w:tcW w:w="0" w:type="auto"/>
            <w:vAlign w:val="center"/>
          </w:tcPr>
          <w:p w14:paraId="5CE130A3"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3</w:t>
            </w:r>
          </w:p>
        </w:tc>
        <w:tc>
          <w:tcPr>
            <w:tcW w:w="0" w:type="auto"/>
            <w:vAlign w:val="center"/>
          </w:tcPr>
          <w:p w14:paraId="4613B974"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72ABBBF6264C20409D70443AC47BCA84"/>
            </w:placeholder>
          </w:sdtPr>
          <w:sdtContent>
            <w:tc>
              <w:tcPr>
                <w:tcW w:w="0" w:type="auto"/>
                <w:vAlign w:val="center"/>
              </w:tcPr>
              <w:p w14:paraId="7DBE619E" w14:textId="10B5AC41" w:rsidR="00066EB0" w:rsidRPr="005D20AF" w:rsidRDefault="00B208DE" w:rsidP="00BD2B92">
                <w:pPr>
                  <w:jc w:val="center"/>
                  <w:rPr>
                    <w:rFonts w:ascii="Times New Roman" w:hAnsi="Times New Roman" w:cs="Times New Roman"/>
                    <w:sz w:val="20"/>
                    <w:szCs w:val="20"/>
                  </w:rPr>
                </w:pPr>
                <w:r>
                  <w:rPr>
                    <w:rFonts w:ascii="Times New Roman" w:hAnsi="Times New Roman" w:cs="Times New Roman"/>
                    <w:sz w:val="20"/>
                    <w:szCs w:val="20"/>
                  </w:rPr>
                  <w:t>4</w:t>
                </w:r>
              </w:p>
            </w:tc>
          </w:sdtContent>
        </w:sdt>
      </w:tr>
      <w:tr w:rsidR="00066EB0" w:rsidRPr="005D20AF" w14:paraId="51F12ECE" w14:textId="77777777" w:rsidTr="009364AA">
        <w:tc>
          <w:tcPr>
            <w:tcW w:w="0" w:type="auto"/>
            <w:gridSpan w:val="4"/>
            <w:shd w:val="clear" w:color="auto" w:fill="D9E2F3" w:themeFill="accent1" w:themeFillTint="33"/>
            <w:vAlign w:val="center"/>
          </w:tcPr>
          <w:p w14:paraId="0DA6C571" w14:textId="77777777" w:rsidR="00066EB0" w:rsidRPr="005D20AF" w:rsidRDefault="00066EB0" w:rsidP="009364AA">
            <w:pPr>
              <w:rPr>
                <w:rFonts w:ascii="Times New Roman" w:hAnsi="Times New Roman" w:cs="Times New Roman"/>
                <w:b/>
                <w:sz w:val="20"/>
                <w:szCs w:val="20"/>
              </w:rPr>
            </w:pPr>
            <w:r w:rsidRPr="005D20AF">
              <w:rPr>
                <w:rFonts w:ascii="Times New Roman" w:hAnsi="Times New Roman" w:cs="Times New Roman"/>
                <w:b/>
                <w:sz w:val="20"/>
                <w:szCs w:val="20"/>
              </w:rPr>
              <w:t>RESULTS</w:t>
            </w:r>
          </w:p>
        </w:tc>
      </w:tr>
      <w:tr w:rsidR="00066EB0" w:rsidRPr="005D20AF" w14:paraId="571755E1" w14:textId="77777777" w:rsidTr="009364AA">
        <w:tc>
          <w:tcPr>
            <w:tcW w:w="0" w:type="auto"/>
            <w:vAlign w:val="center"/>
          </w:tcPr>
          <w:p w14:paraId="2C9D7BDD"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Selection of sources of evidence</w:t>
            </w:r>
          </w:p>
        </w:tc>
        <w:tc>
          <w:tcPr>
            <w:tcW w:w="0" w:type="auto"/>
            <w:vAlign w:val="center"/>
          </w:tcPr>
          <w:p w14:paraId="30A59DC2"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4</w:t>
            </w:r>
          </w:p>
        </w:tc>
        <w:tc>
          <w:tcPr>
            <w:tcW w:w="0" w:type="auto"/>
            <w:vAlign w:val="center"/>
          </w:tcPr>
          <w:p w14:paraId="5CA1F876"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72ABBBF6264C20409D70443AC47BCA84"/>
            </w:placeholder>
          </w:sdtPr>
          <w:sdtContent>
            <w:tc>
              <w:tcPr>
                <w:tcW w:w="0" w:type="auto"/>
                <w:vAlign w:val="center"/>
              </w:tcPr>
              <w:p w14:paraId="4CC5B0AA" w14:textId="5FAC9EA6" w:rsidR="00066EB0" w:rsidRPr="005D20AF" w:rsidRDefault="00B208DE" w:rsidP="00BD2B92">
                <w:pPr>
                  <w:jc w:val="center"/>
                  <w:rPr>
                    <w:rFonts w:ascii="Times New Roman" w:hAnsi="Times New Roman" w:cs="Times New Roman"/>
                    <w:sz w:val="20"/>
                    <w:szCs w:val="20"/>
                  </w:rPr>
                </w:pPr>
                <w:r>
                  <w:rPr>
                    <w:rFonts w:ascii="Times New Roman" w:hAnsi="Times New Roman" w:cs="Times New Roman"/>
                    <w:sz w:val="20"/>
                    <w:szCs w:val="20"/>
                  </w:rPr>
                  <w:t>5</w:t>
                </w:r>
              </w:p>
            </w:tc>
          </w:sdtContent>
        </w:sdt>
      </w:tr>
      <w:tr w:rsidR="00066EB0" w:rsidRPr="005D20AF" w14:paraId="5FFFAAD2" w14:textId="77777777" w:rsidTr="009364AA">
        <w:tc>
          <w:tcPr>
            <w:tcW w:w="0" w:type="auto"/>
            <w:vAlign w:val="center"/>
          </w:tcPr>
          <w:p w14:paraId="354676B3"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Characteristics of sources of evidence</w:t>
            </w:r>
          </w:p>
        </w:tc>
        <w:tc>
          <w:tcPr>
            <w:tcW w:w="0" w:type="auto"/>
            <w:vAlign w:val="center"/>
          </w:tcPr>
          <w:p w14:paraId="6B448252"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5</w:t>
            </w:r>
          </w:p>
        </w:tc>
        <w:tc>
          <w:tcPr>
            <w:tcW w:w="0" w:type="auto"/>
            <w:vAlign w:val="center"/>
          </w:tcPr>
          <w:p w14:paraId="3E488710"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72ABBBF6264C20409D70443AC47BCA84"/>
            </w:placeholder>
          </w:sdtPr>
          <w:sdtContent>
            <w:tc>
              <w:tcPr>
                <w:tcW w:w="0" w:type="auto"/>
                <w:vAlign w:val="center"/>
              </w:tcPr>
              <w:p w14:paraId="7F7253A4" w14:textId="08A14F75" w:rsidR="00066EB0" w:rsidRPr="005D20AF" w:rsidRDefault="00BD2B92" w:rsidP="00BD2B92">
                <w:pPr>
                  <w:jc w:val="center"/>
                  <w:rPr>
                    <w:rFonts w:ascii="Times New Roman" w:hAnsi="Times New Roman" w:cs="Times New Roman"/>
                    <w:sz w:val="20"/>
                    <w:szCs w:val="20"/>
                  </w:rPr>
                </w:pPr>
                <w:r>
                  <w:rPr>
                    <w:rFonts w:ascii="Times New Roman" w:hAnsi="Times New Roman" w:cs="Times New Roman"/>
                    <w:sz w:val="20"/>
                    <w:szCs w:val="20"/>
                  </w:rPr>
                  <w:t>Appendix C</w:t>
                </w:r>
              </w:p>
            </w:tc>
          </w:sdtContent>
        </w:sdt>
      </w:tr>
      <w:tr w:rsidR="00066EB0" w:rsidRPr="005D20AF" w14:paraId="72EF97C1" w14:textId="77777777" w:rsidTr="009364AA">
        <w:tc>
          <w:tcPr>
            <w:tcW w:w="0" w:type="auto"/>
            <w:vAlign w:val="center"/>
          </w:tcPr>
          <w:p w14:paraId="6E491806"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Critical appraisal within sources of evidence</w:t>
            </w:r>
          </w:p>
        </w:tc>
        <w:tc>
          <w:tcPr>
            <w:tcW w:w="0" w:type="auto"/>
            <w:vAlign w:val="center"/>
          </w:tcPr>
          <w:p w14:paraId="052B80F0"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6</w:t>
            </w:r>
          </w:p>
        </w:tc>
        <w:tc>
          <w:tcPr>
            <w:tcW w:w="0" w:type="auto"/>
            <w:vAlign w:val="center"/>
          </w:tcPr>
          <w:p w14:paraId="70FE3A3F"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72ABBBF6264C20409D70443AC47BCA84"/>
            </w:placeholder>
          </w:sdtPr>
          <w:sdtContent>
            <w:tc>
              <w:tcPr>
                <w:tcW w:w="0" w:type="auto"/>
                <w:vAlign w:val="center"/>
              </w:tcPr>
              <w:p w14:paraId="640D7287" w14:textId="564DE0E8" w:rsidR="00066EB0" w:rsidRPr="005D20AF" w:rsidRDefault="00BD2B92" w:rsidP="00BD2B92">
                <w:pPr>
                  <w:jc w:val="center"/>
                  <w:rPr>
                    <w:rFonts w:ascii="Times New Roman" w:hAnsi="Times New Roman" w:cs="Times New Roman"/>
                    <w:sz w:val="20"/>
                    <w:szCs w:val="20"/>
                  </w:rPr>
                </w:pPr>
                <w:r>
                  <w:rPr>
                    <w:rFonts w:ascii="Times New Roman" w:hAnsi="Times New Roman" w:cs="Times New Roman"/>
                    <w:sz w:val="20"/>
                    <w:szCs w:val="20"/>
                  </w:rPr>
                  <w:t>N/A</w:t>
                </w:r>
              </w:p>
            </w:tc>
          </w:sdtContent>
        </w:sdt>
      </w:tr>
      <w:tr w:rsidR="00066EB0" w:rsidRPr="005D20AF" w14:paraId="1F5F1357" w14:textId="77777777" w:rsidTr="009364AA">
        <w:tc>
          <w:tcPr>
            <w:tcW w:w="0" w:type="auto"/>
            <w:vAlign w:val="center"/>
          </w:tcPr>
          <w:p w14:paraId="6C9DCAD6"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Results of individual sources of evidence</w:t>
            </w:r>
          </w:p>
        </w:tc>
        <w:tc>
          <w:tcPr>
            <w:tcW w:w="0" w:type="auto"/>
            <w:vAlign w:val="center"/>
          </w:tcPr>
          <w:p w14:paraId="7C7B5A2A"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7</w:t>
            </w:r>
          </w:p>
        </w:tc>
        <w:tc>
          <w:tcPr>
            <w:tcW w:w="0" w:type="auto"/>
            <w:vAlign w:val="center"/>
          </w:tcPr>
          <w:p w14:paraId="233F0927"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72ABBBF6264C20409D70443AC47BCA84"/>
            </w:placeholder>
          </w:sdtPr>
          <w:sdtContent>
            <w:tc>
              <w:tcPr>
                <w:tcW w:w="0" w:type="auto"/>
                <w:vAlign w:val="center"/>
              </w:tcPr>
              <w:p w14:paraId="444ED570" w14:textId="3156C9AA" w:rsidR="00066EB0" w:rsidRPr="005D20AF" w:rsidRDefault="00BD2B92" w:rsidP="00BD2B92">
                <w:pPr>
                  <w:jc w:val="center"/>
                  <w:rPr>
                    <w:rFonts w:ascii="Times New Roman" w:hAnsi="Times New Roman" w:cs="Times New Roman"/>
                    <w:sz w:val="20"/>
                    <w:szCs w:val="20"/>
                  </w:rPr>
                </w:pPr>
                <w:r>
                  <w:rPr>
                    <w:rFonts w:ascii="Times New Roman" w:hAnsi="Times New Roman" w:cs="Times New Roman"/>
                    <w:sz w:val="20"/>
                    <w:szCs w:val="20"/>
                  </w:rPr>
                  <w:t>Appendix C</w:t>
                </w:r>
              </w:p>
            </w:tc>
          </w:sdtContent>
        </w:sdt>
      </w:tr>
      <w:tr w:rsidR="00066EB0" w:rsidRPr="005D20AF" w14:paraId="07F4823F" w14:textId="77777777" w:rsidTr="009364AA">
        <w:tc>
          <w:tcPr>
            <w:tcW w:w="0" w:type="auto"/>
            <w:vAlign w:val="center"/>
          </w:tcPr>
          <w:p w14:paraId="1D75A86E"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Synthesis of results</w:t>
            </w:r>
          </w:p>
        </w:tc>
        <w:tc>
          <w:tcPr>
            <w:tcW w:w="0" w:type="auto"/>
            <w:vAlign w:val="center"/>
          </w:tcPr>
          <w:p w14:paraId="45CB43CD"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8</w:t>
            </w:r>
          </w:p>
        </w:tc>
        <w:tc>
          <w:tcPr>
            <w:tcW w:w="0" w:type="auto"/>
            <w:vAlign w:val="center"/>
          </w:tcPr>
          <w:p w14:paraId="21F4E006"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72ABBBF6264C20409D70443AC47BCA84"/>
            </w:placeholder>
          </w:sdtPr>
          <w:sdtContent>
            <w:tc>
              <w:tcPr>
                <w:tcW w:w="0" w:type="auto"/>
                <w:vAlign w:val="center"/>
              </w:tcPr>
              <w:p w14:paraId="4A4303C5" w14:textId="4DBAD00B" w:rsidR="00066EB0" w:rsidRPr="005D20AF" w:rsidRDefault="00B208DE" w:rsidP="00BD2B92">
                <w:pPr>
                  <w:jc w:val="center"/>
                  <w:rPr>
                    <w:rFonts w:ascii="Times New Roman" w:hAnsi="Times New Roman" w:cs="Times New Roman"/>
                    <w:sz w:val="20"/>
                    <w:szCs w:val="20"/>
                  </w:rPr>
                </w:pPr>
                <w:r>
                  <w:rPr>
                    <w:rFonts w:ascii="Times New Roman" w:hAnsi="Times New Roman" w:cs="Times New Roman"/>
                    <w:sz w:val="20"/>
                    <w:szCs w:val="20"/>
                  </w:rPr>
                  <w:t>4-11</w:t>
                </w:r>
              </w:p>
            </w:tc>
          </w:sdtContent>
        </w:sdt>
      </w:tr>
      <w:tr w:rsidR="00066EB0" w:rsidRPr="005D20AF" w14:paraId="7F3DA740" w14:textId="77777777" w:rsidTr="009364AA">
        <w:tc>
          <w:tcPr>
            <w:tcW w:w="0" w:type="auto"/>
            <w:gridSpan w:val="4"/>
            <w:shd w:val="clear" w:color="auto" w:fill="D9E2F3" w:themeFill="accent1" w:themeFillTint="33"/>
            <w:vAlign w:val="center"/>
          </w:tcPr>
          <w:p w14:paraId="4A357105" w14:textId="77777777" w:rsidR="00066EB0" w:rsidRPr="005D20AF" w:rsidRDefault="00066EB0" w:rsidP="009364AA">
            <w:pPr>
              <w:rPr>
                <w:rFonts w:ascii="Times New Roman" w:hAnsi="Times New Roman" w:cs="Times New Roman"/>
                <w:b/>
                <w:sz w:val="20"/>
                <w:szCs w:val="20"/>
              </w:rPr>
            </w:pPr>
            <w:r w:rsidRPr="005D20AF">
              <w:rPr>
                <w:rFonts w:ascii="Times New Roman" w:hAnsi="Times New Roman" w:cs="Times New Roman"/>
                <w:b/>
                <w:sz w:val="20"/>
                <w:szCs w:val="20"/>
              </w:rPr>
              <w:t>DISCUSSION</w:t>
            </w:r>
          </w:p>
        </w:tc>
      </w:tr>
      <w:tr w:rsidR="00066EB0" w:rsidRPr="005D20AF" w14:paraId="1613C016" w14:textId="77777777" w:rsidTr="009364AA">
        <w:tc>
          <w:tcPr>
            <w:tcW w:w="0" w:type="auto"/>
            <w:vAlign w:val="center"/>
          </w:tcPr>
          <w:p w14:paraId="7B464BAA"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Summary of evidence</w:t>
            </w:r>
          </w:p>
        </w:tc>
        <w:tc>
          <w:tcPr>
            <w:tcW w:w="0" w:type="auto"/>
            <w:vAlign w:val="center"/>
          </w:tcPr>
          <w:p w14:paraId="52D1BE0E"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19</w:t>
            </w:r>
          </w:p>
        </w:tc>
        <w:tc>
          <w:tcPr>
            <w:tcW w:w="0" w:type="auto"/>
            <w:vAlign w:val="center"/>
          </w:tcPr>
          <w:p w14:paraId="5374FE52"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72ABBBF6264C20409D70443AC47BCA84"/>
            </w:placeholder>
          </w:sdtPr>
          <w:sdtContent>
            <w:tc>
              <w:tcPr>
                <w:tcW w:w="0" w:type="auto"/>
                <w:vAlign w:val="center"/>
              </w:tcPr>
              <w:p w14:paraId="4A4D6475" w14:textId="334286E0" w:rsidR="00066EB0" w:rsidRPr="005D20AF" w:rsidRDefault="00B208DE" w:rsidP="00BD2B92">
                <w:pPr>
                  <w:jc w:val="center"/>
                  <w:rPr>
                    <w:rFonts w:ascii="Times New Roman" w:hAnsi="Times New Roman" w:cs="Times New Roman"/>
                    <w:sz w:val="20"/>
                    <w:szCs w:val="20"/>
                  </w:rPr>
                </w:pPr>
                <w:r>
                  <w:rPr>
                    <w:rFonts w:ascii="Times New Roman" w:hAnsi="Times New Roman" w:cs="Times New Roman"/>
                    <w:sz w:val="20"/>
                    <w:szCs w:val="20"/>
                  </w:rPr>
                  <w:t>11-12</w:t>
                </w:r>
              </w:p>
            </w:tc>
          </w:sdtContent>
        </w:sdt>
      </w:tr>
      <w:tr w:rsidR="00066EB0" w:rsidRPr="005D20AF" w14:paraId="53481E0D" w14:textId="77777777" w:rsidTr="009364AA">
        <w:tc>
          <w:tcPr>
            <w:tcW w:w="0" w:type="auto"/>
            <w:vAlign w:val="center"/>
          </w:tcPr>
          <w:p w14:paraId="0EBCCED5"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Limitations</w:t>
            </w:r>
          </w:p>
        </w:tc>
        <w:tc>
          <w:tcPr>
            <w:tcW w:w="0" w:type="auto"/>
            <w:vAlign w:val="center"/>
          </w:tcPr>
          <w:p w14:paraId="7C5775C0"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20</w:t>
            </w:r>
          </w:p>
        </w:tc>
        <w:tc>
          <w:tcPr>
            <w:tcW w:w="0" w:type="auto"/>
            <w:vAlign w:val="center"/>
          </w:tcPr>
          <w:p w14:paraId="424D45AE" w14:textId="77777777" w:rsidR="00066EB0" w:rsidRPr="005D20AF" w:rsidRDefault="00066EB0" w:rsidP="009364AA">
            <w:pPr>
              <w:rPr>
                <w:rFonts w:ascii="Times New Roman" w:hAnsi="Times New Roman" w:cs="Times New Roman"/>
                <w:b/>
                <w:i/>
                <w:sz w:val="20"/>
                <w:szCs w:val="20"/>
              </w:rPr>
            </w:pPr>
            <w:r w:rsidRPr="005D20AF">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72ABBBF6264C20409D70443AC47BCA84"/>
            </w:placeholder>
          </w:sdtPr>
          <w:sdtContent>
            <w:tc>
              <w:tcPr>
                <w:tcW w:w="0" w:type="auto"/>
                <w:vAlign w:val="center"/>
              </w:tcPr>
              <w:p w14:paraId="2976F2AA" w14:textId="495CFED6" w:rsidR="00066EB0" w:rsidRPr="005D20AF" w:rsidRDefault="00B208DE" w:rsidP="00BD2B92">
                <w:pPr>
                  <w:jc w:val="center"/>
                  <w:rPr>
                    <w:rFonts w:ascii="Times New Roman" w:hAnsi="Times New Roman" w:cs="Times New Roman"/>
                    <w:sz w:val="20"/>
                    <w:szCs w:val="20"/>
                  </w:rPr>
                </w:pPr>
                <w:r>
                  <w:rPr>
                    <w:rFonts w:ascii="Times New Roman" w:hAnsi="Times New Roman" w:cs="Times New Roman"/>
                    <w:sz w:val="20"/>
                    <w:szCs w:val="20"/>
                  </w:rPr>
                  <w:t>12</w:t>
                </w:r>
              </w:p>
            </w:tc>
          </w:sdtContent>
        </w:sdt>
      </w:tr>
      <w:tr w:rsidR="00066EB0" w:rsidRPr="005D20AF" w14:paraId="2B4B5030" w14:textId="77777777" w:rsidTr="009364AA">
        <w:tc>
          <w:tcPr>
            <w:tcW w:w="0" w:type="auto"/>
            <w:vAlign w:val="center"/>
          </w:tcPr>
          <w:p w14:paraId="10B5BEB4"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Conclusions</w:t>
            </w:r>
          </w:p>
        </w:tc>
        <w:tc>
          <w:tcPr>
            <w:tcW w:w="0" w:type="auto"/>
            <w:vAlign w:val="center"/>
          </w:tcPr>
          <w:p w14:paraId="2761BB09"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21</w:t>
            </w:r>
          </w:p>
        </w:tc>
        <w:tc>
          <w:tcPr>
            <w:tcW w:w="0" w:type="auto"/>
            <w:vAlign w:val="center"/>
          </w:tcPr>
          <w:p w14:paraId="6B511239"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72ABBBF6264C20409D70443AC47BCA84"/>
            </w:placeholder>
          </w:sdtPr>
          <w:sdtContent>
            <w:tc>
              <w:tcPr>
                <w:tcW w:w="0" w:type="auto"/>
                <w:vAlign w:val="center"/>
              </w:tcPr>
              <w:p w14:paraId="2034F943" w14:textId="7C595909" w:rsidR="00066EB0" w:rsidRPr="005D20AF" w:rsidRDefault="00B208DE" w:rsidP="00BD2B92">
                <w:pPr>
                  <w:jc w:val="center"/>
                  <w:rPr>
                    <w:rFonts w:ascii="Times New Roman" w:hAnsi="Times New Roman" w:cs="Times New Roman"/>
                    <w:sz w:val="20"/>
                    <w:szCs w:val="20"/>
                  </w:rPr>
                </w:pPr>
                <w:r>
                  <w:rPr>
                    <w:rFonts w:ascii="Times New Roman" w:hAnsi="Times New Roman" w:cs="Times New Roman"/>
                    <w:sz w:val="20"/>
                    <w:szCs w:val="20"/>
                  </w:rPr>
                  <w:t>12</w:t>
                </w:r>
              </w:p>
            </w:tc>
          </w:sdtContent>
        </w:sdt>
      </w:tr>
      <w:tr w:rsidR="00066EB0" w:rsidRPr="005D20AF" w14:paraId="3324E51D" w14:textId="77777777" w:rsidTr="009364AA">
        <w:tc>
          <w:tcPr>
            <w:tcW w:w="0" w:type="auto"/>
            <w:gridSpan w:val="4"/>
            <w:shd w:val="clear" w:color="auto" w:fill="D9E2F3" w:themeFill="accent1" w:themeFillTint="33"/>
            <w:vAlign w:val="center"/>
          </w:tcPr>
          <w:p w14:paraId="03501AE8" w14:textId="77777777" w:rsidR="00066EB0" w:rsidRPr="005D20AF" w:rsidRDefault="00066EB0" w:rsidP="009364AA">
            <w:pPr>
              <w:rPr>
                <w:rFonts w:ascii="Times New Roman" w:hAnsi="Times New Roman" w:cs="Times New Roman"/>
                <w:b/>
                <w:sz w:val="20"/>
                <w:szCs w:val="20"/>
              </w:rPr>
            </w:pPr>
            <w:r w:rsidRPr="005D20AF">
              <w:rPr>
                <w:rFonts w:ascii="Times New Roman" w:hAnsi="Times New Roman" w:cs="Times New Roman"/>
                <w:b/>
                <w:sz w:val="20"/>
                <w:szCs w:val="20"/>
              </w:rPr>
              <w:t>FUNDING</w:t>
            </w:r>
          </w:p>
        </w:tc>
      </w:tr>
      <w:tr w:rsidR="00066EB0" w:rsidRPr="005D20AF" w14:paraId="61CECFA8" w14:textId="77777777" w:rsidTr="009364AA">
        <w:tc>
          <w:tcPr>
            <w:tcW w:w="0" w:type="auto"/>
            <w:vAlign w:val="center"/>
          </w:tcPr>
          <w:p w14:paraId="2976512C" w14:textId="77777777" w:rsidR="00066EB0" w:rsidRPr="005D20AF" w:rsidRDefault="00066EB0" w:rsidP="009364AA">
            <w:pPr>
              <w:ind w:left="180"/>
              <w:rPr>
                <w:rFonts w:ascii="Times New Roman" w:hAnsi="Times New Roman" w:cs="Times New Roman"/>
                <w:sz w:val="20"/>
                <w:szCs w:val="20"/>
              </w:rPr>
            </w:pPr>
            <w:r w:rsidRPr="005D20AF">
              <w:rPr>
                <w:rFonts w:ascii="Times New Roman" w:hAnsi="Times New Roman" w:cs="Times New Roman"/>
                <w:sz w:val="20"/>
                <w:szCs w:val="20"/>
              </w:rPr>
              <w:t>Funding</w:t>
            </w:r>
          </w:p>
        </w:tc>
        <w:tc>
          <w:tcPr>
            <w:tcW w:w="0" w:type="auto"/>
            <w:vAlign w:val="center"/>
          </w:tcPr>
          <w:p w14:paraId="3B14C1FA" w14:textId="77777777" w:rsidR="00066EB0" w:rsidRPr="005D20AF" w:rsidRDefault="00066EB0" w:rsidP="009364AA">
            <w:pPr>
              <w:jc w:val="center"/>
              <w:rPr>
                <w:rFonts w:ascii="Times New Roman" w:hAnsi="Times New Roman" w:cs="Times New Roman"/>
                <w:sz w:val="20"/>
                <w:szCs w:val="20"/>
              </w:rPr>
            </w:pPr>
            <w:r w:rsidRPr="005D20AF">
              <w:rPr>
                <w:rFonts w:ascii="Times New Roman" w:hAnsi="Times New Roman" w:cs="Times New Roman"/>
                <w:sz w:val="20"/>
                <w:szCs w:val="20"/>
              </w:rPr>
              <w:t>22</w:t>
            </w:r>
          </w:p>
        </w:tc>
        <w:tc>
          <w:tcPr>
            <w:tcW w:w="0" w:type="auto"/>
            <w:vAlign w:val="center"/>
          </w:tcPr>
          <w:p w14:paraId="2662681E" w14:textId="77777777" w:rsidR="00066EB0" w:rsidRPr="005D20AF" w:rsidRDefault="00066EB0" w:rsidP="009364AA">
            <w:pPr>
              <w:rPr>
                <w:rFonts w:ascii="Times New Roman" w:hAnsi="Times New Roman" w:cs="Times New Roman"/>
                <w:sz w:val="20"/>
                <w:szCs w:val="20"/>
              </w:rPr>
            </w:pPr>
            <w:r w:rsidRPr="005D20AF">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72ABBBF6264C20409D70443AC47BCA84"/>
            </w:placeholder>
          </w:sdtPr>
          <w:sdtContent>
            <w:tc>
              <w:tcPr>
                <w:tcW w:w="0" w:type="auto"/>
                <w:vAlign w:val="center"/>
              </w:tcPr>
              <w:p w14:paraId="284107A3" w14:textId="0524A1B5" w:rsidR="00066EB0" w:rsidRPr="005D20AF" w:rsidRDefault="00B208DE" w:rsidP="00BD2B92">
                <w:pPr>
                  <w:jc w:val="center"/>
                  <w:rPr>
                    <w:rFonts w:ascii="Times New Roman" w:hAnsi="Times New Roman" w:cs="Times New Roman"/>
                    <w:sz w:val="20"/>
                    <w:szCs w:val="20"/>
                  </w:rPr>
                </w:pPr>
                <w:r>
                  <w:rPr>
                    <w:rFonts w:ascii="Times New Roman" w:hAnsi="Times New Roman" w:cs="Times New Roman"/>
                    <w:sz w:val="20"/>
                    <w:szCs w:val="20"/>
                  </w:rPr>
                  <w:t>12</w:t>
                </w:r>
              </w:p>
            </w:tc>
          </w:sdtContent>
        </w:sdt>
      </w:tr>
    </w:tbl>
    <w:p w14:paraId="560138E5" w14:textId="77777777" w:rsidR="00066EB0" w:rsidRPr="00A22784" w:rsidRDefault="00066EB0" w:rsidP="00066EB0">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07F0935E" w14:textId="77777777" w:rsidR="00066EB0" w:rsidRPr="00A22784" w:rsidRDefault="00066EB0" w:rsidP="00066EB0">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3523F63" w14:textId="77777777" w:rsidR="00066EB0" w:rsidRPr="00A22784" w:rsidRDefault="00066EB0" w:rsidP="00066EB0">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5568251" w14:textId="77777777" w:rsidR="00066EB0" w:rsidRPr="00A22784" w:rsidRDefault="00066EB0" w:rsidP="00066EB0">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12D256F6" w14:textId="77777777" w:rsidR="00066EB0" w:rsidRDefault="00066EB0" w:rsidP="00066EB0">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A5EE6D2" w14:textId="77777777" w:rsidR="00066EB0" w:rsidRDefault="00066EB0" w:rsidP="00066EB0">
      <w:pPr>
        <w:spacing w:line="480" w:lineRule="auto"/>
        <w:rPr>
          <w:rFonts w:ascii="Times New Roman" w:hAnsi="Times New Roman" w:cs="Times New Roman"/>
        </w:rPr>
      </w:pPr>
    </w:p>
    <w:p w14:paraId="15C9DCC2" w14:textId="77777777" w:rsidR="00066EB0" w:rsidRDefault="00066EB0" w:rsidP="00066EB0">
      <w:pPr>
        <w:spacing w:line="480" w:lineRule="auto"/>
        <w:rPr>
          <w:rFonts w:ascii="Times New Roman" w:hAnsi="Times New Roman" w:cs="Times New Roman"/>
        </w:rPr>
      </w:pPr>
    </w:p>
    <w:p w14:paraId="2D014B1F" w14:textId="394F7845" w:rsidR="00066EB0" w:rsidRDefault="00066EB0" w:rsidP="00066EB0">
      <w:pPr>
        <w:spacing w:line="480" w:lineRule="auto"/>
        <w:rPr>
          <w:rFonts w:ascii="Times New Roman" w:hAnsi="Times New Roman" w:cs="Times New Roman"/>
        </w:rPr>
      </w:pPr>
    </w:p>
    <w:p w14:paraId="38C5B02E" w14:textId="77777777" w:rsidR="004E05FF" w:rsidRDefault="004E05FF" w:rsidP="00066EB0">
      <w:pPr>
        <w:spacing w:line="480" w:lineRule="auto"/>
        <w:rPr>
          <w:rFonts w:ascii="Times New Roman" w:hAnsi="Times New Roman" w:cs="Times New Roman"/>
        </w:rPr>
      </w:pPr>
    </w:p>
    <w:p w14:paraId="2F68087F" w14:textId="77777777" w:rsidR="00066EB0" w:rsidRDefault="00066EB0" w:rsidP="00066EB0">
      <w:pPr>
        <w:spacing w:line="480" w:lineRule="auto"/>
        <w:rPr>
          <w:rFonts w:ascii="Times New Roman" w:hAnsi="Times New Roman" w:cs="Times New Roman"/>
        </w:rPr>
      </w:pPr>
    </w:p>
    <w:p w14:paraId="25ABB51C" w14:textId="77777777" w:rsidR="00066EB0" w:rsidRPr="00DD3B5B" w:rsidRDefault="00066EB0" w:rsidP="00066EB0">
      <w:pPr>
        <w:spacing w:line="480" w:lineRule="auto"/>
        <w:rPr>
          <w:rFonts w:ascii="Times New Roman" w:hAnsi="Times New Roman" w:cs="Times New Roman"/>
          <w:b/>
          <w:bCs/>
        </w:rPr>
      </w:pPr>
      <w:r w:rsidRPr="00DD3B5B">
        <w:rPr>
          <w:rFonts w:ascii="Times New Roman" w:hAnsi="Times New Roman" w:cs="Times New Roman"/>
          <w:b/>
          <w:bCs/>
        </w:rPr>
        <w:lastRenderedPageBreak/>
        <w:t>APPENDIX B</w:t>
      </w:r>
    </w:p>
    <w:p w14:paraId="474FCCA3" w14:textId="7F9AE432" w:rsidR="00066EB0" w:rsidRDefault="00066EB0" w:rsidP="00066EB0">
      <w:pPr>
        <w:spacing w:line="480" w:lineRule="auto"/>
        <w:rPr>
          <w:rFonts w:ascii="Times New Roman" w:hAnsi="Times New Roman" w:cs="Times New Roman"/>
        </w:rPr>
      </w:pPr>
      <w:r>
        <w:rPr>
          <w:rFonts w:ascii="Times New Roman" w:hAnsi="Times New Roman" w:cs="Times New Roman"/>
        </w:rPr>
        <w:t xml:space="preserve">Table </w:t>
      </w:r>
      <w:r w:rsidR="001E773B">
        <w:rPr>
          <w:rFonts w:ascii="Times New Roman" w:hAnsi="Times New Roman" w:cs="Times New Roman"/>
        </w:rPr>
        <w:t>S2</w:t>
      </w:r>
      <w:r>
        <w:rPr>
          <w:rFonts w:ascii="Times New Roman" w:hAnsi="Times New Roman" w:cs="Times New Roman"/>
        </w:rPr>
        <w:t xml:space="preserve">. Sample Search Strategy in PubMed. </w:t>
      </w:r>
    </w:p>
    <w:tbl>
      <w:tblPr>
        <w:tblStyle w:val="TableGrid"/>
        <w:tblW w:w="5000" w:type="pct"/>
        <w:tblLook w:val="04A0" w:firstRow="1" w:lastRow="0" w:firstColumn="1" w:lastColumn="0" w:noHBand="0" w:noVBand="1"/>
      </w:tblPr>
      <w:tblGrid>
        <w:gridCol w:w="1563"/>
        <w:gridCol w:w="923"/>
        <w:gridCol w:w="5616"/>
        <w:gridCol w:w="1248"/>
      </w:tblGrid>
      <w:tr w:rsidR="00066EB0" w:rsidRPr="00A84B57" w14:paraId="2DD5A640" w14:textId="77777777" w:rsidTr="009364AA">
        <w:tc>
          <w:tcPr>
            <w:tcW w:w="843" w:type="pct"/>
          </w:tcPr>
          <w:p w14:paraId="5B6A5E68" w14:textId="77777777" w:rsidR="00066EB0" w:rsidRPr="00A84B57" w:rsidRDefault="00066EB0" w:rsidP="009364AA">
            <w:pPr>
              <w:rPr>
                <w:rFonts w:ascii="Times New Roman" w:hAnsi="Times New Roman" w:cs="Times New Roman"/>
                <w:b/>
              </w:rPr>
            </w:pPr>
            <w:r w:rsidRPr="00A84B57">
              <w:rPr>
                <w:rFonts w:ascii="Times New Roman" w:hAnsi="Times New Roman" w:cs="Times New Roman"/>
                <w:b/>
              </w:rPr>
              <w:t>Population</w:t>
            </w:r>
            <w:r w:rsidRPr="00A84B57">
              <w:rPr>
                <w:rStyle w:val="EndnoteReference"/>
                <w:rFonts w:ascii="Times New Roman" w:hAnsi="Times New Roman" w:cs="Times New Roman"/>
                <w:b/>
              </w:rPr>
              <w:endnoteReference w:id="1"/>
            </w:r>
            <w:r w:rsidRPr="00A84B57">
              <w:rPr>
                <w:rFonts w:ascii="Times New Roman" w:hAnsi="Times New Roman" w:cs="Times New Roman"/>
                <w:b/>
              </w:rPr>
              <w:t xml:space="preserve">, Concept, Context (PCC) </w:t>
            </w:r>
          </w:p>
        </w:tc>
        <w:tc>
          <w:tcPr>
            <w:tcW w:w="473" w:type="pct"/>
          </w:tcPr>
          <w:p w14:paraId="1AB4A9C7" w14:textId="77777777" w:rsidR="00066EB0" w:rsidRPr="00A84B57" w:rsidRDefault="00066EB0" w:rsidP="009364AA">
            <w:pPr>
              <w:rPr>
                <w:rFonts w:ascii="Times New Roman" w:hAnsi="Times New Roman" w:cs="Times New Roman"/>
                <w:b/>
              </w:rPr>
            </w:pPr>
            <w:r w:rsidRPr="00A84B57">
              <w:rPr>
                <w:rFonts w:ascii="Times New Roman" w:hAnsi="Times New Roman" w:cs="Times New Roman"/>
                <w:b/>
              </w:rPr>
              <w:t xml:space="preserve">Search </w:t>
            </w:r>
          </w:p>
        </w:tc>
        <w:tc>
          <w:tcPr>
            <w:tcW w:w="3010" w:type="pct"/>
          </w:tcPr>
          <w:p w14:paraId="1FE203A6" w14:textId="77777777" w:rsidR="00066EB0" w:rsidRPr="00A84B57" w:rsidRDefault="00066EB0" w:rsidP="009364AA">
            <w:pPr>
              <w:rPr>
                <w:rFonts w:ascii="Times New Roman" w:hAnsi="Times New Roman" w:cs="Times New Roman"/>
                <w:b/>
              </w:rPr>
            </w:pPr>
            <w:r w:rsidRPr="00A84B57">
              <w:rPr>
                <w:rFonts w:ascii="Times New Roman" w:hAnsi="Times New Roman" w:cs="Times New Roman"/>
                <w:b/>
              </w:rPr>
              <w:t>Search terms</w:t>
            </w:r>
          </w:p>
        </w:tc>
        <w:tc>
          <w:tcPr>
            <w:tcW w:w="674" w:type="pct"/>
          </w:tcPr>
          <w:p w14:paraId="3CB2AE4D" w14:textId="77777777" w:rsidR="00066EB0" w:rsidRPr="00A84B57" w:rsidRDefault="00066EB0" w:rsidP="009364AA">
            <w:pPr>
              <w:rPr>
                <w:rFonts w:ascii="Times New Roman" w:hAnsi="Times New Roman" w:cs="Times New Roman"/>
                <w:b/>
              </w:rPr>
            </w:pPr>
            <w:r w:rsidRPr="00A84B57">
              <w:rPr>
                <w:rFonts w:ascii="Times New Roman" w:hAnsi="Times New Roman" w:cs="Times New Roman"/>
                <w:b/>
              </w:rPr>
              <w:t>Number of results</w:t>
            </w:r>
          </w:p>
        </w:tc>
      </w:tr>
      <w:tr w:rsidR="00066EB0" w:rsidRPr="00A84B57" w14:paraId="6505E6ED" w14:textId="77777777" w:rsidTr="009364AA">
        <w:tc>
          <w:tcPr>
            <w:tcW w:w="843" w:type="pct"/>
            <w:vMerge w:val="restart"/>
            <w:vAlign w:val="center"/>
          </w:tcPr>
          <w:p w14:paraId="7857BCC3" w14:textId="77777777" w:rsidR="00066EB0" w:rsidRPr="00A84B57" w:rsidRDefault="00066EB0" w:rsidP="009364AA">
            <w:pPr>
              <w:rPr>
                <w:rFonts w:ascii="Times New Roman" w:hAnsi="Times New Roman" w:cs="Times New Roman"/>
              </w:rPr>
            </w:pPr>
            <w:r w:rsidRPr="00A84B57">
              <w:rPr>
                <w:rFonts w:ascii="Times New Roman" w:hAnsi="Times New Roman" w:cs="Times New Roman"/>
                <w:b/>
              </w:rPr>
              <w:t>Concept:</w:t>
            </w:r>
            <w:r w:rsidRPr="00A84B57">
              <w:rPr>
                <w:rFonts w:ascii="Times New Roman" w:hAnsi="Times New Roman" w:cs="Times New Roman"/>
              </w:rPr>
              <w:t xml:space="preserve"> Fertility desires</w:t>
            </w:r>
          </w:p>
        </w:tc>
        <w:tc>
          <w:tcPr>
            <w:tcW w:w="473" w:type="pct"/>
          </w:tcPr>
          <w:p w14:paraId="58F18B09"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1</w:t>
            </w:r>
          </w:p>
        </w:tc>
        <w:tc>
          <w:tcPr>
            <w:tcW w:w="3010" w:type="pct"/>
          </w:tcPr>
          <w:p w14:paraId="456FBE66"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Fertility"[</w:t>
            </w:r>
            <w:proofErr w:type="spellStart"/>
            <w:proofErr w:type="gramStart"/>
            <w:r w:rsidRPr="00A84B57">
              <w:rPr>
                <w:rFonts w:ascii="Times New Roman" w:hAnsi="Times New Roman" w:cs="Times New Roman"/>
              </w:rPr>
              <w:t>Mesh:NoExp</w:t>
            </w:r>
            <w:proofErr w:type="spellEnd"/>
            <w:proofErr w:type="gramEnd"/>
            <w:r w:rsidRPr="00A84B57">
              <w:rPr>
                <w:rFonts w:ascii="Times New Roman" w:hAnsi="Times New Roman" w:cs="Times New Roman"/>
              </w:rPr>
              <w:t>] OR fertility[</w:t>
            </w:r>
            <w:proofErr w:type="spellStart"/>
            <w:r w:rsidRPr="00A84B57">
              <w:rPr>
                <w:rFonts w:ascii="Times New Roman" w:hAnsi="Times New Roman" w:cs="Times New Roman"/>
              </w:rPr>
              <w:t>tiab</w:t>
            </w:r>
            <w:proofErr w:type="spellEnd"/>
            <w:r w:rsidRPr="00A84B57">
              <w:rPr>
                <w:rFonts w:ascii="Times New Roman" w:hAnsi="Times New Roman" w:cs="Times New Roman"/>
              </w:rPr>
              <w:t>] OR "family size"[</w:t>
            </w:r>
            <w:proofErr w:type="spellStart"/>
            <w:r w:rsidRPr="00A84B57">
              <w:rPr>
                <w:rFonts w:ascii="Times New Roman" w:hAnsi="Times New Roman" w:cs="Times New Roman"/>
              </w:rPr>
              <w:t>tiab</w:t>
            </w:r>
            <w:proofErr w:type="spellEnd"/>
            <w:r w:rsidRPr="00A84B57">
              <w:rPr>
                <w:rFonts w:ascii="Times New Roman" w:hAnsi="Times New Roman" w:cs="Times New Roman"/>
              </w:rPr>
              <w:t>] OR parity[mesh] OR parity[</w:t>
            </w:r>
            <w:proofErr w:type="spellStart"/>
            <w:r w:rsidRPr="00A84B57">
              <w:rPr>
                <w:rFonts w:ascii="Times New Roman" w:hAnsi="Times New Roman" w:cs="Times New Roman"/>
              </w:rPr>
              <w:t>tiab</w:t>
            </w:r>
            <w:proofErr w:type="spellEnd"/>
            <w:r w:rsidRPr="00A84B57">
              <w:rPr>
                <w:rFonts w:ascii="Times New Roman" w:hAnsi="Times New Roman" w:cs="Times New Roman"/>
              </w:rPr>
              <w:t>] OR parenthood[</w:t>
            </w:r>
            <w:proofErr w:type="spellStart"/>
            <w:r w:rsidRPr="00A84B57">
              <w:rPr>
                <w:rFonts w:ascii="Times New Roman" w:hAnsi="Times New Roman" w:cs="Times New Roman"/>
              </w:rPr>
              <w:t>tiab</w:t>
            </w:r>
            <w:proofErr w:type="spellEnd"/>
            <w:r w:rsidRPr="00A84B57">
              <w:rPr>
                <w:rFonts w:ascii="Times New Roman" w:hAnsi="Times New Roman" w:cs="Times New Roman"/>
              </w:rPr>
              <w:t>] OR childbearing[</w:t>
            </w:r>
            <w:proofErr w:type="spellStart"/>
            <w:r w:rsidRPr="00A84B57">
              <w:rPr>
                <w:rFonts w:ascii="Times New Roman" w:hAnsi="Times New Roman" w:cs="Times New Roman"/>
              </w:rPr>
              <w:t>tiab</w:t>
            </w:r>
            <w:proofErr w:type="spellEnd"/>
            <w:r w:rsidRPr="00A84B57">
              <w:rPr>
                <w:rFonts w:ascii="Times New Roman" w:hAnsi="Times New Roman" w:cs="Times New Roman"/>
              </w:rPr>
              <w:t>] OR "Family Characteristics"[</w:t>
            </w:r>
            <w:proofErr w:type="spellStart"/>
            <w:r w:rsidRPr="00A84B57">
              <w:rPr>
                <w:rFonts w:ascii="Times New Roman" w:hAnsi="Times New Roman" w:cs="Times New Roman"/>
              </w:rPr>
              <w:t>Mesh:NoExp</w:t>
            </w:r>
            <w:proofErr w:type="spellEnd"/>
            <w:r w:rsidRPr="00A84B57">
              <w:rPr>
                <w:rFonts w:ascii="Times New Roman" w:hAnsi="Times New Roman" w:cs="Times New Roman"/>
              </w:rPr>
              <w:t>]</w:t>
            </w:r>
          </w:p>
        </w:tc>
        <w:tc>
          <w:tcPr>
            <w:tcW w:w="674" w:type="pct"/>
          </w:tcPr>
          <w:p w14:paraId="6AE818A2"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197,755</w:t>
            </w:r>
          </w:p>
        </w:tc>
      </w:tr>
      <w:tr w:rsidR="00066EB0" w:rsidRPr="00A84B57" w14:paraId="2ABEEC55" w14:textId="77777777" w:rsidTr="009364AA">
        <w:tc>
          <w:tcPr>
            <w:tcW w:w="843" w:type="pct"/>
            <w:vMerge/>
          </w:tcPr>
          <w:p w14:paraId="2E78F77A" w14:textId="77777777" w:rsidR="00066EB0" w:rsidRPr="00A84B57" w:rsidRDefault="00066EB0" w:rsidP="009364AA">
            <w:pPr>
              <w:rPr>
                <w:rFonts w:ascii="Times New Roman" w:hAnsi="Times New Roman" w:cs="Times New Roman"/>
              </w:rPr>
            </w:pPr>
          </w:p>
        </w:tc>
        <w:tc>
          <w:tcPr>
            <w:tcW w:w="473" w:type="pct"/>
          </w:tcPr>
          <w:p w14:paraId="71BAD3F1"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2</w:t>
            </w:r>
          </w:p>
        </w:tc>
        <w:tc>
          <w:tcPr>
            <w:tcW w:w="3010" w:type="pct"/>
          </w:tcPr>
          <w:p w14:paraId="2761AF7A"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Prefer*[</w:t>
            </w:r>
            <w:proofErr w:type="spellStart"/>
            <w:r w:rsidRPr="00A84B57">
              <w:rPr>
                <w:rFonts w:ascii="Times New Roman" w:hAnsi="Times New Roman" w:cs="Times New Roman"/>
              </w:rPr>
              <w:t>tiab</w:t>
            </w:r>
            <w:proofErr w:type="spellEnd"/>
            <w:r w:rsidRPr="00A84B57">
              <w:rPr>
                <w:rFonts w:ascii="Times New Roman" w:hAnsi="Times New Roman" w:cs="Times New Roman"/>
              </w:rPr>
              <w:t>] OR desire*[</w:t>
            </w:r>
            <w:proofErr w:type="spellStart"/>
            <w:r w:rsidRPr="00A84B57">
              <w:rPr>
                <w:rFonts w:ascii="Times New Roman" w:hAnsi="Times New Roman" w:cs="Times New Roman"/>
              </w:rPr>
              <w:t>tiab</w:t>
            </w:r>
            <w:proofErr w:type="spellEnd"/>
            <w:r w:rsidRPr="00A84B57">
              <w:rPr>
                <w:rFonts w:ascii="Times New Roman" w:hAnsi="Times New Roman" w:cs="Times New Roman"/>
              </w:rPr>
              <w:t xml:space="preserve">] OR Motivation[mesh] OR </w:t>
            </w:r>
            <w:proofErr w:type="spellStart"/>
            <w:r w:rsidRPr="00A84B57">
              <w:rPr>
                <w:rFonts w:ascii="Times New Roman" w:hAnsi="Times New Roman" w:cs="Times New Roman"/>
              </w:rPr>
              <w:t>motiv</w:t>
            </w:r>
            <w:proofErr w:type="spellEnd"/>
            <w:r w:rsidRPr="00A84B57">
              <w:rPr>
                <w:rFonts w:ascii="Times New Roman" w:hAnsi="Times New Roman" w:cs="Times New Roman"/>
              </w:rPr>
              <w:t>*[</w:t>
            </w:r>
            <w:proofErr w:type="spellStart"/>
            <w:r w:rsidRPr="00A84B57">
              <w:rPr>
                <w:rFonts w:ascii="Times New Roman" w:hAnsi="Times New Roman" w:cs="Times New Roman"/>
              </w:rPr>
              <w:t>tiab</w:t>
            </w:r>
            <w:proofErr w:type="spellEnd"/>
            <w:r w:rsidRPr="00A84B57">
              <w:rPr>
                <w:rFonts w:ascii="Times New Roman" w:hAnsi="Times New Roman" w:cs="Times New Roman"/>
              </w:rPr>
              <w:t>] OR ideal[</w:t>
            </w:r>
            <w:proofErr w:type="spellStart"/>
            <w:r w:rsidRPr="00A84B57">
              <w:rPr>
                <w:rFonts w:ascii="Times New Roman" w:hAnsi="Times New Roman" w:cs="Times New Roman"/>
              </w:rPr>
              <w:t>tiab</w:t>
            </w:r>
            <w:proofErr w:type="spellEnd"/>
            <w:r w:rsidRPr="00A84B57">
              <w:rPr>
                <w:rFonts w:ascii="Times New Roman" w:hAnsi="Times New Roman" w:cs="Times New Roman"/>
              </w:rPr>
              <w:t>] OR incentive*[</w:t>
            </w:r>
            <w:proofErr w:type="spellStart"/>
            <w:r w:rsidRPr="00A84B57">
              <w:rPr>
                <w:rFonts w:ascii="Times New Roman" w:hAnsi="Times New Roman" w:cs="Times New Roman"/>
              </w:rPr>
              <w:t>tiab</w:t>
            </w:r>
            <w:proofErr w:type="spellEnd"/>
            <w:r w:rsidRPr="00A84B57">
              <w:rPr>
                <w:rFonts w:ascii="Times New Roman" w:hAnsi="Times New Roman" w:cs="Times New Roman"/>
              </w:rPr>
              <w:t>] OR determinant*[</w:t>
            </w:r>
            <w:proofErr w:type="spellStart"/>
            <w:r w:rsidRPr="00A84B57">
              <w:rPr>
                <w:rFonts w:ascii="Times New Roman" w:hAnsi="Times New Roman" w:cs="Times New Roman"/>
              </w:rPr>
              <w:t>tiab</w:t>
            </w:r>
            <w:proofErr w:type="spellEnd"/>
            <w:r w:rsidRPr="00A84B57">
              <w:rPr>
                <w:rFonts w:ascii="Times New Roman" w:hAnsi="Times New Roman" w:cs="Times New Roman"/>
              </w:rPr>
              <w:t>] OR intent*[</w:t>
            </w:r>
            <w:proofErr w:type="spellStart"/>
            <w:r w:rsidRPr="00A84B57">
              <w:rPr>
                <w:rFonts w:ascii="Times New Roman" w:hAnsi="Times New Roman" w:cs="Times New Roman"/>
              </w:rPr>
              <w:t>tiab</w:t>
            </w:r>
            <w:proofErr w:type="spellEnd"/>
            <w:r w:rsidRPr="00A84B57">
              <w:rPr>
                <w:rFonts w:ascii="Times New Roman" w:hAnsi="Times New Roman" w:cs="Times New Roman"/>
              </w:rPr>
              <w:t>] OR intend*[</w:t>
            </w:r>
            <w:proofErr w:type="spellStart"/>
            <w:r w:rsidRPr="00A84B57">
              <w:rPr>
                <w:rFonts w:ascii="Times New Roman" w:hAnsi="Times New Roman" w:cs="Times New Roman"/>
              </w:rPr>
              <w:t>tiab</w:t>
            </w:r>
            <w:proofErr w:type="spellEnd"/>
            <w:r w:rsidRPr="00A84B57">
              <w:rPr>
                <w:rFonts w:ascii="Times New Roman" w:hAnsi="Times New Roman" w:cs="Times New Roman"/>
              </w:rPr>
              <w:t>] OR goal*[</w:t>
            </w:r>
            <w:proofErr w:type="spellStart"/>
            <w:r w:rsidRPr="00A84B57">
              <w:rPr>
                <w:rFonts w:ascii="Times New Roman" w:hAnsi="Times New Roman" w:cs="Times New Roman"/>
              </w:rPr>
              <w:t>tiab</w:t>
            </w:r>
            <w:proofErr w:type="spellEnd"/>
            <w:r w:rsidRPr="00A84B57">
              <w:rPr>
                <w:rFonts w:ascii="Times New Roman" w:hAnsi="Times New Roman" w:cs="Times New Roman"/>
              </w:rPr>
              <w:t xml:space="preserve">] OR </w:t>
            </w:r>
            <w:proofErr w:type="spellStart"/>
            <w:r w:rsidRPr="00A84B57">
              <w:rPr>
                <w:rFonts w:ascii="Times New Roman" w:hAnsi="Times New Roman" w:cs="Times New Roman"/>
              </w:rPr>
              <w:t>behavio</w:t>
            </w:r>
            <w:proofErr w:type="spellEnd"/>
            <w:r w:rsidRPr="00A84B57">
              <w:rPr>
                <w:rFonts w:ascii="Times New Roman" w:hAnsi="Times New Roman" w:cs="Times New Roman"/>
              </w:rPr>
              <w:t>*[</w:t>
            </w:r>
            <w:proofErr w:type="spellStart"/>
            <w:r w:rsidRPr="00A84B57">
              <w:rPr>
                <w:rFonts w:ascii="Times New Roman" w:hAnsi="Times New Roman" w:cs="Times New Roman"/>
              </w:rPr>
              <w:t>tiab</w:t>
            </w:r>
            <w:proofErr w:type="spellEnd"/>
            <w:r w:rsidRPr="00A84B57">
              <w:rPr>
                <w:rFonts w:ascii="Times New Roman" w:hAnsi="Times New Roman" w:cs="Times New Roman"/>
              </w:rPr>
              <w:t>] OR "decision making"[mesh] OR "decision making"[</w:t>
            </w:r>
            <w:proofErr w:type="spellStart"/>
            <w:r w:rsidRPr="00A84B57">
              <w:rPr>
                <w:rFonts w:ascii="Times New Roman" w:hAnsi="Times New Roman" w:cs="Times New Roman"/>
              </w:rPr>
              <w:t>tiab</w:t>
            </w:r>
            <w:proofErr w:type="spellEnd"/>
            <w:r w:rsidRPr="00A84B57">
              <w:rPr>
                <w:rFonts w:ascii="Times New Roman" w:hAnsi="Times New Roman" w:cs="Times New Roman"/>
              </w:rPr>
              <w:t>]</w:t>
            </w:r>
          </w:p>
        </w:tc>
        <w:tc>
          <w:tcPr>
            <w:tcW w:w="674" w:type="pct"/>
          </w:tcPr>
          <w:p w14:paraId="69959696"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3,086,422</w:t>
            </w:r>
          </w:p>
        </w:tc>
      </w:tr>
      <w:tr w:rsidR="00066EB0" w:rsidRPr="00A84B57" w14:paraId="3FDDCA3B" w14:textId="77777777" w:rsidTr="009364AA">
        <w:tc>
          <w:tcPr>
            <w:tcW w:w="843" w:type="pct"/>
            <w:vMerge/>
          </w:tcPr>
          <w:p w14:paraId="797D4BAC" w14:textId="77777777" w:rsidR="00066EB0" w:rsidRPr="00A84B57" w:rsidRDefault="00066EB0" w:rsidP="009364AA">
            <w:pPr>
              <w:rPr>
                <w:rFonts w:ascii="Times New Roman" w:hAnsi="Times New Roman" w:cs="Times New Roman"/>
              </w:rPr>
            </w:pPr>
          </w:p>
        </w:tc>
        <w:tc>
          <w:tcPr>
            <w:tcW w:w="473" w:type="pct"/>
          </w:tcPr>
          <w:p w14:paraId="56CCFAAC"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3</w:t>
            </w:r>
          </w:p>
        </w:tc>
        <w:tc>
          <w:tcPr>
            <w:tcW w:w="3010" w:type="pct"/>
          </w:tcPr>
          <w:p w14:paraId="10B975A0"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1 AND #2</w:t>
            </w:r>
          </w:p>
        </w:tc>
        <w:tc>
          <w:tcPr>
            <w:tcW w:w="674" w:type="pct"/>
          </w:tcPr>
          <w:p w14:paraId="35E22623"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40,626</w:t>
            </w:r>
          </w:p>
        </w:tc>
      </w:tr>
      <w:tr w:rsidR="00066EB0" w:rsidRPr="00A84B57" w14:paraId="66F431BA" w14:textId="77777777" w:rsidTr="009364AA">
        <w:tc>
          <w:tcPr>
            <w:tcW w:w="843" w:type="pct"/>
          </w:tcPr>
          <w:p w14:paraId="3AA41825" w14:textId="77777777" w:rsidR="00066EB0" w:rsidRPr="00A84B57" w:rsidRDefault="00066EB0" w:rsidP="009364AA">
            <w:pPr>
              <w:rPr>
                <w:rFonts w:ascii="Times New Roman" w:hAnsi="Times New Roman" w:cs="Times New Roman"/>
                <w:b/>
              </w:rPr>
            </w:pPr>
            <w:r w:rsidRPr="00A84B57">
              <w:rPr>
                <w:rFonts w:ascii="Times New Roman" w:hAnsi="Times New Roman" w:cs="Times New Roman"/>
                <w:b/>
              </w:rPr>
              <w:t xml:space="preserve">Context: </w:t>
            </w:r>
          </w:p>
          <w:p w14:paraId="443F0DB2"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Sub-Saharan Africa</w:t>
            </w:r>
          </w:p>
        </w:tc>
        <w:tc>
          <w:tcPr>
            <w:tcW w:w="473" w:type="pct"/>
          </w:tcPr>
          <w:p w14:paraId="41FD3FBA" w14:textId="77777777" w:rsidR="00066EB0" w:rsidRPr="00A84B57" w:rsidRDefault="00066EB0" w:rsidP="009364AA">
            <w:pPr>
              <w:rPr>
                <w:rStyle w:val="highlight"/>
                <w:rFonts w:ascii="Times New Roman" w:hAnsi="Times New Roman" w:cs="Times New Roman"/>
                <w:color w:val="000000"/>
              </w:rPr>
            </w:pPr>
            <w:r w:rsidRPr="00A84B57">
              <w:rPr>
                <w:rFonts w:ascii="Times New Roman" w:hAnsi="Times New Roman" w:cs="Times New Roman"/>
                <w:color w:val="000000"/>
              </w:rPr>
              <w:t>#4</w:t>
            </w:r>
          </w:p>
        </w:tc>
        <w:tc>
          <w:tcPr>
            <w:tcW w:w="3010" w:type="pct"/>
          </w:tcPr>
          <w:p w14:paraId="2B82A926" w14:textId="77777777" w:rsidR="00066EB0" w:rsidRPr="00A84B57" w:rsidRDefault="00066EB0" w:rsidP="009364AA">
            <w:pPr>
              <w:rPr>
                <w:rFonts w:ascii="Times New Roman" w:hAnsi="Times New Roman" w:cs="Times New Roman"/>
              </w:rPr>
            </w:pPr>
            <w:r w:rsidRPr="00A84B57">
              <w:rPr>
                <w:rStyle w:val="highlight"/>
                <w:rFonts w:ascii="Times New Roman" w:hAnsi="Times New Roman" w:cs="Times New Roman"/>
                <w:color w:val="000000"/>
              </w:rPr>
              <w:t>"Africa South of the Sahara"[mesh] OR "</w:t>
            </w:r>
            <w:r w:rsidRPr="00A84B57">
              <w:rPr>
                <w:rFonts w:ascii="Times New Roman" w:hAnsi="Times New Roman" w:cs="Times New Roman"/>
              </w:rPr>
              <w:t>sub-Saharan Africa"[</w:t>
            </w:r>
            <w:proofErr w:type="spellStart"/>
            <w:r w:rsidRPr="00A84B57">
              <w:rPr>
                <w:rFonts w:ascii="Times New Roman" w:hAnsi="Times New Roman" w:cs="Times New Roman"/>
              </w:rPr>
              <w:t>tiab</w:t>
            </w:r>
            <w:proofErr w:type="spellEnd"/>
            <w:r w:rsidRPr="00A84B57">
              <w:rPr>
                <w:rFonts w:ascii="Times New Roman" w:hAnsi="Times New Roman" w:cs="Times New Roman"/>
              </w:rPr>
              <w:t>] OR Angola[</w:t>
            </w:r>
            <w:proofErr w:type="spellStart"/>
            <w:r w:rsidRPr="00A84B57">
              <w:rPr>
                <w:rFonts w:ascii="Times New Roman" w:hAnsi="Times New Roman" w:cs="Times New Roman"/>
              </w:rPr>
              <w:t>tiab</w:t>
            </w:r>
            <w:proofErr w:type="spellEnd"/>
            <w:r w:rsidRPr="00A84B57">
              <w:rPr>
                <w:rFonts w:ascii="Times New Roman" w:hAnsi="Times New Roman" w:cs="Times New Roman"/>
              </w:rPr>
              <w:t>] OR Benin[</w:t>
            </w:r>
            <w:proofErr w:type="spellStart"/>
            <w:r w:rsidRPr="00A84B57">
              <w:rPr>
                <w:rFonts w:ascii="Times New Roman" w:hAnsi="Times New Roman" w:cs="Times New Roman"/>
              </w:rPr>
              <w:t>tiab</w:t>
            </w:r>
            <w:proofErr w:type="spellEnd"/>
            <w:r w:rsidRPr="00A84B57">
              <w:rPr>
                <w:rFonts w:ascii="Times New Roman" w:hAnsi="Times New Roman" w:cs="Times New Roman"/>
              </w:rPr>
              <w:t>] OR Botswana[</w:t>
            </w:r>
            <w:proofErr w:type="spellStart"/>
            <w:r w:rsidRPr="00A84B57">
              <w:rPr>
                <w:rFonts w:ascii="Times New Roman" w:hAnsi="Times New Roman" w:cs="Times New Roman"/>
              </w:rPr>
              <w:t>tiab</w:t>
            </w:r>
            <w:proofErr w:type="spellEnd"/>
            <w:r w:rsidRPr="00A84B57">
              <w:rPr>
                <w:rFonts w:ascii="Times New Roman" w:hAnsi="Times New Roman" w:cs="Times New Roman"/>
              </w:rPr>
              <w:t>] OR "Burkina Faso"[</w:t>
            </w:r>
            <w:proofErr w:type="spellStart"/>
            <w:r w:rsidRPr="00A84B57">
              <w:rPr>
                <w:rFonts w:ascii="Times New Roman" w:hAnsi="Times New Roman" w:cs="Times New Roman"/>
              </w:rPr>
              <w:t>tiab</w:t>
            </w:r>
            <w:proofErr w:type="spellEnd"/>
            <w:r w:rsidRPr="00A84B57">
              <w:rPr>
                <w:rFonts w:ascii="Times New Roman" w:hAnsi="Times New Roman" w:cs="Times New Roman"/>
              </w:rPr>
              <w:t>] OR Burundi[</w:t>
            </w:r>
            <w:proofErr w:type="spellStart"/>
            <w:r w:rsidRPr="00A84B57">
              <w:rPr>
                <w:rFonts w:ascii="Times New Roman" w:hAnsi="Times New Roman" w:cs="Times New Roman"/>
              </w:rPr>
              <w:t>tiab</w:t>
            </w:r>
            <w:proofErr w:type="spellEnd"/>
            <w:r w:rsidRPr="00A84B57">
              <w:rPr>
                <w:rFonts w:ascii="Times New Roman" w:hAnsi="Times New Roman" w:cs="Times New Roman"/>
              </w:rPr>
              <w:t>] OR Cameroon[</w:t>
            </w:r>
            <w:proofErr w:type="spellStart"/>
            <w:r w:rsidRPr="00A84B57">
              <w:rPr>
                <w:rFonts w:ascii="Times New Roman" w:hAnsi="Times New Roman" w:cs="Times New Roman"/>
              </w:rPr>
              <w:t>tiab</w:t>
            </w:r>
            <w:proofErr w:type="spellEnd"/>
            <w:r w:rsidRPr="00A84B57">
              <w:rPr>
                <w:rFonts w:ascii="Times New Roman" w:hAnsi="Times New Roman" w:cs="Times New Roman"/>
              </w:rPr>
              <w:t>] OR "Cape Verde"[</w:t>
            </w:r>
            <w:proofErr w:type="spellStart"/>
            <w:r w:rsidRPr="00A84B57">
              <w:rPr>
                <w:rFonts w:ascii="Times New Roman" w:hAnsi="Times New Roman" w:cs="Times New Roman"/>
              </w:rPr>
              <w:t>tiab</w:t>
            </w:r>
            <w:proofErr w:type="spellEnd"/>
            <w:r w:rsidRPr="00A84B57">
              <w:rPr>
                <w:rFonts w:ascii="Times New Roman" w:hAnsi="Times New Roman" w:cs="Times New Roman"/>
              </w:rPr>
              <w:t>] OR "Cabo Verde"[</w:t>
            </w:r>
            <w:proofErr w:type="spellStart"/>
            <w:r w:rsidRPr="00A84B57">
              <w:rPr>
                <w:rFonts w:ascii="Times New Roman" w:hAnsi="Times New Roman" w:cs="Times New Roman"/>
              </w:rPr>
              <w:t>tiab</w:t>
            </w:r>
            <w:proofErr w:type="spellEnd"/>
            <w:r w:rsidRPr="00A84B57">
              <w:rPr>
                <w:rFonts w:ascii="Times New Roman" w:hAnsi="Times New Roman" w:cs="Times New Roman"/>
              </w:rPr>
              <w:t>] OR "Central African Republic"[</w:t>
            </w:r>
            <w:proofErr w:type="spellStart"/>
            <w:r w:rsidRPr="00A84B57">
              <w:rPr>
                <w:rFonts w:ascii="Times New Roman" w:hAnsi="Times New Roman" w:cs="Times New Roman"/>
              </w:rPr>
              <w:t>tiab</w:t>
            </w:r>
            <w:proofErr w:type="spellEnd"/>
            <w:r w:rsidRPr="00A84B57">
              <w:rPr>
                <w:rFonts w:ascii="Times New Roman" w:hAnsi="Times New Roman" w:cs="Times New Roman"/>
              </w:rPr>
              <w:t>] OR Chad[</w:t>
            </w:r>
            <w:proofErr w:type="spellStart"/>
            <w:r w:rsidRPr="00A84B57">
              <w:rPr>
                <w:rFonts w:ascii="Times New Roman" w:hAnsi="Times New Roman" w:cs="Times New Roman"/>
              </w:rPr>
              <w:t>tiab</w:t>
            </w:r>
            <w:proofErr w:type="spellEnd"/>
            <w:r w:rsidRPr="00A84B57">
              <w:rPr>
                <w:rFonts w:ascii="Times New Roman" w:hAnsi="Times New Roman" w:cs="Times New Roman"/>
              </w:rPr>
              <w:t>] OR Comoros[</w:t>
            </w:r>
            <w:proofErr w:type="spellStart"/>
            <w:r w:rsidRPr="00A84B57">
              <w:rPr>
                <w:rFonts w:ascii="Times New Roman" w:hAnsi="Times New Roman" w:cs="Times New Roman"/>
              </w:rPr>
              <w:t>tiab</w:t>
            </w:r>
            <w:proofErr w:type="spellEnd"/>
            <w:r w:rsidRPr="00A84B57">
              <w:rPr>
                <w:rFonts w:ascii="Times New Roman" w:hAnsi="Times New Roman" w:cs="Times New Roman"/>
              </w:rPr>
              <w:t>] OR Congo[</w:t>
            </w:r>
            <w:proofErr w:type="spellStart"/>
            <w:r w:rsidRPr="00A84B57">
              <w:rPr>
                <w:rFonts w:ascii="Times New Roman" w:hAnsi="Times New Roman" w:cs="Times New Roman"/>
              </w:rPr>
              <w:t>tiab</w:t>
            </w:r>
            <w:proofErr w:type="spellEnd"/>
            <w:r w:rsidRPr="00A84B57">
              <w:rPr>
                <w:rFonts w:ascii="Times New Roman" w:hAnsi="Times New Roman" w:cs="Times New Roman"/>
              </w:rPr>
              <w:t>] OR "Congo Republic"[</w:t>
            </w:r>
            <w:proofErr w:type="spellStart"/>
            <w:r w:rsidRPr="00A84B57">
              <w:rPr>
                <w:rFonts w:ascii="Times New Roman" w:hAnsi="Times New Roman" w:cs="Times New Roman"/>
              </w:rPr>
              <w:t>tiab</w:t>
            </w:r>
            <w:proofErr w:type="spellEnd"/>
            <w:r w:rsidRPr="00A84B57">
              <w:rPr>
                <w:rFonts w:ascii="Times New Roman" w:hAnsi="Times New Roman" w:cs="Times New Roman"/>
              </w:rPr>
              <w:t>] OR "Republic of Congo"[</w:t>
            </w:r>
            <w:proofErr w:type="spellStart"/>
            <w:r w:rsidRPr="00A84B57">
              <w:rPr>
                <w:rFonts w:ascii="Times New Roman" w:hAnsi="Times New Roman" w:cs="Times New Roman"/>
              </w:rPr>
              <w:t>tiab</w:t>
            </w:r>
            <w:proofErr w:type="spellEnd"/>
            <w:r w:rsidRPr="00A84B57">
              <w:rPr>
                <w:rFonts w:ascii="Times New Roman" w:hAnsi="Times New Roman" w:cs="Times New Roman"/>
              </w:rPr>
              <w:t>] OR DRC[</w:t>
            </w:r>
            <w:proofErr w:type="spellStart"/>
            <w:r w:rsidRPr="00A84B57">
              <w:rPr>
                <w:rFonts w:ascii="Times New Roman" w:hAnsi="Times New Roman" w:cs="Times New Roman"/>
              </w:rPr>
              <w:t>tiab</w:t>
            </w:r>
            <w:proofErr w:type="spellEnd"/>
            <w:r w:rsidRPr="00A84B57">
              <w:rPr>
                <w:rFonts w:ascii="Times New Roman" w:hAnsi="Times New Roman" w:cs="Times New Roman"/>
              </w:rPr>
              <w:t>] OR "Democratic Republic of Congo"[</w:t>
            </w:r>
            <w:proofErr w:type="spellStart"/>
            <w:r w:rsidRPr="00A84B57">
              <w:rPr>
                <w:rFonts w:ascii="Times New Roman" w:hAnsi="Times New Roman" w:cs="Times New Roman"/>
              </w:rPr>
              <w:t>tiab</w:t>
            </w:r>
            <w:proofErr w:type="spellEnd"/>
            <w:r w:rsidRPr="00A84B57">
              <w:rPr>
                <w:rFonts w:ascii="Times New Roman" w:hAnsi="Times New Roman" w:cs="Times New Roman"/>
              </w:rPr>
              <w:t>] OR "Côte d'Ivoire"[</w:t>
            </w:r>
            <w:proofErr w:type="spellStart"/>
            <w:r w:rsidRPr="00A84B57">
              <w:rPr>
                <w:rFonts w:ascii="Times New Roman" w:hAnsi="Times New Roman" w:cs="Times New Roman"/>
              </w:rPr>
              <w:t>tiab</w:t>
            </w:r>
            <w:proofErr w:type="spellEnd"/>
            <w:r w:rsidRPr="00A84B57">
              <w:rPr>
                <w:rFonts w:ascii="Times New Roman" w:hAnsi="Times New Roman" w:cs="Times New Roman"/>
              </w:rPr>
              <w:t>] OR "ivory coast"[</w:t>
            </w:r>
            <w:proofErr w:type="spellStart"/>
            <w:r w:rsidRPr="00A84B57">
              <w:rPr>
                <w:rFonts w:ascii="Times New Roman" w:hAnsi="Times New Roman" w:cs="Times New Roman"/>
              </w:rPr>
              <w:t>tiab</w:t>
            </w:r>
            <w:proofErr w:type="spellEnd"/>
            <w:r w:rsidRPr="00A84B57">
              <w:rPr>
                <w:rFonts w:ascii="Times New Roman" w:hAnsi="Times New Roman" w:cs="Times New Roman"/>
              </w:rPr>
              <w:t>] OR Djibouti[</w:t>
            </w:r>
            <w:proofErr w:type="spellStart"/>
            <w:r w:rsidRPr="00A84B57">
              <w:rPr>
                <w:rFonts w:ascii="Times New Roman" w:hAnsi="Times New Roman" w:cs="Times New Roman"/>
              </w:rPr>
              <w:t>tiab</w:t>
            </w:r>
            <w:proofErr w:type="spellEnd"/>
            <w:r w:rsidRPr="00A84B57">
              <w:rPr>
                <w:rFonts w:ascii="Times New Roman" w:hAnsi="Times New Roman" w:cs="Times New Roman"/>
              </w:rPr>
              <w:t>] OR "Equatorial Guinea"[</w:t>
            </w:r>
            <w:proofErr w:type="spellStart"/>
            <w:r w:rsidRPr="00A84B57">
              <w:rPr>
                <w:rFonts w:ascii="Times New Roman" w:hAnsi="Times New Roman" w:cs="Times New Roman"/>
              </w:rPr>
              <w:t>tiab</w:t>
            </w:r>
            <w:proofErr w:type="spellEnd"/>
            <w:r w:rsidRPr="00A84B57">
              <w:rPr>
                <w:rFonts w:ascii="Times New Roman" w:hAnsi="Times New Roman" w:cs="Times New Roman"/>
              </w:rPr>
              <w:t>] OR Eritrea[</w:t>
            </w:r>
            <w:proofErr w:type="spellStart"/>
            <w:r w:rsidRPr="00A84B57">
              <w:rPr>
                <w:rFonts w:ascii="Times New Roman" w:hAnsi="Times New Roman" w:cs="Times New Roman"/>
              </w:rPr>
              <w:t>tiab</w:t>
            </w:r>
            <w:proofErr w:type="spellEnd"/>
            <w:r w:rsidRPr="00A84B57">
              <w:rPr>
                <w:rFonts w:ascii="Times New Roman" w:hAnsi="Times New Roman" w:cs="Times New Roman"/>
              </w:rPr>
              <w:t>] OR Ethiopia[</w:t>
            </w:r>
            <w:proofErr w:type="spellStart"/>
            <w:r w:rsidRPr="00A84B57">
              <w:rPr>
                <w:rFonts w:ascii="Times New Roman" w:hAnsi="Times New Roman" w:cs="Times New Roman"/>
              </w:rPr>
              <w:t>tiab</w:t>
            </w:r>
            <w:proofErr w:type="spellEnd"/>
            <w:r w:rsidRPr="00A84B57">
              <w:rPr>
                <w:rFonts w:ascii="Times New Roman" w:hAnsi="Times New Roman" w:cs="Times New Roman"/>
              </w:rPr>
              <w:t>] OR Gabon[</w:t>
            </w:r>
            <w:proofErr w:type="spellStart"/>
            <w:r w:rsidRPr="00A84B57">
              <w:rPr>
                <w:rFonts w:ascii="Times New Roman" w:hAnsi="Times New Roman" w:cs="Times New Roman"/>
              </w:rPr>
              <w:t>tiab</w:t>
            </w:r>
            <w:proofErr w:type="spellEnd"/>
            <w:r w:rsidRPr="00A84B57">
              <w:rPr>
                <w:rFonts w:ascii="Times New Roman" w:hAnsi="Times New Roman" w:cs="Times New Roman"/>
              </w:rPr>
              <w:t>] OR Gambia[</w:t>
            </w:r>
            <w:proofErr w:type="spellStart"/>
            <w:r w:rsidRPr="00A84B57">
              <w:rPr>
                <w:rFonts w:ascii="Times New Roman" w:hAnsi="Times New Roman" w:cs="Times New Roman"/>
              </w:rPr>
              <w:t>tiab</w:t>
            </w:r>
            <w:proofErr w:type="spellEnd"/>
            <w:r w:rsidRPr="00A84B57">
              <w:rPr>
                <w:rFonts w:ascii="Times New Roman" w:hAnsi="Times New Roman" w:cs="Times New Roman"/>
              </w:rPr>
              <w:t>] OR Ghana[</w:t>
            </w:r>
            <w:proofErr w:type="spellStart"/>
            <w:r w:rsidRPr="00A84B57">
              <w:rPr>
                <w:rFonts w:ascii="Times New Roman" w:hAnsi="Times New Roman" w:cs="Times New Roman"/>
              </w:rPr>
              <w:t>tiab</w:t>
            </w:r>
            <w:proofErr w:type="spellEnd"/>
            <w:r w:rsidRPr="00A84B57">
              <w:rPr>
                <w:rFonts w:ascii="Times New Roman" w:hAnsi="Times New Roman" w:cs="Times New Roman"/>
              </w:rPr>
              <w:t>] OR Guinea[</w:t>
            </w:r>
            <w:proofErr w:type="spellStart"/>
            <w:r w:rsidRPr="00A84B57">
              <w:rPr>
                <w:rFonts w:ascii="Times New Roman" w:hAnsi="Times New Roman" w:cs="Times New Roman"/>
              </w:rPr>
              <w:t>tiab</w:t>
            </w:r>
            <w:proofErr w:type="spellEnd"/>
            <w:r w:rsidRPr="00A84B57">
              <w:rPr>
                <w:rFonts w:ascii="Times New Roman" w:hAnsi="Times New Roman" w:cs="Times New Roman"/>
              </w:rPr>
              <w:t>] OR "Guinea-Bissau"[</w:t>
            </w:r>
            <w:proofErr w:type="spellStart"/>
            <w:r w:rsidRPr="00A84B57">
              <w:rPr>
                <w:rFonts w:ascii="Times New Roman" w:hAnsi="Times New Roman" w:cs="Times New Roman"/>
              </w:rPr>
              <w:t>tiab</w:t>
            </w:r>
            <w:proofErr w:type="spellEnd"/>
            <w:r w:rsidRPr="00A84B57">
              <w:rPr>
                <w:rFonts w:ascii="Times New Roman" w:hAnsi="Times New Roman" w:cs="Times New Roman"/>
              </w:rPr>
              <w:t>] OR Kenya[</w:t>
            </w:r>
            <w:proofErr w:type="spellStart"/>
            <w:r w:rsidRPr="00A84B57">
              <w:rPr>
                <w:rFonts w:ascii="Times New Roman" w:hAnsi="Times New Roman" w:cs="Times New Roman"/>
              </w:rPr>
              <w:t>tiab</w:t>
            </w:r>
            <w:proofErr w:type="spellEnd"/>
            <w:r w:rsidRPr="00A84B57">
              <w:rPr>
                <w:rFonts w:ascii="Times New Roman" w:hAnsi="Times New Roman" w:cs="Times New Roman"/>
              </w:rPr>
              <w:t>] OR Lesotho[</w:t>
            </w:r>
            <w:proofErr w:type="spellStart"/>
            <w:r w:rsidRPr="00A84B57">
              <w:rPr>
                <w:rFonts w:ascii="Times New Roman" w:hAnsi="Times New Roman" w:cs="Times New Roman"/>
              </w:rPr>
              <w:t>tiab</w:t>
            </w:r>
            <w:proofErr w:type="spellEnd"/>
            <w:r w:rsidRPr="00A84B57">
              <w:rPr>
                <w:rFonts w:ascii="Times New Roman" w:hAnsi="Times New Roman" w:cs="Times New Roman"/>
              </w:rPr>
              <w:t>] OR Liberia[</w:t>
            </w:r>
            <w:proofErr w:type="spellStart"/>
            <w:r w:rsidRPr="00A84B57">
              <w:rPr>
                <w:rFonts w:ascii="Times New Roman" w:hAnsi="Times New Roman" w:cs="Times New Roman"/>
              </w:rPr>
              <w:t>tiab</w:t>
            </w:r>
            <w:proofErr w:type="spellEnd"/>
            <w:r w:rsidRPr="00A84B57">
              <w:rPr>
                <w:rFonts w:ascii="Times New Roman" w:hAnsi="Times New Roman" w:cs="Times New Roman"/>
              </w:rPr>
              <w:t>] OR Madagascar[</w:t>
            </w:r>
            <w:proofErr w:type="spellStart"/>
            <w:r w:rsidRPr="00A84B57">
              <w:rPr>
                <w:rFonts w:ascii="Times New Roman" w:hAnsi="Times New Roman" w:cs="Times New Roman"/>
              </w:rPr>
              <w:t>tiab</w:t>
            </w:r>
            <w:proofErr w:type="spellEnd"/>
            <w:r w:rsidRPr="00A84B57">
              <w:rPr>
                <w:rFonts w:ascii="Times New Roman" w:hAnsi="Times New Roman" w:cs="Times New Roman"/>
              </w:rPr>
              <w:t>] OR Malawi[</w:t>
            </w:r>
            <w:proofErr w:type="spellStart"/>
            <w:r w:rsidRPr="00A84B57">
              <w:rPr>
                <w:rFonts w:ascii="Times New Roman" w:hAnsi="Times New Roman" w:cs="Times New Roman"/>
              </w:rPr>
              <w:t>tiab</w:t>
            </w:r>
            <w:proofErr w:type="spellEnd"/>
            <w:r w:rsidRPr="00A84B57">
              <w:rPr>
                <w:rFonts w:ascii="Times New Roman" w:hAnsi="Times New Roman" w:cs="Times New Roman"/>
              </w:rPr>
              <w:t>] OR Mali[</w:t>
            </w:r>
            <w:proofErr w:type="spellStart"/>
            <w:r w:rsidRPr="00A84B57">
              <w:rPr>
                <w:rFonts w:ascii="Times New Roman" w:hAnsi="Times New Roman" w:cs="Times New Roman"/>
              </w:rPr>
              <w:t>tiab</w:t>
            </w:r>
            <w:proofErr w:type="spellEnd"/>
            <w:r w:rsidRPr="00A84B57">
              <w:rPr>
                <w:rFonts w:ascii="Times New Roman" w:hAnsi="Times New Roman" w:cs="Times New Roman"/>
              </w:rPr>
              <w:t>] OR Mauritania[</w:t>
            </w:r>
            <w:proofErr w:type="spellStart"/>
            <w:r w:rsidRPr="00A84B57">
              <w:rPr>
                <w:rFonts w:ascii="Times New Roman" w:hAnsi="Times New Roman" w:cs="Times New Roman"/>
              </w:rPr>
              <w:t>tiab</w:t>
            </w:r>
            <w:proofErr w:type="spellEnd"/>
            <w:r w:rsidRPr="00A84B57">
              <w:rPr>
                <w:rFonts w:ascii="Times New Roman" w:hAnsi="Times New Roman" w:cs="Times New Roman"/>
              </w:rPr>
              <w:t>] OR Mauritius[</w:t>
            </w:r>
            <w:proofErr w:type="spellStart"/>
            <w:r w:rsidRPr="00A84B57">
              <w:rPr>
                <w:rFonts w:ascii="Times New Roman" w:hAnsi="Times New Roman" w:cs="Times New Roman"/>
              </w:rPr>
              <w:t>tiab</w:t>
            </w:r>
            <w:proofErr w:type="spellEnd"/>
            <w:r w:rsidRPr="00A84B57">
              <w:rPr>
                <w:rFonts w:ascii="Times New Roman" w:hAnsi="Times New Roman" w:cs="Times New Roman"/>
              </w:rPr>
              <w:t>] OR Mozambique[</w:t>
            </w:r>
            <w:proofErr w:type="spellStart"/>
            <w:r w:rsidRPr="00A84B57">
              <w:rPr>
                <w:rFonts w:ascii="Times New Roman" w:hAnsi="Times New Roman" w:cs="Times New Roman"/>
              </w:rPr>
              <w:t>tiab</w:t>
            </w:r>
            <w:proofErr w:type="spellEnd"/>
            <w:r w:rsidRPr="00A84B57">
              <w:rPr>
                <w:rFonts w:ascii="Times New Roman" w:hAnsi="Times New Roman" w:cs="Times New Roman"/>
              </w:rPr>
              <w:t>] OR Namibia[</w:t>
            </w:r>
            <w:proofErr w:type="spellStart"/>
            <w:r w:rsidRPr="00A84B57">
              <w:rPr>
                <w:rFonts w:ascii="Times New Roman" w:hAnsi="Times New Roman" w:cs="Times New Roman"/>
              </w:rPr>
              <w:t>tiab</w:t>
            </w:r>
            <w:proofErr w:type="spellEnd"/>
            <w:r w:rsidRPr="00A84B57">
              <w:rPr>
                <w:rFonts w:ascii="Times New Roman" w:hAnsi="Times New Roman" w:cs="Times New Roman"/>
              </w:rPr>
              <w:t>] OR Niger[</w:t>
            </w:r>
            <w:proofErr w:type="spellStart"/>
            <w:r w:rsidRPr="00A84B57">
              <w:rPr>
                <w:rFonts w:ascii="Times New Roman" w:hAnsi="Times New Roman" w:cs="Times New Roman"/>
              </w:rPr>
              <w:t>tiab</w:t>
            </w:r>
            <w:proofErr w:type="spellEnd"/>
            <w:r w:rsidRPr="00A84B57">
              <w:rPr>
                <w:rFonts w:ascii="Times New Roman" w:hAnsi="Times New Roman" w:cs="Times New Roman"/>
              </w:rPr>
              <w:t>] OR Nigeria[</w:t>
            </w:r>
            <w:proofErr w:type="spellStart"/>
            <w:r w:rsidRPr="00A84B57">
              <w:rPr>
                <w:rFonts w:ascii="Times New Roman" w:hAnsi="Times New Roman" w:cs="Times New Roman"/>
              </w:rPr>
              <w:t>tiab</w:t>
            </w:r>
            <w:proofErr w:type="spellEnd"/>
            <w:r w:rsidRPr="00A84B57">
              <w:rPr>
                <w:rFonts w:ascii="Times New Roman" w:hAnsi="Times New Roman" w:cs="Times New Roman"/>
              </w:rPr>
              <w:t>] OR Réunion[</w:t>
            </w:r>
            <w:proofErr w:type="spellStart"/>
            <w:r w:rsidRPr="00A84B57">
              <w:rPr>
                <w:rFonts w:ascii="Times New Roman" w:hAnsi="Times New Roman" w:cs="Times New Roman"/>
              </w:rPr>
              <w:t>tiab</w:t>
            </w:r>
            <w:proofErr w:type="spellEnd"/>
            <w:r w:rsidRPr="00A84B57">
              <w:rPr>
                <w:rFonts w:ascii="Times New Roman" w:hAnsi="Times New Roman" w:cs="Times New Roman"/>
              </w:rPr>
              <w:t>] OR Rwanda[</w:t>
            </w:r>
            <w:proofErr w:type="spellStart"/>
            <w:r w:rsidRPr="00A84B57">
              <w:rPr>
                <w:rFonts w:ascii="Times New Roman" w:hAnsi="Times New Roman" w:cs="Times New Roman"/>
              </w:rPr>
              <w:t>tiab</w:t>
            </w:r>
            <w:proofErr w:type="spellEnd"/>
            <w:r w:rsidRPr="00A84B57">
              <w:rPr>
                <w:rFonts w:ascii="Times New Roman" w:hAnsi="Times New Roman" w:cs="Times New Roman"/>
              </w:rPr>
              <w:t>] OR ("Sao Tome"[TIAB] AND Principe[Title/Abstract]) OR Senegal[</w:t>
            </w:r>
            <w:proofErr w:type="spellStart"/>
            <w:r w:rsidRPr="00A84B57">
              <w:rPr>
                <w:rFonts w:ascii="Times New Roman" w:hAnsi="Times New Roman" w:cs="Times New Roman"/>
              </w:rPr>
              <w:t>tiab</w:t>
            </w:r>
            <w:proofErr w:type="spellEnd"/>
            <w:r w:rsidRPr="00A84B57">
              <w:rPr>
                <w:rFonts w:ascii="Times New Roman" w:hAnsi="Times New Roman" w:cs="Times New Roman"/>
              </w:rPr>
              <w:t>] OR Seychelles[</w:t>
            </w:r>
            <w:proofErr w:type="spellStart"/>
            <w:r w:rsidRPr="00A84B57">
              <w:rPr>
                <w:rFonts w:ascii="Times New Roman" w:hAnsi="Times New Roman" w:cs="Times New Roman"/>
              </w:rPr>
              <w:t>tiab</w:t>
            </w:r>
            <w:proofErr w:type="spellEnd"/>
            <w:r w:rsidRPr="00A84B57">
              <w:rPr>
                <w:rFonts w:ascii="Times New Roman" w:hAnsi="Times New Roman" w:cs="Times New Roman"/>
              </w:rPr>
              <w:t>] OR "Sierra Leone"[</w:t>
            </w:r>
            <w:proofErr w:type="spellStart"/>
            <w:r w:rsidRPr="00A84B57">
              <w:rPr>
                <w:rFonts w:ascii="Times New Roman" w:hAnsi="Times New Roman" w:cs="Times New Roman"/>
              </w:rPr>
              <w:t>tiab</w:t>
            </w:r>
            <w:proofErr w:type="spellEnd"/>
            <w:r w:rsidRPr="00A84B57">
              <w:rPr>
                <w:rFonts w:ascii="Times New Roman" w:hAnsi="Times New Roman" w:cs="Times New Roman"/>
              </w:rPr>
              <w:t>] OR Somalia[</w:t>
            </w:r>
            <w:proofErr w:type="spellStart"/>
            <w:r w:rsidRPr="00A84B57">
              <w:rPr>
                <w:rFonts w:ascii="Times New Roman" w:hAnsi="Times New Roman" w:cs="Times New Roman"/>
              </w:rPr>
              <w:t>tiab</w:t>
            </w:r>
            <w:proofErr w:type="spellEnd"/>
            <w:r w:rsidRPr="00A84B57">
              <w:rPr>
                <w:rFonts w:ascii="Times New Roman" w:hAnsi="Times New Roman" w:cs="Times New Roman"/>
              </w:rPr>
              <w:t>] OR "South Africa"[</w:t>
            </w:r>
            <w:proofErr w:type="spellStart"/>
            <w:r w:rsidRPr="00A84B57">
              <w:rPr>
                <w:rFonts w:ascii="Times New Roman" w:hAnsi="Times New Roman" w:cs="Times New Roman"/>
              </w:rPr>
              <w:t>tiab</w:t>
            </w:r>
            <w:proofErr w:type="spellEnd"/>
            <w:r w:rsidRPr="00A84B57">
              <w:rPr>
                <w:rFonts w:ascii="Times New Roman" w:hAnsi="Times New Roman" w:cs="Times New Roman"/>
              </w:rPr>
              <w:t>] OR Sudan[</w:t>
            </w:r>
            <w:proofErr w:type="spellStart"/>
            <w:r w:rsidRPr="00A84B57">
              <w:rPr>
                <w:rFonts w:ascii="Times New Roman" w:hAnsi="Times New Roman" w:cs="Times New Roman"/>
              </w:rPr>
              <w:t>tiab</w:t>
            </w:r>
            <w:proofErr w:type="spellEnd"/>
            <w:r w:rsidRPr="00A84B57">
              <w:rPr>
                <w:rFonts w:ascii="Times New Roman" w:hAnsi="Times New Roman" w:cs="Times New Roman"/>
              </w:rPr>
              <w:t>] OR "SOUTH SUDAN"[</w:t>
            </w:r>
            <w:proofErr w:type="spellStart"/>
            <w:r w:rsidRPr="00A84B57">
              <w:rPr>
                <w:rFonts w:ascii="Times New Roman" w:hAnsi="Times New Roman" w:cs="Times New Roman"/>
              </w:rPr>
              <w:t>tiab</w:t>
            </w:r>
            <w:proofErr w:type="spellEnd"/>
            <w:r w:rsidRPr="00A84B57">
              <w:rPr>
                <w:rFonts w:ascii="Times New Roman" w:hAnsi="Times New Roman" w:cs="Times New Roman"/>
              </w:rPr>
              <w:t>] OR Swaziland[</w:t>
            </w:r>
            <w:proofErr w:type="spellStart"/>
            <w:r w:rsidRPr="00A84B57">
              <w:rPr>
                <w:rFonts w:ascii="Times New Roman" w:hAnsi="Times New Roman" w:cs="Times New Roman"/>
              </w:rPr>
              <w:t>tiab</w:t>
            </w:r>
            <w:proofErr w:type="spellEnd"/>
            <w:r w:rsidRPr="00A84B57">
              <w:rPr>
                <w:rFonts w:ascii="Times New Roman" w:hAnsi="Times New Roman" w:cs="Times New Roman"/>
              </w:rPr>
              <w:t>] OR eSwatini[</w:t>
            </w:r>
            <w:proofErr w:type="spellStart"/>
            <w:r w:rsidRPr="00A84B57">
              <w:rPr>
                <w:rFonts w:ascii="Times New Roman" w:hAnsi="Times New Roman" w:cs="Times New Roman"/>
              </w:rPr>
              <w:t>tiab</w:t>
            </w:r>
            <w:proofErr w:type="spellEnd"/>
            <w:r w:rsidRPr="00A84B57">
              <w:rPr>
                <w:rFonts w:ascii="Times New Roman" w:hAnsi="Times New Roman" w:cs="Times New Roman"/>
              </w:rPr>
              <w:t>] OR Tanzania[</w:t>
            </w:r>
            <w:proofErr w:type="spellStart"/>
            <w:r w:rsidRPr="00A84B57">
              <w:rPr>
                <w:rFonts w:ascii="Times New Roman" w:hAnsi="Times New Roman" w:cs="Times New Roman"/>
              </w:rPr>
              <w:t>tiab</w:t>
            </w:r>
            <w:proofErr w:type="spellEnd"/>
            <w:r w:rsidRPr="00A84B57">
              <w:rPr>
                <w:rFonts w:ascii="Times New Roman" w:hAnsi="Times New Roman" w:cs="Times New Roman"/>
              </w:rPr>
              <w:t>] OR Togo[</w:t>
            </w:r>
            <w:proofErr w:type="spellStart"/>
            <w:r w:rsidRPr="00A84B57">
              <w:rPr>
                <w:rFonts w:ascii="Times New Roman" w:hAnsi="Times New Roman" w:cs="Times New Roman"/>
              </w:rPr>
              <w:t>tiab</w:t>
            </w:r>
            <w:proofErr w:type="spellEnd"/>
            <w:r w:rsidRPr="00A84B57">
              <w:rPr>
                <w:rFonts w:ascii="Times New Roman" w:hAnsi="Times New Roman" w:cs="Times New Roman"/>
              </w:rPr>
              <w:t>] OR Uganda[</w:t>
            </w:r>
            <w:proofErr w:type="spellStart"/>
            <w:r w:rsidRPr="00A84B57">
              <w:rPr>
                <w:rFonts w:ascii="Times New Roman" w:hAnsi="Times New Roman" w:cs="Times New Roman"/>
              </w:rPr>
              <w:t>tiab</w:t>
            </w:r>
            <w:proofErr w:type="spellEnd"/>
            <w:r w:rsidRPr="00A84B57">
              <w:rPr>
                <w:rFonts w:ascii="Times New Roman" w:hAnsi="Times New Roman" w:cs="Times New Roman"/>
              </w:rPr>
              <w:t>] OR "Western Sahara"[</w:t>
            </w:r>
            <w:proofErr w:type="spellStart"/>
            <w:r w:rsidRPr="00A84B57">
              <w:rPr>
                <w:rFonts w:ascii="Times New Roman" w:hAnsi="Times New Roman" w:cs="Times New Roman"/>
              </w:rPr>
              <w:t>tiab</w:t>
            </w:r>
            <w:proofErr w:type="spellEnd"/>
            <w:r w:rsidRPr="00A84B57">
              <w:rPr>
                <w:rFonts w:ascii="Times New Roman" w:hAnsi="Times New Roman" w:cs="Times New Roman"/>
              </w:rPr>
              <w:t>] OR Zambia[</w:t>
            </w:r>
            <w:proofErr w:type="spellStart"/>
            <w:r w:rsidRPr="00A84B57">
              <w:rPr>
                <w:rFonts w:ascii="Times New Roman" w:hAnsi="Times New Roman" w:cs="Times New Roman"/>
              </w:rPr>
              <w:t>tiab</w:t>
            </w:r>
            <w:proofErr w:type="spellEnd"/>
            <w:r w:rsidRPr="00A84B57">
              <w:rPr>
                <w:rFonts w:ascii="Times New Roman" w:hAnsi="Times New Roman" w:cs="Times New Roman"/>
              </w:rPr>
              <w:t>] OR Zimbabwe[</w:t>
            </w:r>
            <w:proofErr w:type="spellStart"/>
            <w:r w:rsidRPr="00A84B57">
              <w:rPr>
                <w:rFonts w:ascii="Times New Roman" w:hAnsi="Times New Roman" w:cs="Times New Roman"/>
              </w:rPr>
              <w:t>tiab</w:t>
            </w:r>
            <w:proofErr w:type="spellEnd"/>
            <w:r w:rsidRPr="00A84B57">
              <w:rPr>
                <w:rFonts w:ascii="Times New Roman" w:hAnsi="Times New Roman" w:cs="Times New Roman"/>
              </w:rPr>
              <w:t>] OR Zaire[</w:t>
            </w:r>
            <w:proofErr w:type="spellStart"/>
            <w:r w:rsidRPr="00A84B57">
              <w:rPr>
                <w:rFonts w:ascii="Times New Roman" w:hAnsi="Times New Roman" w:cs="Times New Roman"/>
              </w:rPr>
              <w:t>tiab</w:t>
            </w:r>
            <w:proofErr w:type="spellEnd"/>
            <w:r w:rsidRPr="00A84B57">
              <w:rPr>
                <w:rFonts w:ascii="Times New Roman" w:hAnsi="Times New Roman" w:cs="Times New Roman"/>
              </w:rPr>
              <w:t>] OR "South West Africa"[</w:t>
            </w:r>
            <w:proofErr w:type="spellStart"/>
            <w:r w:rsidRPr="00A84B57">
              <w:rPr>
                <w:rFonts w:ascii="Times New Roman" w:hAnsi="Times New Roman" w:cs="Times New Roman"/>
              </w:rPr>
              <w:t>tiab</w:t>
            </w:r>
            <w:proofErr w:type="spellEnd"/>
            <w:r w:rsidRPr="00A84B57">
              <w:rPr>
                <w:rFonts w:ascii="Times New Roman" w:hAnsi="Times New Roman" w:cs="Times New Roman"/>
              </w:rPr>
              <w:t>]</w:t>
            </w:r>
          </w:p>
        </w:tc>
        <w:tc>
          <w:tcPr>
            <w:tcW w:w="674" w:type="pct"/>
          </w:tcPr>
          <w:p w14:paraId="4E9FE3D5"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422,452</w:t>
            </w:r>
          </w:p>
        </w:tc>
      </w:tr>
      <w:tr w:rsidR="00066EB0" w:rsidRPr="00A84B57" w14:paraId="17D43DF3" w14:textId="77777777" w:rsidTr="009364AA">
        <w:tc>
          <w:tcPr>
            <w:tcW w:w="843" w:type="pct"/>
          </w:tcPr>
          <w:p w14:paraId="4124941F" w14:textId="77777777" w:rsidR="00066EB0" w:rsidRPr="00A84B57" w:rsidRDefault="00066EB0" w:rsidP="009364AA">
            <w:pPr>
              <w:rPr>
                <w:rFonts w:ascii="Times New Roman" w:hAnsi="Times New Roman" w:cs="Times New Roman"/>
              </w:rPr>
            </w:pPr>
          </w:p>
        </w:tc>
        <w:tc>
          <w:tcPr>
            <w:tcW w:w="473" w:type="pct"/>
          </w:tcPr>
          <w:p w14:paraId="33534427"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5</w:t>
            </w:r>
          </w:p>
        </w:tc>
        <w:tc>
          <w:tcPr>
            <w:tcW w:w="3010" w:type="pct"/>
          </w:tcPr>
          <w:p w14:paraId="1C6A4C4F"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3 AND #4</w:t>
            </w:r>
          </w:p>
        </w:tc>
        <w:tc>
          <w:tcPr>
            <w:tcW w:w="674" w:type="pct"/>
          </w:tcPr>
          <w:p w14:paraId="34FE38C2"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4,222</w:t>
            </w:r>
          </w:p>
        </w:tc>
      </w:tr>
      <w:tr w:rsidR="00066EB0" w:rsidRPr="00A84B57" w14:paraId="452478F2" w14:textId="77777777" w:rsidTr="009364AA">
        <w:tc>
          <w:tcPr>
            <w:tcW w:w="843" w:type="pct"/>
          </w:tcPr>
          <w:p w14:paraId="44595417" w14:textId="77777777" w:rsidR="00066EB0" w:rsidRPr="00A84B57" w:rsidRDefault="00066EB0" w:rsidP="009364AA">
            <w:pPr>
              <w:rPr>
                <w:rFonts w:ascii="Times New Roman" w:hAnsi="Times New Roman" w:cs="Times New Roman"/>
              </w:rPr>
            </w:pPr>
          </w:p>
        </w:tc>
        <w:tc>
          <w:tcPr>
            <w:tcW w:w="473" w:type="pct"/>
          </w:tcPr>
          <w:p w14:paraId="31FBD4C4"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6</w:t>
            </w:r>
          </w:p>
        </w:tc>
        <w:tc>
          <w:tcPr>
            <w:tcW w:w="3010" w:type="pct"/>
          </w:tcPr>
          <w:p w14:paraId="251E37F3"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1990/01/01"[PDAT</w:t>
            </w:r>
            <w:proofErr w:type="gramStart"/>
            <w:r w:rsidRPr="00A84B57">
              <w:rPr>
                <w:rFonts w:ascii="Times New Roman" w:hAnsi="Times New Roman" w:cs="Times New Roman"/>
              </w:rPr>
              <w:t>] :</w:t>
            </w:r>
            <w:proofErr w:type="gramEnd"/>
            <w:r w:rsidRPr="00A84B57">
              <w:rPr>
                <w:rFonts w:ascii="Times New Roman" w:hAnsi="Times New Roman" w:cs="Times New Roman"/>
              </w:rPr>
              <w:t xml:space="preserve"> "2020/12/31"[PDAT])</w:t>
            </w:r>
          </w:p>
        </w:tc>
        <w:tc>
          <w:tcPr>
            <w:tcW w:w="674" w:type="pct"/>
          </w:tcPr>
          <w:p w14:paraId="13552977"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1,328,666</w:t>
            </w:r>
          </w:p>
        </w:tc>
      </w:tr>
      <w:tr w:rsidR="00066EB0" w:rsidRPr="00A84B57" w14:paraId="1297A59D" w14:textId="77777777" w:rsidTr="009364AA">
        <w:tc>
          <w:tcPr>
            <w:tcW w:w="843" w:type="pct"/>
          </w:tcPr>
          <w:p w14:paraId="2340B707" w14:textId="77777777" w:rsidR="00066EB0" w:rsidRPr="00A84B57" w:rsidRDefault="00066EB0" w:rsidP="009364AA">
            <w:pPr>
              <w:rPr>
                <w:rFonts w:ascii="Times New Roman" w:hAnsi="Times New Roman" w:cs="Times New Roman"/>
              </w:rPr>
            </w:pPr>
          </w:p>
        </w:tc>
        <w:tc>
          <w:tcPr>
            <w:tcW w:w="473" w:type="pct"/>
          </w:tcPr>
          <w:p w14:paraId="04BA5C97"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7</w:t>
            </w:r>
          </w:p>
        </w:tc>
        <w:tc>
          <w:tcPr>
            <w:tcW w:w="3010" w:type="pct"/>
          </w:tcPr>
          <w:p w14:paraId="7C7EC68C"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5 AND #6</w:t>
            </w:r>
          </w:p>
        </w:tc>
        <w:tc>
          <w:tcPr>
            <w:tcW w:w="674" w:type="pct"/>
          </w:tcPr>
          <w:p w14:paraId="2693E3D2" w14:textId="77777777" w:rsidR="00066EB0" w:rsidRPr="00A84B57" w:rsidRDefault="00066EB0" w:rsidP="009364AA">
            <w:pPr>
              <w:rPr>
                <w:rFonts w:ascii="Times New Roman" w:hAnsi="Times New Roman" w:cs="Times New Roman"/>
              </w:rPr>
            </w:pPr>
            <w:r w:rsidRPr="00A84B57">
              <w:rPr>
                <w:rFonts w:ascii="Times New Roman" w:hAnsi="Times New Roman" w:cs="Times New Roman"/>
              </w:rPr>
              <w:t>256</w:t>
            </w:r>
          </w:p>
        </w:tc>
      </w:tr>
    </w:tbl>
    <w:p w14:paraId="5EB945F6" w14:textId="77777777" w:rsidR="00066EB0" w:rsidRPr="009F767B" w:rsidRDefault="00066EB0" w:rsidP="00066EB0">
      <w:pPr>
        <w:spacing w:line="480" w:lineRule="auto"/>
        <w:rPr>
          <w:rFonts w:ascii="Times New Roman" w:hAnsi="Times New Roman" w:cs="Times New Roman"/>
        </w:rPr>
      </w:pPr>
    </w:p>
    <w:p w14:paraId="66BCD812" w14:textId="77777777" w:rsidR="00066EB0" w:rsidRDefault="00066EB0" w:rsidP="00D51286">
      <w:pPr>
        <w:rPr>
          <w:rFonts w:ascii="Times New Roman" w:hAnsi="Times New Roman" w:cs="Times New Roman"/>
        </w:rPr>
      </w:pPr>
    </w:p>
    <w:p w14:paraId="7C7A8C94" w14:textId="77777777" w:rsidR="00066EB0" w:rsidRDefault="00066EB0" w:rsidP="00D51286">
      <w:pPr>
        <w:rPr>
          <w:rFonts w:ascii="Times New Roman" w:hAnsi="Times New Roman" w:cs="Times New Roman"/>
        </w:rPr>
      </w:pPr>
    </w:p>
    <w:p w14:paraId="1FE59732" w14:textId="77777777" w:rsidR="00066EB0" w:rsidRDefault="00066EB0" w:rsidP="00D51286">
      <w:pPr>
        <w:rPr>
          <w:rFonts w:ascii="Times New Roman" w:hAnsi="Times New Roman" w:cs="Times New Roman"/>
          <w:b/>
          <w:bCs/>
        </w:rPr>
      </w:pPr>
    </w:p>
    <w:p w14:paraId="28570088" w14:textId="77777777" w:rsidR="00066EB0" w:rsidRDefault="00066EB0" w:rsidP="00D51286">
      <w:pPr>
        <w:rPr>
          <w:rFonts w:ascii="Times New Roman" w:hAnsi="Times New Roman" w:cs="Times New Roman"/>
          <w:b/>
          <w:bCs/>
        </w:rPr>
      </w:pPr>
    </w:p>
    <w:p w14:paraId="4B22DE1A" w14:textId="77777777" w:rsidR="00066EB0" w:rsidRDefault="00066EB0" w:rsidP="00D51286">
      <w:pPr>
        <w:rPr>
          <w:rFonts w:ascii="Times New Roman" w:hAnsi="Times New Roman" w:cs="Times New Roman"/>
          <w:b/>
          <w:bCs/>
        </w:rPr>
      </w:pPr>
    </w:p>
    <w:p w14:paraId="4D263829" w14:textId="77777777" w:rsidR="00066EB0" w:rsidRDefault="00066EB0" w:rsidP="00D51286">
      <w:pPr>
        <w:rPr>
          <w:rFonts w:ascii="Times New Roman" w:hAnsi="Times New Roman" w:cs="Times New Roman"/>
          <w:b/>
          <w:bCs/>
        </w:rPr>
      </w:pPr>
    </w:p>
    <w:p w14:paraId="5833B867" w14:textId="77777777" w:rsidR="00066EB0" w:rsidRDefault="00066EB0" w:rsidP="00D51286">
      <w:pPr>
        <w:rPr>
          <w:rFonts w:ascii="Times New Roman" w:hAnsi="Times New Roman" w:cs="Times New Roman"/>
          <w:b/>
          <w:bCs/>
        </w:rPr>
      </w:pPr>
    </w:p>
    <w:p w14:paraId="6138F508" w14:textId="77777777" w:rsidR="00066EB0" w:rsidRDefault="00066EB0" w:rsidP="00D51286">
      <w:pPr>
        <w:rPr>
          <w:rFonts w:ascii="Times New Roman" w:hAnsi="Times New Roman" w:cs="Times New Roman"/>
          <w:b/>
          <w:bCs/>
        </w:rPr>
      </w:pPr>
    </w:p>
    <w:p w14:paraId="34E13053" w14:textId="77777777" w:rsidR="00066EB0" w:rsidRDefault="00066EB0" w:rsidP="00D51286">
      <w:pPr>
        <w:rPr>
          <w:rFonts w:ascii="Times New Roman" w:hAnsi="Times New Roman" w:cs="Times New Roman"/>
          <w:b/>
          <w:bCs/>
        </w:rPr>
      </w:pPr>
    </w:p>
    <w:p w14:paraId="473B10AE" w14:textId="77777777" w:rsidR="00066EB0" w:rsidRDefault="00066EB0" w:rsidP="00D51286">
      <w:pPr>
        <w:rPr>
          <w:rFonts w:ascii="Times New Roman" w:hAnsi="Times New Roman" w:cs="Times New Roman"/>
          <w:b/>
          <w:bCs/>
        </w:rPr>
      </w:pPr>
    </w:p>
    <w:p w14:paraId="39A9F536" w14:textId="77777777" w:rsidR="00066EB0" w:rsidRDefault="00066EB0" w:rsidP="00D51286">
      <w:pPr>
        <w:rPr>
          <w:rFonts w:ascii="Times New Roman" w:hAnsi="Times New Roman" w:cs="Times New Roman"/>
          <w:b/>
          <w:bCs/>
        </w:rPr>
      </w:pPr>
    </w:p>
    <w:p w14:paraId="183FAAC6" w14:textId="77777777" w:rsidR="00066EB0" w:rsidRDefault="00066EB0" w:rsidP="00D51286">
      <w:pPr>
        <w:rPr>
          <w:rFonts w:ascii="Times New Roman" w:hAnsi="Times New Roman" w:cs="Times New Roman"/>
          <w:b/>
          <w:bCs/>
        </w:rPr>
      </w:pPr>
    </w:p>
    <w:p w14:paraId="26C8658C" w14:textId="77777777" w:rsidR="00066EB0" w:rsidRDefault="00066EB0" w:rsidP="00D51286">
      <w:pPr>
        <w:rPr>
          <w:rFonts w:ascii="Times New Roman" w:hAnsi="Times New Roman" w:cs="Times New Roman"/>
          <w:b/>
          <w:bCs/>
        </w:rPr>
      </w:pPr>
    </w:p>
    <w:p w14:paraId="38E10318" w14:textId="77777777" w:rsidR="00066EB0" w:rsidRDefault="00066EB0" w:rsidP="00D51286">
      <w:pPr>
        <w:rPr>
          <w:rFonts w:ascii="Times New Roman" w:hAnsi="Times New Roman" w:cs="Times New Roman"/>
          <w:b/>
          <w:bCs/>
        </w:rPr>
      </w:pPr>
    </w:p>
    <w:p w14:paraId="642998CB" w14:textId="77777777" w:rsidR="00066EB0" w:rsidRDefault="00066EB0" w:rsidP="00D51286">
      <w:pPr>
        <w:rPr>
          <w:rFonts w:ascii="Times New Roman" w:hAnsi="Times New Roman" w:cs="Times New Roman"/>
          <w:b/>
          <w:bCs/>
        </w:rPr>
      </w:pPr>
    </w:p>
    <w:p w14:paraId="2C43C3C3" w14:textId="77777777" w:rsidR="00066EB0" w:rsidRDefault="00066EB0" w:rsidP="00D51286">
      <w:pPr>
        <w:rPr>
          <w:rFonts w:ascii="Times New Roman" w:hAnsi="Times New Roman" w:cs="Times New Roman"/>
          <w:b/>
          <w:bCs/>
        </w:rPr>
      </w:pPr>
    </w:p>
    <w:p w14:paraId="7D018CFC" w14:textId="77777777" w:rsidR="00066EB0" w:rsidRDefault="00066EB0" w:rsidP="00D51286">
      <w:pPr>
        <w:rPr>
          <w:rFonts w:ascii="Times New Roman" w:hAnsi="Times New Roman" w:cs="Times New Roman"/>
          <w:b/>
          <w:bCs/>
        </w:rPr>
      </w:pPr>
    </w:p>
    <w:p w14:paraId="41A13735" w14:textId="77777777" w:rsidR="00066EB0" w:rsidRDefault="00066EB0" w:rsidP="00D51286">
      <w:pPr>
        <w:rPr>
          <w:rFonts w:ascii="Times New Roman" w:hAnsi="Times New Roman" w:cs="Times New Roman"/>
          <w:b/>
          <w:bCs/>
        </w:rPr>
      </w:pPr>
    </w:p>
    <w:p w14:paraId="1E09373B" w14:textId="77777777" w:rsidR="00066EB0" w:rsidRDefault="00066EB0" w:rsidP="00D51286">
      <w:pPr>
        <w:rPr>
          <w:rFonts w:ascii="Times New Roman" w:hAnsi="Times New Roman" w:cs="Times New Roman"/>
          <w:b/>
          <w:bCs/>
        </w:rPr>
      </w:pPr>
    </w:p>
    <w:p w14:paraId="1075ABE6" w14:textId="77777777" w:rsidR="00066EB0" w:rsidRDefault="00066EB0" w:rsidP="00D51286">
      <w:pPr>
        <w:rPr>
          <w:rFonts w:ascii="Times New Roman" w:hAnsi="Times New Roman" w:cs="Times New Roman"/>
          <w:b/>
          <w:bCs/>
        </w:rPr>
      </w:pPr>
    </w:p>
    <w:p w14:paraId="5B185361" w14:textId="77777777" w:rsidR="00066EB0" w:rsidRDefault="00066EB0" w:rsidP="00D51286">
      <w:pPr>
        <w:rPr>
          <w:rFonts w:ascii="Times New Roman" w:hAnsi="Times New Roman" w:cs="Times New Roman"/>
          <w:b/>
          <w:bCs/>
        </w:rPr>
      </w:pPr>
    </w:p>
    <w:p w14:paraId="70A9E9AE" w14:textId="77777777" w:rsidR="00066EB0" w:rsidRDefault="00066EB0" w:rsidP="00D51286">
      <w:pPr>
        <w:rPr>
          <w:rFonts w:ascii="Times New Roman" w:hAnsi="Times New Roman" w:cs="Times New Roman"/>
          <w:b/>
          <w:bCs/>
        </w:rPr>
      </w:pPr>
    </w:p>
    <w:p w14:paraId="00F27EAD" w14:textId="77777777" w:rsidR="00066EB0" w:rsidRDefault="00066EB0" w:rsidP="00D51286">
      <w:pPr>
        <w:rPr>
          <w:rFonts w:ascii="Times New Roman" w:hAnsi="Times New Roman" w:cs="Times New Roman"/>
          <w:b/>
          <w:bCs/>
        </w:rPr>
      </w:pPr>
    </w:p>
    <w:p w14:paraId="7D4ED8AC" w14:textId="77777777" w:rsidR="00066EB0" w:rsidRDefault="00066EB0" w:rsidP="00D51286">
      <w:pPr>
        <w:rPr>
          <w:rFonts w:ascii="Times New Roman" w:hAnsi="Times New Roman" w:cs="Times New Roman"/>
          <w:b/>
          <w:bCs/>
        </w:rPr>
      </w:pPr>
    </w:p>
    <w:p w14:paraId="7A5CB38B" w14:textId="77777777" w:rsidR="00066EB0" w:rsidRDefault="00066EB0" w:rsidP="00D51286">
      <w:pPr>
        <w:rPr>
          <w:rFonts w:ascii="Times New Roman" w:hAnsi="Times New Roman" w:cs="Times New Roman"/>
          <w:b/>
          <w:bCs/>
        </w:rPr>
      </w:pPr>
    </w:p>
    <w:p w14:paraId="0A4F6592" w14:textId="77777777" w:rsidR="00066EB0" w:rsidRDefault="00066EB0" w:rsidP="00D51286">
      <w:pPr>
        <w:rPr>
          <w:rFonts w:ascii="Times New Roman" w:hAnsi="Times New Roman" w:cs="Times New Roman"/>
          <w:b/>
          <w:bCs/>
        </w:rPr>
      </w:pPr>
    </w:p>
    <w:p w14:paraId="29F4461A" w14:textId="77777777" w:rsidR="00066EB0" w:rsidRDefault="00066EB0" w:rsidP="00D51286">
      <w:pPr>
        <w:rPr>
          <w:rFonts w:ascii="Times New Roman" w:hAnsi="Times New Roman" w:cs="Times New Roman"/>
          <w:b/>
          <w:bCs/>
        </w:rPr>
      </w:pPr>
    </w:p>
    <w:p w14:paraId="6A90AE46" w14:textId="77777777" w:rsidR="00066EB0" w:rsidRDefault="00066EB0" w:rsidP="00D51286">
      <w:pPr>
        <w:rPr>
          <w:rFonts w:ascii="Times New Roman" w:hAnsi="Times New Roman" w:cs="Times New Roman"/>
          <w:b/>
          <w:bCs/>
        </w:rPr>
      </w:pPr>
    </w:p>
    <w:p w14:paraId="39F465EF" w14:textId="77777777" w:rsidR="00066EB0" w:rsidRDefault="00066EB0" w:rsidP="00D51286">
      <w:pPr>
        <w:rPr>
          <w:rFonts w:ascii="Times New Roman" w:hAnsi="Times New Roman" w:cs="Times New Roman"/>
          <w:b/>
          <w:bCs/>
        </w:rPr>
      </w:pPr>
    </w:p>
    <w:p w14:paraId="7EE6418A" w14:textId="77777777" w:rsidR="00066EB0" w:rsidRDefault="00066EB0" w:rsidP="00D51286">
      <w:pPr>
        <w:rPr>
          <w:rFonts w:ascii="Times New Roman" w:hAnsi="Times New Roman" w:cs="Times New Roman"/>
          <w:b/>
          <w:bCs/>
        </w:rPr>
      </w:pPr>
    </w:p>
    <w:p w14:paraId="155A7AB8" w14:textId="77777777" w:rsidR="00066EB0" w:rsidRDefault="00066EB0" w:rsidP="00D51286">
      <w:pPr>
        <w:rPr>
          <w:rFonts w:ascii="Times New Roman" w:hAnsi="Times New Roman" w:cs="Times New Roman"/>
          <w:b/>
          <w:bCs/>
        </w:rPr>
      </w:pPr>
    </w:p>
    <w:p w14:paraId="07D303A1" w14:textId="77777777" w:rsidR="00066EB0" w:rsidRDefault="00066EB0" w:rsidP="00D51286">
      <w:pPr>
        <w:rPr>
          <w:rFonts w:ascii="Times New Roman" w:hAnsi="Times New Roman" w:cs="Times New Roman"/>
          <w:b/>
          <w:bCs/>
        </w:rPr>
      </w:pPr>
    </w:p>
    <w:p w14:paraId="1C2D1BDC" w14:textId="77777777" w:rsidR="00066EB0" w:rsidRDefault="00066EB0" w:rsidP="00D51286">
      <w:pPr>
        <w:rPr>
          <w:rFonts w:ascii="Times New Roman" w:hAnsi="Times New Roman" w:cs="Times New Roman"/>
          <w:b/>
          <w:bCs/>
        </w:rPr>
      </w:pPr>
    </w:p>
    <w:p w14:paraId="540C859D" w14:textId="77777777" w:rsidR="00066EB0" w:rsidRDefault="00066EB0" w:rsidP="00D51286">
      <w:pPr>
        <w:rPr>
          <w:rFonts w:ascii="Times New Roman" w:hAnsi="Times New Roman" w:cs="Times New Roman"/>
          <w:b/>
          <w:bCs/>
        </w:rPr>
      </w:pPr>
    </w:p>
    <w:p w14:paraId="55208ABE" w14:textId="77777777" w:rsidR="00066EB0" w:rsidRDefault="00066EB0" w:rsidP="00D51286">
      <w:pPr>
        <w:rPr>
          <w:rFonts w:ascii="Times New Roman" w:hAnsi="Times New Roman" w:cs="Times New Roman"/>
          <w:b/>
          <w:bCs/>
        </w:rPr>
      </w:pPr>
    </w:p>
    <w:p w14:paraId="71296D28" w14:textId="77777777" w:rsidR="00066EB0" w:rsidRDefault="00066EB0" w:rsidP="00D51286">
      <w:pPr>
        <w:rPr>
          <w:rFonts w:ascii="Times New Roman" w:hAnsi="Times New Roman" w:cs="Times New Roman"/>
          <w:b/>
          <w:bCs/>
        </w:rPr>
      </w:pPr>
    </w:p>
    <w:p w14:paraId="036428D3" w14:textId="77777777" w:rsidR="00066EB0" w:rsidRDefault="00066EB0" w:rsidP="00D51286">
      <w:pPr>
        <w:rPr>
          <w:rFonts w:ascii="Times New Roman" w:hAnsi="Times New Roman" w:cs="Times New Roman"/>
          <w:b/>
          <w:bCs/>
        </w:rPr>
      </w:pPr>
    </w:p>
    <w:p w14:paraId="0318436E" w14:textId="77777777" w:rsidR="00066EB0" w:rsidRDefault="00066EB0" w:rsidP="00D51286">
      <w:pPr>
        <w:rPr>
          <w:rFonts w:ascii="Times New Roman" w:hAnsi="Times New Roman" w:cs="Times New Roman"/>
          <w:b/>
          <w:bCs/>
        </w:rPr>
      </w:pPr>
    </w:p>
    <w:p w14:paraId="1D4C72D7" w14:textId="77777777" w:rsidR="00066EB0" w:rsidRDefault="00066EB0" w:rsidP="00D51286">
      <w:pPr>
        <w:rPr>
          <w:rFonts w:ascii="Times New Roman" w:hAnsi="Times New Roman" w:cs="Times New Roman"/>
          <w:b/>
          <w:bCs/>
        </w:rPr>
      </w:pPr>
    </w:p>
    <w:p w14:paraId="262F73AA" w14:textId="77777777" w:rsidR="00066EB0" w:rsidRDefault="00066EB0" w:rsidP="00D51286">
      <w:pPr>
        <w:rPr>
          <w:rFonts w:ascii="Times New Roman" w:hAnsi="Times New Roman" w:cs="Times New Roman"/>
          <w:b/>
          <w:bCs/>
        </w:rPr>
      </w:pPr>
    </w:p>
    <w:p w14:paraId="734EAD84" w14:textId="77777777" w:rsidR="00066EB0" w:rsidRDefault="00066EB0" w:rsidP="00D51286">
      <w:pPr>
        <w:rPr>
          <w:rFonts w:ascii="Times New Roman" w:hAnsi="Times New Roman" w:cs="Times New Roman"/>
          <w:b/>
          <w:bCs/>
        </w:rPr>
      </w:pPr>
    </w:p>
    <w:p w14:paraId="598BBD38" w14:textId="2C63A2F5" w:rsidR="00066EB0" w:rsidRPr="00066EB0" w:rsidRDefault="00066EB0" w:rsidP="00D51286">
      <w:pPr>
        <w:rPr>
          <w:rFonts w:ascii="Times New Roman" w:hAnsi="Times New Roman" w:cs="Times New Roman"/>
          <w:b/>
          <w:bCs/>
        </w:rPr>
      </w:pPr>
      <w:r>
        <w:rPr>
          <w:rFonts w:ascii="Times New Roman" w:hAnsi="Times New Roman" w:cs="Times New Roman"/>
          <w:b/>
          <w:bCs/>
        </w:rPr>
        <w:t>APPENDIX C</w:t>
      </w:r>
    </w:p>
    <w:p w14:paraId="32142ECA" w14:textId="227F79EA" w:rsidR="00BF6D7D" w:rsidRDefault="00094AD0" w:rsidP="00D51286">
      <w:pPr>
        <w:rPr>
          <w:rFonts w:ascii="Times New Roman" w:hAnsi="Times New Roman" w:cs="Times New Roman"/>
        </w:rPr>
      </w:pPr>
      <w:r>
        <w:rPr>
          <w:rFonts w:ascii="Times New Roman" w:hAnsi="Times New Roman" w:cs="Times New Roman"/>
        </w:rPr>
        <w:lastRenderedPageBreak/>
        <w:t xml:space="preserve">Table </w:t>
      </w:r>
      <w:r w:rsidR="001E773B">
        <w:rPr>
          <w:rFonts w:ascii="Times New Roman" w:hAnsi="Times New Roman" w:cs="Times New Roman"/>
        </w:rPr>
        <w:t>S3</w:t>
      </w:r>
      <w:r>
        <w:rPr>
          <w:rFonts w:ascii="Times New Roman" w:hAnsi="Times New Roman" w:cs="Times New Roman"/>
        </w:rPr>
        <w:t>. Overview of variables’ relationship to fertility desires found in the studie</w:t>
      </w:r>
      <w:r w:rsidR="00D51286">
        <w:rPr>
          <w:rFonts w:ascii="Times New Roman" w:hAnsi="Times New Roman" w:cs="Times New Roman"/>
        </w:rPr>
        <w:t>s</w:t>
      </w:r>
      <w:r w:rsidR="002B7819">
        <w:rPr>
          <w:rFonts w:ascii="Times New Roman" w:hAnsi="Times New Roman" w:cs="Times New Roman"/>
        </w:rPr>
        <w:t>.</w:t>
      </w:r>
    </w:p>
    <w:tbl>
      <w:tblPr>
        <w:tblStyle w:val="TableGrid"/>
        <w:tblpPr w:leftFromText="180" w:rightFromText="180" w:vertAnchor="page" w:horzAnchor="margin" w:tblpY="1766"/>
        <w:tblW w:w="0" w:type="auto"/>
        <w:tblLook w:val="04A0" w:firstRow="1" w:lastRow="0" w:firstColumn="1" w:lastColumn="0" w:noHBand="0" w:noVBand="1"/>
      </w:tblPr>
      <w:tblGrid>
        <w:gridCol w:w="2391"/>
        <w:gridCol w:w="2317"/>
        <w:gridCol w:w="2331"/>
        <w:gridCol w:w="2311"/>
      </w:tblGrid>
      <w:tr w:rsidR="00BF6D7D" w14:paraId="792D94F8" w14:textId="77777777" w:rsidTr="004A23D9">
        <w:tc>
          <w:tcPr>
            <w:tcW w:w="2391" w:type="dxa"/>
          </w:tcPr>
          <w:p w14:paraId="76BB7CC2" w14:textId="38BA00CF" w:rsidR="00BF6D7D" w:rsidRPr="00BF6D7D" w:rsidRDefault="00BF6D7D" w:rsidP="00D51286">
            <w:pPr>
              <w:rPr>
                <w:rFonts w:ascii="Times New Roman" w:hAnsi="Times New Roman" w:cs="Times New Roman"/>
                <w:b/>
                <w:bCs/>
                <w:sz w:val="28"/>
                <w:szCs w:val="28"/>
              </w:rPr>
            </w:pPr>
            <w:r w:rsidRPr="00BF6D7D">
              <w:rPr>
                <w:rFonts w:ascii="Times New Roman" w:hAnsi="Times New Roman" w:cs="Times New Roman"/>
                <w:b/>
                <w:bCs/>
                <w:sz w:val="28"/>
                <w:szCs w:val="28"/>
              </w:rPr>
              <w:t>Traditional Supports</w:t>
            </w:r>
          </w:p>
        </w:tc>
        <w:tc>
          <w:tcPr>
            <w:tcW w:w="2317" w:type="dxa"/>
          </w:tcPr>
          <w:p w14:paraId="11AE20EE" w14:textId="77777777" w:rsidR="00BF6D7D" w:rsidRPr="00D51286" w:rsidRDefault="00BF6D7D" w:rsidP="00D51286">
            <w:pPr>
              <w:rPr>
                <w:rFonts w:ascii="Times New Roman" w:hAnsi="Times New Roman" w:cs="Times New Roman"/>
                <w:b/>
                <w:bCs/>
              </w:rPr>
            </w:pPr>
          </w:p>
        </w:tc>
        <w:tc>
          <w:tcPr>
            <w:tcW w:w="2331" w:type="dxa"/>
          </w:tcPr>
          <w:p w14:paraId="60320714" w14:textId="77777777" w:rsidR="00BF6D7D" w:rsidRPr="00D51286" w:rsidRDefault="00BF6D7D" w:rsidP="00D51286">
            <w:pPr>
              <w:rPr>
                <w:rFonts w:ascii="Times New Roman" w:hAnsi="Times New Roman" w:cs="Times New Roman"/>
                <w:b/>
                <w:bCs/>
              </w:rPr>
            </w:pPr>
          </w:p>
        </w:tc>
        <w:tc>
          <w:tcPr>
            <w:tcW w:w="2311" w:type="dxa"/>
          </w:tcPr>
          <w:p w14:paraId="7A466214" w14:textId="77777777" w:rsidR="00BF6D7D" w:rsidRPr="00D51286" w:rsidRDefault="00BF6D7D" w:rsidP="00D51286">
            <w:pPr>
              <w:rPr>
                <w:rFonts w:ascii="Times New Roman" w:hAnsi="Times New Roman" w:cs="Times New Roman"/>
                <w:b/>
                <w:bCs/>
              </w:rPr>
            </w:pPr>
          </w:p>
        </w:tc>
      </w:tr>
      <w:tr w:rsidR="00B463A7" w14:paraId="0A95CAE0" w14:textId="77777777" w:rsidTr="004A23D9">
        <w:tc>
          <w:tcPr>
            <w:tcW w:w="2391" w:type="dxa"/>
          </w:tcPr>
          <w:p w14:paraId="27285F13" w14:textId="77777777" w:rsidR="00D51286" w:rsidRPr="00D51286" w:rsidRDefault="00D51286" w:rsidP="00D51286">
            <w:pPr>
              <w:rPr>
                <w:rFonts w:ascii="Times New Roman" w:hAnsi="Times New Roman" w:cs="Times New Roman"/>
                <w:b/>
                <w:bCs/>
              </w:rPr>
            </w:pPr>
            <w:r w:rsidRPr="00D51286">
              <w:rPr>
                <w:rFonts w:ascii="Times New Roman" w:hAnsi="Times New Roman" w:cs="Times New Roman"/>
                <w:b/>
                <w:bCs/>
              </w:rPr>
              <w:t>Variable</w:t>
            </w:r>
          </w:p>
        </w:tc>
        <w:tc>
          <w:tcPr>
            <w:tcW w:w="2317" w:type="dxa"/>
          </w:tcPr>
          <w:p w14:paraId="52D41F0A" w14:textId="77777777" w:rsidR="00D51286" w:rsidRPr="00D51286" w:rsidRDefault="00D51286" w:rsidP="00D51286">
            <w:pPr>
              <w:rPr>
                <w:rFonts w:ascii="Times New Roman" w:hAnsi="Times New Roman" w:cs="Times New Roman"/>
                <w:b/>
                <w:bCs/>
              </w:rPr>
            </w:pPr>
            <w:r w:rsidRPr="00D51286">
              <w:rPr>
                <w:rFonts w:ascii="Times New Roman" w:hAnsi="Times New Roman" w:cs="Times New Roman"/>
                <w:b/>
                <w:bCs/>
              </w:rPr>
              <w:t>Positive association with fertility desires</w:t>
            </w:r>
          </w:p>
        </w:tc>
        <w:tc>
          <w:tcPr>
            <w:tcW w:w="2331" w:type="dxa"/>
          </w:tcPr>
          <w:p w14:paraId="2EB792E2" w14:textId="77777777" w:rsidR="00D51286" w:rsidRPr="00D51286" w:rsidRDefault="00D51286" w:rsidP="00D51286">
            <w:pPr>
              <w:rPr>
                <w:rFonts w:ascii="Times New Roman" w:hAnsi="Times New Roman" w:cs="Times New Roman"/>
                <w:b/>
                <w:bCs/>
              </w:rPr>
            </w:pPr>
            <w:r w:rsidRPr="00D51286">
              <w:rPr>
                <w:rFonts w:ascii="Times New Roman" w:hAnsi="Times New Roman" w:cs="Times New Roman"/>
                <w:b/>
                <w:bCs/>
              </w:rPr>
              <w:t>Negative association with fertility desires</w:t>
            </w:r>
          </w:p>
        </w:tc>
        <w:tc>
          <w:tcPr>
            <w:tcW w:w="2311" w:type="dxa"/>
          </w:tcPr>
          <w:p w14:paraId="538AB02F" w14:textId="77777777" w:rsidR="00D51286" w:rsidRPr="00D51286" w:rsidRDefault="00D51286" w:rsidP="00D51286">
            <w:pPr>
              <w:rPr>
                <w:rFonts w:ascii="Times New Roman" w:hAnsi="Times New Roman" w:cs="Times New Roman"/>
                <w:b/>
                <w:bCs/>
              </w:rPr>
            </w:pPr>
            <w:r w:rsidRPr="00D51286">
              <w:rPr>
                <w:rFonts w:ascii="Times New Roman" w:hAnsi="Times New Roman" w:cs="Times New Roman"/>
                <w:b/>
                <w:bCs/>
              </w:rPr>
              <w:t>No association with fertility desires</w:t>
            </w:r>
          </w:p>
        </w:tc>
      </w:tr>
      <w:tr w:rsidR="00B463A7" w14:paraId="6DF8A3EA" w14:textId="77777777" w:rsidTr="004A23D9">
        <w:tc>
          <w:tcPr>
            <w:tcW w:w="2391" w:type="dxa"/>
          </w:tcPr>
          <w:p w14:paraId="2F94B803" w14:textId="14DCFF9E" w:rsidR="00D51286" w:rsidRDefault="00D51286" w:rsidP="00D51286">
            <w:pPr>
              <w:rPr>
                <w:rFonts w:ascii="Times New Roman" w:hAnsi="Times New Roman" w:cs="Times New Roman"/>
              </w:rPr>
            </w:pPr>
            <w:r>
              <w:rPr>
                <w:rFonts w:ascii="Times New Roman" w:hAnsi="Times New Roman" w:cs="Times New Roman"/>
              </w:rPr>
              <w:t>Age</w:t>
            </w:r>
          </w:p>
        </w:tc>
        <w:tc>
          <w:tcPr>
            <w:tcW w:w="2317" w:type="dxa"/>
          </w:tcPr>
          <w:p w14:paraId="77640D40" w14:textId="61E07378" w:rsidR="00D51286" w:rsidRDefault="00615AB6" w:rsidP="00D51286">
            <w:pPr>
              <w:rPr>
                <w:rFonts w:ascii="Times New Roman" w:hAnsi="Times New Roman" w:cs="Times New Roman"/>
              </w:rPr>
            </w:pPr>
            <w:r>
              <w:rPr>
                <w:rFonts w:ascii="Times New Roman" w:hAnsi="Times New Roman" w:cs="Times New Roman"/>
                <w:noProof/>
              </w:rPr>
              <w:t xml:space="preserve">Althaus, 1997; Ambel, 2007; Angawa, 1997; </w:t>
            </w:r>
            <w:r w:rsidR="004A6FC6">
              <w:rPr>
                <w:rFonts w:ascii="Times New Roman" w:hAnsi="Times New Roman" w:cs="Times New Roman"/>
                <w:noProof/>
              </w:rPr>
              <w:fldChar w:fldCharType="begin"/>
            </w:r>
            <w:r w:rsidR="004A6FC6">
              <w:rPr>
                <w:rFonts w:ascii="Times New Roman" w:hAnsi="Times New Roman" w:cs="Times New Roman"/>
                <w:noProof/>
              </w:rPr>
              <w:instrText xml:space="preserve"> ADDIN ZOTERO_ITEM CSL_CITATION {"citationID":"Q9Nx10kA","properties":{"formattedCitation":"(Bankole et al., 2004)","plainCitation":"(Bankole et al., 2004)","noteIndex":0},"citationItems":[{"id":388,"uris":["http://zotero.org/groups/4468464/items/ECQ46CAK"],"itemData":{"id":388,"type":"article-journal","abstract":"Understanding men's sexual and reproductive preferences and behaviors as well as their roles as partners in sexual relationships, marriage and family building is essential to address their sexual and reproductive health information and service needs. Identifying and meeting these needs are crucial because the more informed and more effective men are in living safer and more fulfilling reproductive lives, the better it will be for not only them, but for their families as well. The sexual and reproductive behaviors and health needs of men aged 15-54 in 22 Sub-Saharan countries were examined using nationally representative data collected in these countries by the Demographic and Health Surveys (DHS) between 1994 and 2001. The study found that the years between first sex and marriage represent a period of enhanced risk of STIs and premarital pregnancy for many sexually active unmarried men in Sub-Saharan African (SSA). Men in SSA want and have large families. At age 40-54, men have had seven or more children in 14 of 21 countries with data, and about six children in the remaining six countries. However, desired family size is declining: Men 15-24 want fewer children than do men in their early 50s - around 4-6 children compared with 6-10 and more, respectively. Although substantial proportions of sexually active men have more than one partner, the majority are not using condoms to prevent HIV/AIDS and other STI. Men in SSA need targeted information to help them make informed choices in their sexual and reproductive behaviors. Men also need information to help them meet their responsibilities as husbands and fathers. Men, especially those who live in areas with high prevalence of HIV/AIDS and other STIs, need better access to condoms and health services for the prevention, diagnosis and treatment of STIs. If these information and services are put within the reach of men, the gains for them will inevitably be gains for their partners and children. © Copyright 2004 - Union for African Population Studies.","archive":"Scopus","container-title":"Etude de la Population Africaine","ISSN":"0850-5780","issue":"2","page":"21-40","title":"The sexual, marital and fathering behavior of men in Sub-Saharan Africa","volume":"19","author":[{"family":"Bankole","given":"A."},{"family":"Singh","given":"S."},{"family":"Hussain","given":"R."},{"family":"Wulf","given":"D."}],"issued":{"date-parts":[["2004"]]}}}],"schema":"https://github.com/citation-style-language/schema/raw/master/csl-citation.json"} </w:instrText>
            </w:r>
            <w:r w:rsidR="004A6FC6">
              <w:rPr>
                <w:rFonts w:ascii="Times New Roman" w:hAnsi="Times New Roman" w:cs="Times New Roman"/>
                <w:noProof/>
              </w:rPr>
              <w:fldChar w:fldCharType="separate"/>
            </w:r>
            <w:r w:rsidR="004A6FC6">
              <w:rPr>
                <w:rFonts w:ascii="Times New Roman" w:hAnsi="Times New Roman" w:cs="Times New Roman"/>
                <w:noProof/>
              </w:rPr>
              <w:t>Bankole et al., 2004</w:t>
            </w:r>
            <w:r w:rsidR="00390C0D">
              <w:rPr>
                <w:rFonts w:ascii="Times New Roman" w:hAnsi="Times New Roman" w:cs="Times New Roman"/>
                <w:noProof/>
              </w:rPr>
              <w:t>;</w:t>
            </w:r>
            <w:r w:rsidR="004A6FC6">
              <w:rPr>
                <w:rFonts w:ascii="Times New Roman" w:hAnsi="Times New Roman" w:cs="Times New Roman"/>
                <w:noProof/>
              </w:rPr>
              <w:fldChar w:fldCharType="end"/>
            </w:r>
            <w:r>
              <w:rPr>
                <w:rFonts w:ascii="Times New Roman" w:hAnsi="Times New Roman" w:cs="Times New Roman"/>
                <w:noProof/>
              </w:rPr>
              <w:t xml:space="preserve"> Baylies C., 2000; Bekele, 2004; Benefo, 1990; CampbellE K, 1993; Capo-Chichi, 1999; Ettyang, 1997; Ezra, 1997, 2001; Heinz &amp; Roth, 2019; Hollos M &amp; Larsen U, 2004; Isiugo-Abanihe, 1994a; Kebede et al., 2021; Kiriti &amp; Tisdell, 2005; LeVine &amp; LeVine, 1998; Mahmud, 2017; Muhoza, 2019; Nwogu, 2006; O. C. Odimegwu, 1994; Odusola &amp; and others, 1998; Okafor et al., 2021; Owoo et al., 2015; </w:t>
            </w:r>
            <w:r w:rsidR="00B25649">
              <w:rPr>
                <w:rFonts w:ascii="Times New Roman" w:hAnsi="Times New Roman" w:cs="Times New Roman"/>
                <w:noProof/>
              </w:rPr>
              <w:fldChar w:fldCharType="begin"/>
            </w:r>
            <w:r w:rsidR="00B25649">
              <w:rPr>
                <w:rFonts w:ascii="Times New Roman" w:hAnsi="Times New Roman" w:cs="Times New Roman"/>
                <w:noProof/>
              </w:rPr>
              <w:instrText xml:space="preserve"> ADDIN ZOTERO_ITEM CSL_CITATION {"citationID":"csIiH0Ep","properties":{"formattedCitation":"(Owoo &amp; Lambon-Quayefio, 2021)","plainCitation":"(Owoo &amp; Lambon-Quayefio, 2021)","noteIndex":0},"citationItems":[{"id":407,"uris":["http://zotero.org/groups/4468464/items/PPS92F9V"],"itemData":{"id":407,"type":"article-journal","container-title":"Journal of Family and Economic Issues","DOI":"10.1007/s10834-021-09758-4","title":"Does Job Security Affect Fertility and Fertility Intentions in Ghana? Examining the Evidence","URL":"https://www.scopus.com/inward/record.uri?eid=2-s2.0-85103070249&amp;doi=10.1007%2Fs10834-021-09758-4&amp;partnerID=40&amp;md5=f66154e7983862e7ff96e4320e19e823","author":[{"family":"Owoo","given":"N S"},{"family":"Lambon-Quayefio","given":"M P"}],"issued":{"date-parts":[["2021"]]}}}],"schema":"https://github.com/citation-style-language/schema/raw/master/csl-citation.json"} </w:instrText>
            </w:r>
            <w:r w:rsidR="00B25649">
              <w:rPr>
                <w:rFonts w:ascii="Times New Roman" w:hAnsi="Times New Roman" w:cs="Times New Roman"/>
                <w:noProof/>
              </w:rPr>
              <w:fldChar w:fldCharType="separate"/>
            </w:r>
            <w:r w:rsidR="00B25649">
              <w:rPr>
                <w:rFonts w:ascii="Times New Roman" w:hAnsi="Times New Roman" w:cs="Times New Roman"/>
                <w:noProof/>
              </w:rPr>
              <w:t>Owoo &amp; Lambon-Quayefio, 2021</w:t>
            </w:r>
            <w:r w:rsidR="00B25649">
              <w:rPr>
                <w:rFonts w:ascii="Times New Roman" w:hAnsi="Times New Roman" w:cs="Times New Roman"/>
                <w:noProof/>
              </w:rPr>
              <w:fldChar w:fldCharType="end"/>
            </w:r>
            <w:r>
              <w:rPr>
                <w:rFonts w:ascii="Times New Roman" w:hAnsi="Times New Roman" w:cs="Times New Roman"/>
                <w:noProof/>
              </w:rPr>
              <w:t>; Rutayisire et al., 2013; Sam et al., 2005; Shapiro, 2018;</w:t>
            </w:r>
            <w:r w:rsidR="00B25649">
              <w:rPr>
                <w:rFonts w:ascii="Times New Roman" w:hAnsi="Times New Roman" w:cs="Times New Roman"/>
                <w:noProof/>
              </w:rPr>
              <w:t xml:space="preserve"> </w:t>
            </w:r>
            <w:r w:rsidR="00B25649">
              <w:rPr>
                <w:rFonts w:ascii="Times New Roman" w:hAnsi="Times New Roman" w:cs="Times New Roman"/>
                <w:noProof/>
              </w:rPr>
              <w:fldChar w:fldCharType="begin"/>
            </w:r>
            <w:r w:rsidR="00B25649">
              <w:rPr>
                <w:rFonts w:ascii="Times New Roman" w:hAnsi="Times New Roman" w:cs="Times New Roman"/>
                <w:noProof/>
              </w:rPr>
              <w:instrText xml:space="preserve"> ADDIN ZOTERO_ITEM CSL_CITATION {"citationID":"iAMlhIoU","properties":{"formattedCitation":"(Solanke, 2017)","plainCitation":"(Solanke, 2017)","noteIndex":0},"citationItems":[{"id":203,"uris":["http://zotero.org/groups/4468464/items/V6PHBD2F"],"itemData":{"id":203,"type":"article-journal","abstract":"This study examined the relationship between advanced reproductive age and childbearing choices measured by ideal family size, contraceptive use, and unmet need for contraception. Data were extracted from the 2013 Nigeria Demographic and Health Survey. The multinomial logistic regression was applied. Results showed that a majority of the women had large ideal family sizes; were not using any method of contraception; and nearly one-fifth of the women had unmet needs for contraception. Results further showed significant associations between advanced reproductive age and childbearing choices. Public health intervention to boost awareness of consequences of childbearing at an advanced reproductive age in Nigeria is imperative.","archive":"rzh","container-title":"Health Care for Women International","DOI":"10.1080/07399332.2017.1297449","ISSN":"0739-9332","issue":"6","journalAbbreviation":"Health Care for Women International","note":"publisher-place: Oxfordshire,\npublisher: Routledge","page":"640-657","source":"EBSCOhost","title":"Advanced reproductive age and childbearing choices in Nigeria.","volume":"38","author":[{"family":"Solanke","given":"Bola Lukman"}],"issued":{"date-parts":[["2017",6]]}}}],"schema":"https://github.com/citation-style-language/schema/raw/master/csl-citation.json"} </w:instrText>
            </w:r>
            <w:r w:rsidR="00B25649">
              <w:rPr>
                <w:rFonts w:ascii="Times New Roman" w:hAnsi="Times New Roman" w:cs="Times New Roman"/>
                <w:noProof/>
              </w:rPr>
              <w:fldChar w:fldCharType="separate"/>
            </w:r>
            <w:r w:rsidR="00B25649">
              <w:rPr>
                <w:rFonts w:ascii="Times New Roman" w:hAnsi="Times New Roman" w:cs="Times New Roman"/>
                <w:noProof/>
              </w:rPr>
              <w:t>Solanke, 2017</w:t>
            </w:r>
            <w:r w:rsidR="00390C0D">
              <w:rPr>
                <w:rFonts w:ascii="Times New Roman" w:hAnsi="Times New Roman" w:cs="Times New Roman"/>
                <w:noProof/>
              </w:rPr>
              <w:t>;</w:t>
            </w:r>
            <w:r w:rsidR="00B25649">
              <w:rPr>
                <w:rFonts w:ascii="Times New Roman" w:hAnsi="Times New Roman" w:cs="Times New Roman"/>
                <w:noProof/>
              </w:rPr>
              <w:fldChar w:fldCharType="end"/>
            </w:r>
            <w:r>
              <w:rPr>
                <w:rFonts w:ascii="Times New Roman" w:hAnsi="Times New Roman" w:cs="Times New Roman"/>
                <w:noProof/>
              </w:rPr>
              <w:t xml:space="preserve"> Suda, 1997; F. Tadesse &amp; Headey, 2010; Takyi, 1993; Upadhyay &amp; Karasek, 2012; </w:t>
            </w:r>
            <w:r w:rsidR="00691D86">
              <w:rPr>
                <w:rFonts w:ascii="Times New Roman" w:hAnsi="Times New Roman" w:cs="Times New Roman"/>
                <w:noProof/>
              </w:rPr>
              <w:fldChar w:fldCharType="begin"/>
            </w:r>
            <w:r w:rsidR="00691D86">
              <w:rPr>
                <w:rFonts w:ascii="Times New Roman" w:hAnsi="Times New Roman" w:cs="Times New Roman"/>
                <w:noProof/>
              </w:rPr>
              <w:instrText xml:space="preserve"> ADDIN ZOTERO_ITEM CSL_CITATION {"citationID":"gpvlkXwW","properties":{"formattedCitation":"(Yeatman et al., 2013)","plainCitation":"(Yeatman et al., 2013)","noteIndex":0},"citationItems":[{"id":212,"uris":["http://zotero.org/groups/4468464/items/MAS7BGG5"],"itemData":{"id":212,"type":"article-journal","abstract":"Dynamic theories of family size preferences posit that they are not a fixed and stable goal but rather are akin to a moving target that changes within individuals over time. Nonetheless, in high-fertility contexts, changes in family size preferences tend to be attributed to low construct validity and measurement error instead of genuine revisions in preferences. To address the appropriateness of this incongruity, the present study examines evidence for the sequential model of fertility among a sample of young Malawian women living in a context of transitioning fertility. Using eight waves of closely spaced data and fixed-effects models, we find that these women frequently change their reported family size preferences and that these changes are often associated with changes in their relationship and reproductive circumstances. The predictability of change gives credence to the argument that ideal family size is a meaningful construct, even in this higher-fertility setting. Changes are not equally predictable across all women, however, and gamma regression results demonstrate that women for whom reproduction is a more distant goal change their fertility preferences in less-predictable ways.","archive":"rzh","container-title":"Demography","DOI":"10.1007/s13524-013-0214-4","ISSN":"0070-3370","issue":"5","journalAbbreviation":"Demography","note":"publisher-place: ,\npublisher: Springer Nature","page":"1715-1737","source":"EBSCOhost","title":"Young women's dynamic family size preferences in the context of transitioning fertility.","volume":"50","author":[{"family":"Yeatman","given":"Sara"},{"family":"Sennott","given":"Christie"},{"family":"Culpepper","given":"Steven"}],"issued":{"date-parts":[["2013",10]]}}}],"schema":"https://github.com/citation-style-language/schema/raw/master/csl-citation.json"} </w:instrText>
            </w:r>
            <w:r w:rsidR="00691D86">
              <w:rPr>
                <w:rFonts w:ascii="Times New Roman" w:hAnsi="Times New Roman" w:cs="Times New Roman"/>
                <w:noProof/>
              </w:rPr>
              <w:fldChar w:fldCharType="separate"/>
            </w:r>
            <w:r w:rsidR="00691D86">
              <w:rPr>
                <w:rFonts w:ascii="Times New Roman" w:hAnsi="Times New Roman" w:cs="Times New Roman"/>
                <w:noProof/>
              </w:rPr>
              <w:t>Yeatman et al., 2013</w:t>
            </w:r>
            <w:r w:rsidR="00691D86">
              <w:rPr>
                <w:rFonts w:ascii="Times New Roman" w:hAnsi="Times New Roman" w:cs="Times New Roman"/>
                <w:noProof/>
              </w:rPr>
              <w:fldChar w:fldCharType="end"/>
            </w:r>
          </w:p>
        </w:tc>
        <w:tc>
          <w:tcPr>
            <w:tcW w:w="2331" w:type="dxa"/>
          </w:tcPr>
          <w:p w14:paraId="545D3900" w14:textId="112E6E8D" w:rsidR="00D51286" w:rsidRDefault="00615AB6" w:rsidP="00D51286">
            <w:pPr>
              <w:rPr>
                <w:rFonts w:ascii="Times New Roman" w:hAnsi="Times New Roman" w:cs="Times New Roman"/>
              </w:rPr>
            </w:pPr>
            <w:proofErr w:type="spellStart"/>
            <w:r>
              <w:rPr>
                <w:rFonts w:ascii="Times New Roman" w:hAnsi="Times New Roman" w:cs="Times New Roman"/>
              </w:rPr>
              <w:t>Agadjanian</w:t>
            </w:r>
            <w:proofErr w:type="spellEnd"/>
            <w:r>
              <w:rPr>
                <w:rFonts w:ascii="Times New Roman" w:hAnsi="Times New Roman" w:cs="Times New Roman"/>
              </w:rPr>
              <w:t xml:space="preserve">, 1995; </w:t>
            </w:r>
            <w:proofErr w:type="spellStart"/>
            <w:r>
              <w:rPr>
                <w:rFonts w:ascii="Times New Roman" w:hAnsi="Times New Roman" w:cs="Times New Roman"/>
              </w:rPr>
              <w:t>Ahinkorah</w:t>
            </w:r>
            <w:proofErr w:type="spellEnd"/>
            <w:r>
              <w:rPr>
                <w:rFonts w:ascii="Times New Roman" w:hAnsi="Times New Roman" w:cs="Times New Roman"/>
              </w:rPr>
              <w:t xml:space="preserve"> et al., 2020, 2021;</w:t>
            </w:r>
            <w:r w:rsidR="001B4F77">
              <w:rPr>
                <w:rFonts w:ascii="Times New Roman" w:hAnsi="Times New Roman" w:cs="Times New Roman"/>
              </w:rPr>
              <w:fldChar w:fldCharType="begin"/>
            </w:r>
            <w:r w:rsidR="001B4F77">
              <w:rPr>
                <w:rFonts w:ascii="Times New Roman" w:hAnsi="Times New Roman" w:cs="Times New Roman"/>
              </w:rPr>
              <w:instrText xml:space="preserve"> ADDIN ZOTERO_ITEM CSL_CITATION {"citationID":"UYvvE6co","properties":{"formattedCitation":"(Amin et al., 1992)","plainCitation":"(Amin et al., 1992)","noteIndex":0},"citationItems":[{"id":230,"uris":["http://zotero.org/groups/4468464/items/BG5PE78B"],"itemData":{"id":230,"type":"article-journal","abstract":"An analysis of data from a 1990 household survey conducted in Greater Freetown, the capital of Sierra Leone, revealed that among women aged 12-49 with at least one child younger than five, 17% were using a contraceptive method and 64% wanted more children. Regression analysis showed that contraceptive use was positively associated with age and with education beyond the primary level, and negatively associated with Islamic religious affiliation. The desire for more children was negatively associated with age and with parity greater than three, and was positively associated with Islamic religious affiliation.","archive":"Scopus","container-title":"International Family Planning Perspectives","DOI":"10.2307/2133453","issue":"1","page":"24-26","title":"Socioeconomic differentials in contraceptive use and desire for more children in Greater Freetown, Sierra Leone","volume":"18","author":[{"family":"Amin","given":"R."},{"family":"Chowdhury","given":"J."},{"family":"Hill","given":"R.B."}],"issued":{"date-parts":[["1992"]]}}}],"schema":"https://github.com/citation-style-language/schema/raw/master/csl-citation.json"} </w:instrText>
            </w:r>
            <w:r w:rsidR="001B4F77">
              <w:rPr>
                <w:rFonts w:ascii="Times New Roman" w:hAnsi="Times New Roman" w:cs="Times New Roman"/>
              </w:rPr>
              <w:fldChar w:fldCharType="separate"/>
            </w:r>
            <w:r w:rsidR="001B4F77">
              <w:rPr>
                <w:rFonts w:ascii="Times New Roman" w:hAnsi="Times New Roman" w:cs="Times New Roman"/>
                <w:noProof/>
              </w:rPr>
              <w:t>Amin et al., 1992</w:t>
            </w:r>
            <w:r w:rsidR="00390C0D">
              <w:rPr>
                <w:rFonts w:ascii="Times New Roman" w:hAnsi="Times New Roman" w:cs="Times New Roman"/>
                <w:noProof/>
              </w:rPr>
              <w:t>;</w:t>
            </w:r>
            <w:r w:rsidR="001B4F77">
              <w:rPr>
                <w:rFonts w:ascii="Times New Roman" w:hAnsi="Times New Roman" w:cs="Times New Roman"/>
              </w:rPr>
              <w:fldChar w:fldCharType="end"/>
            </w:r>
            <w:r w:rsidR="001B4F77">
              <w:rPr>
                <w:rFonts w:ascii="Times New Roman" w:hAnsi="Times New Roman" w:cs="Times New Roman"/>
              </w:rPr>
              <w:t xml:space="preserve"> </w:t>
            </w:r>
            <w:r>
              <w:rPr>
                <w:rFonts w:ascii="Times New Roman" w:hAnsi="Times New Roman" w:cs="Times New Roman"/>
              </w:rPr>
              <w:t xml:space="preserve">Anonymous, 2016; </w:t>
            </w:r>
            <w:proofErr w:type="spellStart"/>
            <w:r>
              <w:rPr>
                <w:rFonts w:ascii="Times New Roman" w:hAnsi="Times New Roman" w:cs="Times New Roman"/>
              </w:rPr>
              <w:t>Avogo</w:t>
            </w:r>
            <w:proofErr w:type="spellEnd"/>
            <w:r>
              <w:rPr>
                <w:rFonts w:ascii="Times New Roman" w:hAnsi="Times New Roman" w:cs="Times New Roman"/>
              </w:rPr>
              <w:t xml:space="preserve">, 2008; Banda, 1990; </w:t>
            </w:r>
            <w:r w:rsidR="001B4F77">
              <w:rPr>
                <w:rFonts w:ascii="Times New Roman" w:hAnsi="Times New Roman" w:cs="Times New Roman"/>
              </w:rPr>
              <w:fldChar w:fldCharType="begin"/>
            </w:r>
            <w:r w:rsidR="001B4F77">
              <w:rPr>
                <w:rFonts w:ascii="Times New Roman" w:hAnsi="Times New Roman" w:cs="Times New Roman"/>
              </w:rPr>
              <w:instrText xml:space="preserve"> ADDIN ZOTERO_ITEM CSL_CITATION {"citationID":"jJ9gDIrq","properties":{"formattedCitation":"(Berhanu, 1994)","plainCitation":"(Berhanu, 1994)","noteIndex":0},"citationItems":[{"id":294,"uris":["http://zotero.org/groups/4468464/items/S9MZCLTU"],"itemData":{"id":294,"type":"article-journal","abstract":"ALNAP Abstract: This study was based on data from the 1992 Family planning Expansion Project base-line survey conducted by the Family Guidance Association of Ethiopia. The findings indicated that the study population was characterized by a persistence of high fertility and an extremely low level of contraceptive use. The mean number of children ever born to women aged 45 - 49 was about 8, while the total marital fertility rate (TMFR) was arund 11 births per woman. The analysis also suggested that the study women had a strong preference for a large family. On the other hand, only 4.1% of the 664 eligible women reported having used some contraceptive methods at the time of the survery. Thus, it is recommendad that methods of reducing the observed high fertility be introduced so as to alleviate the socio-economic problems that it poses","archive":"awn","container-title":"The Ethiopian Journal of Health Development","ISSN":"10216790","issue":"1","journalAbbreviation":"The Ethiopian Journal of Health Development","page":"11-21","source":"EBSCOhost","title":"Fertility and contraceptive use in rural Dalle, Southern Ethiopia","volume":"8","author":[{"family":"Berhanu","given":"B."}],"issued":{"date-parts":[["1994",1,1]]}}}],"schema":"https://github.com/citation-style-language/schema/raw/master/csl-citation.json"} </w:instrText>
            </w:r>
            <w:r w:rsidR="001B4F77">
              <w:rPr>
                <w:rFonts w:ascii="Times New Roman" w:hAnsi="Times New Roman" w:cs="Times New Roman"/>
              </w:rPr>
              <w:fldChar w:fldCharType="separate"/>
            </w:r>
            <w:r w:rsidR="001B4F77">
              <w:rPr>
                <w:rFonts w:ascii="Times New Roman" w:hAnsi="Times New Roman" w:cs="Times New Roman"/>
                <w:noProof/>
              </w:rPr>
              <w:t>Berhanu, 1994</w:t>
            </w:r>
            <w:r w:rsidR="001B4F77">
              <w:rPr>
                <w:rFonts w:ascii="Times New Roman" w:hAnsi="Times New Roman" w:cs="Times New Roman"/>
              </w:rPr>
              <w:fldChar w:fldCharType="end"/>
            </w:r>
            <w:r>
              <w:rPr>
                <w:rFonts w:ascii="Times New Roman" w:hAnsi="Times New Roman" w:cs="Times New Roman"/>
              </w:rPr>
              <w:t xml:space="preserve">; Dibaba, 2009; </w:t>
            </w:r>
            <w:proofErr w:type="spellStart"/>
            <w:r>
              <w:rPr>
                <w:rFonts w:ascii="Times New Roman" w:hAnsi="Times New Roman" w:cs="Times New Roman"/>
              </w:rPr>
              <w:t>Ekouevi</w:t>
            </w:r>
            <w:proofErr w:type="spellEnd"/>
            <w:r>
              <w:rPr>
                <w:rFonts w:ascii="Times New Roman" w:hAnsi="Times New Roman" w:cs="Times New Roman"/>
              </w:rPr>
              <w:t xml:space="preserve">, 1992; </w:t>
            </w:r>
            <w:proofErr w:type="spellStart"/>
            <w:r>
              <w:rPr>
                <w:rFonts w:ascii="Times New Roman" w:hAnsi="Times New Roman" w:cs="Times New Roman"/>
              </w:rPr>
              <w:t>Ewemooje</w:t>
            </w:r>
            <w:proofErr w:type="spellEnd"/>
            <w:r>
              <w:rPr>
                <w:rFonts w:ascii="Times New Roman" w:hAnsi="Times New Roman" w:cs="Times New Roman"/>
              </w:rPr>
              <w:t xml:space="preserve"> et al., 2020; </w:t>
            </w:r>
            <w:proofErr w:type="spellStart"/>
            <w:r>
              <w:rPr>
                <w:rFonts w:ascii="Times New Roman" w:hAnsi="Times New Roman" w:cs="Times New Roman"/>
              </w:rPr>
              <w:t>Fosu</w:t>
            </w:r>
            <w:proofErr w:type="spellEnd"/>
            <w:r>
              <w:rPr>
                <w:rFonts w:ascii="Times New Roman" w:hAnsi="Times New Roman" w:cs="Times New Roman"/>
              </w:rPr>
              <w:t xml:space="preserve"> et al., 2013; </w:t>
            </w:r>
            <w:proofErr w:type="spellStart"/>
            <w:r>
              <w:rPr>
                <w:rFonts w:ascii="Times New Roman" w:hAnsi="Times New Roman" w:cs="Times New Roman"/>
              </w:rPr>
              <w:t>Gasafari</w:t>
            </w:r>
            <w:proofErr w:type="spellEnd"/>
            <w:r>
              <w:rPr>
                <w:rFonts w:ascii="Times New Roman" w:hAnsi="Times New Roman" w:cs="Times New Roman"/>
              </w:rPr>
              <w:t xml:space="preserve">, 2006; Green, 1997; Hayford &amp; </w:t>
            </w:r>
            <w:proofErr w:type="spellStart"/>
            <w:r>
              <w:rPr>
                <w:rFonts w:ascii="Times New Roman" w:hAnsi="Times New Roman" w:cs="Times New Roman"/>
              </w:rPr>
              <w:t>Agadjanian</w:t>
            </w:r>
            <w:proofErr w:type="spellEnd"/>
            <w:r>
              <w:rPr>
                <w:rFonts w:ascii="Times New Roman" w:hAnsi="Times New Roman" w:cs="Times New Roman"/>
              </w:rPr>
              <w:t xml:space="preserve">, 2012; </w:t>
            </w:r>
            <w:proofErr w:type="spellStart"/>
            <w:r>
              <w:rPr>
                <w:rFonts w:ascii="Times New Roman" w:hAnsi="Times New Roman" w:cs="Times New Roman"/>
              </w:rPr>
              <w:t>Isiugo-abanihe</w:t>
            </w:r>
            <w:proofErr w:type="spellEnd"/>
            <w:r>
              <w:rPr>
                <w:rFonts w:ascii="Times New Roman" w:hAnsi="Times New Roman" w:cs="Times New Roman"/>
              </w:rPr>
              <w:t xml:space="preserve">, 1997; </w:t>
            </w:r>
            <w:proofErr w:type="spellStart"/>
            <w:r>
              <w:rPr>
                <w:rFonts w:ascii="Times New Roman" w:hAnsi="Times New Roman" w:cs="Times New Roman"/>
              </w:rPr>
              <w:t>Kodzi</w:t>
            </w:r>
            <w:proofErr w:type="spellEnd"/>
            <w:r>
              <w:rPr>
                <w:rFonts w:ascii="Times New Roman" w:hAnsi="Times New Roman" w:cs="Times New Roman"/>
              </w:rPr>
              <w:t xml:space="preserve">, 2009; </w:t>
            </w:r>
            <w:proofErr w:type="spellStart"/>
            <w:r>
              <w:rPr>
                <w:rFonts w:ascii="Times New Roman" w:hAnsi="Times New Roman" w:cs="Times New Roman"/>
              </w:rPr>
              <w:t>Kodzi</w:t>
            </w:r>
            <w:proofErr w:type="spellEnd"/>
            <w:r>
              <w:rPr>
                <w:rFonts w:ascii="Times New Roman" w:hAnsi="Times New Roman" w:cs="Times New Roman"/>
              </w:rPr>
              <w:t xml:space="preserve"> et al., 2010, 2012; </w:t>
            </w:r>
            <w:proofErr w:type="spellStart"/>
            <w:r>
              <w:rPr>
                <w:rFonts w:ascii="Times New Roman" w:hAnsi="Times New Roman" w:cs="Times New Roman"/>
              </w:rPr>
              <w:t>Lemessa</w:t>
            </w:r>
            <w:proofErr w:type="spellEnd"/>
            <w:r>
              <w:rPr>
                <w:rFonts w:ascii="Times New Roman" w:hAnsi="Times New Roman" w:cs="Times New Roman"/>
              </w:rPr>
              <w:t xml:space="preserve"> &amp; </w:t>
            </w:r>
            <w:proofErr w:type="spellStart"/>
            <w:r>
              <w:rPr>
                <w:rFonts w:ascii="Times New Roman" w:hAnsi="Times New Roman" w:cs="Times New Roman"/>
              </w:rPr>
              <w:t>Wencheko</w:t>
            </w:r>
            <w:proofErr w:type="spellEnd"/>
            <w:r>
              <w:rPr>
                <w:rFonts w:ascii="Times New Roman" w:hAnsi="Times New Roman" w:cs="Times New Roman"/>
              </w:rPr>
              <w:t xml:space="preserve">, 2014; Levin, 2001; </w:t>
            </w:r>
            <w:proofErr w:type="spellStart"/>
            <w:r>
              <w:rPr>
                <w:rFonts w:ascii="Times New Roman" w:hAnsi="Times New Roman" w:cs="Times New Roman"/>
              </w:rPr>
              <w:t>Mahy</w:t>
            </w:r>
            <w:proofErr w:type="spellEnd"/>
            <w:r>
              <w:rPr>
                <w:rFonts w:ascii="Times New Roman" w:hAnsi="Times New Roman" w:cs="Times New Roman"/>
              </w:rPr>
              <w:t xml:space="preserve">, 2000; </w:t>
            </w:r>
            <w:proofErr w:type="spellStart"/>
            <w:r>
              <w:rPr>
                <w:rFonts w:ascii="Times New Roman" w:hAnsi="Times New Roman" w:cs="Times New Roman"/>
              </w:rPr>
              <w:t>Mashara</w:t>
            </w:r>
            <w:proofErr w:type="spellEnd"/>
            <w:r>
              <w:rPr>
                <w:rFonts w:ascii="Times New Roman" w:hAnsi="Times New Roman" w:cs="Times New Roman"/>
              </w:rPr>
              <w:t xml:space="preserve">, 2016; Matovu J.K.B. et al., 2017; McGinn, 2004; </w:t>
            </w:r>
            <w:proofErr w:type="spellStart"/>
            <w:r>
              <w:rPr>
                <w:rFonts w:ascii="Times New Roman" w:hAnsi="Times New Roman" w:cs="Times New Roman"/>
              </w:rPr>
              <w:t>Modile</w:t>
            </w:r>
            <w:proofErr w:type="spellEnd"/>
            <w:r>
              <w:rPr>
                <w:rFonts w:ascii="Times New Roman" w:hAnsi="Times New Roman" w:cs="Times New Roman"/>
              </w:rPr>
              <w:t xml:space="preserve">, 2017; </w:t>
            </w:r>
            <w:proofErr w:type="spellStart"/>
            <w:r>
              <w:rPr>
                <w:rFonts w:ascii="Times New Roman" w:hAnsi="Times New Roman" w:cs="Times New Roman"/>
              </w:rPr>
              <w:t>Musalia</w:t>
            </w:r>
            <w:proofErr w:type="spellEnd"/>
            <w:r>
              <w:rPr>
                <w:rFonts w:ascii="Times New Roman" w:hAnsi="Times New Roman" w:cs="Times New Roman"/>
              </w:rPr>
              <w:t xml:space="preserve">, 2000; </w:t>
            </w:r>
            <w:proofErr w:type="spellStart"/>
            <w:r>
              <w:rPr>
                <w:rFonts w:ascii="Times New Roman" w:hAnsi="Times New Roman" w:cs="Times New Roman"/>
              </w:rPr>
              <w:t>Muvandi</w:t>
            </w:r>
            <w:proofErr w:type="spellEnd"/>
            <w:r>
              <w:rPr>
                <w:rFonts w:ascii="Times New Roman" w:hAnsi="Times New Roman" w:cs="Times New Roman"/>
              </w:rPr>
              <w:t xml:space="preserve">, 2003; </w:t>
            </w:r>
            <w:proofErr w:type="spellStart"/>
            <w:r>
              <w:rPr>
                <w:rFonts w:ascii="Times New Roman" w:hAnsi="Times New Roman" w:cs="Times New Roman"/>
              </w:rPr>
              <w:t>Novignon</w:t>
            </w:r>
            <w:proofErr w:type="spellEnd"/>
            <w:r>
              <w:rPr>
                <w:rFonts w:ascii="Times New Roman" w:hAnsi="Times New Roman" w:cs="Times New Roman"/>
              </w:rPr>
              <w:t xml:space="preserve"> J. et al., </w:t>
            </w:r>
            <w:r w:rsidR="00B93B42">
              <w:rPr>
                <w:rFonts w:ascii="Times New Roman" w:hAnsi="Times New Roman" w:cs="Times New Roman"/>
              </w:rPr>
              <w:fldChar w:fldCharType="begin"/>
            </w:r>
            <w:r w:rsidR="00B93B42">
              <w:rPr>
                <w:rFonts w:ascii="Times New Roman" w:hAnsi="Times New Roman" w:cs="Times New Roman"/>
              </w:rPr>
              <w:instrText xml:space="preserve"> ADDIN ZOTERO_ITEM CSL_CITATION {"citationID":"tXflgQaX","properties":{"formattedCitation":"(Nwakeze, 2007)","plainCitation":"(Nwakeze, 2007)","noteIndex":0},"citationItems":[{"id":227,"uris":["http://zotero.org/groups/4468464/items/7JLAABFV"],"itemData":{"id":227,"type":"article-journal","abstract":"This paper provides empirical evidence on the determinants of demand for children in Anambra State of Nigeria. To achieve this, a micro framework was adopted and cross sectional data explored. Logistics regression technique was used for the data analysis and the factors identified as strong predictors of demand for children include wife's level of participation in decision-making, occupation, place of residence, husband's education among others. Surprisingly, wife's education is among the weak predictors. This supports the assumption that female education is a necessary but not sufficient condition to guarantee fertility decline. Cultural inertia may account for this, considering its adverse consequence on women's access to productive resources and level of participation in decision-making.","archive":"awn","container-title":"Etude de la Population Africaine","ISSN":"08505780","issue":"2","journalAbbreviation":"Etude de la Population Africaine","page":"167-193","source":"EBSCOhost","title":"The demand for children in Anambra State of Nigeria: a logit analysis","volume":"22","author":[{"family":"Nwakeze","given":"Ngozi M."}],"issued":{"date-parts":[["2007",1,1]]}}}],"schema":"https://github.com/citation-style-language/schema/raw/master/csl-citation.json"} </w:instrText>
            </w:r>
            <w:r w:rsidR="00B93B42">
              <w:rPr>
                <w:rFonts w:ascii="Times New Roman" w:hAnsi="Times New Roman" w:cs="Times New Roman"/>
              </w:rPr>
              <w:fldChar w:fldCharType="separate"/>
            </w:r>
            <w:r w:rsidR="00B93B42">
              <w:rPr>
                <w:rFonts w:ascii="Times New Roman" w:hAnsi="Times New Roman" w:cs="Times New Roman"/>
                <w:noProof/>
              </w:rPr>
              <w:t>Nwakeze, 2007</w:t>
            </w:r>
            <w:r w:rsidR="00B93B42">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Obiero</w:t>
            </w:r>
            <w:proofErr w:type="spellEnd"/>
            <w:r>
              <w:rPr>
                <w:rFonts w:ascii="Times New Roman" w:hAnsi="Times New Roman" w:cs="Times New Roman"/>
              </w:rPr>
              <w:t xml:space="preserve">, 1998; </w:t>
            </w:r>
            <w:proofErr w:type="spellStart"/>
            <w:r>
              <w:rPr>
                <w:rFonts w:ascii="Times New Roman" w:hAnsi="Times New Roman" w:cs="Times New Roman"/>
              </w:rPr>
              <w:t>Oladosu</w:t>
            </w:r>
            <w:proofErr w:type="spellEnd"/>
            <w:r>
              <w:rPr>
                <w:rFonts w:ascii="Times New Roman" w:hAnsi="Times New Roman" w:cs="Times New Roman"/>
              </w:rPr>
              <w:t xml:space="preserve">, 1999; </w:t>
            </w:r>
            <w:proofErr w:type="spellStart"/>
            <w:r>
              <w:rPr>
                <w:rFonts w:ascii="Times New Roman" w:hAnsi="Times New Roman" w:cs="Times New Roman"/>
              </w:rPr>
              <w:t>Omariba</w:t>
            </w:r>
            <w:proofErr w:type="spellEnd"/>
            <w:r>
              <w:rPr>
                <w:rFonts w:ascii="Times New Roman" w:hAnsi="Times New Roman" w:cs="Times New Roman"/>
              </w:rPr>
              <w:t xml:space="preserve">, 2006; </w:t>
            </w:r>
            <w:proofErr w:type="spellStart"/>
            <w:r>
              <w:rPr>
                <w:rFonts w:ascii="Times New Roman" w:hAnsi="Times New Roman" w:cs="Times New Roman"/>
              </w:rPr>
              <w:t>Oyediran</w:t>
            </w:r>
            <w:proofErr w:type="spellEnd"/>
            <w:r>
              <w:rPr>
                <w:rFonts w:ascii="Times New Roman" w:hAnsi="Times New Roman" w:cs="Times New Roman"/>
              </w:rPr>
              <w:t xml:space="preserve">, 2006; </w:t>
            </w:r>
            <w:proofErr w:type="spellStart"/>
            <w:r>
              <w:rPr>
                <w:rFonts w:ascii="Times New Roman" w:hAnsi="Times New Roman" w:cs="Times New Roman"/>
              </w:rPr>
              <w:t>Oyediran</w:t>
            </w:r>
            <w:proofErr w:type="spellEnd"/>
            <w:r>
              <w:rPr>
                <w:rFonts w:ascii="Times New Roman" w:hAnsi="Times New Roman" w:cs="Times New Roman"/>
              </w:rPr>
              <w:t xml:space="preserve"> &amp; </w:t>
            </w:r>
            <w:proofErr w:type="spellStart"/>
            <w:r>
              <w:rPr>
                <w:rFonts w:ascii="Times New Roman" w:hAnsi="Times New Roman" w:cs="Times New Roman"/>
              </w:rPr>
              <w:t>Isiugo-Abanihe</w:t>
            </w:r>
            <w:proofErr w:type="spellEnd"/>
            <w:r>
              <w:rPr>
                <w:rFonts w:ascii="Times New Roman" w:hAnsi="Times New Roman" w:cs="Times New Roman"/>
              </w:rPr>
              <w:t xml:space="preserve">, 2002; Snow et al., 2013; </w:t>
            </w:r>
            <w:proofErr w:type="spellStart"/>
            <w:r>
              <w:rPr>
                <w:rFonts w:ascii="Times New Roman" w:hAnsi="Times New Roman" w:cs="Times New Roman"/>
              </w:rPr>
              <w:t>Togunde</w:t>
            </w:r>
            <w:proofErr w:type="spellEnd"/>
            <w:r>
              <w:rPr>
                <w:rFonts w:ascii="Times New Roman" w:hAnsi="Times New Roman" w:cs="Times New Roman"/>
              </w:rPr>
              <w:t xml:space="preserve"> &amp; Newman, 2005; </w:t>
            </w:r>
            <w:proofErr w:type="spellStart"/>
            <w:r>
              <w:rPr>
                <w:rFonts w:ascii="Times New Roman" w:hAnsi="Times New Roman" w:cs="Times New Roman"/>
              </w:rPr>
              <w:t>Uchudi</w:t>
            </w:r>
            <w:proofErr w:type="spellEnd"/>
            <w:r>
              <w:rPr>
                <w:rFonts w:ascii="Times New Roman" w:hAnsi="Times New Roman" w:cs="Times New Roman"/>
              </w:rPr>
              <w:t xml:space="preserve">, 1999; Van de </w:t>
            </w:r>
            <w:proofErr w:type="spellStart"/>
            <w:r>
              <w:rPr>
                <w:rFonts w:ascii="Times New Roman" w:hAnsi="Times New Roman" w:cs="Times New Roman"/>
              </w:rPr>
              <w:t>Walle</w:t>
            </w:r>
            <w:proofErr w:type="spellEnd"/>
            <w:r>
              <w:rPr>
                <w:rFonts w:ascii="Times New Roman" w:hAnsi="Times New Roman" w:cs="Times New Roman"/>
              </w:rPr>
              <w:t xml:space="preserve"> F. &amp; </w:t>
            </w:r>
            <w:proofErr w:type="spellStart"/>
            <w:r>
              <w:rPr>
                <w:rFonts w:ascii="Times New Roman" w:hAnsi="Times New Roman" w:cs="Times New Roman"/>
              </w:rPr>
              <w:t>Maiga</w:t>
            </w:r>
            <w:proofErr w:type="spellEnd"/>
            <w:r>
              <w:rPr>
                <w:rFonts w:ascii="Times New Roman" w:hAnsi="Times New Roman" w:cs="Times New Roman"/>
              </w:rPr>
              <w:t xml:space="preserve"> M., 1991; </w:t>
            </w:r>
            <w:proofErr w:type="spellStart"/>
            <w:r>
              <w:rPr>
                <w:rFonts w:ascii="Times New Roman" w:hAnsi="Times New Roman" w:cs="Times New Roman"/>
              </w:rPr>
              <w:t>Westoff</w:t>
            </w:r>
            <w:proofErr w:type="spellEnd"/>
            <w:r>
              <w:rPr>
                <w:rFonts w:ascii="Times New Roman" w:hAnsi="Times New Roman" w:cs="Times New Roman"/>
              </w:rPr>
              <w:t xml:space="preserve"> &amp; </w:t>
            </w:r>
            <w:proofErr w:type="spellStart"/>
            <w:r>
              <w:rPr>
                <w:rFonts w:ascii="Times New Roman" w:hAnsi="Times New Roman" w:cs="Times New Roman"/>
              </w:rPr>
              <w:t>Bietsch</w:t>
            </w:r>
            <w:proofErr w:type="spellEnd"/>
            <w:r>
              <w:rPr>
                <w:rFonts w:ascii="Times New Roman" w:hAnsi="Times New Roman" w:cs="Times New Roman"/>
              </w:rPr>
              <w:t>, 2015</w:t>
            </w:r>
          </w:p>
        </w:tc>
        <w:tc>
          <w:tcPr>
            <w:tcW w:w="2311" w:type="dxa"/>
          </w:tcPr>
          <w:p w14:paraId="17608C72" w14:textId="55258F8C" w:rsidR="00D51286" w:rsidRDefault="001B4F77" w:rsidP="00D51286">
            <w:pPr>
              <w:rPr>
                <w:rFonts w:ascii="Times New Roman" w:hAnsi="Times New Roman" w:cs="Times New Roman"/>
              </w:rPr>
            </w:pP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6FFh0Wqx","properties":{"formattedCitation":"(Adler et al., 2017)","plainCitation":"(Adler et al., 2017)","noteIndex":0},"citationItems":[{"id":189,"uris":["http://zotero.org/groups/4468464/items/DC2XJ39T"],"itemData":{"id":189,"type":"article-journal","abstract":"Women of reproductive age account for nearly half of all HIV-infected people  worldwide. Childbearing intention among HIV-infected women is complicated by social  and reproductive concerns related to their HIV status. We conducted a  cross-sectional study of HIV-infected and HIV-uninfected sexually active South  African women aged 17 to 21 in order to compare their childbearing intentions and to  identify predictors of the desire to have children among women with HIV. We found  the rate of childbearing intention to be similarly high among both HIV-infected and","container-title":"Journal of AIDS and HIV research (Online)","DOI":"10.5897/JAHR2017.0432","ISSN":"2141-2359 2141-2359","issue":"7","journalAbbreviation":"J AIDS HIV Res","language":"eng","note":"PMID: 29214096 \nPMCID: PMC5714321","page":"159-163","title":"Childbearing intentions among sexually active HIV-infected and HIV-uninfected female  adolescents in South Africa.","volume":"9","author":[{"family":"Adler","given":"David H."},{"family":"Abar","given":"Beau"},{"family":"Bennie","given":"Thola"},{"family":"Sadeghi","given":"Rokhsanna"},{"family":"Bekker","given":"Linda-Gail"}],"issued":{"date-parts":[["2017",7]]}}}],"schema":"https://github.com/citation-style-language/schema/raw/master/csl-citation.json"} </w:instrText>
            </w:r>
            <w:r>
              <w:rPr>
                <w:rFonts w:ascii="Times New Roman" w:hAnsi="Times New Roman" w:cs="Times New Roman"/>
                <w:noProof/>
              </w:rPr>
              <w:fldChar w:fldCharType="separate"/>
            </w:r>
            <w:r>
              <w:rPr>
                <w:rFonts w:ascii="Times New Roman" w:hAnsi="Times New Roman" w:cs="Times New Roman"/>
                <w:noProof/>
              </w:rPr>
              <w:t>Adler et al., 2017</w:t>
            </w:r>
            <w:r>
              <w:rPr>
                <w:rFonts w:ascii="Times New Roman" w:hAnsi="Times New Roman" w:cs="Times New Roman"/>
                <w:noProof/>
              </w:rPr>
              <w:fldChar w:fldCharType="end"/>
            </w:r>
            <w:r w:rsidR="00AE0563">
              <w:rPr>
                <w:rFonts w:ascii="Times New Roman" w:hAnsi="Times New Roman" w:cs="Times New Roman"/>
                <w:noProof/>
              </w:rPr>
              <w:t xml:space="preserve">; Akinyoade, 1999; Herman et al., 2011; </w:t>
            </w:r>
            <w:r w:rsidR="00702B4B">
              <w:rPr>
                <w:rFonts w:ascii="Times New Roman" w:hAnsi="Times New Roman" w:cs="Times New Roman"/>
                <w:noProof/>
              </w:rPr>
              <w:fldChar w:fldCharType="begin"/>
            </w:r>
            <w:r w:rsidR="00702B4B">
              <w:rPr>
                <w:rFonts w:ascii="Times New Roman" w:hAnsi="Times New Roman" w:cs="Times New Roman"/>
                <w:noProof/>
              </w:rPr>
              <w:instrText xml:space="preserve"> ADDIN ZOTERO_ITEM CSL_CITATION {"citationID":"lpn2FkWU","properties":{"formattedCitation":"(Ibrahim &amp; Arulogun, 2020)","plainCitation":"(Ibrahim &amp; Arulogun, 2020)","noteIndex":0},"citationItems":[{"id":382,"uris":["http://zotero.org/groups/4468464/items/BW7KYUJ4"],"itemData":{"id":382,"type":"article-journal","abstract":"Population growth is probably the greatest global challenge of the twenty-first century and fertility is a central element of this growth. Fertility is a human attribute which depends almost entirely on social, economic, political, cultural and psychological frameworks, making fertility intention an element of what individuals learn from a very young age as part of their socialisation into society. The fundamental significance of socio-psychological, environmental and cultural factors in what adolescents are assimilating on fertility cannot be exaggerated, yet, relevant information is limited. Eight factors deduced from ecological model and theory of planned behaviour were used to predict fertility intention among a cohort of Nigerian adolescents, using cross-sectional design. Mean fertility intention was 4.06 ± 1.34. Age and religion had no effect, but gender did. Self esteem, perceived parental expectation of fertility, attitude towards fertility and peer-related subjective norm are significant predictors. Media and ethnic attitude are insignificant predictors of, but are significantly related to fertility intention. Attitude towards a four-child family and perceived behavioural control yielded insignificant relationships with, and also failed to predict fertility intention. Perceived parental expectation of fertility, an interpersonal factor of the ecological model is the single most important predictor (β = 0.707, R2 = 0.506, r = 0.711, and partial r = 0.710). Fertility intention points towards fertility decline, though sluggish and diminutive, thereby failing to reflect the need of Nigeria's population pyramid to thin out from the base. [ABSTRACT FROM AUTHOR]","archive":"sih","container-title":"Journal of Population Research","DOI":"10.1007/s12546-019-09230-z","ISSN":"14432447","issue":"1","journalAbbreviation":"Journal of Population Research","page":"25-52","source":"EBSCOhost","title":"Posterity and population growth: fertility intention among a cohort of Nigerian adolescents.","volume":"37","author":[{"family":"Ibrahim","given":"Fausat M."},{"family":"Arulogun","given":"Oyedunni S."}],"issued":{"date-parts":[["2020",3]]}}}],"schema":"https://github.com/citation-style-language/schema/raw/master/csl-citation.json"} </w:instrText>
            </w:r>
            <w:r w:rsidR="00702B4B">
              <w:rPr>
                <w:rFonts w:ascii="Times New Roman" w:hAnsi="Times New Roman" w:cs="Times New Roman"/>
                <w:noProof/>
              </w:rPr>
              <w:fldChar w:fldCharType="separate"/>
            </w:r>
            <w:r w:rsidR="00702B4B">
              <w:rPr>
                <w:rFonts w:ascii="Times New Roman" w:hAnsi="Times New Roman" w:cs="Times New Roman"/>
                <w:noProof/>
              </w:rPr>
              <w:t>Ibrahim &amp; Arulogun, 2020</w:t>
            </w:r>
            <w:r w:rsidR="00702B4B">
              <w:rPr>
                <w:rFonts w:ascii="Times New Roman" w:hAnsi="Times New Roman" w:cs="Times New Roman"/>
                <w:noProof/>
              </w:rPr>
              <w:fldChar w:fldCharType="end"/>
            </w:r>
            <w:r w:rsidR="00AE0563">
              <w:rPr>
                <w:rFonts w:ascii="Times New Roman" w:hAnsi="Times New Roman" w:cs="Times New Roman"/>
                <w:noProof/>
              </w:rPr>
              <w:t>; Perkins, 1997; Poukouta &amp; Fapohunda, 1997; Saila-Ngita et al., 2003</w:t>
            </w:r>
          </w:p>
        </w:tc>
      </w:tr>
      <w:tr w:rsidR="00B463A7" w14:paraId="00FD6066" w14:textId="77777777" w:rsidTr="004A23D9">
        <w:tc>
          <w:tcPr>
            <w:tcW w:w="2391" w:type="dxa"/>
          </w:tcPr>
          <w:p w14:paraId="76B5322E" w14:textId="4F00E50E" w:rsidR="00D51286" w:rsidRDefault="00D51286" w:rsidP="00D51286">
            <w:pPr>
              <w:rPr>
                <w:rFonts w:ascii="Times New Roman" w:hAnsi="Times New Roman" w:cs="Times New Roman"/>
              </w:rPr>
            </w:pPr>
            <w:r>
              <w:rPr>
                <w:rFonts w:ascii="Times New Roman" w:hAnsi="Times New Roman" w:cs="Times New Roman"/>
              </w:rPr>
              <w:lastRenderedPageBreak/>
              <w:t>Religion</w:t>
            </w:r>
          </w:p>
        </w:tc>
        <w:tc>
          <w:tcPr>
            <w:tcW w:w="2317" w:type="dxa"/>
          </w:tcPr>
          <w:p w14:paraId="2052F763" w14:textId="431F2282" w:rsidR="00D51286" w:rsidRDefault="002C474B" w:rsidP="00D51286">
            <w:pPr>
              <w:rPr>
                <w:rFonts w:ascii="Times New Roman" w:hAnsi="Times New Roman" w:cs="Times New Roman"/>
              </w:rPr>
            </w:pPr>
            <w:r>
              <w:rPr>
                <w:rFonts w:ascii="Times New Roman" w:hAnsi="Times New Roman" w:cs="Times New Roman"/>
              </w:rPr>
              <w:fldChar w:fldCharType="begin"/>
            </w:r>
            <w:r w:rsidR="00B25649">
              <w:rPr>
                <w:rFonts w:ascii="Times New Roman" w:hAnsi="Times New Roman" w:cs="Times New Roman"/>
              </w:rPr>
              <w:instrText xml:space="preserve"> ADDIN ZOTERO_ITEM CSL_CITATION {"citationID":"ph4XeyDS","properties":{"formattedCitation":"(Abdi et al., 2021; Adewole et al., 2020; Adongo et al., 1997; Akeju et al., 2021; Akinyoade, 1999; Ampofo, 2002; Avogo, 2008; Beyeza-Kashesya et al., 2010; Caplan, 1995; Dahl-Jorgensen, 1990; Heinz &amp; Roth, 2019; Hollos M &amp; Larsen U, 2004; Hough, 2008; L. D. G. Ibisomi, 2008; L. Ibisomi &amp; Odimegwu, 2011; Kahsay et al., 2018; Lemessa &amp; Wencheko, 2014; LeVine &amp; LeVine, 1998; Lloyd, 1993; Modile, 2017; Muhoza, 2019; Mukasa, 2015; E. Nwogu, 2006; Oyediran, 2006; Price, 1995a, 1995b; Randall &amp; LeGrand, 2003; Sahleyesus et al., 2009; Samandari et al., 2019; Sinai et al., 2019; Snow et al., 2013; Telake, 2006; Van de Walle F. &amp; Maiga M., 1991; Wilson, 1998)","plainCitation":"(Abdi et al., 2021; Adewole et al., 2020; Adongo et al., 1997; Akeju et al., 2021; Akinyoade, 1999; Ampofo, 2002; Avogo, 2008; Beyeza-Kashesya et al., 2010; Caplan, 1995; Dahl-Jorgensen, 1990; Heinz &amp; Roth, 2019; Hollos M &amp; Larsen U, 2004; Hough, 2008; L. D. G. Ibisomi, 2008; L. Ibisomi &amp; Odimegwu, 2011; Kahsay et al., 2018; Lemessa &amp; Wencheko, 2014; LeVine &amp; LeVine, 1998; Lloyd, 1993; Modile, 2017; Muhoza, 2019; Mukasa, 2015; E. Nwogu, 2006; Oyediran, 2006; Price, 1995a, 1995b; Randall &amp; LeGrand, 2003; Sahleyesus et al., 2009; Samandari et al., 2019; Sinai et al., 2019; Snow et al., 2013; Telake, 2006; Van de Walle F. &amp; Maiga M., 1991; Wilson, 1998)","noteIndex":0},"citationItems":[{"id":401,"uris":["http://zotero.org/groups/4468464/items/QNRUG5DB"],"itemData":{"id":401,"type":"article-journal","abstract":"In patriarchal societies like Kenya, understanding men’s perceptions and attitudes on family planning is critical given their decision-making roles that affect uptake of contraception. Yet, most programmes mainly target women as primary users of contraceptive methods since they bear the burden of pregnancy. However, women-focused approaches tend to overlook gender power dynamics within relationships, with men wielding excessive power that determines contraception use or non-use. A qualitative study involving focus group discussions and in-depth interviews was conducted in the two predominantly Muslim communities of Lamu and Wajir counties, Kenya. Open-ended questions explored perspectives, attitudes and men’s understanding of contraception, family size, decision making on family planning and general views on contraceptive use. Thematic content analysis was used. Findings show that men in Wajir and Lamu held similar viewpoints of family planning as a foreign or western idea and associated family planning with ill health and promiscuity. They believed family planning is a “woman’s affair” that requires little or no input from men. Men from Wajir desired a big family size. There is a need for a shift in family planning programmes to enable men’s positive engagement. The findings from this study can be used to develop culturally appropriate approaches to engage men, challenge negative social norms and foster positive social change to improve uptake of family planning.","container-title":"Sexual and Reproductive Health Matters","DOI":"10.1080/26410397.2021.1893890","issue":"1","language":"English","title":"Muslim men’s perceptions and attitudes on family planning: a qualitative study in Wajir and Lamu counties in Kenya","URL":"https://www.embase.com/search/results?subaction=viewrecord&amp;id=L2010794837&amp;from=export","volume":"29","author":[{"family":"Abdi","given":"B"},{"family":"Okal","given":"J"},{"family":"Serour","given":"G"},{"family":"Temmerman","given":"M"}],"issued":{"date-parts":[["2021"]]}}},{"id":180,"uris":["http://zotero.org/groups/4468464/items/WYGCZ2KH"],"itemData":{"id":180,"type":"article-journal","abstract":"Objectives: Fertility level remains relatively high in Nigeria. Currently, it peaks at about six children per woman. Many studies have suggested targeting men in family planning programs to reduce fertility levels, particularly in patriarchal societies. Nigeria, being a patriarchal and multiethnic society, males' influence on fertility behavior remains indisputable. Thus, this study explores contextual factors, such as sociocultural norms, beliefs, preferences, and perceptions, that influence male fertility behavior across different ethnic groups in Nigeria. Design: The study uses qualitative data that involved focus group discussion (FGD) and in-depth interview (IDI) from three geopolitical zones in Nigeria, with each zone representing the three major ethnic groups in Nigeria. Six IDIs and four FGDs were conducted in each of the three selected regions among men making a total of 18 IDIs and 12 FGDs, respectively. The data were transcribed and exported to Atlas.ti software for analyses. Results: Some of the beliefs and perceptions mentioned include influence of religion, polygamy, socioeconomic status, government policy, peer pressure, culture, and sex preference. These factors were found to vary considerably across tribes/ethnic groups. Conclusions: Findings from this article show that there are other factors beyond individual factors that affect fertility behavior among men. Thus, there is a need to take into consideration the unique community structures in subsequent population-oriented social policy reviews and implementation to tackle high fertility behavior in Nigeria.","container-title":"International Quarterly of Community Health Education","DOI":"10.1177/0272684X19875022","ISSN":"0272-684X","issue":"3","note":"WOS:000488647500001","page":"247-260","title":"Contextual and Social Factors Influencing Male Fertility in Nigeria","volume":"40","author":[{"family":"Adewole","given":"Ololade G."},{"family":"Omotoso","given":"Kehinde O."},{"family":"Asa","given":"Sola S."}],"issued":{"date-parts":[["2020",4]]}}},{"id":175,"uris":["http://zotero.org/groups/4468464/items/YEEW9CD2"],"itemData":{"id":175,"type":"article-journal","abstract":"This study presents a focus group investigation of reasons why women in a rural, Sahelian community are reluctant to adopt family planning even when convenient services are made freely available. First, women opting to practice contraception must do so at considerable risk of social ostracism or familial conflict. Implementing individual preference is something that must be done without the support of others. Second, few women view personal decisions about contraceptives as theirs to make. Women and children are the property of the corporate family-kin and community militate against reproductive control. Third, although children are highly valued for a variety of economic, social, and cultural reasons, mortality risks remain extremely high. Low fertility imposes the unacceptable risk that a woman will have no surviving children at the end of her reproductive life. Taken together, these findings attest to the inadequacy of service strategies focused on the contribution of distribution, individual agency, or personal choice. Outreach should also build a sense of community legitimacy for the program, collective health action, and traditional leadership support for family planning behavior.","archive":"Scopus","container-title":"Social Science and Medicine","DOI":"10.1016/S0277-9536(97)00110-X","issue":"12","page":"1789-1804","title":"Cultural factors constraining the introduction of family planning among the Kassena-Nankana of Northern Ghana","volume":"45","author":[{"family":"Adongo","given":"P.B."},{"family":"Phillips","given":"J.F."},{"family":"Kajihara","given":"B."},{"family":"Fayorsey","given":"C."},{"family":"Debpuur","given":"C."},{"family":"Binka","given":"F.N."}],"issued":{"date-parts":[["1997"]]}}},{"id":396,"uris":["http://zotero.org/groups/4468464/items/QV4FD8WA"],"itemData":{"id":396,"type":"article-journal","abstract":"Background: Despite many countries of the world with fertility below replacement level, fertility rate in Nigeria remains high with contributing factors associated with high fertility preference and the desire for large families. Objectives: This paper explores variations in desired fertility preference among Nigerian women within the reproductive ages 15 to 49. It considers the impact of proximate factors of age, wealth, education, use of contraceptives, and other associated factors on fertility preference. Methods: Using Nigeria Demographic and Health Survey (NDHS 2018) data, responses of 33924 women with children of 0-60months (birth recode file) were considered. Fertility preference is measured by “ideal no of children”. Responses from the dataset were coded into two groups (desire 1-4 children and desire more than 4 children) based on the implicit Four-child Policy of National Policy on Population for Development, Unity, Progress, and Self-reliance of 1988. We use descriptive statistics, logistic regression and cox proportional regression to identify the size and associating impacts of identified explanatory variables on the two groups. Results: Many Nigerian women desire more than four children, with ideal family desire of more than four children higher in rural areas than in urban areas. Wealthy and educated households have lower fertility preferences. Younger women within ages 15-29 tend to desire lower fertility but use fewer contraceptives than middle-aged women 30-49. Only 12% of Nigerian women within the reproductive ages use contraceptives. Conclusion: Educating younger women through community-based sensitization programs would reduce the desire for large family size and prevent unintended pregnancy.","container-title":"Open Public Health Journal","DOI":"10.2174/1874944502114010084","issue":"1","language":"English","note":"publisher-place: K. Akeju, Department of Economics, Ekiti State University, Iworoko Road, Ado-Ekiti, Nigeria","page":"84-93","title":"Variations in desired fertility preferences among young and older women in nigeria: Evidence from demographic health survey 2018","volume":"14","author":[{"family":"Akeju","given":"K"},{"family":"Owoeye","given":"T"},{"family":"Ayeni","given":"R"},{"family":"Jegede","given":"L"}],"issued":{"date-parts":[["2021"]]}}},{"id":207,"uris":["http://zotero.org/groups/4468464/items/SDLZMUZX"],"itemData":{"id":207,"type":"article-journal","abstract":"Investigated fertility preferences among females in NW (rural) and SW (urban) Nigeria and determined the socio-demographic and cultural factors that influence these preferences. The main source of data was the 1995 Sentinel Survey of the National Population Commission of Nigeria. Analysis was based on 1889 and 1992 women from the NW and SW, respectively, who were able to state the number of children they would like to have. Results indicate that total mean number of children desired was higher among women in the NW than in the SW: 8.3 and 3.0 children per woman, respectively. A negative correlation was observed between number of children desired and level of education. Urban women desired to have fewer children than rural women in the SW, while the reverse results were found in the NW. Women whose husbands approved of family planning desired fewer children than women whose husbands did not. Possible implications for the successful implementation of the national population policy goal of 4 children per woman (by the year 2000) are highlighted. (PsycINFO Database Record (c) 2016 APA, all rights reserved)","archive":"psyh","archive_location":"1999-03554-006","container-title":"IFE Psychologia: An International Journal","DOI":"10.4314/ifep.v7i1.23548","ISSN":"1117-1421","issue":"1","journalAbbreviation":"IFE Psychologia: An International Journal","note":"publisher: IFE Ctr for Psychological Studies","page":"96-122","source":"EBSCOhost","title":"A comparative study of fertility preference in northwest and southwest Nigeria","volume":"7","author":[{"family":"Akinyoade","given":"Yinka"}],"issued":{"date-parts":[["1999"]]}}},{"id":160,"uris":["http://zotero.org/groups/4468464/items/JNXRSY4A"],"itemData":{"id":160,"type":"article-journal","archive":"awn","container-title":"Ghana studies","journalAbbreviation":"Ghana studies","page":"123-157","source":"EBSCOhost","title":"Does women's education matter in childbearing decision making? a case study from urban Ghana","volume":"5","author":[{"family":"Ampofo","given":"Akosua Adomako"}],"issued":{"date-parts":[["2002",1,1]]}}},{"id":233,"uris":["http://zotero.org/groups/4468464/items/WBN3SM6J"],"itemData":{"id":233,"type":"thesis","abstract":"This dissertation examines the mechanisms of formal and informal sources of social diffusion and its impact on fertility attitudes and outcomes in southern Ghana. More specifically, theories of structural modernization and diffusion of innovations are tested by examining the effects of ideational and social interaction mechanisms on fertility preferences and outcomes. Drawing from theories of structural modernization, structural economic changes and the role of the mass media, the determinants of fertility preferences are explored. The structure of core discussion networks of men and women and its implications for fertility are also investigated. Finally, a novel analytical model incorporates the complimentary effects of discussions of matters of childbearing within men's and women's respective informal social networks on one hand and the effects of spousal communication and spousal approval of family planning, on the other, on changes in couples' joint fertility intentions and outcomes.    Data are drawn from longitudinal surveys collected in six communities in southern Ghana. Reproductive-age women and their male partners were interviewed in three rounds over a three-year period. Ordinary least square regression, generalized linear and logistic regression models as well as controls for unmeasured variables through fixed and random-effects models are used to determine the impact of social diffusion on fertility.    Estimates from the analysis indicate that; (1) forces of modernization and mass media are associated with fertility preferences of men and women; (2) the content of information exchanged in personal social networks are positively associated with fertility attitudes and experiences, even after other factors are controlled; (3) men's social networks have a significant impact on couples joint fertility intentions both directly and indirectly through spousal communication about family and spousal approval of family, while that of women only affects couples joint fertility intentions indirectly. These effects are significant even after unobserved factors are controlled. The limitations of the analysis and implications for population policy are discussed.    Theories of social diffusion in general and informal discussions in social networks in particular are important determinants of fertility change in transitional societies. Associated with this change is the relevance of gendered social interaction and its mechanisms.","archive":"Sociological Abstracts","archive_location":"304686913","event-place":"Ann Arbor","genre":"Ph.D.","language":"English","note":"ISBN: 978-0-549-63555-0\ncontainer-title: ProQuest Dissertations and Theses\n3314631","number-of-pages":"190","publisher":"Arizona State University","publisher-place":"Ann Arbor","title":"Social diffusion and fertility processes in Sub -Saharan Africa: Longitudinal evidence from Ghana","URL":"http://ezproxy.cul.columbia.edu/login?url=https://search.proquest.com/docview/304686913?accountid=10226","author":[{"family":"Avogo","given":"Winfred Aweyire"}],"issued":{"date-parts":[["2008"]]}}},{"id":383,"uris":["http://zotero.org/groups/4468464/items/9RMZ8YEB"],"itemData":{"id":383,"type":"article-journal","abstract":"To understand reasons for persistent high fertility rate, we explored perceptions and influences of fertility motivation among young people from Uganda. Qualitative inquiry was used, data were organised using NVivo 2 package and latent content analysis performed. Major themes that emerged on factors that entrench high fertility included \"Sustenance of 'men's blood' through the male child\"; \"poverty, joblessness and child bearing\", and \"other socio-cultural issues: religion, kin, elders and child bearing\". Factors that reduce fertility included \"perception on women emancipation, job security and couple fertility communication\". Young peoples' views on motivation for childbearing in Uganda are embedded in cultural norms and linked strongly to patriarchy, social respectability and women's sustenance. Innovative cultural practices and programs that increase women's social respectability such as emphasis that a girl can be heir and inherit her father's property are needed to reduce son-preference and fertility rates in the younger generation [PUBLICATION ABSTRACT].","archive":"GenderWatch","archive_location":"727756312; 20695140","container-title":"African Journal of Reproductive Health","ISSN":"11184841","issue":"1","journalAbbreviation":"Afr J Reprod Health","language":"English","note":"publisher-place: Benin City\npublisher: Women's Health and Action Research Centre","page":"71-81","title":"\"Not a Boy, Not a Child\": A Qualitative Study on Young People's Views on Childbearing in Uganda","volume":"14","author":[{"family":"Beyeza-Kashesya","given":"Jolly"},{"family":"Neema","given":"Stella"},{"family":"Ekstrom","given":"Anna Mia"},{"family":"Kaharuza","given":"Frank"},{"family":"Mirembe","given":"Florence"},{"family":"Kulane","given":"Asli"}],"issued":{"date-parts":[["2010",3]]}}},{"id":186,"uris":["http://zotero.org/groups/4468464/items/T2ZRI5BD"],"itemData":{"id":186,"type":"chapter","abstract":"The article considers the nature of ties between women, especially mothers, daughters, and sisters, and the extent to which their burdens are both relieved and increased by such ties. The second theme considered is that of workloads. The third theme is women's attitudes to childbearing and optimal family size. This leads to the issue of sexual preferences of women and men, and questions about gender politics, including women's sexual and reproductive autonomy. -from Author","archive":"awn","container-title":"Women wielding the hoe","page":"131-149","publisher":"Berg","source":"EBSCOhost","title":"'Children are our wealth and we want them': a difficult pregnancy on northern Mafia Island, Tanzania","URL":"https://proxy.lib.ohio-state.edu/login?url=http://search.ebscohost.com/login.aspx?direct=true&amp;db=awn&amp;AN=LEIDEN-149007493&amp;site=ehost-live","author":[{"family":"Caplan","given":"Pat [Ann Patricia Caplan]"}],"editor":[{"literal":"Deborah Fahy Bryceson"}],"issued":{"date-parts":[["1995",1,1]]}}},{"id":288,"uris":["http://zotero.org/groups/4468464/items/VZ5TS2XY"],"itemData":{"id":288,"type":"article-journal","abstract":"Aspects of the fertility behaviour of Ethiopian peasants located in the province of Northern Shawa are examined with the purpose of determining the extent to which the peasants consciously try to control their reproductive lives. Data were collected by informal interviews with 55 women and 10 men and included information about use and knowledge of traditional and modern contraceptives, breast feeding and sexual abstinence. The results are placed into a socioeconomic context stressing the most important resources of the subsistence farmers: land and labour. The study shows that the peasants cognitively want to have as many children as possible. However, peasant women made conscious efforts to control reproduction by resorting to the available methods of contraception: prolonged breast feeding and sexual avoidance.","container-title":"Working Papers on Ethiopian Development, Ethiopia Research Programme,   College of Arts and Science, University of Trondheim","issue":"5","note":"CABI:19921894869","page":"113-128","title":"Fertility behaviour of peasants: the case of Endode.","author":[{"family":"Dahl-Jorgensen","given":"C."}],"editor":[{"family":"Ege","given":"S."}],"issued":{"date-parts":[["1990"]]}}},{"id":199,"uris":["http://zotero.org/groups/4468464/items/3NKMUFT5"],"itemData":{"id":199,"type":"chapter","archive":"Scopus","container-title":"Reproductive Justice and Sexual Rights: Transnational Perspectives","page":"191-212","title":"As many as i can afford: Ideal family size in Contemporary Uganda","URL":"https://www.scopus.com/inward/record.uri?eid=2-s2.0-85071504197&amp;partnerID=40&amp;md5=0cfcf15c1e35fdfeb42be472f30379d3","author":[{"family":"Heinz","given":"E.M."},{"family":"Roth","given":"L.M."}],"issued":{"date-parts":[["2019"]]}}},{"id":213,"uris":["http://zotero.org/groups/4468464/items/YJ7VQ3RK"],"itemData":{"id":213,"type":"article-journal","abstract":"This research comes in the wake of increasing interest in men's roles in childbearing decisions in sub-Saharan Africa. While some of the findings indicate that men tend to hinder fertility decline, we aimed to identify which men desire fewer children, under what circumstances, and why. The research was done in a Pare community in Northern Tanzania. It is our hypothesis that differences in men's fertility desires and decisions are to be sought in the context of their conjugal union. This paper, based on data from a case study from two Pare villages, attempts to examine the relationship between male attitudes toward reproduction and marital relations. The methodology consisted of a combination of an ethnographic study and in-depth interviews. A subsequent survey, the questions for which were derived from the qualitative work, was administered in order to verify the generalisability of the findings of the qualitative work. Findings show that those men who desire fewer children are younger, educated at least to the primary and often to the secondary level, their wives have also completed at least primary school, they are more affluent, and they are likely to be Christian. They are in a marital relationship where the partners chose each other, they communicate with their wives about important issues, and make joint decisions, including the number of children they should have. The discussion relates the differences in the marital patterns and fertility preferences to differences in the life plans of Christians and Muslims in this community. [ABSTRACT FROM AUTHOR]","archive":"a9h","container-title":"Social Science &amp; Medicine","DOI":"10.1016/S0277-9536(03)00365-4","ISSN":"02779536","issue":"9","journalAbbreviation":"Soc Sci Med","page":"1733-1749","source":"EBSCOhost","title":"Which African men promote smaller families and why? Marital relations and fertility in a Pare community in Northern Tanzania.","volume":"58","author":[{"literal":"Hollos M"},{"literal":"Larsen U"}],"issued":{"date-parts":[["2004",5]]}}},{"id":239,"uris":["http://zotero.org/groups/4468464/items/KX2QIPYW"],"itemData":{"id":239,"type":"article-journal","abstract":"Kanyalengs are women united by problems with fertility and/or child mortality. Their collective performances invert traditional female roles and are intended to ameliorate the hardships associated with the inability to meet expectations for a large family. Kanyaleng membership can be beneficial as it allows women to temporarily flout the conventions that give their lives structure and meaning while also confining and limiting them. However, kanyalengs' experiences also underscore the limits of Gambian women's ability to access social and economic power outside of motherhood. The use of food in kanyalengs' performances calls attention to women's roles as producers of food and reproducers of children.","container-title":"Ethnology","ISSN":"0014-1828","issue":"4","note":"WOS:000207475800005","page":"257-269","title":"RE/PRODUCING MOTHERS: STRUCTURE AND AGENCY IN GAMBIAN KANYALENG PERFORMANCES","volume":"47","author":[{"family":"Hough","given":"Carolyn A."}],"issued":{"date-parts":[["2008"]],"season":"FAL"}}},{"id":274,"uris":["http://zotero.org/groups/4468464/items/BTE9FX3I"],"itemData":{"id":274,"type":"article-journal","abstract":"Reports have suggested the onset of fertility transition in Nigeria and speculations are rife about the factors driving the observed fertility changes. This study investigates if and how 'desired number of children' influences the observed fertility change in the country, utilizing information collected from twenty-four focus group discussion (FGD) sessions conducted across the country. The results show that people are revising the number of children they are having downward, but the desired number of children remains high. Religion and culture are key drivers of current desired number of children but changing socio-economic factors greatly limit the actual number of children people have. The desired number of children does not play noticeable role in the observed fertility transition in Nigeria, posing significant challenges for policies and programmes that aim to lower desired number of children for sustainable fertility level in the country. Adapted from the source document.","archive":"Sociological Abstracts","archive_location":"758122681; 201059095","container-title":"Etude de la Population Africaine/African Population Studies","ISSN":"0850-5780, 0850-5780","issue":"2","language":"English","note":"publisher: Union for African Population Studies, Accra, Ghana","page":"207-222","title":"Fertility Transition in Nigeria: Exploring the Role of Desired Number of Children","volume":"23","author":[{"family":"Ibisomi","given":"Latifat D G"}],"issued":{"date-parts":[["2008",10]]}}},{"id":216,"uris":["http://zotero.org/groups/4468464/items/G4XIR4NW"],"itemData":{"id":216,"type":"article-journal","abstract":"Using information collected from focus group discussions with men and women from the three dominant ethnic groups in Nigeria, we examined how differences in desired number of children among couples are resolved. While fertility preference is related to the value that individuals placed on children as well as perceived their costs and benefits, husbands are favoured as the ‘in charge’ regarding number of children to have in households.\nIn situations where the number of children wanted by men and their wives differ, conflict and distrust are rife. The man is to have additional wife/wives to make up the number that he wants if the woman does not agree with his desire while persuasion is the main option opened to the woman that wants more children than her husband. The findings show the need for reproductive health policies and programmes to further empower women to achieve their fertility preferences.","container-title":"International Journal of Business and Social Science","issue":"4","page":"98-105","title":"Understanding resolution of differential fertility preferences among couples in Nigeria","volume":"2","author":[{"family":"Ibisomi","given":"Latifat"},{"family":"Odimegwu","given":"Clifford"}],"issued":{"date-parts":[["2011"]]}}},{"id":159,"uris":["http://zotero.org/groups/4468464/items/2B43CAEG"],"itemData":{"id":159,"type":"article-journal","abstract":"Background: Parents from pastoralist communities of Ethiopia often do have more children, thus high fertility. However, little is known about its drivers. Objective: This study aimed to explore the drivers to have more children in the pastoralist communities of Afar, Ethiopia. Methods: An exploratory qualitative study was carried out in January 2016 in five districts of Afar region to discover the drivers to have more children in the pastoralist communities. Participants were purposively selected based on their potential to provide extensive information. Ten focus group discussions were conducted among selected married men and women in five districts of the region. Following the focus group discussions, 45 key informant interviews were conducted among selected community leaders (clan, kebele and religious leaders), traditional birth attendants, health extension workers, health workers, experts from health and women's affairs offices, and representatives of Non-governmental Organizations working in the region. Semi-structured guides were used to facilitate the discussions and in-depth interviews. Data were coded and analyzed using Atlas.ti software version 7.5. Data were coded and similar codes organized into categories. Peer debriefing and triangulation of data from focus group discussants and key informants were undertaken to enhance the reliability of the data. Results: The study findings revealed that most commonly cited drivers to have more children in the pastoralist communities of Afar are preference of husbands for more children; considering children as family wealth, potential workforces to share family workload, future leaders to safeguard the family and the clan, and seeking respect among wives; sex preference; and fear of child death. Conclusions: The desire to have more children in the pastoralist communities of Afar implies low demand for fertility regulation measures. To address this issue, sustained health education focusing on the orientations that consider more children as wealth, the consequences of high fertility and the benefits of fertility regulation are recommended.","container-title":"Ethiopian Journal of Health Development","ISSN":"1021-6790","issue":"Special Issue","note":"CABI:20193142498","page":"21-27","title":"Drivers to have more children in the pastoralist communities of Afar, Ethiopia: an explorative qualitative study.","volume":"32","author":[{"family":"Kahsay","given":"Znabu Hadush"},{"family":"Alemayehu","given":"Mussie"},{"family":"Medhanyie","given":"Araya Abrha"},{"family":"Mulugeta","given":"Afework"}],"issued":{"date-parts":[["2018"]]}}},{"id":142,"uris":["http://zotero.org/groups/4468464/items/Y5II5QZI"],"itemData":{"id":142,"type":"article-journal","abstract":"Background: The level of fertility in Ethiopia, especially in the rural areas, is unacceptably high. High fertility has a negative impact on the environment as well as on the socio-economic development. Thus, understanding factors that influence the fertility intention of women is important for family planning and population policy. Objective: The main objective of this study was to identify factors which influence women's intention to limit childbearing in rural Ethiopia. Methods: The source of the data was the 2011 Ethiopia Demographic and Health Survey. A weighted sub-sample of 10,864 women was drawn from the survey women's dataset. Logistic regression was used to examine the effects that some demographic, socio-economic, and cultural characteristics had on the intention of rural women to limit childbearing. Results: The adjusted odds-ratio (aOR with respective 95% confidence intervals) of intention to limit childbearing for the age categories 30-39 and 40-49 years were, respectively, 2.03(1.768-2.326) and 7.31(6.173-8.667) (referent age category of 15-29 years). For secondary and higher education aOR = 1.57(1.384-1.857) and primary education aOR = 1.07(0.945-1.216) (referent category no formal education). For women who were not exposed to any media aOR=0.87 (0.779-0.965) relative to women having access to mass media. AOR for women without knowledge about family planning was 0.62(0.504-0.740) compared to those who knew about FP methods. Visit by FP professional during the 12 months before the survey had the effect to reduce desire for childbearing (aOR= 0.75; 0.659-0.845) compared with no visit. The respective aORs for Muslims and Copts were 0.71(0.653-0.823) and 0.99(0.866-1.32) (Protestants used as referent category). AORs for women who had never lived in marriage and for those who were married or had a partner, respectively, were 0.79 (0.587-1.066) and 0.26(0.220-0.307) (widowed/separated women are the referent group). For the low and middle economic categories aOR= 1.40(1.139-1.716) and aOR= 1.07(0.852-1.334) with high economic category taken as the reference group. There was no significant difference in the magnitudes of aORs when women are considered by their occupational status. With women having four or more children taken as the referent group, it was observed that aOR= 0.07(CI: 0.051-0.090) for women who had no children; for women with 1-3 children aOR= 0.32(CI: 0.280-0.365). In the case of women who never lost a child aOR= 2.87(CI: 2.535-3.250) compared to those who had lost at least one child. Conclusion: Providing family planning services to women who have achieved their fertility goals and educating females at large could contribute positively towards understanding issues surrounding limiting childbearing.","container-title":"Ethiopian Journal of Health Development","ISSN":"1021-6790","issue":"2","note":"WOS:000209889200002","page":"75-80","title":"Factors affecting the intention of women to limit childbearing in rural Ethiopia","volume":"28","author":[{"family":"Lemessa","given":"Retta"},{"family":"Wencheko","given":"Eshetu"}],"issued":{"date-parts":[["2014"]]}}},{"id":292,"uris":["http://zotero.org/groups/4468464/items/K7K5E48Z"],"itemData":{"id":292,"type":"chapter","abstract":"When world fertility was dropping between 1956 and 1985, birthrates in sub-Saharan Africa were increasing to new peaks for national populations. Kenya led the way, with a crude birthrate of 54 per 1000 population in 1979, and the Gusii people of Kisii District had the highest birthrate in Kenya. For Gusii parents, the desirability of high fertility, averaging about 10 children per women, was unchallenged, and men and women at 40 yrs of age were deeply concerned with continued childbearing. Their experience of middle adulthood (40–60 yrs old) can only be understood in terms of the meanings of reproductive performance in the culturally organized Gusii life course during the latter part of the century. The twentieth century has profoundly altered the lives of men and women throughout sub-Saharan Africa. At the century's end, precolonial ideals for the life course are still cherished in many communities, but the social conditions for their realization have changed, creating dilemmas for contemporary adults. We begin with some informative incidents from our fieldwork among the Gusii of Kenya during 1974–76. (PsycInfo Database Record (c) 2020 APA, all rights reserved)","archive":"psyh","archive_location":"1998-07748-006","collection-title":"Studies on successful midlife development","container-title":"Welcome to middle age! :  (And other cultural fictions).","event-place":"Chicago, IL","ISBN":"0-226-75607-6","page":"189-207","publisher":"The University of Chicago Press","publisher-place":"Chicago, IL","source":"EBSCOhost","title":"Fertility and maturity in Africa: Gusii parents in middle adulthood","URL":"https://proxy.lib.ohio-state.edu/login?url=http://search.ebscohost.com/login.aspx?direct=true&amp;db=psyh&amp;AN=1998-07748-006&amp;site=ehost-live","author":[{"family":"LeVine","given":"Robert A."},{"family":"LeVine","given":"Sarah"}],"editor":[{"family":"Shweder","given":"Richard A."}],"issued":{"date-parts":[["1998"]]}}},{"id":322,"uris":["http://zotero.org/groups/4468464/items/LAYKV7H8"],"itemData":{"id":322,"type":"article-journal","abstract":"Many assumptions are made about the 'family context' in the discourse on family planning. One assumption is that decisions about childbearing are made exclusively within the family. Other assumptions are that improvements in women's work status outside the family contribute to less reliance on children and family members for economic support and that fathers share jointly with mothers in the responsibility for maintenance and upbringing. Another assumption is that parent support each child equally. Population policy and collection and analysis of demographic data rely on these assumptions. Evidence is provided within this paper that population issues such as family organization and gender relation require a much broader framework. The singular emphasis on women as agents of change is misplaced; more needs to be known about the extent of men's reproductive and familial roles and how costs and benefits of children are distributed. Discussion and tables are devoted to several distinctive features of families: 1) the proportion of mothers' reproductive years spent in different marital and residential statuses, 2) the proportion of mothers' reproductive years spent in different marital statuses, 3) the proportion of childhood potentially spent living apart from biological parents, 4) the proportion of ever married women (aged 40-49 years) whose first union has dissolved, 5) the proportion of reproductive age women (15-49 years) using contraception by marital status, and 6) the proportion of women's reproductive years spent unmarried. The statistical tables pertain to selected countries in sub-Saharan Africa, Asia, North America, Latin America, and the Caribbean. The data reflect a diversity in family forms, which could be further amplified by a better accounting of parent child links and membership in multiple families. The suggestion is that the stability and economic cohesiveness of families are important factors influencing family size goals, but insufficient data prevent a better understanding of the nature and extent of the influence. When women have a 'fair share of their economic gains for personal benefit,' there will be a direct and immediate impact on fertility in male dominant societies. Economic prospects for girls must be comparable to those for boys. The achievement of the goals of the 1974 World Plan of Action is dependent on empirical analysis of gender relations and the structure and organization of families and not no assumptions.","archive":"sih","container-title":"Family &amp; gender issues for population policy","journalAbbreviation":"Family &amp; gender issues for population policy","source":"EBSCOhost","title":"Family &amp; gender issues for population policy","URL":"https://proxy.lib.ohio-state.edu/login?url=http://search.ebscohost.com/login.aspx?direct=true&amp;db=sih&amp;AN=SN051939&amp;site=ehost-live","author":[{"family":"Lloyd","given":"C.B"}],"issued":{"date-parts":[["1993"]]}}},{"id":255,"uris":["http://zotero.org/groups/4468464/items/4F2Z27MK"],"itemData":{"id":255,"type":"thesis","abstract":"Previous research on intergenerational transmission of fertility has focused on developed nations, and has observed that origin family size is often associated with fertility intentions. However, these associations have not been examined in developing, high fertility countries such as Nigeria, even though intergenerational transmission of fertility is likely to unfold differently. Thus, the current study focuses on women of childbearing age (15-49) in Nigeria and examines how origin family size is associated with preferred family size. Such work is important because in Nigeria family size preferences not only affect population growth, but also have direct consequences for social and economic development. Using data from the 2013 Demographic and Health Survey, the findings indicate that origin family size is positively linked with ideal number of children, and the relationship does not change when controlling for socio-demographic characteristics such as education, household wealth, marital status, religion, and ethnicity. Future research should examine other variables that could affect the relationship between the family of origin size and ideal number of children, and should be replicated in other higher fertility regions in sub-Saharan Africa (SSA).","archive":"ProQuest Dissertations &amp; Theses Global","archive_location":"1978073628","event-place":"Ann Arbor","genre":"M.A.","language":"English","note":"ISBN: 978-0-355-30108-3\ncontainer-title: ProQuest Dissertations and Theses\n10619959","number-of-pages":"43","publisher":"University of Colorado at Boulder","publisher-place":"Ann Arbor","title":"Intergenerational Transmission of Fertility Intentions among Nigerian Women","URL":"http://ezproxy.cul.columbia.edu/login?url=https://search.proquest.com/docview/1978073628?accountid=10226","author":[{"family":"Modile","given":"Adenife"}],"issued":{"date-parts":[["2017"]]}}},{"id":223,"uris":["http://zotero.org/groups/4468464/items/MA6YJF5R"],"itemData":{"id":223,"type":"article-journal","abstract":"This research uses the latest Demographic and Health Surveys to investigate the heterogeneity of effects of socioeconomic and cultural factors on fertility preferences in Rwanda and Kenya, two countries undergoing fertility transition. The results show that the preference for high fertility in Rwanda is associated with few factors namely low education, protestant religion and high child mortality. In this country, economic factors are not significant. In Kenya, however, both socioeconomic and cultural factors are important. The propensity for high fertility is correlated with low economic status, low education, Muslim religion, large family size of origin, high child mortality, etc. While Rwanda tends to be homogenous with the attitude towards low fertility Kenya displays enormous variations. The negative attitude for high fertility in Rwanda, even among the poor and rural populations, has been linked with poverty awareness and scarcity of land, which undermine the traditional values attached to large families. The conclusion is that the relationships between socioeconomic and cultural factors and fertility preferences are not unidirectional; they may vary with local context. What is significant in one country may be with less important in another. Thus, the strategies to enhance the ongoing fertility transition should be country based, designed and implemented. [ABSTRACT FROM AUTHOR]","archive":"sih","container-title":"Journal of Population Research","DOI":"10.1007/s12546-019-09227-8","ISSN":"14432447","issue":"4","journalAbbreviation":"Journal of Population Research","page":"347-363","source":"EBSCOhost","title":"The heterogeneous effects of socioeconomic and cultural factors on fertility preferences: evidence from Rwanda and Kenya.","volume":"36","author":[{"family":"Muhoza","given":"Dieudonne Ndaruhuye"}],"issued":{"date-parts":[["2019",12]]}}},{"id":215,"uris":["http://zotero.org/groups/4468464/items/I8A6NNTF"],"itemData":{"id":215,"type":"thesis","abstract":"CONTEXT: Globally, in 2011 more than 1.5 billion people were affected by violent conflict and nearly 43 million people were displaced by violent conflict. In Uganda, the population of the north suffered two decades of violent conflict that left more than two million people displaced. However, little is known about the effect of this conflict on the household dynamics. It is important to understand whether exposure to the violent conflict in Uganda is associated with the family dynamics and participation of women in the paid workforce and reproductive decisions.   METHODS: The researcher uses quantitative and qualitative primary data collected in 2013 from six districts of Uganda: Gulu, Pader, Lira, Luweero, Mukono and Wakiso. The exposure to conflict is measured by residence in the conflict area and time spent in IDP camps. The study also compares experiences of conflict-affected and non-affected individuals. For quantitative analysis, Chi-square, independent t-test and ANOVA statistics are used to explore association and group differences. Additionally, the logistic regression was used to estimate the odds of having a small ideal number of children, the odds of being married early, women's odds of having more children than their ideal and women’s odds of having paid work. For the qualitative data, thematic analysis of in-depth and key informant interview was done.   RESULTS: The exploratory data demonstrates that: exposure to conflict inversely affected the actual number of children and ideal family size (t= -4.60, P&lt;. 001 and t= -2.42, P?. 05, respectively). Secondly, early marriage was at 27 percent in the non-conflict-affected compared to almost 40 percent of conflict-affected counterparts. Thirdly, over three-quarters of the conflict-affected women had attained their exact ideal family size preference. Fourth, among women who had paid-work, the percentage of women who ever resided in IDP camps almost doubled that of the never resided in the IDP camps category. The regression analysis shows that the exposure to conflict increased odds of early marriage, especially in the case of women, and experiences of early marriage in the conflict-affected communities were more brutal compared to non-conflict affected subjects. The regional exposure to conflict and prolonged stay in IDP camps doesn’t significantly affect personal Ideal family size preferences. But, economic coping strategies during the violent conflict significantly increase the odds of having a smaller ideal family size. The qualitative and quantitative findings altogether confirm the formulation of new gender specific socioeconomic norms of work in the conflict-affected communities. They also confirm that the structural and social factors limit women’s power and have a very robust effect on family dynamics.   CONCLUSIONS: The exposure to conflict--as assessed using currently available measures--is not consistently associated with differences in family dynamics in Uganda, unless when conflict-coping strategies are considered. Thus, exposure to violent conflict could alter family dynamics through change in gender roles and due to increased women’s entry into the paid workforce. Moreover, the relationship between exposure to conflict and early marriage can best be understood from individual experiences of young mothers. Future research is needed to understand the situation of war-affected child-mother and there is a need for further studies to use different measures of exposure to conflict to estimate changes in the family dynamics.Alternate abstract:CONTEXTO: A nivel mundial, más de 1,5 billones de personas se ven afectadas por los conflictos violentos y casi 43 millones de personas desplazadas por estos conflictos. En Uganda, la población del norte sufrió dos décadas de conflicto violento que dejó más de dos millones de desplazados, pero poco se conoce acerca de lo mucho que esto afecta la dinámica familiar y de la capacidad decisión de las mujeres en el hogar. Es importante entender si la exposición al conflicto está asociada con las dinámicas de familia y la participación de las mujeres en el ámbito familiar y reproductivo tras el conflicto.MÉTODOS: El análisis utiliza datos primarios cuantitativos y cualitativos recogidos en 2013 por el investigador en seis distritos de Uganda: Gulu, Pader, Lira, Luweero, Mukono y Wakiso. La exposición a los conflictos se mide por la residencia en la zona de conflicto y el tiempo pasado en los campamentos de desplazamiento internos. El estudio también compara las experiencias de las personas afectadas por el conflicto y no afectados. Para el análisis cuantitativo, los estadísticos Chi-cuadrado, t-test independiente y ANOVA se han utilizado para explorar las diferencias de asociación y de grupo. Además, se utilizó la regresión logística para modelar las probabilidades. Para los datos cualitativos, se realizó el análisis temático de las entrevistas en profundidad y también se llevaron a cabo entrevistas a informantes clave.RESULTADOS: Atendiendo a los datos estudiando podemos afirmar en primer lugar que la exposición al conflicto afecta negativamente al número de hijos en la familia (t = -4.60, P˂.001) y a la preferencia por tenerlos (t = -2.42, P.05). En segundo lugar, sólo el 27 por ciento de las personas no afectadas por el conflicto tenían probabilidades de estar casadas antes de cumplir 18 años en comparación con casi el 40 por ciento de las afectadas. En tercer lugar, el 73,5 por ciento de las mujeres que habían residido en un distrito afectado por el conflicto y el 82,6 por ciento de las mujeres que habían sufrido un desplazamiento prolongado, eran propensas a tener menos hijos de los deseados inicialmente. En cuarto lugar, el número de mujeres que habiendo residido en un campamento de personas desplazadas (IDP) ejercieron un trabajo remunerado casi duplica al de las mujeres que nunca habían residido en un IDP. Los resultados obtenidos ofrecen evidencias acerca del incremento las probabilidades de matrimonio precoz y matrimonio infantil durante el conflicto, especialmente en el caso de las mujeres son más brutales en las comunidades afectadas. La efectiva exposición al conflicto o la prolongada estancia en los campos de desplazados internos no afecta significativamente a las preferencias de tamaño familiar ideal. Pero, las estrategias de afrontamiento económicas durante el conflicto violento aumentan significativamente las probabilidades de tener un tamaño de familia más pequeño. Nos encontramos con que las mujeres afectadas por el conflicto tenían más probabilidad de participar en el mercado de trabajo remunerado, en comparación con las no afectadas. Tanto los resultados cualitativos como los cuantitativos confirman que en las comunidades afectadas por el conflicto se han formulado nuevas normas socioeconómicas que afectan a las relaciones de género en el mercado laboral y en la familia, pero el impacto no es suficiente para revertir las condiciones estructurales y sociales que influyen en la capacidad real de decisión de la mujer. .CONCLUSIONES: La exposición a los conflictos (como se evaluó utilizando medidas las disponibles) - no está asociada consistentemente con el deseo de tener familias más pequeñas o con la capacidad de mujeres para lograr el tamaño de familia deseado en Uganda. La experiencia adversa del conflicto violento podría alterar el comportamiento familiar y reproductivo de las mujeres directa o indirectamente a través de un cambio en los roles de género y un incremento de la participación femenina en el mercado laboral. Por otra parte, la relación entre la exposición a los conflictos y el matrimonio precoz se puede entenderse mejor cuando atendemos a las experiencias individuales de las madres jóvenes a través de métodos cualitativos. Se necesita investigación adicional para comprender la situación de las madres precoces afectadas por el conflicto, así como también es necesario utilizar medidas adicionales de exposición al conflicto para confirmar o contrastar los hallazgos realizados en la dinámica de tamaño familiar","archive":"ProQuest Dissertations &amp; Theses Global","archive_location":"2039579714","event-place":"Ann Arbor","genre":"Ph.D.","language":"English","note":"ISBN: 978-0-355-91210-4\ncontainer-title: PQDT - Global\n10187070","number-of-pages":"313","publisher":"Universidad de Deusto (Spain)","publisher-place":"Ann Arbor","title":"Violent Conflict and Forced Displacement A Comparison of Family Size Dynamics and Women's Power in Uganda","URL":"http://ezproxy.cul.columbia.edu/login?url=https://search.proquest.com/docview/2039579714?accountid=10226","author":[{"family":"Mukasa","given":"Norman"}],"issued":{"date-parts":[["2015"]]}}},{"id":303,"uris":["http://zotero.org/groups/4468464/items/VY27MC63"],"itemData":{"id":303,"type":"article-journal","archive":"awn","container-title":"Bio-Research","ISSN":"15967409","issue":"2","journalAbbreviation":"Bio-Research","page":"148-154","source":"EBSCOhost","title":"Family Size Preferences among Women in Anambra State of Nigeria","volume":"4","author":[{"family":"Nwogu","given":"EC"}],"issued":{"date-parts":[["2006",1,1]]}}},{"id":284,"uris":["http://zotero.org/groups/4468464/items/QMQA28YY"],"itemData":{"id":284,"type":"article-journal","abstract":"Using the matched wife-husband (763) sample from the data collected from Ogbomoso and Iseyin towns in Oyo State, Nigeria, this paper examines factors associated with couples' fertility intention. The analysis used logistic regression models for predicting the effects of selected socioeconomic background characteristics on a couple's fertility intention. Results indicate high levels of concurrence among husbands and wives on fertility intention. Where differences exist, husbands are more pronatalists than their wives. About 87% of pairs of partners reported similar fertility preferences. Of these couples, 59(.)5% wanted more children while only 27(.)8% reported otherwise. The logistic regression models indicated that a couple's fertility intention was associated with age, education, place of residence, frequency of televisionwatching and number of living children. Therefore, programme interventions aimed at promoting fertility reduction in Nigeria should convey fertility regulation messages to both husbands and wives.","container-title":"Journal of Biosocial Science","DOI":"10.1017/S0021932004026835","ISSN":"0021-9320","issue":"5","note":"WOS:000239831600002","page":"605-624","title":"Fertility desires of Yoruba couples of South-western Nigeria","volume":"38","author":[{"family":"Oyediran","given":"Kolawole Azeez"}],"issued":{"date-parts":[["2006",9]]}}},{"id":339,"uris":["http://zotero.org/groups/4468464/items/NPKXHAEH"],"itemData":{"id":339,"type":"article-journal","abstract":"Within demography the study of the proximate determinants of fertility has focused attention on supply-side factors, i.e., those which have constrained or enhanced fertility. This has resulted in neglect of the factors which affect the demand for and perceived value of children. This study of the Gwembe Valley Tonga of Sinazongwe in Zambia seeks to address this imbalance by examining the social institutions which support high fertility, through enhancing the demand for and the symbolic and material value of children. The case study illustrates the important contribution that anthropology can make to the development of conceptual models for understanding demographic processes. It further demonstrates the value of rigorous micro-level social research, informed by the methodological and conceptual tools of anthropology, in providing insights into the factors which sustain or modify demographic regimes. Particular attention is given to the role played by the Gwembe Valley Tonga's matrilineal kinship structure and marriage system. The Gwembe Valley Tonga make sense of their kinship structure, and order their social relationships, by reference to a complex cosmology, imbued with symbolism related to fertility. After exploring the key social institutions in Gwembe Tonga society and polity, kinship (including marriage) and indigenous religion, which provide the framework for understanding how and why high fertility persists, the paper concludes by looking at indigenous fertility regulation practices, and the implications for fertility and family planning in the future.","container-title":"Papers in International Development - Centre for Development Studies,   University College of Swansea","issue":"11","page":"27-pp.","title":"The social and institutional context of high fertility amongst the Gwembe Valley Tonga of Zambia.","author":[{"family":"Price","given":"N."}],"issued":{"date-parts":[["1995"]]}}},{"id":341,"uris":["http://zotero.org/groups/4468464/items/P59UKVRB"],"itemData":{"id":341,"type":"article-journal","abstract":"High fertility in sub-Saharan Africa was considered until recently to reflect a demand for children firmly rooted in indigenous cultural and socio-political systems, which were resistant to external forces of change. On the basis of the findings from recent Demographic and Health Surveys, it has been suggested that many of the supports for high fertility in sub-Saharan Africa, lineage-based descent systems, polygyny, bridewealth, extended kinship structures, child fostering, communal land tenure and shifting agriculture, are eroding. The study reported here considers the extent to which social institutions and cultural practices, which have traditionally supported high fertility, have persisted amongst the Kikuyu of Central Province, Kenya. The material and symbolic value of children to the Kikuyu are examined using methods and concepts derived from social anthropology. Fieldwork was undertaken in two communities, one rural and one peri-urban, with markedly contrasting access to health and family planning services. After briefly profiling each of the communities of study, the paper is organized around three themes which correspond to the key social institutions which shape fertility motives: marriage, kinship, and belief systems. A fourth theme which runs throughout the paper, and which is articulated in a later section, is the changing role played by these same institutions in regulating fertility.","container-title":"Papers in International Development - Centre for Development Studies,   University College of Swansea","issue":"13","page":"28-pp.","title":"The value of children amongst the Kikuyu of Central Province, Kenya: an anthropological perspective on fertility.","volume":"13","author":[{"family":"Price","given":"N."}],"issued":{"date-parts":[["1995"]]}}},{"id":360,"uris":["http://zotero.org/groups/4468464/items/WI6JQASP"],"itemData":{"id":360,"type":"article-journal","abstract":"Fertility in Senegal, while remaining high (5.2 children at the end of the 1990s), has begun to decline. Infant mortality has fallen sharply, including in rural zones. Demographic transition theory postulates a relationship between the reduction in infant mortality and the decline infertility. But what is the nature of this relationship? Using qualitative data gathered in diverse local contexts, Sara RANDALL and Thomas LEGRAND show that conscious reasoning and explicit calculations about the risks of child loss or the mortality reduction contribute little to fertility practices, which are as yet rarely presented as decisions. In urban areas, the cost of children and the growing difficulties of childrearing are the considerations used to justify aspirations to lower fertility, while in rural areas a concern with the health of the mother has acquired a degree of legitimacy and motivates the desire for lengthier birth spacing. [PUBLICATION ABSTRACT]","archive":"International Bibliography of the Social Sciences (IBSS)","archive_location":"196904805","container-title":"Population","DOI":"10.2307/3246671","ISSN":"00324663","issue":"6","language":"English","page":"687-715","title":"Reproductive Strategies and Decisions in Senegal: The Role of Child Mortality","volume":"58","author":[{"family":"Randall","given":"Sara"},{"family":"LeGrand","given":"Thomas"}],"issued":{"date-parts":[["2003",11,12]]}}},{"id":195,"uris":["http://zotero.org/groups/4468464/items/UIAZH42R"],"itemData":{"id":195,"type":"article-journal","abstract":"Making use of data obtained from fieldwork conducted in five major urban centers of Ethiopia in the summer of 2004, this study examines the attitudes of respondents on family size preferences to understand the fertility transition in urban areas. The methodology includes in-depth qualitative interviews and focus group discussions. The findings suggest that children continue to have an immeasurable value for urban residents. However, people differ in their preferences towards family size. A family of four or more children is defined as large by the majority of participants of the study and about three-quarters of them disapproved of large family sizes. The findings show that voluntary childlessness is not within the realm of choice. The overwhelming majority of participants were in favor of small families rather than opting for childlessness. Urban residents have a reproductive goal that takes into account reducing costs in the face of economic hardships and tailoring preferences to achieve upward social mobility. There is emphasis on the wellbeing of relatively smaller number of children and attaining a certain level of investment in one’s own human capital which are incompatible with large family size preferences. (PsycINFO Database Record (c) 2017 APA, all rights reserved)","archive":"psyh","archive_location":"2011-07981-006","container-title":"Journal of Comparative Family Studies","ISSN":"0047-2328","issue":"1","journalAbbreviation":"Journal of Comparative Family Studies","note":"publisher: University of Calgary/Dept of Sociology","page":"97-117","source":"EBSCOhost","title":"Attitudes toward family size preferences in urban Ethiopia","volume":"40","author":[{"family":"Sahleyesus","given":"Daniel Telake"},{"family":"Beaujot","given":"Roderic P."},{"family":"Zakus","given":"David"}],"issued":{"date-parts":[["2009"]]}}},{"id":253,"uris":["http://zotero.org/groups/4468464/items/CCU3B5K8"],"itemData":{"id":253,"type":"article-journal","abstract":"Pregnancy among adolescent girls in Niger contributes to 34% of all deaths among females ages 15–19, but there is a dearth of research as to the specific contextual causes. In Zinder region, an area that is especially impoverished and where girls are at heightened risk, there is very little information on the main obstacles to improving adolescents’ health and well-being. This qualitative study examines the underlying social, individual and structural factors influencing married girls’ early first birth and participation in alternative opportunities (such as education or economic pursuits) in Niger.","container-title":"Reproductive Health","DOI":"10.1186/s12978-019-0757-y","ISSN":"1742-4755","issue":"1","journalAbbreviation":"Reproductive Health","page":"109","title":"“It is a thing that depends on God”: barriers to delaying first birth and pursuing alternative futures among newly married adolescent girls in Niger","volume":"16","author":[{"family":"Samandari","given":"Ghazaleh"},{"family":"Grant","given":"Carolyn"},{"family":"Brent","given":"Lily"},{"family":"Gullo","given":"Sara"}],"issued":{"date-parts":[["2019",7,18]]}}},{"id":370,"uris":["http://zotero.org/groups/4468464/items/RDXETZ2U"],"itemData":{"id":370,"type":"article-journal","abstract":"In 2017, just one-fifth of all married women of reproductive age reported using  contraception in Kaduna state, Nigeria, while many more experienced unmet need for  contraception. These realities drive risky fertility behaviours and compromise  reproductive rights. This study explored the determinants of low modern  contraceptive uptake and persistent unmet need among women in the state. Nine focus  group discussions were conducted with married women who met study criteria for unmet  need, and who had different levels of access to contraception. Discussions confirmed  that many women in Kaduna do not feel empowered to make contraceptive decisions. Yet  there is a growing preference for smaller families and decreased stigmatisation of  contracepting women. Barriers at home, in the community and in health facilities  impose a ceiling on the extent to which women's fertility desires may be achieved.  These include cultural, normative, social and financial factors, such as the need  for husband's permission to access services, service providers' insistence on  spousal consent, subtle and overt pressures to use folkloric approaches by religious  leaders, and high real, or perceived, out-of-pocket costs. These findings suggest  that Kaduna is on the cusp of social change and study findings can be translated  into programmatic interventions to improve voluntary uptake of contraception.","container-title":"Culture, Health &amp; Sexuality","DOI":"10.1080/13691058.2019.1672894","ISSN":"1464-5351 1369-1058","journalAbbreviation":"Cult Health Sex","language":"eng","page":"1-16","title":"Unmet need for family planning and barriers to contraceptive use in Kaduna, Nigeria:  culture, myths and perceptions.","author":[{"family":"Sinai","given":"Irit"},{"family":"Omoluabi","given":"Elizabeth"},{"family":"Jimoh","given":"Adenike"},{"family":"Jurczynska","given":"Kaja"}],"issued":{"date-parts":[["2019",10,29]]}}},{"id":270,"uris":["http://zotero.org/groups/4468464/items/GHYLBKIB"],"itemData":{"id":270,"type":"article-journal","abstract":"The relationship between women's attitudes toward gender equality and their fertility aspirations has been researched extensively, but few studies have explored the same associations among men. Using recent Demographic and Health Survey data from five high fertility East African countries, we examine the association between young men's gender attitudes and their ideal family size. Whereas several DHS gender attitude responses were associated with fertility aspirations in select countries, men's greater tolerance of wife beating was consistently associated with higher fertility aspirations across all countries, independent of education, income, or religion. Our findings highlight the overlapping values of male authority within marriage and aspirations for large families among young adult males in East Africa. Total lifetime fertility in East Africa remains among the highest worldwide: thus, governments in the region seeking to reduce fertility may need to explicitly scrutinize and address the reproduction of prevailing masculine values.","container-title":"Studies in Family Planning","DOI":"10.1111/j.1728-4465.2013.00341.x","ISSN":"0039-3665","issue":"1","note":"WOS:000316619600001","page":"1-24","title":"Gender Attitudes and Fertility Aspirations among Young Men in Five High Fertility East African Countries","volume":"44","author":[{"family":"Snow","given":"Rachel C."},{"family":"Winter","given":"Rebecca A."},{"family":"Harlow","given":"Sioban D."}],"issued":{"date-parts":[["2013",3]]}}},{"id":275,"uris":["http://zotero.org/groups/4468464/items/UJ5MQPMR"],"itemData":{"id":275,"type":"thesis","abstract":"Fertility levels in most urban areas of Ethiopia have declined substantially in the face of low level of socio-economic development. In contrast, rural fertility remains at high levels. This study examines people's orientations towards reproduction, including the perceived benefits and associated costs of childbearing, and their attitudes concerning the changing reproductive behavior in urban areas. It also examines the extent to which demographic, proximate and socio-cultural factors can account for the urban-rural fertility differential. To achieve these objectives the study employed a combination of qualitative and quantitative research approaches.    Qualitative data are obtained form fieldwork conducted in collaboration with a local non-profit organization. The methodology includes in-depth qualitative interviews and focus group discussions. It was observed that urban residents may not have a significantly different motivation as to why they would like to have children compared to other sub-populations. Children continue to have an immeasurable value for urban residents. However, urban residents have a reproductive goal that take into account reducing costs in the face of economic hardships and tailoring preferences to achieve upward social mobility. Parents place emphasis on the wellbeing of a relatively smaller number of children and attaining a certain level of investment in their own human capital which are incompatible with large family size preferences. Respondents compared the childbearing experiences of their parents and their own generations. The reproduction model of the generation before them was based on the principle of \"a child growing up according to its own destiny.\" In terms of uncertainties and risks, this view is mostly concerned about child mortality. Lately, urban residents are adopting a new model of reproduction that is justified in achieving a higher standard of living and enhancing the social mobility of their children. The ideal behind this alternative model is \"neither too many nor too few children.\" To this effect respondents approve the use of contraception and over half of them were users. Although the practice of induced abortion is prohibited by law in Ethiopia, four out of five respondents confirmed that the practice is common and some even reported to have had abortions. This suggests that the role of abortion in regulating fertility for urban areas cannot be discounted. However, the true extent of the induced abortion in the society remains unknown, and quantitative information is lacking.    The quantitative analysis used data from the 2000 Ethiopia Demographic and Health Survey. Life table techniques were used to estimate the median ages at different parities and median durations between successive births, in urban and rural areas. A series of parametric hazard models were estimated to examine the effects of theoretically relevant demographic, proximate and socio-cultural covariates on the timing of births. Across all transitions, women who experienced child loss had faster transitions and therefore higher likelihood of subsequent births. Other covariates, such as union status, religion, and contraceptive use were also observed to have significant effect on the timing of births, and to play a larger role in urban areas. A major implication from these findings is that improving child survivorship is an important moderating factor in high fertility conditions, particularly in rural areas. The results also indicate that future studies are needed to conduct separate analyses of marital and non-marital fertility and examine the extent of induced abortion in urban areas.    Key words. fertility transition, reproductive change, qualitative analysis, Event History Analysis, unobserved heterogeneity, urban centers, Ethiopia","archive":"ProQuest Dissertations &amp; Theses Global","archive_location":"304941233","event-place":"Ann Arbor","genre":"Ph.D.","language":"English","note":"ISBN: 978-0-494-30402-0\ncontainer-title: ProQuest Dissertations and Theses\nNR30402","number-of-pages":"253","publisher":"The University of Western Ontario (Canada)","publisher-place":"Ann Arbor","title":"Fertility transition in Ethiopia: A focus on urban fertility and the urban-rural differences","URL":"http://ezproxy.cul.columbia.edu/login?url=https://search.proquest.com/docview/304941233?accountid=10226","author":[{"family":"Telake","given":"Daniel Sahleyesus"}],"issued":{"date-parts":[["2006"]]}}},{"id":306,"uris":["http://zotero.org/groups/4468464/items/8V8JDYA6"],"itemData":{"id":306,"type":"article-journal","abstract":"Despite the general availability of modern contraceptives in Bamako, Mali, contraceptive practice remains very limited. In-depth interviews with 78 women who had recently given birth revealed a high level of knowledge of methods along with low levels of current and past use. Although women in the sample often complained of being tired of childbearing, they tended to view having children as the purpose of marriage, and the number of children they had as the measure of its success. While the demand for contraceptive use for spacing births may be growing, the demand for methods to limit births appears to be virtually nonexistent.","archive":"Embase","container-title":"International Family Planning Perspectives","ISSN":"0162-2749","issue":"3","journalAbbreviation":"INT. FAM. PLANN. PERSPECT.","language":"English","page":"84-90+99","title":"Family planning in Bamako, Mali","volume":"17","author":[{"literal":"Van de Walle F."},{"literal":"Maiga M."}],"issued":{"date-parts":[["1991"]]}}},{"id":237,"uris":["http://zotero.org/groups/4468464/items/YQJH8D87"],"itemData":{"id":237,"type":"thesis","abstract":"Fertility studies have often focused on the behavioral and attitudinal attributes of women with regard to fertility. Until recently, the role of men in fertility studies have often been ignored within much of the literature concerning fertility decisions. The focus of this study will examine if differences exist between husbands and wives with regard to the following four aspects of fertility decisions: spacing of children, methods of family planning, sex preference, and desired family size.    The data were collected from 125 households in Kitwe, Zambia. Identical questionnaires were submitted to the husbands and wives during separate interviews. Content analysis was used to analyze the data.    Overall, no significant differences exist among husbands and wives with regard to the four aspects of fertility decisions being researched.","archive":"ProQuest Dissertations &amp; Theses Global","archive_location":"304448083","event-place":"Ann Arbor","genre":"M.S.","language":"English","note":"ISBN: 978-0-591-83461-1\ncontainer-title: ProQuest Dissertations and Theses\n1389507","number-of-pages":"76","publisher":"University of North Texas","publisher-place":"Ann Arbor","title":"Reproductive decision making among Zambian couples: Agreement and conflict","URL":"http://ezproxy.cul.columbia.edu/login?url=https://search.proquest.com/docview/304448083?accountid=10226","author":[{"family":"Wilson","given":"Judy Fralick"}],"issued":{"date-parts":[["1998"]]}}}],"schema":"https://github.com/citation-style-language/schema/raw/master/csl-citation.json"} </w:instrText>
            </w:r>
            <w:r>
              <w:rPr>
                <w:rFonts w:ascii="Times New Roman" w:hAnsi="Times New Roman" w:cs="Times New Roman"/>
              </w:rPr>
              <w:fldChar w:fldCharType="separate"/>
            </w:r>
            <w:r w:rsidR="00B25649">
              <w:rPr>
                <w:rFonts w:ascii="Times New Roman" w:hAnsi="Times New Roman" w:cs="Times New Roman"/>
                <w:noProof/>
              </w:rPr>
              <w:t>Abdi et al., 2021; Adewole et al., 2020; Adongo et al., 1997; Akeju et al., 2021; Akinyoade, 1999; Ampofo, 2002; Avogo, 2008; Beyeza-Kashesya et al., 2010; Caplan, 1995; Dahl-Jorgensen, 1990; Heinz &amp; Roth, 2019; Hollos M &amp; Larsen U, 2004; Hough, 2008; L. D. G. Ibisomi, 2008; L. Ibisomi &amp; Odimegwu, 2011; Kahsay et al., 2018; Lemessa &amp; Wencheko, 2014; LeVine &amp; LeVine, 1998; Lloyd, 1993; Modile, 2017; Muhoza, 2019; Mukasa, 2015; E. Nwogu, 2006; Oyediran, 2006; Price, 1995a, 1995b; Randall &amp; LeGrand, 2003; Sahleyesus et al., 2009; Samandari et al., 2019; Sinai et al., 2019; Snow et al., 2013; Telake, 2006; Van de Walle F. &amp; Maiga M., 1991; Wilson, 1998</w:t>
            </w:r>
            <w:r>
              <w:rPr>
                <w:rFonts w:ascii="Times New Roman" w:hAnsi="Times New Roman" w:cs="Times New Roman"/>
              </w:rPr>
              <w:fldChar w:fldCharType="end"/>
            </w:r>
          </w:p>
        </w:tc>
        <w:tc>
          <w:tcPr>
            <w:tcW w:w="2331" w:type="dxa"/>
          </w:tcPr>
          <w:p w14:paraId="29E9615D" w14:textId="5025EEC7" w:rsidR="00D51286" w:rsidRDefault="007235FE" w:rsidP="00D5128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sJo6XU0j","properties":{"formattedCitation":"(Bougma et al., 2021; Short &amp; Kiros, 2002)","plainCitation":"(Bougma et al., 2021; Short &amp; Kiros, 2002)","noteIndex":0},"citationItems":[{"id":211,"uris":["http://zotero.org/groups/4468464/items/E32SXGUR"],"itemData":{"id":211,"type":"article-journal","abstract":"With the onset of the demographic transition in sub-Saharan Africa, couples' desired  number of children and the sex composition of offspring may become conflicted, with potential effects on future fertility. While intuitively expected, this effect has not been observed in studies in sub-Saharan Africa, where the level of fertility is higher than in other African regions. In this study, the hypothesis of a conflicted situation was examined by assessing the effect of sex composition of offspring on women's intentions regarding additional children and their use of modern contraceptives. A mixed-method analysis was performed using quantitative data regarding 2567 women aged 35-49 years drawn from a 2012 Demtrend retrospective longitudinal population survey, supplemented by qualitative data collected through 23 in-depth interviews of men and women in Ouagadougou. Results showed that the absence of one sex (boy or girl) in the existing offspring was associated with additional demand for children and lower contraceptive use. These results suggest that a desire for a combination of both girls and boys may be the driving factor contributing to larger family size; that is, continued fertility may not be determined by son preference, but rather by overall composition of offspring, when existing children are all girls or all boys. This could explain the stalling of the fertility decline observed in recent years in Ouagadougou.","container-title":"Journal of biosocial science","DOI":"10.1017/S0021932021000031","language":"eng","page":"1-16","title":"Does sex composition of offspring relate to fertility in urban areas? The case of  Ouagadougou, Burkina Faso.","author":[{"family":"Bougma","given":"Moussa"},{"family":"Adjiwanou","given":"Vissého"},{"family":"Kobiané","given":"Jean-François"}],"issued":{"date-parts":[["2021",2]]}}},{"id":262,"uris":["http://zotero.org/groups/4468464/items/J29VV68G"],"itemData":{"id":262,"type":"article-journal","abstract":"Ethiopia, with nearly 65 million people, is the second most populous country in sub-Saharan Africa. Fertility levels are among the highest in the world. Using the matched wife-husband sample from the 1990 National Family and Fertility Survey of Ethiopia we investigate the fertility desires of wives and husbands and the degree to which they are similar, including whether a preference for sons exists. We model the determinants of the desire to limit or space births, and estimate unmet need. Results indicate high levels of concurrence among husbands and wives on reproductive preferences. Where differences exist, husbands are more pronatalist than their wives. Both husbands and wives prefer to have sons and daughters, but more sons overall. Approximately 22% of wives and husbands desire to limit or space births but do not use contraception. More than half of wives and husbands with an unmet need for limiting are paired with a partner who has no such need. Three implications follow from these results: (1) differences in wives' and husbands' son and daughter preferences may help to explain discordant views among couples when it comes to the desire to limit or space births; (2) husbands' overall contribution to wives' unmet need can be substantial in African societies in the early stages of fertility transition; and (3) wives' preferences regarding children and contraception can result in unmet need on the part of husbands, even in highly gender-stratified societies where men are more pronatalist. [PUBLICATION ABSTRACT]","archive":"PAIS Index","archive_location":"59935063; 2003-0110430","container-title":"Population Research and Policy Review","DOI":"10.1023/A:1021185812984","ISSN":"0167-5923, 0167-5923","issue":"5","language":"English","page":"377-402","title":"Husbands, wives, sons, and daughters: fertility perferences and the demand for contraception in Ethiopia","volume":"21","author":[{"family":"Short","given":"Susan E"},{"family":"Kiros","given":"Gebre-Egziabher"}],"issued":{"date-parts":[["2002",1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Bougma et al., 2021; Short &amp; Kiros, 2002</w:t>
            </w:r>
            <w:r>
              <w:rPr>
                <w:rFonts w:ascii="Times New Roman" w:hAnsi="Times New Roman" w:cs="Times New Roman"/>
              </w:rPr>
              <w:fldChar w:fldCharType="end"/>
            </w:r>
          </w:p>
        </w:tc>
        <w:tc>
          <w:tcPr>
            <w:tcW w:w="2311" w:type="dxa"/>
          </w:tcPr>
          <w:p w14:paraId="794902CD" w14:textId="5124F22D" w:rsidR="00D51286" w:rsidRDefault="002C474B" w:rsidP="00D51286">
            <w:pPr>
              <w:rPr>
                <w:rFonts w:ascii="Times New Roman" w:hAnsi="Times New Roman" w:cs="Times New Roman"/>
              </w:rPr>
            </w:pPr>
            <w:r>
              <w:rPr>
                <w:rFonts w:ascii="Times New Roman" w:hAnsi="Times New Roman" w:cs="Times New Roman"/>
              </w:rPr>
              <w:fldChar w:fldCharType="begin"/>
            </w:r>
            <w:r w:rsidR="00D23E6D">
              <w:rPr>
                <w:rFonts w:ascii="Times New Roman" w:hAnsi="Times New Roman" w:cs="Times New Roman"/>
              </w:rPr>
              <w:instrText xml:space="preserve"> ADDIN ZOTERO_ITEM CSL_CITATION {"citationID":"S8kUqDVi","properties":{"formattedCitation":"(Agadjanian, 1998; Ibrahim, 2020c; Kalesanwo &amp; Adenuga Emmanuel, 2009; Kirumira, 1996; Olaogun A et al., 2009)","plainCitation":"(Agadjanian, 1998; Ibrahim, 2020c; Kalesanwo &amp; Adenuga Emmanuel, 2009; Kirumira, 1996; Olaogun A et al., 2009)","noteIndex":0},"citationItems":[{"id":154,"uris":["http://zotero.org/groups/4468464/items/GB4DTELX"],"itemData":{"id":154,"type":"article-journal","abstract":"Focusing on a study on socioeconomic and cultural determinants and correlates of the intention to stop childbearing and of contraceptive use among urban women in Mozambique. Identification of the data used; Indication of the results of the analysis; What the study proposes.","archive":"a9h","container-title":"Social Biology","DOI":"10.1080/19485565.1998.9988964","ISSN":"0037766X","issue":"1/2","journalAbbreviation":"Social Biology","page":"60","source":"EBSCOhost","title":"Economic security, informational resources, and women's reproductive choices in urban Mozambique.","volume":"45","author":[{"family":"Agadjanian","given":"Victor"}],"issued":{"date-parts":[["1998"]],"season":"Spring/Summer98"}}},{"id":338,"uris":["http://zotero.org/groups/4468464/items/3BSB7AI5"],"itemData":{"id":338,"type":"article-journal","abstract":"African culture is implicated in the population dynamics of sub-Saharan Africa which is distinctly pro-fertile. However, there is a dearth of emic African demographic perspectives. In this light, the present article is a representation of demographic motivations of Yorùbá farmers' who are largely rural residents and \"more traditional\" in orientation. Their articulations underscore themes cum bases of challenging the African value of high fertility, including the burdensome conceptualisation of high fertility; an appreciation of negative effects of high fertility on individuals and society; and the construction of high fertility as a threat to reaping \"child food\" (oúnje ọmọ), among others. In the current social climate, traditional culture is altered, manipulated or reconstructed to suit changing realities, thereby vindicating the \"culture by the people\" as opposed to \"culture for the people\" approach to cultural understanding. [ABSTRACT FROM AUTHOR]","archive":"sih","container-title":"Modern Africa: Politics, History &amp; Society","ISSN":"23363274","issue":"1","journalAbbreviation":"Modern Africa: Politics, History &amp; Society","page":"11-34","source":"EBSCOhost","title":"RETHINKING THE AFRICAN VALUE OF HIGH FERTILITY: THE YORÙBÁ FARMERS' EXAMPLE.","volume":"8","author":[{"family":"Ibrahim","given":"Fausat Motunrayo"}],"issued":{"date-parts":[["2020",1]]}}},{"id":198,"uris":["http://zotero.org/groups/4468464/items/YKBENMV9"],"itemData":{"id":198,"type":"article-journal","archive":"Scopus","container-title":"Academic Leadership","issue":"3","title":"Assessment of adults' opinion on the ideal family size and family well-being in Ogun state, Nigeria","URL":"https://www.scopus.com/inward/record.uri?eid=2-s2.0-69549115137&amp;partnerID=40&amp;md5=5c6c899de6f3ad95e0467833f27acceb","volume":"7","author":[{"family":"Kalesanwo","given":"O.O."},{"family":"Adenuga Emmanuel","given":"A."}],"issued":{"date-parts":[["2009"]]}}},{"id":139,"uris":["http://zotero.org/groups/4468464/items/D2G5LLUC"],"itemData":{"id":139,"type":"chapter","archive":"awn","ISBN":"978-87-7296-132-3","page":"263-263","publisher":"Univ., Sociologisk inst","source":"EBSCOhost","title":"Familial relationships and population dynamics in Uganda: a case study of fertility behavior in the Central Region","URL":"https://proxy.lib.ohio-state.edu/login?url=http://search.ebscohost.com/login.aspx?direct=true&amp;db=awn&amp;AN=K-015370&amp;site=ehost-live","author":[{"family":"Kirumira","given":"Edward K."}],"issued":{"date-parts":[["1996",1,1]]}}},{"id":356,"uris":["http://zotero.org/groups/4468464/items/JY3RQTM4"],"itemData":{"id":356,"type":"article-journal","archive":"rzh","container-title":"African Journal of Midwifery &amp; Women's Health","DOI":"10.12968/ajmw.2009.3.4.44804","ISSN":"1759-7374","issue":"4","journalAbbreviation":"African Journal of Midwifery &amp; Women's Health","page":"193-197","source":"EBSCOhost","title":"Preference for the male child and desired family size in Nigeria.","volume":"3","author":[{"literal":"Olaogun A"},{"literal":"Ayoola A"},{"literal":"Ogunfowokan A"},{"literal":"Ewere V"}],"issued":{"date-parts":[["2009",10]]}}}],"schema":"https://github.com/citation-style-language/schema/raw/master/csl-citation.json"} </w:instrText>
            </w:r>
            <w:r>
              <w:rPr>
                <w:rFonts w:ascii="Times New Roman" w:hAnsi="Times New Roman" w:cs="Times New Roman"/>
              </w:rPr>
              <w:fldChar w:fldCharType="separate"/>
            </w:r>
            <w:r w:rsidR="00D23E6D">
              <w:rPr>
                <w:rFonts w:ascii="Times New Roman" w:hAnsi="Times New Roman" w:cs="Times New Roman"/>
                <w:noProof/>
              </w:rPr>
              <w:t>Agadjanian, 1998; Ibrahim, 2020c; Kalesanwo &amp; Adenuga Emmanuel, 2009; Kirumira, 1996; Olaogun A et al., 2009</w:t>
            </w:r>
            <w:r>
              <w:rPr>
                <w:rFonts w:ascii="Times New Roman" w:hAnsi="Times New Roman" w:cs="Times New Roman"/>
              </w:rPr>
              <w:fldChar w:fldCharType="end"/>
            </w:r>
          </w:p>
        </w:tc>
      </w:tr>
      <w:tr w:rsidR="00B463A7" w14:paraId="6B2DBB8A" w14:textId="77777777" w:rsidTr="004A23D9">
        <w:tc>
          <w:tcPr>
            <w:tcW w:w="2391" w:type="dxa"/>
          </w:tcPr>
          <w:p w14:paraId="1367C827" w14:textId="5C1561A9" w:rsidR="00D51286" w:rsidRDefault="00D51286" w:rsidP="00D51286">
            <w:pPr>
              <w:rPr>
                <w:rFonts w:ascii="Times New Roman" w:hAnsi="Times New Roman" w:cs="Times New Roman"/>
              </w:rPr>
            </w:pPr>
            <w:r>
              <w:rPr>
                <w:rFonts w:ascii="Times New Roman" w:hAnsi="Times New Roman" w:cs="Times New Roman"/>
              </w:rPr>
              <w:t>Place of residence</w:t>
            </w:r>
            <w:r w:rsidR="002C474B">
              <w:rPr>
                <w:rFonts w:ascii="Times New Roman" w:hAnsi="Times New Roman" w:cs="Times New Roman"/>
              </w:rPr>
              <w:t xml:space="preserve"> </w:t>
            </w:r>
          </w:p>
        </w:tc>
        <w:tc>
          <w:tcPr>
            <w:tcW w:w="2317" w:type="dxa"/>
          </w:tcPr>
          <w:p w14:paraId="0F764242" w14:textId="655FB23E" w:rsidR="00D51286" w:rsidRDefault="000F6A6A" w:rsidP="00D5128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zj5dat5t","properties":{"formattedCitation":"(Adebimpe et al., 2011; Adebowale &amp; Palamuleni, 2015; Ahinkorah et al., 2020, 2021; Althaus, 1997; Angawa, 1997; Baylies C., 2000; Capurchande et al., 2017; Du Plessis, 1996; Ettyang, 1997; Kebede et al., 2021; Mahmud, 2017; Mulenga et al., 2018; E. Nwogu, 2006; Odimegwu, 1994; Odusina et al., 2020; Odusola &amp; and others, 1998; Olenick, 1998; Oyediran &amp; Isiugo-Abanihe, 2002; Perkins, 1997; Rutayisire et al., 2013; I. Speizer, 1995; Staveteig, 2011; Takyi, 1993; Woldemicael, 2009)","plainCitation":"(Adebimpe et al., 2011; Adebowale &amp; Palamuleni, 2015; Ahinkorah et al., 2020, 2021; Althaus, 1997; Angawa, 1997; Baylies C., 2000; Capurchande et al., 2017; Du Plessis, 1996; Ettyang, 1997; Kebede et al., 2021; Mahmud, 2017; Mulenga et al., 2018; E. Nwogu, 2006; Odimegwu, 1994; Odusina et al., 2020; Odusola &amp; and others, 1998; Olenick, 1998; Oyediran &amp; Isiugo-Abanihe, 2002; Perkins, 1997; Rutayisire et al., 2013; I. Speizer, 1995; Staveteig, 2011; Takyi, 1993; Woldemicael, 2009)","noteIndex":0},"citationItems":[{"id":206,"uris":["http://zotero.org/groups/4468464/items/IAK2RGBY"],"itemData":{"id":206,"type":"article-journal","abstract":"Introducton: The global population has been on the increase, and this may be as a result of persistently high fertility recorded in most parts of the world. Examining the various fertility determinants, most especially socio cultural intricacies may provide information that could help in the design of fertility reduction programmes. The objective of this study is to determine and compare fertility pattern and socio demographic factors influencing fertility among rural and urban women in Southern Nigeria. Methodology: A descriptive, cross sectional comparative study among 1024 women of reproductive age group in rural and urban communities of Osun State using multistage sampling method. Research instrument used were pre-coded, pre-tested, semi structured interviewer administered questionnaires, and data analyzed using the SPSS software. Results: One hundred and ten (21.5%) of rural respondents had no formal education, compared with 38 (7.4%) of urban respondents. Muslims formed the highest proportion (48.5% in rural and 42.8% in urban settings). Four hundred and sixty seven (91.2%) of respondents in the rural settings were married compared with 414 (80.9%) of urban respondents. Mean age at first sexual intercourse was 18.03.9 years for rural and 19.55.0 years for urban. Mean number of total pregnancies was 3.92.2 pregnancies per woman for rural and 3.11.9 pregnancies per woman in urban setting. The mean age at first birth among rural respondents was 20.83.7 years and 23.25.1 years among urban respondents. Mean number of births per woman (index of total fertility rate) was 3.41.8 births per woman in rural, and 2.91.5 births per urban woman. There were more spontaneous miscarriages and less induced abortions among rural women compared to urban women. Two hundred and eighty eight (58.8%) of rural respondents desired more children compared to 257(52.6%) of urban respondents. There were significant association between the relative locations and the mean number of children ever had, mean age at marriage, mean number of living children lost, mean number of miscarriage and the mean age at first birth. Further logistics regression analysis showed that women with formal education had about a half (OR 0.59, C.I 0.45-0.95 and p=0.001) fold fertility level compared to women with no formal education. Conclusion: Understanding socio-demographic determinants of fertility, would help programme planners in effective design of programmes that would help to control fertility in both rural and urban areas in Nigeria.","container-title":"Continental Journal of Medical Research","ISSN":"2141-4211","issue":"1","note":"CABI:20133063350","page":"32-40","title":"A comparative study of socio-demographic determinants and fertility pattern among women in rural and urban communities in Southwestern Nigeria.","volume":"5","author":[{"family":"Adebimpe","given":"W. O."},{"family":"Asekun-Olarinmoye","given":"E."},{"family":"Bamidele","given":"J. O."},{"family":"Abodunrin","given":"O."}],"issued":{"date-parts":[["2011"]]}}},{"id":257,"uris":["http://zotero.org/groups/4468464/items/8X6H5NCZ"],"itemData":{"id":257,"type":"article-journal","abstract":"Background: Child's gender preference (GP) frequently leads to high fertility which has adverse effect on family health. The link between women's fertility intention, GP and Living Children's Sex Composition (LCSC) as found in this study is less explored in Malawi. Objectives: We examined the relationship between GP, LCSC and fertility intention. Methods: This study utilized 2010 MDHS dataset and focused on married women aged 15-49 years (n=1739) in stable unions who currently have at least 5 living children. Data was analyzed at bivariate and multivariate levels (alpha=0.05). Results: About 39.7% of the women have GP and higher proportion (23.3%) has preference for females. Age, region, wealth-quintile, religion, residence and family planning programmes were significantly associated with fertility intention. Women who have GP and same LCSC were 1.35 and 2.4 times significantly more likely to have intention to bear more children than those who have no GP and different sexes composition respectively. These odd ratios changed to 1.38 for GP and 2.44 for LCSC after adjusting for other socio-demographic variables. Conclusions: We find that GP and LCSC significantly influence women's intention to bear more children. Women should stop childbearing after attaining their desired number irrespective of the LCSC.","container-title":"African Health Sciences","DOI":"10.4314/ahs.v15i1.21","ISSN":"1680-6905","issue":"1","journalAbbreviation":"Afr Health Sci","note":"WOS:000353446100021","page":"150-160","title":"Influence of gender preference and sex composition of surviving children on childbearing intention among high fertility married women in stable union in Malawi","volume":"15","author":[{"family":"Adebowale","given":"Stephen Ayo"},{"family":"Palamuleni","given":"Martin Enoch"}],"issued":{"date-parts":[["2015"]]}}},{"id":210,"uris":["http://zotero.org/groups/4468464/items/U2YNGVMI"],"itemData":{"id":210,"type":"article-journal","abstract":"Background: Despite the extensive research on fertility desires among women the world over, there is a relative dearth of literature on the desire for more children in sub-Saharan Africa (SSA). This study, therefore, examined the desire for more children and its predictors among childbearing women in SSA. Methods: We pooled data from 32 sub-Saharan African countries’ Demographic and Health Surveys. A total of 232,784 married and cohabiting women with birth history, who had complete information on desire for more children made up the sample for the study. The outcome variable for the study was desire for more children. Multilevel logistic regression analysis was conducted. Results were presented using adjusted odds ratios (aOR), with their corresponding 95% confidence intervals (CI). Results: The overall prevalence of the desire for more children was 64.95%, ranging from 34.9% in South Africa to 89.43% in Niger. Results of the individual level predictors showed that women aged 45–49 [AOR = 0.04, CI = 0.03–0.05], those with higher education [AOR = 0.80, CI = 0.74–0.87], those whose partners had higher education [AOR = 0.88; CI = 0.83–0.94], women with four or more births [AOR = 0.10, CI = 0.09–0.11], those who were using contraceptives [AOR = 0.68, CI = 0.66–0.70] and those who had four or more living children [AOR = 0.09 CI = 0.07–0.12] were less likely to desire for more children. On the other hand, the odds of desire for more children was high among women who considered six or more children as the ideal number of children [AOR = 16.74, CI = 16.06–17.45] and women who did not take decisions alone [AOR = 1.58, CI = 1.51–1.65]. With the contextual factors, the odds of desire for more children was high among women who lived in rural areas compared to urban areas [AOR = 1.07, CI = 1.04–1.13]. Conclusions: This study found relatively high prevalence of women desiring more children. The factors associated with desire for more children are age, educational level, partners’ education, parity, current contraceptive use, ideal number of children, decision-making capacity, number of living children and place of residence. Specific public health interventions on fertility control and those aiming to design and/or strengthen existing fertility programs in SSA ought to critically consider these factors.","container-title":"BMC Pregnancy and Childbirth","DOI":"10.1186/s12884-020-03470-1","issue":"1","note":"publisher: BioMed Central Ltd","page":"778-778","title":"Drivers of desire for more children among childbearing women in sub-Saharan Africa: implications for fertility control","volume":"20","author":[{"family":"Ahinkorah","given":"Bright Opoku"},{"family":"Seidu","given":"Abdul Aziz"},{"family":"Armah-Ansah","given":"Ebenezer Kwesi"},{"family":"Budu","given":"Eugene"},{"family":"Ameyaw","given":"Edward Kwabena"},{"family":"Agbaglo","given":"Ebenezer"},{"family":"Yaya","given":"Sanni"}],"issued":{"date-parts":[["2020",12]]}}},{"id":398,"uris":["http://zotero.org/groups/4468464/items/IGFXWG8N"],"itemData":{"id":398,"type":"article-journal","abstract":"BACKGROUND: Understanding women's desire to have more children is critical for  planning towards future reproductive health behaviour. We examined the association between socio-economic and demographic factors and fertility preferences among women of reproductive age in Ghana. METHODS: This  study used data from the 2014 Ghana Demographic and Health Survey. The sample consisted of 5389 women of reproductive age. We fitted Binary logistic regression models to assess the association between socio-economic status and fertility preferences, whiles controlling for demographic factors. The results were presented as crude odds ratios (cORs) and adjusted odds ratios (aORs) together with their corresponding 95% confidence intervals. RESULTS: Approximately 60% of women of reproductive age in Ghana desired for more children. Women with no formal education were more likely to desire for more children compared to those with higher level of education (aOR = 2.16, 95% CI 1.29-3.48). The odds of desire for more children was higher among women who lived in rural areas compared to those who lived in urban areas (aOR = 1.24, 95% CI 1.01-1.53). With region, women who lived in the Northern region were more likely to desire for more children compared to those who lived in the Ashanti region (aOR = 4.03, 95% CI 2.69-6.04). Similarly, women who belonged to other ethnic groups were more likely to desire for more children compared to Akans (aOR = 1.78, 95% CI 1.35-2.35). The desire for more children was higher among women with 0-3 births compared to those with four or more births (aOR = 7.15, 95% CI 5.97-8.58). In terms of religion, Muslim women were more likely to desire for more children compared to Christians (aOR = 1.87, 95% CI 1.49-2.34). CONCLUSION: This study concludes that women in high-socio economic status are less likely to desire more children. On the other hand, women in the Northern, Upper East and those belonging to the Islamic religious sect tend to desire more children. To aid in fertility control programmes designing and strengthening of existing ones, these factors ought to be critically considered.","container-title":"Reproductive health","DOI":"10.1186/s12978-020-01057-9","issue":"1","language":"eng","page":"2-2","title":"Socio-economic and demographic factors associated with fertility preferences among  women of reproductive age in Ghana: evidence from the 2014 Demographic and Health Survey.","volume":"18","author":[{"family":"Ahinkorah","given":"Bright Opoku"},{"family":"Seidu","given":"Abdul-Aziz"},{"family":"Armah-Ansah","given":"Ebenezer Kwesi"},{"family":"Ameyaw","given":"Edward Kwabena"},{"family":"Budu","given":"Eugene"},{"family":"Yaya","given":"Sanni"}],"issued":{"date-parts":[["2021",1]]}}},{"id":393,"uris":["http://zotero.org/groups/4468464/items/LIDY3ICP"],"itemData":{"id":393,"type":"article-journal","abstract":"Presents a 1996 Comoros Demographic and Health Survey (CDHS) about family planning.  Brief information about the Comoros and sample taken; Fertility and fertility preferences of the Comorian women; Contraceptive knowledge and birth control method used by the Comorian women.","archive":"a9h","container-title":"International Family Planning Perspectives","ISSN":"01903187","issue":"4","journalAbbreviation":"International Family Planning Perspectives","note":"publisher: Guttmacher Institute, Inc.","page":"187","source":"EBSCOhost","title":"Comorian women delay marriage and first birth, but fertility...","volume":"23","author":[{"family":"Althaus","given":"F"}],"issued":{"date-parts":[["1997",12]]}}},{"id":282,"uris":["http://zotero.org/groups/4468464/items/GS3GZXC8"],"itemData":{"id":282,"type":"thesis","abstract":"Qualitative and quantitative data gathered in a survey of 340 women from Siaya and Kenya demonstrate that high fertility in the district is a rational response to the prevalent traditional socio-cultural system which puts a premium on having many children as essential to family survival.  Other factors contributing to persisting high fertility include widespread poverty, uncertainty about child survival, limited use of modern contraceptive technology and an early start to reproduction.The study found that age at first pregnancy was falling, although age at first marriage was rising.  This increase in pre-marital childbearing has extended the potential reproductive span and contributed to rising fertility level.  Fertility estimates also revealed significant differentials, with fertility highest in southern areas, in the least educated and among the traditional believers.This pattern of fertility has not helped the economic development potential in the district; rather it has led to over utilisation of agricultural resources, low development potential opportunities and now a threat to the ecosystem and social life.High fertility - in excess of family size preference revealed in the survey - overstretches limited household finances, reduces both individual's and area's economic growth as a consequence of capital dilution and adversely affects women's health and work potential.The thesis concludes that there is an urgent need for effective population policies and determined efforts to improve the socio-economic status of women in the district, if the adverse consequences of unwanted births and premature childbearing are to be countered.","archive":"ProQuest Dissertations &amp; Theses Global","archive_location":"301532513","event-place":"Ann Arbor","genre":"Ph.D.","language":"English","note":"container-title: PQDT - UK &amp; Ireland\nU086774","number-of-pages":"1","publisher":"University of Newcastle Upon Tyne (United Kingdom)","publisher-place":"Ann Arbor","title":"Fertility dynamics and its relationship to child survival in Siaya district (BL)","URL":"http://ezproxy.cul.columbia.edu/login?url=https://search.proquest.com/docview/301532513?accountid=10226","author":[{"family":"Angawa","given":"F.O.P."}],"issued":{"date-parts":[["1997"]]}}},{"id":384,"uris":["http://zotero.org/groups/4468464/items/MKLPDUT3"],"itemData":{"id":384,"type":"article-journal","abstract":"This paper examines the way in which concerns about HIV infection are affecting thinking in Zambia about preferred number of children. It draws on research on the impact of HIV/AIDS in peri-urban and rural households in 1995 based mainly on in-depth interviews with 65 of 300 people who were initially surveyed. In spite of high levels of anxiety about AIDS in these communities, risk from HIV was not always associated with the act of conceiving children, nor did this association necessarily influence actual behaviour or family size preferences. In some cases, however, the threat of contracting HIV had led to a decision to have fewer children. Many also worried about leaving orphans for others to look after and the costs which might be incurred in taking over the care of orphans left by others. A related reason for limiting fertility was the hope that orphaned children would be better cared for if there were fewer of them. Greater access to contraceptives, and specifically to condoms, is an important element in supporting women's efforts to protect themselves, and men also need to be involved in strategies for mutual protection. In both communities, however, there was a shared sense of limited control, not just over fertility, but also over the wider economic and health environment. An understanding of the complexity of these factors is essential for intervention programmes intended to enhance women's reproductive rights and support their fertility choices so as to ensure greater protection against HIV/AIDS.","archive":"Embase","container-title":"Reproductive Health Matters","DOI":"10.1016/S0968-8080(00)90008-9","ISSN":"0968-8080","issue":"15","journalAbbreviation":"Reprod. Health Matters","language":"English","page":"77-86","title":"The impact of HIV on family size preference in Zambia","volume":"8","author":[{"literal":"Baylies C."}],"issued":{"date-parts":[["2000"]]}}},{"id":259,"uris":["http://zotero.org/groups/4468464/items/6EHPJJT2"],"itemData":{"id":259,"type":"article-journal","abstract":"Background: By focusing upon family planning counselling services, the Mozambican government has significantly enhanced the general health of female and male clients. However, little is known about the experiences of family planning by female and male adults. This article focuses on knowledge, attitudes and practices regarding contraceptive methods and fertility intentions.Methods: An in-depth qualitative study of female and male clients was conducted in two settings in Maputo province - Ndlavela and Boane. A total of sixteen in-depth interviews, four informal conversations, and observations were equally divided between both study sites. The analysis followed a constructionist approach. Three steps were considered in the analysis: examining commonalities, differences and relationships.Results: Although there was a high level of family planning knowledge, there were discrepancies in clients' everyday practices. Male and female clients are confronted with a variety of expectations concerning fertility intentions and family size, and are under pressure in numerous ways. Social pressures include traditional expectations and meanings connected to having children, as well as religious factors. Short interaction time between clients and health workers is a problem. Additionally, imposed contraceptive methods, and typically brief conversations about birth control between couples only adds to the burden. Because family planning is largely viewed as a woman's concern, most clients have never attended counselling sessions with their partners. Attitudes towards responsibility for contraceptive use and risk-taking are strongly gendered.Conclusions: Female and male clients have differing expectations about contraceptive use and fertility intentions. They participate differently in family planning programs leading to their inconsistent and ambivalent practices as well as vague perceptions of risk-taking. Therefore, policymakers must address the reasons behind ambivalence and inconsistency regarding contraceptives and family planning.","archive":"rzh","container-title":"BMC Women's Health","DOI":"10.1186/s12905-017-0419-6","ISSN":"1472-6874","journalAbbreviation":"BMC Women's Health","note":"publisher: BioMed Central","page":"1-15","source":"EBSCOhost","title":"\"If I have only two children and they die… who will take care of me?\" -a qualitative study exploring knowledge, attitudes and practices about family planning among Mozambican female and male adults.","volume":"17","author":[{"family":"Capurchande","given":"Rehana"},{"family":"Coene","given":"Gily"},{"family":"Roelens","given":"Kristien"},{"family":"Meulemans","given":"Herman"}],"issued":{"date-parts":[["2017",8,22]]}}},{"id":238,"uris":["http://zotero.org/groups/4468464/items/UMY2KK2H"],"itemData":{"id":238,"type":"article-journal","abstract":"Examines aspects of reproductive choice and motivation in South Africa such as preferences for family size, unwanted fertility, gender preferences and attitudes to certain aspects of the family building process. Illustrates with tables","archive":"awn","archive_location":"Document Delivery: ISAP Document Delivery: National Library of South Africa; Pta Div, PO Box 397, 0001 SOUTH AFRICA ; Tel: +27 12 321-8931 Fax: +27 12 325-5702; Email: docdel@nlsa.ac.za; URL: http://www.nlsa.ac.za/NLSA/index.html","container-title":"Southern African journal of demography","ISSN":"10195785","issue":"1","journalAbbreviation":"Southern African journal of demography","page":"33-48","source":"EBSCOhost","title":"Reproductive choice and motivation in South Africa, 1987-1989","volume":"6","author":[{"family":"Du Plessis","given":"G."}],"issued":{"date-parts":[["1996",1,1]]}}},{"id":143,"uris":["http://zotero.org/groups/4468464/items/TWQNC8RF"],"itemData":{"id":143,"type":"thesis","abstract":"Factors affecting fertility preferences in urban and rural areas in Kenya are examined using data from the Demographic and Health Survey carried out in 1993. This investigation advances understanding of the concept of fertility desires which is propaedeutic to, and a crucial predictor of prospective achieved fertility in developing countries. It underscores the aspect of the analytical framework relating to the value and disvalue of children in the African setting. The return to children in this context is viewed as a special strand of the intriguing configuration found in other Third World countries. The variation in fertility desires as a consequence of a woman's childbearing experience is taken cognizance of as it dovetails into the conceptual and empirical analyses.    Logit and multivariate regressions were the modeling techniques employed. Having considered statistical control for the relevant covariates, the logistic regression empirical analysis indicates that a vector of hypothesized covariates comprising the interaction of child death and ideal family size, surviving children, desired family size, woman's age, religion, region, and rural residence have significant effects on anticipated fertility, and underscore the impact of surviving progeny. Beyond personal characteristics, contextual factors were also appraised. The multivariate regression analysis used to evaluate the impact of continuous and indicator covariates suggests that a woman's age, education, rural residence, region, and cultural groups characterized by ascriptive linguistic diversity have a decisive influence on fertility.    Among the suggestions made, two are mentioned here for illustrative purposes. First, a distinction should be made in principle and practice between spousal disagreement over childbearing intentions and shared desires both of which affect fertility behavior outcomes. When there is disagreement, the dissenting partner should be identified. The focus in the past has generally been on a wife while the husband's fertility desires have been assumed away. The question of an unwanted children is relevant in this circumstance. Second, a case is made for a longitudinal study design that will contribute to a deep understanding of the concatenation between desired and achieved fertility in the study area.","archive":"ProQuest Dissertations &amp; Theses Global","archive_location":"304370803","event-place":"Ann Arbor","genre":"Ph.D.","language":"English","note":"ISBN: 978-0-591-88572-9\ncontainer-title: ProQuest Dissertations and Theses\n9835049","number-of-pages":"186","publisher":"University of Southern California","publisher-place":"Ann Arbor","title":"Exogenous covariates of desire for another child: The Kenyan experience","URL":"http://ezproxy.cul.columbia.edu/login?url=https://search.proquest.com/docview/304370803?accountid=10226","author":[{"family":"Ettyang","given":"Linus Ikapel Akisa"}],"issued":{"date-parts":[["1997"]]}}},{"id":397,"uris":["http://zotero.org/groups/4468464/items/MB2KZSF3"],"itemData":{"id":397,"type":"article-journal","abstract":"Lowering desired family size is a necessary precondition for fertility declines in  high-fertility settings. Although accumulated evidence links socio-economic developments to changing fertility desires, little research has disentangled the relative importance of key socio-economic determinants. Combining individual- and community-level data from Demographic and Health Surveys in 34 sub-Saharan African (SSA) countries, we compare the relative role of different socio-economic factors on fertility desires at the individual, community, and country levels. Results show that at the individual level, women's education has a stronger effect than household wealth and area of residence. The high levels of reported desired family size in rural parts of SSA are mainly a consequence of relatively lower levels of education. The relative impact of women's education is even stronger at the community level. Our findings are robust to alternative measures of fertility preferences and strengthen previous findings regarding the relationship between fertility and women's education.","container-title":"Population studies","DOI":"10.1080/00324728.2021.1892170","language":"eng","page":"1-20","title":"The relative importance of women's education on fertility desires in sub-Saharan  Africa: A multilevel analysis.","author":[{"family":"Kebede","given":"Endale"},{"family":"Striessnig","given":"Erich"},{"family":"Goujon","given":"Anne"}],"issued":{"date-parts":[["2021",3]]}}},{"id":194,"uris":["http://zotero.org/groups/4468464/items/2N2J5MHP"],"itemData":{"id":194,"type":"chapter","collection-title":"Applied Demography Series","container-title":"APPLIED DEMOGRAPHY AND PUBLIC HEALTH IN THE 21ST CENTURY","ISBN":"978-3-319-43688-3","note":"DOI: 10.1007/978-3-319-43688-3_20","page":"361-380","title":"Behavioral or Biological: Taking a Closer Look at the Relationship Between HIV and Fertility","volume":"8","author":[{"family":"Mahmud","given":"Ayesha"}],"editor":[{"literal":"Hoque, MN and Pecotte, B and McGehee, MA"}],"issued":{"date-parts":[["2017"]]}}},{"id":361,"uris":["http://zotero.org/groups/4468464/items/YYE2NIEH"],"itemData":{"id":361,"type":"article-journal","abstract":"Context/Background: Zambia has one of the highest rates of child marriages in the world. This study sought to establish the determinants of child marriage in rural and urban areas of Zambia, and to determine the influence of child marriage on fertility preferences of women in Zambia.\nData source and methods: The study utilized data from the 2013-2014 Zambia Demographic Health Survey.  Data was analysed using the Binary Logistic and Poisson regression models.\nResults: Timing of conception, age at first sex, region of residence, education level of respondent and their partners, and family size were significant predictors of child marriages in urban areas. In rural areas, region of residence, age at fist sex, education level of respondent and their partners, and family size had significant influence on child marriages. The study further found that women who got married below the age of 18 preferred a higher number of children.\nConclusion: The study established that various factors influence child marriages in urban and rural Zambia and in turn child marriages influence the preferred number of children. The findings suggest a multipronged approach to addressing the root cause of the problem.","archive":"International Bibliography of the Social Sciences (IBSS)","archive_location":"2135138499","container-title":"Etude de la Population Africaine","DOI":"10.11564/32-2-1210","ISSN":"08505780","issue":"2","language":"English","page":"4319-4331","title":"Too young to be a wife! analysis of the factors influencing child marriages and its influence on the preferred number of children among women in Zambia.","volume":"32","author":[{"family":"Mulenga","given":"James"},{"family":"Mulenga","given":"Mulenga Chonzi"},{"family":"Bwalya","given":"Bwalya Bupe"},{"family":"Ngongola-Reinke","given":"Christabel"}],"issued":{"date-parts":[["2018"]]}}},{"id":303,"uris":["http://zotero.org/groups/4468464/items/VY27MC63"],"itemData":{"id":303,"type":"article-journal","archive":"awn","container-title":"Bio-Research","ISSN":"15967409","issue":"2","journalAbbreviation":"Bio-Research","page":"148-154","source":"EBSCOhost","title":"Family Size Preferences among Women in Anambra State of Nigeria","volume":"4","author":[{"family":"Nwogu","given":"EC"}],"issued":{"date-parts":[["2006",1,1]]}}},{"id":351,"uris":["http://zotero.org/groups/4468464/items/QGZQEGTK"],"itemData":{"id":351,"type":"article-journal","abstract":"Examined factors influencing family size desires with 819 Igbo women in Nigeria, aged 15–49 yrs old. The stated desired family size is 5.5, above the mean number of children living, indicating a high fertility demand in the area. Multiple regression analysis suggest that the number of children living and the number of children ever born best predict desired family size. The implications of motivational factors in fertility decision-making for policy and research are considered. (PsycINFO Database Record (c) 2016 APA, all rights reserved)","archive":"psyh","archive_location":"1996-02286-012","container-title":"IFE Psychologia: An International Journal","ISSN":"1117-1421","issue":"1","journalAbbreviation":"IFE Psychologia: An International Journal","page":"123-138","source":"EBSCOhost","title":"Motivation as a factor in family size decision-making in a Nigerian ethnic group","volume":"2","author":[{"family":"Odimegwu","given":"O. Clifford"}],"issued":{"date-parts":[["1994"]]}}},{"id":278,"uris":["http://zotero.org/groups/4468464/items/9FN7DEJT"],"itemData":{"id":278,"type":"article-journal","abstract":"BACKGROUND: The persistently high and stalled total fertility in Sub-Saharan Africa,  including in Nigeria, calls for new efforts towards fertility reduction. Most  efforts on fertility desire in sub-Saharan Africa have focused either on individual  men or women with little focus on couples as a unit of analysis. Moreover,  the influences of different types of marriages in which couples reproduce have not  been adequately explored. Therefore, this study examined fertility desires among  couples in Nigeria. METHODS: This paper used data from the Nigeria Demographic and  Health Survey (NDHS) of 2018 to assess fertility desire by marriage type among  couples in Nigeria. In addition, the association between fertility desire and  disparity in couples' educational attainment, place of residence, region, religion,  occupation, wealth status, children ever born and contraceptive use were considered.  The participants consisted of 6813 couples aged between 15-49 years. Couples'  characteristics were reported using frequency and percentage distribution tables.  Descriptive and logistic regression analyses were conducted. RESULTS: Overall, the  study revealed that 73.8% of couples were in monogamous relationships while 26.2%  were in polygynous relationships. The mean ideal number of children for men and  women were 7.2 and 6.1, respectively. Also, 49.3% of the couples reported husbands  desired more children, 43.9% claimed wives desired more children, while 6.8%  indicated equal number of desired children among wives and husbands. The results of  binary logistic regression showed that couples in polygynous relationships were 4.3  times as likely to desire more children, compared to couples in monogamous  relationships (OR = 4.3; 95% CI: 3.5, 5.3). Couples in polygynous relationships  wanted as many as four times the number of children desired by couples in monogamous  relationships. Fertility desire was significantly higher among couples who indicated  the following: either was using contraceptives (OR = 2.3; 95% CI: 1.6-3.4), both  were not using contraceptives (OR = 2.8; 95% CI: 1.9, 4.1), lived in North East  (OR = 2.0; 95% CI: 1.5, 2.6) and North West (OR = 1.7; 95% CI: 1.3, 2.3), both were  not working (OR = 1.33, 95% CI; 1.1, 1.6) and were adherents of Islam (OR = 1.8; 95%  CI; 1.5, 2.4). CONCLUSION: These findings reflect the role of region, use of  contraceptives, work status and religion in the fertility desire of couples.  Implementing programmes and policies on sexual education and reproductive rights of  couples and individuals may reduce high fertility desire and its adverse  consequences, such as child and maternal morbidity and mortality in Nigeria.","container-title":"Reproductive Health","DOI":"10.1186/s12978-020-00940-9","issue":"1","note":"WOS:000542259700001","page":"92","title":"Fertility preferences among couples in Nigeria: a cross sectional study","volume":"17","author":[{"family":"Odusina","given":"Emmanuel Kolawole"},{"family":"Ayotunde","given":"Titilayo"},{"family":"Kunnuji","given":"Michael"},{"family":"Ononokpono","given":"Dorothy N."},{"family":"Bishwajit","given":"Ghose"},{"family":"Yaya","given":"Sanni"}],"issued":{"date-parts":[["2020",6,11]]}}},{"id":205,"uris":["http://zotero.org/groups/4468464/items/JSFDTV8E"],"itemData":{"id":205,"type":"book","abstract":"Examines implications of the structural adjustment program for households, focusing on social, cultural, and economic factors that influence family size and on reproductive decision-making.","archive":"PAIS Index","archive_location":"59799320; 2000-0600210","ISBN":"978-181-228-1","language":"English","note":"container-title: Nigerian Institute of Social and Economic Research (NISER), 1998. 51 pp.","number-of-pages":"51","publisher":"Nigerian Institute of Social and Economic Research (NISER)","title":"Adjustment policies, gender dynamics and family size reduction in Nigeria: a case study of Akwa Ibom state","URL":"http://ezproxy.cul.columbia.edu/login?url=https://search.proquest.com/docview/59799320?accountid=10226","author":[{"family":"Odusola","given":"Ayodele F"},{"literal":"and others"}],"issued":{"date-parts":[["1998"]]}}},{"id":333,"uris":["http://zotero.org/groups/4468464/items/DZK77H86"],"itemData":{"id":333,"type":"article-journal","abstract":"Presents the results of the 1996 Tanzania Demographic and Health Survey.  Marriage; Fertility and fertility preferences; Contraceptive knowledge and use; Maternal and child health; AIDS.","archive":"a9h","container-title":"International Family Planning Perspectives","ISSN":"01903187","issue":"3","journalAbbreviation":"International Family Planning Perspectives","page":"147","source":"EBSCOhost","title":"In Tanzania, Ideal Family Size Closely Resembles Actual Number of Children.","volume":"24","author":[{"family":"Olenick","given":"I."}],"issued":{"date-parts":[["1998",9]]}}},{"id":261,"uris":["http://zotero.org/groups/4468464/items/8CLNGKYA"],"itemData":{"id":261,"type":"article-journal","abstract":"AFRICAN DEVELOPMENT Abstract: The study examines the effect of husband-wife communication about fertility and family planning on fertility desires among marital dyads in the Yoruba towns of Ogbomoso and Iseyin, in Oyo State, Nigeria. About 66% of the couples have discussed contraceptive use, and 59% have discussed number of children. This is a fairly high level of spousal communication on family life issues, which is an important precondition for a sustainable decline in fertility. A high level of spousal agreement on fertility intention is also evident from 87% of pairs of partners who reported similar fertility preferences. However, only about 28% agreed that they did not want any more children. Of all the variables considered, spousal communication about family planning, age of husbands and wives, current family size, education of couples and their level of exposure to the media have consistent and significant effect on not wanting more children. The study notes that spousal communication on family planning is an important precursor to fertility decline in Yorubaland, and underscores the need for more research on the motivation and modes of such discussion as fertility transition gets underway in Nigeria.","archive":"awn","container-title":"Etude de la Population Africaine","ISSN":"08505780","issue":"2","journalAbbreviation":"Etude de la Population Africaine","note":"publisher: Union for African Population Studies","page":"61-80","source":"EBSCOhost","title":"Husband-Wife Communication and Couple's Fertility Desires Among the Yoruba of Nigeria","volume":"17","author":[{"family":"Oyediran","given":"K A*"},{"family":"Isiugo-Abanihe","given":"U C"}],"issued":{"date-parts":[["2002",1,1]]}}},{"id":293,"uris":["http://zotero.org/groups/4468464/items/4YEQI9BQ"],"itemData":{"id":293,"type":"thesis","abstract":"The dissertation studies fertility in six countries of sub-Saharan Africa using a Nash bargaining model. Its contribution to the economic literature on fertility is threefold. Firstly, most empirical research using Nash bargaining models suffers from the problem that the variables used as indicators of bargaining power are not unambiguously exogenous. Here, institutional factors which are part of the household's cultural and legal environment are used as indicators. Secondly, the analysis explicitly treats children as public goods and examines the implications of transferable utility for child demand. Finally, ideal family size is used as an a priori measure of household conflict, in contrast to standard approaches that infer from the results that conflict exists.    The relationship is examined between the stated ideal family size of husband and wife and the outcome, in terms of children ever born plus current pregnancy (if any), by a given age of wife. Anthropological data from the Human Relations Area Files are combined with data from the Demographic and Health Surveys, and demand functions for ideal family size and actual fertility are estimated by ordinary least squares separately for East and West Africa. The fertility demand functions include the chosen indicators of spouses' threat points, interacted with the difference between the husband's and wife's ideal family size, to examine the impact of bargaining power on fertility. The estimated patterns of coefficients on these variables provide evidence that variables thought to affect the bargaining power of each spouse within the household play a significant role in determining fertility by a given age of mother in East, but not West Africa. Since ideal family size, on average, is higher for women than men in East Africa, the results suggest that in contrast to conventional wisdom, fertility will not necessarily decline as the status of women rises, unless this rise is accompanied by a decline in desired fertility.    Finally, the dissertation examines economic theory and anthropological evidence to examine the possibility that West African households are characterized by non-cooperative outcomes due to high transactions costs and comparatively high opportunity costs for women of cooperative bargaining.","archive":"ProQuest Dissertations &amp; Theses Global","archive_location":"304386151","event-place":"Ann Arbor","genre":"Ph.D.","language":"English","note":"ISBN: 978-0-591-54870-9\ncontainer-title: ProQuest Dissertations and Theses\n9804873","number-of-pages":"150","publisher":"Cornell University","publisher-place":"Ann Arbor","title":"Fertility and household bargaining in sub-Saharan Africa: How large is the husband's influence?","URL":"http://ezproxy.cul.columbia.edu/login?url=https://search.proquest.com/docview/304386151?accountid=10226","author":[{"family":"Perkins","given":"Annabel Catherine Jane"}],"issued":{"date-parts":[["1997"]]}}},{"id":236,"uris":["http://zotero.org/groups/4468464/items/8KDAKA33"],"itemData":{"id":236,"type":"article-journal","abstract":"Conflicts affect the social and economic conditions that could account for the stall in fertility decline in sub-Saharan Africa. In Rwanda the total fertility rate decreased very rapidly to 6.1 in the eighties but stalled at that level in the nineties. Part of the stall can be attributed to a lack of fertility control, but the question is whether social upheaval also affects fertility preferences. We identify three mechanisms through which the Rwanda conflict has led to a preference for larger families: mortality experience, modernization, the attitudes of third parties.Using data from DHS, we tested the contribution of these mechanisms to the preference for small, medium or large families. With the exception of sibling mortality, there is a strong impact by these mechanisms on the preference for large families, yet they do not fully account for the shifts in preferences over the years. (English) [ABSTRACT FROM AUTHOR]","archive":"sih","container-title":"African Population Studies","DOI":"10.11564/27-2-433","ISSN":"08505780","issue":"2","journalAbbreviation":"African Population Studies","note":"publisher: Union for African Population Studies","page":"105-117","source":"EBSCOhost","title":"Role of conflict in shaping fertility preferences in Rwanda.","volume":"27","author":[{"family":"Rutayisire","given":"Pierre Claver"},{"family":"Broekhuis","given":"Annelet"},{"family":"Hooimeijer","given":"Pieter"}],"issued":{"date-parts":[["2013",10]]}}},{"id":348,"uris":["http://zotero.org/groups/4468464/items/QMCQFLFB"],"itemData":{"id":348,"type":"article-journal","abstract":"In sub-Saharan Africa, the majority of fertility and family planning studies are of women. By ignoring men, these studies overlook the primary fertility and family decision makers. This study uses male data from Cameroon to examine how currently monogamous men make fertility and nupital decisions. Three analyses are discussed. First, an analysis of monogamous men's desire for additional wives is presented. Second, an analysis of monogamous men's desire for additional children is presented. Finally, the two desires are examined simultaneously to disentangle the relationship between these two family desires. Three possible interrelationships between monogamous men's two family desires (desire for wives and desire for children) are examined and discussed. The results indicate that men's desire for more children drives their desire for additional wives and not the contrary. The implications of this finding for high fertility in areas where polygyny is common are discussed.","archive":"psyh","archive_location":"1996-04876-002","container-title":"Biodemography and Social Biology","DOI":"10.1080/19485565.1995.9988901","ISSN":"1948-5565","issue":"3-4","journalAbbreviation":"Soc Biol","page":"199-213","source":"EBSCOhost","title":"Men's desire for additional wives and children","volume":"42","author":[{"family":"Speizer","given":"Ilene"}],"issued":{"date-parts":[["1995"]]}}},{"id":266,"uris":["http://zotero.org/groups/4468464/items/3HDAMN3L"],"itemData":{"id":266,"type":"thesis","abstract":"How does exposure to genocide affect nuptiality and fertility among the surviving population? Genocides in Rwanda and in Bosnia-Herzegovina in the early 1990s caused high levels of population displacement, trauma, and death, along with a dramatic decline in the standard of living. In Rwanda, genocide also reduced the sex ratio of the marriage-aged population, while in Bosnia, despite the high proportion of male casualties, the overall sex ratio of the marriage-age population did not decline substantially. Contrary to the expected delay in first marriage throughout the process of demographic transition, there was clear evidence of a post-genocide marriage boom among younger cohorts in Rwanda. Meanwhile in Bosnia—a country that had already achieved the demographic transition and fairly steady marriage rates more than a decade before the war started—first marriage rates peaked slightly during and after the war and then continued to decrease during the decade after the war ended, never returning to prewar levels. Patterns in fertility echoed this trend, with a small baby boom in Rwanda contrasted with a fall in birth rates in Bosnia.     Drawing from a multi-method, multi-site study involving data analysis from nationally representative household surveys, 117 qualitative life-history interviews and 34 interviews with key informants in both countries, I assess the relative importance of several factors on marriage and fertility trends during and immediately after genocide in both countries. By examining the Bosnian and Rwandan cases in tandem, I situate demographic changes due to genocide in a broader social and historical framework.      It is difficult to compare the demographic effects of war and genocide in two countries that had widely divergent pre-war nuptial and reproductive contexts. I explore four broad sets of causal factors linking genocide with demographic outcomes: (1) involuntary factors, such as mortality, separation of partners, and survival bias; (2) material and economic factors, including loss of income, changes in employment, and 'transactional marriage' during acute periods of crisis; (3) sex ratio and gender role factors, which encompass the change in the marriage market due to differential mortality by sex, changing gender roles during and after wartime, and norms of widowhood remarriage; and (4) psychosocial factors, including the duration and severity of conflict, the effects of rape and post-traumatic stress disorder [PTSD] on the surviving population, and the role of political recovery and social cohesion in demographic decisions and outcomes.      Whereas many journalists emphasized ethnic hatreds as the motivation behind both genocides, the instrumentalist view of ethnic conflict—which claims that ethnic divisions are exploited by elites during moments of economic and political crisis—has emerged as a powerful counter-narrative in both Bosnia and Rwanda. In areas where it is possible to measure ethnic differences my findings tend to support the instrumentalist view—namely, that economic and situational factors were more salient than ethnic differences in determining the demographic response to genocide.      Broadly speaking, the mortality effects of genocide dominated in Rwanda, and this helped fuel an increase in marriages and births after war. Meanwhile in Bosnia the economic effects of genocide and the accompanying transition to a market economy tended to dominate the demographic response to genocide, suppressing marriage and fertility rates during and after the war. To classify the dominant character of these genocides in this way is not to ignore the massive economic collapse in Rwanda, nor the extraordinary death toll in Bosnia, but rather to suggest the relative primacy of economic and mortality effects as mediating channels through which genocide affected demographic outcomes for the majority of the population in each country.     I postulate the need for a typology of the demographic effects of crisis. Famine, economic collapse, political instability, natural disaster, and armed conflict each affect population dynamics in different ways. Given the variation and complexity between the Bosnian and Rwandan genocides, it would be difficult to extrapolate directly from these two cases. Yet, when considered in tandem, the Bosnian and Rwandan case studies suggest a need to consider several important axes of variation—factors such as the intensity and duration of the crisis, economic effects, differential age structure effects, displacement, mortality, background conditions, and post-crisis political and social stability—when predicting the effects of future crises on nuptial and reproductive trends.","archive":"ProQuest Dissertations &amp; Theses Global","archive_location":"928955629","event-place":"Ann Arbor","genre":"Ph.D.","language":"English","note":"ISBN: 978-1-267-22961-8\ncontainer-title: ProQuest Dissertations and Theses\n3499081","number-of-pages":"240","publisher":"University of California, Berkeley","publisher-place":"Ann Arbor","title":"Genocide, Nuptiality, and Fertility in Rwanda and Bosnia-Herzegovina","URL":"http://ezproxy.cul.columbia.edu/login?url=https://search.proquest.com/docview/928955629?accountid=10226","author":[{"family":"Staveteig","given":"Sarah Elizabeth"}],"issued":{"date-parts":[["2011"]]}}},{"id":372,"uris":["http://zotero.org/groups/4468464/items/RLW3X37B"],"itemData":{"id":372,"type":"thesis","abstract":"In many parts of Africa, birth rates are high. Among the reasons often cited for the persistence of higher fertility in Africa than elsewhere in the world is the low level of female status. Using a national probability sample data of 6125 women in their reproductive years from the Ghana Fertility Survey (GFS) of 1979/80, we examined the relationships between two indicators of women's status (work and gender preferences) and fertility processes in Ghana, West Africa. Specifically, we examined the effects of working for pay, and sex preferences on completed fertility, recent fertility, birth intentions, and on the use of contraceptives for married and unmarried women.    The results from our analysis suggested that work on its own may not lead to reduced fertility, although there are differences by the type of work women do, as well as the location of the work. Women who work in non-familial settings, in most cases, show lower fertility than those found among women employed by their families or in self-employment. Also, we found that working women in most cases have higher fertility than non-working women although these same women tend to be among the highest users of contraceptives. We also found that the effects of sex preference on fertility outcomes in Ghana are minimal. As our findings on sex composition shows, it appears that mothers in Ghana are more concerned with the number of surviving children than with the sex of these children. While the work and sex preference variables do not account much for these differentials in fertility, variables such as education, ethnicity, place of residence and religion were found to be the most important predictors of fertility behavior in Ghana.    We discuss the implications of our findings for studies on women's work and fertility by suggesting that women in Ghana should be provided opportunities for non-family related jobs in Ghana, or work outside the home as these jobs, in addition to increased contraceptive use and increased female education, may help to usher in the long-awaited transition to low fertility in sub-Saharan Africa. In addition, we recommend that female education should be accorded high priority in Ghana as it can help in altering overall behavior towards fertility issues.","archive":"ProQuest Dissertations &amp; Theses Global","archive_location":"304091015","event-place":"Ann Arbor","genre":"Ph.D.","language":"English","number-of-pages":"231","publisher":"State University of New York at Albany","publisher-place":"Ann Arbor","title":"The status of women and fertility behavior in sub-Saharan Africa: The effects of female labor force participation and gender preferences on fertility in Ghana","URL":"http://ezproxy.cul.columbia.edu/login?url=https://search.proquest.com/docview/304091015?accountid=10226","author":[{"family":"Takyi","given":"Baffour Kwaku"}],"issued":{"date-parts":[["1993"]]}}},{"id":346,"uris":["http://zotero.org/groups/4468464/items/M6DA6HR7"],"itemData":{"id":346,"type":"article-journal","abstract":"Current research and policies on reproductive behaviours in many East African countries focus primarily on proxy indicators of womens autonomy, and very little emphasis is placed on direct indicators of womens autonomy. In this paper, data from the 2002 Eritrea Demographic and Health Survey (EDHS) are used to address some of the most frequently raised questions about the link between womens autonomy and reproductive behaviour. The results from the multivariate logistic models show that although the relationship between womens autonomy and reproductive preferences in Eritrea is complex, some clear, broad patterns exist that have implications for theory and policy. First, although the different dimensions of womens autonomy influence the outcome variables differently in terms of magnitude and statistical significance, most of them have a strong connection; in particular, womens final say in decisions regarding day-to-day household purchases and spousal communication are significant explanatory variables in fertility preferences and ever-use of modern contraception. Second, many background (proxy) variables, particularly household economic condition and employment, exert a strong and independent influence over fertility preferences and ever-use of contraception regardless of a womans autonomy. In their relationship to reproductive behaviours, therefore, employment and economic status cannot be considered as proxies for womens autonomy in Eritrea. A complete explanation of the relationship between womens autonomy and reproductive preferences must recognize the effects of both the background and direct autonomy indicators. Interventions are needed to improve womens decision-making autonomy and strengthen their negotiating capacity on family planning if an increased desire to limit fertility is to be attained. © 2008 Cambridge University Press.","archive":"Scopus","container-title":"Journal of Biosocial Science","DOI":"10.1017/S0021932008003040","issue":"2","page":"161-181","title":"Womens autonomy and reproductive preferences in Eritrea","volume":"41","author":[{"family":"Woldemicael","given":"G."}],"issued":{"date-parts":[["200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 xml:space="preserve">Adebimpe et al., 2011; Adebowale &amp; Palamuleni, 2015; Ahinkorah et al., 2020, 2021; Althaus, 1997; Angawa, 1997; Baylies C., 2000; Capurchande et al., </w:t>
            </w:r>
            <w:r>
              <w:rPr>
                <w:rFonts w:ascii="Times New Roman" w:hAnsi="Times New Roman" w:cs="Times New Roman"/>
                <w:noProof/>
              </w:rPr>
              <w:lastRenderedPageBreak/>
              <w:t>2017; Du Plessis, 1996; Ettyang, 1997; Kebede et al., 2021; Mahmud, 2017; Mulenga et al., 2018; E. Nwogu, 2006; Odimegwu, 1994; Odusina et al., 2020; Odusola &amp; and others, 1998; Olenick, 1998; Oyediran &amp; Isiugo-Abanihe, 2002; Perkins, 1997; Rutayisire et al., 2013; I. Speizer, 1995; Staveteig, 2011; Takyi, 1993; Woldemicael, 2009</w:t>
            </w:r>
            <w:r>
              <w:rPr>
                <w:rFonts w:ascii="Times New Roman" w:hAnsi="Times New Roman" w:cs="Times New Roman"/>
              </w:rPr>
              <w:fldChar w:fldCharType="end"/>
            </w:r>
          </w:p>
        </w:tc>
        <w:tc>
          <w:tcPr>
            <w:tcW w:w="2331" w:type="dxa"/>
          </w:tcPr>
          <w:p w14:paraId="46D8A4E5" w14:textId="4D969792" w:rsidR="00D51286" w:rsidRDefault="00C006A9" w:rsidP="00D51286">
            <w:pPr>
              <w:rPr>
                <w:rFonts w:ascii="Times New Roman" w:hAnsi="Times New Roman" w:cs="Times New Roman"/>
              </w:rPr>
            </w:pPr>
            <w:r>
              <w:rPr>
                <w:rFonts w:ascii="Times New Roman" w:hAnsi="Times New Roman" w:cs="Times New Roman"/>
              </w:rPr>
              <w:lastRenderedPageBreak/>
              <w:fldChar w:fldCharType="begin"/>
            </w:r>
            <w:r>
              <w:rPr>
                <w:rFonts w:ascii="Times New Roman" w:hAnsi="Times New Roman" w:cs="Times New Roman"/>
              </w:rPr>
              <w:instrText xml:space="preserve"> ADDIN ZOTERO_ITEM CSL_CITATION {"citationID":"KCLFywQI","properties":{"formattedCitation":"(Acsadi &amp; Johnson-Acsadi, 1990; Agadjanian, 1998; Anonymous, 2016; Babalola et al., 2018; Banda, 1990; Benefo, 1990; Campbell &amp; Campbell, 1997; Capo-Chichi, 1999; Capo-chichi &amp; Juarez, 2001; Derose &amp; Ezeh, 2005; Ekouevi, 1992; Ewemooje et al., 2020; Ezra, 1997; Fosu et al., 2013; Gasafari, 2006; Grieser et al., 2001; Heinz &amp; Roth, 2019; Imo et al., 2014; Isiugo-abanihe, 1997; Mashara, 2016; McGinn, 2004; Nwakeze, 2007; Oladosu, 1999; Omariba, 2006; Owoo et al., 2015; Poukouta &amp; Fapohunda, 1997; Randall &amp; LeGrand, 2003; Shapiro, 2018; Short &amp; Kiros, 2002; Snow et al., 2013; Westoff &amp; Bietsch, 2015)","plainCitation":"(Acsadi &amp; Johnson-Acsadi, 1990; Agadjanian, 1998; Anonymous, 2016; Babalola et al., 2018; Banda, 1990; Benefo, 1990; Campbell &amp; Campbell, 1997; Capo-Chichi, 1999; Capo-chichi &amp; Juarez, 2001; Derose &amp; Ezeh, 2005; Ekouevi, 1992; Ewemooje et al., 2020; Ezra, 1997; Fosu et al., 2013; Gasafari, 2006; Grieser et al., 2001; Heinz &amp; Roth, 2019; Imo et al., 2014; Isiugo-abanihe, 1997; Mashara, 2016; McGinn, 2004; Nwakeze, 2007; Oladosu, 1999; Omariba, 2006; Owoo et al., 2015; Poukouta &amp; Fapohunda, 1997; Randall &amp; LeGrand, 2003; Shapiro, 2018; Short &amp; Kiros, 2002; Snow et al., 2013; Westoff &amp; Bietsch, 2015)","noteIndex":0},"citationItems":[{"id":174,"uris":["http://zotero.org/groups/4468464/items/ZRF68JS2"],"itemData":{"id":174,"type":"chapter","abstract":"The peoples of sub-Saharan Africa have in common a desire for large families. The essence of the traditional fabric of these societies involves mandatory behaviour for both women and men that is consonant with the bearing and rearing of large numbers of children and is often supported by sanctions against deviants. The individual must subscribe to the behavioural norms and thus is not given an option about the number of children to have. To the extent that these behaviour patterns, imposed by the society, characterize the behaviour of all women of reproductive age and of their partners, the observed average completed family size indicates the society's demand for children. When they are about age 40 and their older children marry, women tend to want to cease childbearing, not because they want no more children, because of the social implications of bearing children along with their daughter or daughter-in-law. The majority of women would like to have more than six living children before they seriously consider terminating reproduction. Although education and urban life modify these attitudes somewhat, in these countries they have not yet created an environment conducive to effective large-scale promotion of family planning among younger women as a means of avoiding future births.","container-title":"Population growth and reproduction in sub-Saharan Africa: technical analyses of fertility and its consequences.","ISBN":"0-8213-1397-5","note":"page: 155-185\ncontainer-title: Population growth and reproduction in sub-Saharan Africa: technical   analyses of fertility and its consequences.\nCABI:19901882924","page":"155-185","title":"Demand for children and for childspacing.","URL":"https://www.scopus.com/inward/record.uri?eid=2-s2.0-0025621881&amp;partnerID=40&amp;md5=a5752d6470461a2d55c35173a2157f32","author":[{"family":"Acsadi","given":"G. T. F."},{"family":"Johnson-Acsadi","given":"G."}],"editor":[{"family":"Acsadi","given":"G. T. F."},{"family":"Johnson-Acsadi","given":"G."},{"family":"Bulatao","given":"R. A."}],"issued":{"date-parts":[["1990"]]}}},{"id":154,"uris":["http://zotero.org/groups/4468464/items/GB4DTELX"],"itemData":{"id":154,"type":"article-journal","abstract":"Focusing on a study on socioeconomic and cultural determinants and correlates of the intention to stop childbearing and of contraceptive use among urban women in Mozambique. Identification of the data used; Indication of the results of the analysis; What the study proposes.","archive":"a9h","container-title":"Social Biology","DOI":"10.1080/19485565.1998.9988964","ISSN":"0037766X","issue":"1/2","journalAbbreviation":"Social Biology","page":"60","source":"EBSCOhost","title":"Economic security, informational resources, and women's reproductive choices in urban Mozambique.","volume":"45","author":[{"family":"Agadjanian","given":"Victor"}],"issued":{"date-parts":[["1998"]],"season":"Spring/Summer98"}}},{"id":173,"uris":["http://zotero.org/groups/4468464/items/UQAV3XWI"],"itemData":{"id":173,"type":"article-journal","abstract":"This supplement includes 52 papers presented at the conference covering topics on fertility transitions, sexual and reproductive health, family planning, adult health and mortality, maternal and child health, migration patterns, population dynamics, marriage and family, population and development, gender and inequalities, HIV/AIDS, sexual behaviour, domestic and sexual violence, food security, solid waste management, and malaria in Africa.","container-title":"African Population Studies","ISSN":"0850-5780","issue":"2, Suppl.","note":"CABI:20163318409","page":"2341-3015","title":"Demographic dividend In Africa: prospect, opportunities and challenges. 7th African Population Conference of the Union for African Population Studies, Pretoria, South Africa, 30 November-4 December 2015.","volume":"30","author":[{"family":"Anonymous","given":""}],"issued":{"date-parts":[["2016"]]}}},{"id":190,"uris":["http://zotero.org/groups/4468464/items/ID3PENDH"],"itemData":{"id":190,"type":"article-journal","abstract":"Nigeria has one of the highest fertility rates in Africa. Data from 2013 Demographic and Health Surveys indicate a virtual stagnation of fertility rate since 2003. Low contraceptive use and pronatalist attitudes are among the factors contributing to the high fertility rate in Nigeria. In this manuscript, we pooled data from three most recent waves of Demographic and Health Surveys to examine trends in demand for children over time and identify the factors associated with change in demand for children. The data show that demand for children has declined since 2003 although not monotonically so. Variables that were positively associated with increased likelihood of desiring no additional children were residence in the South-West (as opposed to residence in the North-Central), exposure to family planning (FP) messages on the mass media, number of children ever born, educational level, and urban residence. In contrast, uncertainty about fertility desire was more widespread in 2008 compared to 2013 although less widespread in 2003 than in 2013. The likelihood of being undecided about fertility desire was positively associated with discrepancies in family size desires between husband and wife, parity and Islamic religious affiliation. Programs should aim to increase access to effective contraceptive methods and promote demand for contraceptives as a way of fostering a sustainable reduction in demand for children. Furthermore, strategies that address uncertainty by fostering women’s understanding of the social and health implications of large family sizes are relevant.","container-title":"Population Horizons","DOI":"10.2478/pophzn-2018-0006","ISSN":"2451-3121, 1746-1081","issue":"1","language":"en","page":"16-29","source":"DOI.org (Crossref)","title":"Changes in demand for children between 2003 and 2013 in Nigeria: Evidence from survey data","title-short":"Changes in demand for children between 2003 and 2013 in Nigeria","volume":"15","author":[{"family":"Babalola","given":"Stella"},{"family":"Akinyemi","given":"Joshua O."},{"family":"Odimegwu","given":"Clifford O."}],"issued":{"date-parts":[["2018",6,1]]}}},{"id":389,"uris":["http://zotero.org/groups/4468464/items/AUND5RH9"],"itemData":{"id":389,"type":"article-journal","abstract":"Data were generated through a 1987 sample survey conducted in Zambia in which 3473 respondents from four rural provinces and one rural area were interviewed. Univariate, bivariate and multi-variate statistical techniques were employed. Findings suggest that the perceived value of children's economic contribution to parents is directly related to family size preferences. Even after controlling for other predictors, perceived value of children's work contribution and perceived value of old age support from children have independent effects on family size preferences. Economic motivation for wanting children is most salient among rural respondents and comparatively less so for the urban group, and the salience is almost the same for men and women. It was also found that higher education for parents dampens the perceived economic value of children. A weak but interesting relationship was found between parity and life quality. Parents with three or four children tend to be more satisfied with their quality of life than other parents, most notably parents with seven or more children.","container-title":"Dissertation Abstracts International. A, Humanities and Social Sciences","ISSN":"0419-4209","issue":"8","note":"CABI:19911888030","page":"p.2661","title":"Value of children, well-being, and family size in Zambia.","volume":"50","author":[{"family":"Banda","given":"J."}],"issued":{"date-parts":[["1990"]]}}},{"id":225,"uris":["http://zotero.org/groups/4468464/items/WEDX6Z3H"],"itemData":{"id":225,"type":"thesis","abstract":"Recent demographic evidence for sub-Saharan Africa shows that the absence of a demand for small family sizes is the major barrier to a fertility decline in the region. Other evidence shows that the traditional child-spacing practices of breast-feeding and postpartum abstinence are the most important determinants of the levels and differentials in fertility in sub-Saharan Africa. This dissertation examined the determinants of family size preferences and traditional child-spacing practices in West Africa with multilevel analytic techniques that combined information about the socioeconomic status and demographic characteristics of individuals and the cultural and institutional characteristics of their ethnic groups. The data came from the World fertility surveys conducted during the late 1970s in Senegal, Cote d'Ivoire, Ghana and Cameroon and from ethnographic descriptions of ethnic groups in those countries.    The major conclusion of the analysis is that family size preferences and traditional child-spacing practices are related in different ways to social change. The determinants of family size preferences reflect intergenerational and gender inequalities in the access to social and economic resources while economic modernization is the most important determinant of traditional child-spacing practices. This evidence suggests that the traditional child-spacing practices are likely to be relatively more responsive to social change than family size preferences. There is strong likelihood of an increase in fertility with social change in the sub-Saharan African region.","archive":"ProQuest Dissertations &amp; Theses Global","archive_location":"303840823","event-place":"Ann Arbor","genre":"Ph.D.","language":"English","note":"container-title: ProQuest Dissertations and Theses\n9023517","number-of-pages":"296","publisher":"University of Michigan","publisher-place":"Ann Arbor","title":"The determinants of family size preferences and traditional child spacing practices in West Africa","URL":"http://ezproxy.cul.columbia.edu/login?url=https://search.proquest.com/docview/303840823?accountid=10226","author":[{"family":"Benefo","given":"Kofi Darkwa"}],"issued":{"date-parts":[["1990"]]}}},{"id":305,"uris":["http://zotero.org/groups/4468464/items/JT8PKS5E"],"itemData":{"id":305,"type":"article-journal","abstract":"Botswana is one of the sub-Saharan countries where actual fertility has declined.  This study examines the fertility preferences of both men and women and shows that  fertility intentions have a significant influence on future fertility behaviour.  Fertility preferences are relatively low and there is no significant difference  between those of men and women. Men's preference for sons influences desired family  size and eventual fertility. For women as well as men, child survival is an  important factor. Women's income is also influential.","archive":"psyh","archive_location":"1997-04394-001","container-title":"Journal of Biosocial Science","DOI":"10.1017/S0021932097001910","ISSN":"0021-9320","issue":"2","journalAbbreviation":"Journal of Biosocial Science","note":"publisher: Cambridge University Press","page":"191-204","source":"EBSCOhost","title":"Family size and sex preferences and eventual fertility in Botswana","volume":"29","author":[{"family":"Campbell","given":"Eugene K."},{"family":"Campbell","given":"Puni G."}],"issued":{"date-parts":[["1997",4]]}}},{"id":276,"uris":["http://zotero.org/groups/4468464/items/FDM567GF"],"itemData":{"id":276,"type":"thesis","abstract":"This study analyses reproductive changes in Benin, a West African country with high fertility and low prevalence of use of modem contraceptive methods, using a combination of quantitative and qualitative approaches. Findings indicate that a transition to lower fertility is underway, particularly in the urban areas, as a result of an emerging pattern of birth limitation and continued desire for the traditional long birth intervals. But only a small change has occurred in the main proximate determinants of fertility. The data suggest: that changes in childhood mortality in combination with increased women's education, though modest, have probably created a demand for fertility control among women; that induced abortion among other factors, may be one of the means through which such demand was met, particularly in urban areas; and that the economic crisis of the 1980s was the main catalyst which precipitated the onset of transition. Changes in reproductive preference and practice suggest a diffusion process, from the urban and more educated women to the rural and less educated ones. The data also reveal that the low prevalence of use of modem contraception may be associated with poor knowledge, widespread fear of side effects and complications and poor quality of family planning services. The main policy implication of these results is that an appropriate reproductive health programme is required to address women's needs and reduce the levels of unwanted pregnancies and induced abortion which are likely to be rising rapidly.","archive":"ProQuest Dissertations &amp; Theses Global","archive_location":"301638999","event-place":"Ann Arbor","genre":"Ph.D.","language":"English","note":"container-title: PQDT - UK &amp; Ireland\nU137788","number-of-pages":"1","publisher":"University of London, London School of Hygiene and Tropical Medicine (United Kingdom)","publisher-place":"Ann Arbor","title":"Fertility transition in benin: new reproductive patterns or traditional behaviours?","URL":"http://ezproxy.cul.columbia.edu/login?url=https://search.proquest.com/docview/301638999?accountid=10226","author":[{"family":"Capo-Chichi","given":"Pacome Virgile Aristide"}],"issued":{"date-parts":[["1999"]]}}},{"id":254,"uris":["http://zotero.org/groups/4468464/items/XGTJRYUX"],"itemData":{"id":254,"type":"article-journal","abstract":"This study analyzes reproductive changes in Benin, a West African country with high  fertility and low prevalence of use of modern contraceptive methods, using a  combination of quantitative and qualitative approaches. Findings indicate that an  irreversible fertility transition has started as the result of an emerging pattern  of birth limitation and continued desire for the traditional long birth intervals.  The data suggest that changes in childhood mortality in combination with an increase  in women's education, although modest, have created a demand for fertility control  among women; that induced abortion may be one of the means through which such demand  is being met, particularly in urban areas; and that the economic crisis of the 1980s  was the main catalyst that precipitated the onset of transition. Changes in  reproductive preferences and practice suggest a diffusion process, from urban and  more educated women to rural and less-educated ones.","archive":"psyh","archive_location":"2002-00962-003","container-title":"Studies in Family Planning","DOI":"10.1111/j.1728-4465.2001.00025.x","ISSN":"0039-3665","issue":"1","journalAbbreviation":"Stud Fam Plann","note":"publisher: Blackwell Publishing","page":"25-40","source":"EBSCOhost","title":"Is fertility declining in Benin?","volume":"32","author":[{"family":"Capo-chichi","given":"Virgile"},{"family":"Juarez","given":"Fatima"}],"issued":{"date-parts":[["2001",3]]}}},{"id":328,"uris":["http://zotero.org/groups/4468464/items/XIRQETLG"],"itemData":{"id":328,"type":"article-journal","abstract":"While lower fertility is commonly associated with women's reproductive autonomy, we demonstrate that the influence of men's education on reproductive decision-making increased during the first decade of rapid fertility decline in Ghana. Husband's education exerts a stronger influence on wife's fertility intentions than does her own education, and the magnitude of the effect of his education increased significantly from 1988 to 1998. Lower fertility in Ghana seems to be associated more with men's declining fertility desires than with women's increasing reproductive autonomy. Nevertheless, there is some indication that women's education may play a relatively greater role in reproductive decision-making as fertility decline progresses still further. [ABSTRACT FROM AUTHOR]","archive":"a9h","container-title":"Population Studies","DOI":"10.1080/00324720500099496","ISSN":"00324728","issue":"2","journalAbbreviation":"Population Studies","page":"197-210","source":"EBSCOhost","title":"Men's influence on the onset and progress of fertility decline in Ghana, 1988–98.","volume":"59","author":[{"family":"Derose","given":"Laurie F."},{"family":"Ezeh","given":"Alex C."}],"issued":{"date-parts":[["2005",7]]}}},{"id":308,"uris":["http://zotero.org/groups/4468464/items/8UMX2Y5Y"],"itemData":{"id":308,"type":"thesis","abstract":"Two fundamental questions are addressed in this study: (1) What kind of changes are occurring to the family institution? and (2) In what direction are they leading? These questions are studied by contrasting two main paradigms: the developmental paradigm and the non-developmental one. The developmental paradigm suggests that as social and economic development occur, the African family would converge to the nuclear model observed in the West. In the contrary, the non-developmental paradigm suggests that changes would emerge from traditional lifestyles and respond to social and economic conditions. The data used are from two retrospective surveys conducted in the eighties. The effects of social background and mostly socioeconomic status on the institution of marriage, postpartum behavior and fertility intentions are examined using the logistic regression technique. Results suggest that customary marriage practices are being adapted in urban Togo. The participation of lineage members in the mate selection process and the practice of polygyny have resisted legislation of colonial administrations, evangelism efforts of missionaries and Western education. Urban polygyny is associated with various alternative living arrangements. The tendency of spouses to live in separate residences is consistent with historical and structural changes that have created a sexual division of labor that encourages female economic independence and divergence in goals and priorities within the conjugal unit. Results also indicate the erosion of prolonged breastfeeding and particularly prolonged sexual abstinence. The erosion of these practices is not followed by a substantial use of modern contraception. Traditional contraceptive methods are mostly used. Concerning fertility intentions, results suggest that the majority of women would like to space their children rather than to stop childbearing. Generally, women reported preference for a family of four children. From a theoretical standpoint, results of this study support arguments of the non-developmental paradigm where attitudes and behaviors are viewed as influenced by endogenous historical factors and contextual structural conditions and constraints. Studies conducted within this paradigm might be more adequate to design effective family policies.","archive":"ProQuest Dissertations &amp; Theses Global","archive_location":"303999265","event-place":"Ann Arbor","genre":"Ph.D.","language":"English","note":"container-title: ProQuest Dissertations and Theses\n9235134","number-of-pages":"221","publisher":"University of Pennsylvania","publisher-place":"Ann Arbor","title":"Family and reproductive behavior in urban Togo","URL":"http://ezproxy.cul.columbia.edu/login?url=https://search.proquest.com/docview/303999265?accountid=10226","author":[{"family":"Ekouevi","given":"Koffi Agbeko"}],"issued":{"date-parts":[["1992"]]}}},{"id":165,"uris":["http://zotero.org/groups/4468464/items/LEQQ43L5"],"itemData":{"id":165,"type":"article-journal","abstract":"Against the background of the fertility decline in South Africa in recent years, the present study aimed at understanding the factors that shape South African women's general childbearing aspirations. Specifically, it sought to examine the effect of selected sociodemographic factors on the fertility aspirations of two groups of reproductive-aged women in South Africa, 15-34 years (younger women) and 35-49 years (older women). The results showed that being black African, having at least secondary-level education, urban residence, being employed and increased parity significantly determined women's intentions for children, regardless of the age cohort. Belonging to a 'richer' wealth index category and living in a household of three or more people significantly determined fertility intentions for younger women, while cohabitation significantly determined fertility intentions for older women. The study also found that urban residence and increased parity significantly reduced fertility indecision for younger women only. Implications for policy interventions are discussed.","container-title":"Journal of Population Research","DOI":"10.1007/s12546-020-09246-w","ISSN":"1443-2447","note":"WOS:000543286000001","title":"Determinants of fertility intentions among women of reproductive age in South Africa: evidence from the 2016 demographic and health survey","URL":"https://www.scopus.com/inward/record.uri?eid=2-s2.0-85086856667&amp;doi=10.1007%2fs12546-020-09246-w&amp;partnerID=40&amp;md5=3b496de0dd7aa44d7a8009dd20d6ba30","author":[{"family":"Ewemooje","given":"Olusegun Sunday"},{"family":"Biney","given":"Elizabeth"},{"family":"Amoateng","given":"Acheampong Yaw"}],"issued":{"date-parts":[["2020"]]}}},{"id":172,"uris":["http://zotero.org/groups/4468464/items/CEI382SK"],"itemData":{"id":172,"type":"book","abstract":"This research explores the relationship between growing ecological degradation and declining agricultural productivity on the one hand, and increasing population density on the other in the drought prone areas of northern Ethiopia using data for the period 1984-94. Chapter 2 reviews the literature on theories and frameworks advanced to explain the interrelationships between population, ecological degradation and food security. Chapter 3 discusses the general methodological framework applied in the study outlining the data collection and analysis techniques used. Chapter 4 discusses the problem of ecological degradation at the macro-level and chapter 5 at the micro-level. Chapter 6 focuses on problems related to food insecurity and factors associated with food production such as land resources and local traditions. In chapter 7 primary data are used to discuss coping mechanisms during famine and their implications on demographic behaviours. A brief demographic profile of Ethiopia's population with comments on the 1984/85 famine mortality on the population's age structure is presented in chapter 8. Chapter 9 contains detailed results of the research pertaining to demographic responses to ecological and food insecurity stress. It is argued that stress due to degradation of resources has compelled local people to realize the disadvantage of having a large number of children which has apparently led to fertility decline.","ISBN":"90-5170-415-1","note":"page: 373 pp.\ncontainer-title: Demographic responses to ecological degradation and food insecurity:   drought prone areas in Northern Ethiopia.\nCABI:19981804506","title":"Demographic responses to ecological degradation and food insecurity: drought prone areas in Northern Ethiopia.","author":[{"family":"Ezra","given":"M."}],"issued":{"date-parts":[["1997"]]}}},{"id":226,"uris":["http://zotero.org/groups/4468464/items/B7B38YJ3"],"itemData":{"id":226,"type":"article-journal","abstract":"This study examines the desire for last birth among Ghanaian women and the determining factors associated with such desire. The study used a data set based on a longitudinal study from the fourth round Multiple Indicators Cluster Survey (MICS). This was a national survey conducted by Ghana Statistical Service (GSS) in 2011 to monitor progress of women and children. A sample of 10,963 women within the reproductive age (15-49) years across the country between 2009 and 2011 were selected for the survey. In this study, a multiple logistic regression and bootstrap techniques were used to determine the relationship of maternal factors and desire for more children. The estimated women who expressed no desire for the last birth was about 33.7% out of the 2873 women who gave birth within the survey period. This means that more than 3 in 10 women get pregnant when they are not prepared. The factors observed to be highly significantly associated with desire for more children among Ghanaian women included marital status (p-value=0.000), parity (p-value=0.000), mothers' age (p-value=0.000) and region of residence (p-value=0.000). The results show that childbearing among more advantaged women are better planned than less advantaged women. The findings further reveal that about 30.7% of married women have an unmet need for family planning (unmet need for family planning defined as the percentage of married women who want to space their next birth or stop childbearing entirely but are not using contraception).","container-title":"Research on Humanities and Social Sciences","ISSN":"2224-5766","issue":"22","note":"CABI:20143164698","page":"122-129","title":"The desire for last birth among Ghanaian women: the determinants.","volume":"3","author":[{"family":"Fosu","given":"M. O."},{"family":"Nyarko","given":"P. R."},{"family":"Anokye","given":"M."}],"issued":{"date-parts":[["2013"]]}}},{"id":183,"uris":["http://zotero.org/groups/4468464/items/3HHH7M95"],"itemData":{"id":183,"type":"article-journal","archive":"awn","source":"EBSCOhost","title":"Communication about family planning and desired fertility among married people in Rwanda","URL":"https://proxy.lib.ohio-state.edu/login?url=http://search.ebscohost.com/login.aspx?direct=true&amp;db=awn&amp;AN=NX0174543&amp;site=ehost-live","author":[{"family":"Gasafari","given":"WM"}],"issued":{"date-parts":[["2006",1,1]]}}},{"id":334,"uris":["http://zotero.org/groups/4468464/items/4CGPD6LS"],"itemData":{"id":334,"type":"article-journal","abstract":"The fertility-stimulating effect of high rates of child mortality on reproductive decision making (RDM) is a central tenet of population studies, yet the effects of the HIV/AIDS epidemic on RDM have not been thoroughly explored in the literature. This paper investigates how RDM is articulated in the context of high HIV/AIDS prevalence in Zimbabwe. Using qualitative methods (35 focus groups and 46 in-depth interviews), we found that childbearing is extremely important in the lives of adult Zimbabweans and that children are needed to cement the couple's relationship, whether it is the first or subsequent marriage. Most respondents said that rates of both adult and child mortality were greatly increasing due to the AIDS epidemic. However, contrary to expectations based upon the insurance strategy, most respondents said that they would have fewer children as a result of the perceived increase in child mortality. They were also hesitant to continue childbearing after a child death, indicating only weak replacement motivation. Instead, many respondents expressed the desire to limit family size due to concerns about their own mortality and its negative effects on their children. Furthermore, new reproductive strategies seem to be emerging, which focus upon the health of parents and child and are based upon perceptions of 100 per cent maternal-infant HIV transmission. Adult HIV status is linked to child survival as respondents explained that having a healthy child who survives to age five indicates that the parents are also free of the virus and, at this point, they can safely continue childbearing. Additionally, couples who have experienced the death of a child are hesitant to give birth again because they believe future children would die. Finally, there was some talk of having children early in an attempt to avoid contracting HIV. This study presents evidence that Zimbabweans are altering their reproductive strategies in order to protect both parents and children from the threat of AIDS. [ABSTRACT FROM AUTHOR]","archive":"a9h","container-title":"Journal of Southern African Studies","DOI":"10.1080/03057070120049949","ISSN":"03057070","issue":"2","journalAbbreviation":"Journal of Southern African Studies","page":"225-243","source":"EBSCOhost","title":"Reproductive Decision Making and the HIV/AIDS Epidemic in Zimbabwe.","volume":"27","author":[{"family":"Grieser","given":"Mira"},{"family":"Gittelsohn","given":"Joel"},{"family":"Shankar","given":"Anita V."},{"family":"Koppenhaver","given":"Todd"},{"family":"Legrand","given":"Thomas K."},{"family":"Marindo","given":"Ravai"},{"family":"Mavhu","given":"Webster M."},{"family":"Hill","given":"Kenneth"}],"issued":{"date-parts":[["2001",6]]}}},{"id":199,"uris":["http://zotero.org/groups/4468464/items/3NKMUFT5"],"itemData":{"id":199,"type":"chapter","archive":"Scopus","container-title":"Reproductive Justice and Sexual Rights: Transnational Perspectives","page":"191-212","title":"As many as i can afford: Ideal family size in Contemporary Uganda","URL":"https://www.scopus.com/inward/record.uri?eid=2-s2.0-85071504197&amp;partnerID=40&amp;md5=0cfcf15c1e35fdfeb42be472f30379d3","author":[{"family":"Heinz","given":"E.M."},{"family":"Roth","given":"L.M."}],"issued":{"date-parts":[["2019"]]}}},{"id":319,"uris":["http://zotero.org/groups/4468464/items/K3Y2ANKF"],"itemData":{"id":319,"type":"article-journal","abstract":"AJOL Abstract: Rapid population growth arising from high fertility has been argued as being disadvantageous to the economic growth of countries especially the developing country like Nigeria. This paper examines the role of socioeconomic factors in fertility. The study elicited information from 500 women of the reproductive age of 15-49 years with Davis and Blake framework, economic and intergenerational wealth flows theories of fertility forming the theoretical orientation for the study. The mean age of the respondents and mean number of children were reported as 30.4 years and 3.6 children respectively. Respondents. age was statistically significant with fertility, while ordinal linear regression analysis showed that respondents. levels of educational and marital status were significant determinants of the number of children born by the respondents. There is a fairly high rate of fertility in the study area. Knowledge of these factors influencing fertility is a fundamental step for strategies to achieving sustainable development","archive":"awn","container-title":"International Journal of Development and Management Review","issue":"1","journalAbbreviation":"International Journal of Development and Management Review","page":"227-247","source":"EBSCOhost","title":"The Role of socioeconomic factors in fertility of Umuahia women in Abia State, Nigeria","volume":"9","author":[{"family":"Imo","given":"CK"},{"family":"Okoronkwo","given":"E"},{"family":"Ukoji","given":"V"}],"issued":{"date-parts":[["2014",1,1]]}}},{"id":277,"uris":["http://zotero.org/groups/4468464/items/KMNT7UGY"],"itemData":{"id":277,"type":"article-journal","abstract":"This study analyzes fertility preferences or desired family size and related characteristics of married women in Nigeria. Study population included married women aged 20-49 years. The data on fertility, desired family size, and family planning were derived from the Nigeria Demographic and Health Survey conducted in 1990. Findings of the survey indicate that only 36% gave numerical responses to the question on family planning, while 63% gave ¿up to God¿ responses. Most Nigerian women have a high preference for a large family size (at least 6 children), but this varies considerably among socioeconomic groups. Only 18% of married women desire to cease childbearing, much higher than the 5% in previous survey due to severe economic hardships. The desire to terminate childbearing is subjected to several variables including age of women at marriage and during survey, ethnicity, educational level, contraceptive approval and marital stability. The study reveals a high level of consistency between desire for children and the desired family size. The analysis on fertility preferences and contraceptive use indicates a statistically significant relationship exists between the two. Therefore, there is a need to enhance the knowledge and education on fertility control and promote contraceptive accessibility.","archive":"Scopus","container-title":"Annals of the Social Science Council of Nigeria","issue":"9","page":"1-20","title":"Fertility preferences and contraceptive practice in Nigeria.","author":[{"family":"Isiugo-abanihe","given":"U.C."}],"issued":{"date-parts":[["1997"]]}}},{"id":141,"uris":["http://zotero.org/groups/4468464/items/VJW9QMLJ"],"itemData":{"id":141,"type":"article-journal","abstract":"Fertility preferences are central in determining the future fertility of the society particularly where and when those desires are implemented. The socio-cultural structures in most African communities have given men the mandate to decide in all aspects of life including family sizes and fertility behaviors. Information on fertility preference in Kenya especially regarding men is very scanty. This study therefore specifically sought to establish the effects of sociodemographic; socio-economic; and socio-cultural factors on fertility preference of currently married men in Kenya. Data was drawn from sample size of 1,757 married men aged 15-54 years who were asked questions on various topics including fertility preference during the 2008/9 KDHS. The study findings revealed that age, number of living children, education, region, occupation, type of marriage and number of living sons were significant factors associated with the desire for additional children at 0.001, 0.01 and 0.05 significance level. In conclusion, fertility preference of currently married men in Kenya is influenced mainly by demographic (age &amp; Number of living children); socio-economic (education &amp; region) and socio-cultural factors (type of marriage &amp; Number of living sons). Recommendations: i) Education for men should be emphasized because education was discovered to have a significant negative effect on the fertility preference; ii) Policies that aim at integrating population into development should be encouraged so as to foster socio-economic development in all the regions and hence minimize the regional disparities as it relates to fertility preferences; iii) Further studies, both qualitative and quantitative, to be carried out in order to explore the socio-cultural religious beliefs, norms and attitudes of men in regards to the value of children; v) Qualitative studies needs to be conducted in the North Eastern region to find out the driving forces for glaringly high fertility preference other than low literacy level. [ABSTRACT FROM AUTHOR]","archive":"sih","container-title":"African Population Studies","ISSN":"08505780","journalAbbreviation":"African Population Studies","note":"publisher: Union for African Population Studies","page":"2431-2443","source":"EBSCOhost","title":"Factors influencing fertility preferences of currently married men in Kenya.","volume":"30","author":[{"family":"Mashara","given":"Janet Naisoi"}],"issued":{"date-parts":[["2016",7,2]]}}},{"id":375,"uris":["http://zotero.org/groups/4468464/items/4HY2H8VU"],"itemData":{"id":375,"type":"thesis","abstract":"Rwanda experienced genocide from April to July 1994 during which over 800,000 people were murdered. Among the far-reaching changes that followed this event among individuals and in society overall, the Rwandan Demographic and Health Surveys (DHS) showed that contraceptive prevalence declined from 13% in 1992 to 4% in 2000 among married women of reproductive age.     This dissertation has two hypotheses concerning Rwandan women's fertility preferences and behavior following the genocide. It is hypothesized that, first, high levels of conflict reduced women's desire for a child or for additional children and second, that women who experienced relatively high levels of conflict were more likely to act on their wish to not have a child or another child by using modern contraceptives than were women who experienced relatively low levels of conflict.     The study's logistic regression dependent (outcome) variables were desire for a or another child and the use of modern contraceptives; the source for these data was the 2000 DHS. Three groups of independent variables were included: socio-demographic variables, also from the 2000 DHS, included age, number of living children, education level, urban/rural residence and socio-economic status; availability of family planning services, assessed using women's perception of distance as a barrier to obtaining health care for themselves, from the 2000 DHS, and quality of health services, assessed with data from the 2001 Service Provision Assessment; and experience of conflict, measured as the percentage of the 1994 commune populations that resided in refugee camps in 1995. Communes were considered `high migration' if 10 percent or more of their populations migrated to camps and `low migration' if less than 10 percent of their populations migrated to camps. Women who lived in high migration communes were considered to have relatively high experience of conflict and those who lived in low migration communes were consider dot have relatively low experience of conflict.    Analysis showed that residents of high migration communes were significantly less likely to want a or another child as compared to residents of low migration communes (OR = .74); it appeared that the social environment of high migration had a dampening effect on desire for children. The analysis also showed that residents of high migration communes were significantly less likely to use a modern contraceptive method than were those of low migration communes (OR = .57), even though they were less likely to want a or another child and even when family planning services were reasonably available.     The reasons for these results are unclear, and many factors may contribute. The generalized trauma experienced by the population may have had a numbing effect, in which taking action in any domain was difficult. Women may have felt pressured by society to have children as the society emerged from war, despite their own preferences. The population may also have distrusted government health facilities—the only source of services for most—in light of the interactions with officials during and after the genocide. However, another set of reasons specific to women and women's health may also have influenced the findings. There is a pervasive social stigma around reproductive health; these services have generally lagged behind other primary health care components. Moreover, rape was used as a weapon of war in the genocide; these experiences may have reduced women's willingness to seek reproductive health services specifically. Finally, the Rwandan genocide and its preparation were decidedly misogynistic; this pervasive dehumanization may have made it particularly difficult for women to seek care for their sexual and reproductive health needs and desires. This complex personal, social, physical and political context may explain why Rwandan women who may not have wanted a child or additional children nonetheless did not consistently act on their desires in the years following the 1994 genocide.    The dissertation includes a series of essays providing the author's personal perspective on working in Rwanda in the 1980s and 1990s and being present in the country at the start of the genocide in April 1994.","archive":"ProQuest Dissertations &amp; Theses Global","archive_location":"1562267936","event-place":"Ann Arbor","genre":"Dr.P.H.","language":"English","number-of-pages":"205","publisher":"Columbia University","publisher-place":"Ann Arbor","title":"The Effects of Conflict on Fertility Desires and Behavior in Rwanda","URL":"http://ezproxy.cul.columbia.edu/login?url=https://search.proquest.com/docview/1562267936?accountid=10226","author":[{"family":"McGinn","given":"Therese"}],"issued":{"date-parts":[["2004"]]}}},{"id":227,"uris":["http://zotero.org/groups/4468464/items/7JLAABFV"],"itemData":{"id":227,"type":"article-journal","abstract":"This paper provides empirical evidence on the determinants of demand for children in Anambra State of Nigeria. To achieve this, a micro framework was adopted and cross sectional data explored. Logistics regression technique was used for the data analysis and the factors identified as strong predictors of demand for children include wife's level of participation in decision-making, occupation, place of residence, husband's education among others. Surprisingly, wife's education is among the weak predictors. This supports the assumption that female education is a necessary but not sufficient condition to guarantee fertility decline. Cultural inertia may account for this, considering its adverse consequence on women's access to productive resources and level of participation in decision-making.","archive":"awn","container-title":"Etude de la Population Africaine","ISSN":"08505780","issue":"2","journalAbbreviation":"Etude de la Population Africaine","page":"167-193","source":"EBSCOhost","title":"The demand for children in Anambra State of Nigeria: a logit analysis","volume":"22","author":[{"family":"Nwakeze","given":"Ngozi M."}],"issued":{"date-parts":[["2007",1,1]]}}},{"id":177,"uris":["http://zotero.org/groups/4468464/items/KI7F26D3"],"itemData":{"id":177,"type":"thesis","abstract":"This study examines Ugandan couples' reproductive decision-making dynamics using “the couple perspective” in the conceptualization and the methodology of study. It attempted to answer questions about the influence of similarity and difference in individual attributes of husband and wife, the extent of their agreement and disagreement on reproductive issues, and the independent effect of the couples' attributes on reproductive attitudes, decisions and behavior. The 1995/96 Ugandan Demographic and Health in-depth survey data sets include information describing an unweighted sub-sample of 1257 women and their husbands living in the Masaka district in the central part of the country and the Lira district in the north. These were used to empirically provide answers to the above questions. Residence, region, age, education, age gap, religion, partner introduction, and others' opinion on family planning are some of the major factors influencing couples' reproductive attitudes and behavior. While the different influences on reproductive outcomes are explained by individual-level factors, couple-level factors provide some insights into the power dynamics between husbands and wives in reaching reproductive outcomes. Findings suggest that couples are more likely to concur negatively or disagree on spousal communication, attitude towards fertility control, desire for future children and use of contraception than they will positively agree on the same issues. Findings of this study support the conclusion of other studies regarding the role spousal communication plays in reproductive decision making and outcomes. Couples who agreed that they discussed the number of children to have are more likely than those who did not discuss it to concur that they do not want additional children and are using contraception. The role of attitudes towards fertility control in reproductive decision making is similar to that of spousal communication. Couples who think they should have control over fertility are more likely than those who think that they should not have control to desire no more children, and to be using contraception. The couple approach provides a diverse range of information on reproductive decision-making dynamics in Uganda. The key policy implication of this study is that while husbands and wives should be treated as partners in decision making, their similarities, differences and specific needs should be recognized in formulating policies to address their needs.","archive":"ProQuest Dissertations &amp; Theses Global","archive_location":"304537586","event-place":"Ann Arbor","genre":"Ph.D.","language":"English","note":"ISBN: 978-0-599-65110-4\ncontainer-title: ProQuest Dissertations and Theses\n9961282","number-of-pages":"217","publisher":"The Pennsylvania State University","publisher-place":"Ann Arbor","title":"Couple decision making and reproductive outcomes in Uganda","URL":"http://ezproxy.cul.columbia.edu/login?url=https://search.proquest.com/docview/304537586?accountid=10226","author":[{"family":"Oladosu","given":"Muyiwa"}],"issued":{"date-parts":[["1999"]]}}},{"id":365,"uris":["http://zotero.org/groups/4468464/items/YE6L4GIR"],"itemData":{"id":365,"type":"article-journal","abstract":"There is a strong theoretical &amp; empirical relationship between educational attainment &amp; fertility behaviour. However, a fundamental issue that has largely been neglected is the change in this relationship across cohorts resulting from differential improvement in educational opportunities for women over time &amp; how it relates to fertility transition. Utilizing the 1998 DHS data from Kenya this study examines the differential effect of educational attainment on women's use of modern contraception &amp; desire for cessation of childbearing across generations. The findings indicate that even after controlling for husband's education &amp; other relevant factors, a woman's advanced education is positively associated with use of modern contraception. However, support for a similar hypothesis on a woman's desire for family limitation was only found among the youngest cohort of women. The results suggest that for Kenya's incipient fertility transition to be sustained the government needs to continue efforts to improve female education &amp; support access to family planning among younger women. Tables, Appendixes, References. Adapted from the source document.","archive":"Sociological Abstracts","archive_location":"61612626; 200706876","container-title":"Journal of Biosocial Science","DOI":"10.1017/S0021932005026489","ISSN":"0021-9320, 0021-9320","issue":"4","language":"English","page":"449-479","title":"Women's Educational Attainment and Intergenerational Patterns of Fertility Behaviour in Kenya","volume":"38","author":[{"family":"Omariba","given":"D Walter Rasugu"}],"issued":{"date-parts":[["2006",7]]}}},{"id":224,"uris":["http://zotero.org/groups/4468464/items/RMQW5HPV"],"itemData":{"id":224,"type":"article-journal","abstract":"According to the demographic transition theory, fertility rates fall in response to declines in child mortality rates. Although national statistics indicate that child mortality rates have been declining over time, Ghana’s fertility rates appear to have stalled. This paper hypothesises that women’s fertility behaviours may be more responsive to child mortality experiences at more localised levels. Using all rounds of the Ghana Demographic and Health Surveys (1988–2008) and employing a variety of spatial and empirical estimation techniques, results indicate that in addition to own-child mortality, neighbourhood child mortality shocks are also a determinant of women’s fertility in Ghana. Women in neighbourhoods with large child mortality shocks may desire more children as an 'insurance' against future losses, as a result of their increased perceptions of own-child mortality risks. (PsycINFO Database Record (c) 2016 APA, all rights reserved)","archive":"psyh","archive_location":"2015-26869-006","container-title":"The European Journal of Health Economics","DOI":"10.1007/s10198-014-0615-3","ISSN":"1618-7598","issue":"6","journalAbbreviation":"The European Journal of Health Economics","note":"publisher: Springer","page":"629-645","source":"EBSCOhost","title":"The effect of neighbourhood mortality shocks on fertility preferences: A spatial econometric approach","volume":"16","author":[{"family":"Owoo","given":"Nkechi S."},{"family":"Agyei-Mensah","given":"Samuel"},{"family":"Onuoha","given":"Emily"}],"issued":{"date-parts":[["2015",7]]}}},{"id":354,"uris":["http://zotero.org/groups/4468464/items/53NJSVQ2"],"itemData":{"id":354,"type":"article-journal","abstract":"AFRICAN DEVELOPMENT Abstract: The objectives of this study are to examine the trends, assess socio-economic differentials, and to determine whether declines in desired family size are associated with declines in fertility in Kenya. Using the synthetic cohort analytical method, the study found a consistent and monotonic decline in desired family size over the periods studied. These declines are highly correlated with declines in total fertility rate (TFR) over the same period, thereby suggesting that observed declines in TFR are probably driven by changes in desired family size. The analysis of the differentials reveal that women's education, women's work and income status, ownership of durable goods, husband's desired family size, knowledge of modern contraception and ethnicity account for significant variations in desired family size","archive":"awn","container-title":"Etude de la Population Africaine","ISSN":"08505780","issue":"1","journalAbbreviation":"Etude de la Population Africaine","source":"EBSCOhost","title":"Trends and Differentials in Desired Family Size in Kenya","URL":"https://proxy.lib.ohio-state.edu/login?url=http://search.ebscohost.com/login.aspx?direct=true&amp;db=awn&amp;AN=1419281&amp;site=ehost-live","volume":"12","author":[{"family":"Poukouta","given":"P V"},{"family":"Fapohunda","given":"B M*"}],"issued":{"date-parts":[["1997",1,1]]}}},{"id":360,"uris":["http://zotero.org/groups/4468464/items/WI6JQASP"],"itemData":{"id":360,"type":"article-journal","abstract":"Fertility in Senegal, while remaining high (5.2 children at the end of the 1990s), has begun to decline. Infant mortality has fallen sharply, including in rural zones. Demographic transition theory postulates a relationship between the reduction in infant mortality and the decline infertility. But what is the nature of this relationship? Using qualitative data gathered in diverse local contexts, Sara RANDALL and Thomas LEGRAND show that conscious reasoning and explicit calculations about the risks of child loss or the mortality reduction contribute little to fertility practices, which are as yet rarely presented as decisions. In urban areas, the cost of children and the growing difficulties of childrearing are the considerations used to justify aspirations to lower fertility, while in rural areas a concern with the health of the mother has acquired a degree of legitimacy and motivates the desire for lengthier birth spacing. [PUBLICATION ABSTRACT]","archive":"International Bibliography of the Social Sciences (IBSS)","archive_location":"196904805","container-title":"Population","DOI":"10.2307/3246671","ISSN":"00324663","issue":"6","language":"English","page":"687-715","title":"Reproductive Strategies and Decisions in Senegal: The Role of Child Mortality","volume":"58","author":[{"family":"Randall","given":"Sara"},{"family":"LeGrand","given":"Thomas"}],"issued":{"date-parts":[["2003",11,12]]}}},{"id":149,"uris":["http://zotero.org/groups/4468464/items/PFR5WNQQ"],"itemData":{"id":149,"type":"book","abstract":"This paper examines emergence of preferences for low fertility (ideal number of children less than four) among women in sub-Saharan Africa.  More than a fifth of women in 31 countries in the region expressed such preferences in the most recent Demographic and Health Survey in their country, and the frequency of these preferences has generally increased over time.  Within countries, stratification by education shows that ideal number of children declines and the preference for low fertility increases with increased schooling.  Place of residence is also relevant: preferences for low fertility are strongest in capitals/large cities and weakest in rural places.  We characterize countries as having weak, intermediate, or strong preferences for low fertility, and explore characteristics associated with these different groups.  We also analyze micro-level data on ideal number of children and the preference for low fertility to see how differences depend on age, education, place of residence, and religion.","title":"Emerging Preferences for Low Fertility in Sub-Saharan Africa-Aug. 2018","author":[{"family":"Shapiro","given":"David"}],"issued":{"date-parts":[["2018",8,13]]}}},{"id":262,"uris":["http://zotero.org/groups/4468464/items/J29VV68G"],"itemData":{"id":262,"type":"article-journal","abstract":"Ethiopia, with nearly 65 million people, is the second most populous country in sub-Saharan Africa. Fertility levels are among the highest in the world. Using the matched wife-husband sample from the 1990 National Family and Fertility Survey of Ethiopia we investigate the fertility desires of wives and husbands and the degree to which they are similar, including whether a preference for sons exists. We model the determinants of the desire to limit or space births, and estimate unmet need. Results indicate high levels of concurrence among husbands and wives on reproductive preferences. Where differences exist, husbands are more pronatalist than their wives. Both husbands and wives prefer to have sons and daughters, but more sons overall. Approximately 22% of wives and husbands desire to limit or space births but do not use contraception. More than half of wives and husbands with an unmet need for limiting are paired with a partner who has no such need. Three implications follow from these results: (1) differences in wives' and husbands' son and daughter preferences may help to explain discordant views among couples when it comes to the desire to limit or space births; (2) husbands' overall contribution to wives' unmet need can be substantial in African societies in the early stages of fertility transition; and (3) wives' preferences regarding children and contraception can result in unmet need on the part of husbands, even in highly gender-stratified societies where men are more pronatalist. [PUBLICATION ABSTRACT]","archive":"PAIS Index","archive_location":"59935063; 2003-0110430","container-title":"Population Research and Policy Review","DOI":"10.1023/A:1021185812984","ISSN":"0167-5923, 0167-5923","issue":"5","language":"English","page":"377-402","title":"Husbands, wives, sons, and daughters: fertility perferences and the demand for contraception in Ethiopia","volume":"21","author":[{"family":"Short","given":"Susan E"},{"family":"Kiros","given":"Gebre-Egziabher"}],"issued":{"date-parts":[["2002",10]]}}},{"id":270,"uris":["http://zotero.org/groups/4468464/items/GHYLBKIB"],"itemData":{"id":270,"type":"article-journal","abstract":"The relationship between women's attitudes toward gender equality and their fertility aspirations has been researched extensively, but few studies have explored the same associations among men. Using recent Demographic and Health Survey data from five high fertility East African countries, we examine the association between young men's gender attitudes and their ideal family size. Whereas several DHS gender attitude responses were associated with fertility aspirations in select countries, men's greater tolerance of wife beating was consistently associated with higher fertility aspirations across all countries, independent of education, income, or religion. Our findings highlight the overlapping values of male authority within marriage and aspirations for large families among young adult males in East Africa. Total lifetime fertility in East Africa remains among the highest worldwide: thus, governments in the region seeking to reduce fertility may need to explicitly scrutinize and address the reproduction of prevailing masculine values.","container-title":"Studies in Family Planning","DOI":"10.1111/j.1728-4465.2013.00341.x","ISSN":"0039-3665","issue":"1","note":"WOS:000316619600001","page":"1-24","title":"Gender Attitudes and Fertility Aspirations among Young Men in Five High Fertility East African Countries","volume":"44","author":[{"family":"Snow","given":"Rachel C."},{"family":"Winter","given":"Rebecca A."},{"family":"Harlow","given":"Sioban D."}],"issued":{"date-parts":[["2013",3]]}}},{"id":240,"uris":["http://zotero.org/groups/4468464/items/AC9J878Z"],"itemData":{"id":240,"type":"article-journal","abstract":"This paper reports an analysis of how religion may influence reproductive behavior in 28 countries of sub-Saharan Africa. In comparisons between Muslim and non-Muslim populations (including Catholics and other Christians as well as those with traditional religious beliefs), Muslim populations typically show higher fertility accompanied by preference for larger families, less use of contraception, earlier age at marriage, and greater prevalence of polygyny. The main objective of the study was to determine whether the pattern of higher Muslim fertility remains when important social and economic covariates are taken into account. These factors include education, wealth, rural-urban residence, exposure to mass media, child mortality, and measures of gender equality. The multivariate analyses reported here do not support the expectation that these socioeconomic covariates are responsible for the fertility-related differences between Muslim and non-Muslim women, although in some instances they reduce the magnitude of existing differences between groups.","container-title":"DHS Analytical Studies","issue":"48","note":"CABI:20153140776","page":"xi + 26 pp.","title":"Religion and reproductive behavior in sub-Saharan Africa.","author":[{"family":"Westoff","given":"C. F."},{"family":"Bietsch","given":"K."}],"issued":{"date-parts":[["201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 xml:space="preserve">Acsadi &amp; Johnson-Acsadi, 1990; Agadjanian, 1998; Anonymous, 2016; Babalola et al., 2018; Banda, 1990; Benefo, 1990; Campbell &amp; Campbell, 1997; </w:t>
            </w:r>
            <w:r>
              <w:rPr>
                <w:rFonts w:ascii="Times New Roman" w:hAnsi="Times New Roman" w:cs="Times New Roman"/>
                <w:noProof/>
              </w:rPr>
              <w:lastRenderedPageBreak/>
              <w:t>Capo-Chichi, 1999; Capo-chichi &amp; Juarez, 2001; Derose &amp; Ezeh, 2005; Ekouevi, 1992; Ewemooje et al., 2020; Ezra, 1997; Fosu et al., 2013; Gasafari, 2006; Grieser et al., 2001; Heinz &amp; Roth, 2019; Imo et al., 2014; Isiugo-abanihe, 1997; Mashara, 2016; McGinn, 2004; Nwakeze, 2007; Oladosu, 1999; Omariba, 2006; Owoo et al., 2015; Poukouta &amp; Fapohunda, 1997; Randall &amp; LeGrand, 2003; Shapiro, 2018; Short &amp; Kiros, 2002; Snow et al., 2013; Westoff &amp; Bietsch, 2015</w:t>
            </w:r>
            <w:r>
              <w:rPr>
                <w:rFonts w:ascii="Times New Roman" w:hAnsi="Times New Roman" w:cs="Times New Roman"/>
              </w:rPr>
              <w:fldChar w:fldCharType="end"/>
            </w:r>
          </w:p>
        </w:tc>
        <w:tc>
          <w:tcPr>
            <w:tcW w:w="2311" w:type="dxa"/>
          </w:tcPr>
          <w:p w14:paraId="003ACF42" w14:textId="5FACAF95" w:rsidR="00D51286" w:rsidRDefault="002C474B" w:rsidP="00D51286">
            <w:pPr>
              <w:rPr>
                <w:rFonts w:ascii="Times New Roman" w:hAnsi="Times New Roman" w:cs="Times New Roman"/>
              </w:rPr>
            </w:pPr>
            <w:r>
              <w:rPr>
                <w:rFonts w:ascii="Times New Roman" w:hAnsi="Times New Roman" w:cs="Times New Roman"/>
              </w:rPr>
              <w:lastRenderedPageBreak/>
              <w:fldChar w:fldCharType="begin"/>
            </w:r>
            <w:r w:rsidR="004663D3">
              <w:rPr>
                <w:rFonts w:ascii="Times New Roman" w:hAnsi="Times New Roman" w:cs="Times New Roman"/>
              </w:rPr>
              <w:instrText xml:space="preserve"> ADDIN ZOTERO_ITEM CSL_CITATION {"citationID":"ufLhCSYI","properties":{"formattedCitation":"(Agadjanian, 1995; Hollos &amp; Larsen, 1992; Isiugo-Abanihe, 1994b; Kahsay et al., 2018; Modile, 2017; Muvandi, 2003; Novignon J. et al., 2019)","plainCitation":"(Agadjanian, 1995; Hollos &amp; Larsen, 1992; Isiugo-Abanihe, 1994b; Kahsay et al., 2018; Modile, 2017; Muvandi, 2003; Novignon J. et al., 2019)","noteIndex":0},"citationItems":[{"id":291,"uris":["http://zotero.org/groups/4468464/items/QN8ZJFPY"],"itemData":{"id":291,"type":"thesis","abstract":"This study addresses fertility-related attitudes and behavior of women in Greater Maputo (Mozambique). The study is based on the data I collected during several years of fieldwork in Maputo, particularly on a representative survey of 1585 married and reproductively active women I conducted in Maputo in 1993. The ethnographic and statistical data I gathered in Mozambique complement the survey findings.    I based my conceptualization of reproductive attitudes and behavior on the notion of \"reproductive lifestyle,\" defined as a system of perceptions, attitudes, dispositions, and practices with regard to reproduction. I focus on two indicators of reproductive lifestyle--the intention to have no more children and the use of artificial contraception. I use a logistic regression model to analyze the social correlates of the two variables. I consider four clusters of predictors: ethnocultural characteristics; work and living conditions; marriage, husband, and kin; and childbearing and children. I test the statistical effect of each of the predictors on the stopping intention and contraceptive use, controlling for what I define as main sociodemographic characteristics--age, number of children, and education. I then combine the predictors, that showed statistical relevance to the outcomes of interest, into more comprehensive logit models of the intention to stop childbearing and of contraceptive use.    As a result of this analysis, three interrelated social dimensions that delineate reproductive lifestyles of women of Greater Maputo emerge: (1) The degree and forms of interaction between urban (western in origin) and rural (indigenous in origin) social norms, economic choices, cultural expressions, and technological and informational resources; (2) The dynamics of women's social status in the city, specifically, the dialectics of social and economic autonomy and insecurity; and (3) The stage and the state of women's reproductive careers, i.e., age and parity, gender composition of children, and childbearing experience.    Both dependent variables showed meaningful and strong relationship with each of the three dimensions. However, the desire for no more children shows a stronger association with the autonomy-insecurity and childbearing dimensions while the westernization dimension evinces a greater relevance to contraception.","archive":"ProQuest Dissertations &amp; Theses Global","archive_location":"304225432","event-place":"Ann Arbor","genre":"Ph.D.","language":"English","note":"container-title: ProQuest Dissertations and Theses\n9616928","number-of-pages":"288","publisher":"University of Southern California","publisher-place":"Ann Arbor","title":"Fertility and society in Maputo, Mozambique","URL":"http://ezproxy.cul.columbia.edu/login?url=https://search.proquest.com/docview/304225432?accountid=10226","author":[{"family":"Agadjanian","given":"Victor"}],"issued":{"date-parts":[["1995"]]}}},{"id":283,"uris":["http://zotero.org/groups/4468464/items/YJD6MNN5"],"itemData":{"id":283,"type":"article-journal","abstract":"The purpose of this paper is to examine the effects of residence and education on the fertility levels of women from one ethnic group in southern Nigeria. The women, some educated, others not, were living either in urban centres following migration or in the rural home community. The fertility levels of the two groups of women were compared, as were their living conditions and educational backgrounds. Research methodology consisted of a two-pronged approach and combined an intensive ethnographic study with a demographic survey. Analysis indicates that the effects of education on fertility are more powerful than rural or urban residence. The importance of utilizing culturally appropriate categories in demographic research is discussed, and mobilizing resources towards improving the educational status of women, if lowering fertility is the goal, is suggested.","container-title":"Social Science &amp; Medicine","DOI":"10.1016/0277-9536(92)90232-F","ISSN":"0277-9536","issue":"9","note":"CABI:19931853633","page":"1199-1210","title":"Fertility differentials among the Ijo in southern Nigeria: does urban residence make a difference?","volume":"35","author":[{"family":"Hollos","given":"M."},{"family":"Larsen","given":"U."}],"issued":{"date-parts":[["1992"]]}}},{"id":363,"uris":["http://zotero.org/groups/4468464/items/VTTWMJWZ"],"itemData":{"id":363,"type":"article-journal","abstract":"Fertility differentials, reproductive behavior, &amp; fertility preferences &amp; intentions among the Igbo of Nigeria are examined (via interviews with 2,105 respondents) as a function of 3 well-recognized cultural institutions or contextual factors: the bestowal of high fertility honor or title to women of a given family size, patriarchal relations, &amp; patrilinearity &amp; son preference, together with individual status indicators. Findings suggest that sociocultural institutions establish or condition relationships &amp; behaviors among the Igbo; eg, individual fertility behavior takes place within the context of complex social organization &amp; under the influence of multiple social, cultural, &amp; ideological realities. 9 Tables, 23 References. Adapted from the source document.","archive":"Sociological Abstracts","archive_location":"61366484; 9410815","container-title":"International Sociology","DOI":"10.1177/026858094009002008","ISSN":"0268-5809, 0268-5809","issue":"2","journalAbbreviation":"Int Sociol","language":"English","page":"237-258","title":"The Socio-Cultural Context of High Fertility among Igbo Women","volume":"9","author":[{"family":"Isiugo-Abanihe","given":"Uche C"}],"issued":{"date-parts":[["1994",6]]}}},{"id":159,"uris":["http://zotero.org/groups/4468464/items/2B43CAEG"],"itemData":{"id":159,"type":"article-journal","abstract":"Background: Parents from pastoralist communities of Ethiopia often do have more children, thus high fertility. However, little is known about its drivers. Objective: This study aimed to explore the drivers to have more children in the pastoralist communities of Afar, Ethiopia. Methods: An exploratory qualitative study was carried out in January 2016 in five districts of Afar region to discover the drivers to have more children in the pastoralist communities. Participants were purposively selected based on their potential to provide extensive information. Ten focus group discussions were conducted among selected married men and women in five districts of the region. Following the focus group discussions, 45 key informant interviews were conducted among selected community leaders (clan, kebele and religious leaders), traditional birth attendants, health extension workers, health workers, experts from health and women's affairs offices, and representatives of Non-governmental Organizations working in the region. Semi-structured guides were used to facilitate the discussions and in-depth interviews. Data were coded and analyzed using Atlas.ti software version 7.5. Data were coded and similar codes organized into categories. Peer debriefing and triangulation of data from focus group discussants and key informants were undertaken to enhance the reliability of the data. Results: The study findings revealed that most commonly cited drivers to have more children in the pastoralist communities of Afar are preference of husbands for more children; considering children as family wealth, potential workforces to share family workload, future leaders to safeguard the family and the clan, and seeking respect among wives; sex preference; and fear of child death. Conclusions: The desire to have more children in the pastoralist communities of Afar implies low demand for fertility regulation measures. To address this issue, sustained health education focusing on the orientations that consider more children as wealth, the consequences of high fertility and the benefits of fertility regulation are recommended.","container-title":"Ethiopian Journal of Health Development","ISSN":"1021-6790","issue":"Special Issue","note":"CABI:20193142498","page":"21-27","title":"Drivers to have more children in the pastoralist communities of Afar, Ethiopia: an explorative qualitative study.","volume":"32","author":[{"family":"Kahsay","given":"Znabu Hadush"},{"family":"Alemayehu","given":"Mussie"},{"family":"Medhanyie","given":"Araya Abrha"},{"family":"Mulugeta","given":"Afework"}],"issued":{"date-parts":[["2018"]]}}},{"id":255,"uris":["http://zotero.org/groups/4468464/items/4F2Z27MK"],"itemData":{"id":255,"type":"thesis","abstract":"Previous research on intergenerational transmission of fertility has focused on developed nations, and has observed that origin family size is often associated with fertility intentions. However, these associations have not been examined in developing, high fertility countries such as Nigeria, even though intergenerational transmission of fertility is likely to unfold differently. Thus, the current study focuses on women of childbearing age (15-49) in Nigeria and examines how origin family size is associated with preferred family size. Such work is important because in Nigeria family size preferences not only affect population growth, but also have direct consequences for social and economic development. Using data from the 2013 Demographic and Health Survey, the findings indicate that origin family size is positively linked with ideal number of children, and the relationship does not change when controlling for socio-demographic characteristics such as education, household wealth, marital status, religion, and ethnicity. Future research should examine other variables that could affect the relationship between the family of origin size and ideal number of children, and should be replicated in other higher fertility regions in sub-Saharan Africa (SSA).","archive":"ProQuest Dissertations &amp; Theses Global","archive_location":"1978073628","event-place":"Ann Arbor","genre":"M.A.","language":"English","note":"ISBN: 978-0-355-30108-3\ncontainer-title: ProQuest Dissertations and Theses\n10619959","number-of-pages":"43","publisher":"University of Colorado at Boulder","publisher-place":"Ann Arbor","title":"Intergenerational Transmission of Fertility Intentions among Nigerian Women","URL":"http://ezproxy.cul.columbia.edu/login?url=https://search.proquest.com/docview/1978073628?accountid=10226","author":[{"family":"Modile","given":"Adenife"}],"issued":{"date-parts":[["2017"]]}}},{"id":221,"uris":["http://zotero.org/groups/4468464/items/RPXEKYFZ"],"itemData":{"id":221,"type":"thesis","abstract":"Sociological research on contraceptive and fertility behaviour worldwide has largely focused on demographic and socio-economic factors and only marginally incorporated cultural variables. Given the important role that cultural variables may play in influencing contraceptive and fertility behaviour, most of the models of fertility determination are likely to have been incorrectly specified. This thesis focuses on the systematic study of the role that variables measuring cultural and ethnic origins play in influencing attitudes towards contraception, contraceptive use and fertility as measured by the total number of children desired by currently partnered men in Kenya. Data for this thesis were collected from a probability sample of 2,191 men aged 20-54 years in six Districts, namely, Kajiado, Kakamega, Machalcos, Migori, Nyeri and Mombasa. Both tabular and multivariate logistic regression analysis techniques have been used. This research revealed that cultural and ethnic origins variables (especially ethnicity), age, demographic (child mortality, age at first marriage and number of surviving children) and socioeconomic factors influence inter-spousal communication on family planning related issues and contraceptive use. Attitudes towards contraception emerged as mechanisms through which age and to a lesser extent ethnicity influence contraceptive behaviour. Ethnicity has diverse direct and indirect effects on fertility. It is the most influential variable in the cultural and ethnic origins block and reflects the ways in which people in these groups are socialised into the existing values and belief system. These values and belief system shape attitudes towards contraception. This is evidenced by the fact that the Kikuyu and Kamba whose cultures have been strongly influenced by western ideas especially through education and exposure to media have different positive attitudes towards contraception, are most likely to use contraception and desire small family sizes. On the other hand, the Luo, Maasai and to a lesser extent, the Luhya whose cultural practices have been resilient to change have negative attitudes towards contraception and most likely to be non-users of contraception and desire large family sizes. Thus, the process of cultural socialisation occurs in local communities especially among people from the same ethnic groups, which results in the acquisition of specific normative attitudes and behaviour. Education also has strong linear effects on contraceptive use but its effects on total number of children desired are mediated by contraceptive use, cultural and ethnic origins and socio-economic factors. These findings provide the basis for a model of fertility determination, which is presented in this thesis.","archive":"ProQuest Dissertations &amp; Theses Global","archive_location":"1801874388","event-place":"Ann Arbor","genre":"Ph.D.","language":"English","note":"ISBN: 978-1-339-88280-2\ncontainer-title: PQDT - Global\n10130446","number-of-pages":"255","publisher":"University of Surrey (United Kingdom)","publisher-place":"Ann Arbor","title":"The influence of cultural factors on contraceptive use, fertility attitudes and behaviour in Kenya","URL":"http://ezproxy.cul.columbia.edu/login?url=https://search.proquest.com/docview/1801874388?accountid=10226","author":[{"family":"Muvandi","given":"Ityai"}],"issued":{"date-parts":[["2003"]]}}},{"id":187,"uris":["http://zotero.org/groups/4468464/items/HFHSBQKE"],"itemData":{"id":187,"type":"article-journal","abstract":"Background: Continuing population growth could be detrimental for social and economic wellbeing. Understanding the factors that influence family planning decisions will be important for policy. This paper examines the effect of childhood mortality and women's bargaining power on family planning decisions. Methods: Data was from the 2014 Ghana Demographic and Health Survey (DHS). A sample of 3313 women in their reproductive age were included in this study. We created variables on women's exposure to and experience of child mortality risks. Three different indicators of women's bargaining power in the household were also used. Probit models were estimated in accordance with the nature of the dependent variable. Results: Results from the probit models suggest that child mortality has a positive association with higher fertility preference. Also, child mortality risks and woman's bargaining power play important roles in a woman's fertility choices in Ghana. Women with higher bargaining power were likely to prefer fewer children in the face of child mortality risks, compared to women with lower bargaining power. Conclusion: In addition to public sensitization campaigns on the dangers of high fertility and use of contraceptives, the findings of this study emphasize the need to focus on reducing child mortality and improving women bargaining power in developing countries.","archive":"Embase","container-title":"Reproductive Health","DOI":"10.1186/s12978-019-0798-2","ISSN":"1742-4755","issue":"1","journalAbbreviation":"Reprod. Health","language":"English","title":"Childhood mortality, intra-household bargaining power and fertility preferences among women in Ghana","URL":"http://www.embase.com/search/results?subaction=viewrecord&amp;from=export&amp;id=L629250064","volume":"16","author":[{"literal":"Novignon J."},{"literal":"Djossou N.G."},{"literal":"Enemark U."}],"issued":{"date-parts":[["2019"]]}}}],"schema":"https://github.com/citation-style-language/schema/raw/master/csl-citation.json"} </w:instrText>
            </w:r>
            <w:r>
              <w:rPr>
                <w:rFonts w:ascii="Times New Roman" w:hAnsi="Times New Roman" w:cs="Times New Roman"/>
              </w:rPr>
              <w:fldChar w:fldCharType="separate"/>
            </w:r>
            <w:r w:rsidR="004663D3">
              <w:rPr>
                <w:rFonts w:ascii="Times New Roman" w:hAnsi="Times New Roman" w:cs="Times New Roman"/>
                <w:noProof/>
              </w:rPr>
              <w:t xml:space="preserve">Agadjanian, 1995; Hollos &amp; Larsen, 1992; Isiugo-Abanihe, 1994b; Kahsay et al., 2018; Modile, 2017; Muvandi, 2003; </w:t>
            </w:r>
            <w:r w:rsidR="004663D3">
              <w:rPr>
                <w:rFonts w:ascii="Times New Roman" w:hAnsi="Times New Roman" w:cs="Times New Roman"/>
                <w:noProof/>
              </w:rPr>
              <w:lastRenderedPageBreak/>
              <w:t>Novignon J. et al., 2019</w:t>
            </w:r>
            <w:r>
              <w:rPr>
                <w:rFonts w:ascii="Times New Roman" w:hAnsi="Times New Roman" w:cs="Times New Roman"/>
              </w:rPr>
              <w:fldChar w:fldCharType="end"/>
            </w:r>
          </w:p>
        </w:tc>
      </w:tr>
      <w:tr w:rsidR="00B463A7" w14:paraId="7B500738" w14:textId="77777777" w:rsidTr="004A23D9">
        <w:tc>
          <w:tcPr>
            <w:tcW w:w="2391" w:type="dxa"/>
          </w:tcPr>
          <w:p w14:paraId="54808F8D" w14:textId="5B5C688A" w:rsidR="00D51286" w:rsidRDefault="00D51286" w:rsidP="00D51286">
            <w:pPr>
              <w:rPr>
                <w:rFonts w:ascii="Times New Roman" w:hAnsi="Times New Roman" w:cs="Times New Roman"/>
              </w:rPr>
            </w:pPr>
            <w:r>
              <w:rPr>
                <w:rFonts w:ascii="Times New Roman" w:hAnsi="Times New Roman" w:cs="Times New Roman"/>
              </w:rPr>
              <w:lastRenderedPageBreak/>
              <w:t>Polygyny</w:t>
            </w:r>
          </w:p>
        </w:tc>
        <w:tc>
          <w:tcPr>
            <w:tcW w:w="2317" w:type="dxa"/>
          </w:tcPr>
          <w:p w14:paraId="630FE42B" w14:textId="33276EA4" w:rsidR="00D51286" w:rsidRDefault="003A6D04" w:rsidP="00D51286">
            <w:pPr>
              <w:rPr>
                <w:rFonts w:ascii="Times New Roman" w:hAnsi="Times New Roman" w:cs="Times New Roman"/>
              </w:rPr>
            </w:pPr>
            <w:proofErr w:type="spellStart"/>
            <w:r w:rsidRPr="00BF05A3">
              <w:rPr>
                <w:rFonts w:ascii="Times New Roman" w:hAnsi="Times New Roman" w:cs="Times New Roman"/>
              </w:rPr>
              <w:t>Adewole</w:t>
            </w:r>
            <w:proofErr w:type="spellEnd"/>
            <w:r w:rsidRPr="00BF05A3">
              <w:rPr>
                <w:rFonts w:ascii="Times New Roman" w:hAnsi="Times New Roman" w:cs="Times New Roman"/>
              </w:rPr>
              <w:t xml:space="preserve"> et al., 2020; </w:t>
            </w:r>
            <w:proofErr w:type="spellStart"/>
            <w:r w:rsidRPr="00BF05A3">
              <w:rPr>
                <w:rFonts w:ascii="Times New Roman" w:hAnsi="Times New Roman" w:cs="Times New Roman"/>
              </w:rPr>
              <w:t>Ampofo</w:t>
            </w:r>
            <w:proofErr w:type="spellEnd"/>
            <w:r w:rsidRPr="00BF05A3">
              <w:rPr>
                <w:rFonts w:ascii="Times New Roman" w:hAnsi="Times New Roman" w:cs="Times New Roman"/>
              </w:rPr>
              <w:t xml:space="preserve">, 2002; </w:t>
            </w:r>
            <w:proofErr w:type="spellStart"/>
            <w:r w:rsidRPr="00BF05A3">
              <w:rPr>
                <w:rFonts w:ascii="Times New Roman" w:hAnsi="Times New Roman" w:cs="Times New Roman"/>
              </w:rPr>
              <w:t>Angawa</w:t>
            </w:r>
            <w:proofErr w:type="spellEnd"/>
            <w:r w:rsidRPr="00BF05A3">
              <w:rPr>
                <w:rFonts w:ascii="Times New Roman" w:hAnsi="Times New Roman" w:cs="Times New Roman"/>
              </w:rPr>
              <w:t xml:space="preserve">, 1997; Anonymous, 2016; </w:t>
            </w:r>
            <w:proofErr w:type="spellStart"/>
            <w:r w:rsidRPr="00BF05A3">
              <w:rPr>
                <w:rFonts w:ascii="Times New Roman" w:hAnsi="Times New Roman" w:cs="Times New Roman"/>
              </w:rPr>
              <w:t>Avogo</w:t>
            </w:r>
            <w:proofErr w:type="spellEnd"/>
            <w:r w:rsidRPr="00BF05A3">
              <w:rPr>
                <w:rFonts w:ascii="Times New Roman" w:hAnsi="Times New Roman" w:cs="Times New Roman"/>
              </w:rPr>
              <w:t xml:space="preserve">, 2008; </w:t>
            </w:r>
            <w:r w:rsidR="00A532C8">
              <w:rPr>
                <w:rFonts w:ascii="Times New Roman" w:hAnsi="Times New Roman" w:cs="Times New Roman"/>
              </w:rPr>
              <w:fldChar w:fldCharType="begin"/>
            </w:r>
            <w:r w:rsidR="00A532C8">
              <w:rPr>
                <w:rFonts w:ascii="Times New Roman" w:hAnsi="Times New Roman" w:cs="Times New Roman"/>
              </w:rPr>
              <w:instrText xml:space="preserve"> ADDIN ZOTERO_ITEM CSL_CITATION {"citationID":"50EPQoxL","properties":{"formattedCitation":"(Baschieri et al., 2013)","plainCitation":"(Baschieri et al., 2013)","noteIndex":0},"citationItems":[{"id":386,"uris":["http://zotero.org/groups/4468464/items/YDMXQ3XZ"],"itemData":{"id":386,"type":"article-journal","abstract":"There is now widespread agreement on the importance of men's role in reproductive decision-making. Several studies have argued that fertility preferences and their translation into behaviour differ between polygamous and monogamous unions. Studies investigating the dominance of men's preferences over women's preferences, in cases of couple disagreement, found mixed evidence of the effect of polygamy. However, an often cited limitation of these studies has been the inability to link husband's intention with each of his wives in a polygamous union. By adding fertility-intention questions to an on-going Demographic Surveillance Site in Karonga District in northern Malawi the fertility preferences and contraceptive use of husbands and wives were investigated. An analysis of the relationship between the level of agreement and disagreement between husbands' and wives' fertility preferences was then performed to gain insight into the reproductive decision-making process of polygamous couples.","container-title":"Journal of Biosocial Science","DOI":"10.1017/S0021932012000569","ISSN":"0021-9320","issue":"2","journalAbbreviation":"J Biosoc Sci","note":"WOS:000314639200001","page":"145-166","title":"REPRODUCTIVE PREFERENCES AND CONTRACEPTIVE USE: A COMPARISON OF MONOGAMOUS AND POLYGAMOUS COUPLES IN NORTHERN MALAWI","volume":"45","author":[{"family":"Baschieri","given":"A."},{"family":"Cleland","given":"J."},{"family":"Floyd","given":"S."},{"family":"Dube","given":"A."},{"family":"Msona","given":"A."},{"family":"Molesworth","given":"A."},{"family":"Glynn","given":"J. R."},{"family":"French","given":"N."}],"issued":{"date-parts":[["2013",3]]}}}],"schema":"https://github.com/citation-style-language/schema/raw/master/csl-citation.json"} </w:instrText>
            </w:r>
            <w:r w:rsidR="00A532C8">
              <w:rPr>
                <w:rFonts w:ascii="Times New Roman" w:hAnsi="Times New Roman" w:cs="Times New Roman"/>
              </w:rPr>
              <w:fldChar w:fldCharType="separate"/>
            </w:r>
            <w:r w:rsidR="00A532C8">
              <w:rPr>
                <w:rFonts w:ascii="Times New Roman" w:hAnsi="Times New Roman" w:cs="Times New Roman"/>
                <w:noProof/>
              </w:rPr>
              <w:t>Baschieri et al., 2013</w:t>
            </w:r>
            <w:r w:rsidR="00390C0D">
              <w:rPr>
                <w:rFonts w:ascii="Times New Roman" w:hAnsi="Times New Roman" w:cs="Times New Roman"/>
                <w:noProof/>
              </w:rPr>
              <w:t>;</w:t>
            </w:r>
            <w:r w:rsidR="00A532C8">
              <w:rPr>
                <w:rFonts w:ascii="Times New Roman" w:hAnsi="Times New Roman" w:cs="Times New Roman"/>
              </w:rPr>
              <w:fldChar w:fldCharType="end"/>
            </w:r>
            <w:r w:rsidRPr="00BF05A3">
              <w:rPr>
                <w:rFonts w:ascii="Times New Roman" w:hAnsi="Times New Roman" w:cs="Times New Roman"/>
              </w:rPr>
              <w:t xml:space="preserve">Bawah et al., 1999; </w:t>
            </w:r>
            <w:proofErr w:type="spellStart"/>
            <w:r w:rsidRPr="00BF05A3">
              <w:rPr>
                <w:rFonts w:ascii="Times New Roman" w:hAnsi="Times New Roman" w:cs="Times New Roman"/>
              </w:rPr>
              <w:t>Benefo</w:t>
            </w:r>
            <w:proofErr w:type="spellEnd"/>
            <w:r w:rsidRPr="00BF05A3">
              <w:rPr>
                <w:rFonts w:ascii="Times New Roman" w:hAnsi="Times New Roman" w:cs="Times New Roman"/>
              </w:rPr>
              <w:t>, 1990;</w:t>
            </w:r>
            <w:r w:rsidR="00181158">
              <w:rPr>
                <w:rFonts w:ascii="Times New Roman" w:hAnsi="Times New Roman" w:cs="Times New Roman"/>
              </w:rPr>
              <w:fldChar w:fldCharType="begin"/>
            </w:r>
            <w:r w:rsidR="00181158">
              <w:rPr>
                <w:rFonts w:ascii="Times New Roman" w:hAnsi="Times New Roman" w:cs="Times New Roman"/>
              </w:rPr>
              <w:instrText xml:space="preserve"> ADDIN ZOTERO_ITEM CSL_CITATION {"citationID":"NXYKbGXx","properties":{"formattedCitation":"(Bledsoe, 1990)","plainCitation":"(Bledsoe, 1990)","noteIndex":0},"citationItems":[{"id":2613,"uris":["http://zotero.org/groups/4468464/items/3XPRGQ3M"],"itemData":{"id":2613,"type":"article-journal","abstract":"Among populations that value high fertility, marital practices often play important roles in regulating fertility. This article interprets ethnographic and demographic data to examine changes in contemporary African marriage. It shows that female education exacerbates inequities between de facto polygynous women who previously would have lived together, shared household resources, and acknowledged each other as cowives. These new forms of polygyny, however, hold an important key to explaining why polygyny and high fertility still proliferate. Men sustain the costs of polygyny and of high fertility in large part by marginalizing low-status women, usually those with the least education, as outside wives and their children as outside children.","container-title":"The ANNALS of the American Academy of Political and Social Science","DOI":"10.1177/0002716290510001009","ISSN":"0002-7162, 1552-3349","issue":"1","journalAbbreviation":"The ANNALS of the American Academy of Political and Social Science","language":"en","page":"115-125","source":"DOI.org (Crossref)","title":"Transformations in Sub-Saharan African Marriage and Fertility","volume":"510","author":[{"family":"Bledsoe","given":"Caroline"}],"issued":{"date-parts":[["1990",7]]}}}],"schema":"https://github.com/citation-style-language/schema/raw/master/csl-citation.json"} </w:instrText>
            </w:r>
            <w:r w:rsidR="00181158">
              <w:rPr>
                <w:rFonts w:ascii="Times New Roman" w:hAnsi="Times New Roman" w:cs="Times New Roman"/>
              </w:rPr>
              <w:fldChar w:fldCharType="separate"/>
            </w:r>
            <w:r w:rsidR="00181158">
              <w:rPr>
                <w:rFonts w:ascii="Times New Roman" w:hAnsi="Times New Roman" w:cs="Times New Roman"/>
                <w:noProof/>
              </w:rPr>
              <w:t>Bledsoe, 1990</w:t>
            </w:r>
            <w:r w:rsidR="00390C0D">
              <w:rPr>
                <w:rFonts w:ascii="Times New Roman" w:hAnsi="Times New Roman" w:cs="Times New Roman"/>
                <w:noProof/>
              </w:rPr>
              <w:t>;</w:t>
            </w:r>
            <w:r w:rsidR="00181158">
              <w:rPr>
                <w:rFonts w:ascii="Times New Roman" w:hAnsi="Times New Roman" w:cs="Times New Roman"/>
              </w:rPr>
              <w:fldChar w:fldCharType="end"/>
            </w:r>
            <w:r w:rsidRPr="00BF05A3">
              <w:rPr>
                <w:rFonts w:ascii="Times New Roman" w:hAnsi="Times New Roman" w:cs="Times New Roman"/>
              </w:rPr>
              <w:t xml:space="preserve"> </w:t>
            </w:r>
            <w:proofErr w:type="spellStart"/>
            <w:r w:rsidRPr="00BF05A3">
              <w:rPr>
                <w:rFonts w:ascii="Times New Roman" w:hAnsi="Times New Roman" w:cs="Times New Roman"/>
              </w:rPr>
              <w:t>Bolten</w:t>
            </w:r>
            <w:proofErr w:type="spellEnd"/>
            <w:r w:rsidRPr="00BF05A3">
              <w:rPr>
                <w:rFonts w:ascii="Times New Roman" w:hAnsi="Times New Roman" w:cs="Times New Roman"/>
              </w:rPr>
              <w:t xml:space="preserve"> &amp; Marcantonio, 2021; </w:t>
            </w:r>
            <w:proofErr w:type="spellStart"/>
            <w:r w:rsidRPr="00BF05A3">
              <w:rPr>
                <w:rFonts w:ascii="Times New Roman" w:hAnsi="Times New Roman" w:cs="Times New Roman"/>
              </w:rPr>
              <w:t>Calvès</w:t>
            </w:r>
            <w:proofErr w:type="spellEnd"/>
            <w:r w:rsidRPr="00BF05A3">
              <w:rPr>
                <w:rFonts w:ascii="Times New Roman" w:hAnsi="Times New Roman" w:cs="Times New Roman"/>
              </w:rPr>
              <w:t xml:space="preserve"> &amp; </w:t>
            </w:r>
            <w:proofErr w:type="spellStart"/>
            <w:r w:rsidRPr="00BF05A3">
              <w:rPr>
                <w:rFonts w:ascii="Times New Roman" w:hAnsi="Times New Roman" w:cs="Times New Roman"/>
              </w:rPr>
              <w:t>Meekers</w:t>
            </w:r>
            <w:proofErr w:type="spellEnd"/>
            <w:r w:rsidRPr="00BF05A3">
              <w:rPr>
                <w:rFonts w:ascii="Times New Roman" w:hAnsi="Times New Roman" w:cs="Times New Roman"/>
              </w:rPr>
              <w:t xml:space="preserve">, 1999; Caplan, 1995; Capo-Chichi, 1999; DeRose et al., 2002; </w:t>
            </w:r>
            <w:r w:rsidR="00455CD3">
              <w:rPr>
                <w:rFonts w:ascii="Times New Roman" w:hAnsi="Times New Roman" w:cs="Times New Roman"/>
              </w:rPr>
              <w:fldChar w:fldCharType="begin"/>
            </w:r>
            <w:r w:rsidR="00A50808">
              <w:rPr>
                <w:rFonts w:ascii="Times New Roman" w:hAnsi="Times New Roman" w:cs="Times New Roman"/>
              </w:rPr>
              <w:instrText xml:space="preserve"> ADDIN ZOTERO_ITEM CSL_CITATION {"citationID":"iC1fgEjK","properties":{"formattedCitation":"(DeRose, 2007)","plainCitation":"(DeRose, 2007)","dontUpdate":true,"noteIndex":0},"citationItems":[{"id":248,"uris":["http://zotero.org/groups/4468464/items/B2KMELQI"],"itemData":{"id":248,"type":"article-journal","abstract":"Women in monogamous unions enjoyed more reproductive control than their polygynous counterparts prior to the onset of Ghana's fertility transition. However, as the transition progressed, men's relative influence grew, and it grew more in monogamous marriages than in polgynous ones. As men select into monogamy on the basis of lower (but not low) fertility desires, the pressure on their wives to fulfill those desires seems greater. In contrast, junior wives of polygynously married men may be under pressure to cease childbearing; even relatively high fertility goals have dropped enough that they seldom require expending the full reproductive potential of more than one wife. Differences by lineage type are modest, but the influence of matrilineal women decreased during early fertility transition. Even though lower fertility is commonly associated with reproductive autonomy, the subgroups of Ghanaian women having more influence in reproductive decision-making under traditional fertility regimes—the monogamous and also the matrilineal—lost relative power during early fertility transition. (English) [ABSTRACT FROM AUTHOR]","archive":"a9h","container-title":"Journal of Comparative Family Studies","DOI":"10.3138/jcfs.38.1.125","ISSN":"00472328","issue":"1","journalAbbreviation":"Journal of Comparative Family Studies","note":"publisher: University of Toronto Press","page":"125-141","source":"EBSCOhost","title":"Marriage Type and Relative Spousal Power in Ghana: Changing Effects of Monogamy During Early Fertility Decline.","volume":"38","author":[{"family":"DeRose","given":"Laurie F."}],"issued":{"date-parts":[["2007"]]}}}],"schema":"https://github.com/citation-style-language/schema/raw/master/csl-citation.json"} </w:instrText>
            </w:r>
            <w:r w:rsidR="00455CD3">
              <w:rPr>
                <w:rFonts w:ascii="Times New Roman" w:hAnsi="Times New Roman" w:cs="Times New Roman"/>
              </w:rPr>
              <w:fldChar w:fldCharType="separate"/>
            </w:r>
            <w:r w:rsidR="00455CD3">
              <w:rPr>
                <w:rFonts w:ascii="Times New Roman" w:hAnsi="Times New Roman" w:cs="Times New Roman"/>
                <w:noProof/>
              </w:rPr>
              <w:t xml:space="preserve">DeRose, 2007; </w:t>
            </w:r>
            <w:r w:rsidR="00455CD3">
              <w:rPr>
                <w:rFonts w:ascii="Times New Roman" w:hAnsi="Times New Roman" w:cs="Times New Roman"/>
              </w:rPr>
              <w:fldChar w:fldCharType="end"/>
            </w:r>
            <w:r w:rsidRPr="00BF05A3">
              <w:rPr>
                <w:rFonts w:ascii="Times New Roman" w:hAnsi="Times New Roman" w:cs="Times New Roman"/>
              </w:rPr>
              <w:t xml:space="preserve">Dim, 2018; </w:t>
            </w:r>
            <w:r w:rsidR="0033749F">
              <w:rPr>
                <w:rFonts w:ascii="Times New Roman" w:hAnsi="Times New Roman" w:cs="Times New Roman"/>
              </w:rPr>
              <w:fldChar w:fldCharType="begin"/>
            </w:r>
            <w:r w:rsidR="0033749F">
              <w:rPr>
                <w:rFonts w:ascii="Times New Roman" w:hAnsi="Times New Roman" w:cs="Times New Roman"/>
              </w:rPr>
              <w:instrText xml:space="preserve"> ADDIN ZOTERO_ITEM CSL_CITATION {"citationID":"uzXSSXjo","properties":{"formattedCitation":"(Dodoo, 1998)","plainCitation":"(Dodoo, 1998)","noteIndex":0},"citationItems":[{"id":367,"uris":["http://zotero.org/groups/4468464/items/PITHCDRD"],"itemData":{"id":367,"type":"article-journal","abstract":"The effect of marriage type - polygamy versus monogamy - on reproductive decisions is investigated using comparative data from the 1988, 1989, and 1993 Demographic and Health Surveys of Ghana and Kenya. The data provide no consistent support for the hypothesized negative effect of polygamy on women's ability to implement their fertility preferences. Rather, there appears to be some evidence of a stronger female influence, particularly in the polygamous 1989 Kenya sample, and a weak male advantage is discernible primarily in the monogamous samples.","archive":"ssa","container-title":"Journal of Marriage &amp; Family","DOI":"10.2307/353454","ISSN":"00222445","issue":"1","journalAbbreviation":"Journal of Marriage &amp; Family","page":"232-242","source":"EBSCOhost","title":"Marriage type and reproductive decisions: a comparative study in Sub-Saharan Africa.","volume":"60","author":[{"family":"Dodoo","given":"F. Nii-Amoo"}],"issued":{"date-parts":[["1998",2]]}}}],"schema":"https://github.com/citation-style-language/schema/raw/master/csl-citation.json"} </w:instrText>
            </w:r>
            <w:r w:rsidR="0033749F">
              <w:rPr>
                <w:rFonts w:ascii="Times New Roman" w:hAnsi="Times New Roman" w:cs="Times New Roman"/>
              </w:rPr>
              <w:fldChar w:fldCharType="separate"/>
            </w:r>
            <w:r w:rsidR="0033749F">
              <w:rPr>
                <w:rFonts w:ascii="Times New Roman" w:hAnsi="Times New Roman" w:cs="Times New Roman"/>
                <w:noProof/>
              </w:rPr>
              <w:t>Dodoo, 1998</w:t>
            </w:r>
            <w:r w:rsidR="00390C0D">
              <w:rPr>
                <w:rFonts w:ascii="Times New Roman" w:hAnsi="Times New Roman" w:cs="Times New Roman"/>
                <w:noProof/>
              </w:rPr>
              <w:t>;</w:t>
            </w:r>
            <w:r w:rsidR="0033749F">
              <w:rPr>
                <w:rFonts w:ascii="Times New Roman" w:hAnsi="Times New Roman" w:cs="Times New Roman"/>
              </w:rPr>
              <w:fldChar w:fldCharType="end"/>
            </w:r>
            <w:r w:rsidRPr="00BF05A3">
              <w:rPr>
                <w:rFonts w:ascii="Times New Roman" w:hAnsi="Times New Roman" w:cs="Times New Roman"/>
              </w:rPr>
              <w:t xml:space="preserve"> Dow Jr. et al., 1997; </w:t>
            </w:r>
            <w:proofErr w:type="spellStart"/>
            <w:r w:rsidRPr="00BF05A3">
              <w:rPr>
                <w:rFonts w:ascii="Times New Roman" w:hAnsi="Times New Roman" w:cs="Times New Roman"/>
              </w:rPr>
              <w:t>Dybdahl</w:t>
            </w:r>
            <w:proofErr w:type="spellEnd"/>
            <w:r w:rsidRPr="00BF05A3">
              <w:rPr>
                <w:rFonts w:ascii="Times New Roman" w:hAnsi="Times New Roman" w:cs="Times New Roman"/>
              </w:rPr>
              <w:t xml:space="preserve"> &amp; </w:t>
            </w:r>
            <w:proofErr w:type="spellStart"/>
            <w:r w:rsidRPr="00BF05A3">
              <w:rPr>
                <w:rFonts w:ascii="Times New Roman" w:hAnsi="Times New Roman" w:cs="Times New Roman"/>
              </w:rPr>
              <w:lastRenderedPageBreak/>
              <w:t>Hundeide</w:t>
            </w:r>
            <w:proofErr w:type="spellEnd"/>
            <w:r w:rsidRPr="00BF05A3">
              <w:rPr>
                <w:rFonts w:ascii="Times New Roman" w:hAnsi="Times New Roman" w:cs="Times New Roman"/>
              </w:rPr>
              <w:t xml:space="preserve">, 1998; </w:t>
            </w:r>
            <w:r w:rsidR="00455CD3">
              <w:rPr>
                <w:rFonts w:ascii="Times New Roman" w:hAnsi="Times New Roman" w:cs="Times New Roman"/>
              </w:rPr>
              <w:fldChar w:fldCharType="begin"/>
            </w:r>
            <w:r w:rsidR="00A50808">
              <w:rPr>
                <w:rFonts w:ascii="Times New Roman" w:hAnsi="Times New Roman" w:cs="Times New Roman"/>
              </w:rPr>
              <w:instrText xml:space="preserve"> ADDIN ZOTERO_ITEM CSL_CITATION {"citationID":"RYt6ekSp","properties":{"formattedCitation":"(Ettyang, 1997)","plainCitation":"(Ettyang, 1997)","dontUpdate":true,"noteIndex":0},"citationItems":[{"id":143,"uris":["http://zotero.org/groups/4468464/items/TWQNC8RF"],"itemData":{"id":143,"type":"thesis","abstract":"Factors affecting fertility preferences in urban and rural areas in Kenya are examined using data from the Demographic and Health Survey carried out in 1993. This investigation advances understanding of the concept of fertility desires which is propaedeutic to, and a crucial predictor of prospective achieved fertility in developing countries. It underscores the aspect of the analytical framework relating to the value and disvalue of children in the African setting. The return to children in this context is viewed as a special strand of the intriguing configuration found in other Third World countries. The variation in fertility desires as a consequence of a woman's childbearing experience is taken cognizance of as it dovetails into the conceptual and empirical analyses.    Logit and multivariate regressions were the modeling techniques employed. Having considered statistical control for the relevant covariates, the logistic regression empirical analysis indicates that a vector of hypothesized covariates comprising the interaction of child death and ideal family size, surviving children, desired family size, woman's age, religion, region, and rural residence have significant effects on anticipated fertility, and underscore the impact of surviving progeny. Beyond personal characteristics, contextual factors were also appraised. The multivariate regression analysis used to evaluate the impact of continuous and indicator covariates suggests that a woman's age, education, rural residence, region, and cultural groups characterized by ascriptive linguistic diversity have a decisive influence on fertility.    Among the suggestions made, two are mentioned here for illustrative purposes. First, a distinction should be made in principle and practice between spousal disagreement over childbearing intentions and shared desires both of which affect fertility behavior outcomes. When there is disagreement, the dissenting partner should be identified. The focus in the past has generally been on a wife while the husband's fertility desires have been assumed away. The question of an unwanted children is relevant in this circumstance. Second, a case is made for a longitudinal study design that will contribute to a deep understanding of the concatenation between desired and achieved fertility in the study area.","archive":"ProQuest Dissertations &amp; Theses Global","archive_location":"304370803","event-place":"Ann Arbor","genre":"Ph.D.","language":"English","note":"ISBN: 978-0-591-88572-9\ncontainer-title: ProQuest Dissertations and Theses\n9835049","number-of-pages":"186","publisher":"University of Southern California","publisher-place":"Ann Arbor","title":"Exogenous covariates of desire for another child: The Kenyan experience","URL":"http://ezproxy.cul.columbia.edu/login?url=https://search.proquest.com/docview/304370803?accountid=10226","author":[{"family":"Ettyang","given":"Linus Ikapel Akisa"}],"issued":{"date-parts":[["1997"]]}}}],"schema":"https://github.com/citation-style-language/schema/raw/master/csl-citation.json"} </w:instrText>
            </w:r>
            <w:r w:rsidR="00455CD3">
              <w:rPr>
                <w:rFonts w:ascii="Times New Roman" w:hAnsi="Times New Roman" w:cs="Times New Roman"/>
              </w:rPr>
              <w:fldChar w:fldCharType="separate"/>
            </w:r>
            <w:r w:rsidR="00455CD3">
              <w:rPr>
                <w:rFonts w:ascii="Times New Roman" w:hAnsi="Times New Roman" w:cs="Times New Roman"/>
                <w:noProof/>
              </w:rPr>
              <w:t xml:space="preserve">Ettyang, 1997; </w:t>
            </w:r>
            <w:r w:rsidR="00455CD3">
              <w:rPr>
                <w:rFonts w:ascii="Times New Roman" w:hAnsi="Times New Roman" w:cs="Times New Roman"/>
              </w:rPr>
              <w:fldChar w:fldCharType="end"/>
            </w:r>
            <w:proofErr w:type="spellStart"/>
            <w:r w:rsidRPr="00BF05A3">
              <w:rPr>
                <w:rFonts w:ascii="Times New Roman" w:hAnsi="Times New Roman" w:cs="Times New Roman"/>
              </w:rPr>
              <w:t>Eyayou</w:t>
            </w:r>
            <w:proofErr w:type="spellEnd"/>
            <w:r w:rsidRPr="00BF05A3">
              <w:rPr>
                <w:rFonts w:ascii="Times New Roman" w:hAnsi="Times New Roman" w:cs="Times New Roman"/>
              </w:rPr>
              <w:t xml:space="preserve"> et al., 2004; </w:t>
            </w:r>
            <w:r w:rsidR="00181158">
              <w:rPr>
                <w:rFonts w:ascii="Times New Roman" w:hAnsi="Times New Roman" w:cs="Times New Roman"/>
              </w:rPr>
              <w:fldChar w:fldCharType="begin"/>
            </w:r>
            <w:r w:rsidR="00181158">
              <w:rPr>
                <w:rFonts w:ascii="Times New Roman" w:hAnsi="Times New Roman" w:cs="Times New Roman"/>
              </w:rPr>
              <w:instrText xml:space="preserve"> ADDIN ZOTERO_ITEM CSL_CITATION {"citationID":"P53NNnVu","properties":{"formattedCitation":"(Ezeh, 1997)","plainCitation":"(Ezeh, 1997)","noteIndex":0},"citationItems":[{"id":241,"uris":["http://zotero.org/groups/4468464/items/M2EYVE5Y"],"itemData":{"id":241,"type":"article-journal","abstract":"The effect of polygyny on aggregate reproductive behavior is examined.  It is argued that within countries there exist different polygyny regimes, each exhibiting a unique reproductive pattern.  Using the 1988-1989 Kenya Demographic and Health Survey (KDHS) data, three distinct regimes are identified: low-polygyny, mid-polygyny, and high-polygyny regimes.  The results of the bivariate and multivariate analyses reveal strong differences in reproductive preferences and behaviors across polygyny regimes.  High-polygyny regimes, for instance, maintain a value orientation that favors and encourages high reproductive performance.  The force of this pronatalism operates equally for men and women; but whereas men in this regime attain their reproductive goals by marrying multiple wives, women attain theirs by maximizing their reproductive capabilities.  This maximization occurs through early initiation of sexual/reproductive activity, universal marriage and minimal interruption of marriage, nonuse of contraception within a union, and a positive attitude toward high fertility.","archive":"ssa","container-title":"Demography","DOI":"10.2307/3038289","ISSN":"00703370","issue":"3","journalAbbreviation":"Demography","page":"355-368","source":"EBSCOhost","title":"Polygyny and reproductive behavior in Sub-Saharan Africa: a contextual analysis.","volume":"34","author":[{"family":"Ezeh","given":"Alex Chika"}],"issued":{"date-parts":[["1997",8]]}}}],"schema":"https://github.com/citation-style-language/schema/raw/master/csl-citation.json"} </w:instrText>
            </w:r>
            <w:r w:rsidR="00181158">
              <w:rPr>
                <w:rFonts w:ascii="Times New Roman" w:hAnsi="Times New Roman" w:cs="Times New Roman"/>
              </w:rPr>
              <w:fldChar w:fldCharType="separate"/>
            </w:r>
            <w:r w:rsidR="00181158">
              <w:rPr>
                <w:rFonts w:ascii="Times New Roman" w:hAnsi="Times New Roman" w:cs="Times New Roman"/>
                <w:noProof/>
              </w:rPr>
              <w:t>Ezeh, 1997</w:t>
            </w:r>
            <w:r w:rsidR="00181158">
              <w:rPr>
                <w:rFonts w:ascii="Times New Roman" w:hAnsi="Times New Roman" w:cs="Times New Roman"/>
              </w:rPr>
              <w:fldChar w:fldCharType="end"/>
            </w:r>
            <w:r w:rsidRPr="00BF05A3">
              <w:rPr>
                <w:rFonts w:ascii="Times New Roman" w:hAnsi="Times New Roman" w:cs="Times New Roman"/>
              </w:rPr>
              <w:t xml:space="preserve">; </w:t>
            </w:r>
            <w:proofErr w:type="spellStart"/>
            <w:r w:rsidRPr="00BF05A3">
              <w:rPr>
                <w:rFonts w:ascii="Times New Roman" w:hAnsi="Times New Roman" w:cs="Times New Roman"/>
              </w:rPr>
              <w:t>Fapohunda</w:t>
            </w:r>
            <w:proofErr w:type="spellEnd"/>
            <w:r w:rsidRPr="00BF05A3">
              <w:rPr>
                <w:rFonts w:ascii="Times New Roman" w:hAnsi="Times New Roman" w:cs="Times New Roman"/>
              </w:rPr>
              <w:t xml:space="preserve"> &amp; Todaro, 1988; Green, 1997; Hollos &amp; Larsen, 1992; Hollos M &amp; Larsen U, 2004; </w:t>
            </w:r>
            <w:proofErr w:type="spellStart"/>
            <w:r w:rsidRPr="00BF05A3">
              <w:rPr>
                <w:rFonts w:ascii="Times New Roman" w:hAnsi="Times New Roman" w:cs="Times New Roman"/>
              </w:rPr>
              <w:t>Isiugo-Abanihe</w:t>
            </w:r>
            <w:proofErr w:type="spellEnd"/>
            <w:r w:rsidRPr="00BF05A3">
              <w:rPr>
                <w:rFonts w:ascii="Times New Roman" w:hAnsi="Times New Roman" w:cs="Times New Roman"/>
              </w:rPr>
              <w:t xml:space="preserve">, 1994b; </w:t>
            </w:r>
            <w:r w:rsidR="00D23E6D">
              <w:rPr>
                <w:rFonts w:ascii="Times New Roman" w:hAnsi="Times New Roman" w:cs="Times New Roman"/>
              </w:rPr>
              <w:fldChar w:fldCharType="begin"/>
            </w:r>
            <w:r w:rsidR="00D23E6D">
              <w:rPr>
                <w:rFonts w:ascii="Times New Roman" w:hAnsi="Times New Roman" w:cs="Times New Roman"/>
              </w:rPr>
              <w:instrText xml:space="preserve"> ADDIN ZOTERO_ITEM CSL_CITATION {"citationID":"WMOAR9MM","properties":{"formattedCitation":"(C. Izugbara et al., 2010)","plainCitation":"(C. Izugbara et al., 2010)","noteIndex":0},"citationItems":[{"id":268,"uris":["http://zotero.org/groups/4468464/items/8IML45UV"],"itemData":{"id":268,"type":"article-journal","abstract":"Relying on focus group discussions and in-depth individual interviews with men and women in Jigawa and Kano states in northern Nigeria, we investigated barriers to spousal contraceptive communication. While attitudes toward spousal contraceptive communication were generally positive, there was very little evidence that respondents engaged in it. Poor spousal contraceptive communication in northern Nigeria is, in many ways, driven by the ample incentives that husbands and wives have to keep having children. For wives, having many children stabilises their marriage. It prevents husbands from marrying additional wives and sustains their attention and investments even if they ultimately do. For husbands, having many children helps them to keep their wives from objecting to their taking other wives and to mollify them by showing their continued commitment to that relationship should they take other wives. Our findings clearly challenge conventional population, family planning and reproductive health programmes that view high fertility as disempowering for women, and contraceptive use as capable of redressing gender inequality. New norms of gender relations are key to promoting contraceptive uptake and smaller families in northern Nigeria.","container-title":"Journal of Family Planning and Reproductive Health Care","DOI":"10.1783/147118910793048494","ISSN":"1471-1893","issue":"4","note":"WOS:000283616000008","page":"219-224","title":"Gendered interests and poor spousal contraceptive communication in Islamic northern Nigeria","volume":"36","author":[{"family":"Izugbara","given":"Chimaraoke"},{"family":"Ibisomi","given":"Latifat"},{"family":"Ezeh","given":"Alex C."},{"family":"Mandara","given":"Mairo"}],"issued":{"date-parts":[["2010",10]]}}}],"schema":"https://github.com/citation-style-language/schema/raw/master/csl-citation.json"} </w:instrText>
            </w:r>
            <w:r w:rsidR="00D23E6D">
              <w:rPr>
                <w:rFonts w:ascii="Times New Roman" w:hAnsi="Times New Roman" w:cs="Times New Roman"/>
              </w:rPr>
              <w:fldChar w:fldCharType="separate"/>
            </w:r>
            <w:r w:rsidR="00D23E6D">
              <w:rPr>
                <w:rFonts w:ascii="Times New Roman" w:hAnsi="Times New Roman" w:cs="Times New Roman"/>
                <w:noProof/>
              </w:rPr>
              <w:t>C. Izugbara et al., 2010</w:t>
            </w:r>
            <w:r w:rsidR="00390C0D">
              <w:rPr>
                <w:rFonts w:ascii="Times New Roman" w:hAnsi="Times New Roman" w:cs="Times New Roman"/>
                <w:noProof/>
              </w:rPr>
              <w:t>;</w:t>
            </w:r>
            <w:r w:rsidR="00D23E6D">
              <w:rPr>
                <w:rFonts w:ascii="Times New Roman" w:hAnsi="Times New Roman" w:cs="Times New Roman"/>
              </w:rPr>
              <w:fldChar w:fldCharType="end"/>
            </w:r>
            <w:r w:rsidRPr="00BF05A3">
              <w:rPr>
                <w:rFonts w:ascii="Times New Roman" w:hAnsi="Times New Roman" w:cs="Times New Roman"/>
              </w:rPr>
              <w:t xml:space="preserve">C. O. </w:t>
            </w:r>
            <w:proofErr w:type="spellStart"/>
            <w:r w:rsidRPr="00BF05A3">
              <w:rPr>
                <w:rFonts w:ascii="Times New Roman" w:hAnsi="Times New Roman" w:cs="Times New Roman"/>
              </w:rPr>
              <w:t>Izugbara</w:t>
            </w:r>
            <w:proofErr w:type="spellEnd"/>
            <w:r w:rsidRPr="00BF05A3">
              <w:rPr>
                <w:rFonts w:ascii="Times New Roman" w:hAnsi="Times New Roman" w:cs="Times New Roman"/>
              </w:rPr>
              <w:t xml:space="preserve"> &amp; </w:t>
            </w:r>
            <w:proofErr w:type="spellStart"/>
            <w:r w:rsidRPr="00BF05A3">
              <w:rPr>
                <w:rFonts w:ascii="Times New Roman" w:hAnsi="Times New Roman" w:cs="Times New Roman"/>
              </w:rPr>
              <w:t>Ezeh</w:t>
            </w:r>
            <w:proofErr w:type="spellEnd"/>
            <w:r w:rsidRPr="00BF05A3">
              <w:rPr>
                <w:rFonts w:ascii="Times New Roman" w:hAnsi="Times New Roman" w:cs="Times New Roman"/>
              </w:rPr>
              <w:t xml:space="preserve">, 2010; </w:t>
            </w:r>
            <w:proofErr w:type="spellStart"/>
            <w:r w:rsidRPr="00BF05A3">
              <w:rPr>
                <w:rFonts w:ascii="Times New Roman" w:hAnsi="Times New Roman" w:cs="Times New Roman"/>
              </w:rPr>
              <w:t>Kahsay</w:t>
            </w:r>
            <w:proofErr w:type="spellEnd"/>
            <w:r w:rsidRPr="00BF05A3">
              <w:rPr>
                <w:rFonts w:ascii="Times New Roman" w:hAnsi="Times New Roman" w:cs="Times New Roman"/>
              </w:rPr>
              <w:t xml:space="preserve"> et al., 2018; Karp C. et al., 2020; </w:t>
            </w:r>
            <w:proofErr w:type="spellStart"/>
            <w:r w:rsidRPr="00BF05A3">
              <w:rPr>
                <w:rFonts w:ascii="Times New Roman" w:hAnsi="Times New Roman" w:cs="Times New Roman"/>
              </w:rPr>
              <w:t>Madhavan</w:t>
            </w:r>
            <w:proofErr w:type="spellEnd"/>
            <w:r w:rsidRPr="00BF05A3">
              <w:rPr>
                <w:rFonts w:ascii="Times New Roman" w:hAnsi="Times New Roman" w:cs="Times New Roman"/>
              </w:rPr>
              <w:t xml:space="preserve">, 1998; </w:t>
            </w:r>
            <w:proofErr w:type="spellStart"/>
            <w:r w:rsidRPr="00BF05A3">
              <w:rPr>
                <w:rFonts w:ascii="Times New Roman" w:hAnsi="Times New Roman" w:cs="Times New Roman"/>
              </w:rPr>
              <w:t>Mashara</w:t>
            </w:r>
            <w:proofErr w:type="spellEnd"/>
            <w:r w:rsidRPr="00BF05A3">
              <w:rPr>
                <w:rFonts w:ascii="Times New Roman" w:hAnsi="Times New Roman" w:cs="Times New Roman"/>
              </w:rPr>
              <w:t>, 2016;</w:t>
            </w:r>
            <w:r w:rsidR="00455CD3">
              <w:rPr>
                <w:rFonts w:ascii="Times New Roman" w:hAnsi="Times New Roman" w:cs="Times New Roman"/>
              </w:rPr>
              <w:fldChar w:fldCharType="begin"/>
            </w:r>
            <w:r w:rsidR="00A50808">
              <w:rPr>
                <w:rFonts w:ascii="Times New Roman" w:hAnsi="Times New Roman" w:cs="Times New Roman"/>
              </w:rPr>
              <w:instrText xml:space="preserve"> ADDIN ZOTERO_ITEM CSL_CITATION {"citationID":"ZuOOyzue","properties":{"formattedCitation":"(Milazzo, 2014)","plainCitation":"(Milazzo, 2014)","dontUpdate":true,"noteIndex":0},"citationItems":[{"id":229,"uris":["http://zotero.org/groups/4468464/items/LWYNBQ2A"],"itemData":{"id":229,"type":"article-journal","abstract":"Strong boy-bias and its consequences for young and unborn girls have been widely documented for Asia. This paper considers a country in Sub-Saharan Africa and finds that parental gender preferences do affect fertility behavior and shape traditional social institutions with negative effects on adult women's health and well-being. Using individual-level data for Nigeria, the paper shows that, compared to women with first-born sons, women with first-born daughters have (and desire) more children and are less likely to use contraceptives. Women with daughters among earlier-born children are also more likely to have shorter birth intervals, a behavior medically known to increase the risk of child and maternal mortality. Moreover, they are more likely to end up in a polygynous union, to be divorced, and to be head of the household. The preference for sons is also supported by child fostering patterns in which daughters are substitutes for foster girls, while the same does not hold for sons and foster boys. These results can partly explain excess female mortality among adult women in Sub-Saharan Africa.","container-title":"Policy Research Working Paper - World Bank","issue":"6869","note":"CABI:20143288887","page":"44 pp.","title":"Son preference, fertility and family structure: evidence from reproductive behavior among Nigerian women.","author":[{"family":"Milazzo","given":"A."}],"issued":{"date-parts":[["2014"]]}}}],"schema":"https://github.com/citation-style-language/schema/raw/master/csl-citation.json"} </w:instrText>
            </w:r>
            <w:r w:rsidR="00455CD3">
              <w:rPr>
                <w:rFonts w:ascii="Times New Roman" w:hAnsi="Times New Roman" w:cs="Times New Roman"/>
              </w:rPr>
              <w:fldChar w:fldCharType="separate"/>
            </w:r>
            <w:r w:rsidR="00455CD3">
              <w:rPr>
                <w:rFonts w:ascii="Times New Roman" w:hAnsi="Times New Roman" w:cs="Times New Roman"/>
                <w:noProof/>
              </w:rPr>
              <w:t>Milazzo, 2014;</w:t>
            </w:r>
            <w:r w:rsidR="00455CD3">
              <w:rPr>
                <w:rFonts w:ascii="Times New Roman" w:hAnsi="Times New Roman" w:cs="Times New Roman"/>
              </w:rPr>
              <w:fldChar w:fldCharType="end"/>
            </w:r>
            <w:r w:rsidRPr="00BF05A3">
              <w:rPr>
                <w:rFonts w:ascii="Times New Roman" w:hAnsi="Times New Roman" w:cs="Times New Roman"/>
              </w:rPr>
              <w:t xml:space="preserve"> </w:t>
            </w:r>
            <w:proofErr w:type="spellStart"/>
            <w:r w:rsidRPr="00BF05A3">
              <w:rPr>
                <w:rFonts w:ascii="Times New Roman" w:hAnsi="Times New Roman" w:cs="Times New Roman"/>
              </w:rPr>
              <w:t>Muvandi</w:t>
            </w:r>
            <w:proofErr w:type="spellEnd"/>
            <w:r w:rsidRPr="00BF05A3">
              <w:rPr>
                <w:rFonts w:ascii="Times New Roman" w:hAnsi="Times New Roman" w:cs="Times New Roman"/>
              </w:rPr>
              <w:t xml:space="preserve">, 2003; Ndiaye et al., 2018; Nwogu, 2006; </w:t>
            </w:r>
            <w:proofErr w:type="spellStart"/>
            <w:r w:rsidRPr="00BF05A3">
              <w:rPr>
                <w:rFonts w:ascii="Times New Roman" w:hAnsi="Times New Roman" w:cs="Times New Roman"/>
              </w:rPr>
              <w:t>Nwokocha</w:t>
            </w:r>
            <w:proofErr w:type="spellEnd"/>
            <w:r w:rsidRPr="00BF05A3">
              <w:rPr>
                <w:rFonts w:ascii="Times New Roman" w:hAnsi="Times New Roman" w:cs="Times New Roman"/>
              </w:rPr>
              <w:t xml:space="preserve">, 2007; </w:t>
            </w:r>
            <w:proofErr w:type="spellStart"/>
            <w:r w:rsidRPr="00BF05A3">
              <w:rPr>
                <w:rFonts w:ascii="Times New Roman" w:hAnsi="Times New Roman" w:cs="Times New Roman"/>
              </w:rPr>
              <w:t>Odusina</w:t>
            </w:r>
            <w:proofErr w:type="spellEnd"/>
            <w:r w:rsidRPr="00BF05A3">
              <w:rPr>
                <w:rFonts w:ascii="Times New Roman" w:hAnsi="Times New Roman" w:cs="Times New Roman"/>
              </w:rPr>
              <w:t xml:space="preserve"> et al., 2020; </w:t>
            </w:r>
            <w:proofErr w:type="spellStart"/>
            <w:r w:rsidRPr="00BF05A3">
              <w:rPr>
                <w:rFonts w:ascii="Times New Roman" w:hAnsi="Times New Roman" w:cs="Times New Roman"/>
              </w:rPr>
              <w:t>Odusola</w:t>
            </w:r>
            <w:proofErr w:type="spellEnd"/>
            <w:r w:rsidRPr="00BF05A3">
              <w:rPr>
                <w:rFonts w:ascii="Times New Roman" w:hAnsi="Times New Roman" w:cs="Times New Roman"/>
              </w:rPr>
              <w:t xml:space="preserve"> &amp; and others, 1998; Olalekan, 2013; </w:t>
            </w:r>
            <w:proofErr w:type="spellStart"/>
            <w:r w:rsidRPr="00BF05A3">
              <w:rPr>
                <w:rFonts w:ascii="Times New Roman" w:hAnsi="Times New Roman" w:cs="Times New Roman"/>
              </w:rPr>
              <w:t>Oyediran</w:t>
            </w:r>
            <w:proofErr w:type="spellEnd"/>
            <w:r w:rsidRPr="00BF05A3">
              <w:rPr>
                <w:rFonts w:ascii="Times New Roman" w:hAnsi="Times New Roman" w:cs="Times New Roman"/>
              </w:rPr>
              <w:t>, 2006; Perkins, 1997; Price, 1995a, 1995b; Randall &amp; LeGrand, 2003; Ratcliffe et al., 2000; Sinai et al., 2019;</w:t>
            </w:r>
            <w:r w:rsidR="00B25649">
              <w:rPr>
                <w:rFonts w:ascii="Times New Roman" w:hAnsi="Times New Roman" w:cs="Times New Roman"/>
              </w:rPr>
              <w:fldChar w:fldCharType="begin"/>
            </w:r>
            <w:r w:rsidR="00B25649">
              <w:rPr>
                <w:rFonts w:ascii="Times New Roman" w:hAnsi="Times New Roman" w:cs="Times New Roman"/>
              </w:rPr>
              <w:instrText xml:space="preserve"> ADDIN ZOTERO_ITEM CSL_CITATION {"citationID":"KBKhIOCs","properties":{"formattedCitation":"(I. Speizer, 1999)","plainCitation":"(I. Speizer, 1999)","noteIndex":0},"citationItems":[{"id":368,"uris":["http://zotero.org/groups/4468464/items/8MM4Z7YB"],"itemData":{"id":368,"type":"article-journal","abstract":"Sub-Saharan African marriage analyses typically ignore the fact that many monogamous men may intend to become polygynous in the future. Analyses using data from the Niger, Burkina Faso, and Sénégal Demographic and Health Surveys illustrate that 1) currently monogamous men can be divided into two distinct marriage groups based on their future marriage intentions, and 2) future marriage intentions may be associated with reported ideal family size desires.  Hence researchers need to consider sub-Saharan African men's unique roles and relationships in the development of survey questions for men, and in the planning of family planning program initiatives targeted to men. Reprinted by permission of the publisher.","archive":"ssa","container-title":"Journal of Comparative Family Studies","DOI":"10.3138/jcfs.30.1.17","ISSN":"00472328","issue":"1","journalAbbreviation":"Journal of Comparative Family Studies","page":"17-34","source":"EBSCOhost","title":"Men, marriage, and ideal family size in Francophone Africa","volume":"30","author":[{"family":"Speizer","given":"Ilene"}],"issued":{"date-parts":[["1999",1,15]]}}}],"schema":"https://github.com/citation-style-language/schema/raw/master/csl-citation.json"} </w:instrText>
            </w:r>
            <w:r w:rsidR="00B25649">
              <w:rPr>
                <w:rFonts w:ascii="Times New Roman" w:hAnsi="Times New Roman" w:cs="Times New Roman"/>
              </w:rPr>
              <w:fldChar w:fldCharType="separate"/>
            </w:r>
            <w:r w:rsidR="00B25649">
              <w:rPr>
                <w:rFonts w:ascii="Times New Roman" w:hAnsi="Times New Roman" w:cs="Times New Roman"/>
                <w:noProof/>
              </w:rPr>
              <w:t>I. Speizer, 1999</w:t>
            </w:r>
            <w:r w:rsidR="00B25649">
              <w:rPr>
                <w:rFonts w:ascii="Times New Roman" w:hAnsi="Times New Roman" w:cs="Times New Roman"/>
              </w:rPr>
              <w:fldChar w:fldCharType="end"/>
            </w:r>
            <w:r w:rsidR="00B25649">
              <w:rPr>
                <w:rFonts w:ascii="Times New Roman" w:hAnsi="Times New Roman" w:cs="Times New Roman"/>
              </w:rPr>
              <w:t>;</w:t>
            </w:r>
            <w:r w:rsidRPr="00BF05A3">
              <w:rPr>
                <w:rFonts w:ascii="Times New Roman" w:hAnsi="Times New Roman" w:cs="Times New Roman"/>
              </w:rPr>
              <w:t xml:space="preserve"> I. S. </w:t>
            </w:r>
            <w:proofErr w:type="spellStart"/>
            <w:r w:rsidRPr="00BF05A3">
              <w:rPr>
                <w:rFonts w:ascii="Times New Roman" w:hAnsi="Times New Roman" w:cs="Times New Roman"/>
              </w:rPr>
              <w:t>Speizer</w:t>
            </w:r>
            <w:proofErr w:type="spellEnd"/>
            <w:r w:rsidRPr="00BF05A3">
              <w:rPr>
                <w:rFonts w:ascii="Times New Roman" w:hAnsi="Times New Roman" w:cs="Times New Roman"/>
              </w:rPr>
              <w:t xml:space="preserve">, 1995; </w:t>
            </w:r>
            <w:proofErr w:type="spellStart"/>
            <w:r w:rsidRPr="00BF05A3">
              <w:rPr>
                <w:rFonts w:ascii="Times New Roman" w:hAnsi="Times New Roman" w:cs="Times New Roman"/>
              </w:rPr>
              <w:t>Teye</w:t>
            </w:r>
            <w:proofErr w:type="spellEnd"/>
            <w:r w:rsidRPr="00BF05A3">
              <w:rPr>
                <w:rFonts w:ascii="Times New Roman" w:hAnsi="Times New Roman" w:cs="Times New Roman"/>
              </w:rPr>
              <w:t xml:space="preserve">, 2013; </w:t>
            </w:r>
            <w:proofErr w:type="spellStart"/>
            <w:r w:rsidRPr="00BF05A3">
              <w:rPr>
                <w:rFonts w:ascii="Times New Roman" w:hAnsi="Times New Roman" w:cs="Times New Roman"/>
              </w:rPr>
              <w:t>Ukaegbu</w:t>
            </w:r>
            <w:proofErr w:type="spellEnd"/>
            <w:r w:rsidRPr="00BF05A3">
              <w:rPr>
                <w:rFonts w:ascii="Times New Roman" w:hAnsi="Times New Roman" w:cs="Times New Roman"/>
              </w:rPr>
              <w:t>, 2013</w:t>
            </w:r>
          </w:p>
        </w:tc>
        <w:tc>
          <w:tcPr>
            <w:tcW w:w="2331" w:type="dxa"/>
          </w:tcPr>
          <w:p w14:paraId="73B13E8D" w14:textId="5BFDE956" w:rsidR="00D51286" w:rsidRDefault="002C474B" w:rsidP="00D51286">
            <w:pPr>
              <w:rPr>
                <w:rFonts w:ascii="Times New Roman" w:hAnsi="Times New Roman" w:cs="Times New Roman"/>
              </w:rPr>
            </w:pPr>
            <w:r>
              <w:rPr>
                <w:rFonts w:ascii="Times New Roman" w:hAnsi="Times New Roman" w:cs="Times New Roman"/>
              </w:rPr>
              <w:lastRenderedPageBreak/>
              <w:fldChar w:fldCharType="begin"/>
            </w:r>
            <w:r>
              <w:rPr>
                <w:rFonts w:ascii="Times New Roman" w:hAnsi="Times New Roman" w:cs="Times New Roman"/>
              </w:rPr>
              <w:instrText xml:space="preserve"> ADDIN ZOTERO_ITEM CSL_CITATION {"citationID":"Cfauloxe","properties":{"formattedCitation":"(Agadjanian, 1995, 1998; Hayford &amp; Agadjanian, 2012; Isiugo-abanihe, 1997)","plainCitation":"(Agadjanian, 1995, 1998; Hayford &amp; Agadjanian, 2012; Isiugo-abanihe, 1997)","noteIndex":0},"citationItems":[{"id":291,"uris":["http://zotero.org/groups/4468464/items/QN8ZJFPY"],"itemData":{"id":291,"type":"thesis","abstract":"This study addresses fertility-related attitudes and behavior of women in Greater Maputo (Mozambique). The study is based on the data I collected during several years of fieldwork in Maputo, particularly on a representative survey of 1585 married and reproductively active women I conducted in Maputo in 1993. The ethnographic and statistical data I gathered in Mozambique complement the survey findings.    I based my conceptualization of reproductive attitudes and behavior on the notion of \"reproductive lifestyle,\" defined as a system of perceptions, attitudes, dispositions, and practices with regard to reproduction. I focus on two indicators of reproductive lifestyle--the intention to have no more children and the use of artificial contraception. I use a logistic regression model to analyze the social correlates of the two variables. I consider four clusters of predictors: ethnocultural characteristics; work and living conditions; marriage, husband, and kin; and childbearing and children. I test the statistical effect of each of the predictors on the stopping intention and contraceptive use, controlling for what I define as main sociodemographic characteristics--age, number of children, and education. I then combine the predictors, that showed statistical relevance to the outcomes of interest, into more comprehensive logit models of the intention to stop childbearing and of contraceptive use.    As a result of this analysis, three interrelated social dimensions that delineate reproductive lifestyles of women of Greater Maputo emerge: (1) The degree and forms of interaction between urban (western in origin) and rural (indigenous in origin) social norms, economic choices, cultural expressions, and technological and informational resources; (2) The dynamics of women's social status in the city, specifically, the dialectics of social and economic autonomy and insecurity; and (3) The stage and the state of women's reproductive careers, i.e., age and parity, gender composition of children, and childbearing experience.    Both dependent variables showed meaningful and strong relationship with each of the three dimensions. However, the desire for no more children shows a stronger association with the autonomy-insecurity and childbearing dimensions while the westernization dimension evinces a greater relevance to contraception.","archive":"ProQuest Dissertations &amp; Theses Global","archive_location":"304225432","event-place":"Ann Arbor","genre":"Ph.D.","language":"English","note":"container-title: ProQuest Dissertations and Theses\n9616928","number-of-pages":"288","publisher":"University of Southern California","publisher-place":"Ann Arbor","title":"Fertility and society in Maputo, Mozambique","URL":"http://ezproxy.cul.columbia.edu/login?url=https://search.proquest.com/docview/304225432?accountid=10226","author":[{"family":"Agadjanian","given":"Victor"}],"issued":{"date-parts":[["1995"]]}}},{"id":154,"uris":["http://zotero.org/groups/4468464/items/GB4DTELX"],"itemData":{"id":154,"type":"article-journal","abstract":"Focusing on a study on socioeconomic and cultural determinants and correlates of the intention to stop childbearing and of contraceptive use among urban women in Mozambique. Identification of the data used; Indication of the results of the analysis; What the study proposes.","archive":"a9h","container-title":"Social Biology","DOI":"10.1080/19485565.1998.9988964","ISSN":"0037766X","issue":"1/2","journalAbbreviation":"Social Biology","page":"60","source":"EBSCOhost","title":"Economic security, informational resources, and women's reproductive choices in urban Mozambique.","volume":"45","author":[{"family":"Agadjanian","given":"Victor"}],"issued":{"date-parts":[["1998"]],"season":"Spring/Summer98"}}},{"id":272,"uris":["http://zotero.org/groups/4468464/items/CLW5KQLD"],"itemData":{"id":272,"type":"article-journal","abstract":"BACKGROUND: Extensive research in both developed and developing countries has shown  that preferences and intentions for future childbearing predict behavior. However,  very little of this research has examined high-fertility contexts in sub-Saharan  Africa. In particular, the factors that increase or decrease correspondence between  fertility desires and behavior in these settings are not well understood. OBJECTIVE:  This article documents the degree to which the desire to stop childbearing predicts  fertility behavior over the short term among married women in rural southern  Mozambique, a context where fertility transition is still in the early stages.  Analyses test the moderating powers of individual, household, and community  characteristics. METHODS: Analyses use data from a longitudinal survey of married  women of reproductive age (N=1678) carried out in 2006 and 2009 in rural areas of  southern Mozambique. Logistic regression models are estimated to predict  childbearing between 2006 and 2009 based on desires to stop childbearing and  characteristics measured in 2006. RESULTS: As expected, the desire to stop  childbearing is strongly predictive of fertility behavior. Household wealth, local  adult AIDS mortality, and being married to an unsuccessful labor migrant are  associated with higher correspondence between reported desire to stop childbearing  and fertility behavior. CONCLUSIONS: Both factors related to the ability to carry  out desires to stop childbearing and factors related to the strength and consistency  of these desires moderate the association between desires and behaviors. Future  research should expand measurement of fertility preferences to incorporate their  strength and consistency as well as direction.","archive":"sih","container-title":"Demographic Research","DOI":"10.4054/DemRes.2012.26.20","ISSN":"14359871","journalAbbreviation":"Demographic Research","note":"publisher: Max-Planck Institute for Demographic Research","page":"511-542","source":"EBSCOhost","title":"From desires to behavior: Moderating factors in a fertility transition.","volume":"26","author":[{"family":"Hayford","given":"Sarah R."},{"family":"Agadjanian","given":"Victor"}],"issued":{"date-parts":[["2012",1]]}}},{"id":277,"uris":["http://zotero.org/groups/4468464/items/KMNT7UGY"],"itemData":{"id":277,"type":"article-journal","abstract":"This study analyzes fertility preferences or desired family size and related characteristics of married women in Nigeria. Study population included married women aged 20-49 years. The data on fertility, desired family size, and family planning were derived from the Nigeria Demographic and Health Survey conducted in 1990. Findings of the survey indicate that only 36% gave numerical responses to the question on family planning, while 63% gave ¿up to God¿ responses. Most Nigerian women have a high preference for a large family size (at least 6 children), but this varies considerably among socioeconomic groups. Only 18% of married women desire to cease childbearing, much higher than the 5% in previous survey due to severe economic hardships. The desire to terminate childbearing is subjected to several variables including age of women at marriage and during survey, ethnicity, educational level, contraceptive approval and marital stability. The study reveals a high level of consistency between desire for children and the desired family size. The analysis on fertility preferences and contraceptive use indicates a statistically significant relationship exists between the two. Therefore, there is a need to enhance the knowledge and education on fertility control and promote contraceptive accessibility.","archive":"Scopus","container-title":"Annals of the Social Science Council of Nigeria","issue":"9","page":"1-20","title":"Fertility preferences and contraceptive practice in Nigeria.","author":[{"family":"Isiugo-abanihe","given":"U.C."}],"issued":{"date-parts":[["1997"]]}}}],"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gadjanian, 1995, 1998; Hayford &amp; Agadjanian, 2012; Isiugo-abanihe, 1997</w:t>
            </w:r>
            <w:r>
              <w:rPr>
                <w:rFonts w:ascii="Times New Roman" w:hAnsi="Times New Roman" w:cs="Times New Roman"/>
              </w:rPr>
              <w:fldChar w:fldCharType="end"/>
            </w:r>
          </w:p>
        </w:tc>
        <w:tc>
          <w:tcPr>
            <w:tcW w:w="2311" w:type="dxa"/>
          </w:tcPr>
          <w:p w14:paraId="71B9ADDE" w14:textId="15CF2B65" w:rsidR="00D51286" w:rsidRDefault="003A6D04" w:rsidP="00D51286">
            <w:pPr>
              <w:rPr>
                <w:rFonts w:ascii="Times New Roman" w:hAnsi="Times New Roman" w:cs="Times New Roman"/>
              </w:rPr>
            </w:pPr>
            <w:proofErr w:type="spellStart"/>
            <w:r>
              <w:rPr>
                <w:rFonts w:ascii="Times New Roman" w:hAnsi="Times New Roman" w:cs="Times New Roman"/>
              </w:rPr>
              <w:t>Ettyang</w:t>
            </w:r>
            <w:proofErr w:type="spellEnd"/>
            <w:r>
              <w:rPr>
                <w:rFonts w:ascii="Times New Roman" w:hAnsi="Times New Roman" w:cs="Times New Roman"/>
              </w:rPr>
              <w:t xml:space="preserve">, 1997; </w:t>
            </w:r>
            <w:proofErr w:type="spellStart"/>
            <w:r>
              <w:rPr>
                <w:rFonts w:ascii="Times New Roman" w:hAnsi="Times New Roman" w:cs="Times New Roman"/>
              </w:rPr>
              <w:t>Novignon</w:t>
            </w:r>
            <w:proofErr w:type="spellEnd"/>
            <w:r>
              <w:rPr>
                <w:rFonts w:ascii="Times New Roman" w:hAnsi="Times New Roman" w:cs="Times New Roman"/>
              </w:rPr>
              <w:t xml:space="preserve"> J. et al., 2019; </w:t>
            </w:r>
            <w:proofErr w:type="spellStart"/>
            <w:r>
              <w:rPr>
                <w:rFonts w:ascii="Times New Roman" w:hAnsi="Times New Roman" w:cs="Times New Roman"/>
              </w:rPr>
              <w:t>Oyediran</w:t>
            </w:r>
            <w:proofErr w:type="spellEnd"/>
            <w:r>
              <w:rPr>
                <w:rFonts w:ascii="Times New Roman" w:hAnsi="Times New Roman" w:cs="Times New Roman"/>
              </w:rPr>
              <w:t xml:space="preserve"> &amp; </w:t>
            </w:r>
            <w:proofErr w:type="spellStart"/>
            <w:r>
              <w:rPr>
                <w:rFonts w:ascii="Times New Roman" w:hAnsi="Times New Roman" w:cs="Times New Roman"/>
              </w:rPr>
              <w:t>Isiugo-Abanihe</w:t>
            </w:r>
            <w:proofErr w:type="spellEnd"/>
            <w:r>
              <w:rPr>
                <w:rFonts w:ascii="Times New Roman" w:hAnsi="Times New Roman" w:cs="Times New Roman"/>
              </w:rPr>
              <w:t xml:space="preserve">, 2002; </w:t>
            </w:r>
            <w:proofErr w:type="spellStart"/>
            <w:r>
              <w:rPr>
                <w:rFonts w:ascii="Times New Roman" w:hAnsi="Times New Roman" w:cs="Times New Roman"/>
              </w:rPr>
              <w:t>Poukouta</w:t>
            </w:r>
            <w:proofErr w:type="spellEnd"/>
            <w:r>
              <w:rPr>
                <w:rFonts w:ascii="Times New Roman" w:hAnsi="Times New Roman" w:cs="Times New Roman"/>
              </w:rPr>
              <w:t xml:space="preserve"> &amp; </w:t>
            </w:r>
            <w:proofErr w:type="spellStart"/>
            <w:r>
              <w:rPr>
                <w:rFonts w:ascii="Times New Roman" w:hAnsi="Times New Roman" w:cs="Times New Roman"/>
              </w:rPr>
              <w:t>Fapohunda</w:t>
            </w:r>
            <w:proofErr w:type="spellEnd"/>
            <w:r>
              <w:rPr>
                <w:rFonts w:ascii="Times New Roman" w:hAnsi="Times New Roman" w:cs="Times New Roman"/>
              </w:rPr>
              <w:t>, 1997;</w:t>
            </w:r>
            <w:r w:rsidR="00B25649">
              <w:rPr>
                <w:rFonts w:ascii="Times New Roman" w:hAnsi="Times New Roman" w:cs="Times New Roman"/>
              </w:rPr>
              <w:t xml:space="preserve"> </w:t>
            </w:r>
            <w:r w:rsidR="00B25649">
              <w:rPr>
                <w:rFonts w:ascii="Times New Roman" w:hAnsi="Times New Roman" w:cs="Times New Roman"/>
              </w:rPr>
              <w:fldChar w:fldCharType="begin"/>
            </w:r>
            <w:r w:rsidR="00B25649">
              <w:rPr>
                <w:rFonts w:ascii="Times New Roman" w:hAnsi="Times New Roman" w:cs="Times New Roman"/>
              </w:rPr>
              <w:instrText xml:space="preserve"> ADDIN ZOTERO_ITEM CSL_CITATION {"citationID":"C56SemnH","properties":{"formattedCitation":"(Saila-Ngita et al., 2003)","plainCitation":"(Saila-Ngita et al., 2003)","noteIndex":0},"citationItems":[{"id":285,"uris":["http://zotero.org/groups/4468464/items/V9GLZAAW"],"itemData":{"id":285,"type":"article-journal","abstract":"The Heckman two-stage model for correcting selection bias was applied to analyze the determinants of fertility desire using DHS II (Demographic and Health Survey) data from Senegal. The study concludes that significant differences exist between women that report numeric answers and those who report non-numeric answers to a question relative to fertility desire. Therefore, excluding non-numeric answers from regression models produces biased parameter estimates. Furthermore, this study presents evidence that contraceptive methods in Senegal are primarily used to control undesired births as rural and urban residents share the desire for a large family size.","archive":"International Bibliography of the Social Sciences (IBSS)","archive_location":"37843607; 2778782","container-title":"Journal of Asian and African studies","DOI":"10.1177/002190960303800101","ISSN":"0021-9096, 0021-9096","issue":"1","language":"English","page":"1-16","title":"Fertility desires and sample selection bias: the case of Senegal","volume":"38","author":[{"family":"Saila-Ngita","given":"Diafuka"},{"family":"Bravo-Ureta","given":"Boris E"},{"family":"Perez-Escamilla","given":"Rafael"}],"issued":{"date-parts":[["2003",7]]}}}],"schema":"https://github.com/citation-style-language/schema/raw/master/csl-citation.json"} </w:instrText>
            </w:r>
            <w:r w:rsidR="00B25649">
              <w:rPr>
                <w:rFonts w:ascii="Times New Roman" w:hAnsi="Times New Roman" w:cs="Times New Roman"/>
              </w:rPr>
              <w:fldChar w:fldCharType="separate"/>
            </w:r>
            <w:r w:rsidR="00B25649">
              <w:rPr>
                <w:rFonts w:ascii="Times New Roman" w:hAnsi="Times New Roman" w:cs="Times New Roman"/>
                <w:noProof/>
              </w:rPr>
              <w:t>(Saila-Ngita et al., 2003)</w:t>
            </w:r>
            <w:r w:rsidR="00B25649">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Umoh</w:t>
            </w:r>
            <w:proofErr w:type="spellEnd"/>
            <w:r>
              <w:rPr>
                <w:rFonts w:ascii="Times New Roman" w:hAnsi="Times New Roman" w:cs="Times New Roman"/>
              </w:rPr>
              <w:t xml:space="preserve"> et al., 2012</w:t>
            </w:r>
          </w:p>
        </w:tc>
      </w:tr>
      <w:tr w:rsidR="00B463A7" w14:paraId="21E9E9A7" w14:textId="77777777" w:rsidTr="004A23D9">
        <w:tc>
          <w:tcPr>
            <w:tcW w:w="2391" w:type="dxa"/>
          </w:tcPr>
          <w:p w14:paraId="4831ED00" w14:textId="6DE4F215" w:rsidR="00D51286" w:rsidRDefault="00D51286" w:rsidP="00D51286">
            <w:pPr>
              <w:rPr>
                <w:rFonts w:ascii="Times New Roman" w:hAnsi="Times New Roman" w:cs="Times New Roman"/>
              </w:rPr>
            </w:pPr>
            <w:r>
              <w:rPr>
                <w:rFonts w:ascii="Times New Roman" w:hAnsi="Times New Roman" w:cs="Times New Roman"/>
              </w:rPr>
              <w:t>Parity</w:t>
            </w:r>
          </w:p>
        </w:tc>
        <w:tc>
          <w:tcPr>
            <w:tcW w:w="2317" w:type="dxa"/>
          </w:tcPr>
          <w:p w14:paraId="3E5DE401" w14:textId="3E3C9146" w:rsidR="00D51286" w:rsidRDefault="00AE0563" w:rsidP="00D51286">
            <w:pPr>
              <w:rPr>
                <w:rFonts w:ascii="Times New Roman" w:hAnsi="Times New Roman" w:cs="Times New Roman"/>
              </w:rPr>
            </w:pPr>
            <w:r>
              <w:rPr>
                <w:rFonts w:ascii="Times New Roman" w:hAnsi="Times New Roman" w:cs="Times New Roman"/>
                <w:noProof/>
              </w:rPr>
              <w:t xml:space="preserve">Angawa, 1997; Bachan, 2015; Benefo, 1990; Cottrell, 2010; </w:t>
            </w:r>
            <w:r w:rsidR="00C85A79">
              <w:rPr>
                <w:rFonts w:ascii="Times New Roman" w:hAnsi="Times New Roman" w:cs="Times New Roman"/>
                <w:noProof/>
              </w:rPr>
              <w:fldChar w:fldCharType="begin"/>
            </w:r>
            <w:r w:rsidR="00C85A79">
              <w:rPr>
                <w:rFonts w:ascii="Times New Roman" w:hAnsi="Times New Roman" w:cs="Times New Roman"/>
                <w:noProof/>
              </w:rPr>
              <w:instrText xml:space="preserve"> ADDIN ZOTERO_ITEM CSL_CITATION {"citationID":"v6NMIvjg","properties":{"formattedCitation":"(Isiugo-abanihe, 1997)","plainCitation":"(Isiugo-abanihe, 1997)","noteIndex":0},"citationItems":[{"id":277,"uris":["http://zotero.org/groups/4468464/items/KMNT7UGY"],"itemData":{"id":277,"type":"article-journal","abstract":"This study analyzes fertility preferences or desired family size and related characteristics of married women in Nigeria. Study population included married women aged 20-49 years. The data on fertility, desired family size, and family planning were derived from the Nigeria Demographic and Health Survey conducted in 1990. Findings of the survey indicate that only 36% gave numerical responses to the question on family planning, while 63% gave ¿up to God¿ responses. Most Nigerian women have a high preference for a large family size (at least 6 children), but this varies considerably among socioeconomic groups. Only 18% of married women desire to cease childbearing, much higher than the 5% in previous survey due to severe economic hardships. The desire to terminate childbearing is subjected to several variables including age of women at marriage and during survey, ethnicity, educational level, contraceptive approval and marital stability. The study reveals a high level of consistency between desire for children and the desired family size. The analysis on fertility preferences and contraceptive use indicates a statistically significant relationship exists between the two. Therefore, there is a need to enhance the knowledge and education on fertility control and promote contraceptive accessibility.","archive":"Scopus","container-title":"Annals of the Social Science Council of Nigeria","issue":"9","page":"1-20","title":"Fertility preferences and contraceptive practice in Nigeria.","author":[{"family":"Isiugo-abanihe","given":"U.C."}],"issued":{"date-parts":[["1997"]]}}}],"schema":"https://github.com/citation-style-language/schema/raw/master/csl-citation.json"} </w:instrText>
            </w:r>
            <w:r w:rsidR="00C85A79">
              <w:rPr>
                <w:rFonts w:ascii="Times New Roman" w:hAnsi="Times New Roman" w:cs="Times New Roman"/>
                <w:noProof/>
              </w:rPr>
              <w:fldChar w:fldCharType="separate"/>
            </w:r>
            <w:r w:rsidR="00C85A79">
              <w:rPr>
                <w:rFonts w:ascii="Times New Roman" w:hAnsi="Times New Roman" w:cs="Times New Roman"/>
                <w:noProof/>
              </w:rPr>
              <w:t>Isiugo-abanihe, 1997</w:t>
            </w:r>
            <w:r w:rsidR="00390C0D">
              <w:rPr>
                <w:rFonts w:ascii="Times New Roman" w:hAnsi="Times New Roman" w:cs="Times New Roman"/>
                <w:noProof/>
              </w:rPr>
              <w:t>;</w:t>
            </w:r>
            <w:r w:rsidR="00C85A79">
              <w:rPr>
                <w:rFonts w:ascii="Times New Roman" w:hAnsi="Times New Roman" w:cs="Times New Roman"/>
                <w:noProof/>
              </w:rPr>
              <w:fldChar w:fldCharType="end"/>
            </w:r>
            <w:r>
              <w:rPr>
                <w:rFonts w:ascii="Times New Roman" w:hAnsi="Times New Roman" w:cs="Times New Roman"/>
                <w:noProof/>
              </w:rPr>
              <w:t xml:space="preserve">Mahmud, 2017; Modile, 2017; Muhoza, 2019; Obembe et al., 2018; Owoo et al., 2015; </w:t>
            </w:r>
            <w:r>
              <w:rPr>
                <w:rFonts w:ascii="Times New Roman" w:hAnsi="Times New Roman" w:cs="Times New Roman"/>
                <w:noProof/>
              </w:rPr>
              <w:lastRenderedPageBreak/>
              <w:t>Saila-Ngita et al., 2003; Solanke, 2017; Togunde &amp; Newman, 2005; Upadhyay &amp; Karasek, 2012; Westoff &amp; Bietsch, 2015</w:t>
            </w:r>
            <w:r w:rsidR="002C474B">
              <w:rPr>
                <w:rFonts w:ascii="Times New Roman" w:hAnsi="Times New Roman" w:cs="Times New Roman"/>
                <w:noProof/>
              </w:rPr>
              <w:t xml:space="preserve">; </w:t>
            </w:r>
            <w:r w:rsidR="002C474B">
              <w:rPr>
                <w:rFonts w:ascii="Times New Roman" w:hAnsi="Times New Roman" w:cs="Times New Roman"/>
                <w:noProof/>
              </w:rPr>
              <w:fldChar w:fldCharType="begin"/>
            </w:r>
            <w:r w:rsidR="002C474B">
              <w:rPr>
                <w:rFonts w:ascii="Times New Roman" w:hAnsi="Times New Roman" w:cs="Times New Roman"/>
                <w:noProof/>
              </w:rPr>
              <w:instrText xml:space="preserve"> ADDIN ZOTERO_ITEM CSL_CITATION {"citationID":"JruZGya5","properties":{"formattedCitation":"(Yeatman &amp; Sennott, 2014)","plainCitation":"(Yeatman &amp; Sennott, 2014)","noteIndex":0},"citationItems":[{"id":326,"uris":["http://zotero.org/groups/4468464/items/ARMN9FP3"],"itemData":{"id":326,"type":"article-journal","abstract":"Studies of the relative influence of partners' fertility preferences on behaviors tend to treat preferences as fixed, largely independent traits despite existing theoretical arguments and empirical evidence suggesting that they are moving targets that may be jointly developed within relationships. In this study, we use couple-level panel data from married and unmarried young adults in southern Malawi to examine the relationship between partners' family-size preferences. We find evidence of assortative mating: young Malawians are more likely to partner with individuals who have similar family-size goals. Additionally, although partners' family-size preferences do not perfectly converge, changes among men's and women's preferences are significantly more likely to be 'toward' than 'away from' those of their partner. Our findings point to a need for studies regarding the relative influence of partners on reproductive outcomes to consider the interdependence of partners' preferences and the varied ways in which partners can influence shared reproductive behaviors. [ABSTRACT FROM AUTHOR]","archive":"a9h","container-title":"Studies in Family Planning","DOI":"10.1111/j.1728-4465.2014.00396.x","ISSN":"00393665","issue":"3","journalAbbreviation":"Stud Fam Plann","page":"361-377","source":"EBSCOhost","title":"The Relationship between Partners' Family-Size Preferences in Southern Malawi.","volume":"45","author":[{"family":"Yeatman","given":"Sara"},{"family":"Sennott","given":"Christie"}],"issued":{"date-parts":[["2014",9]]}}}],"schema":"https://github.com/citation-style-language/schema/raw/master/csl-citation.json"} </w:instrText>
            </w:r>
            <w:r w:rsidR="002C474B">
              <w:rPr>
                <w:rFonts w:ascii="Times New Roman" w:hAnsi="Times New Roman" w:cs="Times New Roman"/>
                <w:noProof/>
              </w:rPr>
              <w:fldChar w:fldCharType="separate"/>
            </w:r>
            <w:r w:rsidR="002C474B">
              <w:rPr>
                <w:rFonts w:ascii="Times New Roman" w:hAnsi="Times New Roman" w:cs="Times New Roman"/>
                <w:noProof/>
              </w:rPr>
              <w:t>Yeatman &amp; Sennott, 2014</w:t>
            </w:r>
            <w:r w:rsidR="002C474B">
              <w:rPr>
                <w:rFonts w:ascii="Times New Roman" w:hAnsi="Times New Roman" w:cs="Times New Roman"/>
                <w:noProof/>
              </w:rPr>
              <w:fldChar w:fldCharType="end"/>
            </w:r>
          </w:p>
        </w:tc>
        <w:tc>
          <w:tcPr>
            <w:tcW w:w="2331" w:type="dxa"/>
          </w:tcPr>
          <w:p w14:paraId="3300CD63" w14:textId="31D07073" w:rsidR="00D51286" w:rsidRDefault="00AE0563" w:rsidP="00D51286">
            <w:pPr>
              <w:rPr>
                <w:rFonts w:ascii="Times New Roman" w:hAnsi="Times New Roman" w:cs="Times New Roman"/>
              </w:rPr>
            </w:pPr>
            <w:proofErr w:type="spellStart"/>
            <w:r>
              <w:rPr>
                <w:rFonts w:ascii="Times New Roman" w:hAnsi="Times New Roman" w:cs="Times New Roman"/>
              </w:rPr>
              <w:lastRenderedPageBreak/>
              <w:t>Acsadi</w:t>
            </w:r>
            <w:proofErr w:type="spellEnd"/>
            <w:r>
              <w:rPr>
                <w:rFonts w:ascii="Times New Roman" w:hAnsi="Times New Roman" w:cs="Times New Roman"/>
              </w:rPr>
              <w:t xml:space="preserve"> &amp; Johnson-</w:t>
            </w:r>
            <w:proofErr w:type="spellStart"/>
            <w:r>
              <w:rPr>
                <w:rFonts w:ascii="Times New Roman" w:hAnsi="Times New Roman" w:cs="Times New Roman"/>
              </w:rPr>
              <w:t>Acsadi</w:t>
            </w:r>
            <w:proofErr w:type="spellEnd"/>
            <w:r>
              <w:rPr>
                <w:rFonts w:ascii="Times New Roman" w:hAnsi="Times New Roman" w:cs="Times New Roman"/>
              </w:rPr>
              <w:t xml:space="preserve">, 1990; Adler et al., 2017; </w:t>
            </w:r>
            <w:proofErr w:type="spellStart"/>
            <w:r>
              <w:rPr>
                <w:rFonts w:ascii="Times New Roman" w:hAnsi="Times New Roman" w:cs="Times New Roman"/>
              </w:rPr>
              <w:t>Agadjanian</w:t>
            </w:r>
            <w:proofErr w:type="spellEnd"/>
            <w:r>
              <w:rPr>
                <w:rFonts w:ascii="Times New Roman" w:hAnsi="Times New Roman" w:cs="Times New Roman"/>
              </w:rPr>
              <w:t xml:space="preserve">, 1995, 1998; </w:t>
            </w:r>
            <w:proofErr w:type="spellStart"/>
            <w:r>
              <w:rPr>
                <w:rFonts w:ascii="Times New Roman" w:hAnsi="Times New Roman" w:cs="Times New Roman"/>
              </w:rPr>
              <w:t>Ahinkorah</w:t>
            </w:r>
            <w:proofErr w:type="spellEnd"/>
            <w:r>
              <w:rPr>
                <w:rFonts w:ascii="Times New Roman" w:hAnsi="Times New Roman" w:cs="Times New Roman"/>
              </w:rPr>
              <w:t xml:space="preserve"> et al., 2020, 2021; </w:t>
            </w:r>
            <w:proofErr w:type="spellStart"/>
            <w:r>
              <w:rPr>
                <w:rFonts w:ascii="Times New Roman" w:hAnsi="Times New Roman" w:cs="Times New Roman"/>
              </w:rPr>
              <w:t>Akeju</w:t>
            </w:r>
            <w:proofErr w:type="spellEnd"/>
            <w:r>
              <w:rPr>
                <w:rFonts w:ascii="Times New Roman" w:hAnsi="Times New Roman" w:cs="Times New Roman"/>
              </w:rPr>
              <w:t xml:space="preserve"> et al., 2021; Amin et al., 1992; Anonymous, 2016; </w:t>
            </w:r>
            <w:proofErr w:type="spellStart"/>
            <w:r>
              <w:rPr>
                <w:rFonts w:ascii="Times New Roman" w:hAnsi="Times New Roman" w:cs="Times New Roman"/>
              </w:rPr>
              <w:t>Avogo</w:t>
            </w:r>
            <w:proofErr w:type="spellEnd"/>
            <w:r>
              <w:rPr>
                <w:rFonts w:ascii="Times New Roman" w:hAnsi="Times New Roman" w:cs="Times New Roman"/>
              </w:rPr>
              <w:t xml:space="preserve">, 2008; </w:t>
            </w:r>
            <w:r>
              <w:rPr>
                <w:rFonts w:ascii="Times New Roman" w:hAnsi="Times New Roman" w:cs="Times New Roman"/>
              </w:rPr>
              <w:lastRenderedPageBreak/>
              <w:t xml:space="preserve">Babalola et al., 2018; Banda, 1990; </w:t>
            </w:r>
            <w:proofErr w:type="spellStart"/>
            <w:r>
              <w:rPr>
                <w:rFonts w:ascii="Times New Roman" w:hAnsi="Times New Roman" w:cs="Times New Roman"/>
              </w:rPr>
              <w:t>Berhanu</w:t>
            </w:r>
            <w:proofErr w:type="spellEnd"/>
            <w:r>
              <w:rPr>
                <w:rFonts w:ascii="Times New Roman" w:hAnsi="Times New Roman" w:cs="Times New Roman"/>
              </w:rPr>
              <w:t xml:space="preserve">, 1994; </w:t>
            </w:r>
            <w:proofErr w:type="spellStart"/>
            <w:r>
              <w:rPr>
                <w:rFonts w:ascii="Times New Roman" w:hAnsi="Times New Roman" w:cs="Times New Roman"/>
              </w:rPr>
              <w:t>Bougma</w:t>
            </w:r>
            <w:proofErr w:type="spellEnd"/>
            <w:r>
              <w:rPr>
                <w:rFonts w:ascii="Times New Roman" w:hAnsi="Times New Roman" w:cs="Times New Roman"/>
              </w:rPr>
              <w:t xml:space="preserve"> et al., 2021; </w:t>
            </w:r>
            <w:proofErr w:type="spellStart"/>
            <w:r>
              <w:rPr>
                <w:rFonts w:ascii="Times New Roman" w:hAnsi="Times New Roman" w:cs="Times New Roman"/>
              </w:rPr>
              <w:t>Casterline</w:t>
            </w:r>
            <w:proofErr w:type="spellEnd"/>
            <w:r>
              <w:rPr>
                <w:rFonts w:ascii="Times New Roman" w:hAnsi="Times New Roman" w:cs="Times New Roman"/>
              </w:rPr>
              <w:t xml:space="preserve"> &amp; Agyei-Mensah, 2017; </w:t>
            </w:r>
            <w:proofErr w:type="spellStart"/>
            <w:r>
              <w:rPr>
                <w:rFonts w:ascii="Times New Roman" w:hAnsi="Times New Roman" w:cs="Times New Roman"/>
              </w:rPr>
              <w:t>Derose</w:t>
            </w:r>
            <w:proofErr w:type="spellEnd"/>
            <w:r>
              <w:rPr>
                <w:rFonts w:ascii="Times New Roman" w:hAnsi="Times New Roman" w:cs="Times New Roman"/>
              </w:rPr>
              <w:t xml:space="preserve"> &amp; </w:t>
            </w:r>
            <w:proofErr w:type="spellStart"/>
            <w:r>
              <w:rPr>
                <w:rFonts w:ascii="Times New Roman" w:hAnsi="Times New Roman" w:cs="Times New Roman"/>
              </w:rPr>
              <w:t>Ezeh</w:t>
            </w:r>
            <w:proofErr w:type="spellEnd"/>
            <w:r>
              <w:rPr>
                <w:rFonts w:ascii="Times New Roman" w:hAnsi="Times New Roman" w:cs="Times New Roman"/>
              </w:rPr>
              <w:t xml:space="preserve">, 2005; </w:t>
            </w:r>
            <w:proofErr w:type="spellStart"/>
            <w:r>
              <w:rPr>
                <w:rFonts w:ascii="Times New Roman" w:hAnsi="Times New Roman" w:cs="Times New Roman"/>
              </w:rPr>
              <w:t>Dybdahl</w:t>
            </w:r>
            <w:proofErr w:type="spellEnd"/>
            <w:r>
              <w:rPr>
                <w:rFonts w:ascii="Times New Roman" w:hAnsi="Times New Roman" w:cs="Times New Roman"/>
              </w:rPr>
              <w:t xml:space="preserve"> &amp; </w:t>
            </w:r>
            <w:proofErr w:type="spellStart"/>
            <w:r>
              <w:rPr>
                <w:rFonts w:ascii="Times New Roman" w:hAnsi="Times New Roman" w:cs="Times New Roman"/>
              </w:rPr>
              <w:t>Hundeide</w:t>
            </w:r>
            <w:proofErr w:type="spellEnd"/>
            <w:r>
              <w:rPr>
                <w:rFonts w:ascii="Times New Roman" w:hAnsi="Times New Roman" w:cs="Times New Roman"/>
              </w:rPr>
              <w:t xml:space="preserve">, 1998; </w:t>
            </w:r>
            <w:proofErr w:type="spellStart"/>
            <w:r>
              <w:rPr>
                <w:rFonts w:ascii="Times New Roman" w:hAnsi="Times New Roman" w:cs="Times New Roman"/>
              </w:rPr>
              <w:t>Ekouevi</w:t>
            </w:r>
            <w:proofErr w:type="spellEnd"/>
            <w:r>
              <w:rPr>
                <w:rFonts w:ascii="Times New Roman" w:hAnsi="Times New Roman" w:cs="Times New Roman"/>
              </w:rPr>
              <w:t xml:space="preserve">, 1992; </w:t>
            </w:r>
            <w:proofErr w:type="spellStart"/>
            <w:r>
              <w:rPr>
                <w:rFonts w:ascii="Times New Roman" w:hAnsi="Times New Roman" w:cs="Times New Roman"/>
              </w:rPr>
              <w:t>Ettyang</w:t>
            </w:r>
            <w:proofErr w:type="spellEnd"/>
            <w:r>
              <w:rPr>
                <w:rFonts w:ascii="Times New Roman" w:hAnsi="Times New Roman" w:cs="Times New Roman"/>
              </w:rPr>
              <w:t xml:space="preserve">, 1997; </w:t>
            </w:r>
            <w:proofErr w:type="spellStart"/>
            <w:r>
              <w:rPr>
                <w:rFonts w:ascii="Times New Roman" w:hAnsi="Times New Roman" w:cs="Times New Roman"/>
              </w:rPr>
              <w:t>Ewemooje</w:t>
            </w:r>
            <w:proofErr w:type="spellEnd"/>
            <w:r>
              <w:rPr>
                <w:rFonts w:ascii="Times New Roman" w:hAnsi="Times New Roman" w:cs="Times New Roman"/>
              </w:rPr>
              <w:t xml:space="preserve"> et al., 2020; </w:t>
            </w:r>
            <w:proofErr w:type="spellStart"/>
            <w:r>
              <w:rPr>
                <w:rFonts w:ascii="Times New Roman" w:hAnsi="Times New Roman" w:cs="Times New Roman"/>
              </w:rPr>
              <w:t>Fayehun</w:t>
            </w:r>
            <w:proofErr w:type="spellEnd"/>
            <w:r>
              <w:rPr>
                <w:rFonts w:ascii="Times New Roman" w:hAnsi="Times New Roman" w:cs="Times New Roman"/>
              </w:rPr>
              <w:t xml:space="preserve"> et al., 2020; </w:t>
            </w:r>
            <w:proofErr w:type="spellStart"/>
            <w:r>
              <w:rPr>
                <w:rFonts w:ascii="Times New Roman" w:hAnsi="Times New Roman" w:cs="Times New Roman"/>
              </w:rPr>
              <w:t>Fosu</w:t>
            </w:r>
            <w:proofErr w:type="spellEnd"/>
            <w:r>
              <w:rPr>
                <w:rFonts w:ascii="Times New Roman" w:hAnsi="Times New Roman" w:cs="Times New Roman"/>
              </w:rPr>
              <w:t xml:space="preserve"> et al., 2013; Green, 1997; Hayford &amp; </w:t>
            </w:r>
            <w:proofErr w:type="spellStart"/>
            <w:r>
              <w:rPr>
                <w:rFonts w:ascii="Times New Roman" w:hAnsi="Times New Roman" w:cs="Times New Roman"/>
              </w:rPr>
              <w:t>Agadjanian</w:t>
            </w:r>
            <w:proofErr w:type="spellEnd"/>
            <w:r>
              <w:rPr>
                <w:rFonts w:ascii="Times New Roman" w:hAnsi="Times New Roman" w:cs="Times New Roman"/>
              </w:rPr>
              <w:t xml:space="preserve">, 2012, 2012, 2017, 2019; </w:t>
            </w:r>
            <w:proofErr w:type="spellStart"/>
            <w:r>
              <w:rPr>
                <w:rFonts w:ascii="Times New Roman" w:hAnsi="Times New Roman" w:cs="Times New Roman"/>
              </w:rPr>
              <w:t>Kodzi</w:t>
            </w:r>
            <w:proofErr w:type="spellEnd"/>
            <w:r>
              <w:rPr>
                <w:rFonts w:ascii="Times New Roman" w:hAnsi="Times New Roman" w:cs="Times New Roman"/>
              </w:rPr>
              <w:t>, 2009;</w:t>
            </w:r>
            <w:r w:rsidR="00EE0793">
              <w:rPr>
                <w:rFonts w:ascii="Times New Roman" w:hAnsi="Times New Roman" w:cs="Times New Roman"/>
              </w:rPr>
              <w:fldChar w:fldCharType="begin"/>
            </w:r>
            <w:r w:rsidR="00EE0793">
              <w:rPr>
                <w:rFonts w:ascii="Times New Roman" w:hAnsi="Times New Roman" w:cs="Times New Roman"/>
              </w:rPr>
              <w:instrText xml:space="preserve"> ADDIN ZOTERO_ITEM CSL_CITATION {"citationID":"FgjL7h33","properties":{"formattedCitation":"(Kodzi et al., 2010, 2012)","plainCitation":"(Kodzi et al., 2010, 2012)","noteIndex":0},"citationItems":[{"id":352,"uris":["http://zotero.org/groups/4468464/items/27HQIYBN"],"itemData":{"id":352,"type":"article-journal","abstract":"Fertility preferences are revised in the light of changing life and reproductive circumstances. Over time, an individual’s fertility preferences may fluctuate along a continuum. In this study, we describe typical patterns of change (or stability) in individual fertility preferences over a period of five years using a prospective panel study of women of reproductive age in six communities in southern Ghana. We investigate whether patterns of change are consistent with women’s reproductive life circumstances by first comparing responses between successive interviews and then over multiple interviews using latent class analysis. We find that approximately 20 percent of the sample changed their fertility preference from one interview to the next. Women who had attained or exceeded their ideal family size show considerable stability in their desire to stop childbearing over multiple interviews. This desire does not waver even when they experience unwanted pregnancies. The attainment of ideal family size appears to be an important correlate of preference stability. (PsycINFO Database Record (c) 2016 APA, all rights reserved)","archive":"psyh","archive_location":"2010-04640-004","container-title":"Studies in Family Planning","DOI":"10.1111/j.1728-4465.2010.00223.x","ISSN":"0039-3665","issue":"1","journalAbbreviation":"Stud Fam Plann","page":"45-54","source":"EBSCOhost","title":"The time dynamics of individual fertility preferences among rural Ghanaian women","volume":"41","author":[{"family":"Kodzi","given":"Ivy A."},{"family":"Casterline","given":"John B."},{"family":"Aglobitse","given":"Peter"}],"issued":{"date-parts":[["2010",3]]}}},{"id":332,"uris":["http://zotero.org/groups/4468464/items/URTHLNBE"],"itemData":{"id":332,"type":"article-journal","abstract":"Abstract: Given that fertility rates are high in most sub-Saharan countries, it is critically important to understand the drivers of the demand for children to inform population reduction policies. Yet little is known about the individual-level factors that drive the desire for fertility limitation. The desire to limit births may be driven by the achievement of family size targets. However, since children are born at different stages of the life course, fertility desires may also be influenced by past reproductive, socio-economic experiences, and perceptions about future welfare. In this study, the determinants of the desire to stop childbearing were analyzed at the individual-level using prospective longitudinal data (1998–2003) on the reproductive lives of women in six communities in southern Ghana. Using variation within-woman, we modeled the impact of changes in reproductive life cycle events, health status, perceptions of future household economic conditions, perceptions of the cost of additional children, and spousal interactions on a woman’s fertility preferences. We found that the desire to stop childbearing is influenced by reproductive life stage (such as age, parity); events (marital transitions, child death); perceptions of personal health (particularly anticipated demands of the next pregnancy on the woman’s health); the household’s economic welfare; and the overall subjective cost of children. The economic utility models which emphasize cost/benefit considerations, as well as the anthropological and sociological theories which emphasize norms, appear to be validated in this empirical analysis in that both subjective elements and normative considerations are incorporated into fertility decisions. [Copyright &amp;y&amp; Elsevier]","archive":"a9h","container-title":"Social Science &amp; Medicine","DOI":"10.1016/j.socscimed.2011.12.035","ISSN":"02779536","issue":"7","journalAbbreviation":"Social Science &amp; Medicine","page":"966-972","source":"EBSCOhost","title":"To have or not to have another child: Life cycle, health and cost considerations of Ghanaian women","volume":"74","author":[{"family":"Kodzi","given":"Ivy A."},{"family":"Johnson","given":"David R."},{"family":"Casterline","given":"John B."}],"issued":{"date-parts":[["2012",4]]}}}],"schema":"https://github.com/citation-style-language/schema/raw/master/csl-citation.json"} </w:instrText>
            </w:r>
            <w:r w:rsidR="00EE0793">
              <w:rPr>
                <w:rFonts w:ascii="Times New Roman" w:hAnsi="Times New Roman" w:cs="Times New Roman"/>
              </w:rPr>
              <w:fldChar w:fldCharType="separate"/>
            </w:r>
            <w:r w:rsidR="00EE0793">
              <w:rPr>
                <w:rFonts w:ascii="Times New Roman" w:hAnsi="Times New Roman" w:cs="Times New Roman"/>
                <w:noProof/>
              </w:rPr>
              <w:t>Kodzi et al., 2010, 2012</w:t>
            </w:r>
            <w:r w:rsidR="00390C0D">
              <w:rPr>
                <w:rFonts w:ascii="Times New Roman" w:hAnsi="Times New Roman" w:cs="Times New Roman"/>
                <w:noProof/>
              </w:rPr>
              <w:t>;</w:t>
            </w:r>
            <w:r w:rsidR="00EE0793">
              <w:rPr>
                <w:rFonts w:ascii="Times New Roman" w:hAnsi="Times New Roman" w:cs="Times New Roman"/>
              </w:rPr>
              <w:fldChar w:fldCharType="end"/>
            </w:r>
            <w:r>
              <w:rPr>
                <w:rFonts w:ascii="Times New Roman" w:hAnsi="Times New Roman" w:cs="Times New Roman"/>
              </w:rPr>
              <w:t xml:space="preserve"> Levin, 2001; </w:t>
            </w:r>
            <w:proofErr w:type="spellStart"/>
            <w:r>
              <w:rPr>
                <w:rFonts w:ascii="Times New Roman" w:hAnsi="Times New Roman" w:cs="Times New Roman"/>
              </w:rPr>
              <w:t>Mahy</w:t>
            </w:r>
            <w:proofErr w:type="spellEnd"/>
            <w:r>
              <w:rPr>
                <w:rFonts w:ascii="Times New Roman" w:hAnsi="Times New Roman" w:cs="Times New Roman"/>
              </w:rPr>
              <w:t xml:space="preserve">, 2000; </w:t>
            </w:r>
            <w:proofErr w:type="spellStart"/>
            <w:r>
              <w:rPr>
                <w:rFonts w:ascii="Times New Roman" w:hAnsi="Times New Roman" w:cs="Times New Roman"/>
              </w:rPr>
              <w:t>Mashara</w:t>
            </w:r>
            <w:proofErr w:type="spellEnd"/>
            <w:r>
              <w:rPr>
                <w:rFonts w:ascii="Times New Roman" w:hAnsi="Times New Roman" w:cs="Times New Roman"/>
              </w:rPr>
              <w:t xml:space="preserve">, 2016; Matovu J.K.B. et al., 2017; McGinn, 2004; </w:t>
            </w:r>
            <w:proofErr w:type="spellStart"/>
            <w:r>
              <w:rPr>
                <w:rFonts w:ascii="Times New Roman" w:hAnsi="Times New Roman" w:cs="Times New Roman"/>
              </w:rPr>
              <w:t>Musalia</w:t>
            </w:r>
            <w:proofErr w:type="spellEnd"/>
            <w:r>
              <w:rPr>
                <w:rFonts w:ascii="Times New Roman" w:hAnsi="Times New Roman" w:cs="Times New Roman"/>
              </w:rPr>
              <w:t xml:space="preserve">, 2000; </w:t>
            </w:r>
            <w:proofErr w:type="spellStart"/>
            <w:r>
              <w:rPr>
                <w:rFonts w:ascii="Times New Roman" w:hAnsi="Times New Roman" w:cs="Times New Roman"/>
              </w:rPr>
              <w:t>Muvandi</w:t>
            </w:r>
            <w:proofErr w:type="spellEnd"/>
            <w:r>
              <w:rPr>
                <w:rFonts w:ascii="Times New Roman" w:hAnsi="Times New Roman" w:cs="Times New Roman"/>
              </w:rPr>
              <w:t xml:space="preserve">, 2003; </w:t>
            </w:r>
            <w:proofErr w:type="spellStart"/>
            <w:r>
              <w:rPr>
                <w:rFonts w:ascii="Times New Roman" w:hAnsi="Times New Roman" w:cs="Times New Roman"/>
              </w:rPr>
              <w:t>Obiero</w:t>
            </w:r>
            <w:proofErr w:type="spellEnd"/>
            <w:r>
              <w:rPr>
                <w:rFonts w:ascii="Times New Roman" w:hAnsi="Times New Roman" w:cs="Times New Roman"/>
              </w:rPr>
              <w:t xml:space="preserve">, 1998; </w:t>
            </w:r>
            <w:proofErr w:type="spellStart"/>
            <w:r>
              <w:rPr>
                <w:rFonts w:ascii="Times New Roman" w:hAnsi="Times New Roman" w:cs="Times New Roman"/>
              </w:rPr>
              <w:t>Omariba</w:t>
            </w:r>
            <w:proofErr w:type="spellEnd"/>
            <w:r>
              <w:rPr>
                <w:rFonts w:ascii="Times New Roman" w:hAnsi="Times New Roman" w:cs="Times New Roman"/>
              </w:rPr>
              <w:t xml:space="preserve">, 2006; </w:t>
            </w:r>
            <w:proofErr w:type="spellStart"/>
            <w:r>
              <w:rPr>
                <w:rFonts w:ascii="Times New Roman" w:hAnsi="Times New Roman" w:cs="Times New Roman"/>
              </w:rPr>
              <w:t>Oyediran</w:t>
            </w:r>
            <w:proofErr w:type="spellEnd"/>
            <w:r>
              <w:rPr>
                <w:rFonts w:ascii="Times New Roman" w:hAnsi="Times New Roman" w:cs="Times New Roman"/>
              </w:rPr>
              <w:t xml:space="preserve"> &amp; </w:t>
            </w:r>
            <w:proofErr w:type="spellStart"/>
            <w:r>
              <w:rPr>
                <w:rFonts w:ascii="Times New Roman" w:hAnsi="Times New Roman" w:cs="Times New Roman"/>
              </w:rPr>
              <w:t>Isiugo-Abanihe</w:t>
            </w:r>
            <w:proofErr w:type="spellEnd"/>
            <w:r>
              <w:rPr>
                <w:rFonts w:ascii="Times New Roman" w:hAnsi="Times New Roman" w:cs="Times New Roman"/>
              </w:rPr>
              <w:t xml:space="preserve">, 2002; </w:t>
            </w:r>
            <w:proofErr w:type="spellStart"/>
            <w:r>
              <w:rPr>
                <w:rFonts w:ascii="Times New Roman" w:hAnsi="Times New Roman" w:cs="Times New Roman"/>
              </w:rPr>
              <w:t>Sathiya</w:t>
            </w:r>
            <w:proofErr w:type="spellEnd"/>
            <w:r>
              <w:rPr>
                <w:rFonts w:ascii="Times New Roman" w:hAnsi="Times New Roman" w:cs="Times New Roman"/>
              </w:rPr>
              <w:t xml:space="preserve"> </w:t>
            </w:r>
            <w:proofErr w:type="spellStart"/>
            <w:r>
              <w:rPr>
                <w:rFonts w:ascii="Times New Roman" w:hAnsi="Times New Roman" w:cs="Times New Roman"/>
              </w:rPr>
              <w:t>Susuman</w:t>
            </w:r>
            <w:proofErr w:type="spellEnd"/>
            <w:r>
              <w:rPr>
                <w:rFonts w:ascii="Times New Roman" w:hAnsi="Times New Roman" w:cs="Times New Roman"/>
              </w:rPr>
              <w:t xml:space="preserve"> A. et al., 2014; I. S. </w:t>
            </w:r>
            <w:proofErr w:type="spellStart"/>
            <w:r>
              <w:rPr>
                <w:rFonts w:ascii="Times New Roman" w:hAnsi="Times New Roman" w:cs="Times New Roman"/>
              </w:rPr>
              <w:t>Speizer</w:t>
            </w:r>
            <w:proofErr w:type="spellEnd"/>
            <w:r>
              <w:rPr>
                <w:rFonts w:ascii="Times New Roman" w:hAnsi="Times New Roman" w:cs="Times New Roman"/>
              </w:rPr>
              <w:t xml:space="preserve">, 1995; </w:t>
            </w:r>
            <w:proofErr w:type="spellStart"/>
            <w:r>
              <w:rPr>
                <w:rFonts w:ascii="Times New Roman" w:hAnsi="Times New Roman" w:cs="Times New Roman"/>
              </w:rPr>
              <w:t>Suda</w:t>
            </w:r>
            <w:proofErr w:type="spellEnd"/>
            <w:r>
              <w:rPr>
                <w:rFonts w:ascii="Times New Roman" w:hAnsi="Times New Roman" w:cs="Times New Roman"/>
              </w:rPr>
              <w:t xml:space="preserve">, 1997; </w:t>
            </w:r>
            <w:proofErr w:type="spellStart"/>
            <w:r>
              <w:rPr>
                <w:rFonts w:ascii="Times New Roman" w:hAnsi="Times New Roman" w:cs="Times New Roman"/>
              </w:rPr>
              <w:t>Takyi</w:t>
            </w:r>
            <w:proofErr w:type="spellEnd"/>
            <w:r>
              <w:rPr>
                <w:rFonts w:ascii="Times New Roman" w:hAnsi="Times New Roman" w:cs="Times New Roman"/>
              </w:rPr>
              <w:t xml:space="preserve">, 1993; </w:t>
            </w:r>
            <w:proofErr w:type="spellStart"/>
            <w:r>
              <w:rPr>
                <w:rFonts w:ascii="Times New Roman" w:hAnsi="Times New Roman" w:cs="Times New Roman"/>
              </w:rPr>
              <w:t>Thiede</w:t>
            </w:r>
            <w:proofErr w:type="spellEnd"/>
            <w:r>
              <w:rPr>
                <w:rFonts w:ascii="Times New Roman" w:hAnsi="Times New Roman" w:cs="Times New Roman"/>
              </w:rPr>
              <w:t xml:space="preserve"> et al., 2020; </w:t>
            </w:r>
            <w:proofErr w:type="spellStart"/>
            <w:r>
              <w:rPr>
                <w:rFonts w:ascii="Times New Roman" w:hAnsi="Times New Roman" w:cs="Times New Roman"/>
              </w:rPr>
              <w:t>Uchudi</w:t>
            </w:r>
            <w:proofErr w:type="spellEnd"/>
            <w:r>
              <w:rPr>
                <w:rFonts w:ascii="Times New Roman" w:hAnsi="Times New Roman" w:cs="Times New Roman"/>
              </w:rPr>
              <w:t xml:space="preserve">, 1999; </w:t>
            </w:r>
            <w:proofErr w:type="spellStart"/>
            <w:r>
              <w:rPr>
                <w:rFonts w:ascii="Times New Roman" w:hAnsi="Times New Roman" w:cs="Times New Roman"/>
              </w:rPr>
              <w:t>Woldemicael</w:t>
            </w:r>
            <w:proofErr w:type="spellEnd"/>
            <w:r>
              <w:rPr>
                <w:rFonts w:ascii="Times New Roman" w:hAnsi="Times New Roman" w:cs="Times New Roman"/>
              </w:rPr>
              <w:t>, 2009</w:t>
            </w:r>
          </w:p>
        </w:tc>
        <w:tc>
          <w:tcPr>
            <w:tcW w:w="2311" w:type="dxa"/>
          </w:tcPr>
          <w:p w14:paraId="40D40C55" w14:textId="77777777" w:rsidR="00D51286" w:rsidRDefault="00D51286" w:rsidP="00D51286">
            <w:pPr>
              <w:rPr>
                <w:rFonts w:ascii="Times New Roman" w:hAnsi="Times New Roman" w:cs="Times New Roman"/>
              </w:rPr>
            </w:pPr>
          </w:p>
        </w:tc>
      </w:tr>
      <w:tr w:rsidR="00D931D2" w14:paraId="09EB29AC" w14:textId="77777777" w:rsidTr="004A23D9">
        <w:tc>
          <w:tcPr>
            <w:tcW w:w="2391" w:type="dxa"/>
          </w:tcPr>
          <w:p w14:paraId="25B57E2A" w14:textId="26F1A7DA" w:rsidR="004A23D9" w:rsidRDefault="004A23D9" w:rsidP="004A23D9">
            <w:pPr>
              <w:rPr>
                <w:rFonts w:ascii="Times New Roman" w:hAnsi="Times New Roman" w:cs="Times New Roman"/>
              </w:rPr>
            </w:pPr>
            <w:r>
              <w:rPr>
                <w:rFonts w:ascii="Times New Roman" w:hAnsi="Times New Roman" w:cs="Times New Roman"/>
              </w:rPr>
              <w:t>Child/Infant mortality</w:t>
            </w:r>
          </w:p>
        </w:tc>
        <w:tc>
          <w:tcPr>
            <w:tcW w:w="2317" w:type="dxa"/>
          </w:tcPr>
          <w:p w14:paraId="3EB5EA93" w14:textId="424AD760" w:rsidR="004A23D9" w:rsidRDefault="004A23D9" w:rsidP="004A23D9">
            <w:pPr>
              <w:rPr>
                <w:rFonts w:ascii="Times New Roman" w:hAnsi="Times New Roman" w:cs="Times New Roman"/>
              </w:rPr>
            </w:pPr>
            <w:r>
              <w:rPr>
                <w:rFonts w:ascii="Times New Roman" w:hAnsi="Times New Roman" w:cs="Times New Roman"/>
              </w:rPr>
              <w:t xml:space="preserve">Adongo et al., 1997; </w:t>
            </w:r>
            <w:proofErr w:type="spellStart"/>
            <w:r>
              <w:rPr>
                <w:rFonts w:ascii="Times New Roman" w:hAnsi="Times New Roman" w:cs="Times New Roman"/>
              </w:rPr>
              <w:t>Akinyoade</w:t>
            </w:r>
            <w:proofErr w:type="spellEnd"/>
            <w:r>
              <w:rPr>
                <w:rFonts w:ascii="Times New Roman" w:hAnsi="Times New Roman" w:cs="Times New Roman"/>
              </w:rPr>
              <w:t xml:space="preserve">, 1999; </w:t>
            </w:r>
            <w:proofErr w:type="spellStart"/>
            <w:r>
              <w:rPr>
                <w:rFonts w:ascii="Times New Roman" w:hAnsi="Times New Roman" w:cs="Times New Roman"/>
              </w:rPr>
              <w:t>Angawa</w:t>
            </w:r>
            <w:proofErr w:type="spellEnd"/>
            <w:r>
              <w:rPr>
                <w:rFonts w:ascii="Times New Roman" w:hAnsi="Times New Roman" w:cs="Times New Roman"/>
              </w:rPr>
              <w:t xml:space="preserve">, 1997; Bauer et al., 2006; Bawah et al., 1999; </w:t>
            </w:r>
            <w:proofErr w:type="spellStart"/>
            <w:r>
              <w:rPr>
                <w:rFonts w:ascii="Times New Roman" w:hAnsi="Times New Roman" w:cs="Times New Roman"/>
              </w:rPr>
              <w:t>Benefo</w:t>
            </w:r>
            <w:proofErr w:type="spellEnd"/>
            <w:r>
              <w:rPr>
                <w:rFonts w:ascii="Times New Roman" w:hAnsi="Times New Roman" w:cs="Times New Roman"/>
              </w:rPr>
              <w:t xml:space="preserve">, 1990; </w:t>
            </w:r>
            <w:r>
              <w:rPr>
                <w:rFonts w:ascii="Times New Roman" w:hAnsi="Times New Roman" w:cs="Times New Roman"/>
              </w:rPr>
              <w:fldChar w:fldCharType="begin"/>
            </w:r>
            <w:r>
              <w:rPr>
                <w:rFonts w:ascii="Times New Roman" w:hAnsi="Times New Roman" w:cs="Times New Roman"/>
              </w:rPr>
              <w:instrText xml:space="preserve"> ADDIN ZOTERO_ITEM CSL_CITATION {"citationID":"8gFpCbfr","properties":{"formattedCitation":"(Bhargava A., 2007)","plainCitation":"(Bhargava A., 2007)","noteIndex":0},"citationItems":[{"id":170,"uris":["http://zotero.org/groups/4468464/items/C84JNLYR"],"itemData":{"id":170,"type":"article-journal","abstract":"This paper models the proximate determinants of children born to over 13, 000 Ethiopian women and of the women's stated preferences for additional births using the data from the Ethiopian Demographic and Health Survey 2000. Empirical models for the number of children born to women were estimated using Poisson and ordinal regressions. The results show the importance of variables such as maternal education for smaller family size, and that variables reflecting desired family size are strong predictors of the numbers of children born to women. Secondly, binary logistic models for dichotomous variables for women not wanting more children and if getting pregnant would be a 'big problem' showed non-linear effects of the surviving and 'ideal' number of children. Moreover, the results indicated a desire on the part of women to limit family size, especially as the number of surviving children increased. Probit models were estimated to address potential endogeneity of certain variables. Overall, the results indicated that counselling couples about small family size and increasing the utilization of health care services can lower fertility in Ethiopia. © 2006 Cambridge University Press.","archive":"Embase","container-title":"Journal of Biosocial Science","DOI":"10.1017/S0021932006001593","ISSN":"0021-9320","issue":"3","journalAbbreviation":"J. Biosoc. Sci.","language":"English","page":"367-381","title":"Desired family size, family planning and fertility in Ethiopia","volume":"39","author":[{"literal":"Bhargava A."}],"issued":{"date-parts":[["2007"]]}}}],"schema":"https://github.com/citation-style-language/schema/raw/master/csl-citation.json"} </w:instrText>
            </w:r>
            <w:r>
              <w:rPr>
                <w:rFonts w:ascii="Times New Roman" w:hAnsi="Times New Roman" w:cs="Times New Roman"/>
              </w:rPr>
              <w:fldChar w:fldCharType="separate"/>
            </w:r>
            <w:r w:rsidR="00C006A9">
              <w:rPr>
                <w:rFonts w:ascii="Times New Roman" w:hAnsi="Times New Roman" w:cs="Times New Roman"/>
                <w:noProof/>
              </w:rPr>
              <w:t>Bhargava A., 2007</w:t>
            </w:r>
            <w:r w:rsidR="009570B4">
              <w:rPr>
                <w:rFonts w:ascii="Times New Roman" w:hAnsi="Times New Roman" w:cs="Times New Roman"/>
                <w:noProof/>
              </w:rPr>
              <w:t>;</w:t>
            </w:r>
            <w:r>
              <w:rPr>
                <w:rFonts w:ascii="Times New Roman" w:hAnsi="Times New Roman" w:cs="Times New Roman"/>
              </w:rPr>
              <w:fldChar w:fldCharType="end"/>
            </w:r>
            <w:proofErr w:type="spellStart"/>
            <w:r>
              <w:rPr>
                <w:rFonts w:ascii="Times New Roman" w:hAnsi="Times New Roman" w:cs="Times New Roman"/>
              </w:rPr>
              <w:t>CampbellE</w:t>
            </w:r>
            <w:proofErr w:type="spellEnd"/>
            <w:r>
              <w:rPr>
                <w:rFonts w:ascii="Times New Roman" w:hAnsi="Times New Roman" w:cs="Times New Roman"/>
              </w:rPr>
              <w:t xml:space="preserve"> K, 1993; Caplan, 1995; Capo-Chichi, 1999; </w:t>
            </w:r>
            <w:r>
              <w:rPr>
                <w:rFonts w:ascii="Times New Roman" w:hAnsi="Times New Roman" w:cs="Times New Roman"/>
              </w:rPr>
              <w:lastRenderedPageBreak/>
              <w:t xml:space="preserve">Dibaba, 2009; </w:t>
            </w:r>
            <w:proofErr w:type="spellStart"/>
            <w:r>
              <w:rPr>
                <w:rFonts w:ascii="Times New Roman" w:hAnsi="Times New Roman" w:cs="Times New Roman"/>
              </w:rPr>
              <w:t>Ekouevi</w:t>
            </w:r>
            <w:proofErr w:type="spellEnd"/>
            <w:r>
              <w:rPr>
                <w:rFonts w:ascii="Times New Roman" w:hAnsi="Times New Roman" w:cs="Times New Roman"/>
              </w:rPr>
              <w:t xml:space="preserve">, 1992; </w:t>
            </w:r>
            <w:proofErr w:type="spellStart"/>
            <w:r>
              <w:rPr>
                <w:rFonts w:ascii="Times New Roman" w:hAnsi="Times New Roman" w:cs="Times New Roman"/>
              </w:rPr>
              <w:t>Ettyang</w:t>
            </w:r>
            <w:proofErr w:type="spellEnd"/>
            <w:r>
              <w:rPr>
                <w:rFonts w:ascii="Times New Roman" w:hAnsi="Times New Roman" w:cs="Times New Roman"/>
              </w:rPr>
              <w:t xml:space="preserve">, 1997; </w:t>
            </w:r>
            <w:proofErr w:type="spellStart"/>
            <w:r>
              <w:rPr>
                <w:rFonts w:ascii="Times New Roman" w:hAnsi="Times New Roman" w:cs="Times New Roman"/>
              </w:rPr>
              <w:t>Eyayou</w:t>
            </w:r>
            <w:proofErr w:type="spellEnd"/>
            <w:r>
              <w:rPr>
                <w:rFonts w:ascii="Times New Roman" w:hAnsi="Times New Roman" w:cs="Times New Roman"/>
              </w:rPr>
              <w:t xml:space="preserve"> et al., 2004; Ezra, 1997;</w:t>
            </w:r>
            <w:r w:rsidR="00702B4B">
              <w:rPr>
                <w:rFonts w:ascii="Times New Roman" w:hAnsi="Times New Roman" w:cs="Times New Roman"/>
              </w:rPr>
              <w:fldChar w:fldCharType="begin"/>
            </w:r>
            <w:r w:rsidR="00702B4B">
              <w:rPr>
                <w:rFonts w:ascii="Times New Roman" w:hAnsi="Times New Roman" w:cs="Times New Roman"/>
              </w:rPr>
              <w:instrText xml:space="preserve"> ADDIN ZOTERO_ITEM CSL_CITATION {"citationID":"mNh1GUOz","properties":{"formattedCitation":"(Farmer et al., 2015)","plainCitation":"(Farmer et al., 2015)","noteIndex":0},"citationItems":[{"id":344,"uris":["http://zotero.org/groups/4468464/items/E8R3LF2L"],"itemData":{"id":344,"type":"article-journal","abstract":"Background: While Rwanda has achieved impressive gains in contraceptive coverage, unmet need for family planning is high, and barriers to accessing quality reproductive health services remain. Few studies in Rwanda have qualitatively investigated factors that contribute to family planning use, barriers to care, and quality of services from the community perspective. Methods: We undertook a qualitative study of community perceptions of reproductive health and family planning in Rwanda's southern Kayonza district, which has the country's highest total fertility rate. From October 2011 to December 2012, we conducted interviews with randomly selected male and female community members (n = 96), community health workers (n = 48), and health facility nurses (n = 15), representing all 8 health centers' catchment areas in the overall catchment area of the district's Rwinkwavu Hospital. We then carried out a directed content analysis to identify key themes and triangulate findings across methods and informant groups. Results: Key themes emerged across interviews surrounding: (1) fertility beliefs: participants recognized the benefits of family planning but often desired larger families for cultural and historical reasons; (2) social pressures and gender roles: young and unmarried women faced significant stigma and husbands exerted decision-making power, but many husbands did not have a good understanding of family planning because they perceived it as a woman's matter; (3) barriers to accessing high-quality services: out-of-pocket costs, stock-outs, limited method choice, and long waiting times but short consultations at facilities were common complaints; (4) side effects: poor management and rumors and fears of side effects affected contraceptive use. These themes recurred throughout many participant narratives and influenced reproductive health decision making, including enrollment and retention in family planning programs. Conclusions: As Rwanda continues to refine its family planning policies and programs, it will be critical to address community perceptions around fertility and desired family size, health worker shortages, and stock-outs, as well as to engage men and boys, improve training and mentorship of health workers to provide quality services, and clarify and enforce national policies about payment for services at the local level.","container-title":"Global Health Science and Practice","DOI":"10.9745/GHSP-D-14-00198","ISSN":"2169-575X","issue":"2","journalAbbreviation":"Glob Health Sci Pract","page":"242-254","title":"Motivations and Constraints to Family Planning: A Qualitative Study in Rwanda's Southern Kayonza District","volume":"3","author":[{"family":"Farmer","given":"Didi Bertrand"},{"family":"Berman","given":"Leslie"},{"family":"Ryan","given":"Grace"},{"family":"Habumugisha","given":"Lameck"},{"family":"Basinga","given":"Paulin"},{"family":"Nutt","given":"Cameron"},{"family":"Kamali","given":"Francois"},{"family":"Ngizwenayo","given":"Elias"},{"family":"St Fleur","given":"Jacklin"},{"family":"Niyigena","given":"Peter"},{"family":"Ngabo","given":"Fidele"},{"family":"Farmer","given":"Paul E."},{"family":"Rich","given":"Michael L."}],"issued":{"date-parts":[["2015",6]]}}}],"schema":"https://github.com/citation-style-language/schema/raw/master/csl-citation.json"} </w:instrText>
            </w:r>
            <w:r w:rsidR="00702B4B">
              <w:rPr>
                <w:rFonts w:ascii="Times New Roman" w:hAnsi="Times New Roman" w:cs="Times New Roman"/>
              </w:rPr>
              <w:fldChar w:fldCharType="separate"/>
            </w:r>
            <w:r w:rsidR="00702B4B">
              <w:rPr>
                <w:rFonts w:ascii="Times New Roman" w:hAnsi="Times New Roman" w:cs="Times New Roman"/>
                <w:noProof/>
              </w:rPr>
              <w:t>Farmer et al., 2015</w:t>
            </w:r>
            <w:r w:rsidR="009570B4">
              <w:rPr>
                <w:rFonts w:ascii="Times New Roman" w:hAnsi="Times New Roman" w:cs="Times New Roman"/>
                <w:noProof/>
              </w:rPr>
              <w:t>;</w:t>
            </w:r>
            <w:r w:rsidR="00702B4B">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Fitaw</w:t>
            </w:r>
            <w:proofErr w:type="spellEnd"/>
            <w:r>
              <w:rPr>
                <w:rFonts w:ascii="Times New Roman" w:hAnsi="Times New Roman" w:cs="Times New Roman"/>
              </w:rPr>
              <w:t xml:space="preserve"> et al., 2004; </w:t>
            </w:r>
            <w:r w:rsidR="007D0D85">
              <w:rPr>
                <w:rFonts w:ascii="Times New Roman" w:hAnsi="Times New Roman" w:cs="Times New Roman"/>
              </w:rPr>
              <w:fldChar w:fldCharType="begin"/>
            </w:r>
            <w:r w:rsidR="007D0D85">
              <w:rPr>
                <w:rFonts w:ascii="Times New Roman" w:hAnsi="Times New Roman" w:cs="Times New Roman"/>
              </w:rPr>
              <w:instrText xml:space="preserve"> ADDIN ZOTERO_ITEM CSL_CITATION {"citationID":"dCefe7G5","properties":{"formattedCitation":"(Kidman &amp; Anglewicz, 2014)","plainCitation":"(Kidman &amp; Anglewicz, 2014)","noteIndex":0},"citationItems":[{"id":295,"uris":["http://zotero.org/groups/4468464/items/JNN9U7J6"],"itemData":{"id":295,"type":"article-journal","abstract":"CONTEXT: Although a substantial literature suggests that orphans suffer disadvantage relative to nonorphaned peers, the nature of this disadvantage and the mechanisms driving it are poorly understood. Some evidence suggests that orphans experience elevated fertility, perhaps because structural disadvantage leads them to engage in sexual risk-taking. An alternative explanation is that orphans intentionally become pregnant to achieve a sense of normality, acceptance and love. METHODS: Data from the 2006 wave of the Malawi Longitudinal Study of Families and Health on 1,033 young adults aged 15-25 were used to examine the relationship of maternal and paternal orphanhood with sexual risk indicators and desired and actual fertility. Regression analyses were used to adjust for covariates, including social and demographic characteristics and elapsed time since parental death. RESULTS: Twenty-six percent of respondents had lost their father and 15% their mother. Orphanhood was not associated with sexual risk-taking. However, respondents whose mother had died in the past five years desired more children than did those whose mother was still alive (risk differences, 0.52 among women and 0.97 among men). Actual fertility was elevated among women whose father had died more than five years earlier (0.31) and among men whose mother had died in the past five years (1.06) or more than five years earlier (0.47). CONCLUSION: The elevations in desired and actual fertility among orphans are consistent with the hypothesis that orphans intentionally become pregnant. Strategies that address personal desires for parenthood may need to be part of prevention programs aimed at orphaned youth. (English) [ABSTRACT FROM AUTHOR]","archive":"a9h","container-title":"International Perspectives on Sexual &amp; Reproductive Health","DOI":"10.1363/4016414","ISSN":"19440391","issue":"4","journalAbbreviation":"International Perspectives on Sexual &amp; Reproductive Health","note":"publisher: Guttmacher Institute, Inc.","page":"164-175","source":"EBSCOhost","title":"Fertility Among Orphans in Rural Malawi: Challenging Common Assumptions About Risk and Mechanisms.","volume":"40","author":[{"family":"Kidman","given":"Rachel"},{"family":"Anglewicz","given":"Philip"}],"issued":{"date-parts":[["2014",12]]}}}],"schema":"https://github.com/citation-style-language/schema/raw/master/csl-citation.json"} </w:instrText>
            </w:r>
            <w:r w:rsidR="007D0D85">
              <w:rPr>
                <w:rFonts w:ascii="Times New Roman" w:hAnsi="Times New Roman" w:cs="Times New Roman"/>
              </w:rPr>
              <w:fldChar w:fldCharType="separate"/>
            </w:r>
            <w:r w:rsidR="007D0D85">
              <w:rPr>
                <w:rFonts w:ascii="Times New Roman" w:hAnsi="Times New Roman" w:cs="Times New Roman"/>
                <w:noProof/>
              </w:rPr>
              <w:t>Kidman &amp; Anglewicz, 2014</w:t>
            </w:r>
            <w:r w:rsidR="009570B4">
              <w:rPr>
                <w:rFonts w:ascii="Times New Roman" w:hAnsi="Times New Roman" w:cs="Times New Roman"/>
                <w:noProof/>
              </w:rPr>
              <w:t>;</w:t>
            </w:r>
            <w:r w:rsidR="007D0D85">
              <w:rPr>
                <w:rFonts w:ascii="Times New Roman" w:hAnsi="Times New Roman" w:cs="Times New Roman"/>
              </w:rPr>
              <w:fldChar w:fldCharType="end"/>
            </w:r>
            <w:r>
              <w:rPr>
                <w:rFonts w:ascii="Times New Roman" w:hAnsi="Times New Roman" w:cs="Times New Roman"/>
              </w:rPr>
              <w:t xml:space="preserve">L. D. G. </w:t>
            </w:r>
            <w:proofErr w:type="spellStart"/>
            <w:r>
              <w:rPr>
                <w:rFonts w:ascii="Times New Roman" w:hAnsi="Times New Roman" w:cs="Times New Roman"/>
              </w:rPr>
              <w:t>Ibisomi</w:t>
            </w:r>
            <w:proofErr w:type="spellEnd"/>
            <w:r>
              <w:rPr>
                <w:rFonts w:ascii="Times New Roman" w:hAnsi="Times New Roman" w:cs="Times New Roman"/>
              </w:rPr>
              <w:t xml:space="preserve">, 2008; C. </w:t>
            </w:r>
            <w:proofErr w:type="spellStart"/>
            <w:r>
              <w:rPr>
                <w:rFonts w:ascii="Times New Roman" w:hAnsi="Times New Roman" w:cs="Times New Roman"/>
              </w:rPr>
              <w:t>Izugbara</w:t>
            </w:r>
            <w:proofErr w:type="spellEnd"/>
            <w:r>
              <w:rPr>
                <w:rFonts w:ascii="Times New Roman" w:hAnsi="Times New Roman" w:cs="Times New Roman"/>
              </w:rPr>
              <w:t xml:space="preserve"> et al., 2010; A. M. Jensen, 1991; </w:t>
            </w:r>
            <w:proofErr w:type="spellStart"/>
            <w:r>
              <w:rPr>
                <w:rFonts w:ascii="Times New Roman" w:hAnsi="Times New Roman" w:cs="Times New Roman"/>
              </w:rPr>
              <w:t>Kahsay</w:t>
            </w:r>
            <w:proofErr w:type="spellEnd"/>
            <w:r>
              <w:rPr>
                <w:rFonts w:ascii="Times New Roman" w:hAnsi="Times New Roman" w:cs="Times New Roman"/>
              </w:rPr>
              <w:t xml:space="preserve"> et al., 2018; </w:t>
            </w:r>
            <w:r>
              <w:rPr>
                <w:rFonts w:ascii="Times New Roman" w:hAnsi="Times New Roman" w:cs="Times New Roman"/>
              </w:rPr>
              <w:fldChar w:fldCharType="begin"/>
            </w:r>
            <w:r>
              <w:rPr>
                <w:rFonts w:ascii="Times New Roman" w:hAnsi="Times New Roman" w:cs="Times New Roman"/>
              </w:rPr>
              <w:instrText xml:space="preserve"> ADDIN ZOTERO_ITEM CSL_CITATION {"citationID":"giizzH2E","properties":{"formattedCitation":"(Kahansim et al., 2013)","plainCitation":"(Kahansim et al., 2013)","noteIndex":0},"citationItems":[{"id":208,"uris":["http://zotero.org/groups/4468464/items/R4BA49C2"],"itemData":{"id":208,"type":"article-journal","archive":"rzh","container-title":"African Journal of Reproductive Health","ISSN":"1118-4841","issue":"1","journalAbbreviation":"African Journal of Reproductive Health","note":"publisher-place: Benin City Edostate 234,\npublisher: Women's Health &amp; Action Research Centre","page":"149-157","source":"EBSCOhost","title":"A Comparative Study of Factors Influencing Decisions on Desired Family Size among Married Men and Women in Bokkos, a Rural Local Government Area in Plateau State.","volume":"17","author":[{"family":"Kahansim","given":"Makshawar L."},{"family":"Hadejia","given":"Idris S."},{"family":"Sambo","given":"Mohammed N."}],"issued":{"date-parts":[["2013",3]]}}}],"schema":"https://github.com/citation-style-language/schema/raw/master/csl-citation.json"} </w:instrText>
            </w:r>
            <w:r>
              <w:rPr>
                <w:rFonts w:ascii="Times New Roman" w:hAnsi="Times New Roman" w:cs="Times New Roman"/>
              </w:rPr>
              <w:fldChar w:fldCharType="separate"/>
            </w:r>
            <w:r w:rsidR="00C006A9">
              <w:rPr>
                <w:rFonts w:ascii="Times New Roman" w:hAnsi="Times New Roman" w:cs="Times New Roman"/>
                <w:noProof/>
              </w:rPr>
              <w:t>Kahansim et al., 2013</w:t>
            </w:r>
            <w:r w:rsidR="009570B4">
              <w:rPr>
                <w:rFonts w:ascii="Times New Roman" w:hAnsi="Times New Roman" w:cs="Times New Roman"/>
                <w:noProof/>
              </w:rPr>
              <w:t>;</w:t>
            </w:r>
            <w:r>
              <w:rPr>
                <w:rFonts w:ascii="Times New Roman" w:hAnsi="Times New Roman" w:cs="Times New Roman"/>
              </w:rPr>
              <w:fldChar w:fldCharType="end"/>
            </w:r>
            <w:proofErr w:type="spellStart"/>
            <w:r>
              <w:rPr>
                <w:rFonts w:ascii="Times New Roman" w:hAnsi="Times New Roman" w:cs="Times New Roman"/>
              </w:rPr>
              <w:t>Kodzi</w:t>
            </w:r>
            <w:proofErr w:type="spellEnd"/>
            <w:r>
              <w:rPr>
                <w:rFonts w:ascii="Times New Roman" w:hAnsi="Times New Roman" w:cs="Times New Roman"/>
              </w:rPr>
              <w:t xml:space="preserve"> et al., 2012; LeGrand et al., 2003; </w:t>
            </w:r>
            <w:proofErr w:type="spellStart"/>
            <w:r>
              <w:rPr>
                <w:rFonts w:ascii="Times New Roman" w:hAnsi="Times New Roman" w:cs="Times New Roman"/>
              </w:rPr>
              <w:t>Lemessa</w:t>
            </w:r>
            <w:proofErr w:type="spellEnd"/>
            <w:r>
              <w:rPr>
                <w:rFonts w:ascii="Times New Roman" w:hAnsi="Times New Roman" w:cs="Times New Roman"/>
              </w:rPr>
              <w:t xml:space="preserve"> &amp; </w:t>
            </w:r>
            <w:proofErr w:type="spellStart"/>
            <w:r>
              <w:rPr>
                <w:rFonts w:ascii="Times New Roman" w:hAnsi="Times New Roman" w:cs="Times New Roman"/>
              </w:rPr>
              <w:t>Wencheko</w:t>
            </w:r>
            <w:proofErr w:type="spellEnd"/>
            <w:r>
              <w:rPr>
                <w:rFonts w:ascii="Times New Roman" w:hAnsi="Times New Roman" w:cs="Times New Roman"/>
              </w:rPr>
              <w:t xml:space="preserve">, 2014; </w:t>
            </w:r>
            <w:r>
              <w:rPr>
                <w:rFonts w:ascii="Times New Roman" w:hAnsi="Times New Roman" w:cs="Times New Roman"/>
              </w:rPr>
              <w:fldChar w:fldCharType="begin"/>
            </w:r>
            <w:r>
              <w:rPr>
                <w:rFonts w:ascii="Times New Roman" w:hAnsi="Times New Roman" w:cs="Times New Roman"/>
              </w:rPr>
              <w:instrText xml:space="preserve"> ADDIN ZOTERO_ITEM CSL_CITATION {"citationID":"jYGTvDMy","properties":{"formattedCitation":"(LeVine &amp; LeVine, 1998)","plainCitation":"(LeVine &amp; LeVine, 1998)","noteIndex":0},"citationItems":[{"id":292,"uris":["http://zotero.org/groups/4468464/items/K7K5E48Z"],"itemData":{"id":292,"type":"chapter","abstract":"When world fertility was dropping between 1956 and 1985, birthrates in sub-Saharan Africa were increasing to new peaks for national populations. Kenya led the way, with a crude birthrate of 54 per 1000 population in 1979, and the Gusii people of Kisii District had the highest birthrate in Kenya. For Gusii parents, the desirability of high fertility, averaging about 10 children per women, was unchallenged, and men and women at 40 yrs of age were deeply concerned with continued childbearing. Their experience of middle adulthood (40–60 yrs old) can only be understood in terms of the meanings of reproductive performance in the culturally organized Gusii life course during the latter part of the century. The twentieth century has profoundly altered the lives of men and women throughout sub-Saharan Africa. At the century's end, precolonial ideals for the life course are still cherished in many communities, but the social conditions for their realization have changed, creating dilemmas for contemporary adults. We begin with some informative incidents from our fieldwork among the Gusii of Kenya during 1974–76. (PsycInfo Database Record (c) 2020 APA, all rights reserved)","archive":"psyh","archive_location":"1998-07748-006","collection-title":"Studies on successful midlife development","container-title":"Welcome to middle age! :  (And other cultural fictions).","event-place":"Chicago, IL","ISBN":"0-226-75607-6","page":"189-207","publisher":"The University of Chicago Press","publisher-place":"Chicago, IL","source":"EBSCOhost","title":"Fertility and maturity in Africa: Gusii parents in middle adulthood","URL":"https://proxy.lib.ohio-state.edu/login?url=http://search.ebscohost.com/login.aspx?direct=true&amp;db=psyh&amp;AN=1998-07748-006&amp;site=ehost-live","author":[{"family":"LeVine","given":"Robert A."},{"family":"LeVine","given":"Sarah"}],"editor":[{"family":"Shweder","given":"Richard A."}],"issued":{"date-parts":[["1998"]]}}}],"schema":"https://github.com/citation-style-language/schema/raw/master/csl-citation.json"} </w:instrText>
            </w:r>
            <w:r>
              <w:rPr>
                <w:rFonts w:ascii="Times New Roman" w:hAnsi="Times New Roman" w:cs="Times New Roman"/>
              </w:rPr>
              <w:fldChar w:fldCharType="separate"/>
            </w:r>
            <w:r w:rsidR="00C006A9">
              <w:rPr>
                <w:rFonts w:ascii="Times New Roman" w:hAnsi="Times New Roman" w:cs="Times New Roman"/>
                <w:noProof/>
              </w:rPr>
              <w:t>LeVine &amp; LeVine, 1998</w:t>
            </w:r>
            <w:r w:rsidR="009570B4">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Levin, 2001; Lloyd, 1993; </w:t>
            </w:r>
            <w:r w:rsidR="00D23E6D">
              <w:rPr>
                <w:rFonts w:ascii="Times New Roman" w:hAnsi="Times New Roman" w:cs="Times New Roman"/>
              </w:rPr>
              <w:fldChar w:fldCharType="begin"/>
            </w:r>
            <w:r w:rsidR="00D23E6D">
              <w:rPr>
                <w:rFonts w:ascii="Times New Roman" w:hAnsi="Times New Roman" w:cs="Times New Roman"/>
              </w:rPr>
              <w:instrText xml:space="preserve"> ADDIN ZOTERO_ITEM CSL_CITATION {"citationID":"qeT3jG3v","properties":{"formattedCitation":"(Lowe et al., 2021)","plainCitation":"(Lowe et al., 2021)","noteIndex":0},"citationItems":[{"id":403,"uris":["http://zotero.org/groups/4468464/items/VUGDVVVR"],"itemData":{"id":403,"type":"article-journal","abstract":"Child marriage is associated with adverse health and social outcomes for women and  girls. Among pastoralists in Kenya, child marriage is believed to be higher compared to the national average. This paper explores how social norms and contextual factors sustain child marriage in communities living in conflict-affected North Eastern Kenya. In-depth interviews were carried out with nomadic and semi-nomadic women and men of reproductive age in Wajir and Mandera counties. Participants were purposively sampled across a range of age groups and community types. Interviews were analysed thematically and guided by a social norms approach. We found changes in the way young couples meet and evidence for negative perceptions of child marriage due to its impact on the girls' reproductive health and gender inequality. Despite this, child marriage was common amongst nomadic and semi-nomadic women. Two overarching themes explained child marriage practices: 1) gender norms, and 2) desire for large family size. Our findings complement the global literature, while contributing perspectives of pastoralist groups. Contextual factors of poverty, traditional pastoral lifestyles and limited formal education opportunities for girls, supported large family norms and gender norms that encouraged and sustained child marriage.","container-title":"Culture, health &amp; sexuality","DOI":"10.1080/13691058.2021.1893821","language":"eng","page":"1-17","title":"'If she gets married when she is young, she will give birth to many kids': a  qualitative study of child marriage practices amongst nomadic pastoralist communities in Kenya.","author":[{"family":"Lowe","given":"Hattie"},{"family":"Kenny","given":"Leah"},{"family":"Hassan","given":"Rahma"},{"family":"Bacchus","given":"Loraine J"},{"family":"Njoroge","given":"Pauline"},{"family":"Dagadu","given":"Nana Apenem"},{"family":"Hossain","given":"Mazeda"},{"family":"Cislaghi","given":"Beniamino"}],"issued":{"date-parts":[["2021",3]]}}}],"schema":"https://github.com/citation-style-language/schema/raw/master/csl-citation.json"} </w:instrText>
            </w:r>
            <w:r w:rsidR="00D23E6D">
              <w:rPr>
                <w:rFonts w:ascii="Times New Roman" w:hAnsi="Times New Roman" w:cs="Times New Roman"/>
              </w:rPr>
              <w:fldChar w:fldCharType="separate"/>
            </w:r>
            <w:r w:rsidR="00D23E6D">
              <w:rPr>
                <w:rFonts w:ascii="Times New Roman" w:hAnsi="Times New Roman" w:cs="Times New Roman"/>
                <w:noProof/>
              </w:rPr>
              <w:t>Lowe et al., 2021</w:t>
            </w:r>
            <w:r w:rsidR="009570B4">
              <w:rPr>
                <w:rFonts w:ascii="Times New Roman" w:hAnsi="Times New Roman" w:cs="Times New Roman"/>
                <w:noProof/>
              </w:rPr>
              <w:t>;</w:t>
            </w:r>
            <w:r w:rsidR="00D23E6D">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3DArwq76","properties":{"formattedCitation":"(Mahy, 2000)","plainCitation":"(Mahy, 2000)","noteIndex":0},"citationItems":[{"id":377,"uris":["http://zotero.org/groups/4468464/items/W92BLZKW"],"itemData":{"id":377,"type":"thesis","archive":"ProQuest Dissertations &amp; Theses Global","archive_location":"304668647","event-place":"Ann Arbor","genre":"Dr.Sc.","language":"English","publisher":"The Johns Hopkins University, School of Public Health and Hygiene","publisher-place":"Ann Arbor","title":"Perceptions of child mortality and their effects on fertility intentions in Zimbabwe","URL":"http://ezproxy.cul.columbia.edu/login?url=https://search.proquest.com/docview/304668647?accountid=10226","author":[{"family":"Mahy","given":"Mary Ives"}],"issued":{"date-parts":[["2000"]]}}}],"schema":"https://github.com/citation-style-language/schema/raw/master/csl-citation.json"} </w:instrText>
            </w:r>
            <w:r>
              <w:rPr>
                <w:rFonts w:ascii="Times New Roman" w:hAnsi="Times New Roman" w:cs="Times New Roman"/>
              </w:rPr>
              <w:fldChar w:fldCharType="separate"/>
            </w:r>
            <w:r w:rsidR="00C006A9">
              <w:rPr>
                <w:rFonts w:ascii="Times New Roman" w:hAnsi="Times New Roman" w:cs="Times New Roman"/>
                <w:noProof/>
              </w:rPr>
              <w:t>Mahy, 2000</w:t>
            </w:r>
            <w:r w:rsidR="009570B4">
              <w:rPr>
                <w:rFonts w:ascii="Times New Roman" w:hAnsi="Times New Roman" w:cs="Times New Roman"/>
                <w:noProof/>
              </w:rPr>
              <w:t>;</w:t>
            </w:r>
            <w:r>
              <w:rPr>
                <w:rFonts w:ascii="Times New Roman" w:hAnsi="Times New Roman" w:cs="Times New Roman"/>
              </w:rPr>
              <w:fldChar w:fldCharType="end"/>
            </w:r>
            <w:proofErr w:type="spellStart"/>
            <w:r>
              <w:rPr>
                <w:rFonts w:ascii="Times New Roman" w:hAnsi="Times New Roman" w:cs="Times New Roman"/>
              </w:rPr>
              <w:t>Mairiga</w:t>
            </w:r>
            <w:proofErr w:type="spellEnd"/>
            <w:r>
              <w:rPr>
                <w:rFonts w:ascii="Times New Roman" w:hAnsi="Times New Roman" w:cs="Times New Roman"/>
              </w:rPr>
              <w:t xml:space="preserve"> et al., 2010; </w:t>
            </w:r>
            <w:proofErr w:type="spellStart"/>
            <w:r>
              <w:rPr>
                <w:rFonts w:ascii="Times New Roman" w:hAnsi="Times New Roman" w:cs="Times New Roman"/>
              </w:rPr>
              <w:t>Moyo</w:t>
            </w:r>
            <w:proofErr w:type="spellEnd"/>
            <w:r>
              <w:rPr>
                <w:rFonts w:ascii="Times New Roman" w:hAnsi="Times New Roman" w:cs="Times New Roman"/>
              </w:rPr>
              <w:t xml:space="preserve"> &amp; </w:t>
            </w:r>
            <w:proofErr w:type="spellStart"/>
            <w:r>
              <w:rPr>
                <w:rFonts w:ascii="Times New Roman" w:hAnsi="Times New Roman" w:cs="Times New Roman"/>
              </w:rPr>
              <w:t>Mbizvo</w:t>
            </w:r>
            <w:proofErr w:type="spellEnd"/>
            <w:r>
              <w:rPr>
                <w:rFonts w:ascii="Times New Roman" w:hAnsi="Times New Roman" w:cs="Times New Roman"/>
              </w:rPr>
              <w:t xml:space="preserve">, 2004; </w:t>
            </w:r>
            <w:proofErr w:type="spellStart"/>
            <w:r>
              <w:rPr>
                <w:rFonts w:ascii="Times New Roman" w:hAnsi="Times New Roman" w:cs="Times New Roman"/>
              </w:rPr>
              <w:t>Muhoza</w:t>
            </w:r>
            <w:proofErr w:type="spellEnd"/>
            <w:r>
              <w:rPr>
                <w:rFonts w:ascii="Times New Roman" w:hAnsi="Times New Roman" w:cs="Times New Roman"/>
              </w:rPr>
              <w:t xml:space="preserve">, 2019; </w:t>
            </w:r>
            <w:r>
              <w:rPr>
                <w:rFonts w:ascii="Times New Roman" w:hAnsi="Times New Roman" w:cs="Times New Roman"/>
              </w:rPr>
              <w:fldChar w:fldCharType="begin"/>
            </w:r>
            <w:r>
              <w:rPr>
                <w:rFonts w:ascii="Times New Roman" w:hAnsi="Times New Roman" w:cs="Times New Roman"/>
              </w:rPr>
              <w:instrText xml:space="preserve"> ADDIN ZOTERO_ITEM CSL_CITATION {"citationID":"0cTk2hWw","properties":{"formattedCitation":"(Muvandi, 2003)","plainCitation":"(Muvandi, 2003)","noteIndex":0},"citationItems":[{"id":221,"uris":["http://zotero.org/groups/4468464/items/RPXEKYFZ"],"itemData":{"id":221,"type":"thesis","abstract":"Sociological research on contraceptive and fertility behaviour worldwide has largely focused on demographic and socio-economic factors and only marginally incorporated cultural variables. Given the important role that cultural variables may play in influencing contraceptive and fertility behaviour, most of the models of fertility determination are likely to have been incorrectly specified. This thesis focuses on the systematic study of the role that variables measuring cultural and ethnic origins play in influencing attitudes towards contraception, contraceptive use and fertility as measured by the total number of children desired by currently partnered men in Kenya. Data for this thesis were collected from a probability sample of 2,191 men aged 20-54 years in six Districts, namely, Kajiado, Kakamega, Machalcos, Migori, Nyeri and Mombasa. Both tabular and multivariate logistic regression analysis techniques have been used. This research revealed that cultural and ethnic origins variables (especially ethnicity), age, demographic (child mortality, age at first marriage and number of surviving children) and socioeconomic factors influence inter-spousal communication on family planning related issues and contraceptive use. Attitudes towards contraception emerged as mechanisms through which age and to a lesser extent ethnicity influence contraceptive behaviour. Ethnicity has diverse direct and indirect effects on fertility. It is the most influential variable in the cultural and ethnic origins block and reflects the ways in which people in these groups are socialised into the existing values and belief system. These values and belief system shape attitudes towards contraception. This is evidenced by the fact that the Kikuyu and Kamba whose cultures have been strongly influenced by western ideas especially through education and exposure to media have different positive attitudes towards contraception, are most likely to use contraception and desire small family sizes. On the other hand, the Luo, Maasai and to a lesser extent, the Luhya whose cultural practices have been resilient to change have negative attitudes towards contraception and most likely to be non-users of contraception and desire large family sizes. Thus, the process of cultural socialisation occurs in local communities especially among people from the same ethnic groups, which results in the acquisition of specific normative attitudes and behaviour. Education also has strong linear effects on contraceptive use but its effects on total number of children desired are mediated by contraceptive use, cultural and ethnic origins and socio-economic factors. These findings provide the basis for a model of fertility determination, which is presented in this thesis.","archive":"ProQuest Dissertations &amp; Theses Global","archive_location":"1801874388","event-place":"Ann Arbor","genre":"Ph.D.","language":"English","note":"ISBN: 978-1-339-88280-2\ncontainer-title: PQDT - Global\n10130446","number-of-pages":"255","publisher":"University of Surrey (United Kingdom)","publisher-place":"Ann Arbor","title":"The influence of cultural factors on contraceptive use, fertility attitudes and behaviour in Kenya","URL":"http://ezproxy.cul.columbia.edu/login?url=https://search.proquest.com/docview/1801874388?accountid=10226","author":[{"family":"Muvandi","given":"Ityai"}],"issued":{"date-parts":[["2003"]]}}}],"schema":"https://github.com/citation-style-language/schema/raw/master/csl-citation.json"} </w:instrText>
            </w:r>
            <w:r>
              <w:rPr>
                <w:rFonts w:ascii="Times New Roman" w:hAnsi="Times New Roman" w:cs="Times New Roman"/>
              </w:rPr>
              <w:fldChar w:fldCharType="separate"/>
            </w:r>
            <w:r w:rsidR="00C006A9">
              <w:rPr>
                <w:rFonts w:ascii="Times New Roman" w:hAnsi="Times New Roman" w:cs="Times New Roman"/>
                <w:noProof/>
              </w:rPr>
              <w:t>Muvandi, 2003</w:t>
            </w:r>
            <w:r w:rsidR="009570B4">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Ndiaye et al., 2018; </w:t>
            </w:r>
            <w:proofErr w:type="spellStart"/>
            <w:r>
              <w:rPr>
                <w:rFonts w:ascii="Times New Roman" w:hAnsi="Times New Roman" w:cs="Times New Roman"/>
              </w:rPr>
              <w:t>Novignon</w:t>
            </w:r>
            <w:proofErr w:type="spellEnd"/>
            <w:r>
              <w:rPr>
                <w:rFonts w:ascii="Times New Roman" w:hAnsi="Times New Roman" w:cs="Times New Roman"/>
              </w:rPr>
              <w:t xml:space="preserve"> J. et al., 2019; Nwogu, 2006; O. C. </w:t>
            </w:r>
            <w:proofErr w:type="spellStart"/>
            <w:r>
              <w:rPr>
                <w:rFonts w:ascii="Times New Roman" w:hAnsi="Times New Roman" w:cs="Times New Roman"/>
              </w:rPr>
              <w:t>Odimegwu</w:t>
            </w:r>
            <w:proofErr w:type="spellEnd"/>
            <w:r>
              <w:rPr>
                <w:rFonts w:ascii="Times New Roman" w:hAnsi="Times New Roman" w:cs="Times New Roman"/>
              </w:rPr>
              <w:t xml:space="preserve">, 1994; </w:t>
            </w:r>
            <w:proofErr w:type="spellStart"/>
            <w:r>
              <w:rPr>
                <w:rFonts w:ascii="Times New Roman" w:hAnsi="Times New Roman" w:cs="Times New Roman"/>
              </w:rPr>
              <w:t>Owoo</w:t>
            </w:r>
            <w:proofErr w:type="spellEnd"/>
            <w:r>
              <w:rPr>
                <w:rFonts w:ascii="Times New Roman" w:hAnsi="Times New Roman" w:cs="Times New Roman"/>
              </w:rPr>
              <w:t xml:space="preserve"> et al., 2015; Perkins, 1997; Randall &amp; LeGrand, 2003; </w:t>
            </w:r>
            <w:r>
              <w:rPr>
                <w:rFonts w:ascii="Times New Roman" w:hAnsi="Times New Roman" w:cs="Times New Roman"/>
              </w:rPr>
              <w:fldChar w:fldCharType="begin"/>
            </w:r>
            <w:r w:rsidR="00C006A9">
              <w:rPr>
                <w:rFonts w:ascii="Times New Roman" w:hAnsi="Times New Roman" w:cs="Times New Roman"/>
              </w:rPr>
              <w:instrText xml:space="preserve"> ADDIN ZOTERO_ITEM CSL_CITATION {"citationID":"fudUiBbl","properties":{"formattedCitation":"(Rutayisire et al., 2013)","plainCitation":"(Rutayisire et al., 2013)","dontUpdate":true,"noteIndex":0},"citationItems":[{"id":236,"uris":["http://zotero.org/groups/4468464/items/8KDAKA33"],"itemData":{"id":236,"type":"article-journal","abstract":"Conflicts affect the social and economic conditions that could account for the stall in fertility decline in sub-Saharan Africa. In Rwanda the total fertility rate decreased very rapidly to 6.1 in the eighties but stalled at that level in the nineties. Part of the stall can be attributed to a lack of fertility control, but the question is whether social upheaval also affects fertility preferences. We identify three mechanisms through which the Rwanda conflict has led to a preference for larger families: mortality experience, modernization, the attitudes of third parties.Using data from DHS, we tested the contribution of these mechanisms to the preference for small, medium or large families. With the exception of sibling mortality, there is a strong impact by these mechanisms on the preference for large families, yet they do not fully account for the shifts in preferences over the years. (English) [ABSTRACT FROM AUTHOR]","archive":"sih","container-title":"African Population Studies","DOI":"10.11564/27-2-433","ISSN":"08505780","issue":"2","journalAbbreviation":"African Population Studies","note":"publisher: Union for African Population Studies","page":"105-117","source":"EBSCOhost","title":"Role of conflict in shaping fertility preferences in Rwanda.","volume":"27","author":[{"family":"Rutayisire","given":"Pierre Claver"},{"family":"Broekhuis","given":"Annelet"},{"family":"Hooimeijer","given":"Pieter"}],"issued":{"date-parts":[["2013",1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 xml:space="preserve">Rutayisire et al., 2013; </w:t>
            </w:r>
            <w:r>
              <w:rPr>
                <w:rFonts w:ascii="Times New Roman" w:hAnsi="Times New Roman" w:cs="Times New Roman"/>
              </w:rPr>
              <w:fldChar w:fldCharType="end"/>
            </w:r>
            <w:r>
              <w:rPr>
                <w:rFonts w:ascii="Times New Roman" w:hAnsi="Times New Roman" w:cs="Times New Roman"/>
              </w:rPr>
              <w:t xml:space="preserve">Smith, 2004; </w:t>
            </w:r>
            <w:r>
              <w:rPr>
                <w:rFonts w:ascii="Times New Roman" w:hAnsi="Times New Roman" w:cs="Times New Roman"/>
              </w:rPr>
              <w:fldChar w:fldCharType="begin"/>
            </w:r>
            <w:r w:rsidR="00C006A9">
              <w:rPr>
                <w:rFonts w:ascii="Times New Roman" w:hAnsi="Times New Roman" w:cs="Times New Roman"/>
              </w:rPr>
              <w:instrText xml:space="preserve"> ADDIN ZOTERO_ITEM CSL_CITATION {"citationID":"Gxjhxe3h","properties":{"formattedCitation":"(Staveteig, 2011)","plainCitation":"(Staveteig, 2011)","dontUpdate":true,"noteIndex":0},"citationItems":[{"id":266,"uris":["http://zotero.org/groups/4468464/items/3HDAMN3L"],"itemData":{"id":266,"type":"thesis","abstract":"How does exposure to genocide affect nuptiality and fertility among the surviving population? Genocides in Rwanda and in Bosnia-Herzegovina in the early 1990s caused high levels of population displacement, trauma, and death, along with a dramatic decline in the standard of living. In Rwanda, genocide also reduced the sex ratio of the marriage-aged population, while in Bosnia, despite the high proportion of male casualties, the overall sex ratio of the marriage-age population did not decline substantially. Contrary to the expected delay in first marriage throughout the process of demographic transition, there was clear evidence of a post-genocide marriage boom among younger cohorts in Rwanda. Meanwhile in Bosnia—a country that had already achieved the demographic transition and fairly steady marriage rates more than a decade before the war started—first marriage rates peaked slightly during and after the war and then continued to decrease during the decade after the war ended, never returning to prewar levels. Patterns in fertility echoed this trend, with a small baby boom in Rwanda contrasted with a fall in birth rates in Bosnia.     Drawing from a multi-method, multi-site study involving data analysis from nationally representative household surveys, 117 qualitative life-history interviews and 34 interviews with key informants in both countries, I assess the relative importance of several factors on marriage and fertility trends during and immediately after genocide in both countries. By examining the Bosnian and Rwandan cases in tandem, I situate demographic changes due to genocide in a broader social and historical framework.      It is difficult to compare the demographic effects of war and genocide in two countries that had widely divergent pre-war nuptial and reproductive contexts. I explore four broad sets of causal factors linking genocide with demographic outcomes: (1) involuntary factors, such as mortality, separation of partners, and survival bias; (2) material and economic factors, including loss of income, changes in employment, and 'transactional marriage' during acute periods of crisis; (3) sex ratio and gender role factors, which encompass the change in the marriage market due to differential mortality by sex, changing gender roles during and after wartime, and norms of widowhood remarriage; and (4) psychosocial factors, including the duration and severity of conflict, the effects of rape and post-traumatic stress disorder [PTSD] on the surviving population, and the role of political recovery and social cohesion in demographic decisions and outcomes.      Whereas many journalists emphasized ethnic hatreds as the motivation behind both genocides, the instrumentalist view of ethnic conflict—which claims that ethnic divisions are exploited by elites during moments of economic and political crisis—has emerged as a powerful counter-narrative in both Bosnia and Rwanda. In areas where it is possible to measure ethnic differences my findings tend to support the instrumentalist view—namely, that economic and situational factors were more salient than ethnic differences in determining the demographic response to genocide.      Broadly speaking, the mortality effects of genocide dominated in Rwanda, and this helped fuel an increase in marriages and births after war. Meanwhile in Bosnia the economic effects of genocide and the accompanying transition to a market economy tended to dominate the demographic response to genocide, suppressing marriage and fertility rates during and after the war. To classify the dominant character of these genocides in this way is not to ignore the massive economic collapse in Rwanda, nor the extraordinary death toll in Bosnia, but rather to suggest the relative primacy of economic and mortality effects as mediating channels through which genocide affected demographic outcomes for the majority of the population in each country.     I postulate the need for a typology of the demographic effects of crisis. Famine, economic collapse, political instability, natural disaster, and armed conflict each affect population dynamics in different ways. Given the variation and complexity between the Bosnian and Rwandan genocides, it would be difficult to extrapolate directly from these two cases. Yet, when considered in tandem, the Bosnian and Rwandan case studies suggest a need to consider several important axes of variation—factors such as the intensity and duration of the crisis, economic effects, differential age structure effects, displacement, mortality, background conditions, and post-crisis political and social stability—when predicting the effects of future crises on nuptial and reproductive trends.","archive":"ProQuest Dissertations &amp; Theses Global","archive_location":"928955629","event-place":"Ann Arbor","genre":"Ph.D.","language":"English","note":"ISBN: 978-1-267-22961-8\ncontainer-title: ProQuest Dissertations and Theses\n3499081","number-of-pages":"240","publisher":"University of California, Berkeley","publisher-place":"Ann Arbor","title":"Genocide, Nuptiality, and Fertility in Rwanda and Bosnia-Herzegovina","URL":"http://ezproxy.cul.columbia.edu/login?url=https://search.proquest.com/docview/928955629?accountid=10226","author":[{"family":"Staveteig","given":"Sarah Elizabeth"}],"issued":{"date-parts":[["20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 xml:space="preserve">Staveteig, 2011; </w:t>
            </w:r>
            <w:r>
              <w:rPr>
                <w:rFonts w:ascii="Times New Roman" w:hAnsi="Times New Roman" w:cs="Times New Roman"/>
              </w:rPr>
              <w:fldChar w:fldCharType="end"/>
            </w:r>
            <w:proofErr w:type="spellStart"/>
            <w:r>
              <w:rPr>
                <w:rFonts w:ascii="Times New Roman" w:hAnsi="Times New Roman" w:cs="Times New Roman"/>
              </w:rPr>
              <w:t>Suda</w:t>
            </w:r>
            <w:proofErr w:type="spellEnd"/>
            <w:r>
              <w:rPr>
                <w:rFonts w:ascii="Times New Roman" w:hAnsi="Times New Roman" w:cs="Times New Roman"/>
              </w:rPr>
              <w:t xml:space="preserve">, 1997; B. Tadesse &amp; </w:t>
            </w:r>
            <w:proofErr w:type="spellStart"/>
            <w:r>
              <w:rPr>
                <w:rFonts w:ascii="Times New Roman" w:hAnsi="Times New Roman" w:cs="Times New Roman"/>
              </w:rPr>
              <w:t>Asefa</w:t>
            </w:r>
            <w:proofErr w:type="spellEnd"/>
            <w:r>
              <w:rPr>
                <w:rFonts w:ascii="Times New Roman" w:hAnsi="Times New Roman" w:cs="Times New Roman"/>
              </w:rPr>
              <w:t xml:space="preserve">, 2002; </w:t>
            </w:r>
            <w:proofErr w:type="spellStart"/>
            <w:r>
              <w:rPr>
                <w:rFonts w:ascii="Times New Roman" w:hAnsi="Times New Roman" w:cs="Times New Roman"/>
              </w:rPr>
              <w:t>Telake</w:t>
            </w:r>
            <w:proofErr w:type="spellEnd"/>
            <w:r>
              <w:rPr>
                <w:rFonts w:ascii="Times New Roman" w:hAnsi="Times New Roman" w:cs="Times New Roman"/>
              </w:rPr>
              <w:t xml:space="preserve">, 2006; </w:t>
            </w:r>
            <w:proofErr w:type="spellStart"/>
            <w:r>
              <w:rPr>
                <w:rFonts w:ascii="Times New Roman" w:hAnsi="Times New Roman" w:cs="Times New Roman"/>
              </w:rPr>
              <w:t>Westoff</w:t>
            </w:r>
            <w:proofErr w:type="spellEnd"/>
            <w:r>
              <w:rPr>
                <w:rFonts w:ascii="Times New Roman" w:hAnsi="Times New Roman" w:cs="Times New Roman"/>
              </w:rPr>
              <w:t xml:space="preserve"> &amp; </w:t>
            </w:r>
            <w:proofErr w:type="spellStart"/>
            <w:r>
              <w:rPr>
                <w:rFonts w:ascii="Times New Roman" w:hAnsi="Times New Roman" w:cs="Times New Roman"/>
              </w:rPr>
              <w:t>Bietsch</w:t>
            </w:r>
            <w:proofErr w:type="spellEnd"/>
            <w:r>
              <w:rPr>
                <w:rFonts w:ascii="Times New Roman" w:hAnsi="Times New Roman" w:cs="Times New Roman"/>
              </w:rPr>
              <w:t xml:space="preserve">, 2015, 2015; Wilson, 1998; </w:t>
            </w:r>
            <w:proofErr w:type="spellStart"/>
            <w:r>
              <w:rPr>
                <w:rFonts w:ascii="Times New Roman" w:hAnsi="Times New Roman" w:cs="Times New Roman"/>
              </w:rPr>
              <w:t>Woldesenbet</w:t>
            </w:r>
            <w:proofErr w:type="spellEnd"/>
            <w:r>
              <w:rPr>
                <w:rFonts w:ascii="Times New Roman" w:hAnsi="Times New Roman" w:cs="Times New Roman"/>
              </w:rPr>
              <w:t xml:space="preserve">, 2010; </w:t>
            </w:r>
            <w:proofErr w:type="spellStart"/>
            <w:r>
              <w:rPr>
                <w:rFonts w:ascii="Times New Roman" w:hAnsi="Times New Roman" w:cs="Times New Roman"/>
              </w:rPr>
              <w:t>Yeatman</w:t>
            </w:r>
            <w:proofErr w:type="spellEnd"/>
            <w:r>
              <w:rPr>
                <w:rFonts w:ascii="Times New Roman" w:hAnsi="Times New Roman" w:cs="Times New Roman"/>
              </w:rPr>
              <w:t xml:space="preserve"> et al., 2013</w:t>
            </w:r>
          </w:p>
        </w:tc>
        <w:tc>
          <w:tcPr>
            <w:tcW w:w="2331" w:type="dxa"/>
          </w:tcPr>
          <w:p w14:paraId="63F4D0A8" w14:textId="373624D9" w:rsidR="004A23D9" w:rsidRDefault="004A23D9" w:rsidP="004A23D9">
            <w:pPr>
              <w:rPr>
                <w:rFonts w:ascii="Times New Roman" w:hAnsi="Times New Roman" w:cs="Times New Roman"/>
              </w:rPr>
            </w:pPr>
            <w:r>
              <w:rPr>
                <w:rFonts w:ascii="Times New Roman" w:hAnsi="Times New Roman" w:cs="Times New Roman"/>
              </w:rPr>
              <w:lastRenderedPageBreak/>
              <w:fldChar w:fldCharType="begin"/>
            </w:r>
            <w:r w:rsidR="00B92DE6">
              <w:rPr>
                <w:rFonts w:ascii="Times New Roman" w:hAnsi="Times New Roman" w:cs="Times New Roman"/>
              </w:rPr>
              <w:instrText xml:space="preserve"> ADDIN ZOTERO_ITEM CSL_CITATION {"citationID":"EAFuWR8Z","properties":{"formattedCitation":"(Adewole et al., 2020; Bachan, 2015; Campbell &amp; Campbell, 1997; Capo-chichi &amp; Juarez, 2001; Rutayisire et al., 2013; Shapiro, 2018; Shapiro &amp; Tenikue, 2017)","plainCitation":"(Adewole et al., 2020; Bachan, 2015; Campbell &amp; Campbell, 1997; Capo-chichi &amp; Juarez, 2001; Rutayisire et al., 2013; Shapiro, 2018; Shapiro &amp; Tenikue, 2017)","noteIndex":0},"citationItems":[{"id":180,"uris":["http://zotero.org/groups/4468464/items/WYGCZ2KH"],"itemData":{"id":180,"type":"article-journal","abstract":"Objectives: Fertility level remains relatively high in Nigeria. Currently, it peaks at about six children per woman. Many studies have suggested targeting men in family planning programs to reduce fertility levels, particularly in patriarchal societies. Nigeria, being a patriarchal and multiethnic society, males' influence on fertility behavior remains indisputable. Thus, this study explores contextual factors, such as sociocultural norms, beliefs, preferences, and perceptions, that influence male fertility behavior across different ethnic groups in Nigeria. Design: The study uses qualitative data that involved focus group discussion (FGD) and in-depth interview (IDI) from three geopolitical zones in Nigeria, with each zone representing the three major ethnic groups in Nigeria. Six IDIs and four FGDs were conducted in each of the three selected regions among men making a total of 18 IDIs and 12 FGDs, respectively. The data were transcribed and exported to Atlas.ti software for analyses. Results: Some of the beliefs and perceptions mentioned include influence of religion, polygamy, socioeconomic status, government policy, peer pressure, culture, and sex preference. These factors were found to vary considerably across tribes/ethnic groups. Conclusions: Findings from this article show that there are other factors beyond individual factors that affect fertility behavior among men. Thus, there is a need to take into consideration the unique community structures in subsequent population-oriented social policy reviews and implementation to tackle high fertility behavior in Nigeria.","container-title":"International Quarterly of Community Health Education","DOI":"10.1177/0272684X19875022","ISSN":"0272-684X","issue":"3","note":"WOS:000488647500001","page":"247-260","title":"Contextual and Social Factors Influencing Male Fertility in Nigeria","volume":"40","author":[{"family":"Adewole","given":"Ololade G."},{"family":"Omotoso","given":"Kehinde O."},{"family":"Asa","given":"Sola S."}],"issued":{"date-parts":[["2020",4]]}}},{"id":390,"uris":["http://zotero.org/groups/4468464/items/VDA4BN2N"],"itemData":{"id":390,"type":"thesis","abstract":"Child fostering—the custom of children living outside of their natal home—is practiced throughout sub-Saharan Africa. While the study of child fostering has historically resided in the domain of anthropologists, the practice has also garnered the attention of demographers, who recognize that, in the context of sub-Saharan Africa, where families and households are notoriously complex, childrearing is as important as childbearing. As the AIDS epidemic calls into question how systems of child fostering may be changing, a divide has emerged between scholars. Some believe that systems of fostering are failing in the face of the morbidity and mortality burden of AIDS, while others maintain that the institution of child fostering remains robust. This dissertation positions itself in the midst of this debate, using repeated cross sectional data from 20 countries and rich longitudinal data from a study in Malawi to provide both a pan-African and in-depth account of changing and existing fostering norms. I focus explicitly on households and individuals who host foster children to (1) empirically chart the health of fostering systems—as determined by foster child residence patterns—over the course of the AIDS epidemic, (2) illuminate how child fostering is experienced by families who host foster children, and (3) examine the consequences of hosting a foster child for young adults fertility preferences. The findings from the first two studies in this dissertation help answer questions about how the practices of child fostering have and have not changed. Findings from the first study demonstrate that, in most countries, foster children reside in wealthier households throughout the epidemic and that poorer households take on the majority of fostering responsibilities only in particularly high HIV prevalent regions. Using in-depth qualitative interviews with people who fostered children, the second study highlights that although child fostering may have increased in quantity, the overall quality of the fostering experience has largely remained the same. The final study leverages longitudinal data and finds that fostering a child is positively associated with the odds of a person decreasing their ideal family size, thus empirically demonstrating what demographers have heretofore assumed: that childrearing responsibilities influence individuals’ childbearing intentions.","archive":"ProQuest Dissertations &amp; Theses Global","archive_location":"2250413936","event-place":"Ann Arbor","genre":"Ph.D.","language":"English","note":"ISBN: 978-1-392-33495-9\ncontainer-title: ProQuest Dissertations and Theses\n13918090","number-of-pages":"138","publisher":"The Pennsylvania State University","publisher-place":"Ann Arbor","title":"Safety Nets and Social Reproduction: Three Essays on Child Fostering in Sub-Saharan Africa in the Era of AIDS","URL":"http://ezproxy.cul.columbia.edu/login?url=https://search.proquest.com/docview/2250413936?accountid=10226","author":[{"family":"Bachan","given":"Lauren Kate"}],"issued":{"date-parts":[["2015"]]}}},{"id":305,"uris":["http://zotero.org/groups/4468464/items/JT8PKS5E"],"itemData":{"id":305,"type":"article-journal","abstract":"Botswana is one of the sub-Saharan countries where actual fertility has declined.  This study examines the fertility preferences of both men and women and shows that  fertility intentions have a significant influence on future fertility behaviour.  Fertility preferences are relatively low and there is no significant difference  between those of men and women. Men's preference for sons influences desired family  size and eventual fertility. For women as well as men, child survival is an  important factor. Women's income is also influential.","archive":"psyh","archive_location":"1997-04394-001","container-title":"Journal of Biosocial Science","DOI":"10.1017/S0021932097001910","ISSN":"0021-9320","issue":"2","journalAbbreviation":"Journal of Biosocial Science","note":"publisher: Cambridge University Press","page":"191-204","source":"EBSCOhost","title":"Family size and sex preferences and eventual fertility in Botswana","volume":"29","author":[{"family":"Campbell","given":"Eugene K."},{"family":"Campbell","given":"Puni G."}],"issued":{"date-parts":[["1997",4]]}}},{"id":254,"uris":["http://zotero.org/groups/4468464/items/XGTJRYUX"],"itemData":{"id":254,"type":"article-journal","abstract":"This study analyzes reproductive changes in Benin, a West African country with high  fertility and low prevalence of use of modern contraceptive methods, using a  combination of quantitative and qualitative approaches. Findings indicate that an  irreversible fertility transition has started as the result of an emerging pattern  of birth limitation and continued desire for the traditional long birth intervals.  The data suggest that changes in childhood mortality in combination with an increase  in women's education, although modest, have created a demand for fertility control  among women; that induced abortion may be one of the means through which such demand  is being met, particularly in urban areas; and that the economic crisis of the 1980s  was the main catalyst that precipitated the onset of transition. Changes in  reproductive preferences and practice suggest a diffusion process, from urban and  more educated women to rural and less-educated ones.","archive":"psyh","archive_location":"2002-00962-003","container-title":"Studies in Family Planning","DOI":"10.1111/j.1728-4465.2001.00025.x","ISSN":"0039-3665","issue":"1","journalAbbreviation":"Stud Fam Plann","note":"publisher: Blackwell Publishing","page":"25-40","source":"EBSCOhost","title":"Is fertility declining in Benin?","volume":"32","author":[{"family":"Capo-chichi","given":"Virgile"},{"family":"Juarez","given":"Fatima"}],"issued":{"date-parts":[["2001",3]]}}},{"id":236,"uris":["http://zotero.org/groups/4468464/items/8KDAKA33"],"itemData":{"id":236,"type":"article-journal","abstract":"Conflicts affect the social and economic conditions that could account for the stall in fertility decline in sub-Saharan Africa. In Rwanda the total fertility rate decreased very rapidly to 6.1 in the eighties but stalled at that level in the nineties. Part of the stall can be attributed to a lack of fertility control, but the question is whether social upheaval also affects fertility preferences. We identify three mechanisms through which the Rwanda conflict has led to a preference for larger families: mortality experience, modernization, the attitudes of third parties.Using data from DHS, we tested the contribution of these mechanisms to the preference for small, medium or large families. With the exception of sibling mortality, there is a strong impact by these mechanisms on the preference for large families, yet they do not fully account for the shifts in preferences over the years. (English) [ABSTRACT FROM AUTHOR]","archive":"sih","container-title":"African Population Studies","DOI":"10.11564/27-2-433","ISSN":"08505780","issue":"2","journalAbbreviation":"African Population Studies","note":"publisher: Union for African Population Studies","page":"105-117","source":"EBSCOhost","title":"Role of conflict in shaping fertility preferences in Rwanda.","volume":"27","author":[{"family":"Rutayisire","given":"Pierre Claver"},{"family":"Broekhuis","given":"Annelet"},{"family":"Hooimeijer","given":"Pieter"}],"issued":{"date-parts":[["2013",10]]}}},{"id":149,"uris":["http://zotero.org/groups/4468464/items/PFR5WNQQ"],"itemData":{"id":149,"type":"book","abstract":"This paper examines emergence of preferences for low fertility (ideal number of children less than four) among women in sub-Saharan Africa.  More than a fifth of women in 31 countries in the region expressed such preferences in the most recent Demographic and Health Survey in their country, and the frequency of these preferences has generally increased over time.  Within countries, stratification by education shows that ideal number of children declines and the preference for low fertility increases with increased schooling.  Place of residence is also relevant: preferences for low fertility are strongest in capitals/large cities and weakest in rural places.  We characterize countries as having weak, intermediate, or strong preferences for low fertility, and explore characteristics associated with these different groups.  We also analyze micro-level data on ideal number of children and the preference for low fertility to see how differences depend on age, education, place of residence, and religion.","title":"Emerging Preferences for Low Fertility in Sub-Saharan Africa-Aug. 2018","author":[{"family":"Shapiro","given":"David"}],"issued":{"date-parts":[["2018",8,13]]}}},{"id":2624,"uris":["http://zotero.org/groups/4468464/items/P7SGQ836"],"itemData":{"id":2624,"type":"article-journal","abstract":"BACKGROUND This paper provides estimates of the contributions of increased women’s education and reduced infant and child mortality to fertility declines in urban and rural areas of countries in Sub-Saharan Africa, using individual-level data.\nOBJECTIVE The principal question that the paper addresses is: How much have increased women’s schooling and reduced mortality contributed to fertility declines in urban and rural places in each of 30 countries in sub-Saharan Africa? A secondary question is: What have been the changes in women’s schooling and mortality in urban and rural areas in these countries?\nMETHODS Data from the first and last Demographic and Health Surveys for each country is used, along with a decomposition technique that allows us to quantify how much of the observed fertility decline is attributable to increased education and how much is due to reduced mortality.\nRESULTS In urban places, on average, increased women’s schooling accounts for 54% of observed fertility decline while reduced mortality contributes 30%. In rural areas with fertility decline, increased women’s education accounts for an average of 30% of the decline while reduced mortality accounts for an average of 35%. Results vary substantially by country and place of residence.\nCONCLUSIONS Accelerating increases in women’s schooling and decreases in infant and child mortality have the potential to accelerate fertility decline in sub-Saharan Africa.","container-title":"Demographic Research","DOI":"10.4054/DemRes.2017.37.21","ISSN":"1435-9871","journalAbbreviation":"DemRes","language":"en","page":"669-708","source":"DOI.org (Crossref)","title":"Women’s education, infant and child mortality, and fertility decline in rural and urban sub-Saharan Africa","volume":"37","author":[{"family":"Shapiro","given":"David"},{"family":"Tenikue","given":"Michel"}],"issued":{"date-parts":[["2017",9,13]]}}}],"schema":"https://github.com/citation-style-language/schema/raw/master/csl-citation.json"} </w:instrText>
            </w:r>
            <w:r>
              <w:rPr>
                <w:rFonts w:ascii="Times New Roman" w:hAnsi="Times New Roman" w:cs="Times New Roman"/>
              </w:rPr>
              <w:fldChar w:fldCharType="separate"/>
            </w:r>
            <w:r w:rsidR="00B92DE6">
              <w:rPr>
                <w:rFonts w:ascii="Times New Roman" w:hAnsi="Times New Roman" w:cs="Times New Roman"/>
                <w:noProof/>
              </w:rPr>
              <w:t xml:space="preserve">Adewole et al., 2020; Bachan, 2015; Campbell &amp; Campbell, 1997; Capo-chichi &amp; Juarez, 2001; Rutayisire et al., 2013; Shapiro, 2018; </w:t>
            </w:r>
            <w:r w:rsidR="00B92DE6">
              <w:rPr>
                <w:rFonts w:ascii="Times New Roman" w:hAnsi="Times New Roman" w:cs="Times New Roman"/>
                <w:noProof/>
              </w:rPr>
              <w:lastRenderedPageBreak/>
              <w:t>Shapiro &amp; Tenikue, 2017</w:t>
            </w:r>
            <w:r>
              <w:rPr>
                <w:rFonts w:ascii="Times New Roman" w:hAnsi="Times New Roman" w:cs="Times New Roman"/>
              </w:rPr>
              <w:fldChar w:fldCharType="end"/>
            </w:r>
          </w:p>
        </w:tc>
        <w:tc>
          <w:tcPr>
            <w:tcW w:w="2311" w:type="dxa"/>
          </w:tcPr>
          <w:p w14:paraId="41F5B345" w14:textId="0E7F34E1" w:rsidR="004A23D9" w:rsidRDefault="004A23D9" w:rsidP="004A23D9">
            <w:pPr>
              <w:rPr>
                <w:rFonts w:ascii="Times New Roman" w:hAnsi="Times New Roman" w:cs="Times New Roman"/>
              </w:rPr>
            </w:pPr>
            <w:r>
              <w:rPr>
                <w:rFonts w:ascii="Times New Roman" w:hAnsi="Times New Roman" w:cs="Times New Roman"/>
              </w:rPr>
              <w:lastRenderedPageBreak/>
              <w:fldChar w:fldCharType="begin"/>
            </w:r>
            <w:r w:rsidR="00C006A9">
              <w:rPr>
                <w:rFonts w:ascii="Times New Roman" w:hAnsi="Times New Roman" w:cs="Times New Roman"/>
              </w:rPr>
              <w:instrText xml:space="preserve"> ADDIN ZOTERO_ITEM CSL_CITATION {"citationID":"BVN9P8QY","properties":{"formattedCitation":"(Agadjanian, 1995; Poukouta &amp; Fapohunda, 1997; Sathiya Susuman A. et al., 2014)","plainCitation":"(Agadjanian, 1995; Poukouta &amp; Fapohunda, 1997; Sathiya Susuman A. et al., 2014)","dontUpdate":true,"noteIndex":0},"citationItems":[{"id":291,"uris":["http://zotero.org/groups/4468464/items/QN8ZJFPY"],"itemData":{"id":291,"type":"thesis","abstract":"This study addresses fertility-related attitudes and behavior of women in Greater Maputo (Mozambique). The study is based on the data I collected during several years of fieldwork in Maputo, particularly on a representative survey of 1585 married and reproductively active women I conducted in Maputo in 1993. The ethnographic and statistical data I gathered in Mozambique complement the survey findings.    I based my conceptualization of reproductive attitudes and behavior on the notion of \"reproductive lifestyle,\" defined as a system of perceptions, attitudes, dispositions, and practices with regard to reproduction. I focus on two indicators of reproductive lifestyle--the intention to have no more children and the use of artificial contraception. I use a logistic regression model to analyze the social correlates of the two variables. I consider four clusters of predictors: ethnocultural characteristics; work and living conditions; marriage, husband, and kin; and childbearing and children. I test the statistical effect of each of the predictors on the stopping intention and contraceptive use, controlling for what I define as main sociodemographic characteristics--age, number of children, and education. I then combine the predictors, that showed statistical relevance to the outcomes of interest, into more comprehensive logit models of the intention to stop childbearing and of contraceptive use.    As a result of this analysis, three interrelated social dimensions that delineate reproductive lifestyles of women of Greater Maputo emerge: (1) The degree and forms of interaction between urban (western in origin) and rural (indigenous in origin) social norms, economic choices, cultural expressions, and technological and informational resources; (2) The dynamics of women's social status in the city, specifically, the dialectics of social and economic autonomy and insecurity; and (3) The stage and the state of women's reproductive careers, i.e., age and parity, gender composition of children, and childbearing experience.    Both dependent variables showed meaningful and strong relationship with each of the three dimensions. However, the desire for no more children shows a stronger association with the autonomy-insecurity and childbearing dimensions while the westernization dimension evinces a greater relevance to contraception.","archive":"ProQuest Dissertations &amp; Theses Global","archive_location":"304225432","event-place":"Ann Arbor","genre":"Ph.D.","language":"English","note":"container-title: ProQuest Dissertations and Theses\n9616928","number-of-pages":"288","publisher":"University of Southern California","publisher-place":"Ann Arbor","title":"Fertility and society in Maputo, Mozambique","URL":"http://ezproxy.cul.columbia.edu/login?url=https://search.proquest.com/docview/304225432?accountid=10226","author":[{"family":"Agadjanian","given":"Victor"}],"issued":{"date-parts":[["1995"]]}}},{"id":354,"uris":["http://zotero.org/groups/4468464/items/53NJSVQ2"],"itemData":{"id":354,"type":"article-journal","abstract":"AFRICAN DEVELOPMENT Abstract: The objectives of this study are to examine the trends, assess socio-economic differentials, and to determine whether declines in desired family size are associated with declines in fertility in Kenya. Using the synthetic cohort analytical method, the study found a consistent and monotonic decline in desired family size over the periods studied. These declines are highly correlated with declines in total fertility rate (TFR) over the same period, thereby suggesting that observed declines in TFR are probably driven by changes in desired family size. The analysis of the differentials reveal that women's education, women's work and income status, ownership of durable goods, husband's desired family size, knowledge of modern contraception and ethnicity account for significant variations in desired family size","archive":"awn","container-title":"Etude de la Population Africaine","ISSN":"08505780","issue":"1","journalAbbreviation":"Etude de la Population Africaine","source":"EBSCOhost","title":"Trends and Differentials in Desired Family Size in Kenya","URL":"https://proxy.lib.ohio-state.edu/login?url=http://search.ebscohost.com/login.aspx?direct=true&amp;db=awn&amp;AN=1419281&amp;site=ehost-live","volume":"12","author":[{"family":"Poukouta","given":"P V"},{"family":"Fapohunda","given":"B M*"}],"issued":{"date-parts":[["1997",1,1]]}}},{"id":358,"uris":["http://zotero.org/groups/4468464/items/2SRABTUA"],"itemData":{"id":358,"type":"article-journal","abstract":"Background: In Ethiopia the average fertility rate in rural areas is about 6 children per woman, while it is 2.4 children per woman in urban areas. It is with this concept in mind that the investigators of this study wanted to correlate the promotion of after-child-birth-use of family planning and desire to limit childbearing in Ethiopia. Postpartum amenorrhea signifies the interval between childbirth and the return of menstruation. Objectives. The specific objective is to examine the desire to limit family size, along with cases of sterilized, fecund, postpartum amenorrhoea, declared in-fecund and menopausal women within the study area. Methods. The study is based on the analysis of secondary data obtained from the 2011 Ethiopian Demographic and Health Survey (EDHS). This study is concentrated on couples because we need to know more about married people's desire to limit their family size. The bivariate, ANOVA, and multivariate analyses were used to analyse the association. Results: The total number of respondents was 6,745 (78.3% rural and 21.7% urban), with 93.6% of them being currently married and 6.4% of them living with a partner. The mean duration of amenorrhea among women who gave birth in the five years preceding the survey is 16 months. Women with equal numbers of sons and daughters were found to be 75.4% (OR = 0.25) less likely to desire more children, compared to women with more sons than daughters. Conclusion: Achievable resolutions include increasing females' ages at marriage, avoiding unwanted teenage pregnancies, completely eradicating home delivery, and inspiring young people to use modern methods of family planning to achieve Millennium Development Goals 4 &amp; 5. © 2014 Sathiya Susuman et al.; licensee BioMed Central Ltd.","archive":"Embase","container-title":"Reproductive Health","DOI":"10.1186/1742-4755-11-53","ISSN":"1742-4755","issue":"1","journalAbbreviation":"Reprod. Health","language":"English","page":"53","title":"Promoting family planning use after childbirth and desire to limit childbearing in Ethiopia","volume":"11","author":[{"literal":"Sathiya Susuman A."},{"literal":"Bado A."},{"literal":"Lailulo Y.A."}],"issued":{"date-parts":[["2014"]]}}}],"schema":"https://github.com/citation-style-language/schema/raw/master/csl-citation.json"} </w:instrText>
            </w:r>
            <w:r>
              <w:rPr>
                <w:rFonts w:ascii="Times New Roman" w:hAnsi="Times New Roman" w:cs="Times New Roman"/>
              </w:rPr>
              <w:fldChar w:fldCharType="separate"/>
            </w:r>
            <w:r w:rsidR="00AE6726">
              <w:rPr>
                <w:rFonts w:ascii="Times New Roman" w:hAnsi="Times New Roman" w:cs="Times New Roman"/>
                <w:noProof/>
              </w:rPr>
              <w:t>Agadjanian, 1995; Poukouta &amp; Fapohunda, 1997; Sathiya Susuman A. et al., 2014</w:t>
            </w:r>
            <w:r>
              <w:rPr>
                <w:rFonts w:ascii="Times New Roman" w:hAnsi="Times New Roman" w:cs="Times New Roman"/>
              </w:rPr>
              <w:fldChar w:fldCharType="end"/>
            </w:r>
          </w:p>
        </w:tc>
      </w:tr>
      <w:tr w:rsidR="00D931D2" w14:paraId="74F76E8F" w14:textId="77777777" w:rsidTr="004A23D9">
        <w:tc>
          <w:tcPr>
            <w:tcW w:w="2391" w:type="dxa"/>
          </w:tcPr>
          <w:p w14:paraId="1DAA6987" w14:textId="5C568BE8" w:rsidR="004A23D9" w:rsidRDefault="004A23D9" w:rsidP="004A23D9">
            <w:pPr>
              <w:rPr>
                <w:rFonts w:ascii="Times New Roman" w:hAnsi="Times New Roman" w:cs="Times New Roman"/>
              </w:rPr>
            </w:pPr>
            <w:r>
              <w:rPr>
                <w:rFonts w:ascii="Times New Roman" w:hAnsi="Times New Roman" w:cs="Times New Roman"/>
              </w:rPr>
              <w:lastRenderedPageBreak/>
              <w:t>Sex preference</w:t>
            </w:r>
            <w:r w:rsidR="004663D3">
              <w:rPr>
                <w:rFonts w:ascii="Times New Roman" w:hAnsi="Times New Roman" w:cs="Times New Roman"/>
              </w:rPr>
              <w:t xml:space="preserve"> </w:t>
            </w:r>
          </w:p>
        </w:tc>
        <w:tc>
          <w:tcPr>
            <w:tcW w:w="2317" w:type="dxa"/>
          </w:tcPr>
          <w:p w14:paraId="2D9F22CE" w14:textId="4E66037A" w:rsidR="004A23D9" w:rsidRDefault="004A23D9" w:rsidP="004A23D9">
            <w:pPr>
              <w:rPr>
                <w:rFonts w:ascii="Times New Roman" w:hAnsi="Times New Roman" w:cs="Times New Roman"/>
              </w:rPr>
            </w:pPr>
            <w:proofErr w:type="spellStart"/>
            <w:r>
              <w:rPr>
                <w:rFonts w:ascii="Times New Roman" w:hAnsi="Times New Roman" w:cs="Times New Roman"/>
              </w:rPr>
              <w:t>Adewole</w:t>
            </w:r>
            <w:proofErr w:type="spellEnd"/>
            <w:r>
              <w:rPr>
                <w:rFonts w:ascii="Times New Roman" w:hAnsi="Times New Roman" w:cs="Times New Roman"/>
              </w:rPr>
              <w:t xml:space="preserve"> et al., 2020; </w:t>
            </w:r>
            <w:proofErr w:type="spellStart"/>
            <w:r>
              <w:rPr>
                <w:rFonts w:ascii="Times New Roman" w:hAnsi="Times New Roman" w:cs="Times New Roman"/>
              </w:rPr>
              <w:t>Ambel</w:t>
            </w:r>
            <w:proofErr w:type="spellEnd"/>
            <w:r>
              <w:rPr>
                <w:rFonts w:ascii="Times New Roman" w:hAnsi="Times New Roman" w:cs="Times New Roman"/>
              </w:rPr>
              <w:t xml:space="preserve">, 2007; </w:t>
            </w:r>
            <w:proofErr w:type="spellStart"/>
            <w:r>
              <w:rPr>
                <w:rFonts w:ascii="Times New Roman" w:hAnsi="Times New Roman" w:cs="Times New Roman"/>
              </w:rPr>
              <w:t>Angawa</w:t>
            </w:r>
            <w:proofErr w:type="spellEnd"/>
            <w:r>
              <w:rPr>
                <w:rFonts w:ascii="Times New Roman" w:hAnsi="Times New Roman" w:cs="Times New Roman"/>
              </w:rPr>
              <w:t xml:space="preserve">, 1997; Anonymous, 2016; </w:t>
            </w:r>
            <w:r w:rsidR="001B4F77">
              <w:rPr>
                <w:rFonts w:ascii="Times New Roman" w:hAnsi="Times New Roman" w:cs="Times New Roman"/>
              </w:rPr>
              <w:fldChar w:fldCharType="begin"/>
            </w:r>
            <w:r w:rsidR="001B4F77">
              <w:rPr>
                <w:rFonts w:ascii="Times New Roman" w:hAnsi="Times New Roman" w:cs="Times New Roman"/>
              </w:rPr>
              <w:instrText xml:space="preserve"> ADDIN ZOTERO_ITEM CSL_CITATION {"citationID":"k1jQ80IN","properties":{"formattedCitation":"(Ayoub, 2003)","plainCitation":"(Ayoub, 2003)","noteIndex":0},"citationItems":[{"id":200,"uris":["http://zotero.org/groups/4468464/items/8U6F66L6"],"itemData":{"id":200,"type":"thesis","abstract":"This study explores the economic relationships between women's schooling, fertility rates, and contraceptive use in Tanzania where population growth and fertility rates are among the highest in the world and aggravate the already ailing economy. Two models are used: fertility and contraceptive use. The study surveys women ages 15 to 49 drawing on 1996 data from the Demographic and Health Surveys (DHS). The study finds that women's schooling and other socioeconomic variables are important factors in explaining reproductive behavior. The fertility model indicates that education levels are consistently associated with lower fertility rates, while the contraceptive use model indicates that education is positively associated with contraceptive use. Overall, the findings stress the key role of women's education in reducing their desire for large family by improving their economic opportunities and the market value of their time.","archive":"ProQuest Dissertations &amp; Theses Global","archive_location":"305272967","event-place":"Ann Arbor","genre":"M.A.","language":"English","note":"ISBN: 978-0-496-19303-5\ncontainer-title: ProQuest Dissertations and Theses\n1414514","number-of-pages":"44","publisher":"University of Nevada, Las Vegas","publisher-place":"Ann Arbor","title":"An economic analysis of women's schooling on fertility and contraceptive use in developing countries: A case study of Tanzania","URL":"http://ezproxy.cul.columbia.edu/login?url=https://search.proquest.com/docview/305272967?accountid=10226","author":[{"family":"Ayoub","given":"Ayoub Shaban"}],"issued":{"date-parts":[["2003"]]}}}],"schema":"https://github.com/citation-style-language/schema/raw/master/csl-citation.json"} </w:instrText>
            </w:r>
            <w:r w:rsidR="001B4F77">
              <w:rPr>
                <w:rFonts w:ascii="Times New Roman" w:hAnsi="Times New Roman" w:cs="Times New Roman"/>
              </w:rPr>
              <w:fldChar w:fldCharType="separate"/>
            </w:r>
            <w:r w:rsidR="001B4F77">
              <w:rPr>
                <w:rFonts w:ascii="Times New Roman" w:hAnsi="Times New Roman" w:cs="Times New Roman"/>
                <w:noProof/>
              </w:rPr>
              <w:t>Ayoub, 2003</w:t>
            </w:r>
            <w:r w:rsidR="009570B4">
              <w:rPr>
                <w:rFonts w:ascii="Times New Roman" w:hAnsi="Times New Roman" w:cs="Times New Roman"/>
                <w:noProof/>
              </w:rPr>
              <w:t>;</w:t>
            </w:r>
            <w:r w:rsidR="001B4F77">
              <w:rPr>
                <w:rFonts w:ascii="Times New Roman" w:hAnsi="Times New Roman" w:cs="Times New Roman"/>
              </w:rPr>
              <w:fldChar w:fldCharType="end"/>
            </w:r>
            <w:r>
              <w:rPr>
                <w:rFonts w:ascii="Times New Roman" w:hAnsi="Times New Roman" w:cs="Times New Roman"/>
              </w:rPr>
              <w:t xml:space="preserve"> Bawah et al., 1999; </w:t>
            </w:r>
            <w:proofErr w:type="spellStart"/>
            <w:r>
              <w:rPr>
                <w:rFonts w:ascii="Times New Roman" w:hAnsi="Times New Roman" w:cs="Times New Roman"/>
              </w:rPr>
              <w:t>Beyeza-Kashesya</w:t>
            </w:r>
            <w:proofErr w:type="spellEnd"/>
            <w:r>
              <w:rPr>
                <w:rFonts w:ascii="Times New Roman" w:hAnsi="Times New Roman" w:cs="Times New Roman"/>
              </w:rPr>
              <w:t xml:space="preserve"> et al., 2010; </w:t>
            </w:r>
            <w:proofErr w:type="spellStart"/>
            <w:r>
              <w:rPr>
                <w:rFonts w:ascii="Times New Roman" w:hAnsi="Times New Roman" w:cs="Times New Roman"/>
              </w:rPr>
              <w:t>CampbellE</w:t>
            </w:r>
            <w:proofErr w:type="spellEnd"/>
            <w:r>
              <w:rPr>
                <w:rFonts w:ascii="Times New Roman" w:hAnsi="Times New Roman" w:cs="Times New Roman"/>
              </w:rPr>
              <w:t xml:space="preserve"> K, 1993; Caplan, 1995; Capo-Chichi, 1999; Dibaba, 2009; </w:t>
            </w:r>
            <w:proofErr w:type="spellStart"/>
            <w:r>
              <w:rPr>
                <w:rFonts w:ascii="Times New Roman" w:hAnsi="Times New Roman" w:cs="Times New Roman"/>
              </w:rPr>
              <w:t>Ettyang</w:t>
            </w:r>
            <w:proofErr w:type="spellEnd"/>
            <w:r>
              <w:rPr>
                <w:rFonts w:ascii="Times New Roman" w:hAnsi="Times New Roman" w:cs="Times New Roman"/>
              </w:rPr>
              <w:t xml:space="preserve">, 1997; </w:t>
            </w:r>
            <w:proofErr w:type="spellStart"/>
            <w:r>
              <w:rPr>
                <w:rFonts w:ascii="Times New Roman" w:hAnsi="Times New Roman" w:cs="Times New Roman"/>
              </w:rPr>
              <w:t>Fayehun</w:t>
            </w:r>
            <w:proofErr w:type="spellEnd"/>
            <w:r>
              <w:rPr>
                <w:rFonts w:ascii="Times New Roman" w:hAnsi="Times New Roman" w:cs="Times New Roman"/>
              </w:rPr>
              <w:t xml:space="preserve"> et al., 2020; </w:t>
            </w:r>
            <w:proofErr w:type="spellStart"/>
            <w:r>
              <w:rPr>
                <w:rFonts w:ascii="Times New Roman" w:hAnsi="Times New Roman" w:cs="Times New Roman"/>
              </w:rPr>
              <w:t>Gasafari</w:t>
            </w:r>
            <w:proofErr w:type="spellEnd"/>
            <w:r>
              <w:rPr>
                <w:rFonts w:ascii="Times New Roman" w:hAnsi="Times New Roman" w:cs="Times New Roman"/>
              </w:rPr>
              <w:t xml:space="preserve">, 2006; </w:t>
            </w:r>
            <w:proofErr w:type="spellStart"/>
            <w:r>
              <w:rPr>
                <w:rFonts w:ascii="Times New Roman" w:hAnsi="Times New Roman" w:cs="Times New Roman"/>
              </w:rPr>
              <w:t>Isiugo-Abanihe</w:t>
            </w:r>
            <w:proofErr w:type="spellEnd"/>
            <w:r>
              <w:rPr>
                <w:rFonts w:ascii="Times New Roman" w:hAnsi="Times New Roman" w:cs="Times New Roman"/>
              </w:rPr>
              <w:t xml:space="preserve">, 1994b; A.-M. Jensen, 2015; </w:t>
            </w:r>
            <w:proofErr w:type="spellStart"/>
            <w:r>
              <w:rPr>
                <w:rFonts w:ascii="Times New Roman" w:hAnsi="Times New Roman" w:cs="Times New Roman"/>
              </w:rPr>
              <w:t>Kahsay</w:t>
            </w:r>
            <w:proofErr w:type="spellEnd"/>
            <w:r>
              <w:rPr>
                <w:rFonts w:ascii="Times New Roman" w:hAnsi="Times New Roman" w:cs="Times New Roman"/>
              </w:rPr>
              <w:t xml:space="preserve"> et al., 2018; </w:t>
            </w:r>
            <w:proofErr w:type="spellStart"/>
            <w:r>
              <w:rPr>
                <w:rFonts w:ascii="Times New Roman" w:hAnsi="Times New Roman" w:cs="Times New Roman"/>
              </w:rPr>
              <w:t>Kirumira</w:t>
            </w:r>
            <w:proofErr w:type="spellEnd"/>
            <w:r>
              <w:rPr>
                <w:rFonts w:ascii="Times New Roman" w:hAnsi="Times New Roman" w:cs="Times New Roman"/>
              </w:rPr>
              <w:t xml:space="preserve">, 1996; LeVine &amp; LeVine, 1998; </w:t>
            </w:r>
            <w:r w:rsidR="00B463A7">
              <w:rPr>
                <w:rFonts w:ascii="Times New Roman" w:hAnsi="Times New Roman" w:cs="Times New Roman"/>
              </w:rPr>
              <w:fldChar w:fldCharType="begin"/>
            </w:r>
            <w:r w:rsidR="00B463A7">
              <w:rPr>
                <w:rFonts w:ascii="Times New Roman" w:hAnsi="Times New Roman" w:cs="Times New Roman"/>
              </w:rPr>
              <w:instrText xml:space="preserve"> ADDIN ZOTERO_ITEM CSL_CITATION {"citationID":"9GJPIQ9B","properties":{"formattedCitation":"(Mahy, 2000)","plainCitation":"(Mahy, 2000)","noteIndex":0},"citationItems":[{"id":377,"uris":["http://zotero.org/groups/4468464/items/W92BLZKW"],"itemData":{"id":377,"type":"thesis","archive":"ProQuest Dissertations &amp; Theses Global","archive_location":"304668647","event-place":"Ann Arbor","genre":"Dr.Sc.","language":"English","publisher":"The Johns Hopkins University, School of Public Health and Hygiene","publisher-place":"Ann Arbor","title":"Perceptions of child mortality and their effects on fertility intentions in Zimbabwe","URL":"http://ezproxy.cul.columbia.edu/login?url=https://search.proquest.com/docview/304668647?accountid=10226","author":[{"family":"Mahy","given":"Mary Ives"}],"issued":{"date-parts":[["2000"]]}}}],"schema":"https://github.com/citation-style-language/schema/raw/master/csl-citation.json"} </w:instrText>
            </w:r>
            <w:r w:rsidR="00B463A7">
              <w:rPr>
                <w:rFonts w:ascii="Times New Roman" w:hAnsi="Times New Roman" w:cs="Times New Roman"/>
              </w:rPr>
              <w:fldChar w:fldCharType="separate"/>
            </w:r>
            <w:r w:rsidR="00B463A7">
              <w:rPr>
                <w:rFonts w:ascii="Times New Roman" w:hAnsi="Times New Roman" w:cs="Times New Roman"/>
                <w:noProof/>
              </w:rPr>
              <w:t>Mahy, 2000</w:t>
            </w:r>
            <w:r w:rsidR="009570B4">
              <w:rPr>
                <w:rFonts w:ascii="Times New Roman" w:hAnsi="Times New Roman" w:cs="Times New Roman"/>
                <w:noProof/>
              </w:rPr>
              <w:t>;</w:t>
            </w:r>
            <w:r w:rsidR="00B463A7">
              <w:rPr>
                <w:rFonts w:ascii="Times New Roman" w:hAnsi="Times New Roman" w:cs="Times New Roman"/>
              </w:rPr>
              <w:fldChar w:fldCharType="end"/>
            </w:r>
            <w:r>
              <w:rPr>
                <w:rFonts w:ascii="Times New Roman" w:hAnsi="Times New Roman" w:cs="Times New Roman"/>
              </w:rPr>
              <w:t xml:space="preserve">Milazzo, 2014; </w:t>
            </w:r>
            <w:proofErr w:type="spellStart"/>
            <w:r>
              <w:rPr>
                <w:rFonts w:ascii="Times New Roman" w:hAnsi="Times New Roman" w:cs="Times New Roman"/>
              </w:rPr>
              <w:t>Muvandi</w:t>
            </w:r>
            <w:proofErr w:type="spellEnd"/>
            <w:r>
              <w:rPr>
                <w:rFonts w:ascii="Times New Roman" w:hAnsi="Times New Roman" w:cs="Times New Roman"/>
              </w:rPr>
              <w:t xml:space="preserve">, 2003; </w:t>
            </w:r>
            <w:proofErr w:type="spellStart"/>
            <w:r>
              <w:rPr>
                <w:rFonts w:ascii="Times New Roman" w:hAnsi="Times New Roman" w:cs="Times New Roman"/>
              </w:rPr>
              <w:t>Nwokocha</w:t>
            </w:r>
            <w:proofErr w:type="spellEnd"/>
            <w:r>
              <w:rPr>
                <w:rFonts w:ascii="Times New Roman" w:hAnsi="Times New Roman" w:cs="Times New Roman"/>
              </w:rPr>
              <w:t xml:space="preserve">, 2007; </w:t>
            </w:r>
            <w:proofErr w:type="spellStart"/>
            <w:r>
              <w:rPr>
                <w:rFonts w:ascii="Times New Roman" w:hAnsi="Times New Roman" w:cs="Times New Roman"/>
              </w:rPr>
              <w:t>Obembe</w:t>
            </w:r>
            <w:proofErr w:type="spellEnd"/>
            <w:r>
              <w:rPr>
                <w:rFonts w:ascii="Times New Roman" w:hAnsi="Times New Roman" w:cs="Times New Roman"/>
              </w:rPr>
              <w:t xml:space="preserve"> et al., 2018;</w:t>
            </w:r>
            <w:r w:rsidR="00AB7895">
              <w:rPr>
                <w:rFonts w:ascii="Times New Roman" w:hAnsi="Times New Roman" w:cs="Times New Roman"/>
              </w:rPr>
              <w:fldChar w:fldCharType="begin"/>
            </w:r>
            <w:r w:rsidR="00AB7895">
              <w:rPr>
                <w:rFonts w:ascii="Times New Roman" w:hAnsi="Times New Roman" w:cs="Times New Roman"/>
              </w:rPr>
              <w:instrText xml:space="preserve"> ADDIN ZOTERO_ITEM CSL_CITATION {"citationID":"BRTSf5eG","properties":{"formattedCitation":"(OGBONNA &amp; MAMMAN, 1990)","plainCitation":"(OGBONNA &amp; MAMMAN, 1990)","noteIndex":0},"citationItems":[{"id":164,"uris":["http://zotero.org/groups/4468464/items/CLJLJLBD"],"itemData":{"id":164,"type":"article-journal","abstract":"IBISCUS Abstract: Examen du comportement individuel et de groupe des populations vis-a-vis des taux de fecondite a Kafanchan (Kaduna State, Nigeria) en fonction de facteurs socio-culturels (histoire de la fecondite, connaissance et utilisation de la contraception). En moyenne, la fecondite est elevee, une femme ayant en moyenne 7 enfants vivants et au moins un enfant decede en bas age. Le mariage est general et chaque jeune homme et jeune femme y aspire pour satisfaire une obligation sociale, l'age moyen au mariage etant de 17 ans. La connaissance et l'usage de la contraception est tres faible, alors que la politique gouvernementale en matiere de population est a un ralentissement du taux de croissance et a une extension de la planification familiale (IBISCUS-REGARDS-OC)","archive":"awn","container-title":"Facteurs determinants des niveaux de fecondite a Kafanchan, Nigeria.","issue":"59","journalAbbreviation":"THE INDONESIAN JOURNAL OF GEOGRAPHY","page":"1-23","source":"EBSCOhost","title":"Determinants of fertility levels in Kafanchan, Nigeria","volume":"20","author":[{"family":"OGBONNA","given":"D.O."},{"family":"MAMMAN","given":"M."}],"issued":{"date-parts":[["1990",1,1]]}}}],"schema":"https://github.com/citation-style-language/schema/raw/master/csl-citation.json"} </w:instrText>
            </w:r>
            <w:r w:rsidR="00AB7895">
              <w:rPr>
                <w:rFonts w:ascii="Times New Roman" w:hAnsi="Times New Roman" w:cs="Times New Roman"/>
              </w:rPr>
              <w:fldChar w:fldCharType="separate"/>
            </w:r>
            <w:r w:rsidR="00AB7895">
              <w:rPr>
                <w:rFonts w:ascii="Times New Roman" w:hAnsi="Times New Roman" w:cs="Times New Roman"/>
                <w:noProof/>
              </w:rPr>
              <w:t>OGBONNA &amp; MAMMAN, 1990</w:t>
            </w:r>
            <w:r w:rsidR="00AB7895">
              <w:rPr>
                <w:rFonts w:ascii="Times New Roman" w:hAnsi="Times New Roman" w:cs="Times New Roman"/>
              </w:rPr>
              <w:fldChar w:fldCharType="end"/>
            </w:r>
            <w:r>
              <w:rPr>
                <w:rFonts w:ascii="Times New Roman" w:hAnsi="Times New Roman" w:cs="Times New Roman"/>
              </w:rPr>
              <w:t xml:space="preserve">; </w:t>
            </w:r>
            <w:r w:rsidR="00AB7895">
              <w:rPr>
                <w:rFonts w:ascii="Times New Roman" w:hAnsi="Times New Roman" w:cs="Times New Roman"/>
              </w:rPr>
              <w:fldChar w:fldCharType="begin"/>
            </w:r>
            <w:r w:rsidR="00AB7895">
              <w:rPr>
                <w:rFonts w:ascii="Times New Roman" w:hAnsi="Times New Roman" w:cs="Times New Roman"/>
              </w:rPr>
              <w:instrText xml:space="preserve"> ADDIN ZOTERO_ITEM CSL_CITATION {"citationID":"oNHJEKWr","properties":{"formattedCitation":"(Okafor et al., 2021)","plainCitation":"(Okafor et al., 2021)","noteIndex":0},"citationItems":[{"id":234,"uris":["http://zotero.org/groups/4468464/items/FB8HB2LV"],"itemData":{"id":234,"type":"article-journal","abstract":"Among other things, fertility control in Nigeria may not be feasible without recourse to socioeconomic issues such as micro-occupation classiﬁcation and dominant family cultural traditions facing women and their relationship to fertility behaviour. Rural small-scale women farmers are a relatively closed group with some uniqueness for the understanding of the value of children (VOC) in socioeconomic and cultural contexts and its relationship with fertility behaviour in developing nations. This study, guided by the VOC model, focuses on determining factors for preference for family size (0-4 children) among rural small-scale women farmers in Eha-Amufun in Enugu state. 200 married women (mean age = 33.9; mean age at marriage = 24.5) from 20 agricultural co-operative societies were selected for the study. The study adopted a survey and quantitative research design. Besides the sociodemographic information of the study participants, the study elicited from the respondents information on their choice of family size, the connection of family size with their occupation and the circumstances surrounding son preference and son adoption in the family and rural contexts. The collected data were analysed using the ordinal logistic regression model. The ﬁndings show that economic independence, son preference and male child adoption negates limiting family sizes to 0-4 (p&lt;.05) however, age, formal education, children as source of labour and economic independence were positively correlated with the desire for a family size of 4 children and above. In view of the limitations of the study and the ability of the VOC model to unveil spurious factors for fertility behaviour among women, there is a need for comparative studies of rural closed groups in developing nations and their fertility behaviour.","container-title":"Comparative Population Studies","DOI":"10.12765/CPoS-2021-02","ISSN":"1869-8999, 1869-8980","journalAbbreviation":"CPoS","language":"en","source":"DOI.org (Crossref)","title":"Rural Small-Scale Women Farmers and Preference for Family Size in South-East Nigeria","URL":"https://www.comparativepopulationstudies.de/index.php/CPoS/article/view/377","volume":"46","author":[{"family":"Okafor","given":"Samuel"},{"family":"Onu","given":"Janefrances C."},{"family":"Nwaeze","given":"Vivian C."}],"accessed":{"date-parts":[["2021",7,5]]},"issued":{"date-parts":[["2021",4,7]]}}}],"schema":"https://github.com/citation-style-language/schema/raw/master/csl-citation.json"} </w:instrText>
            </w:r>
            <w:r w:rsidR="00AB7895">
              <w:rPr>
                <w:rFonts w:ascii="Times New Roman" w:hAnsi="Times New Roman" w:cs="Times New Roman"/>
              </w:rPr>
              <w:fldChar w:fldCharType="separate"/>
            </w:r>
            <w:r w:rsidR="00AB7895">
              <w:rPr>
                <w:rFonts w:ascii="Times New Roman" w:hAnsi="Times New Roman" w:cs="Times New Roman"/>
                <w:noProof/>
              </w:rPr>
              <w:t>Okafor et al., 2021</w:t>
            </w:r>
            <w:r w:rsidR="00AB7895">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Olaogun</w:t>
            </w:r>
            <w:proofErr w:type="spellEnd"/>
            <w:r>
              <w:rPr>
                <w:rFonts w:ascii="Times New Roman" w:hAnsi="Times New Roman" w:cs="Times New Roman"/>
              </w:rPr>
              <w:t xml:space="preserve"> A et al., 2009; </w:t>
            </w:r>
            <w:proofErr w:type="spellStart"/>
            <w:r>
              <w:rPr>
                <w:rFonts w:ascii="Times New Roman" w:hAnsi="Times New Roman" w:cs="Times New Roman"/>
              </w:rPr>
              <w:t>Oshodin</w:t>
            </w:r>
            <w:proofErr w:type="spellEnd"/>
            <w:r>
              <w:rPr>
                <w:rFonts w:ascii="Times New Roman" w:hAnsi="Times New Roman" w:cs="Times New Roman"/>
              </w:rPr>
              <w:t xml:space="preserve"> &amp; </w:t>
            </w:r>
            <w:proofErr w:type="spellStart"/>
            <w:r>
              <w:rPr>
                <w:rFonts w:ascii="Times New Roman" w:hAnsi="Times New Roman" w:cs="Times New Roman"/>
              </w:rPr>
              <w:t>Ujiro</w:t>
            </w:r>
            <w:proofErr w:type="spellEnd"/>
            <w:r>
              <w:rPr>
                <w:rFonts w:ascii="Times New Roman" w:hAnsi="Times New Roman" w:cs="Times New Roman"/>
              </w:rPr>
              <w:t xml:space="preserve">, 2007; Price, 1995b; </w:t>
            </w:r>
            <w:r w:rsidR="00E417D4">
              <w:rPr>
                <w:rFonts w:ascii="Times New Roman" w:hAnsi="Times New Roman" w:cs="Times New Roman"/>
              </w:rPr>
              <w:fldChar w:fldCharType="begin"/>
            </w:r>
            <w:r w:rsidR="00E417D4">
              <w:rPr>
                <w:rFonts w:ascii="Times New Roman" w:hAnsi="Times New Roman" w:cs="Times New Roman"/>
              </w:rPr>
              <w:instrText xml:space="preserve"> ADDIN ZOTERO_ITEM CSL_CITATION {"citationID":"u4NRlzOs","properties":{"formattedCitation":"(Robilliard, 2020)","plainCitation":"(Robilliard, 2020)","noteIndex":0},"citationItems":[{"id":404,"uris":["http://zotero.org/groups/4468464/items/DB2VE86D"],"itemData":{"id":404,"type":"article-journal","abstract":"Despite some decline, most Sub Saharan African countries still exhibit very high levels of fertility, resulting in the lengthening of the phase of strong population growth. Using Demographic and Health Surveys (DHS) data collected over a pooled sample of more than 430,000 married women living in 33 countries, the author examines the relationship between empowerment and desired fertility. The author constructs six different proxies of empowerment: two “objective” proxies (education and labor force participation), three “subjective” proxies (say in household decisions, non-acceptance of domestic violence, and no son preference), and a “relative” proxy (small spousal age difference). The author first shows that these six dimensions are related with one another and highly variable from one country to another across the region. the author then explores the relationship of these dimensions with desired fertility at the individual level. On the pooled sample, the author find that there is a strong and negative relationship between all six dimensions of empowerment and desired fertility: in other words, women who have a low degree of empowerment tend to want a higher number of children. This result still holds when taking into account country fixed-effects to account for country-level characteristics. However, when examining more closely the relationship at the country level, the author finds that there is some variation on the strength of the relationship and that its sign is reversed for some indicators in some countries. Lastly, the author finds that local context matters which suggests that empowerment policies should address both the individual and collective dimensions of empowerment.","container-title":"Advances in Gender Research","DOI":"10.1108/S1529-212620200000029002","language":"English","note":"publisher-place: Bingley\npublisher: Emerald Group Publishing Limited","page":"39-64","title":"Empowerment and Desired Fertility in Sub Saharan Africa","volume":"29","author":[{"family":"Robilliard","given":"Anne-Sophie"}],"issued":{"date-parts":[["2020"]]}}}],"schema":"https://github.com/citation-style-language/schema/raw/master/csl-citation.json"} </w:instrText>
            </w:r>
            <w:r w:rsidR="00E417D4">
              <w:rPr>
                <w:rFonts w:ascii="Times New Roman" w:hAnsi="Times New Roman" w:cs="Times New Roman"/>
              </w:rPr>
              <w:fldChar w:fldCharType="separate"/>
            </w:r>
            <w:r w:rsidR="00E417D4">
              <w:rPr>
                <w:rFonts w:ascii="Times New Roman" w:hAnsi="Times New Roman" w:cs="Times New Roman"/>
                <w:noProof/>
              </w:rPr>
              <w:t>Robilliard, 2020</w:t>
            </w:r>
            <w:r w:rsidR="009570B4">
              <w:rPr>
                <w:rFonts w:ascii="Times New Roman" w:hAnsi="Times New Roman" w:cs="Times New Roman"/>
                <w:noProof/>
              </w:rPr>
              <w:t>;</w:t>
            </w:r>
            <w:r w:rsidR="00E417D4">
              <w:rPr>
                <w:rFonts w:ascii="Times New Roman" w:hAnsi="Times New Roman" w:cs="Times New Roman"/>
              </w:rPr>
              <w:fldChar w:fldCharType="end"/>
            </w:r>
            <w:r w:rsidR="00B463A7">
              <w:rPr>
                <w:rFonts w:ascii="Times New Roman" w:hAnsi="Times New Roman" w:cs="Times New Roman"/>
              </w:rPr>
              <w:fldChar w:fldCharType="begin"/>
            </w:r>
            <w:r w:rsidR="00B463A7">
              <w:rPr>
                <w:rFonts w:ascii="Times New Roman" w:hAnsi="Times New Roman" w:cs="Times New Roman"/>
              </w:rPr>
              <w:instrText xml:space="preserve"> ADDIN ZOTERO_ITEM CSL_CITATION {"citationID":"nWb3tz4y","properties":{"formattedCitation":"(Short &amp; Kiros, 2002)","plainCitation":"(Short &amp; Kiros, 2002)","noteIndex":0},"citationItems":[{"id":262,"uris":["http://zotero.org/groups/4468464/items/J29VV68G"],"itemData":{"id":262,"type":"article-journal","abstract":"Ethiopia, with nearly 65 million people, is the second most populous country in sub-Saharan Africa. Fertility levels are among the highest in the world. Using the matched wife-husband sample from the 1990 National Family and Fertility Survey of Ethiopia we investigate the fertility desires of wives and husbands and the degree to which they are similar, including whether a preference for sons exists. We model the determinants of the desire to limit or space births, and estimate unmet need. Results indicate high levels of concurrence among husbands and wives on reproductive preferences. Where differences exist, husbands are more pronatalist than their wives. Both husbands and wives prefer to have sons and daughters, but more sons overall. Approximately 22% of wives and husbands desire to limit or space births but do not use contraception. More than half of wives and husbands with an unmet need for limiting are paired with a partner who has no such need. Three implications follow from these results: (1) differences in wives' and husbands' son and daughter preferences may help to explain discordant views among couples when it comes to the desire to limit or space births; (2) husbands' overall contribution to wives' unmet need can be substantial in African societies in the early stages of fertility transition; and (3) wives' preferences regarding children and contraception can result in unmet need on the part of husbands, even in highly gender-stratified societies where men are more pronatalist. [PUBLICATION ABSTRACT]","archive":"PAIS Index","archive_location":"59935063; 2003-0110430","container-title":"Population Research and Policy Review","DOI":"10.1023/A:1021185812984","ISSN":"0167-5923, 0167-5923","issue":"5","language":"English","page":"377-402","title":"Husbands, wives, sons, and daughters: fertility perferences and the demand for contraception in Ethiopia","volume":"21","author":[{"family":"Short","given":"Susan E"},{"family":"Kiros","given":"Gebre-Egziabher"}],"issued":{"date-parts":[["2002",10]]}}}],"schema":"https://github.com/citation-style-language/schema/raw/master/csl-citation.json"} </w:instrText>
            </w:r>
            <w:r w:rsidR="00B463A7">
              <w:rPr>
                <w:rFonts w:ascii="Times New Roman" w:hAnsi="Times New Roman" w:cs="Times New Roman"/>
              </w:rPr>
              <w:fldChar w:fldCharType="separate"/>
            </w:r>
            <w:r w:rsidR="00B463A7">
              <w:rPr>
                <w:rFonts w:ascii="Times New Roman" w:hAnsi="Times New Roman" w:cs="Times New Roman"/>
                <w:noProof/>
              </w:rPr>
              <w:t>Short &amp; Kiros, 2002</w:t>
            </w:r>
            <w:r w:rsidR="009570B4">
              <w:rPr>
                <w:rFonts w:ascii="Times New Roman" w:hAnsi="Times New Roman" w:cs="Times New Roman"/>
                <w:noProof/>
              </w:rPr>
              <w:t>;</w:t>
            </w:r>
            <w:r w:rsidR="00B463A7">
              <w:rPr>
                <w:rFonts w:ascii="Times New Roman" w:hAnsi="Times New Roman" w:cs="Times New Roman"/>
              </w:rPr>
              <w:fldChar w:fldCharType="end"/>
            </w:r>
            <w:r>
              <w:rPr>
                <w:rFonts w:ascii="Times New Roman" w:hAnsi="Times New Roman" w:cs="Times New Roman"/>
              </w:rPr>
              <w:t xml:space="preserve">Smith, 1999, 2004; </w:t>
            </w:r>
            <w:proofErr w:type="spellStart"/>
            <w:r>
              <w:rPr>
                <w:rFonts w:ascii="Times New Roman" w:hAnsi="Times New Roman" w:cs="Times New Roman"/>
              </w:rPr>
              <w:t>Teye</w:t>
            </w:r>
            <w:proofErr w:type="spellEnd"/>
            <w:r>
              <w:rPr>
                <w:rFonts w:ascii="Times New Roman" w:hAnsi="Times New Roman" w:cs="Times New Roman"/>
              </w:rPr>
              <w:t xml:space="preserve">, 2013; </w:t>
            </w:r>
            <w:proofErr w:type="spellStart"/>
            <w:r>
              <w:rPr>
                <w:rFonts w:ascii="Times New Roman" w:hAnsi="Times New Roman" w:cs="Times New Roman"/>
              </w:rPr>
              <w:t>Togunde</w:t>
            </w:r>
            <w:proofErr w:type="spellEnd"/>
            <w:r>
              <w:rPr>
                <w:rFonts w:ascii="Times New Roman" w:hAnsi="Times New Roman" w:cs="Times New Roman"/>
              </w:rPr>
              <w:t xml:space="preserve"> &amp; Newman, 2005</w:t>
            </w:r>
          </w:p>
        </w:tc>
        <w:tc>
          <w:tcPr>
            <w:tcW w:w="2331" w:type="dxa"/>
          </w:tcPr>
          <w:p w14:paraId="4D070C9B" w14:textId="77777777" w:rsidR="004A23D9" w:rsidRDefault="004A23D9" w:rsidP="004A23D9">
            <w:pPr>
              <w:rPr>
                <w:rFonts w:ascii="Times New Roman" w:hAnsi="Times New Roman" w:cs="Times New Roman"/>
              </w:rPr>
            </w:pPr>
          </w:p>
        </w:tc>
        <w:tc>
          <w:tcPr>
            <w:tcW w:w="2311" w:type="dxa"/>
          </w:tcPr>
          <w:p w14:paraId="227B72FF" w14:textId="2E61DB37" w:rsidR="004A23D9" w:rsidRDefault="004A23D9" w:rsidP="004A23D9">
            <w:pPr>
              <w:rPr>
                <w:rFonts w:ascii="Times New Roman" w:hAnsi="Times New Roman" w:cs="Times New Roman"/>
              </w:rPr>
            </w:pPr>
            <w:proofErr w:type="spellStart"/>
            <w:r>
              <w:rPr>
                <w:rFonts w:ascii="Times New Roman" w:hAnsi="Times New Roman" w:cs="Times New Roman"/>
              </w:rPr>
              <w:t>Acsadi</w:t>
            </w:r>
            <w:proofErr w:type="spellEnd"/>
            <w:r>
              <w:rPr>
                <w:rFonts w:ascii="Times New Roman" w:hAnsi="Times New Roman" w:cs="Times New Roman"/>
              </w:rPr>
              <w:t xml:space="preserve"> &amp; Johnson-</w:t>
            </w:r>
            <w:proofErr w:type="spellStart"/>
            <w:r>
              <w:rPr>
                <w:rFonts w:ascii="Times New Roman" w:hAnsi="Times New Roman" w:cs="Times New Roman"/>
              </w:rPr>
              <w:t>Acsadi</w:t>
            </w:r>
            <w:proofErr w:type="spellEnd"/>
            <w:r>
              <w:rPr>
                <w:rFonts w:ascii="Times New Roman" w:hAnsi="Times New Roman" w:cs="Times New Roman"/>
              </w:rPr>
              <w:t xml:space="preserve">, 1990; Imo et al., 2014; </w:t>
            </w:r>
            <w:proofErr w:type="spellStart"/>
            <w:r>
              <w:rPr>
                <w:rFonts w:ascii="Times New Roman" w:hAnsi="Times New Roman" w:cs="Times New Roman"/>
              </w:rPr>
              <w:t>Kalesanwo</w:t>
            </w:r>
            <w:proofErr w:type="spellEnd"/>
            <w:r>
              <w:rPr>
                <w:rFonts w:ascii="Times New Roman" w:hAnsi="Times New Roman" w:cs="Times New Roman"/>
              </w:rPr>
              <w:t xml:space="preserve"> &amp; Adenuga Emmanuel, 2009; </w:t>
            </w:r>
            <w:proofErr w:type="spellStart"/>
            <w:r>
              <w:rPr>
                <w:rFonts w:ascii="Times New Roman" w:hAnsi="Times New Roman" w:cs="Times New Roman"/>
              </w:rPr>
              <w:t>Mairiga</w:t>
            </w:r>
            <w:proofErr w:type="spellEnd"/>
            <w:r>
              <w:rPr>
                <w:rFonts w:ascii="Times New Roman" w:hAnsi="Times New Roman" w:cs="Times New Roman"/>
              </w:rPr>
              <w:t xml:space="preserve"> et al., 2010; </w:t>
            </w:r>
            <w:r w:rsidR="00691D86">
              <w:rPr>
                <w:rFonts w:ascii="Times New Roman" w:hAnsi="Times New Roman" w:cs="Times New Roman"/>
              </w:rPr>
              <w:fldChar w:fldCharType="begin"/>
            </w:r>
            <w:r w:rsidR="00691D86">
              <w:rPr>
                <w:rFonts w:ascii="Times New Roman" w:hAnsi="Times New Roman" w:cs="Times New Roman"/>
              </w:rPr>
              <w:instrText xml:space="preserve"> ADDIN ZOTERO_ITEM CSL_CITATION {"citationID":"HCkNsAq4","properties":{"formattedCitation":"(Trinitapoli &amp; Yeatman, 2018)","plainCitation":"(Trinitapoli &amp; Yeatman, 2018)","noteIndex":0},"citationItems":[{"id":340,"uris":["http://zotero.org/groups/4468464/items/L43V5HEL"],"itemData":{"id":340,"type":"article-journal","abstract":"Population researchers struggle to characterize and explain the distinctiveness of the fertility patterns observed in sub-Saharan Africa. Building upon research that documents changing fertility preferences across the region and high levels of uncertainty characterizing daily life for most Africans, we argue that our understanding of fertility preferences is enhanced when we focus on the flexibility that accompanies them. Using longitudinal data from the Tsogolo la Thanzi study in southern Malawi, we examine the sensitivity of young women's fertility preferences to a variety of hypothetical (but common) events that could alter their numeric or timing preferences. We find that flexibility is prevalent (widespread, though not universal), patterned (associated with socioeconomic traits and existential uncertainty), and consequential (positively associated with preference instability, non-use of modern contraceptives, and surprise pregnancy). Within contexts of extreme uncertainty, a flexible orientation to fertility is both a realistic and a strategic response to life's many contingencies.","container-title":"Population and Development Review","DOI":"10.1111/padr.12114","ISSN":"0098-7921","issue":"1","page":"87-116","title":"The flexibility of fertility preferences in a context of uncertainty.","volume":"44","author":[{"family":"Trinitapoli","given":"J."},{"family":"Yeatman","given":"S."}],"issued":{"date-parts":[["2018"]]}}}],"schema":"https://github.com/citation-style-language/schema/raw/master/csl-citation.json"} </w:instrText>
            </w:r>
            <w:r w:rsidR="00691D86">
              <w:rPr>
                <w:rFonts w:ascii="Times New Roman" w:hAnsi="Times New Roman" w:cs="Times New Roman"/>
              </w:rPr>
              <w:fldChar w:fldCharType="separate"/>
            </w:r>
            <w:r w:rsidR="00691D86">
              <w:rPr>
                <w:rFonts w:ascii="Times New Roman" w:hAnsi="Times New Roman" w:cs="Times New Roman"/>
                <w:noProof/>
              </w:rPr>
              <w:t>Trinitapoli &amp; Yeatman, 2018</w:t>
            </w:r>
            <w:r w:rsidR="00691D86">
              <w:rPr>
                <w:rFonts w:ascii="Times New Roman" w:hAnsi="Times New Roman" w:cs="Times New Roman"/>
              </w:rPr>
              <w:fldChar w:fldCharType="end"/>
            </w:r>
          </w:p>
        </w:tc>
      </w:tr>
      <w:tr w:rsidR="004A23D9" w14:paraId="1159DE24" w14:textId="77777777" w:rsidTr="004A23D9">
        <w:tc>
          <w:tcPr>
            <w:tcW w:w="2391" w:type="dxa"/>
          </w:tcPr>
          <w:p w14:paraId="1F0CFA36" w14:textId="74C5E7E2" w:rsidR="004A23D9" w:rsidRDefault="004A23D9" w:rsidP="004A23D9">
            <w:pPr>
              <w:rPr>
                <w:rFonts w:ascii="Times New Roman" w:hAnsi="Times New Roman" w:cs="Times New Roman"/>
              </w:rPr>
            </w:pPr>
            <w:r>
              <w:rPr>
                <w:rFonts w:ascii="Times New Roman" w:hAnsi="Times New Roman" w:cs="Times New Roman"/>
              </w:rPr>
              <w:t>Children as economic resource</w:t>
            </w:r>
          </w:p>
        </w:tc>
        <w:tc>
          <w:tcPr>
            <w:tcW w:w="2317" w:type="dxa"/>
          </w:tcPr>
          <w:p w14:paraId="4FE7AF3A" w14:textId="21AF78DE" w:rsidR="004A23D9" w:rsidRDefault="004A23D9" w:rsidP="004A23D9">
            <w:pPr>
              <w:rPr>
                <w:rFonts w:ascii="Times New Roman" w:hAnsi="Times New Roman" w:cs="Times New Roman"/>
              </w:rPr>
            </w:pPr>
            <w:proofErr w:type="spellStart"/>
            <w:r w:rsidRPr="00BF05A3">
              <w:rPr>
                <w:rFonts w:ascii="Times New Roman" w:hAnsi="Times New Roman" w:cs="Times New Roman"/>
              </w:rPr>
              <w:t>Adewole</w:t>
            </w:r>
            <w:proofErr w:type="spellEnd"/>
            <w:r w:rsidRPr="00BF05A3">
              <w:rPr>
                <w:rFonts w:ascii="Times New Roman" w:hAnsi="Times New Roman" w:cs="Times New Roman"/>
              </w:rPr>
              <w:t xml:space="preserve"> et al., 2020; </w:t>
            </w:r>
            <w:r w:rsidR="00AE6726">
              <w:rPr>
                <w:rFonts w:ascii="Times New Roman" w:hAnsi="Times New Roman" w:cs="Times New Roman"/>
              </w:rPr>
              <w:fldChar w:fldCharType="begin"/>
            </w:r>
            <w:r w:rsidR="00C006A9">
              <w:rPr>
                <w:rFonts w:ascii="Times New Roman" w:hAnsi="Times New Roman" w:cs="Times New Roman"/>
              </w:rPr>
              <w:instrText xml:space="preserve"> ADDIN ZOTERO_ITEM CSL_CITATION {"citationID":"ofTs1Ve1","properties":{"formattedCitation":"(Adongo et al., 1997)","plainCitation":"(Adongo et al., 1997)","dontUpdate":true,"noteIndex":0},"citationItems":[{"id":175,"uris":["http://zotero.org/groups/4468464/items/YEEW9CD2"],"itemData":{"id":175,"type":"article-journal","abstract":"This study presents a focus group investigation of reasons why women in a rural, Sahelian community are reluctant to adopt family planning even when convenient services are made freely available. First, women opting to practice contraception must do so at considerable risk of social ostracism or familial conflict. Implementing individual preference is something that must be done without the support of others. Second, few women view personal decisions about contraceptives as theirs to make. Women and children are the property of the corporate family-kin and community militate against reproductive control. Third, although children are highly valued for a variety of economic, social, and cultural reasons, mortality risks remain extremely high. Low fertility imposes the unacceptable risk that a woman will have no surviving children at the end of her reproductive life. Taken together, these findings attest to the inadequacy of service strategies focused on the contribution of distribution, individual agency, or personal choice. Outreach should also build a sense of community legitimacy for the program, collective health action, and traditional leadership support for family planning behavior.","archive":"Scopus","container-title":"Social Science and Medicine","DOI":"10.1016/S0277-9536(97)00110-X","issue":"12","page":"1789-1804","title":"Cultural factors constraining the introduction of family planning among the Kassena-Nankana of Northern Ghana","volume":"45","author":[{"family":"Adongo","given":"P.B."},{"family":"Phillips","given":"J.F."},{"family":"Kajihara","given":"B."},{"family":"Fayorsey","given":"C."},{"family":"Debpuur","given":"C."},{"family":"Binka","given":"F.N."}],"issued":{"date-parts":[["1997"]]}}}],"schema":"https://github.com/citation-style-language/schema/raw/master/csl-citation.json"} </w:instrText>
            </w:r>
            <w:r w:rsidR="00AE6726">
              <w:rPr>
                <w:rFonts w:ascii="Times New Roman" w:hAnsi="Times New Roman" w:cs="Times New Roman"/>
              </w:rPr>
              <w:fldChar w:fldCharType="separate"/>
            </w:r>
            <w:r w:rsidR="00AE6726">
              <w:rPr>
                <w:rFonts w:ascii="Times New Roman" w:hAnsi="Times New Roman" w:cs="Times New Roman"/>
                <w:noProof/>
              </w:rPr>
              <w:t xml:space="preserve">Adongo et al., 1997; </w:t>
            </w:r>
            <w:r w:rsidR="00AE6726">
              <w:rPr>
                <w:rFonts w:ascii="Times New Roman" w:hAnsi="Times New Roman" w:cs="Times New Roman"/>
              </w:rPr>
              <w:fldChar w:fldCharType="end"/>
            </w:r>
            <w:r w:rsidRPr="00BF05A3">
              <w:rPr>
                <w:rFonts w:ascii="Times New Roman" w:hAnsi="Times New Roman" w:cs="Times New Roman"/>
              </w:rPr>
              <w:t xml:space="preserve">Banda, 1990; Barden-O’Fallon, 2005; Bekele, 2004; </w:t>
            </w:r>
            <w:proofErr w:type="spellStart"/>
            <w:r w:rsidRPr="00BF05A3">
              <w:rPr>
                <w:rFonts w:ascii="Times New Roman" w:hAnsi="Times New Roman" w:cs="Times New Roman"/>
              </w:rPr>
              <w:t>Beyeza-Kashesya</w:t>
            </w:r>
            <w:proofErr w:type="spellEnd"/>
            <w:r w:rsidRPr="00BF05A3">
              <w:rPr>
                <w:rFonts w:ascii="Times New Roman" w:hAnsi="Times New Roman" w:cs="Times New Roman"/>
              </w:rPr>
              <w:t xml:space="preserve"> et al., 2010;</w:t>
            </w:r>
            <w:r w:rsidR="00AE6726">
              <w:rPr>
                <w:rFonts w:ascii="Times New Roman" w:hAnsi="Times New Roman" w:cs="Times New Roman"/>
              </w:rPr>
              <w:fldChar w:fldCharType="begin"/>
            </w:r>
            <w:r w:rsidR="00C006A9">
              <w:rPr>
                <w:rFonts w:ascii="Times New Roman" w:hAnsi="Times New Roman" w:cs="Times New Roman"/>
              </w:rPr>
              <w:instrText xml:space="preserve"> ADDIN ZOTERO_ITEM CSL_CITATION {"citationID":"2gAyklF6","properties":{"formattedCitation":"(Bolten &amp; Marcantonio, 2021)","plainCitation":"(Bolten &amp; Marcantonio, 2021)","dontUpdate":true,"noteIndex":0},"citationItems":[{"id":395,"uris":["http://zotero.org/groups/4468464/items/PD23LEJB"],"itemData":{"id":395,"type":"article-journal","container-title":"African Studies Review","DOI":"10.1017/asr.2020.96","page":"1-22","title":"The paradox of planning: Agriculture, schooling, and the unresolvable uncertainty of ideal family size in Rural Sierra Leone","author":[{"family":"Bolten","given":"C E"},{"family":"Marcantonio","given":"R"}],"issued":{"date-parts":[["2021"]]}}}],"schema":"https://github.com/citation-style-language/schema/raw/master/csl-citation.json"} </w:instrText>
            </w:r>
            <w:r w:rsidR="00AE6726">
              <w:rPr>
                <w:rFonts w:ascii="Times New Roman" w:hAnsi="Times New Roman" w:cs="Times New Roman"/>
              </w:rPr>
              <w:fldChar w:fldCharType="separate"/>
            </w:r>
            <w:r w:rsidR="00AE6726">
              <w:rPr>
                <w:rFonts w:ascii="Times New Roman" w:hAnsi="Times New Roman" w:cs="Times New Roman"/>
                <w:noProof/>
              </w:rPr>
              <w:t>Bolten &amp; Marcantonio, 2021;</w:t>
            </w:r>
            <w:r w:rsidR="00AE6726">
              <w:rPr>
                <w:rFonts w:ascii="Times New Roman" w:hAnsi="Times New Roman" w:cs="Times New Roman"/>
              </w:rPr>
              <w:fldChar w:fldCharType="end"/>
            </w:r>
            <w:r w:rsidRPr="00BF05A3">
              <w:rPr>
                <w:rFonts w:ascii="Times New Roman" w:hAnsi="Times New Roman" w:cs="Times New Roman"/>
              </w:rPr>
              <w:t xml:space="preserve"> </w:t>
            </w:r>
            <w:proofErr w:type="spellStart"/>
            <w:r w:rsidRPr="00BF05A3">
              <w:rPr>
                <w:rFonts w:ascii="Times New Roman" w:hAnsi="Times New Roman" w:cs="Times New Roman"/>
              </w:rPr>
              <w:t>Calvès</w:t>
            </w:r>
            <w:proofErr w:type="spellEnd"/>
            <w:r w:rsidRPr="00BF05A3">
              <w:rPr>
                <w:rFonts w:ascii="Times New Roman" w:hAnsi="Times New Roman" w:cs="Times New Roman"/>
              </w:rPr>
              <w:t xml:space="preserve"> &amp; </w:t>
            </w:r>
            <w:proofErr w:type="spellStart"/>
            <w:r w:rsidRPr="00BF05A3">
              <w:rPr>
                <w:rFonts w:ascii="Times New Roman" w:hAnsi="Times New Roman" w:cs="Times New Roman"/>
              </w:rPr>
              <w:t>Meekers</w:t>
            </w:r>
            <w:proofErr w:type="spellEnd"/>
            <w:r w:rsidRPr="00BF05A3">
              <w:rPr>
                <w:rFonts w:ascii="Times New Roman" w:hAnsi="Times New Roman" w:cs="Times New Roman"/>
              </w:rPr>
              <w:t xml:space="preserve">, 1999; Caplan, 1995; </w:t>
            </w:r>
            <w:r w:rsidRPr="00BF05A3">
              <w:rPr>
                <w:rFonts w:ascii="Times New Roman" w:hAnsi="Times New Roman" w:cs="Times New Roman"/>
              </w:rPr>
              <w:lastRenderedPageBreak/>
              <w:t xml:space="preserve">Capo-Chichi, 1999; Dahl-Jorgensen, 1990; </w:t>
            </w:r>
            <w:proofErr w:type="spellStart"/>
            <w:r w:rsidRPr="00BF05A3">
              <w:rPr>
                <w:rFonts w:ascii="Times New Roman" w:hAnsi="Times New Roman" w:cs="Times New Roman"/>
              </w:rPr>
              <w:t>Dybdahl</w:t>
            </w:r>
            <w:proofErr w:type="spellEnd"/>
            <w:r w:rsidRPr="00BF05A3">
              <w:rPr>
                <w:rFonts w:ascii="Times New Roman" w:hAnsi="Times New Roman" w:cs="Times New Roman"/>
              </w:rPr>
              <w:t xml:space="preserve"> &amp; </w:t>
            </w:r>
            <w:proofErr w:type="spellStart"/>
            <w:r w:rsidRPr="00BF05A3">
              <w:rPr>
                <w:rFonts w:ascii="Times New Roman" w:hAnsi="Times New Roman" w:cs="Times New Roman"/>
              </w:rPr>
              <w:t>Hundeide</w:t>
            </w:r>
            <w:proofErr w:type="spellEnd"/>
            <w:r w:rsidRPr="00BF05A3">
              <w:rPr>
                <w:rFonts w:ascii="Times New Roman" w:hAnsi="Times New Roman" w:cs="Times New Roman"/>
              </w:rPr>
              <w:t xml:space="preserve">, 1998; </w:t>
            </w:r>
            <w:proofErr w:type="spellStart"/>
            <w:r w:rsidRPr="00BF05A3">
              <w:rPr>
                <w:rFonts w:ascii="Times New Roman" w:hAnsi="Times New Roman" w:cs="Times New Roman"/>
              </w:rPr>
              <w:t>Ekouevi</w:t>
            </w:r>
            <w:proofErr w:type="spellEnd"/>
            <w:r w:rsidRPr="00BF05A3">
              <w:rPr>
                <w:rFonts w:ascii="Times New Roman" w:hAnsi="Times New Roman" w:cs="Times New Roman"/>
              </w:rPr>
              <w:t xml:space="preserve">, 1992; Fairlamb, 1990; Fairlamb &amp; </w:t>
            </w:r>
            <w:proofErr w:type="spellStart"/>
            <w:r w:rsidRPr="00BF05A3">
              <w:rPr>
                <w:rFonts w:ascii="Times New Roman" w:hAnsi="Times New Roman" w:cs="Times New Roman"/>
              </w:rPr>
              <w:t>Nieuwoudt</w:t>
            </w:r>
            <w:proofErr w:type="spellEnd"/>
            <w:r w:rsidRPr="00BF05A3">
              <w:rPr>
                <w:rFonts w:ascii="Times New Roman" w:hAnsi="Times New Roman" w:cs="Times New Roman"/>
              </w:rPr>
              <w:t xml:space="preserve">, 1991; </w:t>
            </w:r>
            <w:proofErr w:type="spellStart"/>
            <w:r w:rsidRPr="00BF05A3">
              <w:rPr>
                <w:rFonts w:ascii="Times New Roman" w:hAnsi="Times New Roman" w:cs="Times New Roman"/>
              </w:rPr>
              <w:t>Fitaw</w:t>
            </w:r>
            <w:proofErr w:type="spellEnd"/>
            <w:r w:rsidRPr="00BF05A3">
              <w:rPr>
                <w:rFonts w:ascii="Times New Roman" w:hAnsi="Times New Roman" w:cs="Times New Roman"/>
              </w:rPr>
              <w:t xml:space="preserve"> et al., 2004; </w:t>
            </w:r>
            <w:r w:rsidR="00AE6726">
              <w:rPr>
                <w:rFonts w:ascii="Times New Roman" w:hAnsi="Times New Roman" w:cs="Times New Roman"/>
              </w:rPr>
              <w:fldChar w:fldCharType="begin"/>
            </w:r>
            <w:r w:rsidR="00AE6726">
              <w:rPr>
                <w:rFonts w:ascii="Times New Roman" w:hAnsi="Times New Roman" w:cs="Times New Roman"/>
              </w:rPr>
              <w:instrText xml:space="preserve"> ADDIN ZOTERO_TEMP </w:instrText>
            </w:r>
            <w:r w:rsidR="00AE6726">
              <w:rPr>
                <w:rFonts w:ascii="Times New Roman" w:hAnsi="Times New Roman" w:cs="Times New Roman"/>
              </w:rPr>
              <w:fldChar w:fldCharType="end"/>
            </w:r>
            <w:r w:rsidRPr="00BF05A3">
              <w:rPr>
                <w:rFonts w:ascii="Times New Roman" w:hAnsi="Times New Roman" w:cs="Times New Roman"/>
              </w:rPr>
              <w:t xml:space="preserve">Garver, 2017; </w:t>
            </w:r>
            <w:r w:rsidR="00AE6726">
              <w:rPr>
                <w:rFonts w:ascii="Times New Roman" w:hAnsi="Times New Roman" w:cs="Times New Roman"/>
              </w:rPr>
              <w:fldChar w:fldCharType="begin"/>
            </w:r>
            <w:r w:rsidR="00C006A9">
              <w:rPr>
                <w:rFonts w:ascii="Times New Roman" w:hAnsi="Times New Roman" w:cs="Times New Roman"/>
              </w:rPr>
              <w:instrText xml:space="preserve"> ADDIN ZOTERO_ITEM CSL_CITATION {"citationID":"Qj6J0axX","properties":{"formattedCitation":"(Gasafari, 2006)","plainCitation":"(Gasafari, 2006)","dontUpdate":true,"noteIndex":0},"citationItems":[{"id":183,"uris":["http://zotero.org/groups/4468464/items/3HHH7M95"],"itemData":{"id":183,"type":"article-journal","archive":"awn","source":"EBSCOhost","title":"Communication about family planning and desired fertility among married people in Rwanda","URL":"https://proxy.lib.ohio-state.edu/login?url=http://search.ebscohost.com/login.aspx?direct=true&amp;db=awn&amp;AN=NX0174543&amp;site=ehost-live","author":[{"family":"Gasafari","given":"WM"}],"issued":{"date-parts":[["2006",1,1]]}}}],"schema":"https://github.com/citation-style-language/schema/raw/master/csl-citation.json"} </w:instrText>
            </w:r>
            <w:r w:rsidR="00AE6726">
              <w:rPr>
                <w:rFonts w:ascii="Times New Roman" w:hAnsi="Times New Roman" w:cs="Times New Roman"/>
              </w:rPr>
              <w:fldChar w:fldCharType="separate"/>
            </w:r>
            <w:r w:rsidR="00AE6726">
              <w:rPr>
                <w:rFonts w:ascii="Times New Roman" w:hAnsi="Times New Roman" w:cs="Times New Roman"/>
                <w:noProof/>
              </w:rPr>
              <w:t xml:space="preserve">Gasafari, 2006; </w:t>
            </w:r>
            <w:r w:rsidR="00AE6726">
              <w:rPr>
                <w:rFonts w:ascii="Times New Roman" w:hAnsi="Times New Roman" w:cs="Times New Roman"/>
              </w:rPr>
              <w:fldChar w:fldCharType="end"/>
            </w:r>
            <w:r w:rsidRPr="00BF05A3">
              <w:rPr>
                <w:rFonts w:ascii="Times New Roman" w:hAnsi="Times New Roman" w:cs="Times New Roman"/>
              </w:rPr>
              <w:t xml:space="preserve">Heinz &amp; Roth, 2019; Hollos &amp; Larsen, 1992; Hough, 2008; Hussain, 1991; </w:t>
            </w:r>
            <w:proofErr w:type="spellStart"/>
            <w:r w:rsidRPr="00BF05A3">
              <w:rPr>
                <w:rFonts w:ascii="Times New Roman" w:hAnsi="Times New Roman" w:cs="Times New Roman"/>
              </w:rPr>
              <w:t>Isiugo-Abanihe</w:t>
            </w:r>
            <w:proofErr w:type="spellEnd"/>
            <w:r w:rsidRPr="00BF05A3">
              <w:rPr>
                <w:rFonts w:ascii="Times New Roman" w:hAnsi="Times New Roman" w:cs="Times New Roman"/>
              </w:rPr>
              <w:t xml:space="preserve">, 1994b; C. O. </w:t>
            </w:r>
            <w:proofErr w:type="spellStart"/>
            <w:r w:rsidRPr="00BF05A3">
              <w:rPr>
                <w:rFonts w:ascii="Times New Roman" w:hAnsi="Times New Roman" w:cs="Times New Roman"/>
              </w:rPr>
              <w:t>Izugbara</w:t>
            </w:r>
            <w:proofErr w:type="spellEnd"/>
            <w:r w:rsidRPr="00BF05A3">
              <w:rPr>
                <w:rFonts w:ascii="Times New Roman" w:hAnsi="Times New Roman" w:cs="Times New Roman"/>
              </w:rPr>
              <w:t xml:space="preserve"> &amp; </w:t>
            </w:r>
            <w:proofErr w:type="spellStart"/>
            <w:r w:rsidRPr="00BF05A3">
              <w:rPr>
                <w:rFonts w:ascii="Times New Roman" w:hAnsi="Times New Roman" w:cs="Times New Roman"/>
              </w:rPr>
              <w:t>Ezeh</w:t>
            </w:r>
            <w:proofErr w:type="spellEnd"/>
            <w:r w:rsidRPr="00BF05A3">
              <w:rPr>
                <w:rFonts w:ascii="Times New Roman" w:hAnsi="Times New Roman" w:cs="Times New Roman"/>
              </w:rPr>
              <w:t>, 2010;</w:t>
            </w:r>
            <w:r w:rsidR="00AE6726">
              <w:rPr>
                <w:rFonts w:ascii="Times New Roman" w:hAnsi="Times New Roman" w:cs="Times New Roman"/>
              </w:rPr>
              <w:t xml:space="preserve"> </w:t>
            </w:r>
            <w:r w:rsidR="00AE6726">
              <w:rPr>
                <w:rFonts w:ascii="Times New Roman" w:hAnsi="Times New Roman" w:cs="Times New Roman"/>
              </w:rPr>
              <w:fldChar w:fldCharType="begin"/>
            </w:r>
            <w:r w:rsidR="00C006A9">
              <w:rPr>
                <w:rFonts w:ascii="Times New Roman" w:hAnsi="Times New Roman" w:cs="Times New Roman"/>
              </w:rPr>
              <w:instrText xml:space="preserve"> ADDIN ZOTERO_ITEM CSL_CITATION {"citationID":"3q7qwwDS","properties":{"formattedCitation":"(A. M. Jensen, 1991)","plainCitation":"(A. M. Jensen, 1991)","dontUpdate":true,"noteIndex":0},"citationItems":[{"id":158,"uris":["http://zotero.org/groups/4468464/items/MWCGL89D"],"itemData":{"id":158,"type":"book","abstract":"Bungoma District in Kenya is situated in the Western Province, and the chapter is based on data collected there in 1988. A major goal of the study was to explore linkages between population pressure, marital relations and fertility behaviour. Bungoma was selected for study since there is no trace of fertility decline despite economic transition. Two sets of micro-level phenomena were discussed, marriage relations and child mortality. It was found that a change in the value of children is perceived and reacted upon, particularly among couples who are living in strong marriages. A high degree of nucleation characterized by shared responsibilities was associated with positive attitudes towards reduced family size and acquaintance with family planning. However, even though it may be concluded that family planning was known, and available to these women, it was not used. Further, it is suggested that Bungoma has not yet reached a 'threshold level' in child mortality to witness reduced fertility. Even though the benefits of smaller families are recognized, parents in Bungoma cannot expect children to reach adulthood and serve as sources of support and care for them in old age. Education has two opposite implications for fertility. The first is that the family will be burdened with increased costs of having many children. The second is that educating children represents an alternative way of securing old age for the parents. The fact that parents have no other security in old age than what children can provide represents a barrier against reducing fertility. Bungoma has experienced increases in poverty and malnutrition, which in turn have resulted in high child mortality. Thus, many of the families in the study experience harsh environments of risk.","ISBN":"82-00-21387-0","note":"page: 67-89\ncontainer-title: Gender and change in developing countries.\nCABI:19921896918","title":"Economic change, marriage relations and fertility in a rural area of Kenya.","author":[{"family":"Jensen","given":"A. M."}],"editor":[{"family":"Stolen","given":"K. A."},{"family":"Vaa","given":"M."}],"issued":{"date-parts":[["1991"]]}}}],"schema":"https://github.com/citation-style-language/schema/raw/master/csl-citation.json"} </w:instrText>
            </w:r>
            <w:r w:rsidR="00AE6726">
              <w:rPr>
                <w:rFonts w:ascii="Times New Roman" w:hAnsi="Times New Roman" w:cs="Times New Roman"/>
              </w:rPr>
              <w:fldChar w:fldCharType="separate"/>
            </w:r>
            <w:r w:rsidR="00AE6726">
              <w:rPr>
                <w:rFonts w:ascii="Times New Roman" w:hAnsi="Times New Roman" w:cs="Times New Roman"/>
                <w:noProof/>
              </w:rPr>
              <w:t>A. M. Jensen, 1991;</w:t>
            </w:r>
            <w:r w:rsidR="00AE6726">
              <w:rPr>
                <w:rFonts w:ascii="Times New Roman" w:hAnsi="Times New Roman" w:cs="Times New Roman"/>
              </w:rPr>
              <w:fldChar w:fldCharType="end"/>
            </w:r>
            <w:r w:rsidRPr="00BF05A3">
              <w:rPr>
                <w:rFonts w:ascii="Times New Roman" w:hAnsi="Times New Roman" w:cs="Times New Roman"/>
              </w:rPr>
              <w:t xml:space="preserve"> </w:t>
            </w:r>
            <w:proofErr w:type="spellStart"/>
            <w:r w:rsidRPr="00BF05A3">
              <w:rPr>
                <w:rFonts w:ascii="Times New Roman" w:hAnsi="Times New Roman" w:cs="Times New Roman"/>
              </w:rPr>
              <w:t>Joekes</w:t>
            </w:r>
            <w:proofErr w:type="spellEnd"/>
            <w:r w:rsidRPr="00BF05A3">
              <w:rPr>
                <w:rFonts w:ascii="Times New Roman" w:hAnsi="Times New Roman" w:cs="Times New Roman"/>
              </w:rPr>
              <w:t xml:space="preserve">, 1994; </w:t>
            </w:r>
            <w:proofErr w:type="spellStart"/>
            <w:r w:rsidRPr="00BF05A3">
              <w:rPr>
                <w:rFonts w:ascii="Times New Roman" w:hAnsi="Times New Roman" w:cs="Times New Roman"/>
              </w:rPr>
              <w:t>Kahansim</w:t>
            </w:r>
            <w:proofErr w:type="spellEnd"/>
            <w:r w:rsidRPr="00BF05A3">
              <w:rPr>
                <w:rFonts w:ascii="Times New Roman" w:hAnsi="Times New Roman" w:cs="Times New Roman"/>
              </w:rPr>
              <w:t xml:space="preserve"> et al., 2013; </w:t>
            </w:r>
            <w:proofErr w:type="spellStart"/>
            <w:r w:rsidRPr="00BF05A3">
              <w:rPr>
                <w:rFonts w:ascii="Times New Roman" w:hAnsi="Times New Roman" w:cs="Times New Roman"/>
              </w:rPr>
              <w:t>Kahsay</w:t>
            </w:r>
            <w:proofErr w:type="spellEnd"/>
            <w:r w:rsidRPr="00BF05A3">
              <w:rPr>
                <w:rFonts w:ascii="Times New Roman" w:hAnsi="Times New Roman" w:cs="Times New Roman"/>
              </w:rPr>
              <w:t xml:space="preserve"> et al., 2018; </w:t>
            </w:r>
            <w:proofErr w:type="spellStart"/>
            <w:r w:rsidRPr="00BF05A3">
              <w:rPr>
                <w:rFonts w:ascii="Times New Roman" w:hAnsi="Times New Roman" w:cs="Times New Roman"/>
              </w:rPr>
              <w:t>Kiriti</w:t>
            </w:r>
            <w:proofErr w:type="spellEnd"/>
            <w:r w:rsidRPr="00BF05A3">
              <w:rPr>
                <w:rFonts w:ascii="Times New Roman" w:hAnsi="Times New Roman" w:cs="Times New Roman"/>
              </w:rPr>
              <w:t xml:space="preserve"> &amp; </w:t>
            </w:r>
            <w:proofErr w:type="spellStart"/>
            <w:r w:rsidRPr="00BF05A3">
              <w:rPr>
                <w:rFonts w:ascii="Times New Roman" w:hAnsi="Times New Roman" w:cs="Times New Roman"/>
              </w:rPr>
              <w:t>Tisdell</w:t>
            </w:r>
            <w:proofErr w:type="spellEnd"/>
            <w:r w:rsidRPr="00BF05A3">
              <w:rPr>
                <w:rFonts w:ascii="Times New Roman" w:hAnsi="Times New Roman" w:cs="Times New Roman"/>
              </w:rPr>
              <w:t xml:space="preserve">, 2005; </w:t>
            </w:r>
            <w:proofErr w:type="spellStart"/>
            <w:r w:rsidRPr="00BF05A3">
              <w:rPr>
                <w:rFonts w:ascii="Times New Roman" w:hAnsi="Times New Roman" w:cs="Times New Roman"/>
              </w:rPr>
              <w:t>Kirumira</w:t>
            </w:r>
            <w:proofErr w:type="spellEnd"/>
            <w:r w:rsidRPr="00BF05A3">
              <w:rPr>
                <w:rFonts w:ascii="Times New Roman" w:hAnsi="Times New Roman" w:cs="Times New Roman"/>
              </w:rPr>
              <w:t xml:space="preserve">, 1996; </w:t>
            </w:r>
            <w:proofErr w:type="spellStart"/>
            <w:r w:rsidRPr="00BF05A3">
              <w:rPr>
                <w:rFonts w:ascii="Times New Roman" w:hAnsi="Times New Roman" w:cs="Times New Roman"/>
              </w:rPr>
              <w:t>Kurth</w:t>
            </w:r>
            <w:proofErr w:type="spellEnd"/>
            <w:r w:rsidRPr="00BF05A3">
              <w:rPr>
                <w:rFonts w:ascii="Times New Roman" w:hAnsi="Times New Roman" w:cs="Times New Roman"/>
              </w:rPr>
              <w:t xml:space="preserve"> et al., 2015; LeGrand et al., 2003; Lloyd, 1993; Lowe et al., 2021; </w:t>
            </w:r>
            <w:proofErr w:type="spellStart"/>
            <w:r w:rsidRPr="00BF05A3">
              <w:rPr>
                <w:rFonts w:ascii="Times New Roman" w:hAnsi="Times New Roman" w:cs="Times New Roman"/>
              </w:rPr>
              <w:t>Mahy</w:t>
            </w:r>
            <w:proofErr w:type="spellEnd"/>
            <w:r w:rsidRPr="00BF05A3">
              <w:rPr>
                <w:rFonts w:ascii="Times New Roman" w:hAnsi="Times New Roman" w:cs="Times New Roman"/>
              </w:rPr>
              <w:t xml:space="preserve">, 2000; </w:t>
            </w:r>
            <w:r w:rsidR="00D23E6D">
              <w:rPr>
                <w:rFonts w:ascii="Times New Roman" w:hAnsi="Times New Roman" w:cs="Times New Roman"/>
              </w:rPr>
              <w:fldChar w:fldCharType="begin"/>
            </w:r>
            <w:r w:rsidR="00D23E6D">
              <w:rPr>
                <w:rFonts w:ascii="Times New Roman" w:hAnsi="Times New Roman" w:cs="Times New Roman"/>
              </w:rPr>
              <w:instrText xml:space="preserve"> ADDIN ZOTERO_ITEM CSL_CITATION {"citationID":"KCZrduLj","properties":{"formattedCitation":"(Mayer B &amp; Trommsdorff G, 2010)","plainCitation":"(Mayer B &amp; Trommsdorff G, 2010)","noteIndex":0},"citationItems":[{"id":204,"uris":["http://zotero.org/groups/4468464/items/B3CB4DBT"],"itemData":{"id":204,"type":"article-journal","abstract":"This study contributes to research regarding the value of children (VOC) by comparing adolescents' VOC and their intentions to have children across 12 cultures and by exploring the relations between these constructs at the individual and cultural levels using multilevel modeling. A total of 3,348 adolescents from 12 cultures participated in this study. On average, adolescents reported that they intended to have about two children and also reported emotional VOC as being highly important. Adolescents from cultures with a low as compared to a high level of economic development reported a higher importance of the utilitarian-normative VOC. Results of the multilevel analyses showed that the reported emotional VOC was positively related to the number of children adolescents intended to have at the individual level, whereas the utilitarian-normative VOC was not related to adolescents' intention to have children. At the cultural level, the VOC dimensions were only partly related to adolescents' intention to have children. The results are discussed with regard to adolescents' future family orientation and in relation to the VOC approach.","archive":"rzh","container-title":"Journal of Cross-Cultural Psychology","DOI":"10.1177/0022022110372195","ISSN":"0022-0221","issue":"5/6","journalAbbreviation":"Journal of Cross-Cultural Psychology","note":"publisher-place: Thousand Oaks, California\npublisher: Sage Publications Inc.","page":"671-689","source":"EBSCOhost","title":"Adolescents' value of children and their intentions to have children: a cross-cultural and multilevel analysis.","volume":"41","author":[{"literal":"Mayer B"},{"literal":"Trommsdorff G"}],"issued":{"date-parts":[["2010",9]]}}}],"schema":"https://github.com/citation-style-language/schema/raw/master/csl-citation.json"} </w:instrText>
            </w:r>
            <w:r w:rsidR="00D23E6D">
              <w:rPr>
                <w:rFonts w:ascii="Times New Roman" w:hAnsi="Times New Roman" w:cs="Times New Roman"/>
              </w:rPr>
              <w:fldChar w:fldCharType="separate"/>
            </w:r>
            <w:r w:rsidR="00D23E6D">
              <w:rPr>
                <w:rFonts w:ascii="Times New Roman" w:hAnsi="Times New Roman" w:cs="Times New Roman"/>
                <w:noProof/>
              </w:rPr>
              <w:t>Mayer B &amp; Trommsdorff G, 2010</w:t>
            </w:r>
            <w:r w:rsidR="00D23E6D">
              <w:rPr>
                <w:rFonts w:ascii="Times New Roman" w:hAnsi="Times New Roman" w:cs="Times New Roman"/>
              </w:rPr>
              <w:fldChar w:fldCharType="end"/>
            </w:r>
            <w:r w:rsidRPr="00BF05A3">
              <w:rPr>
                <w:rFonts w:ascii="Times New Roman" w:hAnsi="Times New Roman" w:cs="Times New Roman"/>
              </w:rPr>
              <w:t xml:space="preserve">; </w:t>
            </w:r>
            <w:r w:rsidR="00AE6726">
              <w:rPr>
                <w:rFonts w:ascii="Times New Roman" w:hAnsi="Times New Roman" w:cs="Times New Roman"/>
              </w:rPr>
              <w:fldChar w:fldCharType="begin"/>
            </w:r>
            <w:r w:rsidR="00C006A9">
              <w:rPr>
                <w:rFonts w:ascii="Times New Roman" w:hAnsi="Times New Roman" w:cs="Times New Roman"/>
              </w:rPr>
              <w:instrText xml:space="preserve"> ADDIN ZOTERO_ITEM CSL_CITATION {"citationID":"VYVhFM0T","properties":{"formattedCitation":"(Telake, 2006)","plainCitation":"(Telake, 2006)","dontUpdate":true,"noteIndex":0},"citationItems":[{"id":275,"uris":["http://zotero.org/groups/4468464/items/UJ5MQPMR"],"itemData":{"id":275,"type":"thesis","abstract":"Fertility levels in most urban areas of Ethiopia have declined substantially in the face of low level of socio-economic development. In contrast, rural fertility remains at high levels. This study examines people's orientations towards reproduction, including the perceived benefits and associated costs of childbearing, and their attitudes concerning the changing reproductive behavior in urban areas. It also examines the extent to which demographic, proximate and socio-cultural factors can account for the urban-rural fertility differential. To achieve these objectives the study employed a combination of qualitative and quantitative research approaches.    Qualitative data are obtained form fieldwork conducted in collaboration with a local non-profit organization. The methodology includes in-depth qualitative interviews and focus group discussions. It was observed that urban residents may not have a significantly different motivation as to why they would like to have children compared to other sub-populations. Children continue to have an immeasurable value for urban residents. However, urban residents have a reproductive goal that take into account reducing costs in the face of economic hardships and tailoring preferences to achieve upward social mobility. Parents place emphasis on the wellbeing of a relatively smaller number of children and attaining a certain level of investment in their own human capital which are incompatible with large family size preferences. Respondents compared the childbearing experiences of their parents and their own generations. The reproduction model of the generation before them was based on the principle of \"a child growing up according to its own destiny.\" In terms of uncertainties and risks, this view is mostly concerned about child mortality. Lately, urban residents are adopting a new model of reproduction that is justified in achieving a higher standard of living and enhancing the social mobility of their children. The ideal behind this alternative model is \"neither too many nor too few children.\" To this effect respondents approve the use of contraception and over half of them were users. Although the practice of induced abortion is prohibited by law in Ethiopia, four out of five respondents confirmed that the practice is common and some even reported to have had abortions. This suggests that the role of abortion in regulating fertility for urban areas cannot be discounted. However, the true extent of the induced abortion in the society remains unknown, and quantitative information is lacking.    The quantitative analysis used data from the 2000 Ethiopia Demographic and Health Survey. Life table techniques were used to estimate the median ages at different parities and median durations between successive births, in urban and rural areas. A series of parametric hazard models were estimated to examine the effects of theoretically relevant demographic, proximate and socio-cultural covariates on the timing of births. Across all transitions, women who experienced child loss had faster transitions and therefore higher likelihood of subsequent births. Other covariates, such as union status, religion, and contraceptive use were also observed to have significant effect on the timing of births, and to play a larger role in urban areas. A major implication from these findings is that improving child survivorship is an important moderating factor in high fertility conditions, particularly in rural areas. The results also indicate that future studies are needed to conduct separate analyses of marital and non-marital fertility and examine the extent of induced abortion in urban areas.    Key words. fertility transition, reproductive change, qualitative analysis, Event History Analysis, unobserved heterogeneity, urban centers, Ethiopia","archive":"ProQuest Dissertations &amp; Theses Global","archive_location":"304941233","event-place":"Ann Arbor","genre":"Ph.D.","language":"English","note":"ISBN: 978-0-494-30402-0\ncontainer-title: ProQuest Dissertations and Theses\nNR30402","number-of-pages":"253","publisher":"The University of Western Ontario (Canada)","publisher-place":"Ann Arbor","title":"Fertility transition in Ethiopia: A focus on urban fertility and the urban-rural differences","URL":"http://ezproxy.cul.columbia.edu/login?url=https://search.proquest.com/docview/304941233?accountid=10226","author":[{"family":"Telake","given":"Daniel Sahleyesus"}],"issued":{"date-parts":[["2006"]]}}}],"schema":"https://github.com/citation-style-language/schema/raw/master/csl-citation.json"} </w:instrText>
            </w:r>
            <w:r w:rsidR="00AE6726">
              <w:rPr>
                <w:rFonts w:ascii="Times New Roman" w:hAnsi="Times New Roman" w:cs="Times New Roman"/>
              </w:rPr>
              <w:fldChar w:fldCharType="separate"/>
            </w:r>
            <w:r w:rsidR="00B42311">
              <w:rPr>
                <w:rFonts w:ascii="Times New Roman" w:hAnsi="Times New Roman" w:cs="Times New Roman"/>
                <w:noProof/>
              </w:rPr>
              <w:t>Telake, 2006;</w:t>
            </w:r>
            <w:r w:rsidR="00AE6726">
              <w:rPr>
                <w:rFonts w:ascii="Times New Roman" w:hAnsi="Times New Roman" w:cs="Times New Roman"/>
              </w:rPr>
              <w:fldChar w:fldCharType="end"/>
            </w:r>
            <w:r w:rsidRPr="00BF05A3">
              <w:rPr>
                <w:rFonts w:ascii="Times New Roman" w:hAnsi="Times New Roman" w:cs="Times New Roman"/>
              </w:rPr>
              <w:t xml:space="preserve">Ndiaye et al., 2018; Norris et al., 2019; Okafor et al., 2021; </w:t>
            </w:r>
            <w:proofErr w:type="spellStart"/>
            <w:r w:rsidRPr="00BF05A3">
              <w:rPr>
                <w:rFonts w:ascii="Times New Roman" w:hAnsi="Times New Roman" w:cs="Times New Roman"/>
              </w:rPr>
              <w:t>Oshodin</w:t>
            </w:r>
            <w:proofErr w:type="spellEnd"/>
            <w:r w:rsidRPr="00BF05A3">
              <w:rPr>
                <w:rFonts w:ascii="Times New Roman" w:hAnsi="Times New Roman" w:cs="Times New Roman"/>
              </w:rPr>
              <w:t xml:space="preserve"> &amp; </w:t>
            </w:r>
            <w:proofErr w:type="spellStart"/>
            <w:r w:rsidRPr="00BF05A3">
              <w:rPr>
                <w:rFonts w:ascii="Times New Roman" w:hAnsi="Times New Roman" w:cs="Times New Roman"/>
              </w:rPr>
              <w:t>Ujiro</w:t>
            </w:r>
            <w:proofErr w:type="spellEnd"/>
            <w:r w:rsidRPr="00BF05A3">
              <w:rPr>
                <w:rFonts w:ascii="Times New Roman" w:hAnsi="Times New Roman" w:cs="Times New Roman"/>
              </w:rPr>
              <w:t xml:space="preserve">, 2007; Randall &amp; LeGrand, 2003; </w:t>
            </w:r>
            <w:proofErr w:type="spellStart"/>
            <w:r w:rsidRPr="00BF05A3">
              <w:rPr>
                <w:rFonts w:ascii="Times New Roman" w:hAnsi="Times New Roman" w:cs="Times New Roman"/>
              </w:rPr>
              <w:t>Sahleyesus</w:t>
            </w:r>
            <w:proofErr w:type="spellEnd"/>
            <w:r w:rsidRPr="00BF05A3">
              <w:rPr>
                <w:rFonts w:ascii="Times New Roman" w:hAnsi="Times New Roman" w:cs="Times New Roman"/>
              </w:rPr>
              <w:t xml:space="preserve"> et al., 2009; Sam et al., 2005; </w:t>
            </w:r>
            <w:proofErr w:type="spellStart"/>
            <w:r w:rsidRPr="00BF05A3">
              <w:rPr>
                <w:rFonts w:ascii="Times New Roman" w:hAnsi="Times New Roman" w:cs="Times New Roman"/>
              </w:rPr>
              <w:t>Sathiya</w:t>
            </w:r>
            <w:proofErr w:type="spellEnd"/>
            <w:r w:rsidRPr="00BF05A3">
              <w:rPr>
                <w:rFonts w:ascii="Times New Roman" w:hAnsi="Times New Roman" w:cs="Times New Roman"/>
              </w:rPr>
              <w:t xml:space="preserve"> </w:t>
            </w:r>
            <w:proofErr w:type="spellStart"/>
            <w:r w:rsidRPr="00BF05A3">
              <w:rPr>
                <w:rFonts w:ascii="Times New Roman" w:hAnsi="Times New Roman" w:cs="Times New Roman"/>
              </w:rPr>
              <w:t>Susuman</w:t>
            </w:r>
            <w:proofErr w:type="spellEnd"/>
            <w:r w:rsidRPr="00BF05A3">
              <w:rPr>
                <w:rFonts w:ascii="Times New Roman" w:hAnsi="Times New Roman" w:cs="Times New Roman"/>
              </w:rPr>
              <w:t xml:space="preserve"> A. et al., 2014; Smith, 1999, 2004; </w:t>
            </w:r>
            <w:proofErr w:type="spellStart"/>
            <w:r w:rsidRPr="00BF05A3">
              <w:rPr>
                <w:rFonts w:ascii="Times New Roman" w:hAnsi="Times New Roman" w:cs="Times New Roman"/>
              </w:rPr>
              <w:t>Spjeldnaes</w:t>
            </w:r>
            <w:proofErr w:type="spellEnd"/>
            <w:r w:rsidRPr="00BF05A3">
              <w:rPr>
                <w:rFonts w:ascii="Times New Roman" w:hAnsi="Times New Roman" w:cs="Times New Roman"/>
              </w:rPr>
              <w:t xml:space="preserve"> et al., 2007; </w:t>
            </w:r>
            <w:proofErr w:type="spellStart"/>
            <w:r w:rsidRPr="00BF05A3">
              <w:rPr>
                <w:rFonts w:ascii="Times New Roman" w:hAnsi="Times New Roman" w:cs="Times New Roman"/>
              </w:rPr>
              <w:t>Suda</w:t>
            </w:r>
            <w:proofErr w:type="spellEnd"/>
            <w:r w:rsidRPr="00BF05A3">
              <w:rPr>
                <w:rFonts w:ascii="Times New Roman" w:hAnsi="Times New Roman" w:cs="Times New Roman"/>
              </w:rPr>
              <w:t xml:space="preserve">, 1997; B. Tadesse &amp; </w:t>
            </w:r>
            <w:proofErr w:type="spellStart"/>
            <w:r w:rsidRPr="00BF05A3">
              <w:rPr>
                <w:rFonts w:ascii="Times New Roman" w:hAnsi="Times New Roman" w:cs="Times New Roman"/>
              </w:rPr>
              <w:lastRenderedPageBreak/>
              <w:t>Asefa</w:t>
            </w:r>
            <w:proofErr w:type="spellEnd"/>
            <w:r w:rsidRPr="00BF05A3">
              <w:rPr>
                <w:rFonts w:ascii="Times New Roman" w:hAnsi="Times New Roman" w:cs="Times New Roman"/>
              </w:rPr>
              <w:t xml:space="preserve">, 2002; </w:t>
            </w:r>
            <w:proofErr w:type="spellStart"/>
            <w:r w:rsidRPr="00BF05A3">
              <w:rPr>
                <w:rFonts w:ascii="Times New Roman" w:hAnsi="Times New Roman" w:cs="Times New Roman"/>
              </w:rPr>
              <w:t>Teye</w:t>
            </w:r>
            <w:proofErr w:type="spellEnd"/>
            <w:r w:rsidRPr="00BF05A3">
              <w:rPr>
                <w:rFonts w:ascii="Times New Roman" w:hAnsi="Times New Roman" w:cs="Times New Roman"/>
              </w:rPr>
              <w:t xml:space="preserve">, 2013; </w:t>
            </w:r>
            <w:proofErr w:type="spellStart"/>
            <w:r w:rsidRPr="00BF05A3">
              <w:rPr>
                <w:rFonts w:ascii="Times New Roman" w:hAnsi="Times New Roman" w:cs="Times New Roman"/>
              </w:rPr>
              <w:t>Togunde</w:t>
            </w:r>
            <w:proofErr w:type="spellEnd"/>
            <w:r w:rsidRPr="00BF05A3">
              <w:rPr>
                <w:rFonts w:ascii="Times New Roman" w:hAnsi="Times New Roman" w:cs="Times New Roman"/>
              </w:rPr>
              <w:t xml:space="preserve"> &amp; Newman, 2005; Vohra, 2014; Wilson, 1998</w:t>
            </w:r>
          </w:p>
        </w:tc>
        <w:tc>
          <w:tcPr>
            <w:tcW w:w="2331" w:type="dxa"/>
          </w:tcPr>
          <w:p w14:paraId="063A1419" w14:textId="77777777" w:rsidR="004A23D9" w:rsidRDefault="004A23D9" w:rsidP="004A23D9">
            <w:pPr>
              <w:rPr>
                <w:rFonts w:ascii="Times New Roman" w:hAnsi="Times New Roman" w:cs="Times New Roman"/>
              </w:rPr>
            </w:pPr>
          </w:p>
        </w:tc>
        <w:tc>
          <w:tcPr>
            <w:tcW w:w="2311" w:type="dxa"/>
          </w:tcPr>
          <w:p w14:paraId="7D21B641" w14:textId="58363C27" w:rsidR="004A23D9" w:rsidRDefault="00AE6726"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YjdZ7YC2","properties":{"formattedCitation":"(Bauer et al., 2006)","plainCitation":"(Bauer et al., 2006)","noteIndex":0},"citationItems":[{"id":150,"uris":["http://zotero.org/groups/4468464/items/ZSKCSDYZ"],"itemData":{"id":150,"type":"report","abstract":"High desired fertility is an important factor contributing to the population explosion in sub-Saharan Africa. On a broad sample of 910 respondents from the rural areas of Uganda this paper assesses the impact of health risks, economic contributions from children, traditional community institutions and unequal position of women on desired fertility levels. The paper further scrutinizes how these determinants are affected by education.\nThe results show that fear of diseases and involvement in traditional clan institutions increase desired number of children. Interestingly, these effects can be remarkably mitigated through education that improves the individual health prevention as well as reduces the influence of clans. Economic incentives for having children seem to be less significant than other factors. In addition, a very significant difference in desired fertility between men and women emerges, nevertheless education leads both to reduction and convergence of their desired fertility levels.\nAll these findings suggest that education stimulates a complex change in fertility preferences and underline the importance of education as efficient tool for reducing rapid population growth.","collection-title":"Institute of Economic Studies Working Paper","event-place":"Prague","genre":"Working Paper","number":"239","publisher":"Institute of Economic Studies, Charles University","publisher-place":"Prague","title":"Effects of Education on Determinants of High Desired Fertility: Evidence from Ugandan Villages","author":[{"family":"Bauer","given":"Michal"},{"family":"Chytilová","given":"Julie"},{"family":"Streblov","given":"Pavel"}],"issued":{"date-parts":[["2006"]]}}}],"schema":"https://github.com/citation-style-language/schema/raw/master/csl-citation.json"} </w:instrText>
            </w:r>
            <w:r>
              <w:rPr>
                <w:rFonts w:ascii="Times New Roman" w:hAnsi="Times New Roman" w:cs="Times New Roman"/>
              </w:rPr>
              <w:fldChar w:fldCharType="separate"/>
            </w:r>
            <w:r w:rsidR="00C006A9">
              <w:rPr>
                <w:rFonts w:ascii="Times New Roman" w:hAnsi="Times New Roman" w:cs="Times New Roman"/>
                <w:noProof/>
              </w:rPr>
              <w:t>Bauer et al., 2006</w:t>
            </w:r>
            <w:r>
              <w:rPr>
                <w:rFonts w:ascii="Times New Roman" w:hAnsi="Times New Roman" w:cs="Times New Roman"/>
              </w:rPr>
              <w:fldChar w:fldCharType="end"/>
            </w:r>
          </w:p>
        </w:tc>
      </w:tr>
      <w:tr w:rsidR="004A23D9" w14:paraId="19D5CA8F" w14:textId="77777777" w:rsidTr="004A23D9">
        <w:tc>
          <w:tcPr>
            <w:tcW w:w="2391" w:type="dxa"/>
          </w:tcPr>
          <w:p w14:paraId="4FE9DE74" w14:textId="30479C1A" w:rsidR="004A23D9" w:rsidRDefault="004A23D9" w:rsidP="004A23D9">
            <w:pPr>
              <w:rPr>
                <w:rFonts w:ascii="Times New Roman" w:hAnsi="Times New Roman" w:cs="Times New Roman"/>
              </w:rPr>
            </w:pPr>
            <w:r>
              <w:rPr>
                <w:rFonts w:ascii="Times New Roman" w:hAnsi="Times New Roman" w:cs="Times New Roman"/>
              </w:rPr>
              <w:lastRenderedPageBreak/>
              <w:t>Security in old age</w:t>
            </w:r>
          </w:p>
        </w:tc>
        <w:tc>
          <w:tcPr>
            <w:tcW w:w="2317" w:type="dxa"/>
          </w:tcPr>
          <w:p w14:paraId="52E60843" w14:textId="491C1947" w:rsidR="004A23D9" w:rsidRDefault="004A23D9" w:rsidP="004A23D9">
            <w:pPr>
              <w:rPr>
                <w:rFonts w:ascii="Times New Roman" w:hAnsi="Times New Roman" w:cs="Times New Roman"/>
              </w:rPr>
            </w:pPr>
            <w:r w:rsidRPr="00CA36C3">
              <w:rPr>
                <w:rFonts w:ascii="Times New Roman" w:hAnsi="Times New Roman" w:cs="Times New Roman"/>
              </w:rPr>
              <w:fldChar w:fldCharType="begin"/>
            </w:r>
            <w:r w:rsidR="00B25649">
              <w:rPr>
                <w:rFonts w:ascii="Times New Roman" w:hAnsi="Times New Roman" w:cs="Times New Roman"/>
                <w:highlight w:val="yellow"/>
              </w:rPr>
              <w:instrText xml:space="preserve"> ADDIN ZOTERO_ITEM CSL_CITATION {"citationID":"PpdcjVuj","properties":{"formattedCitation":"(Adewole et al., 2020; Adongo et al., 1997; Ambel, 2007; Ampofo et al., 2009; Banda, 1990; Barden-O\\uc0\\u8217{}Fallon, 2005; Beyeza-Kashesya et al., 2010; Calv\\uc0\\u232{}s &amp; Meekers, 1999; Caplan, 1995; Capo-Chichi, 1999; Capurchande et al., 2017; Dybdahl &amp; Hundeide, 1998; Fairlamb, 1990; Fairlamb &amp; Nieuwoudt, 1991; Fitaw et al., 2004; Garver, 2017, 2018; Green, 1997; Grieser et al., 2001; Heinz &amp; Roth, 2019; Hough, 2008; L. D. G. Ibisomi, 2008; Isiugo-Abanihe, 1994b; C. O. Izugbara &amp; Ezeh, 2010; Kahansim et al., 2013; Kahsay et al., 2018; Kiriti &amp; Tisdell, 2005; Kurth et al., 2015; LeVine &amp; LeVine, 1998; Lloyd, 1993; Mahy, 2000; Mairiga et al., 2010; Ndiaye et al., 2018; Norris et al., 2019; Nwokocha, 2007; Oshodin &amp; Ujiro, 2007; Owoo et al., 2015; Price, 1995a; Randall &amp; LeGrand, 2003; Sahleyesus et al., 2009; Sam et al., 2005; Smith, 2004; Spjeldnaes et al., 2007; Suda, 1997; B. Tadesse &amp; Asefa, 2002; Telake, 2006; Teye, 2013; Togunde &amp; Newman, 2005; Vohra, 2014; Wilson, 1998; Woldesenbet, 2010)","plainCitation":"(Adewole et al., 2020; Adongo et al., 1997; Ambel, 2007; Ampofo et al., 2009; Banda, 1990; Barden-O’Fallon, 2005; Beyeza-Kashesya et al., 2010; Calvès &amp; Meekers, 1999; Caplan, 1995; Capo-Chichi, 1999; Capurchande et al., 2017; Dybdahl &amp; Hundeide, 1998; Fairlamb, 1990; Fairlamb &amp; Nieuwoudt, 1991; Fitaw et al., 2004; Garver, 2017, 2018; Green, 1997; Grieser et al., 2001; Heinz &amp; Roth, 2019; Hough, 2008; L. D. G. Ibisomi, 2008; Isiugo-Abanihe, 1994b; C. O. Izugbara &amp; Ezeh, 2010; Kahansim et al., 2013; Kahsay et al., 2018; Kiriti &amp; Tisdell, 2005; Kurth et al., 2015; LeVine &amp; LeVine, 1998; Lloyd, 1993; Mahy, 2000; Mairiga et al., 2010; Ndiaye et al., 2018; Norris et al., 2019; Nwokocha, 2007; Oshodin &amp; Ujiro, 2007; Owoo et al., 2015; Price, 1995a; Randall &amp; LeGrand, 2003; Sahleyesus et al., 2009; Sam et al., 2005; Smith, 2004; Spjeldnaes et al., 2007; Suda, 1997; B. Tadesse &amp; Asefa, 2002; Telake, 2006; Teye, 2013; Togunde &amp; Newman, 2005; Vohra, 2014; Wilson, 1998; Woldesenbet, 2010)","noteIndex":0},"citationItems":[{"id":330,"uris":["http://zotero.org/groups/4468464/items/6CQM4HMU"],"itemData":{"id":330,"type":"article-journal","abstract":"Research on fertility trends in Islamic northern Nigeria has rarely sought the perspectives of the people of that region concerning the causes of high fertility in the area. Relying on qualitative data elicited from women in northwestern Nigeria, we explore their views on high fertility in the region. A principal finding is that respondents ascribed to their husbands the responsibility for high parity; these women reported deliberately giving birth to many children in order to inhibit men's tendency to divorce or engage in plural marriage. We contend that the social meanings that women ascribe to their husbands' behaviors and the ways they respond to them are significant contributors to current high fertility in northern Nigeria. [ABSTRACT FROM AUTHOR]","archive":"a9h","container-title":"Studies in Family Planning","DOI":"10.1111/j.1728-4465.2010.00243.x","ISSN":"00393665","issue":"3","journalAbbreviation":"Studies in Family Planning","page":"193-204","source":"EBSCOhost","title":"Women and high fertility in Islamic northern Nigeria.","volume":"41","author":[{"family":"Izugbara","given":"Chimaraoke O."},{"family":"Ezeh","given":"Alex C."}],"issued":{"date-parts":[["2010",9]]}}},{"id":322,"uris":["http://zotero.org/groups/4468464/items/LAYKV7H8"],"itemData":{"id":322,"type":"article-journal","abstract":"Many assumptions are made about the 'family context' in the discourse on family planning. One assumption is that decisions about childbearing are made exclusively within the family. Other assumptions are that improvements in women's work status outside the family contribute to less reliance on children and family members for economic support and that fathers share jointly with mothers in the responsibility for maintenance and upbringing. Another assumption is that parent support each child equally. Population policy and collection and analysis of demographic data rely on these assumptions. Evidence is provided within this paper that population issues such as family organization and gender relation require a much broader framework. The singular emphasis on women as agents of change is misplaced; more needs to be known about the extent of men's reproductive and familial roles and how costs and benefits of children are distributed. Discussion and tables are devoted to several distinctive features of families: 1) the proportion of mothers' reproductive years spent in different marital and residential statuses, 2) the proportion of mothers' reproductive years spent in different marital statuses, 3) the proportion of childhood potentially spent living apart from biological parents, 4) the proportion of ever married women (aged 40-49 years) whose first union has dissolved, 5) the proportion of reproductive age women (15-49 years) using contraception by marital status, and 6) the proportion of women's reproductive years spent unmarried. The statistical tables pertain to selected countries in sub-Saharan Africa, Asia, North America, Latin America, and the Caribbean. The data reflect a diversity in family forms, which could be further amplified by a better accounting of parent child links and membership in multiple families. The suggestion is that the stability and economic cohesiveness of families are important factors influencing family size goals, but insufficient data prevent a better understanding of the nature and extent of the influence. When women have a 'fair share of their economic gains for personal benefit,' there will be a direct and immediate impact on fertility in male dominant societies. Economic prospects for girls must be comparable to those for boys. The achievement of the goals of the 1974 World Plan of Action is dependent on empirical analysis of gender relations and the structure and organization of families and not no assumptions.","archive":"sih","container-title":"Family &amp; gender issues for population policy","journalAbbreviation":"Family &amp; gender issues for population policy","source":"EBSCOhost","title":"Family &amp; gender issues for population policy","URL":"https://proxy.lib.ohio-state.edu/login?url=http://search.ebscohost.com/login.aspx?direct=true&amp;db=sih&amp;AN=SN051939&amp;site=ehost-live","author":[{"family":"Lloyd","given":"C.B"}],"issued":{"date-parts":[["1993"]]}}},{"id":389,"uris":["http://zotero.org/groups/4468464/items/AUND5RH9"],"itemData":{"id":389,"type":"article-journal","abstract":"Data were generated through a 1987 sample survey conducted in Zambia in which 3473 respondents from four rural provinces and one rural area were interviewed. Univariate, bivariate and multi-variate statistical techniques were employed. Findings suggest that the perceived value of children's economic contribution to parents is directly related to family size preferences. Even after controlling for other predictors, perceived value of children's work contribution and perceived value of old age support from children have independent effects on family size preferences. Economic motivation for wanting children is most salient among rural respondents and comparatively less so for the urban group, and the salience is almost the same for men and women. It was also found that higher education for parents dampens the perceived economic value of children. A weak but interesting relationship was found between parity and life quality. Parents with three or four children tend to be more satisfied with their quality of life than other parents, most notably parents with seven or more children.","container-title":"Dissertation Abstracts International. A, Humanities and Social Sciences","ISSN":"0419-4209","issue":"8","note":"CABI:19911888030","page":"p.2661","title":"Value of children, well-being, and family size in Zambia.","volume":"50","author":[{"family":"Banda","given":"J."}],"issued":{"date-parts":[["1990"]]}}},{"id":256,"uris":["http://zotero.org/groups/4468464/items/ZSTG6USD"],"itemData":{"id":256,"type":"article-journal","abstract":"The purpose of this study was to investigate the influence of norm of family size of policemen on family planning in Oredo Local Government Area of Edo State, Nigeria. The population for this study comprised all the policemen in the six divisional police headquarters in Oredo Local Government Area of Edo State, Nigeria. The purposive sampling technique was used to select the subjects. A sample of 217 policemen was used for this study. The instrument for data collection was a multiple choice type questionnaire. Frequency counts, percentages and pie charts were used in analyzing the research questions. The following results were obtained. The majority of policemen (72.7%) desired a large family size of four or more children as a norm. The policemen sampled sought status and security through large families and showed preference for male children. In addition, policemen norm of family size was found to have influenced their family planning practices as over 80% of respondents did not practice family planning. The study recommends that policemen should make use of modern means of safeguarding against old age and Government at all levels should provide the necessary assistance required by family planning units to carry out enlightenment campaigns.","container-title":"African Journal for Physical, Health Education, Recreation and Dance","ISSN":"1117-4315","issue":"4","note":"CABI:20083037530","page":"465-472","title":"Influence of norm of family size of policemen on family planning in Oredo Local Government Area of Edo State, Nigeria.","volume":"13","author":[{"family":"Oshodin","given":"O. G."},{"family":"Ujiro","given":"I."}],"issued":{"date-parts":[["2007"]]}}},{"id":159,"uris":["http://zotero.org/groups/4468464/items/2B43CAEG"],"itemData":{"id":159,"type":"article-journal","abstract":"Background: Parents from pastoralist communities of Ethiopia often do have more children, thus high fertility. However, little is known about its drivers. Objective: This study aimed to explore the drivers to have more children in the pastoralist communities of Afar, Ethiopia. Methods: An exploratory qualitative study was carried out in January 2016 in five districts of Afar region to discover the drivers to have more children in the pastoralist communities. Participants were purposively selected based on their potential to provide extensive information. Ten focus group discussions were conducted among selected married men and women in five districts of the region. Following the focus group discussions, 45 key informant interviews were conducted among selected community leaders (clan, kebele and religious leaders), traditional birth attendants, health extension workers, health workers, experts from health and women's affairs offices, and representatives of Non-governmental Organizations working in the region. Semi-structured guides were used to facilitate the discussions and in-depth interviews. Data were coded and analyzed using Atlas.ti software version 7.5. Data were coded and similar codes organized into categories. Peer debriefing and triangulation of data from focus group discussants and key informants were undertaken to enhance the reliability of the data. Results: The study findings revealed that most commonly cited drivers to have more children in the pastoralist communities of Afar are preference of husbands for more children; considering children as family wealth, potential workforces to share family workload, future leaders to safeguard the family and the clan, and seeking respect among wives; sex preference; and fear of child death. Conclusions: The desire to have more children in the pastoralist communities of Afar implies low demand for fertility regulation measures. To address this issue, sustained health education focusing on the orientations that consider more children as wealth, the consequences of high fertility and the benefits of fertility regulation are recommended.","container-title":"Ethiopian Journal of Health Development","ISSN":"1021-6790","issue":"Special Issue","note":"CABI:20193142498","page":"21-27","title":"Drivers to have more children in the pastoralist communities of Afar, Ethiopia: an explorative qualitative study.","volume":"32","author":[{"family":"Kahsay","given":"Znabu Hadush"},{"family":"Alemayehu","given":"Mussie"},{"family":"Medhanyie","given":"Araya Abrha"},{"family":"Mulugeta","given":"Afework"}],"issued":{"date-parts":[["2018"]]}}},{"id":304,"uris":["http://zotero.org/groups/4468464/items/2PMK5B8P"],"itemData":{"id":304,"type":"article-journal","abstract":"Purpose - The objective is to determine the influence of economic and social/cultural factors on family size and child gender preferences in rural Kenya and to draw public policy implications from the results. This is an important matter because the fertility rate in Kenya is high; higher than in most developing countries. It is especially high in rural areas. This may be an impediment to Kenya's development. Design/methodology/approach - First relevant economic literature is reviewed to identify factors that economists and others claim are important influences on family size. Then follows a case study of families in the Nyeri district of Kenya. Data are obtained from a random sample of households in this district using a semi-structured questionnaire in direct interviews. The survey results are summarised and then analysed using Tobit analysis and least squares regression. Findings - Both economic and social/cultural factors are found to be important influences on family size. For example, preference for male children has an important positive influence on family size in the Nyeri district. Women are found to prefer male offspring to daughters, possibly because they are afraid of being disinherited if they do not produce a male heir for their husbands. Research limitations/implications - Support for the conclusions reached could be strengthened or further assessed by increasing the sample size in the Nyeri district and be conducting similar surveys in other rural districts of Kenya. Practical implications - Introducing social security systems in Kenya to assist the elderly and the infirm would reduce the need for Kenyan women to have many children as security and women should be granted greater inheritance rights, especially to land. Furthermore, education of women should be promoted as a way to reduce family size. Originality/value - This paper reinforces the view that both economic and social/cultural factors must be considered simultaneously when examining determinants of the number of children in a family and child gender preference.","container-title":"International Journal of Social Economics","DOI":"10.1108/03068290510596989","ISSN":"0306-8293","issue":"6","note":"WOS:000210819400001","page":"492-509","title":"Family size, economics and child gender preference: a case study in the Nyeri district of Kenya","volume":"32","author":[{"family":"Kiriti","given":"Tabitha W."},{"family":"Tisdell","given":"Clem"}],"issued":{"date-parts":[["2005"]]}}},{"id":179,"uris":["http://zotero.org/groups/4468464/items/CZYECSGV"],"itemData":{"id":179,"type":"article-journal","abstract":"During the past couple of decades, as South Africa has undergone a political and social transformation, conditions for reproduction and reproductive health have changed. Against the backdrop of these societal changes, the objectives of this cross-sectional study were to trace continuity and change in reproductive attitudes on an individual level, through three generations of women linked to each other by kin in the Limpopo Province, South Africa. This study is defined within the psychological theoretical framework called Values of Children, and the specific aims for this study were to explore the three generations of women's preferred timing of their first childbirth, their desired number of children and sex of the offspring, and the women's deeper motivations behind the wish for children. Participants (n = 516) were chosen using a multi-stage cluster sampling procedure, and face-to-face structured interviews were conducted. Factor analysis indicated that the women have two main motivations to have children, namely Social/Emotional values of children and Traditional/ Utilitarian values of children. However, the motivations to bear children seemed to be less emphasised by the teenage women as compared to their mothers and maternal grandmothers. Likewise, the data revealed a change in reproductive attitudes in that teenage women wished to have fewer children later in their lives than the older generations. Stronger daughter preferences than son preferences were presented in one-child scenarios in all generations, yet the strongest emphasis on a daughter was found in the young generation. In the light of the huge social changes in the country, such as the explosion of HIV infections and the abolishment of the apartheid regime including its racial family planning programmes, we expected more dramatic changes in reproductive attitudes in three generations of women than those which we found.","container-title":"South African Journal of Psychology","DOI":"10.1177/008124630703700412","ISSN":"0081-2463","issue":"4","note":"WOS:000252231200012","page":"856-877","title":"Continuity and change in reproductive attitudes of teenage women, their mothers, and maternal grandmothers in South Africa","volume":"37","author":[{"family":"Spjeldnaes","given":"Ingrid O."},{"family":"Sam","given":"David L."},{"family":"Moland","given":"Karen Marie"},{"family":"Peltzer","given":"Karl"}],"issued":{"date-parts":[["2007",11]]}}},{"id":239,"uris":["http://zotero.org/groups/4468464/items/KX2QIPYW"],"itemData":{"id":239,"type":"article-journal","abstract":"Kanyalengs are women united by problems with fertility and/or child mortality. Their collective performances invert traditional female roles and are intended to ameliorate the hardships associated with the inability to meet expectations for a large family. Kanyaleng membership can be beneficial as it allows women to temporarily flout the conventions that give their lives structure and meaning while also confining and limiting them. However, kanyalengs' experiences also underscore the limits of Gambian women's ability to access social and economic power outside of motherhood. The use of food in kanyalengs' performances calls attention to women's roles as producers of food and reproducers of children.","container-title":"Ethnology","ISSN":"0014-1828","issue":"4","note":"WOS:000207475800005","page":"257-269","title":"RE/PRODUCING MOTHERS: STRUCTURE AND AGENCY IN GAMBIAN KANYALENG PERFORMANCES","volume":"47","author":[{"family":"Hough","given":"Carolyn A."}],"issued":{"date-parts":[["2008"]],"season":"FAL"}}},{"id":263,"uris":["http://zotero.org/groups/4468464/items/MEFGPATW"],"itemData":{"id":263,"type":"article-journal","abstract":"Pregnancy among women of advanced maternal age (those 35 years or older) or among women of high parity (those having had 5 or more births) is linked to maternal and infant mortality. Yet little is known about the drivers of these pregnancies as they are often neglected in existing family planning and reproductive health programs. To better understand the context in which advanced maternal age and high parity pregnancies occur and the acceptability of discussing associated pregnancy risks, the Health Communication Capacity Collaborative (HC3) conducted formative qualitative research between January and March 2015 on the perception and determinants of such pregnancies in rural and urban areas of Niger and Togo. We supplemented this research with secondary analyses of data from Demographic and Health Surveys and a 2014 Niger survey. Our formative research showed that urban Togolese participants demonstrated more knowledge about advanced maternal age and high parity pregnancy risks than did participants in Niger as a whole. We found that such pregnancies were generally seen as part of reproductive norms in situations where fertility rates remain exceptionally high, especially in Niger. Social, gender, and religious norms, including competition between co-wives, also drove women into high parity and advanced maternal age situations, particularly in Niger, highlighting the need to bring men and community and religious leaders into family planning conversations to increase acceptance. The study also provided important insights needed to address these high-risk pregnancies through culturally appropriate health communication interventions. A main insight was that providers often had incomplete information about advanced maternal age and high parity pregnancies and lacked communication skills, protocols, and tools to appropriately discuss such pregnancy risks with clients. HC3 used these and additional findings to create an Implementation Kit (I-Kit) for family planning and maternal and child health program managers with guidance and tangible tools to address advanced maternal age and high parity pregnancy through social and behavior change communication. The I-Kit includes health communication materials to engage women, men, decision makers, communities, health care providers, journalists, and others. In 2016 and 2017, one organization each in Niger and Togo piloted the I-Kit, integrated selected I-Kit tools into their unique programs, and documented their experiences. Both organizations credited the I-Kit with expanding the scope of their programs to now address advanced maternal age and high parity pregnancy and provided concrete suggestions for adapting the materials according to activity and intended audience.","container-title":"Global Health Science and Practice","DOI":"10.9745/GHSP-D-17-00417","ISSN":"2169-575X","issue":"2","page":"370-380","title":"High-Risk Advanced Maternal Age and High Parity Pregnancy: Tackling a Neglected Need Through Formative Research and Action","volume":"6","author":[{"family":"Ndiaye","given":"Khadidiatou"},{"family":"Portillo","given":"Erin"},{"family":"Ouedraogo","given":"Dieneba"},{"family":"Mobley","given":"Allison"},{"family":"Babalola","given":"Stella"}],"issued":{"date-parts":[["2018",6]]}}},{"id":180,"uris":["http://zotero.org/groups/4468464/items/WYGCZ2KH"],"itemData":{"id":180,"type":"article-journal","abstract":"Objectives: Fertility level remains relatively high in Nigeria. Currently, it peaks at about six children per woman. Many studies have suggested targeting men in family planning programs to reduce fertility levels, particularly in patriarchal societies. Nigeria, being a patriarchal and multiethnic society, males' influence on fertility behavior remains indisputable. Thus, this study explores contextual factors, such as sociocultural norms, beliefs, preferences, and perceptions, that influence male fertility behavior across different ethnic groups in Nigeria. Design: The study uses qualitative data that involved focus group discussion (FGD) and in-depth interview (IDI) from three geopolitical zones in Nigeria, with each zone representing the three major ethnic groups in Nigeria. Six IDIs and four FGDs were conducted in each of the three selected regions among men making a total of 18 IDIs and 12 FGDs, respectively. The data were transcribed and exported to Atlas.ti software for analyses. Results: Some of the beliefs and perceptions mentioned include influence of religion, polygamy, socioeconomic status, government policy, peer pressure, culture, and sex preference. These factors were found to vary considerably across tribes/ethnic groups. Conclusions: Findings from this article show that there are other factors beyond individual factors that affect fertility behavior among men. Thus, there is a need to take into consideration the unique community structures in subsequent population-oriented social policy reviews and implementation to tackle high fertility behavior in Nigeria.","container-title":"International Quarterly of Community Health Education","DOI":"10.1177/0272684X19875022","ISSN":"0272-684X","issue":"3","note":"WOS:000488647500001","page":"247-260","title":"Contextual and Social Factors Influencing Male Fertility in Nigeria","volume":"40","author":[{"family":"Adewole","given":"Ololade G."},{"family":"Omotoso","given":"Kehinde O."},{"family":"Asa","given":"Sola S."}],"issued":{"date-parts":[["2020",4]]}}},{"id":345,"uris":["http://zotero.org/groups/4468464/items/L9NQVNDJ"],"itemData":{"id":345,"type":"article-journal","abstract":"Poverty has widespread impacts on health. In dealing with resource scarcity, individuals' thoughts are narrowed to address immediate resource limitations, thus crowding out other information, a phenomenon called the scarcity mindset. To assess for indication of a scarcity mindset in sexual and reproductive decision making in rural Malawi, a setting with extreme resource scarcity, we collected qualitative data in the form of eight focus group discussions and 28 semi-structured, in-depth interviews with women and men of varying ages and marital status. Participants, who were of low socioeconomic status, described constant tradeoffs that they made to secure their daily needs. They articulated both the challenges of supporting many children and the need to bear many children to guarantee their own future support. While participants described wealthy people as being concerned with preserving resources (often through the practice of limiting childbearing), they described poor people as working to increase their probability of success against an uncertain economic future (without due consideration of contraceptive behaviours). We found qualitative evidence that a scarcity mindset may influence reproductive decision making among women and men in rural Malawi and may preclude the use of contraception in low-resource settings.","container-title":"Culture Health &amp; Sexuality","DOI":"10.1080/13691058.2018.1562092","ISSN":"1369-1058","issue":"12","journalAbbreviation":"Cult Health Sex","page":"1333-1348","title":"Scarcity mindset in reproductive health decision making: a qualitative study from rural Malawi","volume":"21","author":[{"family":"Norris","given":"Alison H."},{"family":"Rao","given":"Nisha"},{"family":"Huber-Krum","given":"Sarah"},{"family":"Garver","given":"Sarah"},{"family":"Chemey","given":"Elly"},{"family":"Turner","given":"Abigail Norris"}],"issued":{"date-parts":[["2019",12,2]]}}},{"id":156,"uris":["http://zotero.org/groups/4468464/items/9GQ4AHVA"],"itemData":{"id":156,"type":"article-journal","abstract":"The World Bank has expressed concern over high population growth rates in sub-Saharan Africa. South Africa's annual population growth rate in the traditional sector is 3, 5%. This study identifies economic factors affecting family size choice to provide policy makers with a strategy for reducing fertility. A neoclassical utility framework was used to analyse linkages between family size decisions and socio-economic variables. Household utility for “child services” and “standard of living” was maximised subject to the resource constraints of time, labour and income. A demand ctifVe for children was specified within a simultaneous model of family decision making. A stratified sampling technique was used to collect household data from Ulundi and Ubombo in KwaZulu. One hundred and seventy five women in three equal occupational strata were interviewed. The simultaneous model was estimated by two-stage least squares regression analysis. Dummy dependent variables were estimated by probit analysis. Child education, women's opportunity cost of time and formal market participation were negatively related to fertility, reflecting substitution from numbers of children (time intensive goods) to fewer, more educated children(less time intensive) as opportunity costs rise. Child labour was positively related to fertility. Strategies to reduce population growth rates should therefore include improvements in women's education and employment opportunities to raise their time costs, and time saving devices to reduce demand for child labour. Uittreksel Ekonomiese faktore wet die fertiliteit van mense in die ontwikkelende gebiede van Suid-Afrika bernvloed:’n Beleidsperspektief. Die Wereidbank het sy kommer uitgespreek oar die hot bevolkingsgrceikoers in Afrika suid van die Sahara. Suid-Airika se jaarlikse bevolkingsgroeikoers in die tradisionele sektor is 3, 5%. Hierdie studie identifiseer ekonomiese faktore wat die keuse van gesinsgrtx)ttes bernvloed ten einde beleidmakers te voorsien van 'n strategic om fertiliteit te verlaag. Die Neo-klassieke utiliteitsraamwerk is gebruik om die koppeling tussen besluite oar gesinsgrootte en sosia-ekonomiese veranderlikes te analiseer. Huishoudelike utiliteitswaarde van “kinderdiens” en “lewenstandaard” is gemaksimeer onderworpe aan die bronbeperkings van tyd, arbeid en inkomste.'n Behoeftekurwe vir kinders is gespesifiseer binne die gepaardgaande model van gesinsbesluitneming.'n Gestratifiseerde toetstegniek is gebruik om huishoudelike data uit Ulundi en Ubombo in KwaZulu te verkry. Onderhoude is gevoer met een honderd vyf en sewentig vroue uit drie gelyke beroepslae. Die gelyklopende model is beraam deur die twee-stadium kleinste lcwadrate regressieanaliese. Dummie-afhanklike veranderlikes is geskat deur “probit” analiese. Kinderopvoeding, vroue se geleentheidskoste van tyd en formele markdeelname was in negatiewe verhouding tot fertiliteit, en dit weerspieel vervanging van aantal kinders (tydsintensiewe ware) met minder, meer opgevoede kinders (minder tydsintensief) namate die geleentheidskoste styg. Kinderarbeid is in positiewe verhouding met fertiliteit. Strategiee om die bevolkingsgroeikoerse te verlaag, moet gevolglik verbetering van die vraue se opvoeding en indiensnemingsgeleenthede insluit ten einde hulle tydskoste te verhoog, en ook tydsbesparingsmiddele om die vraag na kinderarbeid te verminder. © 1990, Taylor &amp; Francis Group, LLC. All rights reserved.","archive":"Scopus","container-title":"Agrekon","DOI":"10.1080/03031853.1990.9525113","issue":"4","page":"284-289","title":"Economic factors affecting human fertility in the developing areas of South Africa: A policy perspective","volume":"29","author":[{"family":"Fairlamb","given":"C.D."}],"issued":{"date-parts":[["1990"]]}}},{"id":201,"uris":["http://zotero.org/groups/4468464/items/MY34GSA7"],"itemData":{"id":201,"type":"article-journal","abstract":"South Africa's annual population growth rate in the traditional sector is 2.9 per cent. This study identifies economic factors affecting family size choice to provide policy makers with a strategy for reducing fertility. A neoclassical utility framework was used to analyse linkages between family size decisions and socio-economic variables. Household utility for ‘child services’ and ‘standard of living’ was maximised subject to the resource constraints of time, labour and income. A demand curve for children was specified within a simultaneous model of family decision making. A stratified sampling technique was used to collect household data from Ulundi and Ubombo in KwaZulu. One hundred and seventy-five women in three equal occupational strata were interviewed. The simultaneous model was estimated by two-stage least squares regression analysis. Dummy dependent variables were estimated by probit analysts. Child education, women's opportunity cost of time and formal market participation were negatively related to fertility, reflecting substitution from numbers of children (time intensive) to fewer, more educated children (less time intensive) as opportunity costs rise. Child labour was positively related to fertility. Strategies to reduce population growth rates should therefore include improvements in women's education and employment opportunities to raise their time costs, and time-saving devices to reduce demand for child labour. © 1991, Taylor &amp; Francis Group, LLC. All rights reserved.","archive":"Scopus","container-title":"Development Southern Africa","DOI":"10.1080/03768359108439611","issue":"4","page":"513-520","title":"An economic analysis of family size decision making with reference to the developing areas of South Africa","volume":"8","author":[{"family":"Fairlamb","given":"C.D."},{"family":"Nieuwoudt","given":"W.L."}],"issued":{"date-parts":[["1991"]]}}},{"id":199,"uris":["http://zotero.org/groups/4468464/items/3NKMUFT5"],"itemData":{"id":199,"type":"chapter","archive":"Scopus","container-title":"Reproductive Justice and Sexual Rights: Transnational Perspectives","page":"191-212","title":"As many as i can afford: Ideal family size in Contemporary Uganda","URL":"https://www.scopus.com/inward/record.uri?eid=2-s2.0-85071504197&amp;partnerID=40&amp;md5=0cfcf15c1e35fdfeb42be472f30379d3","author":[{"family":"Heinz","given":"E.M."},{"family":"Roth","given":"L.M."}],"issued":{"date-parts":[["2019"]]}}},{"id":258,"uris":["http://zotero.org/groups/4468464/items/BIZJP2L3"],"itemData":{"id":258,"type":"article-journal","abstract":"Objectives: To determine the effects of child mortality and fertility preference on fertility status in rural Ethiopia. Design: Case-referent where the cases were women with number of children ever born alive was less than five and controls were women with number of children ever born alive greater or equal to five. Setting: Butajira rural health project study base which is a field epidemiologic laboratory found 35 Kms south of the capital city of Ethiopia, Addis Ababa run by the Department of Community Health of Tikur Anbessa Medical Faculty. Main outcome measures: Fertility status measured by number of children ever born alive; death of a child or an infant is a predictor. Subjects: A total of 219 women with number of children ever born alive less than five and 899 women with number of children ever born alive greater or equal to five were included in the study. Results: Child mortality affected number of children ever born alive significantly (OR= 7.39, 95% CI: 4.62, 9.08). As the number of children died increased proportionally, there is a proportional increase in the risk of higher fertility (X2 for trend 4.92, d.f =4, p-value 0.02). Number of children desired before marriage, desire for more children and sex preference were not associated with increased fertility in this study. Of all the socio-demographic and reproductive variables, later age at first marriage and first birth showed lower number of children ever born alive with (OR= 1.82, 95 % CI: 1.24, 2.83) and (OR= 3.08, 95 % Cl: 2.03, 4.68) respectively. Breast-feeding duration of more than six months showed association with less number of children ever born alive (OR= 1.92, 95% CI: 1.30,2.80). Conclusion: The study finding implies high fertility status is strongly associated with child death and hence measures that curb child mortality are believed to decrease fertility status besides promoting child survival.","archive":"Scopus","container-title":"East African Medical Journal","DOI":"10.4314/eamj.v81i6.9179","issue":"6","page":"300-306","title":"Impact of child mortality and fertility preferences on fertility status in rural Ethiopia","volume":"81","author":[{"family":"Fitaw","given":"Y."},{"family":"Berhane","given":"Y."},{"family":"Worku","given":"A."}],"issued":{"date-parts":[["2004"]]}}},{"id":178,"uris":["http://zotero.org/groups/4468464/items/TNQQNSTV"],"itemData":{"id":178,"type":"article-journal","abstract":"Nigeria appears to be experiencing a transition to lower fertility. Based on ethnographic research, this article shows how Nigerians navigate a paradoxical political-economic and cultural context, wherein they face powerful pressures both to limit their fertility and to have relatively large families. The main argument advanced here is that Nigerians' fertility behavior must be understood in the context of the ways that parenthood, children, family, and kinship are inextricably intertwined with how people survive in a political economy organized around patron-clientism. Despite the fact that fertility transition is widely associated with broad processes of modernization and development, ordinary Nigerians experience the pressures to limit fertility in terms of a failed economy, development disappointments, and personal hardship-even while they see relatively smaller families as essential if they are to educate their children properly and adapt to a changing society.","archive":"Scopus","container-title":"Population and Development Review","DOI":"10.1111/j.1728-4457.2004.011_1.x","issue":"2","page":"221-238","title":"Contradictions in Nigeria's fertility transition: The burdens and benefits of having people","volume":"30","author":[{"family":"Smith","given":"D.J."}],"issued":{"date-parts":[["2004"]]}}},{"id":195,"uris":["http://zotero.org/groups/4468464/items/UIAZH42R"],"itemData":{"id":195,"type":"article-journal","abstract":"Making use of data obtained from fieldwork conducted in five major urban centers of Ethiopia in the summer of 2004, this study examines the attitudes of respondents on family size preferences to understand the fertility transition in urban areas. The methodology includes in-depth qualitative interviews and focus group discussions. The findings suggest that children continue to have an immeasurable value for urban residents. However, people differ in their preferences towards family size. A family of four or more children is defined as large by the majority of participants of the study and about three-quarters of them disapproved of large family sizes. The findings show that voluntary childlessness is not within the realm of choice. The overwhelming majority of participants were in favor of small families rather than opting for childlessness. Urban residents have a reproductive goal that takes into account reducing costs in the face of economic hardships and tailoring preferences to achieve upward social mobility. There is emphasis on the wellbeing of relatively smaller number of children and attaining a certain level of investment in one’s own human capital which are incompatible with large family size preferences. (PsycINFO Database Record (c) 2017 APA, all rights reserved)","archive":"psyh","archive_location":"2011-07981-006","container-title":"Journal of Comparative Family Studies","ISSN":"0047-2328","issue":"1","journalAbbreviation":"Journal of Comparative Family Studies","note":"publisher: University of Calgary/Dept of Sociology","page":"97-117","source":"EBSCOhost","title":"Attitudes toward family size preferences in urban Ethiopia","volume":"40","author":[{"family":"Sahleyesus","given":"Daniel Telake"},{"family":"Beaujot","given":"Roderic P."},{"family":"Zakus","given":"David"}],"issued":{"date-parts":[["2009"]]}}},{"id":383,"uris":["http://zotero.org/groups/4468464/items/9RMZ8YEB"],"itemData":{"id":383,"type":"article-journal","abstract":"To understand reasons for persistent high fertility rate, we explored perceptions and influences of fertility motivation among young people from Uganda. Qualitative inquiry was used, data were organised using NVivo 2 package and latent content analysis performed. Major themes that emerged on factors that entrench high fertility included \"Sustenance of 'men's blood' through the male child\"; \"poverty, joblessness and child bearing\", and \"other socio-cultural issues: religion, kin, elders and child bearing\". Factors that reduce fertility included \"perception on women emancipation, job security and couple fertility communication\". Young peoples' views on motivation for childbearing in Uganda are embedded in cultural norms and linked strongly to patriarchy, social respectability and women's sustenance. Innovative cultural practices and programs that increase women's social respectability such as emphasis that a girl can be heir and inherit her father's property are needed to reduce son-preference and fertility rates in the younger generation [PUBLICATION ABSTRACT].","archive":"GenderWatch","archive_location":"727756312; 20695140","container-title":"African Journal of Reproductive Health","ISSN":"11184841","issue":"1","journalAbbreviation":"Afr J Reprod Health","language":"English","note":"publisher-place: Benin City\npublisher: Women's Health and Action Research Centre","page":"71-81","title":"\"Not a Boy, Not a Child\": A Qualitative Study on Young People's Views on Childbearing in Uganda","volume":"14","author":[{"family":"Beyeza-Kashesya","given":"Jolly"},{"family":"Neema","given":"Stella"},{"family":"Ekstrom","given":"Anna Mia"},{"family":"Kaharuza","given":"Frank"},{"family":"Mirembe","given":"Florence"},{"family":"Kulane","given":"Asli"}],"issued":{"date-parts":[["2010",3]]}}},{"id":188,"uris":["http://zotero.org/groups/4468464/items/KIRAIQAZ"],"itemData":{"id":188,"type":"article-journal","abstract":"20 mothers (aged 22–40 yrs) and 23 7–13 yr olds in Mogadishu, Somalia were interviewed regarding their ideas about childhood and parenting. The main features of the context focused on (1) sources of difficulties and joy, (2) what is seen as good child-rearing and how a child should be, and (c) the value of children for mothers. Both mothers and children stressed the importance of obedience, hard work and contribution to the household from children. Women valued children highly and wanted many children. They emphasized children's physical needs. Children stressed the authority of parents and the wish for improved material conditions. The values and beliefs of the mothers and children closely related to important direct goals in their everyday lives and the living conditions, child rearing practices and ideas were closely related. (PsycINFO Database Record (c) 2016 APA, all rights reserved)","archive":"psyh","archive_location":"1998-03372-002","container-title":"Psychology and Developing Societies","DOI":"10.1177/097133369801000203","ISSN":"0971-3336","issue":"2","journalAbbreviation":"Psychology and Developing Societies","note":"publisher: Sage Publications","page":"131-145","source":"EBSCOhost","title":"Childhood in the Somali context: Mothers' and children's ideas about childhood and parenthood","volume":"10","author":[{"family":"Dybdahl","given":"Ragnhild"},{"family":"Hundeide","given":"Karsten"}],"issued":{"date-parts":[["1998",7]]}}},{"id":349,"uris":["http://zotero.org/groups/4468464/items/CHVFS229"],"itemData":{"id":349,"type":"article-journal","abstract":"In Cameroon many couples like to have a large family. Previous studies have attributed this desire to have many children to the importance of children for expanding the lineage and continuing the family name, and to the children's contribution to the household economy and support in old age. This study expands on this research by recognizing that women in formal and informal unions are likely to have different reasons for wanting or not wanting to have many children. The analysis of the data from the 1991 Cameroon Demographic Health Survey demonstrated that married women, women in co-residential informal unions, and women in non-co-residential informal unions have different perceptions of the advantages of having many children. The results also show that non-co-residential and co-residential informal unions are conceptually different from marriage, which suggests that the reported increases in the prevalence of informal unions in many African societies indicate an important change in the African family. Implications for the importance of these findings for improving the efficiency of future population policies designed to reduce levels of fertility are discussed. (PsycINFO Database Record (c) 2017 APA, all rights reserved)","archive":"psyh","archive_location":"1999-11445-003","container-title":"Journal of Comparative Family Studies","ISSN":"0047-2328","issue":"4","journalAbbreviation":"Journal of Comparative Family Studies","page":"617-639","source":"EBSCOhost","title":"The advantages of having many children for women in formal and informal unions in Cameroon","volume":"30","author":[{"family":"Calvès","given":"Anne-Emmanuèle"},{"family":"Meekers","given":"Dominique"}],"issued":{"date-parts":[["1999"]]}}},{"id":350,"uris":["http://zotero.org/groups/4468464/items/X8LW5C98"],"itemData":{"id":350,"type":"article-journal","abstract":"This study extends the ongoing studies on values of children and intergenerational relations into an African context with the following key questions: To what extent can the structure of values of children (VOC) identified in previous studies be found in South Africa and what are women's preferences regarding the size of small, large, and ideal families? The sample consisted of three cohorts of Black South African women from the Limpopo Province. Factor analyses showed that the dimensions of VOC found in South Africa are a conglomeration of different values. Identified dimensions were Social/Emotional and Traditional/Utilitarian with respect to reasons for wanting children. Regarding reasons for not wanting children, Child as Source of Constraints and Constraints to Have a Child were identified. Intergenerational comparisons showed variations in the importance of value of children dimensions and in preferences regarding family size. Values of children of younger mothers were related to the number of children these women had and to their preferences regarding family size. The findings are discussed within the changing socio-political context of South Africa. (PsycINFO Database Record (c) 2016 APA, all rights reserved)","archive":"psyh","archive_location":"2005-08280-004","collection-title":"Factors Influencing Value of Children and Intergenerational Relations in Times of Social Change: Analyses From Psychological and Socio-Cultural Perspectives","container-title":"Applied Psychology: An International Review","DOI":"10.1111/j.1464-0597.2005.00215.x","ISSN":"0269-994X","issue":"3","journalAbbreviation":"Applied Psychology: An International Review","page":"355-377","source":"EBSCOhost","title":"The Changing Values of Children and Preferences Regarding Family Size in South Africa","volume":"54","author":[{"family":"Sam","given":"David Lackland"},{"family":"Peltzer","given":"Karl"},{"family":"Mayer","given":"Boris"}],"issued":{"date-parts":[["2005",7]]}}},{"id":186,"uris":["http://zotero.org/groups/4468464/items/T2ZRI5BD"],"itemData":{"id":186,"type":"chapter","abstract":"The article considers the nature of ties between women, especially mothers, daughters, and sisters, and the extent to which their burdens are both relieved and increased by such ties. The second theme considered is that of workloads. The third theme is women's attitudes to childbearing and optimal family size. This leads to the issue of sexual preferences of women and men, and questions about gender politics, including women's sexual and reproductive autonomy. -from Author","archive":"awn","container-title":"Women wielding the hoe","page":"131-149","publisher":"Berg","source":"EBSCOhost","title":"'Children are our wealth and we want them': a difficult pregnancy on northern Mafia Island, Tanzania","URL":"https://proxy.lib.ohio-state.edu/login?url=http://search.ebscohost.com/login.aspx?direct=true&amp;db=awn&amp;AN=LEIDEN-149007493&amp;site=ehost-live","author":[{"family":"Caplan","given":"Pat [Ann Patricia Caplan]"}],"editor":[{"literal":"Deborah Fahy Bryceson"}],"issued":{"date-parts":[["1995",1,1]]}}},{"id":290,"uris":["http://zotero.org/groups/4468464/items/WRUR8N2Y"],"itemData":{"id":290,"type":"article-journal","abstract":"LEIDEN Abstract: The length of time most rural Kenyan women devote to childbearing and the limited opportunities for higher education and involvement in formal sector employment for those who marry young are all part of the broader circumstances under which reproduction takes place. This article discusses some of the issues related to women's reproductive roles and rights in Kenya, such as age at first birth, ideal family size, contraceptive knowledge and use, spacing of births and reproductive health, against the twin background of tradition and modernization and within the broader context of these women's lives. It is based on the results of a fertility survey conducted in 1990 among a total of 417 rural women in Kericho District. Bibliogr., notes","archive":"awn","container-title":"Kenya Journal of Sciences. Series C, Humanities and Social Sciences","issue":"1","journalAbbreviation":"Kenya Journal of Sciences. Series C, Humanities and Social Sciences","page":"61-76","source":"EBSCOhost","title":"Fertility and the status of women in Kericho District: reflections on some key reproductive issues","volume":"4","author":[{"family":"Suda","given":"Collette A."}],"issued":{"date-parts":[["1997",1,1]]}}},{"id":387,"uris":["http://zotero.org/groups/4468464/items/VGDV29WB"],"itemData":{"id":387,"type":"article-journal","container-title":"African Journal of Reproductive Health","DOI":"10.2307/3583459","ISSN":"11184841","issue":"2","language":"en","page":"14","source":"Crossref","title":"Unmet Fertility Expectations and the Perception of Fertility Problems in a Malawian Village","volume":"9","author":[{"family":"Barden-O'Fallon","given":"Janine"}],"issued":{"date-parts":[["2005",8,1]]}}},{"id":148,"uris":["http://zotero.org/groups/4468464/items/ND8FI4AW"],"itemData":{"id":148,"type":"article-journal","abstract":"LEIDEN Abstract: Using cross-section data on urban households from Jimma city, southwestern Ethiopia, this paper applies the economic theory of consumer choice and examines some endogenous household characteristics that affect the demand for children among urban households in Ethiopia. Based on parameter estimates derived from a count data model, the paper also simulates the average number of children desired by a woman of median urban household characteristics and assesses the extent to which an exogenously set population policy goal of lower fertility can be achieved. The results of the study indicate that enhancing paternal and maternal education, altering the economic value of children, increasing household income, and delaying the marriage age are important policy measures that should be pursued to reduce fertility. Institutional approaches that involve \"faith-based initiatives\" are also relevant. An important implication of the study is that by using measures that target these socioeconomic variables via market incentives, fertility levels among urban households in Jimma and other urban areas of Ethiopia with similar demographic features can be reduced. Bibliogr., notes, ref., sum","archive":"awn","container-title":"Eastern Africa Social Science Research Review","ISSN":"10271775","issue":"2","journalAbbreviation":"Eastern Africa Social Science Research Review","page":"43-67","source":"EBSCOhost","title":"Empirical analysis of the determinants of demand for children in Jimma city, Ethiopia: an application of count data model","volume":"18","author":[{"family":"Tadesse","given":"Bedassa"},{"family":"Asefa","given":"Sisay"}],"issued":{"date-parts":[["2002",1,1]]}}},{"id":360,"uris":["http://zotero.org/groups/4468464/items/WI6JQASP"],"itemData":{"id":360,"type":"article-journal","abstract":"Fertility in Senegal, while remaining high (5.2 children at the end of the 1990s), has begun to decline. Infant mortality has fallen sharply, including in rural zones. Demographic transition theory postulates a relationship between the reduction in infant mortality and the decline infertility. But what is the nature of this relationship? Using qualitative data gathered in diverse local contexts, Sara RANDALL and Thomas LEGRAND show that conscious reasoning and explicit calculations about the risks of child loss or the mortality reduction contribute little to fertility practices, which are as yet rarely presented as decisions. In urban areas, the cost of children and the growing difficulties of childrearing are the considerations used to justify aspirations to lower fertility, while in rural areas a concern with the health of the mother has acquired a degree of legitimacy and motivates the desire for lengthier birth spacing. [PUBLICATION ABSTRACT]","archive":"International Bibliography of the Social Sciences (IBSS)","archive_location":"196904805","container-title":"Population","DOI":"10.2307/3246671","ISSN":"00324663","issue":"6","language":"English","page":"687-715","title":"Reproductive Strategies and Decisions in Senegal: The Role of Child Mortality","volume":"58","author":[{"family":"Randall","given":"Sara"},{"family":"LeGrand","given":"Thomas"}],"issued":{"date-parts":[["2003",11,12]]}}},{"id":153,"uris":["http://zotero.org/groups/4468464/items/4TC68HTT"],"itemData":{"id":153,"type":"article-journal","abstract":"Although anecdotal evidence suggests that fertility levels in fishing communities, in Ghana, are very high, the influence of economic and cultural factors on fertility preferences in such communities has not been adequately explored. This article examines the fertility preferences of men and women living at Akplabanya, a fishing community in Ghana. Data were collected from a sample of 354 respondents. The findings of the study show that demand for labour, expectations of long term security, and gendered power relations have contributed to high fertility levels and preferences in the study area. It has been concluded that significant fertility decline in the area will only occur when fertility preferences of men have changed. Family planning programmes must therefore target both men and women. Improving economic status of women will also go a long way to bring about fertility transition in rural communities in Ghana.[PUBLICATION ABSTRACT]","archive":"International Bibliography of the Social Sciences (IBSS)","archive_location":"1426211717","container-title":"GeoJournal","DOI":"10.1007/s10708-012-9460-z","ISSN":"03432521","issue":"4","language":"English","note":"publisher-place: Dordrecht\npublisher: Springer Nature B.V.","page":"697-708","title":"Economic value of children and fertility preferences in a fishing community in Ghana","volume":"78","author":[{"family":"Teye","given":"Joseph Kofi"}],"issued":{"date-parts":[["2013"]]}}},{"id":362,"uris":["http://zotero.org/groups/4468464/items/76EI2AWR"],"itemData":{"id":362,"type":"article-journal","abstract":"This paper examines the value of children as perceived by parents and explores the link between child labor and fertility preferences in urban Nigeria. We provide a unique perspective to utilize the Caldwell's Wealth Flow Theory by considering the connection between current economic benefit of children and parent's fertility intentions. This is a departure from previous studies that tend to relate future benefit of children at parent's old age to current or future fertility behavior. Findings indicate that sons are valued for their future patriarchal status and their kinship role in continuing the family name. Daughters are more likely than sons to be relied upon for financial support at old age, and are cherished for their potential roles as future mothers. The results also suggest that labor contribution of children has become a central part of the fertility equation in urban areas. Indeed, a significant proportion of parents had children because of expected labor contribution of those children. Parents wanted more children because of the financial support of current children. Others would expect additional children yet to be born to contribute to the household income. Findings have implications for regulating child labor and fertility in Nigeria.","archive":"PAIS Index","archive_location":"59947804; 2006-0904100","container-title":"West Africa Review","ISSN":"1525-4488, 1525-4488","issue":"7","language":"English","title":"Value of children, child labor, and fertility preferences in urban Nigeria","URL":"http://ezproxy.cul.columbia.edu/login?url=https://search.proquest.com/docview/59947804?accountid=10226","author":[{"family":"Togunde","given":"Dimeji"},{"family":"Newman","given":"Samantha"}],"issued":{"date-parts":[["2005"]]}}},{"id":314,"uris":["http://zotero.org/groups/4468464/items/L6BQI5SX"],"itemData":{"id":314,"type":"article-journal","abstract":"BACKGROUND: Intentional childbearing may place heterosexual couples at risk of HIV  infection in resource-limited settings with high HIV prevalence areas where society  places great value on having children. OBJECTIVE: To explore cognitive, cultural,  and spatial mapping of sexual and reproductive health domains and services in  western Kenya among men and women. DESIGN: Community-based formative qualitative  study design. SETTING: Five administrative/geographical divisions of Nyando  District, western Kenya. SUBJECTS: Adult men 18 years and older and women who were  of reproductive-potential ages (15 to 49 years for females) (n=90). RESULTS: Men and  women have disparate goals for number of children and engage in gendered patterns of  protective method use (contraceptives used by women often in secret, condoms by men  but rarely). CONCLUSION: HIV infection was still seen as stigmatizing. These study  results are relevant to design of effective integrated delivery for reproductive and  HIV services in high-burden sub-Saharan African countries.","container-title":"East African Medical Journal","ISSN":"0012-835X 0012-835X","issue":"4","journalAbbreviation":"East Afr Med J","language":"eng","page":"163-169","title":"The Gender Context of HIV Risk and Pregnancy Goals in Western Kenya.","volume":"92","author":[{"family":"Kurth","given":"Ann E."},{"family":"Inwani","given":"Irene"},{"family":"Wangombe","given":"Anne"},{"family":"Nduati","given":"Ruth"},{"family":"Owuor","given":"Mercy"},{"family":"Njiri","given":"Francis"},{"family":"Akinyi","given":"Pamela"},{"family":"Cherutich","given":"Peter"},{"family":"Osoti","given":"Alfred"},{"family":"Kinuthia","given":"John"},{"family":"Chhun","given":"Nok"},{"family":"Kiarie","given":"James"}],"issued":{"date-parts":[["2015"]]}}},{"id":363,"uris":["http://zotero.org/groups/4468464/items/VTTWMJWZ"],"itemData":{"id":363,"type":"article-journal","abstract":"Fertility differentials, reproductive behavior, &amp; fertility preferences &amp; intentions among the Igbo of Nigeria are examined (via interviews with 2,105 respondents) as a function of 3 well-recognized cultural institutions or contextual factors: the bestowal of high fertility honor or title to women of a given family size, patriarchal relations, &amp; patrilinearity &amp; son preference, together with individual status indicators. Findings suggest that sociocultural institutions establish or condition relationships &amp; behaviors among the Igbo; eg, individual fertility behavior takes place within the context of complex social organization &amp; under the influence of multiple social, cultural, &amp; ideological realities. 9 Tables, 23 References. Adapted from the source document.","archive":"Sociological Abstracts","archive_location":"61366484; 9410815","container-title":"International Sociology","DOI":"10.1177/026858094009002008","ISSN":"0268-5809, 0268-5809","issue":"2","journalAbbreviation":"Int Sociol","language":"English","page":"237-258","title":"The Socio-Cultural Context of High Fertility among Igbo Women","volume":"9","author":[{"family":"Isiugo-Abanihe","given":"Uche C"}],"issued":{"date-parts":[["1994",6]]}}},{"id":237,"uris":["http://zotero.org/groups/4468464/items/YQJH8D87"],"itemData":{"id":237,"type":"thesis","abstract":"Fertility studies have often focused on the behavioral and attitudinal attributes of women with regard to fertility. Until recently, the role of men in fertility studies have often been ignored within much of the literature concerning fertility decisions. The focus of this study will examine if differences exist between husbands and wives with regard to the following four aspects of fertility decisions: spacing of children, methods of family planning, sex preference, and desired family size.    The data were collected from 125 households in Kitwe, Zambia. Identical questionnaires were submitted to the husbands and wives during separate interviews. Content analysis was used to analyze the data.    Overall, no significant differences exist among husbands and wives with regard to the four aspects of fertility decisions being researched.","archive":"ProQuest Dissertations &amp; Theses Global","archive_location":"304448083","event-place":"Ann Arbor","genre":"M.S.","language":"English","note":"ISBN: 978-0-591-83461-1\ncontainer-title: ProQuest Dissertations and Theses\n1389507","number-of-pages":"76","publisher":"University of North Texas","publisher-place":"Ann Arbor","title":"Reproductive decision making among Zambian couples: Agreement and conflict","URL":"http://ezproxy.cul.columbia.edu/login?url=https://search.proquest.com/docview/304448083?accountid=10226","author":[{"family":"Wilson","given":"Judy Fralick"}],"issued":{"date-parts":[["1998"]]}}},{"id":377,"uris":["http://zotero.org/groups/4468464/items/W92BLZKW"],"itemData":{"id":377,"type":"thesis","archive":"ProQuest Dissertations &amp; Theses Global","archive_location":"304668647","event-place":"Ann Arbor","genre":"Dr.Sc.","language":"English","publisher":"The Johns Hopkins University, School of Public Health and Hygiene","publisher-place":"Ann Arbor","title":"Perceptions of child mortality and their effects on fertility intentions in Zimbabwe","URL":"http://ezproxy.cul.columbia.edu/login?url=https://search.proquest.com/docview/304668647?accountid=10226","author":[{"family":"Mahy","given":"Mary Ives"}],"issued":{"date-parts":[["2000"]]}}},{"id":378,"uris":["http://zotero.org/groups/4468464/items/2GC5ALJV"],"itemData":{"id":378,"type":"thesis","abstract":"The ability of women to safely and effectively control their fertility is a critical health and human rights issue. Family planning provides a range of health, social, and economic benefits for women and their families, yet more than 200 million women worldwide who wish to delay or limit their childbearing are not using any method of contraception. The global health community has recently seen renewed interest in promoting family planning use worldwide. This increased focus on family planning raises questions about how best to deliver reproductive health services to the women who need them, which requires a clearer understanding of how women make decisions about their fertility and how such decisions are carried out.     This dissertation explores the reasons why women's stated fertility intentions do not always align with their fertility behaviors or outcomes. The first paper explores the concept of unmet need for family planning by using both quantitative and qualitative methods to better understand why women who want to prevent a pregnancy choose not to use contraception in Luanda Province, Angola. The second paper considers the social context in which women make decisions about their pregnancies in a post-abortion care context in Zanzibar, Tanzania.  The third paper examines how women's experiences in early childhood shape their risk of unintended pregnancy later in life in the United States.     These dissertation papers provide three distinct examples of how researchers' and policy makers' perceptions of women's reproductive decision-making may fail to recognize or address crucial determinants of fertility intentions, behaviors, and outcomes. In particular, they highlight the importance of considering women's fertility decisions within the context of their full reproductive lives, and point to the need for further research to better understand how such decisions shift over the course of women's lives. Policies and programs that can accommodate how these decisions are formed and changed over time are necessary for ensuring that all women have the right to make decisions about their reproduction and to enact these decisions in safe and effective ways.","archive":"ProQuest Dissertations &amp; Theses Global","archive_location":"1666860457","event-place":"Ann Arbor","genre":"Ph.D.","language":"English","number-of-pages":"71","publisher":"University of California, Berkeley","publisher-place":"Ann Arbor","title":"Understanding the Gap Between Fertility Intentions and Outcomes","URL":"http://ezproxy.cul.columbia.edu/login?url=https://search.proquest.com/docview/1666860457?accountid=10226","author":[{"family":"Vohra","given":"Divya"}],"issued":{"date-parts":[["2014"]]}}},{"id":217,"uris":["http://zotero.org/groups/4468464/items/WGXAMI8T"],"itemData":{"id":217,"type":"thesis","abstract":"This research examines how perceived uncertainty towards one's future livelihood shapes childbearing preferences in rural Malawi, a country in southeastern sub-Saharan Africa (SSA). How uncertainty influences childbearing represents a long-standing debate in demographic and health sciences. The topic has gained prominence following the Great Recession in Europe and observed social change and instability within SSA. While findings are mixed, recent work suggests uncertainty discourages or postpones childbearing. Earlier work finds the opposite: larger families are a form of security in low-resource settings. I use primary data from central Malawi, collected over multiple visits between 2013 and 2017, to conduct three separate analyses.   Following an introduction to the topic, chapter 2 uses content analysis of 68 qualitative, in-depth interviews with parents to examine how uncertainty manifests itself in individual's motivations and rationale for present and future childbearing. I find that couples assume the future to be uncertain and it is periods of economic hardship, not uncertainty per se, that justifies avoidance of childbearing at present. Situating hardship within a broader perception of the future, whether deteriorating or optimistic, provides further clarity as to why some couples are reluctant to stop childbearing amidst adversity. Inflexible plans are a direct response to uncertain futures and reduce feelings of uncertainty. Furthermore, the desire for more children is motivated by the assumption that children are a form of support but it is uncertain which child will be successful enough to offer the needed help. In sum, childbearing decisions are directly and indirectly affected by uncertainty as parents balance their response to present hardship with their motivation to pursue a larger family size.   Chapter 3 draws on two waves of structured survey data to evaluate a developed survey measure of uncertainty. Using exploratory and confirmatory factor analysis, I find: 1) the hypothesized multidimensional measure of uncertainty is reliable and valid, 2) periods of economic hardship are accompanied by high and low levels of perceived uncertainty; these concepts should not be considered interchangeable, and 3) expectations represent only one dimension of uncertainty; confidence in responding to the future is a neglected but promising avenue for continued measurement.   In chapter 4 I use the developed multidimensional measure of uncertainty, a continuous factor score, to examine the association of uncertainty with fertility desires, including one's resource position as a potential moderator. Using binomial and multinomial logistic regression, I find that uncertainty increases the likelihood of desiring more children. Furthermore, among those who desire a child in the future, uncertainty is associated with an increased likelihood of wanting a child now versus later. The key finding is that severe disadvantage dampens the otherwise positive effect of uncertainty. When individuals not only perceive high levels of uncertainty but also face severe resource constraints, they are more likely to desire to stop childbearing compared to their less disadvantaged counterparts. At low levels of uncertainty, this relationship is reversed.","archive":"ProQuest Dissertations &amp; Theses Global","archive_location":"2183919958","event-place":"Ann Arbor","genre":"Ph.D.","language":"English","note":"ISBN: 978-0-438-81371-7\ncontainer-title: ProQuest Dissertations and Theses\n13834460","number-of-pages":"154","publisher":"The Ohio State University","publisher-place":"Ann Arbor","title":"Uncertainty and Fertility Preferences in Rural Malawi: Planning for Children When the Future Is Unknown","URL":"http://ezproxy.cul.columbia.edu/login?url=https://search.proquest.com/docview/2183919958?accountid=10226","author":[{"family":"Garver","given":"Sarah"}],"issued":{"date-parts":[["2017"]]}}},{"id":208,"uris":["http://zotero.org/groups/4468464/items/R4BA49C2"],"itemData":{"id":208,"type":"article-journal","archive":"rzh","container-title":"African Journal of Reproductive Health","ISSN":"1118-4841","issue":"1","journalAbbreviation":"African Journal of Reproductive Health","note":"publisher-place: Benin City Edostate 234,\npublisher: Women's Health &amp; Action Research Centre","page":"149-157","source":"EBSCOhost","title":"A Comparative Study of Factors Influencing Decisions on Desired Family Size among Married Men and Women in Bokkos, a Rural Local Government Area in Plateau State.","volume":"17","author":[{"family":"Kahansim","given":"Makshawar L."},{"family":"Hadejia","given":"Idris S."},{"family":"Sambo","given":"Mohammed N."}],"issued":{"date-parts":[["2013",3]]}}},{"id":276,"uris":["http://zotero.org/groups/4468464/items/FDM567GF"],"itemData":{"id":276,"type":"thesis","abstract":"This study analyses reproductive changes in Benin, a West African country with high fertility and low prevalence of use of modem contraceptive methods, using a combination of quantitative and qualitative approaches. Findings indicate that a transition to lower fertility is underway, particularly in the urban areas, as a result of an emerging pattern of birth limitation and continued desire for the traditional long birth intervals. But only a small change has occurred in the main proximate determinants of fertility. The data suggest: that changes in childhood mortality in combination with increased women's education, though modest, have probably created a demand for fertility control among women; that induced abortion among other factors, may be one of the means through which such demand was met, particularly in urban areas; and that the economic crisis of the 1980s was the main catalyst which precipitated the onset of transition. Changes in reproductive preference and practice suggest a diffusion process, from the urban and more educated women to the rural and less educated ones. The data also reveal that the low prevalence of use of modem contraception may be associated with poor knowledge, widespread fear of side effects and complications and poor quality of family planning services. The main policy implication of these results is that an appropriate reproductive health programme is required to address women's needs and reduce the levels of unwanted pregnancies and induced abortion which are likely to be rising rapidly.","archive":"ProQuest Dissertations &amp; Theses Global","archive_location":"301638999","event-place":"Ann Arbor","genre":"Ph.D.","language":"English","note":"container-title: PQDT - UK &amp; Ireland\nU137788","number-of-pages":"1","publisher":"University of London, London School of Hygiene and Tropical Medicine (United Kingdom)","publisher-place":"Ann Arbor","title":"Fertility transition in benin: new reproductive patterns or traditional behaviours?","URL":"http://ezproxy.cul.columbia.edu/login?url=https://search.proquest.com/docview/301638999?accountid=10226","author":[{"family":"Capo-Chichi","given":"Pacome Virgile Aristide"}],"issued":{"date-parts":[["1999"]]}}},{"id":334,"uris":["http://zotero.org/groups/4468464/items/4CGPD6LS"],"itemData":{"id":334,"type":"article-journal","abstract":"The fertility-stimulating effect of high rates of child mortality on reproductive decision making (RDM) is a central tenet of population studies, yet the effects of the HIV/AIDS epidemic on RDM have not been thoroughly explored in the literature. This paper investigates how RDM is articulated in the context of high HIV/AIDS prevalence in Zimbabwe. Using qualitative methods (35 focus groups and 46 in-depth interviews), we found that childbearing is extremely important in the lives of adult Zimbabweans and that children are needed to cement the couple's relationship, whether it is the first or subsequent marriage. Most respondents said that rates of both adult and child mortality were greatly increasing due to the AIDS epidemic. However, contrary to expectations based upon the insurance strategy, most respondents said that they would have fewer children as a result of the perceived increase in child mortality. They were also hesitant to continue childbearing after a child death, indicating only weak replacement motivation. Instead, many respondents expressed the desire to limit family size due to concerns about their own mortality and its negative effects on their children. Furthermore, new reproductive strategies seem to be emerging, which focus upon the health of parents and child and are based upon perceptions of 100 per cent maternal-infant HIV transmission. Adult HIV status is linked to child survival as respondents explained that having a healthy child who survives to age five indicates that the parents are also free of the virus and, at this point, they can safely continue childbearing. Additionally, couples who have experienced the death of a child are hesitant to give birth again because they believe future children would die. Finally, there was some talk of having children early in an attempt to avoid contracting HIV. This study presents evidence that Zimbabweans are altering their reproductive strategies in order to protect both parents and children from the threat of AIDS. [ABSTRACT FROM AUTHOR]","archive":"a9h","container-title":"Journal of Southern African Studies","DOI":"10.1080/03057070120049949","ISSN":"03057070","issue":"2","journalAbbreviation":"Journal of Southern African Studies","page":"225-243","source":"EBSCOhost","title":"Reproductive Decision Making and the HIV/AIDS Epidemic in Zimbabwe.","volume":"27","author":[{"family":"Grieser","given":"Mira"},{"family":"Gittelsohn","given":"Joel"},{"family":"Shankar","given":"Anita V."},{"family":"Koppenhaver","given":"Todd"},{"family":"Legrand","given":"Thomas K."},{"family":"Marindo","given":"Ravai"},{"family":"Mavhu","given":"Webster M."},{"family":"Hill","given":"Kenneth"}],"issued":{"date-parts":[["2001",6]]}}},{"id":339,"uris":["http://zotero.org/groups/4468464/items/NPKXHAEH"],"itemData":{"id":339,"type":"article-journal","abstract":"Within demography the study of the proximate determinants of fertility has focused attention on supply-side factors, i.e., those which have constrained or enhanced fertility. This has resulted in neglect of the factors which affect the demand for and perceived value of children. This study of the Gwembe Valley Tonga of Sinazongwe in Zambia seeks to address this imbalance by examining the social institutions which support high fertility, through enhancing the demand for and the symbolic and material value of children. The case study illustrates the important contribution that anthropology can make to the development of conceptual models for understanding demographic processes. It further demonstrates the value of rigorous micro-level social research, informed by the methodological and conceptual tools of anthropology, in providing insights into the factors which sustain or modify demographic regimes. Particular attention is given to the role played by the Gwembe Valley Tonga's matrilineal kinship structure and marriage system. The Gwembe Valley Tonga make sense of their kinship structure, and order their social relationships, by reference to a complex cosmology, imbued with symbolism related to fertility. After exploring the key social institutions in Gwembe Tonga society and polity, kinship (including marriage) and indigenous religion, which provide the framework for understanding how and why high fertility persists, the paper concludes by looking at indigenous fertility regulation practices, and the implications for fertility and family planning in the future.","container-title":"Papers in International Development - Centre for Development Studies,   University College of Swansea","issue":"11","page":"27-pp.","title":"The social and institutional context of high fertility amongst the Gwembe Valley Tonga of Zambia.","author":[{"family":"Price","given":"N."}],"issued":{"date-parts":[["1995"]]}}},{"id":337,"uris":["http://zotero.org/groups/4468464/items/GX8Z8ANM"],"itemData":{"id":337,"type":"article-journal","abstract":"Context/Background: Malawi has experienced social and demographic change although economic livelihoods remain characterized by uncertainty. Economic models of fertility posit shifts in the value of children but the role of uncertainty in shaping prevailing wisdoms about good childbearing is often overlooked. Data Source and Methods: Thematic content analysis with 48 in-depth interviews collected with 29 women in Central Malawi at two time points during 2016. Findings: Three dominant schema, or prevailing wisdoms, about good childbearing emerged as guiding individuals through uncertain futures. When implemented, they can both encourage and discourage further childbearing. Economic considerations are dominant in discussions of fertility goals but these don't always reflect individualistic calculations of available resources. Furthermore, normative uncertainty can encourage less contingent fertility preferences. Conclusion: How individuals navigate fertility goals matters for reducing unintended pregnancy, and for economic and health policy. Investment in stable livelihoods, not just poverty alleviation, and expanded family planning services represent long-term investments. [ABSTRACT FROM AUTHOR]","archive":"sih","container-title":"African Population Studies","DOI":"10.11564/32-1-1162","ISSN":"08505780","issue":"1","journalAbbreviation":"African Population Studies","page":"3964-3973","source":"EBSCOhost","title":"Navigating livelihood uncertainty: prevailing wisdoms guiding fertility preferences in rural Malawi.","volume":"32","author":[{"family":"Garver","given":"Sarah"}],"issued":{"date-parts":[["2018",1]]}}},{"id":232,"uris":["http://zotero.org/groups/4468464/items/YF6SNU9X"],"itemData":{"id":232,"type":"article-journal","abstract":"Background: The Kanuri tribe is found in the Lake Chad basin. However, the majority of the tribe lives in Borno State, Nigeria. Before this study was undertaken, factors related to fertility decisions among the tribe were not known. Objectives: This study is aimed at describing and documenting the sociocultural factors affecting decisions related to fertility among the Kanuri tribe. Method: The study applied the qualitative research method. In-depth interviews and focus-group discussions were used as data collection methods. Analysis was done manually. Results: Children among the Kanuri were highly valued and desired irrespective of their gender. The ideal family size, according to most of the respondents, was 16 children. Kanuri men are polygamous and can marry up to four wives in order to form large families. However, it is an abomination among Kanuri women to fall pregnant in quick succession; a phenomenon they termed konkomi. Other reasons for child-spacing were related to child welfare and maternal well-being. Methods for child-spacing included prolonged breastfeeding (Nganji yaye), ornaments in various forms and shapes, spiritual invocations and dried herbs (Nganji Yandeye). Few Kanuri women practiced modern methods of family planning. Conclusion: Trends in fertility among the Kanuri tribe need to be monitored regularly and appropriate measures be taken to introduce and promote modern family planning and child health services to ensure a healthier family life.","container-title":"African Journal of Primary Health Care &amp; Family Medicine","DOI":"10.4102/phcfm.v2i1.94","ISSN":"2071-2928","issue":"1","note":"WOS:000215135000007","page":"94","title":"Sociocultural factors influencing decision-making related to fertility among the Kanuri tribe of north-eastern Nigeria","volume":"2","author":[{"family":"Mairiga","given":"Abdulkarim G."},{"family":"Kullima","given":"Abubakar A."},{"family":"Bako","given":"Babagana"},{"family":"Kolo","given":"Mustapha A."}],"issued":{"date-parts":[["2010"]]}}},{"id":175,"uris":["http://zotero.org/groups/4468464/items/YEEW9CD2"],"itemData":{"id":175,"type":"article-journal","abstract":"This study presents a focus group investigation of reasons why women in a rural, Sahelian community are reluctant to adopt family planning even when convenient services are made freely available. First, women opting to practice contraception must do so at considerable risk of social ostracism or familial conflict. Implementing individual preference is something that must be done without the support of others. Second, few women view personal decisions about contraceptives as theirs to make. Women and children are the property of the corporate family-kin and community militate against reproductive control. Third, although children are highly valued for a variety of economic, social, and cultural reasons, mortality risks remain extremely high. Low fertility imposes the unacceptable risk that a woman will have no surviving children at the end of her reproductive life. Taken together, these findings attest to the inadequacy of service strategies focused on the contribution of distribution, individual agency, or personal choice. Outreach should also build a sense of community legitimacy for the program, collective health action, and traditional leadership support for family planning behavior.","archive":"Scopus","container-title":"Social Science and Medicine","DOI":"10.1016/S0277-9536(97)00110-X","issue":"12","page":"1789-1804","title":"Cultural factors constraining the introduction of family planning among the Kassena-Nankana of Northern Ghana","volume":"45","author":[{"family":"Adongo","given":"P.B."},{"family":"Phillips","given":"J.F."},{"family":"Kajihara","given":"B."},{"family":"Fayorsey","given":"C."},{"family":"Debpuur","given":"C."},{"family":"Binka","given":"F.N."}],"issued":{"date-parts":[["1997"]]}}},{"id":224,"uris":["http://zotero.org/groups/4468464/items/RMQW5HPV"],"itemData":{"id":224,"type":"article-journal","abstract":"According to the demographic transition theory, fertility rates fall in response to declines in child mortality rates. Although national statistics indicate that child mortality rates have been declining over time, Ghana’s fertility rates appear to have stalled. This paper hypothesises that women’s fertility behaviours may be more responsive to child mortality experiences at more localised levels. Using all rounds of the Ghana Demographic and Health Surveys (1988–2008) and employing a variety of spatial and empirical estimation techniques, results indicate that in addition to own-child mortality, neighbourhood child mortality shocks are also a determinant of women’s fertility in Ghana. Women in neighbourhoods with large child mortality shocks may desire more children as an 'insurance' against future losses, as a result of their increased perceptions of own-child mortality risks. (PsycINFO Database Record (c) 2016 APA, all rights reserved)","archive":"psyh","archive_location":"2015-26869-006","container-title":"The European Journal of Health Economics","DOI":"10.1007/s10198-014-0615-3","ISSN":"1618-7598","issue":"6","journalAbbreviation":"The European Journal of Health Economics","note":"publisher: Springer","page":"629-645","source":"EBSCOhost","title":"The effect of neighbourhood mortality shocks on fertility preferences: A spatial econometric approach","volume":"16","author":[{"family":"Owoo","given":"Nkechi S."},{"family":"Agyei-Mensah","given":"Samuel"},{"family":"Onuoha","given":"Emily"}],"issued":{"date-parts":[["2015",7]]}}},{"id":318,"uris":["http://zotero.org/groups/4468464/items/IDLHXLTH"],"itemData":{"id":318,"type":"article-journal","archive":"awn","archive_location":"Location: University Library, Norwegian Univ. of Life Sciences, P.O.Box 5003, N-1432 Aas - Norway. E-mail  biblutl@umb.no; Number: 112721907","note":"publisher: Abeba Kelelew Woldesenbet","page":"68-68","source":"EBSCOhost","title":"Determinants of fertility decisions at a household level in rural Ethiopia [Language: eng]","author":[{"family":"Woldesenbet","given":"Abeba Kelelew"}],"issued":{"date-parts":[["2010",1,1]]}}},{"id":292,"uris":["http://zotero.org/groups/4468464/items/K7K5E48Z"],"itemData":{"id":292,"type":"chapter","abstract":"When world fertility was dropping between 1956 and 1985, birthrates in sub-Saharan Africa were increasing to new peaks for national populations. Kenya led the way, with a crude birthrate of 54 per 1000 population in 1979, and the Gusii people of Kisii District had the highest birthrate in Kenya. For Gusii parents, the desirability of high fertility, averaging about 10 children per women, was unchallenged, and men and women at 40 yrs of age were deeply concerned with continued childbearing. Their experience of middle adulthood (40–60 yrs old) can only be understood in terms of the meanings of reproductive performance in the culturally organized Gusii life course during the latter part of the century. The twentieth century has profoundly altered the lives of men and women throughout sub-Saharan Africa. At the century's end, precolonial ideals for the life course are still cherished in many communities, but the social conditions for their realization have changed, creating dilemmas for contemporary adults. We begin with some informative incidents from our fieldwork among the Gusii of Kenya during 1974–76. (PsycInfo Database Record (c) 2020 APA, all rights reserved)","archive":"psyh","archive_location":"1998-07748-006","collection-title":"Studies on successful midlife development","container-title":"Welcome to middle age! :  (And other cultural fictions).","event-place":"Chicago, IL","ISBN":"0-226-75607-6","page":"189-207","publisher":"The University of Chicago Press","publisher-place":"Chicago, IL","source":"EBSCOhost","title":"Fertility and maturity in Africa: Gusii parents in middle adulthood","URL":"https://proxy.lib.ohio-state.edu/login?url=http://search.ebscohost.com/login.aspx?direct=true&amp;db=psyh&amp;AN=1998-07748-006&amp;site=ehost-live","author":[{"family":"LeVine","given":"Robert A."},{"family":"LeVine","given":"Sarah"}],"editor":[{"family":"Shweder","given":"Richard A."}],"issued":{"date-parts":[["1998"]]}}},{"id":259,"uris":["http://zotero.org/groups/4468464/items/6EHPJJT2"],"itemData":{"id":259,"type":"article-journal","abstract":"Background: By focusing upon family planning counselling services, the Mozambican government has significantly enhanced the general health of female and male clients. However, little is known about the experiences of family planning by female and male adults. This article focuses on knowledge, attitudes and practices regarding contraceptive methods and fertility intentions.Methods: An in-depth qualitative study of female and male clients was conducted in two settings in Maputo province - Ndlavela and Boane. A total of sixteen in-depth interviews, four informal conversations, and observations were equally divided between both study sites. The analysis followed a constructionist approach. Three steps were considered in the analysis: examining commonalities, differences and relationships.Results: Although there was a high level of family planning knowledge, there were discrepancies in clients' everyday practices. Male and female clients are confronted with a variety of expectations concerning fertility intentions and family size, and are under pressure in numerous ways. Social pressures include traditional expectations and meanings connected to having children, as well as religious factors. Short interaction time between clients and health workers is a problem. Additionally, imposed contraceptive methods, and typically brief conversations about birth control between couples only adds to the burden. Because family planning is largely viewed as a woman's concern, most clients have never attended counselling sessions with their partners. Attitudes towards responsibility for contraceptive use and risk-taking are strongly gendered.Conclusions: Female and male clients have differing expectations about contraceptive use and fertility intentions. They participate differently in family planning programs leading to their inconsistent and ambivalent practices as well as vague perceptions of risk-taking. Therefore, policymakers must address the reasons behind ambivalence and inconsistency regarding contraceptives and family planning.","archive":"rzh","container-title":"BMC Women's Health","DOI":"10.1186/s12905-017-0419-6","ISSN":"1472-6874","journalAbbreviation":"BMC Women's Health","note":"publisher: BioMed Central","page":"1-15","source":"EBSCOhost","title":"\"If I have only two children and they die… who will take care of me?\" -a qualitative study exploring knowledge, attitudes and practices about family planning among Mozambican female and male adults.","volume":"17","author":[{"family":"Capurchande","given":"Rehana"},{"family":"Coene","given":"Gily"},{"family":"Roelens","given":"Kristien"},{"family":"Meulemans","given":"Herman"}],"issued":{"date-parts":[["2017",8,22]]}}},{"id":366,"uris":["http://zotero.org/groups/4468464/items/RU66SLDP"],"itemData":{"id":366,"type":"article-journal","abstract":"The persistence of high fertility among the Igbo of Nigeria is linked to the relative strength of the pronatalist tradition among them. Perceived relative benefits of male children as potential custodians of both identity and lineage have sustained this value over generations. A woman, who achieves recognition and status by the birth of at least one male child, is considered fulfilled and ultimately accorded greater respect relative to her counterparts who do not achieve the same feat. Studies have been focusing on the factors defining this gender preference at the expense of those that still sustain marriages that are \"barren\" and the tension and agony that characterize the psychological disposition of women in this dilemma. This paper examines the links between patriliny and patriarchy and male child preference, and also how inherent society-created effects of male-childlessness could be ameliorated at family and household levels. Adapted from the source document.","archive":"Sociological Abstracts","archive_location":"61641002; 200720465","container-title":"International Journal of Sociology of the Family","ISSN":"0973-2039, 0973-2039","issue":"1","language":"English","page":"219-234","title":"Male-Child Syndrome and the Agony of Motherhood Among the Igbo of Nigeria","volume":"33","author":[{"family":"Nwokocha","given":"Ezebunwa E"}],"issued":{"date-parts":[["2007",4]]}}},{"id":242,"uris":["http://zotero.org/groups/4468464/items/BY8J3LIL"],"itemData":{"id":242,"type":"article-journal","abstract":"Popular notions of womanhood among most Ghanaian societies highlight the role of motherhood, particularly biological motherhood. It has been generally acknowledged, however, that family planning programs have not worked as well as they might have because they failed to acknowledge men's fertility desires by focusing almost exclusively on women's ''unmet need.\" The current study investigates the meanings and significance of biological fatherhood and their relationship to constructions of masculinity among a sample of urban Ghanaian men. Data are derived from interviews on reproductive preferences and decision making among 11 men in 11 monogamous husband-wife dyads, held following a questionnaire survey among some 265 junior and senior staff/spouses of the University of Ghana in 1997 and 1998. It particularly addresses the associations men make among adulthood, marriage, manhood, and biological fatherhood. Results suggest that men's associations between biological fatherhood and manhood, as indicated by notions of phallic competence, have important implications for marital stability, remarriage and extra-marital relationships. [PUBLICATION ABSTRACT]","archive":"Sociological Abstracts","archive_location":"229996861","container-title":"Culture, Society and Masculinities","DOI":"10.3149/csm.0101.59","ISSN":"19415583","issue":"1","language":"English","note":"publisher-place: Harriman\npublisher: Men's Studies Press","page":"59-78","title":"PHALLIC COMPETENCE: FATHERHOOD AND THE MAKING OF MEN IN GHANA","volume":"1","author":[{"family":"Ampofo","given":"Akosua Adomako"},{"family":"Okyerefo","given":"Michael P K"},{"family":"Pervarah","given":"Michael"}],"issued":{"date-parts":[["2009"]]}}},{"id":275,"uris":["http://zotero.org/groups/4468464/items/UJ5MQPMR"],"itemData":{"id":275,"type":"thesis","abstract":"Fertility levels in most urban areas of Ethiopia have declined substantially in the face of low level of socio-economic development. In contrast, rural fertility remains at high levels. This study examines people's orientations towards reproduction, including the perceived benefits and associated costs of childbearing, and their attitudes concerning the changing reproductive behavior in urban areas. It also examines the extent to which demographic, proximate and socio-cultural factors can account for the urban-rural fertility differential. To achieve these objectives the study employed a combination of qualitative and quantitative research approaches.    Qualitative data are obtained form fieldwork conducted in collaboration with a local non-profit organization. The methodology includes in-depth qualitative interviews and focus group discussions. It was observed that urban residents may not have a significantly different motivation as to why they would like to have children compared to other sub-populations. Children continue to have an immeasurable value for urban residents. However, urban residents have a reproductive goal that take into account reducing costs in the face of economic hardships and tailoring preferences to achieve upward social mobility. Parents place emphasis on the wellbeing of a relatively smaller number of children and attaining a certain level of investment in their own human capital which are incompatible with large family size preferences. Respondents compared the childbearing experiences of their parents and their own generations. The reproduction model of the generation before them was based on the principle of \"a child growing up according to its own destiny.\" In terms of uncertainties and risks, this view is mostly concerned about child mortality. Lately, urban residents are adopting a new model of reproduction that is justified in achieving a higher standard of living and enhancing the social mobility of their children. The ideal behind this alternative model is \"neither too many nor too few children.\" To this effect respondents approve the use of contraception and over half of them were users. Although the practice of induced abortion is prohibited by law in Ethiopia, four out of five respondents confirmed that the practice is common and some even reported to have had abortions. This suggests that the role of abortion in regulating fertility for urban areas cannot be discounted. However, the true extent of the induced abortion in the society remains unknown, and quantitative information is lacking.    The quantitative analysis used data from the 2000 Ethiopia Demographic and Health Survey. Life table techniques were used to estimate the median ages at different parities and median durations between successive births, in urban and rural areas. A series of parametric hazard models were estimated to examine the effects of theoretically relevant demographic, proximate and socio-cultural covariates on the timing of births. Across all transitions, women who experienced child loss had faster transitions and therefore higher likelihood of subsequent births. Other covariates, such as union status, religion, and contraceptive use were also observed to have significant effect on the timing of births, and to play a larger role in urban areas. A major implication from these findings is that improving child survivorship is an important moderating factor in high fertility conditions, particularly in rural areas. The results also indicate that future studies are needed to conduct separate analyses of marital and non-marital fertility and examine the extent of induced abortion in urban areas.    Key words. fertility transition, reproductive change, qualitative analysis, Event History Analysis, unobserved heterogeneity, urban centers, Ethiopia","archive":"ProQuest Dissertations &amp; Theses Global","archive_location":"304941233","event-place":"Ann Arbor","genre":"Ph.D.","language":"English","note":"ISBN: 978-0-494-30402-0\ncontainer-title: ProQuest Dissertations and Theses\nNR30402","number-of-pages":"253","publisher":"The University of Western Ontario (Canada)","publisher-place":"Ann Arbor","title":"Fertility transition in Ethiopia: A focus on urban fertility and the urban-rural differences","URL":"http://ezproxy.cul.columbia.edu/login?url=https://search.proquest.com/docview/304941233?accountid=10226","author":[{"family":"Telake","given":"Daniel Sahleyesus"}],"issued":{"date-parts":[["2006"]]}}},{"id":146,"uris":["http://zotero.org/groups/4468464/items/KCK63DTC"],"itemData":{"id":146,"type":"thesis","abstract":"Understanding the constraints that households face when making decisions on fertility, education, and health is beneficial for effective interventions aimed at enhancing investments in human capital, promoting gender equity, and reducing poverty. This dissertation consists of four essays that analyze the nature, performance, and determinants of fertility, child education, and nutritional status in a developing economy.   The first essay identifies peculiar constraints, including gender preference and income uncertainty that households face when making fertility and schooling choices. The underlying assumption in the theoretical analysis is that in the absence of formal risk and capital markets, households may revert to informal risk sharing arrangements with their children. In addition, parents take into account gender differences in labor market outcomes. Given this premise, fertility and schooling choices are analyzed using expected utility and parental and children's lifetime income functions. The results show that gender preference augments the effect of income uncertainty on fertility. In this setting, family size and composition have gender-differentiated impacts on education.    The second and third essays test the theoretical results using the Ethiopia Demographic and Health Survey data. The second essay estimates alternative specifications of count data models of lifetime fertility goals for different sample categories. The models are controlled for possible sample selection bias due to non-response in the data. Results confirm that the presence of gender preference augments the impact of income uncertainty on fertility, particularly in rural households.    The third essay examines children's school enrollment status and highest grade attained. Results from binary and ordered probit as well as fixed effect models show that disaggregating the household by gender and age reveals important information on the relationship between family size and education. Most importantly, the effects of family size and composition are larger on the girls' education than on the boys'.    The fourth essay analyzes the effect of maternal education and its pathways on child nutrition. The pathways examined are health-seeking behavior, knowledge of health and family planning, reproductive behavior, and socioeconomic status. Logistic regression results show that maternal education and its pathways are more relevant and robust in explaining chronic than acute child malnutrition.","archive":"ProQuest Dissertations &amp; Theses Global","archive_location":"304813611","event-place":"Ann Arbor","genre":"Ph.D.","language":"English","note":"ISBN: 978-0-549-37098-7\ncontainer-title: ProQuest Dissertations and Theses\n3293156","number-of-pages":"124","publisher":"Western Michigan University","publisher-place":"Ann Arbor","title":"Essays on intrahousehold allocation and the family: Fertility, child education, and nutrition","URL":"http://ezproxy.cul.columbia.edu/login?url=https://search.proquest.com/docview/304813611?accountid=10226","author":[{"family":"Ambel","given":"Alemayehu Azeze"}],"issued":{"date-parts":[["2007"]]}}},{"id":374,"uris":["http://zotero.org/groups/4468464/items/2XKKT76L"],"itemData":{"id":374,"type":"thesis","abstract":"This dissertation includes three essays emphasizing male roles in fertility decline in sub-Saharan Africa.    The first essay assesses the degree to which a comparison of empirical evidence on African men's and women's fertility preferences, approval of family planning, and contraceptive adoption justifies a family planning program emphasis on men. This research finds that differences between men and women on these variables is modest. Separate analyses using age-standardization of the men's and women's samples and comparisons of monogamous and polygynous men does little to change these results. The family planning program emphasis on men appears to be justified when their fertility preferences, attitudes, and practices are compared with women.    The second essay provides detailed descriptions of two Luo communication networks related to fertility change. The first network centers on people with whom the respondent discusses the issue of parental support. The second network focuses on the people with whom the respondent discusses family planning. Both semi-structured interview data and survey data confirm that there is considerable differentiation in the composition of the two networks for Luo men. The evidence suggests the parental support network serves a normative function, while the family planning network plays an instrumental role. Both normative and instrumental changes are necessary components of social change; each of these elements, therefore, is essential for fertility decline. Men's discussions of both the normative and instrumental factors associated with fertility change augers well for the pace of future contraceptive use and fertility decline among the Luo.    The third essay examines the influence of community attributes of social interaction as predictors of wanting no more children and ever use of contraception. The relative openness of a community and the existence of a community-based distribution program, two contextual measures of social interaction, are found to be significant predictors of the dependent variables, even in models combining community- and individual-level measures of social interaction.","archive":"ProQuest Dissertations &amp; Theses Global","archive_location":"304394735","event-place":"Ann Arbor","genre":"Ph.D.","language":"English","number-of-pages":"182","publisher":"University of Pennsylvania","publisher-place":"Ann Arbor","title":"The roles of social interaction and male involvement in fertility decline in sub-Saharan Africa: Three essays","URL":"http://ezproxy.cul.columbia.edu/login?url=https://search.proquest.com/docview/304394735?accountid=10226","author":[{"family":"Green","given":"Steven R."}],"issued":{"date-parts":[["1997"]]}}},{"id":274,"uris":["http://zotero.org/groups/4468464/items/BTE9FX3I"],"itemData":{"id":274,"type":"article-journal","abstract":"Reports have suggested the onset of fertility transition in Nigeria and speculations are rife about the factors driving the observed fertility changes. This study investigates if and how 'desired number of children' influences the observed fertility change in the country, utilizing information collected from twenty-four focus group discussion (FGD) sessions conducted across the country. The results show that people are revising the number of children they are having downward, but the desired number of children remains high. Religion and culture are key drivers of current desired number of children but changing socio-economic factors greatly limit the actual number of children people have. The desired number of children does not play noticeable role in the observed fertility transition in Nigeria, posing significant challenges for policies and programmes that aim to lower desired number of children for sustainable fertility level in the country. Adapted from the source document.","archive":"Sociological Abstracts","archive_location":"758122681; 201059095","container-title":"Etude de la Population Africaine/African Population Studies","ISSN":"0850-5780, 0850-5780","issue":"2","language":"English","note":"publisher: Union for African Population Studies, Accra, Ghana","page":"207-222","title":"Fertility Transition in Nigeria: Exploring the Role of Desired Number of Children","volume":"23","author":[{"family":"Ibisomi","given":"Latifat D G"}],"issued":{"date-parts":[["2008",10]]}}}],"schema":"https://github.com/citation-style-language/schema/raw/master/csl-citation.json"} </w:instrText>
            </w:r>
            <w:r w:rsidRPr="00CA36C3">
              <w:rPr>
                <w:rFonts w:ascii="Times New Roman" w:hAnsi="Times New Roman" w:cs="Times New Roman"/>
              </w:rPr>
              <w:fldChar w:fldCharType="separate"/>
            </w:r>
            <w:r w:rsidR="00B25649" w:rsidRPr="00B25649">
              <w:rPr>
                <w:rFonts w:ascii="Times New Roman" w:hAnsi="Times New Roman" w:cs="Times New Roman"/>
              </w:rPr>
              <w:t xml:space="preserve">Adewole et al., 2020; Adongo et al., 1997; Ambel, 2007; Ampofo et al., 2009; Banda, 1990; Barden-O’Fallon, 2005; Beyeza-Kashesya et al., 2010; Calvès &amp; Meekers, 1999; Caplan, 1995; Capo-Chichi, 1999; Capurchande et al., 2017; Dybdahl &amp; Hundeide, 1998; Fairlamb, 1990; Fairlamb &amp; Nieuwoudt, 1991; Fitaw et al., 2004; Garver, 2017, 2018; Green, 1997; Grieser et al., 2001; Heinz &amp; Roth, 2019; Hough, 2008; L. D. G. Ibisomi, 2008; Isiugo-Abanihe, 1994b; C. O. Izugbara &amp; Ezeh, 2010; Kahansim et al., 2013; Kahsay et al., 2018; Kiriti &amp; Tisdell, 2005; Kurth et al., 2015; LeVine &amp; LeVine, 1998; Lloyd, 1993; Mahy, 2000; Mairiga et al., 2010; Ndiaye et al., 2018; Norris et al., 2019; Nwokocha, 2007; Oshodin &amp; Ujiro, 2007; Owoo et </w:t>
            </w:r>
            <w:r w:rsidR="00B25649" w:rsidRPr="00B25649">
              <w:rPr>
                <w:rFonts w:ascii="Times New Roman" w:hAnsi="Times New Roman" w:cs="Times New Roman"/>
              </w:rPr>
              <w:lastRenderedPageBreak/>
              <w:t>al., 2015; Price, 1995a; Randall &amp; LeGrand, 2003; Sahleyesus et al., 2009; Sam et al., 2005; Smith, 2004; Spjeldnaes et al., 2007; Suda, 1997; B. Tadesse &amp; Asefa, 2002; Telake, 2006; Teye, 2013; Togunde &amp; Newman, 2005; Vohra, 2014; Wilson, 1998; Woldesenbet, 2010</w:t>
            </w:r>
            <w:r w:rsidRPr="00CA36C3">
              <w:rPr>
                <w:rFonts w:ascii="Times New Roman" w:hAnsi="Times New Roman" w:cs="Times New Roman"/>
              </w:rPr>
              <w:fldChar w:fldCharType="end"/>
            </w:r>
            <w:r>
              <w:rPr>
                <w:rFonts w:ascii="Times New Roman" w:hAnsi="Times New Roman" w:cs="Times New Roman"/>
              </w:rPr>
              <w:t xml:space="preserve"> </w:t>
            </w:r>
          </w:p>
          <w:p w14:paraId="5A07E6C6" w14:textId="77777777" w:rsidR="004A23D9" w:rsidRDefault="004A23D9" w:rsidP="004A23D9">
            <w:pPr>
              <w:rPr>
                <w:rFonts w:ascii="Times New Roman" w:hAnsi="Times New Roman" w:cs="Times New Roman"/>
              </w:rPr>
            </w:pPr>
          </w:p>
        </w:tc>
        <w:tc>
          <w:tcPr>
            <w:tcW w:w="2331" w:type="dxa"/>
          </w:tcPr>
          <w:p w14:paraId="7C2D2393" w14:textId="3A503314" w:rsidR="004A23D9" w:rsidRDefault="004A23D9" w:rsidP="004A23D9">
            <w:pPr>
              <w:rPr>
                <w:rFonts w:ascii="Times New Roman" w:hAnsi="Times New Roman" w:cs="Times New Roman"/>
              </w:rPr>
            </w:pPr>
            <w:r>
              <w:rPr>
                <w:rFonts w:ascii="Times New Roman" w:hAnsi="Times New Roman" w:cs="Times New Roman"/>
              </w:rPr>
              <w:lastRenderedPageBreak/>
              <w:fldChar w:fldCharType="begin"/>
            </w:r>
            <w:r w:rsidR="00D23E6D">
              <w:rPr>
                <w:rFonts w:ascii="Times New Roman" w:hAnsi="Times New Roman" w:cs="Times New Roman"/>
              </w:rPr>
              <w:instrText xml:space="preserve"> ADDIN ZOTERO_ITEM CSL_CITATION {"citationID":"eksWNL5M","properties":{"formattedCitation":"(Ibrahim, 2020b)","plainCitation":"(Ibrahim, 2020b)","noteIndex":0},"citationItems":[{"id":406,"uris":["http://zotero.org/groups/4468464/items/YT37TSNQ"],"itemData":{"id":406,"type":"article-journal","container-title":"Demographic Research","DOI":"10.4054/DemRes.2020.43.26","page":"745-778","title":"“Everyone tries to avoid responsibility” The attenuating role of financial obligations in fertility change among Yorùbá farmers of southwestern Nigeria","volume":"43","author":[{"family":"Ibrahim","given":"F M"}],"issued":{"date-parts":[["2020"]]}}}],"schema":"https://github.com/citation-style-language/schema/raw/master/csl-citation.json"} </w:instrText>
            </w:r>
            <w:r>
              <w:rPr>
                <w:rFonts w:ascii="Times New Roman" w:hAnsi="Times New Roman" w:cs="Times New Roman"/>
              </w:rPr>
              <w:fldChar w:fldCharType="separate"/>
            </w:r>
            <w:r w:rsidR="00D23E6D">
              <w:rPr>
                <w:rFonts w:ascii="Times New Roman" w:hAnsi="Times New Roman" w:cs="Times New Roman"/>
                <w:noProof/>
              </w:rPr>
              <w:t>Ibrahim, 2020b</w:t>
            </w:r>
            <w:r>
              <w:rPr>
                <w:rFonts w:ascii="Times New Roman" w:hAnsi="Times New Roman" w:cs="Times New Roman"/>
              </w:rPr>
              <w:fldChar w:fldCharType="end"/>
            </w:r>
          </w:p>
        </w:tc>
        <w:tc>
          <w:tcPr>
            <w:tcW w:w="2311" w:type="dxa"/>
          </w:tcPr>
          <w:p w14:paraId="6ABAC2F3" w14:textId="77777777" w:rsidR="004A23D9" w:rsidRDefault="004A23D9" w:rsidP="004A23D9">
            <w:pPr>
              <w:rPr>
                <w:rFonts w:ascii="Times New Roman" w:hAnsi="Times New Roman" w:cs="Times New Roman"/>
              </w:rPr>
            </w:pPr>
          </w:p>
        </w:tc>
      </w:tr>
      <w:tr w:rsidR="004A23D9" w14:paraId="64AE9051" w14:textId="77777777" w:rsidTr="004A23D9">
        <w:tc>
          <w:tcPr>
            <w:tcW w:w="2391" w:type="dxa"/>
          </w:tcPr>
          <w:p w14:paraId="088E6140" w14:textId="0E3480C4" w:rsidR="004A23D9" w:rsidRDefault="004A23D9" w:rsidP="004A23D9">
            <w:pPr>
              <w:rPr>
                <w:rFonts w:ascii="Times New Roman" w:hAnsi="Times New Roman" w:cs="Times New Roman"/>
              </w:rPr>
            </w:pPr>
            <w:r>
              <w:rPr>
                <w:rFonts w:ascii="Times New Roman" w:hAnsi="Times New Roman" w:cs="Times New Roman"/>
              </w:rPr>
              <w:t>Value of children</w:t>
            </w:r>
          </w:p>
        </w:tc>
        <w:tc>
          <w:tcPr>
            <w:tcW w:w="2317" w:type="dxa"/>
          </w:tcPr>
          <w:p w14:paraId="593592D0" w14:textId="54268ECF" w:rsidR="004A23D9" w:rsidRDefault="00CA7BD3" w:rsidP="004A23D9">
            <w:pPr>
              <w:rPr>
                <w:rFonts w:ascii="Times New Roman" w:hAnsi="Times New Roman" w:cs="Times New Roman"/>
              </w:rPr>
            </w:pPr>
            <w:r>
              <w:rPr>
                <w:rFonts w:ascii="Times New Roman" w:hAnsi="Times New Roman" w:cs="Times New Roman"/>
              </w:rPr>
              <w:fldChar w:fldCharType="begin"/>
            </w:r>
            <w:r w:rsidR="00EE0793">
              <w:rPr>
                <w:rFonts w:ascii="Times New Roman" w:hAnsi="Times New Roman" w:cs="Times New Roman"/>
              </w:rPr>
              <w:instrText xml:space="preserve"> ADDIN ZOTERO_ITEM CSL_CITATION {"citationID":"Wt14lZpO","properties":{"formattedCitation":"(Adewole et al., 2020; Adongo et al., 1997; Ampofo et al., 2009; Angawa, 1997; Barden-O\\uc0\\u8217{}Fallon, 2005; Bawah et al., 1999; Calv\\uc0\\u232{}s &amp; Meekers, 1999; Caplan, 1995; Capo-Chichi, 1999; Dybdahl &amp; Hundeide, 1998; Dyer et al., 2008; Eyayou et al., 2004; Fitaw et al., 2004; Grieser et al., 2001; Heinz &amp; Roth, 2019; Hollos &amp; Larsen, 1992, 1997; Hough, 2008; L. D. G. Ibisomi, 2008; Isiugo-Abanihe, 1994a; C. O. Izugbara &amp; Ezeh, 2010; A. M. Jensen, 1991; Kahsay et al., 2018; Kannae &amp; Pendleton, 1994; Karp C. et al., 2020; LeVine &amp; LeVine, 1998; Lloyd, 1993; Mairiga et al., 2010; Mathur et al., 2016; Mayer B &amp; Trommsdorff G, 2010; Mukasa, 2015; Norris et al., 2019; Nwokocha, 2007; Oshodin &amp; Ujiro, 2007; Pierotti, 2013; Price, 1995a; Randall &amp; LeGrand, 2003; Ratcliffe et al., 2000; Sahleyesus et al., 2009; Sam et al., 2005; Smith, 1999, 2004; Spjeldnaes et al., 2007; Suda, 1997; Swartz et al., 2018; Telake, 2006; Teye, 2013; Togunde &amp; Newman, 2005; Vohra, 2014)","plainCitation":"(Adewole et al., 2020; Adongo et al., 1997; Ampofo et al., 2009; Angawa, 1997; Barden-O’Fallon, 2005; Bawah et al., 1999; Calvès &amp; Meekers, 1999; Caplan, 1995; Capo-Chichi, 1999; Dybdahl &amp; Hundeide, 1998; Dyer et al., 2008; Eyayou et al., 2004; Fitaw et al., 2004; Grieser et al., 2001; Heinz &amp; Roth, 2019; Hollos &amp; Larsen, 1992, 1997; Hough, 2008; L. D. G. Ibisomi, 2008; Isiugo-Abanihe, 1994a; C. O. Izugbara &amp; Ezeh, 2010; A. M. Jensen, 1991; Kahsay et al., 2018; Kannae &amp; Pendleton, 1994; Karp C. et al., 2020; LeVine &amp; LeVine, 1998; Lloyd, 1993; Mairiga et al., 2010; Mathur et al., 2016; Mayer B &amp; Trommsdorff G, 2010; Mukasa, 2015; Norris et al., 2019; Nwokocha, 2007; Oshodin &amp; Ujiro, 2007; Pierotti, 2013; Price, 1995a; Randall &amp; LeGrand, 2003; Ratcliffe et al., 2000; Sahleyesus et al., 2009; Sam et al., 2005; Smith, 1999, 2004; Spjeldnaes et al., 2007; Suda, 1997; Swartz et al., 2018; Telake, 2006; Teye, 2013; Togunde &amp; Newman, 2005; Vohra, 2014)","noteIndex":0},"citationItems":[{"id":180,"uris":["http://zotero.org/groups/4468464/items/WYGCZ2KH"],"itemData":{"id":180,"type":"article-journal","abstract":"Objectives: Fertility level remains relatively high in Nigeria. Currently, it peaks at about six children per woman. Many studies have suggested targeting men in family planning programs to reduce fertility levels, particularly in patriarchal societies. Nigeria, being a patriarchal and multiethnic society, males' influence on fertility behavior remains indisputable. Thus, this study explores contextual factors, such as sociocultural norms, beliefs, preferences, and perceptions, that influence male fertility behavior across different ethnic groups in Nigeria. Design: The study uses qualitative data that involved focus group discussion (FGD) and in-depth interview (IDI) from three geopolitical zones in Nigeria, with each zone representing the three major ethnic groups in Nigeria. Six IDIs and four FGDs were conducted in each of the three selected regions among men making a total of 18 IDIs and 12 FGDs, respectively. The data were transcribed and exported to Atlas.ti software for analyses. Results: Some of the beliefs and perceptions mentioned include influence of religion, polygamy, socioeconomic status, government policy, peer pressure, culture, and sex preference. These factors were found to vary considerably across tribes/ethnic groups. Conclusions: Findings from this article show that there are other factors beyond individual factors that affect fertility behavior among men. Thus, there is a need to take into consideration the unique community structures in subsequent population-oriented social policy reviews and implementation to tackle high fertility behavior in Nigeria.","container-title":"International Quarterly of Community Health Education","DOI":"10.1177/0272684X19875022","ISSN":"0272-684X","issue":"3","note":"WOS:000488647500001","page":"247-260","title":"Contextual and Social Factors Influencing Male Fertility in Nigeria","volume":"40","author":[{"family":"Adewole","given":"Ololade G."},{"family":"Omotoso","given":"Kehinde O."},{"family":"Asa","given":"Sola S."}],"issued":{"date-parts":[["2020",4]]}}},{"id":175,"uris":["http://zotero.org/groups/4468464/items/YEEW9CD2"],"itemData":{"id":175,"type":"article-journal","abstract":"This study presents a focus group investigation of reasons why women in a rural, Sahelian community are reluctant to adopt family planning even when convenient services are made freely available. First, women opting to practice contraception must do so at considerable risk of social ostracism or familial conflict. Implementing individual preference is something that must be done without the support of others. Second, few women view personal decisions about contraceptives as theirs to make. Women and children are the property of the corporate family-kin and community militate against reproductive control. Third, although children are highly valued for a variety of economic, social, and cultural reasons, mortality risks remain extremely high. Low fertility imposes the unacceptable risk that a woman will have no surviving children at the end of her reproductive life. Taken together, these findings attest to the inadequacy of service strategies focused on the contribution of distribution, individual agency, or personal choice. Outreach should also build a sense of community legitimacy for the program, collective health action, and traditional leadership support for family planning behavior.","archive":"Scopus","container-title":"Social Science and Medicine","DOI":"10.1016/S0277-9536(97)00110-X","issue":"12","page":"1789-1804","title":"Cultural factors constraining the introduction of family planning among the Kassena-Nankana of Northern Ghana","volume":"45","author":[{"family":"Adongo","given":"P.B."},{"family":"Phillips","given":"J.F."},{"family":"Kajihara","given":"B."},{"family":"Fayorsey","given":"C."},{"family":"Debpuur","given":"C."},{"family":"Binka","given":"F.N."}],"issued":{"date-parts":[["1997"]]}}},{"id":242,"uris":["http://zotero.org/groups/4468464/items/BY8J3LIL"],"itemData":{"id":242,"type":"article-journal","abstract":"Popular notions of womanhood among most Ghanaian societies highlight the role of motherhood, particularly biological motherhood. It has been generally acknowledged, however, that family planning programs have not worked as well as they might have because they failed to acknowledge men's fertility desires by focusing almost exclusively on women's ''unmet need.\" The current study investigates the meanings and significance of biological fatherhood and their relationship to constructions of masculinity among a sample of urban Ghanaian men. Data are derived from interviews on reproductive preferences and decision making among 11 men in 11 monogamous husband-wife dyads, held following a questionnaire survey among some 265 junior and senior staff/spouses of the University of Ghana in 1997 and 1998. It particularly addresses the associations men make among adulthood, marriage, manhood, and biological fatherhood. Results suggest that men's associations between biological fatherhood and manhood, as indicated by notions of phallic competence, have important implications for marital stability, remarriage and extra-marital relationships. [PUBLICATION ABSTRACT]","archive":"Sociological Abstracts","archive_location":"229996861","container-title":"Culture, Society and Masculinities","DOI":"10.3149/csm.0101.59","ISSN":"19415583","issue":"1","language":"English","note":"publisher-place: Harriman\npublisher: Men's Studies Press","page":"59-78","title":"PHALLIC COMPETENCE: FATHERHOOD AND THE MAKING OF MEN IN GHANA","volume":"1","author":[{"family":"Ampofo","given":"Akosua Adomako"},{"family":"Okyerefo","given":"Michael P K"},{"family":"Pervarah","given":"Michael"}],"issued":{"date-parts":[["2009"]]}}},{"id":282,"uris":["http://zotero.org/groups/4468464/items/GS3GZXC8"],"itemData":{"id":282,"type":"thesis","abstract":"Qualitative and quantitative data gathered in a survey of 340 women from Siaya and Kenya demonstrate that high fertility in the district is a rational response to the prevalent traditional socio-cultural system which puts a premium on having many children as essential to family survival.  Other factors contributing to persisting high fertility include widespread poverty, uncertainty about child survival, limited use of modern contraceptive technology and an early start to reproduction.The study found that age at first pregnancy was falling, although age at first marriage was rising.  This increase in pre-marital childbearing has extended the potential reproductive span and contributed to rising fertility level.  Fertility estimates also revealed significant differentials, with fertility highest in southern areas, in the least educated and among the traditional believers.This pattern of fertility has not helped the economic development potential in the district; rather it has led to over utilisation of agricultural resources, low development potential opportunities and now a threat to the ecosystem and social life.High fertility - in excess of family size preference revealed in the survey - overstretches limited household finances, reduces both individual's and area's economic growth as a consequence of capital dilution and adversely affects women's health and work potential.The thesis concludes that there is an urgent need for effective population policies and determined efforts to improve the socio-economic status of women in the district, if the adverse consequences of unwanted births and premature childbearing are to be countered.","archive":"ProQuest Dissertations &amp; Theses Global","archive_location":"301532513","event-place":"Ann Arbor","genre":"Ph.D.","language":"English","note":"container-title: PQDT - UK &amp; Ireland\nU086774","number-of-pages":"1","publisher":"University of Newcastle Upon Tyne (United Kingdom)","publisher-place":"Ann Arbor","title":"Fertility dynamics and its relationship to child survival in Siaya district (BL)","URL":"http://ezproxy.cul.columbia.edu/login?url=https://search.proquest.com/docview/301532513?accountid=10226","author":[{"family":"Angawa","given":"F.O.P."}],"issued":{"date-parts":[["1997"]]}}},{"id":387,"uris":["http://zotero.org/groups/4468464/items/VGDV29WB"],"itemData":{"id":387,"type":"article-journal","container-title":"African Journal of Reproductive Health","DOI":"10.2307/3583459","ISSN":"11184841","issue":"2","language":"en","page":"14","source":"Crossref","title":"Unmet Fertility Expectations and the Perception of Fertility Problems in a Malawian Village","volume":"9","author":[{"family":"Barden-O'Fallon","given":"Janine"}],"issued":{"date-parts":[["2005",8,1]]}}},{"id":385,"uris":["http://zotero.org/groups/4468464/items/J3QK3WK6"],"itemData":{"id":385,"type":"article-journal","abstract":"It is shown that the Navrongo experiment, a family planning and health project in northern Ghana, has demonstrated that an appropriately designed, community-based family planning programme can produce a change in contraceptive practice that had been considered unattainable in such a setting. Simultaneously, however, evidence suggests that newly introduced family planning services and contraceptive availability can activate tension in gender relations. In this society, where payment of bridewealth signifies a woman's requirement to bear children, there are deeply ingrained expectations about women's reproductive obligations. Physical abuse and reprisals from the extended family pose substantial threats to women; men are anxious that women who practice contraception might be unfaithful. Data from a total of 36 focus-group discussions conducted between 1994-96 with men and women are examined in this report and highlight the strains on gender relations resulting from contraceptive use. The measures taken to address this problem and methods of minimizing the risk of adverse social consequences are discussed.","container-title":"Studies in Family Planning","DOI":"10.1111/j.1728-4465.1999.00054.x","ISSN":"0039-3665","issue":"1","journalAbbreviation":"Stud Fam Plann","note":"CABI:19991805863","page":"54-66","title":"Women's fears and men's anxieties: the impact of family planning on gender relations in northern Ghana.","volume":"30","author":[{"family":"Bawah","given":"A. A."},{"family":"Akweongo","given":"P."},{"family":"Simmons","given":"R."},{"family":"Phillips","given":"J. F."}],"issued":{"date-parts":[["1999"]]}}},{"id":349,"uris":["http://zotero.org/groups/4468464/items/CHVFS229"],"itemData":{"id":349,"type":"article-journal","abstract":"In Cameroon many couples like to have a large family. Previous studies have attributed this desire to have many children to the importance of children for expanding the lineage and continuing the family name, and to the children's contribution to the household economy and support in old age. This study expands on this research by recognizing that women in formal and informal unions are likely to have different reasons for wanting or not wanting to have many children. The analysis of the data from the 1991 Cameroon Demographic Health Survey demonstrated that married women, women in co-residential informal unions, and women in non-co-residential informal unions have different perceptions of the advantages of having many children. The results also show that non-co-residential and co-residential informal unions are conceptually different from marriage, which suggests that the reported increases in the prevalence of informal unions in many African societies indicate an important change in the African family. Implications for the importance of these findings for improving the efficiency of future population policies designed to reduce levels of fertility are discussed. (PsycINFO Database Record (c) 2017 APA, all rights reserved)","archive":"psyh","archive_location":"1999-11445-003","container-title":"Journal of Comparative Family Studies","ISSN":"0047-2328","issue":"4","journalAbbreviation":"Journal of Comparative Family Studies","page":"617-639","source":"EBSCOhost","title":"The advantages of having many children for women in formal and informal unions in Cameroon","volume":"30","author":[{"family":"Calvès","given":"Anne-Emmanuèle"},{"family":"Meekers","given":"Dominique"}],"issued":{"date-parts":[["1999"]]}}},{"id":186,"uris":["http://zotero.org/groups/4468464/items/T2ZRI5BD"],"itemData":{"id":186,"type":"chapter","abstract":"The article considers the nature of ties between women, especially mothers, daughters, and sisters, and the extent to which their burdens are both relieved and increased by such ties. The second theme considered is that of workloads. The third theme is women's attitudes to childbearing and optimal family size. This leads to the issue of sexual preferences of women and men, and questions about gender politics, including women's sexual and reproductive autonomy. -from Author","archive":"awn","container-title":"Women wielding the hoe","page":"131-149","publisher":"Berg","source":"EBSCOhost","title":"'Children are our wealth and we want them': a difficult pregnancy on northern Mafia Island, Tanzania","URL":"https://proxy.lib.ohio-state.edu/login?url=http://search.ebscohost.com/login.aspx?direct=true&amp;db=awn&amp;AN=LEIDEN-149007493&amp;site=ehost-live","author":[{"family":"Caplan","given":"Pat [Ann Patricia Caplan]"}],"editor":[{"literal":"Deborah Fahy Bryceson"}],"issued":{"date-parts":[["1995",1,1]]}}},{"id":276,"uris":["http://zotero.org/groups/4468464/items/FDM567GF"],"itemData":{"id":276,"type":"thesis","abstract":"This study analyses reproductive changes in Benin, a West African country with high fertility and low prevalence of use of modem contraceptive methods, using a combination of quantitative and qualitative approaches. Findings indicate that a transition to lower fertility is underway, particularly in the urban areas, as a result of an emerging pattern of birth limitation and continued desire for the traditional long birth intervals. But only a small change has occurred in the main proximate determinants of fertility. The data suggest: that changes in childhood mortality in combination with increased women's education, though modest, have probably created a demand for fertility control among women; that induced abortion among other factors, may be one of the means through which such demand was met, particularly in urban areas; and that the economic crisis of the 1980s was the main catalyst which precipitated the onset of transition. Changes in reproductive preference and practice suggest a diffusion process, from the urban and more educated women to the rural and less educated ones. The data also reveal that the low prevalence of use of modem contraception may be associated with poor knowledge, widespread fear of side effects and complications and poor quality of family planning services. The main policy implication of these results is that an appropriate reproductive health programme is required to address women's needs and reduce the levels of unwanted pregnancies and induced abortion which are likely to be rising rapidly.","archive":"ProQuest Dissertations &amp; Theses Global","archive_location":"301638999","event-place":"Ann Arbor","genre":"Ph.D.","language":"English","note":"container-title: PQDT - UK &amp; Ireland\nU137788","number-of-pages":"1","publisher":"University of London, London School of Hygiene and Tropical Medicine (United Kingdom)","publisher-place":"Ann Arbor","title":"Fertility transition in benin: new reproductive patterns or traditional behaviours?","URL":"http://ezproxy.cul.columbia.edu/login?url=https://search.proquest.com/docview/301638999?accountid=10226","author":[{"family":"Capo-Chichi","given":"Pacome Virgile Aristide"}],"issued":{"date-parts":[["1999"]]}}},{"id":188,"uris":["http://zotero.org/groups/4468464/items/KIRAIQAZ"],"itemData":{"id":188,"type":"article-journal","abstract":"20 mothers (aged 22–40 yrs) and 23 7–13 yr olds in Mogadishu, Somalia were interviewed regarding their ideas about childhood and parenting. The main features of the context focused on (1) sources of difficulties and joy, (2) what is seen as good child-rearing and how a child should be, and (c) the value of children for mothers. Both mothers and children stressed the importance of obedience, hard work and contribution to the household from children. Women valued children highly and wanted many children. They emphasized children's physical needs. Children stressed the authority of parents and the wish for improved material conditions. The values and beliefs of the mothers and children closely related to important direct goals in their everyday lives and the living conditions, child rearing practices and ideas were closely related. (PsycINFO Database Record (c) 2016 APA, all rights reserved)","archive":"psyh","archive_location":"1998-03372-002","container-title":"Psychology and Developing Societies","DOI":"10.1177/097133369801000203","ISSN":"0971-3336","issue":"2","journalAbbreviation":"Psychology and Developing Societies","note":"publisher: Sage Publications","page":"131-145","source":"EBSCOhost","title":"Childhood in the Somali context: Mothers' and children's ideas about childhood and parenthood","volume":"10","author":[{"family":"Dybdahl","given":"Ragnhild"},{"family":"Hundeide","given":"Karsten"}],"issued":{"date-parts":[["1998",7]]}}},{"id":245,"uris":["http://zotero.org/groups/4468464/items/GPXHVDNV"],"itemData":{"id":245,"type":"article-journal","abstract":"Background: Most African countries are pronatalistic with high total fertility rates and a low prevalence of voluntary childlessness. At present, limited data exist relating to the reasons why men and women desire children. This study explores parenthood motives among infertile couples from an urban community in South Africa. Methods: The parenthood-motivation list, an instrument developed in the Netherlands for the assessment of parenthood motives and strength of desire for a child, was administrated to 50 couples (100 participants) who presented to an infertility clinic in a tertiary referral centre. The instrument discerns six parenthood motives comprising happiness, well-being, identity, parenthood, continuity and social control. Results: The majority of participants endorsed most of the motives. The categories happiness and parenthood were the most frequent motives. Women endorsed more motives simultaneously when compared with men. The categories happiness, well-being and social control correlated positively with strength of desire for a child. Most men and women expressed a strong desire for a child. Conclusions: Men and women desired children for many reasons and with similar intensity. This diversity and intensity of parenthood motives appears to be a reflection of the value of children in our communities and further our understanding of the implications of involuntary childlessness.","container-title":"Human Reproduction","DOI":"10.1093/humrep/dem279","ISSN":"0268-1161","issue":"2","journalAbbreviation":"Hum Reprod","note":"WOS:000252544300018","page":"352-357","title":"Motives for parenthood among couples attending a level 3 infertility clinic in the public health sector in South Africa","volume":"23","author":[{"family":"Dyer","given":"Silke"},{"family":"Mokoena","given":"Ntebaleng"},{"family":"Maritz","given":"Johannes"},{"family":"Spuy","given":"Zephne","non-dropping-particle":"van der"}],"issued":{"date-parts":[["2008",2]]}}},{"id":343,"uris":["http://zotero.org/groups/4468464/items/TVCTNTH5"],"itemData":{"id":343,"type":"article-journal","abstract":"Background: Fertility decisions and factors related to fertility decisions in remotely situated communities of Ethiopia are not known. Objective: This study is aimed at describing the sociocultural factors affecting decisions related to fertility in the Suri ethnic group, which includes Tirma, Chai and Baale tribes. Methods: The study applied the qualitative research method. In-depth interviews and observations were used as data collection methods. Analysis was done manually in the field and using computer software. The study was conducted in Surma wereda, Bench-Maji Zone in Southern Nations, Nationalities and People's Regional State, Ethiopia from December 2002 to January 2003. Results: The Suri have an old tradition of practicing child spacing. The reasons for child spacing are related to child welfare, maternal wellbeing, and the violent way of life in Suri society. Methods of child spacing practiced include the rhythm method, postpartum abstinence, and prolonged breastfeeding. Traditional sexual norms support child spacing practices in Suri community. These traditional fertility norms are likely to be eroded with changes in lifestyle. Conclusion: Trends in fertility need to be monitored regularly and appropriate measures should be taken to introduce and promote family planning and child health services to ensure a healthier life for isolated communities during their integration into the general public.","container-title":"Ethiopian Journal of Health Development","ISSN":"1021-6790","issue":"3","page":"171-174","title":"Socio-cultural factors in decisions related to fertility in remotely located communities: the case of the Suri ethnic group.","volume":"18","author":[{"family":"Eyayou","given":"Yetmgeta"},{"family":"Berhane","given":"Yemane"},{"family":"Zerihun","given":"Legesse"}],"issued":{"date-parts":[["2004"]]}}},{"id":258,"uris":["http://zotero.org/groups/4468464/items/BIZJP2L3"],"itemData":{"id":258,"type":"article-journal","abstract":"Objectives: To determine the effects of child mortality and fertility preference on fertility status in rural Ethiopia. Design: Case-referent where the cases were women with number of children ever born alive was less than five and controls were women with number of children ever born alive greater or equal to five. Setting: Butajira rural health project study base which is a field epidemiologic laboratory found 35 Kms south of the capital city of Ethiopia, Addis Ababa run by the Department of Community Health of Tikur Anbessa Medical Faculty. Main outcome measures: Fertility status measured by number of children ever born alive; death of a child or an infant is a predictor. Subjects: A total of 219 women with number of children ever born alive less than five and 899 women with number of children ever born alive greater or equal to five were included in the study. Results: Child mortality affected number of children ever born alive significantly (OR= 7.39, 95% CI: 4.62, 9.08). As the number of children died increased proportionally, there is a proportional increase in the risk of higher fertility (X2 for trend 4.92, d.f =4, p-value 0.02). Number of children desired before marriage, desire for more children and sex preference were not associated with increased fertility in this study. Of all the socio-demographic and reproductive variables, later age at first marriage and first birth showed lower number of children ever born alive with (OR= 1.82, 95 % CI: 1.24, 2.83) and (OR= 3.08, 95 % Cl: 2.03, 4.68) respectively. Breast-feeding duration of more than six months showed association with less number of children ever born alive (OR= 1.92, 95% CI: 1.30,2.80). Conclusion: The study finding implies high fertility status is strongly associated with child death and hence measures that curb child mortality are believed to decrease fertility status besides promoting child survival.","archive":"Scopus","container-title":"East African Medical Journal","DOI":"10.4314/eamj.v81i6.9179","issue":"6","page":"300-306","title":"Impact of child mortality and fertility preferences on fertility status in rural Ethiopia","volume":"81","author":[{"family":"Fitaw","given":"Y."},{"family":"Berhane","given":"Y."},{"family":"Worku","given":"A."}],"issued":{"date-parts":[["2004"]]}}},{"id":334,"uris":["http://zotero.org/groups/4468464/items/4CGPD6LS"],"itemData":{"id":334,"type":"article-journal","abstract":"The fertility-stimulating effect of high rates of child mortality on reproductive decision making (RDM) is a central tenet of population studies, yet the effects of the HIV/AIDS epidemic on RDM have not been thoroughly explored in the literature. This paper investigates how RDM is articulated in the context of high HIV/AIDS prevalence in Zimbabwe. Using qualitative methods (35 focus groups and 46 in-depth interviews), we found that childbearing is extremely important in the lives of adult Zimbabweans and that children are needed to cement the couple's relationship, whether it is the first or subsequent marriage. Most respondents said that rates of both adult and child mortality were greatly increasing due to the AIDS epidemic. However, contrary to expectations based upon the insurance strategy, most respondents said that they would have fewer children as a result of the perceived increase in child mortality. They were also hesitant to continue childbearing after a child death, indicating only weak replacement motivation. Instead, many respondents expressed the desire to limit family size due to concerns about their own mortality and its negative effects on their children. Furthermore, new reproductive strategies seem to be emerging, which focus upon the health of parents and child and are based upon perceptions of 100 per cent maternal-infant HIV transmission. Adult HIV status is linked to child survival as respondents explained that having a healthy child who survives to age five indicates that the parents are also free of the virus and, at this point, they can safely continue childbearing. Additionally, couples who have experienced the death of a child are hesitant to give birth again because they believe future children would die. Finally, there was some talk of having children early in an attempt to avoid contracting HIV. This study presents evidence that Zimbabweans are altering their reproductive strategies in order to protect both parents and children from the threat of AIDS. [ABSTRACT FROM AUTHOR]","archive":"a9h","container-title":"Journal of Southern African Studies","DOI":"10.1080/03057070120049949","ISSN":"03057070","issue":"2","journalAbbreviation":"Journal of Southern African Studies","page":"225-243","source":"EBSCOhost","title":"Reproductive Decision Making and the HIV/AIDS Epidemic in Zimbabwe.","volume":"27","author":[{"family":"Grieser","given":"Mira"},{"family":"Gittelsohn","given":"Joel"},{"family":"Shankar","given":"Anita V."},{"family":"Koppenhaver","given":"Todd"},{"family":"Legrand","given":"Thomas K."},{"family":"Marindo","given":"Ravai"},{"family":"Mavhu","given":"Webster M."},{"family":"Hill","given":"Kenneth"}],"issued":{"date-parts":[["2001",6]]}}},{"id":199,"uris":["http://zotero.org/groups/4468464/items/3NKMUFT5"],"itemData":{"id":199,"type":"chapter","archive":"Scopus","container-title":"Reproductive Justice and Sexual Rights: Transnational Perspectives","page":"191-212","title":"As many as i can afford: Ideal family size in Contemporary Uganda","URL":"https://www.scopus.com/inward/record.uri?eid=2-s2.0-85071504197&amp;partnerID=40&amp;md5=0cfcf15c1e35fdfeb42be472f30379d3","author":[{"family":"Heinz","given":"E.M."},{"family":"Roth","given":"L.M."}],"issued":{"date-parts":[["2019"]]}}},{"id":283,"uris":["http://zotero.org/groups/4468464/items/YJD6MNN5"],"itemData":{"id":283,"type":"article-journal","abstract":"The purpose of this paper is to examine the effects of residence and education on the fertility levels of women from one ethnic group in southern Nigeria. The women, some educated, others not, were living either in urban centres following migration or in the rural home community. The fertility levels of the two groups of women were compared, as were their living conditions and educational backgrounds. Research methodology consisted of a two-pronged approach and combined an intensive ethnographic study with a demographic survey. Analysis indicates that the effects of education on fertility are more powerful than rural or urban residence. The importance of utilizing culturally appropriate categories in demographic research is discussed, and mobilizing resources towards improving the educational status of women, if lowering fertility is the goal, is suggested.","container-title":"Social Science &amp; Medicine","DOI":"10.1016/0277-9536(92)90232-F","ISSN":"0277-9536","issue":"9","note":"CABI:19931853633","page":"1199-1210","title":"Fertility differentials among the Ijo in southern Nigeria: does urban residence make a difference?","volume":"35","author":[{"family":"Hollos","given":"M."},{"family":"Larsen","given":"U."}],"issued":{"date-parts":[["1992"]]}}},{"id":271,"uris":["http://zotero.org/groups/4468464/items/EDU6VEMT"],"itemData":{"id":271,"type":"article-journal","abstract":"Possible reasons for the acceptance of contraception &amp; expressed desire for a small number of children among the Pare of Northern Tanzania are examined. It is hypothesized that, with the increasing shift toward wage labor &amp; diminishing dependence on land &amp; lineage relations, there is growing reliance on the development of a partnership in marriage in which husbands &amp; wives perceive their interests as mutual. Based on an ethnographic study of households in the Ugweno District of the Pare Mountains, involving a survey of 512 women &amp; in-depth interviews with 20 women regarding contraception, it is argued that this type of marital relationship facilitates communication about family planning. 2 Tables, 16 References. Adapted from the source document.","archive":"Sociological Abstracts","archive_location":"61535280; 9802030","container-title":"Social Science &amp; Medicine","DOI":"10.1016/s0277-9536(96)00351-6","ISSN":"0277-9536, 0277-9536","issue":"3","journalAbbreviation":"Soc Sci Med","language":"English","page":"361-372","title":"From Lineage to Conjugality: The Social Context of Fertility Decisions among the Pare of Northern Tanzania","volume":"45","author":[{"family":"Hollos","given":"Marida"},{"family":"Larsen","given":"Ulla"}],"issued":{"date-parts":[["1997",8]]}}},{"id":239,"uris":["http://zotero.org/groups/4468464/items/KX2QIPYW"],"itemData":{"id":239,"type":"article-journal","abstract":"Kanyalengs are women united by problems with fertility and/or child mortality. Their collective performances invert traditional female roles and are intended to ameliorate the hardships associated with the inability to meet expectations for a large family. Kanyaleng membership can be beneficial as it allows women to temporarily flout the conventions that give their lives structure and meaning while also confining and limiting them. However, kanyalengs' experiences also underscore the limits of Gambian women's ability to access social and economic power outside of motherhood. The use of food in kanyalengs' performances calls attention to women's roles as producers of food and reproducers of children.","container-title":"Ethnology","ISSN":"0014-1828","issue":"4","note":"WOS:000207475800005","page":"257-269","title":"RE/PRODUCING MOTHERS: STRUCTURE AND AGENCY IN GAMBIAN KANYALENG PERFORMANCES","volume":"47","author":[{"family":"Hough","given":"Carolyn A."}],"issued":{"date-parts":[["2008"]],"season":"FAL"}}},{"id":274,"uris":["http://zotero.org/groups/4468464/items/BTE9FX3I"],"itemData":{"id":274,"type":"article-journal","abstract":"Reports have suggested the onset of fertility transition in Nigeria and speculations are rife about the factors driving the observed fertility changes. This study investigates if and how 'desired number of children' influences the observed fertility change in the country, utilizing information collected from twenty-four focus group discussion (FGD) sessions conducted across the country. The results show that people are revising the number of children they are having downward, but the desired number of children remains high. Religion and culture are key drivers of current desired number of children but changing socio-economic factors greatly limit the actual number of children people have. The desired number of children does not play noticeable role in the observed fertility transition in Nigeria, posing significant challenges for policies and programmes that aim to lower desired number of children for sustainable fertility level in the country. Adapted from the source document.","archive":"Sociological Abstracts","archive_location":"758122681; 201059095","container-title":"Etude de la Population Africaine/African Population Studies","ISSN":"0850-5780, 0850-5780","issue":"2","language":"English","note":"publisher: Union for African Population Studies, Accra, Ghana","page":"207-222","title":"Fertility Transition in Nigeria: Exploring the Role of Desired Number of Children","volume":"23","author":[{"family":"Ibisomi","given":"Latifat D G"}],"issued":{"date-parts":[["2008",10]]}}},{"id":371,"uris":["http://zotero.org/groups/4468464/items/WMEEZY3M"],"itemData":{"id":371,"type":"article-journal","abstract":"Data collected from 3,073 couples in four Nigerian cities and one semi-urban  settlement were used to examine reproductive decision-making and male motivation for  large family size. The report concludes that the characteristic male-dominant and  patrilineal traditions support large family size and that men's reproductive  motivation, to a large extent, affects the reproductive behavior of their wives.  Therefore, the factors influencing men's reproductive outcomes and intentions are  considered important for fertility transition in Nigeria. Male education, age at  marriage, monogamy, interspousal communication, and intention not to rely on  children for old-age support are significantly related to smaller actual family size  and preferences for smaller families, while being in a male-dominant family setting  has a strong relation with large family size and preferences for larger families.  The policy implication of this study is the need for programs targeted at men and  designed to change their attitudes about population matters and motivate them, and  hence their wives, to produce smaller families.","container-title":"Studies in Family Planning","DOI":"10.2307/2137941","ISSN":"0039-3665 0039-3665","issue":"3","journalAbbreviation":"Stud Fam Plann","language":"eng","page":"149-161","title":"Reproductive motivation and family-size preferences among Nigerian men.","volume":"25","author":[{"family":"Isiugo-Abanihe","given":"U. C."}],"issued":{"date-parts":[["1994",6]]}}},{"id":330,"uris":["http://zotero.org/groups/4468464/items/6CQM4HMU"],"itemData":{"id":330,"type":"article-journal","abstract":"Research on fertility trends in Islamic northern Nigeria has rarely sought the perspectives of the people of that region concerning the causes of high fertility in the area. Relying on qualitative data elicited from women in northwestern Nigeria, we explore their views on high fertility in the region. A principal finding is that respondents ascribed to their husbands the responsibility for high parity; these women reported deliberately giving birth to many children in order to inhibit men's tendency to divorce or engage in plural marriage. We contend that the social meanings that women ascribe to their husbands' behaviors and the ways they respond to them are significant contributors to current high fertility in northern Nigeria. [ABSTRACT FROM AUTHOR]","archive":"a9h","container-title":"Studies in Family Planning","DOI":"10.1111/j.1728-4465.2010.00243.x","ISSN":"00393665","issue":"3","journalAbbreviation":"Studies in Family Planning","page":"193-204","source":"EBSCOhost","title":"Women and high fertility in Islamic northern Nigeria.","volume":"41","author":[{"family":"Izugbara","given":"Chimaraoke O."},{"family":"Ezeh","given":"Alex C."}],"issued":{"date-parts":[["2010",9]]}}},{"id":158,"uris":["http://zotero.org/groups/4468464/items/MWCGL89D"],"itemData":{"id":158,"type":"book","abstract":"Bungoma District in Kenya is situated in the Western Province, and the chapter is based on data collected there in 1988. A major goal of the study was to explore linkages between population pressure, marital relations and fertility behaviour. Bungoma was selected for study since there is no trace of fertility decline despite economic transition. Two sets of micro-level phenomena were discussed, marriage relations and child mortality. It was found that a change in the value of children is perceived and reacted upon, particularly among couples who are living in strong marriages. A high degree of nucleation characterized by shared responsibilities was associated with positive attitudes towards reduced family size and acquaintance with family planning. However, even though it may be concluded that family planning was known, and available to these women, it was not used. Further, it is suggested that Bungoma has not yet reached a 'threshold level' in child mortality to witness reduced fertility. Even though the benefits of smaller families are recognized, parents in Bungoma cannot expect children to reach adulthood and serve as sources of support and care for them in old age. Education has two opposite implications for fertility. The first is that the family will be burdened with increased costs of having many children. The second is that educating children represents an alternative way of securing old age for the parents. The fact that parents have no other security in old age than what children can provide represents a barrier against reducing fertility. Bungoma has experienced increases in poverty and malnutrition, which in turn have resulted in high child mortality. Thus, many of the families in the study experience harsh environments of risk.","ISBN":"82-00-21387-0","note":"page: 67-89\ncontainer-title: Gender and change in developing countries.\nCABI:19921896918","title":"Economic change, marriage relations and fertility in a rural area of Kenya.","author":[{"family":"Jensen","given":"A. M."}],"editor":[{"family":"Stolen","given":"K. A."},{"family":"Vaa","given":"M."}],"issued":{"date-parts":[["1991"]]}}},{"id":159,"uris":["http://zotero.org/groups/4468464/items/2B43CAEG"],"itemData":{"id":159,"type":"article-journal","abstract":"Background: Parents from pastoralist communities of Ethiopia often do have more children, thus high fertility. However, little is known about its drivers. Objective: This study aimed to explore the drivers to have more children in the pastoralist communities of Afar, Ethiopia. Methods: An exploratory qualitative study was carried out in January 2016 in five districts of Afar region to discover the drivers to have more children in the pastoralist communities. Participants were purposively selected based on their potential to provide extensive information. Ten focus group discussions were conducted among selected married men and women in five districts of the region. Following the focus group discussions, 45 key informant interviews were conducted among selected community leaders (clan, kebele and religious leaders), traditional birth attendants, health extension workers, health workers, experts from health and women's affairs offices, and representatives of Non-governmental Organizations working in the region. Semi-structured guides were used to facilitate the discussions and in-depth interviews. Data were coded and analyzed using Atlas.ti software version 7.5. Data were coded and similar codes organized into categories. Peer debriefing and triangulation of data from focus group discussants and key informants were undertaken to enhance the reliability of the data. Results: The study findings revealed that most commonly cited drivers to have more children in the pastoralist communities of Afar are preference of husbands for more children; considering children as family wealth, potential workforces to share family workload, future leaders to safeguard the family and the clan, and seeking respect among wives; sex preference; and fear of child death. Conclusions: The desire to have more children in the pastoralist communities of Afar implies low demand for fertility regulation measures. To address this issue, sustained health education focusing on the orientations that consider more children as wealth, the consequences of high fertility and the benefits of fertility regulation are recommended.","container-title":"Ethiopian Journal of Health Development","ISSN":"1021-6790","issue":"Special Issue","note":"CABI:20193142498","page":"21-27","title":"Drivers to have more children in the pastoralist communities of Afar, Ethiopia: an explorative qualitative study.","volume":"32","author":[{"family":"Kahsay","given":"Znabu Hadush"},{"family":"Alemayehu","given":"Mussie"},{"family":"Medhanyie","given":"Araya Abrha"},{"family":"Mulugeta","given":"Afework"}],"issued":{"date-parts":[["2018"]]}}},{"id":289,"uris":["http://zotero.org/groups/4468464/items/P72G9C8A"],"itemData":{"id":289,"type":"article-journal","abstract":"This paper examines the fertility attitudes of 484 Ghanaian male government employees.  Most fertility/family planning research in Ghana has focused on women to the neglect of men.  In an attempt to bridge the knowledge gap between female and male fertility attitudes, this paper investigated four dimensions:  1) perceptions of population problems in Ghana; 2) attitudes towards abortion and family planning; 3) attitudes towards children; and 4) attitudes towards family size.  In general, the findings indicate that (1) the majority of the males believe that Ghana's population is too large; (2) they agree that abortion should be legalized and made accessible to any woman who wishes to have abortion, but on the other hand, disagree with government's interference with the number of children a couple should have; (3) they have a positive attitude toward child-bearing; (5) they believe in continued reproduction until the desired proportion of boys and girls are obtained; (6) they do not agree that there should be a relationship between the number of children a couple bear and available family resources; and (7) they believe that an educated man should have as many children as possible even though educational status is found to be inversely related to number of children, ideal number of children, and ideal number of female children.  Implications of the findings and future research issues are discussed.  Reprinted by permission of the publisher.","archive":"Sociological Abstracts","archive_location":"61375572; 9506739","container-title":"Journal of Asian and African Studies","DOI":"10.1177/002190969402900104","ISSN":"0021-9096, 0021-9096","issue":"1-2","language":"English","page":"65-76","title":"Fertility Attitudes among Male Ghanaian Government Employees","volume":"29","author":[{"family":"Kannae","given":"Lawrence"},{"family":"Pendleton","given":"Brian F"}],"issued":{"date-parts":[["1994"]]}}},{"id":260,"uris":["http://zotero.org/groups/4468464/items/LBA9V3NR"],"itemData":{"id":260,"type":"article-journal","abstract":"Rationale: A renewed focus on women's and girls' empowerment in the era of Sustainable Development Goals reflects the belief that empowerment is central to health and development. Sexual and reproductive health (SRH) outcomes, including pregnancy and contraceptive use, may contribute to and result from empowerment. However, enhanced understanding of how women become empowered for SRH requires clear conceptualization of empowerment. Objective: We aimed to assess the applicability of a proposed framework for women's and girls' SRH empowerment (WGE-SRH) in sub-Saharan Africa. We sought to understand what shapes and motivates preferences for childbearing and contraception, exploring how women and girls navigate external pressures or rewards to exercise and achieve their reproductive goals. Methods: Grounded in the WGE-SRH framework, we conducted a qualitative study in four distinct contexts (Ethiopia, Kano and Anambra States in Nigeria, and Uganda). We implemented and analyzed 120 in-depth interviews and 38 focus group discussions with 440 women and men and translated results to refine the WGE-SRH framework. Results: Findings demonstrate the salience of women's internal motivations, including the social value and joys of motherhood, in shaping existence of reproductive choices. However, existence of choice was limited by couples' economic situations, pressures from providers, partners, and family members, and women's fears of contraceptive side effects or relationship dissolution. Despite these constraints, many found ways to exercise their reproductive choices through negotiation with partners, third party involvement in reproductive discussions, non-verbal communication, and covert use of contraception. Conclusions: The WGE-SRH framework is useful for exploring SRH empowerment, embracing the multilevel, dynamic nature of empowerment, as a process transitioning from existence of choice (autonomy) to exercise of choice (self-efficacy, decision-making, negotiation), and, ultimately, to achievement of choice. Future research and programs related to SRH empowerment should distinguish between existence and exercise of choices to promote the health and well-being of women and girls.","archive":"Embase","container-title":"Social Science and Medicine","DOI":"10.1016/j.socscimed.2020.113086","ISSN":"1873-5347","issue":"(Karp C., celia.karp@jhu.edu; Wood S.N.; Tsui A.; Moreau C.) Department of Population, Family and Reproductive Health, Johns Hopkins Bloomberg School of Public Health, United States","journalAbbreviation":"Soc. Sci. Med.","language":"English","title":"‘I am the master key that opens and locks’: Presentation and application of a conceptual framework for women's and girls' empowerment in reproductive health","URL":"http://www.embase.com/search/results?subaction=viewrecord&amp;from=export&amp;id=L2006124453","volume":"258","author":[{"literal":"Karp C."},{"literal":"Wood S.N."},{"literal":"Galadanci H."},{"literal":"Sebina Kibira S.P."},{"literal":"Makumbi F."},{"literal":"Omoluabi E."},{"literal":"Shiferaw S."},{"literal":"Seme A."},{"literal":"Tsui A."},{"literal":"Moreau C."}],"issued":{"date-parts":[["2020"]]}}},{"id":292,"uris":["http://zotero.org/groups/4468464/items/K7K5E48Z"],"itemData":{"id":292,"type":"chapter","abstract":"When world fertility was dropping between 1956 and 1985, birthrates in sub-Saharan Africa were increasing to new peaks for national populations. Kenya led the way, with a crude birthrate of 54 per 1000 population in 1979, and the Gusii people of Kisii District had the highest birthrate in Kenya. For Gusii parents, the desirability of high fertility, averaging about 10 children per women, was unchallenged, and men and women at 40 yrs of age were deeply concerned with continued childbearing. Their experience of middle adulthood (40–60 yrs old) can only be understood in terms of the meanings of reproductive performance in the culturally organized Gusii life course during the latter part of the century. The twentieth century has profoundly altered the lives of men and women throughout sub-Saharan Africa. At the century's end, precolonial ideals for the life course are still cherished in many communities, but the social conditions for their realization have changed, creating dilemmas for contemporary adults. We begin with some informative incidents from our fieldwork among the Gusii of Kenya during 1974–76. (PsycInfo Database Record (c) 2020 APA, all rights reserved)","archive":"psyh","archive_location":"1998-07748-006","collection-title":"Studies on successful midlife development","container-title":"Welcome to middle age! :  (And other cultural fictions).","event-place":"Chicago, IL","ISBN":"0-226-75607-6","page":"189-207","publisher":"The University of Chicago Press","publisher-place":"Chicago, IL","source":"EBSCOhost","title":"Fertility and maturity in Africa: Gusii parents in middle adulthood","URL":"https://proxy.lib.ohio-state.edu/login?url=http://search.ebscohost.com/login.aspx?direct=true&amp;db=psyh&amp;AN=1998-07748-006&amp;site=ehost-live","author":[{"family":"LeVine","given":"Robert A."},{"family":"LeVine","given":"Sarah"}],"editor":[{"family":"Shweder","given":"Richard A."}],"issued":{"date-parts":[["1998"]]}}},{"id":322,"uris":["http://zotero.org/groups/4468464/items/LAYKV7H8"],"itemData":{"id":322,"type":"article-journal","abstract":"Many assumptions are made about the 'family context' in the discourse on family planning. One assumption is that decisions about childbearing are made exclusively within the family. Other assumptions are that improvements in women's work status outside the family contribute to less reliance on children and family members for economic support and that fathers share jointly with mothers in the responsibility for maintenance and upbringing. Another assumption is that parent support each child equally. Population policy and collection and analysis of demographic data rely on these assumptions. Evidence is provided within this paper that population issues such as family organization and gender relation require a much broader framework. The singular emphasis on women as agents of change is misplaced; more needs to be known about the extent of men's reproductive and familial roles and how costs and benefits of children are distributed. Discussion and tables are devoted to several distinctive features of families: 1) the proportion of mothers' reproductive years spent in different marital and residential statuses, 2) the proportion of mothers' reproductive years spent in different marital statuses, 3) the proportion of childhood potentially spent living apart from biological parents, 4) the proportion of ever married women (aged 40-49 years) whose first union has dissolved, 5) the proportion of reproductive age women (15-49 years) using contraception by marital status, and 6) the proportion of women's reproductive years spent unmarried. The statistical tables pertain to selected countries in sub-Saharan Africa, Asia, North America, Latin America, and the Caribbean. The data reflect a diversity in family forms, which could be further amplified by a better accounting of parent child links and membership in multiple families. The suggestion is that the stability and economic cohesiveness of families are important factors influencing family size goals, but insufficient data prevent a better understanding of the nature and extent of the influence. When women have a 'fair share of their economic gains for personal benefit,' there will be a direct and immediate impact on fertility in male dominant societies. Economic prospects for girls must be comparable to those for boys. The achievement of the goals of the 1974 World Plan of Action is dependent on empirical analysis of gender relations and the structure and organization of families and not no assumptions.","archive":"sih","container-title":"Family &amp; gender issues for population policy","journalAbbreviation":"Family &amp; gender issues for population policy","source":"EBSCOhost","title":"Family &amp; gender issues for population policy","URL":"https://proxy.lib.ohio-state.edu/login?url=http://search.ebscohost.com/login.aspx?direct=true&amp;db=sih&amp;AN=SN051939&amp;site=ehost-live","author":[{"family":"Lloyd","given":"C.B"}],"issued":{"date-parts":[["1993"]]}}},{"id":232,"uris":["http://zotero.org/groups/4468464/items/YF6SNU9X"],"itemData":{"id":232,"type":"article-journal","abstract":"Background: The Kanuri tribe is found in the Lake Chad basin. However, the majority of the tribe lives in Borno State, Nigeria. Before this study was undertaken, factors related to fertility decisions among the tribe were not known. Objectives: This study is aimed at describing and documenting the sociocultural factors affecting decisions related to fertility among the Kanuri tribe. Method: The study applied the qualitative research method. In-depth interviews and focus-group discussions were used as data collection methods. Analysis was done manually. Results: Children among the Kanuri were highly valued and desired irrespective of their gender. The ideal family size, according to most of the respondents, was 16 children. Kanuri men are polygamous and can marry up to four wives in order to form large families. However, it is an abomination among Kanuri women to fall pregnant in quick succession; a phenomenon they termed konkomi. Other reasons for child-spacing were related to child welfare and maternal well-being. Methods for child-spacing included prolonged breastfeeding (Nganji yaye), ornaments in various forms and shapes, spiritual invocations and dried herbs (Nganji Yandeye). Few Kanuri women practiced modern methods of family planning. Conclusion: Trends in fertility among the Kanuri tribe need to be monitored regularly and appropriate measures be taken to introduce and promote modern family planning and child health services to ensure a healthier family life.","container-title":"African Journal of Primary Health Care &amp; Family Medicine","DOI":"10.4102/phcfm.v2i1.94","ISSN":"2071-2928","issue":"1","note":"WOS:000215135000007","page":"94","title":"Sociocultural factors influencing decision-making related to fertility among the Kanuri tribe of north-eastern Nigeria","volume":"2","author":[{"family":"Mairiga","given":"Abdulkarim G."},{"family":"Kullima","given":"Abubakar A."},{"family":"Bako","given":"Babagana"},{"family":"Kolo","given":"Mustapha A."}],"issued":{"date-parts":[["2010"]]}}},{"id":298,"uris":["http://zotero.org/groups/4468464/items/T7FBMW6W"],"itemData":{"id":298,"type":"article-journal","abstract":"Compared to a large body of work on how gender may affect young women’s vulnerability to HIV, we know little about how masculine ideals and practices relating to marriage and fertility desires shape young men’s HIV risk. Using life-history interview data with 30 HIV-positive and HIV-negative young men aged 15–24 years, this analysis offers an in-depth perspective on young men’s transition through adolescence, the desire for fatherhood and experience of sexual partnerships in rural Uganda. Young men consistently reported the desire for fatherhood as a cornerstone of masculinity and transition to adulthood. Ideally young men wanted children within socially sanctioned unions. Yet, most young men were unable to realise their marital intentions. Gendered expectations to be economic providers combined with structural constraints, such as limited access to educational and income-generating opportunities, led some young men to engage in a variety of HIV-risk behaviours. Multiple partnerships and limited condom use were at times an attempt by some young men to attain some part of their aspirations related to fatherhood and marriage. Our findings suggest that young men possess relationship and parenthood aspirations that – in an environment of economic scarcity – may influence HIV-related risk. (English) [ABSTRACT FROM PUBLISHER]","archive":"a9h","container-title":"Culture, Health &amp; Sexuality","DOI":"10.1080/13691058.2015.1091508","ISSN":"13691058","issue":"5","journalAbbreviation":"Culture, Health &amp; Sexuality","note":"publisher: Routledge","page":"538-552","source":"EBSCOhost","title":"Fatherhood, marriage and HIV risk among young men in rural Uganda.","volume":"18","author":[{"family":"Mathur","given":"Sanyukta"},{"family":"Higgins","given":"Jenny A."},{"family":"Thummalachetty","given":"Nityanjali"},{"family":"Rasmussen","given":"Mariko"},{"family":"Kelley","given":"Laura"},{"family":"Nakyanjo","given":"Neema"},{"family":"Nalugoda","given":"Fred"},{"family":"Santelli","given":"John S."}],"issued":{"date-parts":[["2016",5]]}}},{"id":204,"uris":["http://zotero.org/groups/4468464/items/B3CB4DBT"],"itemData":{"id":204,"type":"article-journal","abstract":"This study contributes to research regarding the value of children (VOC) by comparing adolescents' VOC and their intentions to have children across 12 cultures and by exploring the relations between these constructs at the individual and cultural levels using multilevel modeling. A total of 3,348 adolescents from 12 cultures participated in this study. On average, adolescents reported that they intended to have about two children and also reported emotional VOC as being highly important. Adolescents from cultures with a low as compared to a high level of economic development reported a higher importance of the utilitarian-normative VOC. Results of the multilevel analyses showed that the reported emotional VOC was positively related to the number of children adolescents intended to have at the individual level, whereas the utilitarian-normative VOC was not related to adolescents' intention to have children. At the cultural level, the VOC dimensions were only partly related to adolescents' intention to have children. The results are discussed with regard to adolescents' future family orientation and in relation to the VOC approach.","archive":"rzh","container-title":"Journal of Cross-Cultural Psychology","DOI":"10.1177/0022022110372195","ISSN":"0022-0221","issue":"5/6","journalAbbreviation":"Journal of Cross-Cultural Psychology","note":"publisher-place: Thousand Oaks, California\npublisher: Sage Publications Inc.","page":"671-689","source":"EBSCOhost","title":"Adolescents' value of children and their intentions to have children: a cross-cultural and multilevel analysis.","volume":"41","author":[{"literal":"Mayer B"},{"literal":"Trommsdorff G"}],"issued":{"date-parts":[["2010",9]]}}},{"id":215,"uris":["http://zotero.org/groups/4468464/items/I8A6NNTF"],"itemData":{"id":215,"type":"thesis","abstract":"CONTEXT: Globally, in 2011 more than 1.5 billion people were affected by violent conflict and nearly 43 million people were displaced by violent conflict. In Uganda, the population of the north suffered two decades of violent conflict that left more than two million people displaced. However, little is known about the effect of this conflict on the household dynamics. It is important to understand whether exposure to the violent conflict in Uganda is associated with the family dynamics and participation of women in the paid workforce and reproductive decisions.   METHODS: The researcher uses quantitative and qualitative primary data collected in 2013 from six districts of Uganda: Gulu, Pader, Lira, Luweero, Mukono and Wakiso. The exposure to conflict is measured by residence in the conflict area and time spent in IDP camps. The study also compares experiences of conflict-affected and non-affected individuals. For quantitative analysis, Chi-square, independent t-test and ANOVA statistics are used to explore association and group differences. Additionally, the logistic regression was used to estimate the odds of having a small ideal number of children, the odds of being married early, women's odds of having more children than their ideal and women’s odds of having paid work. For the qualitative data, thematic analysis of in-depth and key informant interview was done.   RESULTS: The exploratory data demonstrates that: exposure to conflict inversely affected the actual number of children and ideal family size (t= -4.60, P&lt;. 001 and t= -2.42, P?. 05, respectively). Secondly, early marriage was at 27 percent in the non-conflict-affected compared to almost 40 percent of conflict-affected counterparts. Thirdly, over three-quarters of the conflict-affected women had attained their exact ideal family size preference. Fourth, among women who had paid-work, the percentage of women who ever resided in IDP camps almost doubled that of the never resided in the IDP camps category. The regression analysis shows that the exposure to conflict increased odds of early marriage, especially in the case of women, and experiences of early marriage in the conflict-affected communities were more brutal compared to non-conflict affected subjects. The regional exposure to conflict and prolonged stay in IDP camps doesn’t significantly affect personal Ideal family size preferences. But, economic coping strategies during the violent conflict significantly increase the odds of having a smaller ideal family size. The qualitative and quantitative findings altogether confirm the formulation of new gender specific socioeconomic norms of work in the conflict-affected communities. They also confirm that the structural and social factors limit women’s power and have a very robust effect on family dynamics.   CONCLUSIONS: The exposure to conflict--as assessed using currently available measures--is not consistently associated with differences in family dynamics in Uganda, unless when conflict-coping strategies are considered. Thus, exposure to violent conflict could alter family dynamics through change in gender roles and due to increased women’s entry into the paid workforce. Moreover, the relationship between exposure to conflict and early marriage can best be understood from individual experiences of young mothers. Future research is needed to understand the situation of war-affected child-mother and there is a need for further studies to use different measures of exposure to conflict to estimate changes in the family dynamics.Alternate abstract:CONTEXTO: A nivel mundial, más de 1,5 billones de personas se ven afectadas por los conflictos violentos y casi 43 millones de personas desplazadas por estos conflictos. En Uganda, la población del norte sufrió dos décadas de conflicto violento que dejó más de dos millones de desplazados, pero poco se conoce acerca de lo mucho que esto afecta la dinámica familiar y de la capacidad decisión de las mujeres en el hogar. Es importante entender si la exposición al conflicto está asociada con las dinámicas de familia y la participación de las mujeres en el ámbito familiar y reproductivo tras el conflicto.MÉTODOS: El análisis utiliza datos primarios cuantitativos y cualitativos recogidos en 2013 por el investigador en seis distritos de Uganda: Gulu, Pader, Lira, Luweero, Mukono y Wakiso. La exposición a los conflictos se mide por la residencia en la zona de conflicto y el tiempo pasado en los campamentos de desplazamiento internos. El estudio también compara las experiencias de las personas afectadas por el conflicto y no afectados. Para el análisis cuantitativo, los estadísticos Chi-cuadrado, t-test independiente y ANOVA se han utilizado para explorar las diferencias de asociación y de grupo. Además, se utilizó la regresión logística para modelar las probabilidades. Para los datos cualitativos, se realizó el análisis temático de las entrevistas en profundidad y también se llevaron a cabo entrevistas a informantes clave.RESULTADOS: Atendiendo a los datos estudiando podemos afirmar en primer lugar que la exposición al conflicto afecta negativamente al número de hijos en la familia (t = -4.60, P˂.001) y a la preferencia por tenerlos (t = -2.42, P.05). En segundo lugar, sólo el 27 por ciento de las personas no afectadas por el conflicto tenían probabilidades de estar casadas antes de cumplir 18 años en comparación con casi el 40 por ciento de las afectadas. En tercer lugar, el 73,5 por ciento de las mujeres que habían residido en un distrito afectado por el conflicto y el 82,6 por ciento de las mujeres que habían sufrido un desplazamiento prolongado, eran propensas a tener menos hijos de los deseados inicialmente. En cuarto lugar, el número de mujeres que habiendo residido en un campamento de personas desplazadas (IDP) ejercieron un trabajo remunerado casi duplica al de las mujeres que nunca habían residido en un IDP. Los resultados obtenidos ofrecen evidencias acerca del incremento las probabilidades de matrimonio precoz y matrimonio infantil durante el conflicto, especialmente en el caso de las mujeres son más brutales en las comunidades afectadas. La efectiva exposición al conflicto o la prolongada estancia en los campos de desplazados internos no afecta significativamente a las preferencias de tamaño familiar ideal. Pero, las estrategias de afrontamiento económicas durante el conflicto violento aumentan significativamente las probabilidades de tener un tamaño de familia más pequeño. Nos encontramos con que las mujeres afectadas por el conflicto tenían más probabilidad de participar en el mercado de trabajo remunerado, en comparación con las no afectadas. Tanto los resultados cualitativos como los cuantitativos confirman que en las comunidades afectadas por el conflicto se han formulado nuevas normas socioeconómicas que afectan a las relaciones de género en el mercado laboral y en la familia, pero el impacto no es suficiente para revertir las condiciones estructurales y sociales que influyen en la capacidad real de decisión de la mujer. .CONCLUSIONES: La exposición a los conflictos (como se evaluó utilizando medidas las disponibles) - no está asociada consistentemente con el deseo de tener familias más pequeñas o con la capacidad de mujeres para lograr el tamaño de familia deseado en Uganda. La experiencia adversa del conflicto violento podría alterar el comportamiento familiar y reproductivo de las mujeres directa o indirectamente a través de un cambio en los roles de género y un incremento de la participación femenina en el mercado laboral. Por otra parte, la relación entre la exposición a los conflictos y el matrimonio precoz se puede entenderse mejor cuando atendemos a las experiencias individuales de las madres jóvenes a través de métodos cualitativos. Se necesita investigación adicional para comprender la situación de las madres precoces afectadas por el conflicto, así como también es necesario utilizar medidas adicionales de exposición al conflicto para confirmar o contrastar los hallazgos realizados en la dinámica de tamaño familiar","archive":"ProQuest Dissertations &amp; Theses Global","archive_location":"2039579714","event-place":"Ann Arbor","genre":"Ph.D.","language":"English","note":"ISBN: 978-0-355-91210-4\ncontainer-title: PQDT - Global\n10187070","number-of-pages":"313","publisher":"Universidad de Deusto (Spain)","publisher-place":"Ann Arbor","title":"Violent Conflict and Forced Displacement A Comparison of Family Size Dynamics and Women's Power in Uganda","URL":"http://ezproxy.cul.columbia.edu/login?url=https://search.proquest.com/docview/2039579714?accountid=10226","author":[{"family":"Mukasa","given":"Norman"}],"issued":{"date-parts":[["2015"]]}}},{"id":345,"uris":["http://zotero.org/groups/4468464/items/L9NQVNDJ"],"itemData":{"id":345,"type":"article-journal","abstract":"Poverty has widespread impacts on health. In dealing with resource scarcity, individuals' thoughts are narrowed to address immediate resource limitations, thus crowding out other information, a phenomenon called the scarcity mindset. To assess for indication of a scarcity mindset in sexual and reproductive decision making in rural Malawi, a setting with extreme resource scarcity, we collected qualitative data in the form of eight focus group discussions and 28 semi-structured, in-depth interviews with women and men of varying ages and marital status. Participants, who were of low socioeconomic status, described constant tradeoffs that they made to secure their daily needs. They articulated both the challenges of supporting many children and the need to bear many children to guarantee their own future support. While participants described wealthy people as being concerned with preserving resources (often through the practice of limiting childbearing), they described poor people as working to increase their probability of success against an uncertain economic future (without due consideration of contraceptive behaviours). We found qualitative evidence that a scarcity mindset may influence reproductive decision making among women and men in rural Malawi and may preclude the use of contraception in low-resource settings.","container-title":"Culture Health &amp; Sexuality","DOI":"10.1080/13691058.2018.1562092","ISSN":"1369-1058","issue":"12","journalAbbreviation":"Cult Health Sex","page":"1333-1348","title":"Scarcity mindset in reproductive health decision making: a qualitative study from rural Malawi","volume":"21","author":[{"family":"Norris","given":"Alison H."},{"family":"Rao","given":"Nisha"},{"family":"Huber-Krum","given":"Sarah"},{"family":"Garver","given":"Sarah"},{"family":"Chemey","given":"Elly"},{"family":"Turner","given":"Abigail Norris"}],"issued":{"date-parts":[["2019",12,2]]}}},{"id":366,"uris":["http://zotero.org/groups/4468464/items/RU66SLDP"],"itemData":{"id":366,"type":"article-journal","abstract":"The persistence of high fertility among the Igbo of Nigeria is linked to the relative strength of the pronatalist tradition among them. Perceived relative benefits of male children as potential custodians of both identity and lineage have sustained this value over generations. A woman, who achieves recognition and status by the birth of at least one male child, is considered fulfilled and ultimately accorded greater respect relative to her counterparts who do not achieve the same feat. Studies have been focusing on the factors defining this gender preference at the expense of those that still sustain marriages that are \"barren\" and the tension and agony that characterize the psychological disposition of women in this dilemma. This paper examines the links between patriliny and patriarchy and male child preference, and also how inherent society-created effects of male-childlessness could be ameliorated at family and household levels. Adapted from the source document.","archive":"Sociological Abstracts","archive_location":"61641002; 200720465","container-title":"International Journal of Sociology of the Family","ISSN":"0973-2039, 0973-2039","issue":"1","language":"English","page":"219-234","title":"Male-Child Syndrome and the Agony of Motherhood Among the Igbo of Nigeria","volume":"33","author":[{"family":"Nwokocha","given":"Ezebunwa E"}],"issued":{"date-parts":[["2007",4]]}}},{"id":256,"uris":["http://zotero.org/groups/4468464/items/ZSTG6USD"],"itemData":{"id":256,"type":"article-journal","abstract":"The purpose of this study was to investigate the influence of norm of family size of policemen on family planning in Oredo Local Government Area of Edo State, Nigeria. The population for this study comprised all the policemen in the six divisional police headquarters in Oredo Local Government Area of Edo State, Nigeria. The purposive sampling technique was used to select the subjects. A sample of 217 policemen was used for this study. The instrument for data collection was a multiple choice type questionnaire. Frequency counts, percentages and pie charts were used in analyzing the research questions. The following results were obtained. The majority of policemen (72.7%) desired a large family size of four or more children as a norm. The policemen sampled sought status and security through large families and showed preference for male children. In addition, policemen norm of family size was found to have influenced their family planning practices as over 80% of respondents did not practice family planning. The study recommends that policemen should make use of modern means of safeguarding against old age and Government at all levels should provide the necessary assistance required by family planning units to carry out enlightenment campaigns.","container-title":"African Journal for Physical, Health Education, Recreation and Dance","ISSN":"1117-4315","issue":"4","note":"CABI:20083037530","page":"465-472","title":"Influence of norm of family size of policemen on family planning in Oredo Local Government Area of Edo State, Nigeria.","volume":"13","author":[{"family":"Oshodin","given":"O. G."},{"family":"Ujiro","given":"I."}],"issued":{"date-parts":[["2007"]]}}},{"id":267,"uris":["http://zotero.org/groups/4468464/items/K9GGBKFX"],"itemData":{"id":267,"type":"thesis","abstract":"The global agenda set at the 1994 International Conference on Population and Development in Cairo called upon researchers and program implementers to address the effects of gender inequality, especially the way inequality shapes sexual and reproductive health and demographic processes. Since then, researchers have documented links between women's relative disadvantage and negative sexual and reproductive health outcomes. Less attention has been given to the systems of belief, or gender ideologies, that legitimate ongoing gender inequality. Yet, gender inequality would be unsustainable without supporting beliefs and values that define men and women as different and unequal. Those ideational aspects of gender systems—beliefs, values, attitudes, and norms—are the subject of this dissertation. The three empirical chapters investigate trends in attitudes concerning gender relations or connections between those attitudes and health and demographic behaviors. The first paper examines worldwide trends in attitudes about violence against women. Women in low-income countries have recently become less likely to justify intimate partner violence. The paper documents evidence that global cultural influences may be largely responsible for the observed trend in individual gender attitudes. The second paper uses survey data to test associations between men's gender attitudes and their risk of HIV in Malawi. The analyses show that men with more egalitarian gender attitudes engage less frequently in sexual behaviors that involve risk of HIV transmission and report lower self-assessed risk of HIV. Finally, the third paper employs qualitative data from Malawi to explore the relevance of ideas about gender to men's fertility. The paper demonstrates that gender norms are imbued with ideals relevant to men's fertility preferences and behaviors. Each paper begins from the premise that ideational factors, such as social norms and individual attitudes, play an important role in shaping behavior, and are central to the perpetuation of gender inequality. All three papers use different measures of ideas about gender and all three posit that attention to these ideational elements is crucial to understanding individual motivations for health and demographic behaviors.","archive":"Sociological Abstracts","archive_location":"1497967320","event-place":"Ann Arbor","genre":"Ph.D.","language":"English","note":"ISBN: 978-1-303-69718-0\ncontainer-title: ProQuest Dissertations and Theses\n3610143","number-of-pages":"144","publisher":"University of Michigan","publisher-place":"Ann Arbor","title":"Gender Ideologies: Insights into Health and Demographic Behaviors","URL":"http://ezproxy.cul.columbia.edu/login?url=https://search.proquest.com/docview/1497967320?accountid=10226","author":[{"family":"Pierotti","given":"Rachael S."}],"issued":{"date-parts":[["2013"]]}}},{"id":339,"uris":["http://zotero.org/groups/4468464/items/NPKXHAEH"],"itemData":{"id":339,"type":"article-journal","abstract":"Within demography the study of the proximate determinants of fertility has focused attention on supply-side factors, i.e., those which have constrained or enhanced fertility. This has resulted in neglect of the factors which affect the demand for and perceived value of children. This study of the Gwembe Valley Tonga of Sinazongwe in Zambia seeks to address this imbalance by examining the social institutions which support high fertility, through enhancing the demand for and the symbolic and material value of children. The case study illustrates the important contribution that anthropology can make to the development of conceptual models for understanding demographic processes. It further demonstrates the value of rigorous micro-level social research, informed by the methodological and conceptual tools of anthropology, in providing insights into the factors which sustain or modify demographic regimes. Particular attention is given to the role played by the Gwembe Valley Tonga's matrilineal kinship structure and marriage system. The Gwembe Valley Tonga make sense of their kinship structure, and order their social relationships, by reference to a complex cosmology, imbued with symbolism related to fertility. After exploring the key social institutions in Gwembe Tonga society and polity, kinship (including marriage) and indigenous religion, which provide the framework for understanding how and why high fertility persists, the paper concludes by looking at indigenous fertility regulation practices, and the implications for fertility and family planning in the future.","container-title":"Papers in International Development - Centre for Development Studies,   University College of Swansea","issue":"11","page":"27-pp.","title":"The social and institutional context of high fertility amongst the Gwembe Valley Tonga of Zambia.","author":[{"family":"Price","given":"N."}],"issued":{"date-parts":[["1995"]]}}},{"id":360,"uris":["http://zotero.org/groups/4468464/items/WI6JQASP"],"itemData":{"id":360,"type":"article-journal","abstract":"Fertility in Senegal, while remaining high (5.2 children at the end of the 1990s), has begun to decline. Infant mortality has fallen sharply, including in rural zones. Demographic transition theory postulates a relationship between the reduction in infant mortality and the decline infertility. But what is the nature of this relationship? Using qualitative data gathered in diverse local contexts, Sara RANDALL and Thomas LEGRAND show that conscious reasoning and explicit calculations about the risks of child loss or the mortality reduction contribute little to fertility practices, which are as yet rarely presented as decisions. In urban areas, the cost of children and the growing difficulties of childrearing are the considerations used to justify aspirations to lower fertility, while in rural areas a concern with the health of the mother has acquired a degree of legitimacy and motivates the desire for lengthier birth spacing. [PUBLICATION ABSTRACT]","archive":"International Bibliography of the Social Sciences (IBSS)","archive_location":"196904805","container-title":"Population","DOI":"10.2307/3246671","ISSN":"00324663","issue":"6","language":"English","page":"687-715","title":"Reproductive Strategies and Decisions in Senegal: The Role of Child Mortality","volume":"58","author":[{"family":"Randall","given":"Sara"},{"family":"LeGrand","given":"Thomas"}],"issued":{"date-parts":[["2003",11,12]]}}},{"id":359,"uris":["http://zotero.org/groups/4468464/items/5342B8DU"],"itemData":{"id":359,"type":"article-journal","abstract":"We report the initial findings of a research programme on the fertility and reproductive health of both men and women in rural Gambia. The reproductive experiences of men and women in the population studied were very different. During the period 1993-97, the total fertility rates were 12.0 for men and 6.8 for women. For men fertility began later, reached higher levels and continued into older ages than for women. Through serial and polygynous marriages, men were able to extend their reproduction beyond what would be possible with one woman. Of the married men interviewed, 40% were married polygynously. Men's fertility preferences indicated that they recognized their reproductive potentials to be greater than those of their individual wives. On average, married men desired 15.2 children for themselves and 7.3 for each wife. In this polygynous population the means available for attaining reproductive goals were different for the two sexes, depending on the separate lives and different interests of men and women.","archive":"International Bibliography of the Social Sciences (IBSS)","archive_location":"229549940; 10859851; 20317432","container-title":"Bulletin of the World Health Organization","ISSN":"00429686","issue":"5","journalAbbreviation":"Bull World Health Organ","language":"English","page":"570-9","title":"Separate lives, different interests: Male and female reproduction in the Gambia","volume":"78","author":[{"family":"Ratcliffe","given":"Amy A"},{"family":"Hill","given":"Allan G"},{"family":"Walraven","given":"Gijs"}],"issued":{"date-parts":[["2000"]]}}},{"id":195,"uris":["http://zotero.org/groups/4468464/items/UIAZH42R"],"itemData":{"id":195,"type":"article-journal","abstract":"Making use of data obtained from fieldwork conducted in five major urban centers of Ethiopia in the summer of 2004, this study examines the attitudes of respondents on family size preferences to understand the fertility transition in urban areas. The methodology includes in-depth qualitative interviews and focus group discussions. The findings suggest that children continue to have an immeasurable value for urban residents. However, people differ in their preferences towards family size. A family of four or more children is defined as large by the majority of participants of the study and about three-quarters of them disapproved of large family sizes. The findings show that voluntary childlessness is not within the realm of choice. The overwhelming majority of participants were in favor of small families rather than opting for childlessness. Urban residents have a reproductive goal that takes into account reducing costs in the face of economic hardships and tailoring preferences to achieve upward social mobility. There is emphasis on the wellbeing of relatively smaller number of children and attaining a certain level of investment in one’s own human capital which are incompatible with large family size preferences. (PsycINFO Database Record (c) 2017 APA, all rights reserved)","archive":"psyh","archive_location":"2011-07981-006","container-title":"Journal of Comparative Family Studies","ISSN":"0047-2328","issue":"1","journalAbbreviation":"Journal of Comparative Family Studies","note":"publisher: University of Calgary/Dept of Sociology","page":"97-117","source":"EBSCOhost","title":"Attitudes toward family size preferences in urban Ethiopia","volume":"40","author":[{"family":"Sahleyesus","given":"Daniel Telake"},{"family":"Beaujot","given":"Roderic P."},{"family":"Zakus","given":"David"}],"issued":{"date-parts":[["2009"]]}}},{"id":350,"uris":["http://zotero.org/groups/4468464/items/X8LW5C98"],"itemData":{"id":350,"type":"article-journal","abstract":"This study extends the ongoing studies on values of children and intergenerational relations into an African context with the following key questions: To what extent can the structure of values of children (VOC) identified in previous studies be found in South Africa and what are women's preferences regarding the size of small, large, and ideal families? The sample consisted of three cohorts of Black South African women from the Limpopo Province. Factor analyses showed that the dimensions of VOC found in South Africa are a conglomeration of different values. Identified dimensions were Social/Emotional and Traditional/Utilitarian with respect to reasons for wanting children. Regarding reasons for not wanting children, Child as Source of Constraints and Constraints to Have a Child were identified. Intergenerational comparisons showed variations in the importance of value of children dimensions and in preferences regarding family size. Values of children of younger mothers were related to the number of children these women had and to their preferences regarding family size. The findings are discussed within the changing socio-political context of South Africa. (PsycINFO Database Record (c) 2016 APA, all rights reserved)","archive":"psyh","archive_location":"2005-08280-004","collection-title":"Factors Influencing Value of Children and Intergenerational Relations in Times of Social Change: Analyses From Psychological and Socio-Cultural Perspectives","container-title":"Applied Psychology: An International Review","DOI":"10.1111/j.1464-0597.2005.00215.x","ISSN":"0269-994X","issue":"3","journalAbbreviation":"Applied Psychology: An International Review","page":"355-377","source":"EBSCOhost","title":"The Changing Values of Children and Preferences Regarding Family Size in South Africa","volume":"54","author":[{"family":"Sam","given":"David Lackland"},{"family":"Peltzer","given":"Karl"},{"family":"Mayer","given":"Boris"}],"issued":{"date-parts":[["2005",7]]}}},{"id":264,"uris":["http://zotero.org/groups/4468464/items/25ZRI7LM"],"itemData":{"id":264,"type":"thesis","abstract":"In the popular Nigerian imagination, as well as in anthropological literature, the Igbo people are renowned for their receptivity to change. In contemporary Nigeria, Igbo people aspire to strikingly modern lives—they want education for their children, development for their communities, and consumer commodities for themselves and their families. In this context, one might expect that they would be a vanguard in Africa's fertility transition. Yet Igbo people continue to value large numbers of children. Especially among younger people, the idea of family planning has taken hold. But to Igbos, a planned family means having four or five children. The Igbo case challenges conventional assumptions in demography that becoming modern inevitably involves dramatic reductions in fertility preferences. To understand the continued importance of high fertility in contemporary Nigeria, this dissertation examines the relationships between family, fertility, and modernity.    Ideas and practices related to fertility provide a thread by which to weave together a larger ethnographic project. The chapters explore: (1) the social context in which “having people” is so important for achieving “modernity” in Nigeria; (2) the effects of transformations related to “modernity” on the sexual and reproductive relationships of Igbo men and women; and (3) the ways in which internationally funded family planning projects are subverted and appropriated by Igbo actors to suit local priorities. Observing the lives of people in one Igbo community, and following the networks of kinship that they depended upon, produced the dissertation's three most important conclusions: (1) that fertility decision-making in Igboland cannot be understood as individual or even dyadic, because a much wider spectrum of voices and interests have a say and must be considered in the social reproduction of families; (2) that it is precisely by “having people”—especially kinspeople—that Igbos are able to get access to modernity and (3) that it is mostly in order to help, oblige and gain the recognition of their people that Igbos want to be modern. By exploring “modernity” through the prism of one Igbo locality, the dissertation attempts to answer, for the Igbo, the question: “How many children does it take to be modern?”","archive":"ProQuest Dissertations &amp; Theses Global","archive_location":"304553755","event-place":"Ann Arbor","genre":"Ph.D.","language":"English","note":"ISBN: 978-0-599-32185-4\ncontainer-title: ProQuest Dissertations and Theses\n9931814","number-of-pages":"277","publisher":"Emory University","publisher-place":"Ann Arbor","title":"Having people: Fertility, family and modernity in Igbo-speaking Nigeria","URL":"http://ezproxy.cul.columbia.edu/login?url=https://search.proquest.com/docview/304553755?accountid=10226","author":[{"family":"Smith","given":"Daniel Jordan"}],"issued":{"date-parts":[["1999"]]}}},{"id":178,"uris":["http://zotero.org/groups/4468464/items/TNQQNSTV"],"itemData":{"id":178,"type":"article-journal","abstract":"Nigeria appears to be experiencing a transition to lower fertility. Based on ethnographic research, this article shows how Nigerians navigate a paradoxical political-economic and cultural context, wherein they face powerful pressures both to limit their fertility and to have relatively large families. The main argument advanced here is that Nigerians' fertility behavior must be understood in the context of the ways that parenthood, children, family, and kinship are inextricably intertwined with how people survive in a political economy organized around patron-clientism. Despite the fact that fertility transition is widely associated with broad processes of modernization and development, ordinary Nigerians experience the pressures to limit fertility in terms of a failed economy, development disappointments, and personal hardship-even while they see relatively smaller families as essential if they are to educate their children properly and adapt to a changing society.","archive":"Scopus","container-title":"Population and Development Review","DOI":"10.1111/j.1728-4457.2004.011_1.x","issue":"2","page":"221-238","title":"Contradictions in Nigeria's fertility transition: The burdens and benefits of having people","volume":"30","author":[{"family":"Smith","given":"D.J."}],"issued":{"date-parts":[["2004"]]}}},{"id":179,"uris":["http://zotero.org/groups/4468464/items/CZYECSGV"],"itemData":{"id":179,"type":"article-journal","abstract":"During the past couple of decades, as South Africa has undergone a political and social transformation, conditions for reproduction and reproductive health have changed. Against the backdrop of these societal changes, the objectives of this cross-sectional study were to trace continuity and change in reproductive attitudes on an individual level, through three generations of women linked to each other by kin in the Limpopo Province, South Africa. This study is defined within the psychological theoretical framework called Values of Children, and the specific aims for this study were to explore the three generations of women's preferred timing of their first childbirth, their desired number of children and sex of the offspring, and the women's deeper motivations behind the wish for children. Participants (n = 516) were chosen using a multi-stage cluster sampling procedure, and face-to-face structured interviews were conducted. Factor analysis indicated that the women have two main motivations to have children, namely Social/Emotional values of children and Traditional/ Utilitarian values of children. However, the motivations to bear children seemed to be less emphasised by the teenage women as compared to their mothers and maternal grandmothers. Likewise, the data revealed a change in reproductive attitudes in that teenage women wished to have fewer children later in their lives than the older generations. Stronger daughter preferences than son preferences were presented in one-child scenarios in all generations, yet the strongest emphasis on a daughter was found in the young generation. In the light of the huge social changes in the country, such as the explosion of HIV infections and the abolishment of the apartheid regime including its racial family planning programmes, we expected more dramatic changes in reproductive attitudes in three generations of women than those which we found.","container-title":"South African Journal of Psychology","DOI":"10.1177/008124630703700412","ISSN":"0081-2463","issue":"4","note":"WOS:000252231200012","page":"856-877","title":"Continuity and change in reproductive attitudes of teenage women, their mothers, and maternal grandmothers in South Africa","volume":"37","author":[{"family":"Spjeldnaes","given":"Ingrid O."},{"family":"Sam","given":"David L."},{"family":"Moland","given":"Karen Marie"},{"family":"Peltzer","given":"Karl"}],"issued":{"date-parts":[["2007",11]]}}},{"id":290,"uris":["http://zotero.org/groups/4468464/items/WRUR8N2Y"],"itemData":{"id":290,"type":"article-journal","abstract":"LEIDEN Abstract: The length of time most rural Kenyan women devote to childbearing and the limited opportunities for higher education and involvement in formal sector employment for those who marry young are all part of the broader circumstances under which reproduction takes place. This article discusses some of the issues related to women's reproductive roles and rights in Kenya, such as age at first birth, ideal family size, contraceptive knowledge and use, spacing of births and reproductive health, against the twin background of tradition and modernization and within the broader context of these women's lives. It is based on the results of a fertility survey conducted in 1990 among a total of 417 rural women in Kericho District. Bibliogr., notes","archive":"awn","container-title":"Kenya Journal of Sciences. Series C, Humanities and Social Sciences","issue":"1","journalAbbreviation":"Kenya Journal of Sciences. Series C, Humanities and Social Sciences","page":"61-76","source":"EBSCOhost","title":"Fertility and the status of women in Kericho District: reflections on some key reproductive issues","volume":"4","author":[{"family":"Suda","given":"Collette A."}],"issued":{"date-parts":[["1997",1,1]]}}},{"id":219,"uris":["http://zotero.org/groups/4468464/items/DJPGP76A"],"itemData":{"id":219,"type":"article-journal","abstract":"In South Africa, early fertility and teenage pregnancy have become a central focus of both political and public health concern. In this article, we explore the ways that young men and women have used their fertility and performance of parenthood to navigate the transition from childhood to adulthood. For these young people, the persistent inequities related to income poverty, inadequate education, lack of employment opportunities and a high burden of disease remain significant barriers to achieving this transition. This article draws on ethnographic data collected between 2014 and early 2016 with young adults (17-25 years) in Town Two, Khayelitsha. Participant observation was the primary data collection method. Narratives and experiences of 15 young people are presented here. We argue that in addition to immediate fertility desires, young people's contraceptive decision-making was significantly shaped by gendered ideals and social norms. Young women's fertility operated as both an aspiration and a threat within partnerships. Some couples partially achieved relationship stability or longevity through having a child. Entering parenthood in the context of a seemingly stable relationship was perceived as a movement towards an accepted, albeit tenuous, form of social adulthood. Although living up to the ideal of good parent was challenging, it was partially achieved by young mothers who provided care and young fathers who provided financially for children. In the absence of other accepted markers of transition to adulthood and within a context of deprivation and exclusion, early fertility, though clearly a public health problem, can become a solution to social circumstances. [ABSTRACT FROM AUTHOR]","archive":"a9h","container-title":"Reproductive Health Matters","DOI":"10.1080/09688080.2018.1537417","ISSN":"09688080","issue":"54","journalAbbreviation":"Reproductive Health Matters","page":"145-154","source":"EBSCOhost","title":"The problem or the solution? Early fertility and parenthood in the transition to adulthood in Khayelitsha, South Africa.","volume":"26","author":[{"family":"Swartz","given":"Alison"},{"family":"Colvin","given":"Christopher"},{"family":"Harrison","given":"Abigail"}],"issued":{"date-parts":[["2018",11]]}}},{"id":275,"uris":["http://zotero.org/groups/4468464/items/UJ5MQPMR"],"itemData":{"id":275,"type":"thesis","abstract":"Fertility levels in most urban areas of Ethiopia have declined substantially in the face of low level of socio-economic development. In contrast, rural fertility remains at high levels. This study examines people's orientations towards reproduction, including the perceived benefits and associated costs of childbearing, and their attitudes concerning the changing reproductive behavior in urban areas. It also examines the extent to which demographic, proximate and socio-cultural factors can account for the urban-rural fertility differential. To achieve these objectives the study employed a combination of qualitative and quantitative research approaches.    Qualitative data are obtained form fieldwork conducted in collaboration with a local non-profit organization. The methodology includes in-depth qualitative interviews and focus group discussions. It was observed that urban residents may not have a significantly different motivation as to why they would like to have children compared to other sub-populations. Children continue to have an immeasurable value for urban residents. However, urban residents have a reproductive goal that take into account reducing costs in the face of economic hardships and tailoring preferences to achieve upward social mobility. Parents place emphasis on the wellbeing of a relatively smaller number of children and attaining a certain level of investment in their own human capital which are incompatible with large family size preferences. Respondents compared the childbearing experiences of their parents and their own generations. The reproduction model of the generation before them was based on the principle of \"a child growing up according to its own destiny.\" In terms of uncertainties and risks, this view is mostly concerned about child mortality. Lately, urban residents are adopting a new model of reproduction that is justified in achieving a higher standard of living and enhancing the social mobility of their children. The ideal behind this alternative model is \"neither too many nor too few children.\" To this effect respondents approve the use of contraception and over half of them were users. Although the practice of induced abortion is prohibited by law in Ethiopia, four out of five respondents confirmed that the practice is common and some even reported to have had abortions. This suggests that the role of abortion in regulating fertility for urban areas cannot be discounted. However, the true extent of the induced abortion in the society remains unknown, and quantitative information is lacking.    The quantitative analysis used data from the 2000 Ethiopia Demographic and Health Survey. Life table techniques were used to estimate the median ages at different parities and median durations between successive births, in urban and rural areas. A series of parametric hazard models were estimated to examine the effects of theoretically relevant demographic, proximate and socio-cultural covariates on the timing of births. Across all transitions, women who experienced child loss had faster transitions and therefore higher likelihood of subsequent births. Other covariates, such as union status, religion, and contraceptive use were also observed to have significant effect on the timing of births, and to play a larger role in urban areas. A major implication from these findings is that improving child survivorship is an important moderating factor in high fertility conditions, particularly in rural areas. The results also indicate that future studies are needed to conduct separate analyses of marital and non-marital fertility and examine the extent of induced abortion in urban areas.    Key words. fertility transition, reproductive change, qualitative analysis, Event History Analysis, unobserved heterogeneity, urban centers, Ethiopia","archive":"ProQuest Dissertations &amp; Theses Global","archive_location":"304941233","event-place":"Ann Arbor","genre":"Ph.D.","language":"English","note":"ISBN: 978-0-494-30402-0\ncontainer-title: ProQuest Dissertations and Theses\nNR30402","number-of-pages":"253","publisher":"The University of Western Ontario (Canada)","publisher-place":"Ann Arbor","title":"Fertility transition in Ethiopia: A focus on urban fertility and the urban-rural differences","URL":"http://ezproxy.cul.columbia.edu/login?url=https://search.proquest.com/docview/304941233?accountid=10226","author":[{"family":"Telake","given":"Daniel Sahleyesus"}],"issued":{"date-parts":[["2006"]]}}},{"id":153,"uris":["http://zotero.org/groups/4468464/items/4TC68HTT"],"itemData":{"id":153,"type":"article-journal","abstract":"Although anecdotal evidence suggests that fertility levels in fishing communities, in Ghana, are very high, the influence of economic and cultural factors on fertility preferences in such communities has not been adequately explored. This article examines the fertility preferences of men and women living at Akplabanya, a fishing community in Ghana. Data were collected from a sample of 354 respondents. The findings of the study show that demand for labour, expectations of long term security, and gendered power relations have contributed to high fertility levels and preferences in the study area. It has been concluded that significant fertility decline in the area will only occur when fertility preferences of men have changed. Family planning programmes must therefore target both men and women. Improving economic status of women will also go a long way to bring about fertility transition in rural communities in Ghana.[PUBLICATION ABSTRACT]","archive":"International Bibliography of the Social Sciences (IBSS)","archive_location":"1426211717","container-title":"GeoJournal","DOI":"10.1007/s10708-012-9460-z","ISSN":"03432521","issue":"4","language":"English","note":"publisher-place: Dordrecht\npublisher: Springer Nature B.V.","page":"697-708","title":"Economic value of children and fertility preferences in a fishing community in Ghana","volume":"78","author":[{"family":"Teye","given":"Joseph Kofi"}],"issued":{"date-parts":[["2013"]]}}},{"id":362,"uris":["http://zotero.org/groups/4468464/items/76EI2AWR"],"itemData":{"id":362,"type":"article-journal","abstract":"This paper examines the value of children as perceived by parents and explores the link between child labor and fertility preferences in urban Nigeria. We provide a unique perspective to utilize the Caldwell's Wealth Flow Theory by considering the connection between current economic benefit of children and parent's fertility intentions. This is a departure from previous studies that tend to relate future benefit of children at parent's old age to current or future fertility behavior. Findings indicate that sons are valued for their future patriarchal status and their kinship role in continuing the family name. Daughters are more likely than sons to be relied upon for financial support at old age, and are cherished for their potential roles as future mothers. The results also suggest that labor contribution of children has become a central part of the fertility equation in urban areas. Indeed, a significant proportion of parents had children because of expected labor contribution of those children. Parents wanted more children because of the financial support of current children. Others would expect additional children yet to be born to contribute to the household income. Findings have implications for regulating child labor and fertility in Nigeria.","archive":"PAIS Index","archive_location":"59947804; 2006-0904100","container-title":"West Africa Review","ISSN":"1525-4488, 1525-4488","issue":"7","language":"English","title":"Value of children, child labor, and fertility preferences in urban Nigeria","URL":"http://ezproxy.cul.columbia.edu/login?url=https://search.proquest.com/docview/59947804?accountid=10226","author":[{"family":"Togunde","given":"Dimeji"},{"family":"Newman","given":"Samantha"}],"issued":{"date-parts":[["2005"]]}}},{"id":378,"uris":["http://zotero.org/groups/4468464/items/2GC5ALJV"],"itemData":{"id":378,"type":"thesis","abstract":"The ability of women to safely and effectively control their fertility is a critical health and human rights issue. Family planning provides a range of health, social, and economic benefits for women and their families, yet more than 200 million women worldwide who wish to delay or limit their childbearing are not using any method of contraception. The global health community has recently seen renewed interest in promoting family planning use worldwide. This increased focus on family planning raises questions about how best to deliver reproductive health services to the women who need them, which requires a clearer understanding of how women make decisions about their fertility and how such decisions are carried out.     This dissertation explores the reasons why women's stated fertility intentions do not always align with their fertility behaviors or outcomes. The first paper explores the concept of unmet need for family planning by using both quantitative and qualitative methods to better understand why women who want to prevent a pregnancy choose not to use contraception in Luanda Province, Angola. The second paper considers the social context in which women make decisions about their pregnancies in a post-abortion care context in Zanzibar, Tanzania.  The third paper examines how women's experiences in early childhood shape their risk of unintended pregnancy later in life in the United States.     These dissertation papers provide three distinct examples of how researchers' and policy makers' perceptions of women's reproductive decision-making may fail to recognize or address crucial determinants of fertility intentions, behaviors, and outcomes. In particular, they highlight the importance of considering women's fertility decisions within the context of their full reproductive lives, and point to the need for further research to better understand how such decisions shift over the course of women's lives. Policies and programs that can accommodate how these decisions are formed and changed over time are necessary for ensuring that all women have the right to make decisions about their reproduction and to enact these decisions in safe and effective ways.","archive":"ProQuest Dissertations &amp; Theses Global","archive_location":"1666860457","event-place":"Ann Arbor","genre":"Ph.D.","language":"English","number-of-pages":"71","publisher":"University of California, Berkeley","publisher-place":"Ann Arbor","title":"Understanding the Gap Between Fertility Intentions and Outcomes","URL":"http://ezproxy.cul.columbia.edu/login?url=https://search.proquest.com/docview/1666860457?accountid=10226","author":[{"family":"Vohra","given":"Divya"}],"issued":{"date-parts":[["2014"]]}}}],"schema":"https://github.com/citation-style-language/schema/raw/master/csl-citation.json"} </w:instrText>
            </w:r>
            <w:r>
              <w:rPr>
                <w:rFonts w:ascii="Times New Roman" w:hAnsi="Times New Roman" w:cs="Times New Roman"/>
              </w:rPr>
              <w:fldChar w:fldCharType="separate"/>
            </w:r>
            <w:r w:rsidR="00EE0793" w:rsidRPr="00EE0793">
              <w:rPr>
                <w:rFonts w:ascii="Times New Roman" w:hAnsi="Times New Roman" w:cs="Times New Roman"/>
              </w:rPr>
              <w:t xml:space="preserve">Adewole et al., 2020; Adongo et al., 1997; Ampofo et al., 2009; Angawa, 1997; Barden-O’Fallon, 2005; Bawah et al., 1999; Calvès &amp; Meekers, 1999; Caplan, 1995; Capo-Chichi, 1999; Dybdahl &amp; Hundeide, 1998; Dyer et al., 2008; Eyayou et al., 2004; Fitaw et al., 2004; Grieser et al., 2001; Heinz &amp; Roth, 2019; Hollos &amp; Larsen, 1992, 1997; Hough, 2008; L. D. G. Ibisomi, 2008; Isiugo-Abanihe, 1994a; C. O. Izugbara &amp; Ezeh, 2010; A. M. Jensen, 1991; Kahsay et al., 2018; Kannae &amp; Pendleton, 1994; Karp C. et al., 2020; LeVine &amp; LeVine, </w:t>
            </w:r>
            <w:r w:rsidR="00EE0793" w:rsidRPr="00EE0793">
              <w:rPr>
                <w:rFonts w:ascii="Times New Roman" w:hAnsi="Times New Roman" w:cs="Times New Roman"/>
              </w:rPr>
              <w:lastRenderedPageBreak/>
              <w:t>1998; Lloyd, 1993; Mairiga et al., 2010; Mathur et al., 2016; Mayer B &amp; Trommsdorff G, 2010; Mukasa, 2015; Norris et al., 2019; Nwokocha, 2007; Oshodin &amp; Ujiro, 2007; Pierotti, 2013; Price, 1995a; Randall &amp; LeGrand, 2003; Ratcliffe et al., 2000; Sahleyesus et al., 2009; Sam et al., 2005; Smith, 1999, 2004; Spjeldnaes et al., 2007; Suda, 1997; Swartz et al., 2018; Telake, 2006; Teye, 2013; Togunde &amp; Newman, 2005; Vohra, 2014</w:t>
            </w:r>
            <w:r>
              <w:rPr>
                <w:rFonts w:ascii="Times New Roman" w:hAnsi="Times New Roman" w:cs="Times New Roman"/>
              </w:rPr>
              <w:fldChar w:fldCharType="end"/>
            </w:r>
          </w:p>
        </w:tc>
        <w:tc>
          <w:tcPr>
            <w:tcW w:w="2331" w:type="dxa"/>
          </w:tcPr>
          <w:p w14:paraId="774E2919" w14:textId="7A6738F4" w:rsidR="004A23D9" w:rsidRDefault="00CA7BD3" w:rsidP="004A23D9">
            <w:pPr>
              <w:rPr>
                <w:rFonts w:ascii="Times New Roman" w:hAnsi="Times New Roman" w:cs="Times New Roman"/>
              </w:rPr>
            </w:pPr>
            <w:r>
              <w:rPr>
                <w:rFonts w:ascii="Times New Roman" w:hAnsi="Times New Roman" w:cs="Times New Roman"/>
              </w:rPr>
              <w:lastRenderedPageBreak/>
              <w:fldChar w:fldCharType="begin"/>
            </w:r>
            <w:r w:rsidR="00D23E6D">
              <w:rPr>
                <w:rFonts w:ascii="Times New Roman" w:hAnsi="Times New Roman" w:cs="Times New Roman"/>
              </w:rPr>
              <w:instrText xml:space="preserve"> ADDIN ZOTERO_ITEM CSL_CITATION {"citationID":"YemmRQLH","properties":{"formattedCitation":"(Ibrahim, 2020c; Towriss, 2014)","plainCitation":"(Ibrahim, 2020c; Towriss, 2014)","noteIndex":0},"citationItems":[{"id":338,"uris":["http://zotero.org/groups/4468464/items/3BSB7AI5"],"itemData":{"id":338,"type":"article-journal","abstract":"African culture is implicated in the population dynamics of sub-Saharan Africa which is distinctly pro-fertile. However, there is a dearth of emic African demographic perspectives. In this light, the present article is a representation of demographic motivations of Yorùbá farmers' who are largely rural residents and \"more traditional\" in orientation. Their articulations underscore themes cum bases of challenging the African value of high fertility, including the burdensome conceptualisation of high fertility; an appreciation of negative effects of high fertility on individuals and society; and the construction of high fertility as a threat to reaping \"child food\" (oúnje ọmọ), among others. In the current social climate, traditional culture is altered, manipulated or reconstructed to suit changing realities, thereby vindicating the \"culture by the people\" as opposed to \"culture for the people\" approach to cultural understanding. [ABSTRACT FROM AUTHOR]","archive":"sih","container-title":"Modern Africa: Politics, History &amp; Society","ISSN":"23363274","issue":"1","journalAbbreviation":"Modern Africa: Politics, History &amp; Society","page":"11-34","source":"EBSCOhost","title":"RETHINKING THE AFRICAN VALUE OF HIGH FERTILITY: THE YORÙBÁ FARMERS' EXAMPLE.","volume":"8","author":[{"family":"Ibrahim","given":"Fausat Motunrayo"}],"issued":{"date-parts":[["2020",1]]}}},{"id":192,"uris":["http://zotero.org/groups/4468464/items/6IDWA4L7"],"itemData":{"id":192,"type":"thesis","abstract":"This thesis examines the dynamics of fertility in Eastern Africa with a particular focus on urban women. Urbanisation has long been closely associated with demographic transition and the reproductive behaviour of urban women is thought to provide insights about the future fertility transition at the national level. A mixed methods approach is used to explore birth intervals, family building strategies and women‟s fertility intentions. The quantitative analysis uses Demographic and Health Survey data from Ethiopia, Kenya, Tanzania and Zimbabwe, while the qualitative analysis uses data from focus group discussions that I conducted in two informal settlements of Nairobi, Kenya. The analysis of birth intervals uses survival analysis to calculate interval-duration-specific fertility rates, median birth intervals and parity progression ratios. These are used to make inferences about fertility decision-making at the population level. Birth intervals are long and lengthening in all four countries, particularly among women who have used contraception and women with higher levels of education. Large differences exist in birth interval lengths between rural and urban women, even when the results are disaggregated by contraceptive use and educational status. Generally, lengthening birth intervals are being driven by increasing birth postponement and birth spacing, with postponement dominating among women with very long birth intervals. In Ethiopia, there is some evidence of parity-specific family size limitation. The focus group discussions were analysed using a thematic approach. Urban living, particularly in the informal settlements, is characterised by high levels of social uncertainty, especially among new immigrants from rural areas. This is an important influence on women‟s relationships, which are found to be highly unstable. Fertility intentions are found to be fluid and contingent upon a variety of different factors in women‟s lives. As a result, women‟s decisions about birth spacing and family size are less distinct than demographic theory often assumes. In sum, this thesis contributes to the body of research suggesting that long birth intervals and postponement are both important features of the fertility transition in Sub-Saharan Africa. These phenomenon are related to each other: social uncertainty leads to fluid fertility intentions, which, in turn cause the widespread postponement of births and lengthening birth intervals.","archive":"ProQuest Dissertations &amp; Theses Global","archive_location":"1779253745","event-place":"Ann Arbor","genre":"Ph.D.","language":"English","note":"container-title: PQDT - UK &amp; Ireland\n10027987","publisher":"University of London, London School of Hygiene and Tropical Medicine (United Kingdom)","publisher-place":"Ann Arbor","title":"Birth intervals and reproductive intentions in eastern africa: insights from urban fertility transitions","URL":"http://ezproxy.cul.columbia.edu/login?url=https://search.proquest.com/docview/1779253745?accountid=10226","author":[{"family":"Towriss","given":"C. A."}],"issued":{"date-parts":[["2014"]]}}}],"schema":"https://github.com/citation-style-language/schema/raw/master/csl-citation.json"} </w:instrText>
            </w:r>
            <w:r>
              <w:rPr>
                <w:rFonts w:ascii="Times New Roman" w:hAnsi="Times New Roman" w:cs="Times New Roman"/>
              </w:rPr>
              <w:fldChar w:fldCharType="separate"/>
            </w:r>
            <w:r w:rsidR="00D23E6D">
              <w:rPr>
                <w:rFonts w:ascii="Times New Roman" w:hAnsi="Times New Roman" w:cs="Times New Roman"/>
                <w:noProof/>
              </w:rPr>
              <w:t>Ibrahim, 2020c; Towriss, 2014</w:t>
            </w:r>
            <w:r>
              <w:rPr>
                <w:rFonts w:ascii="Times New Roman" w:hAnsi="Times New Roman" w:cs="Times New Roman"/>
              </w:rPr>
              <w:fldChar w:fldCharType="end"/>
            </w:r>
          </w:p>
        </w:tc>
        <w:tc>
          <w:tcPr>
            <w:tcW w:w="2311" w:type="dxa"/>
          </w:tcPr>
          <w:p w14:paraId="0C8BA7BC" w14:textId="77777777" w:rsidR="004A23D9" w:rsidRDefault="004A23D9" w:rsidP="004A23D9">
            <w:pPr>
              <w:rPr>
                <w:rFonts w:ascii="Times New Roman" w:hAnsi="Times New Roman" w:cs="Times New Roman"/>
              </w:rPr>
            </w:pPr>
          </w:p>
        </w:tc>
      </w:tr>
      <w:tr w:rsidR="004A23D9" w14:paraId="7848C288" w14:textId="77777777" w:rsidTr="004A23D9">
        <w:tc>
          <w:tcPr>
            <w:tcW w:w="2391" w:type="dxa"/>
          </w:tcPr>
          <w:p w14:paraId="46FF2D63" w14:textId="52BD32DA" w:rsidR="004A23D9" w:rsidRDefault="004A23D9" w:rsidP="004A23D9">
            <w:pPr>
              <w:rPr>
                <w:rFonts w:ascii="Times New Roman" w:hAnsi="Times New Roman" w:cs="Times New Roman"/>
              </w:rPr>
            </w:pPr>
            <w:r>
              <w:rPr>
                <w:rFonts w:ascii="Times New Roman" w:hAnsi="Times New Roman" w:cs="Times New Roman"/>
              </w:rPr>
              <w:t>Community influence</w:t>
            </w:r>
          </w:p>
        </w:tc>
        <w:tc>
          <w:tcPr>
            <w:tcW w:w="2317" w:type="dxa"/>
          </w:tcPr>
          <w:p w14:paraId="467D0103" w14:textId="0991E632" w:rsidR="004A23D9" w:rsidRDefault="00B42311" w:rsidP="004A23D9">
            <w:pPr>
              <w:rPr>
                <w:rFonts w:ascii="Times New Roman" w:hAnsi="Times New Roman" w:cs="Times New Roman"/>
              </w:rPr>
            </w:pPr>
            <w:r>
              <w:rPr>
                <w:rFonts w:ascii="Times New Roman" w:hAnsi="Times New Roman" w:cs="Times New Roman"/>
              </w:rPr>
              <w:fldChar w:fldCharType="begin"/>
            </w:r>
            <w:r w:rsidR="00D23E6D">
              <w:rPr>
                <w:rFonts w:ascii="Times New Roman" w:hAnsi="Times New Roman" w:cs="Times New Roman"/>
              </w:rPr>
              <w:instrText xml:space="preserve"> ADDIN ZOTERO_ITEM CSL_CITATION {"citationID":"9i93O0yZ","properties":{"formattedCitation":"(Ampofo, 2002; Ampofo et al., 2009; Angawa, 1997; Barden-O\\uc0\\u8217{}Fallon, 2005; Capo-Chichi, 1999; Capurchande et al., 2017; DeRose et al., 2002a; Garver, 2017; Geleta, 2018; Green, 1997; Grieser et al., 2001; Ibrahim, 2020c; C. O. Izugbara &amp; Ezeh, 2010; A. M. Jensen, 1991; A.-M. Jensen, 2015, 2017; Karp C. et al., 2020; Kirumira, 1996; LeGrand et al., 2003; Levin, 2001; LeVine &amp; LeVine, 1998; Mahy, 2000; Mairiga et al., 2010; Mathur et al., 2016; Mukasa, 2015; Ndiaye et al., 2018; Norris et al., 2019; J. N. Nwogu et al., 2021; Nwokocha, 2007; Oladosu, 1999; Owoo et al., 2015; Pierotti, 2013; Sahleyesus et al., 2009; Sam et al., 2005; Samandari et al., 2019; Smith, 1999, 2004; Swartz et al., 2018; Telake, 2006; Teye, 2013; Vohra, 2014)","plainCitation":"(Ampofo, 2002; Ampofo et al., 2009; Angawa, 1997; Barden-O’Fallon, 2005; Capo-Chichi, 1999; Capurchande et al., 2017; DeRose et al., 2002a; Garver, 2017; Geleta, 2018; Green, 1997; Grieser et al., 2001; Ibrahim, 2020c; C. O. Izugbara &amp; Ezeh, 2010; A. M. Jensen, 1991; A.-M. Jensen, 2015, 2017; Karp C. et al., 2020; Kirumira, 1996; LeGrand et al., 2003; Levin, 2001; LeVine &amp; LeVine, 1998; Mahy, 2000; Mairiga et al., 2010; Mathur et al., 2016; Mukasa, 2015; Ndiaye et al., 2018; Norris et al., 2019; J. N. Nwogu et al., 2021; Nwokocha, 2007; Oladosu, 1999; Owoo et al., 2015; Pierotti, 2013; Sahleyesus et al., 2009; Sam et al., 2005; Samandari et al., 2019; Smith, 1999, 2004; Swartz et al., 2018; Telake, 2006; Teye, 2013; Vohra, 2014)","noteIndex":0},"citationItems":[{"id":160,"uris":["http://zotero.org/groups/4468464/items/JNXRSY4A"],"itemData":{"id":160,"type":"article-journal","archive":"awn","container-title":"Ghana studies","journalAbbreviation":"Ghana studies","page":"123-157","source":"EBSCOhost","title":"Does women's education matter in childbearing decision making? a case study from urban Ghana","volume":"5","author":[{"family":"Ampofo","given":"Akosua Adomako"}],"issued":{"date-parts":[["2002",1,1]]}}},{"id":242,"uris":["http://zotero.org/groups/4468464/items/BY8J3LIL"],"itemData":{"id":242,"type":"article-journal","abstract":"Popular notions of womanhood among most Ghanaian societies highlight the role of motherhood, particularly biological motherhood. It has been generally acknowledged, however, that family planning programs have not worked as well as they might have because they failed to acknowledge men's fertility desires by focusing almost exclusively on women's ''unmet need.\" The current study investigates the meanings and significance of biological fatherhood and their relationship to constructions of masculinity among a sample of urban Ghanaian men. Data are derived from interviews on reproductive preferences and decision making among 11 men in 11 monogamous husband-wife dyads, held following a questionnaire survey among some 265 junior and senior staff/spouses of the University of Ghana in 1997 and 1998. It particularly addresses the associations men make among adulthood, marriage, manhood, and biological fatherhood. Results suggest that men's associations between biological fatherhood and manhood, as indicated by notions of phallic competence, have important implications for marital stability, remarriage and extra-marital relationships. [PUBLICATION ABSTRACT]","archive":"Sociological Abstracts","archive_location":"229996861","container-title":"Culture, Society and Masculinities","DOI":"10.3149/csm.0101.59","ISSN":"19415583","issue":"1","language":"English","note":"publisher-place: Harriman\npublisher: Men's Studies Press","page":"59-78","title":"PHALLIC COMPETENCE: FATHERHOOD AND THE MAKING OF MEN IN GHANA","volume":"1","author":[{"family":"Ampofo","given":"Akosua Adomako"},{"family":"Okyerefo","given":"Michael P K"},{"family":"Pervarah","given":"Michael"}],"issued":{"date-parts":[["2009"]]}}},{"id":282,"uris":["http://zotero.org/groups/4468464/items/GS3GZXC8"],"itemData":{"id":282,"type":"thesis","abstract":"Qualitative and quantitative data gathered in a survey of 340 women from Siaya and Kenya demonstrate that high fertility in the district is a rational response to the prevalent traditional socio-cultural system which puts a premium on having many children as essential to family survival.  Other factors contributing to persisting high fertility include widespread poverty, uncertainty about child survival, limited use of modern contraceptive technology and an early start to reproduction.The study found that age at first pregnancy was falling, although age at first marriage was rising.  This increase in pre-marital childbearing has extended the potential reproductive span and contributed to rising fertility level.  Fertility estimates also revealed significant differentials, with fertility highest in southern areas, in the least educated and among the traditional believers.This pattern of fertility has not helped the economic development potential in the district; rather it has led to over utilisation of agricultural resources, low development potential opportunities and now a threat to the ecosystem and social life.High fertility - in excess of family size preference revealed in the survey - overstretches limited household finances, reduces both individual's and area's economic growth as a consequence of capital dilution and adversely affects women's health and work potential.The thesis concludes that there is an urgent need for effective population policies and determined efforts to improve the socio-economic status of women in the district, if the adverse consequences of unwanted births and premature childbearing are to be countered.","archive":"ProQuest Dissertations &amp; Theses Global","archive_location":"301532513","event-place":"Ann Arbor","genre":"Ph.D.","language":"English","note":"container-title: PQDT - UK &amp; Ireland\nU086774","number-of-pages":"1","publisher":"University of Newcastle Upon Tyne (United Kingdom)","publisher-place":"Ann Arbor","title":"Fertility dynamics and its relationship to child survival in Siaya district (BL)","URL":"http://ezproxy.cul.columbia.edu/login?url=https://search.proquest.com/docview/301532513?accountid=10226","author":[{"family":"Angawa","given":"F.O.P."}],"issued":{"date-parts":[["1997"]]}}},{"id":387,"uris":["http://zotero.org/groups/4468464/items/VGDV29WB"],"itemData":{"id":387,"type":"article-journal","container-title":"African Journal of Reproductive Health","DOI":"10.2307/3583459","ISSN":"11184841","issue":"2","language":"en","page":"14","source":"Crossref","title":"Unmet Fertility Expectations and the Perception of Fertility Problems in a Malawian Village","volume":"9","author":[{"family":"Barden-O'Fallon","given":"Janine"}],"issued":{"date-parts":[["2005",8,1]]}}},{"id":276,"uris":["http://zotero.org/groups/4468464/items/FDM567GF"],"itemData":{"id":276,"type":"thesis","abstract":"This study analyses reproductive changes in Benin, a West African country with high fertility and low prevalence of use of modem contraceptive methods, using a combination of quantitative and qualitative approaches. Findings indicate that a transition to lower fertility is underway, particularly in the urban areas, as a result of an emerging pattern of birth limitation and continued desire for the traditional long birth intervals. But only a small change has occurred in the main proximate determinants of fertility. The data suggest: that changes in childhood mortality in combination with increased women's education, though modest, have probably created a demand for fertility control among women; that induced abortion among other factors, may be one of the means through which such demand was met, particularly in urban areas; and that the economic crisis of the 1980s was the main catalyst which precipitated the onset of transition. Changes in reproductive preference and practice suggest a diffusion process, from the urban and more educated women to the rural and less educated ones. The data also reveal that the low prevalence of use of modem contraception may be associated with poor knowledge, widespread fear of side effects and complications and poor quality of family planning services. The main policy implication of these results is that an appropriate reproductive health programme is required to address women's needs and reduce the levels of unwanted pregnancies and induced abortion which are likely to be rising rapidly.","archive":"ProQuest Dissertations &amp; Theses Global","archive_location":"301638999","event-place":"Ann Arbor","genre":"Ph.D.","language":"English","note":"container-title: PQDT - UK &amp; Ireland\nU137788","number-of-pages":"1","publisher":"University of London, London School of Hygiene and Tropical Medicine (United Kingdom)","publisher-place":"Ann Arbor","title":"Fertility transition in benin: new reproductive patterns or traditional behaviours?","URL":"http://ezproxy.cul.columbia.edu/login?url=https://search.proquest.com/docview/301638999?accountid=10226","author":[{"family":"Capo-Chichi","given":"Pacome Virgile Aristide"}],"issued":{"date-parts":[["1999"]]}}},{"id":259,"uris":["http://zotero.org/groups/4468464/items/6EHPJJT2"],"itemData":{"id":259,"type":"article-journal","abstract":"Background: By focusing upon family planning counselling services, the Mozambican government has significantly enhanced the general health of female and male clients. However, little is known about the experiences of family planning by female and male adults. This article focuses on knowledge, attitudes and practices regarding contraceptive methods and fertility intentions.Methods: An in-depth qualitative study of female and male clients was conducted in two settings in Maputo province - Ndlavela and Boane. A total of sixteen in-depth interviews, four informal conversations, and observations were equally divided between both study sites. The analysis followed a constructionist approach. Three steps were considered in the analysis: examining commonalities, differences and relationships.Results: Although there was a high level of family planning knowledge, there were discrepancies in clients' everyday practices. Male and female clients are confronted with a variety of expectations concerning fertility intentions and family size, and are under pressure in numerous ways. Social pressures include traditional expectations and meanings connected to having children, as well as religious factors. Short interaction time between clients and health workers is a problem. Additionally, imposed contraceptive methods, and typically brief conversations about birth control between couples only adds to the burden. Because family planning is largely viewed as a woman's concern, most clients have never attended counselling sessions with their partners. Attitudes towards responsibility for contraceptive use and risk-taking are strongly gendered.Conclusions: Female and male clients have differing expectations about contraceptive use and fertility intentions. They participate differently in family planning programs leading to their inconsistent and ambivalent practices as well as vague perceptions of risk-taking. Therefore, policymakers must address the reasons behind ambivalence and inconsistency regarding contraceptives and family planning.","archive":"rzh","container-title":"BMC Women's Health","DOI":"10.1186/s12905-017-0419-6","ISSN":"1472-6874","journalAbbreviation":"BMC Women's Health","note":"publisher: BioMed Central","page":"1-15","source":"EBSCOhost","title":"\"If I have only two children and they die… who will take care of me?\" -a qualitative study exploring knowledge, attitudes and practices about family planning among Mozambican female and male adults.","volume":"17","author":[{"family":"Capurchande","given":"Rehana"},{"family":"Coene","given":"Gily"},{"family":"Roelens","given":"Kristien"},{"family":"Meulemans","given":"Herman"}],"issued":{"date-parts":[["2017",8,22]]}}},{"id":286,"uris":["http://zotero.org/groups/4468464/items/MUARF8GD"],"itemData":{"id":286,"type":"article-journal","abstract":"Ghanaian fertility decline may not be related to women having greater command over reproduction.  Data from focus groups of young Ghanaian men and women imply that attitudes supporting men's dominance in fertility decisions characterize even the most educated people.  In addition, women's expected influence seems limited to situations where their fertility desires correspond to normative expectations.","archive":"sih","container-title":"Gender &amp; Society","DOI":"10.1177/0891243202016001004","ISSN":"08912432","issue":"1","journalAbbreviation":"Gender &amp; Society","page":"53","source":"EBSCOhost","title":"Fertility desires and perceptions of power in reproductive conflict in Ghana.","volume":"16","author":[{"family":"DeRose","given":"Laurie F."},{"family":"Dodoo","given":"F. Nii-Amoo"},{"family":"Patil","given":"Vrushali"}],"issued":{"date-parts":[["2002",2]]}}},{"id":217,"uris":["http://zotero.org/groups/4468464/items/WGXAMI8T"],"itemData":{"id":217,"type":"thesis","abstract":"This research examines how perceived uncertainty towards one's future livelihood shapes childbearing preferences in rural Malawi, a country in southeastern sub-Saharan Africa (SSA). How uncertainty influences childbearing represents a long-standing debate in demographic and health sciences. The topic has gained prominence following the Great Recession in Europe and observed social change and instability within SSA. While findings are mixed, recent work suggests uncertainty discourages or postpones childbearing. Earlier work finds the opposite: larger families are a form of security in low-resource settings. I use primary data from central Malawi, collected over multiple visits between 2013 and 2017, to conduct three separate analyses.   Following an introduction to the topic, chapter 2 uses content analysis of 68 qualitative, in-depth interviews with parents to examine how uncertainty manifests itself in individual's motivations and rationale for present and future childbearing. I find that couples assume the future to be uncertain and it is periods of economic hardship, not uncertainty per se, that justifies avoidance of childbearing at present. Situating hardship within a broader perception of the future, whether deteriorating or optimistic, provides further clarity as to why some couples are reluctant to stop childbearing amidst adversity. Inflexible plans are a direct response to uncertain futures and reduce feelings of uncertainty. Furthermore, the desire for more children is motivated by the assumption that children are a form of support but it is uncertain which child will be successful enough to offer the needed help. In sum, childbearing decisions are directly and indirectly affected by uncertainty as parents balance their response to present hardship with their motivation to pursue a larger family size.   Chapter 3 draws on two waves of structured survey data to evaluate a developed survey measure of uncertainty. Using exploratory and confirmatory factor analysis, I find: 1) the hypothesized multidimensional measure of uncertainty is reliable and valid, 2) periods of economic hardship are accompanied by high and low levels of perceived uncertainty; these concepts should not be considered interchangeable, and 3) expectations represent only one dimension of uncertainty; confidence in responding to the future is a neglected but promising avenue for continued measurement.   In chapter 4 I use the developed multidimensional measure of uncertainty, a continuous factor score, to examine the association of uncertainty with fertility desires, including one's resource position as a potential moderator. Using binomial and multinomial logistic regression, I find that uncertainty increases the likelihood of desiring more children. Furthermore, among those who desire a child in the future, uncertainty is associated with an increased likelihood of wanting a child now versus later. The key finding is that severe disadvantage dampens the otherwise positive effect of uncertainty. When individuals not only perceive high levels of uncertainty but also face severe resource constraints, they are more likely to desire to stop childbearing compared to their less disadvantaged counterparts. At low levels of uncertainty, this relationship is reversed.","archive":"ProQuest Dissertations &amp; Theses Global","archive_location":"2183919958","event-place":"Ann Arbor","genre":"Ph.D.","language":"English","note":"ISBN: 978-0-438-81371-7\ncontainer-title: ProQuest Dissertations and Theses\n13834460","number-of-pages":"154","publisher":"The Ohio State University","publisher-place":"Ann Arbor","title":"Uncertainty and Fertility Preferences in Rural Malawi: Planning for Children When the Future Is Unknown","URL":"http://ezproxy.cul.columbia.edu/login?url=https://search.proquest.com/docview/2183919958?accountid=10226","author":[{"family":"Garver","given":"Sarah"}],"issued":{"date-parts":[["2017"]]}}},{"id":296,"uris":["http://zotero.org/groups/4468464/items/JYCEPFEZ"],"itemData":{"id":296,"type":"article-journal","abstract":"Family planning service contributes a lot to reduction of morbidity and mortality and it does more to help couples limit the number of their children. Women's ability to control their own fertility is strongly affected by social constructs of gender role, expectations and gender inequalities. This study aims to explore influence of femininity and masculinity on family planning decision-making among married men and women, rural Ethiopia, in 2014-15. A qualitative study involving grounded data was employed. Data collection included in-depth interviews with key informants, and focus group discussion was conducted. Axial coding was employed. The results revealed that different femininity and masculinity practices in the community were obstacles for family planning. Decision-making power of men on family planning, seeing children as social prestige due to cultural beliefs, low status of women in community, undermining of the knowledge of women, restricting the responsibility of women/wives to the home, the dominance of men/husbands on households. Thus, due to men's dominance at the household level and other related factors, the role of women on family planning decision-making was limited to merely accepting the decisions of their husbands. Final decision was made based on the men's interest.","container-title":"Journal of African Studies and Development","DOI":"10.5897/JASD2018.0498","ISSN":"2141-2189","issue":"9","note":"CABI:20193058273","page":"124-133","title":"Femininity, masculinity and family planning decision-making among married men and women in rural Ethiopia: a qualitative study.","volume":"10","author":[{"family":"Geleta","given":"Dereje"}],"issued":{"date-parts":[["2018"]]}}},{"id":374,"uris":["http://zotero.org/groups/4468464/items/2XKKT76L"],"itemData":{"id":374,"type":"thesis","abstract":"This dissertation includes three essays emphasizing male roles in fertility decline in sub-Saharan Africa.    The first essay assesses the degree to which a comparison of empirical evidence on African men's and women's fertility preferences, approval of family planning, and contraceptive adoption justifies a family planning program emphasis on men. This research finds that differences between men and women on these variables is modest. Separate analyses using age-standardization of the men's and women's samples and comparisons of monogamous and polygynous men does little to change these results. The family planning program emphasis on men appears to be justified when their fertility preferences, attitudes, and practices are compared with women.    The second essay provides detailed descriptions of two Luo communication networks related to fertility change. The first network centers on people with whom the respondent discusses the issue of parental support. The second network focuses on the people with whom the respondent discusses family planning. Both semi-structured interview data and survey data confirm that there is considerable differentiation in the composition of the two networks for Luo men. The evidence suggests the parental support network serves a normative function, while the family planning network plays an instrumental role. Both normative and instrumental changes are necessary components of social change; each of these elements, therefore, is essential for fertility decline. Men's discussions of both the normative and instrumental factors associated with fertility change augers well for the pace of future contraceptive use and fertility decline among the Luo.    The third essay examines the influence of community attributes of social interaction as predictors of wanting no more children and ever use of contraception. The relative openness of a community and the existence of a community-based distribution program, two contextual measures of social interaction, are found to be significant predictors of the dependent variables, even in models combining community- and individual-level measures of social interaction.","archive":"ProQuest Dissertations &amp; Theses Global","archive_location":"304394735","event-place":"Ann Arbor","genre":"Ph.D.","language":"English","number-of-pages":"182","publisher":"University of Pennsylvania","publisher-place":"Ann Arbor","title":"The roles of social interaction and male involvement in fertility decline in sub-Saharan Africa: Three essays","URL":"http://ezproxy.cul.columbia.edu/login?url=https://search.proquest.com/docview/304394735?accountid=10226","author":[{"family":"Green","given":"Steven R."}],"issued":{"date-parts":[["1997"]]}}},{"id":334,"uris":["http://zotero.org/groups/4468464/items/4CGPD6LS"],"itemData":{"id":334,"type":"article-journal","abstract":"The fertility-stimulating effect of high rates of child mortality on reproductive decision making (RDM) is a central tenet of population studies, yet the effects of the HIV/AIDS epidemic on RDM have not been thoroughly explored in the literature. This paper investigates how RDM is articulated in the context of high HIV/AIDS prevalence in Zimbabwe. Using qualitative methods (35 focus groups and 46 in-depth interviews), we found that childbearing is extremely important in the lives of adult Zimbabweans and that children are needed to cement the couple's relationship, whether it is the first or subsequent marriage. Most respondents said that rates of both adult and child mortality were greatly increasing due to the AIDS epidemic. However, contrary to expectations based upon the insurance strategy, most respondents said that they would have fewer children as a result of the perceived increase in child mortality. They were also hesitant to continue childbearing after a child death, indicating only weak replacement motivation. Instead, many respondents expressed the desire to limit family size due to concerns about their own mortality and its negative effects on their children. Furthermore, new reproductive strategies seem to be emerging, which focus upon the health of parents and child and are based upon perceptions of 100 per cent maternal-infant HIV transmission. Adult HIV status is linked to child survival as respondents explained that having a healthy child who survives to age five indicates that the parents are also free of the virus and, at this point, they can safely continue childbearing. Additionally, couples who have experienced the death of a child are hesitant to give birth again because they believe future children would die. Finally, there was some talk of having children early in an attempt to avoid contracting HIV. This study presents evidence that Zimbabweans are altering their reproductive strategies in order to protect both parents and children from the threat of AIDS. [ABSTRACT FROM AUTHOR]","archive":"a9h","container-title":"Journal of Southern African Studies","DOI":"10.1080/03057070120049949","ISSN":"03057070","issue":"2","journalAbbreviation":"Journal of Southern African Studies","page":"225-243","source":"EBSCOhost","title":"Reproductive Decision Making and the HIV/AIDS Epidemic in Zimbabwe.","volume":"27","author":[{"family":"Grieser","given":"Mira"},{"family":"Gittelsohn","given":"Joel"},{"family":"Shankar","given":"Anita V."},{"family":"Koppenhaver","given":"Todd"},{"family":"Legrand","given":"Thomas K."},{"family":"Marindo","given":"Ravai"},{"family":"Mavhu","given":"Webster M."},{"family":"Hill","given":"Kenneth"}],"issued":{"date-parts":[["2001",6]]}}},{"id":338,"uris":["http://zotero.org/groups/4468464/items/3BSB7AI5"],"itemData":{"id":338,"type":"article-journal","abstract":"African culture is implicated in the population dynamics of sub-Saharan Africa which is distinctly pro-fertile. However, there is a dearth of emic African demographic perspectives. In this light, the present article is a representation of demographic motivations of Yorùbá farmers' who are largely rural residents and \"more traditional\" in orientation. Their articulations underscore themes cum bases of challenging the African value of high fertility, including the burdensome conceptualisation of high fertility; an appreciation of negative effects of high fertility on individuals and society; and the construction of high fertility as a threat to reaping \"child food\" (oúnje ọmọ), among others. In the current social climate, traditional culture is altered, manipulated or reconstructed to suit changing realities, thereby vindicating the \"culture by the people\" as opposed to \"culture for the people\" approach to cultural understanding. [ABSTRACT FROM AUTHOR]","archive":"sih","container-title":"Modern Africa: Politics, History &amp; Society","ISSN":"23363274","issue":"1","journalAbbreviation":"Modern Africa: Politics, History &amp; Society","page":"11-34","source":"EBSCOhost","title":"RETHINKING THE AFRICAN VALUE OF HIGH FERTILITY: THE YORÙBÁ FARMERS' EXAMPLE.","volume":"8","author":[{"family":"Ibrahim","given":"Fausat Motunrayo"}],"issued":{"date-parts":[["2020",1]]}}},{"id":330,"uris":["http://zotero.org/groups/4468464/items/6CQM4HMU"],"itemData":{"id":330,"type":"article-journal","abstract":"Research on fertility trends in Islamic northern Nigeria has rarely sought the perspectives of the people of that region concerning the causes of high fertility in the area. Relying on qualitative data elicited from women in northwestern Nigeria, we explore their views on high fertility in the region. A principal finding is that respondents ascribed to their husbands the responsibility for high parity; these women reported deliberately giving birth to many children in order to inhibit men's tendency to divorce or engage in plural marriage. We contend that the social meanings that women ascribe to their husbands' behaviors and the ways they respond to them are significant contributors to current high fertility in northern Nigeria. [ABSTRACT FROM AUTHOR]","archive":"a9h","container-title":"Studies in Family Planning","DOI":"10.1111/j.1728-4465.2010.00243.x","ISSN":"00393665","issue":"3","journalAbbreviation":"Studies in Family Planning","page":"193-204","source":"EBSCOhost","title":"Women and high fertility in Islamic northern Nigeria.","volume":"41","author":[{"family":"Izugbara","given":"Chimaraoke O."},{"family":"Ezeh","given":"Alex C."}],"issued":{"date-parts":[["2010",9]]}}},{"id":158,"uris":["http://zotero.org/groups/4468464/items/MWCGL89D"],"itemData":{"id":158,"type":"book","abstract":"Bungoma District in Kenya is situated in the Western Province, and the chapter is based on data collected there in 1988. A major goal of the study was to explore linkages between population pressure, marital relations and fertility behaviour. Bungoma was selected for study since there is no trace of fertility decline despite economic transition. Two sets of micro-level phenomena were discussed, marriage relations and child mortality. It was found that a change in the value of children is perceived and reacted upon, particularly among couples who are living in strong marriages. A high degree of nucleation characterized by shared responsibilities was associated with positive attitudes towards reduced family size and acquaintance with family planning. However, even though it may be concluded that family planning was known, and available to these women, it was not used. Further, it is suggested that Bungoma has not yet reached a 'threshold level' in child mortality to witness reduced fertility. Even though the benefits of smaller families are recognized, parents in Bungoma cannot expect children to reach adulthood and serve as sources of support and care for them in old age. Education has two opposite implications for fertility. The first is that the family will be burdened with increased costs of having many children. The second is that educating children represents an alternative way of securing old age for the parents. The fact that parents have no other security in old age than what children can provide represents a barrier against reducing fertility. Bungoma has experienced increases in poverty and malnutrition, which in turn have resulted in high child mortality. Thus, many of the families in the study experience harsh environments of risk.","ISBN":"82-00-21387-0","note":"page: 67-89\ncontainer-title: Gender and change in developing countries.\nCABI:19921896918","title":"Economic change, marriage relations and fertility in a rural area of Kenya.","author":[{"family":"Jensen","given":"A. M."}],"editor":[{"family":"Stolen","given":"K. A."},{"family":"Vaa","given":"M."}],"issued":{"date-parts":[["1991"]]}}},{"id":347,"uris":["http://zotero.org/groups/4468464/items/NSMJUC3Q"],"itemData":{"id":347,"type":"article-journal","abstract":"Despite a global decline in fertility, in Kenya, fertility has remained at a fairly high level. This article is based on two studies in rural villages in Western Province, Kenya in 1988 and 2011. In 1988, this province had the highest fertility level in the country. By 2011, fertility had fallen, but remained high in the national context. The analysis explores the interaction of poverty and gender relations in order to understand this. The Bukusu ethnic group, traditionally strongly patriarchal, is the focus of the article. Methodology and data collection followed the same basic principles in the two studies: collecting focused biographies among randomly sampled women (and a few men), and with information from community leaders. The 2011 case study re-interviewed some of the informants from 1988 and their descendants, supplemented with a few informants acquired through snowballing. Greater emphasis was now given to men. The findings show that, despite increasing education, people are facing even harsher realities in 2011 than they did 20 years ago. The Bukusu retain a form of patriarchy in which men's obligations have been reduced, while their privileges have been sustained. Persistent poverty has triggered risky behaviour in terms of excessive drinking and sex for money, both of which are likely to push up fertility. However, limiting births also represents a risk. Present fertility levels correspond to the significance of children for both women and men. But changes can be traced in women's attitudes, with a vision of less dependence on a husband. © 2015 Norwegian Institute of International Affairs (NUPI).","archive":"Scopus","container-title":"Forum for Development Studies","DOI":"10.1080/08039410.2015.1025827","issue":"2","page":"311-332","title":"Poverty, gender and fertility in rural Kenya","volume":"42","author":[{"family":"Jensen","given":"A.-M."}],"issued":{"date-parts":[["2015"]]}}},{"id":182,"uris":["http://zotero.org/groups/4468464/items/NYLP72C4"],"itemData":{"id":182,"type":"article-journal","abstract":"Fertility in Kenya declined from total fertility rate (TFR) 6.7 to 4.6 between 1989 and 2008/09. Initially, Western and Coast Provinces returned figures above and below the national average with TFR 8.1 and 5.4 respectively. Then fertility in Western Province declined substantially to TFR 5.6 while in Coast Province the decline was modest to TFR 4.8, above the national average in both provinces. I shall scrutinise this development by examining two rounds of qualitative case studies in rural villages in the two provinces, first in 1988-90 with a follow up in 2011. The analysis revealed that over time fewer children were born in the Western villages, but more in the Coast villages. The hypothesis is that differences in cultural (patriarchy and a mix of matriarchy and patriarchy) and religious (Christian and Muslim) legacies are crucial to understanding such disparities in childbearing. Attention is given to marriage, gender relations and female education.","container-title":"DEVELOPMENT SOUTHERN AFRICA","DOI":"10.1080/0376835X.2017.1318701","ISSN":"0376-835X","issue":"6, SI","page":"787-801","title":"Comparing family changes in two rural areas of Kenya: Past legacies and present realities","volume":"34","author":[{"family":"Jensen","given":"An-Magritt"}],"issued":{"date-parts":[["2017"]]}}},{"id":260,"uris":["http://zotero.org/groups/4468464/items/LBA9V3NR"],"itemData":{"id":260,"type":"article-journal","abstract":"Rationale: A renewed focus on women's and girls' empowerment in the era of Sustainable Development Goals reflects the belief that empowerment is central to health and development. Sexual and reproductive health (SRH) outcomes, including pregnancy and contraceptive use, may contribute to and result from empowerment. However, enhanced understanding of how women become empowered for SRH requires clear conceptualization of empowerment. Objective: We aimed to assess the applicability of a proposed framework for women's and girls' SRH empowerment (WGE-SRH) in sub-Saharan Africa. We sought to understand what shapes and motivates preferences for childbearing and contraception, exploring how women and girls navigate external pressures or rewards to exercise and achieve their reproductive goals. Methods: Grounded in the WGE-SRH framework, we conducted a qualitative study in four distinct contexts (Ethiopia, Kano and Anambra States in Nigeria, and Uganda). We implemented and analyzed 120 in-depth interviews and 38 focus group discussions with 440 women and men and translated results to refine the WGE-SRH framework. Results: Findings demonstrate the salience of women's internal motivations, including the social value and joys of motherhood, in shaping existence of reproductive choices. However, existence of choice was limited by couples' economic situations, pressures from providers, partners, and family members, and women's fears of contraceptive side effects or relationship dissolution. Despite these constraints, many found ways to exercise their reproductive choices through negotiation with partners, third party involvement in reproductive discussions, non-verbal communication, and covert use of contraception. Conclusions: The WGE-SRH framework is useful for exploring SRH empowerment, embracing the multilevel, dynamic nature of empowerment, as a process transitioning from existence of choice (autonomy) to exercise of choice (self-efficacy, decision-making, negotiation), and, ultimately, to achievement of choice. Future research and programs related to SRH empowerment should distinguish between existence and exercise of choices to promote the health and well-being of women and girls.","archive":"Embase","container-title":"Social Science and Medicine","DOI":"10.1016/j.socscimed.2020.113086","ISSN":"1873-5347","issue":"(Karp C., celia.karp@jhu.edu; Wood S.N.; Tsui A.; Moreau C.) Department of Population, Family and Reproductive Health, Johns Hopkins Bloomberg School of Public Health, United States","journalAbbreviation":"Soc. Sci. Med.","language":"English","title":"‘I am the master key that opens and locks’: Presentation and application of a conceptual framework for women's and girls' empowerment in reproductive health","URL":"http://www.embase.com/search/results?subaction=viewrecord&amp;from=export&amp;id=L2006124453","volume":"258","author":[{"literal":"Karp C."},{"literal":"Wood S.N."},{"literal":"Galadanci H."},{"literal":"Sebina Kibira S.P."},{"literal":"Makumbi F."},{"literal":"Omoluabi E."},{"literal":"Shiferaw S."},{"literal":"Seme A."},{"literal":"Tsui A."},{"literal":"Moreau C."}],"issued":{"date-parts":[["2020"]]}}},{"id":139,"uris":["http://zotero.org/groups/4468464/items/D2G5LLUC"],"itemData":{"id":139,"type":"chapter","archive":"awn","ISBN":"978-87-7296-132-3","page":"263-263","publisher":"Univ., Sociologisk inst","source":"EBSCOhost","title":"Familial relationships and population dynamics in Uganda: a case study of fertility behavior in the Central Region","URL":"https://proxy.lib.ohio-state.edu/login?url=http://search.ebscohost.com/login.aspx?direct=true&amp;db=awn&amp;AN=K-015370&amp;site=ehost-live","author":[{"family":"Kirumira","given":"Edward K."}],"issued":{"date-parts":[["1996",1,1]]}}},{"id":331,"uris":["http://zotero.org/groups/4468464/items/WHZTYC48"],"itemData":{"id":331,"type":"article-journal","abstract":"A number of prominent demographers have recently reiterated the argument that a lasting mortality decline is a key determinant of the fertility transition. Of the main hypothesized pathways linking fertility to mortality, the one least studied is the insurance hypothesis: the notion that, in high-mortality contexts, people decide to have more children in order to anticipate possible future child deaths and lessen the risks of having too few surviving offspring. In-depth interviews and focus groups from Zimbabwe and Senegal are used to examine this hypothesis and to extend it into a broader theory of reproductive decision-making under uncertainty. Whereas insurance strategies are frequent in Zimbabwe and occur in urban Senegal, in the higher-mortality settings--the rural Senegalese site and the recent past described by respondents in Zimbabwe and urban Senegal--deliberate fertility-limitation strategies are rare. The data depict fundamental changes in attitudes, strategies, and behaviors concerning family size over time and, in Senegal, over space. Important reproductive goals and risks extend far beyond numbers of children and mortality. Parents seek to have healthy, successful children for many reasons including companionship, descendants, and old-age support. Diverse investments in child quality (their education, health, etc.) and quantity (numbers of births) are the main means to attain these goals and, less recognized by demographers, are also important ways for parents to manage uncertainty in family-building outcomes; the \"classic\" insurance mechanism is only one, often minor, aspect of the quantity option. (English) [ABSTRACT FROM AUTHOR]","archive":"a9h","container-title":"Population &amp; Development Review","DOI":"10.1111/j.1728-4457.2003.00375.x","ISSN":"00987921","issue":"3","journalAbbreviation":"Population &amp; Development Review","page":"375-403","source":"EBSCOhost","title":"Reassessing the Insurance Effect: A Qualitative Analysis of Fertility Behavior in Senegal and Zimbabwe.","volume":"29","author":[{"family":"LeGrand","given":"Thomas"},{"family":"Koppenhaver","given":"Todd"},{"family":"Mondain","given":"Nathalie"},{"family":"Randall","given":"Sara"}],"issued":{"date-parts":[["2003",9]]}}},{"id":369,"uris":["http://zotero.org/groups/4468464/items/KKJIMNUM"],"itemData":{"id":369,"type":"article-journal","abstract":"This paper examines Guinean women's perspectives on childbearing, family size, and contraception from different stages of the life course, or kare (in Mandinka). The kare begin with deng muso (a child), and continue through sunkuru ni, sunkuru, salibani, and koro muso to muso ba koro (the highest stage, comprised of the oldest women who are closest to the ancestors). Despite some older women's claims that family size is shrinking, there is no statistical evidence of a change in fertility. Using a life course framework helps to account for some of the older women's observations. Women's reproductive intentions vary according to their life course stage, and both their actions and explanations of their own and other women's behavior reflect this variation. Yet it is women in the younger kare who say they want large numbers of children (with the exception of women in school) and those of the older kare who speak more about limited household resources and the need for contraception. While the life course framework explains a good deal of the variation in reproductive talk and behavior, one must also take into account historical changes that have occurred over the past fifty years, which also have a bearing on the life perspectives of women of different cohorts. Reprinted by permission of the publisher.","archive":"ssa","container-title":"Africa Today","ISSN":"00019887","issue":"3/4","journalAbbreviation":"Africa Today","page":"62-81","source":"EBSCOhost","title":"Women's childbearing decisions in Guinea: life course perspectives and historical change.","volume":"47","author":[{"family":"Levin","given":"Elise C."}],"issued":{"date-parts":[["2001",7,15]]}}},{"id":292,"uris":["http://zotero.org/groups/4468464/items/K7K5E48Z"],"itemData":{"id":292,"type":"chapter","abstract":"When world fertility was dropping between 1956 and 1985, birthrates in sub-Saharan Africa were increasing to new peaks for national populations. Kenya led the way, with a crude birthrate of 54 per 1000 population in 1979, and the Gusii people of Kisii District had the highest birthrate in Kenya. For Gusii parents, the desirability of high fertility, averaging about 10 children per women, was unchallenged, and men and women at 40 yrs of age were deeply concerned with continued childbearing. Their experience of middle adulthood (40–60 yrs old) can only be understood in terms of the meanings of reproductive performance in the culturally organized Gusii life course during the latter part of the century. The twentieth century has profoundly altered the lives of men and women throughout sub-Saharan Africa. At the century's end, precolonial ideals for the life course are still cherished in many communities, but the social conditions for their realization have changed, creating dilemmas for contemporary adults. We begin with some informative incidents from our fieldwork among the Gusii of Kenya during 1974–76. (PsycInfo Database Record (c) 2020 APA, all rights reserved)","archive":"psyh","archive_location":"1998-07748-006","collection-title":"Studies on successful midlife development","container-title":"Welcome to middle age! :  (And other cultural fictions).","event-place":"Chicago, IL","ISBN":"0-226-75607-6","page":"189-207","publisher":"The University of Chicago Press","publisher-place":"Chicago, IL","source":"EBSCOhost","title":"Fertility and maturity in Africa: Gusii parents in middle adulthood","URL":"https://proxy.lib.ohio-state.edu/login?url=http://search.ebscohost.com/login.aspx?direct=true&amp;db=psyh&amp;AN=1998-07748-006&amp;site=ehost-live","author":[{"family":"LeVine","given":"Robert A."},{"family":"LeVine","given":"Sarah"}],"editor":[{"family":"Shweder","given":"Richard A."}],"issued":{"date-parts":[["1998"]]}}},{"id":377,"uris":["http://zotero.org/groups/4468464/items/W92BLZKW"],"itemData":{"id":377,"type":"thesis","archive":"ProQuest Dissertations &amp; Theses Global","archive_location":"304668647","event-place":"Ann Arbor","genre":"Dr.Sc.","language":"English","publisher":"The Johns Hopkins University, School of Public Health and Hygiene","publisher-place":"Ann Arbor","title":"Perceptions of child mortality and their effects on fertility intentions in Zimbabwe","URL":"http://ezproxy.cul.columbia.edu/login?url=https://search.proquest.com/docview/304668647?accountid=10226","author":[{"family":"Mahy","given":"Mary Ives"}],"issued":{"date-parts":[["2000"]]}}},{"id":232,"uris":["http://zotero.org/groups/4468464/items/YF6SNU9X"],"itemData":{"id":232,"type":"article-journal","abstract":"Background: The Kanuri tribe is found in the Lake Chad basin. However, the majority of the tribe lives in Borno State, Nigeria. Before this study was undertaken, factors related to fertility decisions among the tribe were not known. Objectives: This study is aimed at describing and documenting the sociocultural factors affecting decisions related to fertility among the Kanuri tribe. Method: The study applied the qualitative research method. In-depth interviews and focus-group discussions were used as data collection methods. Analysis was done manually. Results: Children among the Kanuri were highly valued and desired irrespective of their gender. The ideal family size, according to most of the respondents, was 16 children. Kanuri men are polygamous and can marry up to four wives in order to form large families. However, it is an abomination among Kanuri women to fall pregnant in quick succession; a phenomenon they termed konkomi. Other reasons for child-spacing were related to child welfare and maternal well-being. Methods for child-spacing included prolonged breastfeeding (Nganji yaye), ornaments in various forms and shapes, spiritual invocations and dried herbs (Nganji Yandeye). Few Kanuri women practiced modern methods of family planning. Conclusion: Trends in fertility among the Kanuri tribe need to be monitored regularly and appropriate measures be taken to introduce and promote modern family planning and child health services to ensure a healthier family life.","container-title":"African Journal of Primary Health Care &amp; Family Medicine","DOI":"10.4102/phcfm.v2i1.94","ISSN":"2071-2928","issue":"1","note":"WOS:000215135000007","page":"94","title":"Sociocultural factors influencing decision-making related to fertility among the Kanuri tribe of north-eastern Nigeria","volume":"2","author":[{"family":"Mairiga","given":"Abdulkarim G."},{"family":"Kullima","given":"Abubakar A."},{"family":"Bako","given":"Babagana"},{"family":"Kolo","given":"Mustapha A."}],"issued":{"date-parts":[["2010"]]}}},{"id":298,"uris":["http://zotero.org/groups/4468464/items/T7FBMW6W"],"itemData":{"id":298,"type":"article-journal","abstract":"Compared to a large body of work on how gender may affect young women’s vulnerability to HIV, we know little about how masculine ideals and practices relating to marriage and fertility desires shape young men’s HIV risk. Using life-history interview data with 30 HIV-positive and HIV-negative young men aged 15–24 years, this analysis offers an in-depth perspective on young men’s transition through adolescence, the desire for fatherhood and experience of sexual partnerships in rural Uganda. Young men consistently reported the desire for fatherhood as a cornerstone of masculinity and transition to adulthood. Ideally young men wanted children within socially sanctioned unions. Yet, most young men were unable to realise their marital intentions. Gendered expectations to be economic providers combined with structural constraints, such as limited access to educational and income-generating opportunities, led some young men to engage in a variety of HIV-risk behaviours. Multiple partnerships and limited condom use were at times an attempt by some young men to attain some part of their aspirations related to fatherhood and marriage. Our findings suggest that young men possess relationship and parenthood aspirations that – in an environment of economic scarcity – may influence HIV-related risk. (English) [ABSTRACT FROM PUBLISHER]","archive":"a9h","container-title":"Culture, Health &amp; Sexuality","DOI":"10.1080/13691058.2015.1091508","ISSN":"13691058","issue":"5","journalAbbreviation":"Culture, Health &amp; Sexuality","note":"publisher: Routledge","page":"538-552","source":"EBSCOhost","title":"Fatherhood, marriage and HIV risk among young men in rural Uganda.","volume":"18","author":[{"family":"Mathur","given":"Sanyukta"},{"family":"Higgins","given":"Jenny A."},{"family":"Thummalachetty","given":"Nityanjali"},{"family":"Rasmussen","given":"Mariko"},{"family":"Kelley","given":"Laura"},{"family":"Nakyanjo","given":"Neema"},{"family":"Nalugoda","given":"Fred"},{"family":"Santelli","given":"John S."}],"issued":{"date-parts":[["2016",5]]}}},{"id":215,"uris":["http://zotero.org/groups/4468464/items/I8A6NNTF"],"itemData":{"id":215,"type":"thesis","abstract":"CONTEXT: Globally, in 2011 more than 1.5 billion people were affected by violent conflict and nearly 43 million people were displaced by violent conflict. In Uganda, the population of the north suffered two decades of violent conflict that left more than two million people displaced. However, little is known about the effect of this conflict on the household dynamics. It is important to understand whether exposure to the violent conflict in Uganda is associated with the family dynamics and participation of women in the paid workforce and reproductive decisions.   METHODS: The researcher uses quantitative and qualitative primary data collected in 2013 from six districts of Uganda: Gulu, Pader, Lira, Luweero, Mukono and Wakiso. The exposure to conflict is measured by residence in the conflict area and time spent in IDP camps. The study also compares experiences of conflict-affected and non-affected individuals. For quantitative analysis, Chi-square, independent t-test and ANOVA statistics are used to explore association and group differences. Additionally, the logistic regression was used to estimate the odds of having a small ideal number of children, the odds of being married early, women's odds of having more children than their ideal and women’s odds of having paid work. For the qualitative data, thematic analysis of in-depth and key informant interview was done.   RESULTS: The exploratory data demonstrates that: exposure to conflict inversely affected the actual number of children and ideal family size (t= -4.60, P&lt;. 001 and t= -2.42, P?. 05, respectively). Secondly, early marriage was at 27 percent in the non-conflict-affected compared to almost 40 percent of conflict-affected counterparts. Thirdly, over three-quarters of the conflict-affected women had attained their exact ideal family size preference. Fourth, among women who had paid-work, the percentage of women who ever resided in IDP camps almost doubled that of the never resided in the IDP camps category. The regression analysis shows that the exposure to conflict increased odds of early marriage, especially in the case of women, and experiences of early marriage in the conflict-affected communities were more brutal compared to non-conflict affected subjects. The regional exposure to conflict and prolonged stay in IDP camps doesn’t significantly affect personal Ideal family size preferences. But, economic coping strategies during the violent conflict significantly increase the odds of having a smaller ideal family size. The qualitative and quantitative findings altogether confirm the formulation of new gender specific socioeconomic norms of work in the conflict-affected communities. They also confirm that the structural and social factors limit women’s power and have a very robust effect on family dynamics.   CONCLUSIONS: The exposure to conflict--as assessed using currently available measures--is not consistently associated with differences in family dynamics in Uganda, unless when conflict-coping strategies are considered. Thus, exposure to violent conflict could alter family dynamics through change in gender roles and due to increased women’s entry into the paid workforce. Moreover, the relationship between exposure to conflict and early marriage can best be understood from individual experiences of young mothers. Future research is needed to understand the situation of war-affected child-mother and there is a need for further studies to use different measures of exposure to conflict to estimate changes in the family dynamics.Alternate abstract:CONTEXTO: A nivel mundial, más de 1,5 billones de personas se ven afectadas por los conflictos violentos y casi 43 millones de personas desplazadas por estos conflictos. En Uganda, la población del norte sufrió dos décadas de conflicto violento que dejó más de dos millones de desplazados, pero poco se conoce acerca de lo mucho que esto afecta la dinámica familiar y de la capacidad decisión de las mujeres en el hogar. Es importante entender si la exposición al conflicto está asociada con las dinámicas de familia y la participación de las mujeres en el ámbito familiar y reproductivo tras el conflicto.MÉTODOS: El análisis utiliza datos primarios cuantitativos y cualitativos recogidos en 2013 por el investigador en seis distritos de Uganda: Gulu, Pader, Lira, Luweero, Mukono y Wakiso. La exposición a los conflictos se mide por la residencia en la zona de conflicto y el tiempo pasado en los campamentos de desplazamiento internos. El estudio también compara las experiencias de las personas afectadas por el conflicto y no afectados. Para el análisis cuantitativo, los estadísticos Chi-cuadrado, t-test independiente y ANOVA se han utilizado para explorar las diferencias de asociación y de grupo. Además, se utilizó la regresión logística para modelar las probabilidades. Para los datos cualitativos, se realizó el análisis temático de las entrevistas en profundidad y también se llevaron a cabo entrevistas a informantes clave.RESULTADOS: Atendiendo a los datos estudiando podemos afirmar en primer lugar que la exposición al conflicto afecta negativamente al número de hijos en la familia (t = -4.60, P˂.001) y a la preferencia por tenerlos (t = -2.42, P.05). En segundo lugar, sólo el 27 por ciento de las personas no afectadas por el conflicto tenían probabilidades de estar casadas antes de cumplir 18 años en comparación con casi el 40 por ciento de las afectadas. En tercer lugar, el 73,5 por ciento de las mujeres que habían residido en un distrito afectado por el conflicto y el 82,6 por ciento de las mujeres que habían sufrido un desplazamiento prolongado, eran propensas a tener menos hijos de los deseados inicialmente. En cuarto lugar, el número de mujeres que habiendo residido en un campamento de personas desplazadas (IDP) ejercieron un trabajo remunerado casi duplica al de las mujeres que nunca habían residido en un IDP. Los resultados obtenidos ofrecen evidencias acerca del incremento las probabilidades de matrimonio precoz y matrimonio infantil durante el conflicto, especialmente en el caso de las mujeres son más brutales en las comunidades afectadas. La efectiva exposición al conflicto o la prolongada estancia en los campos de desplazados internos no afecta significativamente a las preferencias de tamaño familiar ideal. Pero, las estrategias de afrontamiento económicas durante el conflicto violento aumentan significativamente las probabilidades de tener un tamaño de familia más pequeño. Nos encontramos con que las mujeres afectadas por el conflicto tenían más probabilidad de participar en el mercado de trabajo remunerado, en comparación con las no afectadas. Tanto los resultados cualitativos como los cuantitativos confirman que en las comunidades afectadas por el conflicto se han formulado nuevas normas socioeconómicas que afectan a las relaciones de género en el mercado laboral y en la familia, pero el impacto no es suficiente para revertir las condiciones estructurales y sociales que influyen en la capacidad real de decisión de la mujer. .CONCLUSIONES: La exposición a los conflictos (como se evaluó utilizando medidas las disponibles) - no está asociada consistentemente con el deseo de tener familias más pequeñas o con la capacidad de mujeres para lograr el tamaño de familia deseado en Uganda. La experiencia adversa del conflicto violento podría alterar el comportamiento familiar y reproductivo de las mujeres directa o indirectamente a través de un cambio en los roles de género y un incremento de la participación femenina en el mercado laboral. Por otra parte, la relación entre la exposición a los conflictos y el matrimonio precoz se puede entenderse mejor cuando atendemos a las experiencias individuales de las madres jóvenes a través de métodos cualitativos. Se necesita investigación adicional para comprender la situación de las madres precoces afectadas por el conflicto, así como también es necesario utilizar medidas adicionales de exposición al conflicto para confirmar o contrastar los hallazgos realizados en la dinámica de tamaño familiar","archive":"ProQuest Dissertations &amp; Theses Global","archive_location":"2039579714","event-place":"Ann Arbor","genre":"Ph.D.","language":"English","note":"ISBN: 978-0-355-91210-4\ncontainer-title: PQDT - Global\n10187070","number-of-pages":"313","publisher":"Universidad de Deusto (Spain)","publisher-place":"Ann Arbor","title":"Violent Conflict and Forced Displacement A Comparison of Family Size Dynamics and Women's Power in Uganda","URL":"http://ezproxy.cul.columbia.edu/login?url=https://search.proquest.com/docview/2039579714?accountid=10226","author":[{"family":"Mukasa","given":"Norman"}],"issued":{"date-parts":[["2015"]]}}},{"id":263,"uris":["http://zotero.org/groups/4468464/items/MEFGPATW"],"itemData":{"id":263,"type":"article-journal","abstract":"Pregnancy among women of advanced maternal age (those 35 years or older) or among women of high parity (those having had 5 or more births) is linked to maternal and infant mortality. Yet little is known about the drivers of these pregnancies as they are often neglected in existing family planning and reproductive health programs. To better understand the context in which advanced maternal age and high parity pregnancies occur and the acceptability of discussing associated pregnancy risks, the Health Communication Capacity Collaborative (HC3) conducted formative qualitative research between January and March 2015 on the perception and determinants of such pregnancies in rural and urban areas of Niger and Togo. We supplemented this research with secondary analyses of data from Demographic and Health Surveys and a 2014 Niger survey. Our formative research showed that urban Togolese participants demonstrated more knowledge about advanced maternal age and high parity pregnancy risks than did participants in Niger as a whole. We found that such pregnancies were generally seen as part of reproductive norms in situations where fertility rates remain exceptionally high, especially in Niger. Social, gender, and religious norms, including competition between co-wives, also drove women into high parity and advanced maternal age situations, particularly in Niger, highlighting the need to bring men and community and religious leaders into family planning conversations to increase acceptance. The study also provided important insights needed to address these high-risk pregnancies through culturally appropriate health communication interventions. A main insight was that providers often had incomplete information about advanced maternal age and high parity pregnancies and lacked communication skills, protocols, and tools to appropriately discuss such pregnancy risks with clients. HC3 used these and additional findings to create an Implementation Kit (I-Kit) for family planning and maternal and child health program managers with guidance and tangible tools to address advanced maternal age and high parity pregnancy through social and behavior change communication. The I-Kit includes health communication materials to engage women, men, decision makers, communities, health care providers, journalists, and others. In 2016 and 2017, one organization each in Niger and Togo piloted the I-Kit, integrated selected I-Kit tools into their unique programs, and documented their experiences. Both organizations credited the I-Kit with expanding the scope of their programs to now address advanced maternal age and high parity pregnancy and provided concrete suggestions for adapting the materials according to activity and intended audience.","container-title":"Global Health Science and Practice","DOI":"10.9745/GHSP-D-17-00417","ISSN":"2169-575X","issue":"2","page":"370-380","title":"High-Risk Advanced Maternal Age and High Parity Pregnancy: Tackling a Neglected Need Through Formative Research and Action","volume":"6","author":[{"family":"Ndiaye","given":"Khadidiatou"},{"family":"Portillo","given":"Erin"},{"family":"Ouedraogo","given":"Dieneba"},{"family":"Mobley","given":"Allison"},{"family":"Babalola","given":"Stella"}],"issued":{"date-parts":[["2018",6]]}}},{"id":345,"uris":["http://zotero.org/groups/4468464/items/L9NQVNDJ"],"itemData":{"id":345,"type":"article-journal","abstract":"Poverty has widespread impacts on health. In dealing with resource scarcity, individuals' thoughts are narrowed to address immediate resource limitations, thus crowding out other information, a phenomenon called the scarcity mindset. To assess for indication of a scarcity mindset in sexual and reproductive decision making in rural Malawi, a setting with extreme resource scarcity, we collected qualitative data in the form of eight focus group discussions and 28 semi-structured, in-depth interviews with women and men of varying ages and marital status. Participants, who were of low socioeconomic status, described constant tradeoffs that they made to secure their daily needs. They articulated both the challenges of supporting many children and the need to bear many children to guarantee their own future support. While participants described wealthy people as being concerned with preserving resources (often through the practice of limiting childbearing), they described poor people as working to increase their probability of success against an uncertain economic future (without due consideration of contraceptive behaviours). We found qualitative evidence that a scarcity mindset may influence reproductive decision making among women and men in rural Malawi and may preclude the use of contraception in low-resource settings.","container-title":"Culture Health &amp; Sexuality","DOI":"10.1080/13691058.2018.1562092","ISSN":"1369-1058","issue":"12","journalAbbreviation":"Cult Health Sex","page":"1333-1348","title":"Scarcity mindset in reproductive health decision making: a qualitative study from rural Malawi","volume":"21","author":[{"family":"Norris","given":"Alison H."},{"family":"Rao","given":"Nisha"},{"family":"Huber-Krum","given":"Sarah"},{"family":"Garver","given":"Sarah"},{"family":"Chemey","given":"Elly"},{"family":"Turner","given":"Abigail Norris"}],"issued":{"date-parts":[["2019",12,2]]}}},{"id":399,"uris":["http://zotero.org/groups/4468464/items/IX2PF4PC"],"itemData":{"id":399,"type":"article-journal","abstract":"There is a prevalence of high fertility among the Mbaise of Imo State, Nigeria. This  is linked to the perceptions, beliefs and practices of the people. The voluntaristic social action theory by Talcott Parsons and Proximate determinants of fertility framework by Bongaarts were utilized to highlight the links between Catholicism and fertility, as well as socio-cultural variables and fertility behaviour by showing strength of their separate and combined relationships. Data were gathered through survey questionnaire and in-depth interview. The findings from the study show that the factors affecting fertility among the Mbaise include communal and individual norms and practices, and their persistent influence signal a need to investigate their separate and combined influences on fertility behaviour. Specific findings were that: (1) Roman Catholicism is a factor responsible for the perceived high fertility among Mbaise people, (2) Roman Catholic fertility practices conform to the socio-cultural environment in the area (3) knowledge of contraceptives use is significantly low among the people of Mbaise. The negligible proportion that has used family planning methods did so for child spacing rather than for limiting fertility.","container-title":"Heliyon","DOI":"10.1016/j.heliyon.2021.e05929","issue":"2","language":"eng","page":"e05929-e05929","title":"Roman Catholicism and fertility among the Mbaise, Southeast, Nigeria.","volume":"7","author":[{"family":"Nwogu","given":"Joseph N"},{"family":"Igbolekwu","given":"Chisaa O"},{"family":"Nwokocha","given":"Ezebunwa E"},{"family":"Nwogu","given":"Esther C"},{"family":"Nwabugwu","given":"Obioha N"},{"family":"Arisukwu","given":"Ogadimma"}],"issued":{"date-parts":[["2021",2]]}}},{"id":366,"uris":["http://zotero.org/groups/4468464/items/RU66SLDP"],"itemData":{"id":366,"type":"article-journal","abstract":"The persistence of high fertility among the Igbo of Nigeria is linked to the relative strength of the pronatalist tradition among them. Perceived relative benefits of male children as potential custodians of both identity and lineage have sustained this value over generations. A woman, who achieves recognition and status by the birth of at least one male child, is considered fulfilled and ultimately accorded greater respect relative to her counterparts who do not achieve the same feat. Studies have been focusing on the factors defining this gender preference at the expense of those that still sustain marriages that are \"barren\" and the tension and agony that characterize the psychological disposition of women in this dilemma. This paper examines the links between patriliny and patriarchy and male child preference, and also how inherent society-created effects of male-childlessness could be ameliorated at family and household levels. Adapted from the source document.","archive":"Sociological Abstracts","archive_location":"61641002; 200720465","container-title":"International Journal of Sociology of the Family","ISSN":"0973-2039, 0973-2039","issue":"1","language":"English","page":"219-234","title":"Male-Child Syndrome and the Agony of Motherhood Among the Igbo of Nigeria","volume":"33","author":[{"family":"Nwokocha","given":"Ezebunwa E"}],"issued":{"date-parts":[["2007",4]]}}},{"id":177,"uris":["http://zotero.org/groups/4468464/items/KI7F26D3"],"itemData":{"id":177,"type":"thesis","abstract":"This study examines Ugandan couples' reproductive decision-making dynamics using “the couple perspective” in the conceptualization and the methodology of study. It attempted to answer questions about the influence of similarity and difference in individual attributes of husband and wife, the extent of their agreement and disagreement on reproductive issues, and the independent effect of the couples' attributes on reproductive attitudes, decisions and behavior. The 1995/96 Ugandan Demographic and Health in-depth survey data sets include information describing an unweighted sub-sample of 1257 women and their husbands living in the Masaka district in the central part of the country and the Lira district in the north. These were used to empirically provide answers to the above questions. Residence, region, age, education, age gap, religion, partner introduction, and others' opinion on family planning are some of the major factors influencing couples' reproductive attitudes and behavior. While the different influences on reproductive outcomes are explained by individual-level factors, couple-level factors provide some insights into the power dynamics between husbands and wives in reaching reproductive outcomes. Findings suggest that couples are more likely to concur negatively or disagree on spousal communication, attitude towards fertility control, desire for future children and use of contraception than they will positively agree on the same issues. Findings of this study support the conclusion of other studies regarding the role spousal communication plays in reproductive decision making and outcomes. Couples who agreed that they discussed the number of children to have are more likely than those who did not discuss it to concur that they do not want additional children and are using contraception. The role of attitudes towards fertility control in reproductive decision making is similar to that of spousal communication. Couples who think they should have control over fertility are more likely than those who think that they should not have control to desire no more children, and to be using contraception. The couple approach provides a diverse range of information on reproductive decision-making dynamics in Uganda. The key policy implication of this study is that while husbands and wives should be treated as partners in decision making, their similarities, differences and specific needs should be recognized in formulating policies to address their needs.","archive":"ProQuest Dissertations &amp; Theses Global","archive_location":"304537586","event-place":"Ann Arbor","genre":"Ph.D.","language":"English","note":"ISBN: 978-0-599-65110-4\ncontainer-title: ProQuest Dissertations and Theses\n9961282","number-of-pages":"217","publisher":"The Pennsylvania State University","publisher-place":"Ann Arbor","title":"Couple decision making and reproductive outcomes in Uganda","URL":"http://ezproxy.cul.columbia.edu/login?url=https://search.proquest.com/docview/304537586?accountid=10226","author":[{"family":"Oladosu","given":"Muyiwa"}],"issued":{"date-parts":[["1999"]]}}},{"id":224,"uris":["http://zotero.org/groups/4468464/items/RMQW5HPV"],"itemData":{"id":224,"type":"article-journal","abstract":"According to the demographic transition theory, fertility rates fall in response to declines in child mortality rates. Although national statistics indicate that child mortality rates have been declining over time, Ghana’s fertility rates appear to have stalled. This paper hypothesises that women’s fertility behaviours may be more responsive to child mortality experiences at more localised levels. Using all rounds of the Ghana Demographic and Health Surveys (1988–2008) and employing a variety of spatial and empirical estimation techniques, results indicate that in addition to own-child mortality, neighbourhood child mortality shocks are also a determinant of women’s fertility in Ghana. Women in neighbourhoods with large child mortality shocks may desire more children as an 'insurance' against future losses, as a result of their increased perceptions of own-child mortality risks. (PsycINFO Database Record (c) 2016 APA, all rights reserved)","archive":"psyh","archive_location":"2015-26869-006","container-title":"The European Journal of Health Economics","DOI":"10.1007/s10198-014-0615-3","ISSN":"1618-7598","issue":"6","journalAbbreviation":"The European Journal of Health Economics","note":"publisher: Springer","page":"629-645","source":"EBSCOhost","title":"The effect of neighbourhood mortality shocks on fertility preferences: A spatial econometric approach","volume":"16","author":[{"family":"Owoo","given":"Nkechi S."},{"family":"Agyei-Mensah","given":"Samuel"},{"family":"Onuoha","given":"Emily"}],"issued":{"date-parts":[["2015",7]]}}},{"id":267,"uris":["http://zotero.org/groups/4468464/items/K9GGBKFX"],"itemData":{"id":267,"type":"thesis","abstract":"The global agenda set at the 1994 International Conference on Population and Development in Cairo called upon researchers and program implementers to address the effects of gender inequality, especially the way inequality shapes sexual and reproductive health and demographic processes. Since then, researchers have documented links between women's relative disadvantage and negative sexual and reproductive health outcomes. Less attention has been given to the systems of belief, or gender ideologies, that legitimate ongoing gender inequality. Yet, gender inequality would be unsustainable without supporting beliefs and values that define men and women as different and unequal. Those ideational aspects of gender systems—beliefs, values, attitudes, and norms—are the subject of this dissertation. The three empirical chapters investigate trends in attitudes concerning gender relations or connections between those attitudes and health and demographic behaviors. The first paper examines worldwide trends in attitudes about violence against women. Women in low-income countries have recently become less likely to justify intimate partner violence. The paper documents evidence that global cultural influences may be largely responsible for the observed trend in individual gender attitudes. The second paper uses survey data to test associations between men's gender attitudes and their risk of HIV in Malawi. The analyses show that men with more egalitarian gender attitudes engage less frequently in sexual behaviors that involve risk of HIV transmission and report lower self-assessed risk of HIV. Finally, the third paper employs qualitative data from Malawi to explore the relevance of ideas about gender to men's fertility. The paper demonstrates that gender norms are imbued with ideals relevant to men's fertility preferences and behaviors. Each paper begins from the premise that ideational factors, such as social norms and individual attitudes, play an important role in shaping behavior, and are central to the perpetuation of gender inequality. All three papers use different measures of ideas about gender and all three posit that attention to these ideational elements is crucial to understanding individual motivations for health and demographic behaviors.","archive":"Sociological Abstracts","archive_location":"1497967320","event-place":"Ann Arbor","genre":"Ph.D.","language":"English","note":"ISBN: 978-1-303-69718-0\ncontainer-title: ProQuest Dissertations and Theses\n3610143","number-of-pages":"144","publisher":"University of Michigan","publisher-place":"Ann Arbor","title":"Gender Ideologies: Insights into Health and Demographic Behaviors","URL":"http://ezproxy.cul.columbia.edu/login?url=https://search.proquest.com/docview/1497967320?accountid=10226","author":[{"family":"Pierotti","given":"Rachael S."}],"issued":{"date-parts":[["2013"]]}}},{"id":195,"uris":["http://zotero.org/groups/4468464/items/UIAZH42R"],"itemData":{"id":195,"type":"article-journal","abstract":"Making use of data obtained from fieldwork conducted in five major urban centers of Ethiopia in the summer of 2004, this study examines the attitudes of respondents on family size preferences to understand the fertility transition in urban areas. The methodology includes in-depth qualitative interviews and focus group discussions. The findings suggest that children continue to have an immeasurable value for urban residents. However, people differ in their preferences towards family size. A family of four or more children is defined as large by the majority of participants of the study and about three-quarters of them disapproved of large family sizes. The findings show that voluntary childlessness is not within the realm of choice. The overwhelming majority of participants were in favor of small families rather than opting for childlessness. Urban residents have a reproductive goal that takes into account reducing costs in the face of economic hardships and tailoring preferences to achieve upward social mobility. There is emphasis on the wellbeing of relatively smaller number of children and attaining a certain level of investment in one’s own human capital which are incompatible with large family size preferences. (PsycINFO Database Record (c) 2017 APA, all rights reserved)","archive":"psyh","archive_location":"2011-07981-006","container-title":"Journal of Comparative Family Studies","ISSN":"0047-2328","issue":"1","journalAbbreviation":"Journal of Comparative Family Studies","note":"publisher: University of Calgary/Dept of Sociology","page":"97-117","source":"EBSCOhost","title":"Attitudes toward family size preferences in urban Ethiopia","volume":"40","author":[{"family":"Sahleyesus","given":"Daniel Telake"},{"family":"Beaujot","given":"Roderic P."},{"family":"Zakus","given":"David"}],"issued":{"date-parts":[["2009"]]}}},{"id":350,"uris":["http://zotero.org/groups/4468464/items/X8LW5C98"],"itemData":{"id":350,"type":"article-journal","abstract":"This study extends the ongoing studies on values of children and intergenerational relations into an African context with the following key questions: To what extent can the structure of values of children (VOC) identified in previous studies be found in South Africa and what are women's preferences regarding the size of small, large, and ideal families? The sample consisted of three cohorts of Black South African women from the Limpopo Province. Factor analyses showed that the dimensions of VOC found in South Africa are a conglomeration of different values. Identified dimensions were Social/Emotional and Traditional/Utilitarian with respect to reasons for wanting children. Regarding reasons for not wanting children, Child as Source of Constraints and Constraints to Have a Child were identified. Intergenerational comparisons showed variations in the importance of value of children dimensions and in preferences regarding family size. Values of children of younger mothers were related to the number of children these women had and to their preferences regarding family size. The findings are discussed within the changing socio-political context of South Africa. (PsycINFO Database Record (c) 2016 APA, all rights reserved)","archive":"psyh","archive_location":"2005-08280-004","collection-title":"Factors Influencing Value of Children and Intergenerational Relations in Times of Social Change: Analyses From Psychological and Socio-Cultural Perspectives","container-title":"Applied Psychology: An International Review","DOI":"10.1111/j.1464-0597.2005.00215.x","ISSN":"0269-994X","issue":"3","journalAbbreviation":"Applied Psychology: An International Review","page":"355-377","source":"EBSCOhost","title":"The Changing Values of Children and Preferences Regarding Family Size in South Africa","volume":"54","author":[{"family":"Sam","given":"David Lackland"},{"family":"Peltzer","given":"Karl"},{"family":"Mayer","given":"Boris"}],"issued":{"date-parts":[["2005",7]]}}},{"id":253,"uris":["http://zotero.org/groups/4468464/items/CCU3B5K8"],"itemData":{"id":253,"type":"article-journal","abstract":"Pregnancy among adolescent girls in Niger contributes to 34% of all deaths among females ages 15–19, but there is a dearth of research as to the specific contextual causes. In Zinder region, an area that is especially impoverished and where girls are at heightened risk, there is very little information on the main obstacles to improving adolescents’ health and well-being. This qualitative study examines the underlying social, individual and structural factors influencing married girls’ early first birth and participation in alternative opportunities (such as education or economic pursuits) in Niger.","container-title":"Reproductive Health","DOI":"10.1186/s12978-019-0757-y","ISSN":"1742-4755","issue":"1","journalAbbreviation":"Reproductive Health","page":"109","title":"“It is a thing that depends on God”: barriers to delaying first birth and pursuing alternative futures among newly married adolescent girls in Niger","volume":"16","author":[{"family":"Samandari","given":"Ghazaleh"},{"family":"Grant","given":"Carolyn"},{"family":"Brent","given":"Lily"},{"family":"Gullo","given":"Sara"}],"issued":{"date-parts":[["2019",7,18]]}}},{"id":264,"uris":["http://zotero.org/groups/4468464/items/25ZRI7LM"],"itemData":{"id":264,"type":"thesis","abstract":"In the popular Nigerian imagination, as well as in anthropological literature, the Igbo people are renowned for their receptivity to change. In contemporary Nigeria, Igbo people aspire to strikingly modern lives—they want education for their children, development for their communities, and consumer commodities for themselves and their families. In this context, one might expect that they would be a vanguard in Africa's fertility transition. Yet Igbo people continue to value large numbers of children. Especially among younger people, the idea of family planning has taken hold. But to Igbos, a planned family means having four or five children. The Igbo case challenges conventional assumptions in demography that becoming modern inevitably involves dramatic reductions in fertility preferences. To understand the continued importance of high fertility in contemporary Nigeria, this dissertation examines the relationships between family, fertility, and modernity.    Ideas and practices related to fertility provide a thread by which to weave together a larger ethnographic project. The chapters explore: (1) the social context in which “having people” is so important for achieving “modernity” in Nigeria; (2) the effects of transformations related to “modernity” on the sexual and reproductive relationships of Igbo men and women; and (3) the ways in which internationally funded family planning projects are subverted and appropriated by Igbo actors to suit local priorities. Observing the lives of people in one Igbo community, and following the networks of kinship that they depended upon, produced the dissertation's three most important conclusions: (1) that fertility decision-making in Igboland cannot be understood as individual or even dyadic, because a much wider spectrum of voices and interests have a say and must be considered in the social reproduction of families; (2) that it is precisely by “having people”—especially kinspeople—that Igbos are able to get access to modernity and (3) that it is mostly in order to help, oblige and gain the recognition of their people that Igbos want to be modern. By exploring “modernity” through the prism of one Igbo locality, the dissertation attempts to answer, for the Igbo, the question: “How many children does it take to be modern?”","archive":"ProQuest Dissertations &amp; Theses Global","archive_location":"304553755","event-place":"Ann Arbor","genre":"Ph.D.","language":"English","note":"ISBN: 978-0-599-32185-4\ncontainer-title: ProQuest Dissertations and Theses\n9931814","number-of-pages":"277","publisher":"Emory University","publisher-place":"Ann Arbor","title":"Having people: Fertility, family and modernity in Igbo-speaking Nigeria","URL":"http://ezproxy.cul.columbia.edu/login?url=https://search.proquest.com/docview/304553755?accountid=10226","author":[{"family":"Smith","given":"Daniel Jordan"}],"issued":{"date-parts":[["1999"]]}}},{"id":178,"uris":["http://zotero.org/groups/4468464/items/TNQQNSTV"],"itemData":{"id":178,"type":"article-journal","abstract":"Nigeria appears to be experiencing a transition to lower fertility. Based on ethnographic research, this article shows how Nigerians navigate a paradoxical political-economic and cultural context, wherein they face powerful pressures both to limit their fertility and to have relatively large families. The main argument advanced here is that Nigerians' fertility behavior must be understood in the context of the ways that parenthood, children, family, and kinship are inextricably intertwined with how people survive in a political economy organized around patron-clientism. Despite the fact that fertility transition is widely associated with broad processes of modernization and development, ordinary Nigerians experience the pressures to limit fertility in terms of a failed economy, development disappointments, and personal hardship-even while they see relatively smaller families as essential if they are to educate their children properly and adapt to a changing society.","archive":"Scopus","container-title":"Population and Development Review","DOI":"10.1111/j.1728-4457.2004.011_1.x","issue":"2","page":"221-238","title":"Contradictions in Nigeria's fertility transition: The burdens and benefits of having people","volume":"30","author":[{"family":"Smith","given":"D.J."}],"issued":{"date-parts":[["2004"]]}}},{"id":219,"uris":["http://zotero.org/groups/4468464/items/DJPGP76A"],"itemData":{"id":219,"type":"article-journal","abstract":"In South Africa, early fertility and teenage pregnancy have become a central focus of both political and public health concern. In this article, we explore the ways that young men and women have used their fertility and performance of parenthood to navigate the transition from childhood to adulthood. For these young people, the persistent inequities related to income poverty, inadequate education, lack of employment opportunities and a high burden of disease remain significant barriers to achieving this transition. This article draws on ethnographic data collected between 2014 and early 2016 with young adults (17-25 years) in Town Two, Khayelitsha. Participant observation was the primary data collection method. Narratives and experiences of 15 young people are presented here. We argue that in addition to immediate fertility desires, young people's contraceptive decision-making was significantly shaped by gendered ideals and social norms. Young women's fertility operated as both an aspiration and a threat within partnerships. Some couples partially achieved relationship stability or longevity through having a child. Entering parenthood in the context of a seemingly stable relationship was perceived as a movement towards an accepted, albeit tenuous, form of social adulthood. Although living up to the ideal of good parent was challenging, it was partially achieved by young mothers who provided care and young fathers who provided financially for children. In the absence of other accepted markers of transition to adulthood and within a context of deprivation and exclusion, early fertility, though clearly a public health problem, can become a solution to social circumstances. [ABSTRACT FROM AUTHOR]","archive":"a9h","container-title":"Reproductive Health Matters","DOI":"10.1080/09688080.2018.1537417","ISSN":"09688080","issue":"54","journalAbbreviation":"Reproductive Health Matters","page":"145-154","source":"EBSCOhost","title":"The problem or the solution? Early fertility and parenthood in the transition to adulthood in Khayelitsha, South Africa.","volume":"26","author":[{"family":"Swartz","given":"Alison"},{"family":"Colvin","given":"Christopher"},{"family":"Harrison","given":"Abigail"}],"issued":{"date-parts":[["2018",11]]}}},{"id":275,"uris":["http://zotero.org/groups/4468464/items/UJ5MQPMR"],"itemData":{"id":275,"type":"thesis","abstract":"Fertility levels in most urban areas of Ethiopia have declined substantially in the face of low level of socio-economic development. In contrast, rural fertility remains at high levels. This study examines people's orientations towards reproduction, including the perceived benefits and associated costs of childbearing, and their attitudes concerning the changing reproductive behavior in urban areas. It also examines the extent to which demographic, proximate and socio-cultural factors can account for the urban-rural fertility differential. To achieve these objectives the study employed a combination of qualitative and quantitative research approaches.    Qualitative data are obtained form fieldwork conducted in collaboration with a local non-profit organization. The methodology includes in-depth qualitative interviews and focus group discussions. It was observed that urban residents may not have a significantly different motivation as to why they would like to have children compared to other sub-populations. Children continue to have an immeasurable value for urban residents. However, urban residents have a reproductive goal that take into account reducing costs in the face of economic hardships and tailoring preferences to achieve upward social mobility. Parents place emphasis on the wellbeing of a relatively smaller number of children and attaining a certain level of investment in their own human capital which are incompatible with large family size preferences. Respondents compared the childbearing experiences of their parents and their own generations. The reproduction model of the generation before them was based on the principle of \"a child growing up according to its own destiny.\" In terms of uncertainties and risks, this view is mostly concerned about child mortality. Lately, urban residents are adopting a new model of reproduction that is justified in achieving a higher standard of living and enhancing the social mobility of their children. The ideal behind this alternative model is \"neither too many nor too few children.\" To this effect respondents approve the use of contraception and over half of them were users. Although the practice of induced abortion is prohibited by law in Ethiopia, four out of five respondents confirmed that the practice is common and some even reported to have had abortions. This suggests that the role of abortion in regulating fertility for urban areas cannot be discounted. However, the true extent of the induced abortion in the society remains unknown, and quantitative information is lacking.    The quantitative analysis used data from the 2000 Ethiopia Demographic and Health Survey. Life table techniques were used to estimate the median ages at different parities and median durations between successive births, in urban and rural areas. A series of parametric hazard models were estimated to examine the effects of theoretically relevant demographic, proximate and socio-cultural covariates on the timing of births. Across all transitions, women who experienced child loss had faster transitions and therefore higher likelihood of subsequent births. Other covariates, such as union status, religion, and contraceptive use were also observed to have significant effect on the timing of births, and to play a larger role in urban areas. A major implication from these findings is that improving child survivorship is an important moderating factor in high fertility conditions, particularly in rural areas. The results also indicate that future studies are needed to conduct separate analyses of marital and non-marital fertility and examine the extent of induced abortion in urban areas.    Key words. fertility transition, reproductive change, qualitative analysis, Event History Analysis, unobserved heterogeneity, urban centers, Ethiopia","archive":"ProQuest Dissertations &amp; Theses Global","archive_location":"304941233","event-place":"Ann Arbor","genre":"Ph.D.","language":"English","note":"ISBN: 978-0-494-30402-0\ncontainer-title: ProQuest Dissertations and Theses\nNR30402","number-of-pages":"253","publisher":"The University of Western Ontario (Canada)","publisher-place":"Ann Arbor","title":"Fertility transition in Ethiopia: A focus on urban fertility and the urban-rural differences","URL":"http://ezproxy.cul.columbia.edu/login?url=https://search.proquest.com/docview/304941233?accountid=10226","author":[{"family":"Telake","given":"Daniel Sahleyesus"}],"issued":{"date-parts":[["2006"]]}}},{"id":153,"uris":["http://zotero.org/groups/4468464/items/4TC68HTT"],"itemData":{"id":153,"type":"article-journal","abstract":"Although anecdotal evidence suggests that fertility levels in fishing communities, in Ghana, are very high, the influence of economic and cultural factors on fertility preferences in such communities has not been adequately explored. This article examines the fertility preferences of men and women living at Akplabanya, a fishing community in Ghana. Data were collected from a sample of 354 respondents. The findings of the study show that demand for labour, expectations of long term security, and gendered power relations have contributed to high fertility levels and preferences in the study area. It has been concluded that significant fertility decline in the area will only occur when fertility preferences of men have changed. Family planning programmes must therefore target both men and women. Improving economic status of women will also go a long way to bring about fertility transition in rural communities in Ghana.[PUBLICATION ABSTRACT]","archive":"International Bibliography of the Social Sciences (IBSS)","archive_location":"1426211717","container-title":"GeoJournal","DOI":"10.1007/s10708-012-9460-z","ISSN":"03432521","issue":"4","language":"English","note":"publisher-place: Dordrecht\npublisher: Springer Nature B.V.","page":"697-708","title":"Economic value of children and fertility preferences in a fishing community in Ghana","volume":"78","author":[{"family":"Teye","given":"Joseph Kofi"}],"issued":{"date-parts":[["2013"]]}}},{"id":378,"uris":["http://zotero.org/groups/4468464/items/2GC5ALJV"],"itemData":{"id":378,"type":"thesis","abstract":"The ability of women to safely and effectively control their fertility is a critical health and human rights issue. Family planning provides a range of health, social, and economic benefits for women and their families, yet more than 200 million women worldwide who wish to delay or limit their childbearing are not using any method of contraception. The global health community has recently seen renewed interest in promoting family planning use worldwide. This increased focus on family planning raises questions about how best to deliver reproductive health services to the women who need them, which requires a clearer understanding of how women make decisions about their fertility and how such decisions are carried out.     This dissertation explores the reasons why women's stated fertility intentions do not always align with their fertility behaviors or outcomes. The first paper explores the concept of unmet need for family planning by using both quantitative and qualitative methods to better understand why women who want to prevent a pregnancy choose not to use contraception in Luanda Province, Angola. The second paper considers the social context in which women make decisions about their pregnancies in a post-abortion care context in Zanzibar, Tanzania.  The third paper examines how women's experiences in early childhood shape their risk of unintended pregnancy later in life in the United States.     These dissertation papers provide three distinct examples of how researchers' and policy makers' perceptions of women's reproductive decision-making may fail to recognize or address crucial determinants of fertility intentions, behaviors, and outcomes. In particular, they highlight the importance of considering women's fertility decisions within the context of their full reproductive lives, and point to the need for further research to better understand how such decisions shift over the course of women's lives. Policies and programs that can accommodate how these decisions are formed and changed over time are necessary for ensuring that all women have the right to make decisions about their reproduction and to enact these decisions in safe and effective ways.","archive":"ProQuest Dissertations &amp; Theses Global","archive_location":"1666860457","event-place":"Ann Arbor","genre":"Ph.D.","language":"English","number-of-pages":"71","publisher":"University of California, Berkeley","publisher-place":"Ann Arbor","title":"Understanding the Gap Between Fertility Intentions and Outcomes","URL":"http://ezproxy.cul.columbia.edu/login?url=https://search.proquest.com/docview/1666860457?accountid=10226","author":[{"family":"Vohra","given":"Divya"}],"issued":{"date-parts":[["2014"]]}}}],"schema":"https://github.com/citation-style-language/schema/raw/master/csl-citation.json"} </w:instrText>
            </w:r>
            <w:r>
              <w:rPr>
                <w:rFonts w:ascii="Times New Roman" w:hAnsi="Times New Roman" w:cs="Times New Roman"/>
              </w:rPr>
              <w:fldChar w:fldCharType="separate"/>
            </w:r>
            <w:r w:rsidR="00D23E6D" w:rsidRPr="00D23E6D">
              <w:rPr>
                <w:rFonts w:ascii="Times New Roman" w:hAnsi="Times New Roman" w:cs="Times New Roman"/>
              </w:rPr>
              <w:t xml:space="preserve">Ampofo, 2002; Ampofo et al., 2009; Angawa, 1997; Barden-O’Fallon, 2005; Capo-Chichi, 1999; Capurchande et al., 2017; DeRose et al., 2002a; Garver, 2017; Geleta, 2018; Green, 1997; Grieser et al., 2001; Ibrahim, 2020c; C. O. Izugbara &amp; Ezeh, 2010; A. M. Jensen, 1991; A.-M. Jensen, 2015, 2017; Karp C. et al., 2020; Kirumira, 1996; LeGrand et al., 2003; Levin, 2001; LeVine &amp; LeVine, 1998; Mahy, 2000; Mairiga et al., 2010; Mathur </w:t>
            </w:r>
            <w:r w:rsidR="00D23E6D" w:rsidRPr="00D23E6D">
              <w:rPr>
                <w:rFonts w:ascii="Times New Roman" w:hAnsi="Times New Roman" w:cs="Times New Roman"/>
              </w:rPr>
              <w:lastRenderedPageBreak/>
              <w:t>et al., 2016; Mukasa, 2015; Ndiaye et al., 2018; Norris et al., 2019; J. N. Nwogu et al., 2021; Nwokocha, 2007; Oladosu, 1999; Owoo et al., 2015; Pierotti, 2013; Sahleyesus et al., 2009; Sam et al., 2005; Samandari et al., 2019; Smith, 1999, 2004; Swartz et al., 2018; Telake, 2006; Teye, 2013; Vohra, 2014</w:t>
            </w:r>
            <w:r>
              <w:rPr>
                <w:rFonts w:ascii="Times New Roman" w:hAnsi="Times New Roman" w:cs="Times New Roman"/>
              </w:rPr>
              <w:fldChar w:fldCharType="end"/>
            </w:r>
          </w:p>
        </w:tc>
        <w:tc>
          <w:tcPr>
            <w:tcW w:w="2331" w:type="dxa"/>
          </w:tcPr>
          <w:p w14:paraId="449CA5F5" w14:textId="43CF5740" w:rsidR="004A23D9" w:rsidRDefault="003749FB" w:rsidP="004A23D9">
            <w:pPr>
              <w:rPr>
                <w:rFonts w:ascii="Times New Roman" w:hAnsi="Times New Roman" w:cs="Times New Roman"/>
              </w:rPr>
            </w:pPr>
            <w:r>
              <w:rPr>
                <w:rFonts w:ascii="Times New Roman" w:hAnsi="Times New Roman" w:cs="Times New Roman"/>
              </w:rPr>
              <w:lastRenderedPageBreak/>
              <w:fldChar w:fldCharType="begin"/>
            </w:r>
            <w:r>
              <w:rPr>
                <w:rFonts w:ascii="Times New Roman" w:hAnsi="Times New Roman" w:cs="Times New Roman"/>
              </w:rPr>
              <w:instrText xml:space="preserve"> ADDIN ZOTERO_ITEM CSL_CITATION {"citationID":"t3pfMQbH","properties":{"formattedCitation":"(Agadjanian, 2005; Avogo, 2008; Caplan, 1995; Musalia, 2000; Towriss, 2014)","plainCitation":"(Agadjanian, 2005; Avogo, 2008; Caplan, 1995; Musalia, 2000; Towriss, 2014)","noteIndex":0},"citationItems":[{"id":273,"uris":["http://zotero.org/groups/4468464/items/AAILEACB"],"itemData":{"id":273,"type":"article-journal","abstract":"Demographic studies that search for signs of fertility transition in sub-Saharan Africa rarely examine the complex gamut of individual aspirations and misgivings, hopes and frustrations, failures and triumphs that accompany the emerging declines of fertility rates in the subcontinent. This study draws upon qualitative data collected in peri-urban areas of Maputo, Mozambique’s capital and largest metropolis, to explore contradictory meanings and feelings surrounding changes in fertility intentions and contraceptive choices. It argues that although changes in these two aspects of reproductive life are interrelated, they are predicated on distinct types and configurations of external pressures and psychological apparatus, which is often manifested as a puzzling disjunction between fertility preferences and contraceptive use. This disjunction can be further reinforced by persistent gender divisions in reproductive views and strategies. Informal social interaction plays an important role in building societal consensus over fertility matters, but because such interaction deals with reproductive intentions and contraceptive use through largely different mechanisms, it may also help accentuate the intentions-contraception disjunction. This study’s findings therefore call upon both researchers and policymakers to attend more closely to the multidimensionality of fertility transitions in sub-Saharan societies and specifically to the complexities underlying such popular notions as “unmet need for family planning,” “spacing” versus “limiting” births, or “spousal communication” on reproductive matters. [ABSTRACT FROM AUTHOR]","archive":"sih","container-title":"Population Research &amp; Policy Review","DOI":"10.1007/s11113-005-5096-8","ISSN":"01675923","issue":"6","journalAbbreviation":"Population Research &amp; Policy Review","note":"publisher: Springer Nature","page":"617-645","source":"EBSCOhost","title":"Fraught with Ambivalence: Reproductive Intentions and Contraceptive Choices in a Sub-Saharan Fertility Transition.","volume":"24","author":[{"family":"Agadjanian","given":"Victor"}],"issued":{"date-parts":[["2005",12]]}}},{"id":233,"uris":["http://zotero.org/groups/4468464/items/WBN3SM6J"],"itemData":{"id":233,"type":"thesis","abstract":"This dissertation examines the mechanisms of formal and informal sources of social diffusion and its impact on fertility attitudes and outcomes in southern Ghana. More specifically, theories of structural modernization and diffusion of innovations are tested by examining the effects of ideational and social interaction mechanisms on fertility preferences and outcomes. Drawing from theories of structural modernization, structural economic changes and the role of the mass media, the determinants of fertility preferences are explored. The structure of core discussion networks of men and women and its implications for fertility are also investigated. Finally, a novel analytical model incorporates the complimentary effects of discussions of matters of childbearing within men's and women's respective informal social networks on one hand and the effects of spousal communication and spousal approval of family planning, on the other, on changes in couples' joint fertility intentions and outcomes.    Data are drawn from longitudinal surveys collected in six communities in southern Ghana. Reproductive-age women and their male partners were interviewed in three rounds over a three-year period. Ordinary least square regression, generalized linear and logistic regression models as well as controls for unmeasured variables through fixed and random-effects models are used to determine the impact of social diffusion on fertility.    Estimates from the analysis indicate that; (1) forces of modernization and mass media are associated with fertility preferences of men and women; (2) the content of information exchanged in personal social networks are positively associated with fertility attitudes and experiences, even after other factors are controlled; (3) men's social networks have a significant impact on couples joint fertility intentions both directly and indirectly through spousal communication about family and spousal approval of family, while that of women only affects couples joint fertility intentions indirectly. These effects are significant even after unobserved factors are controlled. The limitations of the analysis and implications for population policy are discussed.    Theories of social diffusion in general and informal discussions in social networks in particular are important determinants of fertility change in transitional societies. Associated with this change is the relevance of gendered social interaction and its mechanisms.","archive":"Sociological Abstracts","archive_location":"304686913","event-place":"Ann Arbor","genre":"Ph.D.","language":"English","note":"ISBN: 978-0-549-63555-0\ncontainer-title: ProQuest Dissertations and Theses\n3314631","number-of-pages":"190","publisher":"Arizona State University","publisher-place":"Ann Arbor","title":"Social diffusion and fertility processes in Sub -Saharan Africa: Longitudinal evidence from Ghana","URL":"http://ezproxy.cul.columbia.edu/login?url=https://search.proquest.com/docview/304686913?accountid=10226","author":[{"family":"Avogo","given":"Winfred Aweyire"}],"issued":{"date-parts":[["2008"]]}}},{"id":186,"uris":["http://zotero.org/groups/4468464/items/T2ZRI5BD"],"itemData":{"id":186,"type":"chapter","abstract":"The article considers the nature of ties between women, especially mothers, daughters, and sisters, and the extent to which their burdens are both relieved and increased by such ties. The second theme considered is that of workloads. The third theme is women's attitudes to childbearing and optimal family size. This leads to the issue of sexual preferences of women and men, and questions about gender politics, including women's sexual and reproductive autonomy. -from Author","archive":"awn","container-title":"Women wielding the hoe","page":"131-149","publisher":"Berg","source":"EBSCOhost","title":"'Children are our wealth and we want them': a difficult pregnancy on northern Mafia Island, Tanzania","URL":"https://proxy.lib.ohio-state.edu/login?url=http://search.ebscohost.com/login.aspx?direct=true&amp;db=awn&amp;AN=LEIDEN-149007493&amp;site=ehost-live","author":[{"family":"Caplan","given":"Pat [Ann Patricia Caplan]"}],"editor":[{"literal":"Deborah Fahy Bryceson"}],"issued":{"date-parts":[["1995",1,1]]}}},{"id":376,"uris":["http://zotero.org/groups/4468464/items/26SLI3WK"],"itemData":{"id":376,"type":"thesis","abstract":"This dissertation examines the role of social interaction in the diffusion of new ideas about family size and spread of fertility control in Kenya. Kenya has undergone a dramatic and puzzling fertility decline since 1989, a process that was not anticipated. Since the transition happened at a time when factors that are usually associated with such a decline were absent, such as, socioeconomic development, this study set out to investigate the possible influence of social interactions on fertility change in Kenya. The study utilizes data derived from survey research in Kenya. Two districts, Murang'a and Kakamega were surveyed.    One of the findings of this study is that both men and women are talking to their relatives, friends and neighbors about family planning and other issues related to fertility behavior, something that was not custom before. More specifically, social networks are found to be important in modifying fertility behavior in Kenya. Another important finding is that contrary to family planning program focus on women, men's social networks turned out to be more important in some cases in influencing fertility behavior than women's social networks. The ongoing fertility decline in Kenya is therefore driven, to a large part, by the changing attitudes of men towards large families. In general, this study shows that people tend to enact behaviors that they believe are supported by other members of the community. The knowledge that others are engaging in a new behavior minimizes anxiety and costs associated with its adoption since there is already evidence in the community that the behavior is acceptable.","archive":"ProQuest Dissertations &amp; Theses Global","archive_location":"304602204","event-place":"Ann Arbor","genre":"Ph.D.","language":"English","number-of-pages":"223","publisher":"Indiana University","publisher-place":"Ann Arbor","title":"The role of social networks in fertility decline in Kenya","URL":"http://ezproxy.cul.columbia.edu/login?url=https://search.proquest.com/docview/304602204?accountid=10226","author":[{"family":"Musalia","given":"John Muyoma"}],"issued":{"date-parts":[["2000"]]}}},{"id":192,"uris":["http://zotero.org/groups/4468464/items/6IDWA4L7"],"itemData":{"id":192,"type":"thesis","abstract":"This thesis examines the dynamics of fertility in Eastern Africa with a particular focus on urban women. Urbanisation has long been closely associated with demographic transition and the reproductive behaviour of urban women is thought to provide insights about the future fertility transition at the national level. A mixed methods approach is used to explore birth intervals, family building strategies and women‟s fertility intentions. The quantitative analysis uses Demographic and Health Survey data from Ethiopia, Kenya, Tanzania and Zimbabwe, while the qualitative analysis uses data from focus group discussions that I conducted in two informal settlements of Nairobi, Kenya. The analysis of birth intervals uses survival analysis to calculate interval-duration-specific fertility rates, median birth intervals and parity progression ratios. These are used to make inferences about fertility decision-making at the population level. Birth intervals are long and lengthening in all four countries, particularly among women who have used contraception and women with higher levels of education. Large differences exist in birth interval lengths between rural and urban women, even when the results are disaggregated by contraceptive use and educational status. Generally, lengthening birth intervals are being driven by increasing birth postponement and birth spacing, with postponement dominating among women with very long birth intervals. In Ethiopia, there is some evidence of parity-specific family size limitation. The focus group discussions were analysed using a thematic approach. Urban living, particularly in the informal settlements, is characterised by high levels of social uncertainty, especially among new immigrants from rural areas. This is an important influence on women‟s relationships, which are found to be highly unstable. Fertility intentions are found to be fluid and contingent upon a variety of different factors in women‟s lives. As a result, women‟s decisions about birth spacing and family size are less distinct than demographic theory often assumes. In sum, this thesis contributes to the body of research suggesting that long birth intervals and postponement are both important features of the fertility transition in Sub-Saharan Africa. These phenomenon are related to each other: social uncertainty leads to fluid fertility intentions, which, in turn cause the widespread postponement of births and lengthening birth intervals.","archive":"ProQuest Dissertations &amp; Theses Global","archive_location":"1779253745","event-place":"Ann Arbor","genre":"Ph.D.","language":"English","note":"container-title: PQDT - UK &amp; Ireland\n10027987","publisher":"University of London, London School of Hygiene and Tropical Medicine (United Kingdom)","publisher-place":"Ann Arbor","title":"Birth intervals and reproductive intentions in eastern africa: insights from urban fertility transitions","URL":"http://ezproxy.cul.columbia.edu/login?url=https://search.proquest.com/docview/1779253745?accountid=10226","author":[{"family":"Towriss","given":"C. A."}],"issued":{"date-parts":[["201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gadjanian, 2005; Avogo, 2008; Caplan, 1995; Musalia, 2000; Towriss, 2014</w:t>
            </w:r>
            <w:r>
              <w:rPr>
                <w:rFonts w:ascii="Times New Roman" w:hAnsi="Times New Roman" w:cs="Times New Roman"/>
              </w:rPr>
              <w:fldChar w:fldCharType="end"/>
            </w:r>
          </w:p>
        </w:tc>
        <w:tc>
          <w:tcPr>
            <w:tcW w:w="2311" w:type="dxa"/>
          </w:tcPr>
          <w:p w14:paraId="489787FD" w14:textId="0398C249" w:rsidR="004A23D9" w:rsidRDefault="003749FB"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8SVeV83Z","properties":{"formattedCitation":"(Herman et al., 2011; Kahansim et al., 2013; Kodzi, 2009)","plainCitation":"(Herman et al., 2011; Kahansim et al., 2013; Kodzi, 2009)","noteIndex":0},"citationItems":[{"id":193,"uris":["http://zotero.org/groups/4468464/items/QXLXLAF9"],"itemData":{"id":193,"type":"book","abstract":"In this chapter, we illustrate the process of social change through an examination of two markers of the transition to adulthood in Ethiopia: (I) entry into marriage, and (2) desired family size. The data include 2084 in-school youths aged between 13 and 17 years from the urban and rural areas of Jimma Zone of Southwest Ethiopia. We investigate how youths' own perceived individual aspirations and lifetime goals (i.e. agency) are associated with increased levels of education. Coupled with parental expectations and family and community context, these inform youth about the timing of the transition to adulthood. Our findings show that community norms of family formation and the level of socioeconomic development in their community are strong predictors of life course plans. Even though social identity also appears to affect how the youth envision their life course plans, agency, as conceptualized by the \"capability approach\", seems to have little impact on this cohorts family formation plans. Thus, it appears that youth's desires to benefit from the expanding educational and occupational opportunities by reinterpreting family formations norms, e.g., by delaying marriage, have not yet been incorporated in the youths' life course planning (perhaps due to stringent social mores, as exemplified by the statistical significance of community norms as a predictor of life course plans). Addressing this palpable cohort-disparity between youths' perception of expanded opportunities and that of their parents who lived through relatively limited opportunities is crucial in enhancing the benefits of the recent structural investments in human capital in the region.","ISBN":"978-90-481-8917-5","note":"DOI: 10.1007/978-90-481-8918-2_5\npage: 89-101\ncontainer-title: Demographic Transition and Development in Africa: The Unique Case of Ethiopia\nWOS:000289928500005","title":"Better-Educated Youth as a Vanguard of Social Change? Adolescent Transitions to Later Marriage and Lower Fertility in Southwest Ethiopia","author":[{"family":"Herman","given":"Moshi"},{"family":"Hogan","given":"Dennis"},{"family":"Belachew","given":"Tefera"},{"family":"Tessema","given":"Fasil"},{"family":"Gebremariam","given":"Abebe"},{"family":"Lindstrom","given":"David"},{"family":"Hadley","given":"Craig"},{"family":"Jira","given":"Challi"},{"family":"Woldemichael","given":"Kifle"}],"editor":[{"family":"Teller","given":"C."},{"family":"Hailemariam","given":"A."}],"issued":{"date-parts":[["2011"]]}}},{"id":208,"uris":["http://zotero.org/groups/4468464/items/R4BA49C2"],"itemData":{"id":208,"type":"article-journal","archive":"rzh","container-title":"African Journal of Reproductive Health","ISSN":"1118-4841","issue":"1","journalAbbreviation":"African Journal of Reproductive Health","note":"publisher-place: Benin City Edostate 234,\npublisher: Women's Health &amp; Action Research Centre","page":"149-157","source":"EBSCOhost","title":"A Comparative Study of Factors Influencing Decisions on Desired Family Size among Married Men and Women in Bokkos, a Rural Local Government Area in Plateau State.","volume":"17","author":[{"family":"Kahansim","given":"Makshawar L."},{"family":"Hadejia","given":"Idris S."},{"family":"Sambo","given":"Mohammed N."}],"issued":{"date-parts":[["2013",3]]}}},{"id":353,"uris":["http://zotero.org/groups/4468464/items/F7HIPJ4F"],"itemData":{"id":353,"type":"thesis","abstract":"Attitudinal data are expected to be useful for the design and implementation of population policies and family planning programs. The reason for including questions on fertility attitudes and expectations in fertility surveys is the belief that such attitudes affect future fertility behavior. Despite the recognition that fertility preference data may provide useful insights for understanding future fertility behavior, most studies in sub-Saharan Africa rely on cross-sectional surveys which do not allow for examining the dynamic aspects of fertility preferences. As a result, research on the formation and stability of fertility preferences has received little attention. There is also little empirical work along the dominant line of research which investigates the predictive dimensions of fertility preferences. This dissertation focused on understanding the stability of individual stated preferences over time, the determinants of changes in preferences and the prediction of fertility outcomes by relating changes in stated preferences to subsequent pregnancy outcomes. This dissertation extends the body of literature on fertility preferences generally by its focus on the dynamic aspects of fertility preferences, and particularly for sub-Saharan Africa. In a 5-year prospective longitudinal study of a sample of Ghanaian women, I find that approximately 20 percent of the women would change their fertility preferences from one interview to the next. Women who had attained or exceeded their ideal family size showed considerable stability in the preference to stop childbearing over multiple interviews. The desire to stop childbearing was mainly driven by their perceptions of their husbands fertility desires and the attainment of the normative family size of four children. Prior stated preferences were also strongly predictive of subsequent pregnancy occurrence.","archive":"GenderWatch","archive_location":"875175073","event-place":"Ann Arbor","genre":"Ph.D.","language":"English","number-of-pages":"168","publisher":"The Pennsylvania State University","publisher-place":"Ann Arbor","title":"Three essays on the fertility preferences of rural Ghanaian women: A longitudinal perspective","URL":"http://ezproxy.cul.columbia.edu/login?url=https://search.proquest.com/docview/875175073?accountid=10226","author":[{"family":"Kodzi","given":"Ivy A."}],"issued":{"date-parts":[["200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Herman et al., 2011; Kahansim et al., 2013; Kodzi, 2009</w:t>
            </w:r>
            <w:r>
              <w:rPr>
                <w:rFonts w:ascii="Times New Roman" w:hAnsi="Times New Roman" w:cs="Times New Roman"/>
              </w:rPr>
              <w:fldChar w:fldCharType="end"/>
            </w:r>
          </w:p>
        </w:tc>
      </w:tr>
      <w:tr w:rsidR="004A23D9" w14:paraId="4CC9C3DB" w14:textId="77777777" w:rsidTr="004A23D9">
        <w:tc>
          <w:tcPr>
            <w:tcW w:w="2391" w:type="dxa"/>
          </w:tcPr>
          <w:p w14:paraId="61481335" w14:textId="3DB7698E" w:rsidR="004A23D9" w:rsidRDefault="004A23D9" w:rsidP="004A23D9">
            <w:pPr>
              <w:rPr>
                <w:rFonts w:ascii="Times New Roman" w:hAnsi="Times New Roman" w:cs="Times New Roman"/>
              </w:rPr>
            </w:pPr>
            <w:r>
              <w:rPr>
                <w:rFonts w:ascii="Times New Roman" w:hAnsi="Times New Roman" w:cs="Times New Roman"/>
              </w:rPr>
              <w:t>Marital stability</w:t>
            </w:r>
          </w:p>
        </w:tc>
        <w:tc>
          <w:tcPr>
            <w:tcW w:w="2317" w:type="dxa"/>
          </w:tcPr>
          <w:p w14:paraId="2515B731" w14:textId="0010A0AF" w:rsidR="004A23D9" w:rsidRDefault="004A23D9" w:rsidP="004A23D9">
            <w:pPr>
              <w:rPr>
                <w:rFonts w:ascii="Times New Roman" w:hAnsi="Times New Roman" w:cs="Times New Roman"/>
              </w:rPr>
            </w:pPr>
            <w:proofErr w:type="spellStart"/>
            <w:r>
              <w:rPr>
                <w:rFonts w:ascii="Times New Roman" w:hAnsi="Times New Roman" w:cs="Times New Roman"/>
              </w:rPr>
              <w:t>Agadjanian</w:t>
            </w:r>
            <w:proofErr w:type="spellEnd"/>
            <w:r>
              <w:rPr>
                <w:rFonts w:ascii="Times New Roman" w:hAnsi="Times New Roman" w:cs="Times New Roman"/>
              </w:rPr>
              <w:t xml:space="preserve">, 1998, 2005; </w:t>
            </w:r>
            <w:proofErr w:type="spellStart"/>
            <w:r>
              <w:rPr>
                <w:rFonts w:ascii="Times New Roman" w:hAnsi="Times New Roman" w:cs="Times New Roman"/>
              </w:rPr>
              <w:t>Ambel</w:t>
            </w:r>
            <w:proofErr w:type="spellEnd"/>
            <w:r>
              <w:rPr>
                <w:rFonts w:ascii="Times New Roman" w:hAnsi="Times New Roman" w:cs="Times New Roman"/>
              </w:rPr>
              <w:t xml:space="preserve">, 2007; </w:t>
            </w:r>
            <w:proofErr w:type="spellStart"/>
            <w:r>
              <w:rPr>
                <w:rFonts w:ascii="Times New Roman" w:hAnsi="Times New Roman" w:cs="Times New Roman"/>
              </w:rPr>
              <w:t>Ampofo</w:t>
            </w:r>
            <w:proofErr w:type="spellEnd"/>
            <w:r>
              <w:rPr>
                <w:rFonts w:ascii="Times New Roman" w:hAnsi="Times New Roman" w:cs="Times New Roman"/>
              </w:rPr>
              <w:t xml:space="preserve">, 2002; Banda, 1990; </w:t>
            </w:r>
            <w:r w:rsidRPr="00C006A9">
              <w:rPr>
                <w:rFonts w:ascii="Times New Roman" w:hAnsi="Times New Roman" w:cs="Times New Roman"/>
              </w:rPr>
              <w:t>Baynes</w:t>
            </w:r>
            <w:r>
              <w:rPr>
                <w:rFonts w:ascii="Times New Roman" w:hAnsi="Times New Roman" w:cs="Times New Roman"/>
              </w:rPr>
              <w:t xml:space="preserve"> et al., 2020; </w:t>
            </w:r>
            <w:proofErr w:type="spellStart"/>
            <w:r>
              <w:rPr>
                <w:rFonts w:ascii="Times New Roman" w:hAnsi="Times New Roman" w:cs="Times New Roman"/>
              </w:rPr>
              <w:t>Bolten</w:t>
            </w:r>
            <w:proofErr w:type="spellEnd"/>
            <w:r>
              <w:rPr>
                <w:rFonts w:ascii="Times New Roman" w:hAnsi="Times New Roman" w:cs="Times New Roman"/>
              </w:rPr>
              <w:t xml:space="preserve"> &amp; Marcantonio, 2021; Caplan, 1995; Capo-Chichi, 1999; Cottrell, 2010; </w:t>
            </w:r>
            <w:proofErr w:type="spellStart"/>
            <w:r>
              <w:rPr>
                <w:rFonts w:ascii="Times New Roman" w:hAnsi="Times New Roman" w:cs="Times New Roman"/>
              </w:rPr>
              <w:t>Dybdahl</w:t>
            </w:r>
            <w:proofErr w:type="spellEnd"/>
            <w:r>
              <w:rPr>
                <w:rFonts w:ascii="Times New Roman" w:hAnsi="Times New Roman" w:cs="Times New Roman"/>
              </w:rPr>
              <w:t xml:space="preserve"> &amp; </w:t>
            </w:r>
            <w:proofErr w:type="spellStart"/>
            <w:r>
              <w:rPr>
                <w:rFonts w:ascii="Times New Roman" w:hAnsi="Times New Roman" w:cs="Times New Roman"/>
              </w:rPr>
              <w:t>Hundeide</w:t>
            </w:r>
            <w:proofErr w:type="spellEnd"/>
            <w:r>
              <w:rPr>
                <w:rFonts w:ascii="Times New Roman" w:hAnsi="Times New Roman" w:cs="Times New Roman"/>
              </w:rPr>
              <w:t xml:space="preserve">, 1998; </w:t>
            </w:r>
            <w:proofErr w:type="spellStart"/>
            <w:r>
              <w:rPr>
                <w:rFonts w:ascii="Times New Roman" w:hAnsi="Times New Roman" w:cs="Times New Roman"/>
              </w:rPr>
              <w:t>Grieser</w:t>
            </w:r>
            <w:proofErr w:type="spellEnd"/>
            <w:r>
              <w:rPr>
                <w:rFonts w:ascii="Times New Roman" w:hAnsi="Times New Roman" w:cs="Times New Roman"/>
              </w:rPr>
              <w:t xml:space="preserve"> et al., 2001; </w:t>
            </w:r>
            <w:r w:rsidR="00702B4B">
              <w:rPr>
                <w:rFonts w:ascii="Times New Roman" w:hAnsi="Times New Roman" w:cs="Times New Roman"/>
              </w:rPr>
              <w:fldChar w:fldCharType="begin"/>
            </w:r>
            <w:r w:rsidR="00702B4B">
              <w:rPr>
                <w:rFonts w:ascii="Times New Roman" w:hAnsi="Times New Roman" w:cs="Times New Roman"/>
              </w:rPr>
              <w:instrText xml:space="preserve"> ADDIN ZOTERO_ITEM CSL_CITATION {"citationID":"T9Aar6dF","properties":{"formattedCitation":"(Harrison &amp; Montgomery, 2001)","plainCitation":"(Harrison &amp; Montgomery, 2001)","noteIndex":0},"citationItems":[{"id":251,"uris":["http://zotero.org/groups/4468464/items/EDFCC3QY"],"itemData":{"id":251,"type":"article-journal","abstract":"This study examines the perspectives of rural South African women on reproductive health and fertility as part of their life histories, and assesses their knowledge and practices related to common reproductive health issues and events. Data were obtained from 9 in-depth interviews and a community-based survey of 114 women. Findings indicate that, in spite of recent declines in fertility in South Africa, child bearing remains the principal form of self-expression among older women, with fertility a necessary step toward achieving social status as a woman. This status, however, does not confer autonomy or power on women, but rather serves as a means of meeting social expectations.","container-title":"Journal of Southern African Studies","DOI":"10.1080/03057070120049994","ISSN":"0305-7070","issue":"2","note":"CABI:20013160572","page":"311-328","title":"Life histories, reproductive histories: rural South African women's narratives of fertility, reproductive health and illness.","volume":"27","author":[{"family":"Harrison","given":"A."},{"family":"Montgomery","given":"E."}],"issued":{"date-parts":[["2001"]]}}}],"schema":"https://github.com/citation-style-language/schema/raw/master/csl-citation.json"} </w:instrText>
            </w:r>
            <w:r w:rsidR="00702B4B">
              <w:rPr>
                <w:rFonts w:ascii="Times New Roman" w:hAnsi="Times New Roman" w:cs="Times New Roman"/>
              </w:rPr>
              <w:fldChar w:fldCharType="separate"/>
            </w:r>
            <w:r w:rsidR="00702B4B">
              <w:rPr>
                <w:rFonts w:ascii="Times New Roman" w:hAnsi="Times New Roman" w:cs="Times New Roman"/>
                <w:noProof/>
              </w:rPr>
              <w:t>Harrison &amp; Montgomery, 2001</w:t>
            </w:r>
            <w:r w:rsidR="00884339">
              <w:rPr>
                <w:rFonts w:ascii="Times New Roman" w:hAnsi="Times New Roman" w:cs="Times New Roman"/>
                <w:noProof/>
              </w:rPr>
              <w:t>;</w:t>
            </w:r>
            <w:r w:rsidR="00702B4B">
              <w:rPr>
                <w:rFonts w:ascii="Times New Roman" w:hAnsi="Times New Roman" w:cs="Times New Roman"/>
              </w:rPr>
              <w:fldChar w:fldCharType="end"/>
            </w:r>
            <w:r>
              <w:rPr>
                <w:rFonts w:ascii="Times New Roman" w:hAnsi="Times New Roman" w:cs="Times New Roman"/>
              </w:rPr>
              <w:t xml:space="preserve"> Hayford &amp; </w:t>
            </w:r>
            <w:proofErr w:type="spellStart"/>
            <w:r>
              <w:rPr>
                <w:rFonts w:ascii="Times New Roman" w:hAnsi="Times New Roman" w:cs="Times New Roman"/>
              </w:rPr>
              <w:t>Agadjanian</w:t>
            </w:r>
            <w:proofErr w:type="spellEnd"/>
            <w:r>
              <w:rPr>
                <w:rFonts w:ascii="Times New Roman" w:hAnsi="Times New Roman" w:cs="Times New Roman"/>
              </w:rPr>
              <w:t xml:space="preserve">, 2017; Hough, 2008; C. </w:t>
            </w:r>
            <w:proofErr w:type="spellStart"/>
            <w:r>
              <w:rPr>
                <w:rFonts w:ascii="Times New Roman" w:hAnsi="Times New Roman" w:cs="Times New Roman"/>
              </w:rPr>
              <w:t>Izugbara</w:t>
            </w:r>
            <w:proofErr w:type="spellEnd"/>
            <w:r>
              <w:rPr>
                <w:rFonts w:ascii="Times New Roman" w:hAnsi="Times New Roman" w:cs="Times New Roman"/>
              </w:rPr>
              <w:t xml:space="preserve"> et al., 2010, 2010; </w:t>
            </w:r>
            <w:proofErr w:type="spellStart"/>
            <w:r>
              <w:rPr>
                <w:rFonts w:ascii="Times New Roman" w:hAnsi="Times New Roman" w:cs="Times New Roman"/>
              </w:rPr>
              <w:t>Kirumira</w:t>
            </w:r>
            <w:proofErr w:type="spellEnd"/>
            <w:r>
              <w:rPr>
                <w:rFonts w:ascii="Times New Roman" w:hAnsi="Times New Roman" w:cs="Times New Roman"/>
              </w:rPr>
              <w:t xml:space="preserve">, 1996; Lloyd, 1993; </w:t>
            </w:r>
            <w:proofErr w:type="spellStart"/>
            <w:r>
              <w:rPr>
                <w:rFonts w:ascii="Times New Roman" w:hAnsi="Times New Roman" w:cs="Times New Roman"/>
              </w:rPr>
              <w:t>Mahy</w:t>
            </w:r>
            <w:proofErr w:type="spellEnd"/>
            <w:r>
              <w:rPr>
                <w:rFonts w:ascii="Times New Roman" w:hAnsi="Times New Roman" w:cs="Times New Roman"/>
              </w:rPr>
              <w:t xml:space="preserve">, 2000; Norris et al., 2019; Nwogu, 2006; </w:t>
            </w:r>
            <w:proofErr w:type="spellStart"/>
            <w:r>
              <w:rPr>
                <w:rFonts w:ascii="Times New Roman" w:hAnsi="Times New Roman" w:cs="Times New Roman"/>
              </w:rPr>
              <w:t>Nwokocha</w:t>
            </w:r>
            <w:proofErr w:type="spellEnd"/>
            <w:r>
              <w:rPr>
                <w:rFonts w:ascii="Times New Roman" w:hAnsi="Times New Roman" w:cs="Times New Roman"/>
              </w:rPr>
              <w:t xml:space="preserve">, 2007; Ratcliffe et al., 2000; </w:t>
            </w:r>
            <w:proofErr w:type="spellStart"/>
            <w:r>
              <w:rPr>
                <w:rFonts w:ascii="Times New Roman" w:hAnsi="Times New Roman" w:cs="Times New Roman"/>
              </w:rPr>
              <w:t>Sahleyesus</w:t>
            </w:r>
            <w:proofErr w:type="spellEnd"/>
            <w:r>
              <w:rPr>
                <w:rFonts w:ascii="Times New Roman" w:hAnsi="Times New Roman" w:cs="Times New Roman"/>
              </w:rPr>
              <w:t xml:space="preserve"> et al., 2009; Sam et al., 2005; </w:t>
            </w:r>
            <w:proofErr w:type="spellStart"/>
            <w:r>
              <w:rPr>
                <w:rFonts w:ascii="Times New Roman" w:hAnsi="Times New Roman" w:cs="Times New Roman"/>
              </w:rPr>
              <w:t>Staveteig</w:t>
            </w:r>
            <w:proofErr w:type="spellEnd"/>
            <w:r>
              <w:rPr>
                <w:rFonts w:ascii="Times New Roman" w:hAnsi="Times New Roman" w:cs="Times New Roman"/>
              </w:rPr>
              <w:t xml:space="preserve">, 2011; </w:t>
            </w:r>
            <w:r w:rsidR="00E417D4">
              <w:rPr>
                <w:rFonts w:ascii="Times New Roman" w:hAnsi="Times New Roman" w:cs="Times New Roman"/>
              </w:rPr>
              <w:fldChar w:fldCharType="begin"/>
            </w:r>
            <w:r w:rsidR="00E417D4">
              <w:rPr>
                <w:rFonts w:ascii="Times New Roman" w:hAnsi="Times New Roman" w:cs="Times New Roman"/>
              </w:rPr>
              <w:instrText xml:space="preserve"> ADDIN ZOTERO_ITEM CSL_CITATION {"citationID":"Jbo45DzT","properties":{"formattedCitation":"(Swartz et al., 2018)","plainCitation":"(Swartz et al., 2018)","noteIndex":0},"citationItems":[{"id":219,"uris":["http://zotero.org/groups/4468464/items/DJPGP76A"],"itemData":{"id":219,"type":"article-journal","abstract":"In South Africa, early fertility and teenage pregnancy have become a central focus of both political and public health concern. In this article, we explore the ways that young men and women have used their fertility and performance of parenthood to navigate the transition from childhood to adulthood. For these young people, the persistent inequities related to income poverty, inadequate education, lack of employment opportunities and a high burden of disease remain significant barriers to achieving this transition. This article draws on ethnographic data collected between 2014 and early 2016 with young adults (17-25 years) in Town Two, Khayelitsha. Participant observation was the primary data collection method. Narratives and experiences of 15 young people are presented here. We argue that in addition to immediate fertility desires, young people's contraceptive decision-making was significantly shaped by gendered ideals and social norms. Young women's fertility operated as both an aspiration and a threat within partnerships. Some couples partially achieved relationship stability or longevity through having a child. Entering parenthood in the context of a seemingly stable relationship was perceived as a movement towards an accepted, albeit tenuous, form of social adulthood. Although living up to the ideal of good parent was challenging, it was partially achieved by young mothers who provided care and young fathers who provided financially for children. In the absence of other accepted markers of transition to adulthood and within a context of deprivation and exclusion, early fertility, though clearly a public health problem, can become a solution to social circumstances. [ABSTRACT FROM AUTHOR]","archive":"a9h","container-title":"Reproductive Health Matters","DOI":"10.1080/09688080.2018.1537417","ISSN":"09688080","issue":"54","journalAbbreviation":"Reproductive Health Matters","page":"145-154","source":"EBSCOhost","title":"The problem or the solution? Early fertility and parenthood in the transition to adulthood in Khayelitsha, South Africa.","volume":"26","author":[{"family":"Swartz","given":"Alison"},{"family":"Colvin","given":"Christopher"},{"family":"Harrison","given":"Abigail"}],"issued":{"date-parts":[["2018",11]]}}}],"schema":"https://github.com/citation-style-language/schema/raw/master/csl-citation.json"} </w:instrText>
            </w:r>
            <w:r w:rsidR="00E417D4">
              <w:rPr>
                <w:rFonts w:ascii="Times New Roman" w:hAnsi="Times New Roman" w:cs="Times New Roman"/>
              </w:rPr>
              <w:fldChar w:fldCharType="separate"/>
            </w:r>
            <w:r w:rsidR="00E417D4">
              <w:rPr>
                <w:rFonts w:ascii="Times New Roman" w:hAnsi="Times New Roman" w:cs="Times New Roman"/>
                <w:noProof/>
              </w:rPr>
              <w:t>Swartz et al., 2018</w:t>
            </w:r>
            <w:r w:rsidR="00884339">
              <w:rPr>
                <w:rFonts w:ascii="Times New Roman" w:hAnsi="Times New Roman" w:cs="Times New Roman"/>
                <w:noProof/>
              </w:rPr>
              <w:t>;</w:t>
            </w:r>
            <w:r w:rsidR="00E417D4">
              <w:rPr>
                <w:rFonts w:ascii="Times New Roman" w:hAnsi="Times New Roman" w:cs="Times New Roman"/>
              </w:rPr>
              <w:fldChar w:fldCharType="end"/>
            </w:r>
            <w:proofErr w:type="spellStart"/>
            <w:r>
              <w:rPr>
                <w:rFonts w:ascii="Times New Roman" w:hAnsi="Times New Roman" w:cs="Times New Roman"/>
              </w:rPr>
              <w:t>Ukaegbu</w:t>
            </w:r>
            <w:proofErr w:type="spellEnd"/>
            <w:r>
              <w:rPr>
                <w:rFonts w:ascii="Times New Roman" w:hAnsi="Times New Roman" w:cs="Times New Roman"/>
              </w:rPr>
              <w:t xml:space="preserve">, 2013; </w:t>
            </w:r>
            <w:r>
              <w:rPr>
                <w:rFonts w:ascii="Times New Roman" w:hAnsi="Times New Roman" w:cs="Times New Roman"/>
              </w:rPr>
              <w:lastRenderedPageBreak/>
              <w:t xml:space="preserve">Vohra, 2014; </w:t>
            </w:r>
            <w:proofErr w:type="spellStart"/>
            <w:r>
              <w:rPr>
                <w:rFonts w:ascii="Times New Roman" w:hAnsi="Times New Roman" w:cs="Times New Roman"/>
              </w:rPr>
              <w:t>Woldesenbet</w:t>
            </w:r>
            <w:proofErr w:type="spellEnd"/>
            <w:r>
              <w:rPr>
                <w:rFonts w:ascii="Times New Roman" w:hAnsi="Times New Roman" w:cs="Times New Roman"/>
              </w:rPr>
              <w:t>, 2010</w:t>
            </w:r>
          </w:p>
        </w:tc>
        <w:tc>
          <w:tcPr>
            <w:tcW w:w="2331" w:type="dxa"/>
          </w:tcPr>
          <w:p w14:paraId="4D218B99" w14:textId="74D60324" w:rsidR="004A23D9" w:rsidRDefault="006E0681" w:rsidP="004A23D9">
            <w:pPr>
              <w:rPr>
                <w:rFonts w:ascii="Times New Roman" w:hAnsi="Times New Roman" w:cs="Times New Roman"/>
              </w:rPr>
            </w:pPr>
            <w:r>
              <w:rPr>
                <w:rFonts w:ascii="Times New Roman" w:hAnsi="Times New Roman" w:cs="Times New Roman"/>
              </w:rPr>
              <w:lastRenderedPageBreak/>
              <w:fldChar w:fldCharType="begin"/>
            </w:r>
            <w:r w:rsidR="004663D3">
              <w:rPr>
                <w:rFonts w:ascii="Times New Roman" w:hAnsi="Times New Roman" w:cs="Times New Roman"/>
              </w:rPr>
              <w:instrText xml:space="preserve"> ADDIN ZOTERO_ITEM CSL_CITATION {"citationID":"1pMW67uo","properties":{"formattedCitation":"(Adebowale &amp; Palamuleni, 2015; Hollos M &amp; Larsen U, 2004; Isiugo-Abanihe, 1994b; Levin, 2001; Towriss, 2014; Towriss et al., 2020)","plainCitation":"(Adebowale &amp; Palamuleni, 2015; Hollos M &amp; Larsen U, 2004; Isiugo-Abanihe, 1994b; Levin, 2001; Towriss, 2014; Towriss et al., 2020)","noteIndex":0},"citationItems":[{"id":257,"uris":["http://zotero.org/groups/4468464/items/8X6H5NCZ"],"itemData":{"id":257,"type":"article-journal","abstract":"Background: Child's gender preference (GP) frequently leads to high fertility which has adverse effect on family health. The link between women's fertility intention, GP and Living Children's Sex Composition (LCSC) as found in this study is less explored in Malawi. Objectives: We examined the relationship between GP, LCSC and fertility intention. Methods: This study utilized 2010 MDHS dataset and focused on married women aged 15-49 years (n=1739) in stable unions who currently have at least 5 living children. Data was analyzed at bivariate and multivariate levels (alpha=0.05). Results: About 39.7% of the women have GP and higher proportion (23.3%) has preference for females. Age, region, wealth-quintile, religion, residence and family planning programmes were significantly associated with fertility intention. Women who have GP and same LCSC were 1.35 and 2.4 times significantly more likely to have intention to bear more children than those who have no GP and different sexes composition respectively. These odd ratios changed to 1.38 for GP and 2.44 for LCSC after adjusting for other socio-demographic variables. Conclusions: We find that GP and LCSC significantly influence women's intention to bear more children. Women should stop childbearing after attaining their desired number irrespective of the LCSC.","container-title":"African Health Sciences","DOI":"10.4314/ahs.v15i1.21","ISSN":"1680-6905","issue":"1","journalAbbreviation":"Afr Health Sci","note":"WOS:000353446100021","page":"150-160","title":"Influence of gender preference and sex composition of surviving children on childbearing intention among high fertility married women in stable union in Malawi","volume":"15","author":[{"family":"Adebowale","given":"Stephen Ayo"},{"family":"Palamuleni","given":"Martin Enoch"}],"issued":{"date-parts":[["2015"]]}}},{"id":213,"uris":["http://zotero.org/groups/4468464/items/YJ7VQ3RK"],"itemData":{"id":213,"type":"article-journal","abstract":"This research comes in the wake of increasing interest in men's roles in childbearing decisions in sub-Saharan Africa. While some of the findings indicate that men tend to hinder fertility decline, we aimed to identify which men desire fewer children, under what circumstances, and why. The research was done in a Pare community in Northern Tanzania. It is our hypothesis that differences in men's fertility desires and decisions are to be sought in the context of their conjugal union. This paper, based on data from a case study from two Pare villages, attempts to examine the relationship between male attitudes toward reproduction and marital relations. The methodology consisted of a combination of an ethnographic study and in-depth interviews. A subsequent survey, the questions for which were derived from the qualitative work, was administered in order to verify the generalisability of the findings of the qualitative work. Findings show that those men who desire fewer children are younger, educated at least to the primary and often to the secondary level, their wives have also completed at least primary school, they are more affluent, and they are likely to be Christian. They are in a marital relationship where the partners chose each other, they communicate with their wives about important issues, and make joint decisions, including the number of children they should have. The discussion relates the differences in the marital patterns and fertility preferences to differences in the life plans of Christians and Muslims in this community. [ABSTRACT FROM AUTHOR]","archive":"a9h","container-title":"Social Science &amp; Medicine","DOI":"10.1016/S0277-9536(03)00365-4","ISSN":"02779536","issue":"9","journalAbbreviation":"Soc Sci Med","page":"1733-1749","source":"EBSCOhost","title":"Which African men promote smaller families and why? Marital relations and fertility in a Pare community in Northern Tanzania.","volume":"58","author":[{"literal":"Hollos M"},{"literal":"Larsen U"}],"issued":{"date-parts":[["2004",5]]}}},{"id":363,"uris":["http://zotero.org/groups/4468464/items/VTTWMJWZ"],"itemData":{"id":363,"type":"article-journal","abstract":"Fertility differentials, reproductive behavior, &amp; fertility preferences &amp; intentions among the Igbo of Nigeria are examined (via interviews with 2,105 respondents) as a function of 3 well-recognized cultural institutions or contextual factors: the bestowal of high fertility honor or title to women of a given family size, patriarchal relations, &amp; patrilinearity &amp; son preference, together with individual status indicators. Findings suggest that sociocultural institutions establish or condition relationships &amp; behaviors among the Igbo; eg, individual fertility behavior takes place within the context of complex social organization &amp; under the influence of multiple social, cultural, &amp; ideological realities. 9 Tables, 23 References. Adapted from the source document.","archive":"Sociological Abstracts","archive_location":"61366484; 9410815","container-title":"International Sociology","DOI":"10.1177/026858094009002008","ISSN":"0268-5809, 0268-5809","issue":"2","journalAbbreviation":"Int Sociol","language":"English","page":"237-258","title":"The Socio-Cultural Context of High Fertility among Igbo Women","volume":"9","author":[{"family":"Isiugo-Abanihe","given":"Uche C"}],"issued":{"date-parts":[["1994",6]]}}},{"id":369,"uris":["http://zotero.org/groups/4468464/items/KKJIMNUM"],"itemData":{"id":369,"type":"article-journal","abstract":"This paper examines Guinean women's perspectives on childbearing, family size, and contraception from different stages of the life course, or kare (in Mandinka). The kare begin with deng muso (a child), and continue through sunkuru ni, sunkuru, salibani, and koro muso to muso ba koro (the highest stage, comprised of the oldest women who are closest to the ancestors). Despite some older women's claims that family size is shrinking, there is no statistical evidence of a change in fertility. Using a life course framework helps to account for some of the older women's observations. Women's reproductive intentions vary according to their life course stage, and both their actions and explanations of their own and other women's behavior reflect this variation. Yet it is women in the younger kare who say they want large numbers of children (with the exception of women in school) and those of the older kare who speak more about limited household resources and the need for contraception. While the life course framework explains a good deal of the variation in reproductive talk and behavior, one must also take into account historical changes that have occurred over the past fifty years, which also have a bearing on the life perspectives of women of different cohorts. Reprinted by permission of the publisher.","archive":"ssa","container-title":"Africa Today","ISSN":"00019887","issue":"3/4","journalAbbreviation":"Africa Today","page":"62-81","source":"EBSCOhost","title":"Women's childbearing decisions in Guinea: life course perspectives and historical change.","volume":"47","author":[{"family":"Levin","given":"Elise C."}],"issued":{"date-parts":[["2001",7,15]]}}},{"id":192,"uris":["http://zotero.org/groups/4468464/items/6IDWA4L7"],"itemData":{"id":192,"type":"thesis","abstract":"This thesis examines the dynamics of fertility in Eastern Africa with a particular focus on urban women. Urbanisation has long been closely associated with demographic transition and the reproductive behaviour of urban women is thought to provide insights about the future fertility transition at the national level. A mixed methods approach is used to explore birth intervals, family building strategies and women‟s fertility intentions. The quantitative analysis uses Demographic and Health Survey data from Ethiopia, Kenya, Tanzania and Zimbabwe, while the qualitative analysis uses data from focus group discussions that I conducted in two informal settlements of Nairobi, Kenya. The analysis of birth intervals uses survival analysis to calculate interval-duration-specific fertility rates, median birth intervals and parity progression ratios. These are used to make inferences about fertility decision-making at the population level. Birth intervals are long and lengthening in all four countries, particularly among women who have used contraception and women with higher levels of education. Large differences exist in birth interval lengths between rural and urban women, even when the results are disaggregated by contraceptive use and educational status. Generally, lengthening birth intervals are being driven by increasing birth postponement and birth spacing, with postponement dominating among women with very long birth intervals. In Ethiopia, there is some evidence of parity-specific family size limitation. The focus group discussions were analysed using a thematic approach. Urban living, particularly in the informal settlements, is characterised by high levels of social uncertainty, especially among new immigrants from rural areas. This is an important influence on women‟s relationships, which are found to be highly unstable. Fertility intentions are found to be fluid and contingent upon a variety of different factors in women‟s lives. As a result, women‟s decisions about birth spacing and family size are less distinct than demographic theory often assumes. In sum, this thesis contributes to the body of research suggesting that long birth intervals and postponement are both important features of the fertility transition in Sub-Saharan Africa. These phenomenon are related to each other: social uncertainty leads to fluid fertility intentions, which, in turn cause the widespread postponement of births and lengthening birth intervals.","archive":"ProQuest Dissertations &amp; Theses Global","archive_location":"1779253745","event-place":"Ann Arbor","genre":"Ph.D.","language":"English","note":"container-title: PQDT - UK &amp; Ireland\n10027987","publisher":"University of London, London School of Hygiene and Tropical Medicine (United Kingdom)","publisher-place":"Ann Arbor","title":"Birth intervals and reproductive intentions in eastern africa: insights from urban fertility transitions","URL":"http://ezproxy.cul.columbia.edu/login?url=https://search.proquest.com/docview/1779253745?accountid=10226","author":[{"family":"Towriss","given":"C. A."}],"issued":{"date-parts":[["2014"]]}}},{"id":320,"uris":["http://zotero.org/groups/4468464/items/QCBRBYY4"],"itemData":{"id":320,"type":"article-journal","abstract":"Childbearing intentions among women in high-fertility contexts are usually classified into those wanting to have a baby, those wanting to 'space' a birth and those wanting to 'limit' their family size. However, evidence from Africa increasingly suggests that women's intentions are more complex than this classification suggests, and that there is fluidity in these intentions. This research explores women's accounts of their childbearing intentions and decisions in order to examine how this fluidity plays out in a low-fertility context in urban Africa. Six focus group discussions were conducted in April and May 2012 with women of reproductive age in Nairobi, Kenya. Participants were recruited using random and purposive sampling techniques. The focus group discussions had an average of seven participants each. Data were coded thematically and analysed using Nvivo software. The analysis explored the factors that women consider to be influential for childbearing and found that the health of the mother and child, costs of raising a child and relationships were commonly reported to be important. Evidence of intentions to space births and limit family size was found. However, the data also showed that there is fluidity in women's family planning intentions, driven by changes in relationships or household finances, which often result in a desire to avoid pregnancy in the present moment. The fluidity observed in women's childbearing intentions cannot be accounted for by the concepts of either 'spacing' or 'limitation' but is best explained by the concept of 'postponement'. The research reveals the need for family planning clinics to provide a full method mix, as well as high-quality counselling, to enable women to choose a method that best suits their needs.","container-title":"Journal of Biosocial Science","DOI":"10.1017/S0021932019000452","issue":"2","note":"publisher-place: Centre for Actuarial Research, University of Cape Town, Rondebosch, South Africa\npublisher: Cambridge University Press","page":"286-299","title":"Planning a family in Nairobi's informal settlements: results of a qualitative study.","volume":"52","author":[{"family":"Towriss","given":"Catriona A"},{"family":"Beguy","given":"Donatien"},{"family":"Wringe","given":"Alison"},{"family":"Hussein","given":"Barwako Hassan"},{"family":"Timæus","given":"Ian M"}],"issued":{"date-parts":[["2020",3]]}}}],"schema":"https://github.com/citation-style-language/schema/raw/master/csl-citation.json"} </w:instrText>
            </w:r>
            <w:r>
              <w:rPr>
                <w:rFonts w:ascii="Times New Roman" w:hAnsi="Times New Roman" w:cs="Times New Roman"/>
              </w:rPr>
              <w:fldChar w:fldCharType="separate"/>
            </w:r>
            <w:r w:rsidR="004663D3">
              <w:rPr>
                <w:rFonts w:ascii="Times New Roman" w:hAnsi="Times New Roman" w:cs="Times New Roman"/>
                <w:noProof/>
              </w:rPr>
              <w:t>Adebowale &amp; Palamuleni, 2015; Hollos M &amp; Larsen U, 2004; Isiugo-Abanihe, 1994b; Levin, 2001; Towriss, 2014; Towriss et al., 2020</w:t>
            </w:r>
            <w:r>
              <w:rPr>
                <w:rFonts w:ascii="Times New Roman" w:hAnsi="Times New Roman" w:cs="Times New Roman"/>
              </w:rPr>
              <w:fldChar w:fldCharType="end"/>
            </w:r>
          </w:p>
        </w:tc>
        <w:tc>
          <w:tcPr>
            <w:tcW w:w="2311" w:type="dxa"/>
          </w:tcPr>
          <w:p w14:paraId="1AF53A49" w14:textId="77777777" w:rsidR="004A23D9" w:rsidRDefault="004A23D9" w:rsidP="004A23D9">
            <w:pPr>
              <w:rPr>
                <w:rFonts w:ascii="Times New Roman" w:hAnsi="Times New Roman" w:cs="Times New Roman"/>
              </w:rPr>
            </w:pPr>
          </w:p>
        </w:tc>
      </w:tr>
      <w:tr w:rsidR="004A23D9" w14:paraId="659A3662" w14:textId="77777777" w:rsidTr="004A23D9">
        <w:tc>
          <w:tcPr>
            <w:tcW w:w="2391" w:type="dxa"/>
          </w:tcPr>
          <w:p w14:paraId="3685EF04" w14:textId="370B221D" w:rsidR="004A23D9" w:rsidRDefault="004A23D9" w:rsidP="004A23D9">
            <w:pPr>
              <w:rPr>
                <w:rFonts w:ascii="Times New Roman" w:hAnsi="Times New Roman" w:cs="Times New Roman"/>
              </w:rPr>
            </w:pPr>
            <w:r>
              <w:rPr>
                <w:rFonts w:ascii="Times New Roman" w:hAnsi="Times New Roman" w:cs="Times New Roman"/>
              </w:rPr>
              <w:t>Sex of participant</w:t>
            </w:r>
          </w:p>
        </w:tc>
        <w:tc>
          <w:tcPr>
            <w:tcW w:w="2317" w:type="dxa"/>
          </w:tcPr>
          <w:p w14:paraId="4B2F477E" w14:textId="203742A0" w:rsidR="004A23D9" w:rsidRDefault="004579E6"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lylzed08","properties":{"formattedCitation":"(Banda, 1990)","plainCitation":"(Banda, 1990)","noteIndex":0},"citationItems":[{"id":389,"uris":["http://zotero.org/groups/4468464/items/AUND5RH9"],"itemData":{"id":389,"type":"article-journal","abstract":"Data were generated through a 1987 sample survey conducted in Zambia in which 3473 respondents from four rural provinces and one rural area were interviewed. Univariate, bivariate and multi-variate statistical techniques were employed. Findings suggest that the perceived value of children's economic contribution to parents is directly related to family size preferences. Even after controlling for other predictors, perceived value of children's work contribution and perceived value of old age support from children have independent effects on family size preferences. Economic motivation for wanting children is most salient among rural respondents and comparatively less so for the urban group, and the salience is almost the same for men and women. It was also found that higher education for parents dampens the perceived economic value of children. A weak but interesting relationship was found between parity and life quality. Parents with three or four children tend to be more satisfied with their quality of life than other parents, most notably parents with seven or more children.","container-title":"Dissertation Abstracts International. A, Humanities and Social Sciences","ISSN":"0419-4209","issue":"8","note":"CABI:19911888030","page":"p.2661","title":"Value of children, well-being, and family size in Zambia.","volume":"50","author":[{"family":"Banda","given":"J."}],"issued":{"date-parts":[["199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Banda, 1990</w:t>
            </w:r>
            <w:r>
              <w:rPr>
                <w:rFonts w:ascii="Times New Roman" w:hAnsi="Times New Roman" w:cs="Times New Roman"/>
              </w:rPr>
              <w:fldChar w:fldCharType="end"/>
            </w:r>
            <w:r>
              <w:rPr>
                <w:rFonts w:ascii="Times New Roman" w:hAnsi="Times New Roman" w:cs="Times New Roman"/>
              </w:rPr>
              <w:t xml:space="preserve">; </w:t>
            </w:r>
            <w:r w:rsidR="004A23D9">
              <w:rPr>
                <w:rFonts w:ascii="Times New Roman" w:hAnsi="Times New Roman" w:cs="Times New Roman"/>
              </w:rPr>
              <w:t xml:space="preserve">Bankole et al., 2004; </w:t>
            </w:r>
            <w:r w:rsidR="004A6FC6">
              <w:rPr>
                <w:rFonts w:ascii="Times New Roman" w:hAnsi="Times New Roman" w:cs="Times New Roman"/>
              </w:rPr>
              <w:fldChar w:fldCharType="begin"/>
            </w:r>
            <w:r w:rsidR="004A6FC6">
              <w:rPr>
                <w:rFonts w:ascii="Times New Roman" w:hAnsi="Times New Roman" w:cs="Times New Roman"/>
              </w:rPr>
              <w:instrText xml:space="preserve"> ADDIN ZOTERO_ITEM CSL_CITATION {"citationID":"zRuIL0gQ","properties":{"formattedCitation":"(Bankole &amp; Singh, 1998)","plainCitation":"(Bankole &amp; Singh, 1998)","noteIndex":0},"citationItems":[{"id":176,"uris":["http://zotero.org/groups/4468464/items/WNYD9REP"],"itemData":{"id":176,"type":"article-journal","abstract":"Context: Family planning research, policy and programs in developing countries have traditionally given little attention to men's role in reproductive decision-making. Men's exclusion from family planning efforts may have ramifications for their preferred family size and attitudes toward contraceptive use. Methods: Demographic and Health Survey data collected in 18 developing countries between 1990 and 1996 were used to directly compare husbands' and wives' attitudes toward fertility and contraception. Logistic regression analyses were conducted to examine how these attitudes affect couples' contraceptive behavior. Results: Men and women in these countries desire fairly large families; however, husbands tend to want more children than their wives and to want the next child sooner. The proportion of couples in which partners' ideal family size differs by two children or more ranges from 30% (in Bangladesh) to 72% (in Niger). In most couples, either both spouses want more children or both want no more, but in 10-26%, their desires differ. Modern method use is low in most of these countries, but husbands are more likely than their wives to report such use. Combining each spouse's fertility intentions into a couple analysis, while controlling for their demographic characteristics, significantly predicts modern method use in nine of 14 countries for which data are available; in six of these countries, the wife's fertility preference has a greater impact than the husband's. Conclusions: Spouses may have disparate reproductive goals, and data from both partners are necessary to ascertain these differences. Fertility and family planning programs and research must continue to expand their focus on men's attitudes and behavior.","archive":"Scopus","container-title":"International Family Planning Perspectives","DOI":"10.2307/2991915","issue":"1","page":"15-24","title":"Couples' Fertility and Contraceptive Decision-Making in Developing Countries: Hearing the Man's Voice","volume":"24","author":[{"family":"Bankole","given":"A."},{"family":"Singh","given":"S."}],"issued":{"date-parts":[["1998"]]}}}],"schema":"https://github.com/citation-style-language/schema/raw/master/csl-citation.json"} </w:instrText>
            </w:r>
            <w:r w:rsidR="004A6FC6">
              <w:rPr>
                <w:rFonts w:ascii="Times New Roman" w:hAnsi="Times New Roman" w:cs="Times New Roman"/>
              </w:rPr>
              <w:fldChar w:fldCharType="separate"/>
            </w:r>
            <w:r w:rsidR="004A6FC6">
              <w:rPr>
                <w:rFonts w:ascii="Times New Roman" w:hAnsi="Times New Roman" w:cs="Times New Roman"/>
                <w:noProof/>
              </w:rPr>
              <w:t>Bankole &amp; Singh, 1998</w:t>
            </w:r>
            <w:r w:rsidR="00884339">
              <w:rPr>
                <w:rFonts w:ascii="Times New Roman" w:hAnsi="Times New Roman" w:cs="Times New Roman"/>
                <w:noProof/>
              </w:rPr>
              <w:t>;</w:t>
            </w:r>
            <w:r w:rsidR="004A6FC6">
              <w:rPr>
                <w:rFonts w:ascii="Times New Roman" w:hAnsi="Times New Roman" w:cs="Times New Roman"/>
              </w:rPr>
              <w:fldChar w:fldCharType="end"/>
            </w:r>
            <w:r w:rsidR="004A23D9">
              <w:rPr>
                <w:rFonts w:ascii="Times New Roman" w:hAnsi="Times New Roman" w:cs="Times New Roman"/>
              </w:rPr>
              <w:t xml:space="preserve"> </w:t>
            </w:r>
            <w:proofErr w:type="spellStart"/>
            <w:r w:rsidR="004A23D9">
              <w:rPr>
                <w:rFonts w:ascii="Times New Roman" w:hAnsi="Times New Roman" w:cs="Times New Roman"/>
              </w:rPr>
              <w:t>Benefo</w:t>
            </w:r>
            <w:proofErr w:type="spellEnd"/>
            <w:r w:rsidR="004A23D9">
              <w:rPr>
                <w:rFonts w:ascii="Times New Roman" w:hAnsi="Times New Roman" w:cs="Times New Roman"/>
              </w:rPr>
              <w:t xml:space="preserve"> &amp; Pillai, 2005; </w:t>
            </w:r>
            <w:r w:rsidR="00BF66F8">
              <w:rPr>
                <w:rFonts w:ascii="Times New Roman" w:hAnsi="Times New Roman" w:cs="Times New Roman"/>
              </w:rPr>
              <w:fldChar w:fldCharType="begin"/>
            </w:r>
            <w:r w:rsidR="00BF66F8">
              <w:rPr>
                <w:rFonts w:ascii="Times New Roman" w:hAnsi="Times New Roman" w:cs="Times New Roman"/>
              </w:rPr>
              <w:instrText xml:space="preserve"> ADDIN ZOTERO_ITEM CSL_CITATION {"citationID":"H8l7YL1o","properties":{"formattedCitation":"(Bolten &amp; Marcantonio, 2021)","plainCitation":"(Bolten &amp; Marcantonio, 2021)","noteIndex":0},"citationItems":[{"id":395,"uris":["http://zotero.org/groups/4468464/items/PD23LEJB"],"itemData":{"id":395,"type":"article-journal","container-title":"African Studies Review","DOI":"10.1017/asr.2020.96","page":"1-22","title":"The paradox of planning: Agriculture, schooling, and the unresolvable uncertainty of ideal family size in Rural Sierra Leone","author":[{"family":"Bolten","given":"C E"},{"family":"Marcantonio","given":"R"}],"issued":{"date-parts":[["2021"]]}}}],"schema":"https://github.com/citation-style-language/schema/raw/master/csl-citation.json"} </w:instrText>
            </w:r>
            <w:r w:rsidR="00BF66F8">
              <w:rPr>
                <w:rFonts w:ascii="Times New Roman" w:hAnsi="Times New Roman" w:cs="Times New Roman"/>
              </w:rPr>
              <w:fldChar w:fldCharType="separate"/>
            </w:r>
            <w:r w:rsidR="00BF66F8">
              <w:rPr>
                <w:rFonts w:ascii="Times New Roman" w:hAnsi="Times New Roman" w:cs="Times New Roman"/>
                <w:noProof/>
              </w:rPr>
              <w:t>Bolten &amp; Marcantonio, 2021</w:t>
            </w:r>
            <w:r w:rsidR="00884339">
              <w:rPr>
                <w:rFonts w:ascii="Times New Roman" w:hAnsi="Times New Roman" w:cs="Times New Roman"/>
                <w:noProof/>
              </w:rPr>
              <w:t>;</w:t>
            </w:r>
            <w:r w:rsidR="00BF66F8">
              <w:rPr>
                <w:rFonts w:ascii="Times New Roman" w:hAnsi="Times New Roman" w:cs="Times New Roman"/>
              </w:rPr>
              <w:fldChar w:fldCharType="end"/>
            </w:r>
            <w:r w:rsidR="004A23D9">
              <w:rPr>
                <w:rFonts w:ascii="Times New Roman" w:hAnsi="Times New Roman" w:cs="Times New Roman"/>
              </w:rPr>
              <w:t xml:space="preserve">Geleta, 2018; Heinz &amp; Roth, 2019; Ibrahim, 2020; </w:t>
            </w:r>
            <w:proofErr w:type="spellStart"/>
            <w:r w:rsidR="004A23D9">
              <w:rPr>
                <w:rFonts w:ascii="Times New Roman" w:hAnsi="Times New Roman" w:cs="Times New Roman"/>
              </w:rPr>
              <w:t>Isiugo-Abanihe</w:t>
            </w:r>
            <w:proofErr w:type="spellEnd"/>
            <w:r w:rsidR="004A23D9">
              <w:rPr>
                <w:rFonts w:ascii="Times New Roman" w:hAnsi="Times New Roman" w:cs="Times New Roman"/>
              </w:rPr>
              <w:t xml:space="preserve">, 1994a; </w:t>
            </w:r>
            <w:r>
              <w:rPr>
                <w:rFonts w:ascii="Times New Roman" w:hAnsi="Times New Roman" w:cs="Times New Roman"/>
              </w:rPr>
              <w:fldChar w:fldCharType="begin"/>
            </w:r>
            <w:r>
              <w:rPr>
                <w:rFonts w:ascii="Times New Roman" w:hAnsi="Times New Roman" w:cs="Times New Roman"/>
              </w:rPr>
              <w:instrText xml:space="preserve"> ADDIN ZOTERO_ITEM CSL_CITATION {"citationID":"IIXnQQf9","properties":{"formattedCitation":"(Matovu J.K.B. et al., 2017)","plainCitation":"(Matovu J.K.B. et al., 2017)","noteIndex":0},"citationItems":[{"id":166,"uris":["http://zotero.org/groups/4468464/items/JRKUYEYT"],"itemData":{"id":166,"type":"article-journal","abstract":"Background: Recent trends in fertility rates indicate declines in total fertility rate (TFR) in some sub-Saharan African countries. However, countries such as Uganda continue to have a persistently high TFR partly attributed to strong preferences for large family sizes. We explored the factors that influence fertility desire among married or cohabiting individuals in Rakai, a rural district in southwestern Uganda. Methods: This cross-sectional study of fertility desire (desire to have another child) was nested in a cluster-randomized demand-creation intervention trial for the promotion of couples' HIV counseling and testing uptake among married or cohabiting individuals that was conducted in Rakai district between March 1 and April 30, 2015. A total of 1490 married or cohabiting individuals, resident in three study regions with differing background HIV prevalence, were enrolled into the study. Data were collected on socio-demographic, behavioral and fertility-related characteristics. We used a modified Poisson regression model to generate prevalence ratio (PR) as a measure of association for factors that were independently associated with fertility desire. We adjusted for clustering at community level and used STATA version 14.0 for all analyses. Results: Overall, fertility desire was high (63.1%, n = 940); higher in men (69.9%, n = 489) than women (57.1%, n = 451). More than three-quarters (78.8%, n = 1174) had 3+ biological children while slightly more than two-thirds (68.5%, n = 1020) reported an ideal family size of 5+ children. Only 30% (n = 452) reported that they had attained their desired family size. After adjusting for potential and suspected confounders, the factors that were negatively associated with fertility desire were: age 30-39 (adjusted prevalence ratio [aPR] = 0.82, 95% CI: 0.78, 0.86) and 40+ years (aPR = 0.65, 95% CI: 0.60, 0.71); having six or more biological children (aPR = 0.88, 95% CI: 0.80, 0.97); being HIV-positive (aPR = 0.86, 95% CI: 0.78, 0.95) and ever use of any family planning methods (aPR = 0.93, 95% CI: 0.87, 0.99). Being male (aPR = 1.19, 95% CI: 1.07, 1.33); having primary education (aPR = 1.21, 95% CI: 1.01, 1.44) and having not yet attained the desired family size (aPR = 4.34, 95% CI: 3.50, 5.38) were positively associated with fertility desire. Conclusion: Having not yet attained one's desired family size, being male and having primary education were positively associated with fertility desire in this population. Targeting individuals who have not yet attained their desired family size, men and less educated individuals with fertility regulation interventions may help to reduce fertility desire in this population.","archive":"Embase","container-title":"Reproductive Health","DOI":"10.1186/s12978-016-0272-3","ISSN":"1742-4755","issue":"1","journalAbbreviation":"Reprod. Health","language":"English","title":"Determinants of fertility desire among married or cohabiting individuals in Rakai, Uganda: A cross-sectional study","URL":"http://www.embase.com/search/results?subaction=viewrecord&amp;from=export&amp;id=L613998226","volume":"14","author":[{"literal":"Matovu J.K.B."},{"literal":"Makumbi F."},{"literal":"Wanyenze R.K."},{"literal":"Serwadda D."}],"issued":{"date-parts":[["2017"]]}}}],"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Matovu J.K.B. et al., 2017</w:t>
            </w:r>
            <w:r>
              <w:rPr>
                <w:rFonts w:ascii="Times New Roman" w:hAnsi="Times New Roman" w:cs="Times New Roman"/>
              </w:rPr>
              <w:fldChar w:fldCharType="end"/>
            </w:r>
            <w:r>
              <w:rPr>
                <w:rFonts w:ascii="Times New Roman" w:hAnsi="Times New Roman" w:cs="Times New Roman"/>
              </w:rPr>
              <w:fldChar w:fldCharType="begin"/>
            </w:r>
            <w:r>
              <w:rPr>
                <w:rFonts w:ascii="Times New Roman" w:hAnsi="Times New Roman" w:cs="Times New Roman"/>
              </w:rPr>
              <w:instrText xml:space="preserve"> ADDIN ZOTERO_ITEM CSL_CITATION {"citationID":"7yTIMXwt","properties":{"formattedCitation":"(Mesfin, 2002)","plainCitation":"(Mesfin, 2002)","noteIndex":0},"citationItems":[{"id":342,"uris":["http://zotero.org/groups/4468464/items/KHV97XIS"],"itemData":{"id":342,"type":"article-journal","abstract":"Objective: To assess men's role on fertility and their attitudes towards family planning, to compare in which ways and to what extent they differ from their wives/partners and its implications for future family planning programmes. Design: The study involved a cross-sectional comparative study design. Both closed and open-ended questionnaires were used. Subject: The study included couples of the reproductive age group, who were married or in union for greater than 6 months at the time of the survey. 410 respondents (205 men and 205 wives/partners) were included. Setting: Sub-Districts-Mekelle and Kuha (urban and semi-urban) in Tigray, Ethiopia [date not given]. Main outcome measures: Couples' fertility intentions, ideal mean family size preferences and attitude towards family planning. Results: The study for the two sample proportions showed that Tigrian men in general wanted a greater number of children than their wives/partners (chi2=11.08, df=1, P&lt;0.001). Men showed greater family size preferences (ideal family size) than their wives/partners (4.9 children for men and 3.7 for women). Differences for the 2 groups were statistically significant, with 95% CI: 1.2(0.87 to 1.53). The data on current use of family planning versus husbands' approval showed strong association, (chi2=8.88, df=2, P=0.012). Conclusion: Men's fertility intentions, reproductive preferences and their attitude towards family planning seem to influence the fertility behaviour of their wives and their attitudes towards the use of modern contraceptives. Traditional socio-cultural norms, economic and property ownership status mean that Tigrian men dominate decision-making at all levels of the reproductive processes. Men's attitudes towards family planning which was assessed in terms of partner approval and discussion were important in determining the role of husbands regarding the use of family planning methods by women, and on the fertility level of the family. Therefore in an attempt to promote reproductive health through the increasing use of modern contraceptives, family planning programmes need to target men specifically at all levels of the programme. Men should be actively involved at 'knowledge' level, 'supportive' level and 'acceptor' level. Their decision-making role should be used (exploited) in order to promote contraceptive use by couples in the study population.","container-title":"Ethiopian Journal of Health Development","ISSN":"1021-6790","issue":"3","page":"247-255","title":"The role of men in fertility and family planning program in Tigray Region.","volume":"16","author":[{"family":"Mesfin","given":"Gebrekidan"}],"issued":{"date-parts":[["2002"]]}}}],"schema":"https://github.com/citation-style-language/schema/raw/master/csl-citation.json"} </w:instrText>
            </w:r>
            <w:r>
              <w:rPr>
                <w:rFonts w:ascii="Times New Roman" w:hAnsi="Times New Roman" w:cs="Times New Roman"/>
              </w:rPr>
              <w:fldChar w:fldCharType="separate"/>
            </w:r>
            <w:r w:rsidR="00884339">
              <w:rPr>
                <w:rFonts w:ascii="Times New Roman" w:hAnsi="Times New Roman" w:cs="Times New Roman"/>
                <w:noProof/>
              </w:rPr>
              <w:t>;</w:t>
            </w:r>
            <w:r>
              <w:rPr>
                <w:rFonts w:ascii="Times New Roman" w:hAnsi="Times New Roman" w:cs="Times New Roman"/>
                <w:noProof/>
              </w:rPr>
              <w:t>Mesfin, 2002</w:t>
            </w:r>
            <w:r>
              <w:rPr>
                <w:rFonts w:ascii="Times New Roman" w:hAnsi="Times New Roman" w:cs="Times New Roman"/>
              </w:rPr>
              <w:fldChar w:fldCharType="end"/>
            </w:r>
            <w:r>
              <w:rPr>
                <w:rFonts w:ascii="Times New Roman" w:hAnsi="Times New Roman" w:cs="Times New Roman"/>
              </w:rPr>
              <w:t>;</w:t>
            </w:r>
            <w:proofErr w:type="spellStart"/>
            <w:r w:rsidR="004A23D9">
              <w:rPr>
                <w:rFonts w:ascii="Times New Roman" w:hAnsi="Times New Roman" w:cs="Times New Roman"/>
              </w:rPr>
              <w:t>Odusola</w:t>
            </w:r>
            <w:proofErr w:type="spellEnd"/>
            <w:r w:rsidR="004A23D9">
              <w:rPr>
                <w:rFonts w:ascii="Times New Roman" w:hAnsi="Times New Roman" w:cs="Times New Roman"/>
              </w:rPr>
              <w:t xml:space="preserve"> &amp; and others, 1998;</w:t>
            </w:r>
            <w:r w:rsidR="004F5456">
              <w:rPr>
                <w:rFonts w:ascii="Times New Roman" w:hAnsi="Times New Roman" w:cs="Times New Roman"/>
              </w:rPr>
              <w:t xml:space="preserve"> </w:t>
            </w:r>
            <w:r w:rsidR="004F5456">
              <w:rPr>
                <w:rFonts w:ascii="Times New Roman" w:hAnsi="Times New Roman" w:cs="Times New Roman"/>
              </w:rPr>
              <w:fldChar w:fldCharType="begin"/>
            </w:r>
            <w:r w:rsidR="004F5456">
              <w:rPr>
                <w:rFonts w:ascii="Times New Roman" w:hAnsi="Times New Roman" w:cs="Times New Roman"/>
              </w:rPr>
              <w:instrText xml:space="preserve"> ADDIN ZOTERO_ITEM CSL_CITATION {"citationID":"7rR4670h","properties":{"formattedCitation":"(Olenick, 1998)","plainCitation":"(Olenick, 1998)","noteIndex":0},"citationItems":[{"id":333,"uris":["http://zotero.org/groups/4468464/items/DZK77H86"],"itemData":{"id":333,"type":"article-journal","abstract":"Presents the results of the 1996 Tanzania Demographic and Health Survey.  Marriage; Fertility and fertility preferences; Contraceptive knowledge and use; Maternal and child health; AIDS.","archive":"a9h","container-title":"International Family Planning Perspectives","ISSN":"01903187","issue":"3","journalAbbreviation":"International Family Planning Perspectives","page":"147","source":"EBSCOhost","title":"In Tanzania, Ideal Family Size Closely Resembles Actual Number of Children.","volume":"24","author":[{"family":"Olenick","given":"I."}],"issued":{"date-parts":[["1998",9]]}}}],"schema":"https://github.com/citation-style-language/schema/raw/master/csl-citation.json"} </w:instrText>
            </w:r>
            <w:r w:rsidR="004F5456">
              <w:rPr>
                <w:rFonts w:ascii="Times New Roman" w:hAnsi="Times New Roman" w:cs="Times New Roman"/>
              </w:rPr>
              <w:fldChar w:fldCharType="separate"/>
            </w:r>
            <w:r w:rsidR="004F5456">
              <w:rPr>
                <w:rFonts w:ascii="Times New Roman" w:hAnsi="Times New Roman" w:cs="Times New Roman"/>
                <w:noProof/>
              </w:rPr>
              <w:t>(Olenick, 1998)</w:t>
            </w:r>
            <w:r w:rsidR="004F5456">
              <w:rPr>
                <w:rFonts w:ascii="Times New Roman" w:hAnsi="Times New Roman" w:cs="Times New Roman"/>
              </w:rPr>
              <w:fldChar w:fldCharType="end"/>
            </w:r>
            <w:r w:rsidR="004A23D9">
              <w:rPr>
                <w:rFonts w:ascii="Times New Roman" w:hAnsi="Times New Roman" w:cs="Times New Roman"/>
              </w:rPr>
              <w:t xml:space="preserve"> Ratcliffe et al., 2000;</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79sQxYnx","properties":{"formattedCitation":"(Reynar, 2000)","plainCitation":"(Reynar, 2000)","noteIndex":0},"citationItems":[{"id":287,"uris":["http://zotero.org/groups/4468464/items/F88RSGY4"],"itemData":{"id":287,"type":"thesis","abstract":"This dissertation addresses the question of relative reproductive control between couples in a rural East African setting. It asks one fundamental question: which member of the couple, the husband or the wife, is able to make decisions about the couple's reproductive behavior? While the ethnographic literature suggests that men have normative control of reproduction in East Africa, little is known about the actual relative power that marital partners wield in decision making about fertility and about the influence that they exert on each other's reproductive intentions. The data used come from a survey conducted amongst Luos living in South Nyanza District, Kenya. The study benefits particularly from the nature of its data, which are longitudinal and couple based. Logistic regression and structural equation modeling methodologies are used to investigate the research question. This study divides the fertility decision making process into two steps: the formation of fertility intentions, particularly the influence of one partner's fertility desires upon the fertility intentions of the other, and the translation of these fertility intentions into fertility-related behavior. This allows the relative power of each member of the couple to change depending upon which step is examined. In the first step I find that a husband does not have more influence over his wife's fertility intention than she does over his. In the second step I examine three fertility-related behaviors: spousal communication about family planning, current contraceptive use and actual fertility. I find that the relative influence of the marital partners changes depending both on which fertility-related behavior and on whether the husband's or the wife's report of the behavior is examined. The husband's fertility intention has more influence than the wife's fertility intention over whether there is spousal communication about family planning. Current contraceptive use is influenced equally by both the husband's and the wife's fertility intentions. Both partners' fertility intentions equally influence the wife's report of actual fertility but the husband's fertility intention has more influence than the wife's fertility intention over the husband's report of actual fertility.","archive":"ProQuest Dissertations &amp; Theses Global","archive_location":"304615595","event-place":"Ann Arbor","genre":"Ph.D.","language":"English","note":"ISBN: 978-0-599-70168-7\ncontainer-title: ProQuest Dissertations and Theses\n9965553","number-of-pages":"206","publisher":"University of Pennsylvania","publisher-place":"Ann Arbor","title":"Fertility decision -making by couples amongst the Luo of Kenya","URL":"http://ezproxy.cul.columbia.edu/login?url=https://search.proquest.com/docview/304615595?accountid=10226","author":[{"family":"Reynar","given":"Angela Ruth"}],"issued":{"date-parts":[["200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Reynar, 2000</w:t>
            </w:r>
            <w:r w:rsidR="00884339">
              <w:rPr>
                <w:rFonts w:ascii="Times New Roman" w:hAnsi="Times New Roman" w:cs="Times New Roman"/>
                <w:noProof/>
              </w:rPr>
              <w:t>;</w:t>
            </w:r>
            <w:r>
              <w:rPr>
                <w:rFonts w:ascii="Times New Roman" w:hAnsi="Times New Roman" w:cs="Times New Roman"/>
              </w:rPr>
              <w:fldChar w:fldCharType="end"/>
            </w:r>
            <w:r w:rsidR="004A23D9">
              <w:rPr>
                <w:rFonts w:ascii="Times New Roman" w:hAnsi="Times New Roman" w:cs="Times New Roman"/>
              </w:rPr>
              <w:t xml:space="preserve"> </w:t>
            </w:r>
            <w:proofErr w:type="spellStart"/>
            <w:r w:rsidR="004A23D9">
              <w:rPr>
                <w:rFonts w:ascii="Times New Roman" w:hAnsi="Times New Roman" w:cs="Times New Roman"/>
              </w:rPr>
              <w:t>Ukaegbu</w:t>
            </w:r>
            <w:proofErr w:type="spellEnd"/>
            <w:r w:rsidR="004A23D9">
              <w:rPr>
                <w:rFonts w:ascii="Times New Roman" w:hAnsi="Times New Roman" w:cs="Times New Roman"/>
              </w:rPr>
              <w:t>, 2013</w:t>
            </w:r>
          </w:p>
        </w:tc>
        <w:tc>
          <w:tcPr>
            <w:tcW w:w="2331" w:type="dxa"/>
          </w:tcPr>
          <w:p w14:paraId="6FD67AD9" w14:textId="3E726E6B" w:rsidR="004A23D9" w:rsidRDefault="004F5456" w:rsidP="004A23D9">
            <w:pPr>
              <w:rPr>
                <w:rFonts w:ascii="Times New Roman" w:hAnsi="Times New Roman" w:cs="Times New Roman"/>
              </w:rPr>
            </w:pPr>
            <w:r>
              <w:rPr>
                <w:rFonts w:ascii="Times New Roman" w:hAnsi="Times New Roman" w:cs="Times New Roman"/>
              </w:rPr>
              <w:fldChar w:fldCharType="begin"/>
            </w:r>
            <w:r w:rsidR="004579E6">
              <w:rPr>
                <w:rFonts w:ascii="Times New Roman" w:hAnsi="Times New Roman" w:cs="Times New Roman"/>
              </w:rPr>
              <w:instrText xml:space="preserve"> ADDIN ZOTERO_ITEM CSL_CITATION {"citationID":"SKSKhQHC","properties":{"formattedCitation":"(Agadjanian, 2005; Bauer et al., 2006; Derose &amp; Ezeh, 2005; Green, 1997; Herman et al., 2011; Telake, 2006)","plainCitation":"(Agadjanian, 2005; Bauer et al., 2006; Derose &amp; Ezeh, 2005; Green, 1997; Herman et al., 2011; Telake, 2006)","noteIndex":0},"citationItems":[{"id":273,"uris":["http://zotero.org/groups/4468464/items/AAILEACB"],"itemData":{"id":273,"type":"article-journal","abstract":"Demographic studies that search for signs of fertility transition in sub-Saharan Africa rarely examine the complex gamut of individual aspirations and misgivings, hopes and frustrations, failures and triumphs that accompany the emerging declines of fertility rates in the subcontinent. This study draws upon qualitative data collected in peri-urban areas of Maputo, Mozambique’s capital and largest metropolis, to explore contradictory meanings and feelings surrounding changes in fertility intentions and contraceptive choices. It argues that although changes in these two aspects of reproductive life are interrelated, they are predicated on distinct types and configurations of external pressures and psychological apparatus, which is often manifested as a puzzling disjunction between fertility preferences and contraceptive use. This disjunction can be further reinforced by persistent gender divisions in reproductive views and strategies. Informal social interaction plays an important role in building societal consensus over fertility matters, but because such interaction deals with reproductive intentions and contraceptive use through largely different mechanisms, it may also help accentuate the intentions-contraception disjunction. This study’s findings therefore call upon both researchers and policymakers to attend more closely to the multidimensionality of fertility transitions in sub-Saharan societies and specifically to the complexities underlying such popular notions as “unmet need for family planning,” “spacing” versus “limiting” births, or “spousal communication” on reproductive matters. [ABSTRACT FROM AUTHOR]","archive":"sih","container-title":"Population Research &amp; Policy Review","DOI":"10.1007/s11113-005-5096-8","ISSN":"01675923","issue":"6","journalAbbreviation":"Population Research &amp; Policy Review","note":"publisher: Springer Nature","page":"617-645","source":"EBSCOhost","title":"Fraught with Ambivalence: Reproductive Intentions and Contraceptive Choices in a Sub-Saharan Fertility Transition.","volume":"24","author":[{"family":"Agadjanian","given":"Victor"}],"issued":{"date-parts":[["2005",12]]}}},{"id":150,"uris":["http://zotero.org/groups/4468464/items/ZSKCSDYZ"],"itemData":{"id":150,"type":"report","abstract":"High desired fertility is an important factor contributing to the population explosion in sub-Saharan Africa. On a broad sample of 910 respondents from the rural areas of Uganda this paper assesses the impact of health risks, economic contributions from children, traditional community institutions and unequal position of women on desired fertility levels. The paper further scrutinizes how these determinants are affected by education.\nThe results show that fear of diseases and involvement in traditional clan institutions increase desired number of children. Interestingly, these effects can be remarkably mitigated through education that improves the individual health prevention as well as reduces the influence of clans. Economic incentives for having children seem to be less significant than other factors. In addition, a very significant difference in desired fertility between men and women emerges, nevertheless education leads both to reduction and convergence of their desired fertility levels.\nAll these findings suggest that education stimulates a complex change in fertility preferences and underline the importance of education as efficient tool for reducing rapid population growth.","collection-title":"Institute of Economic Studies Working Paper","event-place":"Prague","genre":"Working Paper","number":"239","publisher":"Institute of Economic Studies, Charles University","publisher-place":"Prague","title":"Effects of Education on Determinants of High Desired Fertility: Evidence from Ugandan Villages","author":[{"family":"Bauer","given":"Michal"},{"family":"Chytilová","given":"Julie"},{"family":"Streblov","given":"Pavel"}],"issued":{"date-parts":[["2006"]]}}},{"id":328,"uris":["http://zotero.org/groups/4468464/items/XIRQETLG"],"itemData":{"id":328,"type":"article-journal","abstract":"While lower fertility is commonly associated with women's reproductive autonomy, we demonstrate that the influence of men's education on reproductive decision-making increased during the first decade of rapid fertility decline in Ghana. Husband's education exerts a stronger influence on wife's fertility intentions than does her own education, and the magnitude of the effect of his education increased significantly from 1988 to 1998. Lower fertility in Ghana seems to be associated more with men's declining fertility desires than with women's increasing reproductive autonomy. Nevertheless, there is some indication that women's education may play a relatively greater role in reproductive decision-making as fertility decline progresses still further. [ABSTRACT FROM AUTHOR]","archive":"a9h","container-title":"Population Studies","DOI":"10.1080/00324720500099496","ISSN":"00324728","issue":"2","journalAbbreviation":"Population Studies","page":"197-210","source":"EBSCOhost","title":"Men's influence on the onset and progress of fertility decline in Ghana, 1988–98.","volume":"59","author":[{"family":"Derose","given":"Laurie F."},{"family":"Ezeh","given":"Alex C."}],"issued":{"date-parts":[["2005",7]]}}},{"id":374,"uris":["http://zotero.org/groups/4468464/items/2XKKT76L"],"itemData":{"id":374,"type":"thesis","abstract":"This dissertation includes three essays emphasizing male roles in fertility decline in sub-Saharan Africa.    The first essay assesses the degree to which a comparison of empirical evidence on African men's and women's fertility preferences, approval of family planning, and contraceptive adoption justifies a family planning program emphasis on men. This research finds that differences between men and women on these variables is modest. Separate analyses using age-standardization of the men's and women's samples and comparisons of monogamous and polygynous men does little to change these results. The family planning program emphasis on men appears to be justified when their fertility preferences, attitudes, and practices are compared with women.    The second essay provides detailed descriptions of two Luo communication networks related to fertility change. The first network centers on people with whom the respondent discusses the issue of parental support. The second network focuses on the people with whom the respondent discusses family planning. Both semi-structured interview data and survey data confirm that there is considerable differentiation in the composition of the two networks for Luo men. The evidence suggests the parental support network serves a normative function, while the family planning network plays an instrumental role. Both normative and instrumental changes are necessary components of social change; each of these elements, therefore, is essential for fertility decline. Men's discussions of both the normative and instrumental factors associated with fertility change augers well for the pace of future contraceptive use and fertility decline among the Luo.    The third essay examines the influence of community attributes of social interaction as predictors of wanting no more children and ever use of contraception. The relative openness of a community and the existence of a community-based distribution program, two contextual measures of social interaction, are found to be significant predictors of the dependent variables, even in models combining community- and individual-level measures of social interaction.","archive":"ProQuest Dissertations &amp; Theses Global","archive_location":"304394735","event-place":"Ann Arbor","genre":"Ph.D.","language":"English","number-of-pages":"182","publisher":"University of Pennsylvania","publisher-place":"Ann Arbor","title":"The roles of social interaction and male involvement in fertility decline in sub-Saharan Africa: Three essays","URL":"http://ezproxy.cul.columbia.edu/login?url=https://search.proquest.com/docview/304394735?accountid=10226","author":[{"family":"Green","given":"Steven R."}],"issued":{"date-parts":[["1997"]]}}},{"id":193,"uris":["http://zotero.org/groups/4468464/items/QXLXLAF9"],"itemData":{"id":193,"type":"book","abstract":"In this chapter, we illustrate the process of social change through an examination of two markers of the transition to adulthood in Ethiopia: (I) entry into marriage, and (2) desired family size. The data include 2084 in-school youths aged between 13 and 17 years from the urban and rural areas of Jimma Zone of Southwest Ethiopia. We investigate how youths' own perceived individual aspirations and lifetime goals (i.e. agency) are associated with increased levels of education. Coupled with parental expectations and family and community context, these inform youth about the timing of the transition to adulthood. Our findings show that community norms of family formation and the level of socioeconomic development in their community are strong predictors of life course plans. Even though social identity also appears to affect how the youth envision their life course plans, agency, as conceptualized by the \"capability approach\", seems to have little impact on this cohorts family formation plans. Thus, it appears that youth's desires to benefit from the expanding educational and occupational opportunities by reinterpreting family formations norms, e.g., by delaying marriage, have not yet been incorporated in the youths' life course planning (perhaps due to stringent social mores, as exemplified by the statistical significance of community norms as a predictor of life course plans). Addressing this palpable cohort-disparity between youths' perception of expanded opportunities and that of their parents who lived through relatively limited opportunities is crucial in enhancing the benefits of the recent structural investments in human capital in the region.","ISBN":"978-90-481-8917-5","note":"DOI: 10.1007/978-90-481-8918-2_5\npage: 89-101\ncontainer-title: Demographic Transition and Development in Africa: The Unique Case of Ethiopia\nWOS:000289928500005","title":"Better-Educated Youth as a Vanguard of Social Change? Adolescent Transitions to Later Marriage and Lower Fertility in Southwest Ethiopia","author":[{"family":"Herman","given":"Moshi"},{"family":"Hogan","given":"Dennis"},{"family":"Belachew","given":"Tefera"},{"family":"Tessema","given":"Fasil"},{"family":"Gebremariam","given":"Abebe"},{"family":"Lindstrom","given":"David"},{"family":"Hadley","given":"Craig"},{"family":"Jira","given":"Challi"},{"family":"Woldemichael","given":"Kifle"}],"editor":[{"family":"Teller","given":"C."},{"family":"Hailemariam","given":"A."}],"issued":{"date-parts":[["2011"]]}}},{"id":275,"uris":["http://zotero.org/groups/4468464/items/UJ5MQPMR"],"itemData":{"id":275,"type":"thesis","abstract":"Fertility levels in most urban areas of Ethiopia have declined substantially in the face of low level of socio-economic development. In contrast, rural fertility remains at high levels. This study examines people's orientations towards reproduction, including the perceived benefits and associated costs of childbearing, and their attitudes concerning the changing reproductive behavior in urban areas. It also examines the extent to which demographic, proximate and socio-cultural factors can account for the urban-rural fertility differential. To achieve these objectives the study employed a combination of qualitative and quantitative research approaches.    Qualitative data are obtained form fieldwork conducted in collaboration with a local non-profit organization. The methodology includes in-depth qualitative interviews and focus group discussions. It was observed that urban residents may not have a significantly different motivation as to why they would like to have children compared to other sub-populations. Children continue to have an immeasurable value for urban residents. However, urban residents have a reproductive goal that take into account reducing costs in the face of economic hardships and tailoring preferences to achieve upward social mobility. Parents place emphasis on the wellbeing of a relatively smaller number of children and attaining a certain level of investment in their own human capital which are incompatible with large family size preferences. Respondents compared the childbearing experiences of their parents and their own generations. The reproduction model of the generation before them was based on the principle of \"a child growing up according to its own destiny.\" In terms of uncertainties and risks, this view is mostly concerned about child mortality. Lately, urban residents are adopting a new model of reproduction that is justified in achieving a higher standard of living and enhancing the social mobility of their children. The ideal behind this alternative model is \"neither too many nor too few children.\" To this effect respondents approve the use of contraception and over half of them were users. Although the practice of induced abortion is prohibited by law in Ethiopia, four out of five respondents confirmed that the practice is common and some even reported to have had abortions. This suggests that the role of abortion in regulating fertility for urban areas cannot be discounted. However, the true extent of the induced abortion in the society remains unknown, and quantitative information is lacking.    The quantitative analysis used data from the 2000 Ethiopia Demographic and Health Survey. Life table techniques were used to estimate the median ages at different parities and median durations between successive births, in urban and rural areas. A series of parametric hazard models were estimated to examine the effects of theoretically relevant demographic, proximate and socio-cultural covariates on the timing of births. Across all transitions, women who experienced child loss had faster transitions and therefore higher likelihood of subsequent births. Other covariates, such as union status, religion, and contraceptive use were also observed to have significant effect on the timing of births, and to play a larger role in urban areas. A major implication from these findings is that improving child survivorship is an important moderating factor in high fertility conditions, particularly in rural areas. The results also indicate that future studies are needed to conduct separate analyses of marital and non-marital fertility and examine the extent of induced abortion in urban areas.    Key words. fertility transition, reproductive change, qualitative analysis, Event History Analysis, unobserved heterogeneity, urban centers, Ethiopia","archive":"ProQuest Dissertations &amp; Theses Global","archive_location":"304941233","event-place":"Ann Arbor","genre":"Ph.D.","language":"English","note":"ISBN: 978-0-494-30402-0\ncontainer-title: ProQuest Dissertations and Theses\nNR30402","number-of-pages":"253","publisher":"The University of Western Ontario (Canada)","publisher-place":"Ann Arbor","title":"Fertility transition in Ethiopia: A focus on urban fertility and the urban-rural differences","URL":"http://ezproxy.cul.columbia.edu/login?url=https://search.proquest.com/docview/304941233?accountid=10226","author":[{"family":"Telake","given":"Daniel Sahleyesus"}],"issued":{"date-parts":[["2006"]]}}}],"schema":"https://github.com/citation-style-language/schema/raw/master/csl-citation.json"} </w:instrText>
            </w:r>
            <w:r>
              <w:rPr>
                <w:rFonts w:ascii="Times New Roman" w:hAnsi="Times New Roman" w:cs="Times New Roman"/>
              </w:rPr>
              <w:fldChar w:fldCharType="separate"/>
            </w:r>
            <w:r w:rsidR="004579E6">
              <w:rPr>
                <w:rFonts w:ascii="Times New Roman" w:hAnsi="Times New Roman" w:cs="Times New Roman"/>
                <w:noProof/>
              </w:rPr>
              <w:t>Agadjanian, 2005; Bauer et al., 2006; Derose &amp; Ezeh, 2005; Green, 1997; Herman et al., 2011; Telake, 2006</w:t>
            </w:r>
            <w:r>
              <w:rPr>
                <w:rFonts w:ascii="Times New Roman" w:hAnsi="Times New Roman" w:cs="Times New Roman"/>
              </w:rPr>
              <w:fldChar w:fldCharType="end"/>
            </w:r>
          </w:p>
        </w:tc>
        <w:tc>
          <w:tcPr>
            <w:tcW w:w="2311" w:type="dxa"/>
          </w:tcPr>
          <w:p w14:paraId="1233BB04" w14:textId="542F3C0F" w:rsidR="004A23D9" w:rsidRDefault="00F261D3"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egbWy46r","properties":{"formattedCitation":"(Campbell &amp; Campbell, 1997; Capo-chichi &amp; Juarez, 2001; Kahansim et al., 2013; Kirumira, 1996; Kouame &amp; Schellekens, 2002)","plainCitation":"(Campbell &amp; Campbell, 1997; Capo-chichi &amp; Juarez, 2001; Kahansim et al., 2013; Kirumira, 1996; Kouame &amp; Schellekens, 2002)","noteIndex":0},"citationItems":[{"id":305,"uris":["http://zotero.org/groups/4468464/items/JT8PKS5E"],"itemData":{"id":305,"type":"article-journal","abstract":"Botswana is one of the sub-Saharan countries where actual fertility has declined.  This study examines the fertility preferences of both men and women and shows that  fertility intentions have a significant influence on future fertility behaviour.  Fertility preferences are relatively low and there is no significant difference  between those of men and women. Men's preference for sons influences desired family  size and eventual fertility. For women as well as men, child survival is an  important factor. Women's income is also influential.","archive":"psyh","archive_location":"1997-04394-001","container-title":"Journal of Biosocial Science","DOI":"10.1017/S0021932097001910","ISSN":"0021-9320","issue":"2","journalAbbreviation":"Journal of Biosocial Science","note":"publisher: Cambridge University Press","page":"191-204","source":"EBSCOhost","title":"Family size and sex preferences and eventual fertility in Botswana","volume":"29","author":[{"family":"Campbell","given":"Eugene K."},{"family":"Campbell","given":"Puni G."}],"issued":{"date-parts":[["1997",4]]}}},{"id":254,"uris":["http://zotero.org/groups/4468464/items/XGTJRYUX"],"itemData":{"id":254,"type":"article-journal","abstract":"This study analyzes reproductive changes in Benin, a West African country with high  fertility and low prevalence of use of modern contraceptive methods, using a  combination of quantitative and qualitative approaches. Findings indicate that an  irreversible fertility transition has started as the result of an emerging pattern  of birth limitation and continued desire for the traditional long birth intervals.  The data suggest that changes in childhood mortality in combination with an increase  in women's education, although modest, have created a demand for fertility control  among women; that induced abortion may be one of the means through which such demand  is being met, particularly in urban areas; and that the economic crisis of the 1980s  was the main catalyst that precipitated the onset of transition. Changes in  reproductive preferences and practice suggest a diffusion process, from urban and  more educated women to rural and less-educated ones.","archive":"psyh","archive_location":"2002-00962-003","container-title":"Studies in Family Planning","DOI":"10.1111/j.1728-4465.2001.00025.x","ISSN":"0039-3665","issue":"1","journalAbbreviation":"Stud Fam Plann","note":"publisher: Blackwell Publishing","page":"25-40","source":"EBSCOhost","title":"Is fertility declining in Benin?","volume":"32","author":[{"family":"Capo-chichi","given":"Virgile"},{"family":"Juarez","given":"Fatima"}],"issued":{"date-parts":[["2001",3]]}}},{"id":208,"uris":["http://zotero.org/groups/4468464/items/R4BA49C2"],"itemData":{"id":208,"type":"article-journal","archive":"rzh","container-title":"African Journal of Reproductive Health","ISSN":"1118-4841","issue":"1","journalAbbreviation":"African Journal of Reproductive Health","note":"publisher-place: Benin City Edostate 234,\npublisher: Women's Health &amp; Action Research Centre","page":"149-157","source":"EBSCOhost","title":"A Comparative Study of Factors Influencing Decisions on Desired Family Size among Married Men and Women in Bokkos, a Rural Local Government Area in Plateau State.","volume":"17","author":[{"family":"Kahansim","given":"Makshawar L."},{"family":"Hadejia","given":"Idris S."},{"family":"Sambo","given":"Mohammed N."}],"issued":{"date-parts":[["2013",3]]}}},{"id":139,"uris":["http://zotero.org/groups/4468464/items/D2G5LLUC"],"itemData":{"id":139,"type":"chapter","archive":"awn","ISBN":"978-87-7296-132-3","page":"263-263","publisher":"Univ., Sociologisk inst","source":"EBSCOhost","title":"Familial relationships and population dynamics in Uganda: a case study of fertility behavior in the Central Region","URL":"https://proxy.lib.ohio-state.edu/login?url=http://search.ebscohost.com/login.aspx?direct=true&amp;db=awn&amp;AN=K-015370&amp;site=ehost-live","author":[{"family":"Kirumira","given":"Edward K."}],"issued":{"date-parts":[["1996",1,1]]}}},{"id":235,"uris":["http://zotero.org/groups/4468464/items/U8TY46C5"],"itemData":{"id":235,"type":"article-journal","abstract":"The purpose of this paper is to study the impact of rural development on attitudes towards family size in Côte d'Ivoire. We assume that improved conditions of production and of living conditions of rural populations, through the development of village infrastructure and the modernization of agricultural production techniques, induce new attitudes towards reproduction, including a preference for small families. The results of our analyses, which are based on data collected in 21 rural communities across the national territory of Côte d'Ivoire, confirm the hypothesis. These results confirm those of previous studies conducted in Asia and Latin America, and are consistent with Kocher's hypothesis that modernization efforts in rural areas may result in a significant decline of fertility.","archive":"Sociological Abstracts","archive_location":"61644468; 200813876","container-title":"Population","DOI":"10.2307/3246610","ISSN":"1634-2941, 1634-2941","issue":"2","language":"English","note":"publisher: Institut National d'Etudes Demographiques, Paris, France","page":"269-300","title":"Rural Development and Attitudes towards Family Size in Cote d'Ivoire","volume":"57","author":[{"family":"Kouame","given":"Aka"},{"family":"Schellekens","given":"Jona"}],"issued":{"date-parts":[["2002",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Campbell &amp; Campbell, 1997; Capo-chichi &amp; Juarez, 2001; Kahansim et al., 2013; Kirumira, 1996; Kouame &amp; Schellekens, 2002</w:t>
            </w:r>
            <w:r>
              <w:rPr>
                <w:rFonts w:ascii="Times New Roman" w:hAnsi="Times New Roman" w:cs="Times New Roman"/>
              </w:rPr>
              <w:fldChar w:fldCharType="end"/>
            </w:r>
          </w:p>
        </w:tc>
      </w:tr>
      <w:tr w:rsidR="004A23D9" w14:paraId="09E23CB1" w14:textId="77777777" w:rsidTr="004A23D9">
        <w:tc>
          <w:tcPr>
            <w:tcW w:w="2391" w:type="dxa"/>
          </w:tcPr>
          <w:p w14:paraId="6D62A101" w14:textId="08E7AC23" w:rsidR="004A23D9" w:rsidRDefault="004A23D9" w:rsidP="004A23D9">
            <w:pPr>
              <w:rPr>
                <w:rFonts w:ascii="Times New Roman" w:hAnsi="Times New Roman" w:cs="Times New Roman"/>
              </w:rPr>
            </w:pPr>
            <w:r>
              <w:rPr>
                <w:rFonts w:ascii="Times New Roman" w:hAnsi="Times New Roman" w:cs="Times New Roman"/>
              </w:rPr>
              <w:t>Lineage/clan influence</w:t>
            </w:r>
          </w:p>
        </w:tc>
        <w:tc>
          <w:tcPr>
            <w:tcW w:w="2317" w:type="dxa"/>
          </w:tcPr>
          <w:p w14:paraId="7BC78AFC" w14:textId="254220B4" w:rsidR="004A23D9" w:rsidRDefault="004A23D9" w:rsidP="004A23D9">
            <w:pPr>
              <w:rPr>
                <w:rFonts w:ascii="Times New Roman" w:hAnsi="Times New Roman" w:cs="Times New Roman"/>
              </w:rPr>
            </w:pPr>
            <w:r>
              <w:rPr>
                <w:rFonts w:ascii="Times New Roman" w:hAnsi="Times New Roman" w:cs="Times New Roman"/>
                <w:noProof/>
              </w:rPr>
              <w:t xml:space="preserve">Abdi et al., 2021; Adongo et al., 1997; Angawa, 1997; Banda, 1990; Bauer et al., 2006; Capo-Chichi, 1999; Ekouevi, 1992; Grieser et al., 2001; Hough, 2008; L. D. G. Ibisomi, 2008; Isiugo-Abanihe, 1994a; Kahsay et al., 2018; LeGrand et al., 2003; LeVine &amp; LeVine, 1998; Nwokocha, 2007; Okafor et al., 2021; Olaogun A et al., 2009; Price, 1995b; Sahleyesus et al., 2009; Sam et al., 2005; Smith, 1999, 2004; Spjeldnaes et al., 2007; Suda, 1997; Telake, 2006; </w:t>
            </w:r>
            <w:r>
              <w:rPr>
                <w:rFonts w:ascii="Times New Roman" w:hAnsi="Times New Roman" w:cs="Times New Roman"/>
                <w:noProof/>
              </w:rPr>
              <w:lastRenderedPageBreak/>
              <w:t>Togunde &amp; Newman, 2005; Towriss, 2014</w:t>
            </w:r>
          </w:p>
        </w:tc>
        <w:tc>
          <w:tcPr>
            <w:tcW w:w="2331" w:type="dxa"/>
          </w:tcPr>
          <w:p w14:paraId="312BEDD8" w14:textId="412B1503" w:rsidR="004A23D9" w:rsidRDefault="006E0681" w:rsidP="004A23D9">
            <w:pPr>
              <w:rPr>
                <w:rFonts w:ascii="Times New Roman" w:hAnsi="Times New Roman" w:cs="Times New Roman"/>
              </w:rPr>
            </w:pPr>
            <w:r>
              <w:rPr>
                <w:rFonts w:ascii="Times New Roman" w:hAnsi="Times New Roman" w:cs="Times New Roman"/>
              </w:rPr>
              <w:lastRenderedPageBreak/>
              <w:fldChar w:fldCharType="begin"/>
            </w:r>
            <w:r>
              <w:rPr>
                <w:rFonts w:ascii="Times New Roman" w:hAnsi="Times New Roman" w:cs="Times New Roman"/>
              </w:rPr>
              <w:instrText xml:space="preserve"> ADDIN ZOTERO_ITEM CSL_CITATION {"citationID":"p4CMnyzh","properties":{"formattedCitation":"(Avogo, 2008; Elleamoh &amp; Dake, 2019)","plainCitation":"(Avogo, 2008; Elleamoh &amp; Dake, 2019)","noteIndex":0},"citationItems":[{"id":233,"uris":["http://zotero.org/groups/4468464/items/WBN3SM6J"],"itemData":{"id":233,"type":"thesis","abstract":"This dissertation examines the mechanisms of formal and informal sources of social diffusion and its impact on fertility attitudes and outcomes in southern Ghana. More specifically, theories of structural modernization and diffusion of innovations are tested by examining the effects of ideational and social interaction mechanisms on fertility preferences and outcomes. Drawing from theories of structural modernization, structural economic changes and the role of the mass media, the determinants of fertility preferences are explored. The structure of core discussion networks of men and women and its implications for fertility are also investigated. Finally, a novel analytical model incorporates the complimentary effects of discussions of matters of childbearing within men's and women's respective informal social networks on one hand and the effects of spousal communication and spousal approval of family planning, on the other, on changes in couples' joint fertility intentions and outcomes.    Data are drawn from longitudinal surveys collected in six communities in southern Ghana. Reproductive-age women and their male partners were interviewed in three rounds over a three-year period. Ordinary least square regression, generalized linear and logistic regression models as well as controls for unmeasured variables through fixed and random-effects models are used to determine the impact of social diffusion on fertility.    Estimates from the analysis indicate that; (1) forces of modernization and mass media are associated with fertility preferences of men and women; (2) the content of information exchanged in personal social networks are positively associated with fertility attitudes and experiences, even after other factors are controlled; (3) men's social networks have a significant impact on couples joint fertility intentions both directly and indirectly through spousal communication about family and spousal approval of family, while that of women only affects couples joint fertility intentions indirectly. These effects are significant even after unobserved factors are controlled. The limitations of the analysis and implications for population policy are discussed.    Theories of social diffusion in general and informal discussions in social networks in particular are important determinants of fertility change in transitional societies. Associated with this change is the relevance of gendered social interaction and its mechanisms.","archive":"Sociological Abstracts","archive_location":"304686913","event-place":"Ann Arbor","genre":"Ph.D.","language":"English","note":"ISBN: 978-0-549-63555-0\ncontainer-title: ProQuest Dissertations and Theses\n3314631","number-of-pages":"190","publisher":"Arizona State University","publisher-place":"Ann Arbor","title":"Social diffusion and fertility processes in Sub -Saharan Africa: Longitudinal evidence from Ghana","URL":"http://ezproxy.cul.columbia.edu/login?url=https://search.proquest.com/docview/304686913?accountid=10226","author":[{"family":"Avogo","given":"Winfred Aweyire"}],"issued":{"date-parts":[["2008"]]}}},{"id":191,"uris":["http://zotero.org/groups/4468464/items/MQRPVHS2"],"itemData":{"id":191,"type":"article-journal","abstract":"Fertility in Ghana has declined steadily since 1980, however, a slight increase was  observed between 2008 and 2014. While several factors may account for this pattern,  research on the contribution of type of union is limited. This study examined  differentials in the fertility of women in different types of union. Secondary data  from 6,285 (weighted) ever-married women aged 15-49 years were analysed using  compare means, t-test, analysis of variance, Poisson and binary logistic regression  analyses. The findings indicate that, independent of other factors, fertility among  remarried women is higher compared to first-time married women but this does not  hold true when other factors are controlled for. Additionally, there was no  significant difference in the fertility of remarried women who were in union and  women who were in union in a first-time marriage. However, compared to remarried  women who were currently in a union, fertility was significantly lower among  remarried women who were not currently in union (β = -0.121, p&lt;0.01) and women who  have been married only once but were not currently in union (β = -0.212, p&lt;0.001).  Further analysis revealed that remarried women were significantly more likely to  desire more children and less likely to use any method of contraception compared to  first-time married women. There is the need for further research to better  understand the fertility needs of remarried women.","container-title":"PloS one","DOI":"10.1371/journal.pone.0222994","ISSN":"1932-6203 1932-6203","issue":"10","journalAbbreviation":"PLoS One","language":"eng","note":"PMID: 31600215 \nPMCID: PMC6786554","page":"e0222994","title":"\"Cementing\" marriages through childbearing in subsequent unions: Insights into  fertility differentials among first-time married and remarried women in Ghana.","volume":"14","author":[{"family":"Elleamoh","given":"Gertrude E."},{"family":"Dake","given":"Fidelia A. A."}],"issued":{"date-parts":[["201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vogo, 2008; Elleamoh &amp; Dake, 2019</w:t>
            </w:r>
            <w:r>
              <w:rPr>
                <w:rFonts w:ascii="Times New Roman" w:hAnsi="Times New Roman" w:cs="Times New Roman"/>
              </w:rPr>
              <w:fldChar w:fldCharType="end"/>
            </w:r>
          </w:p>
        </w:tc>
        <w:tc>
          <w:tcPr>
            <w:tcW w:w="2311" w:type="dxa"/>
          </w:tcPr>
          <w:p w14:paraId="7D503A87" w14:textId="77777777" w:rsidR="004A23D9" w:rsidRDefault="004A23D9" w:rsidP="004A23D9">
            <w:pPr>
              <w:rPr>
                <w:rFonts w:ascii="Times New Roman" w:hAnsi="Times New Roman" w:cs="Times New Roman"/>
              </w:rPr>
            </w:pPr>
          </w:p>
        </w:tc>
      </w:tr>
      <w:tr w:rsidR="004A23D9" w14:paraId="636ABAF7" w14:textId="77777777" w:rsidTr="004A23D9">
        <w:tc>
          <w:tcPr>
            <w:tcW w:w="2391" w:type="dxa"/>
          </w:tcPr>
          <w:p w14:paraId="4163A8BE" w14:textId="4670B385" w:rsidR="004A23D9" w:rsidRDefault="004A23D9" w:rsidP="004A23D9">
            <w:pPr>
              <w:rPr>
                <w:rFonts w:ascii="Times New Roman" w:hAnsi="Times New Roman" w:cs="Times New Roman"/>
              </w:rPr>
            </w:pPr>
            <w:r>
              <w:rPr>
                <w:rFonts w:ascii="Times New Roman" w:hAnsi="Times New Roman" w:cs="Times New Roman"/>
              </w:rPr>
              <w:t>Family influence</w:t>
            </w:r>
          </w:p>
        </w:tc>
        <w:tc>
          <w:tcPr>
            <w:tcW w:w="2317" w:type="dxa"/>
          </w:tcPr>
          <w:p w14:paraId="274D6714" w14:textId="0AAA8BC5" w:rsidR="004A23D9" w:rsidRDefault="005C513E" w:rsidP="004A23D9">
            <w:pPr>
              <w:rPr>
                <w:rFonts w:ascii="Times New Roman" w:hAnsi="Times New Roman" w:cs="Times New Roman"/>
              </w:rPr>
            </w:pPr>
            <w:r>
              <w:rPr>
                <w:rFonts w:ascii="Times New Roman" w:hAnsi="Times New Roman" w:cs="Times New Roman"/>
              </w:rPr>
              <w:fldChar w:fldCharType="begin"/>
            </w:r>
            <w:r w:rsidR="00D23E6D">
              <w:rPr>
                <w:rFonts w:ascii="Times New Roman" w:hAnsi="Times New Roman" w:cs="Times New Roman"/>
              </w:rPr>
              <w:instrText xml:space="preserve"> ADDIN ZOTERO_ITEM CSL_CITATION {"citationID":"fB7bnp9h","properties":{"formattedCitation":"(Agadjanian, 1995; Barden-O\\uc0\\u8217{}Fallon, 2005; Beyeza-Kashesya et al., 2010; Bimha &amp; Chadwick, 2016; Burgess et al., 2020; Ibrahim, 2020c; A.-M. Jensen, 2015; Karp C. et al., 2020; Kirumira, 1996; LeGrand et al., 2003; Levin, 2001; Lloyd, 1993; Madhavan, 1998; Madhavan &amp; Bledsoe, 2001; Mahy, 2000; Modile, 2017; Mosha et al., 2013; Moultrie et al., 2001; Nwokocha, 2007; Sam et al., 2005; Samandari et al., 2019; Shreffler &amp; Dodoo, 2009; Smith, 1999, 2004; Spjeldnaes et al., 2007; Telake, 2006; Teye, 2013; Towriss, 2014)","plainCitation":"(Agadjanian, 1995; Barden-O’Fallon, 2005; Beyeza-Kashesya et al., 2010; Bimha &amp; Chadwick, 2016; Burgess et al., 2020; Ibrahim, 2020c; A.-M. Jensen, 2015; Karp C. et al., 2020; Kirumira, 1996; LeGrand et al., 2003; Levin, 2001; Lloyd, 1993; Madhavan, 1998; Madhavan &amp; Bledsoe, 2001; Mahy, 2000; Modile, 2017; Mosha et al., 2013; Moultrie et al., 2001; Nwokocha, 2007; Sam et al., 2005; Samandari et al., 2019; Shreffler &amp; Dodoo, 2009; Smith, 1999, 2004; Spjeldnaes et al., 2007; Telake, 2006; Teye, 2013; Towriss, 2014)","noteIndex":0},"citationItems":[{"id":291,"uris":["http://zotero.org/groups/4468464/items/QN8ZJFPY"],"itemData":{"id":291,"type":"thesis","abstract":"This study addresses fertility-related attitudes and behavior of women in Greater Maputo (Mozambique). The study is based on the data I collected during several years of fieldwork in Maputo, particularly on a representative survey of 1585 married and reproductively active women I conducted in Maputo in 1993. The ethnographic and statistical data I gathered in Mozambique complement the survey findings.    I based my conceptualization of reproductive attitudes and behavior on the notion of \"reproductive lifestyle,\" defined as a system of perceptions, attitudes, dispositions, and practices with regard to reproduction. I focus on two indicators of reproductive lifestyle--the intention to have no more children and the use of artificial contraception. I use a logistic regression model to analyze the social correlates of the two variables. I consider four clusters of predictors: ethnocultural characteristics; work and living conditions; marriage, husband, and kin; and childbearing and children. I test the statistical effect of each of the predictors on the stopping intention and contraceptive use, controlling for what I define as main sociodemographic characteristics--age, number of children, and education. I then combine the predictors, that showed statistical relevance to the outcomes of interest, into more comprehensive logit models of the intention to stop childbearing and of contraceptive use.    As a result of this analysis, three interrelated social dimensions that delineate reproductive lifestyles of women of Greater Maputo emerge: (1) The degree and forms of interaction between urban (western in origin) and rural (indigenous in origin) social norms, economic choices, cultural expressions, and technological and informational resources; (2) The dynamics of women's social status in the city, specifically, the dialectics of social and economic autonomy and insecurity; and (3) The stage and the state of women's reproductive careers, i.e., age and parity, gender composition of children, and childbearing experience.    Both dependent variables showed meaningful and strong relationship with each of the three dimensions. However, the desire for no more children shows a stronger association with the autonomy-insecurity and childbearing dimensions while the westernization dimension evinces a greater relevance to contraception.","archive":"ProQuest Dissertations &amp; Theses Global","archive_location":"304225432","event-place":"Ann Arbor","genre":"Ph.D.","language":"English","note":"container-title: ProQuest Dissertations and Theses\n9616928","number-of-pages":"288","publisher":"University of Southern California","publisher-place":"Ann Arbor","title":"Fertility and society in Maputo, Mozambique","URL":"http://ezproxy.cul.columbia.edu/login?url=https://search.proquest.com/docview/304225432?accountid=10226","author":[{"family":"Agadjanian","given":"Victor"}],"issued":{"date-parts":[["1995"]]}}},{"id":387,"uris":["http://zotero.org/groups/4468464/items/VGDV29WB"],"itemData":{"id":387,"type":"article-journal","container-title":"African Journal of Reproductive Health","DOI":"10.2307/3583459","ISSN":"11184841","issue":"2","language":"en","page":"14","source":"Crossref","title":"Unmet Fertility Expectations and the Perception of Fertility Problems in a Malawian Village","volume":"9","author":[{"family":"Barden-O'Fallon","given":"Janine"}],"issued":{"date-parts":[["2005",8,1]]}}},{"id":383,"uris":["http://zotero.org/groups/4468464/items/9RMZ8YEB"],"itemData":{"id":383,"type":"article-journal","abstract":"To understand reasons for persistent high fertility rate, we explored perceptions and influences of fertility motivation among young people from Uganda. Qualitative inquiry was used, data were organised using NVivo 2 package and latent content analysis performed. Major themes that emerged on factors that entrench high fertility included \"Sustenance of 'men's blood' through the male child\"; \"poverty, joblessness and child bearing\", and \"other socio-cultural issues: religion, kin, elders and child bearing\". Factors that reduce fertility included \"perception on women emancipation, job security and couple fertility communication\". Young peoples' views on motivation for childbearing in Uganda are embedded in cultural norms and linked strongly to patriarchy, social respectability and women's sustenance. Innovative cultural practices and programs that increase women's social respectability such as emphasis that a girl can be heir and inherit her father's property are needed to reduce son-preference and fertility rates in the younger generation [PUBLICATION ABSTRACT].","archive":"GenderWatch","archive_location":"727756312; 20695140","container-title":"African Journal of Reproductive Health","ISSN":"11184841","issue":"1","journalAbbreviation":"Afr J Reprod Health","language":"English","note":"publisher-place: Benin City\npublisher: Women's Health and Action Research Centre","page":"71-81","title":"\"Not a Boy, Not a Child\": A Qualitative Study on Young People's Views on Childbearing in Uganda","volume":"14","author":[{"family":"Beyeza-Kashesya","given":"Jolly"},{"family":"Neema","given":"Stella"},{"family":"Ekstrom","given":"Anna Mia"},{"family":"Kaharuza","given":"Frank"},{"family":"Mirembe","given":"Florence"},{"family":"Kulane","given":"Asli"}],"issued":{"date-parts":[["2010",3]]}}},{"id":249,"uris":["http://zotero.org/groups/4468464/items/26JSRRJW"],"itemData":{"id":249,"type":"article-journal","abstract":"This article explores heterosexual childfree women's decisions and the ways in which they negotiate their childfree identity in the context of pronatalist expectations. A convenience sample of seven women living in South Africa were interviewed about their rationale and experience of being childfree (black = 5; white = 2; age range 22 to 53). Findings following thematic analysis of interview transcripts indicated that the participants' reasons for making the childfree choice included: familiarity with mothering duties and activities, personal career and academic goals, and practical reasons associated with finances, or not having a suitable parenting partner. The women reported that they used various strategies to negotiate pronatalist sociocultural expectations, including playing along, passivity and active resistance through active adoption of a strong pro-childfree stance. The findings corroborate feminist theoretical views that women are active agents who negotiate pronatalist sociocultural norms and expectations and engage in active reproductive decision-making.","container-title":"JOURNAL OF PSYCHOLOGY IN AFRICA","DOI":"10.1080/14330237.2016.1208952","ISSN":"1433-0237","issue":"5","page":"449-456","title":"Making the childfree choice: Perspectives of women living in South Africa","volume":"26","author":[{"family":"Bimha","given":"Primrose Z. J."},{"family":"Chadwick","given":"Rachelle"}],"issued":{"date-parts":[["2016",10]]}}},{"id":209,"uris":["http://zotero.org/groups/4468464/items/KYEK5RPT"],"itemData":{"id":209,"type":"article-journal","abstract":"In Abidjan, Côte d'Ivoire, young women navigate a complicated transition from  adolescence to adult life. In an evolving context, young women are expected to succeed in education and the economy, while negotiating the social pressure to start families and prove womanhood by becoming mothers. In this project, we closely followed twenty young adult unmarried women who desire to find a life partner or have a child soon. The study sought to understand women's experiences and reproductive health needs using a variety of methods, including daily diary keeping, in-depth interviews, focus groups and interactive exercises. Research indicated that young adult women who aspire to establish a family must navigate conflicting pressures, making it challenging for them to identify and act on their own fertility needs. Women who use family planning prioritise their future fertility and navigate complex social dynamics while selecting a method. The study builds on existing literature and contributes additional insight into the nuanced family planning needs and experiences of single women who aspire to establish a family, particularly around fertility desires, the use of calendar methods, and economic and social empowerment.","container-title":"Culture, health &amp; sexuality","DOI":"10.1080/13691058.2020.1826580","language":"eng","page":"1-16","title":"Aspiring to establish a family: Reproductive health among young unmarried women in  Abidjan, Côte d'Ivoire.","author":[{"family":"Burgess","given":"Sarah"},{"family":"Kra","given":"Kouamé Walter"},{"family":"Allen","given":"Marc"},{"family":"Vandermark","given":"Jessica"},{"family":"Turke","given":"Shani"}],"issued":{"date-parts":[["2020",10]]}}},{"id":338,"uris":["http://zotero.org/groups/4468464/items/3BSB7AI5"],"itemData":{"id":338,"type":"article-journal","abstract":"African culture is implicated in the population dynamics of sub-Saharan Africa which is distinctly pro-fertile. However, there is a dearth of emic African demographic perspectives. In this light, the present article is a representation of demographic motivations of Yorùbá farmers' who are largely rural residents and \"more traditional\" in orientation. Their articulations underscore themes cum bases of challenging the African value of high fertility, including the burdensome conceptualisation of high fertility; an appreciation of negative effects of high fertility on individuals and society; and the construction of high fertility as a threat to reaping \"child food\" (oúnje ọmọ), among others. In the current social climate, traditional culture is altered, manipulated or reconstructed to suit changing realities, thereby vindicating the \"culture by the people\" as opposed to \"culture for the people\" approach to cultural understanding. [ABSTRACT FROM AUTHOR]","archive":"sih","container-title":"Modern Africa: Politics, History &amp; Society","ISSN":"23363274","issue":"1","journalAbbreviation":"Modern Africa: Politics, History &amp; Society","page":"11-34","source":"EBSCOhost","title":"RETHINKING THE AFRICAN VALUE OF HIGH FERTILITY: THE YORÙBÁ FARMERS' EXAMPLE.","volume":"8","author":[{"family":"Ibrahim","given":"Fausat Motunrayo"}],"issued":{"date-parts":[["2020",1]]}}},{"id":347,"uris":["http://zotero.org/groups/4468464/items/NSMJUC3Q"],"itemData":{"id":347,"type":"article-journal","abstract":"Despite a global decline in fertility, in Kenya, fertility has remained at a fairly high level. This article is based on two studies in rural villages in Western Province, Kenya in 1988 and 2011. In 1988, this province had the highest fertility level in the country. By 2011, fertility had fallen, but remained high in the national context. The analysis explores the interaction of poverty and gender relations in order to understand this. The Bukusu ethnic group, traditionally strongly patriarchal, is the focus of the article. Methodology and data collection followed the same basic principles in the two studies: collecting focused biographies among randomly sampled women (and a few men), and with information from community leaders. The 2011 case study re-interviewed some of the informants from 1988 and their descendants, supplemented with a few informants acquired through snowballing. Greater emphasis was now given to men. The findings show that, despite increasing education, people are facing even harsher realities in 2011 than they did 20 years ago. The Bukusu retain a form of patriarchy in which men's obligations have been reduced, while their privileges have been sustained. Persistent poverty has triggered risky behaviour in terms of excessive drinking and sex for money, both of which are likely to push up fertility. However, limiting births also represents a risk. Present fertility levels correspond to the significance of children for both women and men. But changes can be traced in women's attitudes, with a vision of less dependence on a husband. © 2015 Norwegian Institute of International Affairs (NUPI).","archive":"Scopus","container-title":"Forum for Development Studies","DOI":"10.1080/08039410.2015.1025827","issue":"2","page":"311-332","title":"Poverty, gender and fertility in rural Kenya","volume":"42","author":[{"family":"Jensen","given":"A.-M."}],"issued":{"date-parts":[["2015"]]}}},{"id":260,"uris":["http://zotero.org/groups/4468464/items/LBA9V3NR"],"itemData":{"id":260,"type":"article-journal","abstract":"Rationale: A renewed focus on women's and girls' empowerment in the era of Sustainable Development Goals reflects the belief that empowerment is central to health and development. Sexual and reproductive health (SRH) outcomes, including pregnancy and contraceptive use, may contribute to and result from empowerment. However, enhanced understanding of how women become empowered for SRH requires clear conceptualization of empowerment. Objective: We aimed to assess the applicability of a proposed framework for women's and girls' SRH empowerment (WGE-SRH) in sub-Saharan Africa. We sought to understand what shapes and motivates preferences for childbearing and contraception, exploring how women and girls navigate external pressures or rewards to exercise and achieve their reproductive goals. Methods: Grounded in the WGE-SRH framework, we conducted a qualitative study in four distinct contexts (Ethiopia, Kano and Anambra States in Nigeria, and Uganda). We implemented and analyzed 120 in-depth interviews and 38 focus group discussions with 440 women and men and translated results to refine the WGE-SRH framework. Results: Findings demonstrate the salience of women's internal motivations, including the social value and joys of motherhood, in shaping existence of reproductive choices. However, existence of choice was limited by couples' economic situations, pressures from providers, partners, and family members, and women's fears of contraceptive side effects or relationship dissolution. Despite these constraints, many found ways to exercise their reproductive choices through negotiation with partners, third party involvement in reproductive discussions, non-verbal communication, and covert use of contraception. Conclusions: The WGE-SRH framework is useful for exploring SRH empowerment, embracing the multilevel, dynamic nature of empowerment, as a process transitioning from existence of choice (autonomy) to exercise of choice (self-efficacy, decision-making, negotiation), and, ultimately, to achievement of choice. Future research and programs related to SRH empowerment should distinguish between existence and exercise of choices to promote the health and well-being of women and girls.","archive":"Embase","container-title":"Social Science and Medicine","DOI":"10.1016/j.socscimed.2020.113086","ISSN":"1873-5347","issue":"(Karp C., celia.karp@jhu.edu; Wood S.N.; Tsui A.; Moreau C.) Department of Population, Family and Reproductive Health, Johns Hopkins Bloomberg School of Public Health, United States","journalAbbreviation":"Soc. Sci. Med.","language":"English","title":"‘I am the master key that opens and locks’: Presentation and application of a conceptual framework for women's and girls' empowerment in reproductive health","URL":"http://www.embase.com/search/results?subaction=viewrecord&amp;from=export&amp;id=L2006124453","volume":"258","author":[{"literal":"Karp C."},{"literal":"Wood S.N."},{"literal":"Galadanci H."},{"literal":"Sebina Kibira S.P."},{"literal":"Makumbi F."},{"literal":"Omoluabi E."},{"literal":"Shiferaw S."},{"literal":"Seme A."},{"literal":"Tsui A."},{"literal":"Moreau C."}],"issued":{"date-parts":[["2020"]]}}},{"id":139,"uris":["http://zotero.org/groups/4468464/items/D2G5LLUC"],"itemData":{"id":139,"type":"chapter","archive":"awn","ISBN":"978-87-7296-132-3","page":"263-263","publisher":"Univ., Sociologisk inst","source":"EBSCOhost","title":"Familial relationships and population dynamics in Uganda: a case study of fertility behavior in the Central Region","URL":"https://proxy.lib.ohio-state.edu/login?url=http://search.ebscohost.com/login.aspx?direct=true&amp;db=awn&amp;AN=K-015370&amp;site=ehost-live","author":[{"family":"Kirumira","given":"Edward K."}],"issued":{"date-parts":[["1996",1,1]]}}},{"id":331,"uris":["http://zotero.org/groups/4468464/items/WHZTYC48"],"itemData":{"id":331,"type":"article-journal","abstract":"A number of prominent demographers have recently reiterated the argument that a lasting mortality decline is a key determinant of the fertility transition. Of the main hypothesized pathways linking fertility to mortality, the one least studied is the insurance hypothesis: the notion that, in high-mortality contexts, people decide to have more children in order to anticipate possible future child deaths and lessen the risks of having too few surviving offspring. In-depth interviews and focus groups from Zimbabwe and Senegal are used to examine this hypothesis and to extend it into a broader theory of reproductive decision-making under uncertainty. Whereas insurance strategies are frequent in Zimbabwe and occur in urban Senegal, in the higher-mortality settings--the rural Senegalese site and the recent past described by respondents in Zimbabwe and urban Senegal--deliberate fertility-limitation strategies are rare. The data depict fundamental changes in attitudes, strategies, and behaviors concerning family size over time and, in Senegal, over space. Important reproductive goals and risks extend far beyond numbers of children and mortality. Parents seek to have healthy, successful children for many reasons including companionship, descendants, and old-age support. Diverse investments in child quality (their education, health, etc.) and quantity (numbers of births) are the main means to attain these goals and, less recognized by demographers, are also important ways for parents to manage uncertainty in family-building outcomes; the \"classic\" insurance mechanism is only one, often minor, aspect of the quantity option. (English) [ABSTRACT FROM AUTHOR]","archive":"a9h","container-title":"Population &amp; Development Review","DOI":"10.1111/j.1728-4457.2003.00375.x","ISSN":"00987921","issue":"3","journalAbbreviation":"Population &amp; Development Review","page":"375-403","source":"EBSCOhost","title":"Reassessing the Insurance Effect: A Qualitative Analysis of Fertility Behavior in Senegal and Zimbabwe.","volume":"29","author":[{"family":"LeGrand","given":"Thomas"},{"family":"Koppenhaver","given":"Todd"},{"family":"Mondain","given":"Nathalie"},{"family":"Randall","given":"Sara"}],"issued":{"date-parts":[["2003",9]]}}},{"id":369,"uris":["http://zotero.org/groups/4468464/items/KKJIMNUM"],"itemData":{"id":369,"type":"article-journal","abstract":"This paper examines Guinean women's perspectives on childbearing, family size, and contraception from different stages of the life course, or kare (in Mandinka). The kare begin with deng muso (a child), and continue through sunkuru ni, sunkuru, salibani, and koro muso to muso ba koro (the highest stage, comprised of the oldest women who are closest to the ancestors). Despite some older women's claims that family size is shrinking, there is no statistical evidence of a change in fertility. Using a life course framework helps to account for some of the older women's observations. Women's reproductive intentions vary according to their life course stage, and both their actions and explanations of their own and other women's behavior reflect this variation. Yet it is women in the younger kare who say they want large numbers of children (with the exception of women in school) and those of the older kare who speak more about limited household resources and the need for contraception. While the life course framework explains a good deal of the variation in reproductive talk and behavior, one must also take into account historical changes that have occurred over the past fifty years, which also have a bearing on the life perspectives of women of different cohorts. Reprinted by permission of the publisher.","archive":"ssa","container-title":"Africa Today","ISSN":"00019887","issue":"3/4","journalAbbreviation":"Africa Today","page":"62-81","source":"EBSCOhost","title":"Women's childbearing decisions in Guinea: life course perspectives and historical change.","volume":"47","author":[{"family":"Levin","given":"Elise C."}],"issued":{"date-parts":[["2001",7,15]]}}},{"id":322,"uris":["http://zotero.org/groups/4468464/items/LAYKV7H8"],"itemData":{"id":322,"type":"article-journal","abstract":"Many assumptions are made about the 'family context' in the discourse on family planning. One assumption is that decisions about childbearing are made exclusively within the family. Other assumptions are that improvements in women's work status outside the family contribute to less reliance on children and family members for economic support and that fathers share jointly with mothers in the responsibility for maintenance and upbringing. Another assumption is that parent support each child equally. Population policy and collection and analysis of demographic data rely on these assumptions. Evidence is provided within this paper that population issues such as family organization and gender relation require a much broader framework. The singular emphasis on women as agents of change is misplaced; more needs to be known about the extent of men's reproductive and familial roles and how costs and benefits of children are distributed. Discussion and tables are devoted to several distinctive features of families: 1) the proportion of mothers' reproductive years spent in different marital and residential statuses, 2) the proportion of mothers' reproductive years spent in different marital statuses, 3) the proportion of childhood potentially spent living apart from biological parents, 4) the proportion of ever married women (aged 40-49 years) whose first union has dissolved, 5) the proportion of reproductive age women (15-49 years) using contraception by marital status, and 6) the proportion of women's reproductive years spent unmarried. The statistical tables pertain to selected countries in sub-Saharan Africa, Asia, North America, Latin America, and the Caribbean. The data reflect a diversity in family forms, which could be further amplified by a better accounting of parent child links and membership in multiple families. The suggestion is that the stability and economic cohesiveness of families are important factors influencing family size goals, but insufficient data prevent a better understanding of the nature and extent of the influence. When women have a 'fair share of their economic gains for personal benefit,' there will be a direct and immediate impact on fertility in male dominant societies. Economic prospects for girls must be comparable to those for boys. The achievement of the goals of the 1974 World Plan of Action is dependent on empirical analysis of gender relations and the structure and organization of families and not no assumptions.","archive":"sih","container-title":"Family &amp; gender issues for population policy","journalAbbreviation":"Family &amp; gender issues for population policy","source":"EBSCOhost","title":"Family &amp; gender issues for population policy","URL":"https://proxy.lib.ohio-state.edu/login?url=http://search.ebscohost.com/login.aspx?direct=true&amp;db=sih&amp;AN=SN051939&amp;site=ehost-live","author":[{"family":"Lloyd","given":"C.B"}],"issued":{"date-parts":[["1993"]]}}},{"id":324,"uris":["http://zotero.org/groups/4468464/items/FVFPUG4N"],"itemData":{"id":324,"type":"thesis","abstract":"This dissertation investigates female collaboration and conflict in a rural African setting and their effects on fertility and child survival. Using data from the Bamanan and Fulbe communities of West Africa, I investigate the extent to which women of reproductive age compete with one another for fertility, one of the main vehicles for female status attainment, and the extent of their cooperation in the improvement of infant and child survival. This research contributes to the demographic literature that stresses the need to focus on the “extended family structure” in addition to the individual as one of the main determinants of fertility and child welfare.    The data come from a study of social networks and their effects on child and maternal health in Bamanan and Fulbe communities of Mali. I draw on a survey conducted for that project that was administered to 500 women aged 15–49 in each ethnic group, and 48 life histories that I collected over the last two years in Mali. The results suggest that much of the effect of co-wives and sisters-in-law on fertility disappears once woman's and husband's ages are controlled for in both groups. However, there is an effect on fertility when we stratify the co-wives and sisters-in-law by relative age differences. In terms of infant and child survivorship, we find an effect for the Bamanan, though not in the expected direction. Additional analysis on women's network connections beyond the household suggest that the effects of co-wife and sister-in-law interactions on fertility and child survival may be mediated by factors such as the size of a woman's network and the frequency of contact with network members. The qualitative data illustrate the importance of cultural norms of conflict and collaboration in each ethnic group but do not suggest any direct effects on fertility or child survivorship.","archive":"ProQuest Dissertations &amp; Theses Global","archive_location":"304475210","event-place":"Ann Arbor","genre":"Ph.D.","language":"English","note":"ISBN: 978-0-599-12101-0\ncontainer-title: ProQuest Dissertations and Theses\n9913494","number-of-pages":"247","publisher":"University of Pennsylvania","publisher-place":"Ann Arbor","title":"Collaboration and conflict among women in rural Mali: Effects on fertility and child survival","URL":"http://ezproxy.cul.columbia.edu/login?url=https://search.proquest.com/docview/304475210?accountid=10226","author":[{"family":"Madhavan","given":"Sangeetha"}],"issued":{"date-parts":[["1998"]]}}},{"id":315,"uris":["http://zotero.org/groups/4468464/items/CJF9HFPZ"],"itemData":{"id":315,"type":"article-journal","abstract":"To explain the persistence of high fertility and low contraceptive prevalence in rural sub-Saharan Africa, demography has relied heavily on a framework that emphasizes institutional barriers to individual behavioural change. Such an approach assumes that in traditional societies, institutions such as polygyny exert a uniform effect on fertility for all women and hence, actors have little agency in fertility decision-making. One consequence of this approach is its inability to perceive how women might use such social institutions for their own ends: most notably, their efforts to plan their childbearing and to safeguard their own health. This paper uses data from a micro-level study in the North Bank region of The Gambia to investigate the management of fertility within the context of polygynous households. The results suggest that a woman's success in pacing her childbearing, using contraception, and finally 'retiring' from childbearing depends not only on her own fertility status but that of other co-resident women. Findings underscore the need to develop new approaches to the study of fertility processes in societies that have yet to experience substantial fertility decline. [ABSTRACT FROM AUTHOR]","archive":"a9h","container-title":"Culture, Health &amp; Sexuality","DOI":"10.1080/13691050110074219","ISSN":"13691058","issue":"4","journalAbbreviation":"Culture, Health &amp; Sexuality","page":"451-468","source":"EBSCOhost","title":"The compound as a locus of fertility management: the case of The Gambia.","volume":"3","author":[{"family":"Madhavan","given":"Sangeetha"},{"family":"Bledsoe","given":"Caroline H."}],"issued":{"date-parts":[["2001",10]]}}},{"id":377,"uris":["http://zotero.org/groups/4468464/items/W92BLZKW"],"itemData":{"id":377,"type":"thesis","archive":"ProQuest Dissertations &amp; Theses Global","archive_location":"304668647","event-place":"Ann Arbor","genre":"Dr.Sc.","language":"English","publisher":"The Johns Hopkins University, School of Public Health and Hygiene","publisher-place":"Ann Arbor","title":"Perceptions of child mortality and their effects on fertility intentions in Zimbabwe","URL":"http://ezproxy.cul.columbia.edu/login?url=https://search.proquest.com/docview/304668647?accountid=10226","author":[{"family":"Mahy","given":"Mary Ives"}],"issued":{"date-parts":[["2000"]]}}},{"id":255,"uris":["http://zotero.org/groups/4468464/items/4F2Z27MK"],"itemData":{"id":255,"type":"thesis","abstract":"Previous research on intergenerational transmission of fertility has focused on developed nations, and has observed that origin family size is often associated with fertility intentions. However, these associations have not been examined in developing, high fertility countries such as Nigeria, even though intergenerational transmission of fertility is likely to unfold differently. Thus, the current study focuses on women of childbearing age (15-49) in Nigeria and examines how origin family size is associated with preferred family size. Such work is important because in Nigeria family size preferences not only affect population growth, but also have direct consequences for social and economic development. Using data from the 2013 Demographic and Health Survey, the findings indicate that origin family size is positively linked with ideal number of children, and the relationship does not change when controlling for socio-demographic characteristics such as education, household wealth, marital status, religion, and ethnicity. Future research should examine other variables that could affect the relationship between the family of origin size and ideal number of children, and should be replicated in other higher fertility regions in sub-Saharan Africa (SSA).","archive":"ProQuest Dissertations &amp; Theses Global","archive_location":"1978073628","event-place":"Ann Arbor","genre":"M.A.","language":"English","note":"ISBN: 978-0-355-30108-3\ncontainer-title: ProQuest Dissertations and Theses\n10619959","number-of-pages":"43","publisher":"University of Colorado at Boulder","publisher-place":"Ann Arbor","title":"Intergenerational Transmission of Fertility Intentions among Nigerian Women","URL":"http://ezproxy.cul.columbia.edu/login?url=https://search.proquest.com/docview/1978073628?accountid=10226","author":[{"family":"Modile","given":"Adenife"}],"issued":{"date-parts":[["2017"]]}}},{"id":307,"uris":["http://zotero.org/groups/4468464/items/FEYRGXTF"],"itemData":{"id":307,"type":"article-journal","abstract":"Background: Contraceptive use is low in developing countries which are still largely driven by male dominated culture and patriarchal values. This study explored family planning (FP) decisions, perceptions and gender dynamics among couples in Mwanza region of Tanzania. Methods: Twelve focus group discussions and six in-depth interviews were used to collect information from married or cohabiting males and females aged 18-49. The participants were purposively selected. Qualitative methods were used to explore family planning decisions, perceptions and gender dynamics among couples. A guide with questions related to family planning perceptions, decisions and gender dynamics was used. The discussions and interviews were tape-recorded, transcribed verbatim and analyzed manually and subjected to content analysis. Results: Four themes emerged during the study. First, \"risks and costs\" which refer to the side effects of FP methods and the treatment of side - effects as well as the costs inherit in being labeled as an unfaithful spouse. Second, \"male involvement\" as men showed little interest in participating in family planning issues. However, the same men were mentioned as key decision-makers even on the number of children a couple should have and the child spacing of these children. Third, \"gender relations and communication\" as participants indicated that few women participated in decision-making on family planning and the number of children to have. Fourth, \"urban-rural differences\", life in rural favoring having more children than urban areas therefore, the value of children depended on the place of residence. Conclusion: Family Planning programs should adapt the promotion of communication as well as joint decision-making on FP among couples as a strategy aimed at enhancing FP use.","container-title":"BMC Public Health","DOI":"10.1186/1471-2458-13-523","ISSN":"1471-2458","note":"WOS:000320191000001","page":"523","title":"Family planning decisions, perceptions and gender dynamics among couples in Mwanza, Tanzania: a qualitative study","volume":"13","author":[{"family":"Mosha","given":"Idda"},{"family":"Ruben","given":"Ruerd"},{"family":"Kakoko","given":"Deodatus"}],"issued":{"date-parts":[["2013",5,30]]}}},{"id":228,"uris":["http://zotero.org/groups/4468464/items/WQC5AM67"],"itemData":{"id":228,"type":"article-journal","abstract":"NIZA Abstract: Fertility and living arrangements in South Africa (Tom A. Moultrie and Ian M. Timaeus; p.207-224) + Reproductive decision making and the HIV/AIDS epidemic in Zimbabwe (Mira Grieser et al.; p.225-244) + Male attitudes to family planning in the era of HIV/AIDS: evidence from KwaZulu-Natal, South Africa (Pranitha Maharaj; p.245-258)","archive":"awn","container-title":"Journal of Southern African Studies","ISSN":"03057070","issue":"2","journalAbbreviation":"Journal of Southern African Studies","page":"207-258","source":"EBSCOhost","title":"Special issue on fertility in Southern Africa: selected articles","volume":"27","author":[{"family":"Moultrie","given":"Tom A.","dropping-particle":"et al.","comma-dropping-particle":","}],"issued":{"date-parts":[["2001",1,1]]}}},{"id":366,"uris":["http://zotero.org/groups/4468464/items/RU66SLDP"],"itemData":{"id":366,"type":"article-journal","abstract":"The persistence of high fertility among the Igbo of Nigeria is linked to the relative strength of the pronatalist tradition among them. Perceived relative benefits of male children as potential custodians of both identity and lineage have sustained this value over generations. A woman, who achieves recognition and status by the birth of at least one male child, is considered fulfilled and ultimately accorded greater respect relative to her counterparts who do not achieve the same feat. Studies have been focusing on the factors defining this gender preference at the expense of those that still sustain marriages that are \"barren\" and the tension and agony that characterize the psychological disposition of women in this dilemma. This paper examines the links between patriliny and patriarchy and male child preference, and also how inherent society-created effects of male-childlessness could be ameliorated at family and household levels. Adapted from the source document.","archive":"Sociological Abstracts","archive_location":"61641002; 200720465","container-title":"International Journal of Sociology of the Family","ISSN":"0973-2039, 0973-2039","issue":"1","language":"English","page":"219-234","title":"Male-Child Syndrome and the Agony of Motherhood Among the Igbo of Nigeria","volume":"33","author":[{"family":"Nwokocha","given":"Ezebunwa E"}],"issued":{"date-parts":[["2007",4]]}}},{"id":350,"uris":["http://zotero.org/groups/4468464/items/X8LW5C98"],"itemData":{"id":350,"type":"article-journal","abstract":"This study extends the ongoing studies on values of children and intergenerational relations into an African context with the following key questions: To what extent can the structure of values of children (VOC) identified in previous studies be found in South Africa and what are women's preferences regarding the size of small, large, and ideal families? The sample consisted of three cohorts of Black South African women from the Limpopo Province. Factor analyses showed that the dimensions of VOC found in South Africa are a conglomeration of different values. Identified dimensions were Social/Emotional and Traditional/Utilitarian with respect to reasons for wanting children. Regarding reasons for not wanting children, Child as Source of Constraints and Constraints to Have a Child were identified. Intergenerational comparisons showed variations in the importance of value of children dimensions and in preferences regarding family size. Values of children of younger mothers were related to the number of children these women had and to their preferences regarding family size. The findings are discussed within the changing socio-political context of South Africa. (PsycINFO Database Record (c) 2016 APA, all rights reserved)","archive":"psyh","archive_location":"2005-08280-004","collection-title":"Factors Influencing Value of Children and Intergenerational Relations in Times of Social Change: Analyses From Psychological and Socio-Cultural Perspectives","container-title":"Applied Psychology: An International Review","DOI":"10.1111/j.1464-0597.2005.00215.x","ISSN":"0269-994X","issue":"3","journalAbbreviation":"Applied Psychology: An International Review","page":"355-377","source":"EBSCOhost","title":"The Changing Values of Children and Preferences Regarding Family Size in South Africa","volume":"54","author":[{"family":"Sam","given":"David Lackland"},{"family":"Peltzer","given":"Karl"},{"family":"Mayer","given":"Boris"}],"issued":{"date-parts":[["2005",7]]}}},{"id":253,"uris":["http://zotero.org/groups/4468464/items/CCU3B5K8"],"itemData":{"id":253,"type":"article-journal","abstract":"Pregnancy among adolescent girls in Niger contributes to 34% of all deaths among females ages 15–19, but there is a dearth of research as to the specific contextual causes. In Zinder region, an area that is especially impoverished and where girls are at heightened risk, there is very little information on the main obstacles to improving adolescents’ health and well-being. This qualitative study examines the underlying social, individual and structural factors influencing married girls’ early first birth and participation in alternative opportunities (such as education or economic pursuits) in Niger.","container-title":"Reproductive Health","DOI":"10.1186/s12978-019-0757-y","ISSN":"1742-4755","issue":"1","journalAbbreviation":"Reproductive Health","page":"109","title":"“It is a thing that depends on God”: barriers to delaying first birth and pursuing alternative futures among newly married adolescent girls in Niger","volume":"16","author":[{"family":"Samandari","given":"Ghazaleh"},{"family":"Grant","given":"Carolyn"},{"family":"Brent","given":"Lily"},{"family":"Gullo","given":"Sara"}],"issued":{"date-parts":[["2019",7,18]]}}},{"id":329,"uris":["http://zotero.org/groups/4468464/items/LS5R25NY"],"itemData":{"id":329,"type":"article-journal","abstract":"This qualitative study reveals how population pressures, land availability, inheritance norms, and educational opportunities intertwine to influence fertility decline in rural Kenya. Focus group discussions with men and women whose childbearing occurred both before and after the onset of rapid, unexpected fertility transition in Nyeri, Kenya allowed individuals who actually participated in, or witnessed, the fertility transition to “voice” their perceptions as to the mechanisms underlying the transition. Findings suggest that, since land inheritance is a cultural norm, land scarcity and diminishing farm size often influence fertility decision-making and behavior via preferences for fewer children. Further, education does not appear to be the driving cause of fertility behavior change, but rather is adopted as a substitute for land inheritance when land resources are scarce. These findings have implications for our understanding of fertility behavior as well as for improving predictions of fertility transition in other rural sub-Saharan African contexts. [ABSTRACT FROM AUTHOR]","archive":"a9h","container-title":"Population &amp; Environment","DOI":"10.1007/s11111-009-0077-1","ISSN":"01990039","issue":"3","journalAbbreviation":"Population &amp; Environment","page":"75-92","source":"EBSCOhost","title":"The role of intergenerational transfers, land, and education in fertility transition in rural Kenya: the case of Nyeri district.","volume":"30","author":[{"family":"Shreffler","given":"Karina M."},{"family":"Dodoo","given":"F. Nii-Amoo"}],"issued":{"date-parts":[["2009",1]]}}},{"id":264,"uris":["http://zotero.org/groups/4468464/items/25ZRI7LM"],"itemData":{"id":264,"type":"thesis","abstract":"In the popular Nigerian imagination, as well as in anthropological literature, the Igbo people are renowned for their receptivity to change. In contemporary Nigeria, Igbo people aspire to strikingly modern lives—they want education for their children, development for their communities, and consumer commodities for themselves and their families. In this context, one might expect that they would be a vanguard in Africa's fertility transition. Yet Igbo people continue to value large numbers of children. Especially among younger people, the idea of family planning has taken hold. But to Igbos, a planned family means having four or five children. The Igbo case challenges conventional assumptions in demography that becoming modern inevitably involves dramatic reductions in fertility preferences. To understand the continued importance of high fertility in contemporary Nigeria, this dissertation examines the relationships between family, fertility, and modernity.    Ideas and practices related to fertility provide a thread by which to weave together a larger ethnographic project. The chapters explore: (1) the social context in which “having people” is so important for achieving “modernity” in Nigeria; (2) the effects of transformations related to “modernity” on the sexual and reproductive relationships of Igbo men and women; and (3) the ways in which internationally funded family planning projects are subverted and appropriated by Igbo actors to suit local priorities. Observing the lives of people in one Igbo community, and following the networks of kinship that they depended upon, produced the dissertation's three most important conclusions: (1) that fertility decision-making in Igboland cannot be understood as individual or even dyadic, because a much wider spectrum of voices and interests have a say and must be considered in the social reproduction of families; (2) that it is precisely by “having people”—especially kinspeople—that Igbos are able to get access to modernity and (3) that it is mostly in order to help, oblige and gain the recognition of their people that Igbos want to be modern. By exploring “modernity” through the prism of one Igbo locality, the dissertation attempts to answer, for the Igbo, the question: “How many children does it take to be modern?”","archive":"ProQuest Dissertations &amp; Theses Global","archive_location":"304553755","event-place":"Ann Arbor","genre":"Ph.D.","language":"English","note":"ISBN: 978-0-599-32185-4\ncontainer-title: ProQuest Dissertations and Theses\n9931814","number-of-pages":"277","publisher":"Emory University","publisher-place":"Ann Arbor","title":"Having people: Fertility, family and modernity in Igbo-speaking Nigeria","URL":"http://ezproxy.cul.columbia.edu/login?url=https://search.proquest.com/docview/304553755?accountid=10226","author":[{"family":"Smith","given":"Daniel Jordan"}],"issued":{"date-parts":[["1999"]]}}},{"id":178,"uris":["http://zotero.org/groups/4468464/items/TNQQNSTV"],"itemData":{"id":178,"type":"article-journal","abstract":"Nigeria appears to be experiencing a transition to lower fertility. Based on ethnographic research, this article shows how Nigerians navigate a paradoxical political-economic and cultural context, wherein they face powerful pressures both to limit their fertility and to have relatively large families. The main argument advanced here is that Nigerians' fertility behavior must be understood in the context of the ways that parenthood, children, family, and kinship are inextricably intertwined with how people survive in a political economy organized around patron-clientism. Despite the fact that fertility transition is widely associated with broad processes of modernization and development, ordinary Nigerians experience the pressures to limit fertility in terms of a failed economy, development disappointments, and personal hardship-even while they see relatively smaller families as essential if they are to educate their children properly and adapt to a changing society.","archive":"Scopus","container-title":"Population and Development Review","DOI":"10.1111/j.1728-4457.2004.011_1.x","issue":"2","page":"221-238","title":"Contradictions in Nigeria's fertility transition: The burdens and benefits of having people","volume":"30","author":[{"family":"Smith","given":"D.J."}],"issued":{"date-parts":[["2004"]]}}},{"id":179,"uris":["http://zotero.org/groups/4468464/items/CZYECSGV"],"itemData":{"id":179,"type":"article-journal","abstract":"During the past couple of decades, as South Africa has undergone a political and social transformation, conditions for reproduction and reproductive health have changed. Against the backdrop of these societal changes, the objectives of this cross-sectional study were to trace continuity and change in reproductive attitudes on an individual level, through three generations of women linked to each other by kin in the Limpopo Province, South Africa. This study is defined within the psychological theoretical framework called Values of Children, and the specific aims for this study were to explore the three generations of women's preferred timing of their first childbirth, their desired number of children and sex of the offspring, and the women's deeper motivations behind the wish for children. Participants (n = 516) were chosen using a multi-stage cluster sampling procedure, and face-to-face structured interviews were conducted. Factor analysis indicated that the women have two main motivations to have children, namely Social/Emotional values of children and Traditional/ Utilitarian values of children. However, the motivations to bear children seemed to be less emphasised by the teenage women as compared to their mothers and maternal grandmothers. Likewise, the data revealed a change in reproductive attitudes in that teenage women wished to have fewer children later in their lives than the older generations. Stronger daughter preferences than son preferences were presented in one-child scenarios in all generations, yet the strongest emphasis on a daughter was found in the young generation. In the light of the huge social changes in the country, such as the explosion of HIV infections and the abolishment of the apartheid regime including its racial family planning programmes, we expected more dramatic changes in reproductive attitudes in three generations of women than those which we found.","container-title":"South African Journal of Psychology","DOI":"10.1177/008124630703700412","ISSN":"0081-2463","issue":"4","note":"WOS:000252231200012","page":"856-877","title":"Continuity and change in reproductive attitudes of teenage women, their mothers, and maternal grandmothers in South Africa","volume":"37","author":[{"family":"Spjeldnaes","given":"Ingrid O."},{"family":"Sam","given":"David L."},{"family":"Moland","given":"Karen Marie"},{"family":"Peltzer","given":"Karl"}],"issued":{"date-parts":[["2007",11]]}}},{"id":275,"uris":["http://zotero.org/groups/4468464/items/UJ5MQPMR"],"itemData":{"id":275,"type":"thesis","abstract":"Fertility levels in most urban areas of Ethiopia have declined substantially in the face of low level of socio-economic development. In contrast, rural fertility remains at high levels. This study examines people's orientations towards reproduction, including the perceived benefits and associated costs of childbearing, and their attitudes concerning the changing reproductive behavior in urban areas. It also examines the extent to which demographic, proximate and socio-cultural factors can account for the urban-rural fertility differential. To achieve these objectives the study employed a combination of qualitative and quantitative research approaches.    Qualitative data are obtained form fieldwork conducted in collaboration with a local non-profit organization. The methodology includes in-depth qualitative interviews and focus group discussions. It was observed that urban residents may not have a significantly different motivation as to why they would like to have children compared to other sub-populations. Children continue to have an immeasurable value for urban residents. However, urban residents have a reproductive goal that take into account reducing costs in the face of economic hardships and tailoring preferences to achieve upward social mobility. Parents place emphasis on the wellbeing of a relatively smaller number of children and attaining a certain level of investment in their own human capital which are incompatible with large family size preferences. Respondents compared the childbearing experiences of their parents and their own generations. The reproduction model of the generation before them was based on the principle of \"a child growing up according to its own destiny.\" In terms of uncertainties and risks, this view is mostly concerned about child mortality. Lately, urban residents are adopting a new model of reproduction that is justified in achieving a higher standard of living and enhancing the social mobility of their children. The ideal behind this alternative model is \"neither too many nor too few children.\" To this effect respondents approve the use of contraception and over half of them were users. Although the practice of induced abortion is prohibited by law in Ethiopia, four out of five respondents confirmed that the practice is common and some even reported to have had abortions. This suggests that the role of abortion in regulating fertility for urban areas cannot be discounted. However, the true extent of the induced abortion in the society remains unknown, and quantitative information is lacking.    The quantitative analysis used data from the 2000 Ethiopia Demographic and Health Survey. Life table techniques were used to estimate the median ages at different parities and median durations between successive births, in urban and rural areas. A series of parametric hazard models were estimated to examine the effects of theoretically relevant demographic, proximate and socio-cultural covariates on the timing of births. Across all transitions, women who experienced child loss had faster transitions and therefore higher likelihood of subsequent births. Other covariates, such as union status, religion, and contraceptive use were also observed to have significant effect on the timing of births, and to play a larger role in urban areas. A major implication from these findings is that improving child survivorship is an important moderating factor in high fertility conditions, particularly in rural areas. The results also indicate that future studies are needed to conduct separate analyses of marital and non-marital fertility and examine the extent of induced abortion in urban areas.    Key words. fertility transition, reproductive change, qualitative analysis, Event History Analysis, unobserved heterogeneity, urban centers, Ethiopia","archive":"ProQuest Dissertations &amp; Theses Global","archive_location":"304941233","event-place":"Ann Arbor","genre":"Ph.D.","language":"English","note":"ISBN: 978-0-494-30402-0\ncontainer-title: ProQuest Dissertations and Theses\nNR30402","number-of-pages":"253","publisher":"The University of Western Ontario (Canada)","publisher-place":"Ann Arbor","title":"Fertility transition in Ethiopia: A focus on urban fertility and the urban-rural differences","URL":"http://ezproxy.cul.columbia.edu/login?url=https://search.proquest.com/docview/304941233?accountid=10226","author":[{"family":"Telake","given":"Daniel Sahleyesus"}],"issued":{"date-parts":[["2006"]]}}},{"id":153,"uris":["http://zotero.org/groups/4468464/items/4TC68HTT"],"itemData":{"id":153,"type":"article-journal","abstract":"Although anecdotal evidence suggests that fertility levels in fishing communities, in Ghana, are very high, the influence of economic and cultural factors on fertility preferences in such communities has not been adequately explored. This article examines the fertility preferences of men and women living at Akplabanya, a fishing community in Ghana. Data were collected from a sample of 354 respondents. The findings of the study show that demand for labour, expectations of long term security, and gendered power relations have contributed to high fertility levels and preferences in the study area. It has been concluded that significant fertility decline in the area will only occur when fertility preferences of men have changed. Family planning programmes must therefore target both men and women. Improving economic status of women will also go a long way to bring about fertility transition in rural communities in Ghana.[PUBLICATION ABSTRACT]","archive":"International Bibliography of the Social Sciences (IBSS)","archive_location":"1426211717","container-title":"GeoJournal","DOI":"10.1007/s10708-012-9460-z","ISSN":"03432521","issue":"4","language":"English","note":"publisher-place: Dordrecht\npublisher: Springer Nature B.V.","page":"697-708","title":"Economic value of children and fertility preferences in a fishing community in Ghana","volume":"78","author":[{"family":"Teye","given":"Joseph Kofi"}],"issued":{"date-parts":[["2013"]]}}},{"id":192,"uris":["http://zotero.org/groups/4468464/items/6IDWA4L7"],"itemData":{"id":192,"type":"thesis","abstract":"This thesis examines the dynamics of fertility in Eastern Africa with a particular focus on urban women. Urbanisation has long been closely associated with demographic transition and the reproductive behaviour of urban women is thought to provide insights about the future fertility transition at the national level. A mixed methods approach is used to explore birth intervals, family building strategies and women‟s fertility intentions. The quantitative analysis uses Demographic and Health Survey data from Ethiopia, Kenya, Tanzania and Zimbabwe, while the qualitative analysis uses data from focus group discussions that I conducted in two informal settlements of Nairobi, Kenya. The analysis of birth intervals uses survival analysis to calculate interval-duration-specific fertility rates, median birth intervals and parity progression ratios. These are used to make inferences about fertility decision-making at the population level. Birth intervals are long and lengthening in all four countries, particularly among women who have used contraception and women with higher levels of education. Large differences exist in birth interval lengths between rural and urban women, even when the results are disaggregated by contraceptive use and educational status. Generally, lengthening birth intervals are being driven by increasing birth postponement and birth spacing, with postponement dominating among women with very long birth intervals. In Ethiopia, there is some evidence of parity-specific family size limitation. The focus group discussions were analysed using a thematic approach. Urban living, particularly in the informal settlements, is characterised by high levels of social uncertainty, especially among new immigrants from rural areas. This is an important influence on women‟s relationships, which are found to be highly unstable. Fertility intentions are found to be fluid and contingent upon a variety of different factors in women‟s lives. As a result, women‟s decisions about birth spacing and family size are less distinct than demographic theory often assumes. In sum, this thesis contributes to the body of research suggesting that long birth intervals and postponement are both important features of the fertility transition in Sub-Saharan Africa. These phenomenon are related to each other: social uncertainty leads to fluid fertility intentions, which, in turn cause the widespread postponement of births and lengthening birth intervals.","archive":"ProQuest Dissertations &amp; Theses Global","archive_location":"1779253745","event-place":"Ann Arbor","genre":"Ph.D.","language":"English","note":"container-title: PQDT - UK &amp; Ireland\n10027987","publisher":"University of London, London School of Hygiene and Tropical Medicine (United Kingdom)","publisher-place":"Ann Arbor","title":"Birth intervals and reproductive intentions in eastern africa: insights from urban fertility transitions","URL":"http://ezproxy.cul.columbia.edu/login?url=https://search.proquest.com/docview/1779253745?accountid=10226","author":[{"family":"Towriss","given":"C. A."}],"issued":{"date-parts":[["2014"]]}}}],"schema":"https://github.com/citation-style-language/schema/raw/master/csl-citation.json"} </w:instrText>
            </w:r>
            <w:r>
              <w:rPr>
                <w:rFonts w:ascii="Times New Roman" w:hAnsi="Times New Roman" w:cs="Times New Roman"/>
              </w:rPr>
              <w:fldChar w:fldCharType="separate"/>
            </w:r>
            <w:r w:rsidR="00D23E6D" w:rsidRPr="00D23E6D">
              <w:rPr>
                <w:rFonts w:ascii="Times New Roman" w:hAnsi="Times New Roman" w:cs="Times New Roman"/>
              </w:rPr>
              <w:t>Agadjanian, 1995; Barden-O’Fallon, 2005; Beyeza-Kashesya et al., 2010; Bimha &amp; Chadwick, 2016; Burgess et al., 2020; Ibrahim, 2020c; A.-M. Jensen, 2015; Karp C. et al., 2020; Kirumira, 1996; LeGrand et al., 2003; Levin, 2001; Lloyd, 1993; Madhavan, 1998; Madhavan &amp; Bledsoe, 2001; Mahy, 2000; Modile, 2017; Mosha et al., 2013; Moultrie et al., 2001; Nwokocha, 2007; Sam et al., 2005; Samandari et al., 2019; Shreffler &amp; Dodoo, 2009; Smith, 1999, 2004; Spjeldnaes et al., 2007; Telake, 2006; Teye, 2013; Towriss, 2014</w:t>
            </w:r>
            <w:r>
              <w:rPr>
                <w:rFonts w:ascii="Times New Roman" w:hAnsi="Times New Roman" w:cs="Times New Roman"/>
              </w:rPr>
              <w:fldChar w:fldCharType="end"/>
            </w:r>
          </w:p>
        </w:tc>
        <w:tc>
          <w:tcPr>
            <w:tcW w:w="2331" w:type="dxa"/>
          </w:tcPr>
          <w:p w14:paraId="5F782CE0" w14:textId="3A27FDC4" w:rsidR="004A23D9" w:rsidRDefault="005C513E"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Tpp8bUSL","properties":{"formattedCitation":"(Avogo, 2008)","plainCitation":"(Avogo, 2008)","noteIndex":0},"citationItems":[{"id":233,"uris":["http://zotero.org/groups/4468464/items/WBN3SM6J"],"itemData":{"id":233,"type":"thesis","abstract":"This dissertation examines the mechanisms of formal and informal sources of social diffusion and its impact on fertility attitudes and outcomes in southern Ghana. More specifically, theories of structural modernization and diffusion of innovations are tested by examining the effects of ideational and social interaction mechanisms on fertility preferences and outcomes. Drawing from theories of structural modernization, structural economic changes and the role of the mass media, the determinants of fertility preferences are explored. The structure of core discussion networks of men and women and its implications for fertility are also investigated. Finally, a novel analytical model incorporates the complimentary effects of discussions of matters of childbearing within men's and women's respective informal social networks on one hand and the effects of spousal communication and spousal approval of family planning, on the other, on changes in couples' joint fertility intentions and outcomes.    Data are drawn from longitudinal surveys collected in six communities in southern Ghana. Reproductive-age women and their male partners were interviewed in three rounds over a three-year period. Ordinary least square regression, generalized linear and logistic regression models as well as controls for unmeasured variables through fixed and random-effects models are used to determine the impact of social diffusion on fertility.    Estimates from the analysis indicate that; (1) forces of modernization and mass media are associated with fertility preferences of men and women; (2) the content of information exchanged in personal social networks are positively associated with fertility attitudes and experiences, even after other factors are controlled; (3) men's social networks have a significant impact on couples joint fertility intentions both directly and indirectly through spousal communication about family and spousal approval of family, while that of women only affects couples joint fertility intentions indirectly. These effects are significant even after unobserved factors are controlled. The limitations of the analysis and implications for population policy are discussed.    Theories of social diffusion in general and informal discussions in social networks in particular are important determinants of fertility change in transitional societies. Associated with this change is the relevance of gendered social interaction and its mechanisms.","archive":"Sociological Abstracts","archive_location":"304686913","event-place":"Ann Arbor","genre":"Ph.D.","language":"English","note":"ISBN: 978-0-549-63555-0\ncontainer-title: ProQuest Dissertations and Theses\n3314631","number-of-pages":"190","publisher":"Arizona State University","publisher-place":"Ann Arbor","title":"Social diffusion and fertility processes in Sub -Saharan Africa: Longitudinal evidence from Ghana","URL":"http://ezproxy.cul.columbia.edu/login?url=https://search.proquest.com/docview/304686913?accountid=10226","author":[{"family":"Avogo","given":"Winfred Aweyire"}],"issued":{"date-parts":[["200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vogo, 2008</w:t>
            </w:r>
            <w:r>
              <w:rPr>
                <w:rFonts w:ascii="Times New Roman" w:hAnsi="Times New Roman" w:cs="Times New Roman"/>
              </w:rPr>
              <w:fldChar w:fldCharType="end"/>
            </w:r>
          </w:p>
        </w:tc>
        <w:tc>
          <w:tcPr>
            <w:tcW w:w="2311" w:type="dxa"/>
          </w:tcPr>
          <w:p w14:paraId="205E7993" w14:textId="2E4C45B7" w:rsidR="004A23D9" w:rsidRDefault="005C513E"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RljzKn9f","properties":{"formattedCitation":"(Oladosu, 1999)","plainCitation":"(Oladosu, 1999)","noteIndex":0},"citationItems":[{"id":177,"uris":["http://zotero.org/groups/4468464/items/KI7F26D3"],"itemData":{"id":177,"type":"thesis","abstract":"This study examines Ugandan couples' reproductive decision-making dynamics using “the couple perspective” in the conceptualization and the methodology of study. It attempted to answer questions about the influence of similarity and difference in individual attributes of husband and wife, the extent of their agreement and disagreement on reproductive issues, and the independent effect of the couples' attributes on reproductive attitudes, decisions and behavior. The 1995/96 Ugandan Demographic and Health in-depth survey data sets include information describing an unweighted sub-sample of 1257 women and their husbands living in the Masaka district in the central part of the country and the Lira district in the north. These were used to empirically provide answers to the above questions. Residence, region, age, education, age gap, religion, partner introduction, and others' opinion on family planning are some of the major factors influencing couples' reproductive attitudes and behavior. While the different influences on reproductive outcomes are explained by individual-level factors, couple-level factors provide some insights into the power dynamics between husbands and wives in reaching reproductive outcomes. Findings suggest that couples are more likely to concur negatively or disagree on spousal communication, attitude towards fertility control, desire for future children and use of contraception than they will positively agree on the same issues. Findings of this study support the conclusion of other studies regarding the role spousal communication plays in reproductive decision making and outcomes. Couples who agreed that they discussed the number of children to have are more likely than those who did not discuss it to concur that they do not want additional children and are using contraception. The role of attitudes towards fertility control in reproductive decision making is similar to that of spousal communication. Couples who think they should have control over fertility are more likely than those who think that they should not have control to desire no more children, and to be using contraception. The couple approach provides a diverse range of information on reproductive decision-making dynamics in Uganda. The key policy implication of this study is that while husbands and wives should be treated as partners in decision making, their similarities, differences and specific needs should be recognized in formulating policies to address their needs.","archive":"ProQuest Dissertations &amp; Theses Global","archive_location":"304537586","event-place":"Ann Arbor","genre":"Ph.D.","language":"English","note":"ISBN: 978-0-599-65110-4\ncontainer-title: ProQuest Dissertations and Theses\n9961282","number-of-pages":"217","publisher":"The Pennsylvania State University","publisher-place":"Ann Arbor","title":"Couple decision making and reproductive outcomes in Uganda","URL":"http://ezproxy.cul.columbia.edu/login?url=https://search.proquest.com/docview/304537586?accountid=10226","author":[{"family":"Oladosu","given":"Muyiwa"}],"issued":{"date-parts":[["199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Oladosu, 1999</w:t>
            </w:r>
            <w:r>
              <w:rPr>
                <w:rFonts w:ascii="Times New Roman" w:hAnsi="Times New Roman" w:cs="Times New Roman"/>
              </w:rPr>
              <w:fldChar w:fldCharType="end"/>
            </w:r>
          </w:p>
        </w:tc>
      </w:tr>
      <w:tr w:rsidR="004A23D9" w14:paraId="5D2103E6" w14:textId="77777777" w:rsidTr="004A23D9">
        <w:tc>
          <w:tcPr>
            <w:tcW w:w="2391" w:type="dxa"/>
          </w:tcPr>
          <w:p w14:paraId="4756B275" w14:textId="01349CD2" w:rsidR="004A23D9" w:rsidRDefault="004A23D9" w:rsidP="004A23D9">
            <w:pPr>
              <w:rPr>
                <w:rFonts w:ascii="Times New Roman" w:hAnsi="Times New Roman" w:cs="Times New Roman"/>
              </w:rPr>
            </w:pPr>
            <w:r>
              <w:rPr>
                <w:rFonts w:ascii="Times New Roman" w:hAnsi="Times New Roman" w:cs="Times New Roman"/>
              </w:rPr>
              <w:t>Ethnicity</w:t>
            </w:r>
          </w:p>
        </w:tc>
        <w:tc>
          <w:tcPr>
            <w:tcW w:w="2317" w:type="dxa"/>
          </w:tcPr>
          <w:p w14:paraId="64091C13" w14:textId="14DDEE64" w:rsidR="004A23D9" w:rsidRDefault="0068626F"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5oFoHr67","properties":{"formattedCitation":"(Ahinkorah et al., 2021; Asa et al., 2017; Avogo, 2008; Campbell, 1994; CampbellE K, 1993; Ewemooje et al., 2020; Fayehun et al., 2020; Isiugo-abanihe, 1997; Kouame &amp; Schellekens, 2002; Modile, 2017; Moultrie et al., 2001; Muvandi, 2003; Obembe et al., 2018; Omariba, 2006; Owoo et al., 2015; Perkins, 1997; Poukouta &amp; Fapohunda, 1997; Takyi, 1993; Uchudi, 1999)","plainCitation":"(Ahinkorah et al., 2021; Asa et al., 2017; Avogo, 2008; Campbell, 1994; CampbellE K, 1993; Ewemooje et al., 2020; Fayehun et al., 2020; Isiugo-abanihe, 1997; Kouame &amp; Schellekens, 2002; Modile, 2017; Moultrie et al., 2001; Muvandi, 2003; Obembe et al., 2018; Omariba, 2006; Owoo et al., 2015; Perkins, 1997; Poukouta &amp; Fapohunda, 1997; Takyi, 1993; Uchudi, 1999)","noteIndex":0},"citationItems":[{"id":398,"uris":["http://zotero.org/groups/4468464/items/IGFXWG8N"],"itemData":{"id":398,"type":"article-journal","abstract":"BACKGROUND: Understanding women's desire to have more children is critical for  planning towards future reproductive health behaviour. We examined the association between socio-economic and demographic factors and fertility preferences among women of reproductive age in Ghana. METHODS: This  study used data from the 2014 Ghana Demographic and Health Survey. The sample consisted of 5389 women of reproductive age. We fitted Binary logistic regression models to assess the association between socio-economic status and fertility preferences, whiles controlling for demographic factors. The results were presented as crude odds ratios (cORs) and adjusted odds ratios (aORs) together with their corresponding 95% confidence intervals. RESULTS: Approximately 60% of women of reproductive age in Ghana desired for more children. Women with no formal education were more likely to desire for more children compared to those with higher level of education (aOR = 2.16, 95% CI 1.29-3.48). The odds of desire for more children was higher among women who lived in rural areas compared to those who lived in urban areas (aOR = 1.24, 95% CI 1.01-1.53). With region, women who lived in the Northern region were more likely to desire for more children compared to those who lived in the Ashanti region (aOR = 4.03, 95% CI 2.69-6.04). Similarly, women who belonged to other ethnic groups were more likely to desire for more children compared to Akans (aOR = 1.78, 95% CI 1.35-2.35). The desire for more children was higher among women with 0-3 births compared to those with four or more births (aOR = 7.15, 95% CI 5.97-8.58). In terms of religion, Muslim women were more likely to desire for more children compared to Christians (aOR = 1.87, 95% CI 1.49-2.34). CONCLUSION: This study concludes that women in high-socio economic status are less likely to desire more children. On the other hand, women in the Northern, Upper East and those belonging to the Islamic religious sect tend to desire more children. To aid in fertility control programmes designing and strengthening of existing ones, these factors ought to be critically considered.","container-title":"Reproductive health","DOI":"10.1186/s12978-020-01057-9","issue":"1","language":"eng","page":"2-2","title":"Socio-economic and demographic factors associated with fertility preferences among  women of reproductive age in Ghana: evidence from the 2014 Demographic and Health Survey.","volume":"18","author":[{"family":"Ahinkorah","given":"Bright Opoku"},{"family":"Seidu","given":"Abdul-Aziz"},{"family":"Armah-Ansah","given":"Ebenezer Kwesi"},{"family":"Ameyaw","given":"Edward Kwabena"},{"family":"Budu","given":"Eugene"},{"family":"Yaya","given":"Sanni"}],"issued":{"date-parts":[["2021",1]]}}},{"id":244,"uris":["http://zotero.org/groups/4468464/items/ZRHXVBWD"],"itemData":{"id":244,"type":"article-journal","abstract":"AJOL Abstract: The study examined the effect of household decision making on the use of contraceptives and fertility behaviour of ever-married men in Nigeria. Men’s Recode Dataset of 2013 Nigerian Demographic and Health Survey (NDHS) dataset was used. A sample size of 8,981 ever married men aged 15-49 were analyzed using Chi-square test and multinomial logistic regression. The study revealed that majority of men who take a sole decision on their earning and are using contraceptives want more children. Other factors influencing men’s fertility behaviour included age, education, wealth status, age at marriage, religion, the number of living children, ethnicity and media exposure. The study concluded that women empowerment in decision making and in the use of contraceptive methods should be promoted to reduce men’s fertility behaviour.Key Words: Contraceptive, decision making, fertility behaviour, ever-married Men, Nigeria","archive":"awn","container-title":"African Research Review","ISSN":"19949057","issue":"4","journalAbbreviation":"African Research Review","page":"74-89","source":"EBSCOhost","title":"Multivariate Analysis of Household Decision Making, Contraceptive Use and Fertility Behaviour among Ever-Married Men in Nigeria","volume":"11","author":[{"family":"Asa","given":"S. S."},{"family":"Kupoluyi","given":"Joseph Ayodeji"},{"family":"Oyinloye","given":"B. O"},{"family":"Titilayo","given":"A."}],"issued":{"date-parts":[["2017",1,1]]}}},{"id":233,"uris":["http://zotero.org/groups/4468464/items/WBN3SM6J"],"itemData":{"id":233,"type":"thesis","abstract":"This dissertation examines the mechanisms of formal and informal sources of social diffusion and its impact on fertility attitudes and outcomes in southern Ghana. More specifically, theories of structural modernization and diffusion of innovations are tested by examining the effects of ideational and social interaction mechanisms on fertility preferences and outcomes. Drawing from theories of structural modernization, structural economic changes and the role of the mass media, the determinants of fertility preferences are explored. The structure of core discussion networks of men and women and its implications for fertility are also investigated. Finally, a novel analytical model incorporates the complimentary effects of discussions of matters of childbearing within men's and women's respective informal social networks on one hand and the effects of spousal communication and spousal approval of family planning, on the other, on changes in couples' joint fertility intentions and outcomes.    Data are drawn from longitudinal surveys collected in six communities in southern Ghana. Reproductive-age women and their male partners were interviewed in three rounds over a three-year period. Ordinary least square regression, generalized linear and logistic regression models as well as controls for unmeasured variables through fixed and random-effects models are used to determine the impact of social diffusion on fertility.    Estimates from the analysis indicate that; (1) forces of modernization and mass media are associated with fertility preferences of men and women; (2) the content of information exchanged in personal social networks are positively associated with fertility attitudes and experiences, even after other factors are controlled; (3) men's social networks have a significant impact on couples joint fertility intentions both directly and indirectly through spousal communication about family and spousal approval of family, while that of women only affects couples joint fertility intentions indirectly. These effects are significant even after unobserved factors are controlled. The limitations of the analysis and implications for population policy are discussed.    Theories of social diffusion in general and informal discussions in social networks in particular are important determinants of fertility change in transitional societies. Associated with this change is the relevance of gendered social interaction and its mechanisms.","archive":"Sociological Abstracts","archive_location":"304686913","event-place":"Ann Arbor","genre":"Ph.D.","language":"English","note":"ISBN: 978-0-549-63555-0\ncontainer-title: ProQuest Dissertations and Theses\n3314631","number-of-pages":"190","publisher":"Arizona State University","publisher-place":"Ann Arbor","title":"Social diffusion and fertility processes in Sub -Saharan Africa: Longitudinal evidence from Ghana","URL":"http://ezproxy.cul.columbia.edu/login?url=https://search.proquest.com/docview/304686913?accountid=10226","author":[{"family":"Avogo","given":"Winfred Aweyire"}],"issued":{"date-parts":[["2008"]]}}},{"id":280,"uris":["http://zotero.org/groups/4468464/items/I2TKH76W"],"itemData":{"id":280,"type":"article-journal","abstract":"This paper examines the current fertility of men and women in the Western area of Sierra Leone and the prospects for future fertility behaviour. Probably due to the effect of rapid economic decline in Sierra Leone since 1980, the desired family size has fallen. But indications are that the preferred completed family size is lower than the desired family size.","archive":"psyh","archive_location":"1994-37153-001","container-title":"Journal of Biosocial Science","DOI":"10.1017/S0021932000021301","ISSN":"0021-9320","issue":"2","journalAbbreviation":"Journal of Biosocial Science","note":"publisher: Cambridge University Press","page":"273-277","source":"EBSCOhost","title":"Fertility, family size preferences and future fertility prospects of men in the Western area of Sierra Leone","volume":"26","author":[{"family":"Campbell","given":"Eugene K."}],"issued":{"date-parts":[["1994",4]]}}},{"id":302,"uris":["http://zotero.org/groups/4468464/items/MUJ89TSZ"],"itemData":{"id":302,"type":"article-journal","abstract":"A sample survey of the Western Area of Sierra Leone was conducted between November 1986 and February 1987 targeting ever married men aged 20 and over to gather data for the analysis. In Greater Freetown a cluster sampling method was employed. The enumeration areas (EAs) used for the 1985 national census were divided into 862 sub-EAs and a sample cluster of 40 sub-EAs was selected. A simple systematic random selection of 5 out of 15 EAs in the Western Rural Area was performed, and a total of 3006 men were enumerated. Data analysis was based on cross-tabulations and multiple regression. The one-way analysis of variance (ANOVA) was used to test for differences between means and the relationship between response and dependent variables. The step-wise regression method was used in order to screen out redundant variables where multicollinearity occurs. Over 90% of the sampled men in the Western Area were currently married, and almost 9% were either separated or divorced. The mean age was 40.3 years in Greater Freetown, while in the Western Rural Area it was 41.8 years. The mean ages at first marriage for men in the city and Western Rural Area were 26.5 years and 26.4 years, respectively. Over 95% of men in the Western Area were familiar with both traditional and modern contraceptives, while only 76.7% knew modern contraceptives alone. However, only 26.5% used modern contraceptives. 41.3% of men used the condom whenever they had to resort to protection. Oral contraceptives (30%), the IUD (14.3%), foaming tables and jelly (11.9%) followed in popularity. The mean desired family size was 4.39 children in the Western Area, 4.97 in the Western Rural Area, and 4.27 in the city. In the city as well as in the Western Rural Area the sociopsychological factor was most influential in determining men's desired family size (51.1% and 50.6%, respectively). The current status of the economy's effect on men's desired family size was the most important determinant.","archive":"awn","container-title":"Genus","ISSN":"00166987","issue":"1-2","journalAbbreviation":"Genus","page":"181-199","source":"EBSCOhost","title":"Family size preferences of men in the western area of Sierra Leone. Method and determinants","volume":"49","author":[{"literal":"CampbellE K"}],"issued":{"date-parts":[["1993",1,1]]}}},{"id":165,"uris":["http://zotero.org/groups/4468464/items/LEQQ43L5"],"itemData":{"id":165,"type":"article-journal","abstract":"Against the background of the fertility decline in South Africa in recent years, the present study aimed at understanding the factors that shape South African women's general childbearing aspirations. Specifically, it sought to examine the effect of selected sociodemographic factors on the fertility aspirations of two groups of reproductive-aged women in South Africa, 15-34 years (younger women) and 35-49 years (older women). The results showed that being black African, having at least secondary-level education, urban residence, being employed and increased parity significantly determined women's intentions for children, regardless of the age cohort. Belonging to a 'richer' wealth index category and living in a household of three or more people significantly determined fertility intentions for younger women, while cohabitation significantly determined fertility intentions for older women. The study also found that urban residence and increased parity significantly reduced fertility indecision for younger women only. Implications for policy interventions are discussed.","container-title":"Journal of Population Research","DOI":"10.1007/s12546-020-09246-w","ISSN":"1443-2447","note":"WOS:000543286000001","title":"Determinants of fertility intentions among women of reproductive age in South Africa: evidence from the 2016 demographic and health survey","URL":"https://www.scopus.com/inward/record.uri?eid=2-s2.0-85086856667&amp;doi=10.1007%2fs12546-020-09246-w&amp;partnerID=40&amp;md5=3b496de0dd7aa44d7a8009dd20d6ba30","author":[{"family":"Ewemooje","given":"Olusegun Sunday"},{"family":"Biney","given":"Elizabeth"},{"family":"Amoateng","given":"Acheampong Yaw"}],"issued":{"date-parts":[["2020"]]}}},{"id":144,"uris":["http://zotero.org/groups/4468464/items/CTEZGXAT"],"itemData":{"id":144,"type":"article-journal","abstract":"While studies in high-income countries have shown that failure to achieve fertility  desires is significantly associated with unfavourable personal circumstances, there  is barely any empirical evidence on the factors that influence the pattern of  unrealized fertility in sub-Saharan Africa. Using data from the 2018 Nigeria  Demographic and Health Survey, this paper investigates the roles of ethnicity and  the sex composition of living children on unrealized fertility in Nigeria. The  results show that the odds of having unrealized fertility were higher among  Hausa-Fulani women compared with women of other ethnic groups in Nigeria. Also,  having daughters only (no sons) was associated with higher odds of unrealized  fertility, after controlling for other important covariates. The findings suggest  that cultural norms and pronatalism significantly influence the fertility desires of  women in Nigeria, even at the end of their reproductive lifespan.","container-title":"Population studies","DOI":"10.1080/00324728.2020.1779333","ISSN":"1477-4747 0032-4728","journalAbbreviation":"Popul Stud (Camb)","language":"eng","note":"publisher-place: England\nPMID: 32633630","page":"1-11","title":"Ethnicity, sex composition of living children, and unrealized fertility in Nigeria.","author":[{"family":"Fayehun","given":"Olufunke"},{"family":"Sanuade","given":"Olutobi Adekunle"},{"family":"Ajayi","given":"Anthony Idowu"},{"family":"Isiugo-Abanihe","given":"Uche"}],"issued":{"date-parts":[["2020",7,7]]}}},{"id":277,"uris":["http://zotero.org/groups/4468464/items/KMNT7UGY"],"itemData":{"id":277,"type":"article-journal","abstract":"This study analyzes fertility preferences or desired family size and related characteristics of married women in Nigeria. Study population included married women aged 20-49 years. The data on fertility, desired family size, and family planning were derived from the Nigeria Demographic and Health Survey conducted in 1990. Findings of the survey indicate that only 36% gave numerical responses to the question on family planning, while 63% gave ¿up to God¿ responses. Most Nigerian women have a high preference for a large family size (at least 6 children), but this varies considerably among socioeconomic groups. Only 18% of married women desire to cease childbearing, much higher than the 5% in previous survey due to severe economic hardships. The desire to terminate childbearing is subjected to several variables including age of women at marriage and during survey, ethnicity, educational level, contraceptive approval and marital stability. The study reveals a high level of consistency between desire for children and the desired family size. The analysis on fertility preferences and contraceptive use indicates a statistically significant relationship exists between the two. Therefore, there is a need to enhance the knowledge and education on fertility control and promote contraceptive accessibility.","archive":"Scopus","container-title":"Annals of the Social Science Council of Nigeria","issue":"9","page":"1-20","title":"Fertility preferences and contraceptive practice in Nigeria.","author":[{"family":"Isiugo-abanihe","given":"U.C."}],"issued":{"date-parts":[["1997"]]}}},{"id":235,"uris":["http://zotero.org/groups/4468464/items/U8TY46C5"],"itemData":{"id":235,"type":"article-journal","abstract":"The purpose of this paper is to study the impact of rural development on attitudes towards family size in Côte d'Ivoire. We assume that improved conditions of production and of living conditions of rural populations, through the development of village infrastructure and the modernization of agricultural production techniques, induce new attitudes towards reproduction, including a preference for small families. The results of our analyses, which are based on data collected in 21 rural communities across the national territory of Côte d'Ivoire, confirm the hypothesis. These results confirm those of previous studies conducted in Asia and Latin America, and are consistent with Kocher's hypothesis that modernization efforts in rural areas may result in a significant decline of fertility.","archive":"Sociological Abstracts","archive_location":"61644468; 200813876","container-title":"Population","DOI":"10.2307/3246610","ISSN":"1634-2941, 1634-2941","issue":"2","language":"English","note":"publisher: Institut National d'Etudes Demographiques, Paris, France","page":"269-300","title":"Rural Development and Attitudes towards Family Size in Cote d'Ivoire","volume":"57","author":[{"family":"Kouame","given":"Aka"},{"family":"Schellekens","given":"Jona"}],"issued":{"date-parts":[["2002",3]]}}},{"id":255,"uris":["http://zotero.org/groups/4468464/items/4F2Z27MK"],"itemData":{"id":255,"type":"thesis","abstract":"Previous research on intergenerational transmission of fertility has focused on developed nations, and has observed that origin family size is often associated with fertility intentions. However, these associations have not been examined in developing, high fertility countries such as Nigeria, even though intergenerational transmission of fertility is likely to unfold differently. Thus, the current study focuses on women of childbearing age (15-49) in Nigeria and examines how origin family size is associated with preferred family size. Such work is important because in Nigeria family size preferences not only affect population growth, but also have direct consequences for social and economic development. Using data from the 2013 Demographic and Health Survey, the findings indicate that origin family size is positively linked with ideal number of children, and the relationship does not change when controlling for socio-demographic characteristics such as education, household wealth, marital status, religion, and ethnicity. Future research should examine other variables that could affect the relationship between the family of origin size and ideal number of children, and should be replicated in other higher fertility regions in sub-Saharan Africa (SSA).","archive":"ProQuest Dissertations &amp; Theses Global","archive_location":"1978073628","event-place":"Ann Arbor","genre":"M.A.","language":"English","note":"ISBN: 978-0-355-30108-3\ncontainer-title: ProQuest Dissertations and Theses\n10619959","number-of-pages":"43","publisher":"University of Colorado at Boulder","publisher-place":"Ann Arbor","title":"Intergenerational Transmission of Fertility Intentions among Nigerian Women","URL":"http://ezproxy.cul.columbia.edu/login?url=https://search.proquest.com/docview/1978073628?accountid=10226","author":[{"family":"Modile","given":"Adenife"}],"issued":{"date-parts":[["2017"]]}}},{"id":228,"uris":["http://zotero.org/groups/4468464/items/WQC5AM67"],"itemData":{"id":228,"type":"article-journal","abstract":"NIZA Abstract: Fertility and living arrangements in South Africa (Tom A. Moultrie and Ian M. Timaeus; p.207-224) + Reproductive decision making and the HIV/AIDS epidemic in Zimbabwe (Mira Grieser et al.; p.225-244) + Male attitudes to family planning in the era of HIV/AIDS: evidence from KwaZulu-Natal, South Africa (Pranitha Maharaj; p.245-258)","archive":"awn","container-title":"Journal of Southern African Studies","ISSN":"03057070","issue":"2","journalAbbreviation":"Journal of Southern African Studies","page":"207-258","source":"EBSCOhost","title":"Special issue on fertility in Southern Africa: selected articles","volume":"27","author":[{"family":"Moultrie","given":"Tom A.","dropping-particle":"et al.","comma-dropping-particle":","}],"issued":{"date-parts":[["2001",1,1]]}}},{"id":221,"uris":["http://zotero.org/groups/4468464/items/RPXEKYFZ"],"itemData":{"id":221,"type":"thesis","abstract":"Sociological research on contraceptive and fertility behaviour worldwide has largely focused on demographic and socio-economic factors and only marginally incorporated cultural variables. Given the important role that cultural variables may play in influencing contraceptive and fertility behaviour, most of the models of fertility determination are likely to have been incorrectly specified. This thesis focuses on the systematic study of the role that variables measuring cultural and ethnic origins play in influencing attitudes towards contraception, contraceptive use and fertility as measured by the total number of children desired by currently partnered men in Kenya. Data for this thesis were collected from a probability sample of 2,191 men aged 20-54 years in six Districts, namely, Kajiado, Kakamega, Machalcos, Migori, Nyeri and Mombasa. Both tabular and multivariate logistic regression analysis techniques have been used. This research revealed that cultural and ethnic origins variables (especially ethnicity), age, demographic (child mortality, age at first marriage and number of surviving children) and socioeconomic factors influence inter-spousal communication on family planning related issues and contraceptive use. Attitudes towards contraception emerged as mechanisms through which age and to a lesser extent ethnicity influence contraceptive behaviour. Ethnicity has diverse direct and indirect effects on fertility. It is the most influential variable in the cultural and ethnic origins block and reflects the ways in which people in these groups are socialised into the existing values and belief system. These values and belief system shape attitudes towards contraception. This is evidenced by the fact that the Kikuyu and Kamba whose cultures have been strongly influenced by western ideas especially through education and exposure to media have different positive attitudes towards contraception, are most likely to use contraception and desire small family sizes. On the other hand, the Luo, Maasai and to a lesser extent, the Luhya whose cultural practices have been resilient to change have negative attitudes towards contraception and most likely to be non-users of contraception and desire large family sizes. Thus, the process of cultural socialisation occurs in local communities especially among people from the same ethnic groups, which results in the acquisition of specific normative attitudes and behaviour. Education also has strong linear effects on contraceptive use but its effects on total number of children desired are mediated by contraceptive use, cultural and ethnic origins and socio-economic factors. These findings provide the basis for a model of fertility determination, which is presented in this thesis.","archive":"ProQuest Dissertations &amp; Theses Global","archive_location":"1801874388","event-place":"Ann Arbor","genre":"Ph.D.","language":"English","note":"ISBN: 978-1-339-88280-2\ncontainer-title: PQDT - Global\n10130446","number-of-pages":"255","publisher":"University of Surrey (United Kingdom)","publisher-place":"Ann Arbor","title":"The influence of cultural factors on contraceptive use, fertility attitudes and behaviour in Kenya","URL":"http://ezproxy.cul.columbia.edu/login?url=https://search.proquest.com/docview/1801874388?accountid=10226","author":[{"family":"Muvandi","given":"Ityai"}],"issued":{"date-parts":[["2003"]]}}},{"id":167,"uris":["http://zotero.org/groups/4468464/items/54SUR2EA"],"itemData":{"id":167,"type":"article-journal","abstract":"BACKGROUND: Fertility, particularly as it pertains to the role of men as decision  makers is important with respect to demographic transition theory. Studies have  explored fertility preferences of men but very little has been done with regard to  fertility preferences amongst men from the slums. The aim of this study was to  investigate drivers of family sizes among the urban slum households in Ibadan of  South-West Nigeria. METHODS: A cross-sectional survey design was conducted among 362  men in selected urban slum communities in Ibadan, Oyo State using multi-stage  sampling. Data was collected using pre-tested, semi-structured,  interviewer-administered questionnaires. Data were analysed using descriptive  statistics, Chi square test and binary logistic regression with level of  significance set at 5%. RESULTS: Age of respondents was 41.1 ± 7.56 years. Over a  third have completed tertiary education (35.9%) and were civil servants (47.0%).  Ethnicity, educational status, sex distribution of children and number of children  were significantly associated with desire for more children (p&lt;0.05). Marginally  over half (54.4%) of respondents with 2 or less children wanted to continue child  bearing compared to other respondents (p&lt;0.001). Men with female only children were  almost 3 times more likely to desire more children than men with male only children  (p&lt;0.001; OR= 2.798; 95% CI = 1.53 - 5.13). Igbos also were 52.8% less likely to  desire more children compared to Yorubas (p=0.047; OR = 0.472; 95% CI = 0.225 -  0.991). CONCLUSION: Programmes targeted at slum dwellers to improve their education  on childbearing and family planning are required to assist the country progress  through the stages of demographic transition.","archive":"awn","container-title":"Annals of Ibadan Postgraduate Medicine","ISSN":"15971627","issue":"1","journalAbbreviation":"Ann Ib Postgrad Med","page":"12-22","source":"EBSCOhost","title":"Determinants of family size among men in slums of Ibadan, Nigeria","volume":"16","author":[{"family":"Obembe","given":"T.A."},{"family":"Odebunmi","given":"K.O."},{"family":"Olalemi","given":"A.D."}],"issued":{"date-parts":[["2018",1,1]]}}},{"id":365,"uris":["http://zotero.org/groups/4468464/items/YE6L4GIR"],"itemData":{"id":365,"type":"article-journal","abstract":"There is a strong theoretical &amp; empirical relationship between educational attainment &amp; fertility behaviour. However, a fundamental issue that has largely been neglected is the change in this relationship across cohorts resulting from differential improvement in educational opportunities for women over time &amp; how it relates to fertility transition. Utilizing the 1998 DHS data from Kenya this study examines the differential effect of educational attainment on women's use of modern contraception &amp; desire for cessation of childbearing across generations. The findings indicate that even after controlling for husband's education &amp; other relevant factors, a woman's advanced education is positively associated with use of modern contraception. However, support for a similar hypothesis on a woman's desire for family limitation was only found among the youngest cohort of women. The results suggest that for Kenya's incipient fertility transition to be sustained the government needs to continue efforts to improve female education &amp; support access to family planning among younger women. Tables, Appendixes, References. Adapted from the source document.","archive":"Sociological Abstracts","archive_location":"61612626; 200706876","container-title":"Journal of Biosocial Science","DOI":"10.1017/S0021932005026489","ISSN":"0021-9320, 0021-9320","issue":"4","language":"English","page":"449-479","title":"Women's Educational Attainment and Intergenerational Patterns of Fertility Behaviour in Kenya","volume":"38","author":[{"family":"Omariba","given":"D Walter Rasugu"}],"issued":{"date-parts":[["2006",7]]}}},{"id":224,"uris":["http://zotero.org/groups/4468464/items/RMQW5HPV"],"itemData":{"id":224,"type":"article-journal","abstract":"According to the demographic transition theory, fertility rates fall in response to declines in child mortality rates. Although national statistics indicate that child mortality rates have been declining over time, Ghana’s fertility rates appear to have stalled. This paper hypothesises that women’s fertility behaviours may be more responsive to child mortality experiences at more localised levels. Using all rounds of the Ghana Demographic and Health Surveys (1988–2008) and employing a variety of spatial and empirical estimation techniques, results indicate that in addition to own-child mortality, neighbourhood child mortality shocks are also a determinant of women’s fertility in Ghana. Women in neighbourhoods with large child mortality shocks may desire more children as an 'insurance' against future losses, as a result of their increased perceptions of own-child mortality risks. (PsycINFO Database Record (c) 2016 APA, all rights reserved)","archive":"psyh","archive_location":"2015-26869-006","container-title":"The European Journal of Health Economics","DOI":"10.1007/s10198-014-0615-3","ISSN":"1618-7598","issue":"6","journalAbbreviation":"The European Journal of Health Economics","note":"publisher: Springer","page":"629-645","source":"EBSCOhost","title":"The effect of neighbourhood mortality shocks on fertility preferences: A spatial econometric approach","volume":"16","author":[{"family":"Owoo","given":"Nkechi S."},{"family":"Agyei-Mensah","given":"Samuel"},{"family":"Onuoha","given":"Emily"}],"issued":{"date-parts":[["2015",7]]}}},{"id":293,"uris":["http://zotero.org/groups/4468464/items/4YEQI9BQ"],"itemData":{"id":293,"type":"thesis","abstract":"The dissertation studies fertility in six countries of sub-Saharan Africa using a Nash bargaining model. Its contribution to the economic literature on fertility is threefold. Firstly, most empirical research using Nash bargaining models suffers from the problem that the variables used as indicators of bargaining power are not unambiguously exogenous. Here, institutional factors which are part of the household's cultural and legal environment are used as indicators. Secondly, the analysis explicitly treats children as public goods and examines the implications of transferable utility for child demand. Finally, ideal family size is used as an a priori measure of household conflict, in contrast to standard approaches that infer from the results that conflict exists.    The relationship is examined between the stated ideal family size of husband and wife and the outcome, in terms of children ever born plus current pregnancy (if any), by a given age of wife. Anthropological data from the Human Relations Area Files are combined with data from the Demographic and Health Surveys, and demand functions for ideal family size and actual fertility are estimated by ordinary least squares separately for East and West Africa. The fertility demand functions include the chosen indicators of spouses' threat points, interacted with the difference between the husband's and wife's ideal family size, to examine the impact of bargaining power on fertility. The estimated patterns of coefficients on these variables provide evidence that variables thought to affect the bargaining power of each spouse within the household play a significant role in determining fertility by a given age of mother in East, but not West Africa. Since ideal family size, on average, is higher for women than men in East Africa, the results suggest that in contrast to conventional wisdom, fertility will not necessarily decline as the status of women rises, unless this rise is accompanied by a decline in desired fertility.    Finally, the dissertation examines economic theory and anthropological evidence to examine the possibility that West African households are characterized by non-cooperative outcomes due to high transactions costs and comparatively high opportunity costs for women of cooperative bargaining.","archive":"ProQuest Dissertations &amp; Theses Global","archive_location":"304386151","event-place":"Ann Arbor","genre":"Ph.D.","language":"English","note":"ISBN: 978-0-591-54870-9\ncontainer-title: ProQuest Dissertations and Theses\n9804873","number-of-pages":"150","publisher":"Cornell University","publisher-place":"Ann Arbor","title":"Fertility and household bargaining in sub-Saharan Africa: How large is the husband's influence?","URL":"http://ezproxy.cul.columbia.edu/login?url=https://search.proquest.com/docview/304386151?accountid=10226","author":[{"family":"Perkins","given":"Annabel Catherine Jane"}],"issued":{"date-parts":[["1997"]]}}},{"id":354,"uris":["http://zotero.org/groups/4468464/items/53NJSVQ2"],"itemData":{"id":354,"type":"article-journal","abstract":"AFRICAN DEVELOPMENT Abstract: The objectives of this study are to examine the trends, assess socio-economic differentials, and to determine whether declines in desired family size are associated with declines in fertility in Kenya. Using the synthetic cohort analytical method, the study found a consistent and monotonic decline in desired family size over the periods studied. These declines are highly correlated with declines in total fertility rate (TFR) over the same period, thereby suggesting that observed declines in TFR are probably driven by changes in desired family size. The analysis of the differentials reveal that women's education, women's work and income status, ownership of durable goods, husband's desired family size, knowledge of modern contraception and ethnicity account for significant variations in desired family size","archive":"awn","container-title":"Etude de la Population Africaine","ISSN":"08505780","issue":"1","journalAbbreviation":"Etude de la Population Africaine","source":"EBSCOhost","title":"Trends and Differentials in Desired Family Size in Kenya","URL":"https://proxy.lib.ohio-state.edu/login?url=http://search.ebscohost.com/login.aspx?direct=true&amp;db=awn&amp;AN=1419281&amp;site=ehost-live","volume":"12","author":[{"family":"Poukouta","given":"P V"},{"family":"Fapohunda","given":"B M*"}],"issued":{"date-parts":[["1997",1,1]]}}},{"id":372,"uris":["http://zotero.org/groups/4468464/items/RLW3X37B"],"itemData":{"id":372,"type":"thesis","abstract":"In many parts of Africa, birth rates are high. Among the reasons often cited for the persistence of higher fertility in Africa than elsewhere in the world is the low level of female status. Using a national probability sample data of 6125 women in their reproductive years from the Ghana Fertility Survey (GFS) of 1979/80, we examined the relationships between two indicators of women's status (work and gender preferences) and fertility processes in Ghana, West Africa. Specifically, we examined the effects of working for pay, and sex preferences on completed fertility, recent fertility, birth intentions, and on the use of contraceptives for married and unmarried women.    The results from our analysis suggested that work on its own may not lead to reduced fertility, although there are differences by the type of work women do, as well as the location of the work. Women who work in non-familial settings, in most cases, show lower fertility than those found among women employed by their families or in self-employment. Also, we found that working women in most cases have higher fertility than non-working women although these same women tend to be among the highest users of contraceptives. We also found that the effects of sex preference on fertility outcomes in Ghana are minimal. As our findings on sex composition shows, it appears that mothers in Ghana are more concerned with the number of surviving children than with the sex of these children. While the work and sex preference variables do not account much for these differentials in fertility, variables such as education, ethnicity, place of residence and religion were found to be the most important predictors of fertility behavior in Ghana.    We discuss the implications of our findings for studies on women's work and fertility by suggesting that women in Ghana should be provided opportunities for non-family related jobs in Ghana, or work outside the home as these jobs, in addition to increased contraceptive use and increased female education, may help to usher in the long-awaited transition to low fertility in sub-Saharan Africa. In addition, we recommend that female education should be accorded high priority in Ghana as it can help in altering overall behavior towards fertility issues.","archive":"ProQuest Dissertations &amp; Theses Global","archive_location":"304091015","event-place":"Ann Arbor","genre":"Ph.D.","language":"English","number-of-pages":"231","publisher":"State University of New York at Albany","publisher-place":"Ann Arbor","title":"The status of women and fertility behavior in sub-Saharan Africa: The effects of female labor force participation and gender preferences on fertility in Ghana","URL":"http://ezproxy.cul.columbia.edu/login?url=https://search.proquest.com/docview/304091015?accountid=10226","author":[{"family":"Takyi","given":"Baffour Kwaku"}],"issued":{"date-parts":[["1993"]]}}},{"id":269,"uris":["http://zotero.org/groups/4468464/items/953QYCLF"],"itemData":{"id":269,"type":"thesis","abstract":"The central objective of this research has been to examine the direct impact of gander conditions on fertility behavior. Using the framework of the multilevel methodology (group-level fixed-effects logit multilevel models), the analysis also compared the effects of distinct profiles of gender dynamics with effects of various aspects of female status. The cross-cultural data used in statistical analyses came from DHS surveys conducted in 13 sub-Saharan countries.    The two core hypotheses of this gender context hypothesis are supported. While the adoption of modern contraception is greater among settings in which the prevalence of advanced female education is higher, it is substantially discouraged within the boundaries of communities in which age differences between the spouses are wide and disempowering for women. Moreover, the fact that fertility desires are strong among women living in these gender stratified and male-dominated societies suggests that traditional pronatalism is fostered and perpetuated by cultural systems that are inegalitarian (with respect to gender) and unfavorable to women.    Above and beyond context differences in fertility choices, there are variations among individual women. Individual characteristics that are both disempowering and channels through which the adoption of modern family planning is discouraged are unbalanced forms of marital relations indexed by variables spousal age gap and spousal education gap. On the other hand, female status attributes that are both empowering and associated with more modern fertility outcomes are wife's education, husband's education, and husband's occupation in the modern economy.    Overall, the importance of seeing variations in fertility behavior as a multilevel process that occurs at both the individual and societal levels is strongly supported. while macro-level fertility research is incomplete because it fails to account for individual heterogeneity in fertility choices, micro-level studies are also incomplete because they do not provide a clear indication of how contextual variations in gender conditions affect fertility decisions. Only multilevel studies have the ability to identify the determinants of fertility behavior across a region as diverse as Africa south of the Sahara because they can fully accommodate the complexity and the multilayered nature of those determinants.","archive":"ProQuest Dissertations &amp; Theses Global","archive_location":"304503236","event-place":"Ann Arbor","genre":"Ph.D.","language":"English","note":"ISBN: 978-0-599-42717-4\ncontainer-title: ProQuest Dissertations and Theses\n9941185","number-of-pages":"227","publisher":"Cornell University","publisher-place":"Ann Arbor","title":"Gender context and fertility behavior in sub-Saharan Africa","URL":"http://ezproxy.cul.columbia.edu/login?url=https://search.proquest.com/docview/304503236?accountid=10226","author":[{"family":"Uchudi","given":"Joseph Masudi"}],"issued":{"date-parts":[["199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 xml:space="preserve">Ahinkorah et al., 2021; Asa et al., 2017; Avogo, 2008; Campbell, 1994; CampbellE K, 1993; Ewemooje et al., 2020; Fayehun et al., 2020; Isiugo-abanihe, 1997; Kouame &amp; Schellekens, 2002; Modile, 2017; Moultrie et al., 2001; Muvandi, 2003; Obembe et al., 2018; Omariba, 2006; </w:t>
            </w:r>
            <w:r>
              <w:rPr>
                <w:rFonts w:ascii="Times New Roman" w:hAnsi="Times New Roman" w:cs="Times New Roman"/>
                <w:noProof/>
              </w:rPr>
              <w:lastRenderedPageBreak/>
              <w:t>Owoo et al., 2015; Perkins, 1997; Poukouta &amp; Fapohunda, 1997; Takyi, 1993; Uchudi, 1999</w:t>
            </w:r>
            <w:r>
              <w:rPr>
                <w:rFonts w:ascii="Times New Roman" w:hAnsi="Times New Roman" w:cs="Times New Roman"/>
              </w:rPr>
              <w:fldChar w:fldCharType="end"/>
            </w:r>
          </w:p>
        </w:tc>
        <w:tc>
          <w:tcPr>
            <w:tcW w:w="2331" w:type="dxa"/>
          </w:tcPr>
          <w:p w14:paraId="4C87027B" w14:textId="77777777" w:rsidR="004A23D9" w:rsidRDefault="004A23D9" w:rsidP="004A23D9">
            <w:pPr>
              <w:rPr>
                <w:rFonts w:ascii="Times New Roman" w:hAnsi="Times New Roman" w:cs="Times New Roman"/>
              </w:rPr>
            </w:pPr>
          </w:p>
        </w:tc>
        <w:tc>
          <w:tcPr>
            <w:tcW w:w="2311" w:type="dxa"/>
          </w:tcPr>
          <w:p w14:paraId="72771301" w14:textId="5C5E0AB0" w:rsidR="004A23D9" w:rsidRDefault="0068626F"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bSVVuxru","properties":{"formattedCitation":"(Ettyang, 1997; Staveteig, 2011)","plainCitation":"(Ettyang, 1997; Staveteig, 2011)","noteIndex":0},"citationItems":[{"id":143,"uris":["http://zotero.org/groups/4468464/items/TWQNC8RF"],"itemData":{"id":143,"type":"thesis","abstract":"Factors affecting fertility preferences in urban and rural areas in Kenya are examined using data from the Demographic and Health Survey carried out in 1993. This investigation advances understanding of the concept of fertility desires which is propaedeutic to, and a crucial predictor of prospective achieved fertility in developing countries. It underscores the aspect of the analytical framework relating to the value and disvalue of children in the African setting. The return to children in this context is viewed as a special strand of the intriguing configuration found in other Third World countries. The variation in fertility desires as a consequence of a woman's childbearing experience is taken cognizance of as it dovetails into the conceptual and empirical analyses.    Logit and multivariate regressions were the modeling techniques employed. Having considered statistical control for the relevant covariates, the logistic regression empirical analysis indicates that a vector of hypothesized covariates comprising the interaction of child death and ideal family size, surviving children, desired family size, woman's age, religion, region, and rural residence have significant effects on anticipated fertility, and underscore the impact of surviving progeny. Beyond personal characteristics, contextual factors were also appraised. The multivariate regression analysis used to evaluate the impact of continuous and indicator covariates suggests that a woman's age, education, rural residence, region, and cultural groups characterized by ascriptive linguistic diversity have a decisive influence on fertility.    Among the suggestions made, two are mentioned here for illustrative purposes. First, a distinction should be made in principle and practice between spousal disagreement over childbearing intentions and shared desires both of which affect fertility behavior outcomes. When there is disagreement, the dissenting partner should be identified. The focus in the past has generally been on a wife while the husband's fertility desires have been assumed away. The question of an unwanted children is relevant in this circumstance. Second, a case is made for a longitudinal study design that will contribute to a deep understanding of the concatenation between desired and achieved fertility in the study area.","archive":"ProQuest Dissertations &amp; Theses Global","archive_location":"304370803","event-place":"Ann Arbor","genre":"Ph.D.","language":"English","note":"ISBN: 978-0-591-88572-9\ncontainer-title: ProQuest Dissertations and Theses\n9835049","number-of-pages":"186","publisher":"University of Southern California","publisher-place":"Ann Arbor","title":"Exogenous covariates of desire for another child: The Kenyan experience","URL":"http://ezproxy.cul.columbia.edu/login?url=https://search.proquest.com/docview/304370803?accountid=10226","author":[{"family":"Ettyang","given":"Linus Ikapel Akisa"}],"issued":{"date-parts":[["1997"]]}}},{"id":266,"uris":["http://zotero.org/groups/4468464/items/3HDAMN3L"],"itemData":{"id":266,"type":"thesis","abstract":"How does exposure to genocide affect nuptiality and fertility among the surviving population? Genocides in Rwanda and in Bosnia-Herzegovina in the early 1990s caused high levels of population displacement, trauma, and death, along with a dramatic decline in the standard of living. In Rwanda, genocide also reduced the sex ratio of the marriage-aged population, while in Bosnia, despite the high proportion of male casualties, the overall sex ratio of the marriage-age population did not decline substantially. Contrary to the expected delay in first marriage throughout the process of demographic transition, there was clear evidence of a post-genocide marriage boom among younger cohorts in Rwanda. Meanwhile in Bosnia—a country that had already achieved the demographic transition and fairly steady marriage rates more than a decade before the war started—first marriage rates peaked slightly during and after the war and then continued to decrease during the decade after the war ended, never returning to prewar levels. Patterns in fertility echoed this trend, with a small baby boom in Rwanda contrasted with a fall in birth rates in Bosnia.     Drawing from a multi-method, multi-site study involving data analysis from nationally representative household surveys, 117 qualitative life-history interviews and 34 interviews with key informants in both countries, I assess the relative importance of several factors on marriage and fertility trends during and immediately after genocide in both countries. By examining the Bosnian and Rwandan cases in tandem, I situate demographic changes due to genocide in a broader social and historical framework.      It is difficult to compare the demographic effects of war and genocide in two countries that had widely divergent pre-war nuptial and reproductive contexts. I explore four broad sets of causal factors linking genocide with demographic outcomes: (1) involuntary factors, such as mortality, separation of partners, and survival bias; (2) material and economic factors, including loss of income, changes in employment, and 'transactional marriage' during acute periods of crisis; (3) sex ratio and gender role factors, which encompass the change in the marriage market due to differential mortality by sex, changing gender roles during and after wartime, and norms of widowhood remarriage; and (4) psychosocial factors, including the duration and severity of conflict, the effects of rape and post-traumatic stress disorder [PTSD] on the surviving population, and the role of political recovery and social cohesion in demographic decisions and outcomes.      Whereas many journalists emphasized ethnic hatreds as the motivation behind both genocides, the instrumentalist view of ethnic conflict—which claims that ethnic divisions are exploited by elites during moments of economic and political crisis—has emerged as a powerful counter-narrative in both Bosnia and Rwanda. In areas where it is possible to measure ethnic differences my findings tend to support the instrumentalist view—namely, that economic and situational factors were more salient than ethnic differences in determining the demographic response to genocide.      Broadly speaking, the mortality effects of genocide dominated in Rwanda, and this helped fuel an increase in marriages and births after war. Meanwhile in Bosnia the economic effects of genocide and the accompanying transition to a market economy tended to dominate the demographic response to genocide, suppressing marriage and fertility rates during and after the war. To classify the dominant character of these genocides in this way is not to ignore the massive economic collapse in Rwanda, nor the extraordinary death toll in Bosnia, but rather to suggest the relative primacy of economic and mortality effects as mediating channels through which genocide affected demographic outcomes for the majority of the population in each country.     I postulate the need for a typology of the demographic effects of crisis. Famine, economic collapse, political instability, natural disaster, and armed conflict each affect population dynamics in different ways. Given the variation and complexity between the Bosnian and Rwandan genocides, it would be difficult to extrapolate directly from these two cases. Yet, when considered in tandem, the Bosnian and Rwandan case studies suggest a need to consider several important axes of variation—factors such as the intensity and duration of the crisis, economic effects, differential age structure effects, displacement, mortality, background conditions, and post-crisis political and social stability—when predicting the effects of future crises on nuptial and reproductive trends.","archive":"ProQuest Dissertations &amp; Theses Global","archive_location":"928955629","event-place":"Ann Arbor","genre":"Ph.D.","language":"English","note":"ISBN: 978-1-267-22961-8\ncontainer-title: ProQuest Dissertations and Theses\n3499081","number-of-pages":"240","publisher":"University of California, Berkeley","publisher-place":"Ann Arbor","title":"Genocide, Nuptiality, and Fertility in Rwanda and Bosnia-Herzegovina","URL":"http://ezproxy.cul.columbia.edu/login?url=https://search.proquest.com/docview/928955629?accountid=10226","author":[{"family":"Staveteig","given":"Sarah Elizabeth"}],"issued":{"date-parts":[["20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Ettyang, 1997; Staveteig, 2011</w:t>
            </w:r>
            <w:r>
              <w:rPr>
                <w:rFonts w:ascii="Times New Roman" w:hAnsi="Times New Roman" w:cs="Times New Roman"/>
              </w:rPr>
              <w:fldChar w:fldCharType="end"/>
            </w:r>
          </w:p>
        </w:tc>
      </w:tr>
      <w:tr w:rsidR="004A23D9" w14:paraId="4DCFA286" w14:textId="77777777" w:rsidTr="004A23D9">
        <w:tc>
          <w:tcPr>
            <w:tcW w:w="2391" w:type="dxa"/>
          </w:tcPr>
          <w:p w14:paraId="7633F80C" w14:textId="62ED3ABA" w:rsidR="004A23D9" w:rsidRDefault="004A23D9" w:rsidP="004A23D9">
            <w:pPr>
              <w:rPr>
                <w:rFonts w:ascii="Times New Roman" w:hAnsi="Times New Roman" w:cs="Times New Roman"/>
              </w:rPr>
            </w:pPr>
            <w:r>
              <w:rPr>
                <w:rFonts w:ascii="Times New Roman" w:hAnsi="Times New Roman" w:cs="Times New Roman"/>
              </w:rPr>
              <w:t>Spouse influence</w:t>
            </w:r>
          </w:p>
        </w:tc>
        <w:tc>
          <w:tcPr>
            <w:tcW w:w="2317" w:type="dxa"/>
          </w:tcPr>
          <w:p w14:paraId="42BFDD4B" w14:textId="500C52AE" w:rsidR="004A23D9" w:rsidRDefault="004A23D9" w:rsidP="004A23D9">
            <w:pPr>
              <w:rPr>
                <w:rFonts w:ascii="Times New Roman" w:hAnsi="Times New Roman" w:cs="Times New Roman"/>
              </w:rPr>
            </w:pPr>
            <w:r>
              <w:rPr>
                <w:rFonts w:ascii="Times New Roman" w:hAnsi="Times New Roman" w:cs="Times New Roman"/>
                <w:noProof/>
              </w:rPr>
              <w:t xml:space="preserve">Angawa, 1997; Bolten &amp; Marcantonio, 2021; Caplan, 1995; DeRose et al., 2002; </w:t>
            </w:r>
            <w:r w:rsidR="007D0D85">
              <w:rPr>
                <w:rFonts w:ascii="Times New Roman" w:hAnsi="Times New Roman" w:cs="Times New Roman"/>
                <w:noProof/>
              </w:rPr>
              <w:fldChar w:fldCharType="begin"/>
            </w:r>
            <w:r w:rsidR="007D0D85">
              <w:rPr>
                <w:rFonts w:ascii="Times New Roman" w:hAnsi="Times New Roman" w:cs="Times New Roman"/>
                <w:noProof/>
              </w:rPr>
              <w:instrText xml:space="preserve"> ADDIN ZOTERO_ITEM CSL_CITATION {"citationID":"Jp36nFKX","properties":{"formattedCitation":"(Kahansim et al., 2013)","plainCitation":"(Kahansim et al., 2013)","noteIndex":0},"citationItems":[{"id":208,"uris":["http://zotero.org/groups/4468464/items/R4BA49C2"],"itemData":{"id":208,"type":"article-journal","archive":"rzh","container-title":"African Journal of Reproductive Health","ISSN":"1118-4841","issue":"1","journalAbbreviation":"African Journal of Reproductive Health","note":"publisher-place: Benin City Edostate 234,\npublisher: Women's Health &amp; Action Research Centre","page":"149-157","source":"EBSCOhost","title":"A Comparative Study of Factors Influencing Decisions on Desired Family Size among Married Men and Women in Bokkos, a Rural Local Government Area in Plateau State.","volume":"17","author":[{"family":"Kahansim","given":"Makshawar L."},{"family":"Hadejia","given":"Idris S."},{"family":"Sambo","given":"Mohammed N."}],"issued":{"date-parts":[["2013",3]]}}}],"schema":"https://github.com/citation-style-language/schema/raw/master/csl-citation.json"} </w:instrText>
            </w:r>
            <w:r w:rsidR="007D0D85">
              <w:rPr>
                <w:rFonts w:ascii="Times New Roman" w:hAnsi="Times New Roman" w:cs="Times New Roman"/>
                <w:noProof/>
              </w:rPr>
              <w:fldChar w:fldCharType="separate"/>
            </w:r>
            <w:r w:rsidR="007D0D85">
              <w:rPr>
                <w:rFonts w:ascii="Times New Roman" w:hAnsi="Times New Roman" w:cs="Times New Roman"/>
                <w:noProof/>
              </w:rPr>
              <w:t>Kahansim et al., 2013</w:t>
            </w:r>
            <w:r w:rsidR="00187F02">
              <w:rPr>
                <w:rFonts w:ascii="Times New Roman" w:hAnsi="Times New Roman" w:cs="Times New Roman"/>
                <w:noProof/>
              </w:rPr>
              <w:t>;</w:t>
            </w:r>
            <w:r w:rsidR="007D0D85">
              <w:rPr>
                <w:rFonts w:ascii="Times New Roman" w:hAnsi="Times New Roman" w:cs="Times New Roman"/>
                <w:noProof/>
              </w:rPr>
              <w:fldChar w:fldCharType="end"/>
            </w:r>
            <w:r>
              <w:rPr>
                <w:rFonts w:ascii="Times New Roman" w:hAnsi="Times New Roman" w:cs="Times New Roman"/>
                <w:noProof/>
              </w:rPr>
              <w:t>Kahsay et al., 2018; Randall &amp; LeGrand, 2003; Sahleyesus et al., 2009; Sinai et al., 2019; Telake, 2006; Teye, 2013; Towriss, 2014; Towriss et al., 2020; Ukaegbu, 2013; Upadhyay &amp; Karasek, 2012; Vohra, 2014</w:t>
            </w:r>
          </w:p>
        </w:tc>
        <w:tc>
          <w:tcPr>
            <w:tcW w:w="2331" w:type="dxa"/>
          </w:tcPr>
          <w:p w14:paraId="559966AE" w14:textId="5E49CE65" w:rsidR="004A23D9" w:rsidRDefault="007C265E"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0cpeluHh","properties":{"formattedCitation":"(Novignon J. et al., 2019)","plainCitation":"(Novignon J. et al., 2019)","noteIndex":0},"citationItems":[{"id":187,"uris":["http://zotero.org/groups/4468464/items/HFHSBQKE"],"itemData":{"id":187,"type":"article-journal","abstract":"Background: Continuing population growth could be detrimental for social and economic wellbeing. Understanding the factors that influence family planning decisions will be important for policy. This paper examines the effect of childhood mortality and women's bargaining power on family planning decisions. Methods: Data was from the 2014 Ghana Demographic and Health Survey (DHS). A sample of 3313 women in their reproductive age were included in this study. We created variables on women's exposure to and experience of child mortality risks. Three different indicators of women's bargaining power in the household were also used. Probit models were estimated in accordance with the nature of the dependent variable. Results: Results from the probit models suggest that child mortality has a positive association with higher fertility preference. Also, child mortality risks and woman's bargaining power play important roles in a woman's fertility choices in Ghana. Women with higher bargaining power were likely to prefer fewer children in the face of child mortality risks, compared to women with lower bargaining power. Conclusion: In addition to public sensitization campaigns on the dangers of high fertility and use of contraceptives, the findings of this study emphasize the need to focus on reducing child mortality and improving women bargaining power in developing countries.","archive":"Embase","container-title":"Reproductive Health","DOI":"10.1186/s12978-019-0798-2","ISSN":"1742-4755","issue":"1","journalAbbreviation":"Reprod. Health","language":"English","title":"Childhood mortality, intra-household bargaining power and fertility preferences among women in Ghana","URL":"http://www.embase.com/search/results?subaction=viewrecord&amp;from=export&amp;id=L629250064","volume":"16","author":[{"literal":"Novignon J."},{"literal":"Djossou N.G."},{"literal":"Enemark U."}],"issued":{"date-parts":[["201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Novignon J. et al., 2019</w:t>
            </w:r>
            <w:r>
              <w:rPr>
                <w:rFonts w:ascii="Times New Roman" w:hAnsi="Times New Roman" w:cs="Times New Roman"/>
              </w:rPr>
              <w:fldChar w:fldCharType="end"/>
            </w:r>
          </w:p>
        </w:tc>
        <w:tc>
          <w:tcPr>
            <w:tcW w:w="2311" w:type="dxa"/>
          </w:tcPr>
          <w:p w14:paraId="7904F248" w14:textId="55519F55" w:rsidR="004A23D9" w:rsidRDefault="007C265E"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YYEbGwvu","properties":{"formattedCitation":"(Reynar, 2000)","plainCitation":"(Reynar, 2000)","noteIndex":0},"citationItems":[{"id":287,"uris":["http://zotero.org/groups/4468464/items/F88RSGY4"],"itemData":{"id":287,"type":"thesis","abstract":"This dissertation addresses the question of relative reproductive control between couples in a rural East African setting. It asks one fundamental question: which member of the couple, the husband or the wife, is able to make decisions about the couple's reproductive behavior? While the ethnographic literature suggests that men have normative control of reproduction in East Africa, little is known about the actual relative power that marital partners wield in decision making about fertility and about the influence that they exert on each other's reproductive intentions. The data used come from a survey conducted amongst Luos living in South Nyanza District, Kenya. The study benefits particularly from the nature of its data, which are longitudinal and couple based. Logistic regression and structural equation modeling methodologies are used to investigate the research question. This study divides the fertility decision making process into two steps: the formation of fertility intentions, particularly the influence of one partner's fertility desires upon the fertility intentions of the other, and the translation of these fertility intentions into fertility-related behavior. This allows the relative power of each member of the couple to change depending upon which step is examined. In the first step I find that a husband does not have more influence over his wife's fertility intention than she does over his. In the second step I examine three fertility-related behaviors: spousal communication about family planning, current contraceptive use and actual fertility. I find that the relative influence of the marital partners changes depending both on which fertility-related behavior and on whether the husband's or the wife's report of the behavior is examined. The husband's fertility intention has more influence than the wife's fertility intention over whether there is spousal communication about family planning. Current contraceptive use is influenced equally by both the husband's and the wife's fertility intentions. Both partners' fertility intentions equally influence the wife's report of actual fertility but the husband's fertility intention has more influence than the wife's fertility intention over the husband's report of actual fertility.","archive":"ProQuest Dissertations &amp; Theses Global","archive_location":"304615595","event-place":"Ann Arbor","genre":"Ph.D.","language":"English","note":"ISBN: 978-0-599-70168-7\ncontainer-title: ProQuest Dissertations and Theses\n9965553","number-of-pages":"206","publisher":"University of Pennsylvania","publisher-place":"Ann Arbor","title":"Fertility decision -making by couples amongst the Luo of Kenya","URL":"http://ezproxy.cul.columbia.edu/login?url=https://search.proquest.com/docview/304615595?accountid=10226","author":[{"family":"Reynar","given":"Angela Ruth"}],"issued":{"date-parts":[["200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Reynar, 2000</w:t>
            </w:r>
            <w:r>
              <w:rPr>
                <w:rFonts w:ascii="Times New Roman" w:hAnsi="Times New Roman" w:cs="Times New Roman"/>
              </w:rPr>
              <w:fldChar w:fldCharType="end"/>
            </w:r>
          </w:p>
        </w:tc>
      </w:tr>
      <w:tr w:rsidR="00BF6D7D" w14:paraId="360EFBA5" w14:textId="77777777" w:rsidTr="004A23D9">
        <w:tc>
          <w:tcPr>
            <w:tcW w:w="2391" w:type="dxa"/>
          </w:tcPr>
          <w:p w14:paraId="00A3D055" w14:textId="2EDF2123" w:rsidR="00BF6D7D" w:rsidRPr="00BF6D7D" w:rsidRDefault="00BF6D7D" w:rsidP="004A23D9">
            <w:pPr>
              <w:rPr>
                <w:rFonts w:ascii="Times New Roman" w:hAnsi="Times New Roman" w:cs="Times New Roman"/>
                <w:b/>
                <w:bCs/>
                <w:sz w:val="28"/>
                <w:szCs w:val="28"/>
              </w:rPr>
            </w:pPr>
            <w:r w:rsidRPr="00BF6D7D">
              <w:rPr>
                <w:rFonts w:ascii="Times New Roman" w:hAnsi="Times New Roman" w:cs="Times New Roman"/>
                <w:b/>
                <w:bCs/>
                <w:sz w:val="28"/>
                <w:szCs w:val="28"/>
              </w:rPr>
              <w:t>Contemporary Disrupters</w:t>
            </w:r>
          </w:p>
        </w:tc>
        <w:tc>
          <w:tcPr>
            <w:tcW w:w="2317" w:type="dxa"/>
          </w:tcPr>
          <w:p w14:paraId="277C0A06" w14:textId="77777777" w:rsidR="00BF6D7D" w:rsidRDefault="00BF6D7D" w:rsidP="004A23D9">
            <w:pPr>
              <w:rPr>
                <w:rFonts w:ascii="Times New Roman" w:hAnsi="Times New Roman" w:cs="Times New Roman"/>
              </w:rPr>
            </w:pPr>
          </w:p>
        </w:tc>
        <w:tc>
          <w:tcPr>
            <w:tcW w:w="2331" w:type="dxa"/>
          </w:tcPr>
          <w:p w14:paraId="5C99440C" w14:textId="77777777" w:rsidR="00BF6D7D" w:rsidRDefault="00BF6D7D" w:rsidP="004A23D9">
            <w:pPr>
              <w:rPr>
                <w:rFonts w:ascii="Times New Roman" w:hAnsi="Times New Roman" w:cs="Times New Roman"/>
              </w:rPr>
            </w:pPr>
          </w:p>
        </w:tc>
        <w:tc>
          <w:tcPr>
            <w:tcW w:w="2311" w:type="dxa"/>
          </w:tcPr>
          <w:p w14:paraId="7ED46AB7" w14:textId="77777777" w:rsidR="00BF6D7D" w:rsidRDefault="00BF6D7D" w:rsidP="004A23D9">
            <w:pPr>
              <w:rPr>
                <w:rFonts w:ascii="Times New Roman" w:hAnsi="Times New Roman" w:cs="Times New Roman"/>
              </w:rPr>
            </w:pPr>
          </w:p>
        </w:tc>
      </w:tr>
      <w:tr w:rsidR="004A23D9" w14:paraId="5326D130" w14:textId="77777777" w:rsidTr="004A23D9">
        <w:tc>
          <w:tcPr>
            <w:tcW w:w="2391" w:type="dxa"/>
          </w:tcPr>
          <w:p w14:paraId="193021F7" w14:textId="00C36EA0" w:rsidR="004A23D9" w:rsidRDefault="004A23D9" w:rsidP="004A23D9">
            <w:pPr>
              <w:rPr>
                <w:rFonts w:ascii="Times New Roman" w:hAnsi="Times New Roman" w:cs="Times New Roman"/>
              </w:rPr>
            </w:pPr>
            <w:r>
              <w:rPr>
                <w:rFonts w:ascii="Times New Roman" w:hAnsi="Times New Roman" w:cs="Times New Roman"/>
              </w:rPr>
              <w:t>Education</w:t>
            </w:r>
          </w:p>
        </w:tc>
        <w:tc>
          <w:tcPr>
            <w:tcW w:w="2317" w:type="dxa"/>
          </w:tcPr>
          <w:p w14:paraId="6693C331" w14:textId="38A9BB0D" w:rsidR="004A23D9" w:rsidRDefault="00A67568" w:rsidP="004A23D9">
            <w:pPr>
              <w:rPr>
                <w:rFonts w:ascii="Times New Roman" w:hAnsi="Times New Roman" w:cs="Times New Roman"/>
              </w:rPr>
            </w:pPr>
            <w:r>
              <w:rPr>
                <w:rFonts w:ascii="Times New Roman" w:hAnsi="Times New Roman" w:cs="Times New Roman"/>
              </w:rPr>
              <w:fldChar w:fldCharType="begin"/>
            </w:r>
            <w:r w:rsidR="0033749F">
              <w:rPr>
                <w:rFonts w:ascii="Times New Roman" w:hAnsi="Times New Roman" w:cs="Times New Roman"/>
              </w:rPr>
              <w:instrText xml:space="preserve"> ADDIN ZOTERO_ITEM CSL_CITATION {"citationID":"mm8Q4hYh","properties":{"formattedCitation":"(DeRose et al., 2002b; Dibaba, 2009; Ewemooje et al., 2020; Mahy, 2000)","plainCitation":"(DeRose et al., 2002b; Dibaba, 2009; Ewemooje et al., 2020; Mahy, 2000)","noteIndex":0},"citationItems":[{"id":364,"uris":["http://zotero.org/groups/4468464/items/GFFF9TUH"],"itemData":{"id":364,"type":"article-journal","abstract":"We use focus groups of adolescents &amp; young adults in urban Ghana to explore both fertility preferences &amp; expectations about the ability to implement these preferences. The attitudes expressed in groups from a range of educational institutions do not support some common assumptions regarding pathways through which women's schooling affects fertility. Our results suggest that (1) the inverse relationship between schooling &amp; fertility may not be as strong under conditions of crisis-led fertility transition as in the more common historical experience, &amp; (2) women's schooling, on its own, is insufficient to change the balance of power in reproductive decision making in this society. Adapted from the source document.","archive":"Sociological Abstracts","archive_location":"1125234434; 200406836","container-title":"International Journal of Sociology of the Family","ISSN":"0973-2039, 0973-2039","issue":"1","language":"English","page":"50-65","title":"Schooling and Attitudes on Reproductive-Related Behavior in Ghana","volume":"30","author":[{"family":"DeRose","given":"Laurie F"},{"family":"Dodoo","given":"F Nii-Amoo"},{"family":"Patil","given":"Vrushali"}],"issued":{"date-parts":[["2002",10]]}}},{"id":140,"uris":["http://zotero.org/groups/4468464/items/Q3T8SNR5"],"itemData":{"id":140,"type":"article-journal","abstract":"Background: The desire for large family size is one of the factors influencing fertility in Ethiopia. Thus, understanding factors that influence the fertility intentions of women is important for family planning program purposes and population policy. Objective: The objective of this study was to examine factors which influence women's intentions to limit child bearing in Oromia Regional State, Ethiopia. Methods: The 2005 Ethiopian Demographic and Health Survey was the data source. A weighted sub-sample of 3300 married women was drawn from the DHS women's dataset. Results: A greater intention to limit childbearing is associated with older age, larger number of living sons and daughters, being wealthier, no previous child death, knowledge and use of family planning and exposure to media. Conclusion: A high proportion of women desired to limit childbearing, but there was a large unmet need for contraceptives. Thus, improving access to family planning services to women who have achieved their fertility goals would be important.","container-title":"Ethiopian Journal of Health Development","ISSN":"1021-6790","issue":"1","note":"CABI:20093207071","page":"28-33","title":"Factors influencing women's intention to limit child bearing in Oromia, Ethiopia.","volume":"23","author":[{"family":"Dibaba","given":"Yohannes"}],"issued":{"date-parts":[["2009"]]}}},{"id":165,"uris":["http://zotero.org/groups/4468464/items/LEQQ43L5"],"itemData":{"id":165,"type":"article-journal","abstract":"Against the background of the fertility decline in South Africa in recent years, the present study aimed at understanding the factors that shape South African women's general childbearing aspirations. Specifically, it sought to examine the effect of selected sociodemographic factors on the fertility aspirations of two groups of reproductive-aged women in South Africa, 15-34 years (younger women) and 35-49 years (older women). The results showed that being black African, having at least secondary-level education, urban residence, being employed and increased parity significantly determined women's intentions for children, regardless of the age cohort. Belonging to a 'richer' wealth index category and living in a household of three or more people significantly determined fertility intentions for younger women, while cohabitation significantly determined fertility intentions for older women. The study also found that urban residence and increased parity significantly reduced fertility indecision for younger women only. Implications for policy interventions are discussed.","container-title":"Journal of Population Research","DOI":"10.1007/s12546-020-09246-w","ISSN":"1443-2447","note":"WOS:000543286000001","title":"Determinants of fertility intentions among women of reproductive age in South Africa: evidence from the 2016 demographic and health survey","URL":"https://www.scopus.com/inward/record.uri?eid=2-s2.0-85086856667&amp;doi=10.1007%2fs12546-020-09246-w&amp;partnerID=40&amp;md5=3b496de0dd7aa44d7a8009dd20d6ba30","author":[{"family":"Ewemooje","given":"Olusegun Sunday"},{"family":"Biney","given":"Elizabeth"},{"family":"Amoateng","given":"Acheampong Yaw"}],"issued":{"date-parts":[["2020"]]}}},{"id":377,"uris":["http://zotero.org/groups/4468464/items/W92BLZKW"],"itemData":{"id":377,"type":"thesis","archive":"ProQuest Dissertations &amp; Theses Global","archive_location":"304668647","event-place":"Ann Arbor","genre":"Dr.Sc.","language":"English","publisher":"The Johns Hopkins University, School of Public Health and Hygiene","publisher-place":"Ann Arbor","title":"Perceptions of child mortality and their effects on fertility intentions in Zimbabwe","URL":"http://ezproxy.cul.columbia.edu/login?url=https://search.proquest.com/docview/304668647?accountid=10226","author":[{"family":"Mahy","given":"Mary Ives"}],"issued":{"date-parts":[["2000"]]}}}],"schema":"https://github.com/citation-style-language/schema/raw/master/csl-citation.json"} </w:instrText>
            </w:r>
            <w:r>
              <w:rPr>
                <w:rFonts w:ascii="Times New Roman" w:hAnsi="Times New Roman" w:cs="Times New Roman"/>
              </w:rPr>
              <w:fldChar w:fldCharType="separate"/>
            </w:r>
            <w:r w:rsidR="0033749F">
              <w:rPr>
                <w:rFonts w:ascii="Times New Roman" w:hAnsi="Times New Roman" w:cs="Times New Roman"/>
                <w:noProof/>
              </w:rPr>
              <w:t>DeRose et al., 2002b; Dibaba, 2009; Ewemooje et al., 2020; Mahy, 2000</w:t>
            </w:r>
            <w:r w:rsidR="00187F02">
              <w:rPr>
                <w:rFonts w:ascii="Times New Roman" w:hAnsi="Times New Roman" w:cs="Times New Roman"/>
                <w:noProof/>
              </w:rPr>
              <w:t>;</w:t>
            </w:r>
            <w:r>
              <w:rPr>
                <w:rFonts w:ascii="Times New Roman" w:hAnsi="Times New Roman" w:cs="Times New Roman"/>
              </w:rPr>
              <w:fldChar w:fldCharType="end"/>
            </w:r>
            <w:r w:rsidR="004A23D9">
              <w:rPr>
                <w:rFonts w:ascii="Times New Roman" w:hAnsi="Times New Roman" w:cs="Times New Roman"/>
              </w:rPr>
              <w:fldChar w:fldCharType="begin"/>
            </w:r>
            <w:r w:rsidR="007235FE">
              <w:rPr>
                <w:rFonts w:ascii="Times New Roman" w:hAnsi="Times New Roman" w:cs="Times New Roman"/>
              </w:rPr>
              <w:instrText xml:space="preserve"> ADDIN ZOTERO_ITEM CSL_CITATION {"citationID":"IncY5ggW","properties":{"formattedCitation":"(Matovu J.K.B. et al., 2017; McGinn, 2004; J. N. Nwogu et al., 2021; Sathiya Susuman A. et al., 2014; F. Tadesse &amp; Headey, 2010)","plainCitation":"(Matovu J.K.B. et al., 2017; McGinn, 2004; J. N. Nwogu et al., 2021; Sathiya Susuman A. et al., 2014; F. Tadesse &amp; Headey, 2010)","noteIndex":0},"citationItems":[{"id":166,"uris":["http://zotero.org/groups/4468464/items/JRKUYEYT"],"itemData":{"id":166,"type":"article-journal","abstract":"Background: Recent trends in fertility rates indicate declines in total fertility rate (TFR) in some sub-Saharan African countries. However, countries such as Uganda continue to have a persistently high TFR partly attributed to strong preferences for large family sizes. We explored the factors that influence fertility desire among married or cohabiting individuals in Rakai, a rural district in southwestern Uganda. Methods: This cross-sectional study of fertility desire (desire to have another child) was nested in a cluster-randomized demand-creation intervention trial for the promotion of couples' HIV counseling and testing uptake among married or cohabiting individuals that was conducted in Rakai district between March 1 and April 30, 2015. A total of 1490 married or cohabiting individuals, resident in three study regions with differing background HIV prevalence, were enrolled into the study. Data were collected on socio-demographic, behavioral and fertility-related characteristics. We used a modified Poisson regression model to generate prevalence ratio (PR) as a measure of association for factors that were independently associated with fertility desire. We adjusted for clustering at community level and used STATA version 14.0 for all analyses. Results: Overall, fertility desire was high (63.1%, n = 940); higher in men (69.9%, n = 489) than women (57.1%, n = 451). More than three-quarters (78.8%, n = 1174) had 3+ biological children while slightly more than two-thirds (68.5%, n = 1020) reported an ideal family size of 5+ children. Only 30% (n = 452) reported that they had attained their desired family size. After adjusting for potential and suspected confounders, the factors that were negatively associated with fertility desire were: age 30-39 (adjusted prevalence ratio [aPR] = 0.82, 95% CI: 0.78, 0.86) and 40+ years (aPR = 0.65, 95% CI: 0.60, 0.71); having six or more biological children (aPR = 0.88, 95% CI: 0.80, 0.97); being HIV-positive (aPR = 0.86, 95% CI: 0.78, 0.95) and ever use of any family planning methods (aPR = 0.93, 95% CI: 0.87, 0.99). Being male (aPR = 1.19, 95% CI: 1.07, 1.33); having primary education (aPR = 1.21, 95% CI: 1.01, 1.44) and having not yet attained the desired family size (aPR = 4.34, 95% CI: 3.50, 5.38) were positively associated with fertility desire. Conclusion: Having not yet attained one's desired family size, being male and having primary education were positively associated with fertility desire in this population. Targeting individuals who have not yet attained their desired family size, men and less educated individuals with fertility regulation interventions may help to reduce fertility desire in this population.","archive":"Embase","container-title":"Reproductive Health","DOI":"10.1186/s12978-016-0272-3","ISSN":"1742-4755","issue":"1","journalAbbreviation":"Reprod. Health","language":"English","title":"Determinants of fertility desire among married or cohabiting individuals in Rakai, Uganda: A cross-sectional study","URL":"http://www.embase.com/search/results?subaction=viewrecord&amp;from=export&amp;id=L613998226","volume":"14","author":[{"literal":"Matovu J.K.B."},{"literal":"Makumbi F."},{"literal":"Wanyenze R.K."},{"literal":"Serwadda D."}],"issued":{"date-parts":[["2017"]]}}},{"id":375,"uris":["http://zotero.org/groups/4468464/items/4HY2H8VU"],"itemData":{"id":375,"type":"thesis","abstract":"Rwanda experienced genocide from April to July 1994 during which over 800,000 people were murdered. Among the far-reaching changes that followed this event among individuals and in society overall, the Rwandan Demographic and Health Surveys (DHS) showed that contraceptive prevalence declined from 13% in 1992 to 4% in 2000 among married women of reproductive age.     This dissertation has two hypotheses concerning Rwandan women's fertility preferences and behavior following the genocide. It is hypothesized that, first, high levels of conflict reduced women's desire for a child or for additional children and second, that women who experienced relatively high levels of conflict were more likely to act on their wish to not have a child or another child by using modern contraceptives than were women who experienced relatively low levels of conflict.     The study's logistic regression dependent (outcome) variables were desire for a or another child and the use of modern contraceptives; the source for these data was the 2000 DHS. Three groups of independent variables were included: socio-demographic variables, also from the 2000 DHS, included age, number of living children, education level, urban/rural residence and socio-economic status; availability of family planning services, assessed using women's perception of distance as a barrier to obtaining health care for themselves, from the 2000 DHS, and quality of health services, assessed with data from the 2001 Service Provision Assessment; and experience of conflict, measured as the percentage of the 1994 commune populations that resided in refugee camps in 1995. Communes were considered `high migration' if 10 percent or more of their populations migrated to camps and `low migration' if less than 10 percent of their populations migrated to camps. Women who lived in high migration communes were considered to have relatively high experience of conflict and those who lived in low migration communes were consider dot have relatively low experience of conflict.    Analysis showed that residents of high migration communes were significantly less likely to want a or another child as compared to residents of low migration communes (OR = .74); it appeared that the social environment of high migration had a dampening effect on desire for children. The analysis also showed that residents of high migration communes were significantly less likely to use a modern contraceptive method than were those of low migration communes (OR = .57), even though they were less likely to want a or another child and even when family planning services were reasonably available.     The reasons for these results are unclear, and many factors may contribute. The generalized trauma experienced by the population may have had a numbing effect, in which taking action in any domain was difficult. Women may have felt pressured by society to have children as the society emerged from war, despite their own preferences. The population may also have distrusted government health facilities—the only source of services for most—in light of the interactions with officials during and after the genocide. However, another set of reasons specific to women and women's health may also have influenced the findings. There is a pervasive social stigma around reproductive health; these services have generally lagged behind other primary health care components. Moreover, rape was used as a weapon of war in the genocide; these experiences may have reduced women's willingness to seek reproductive health services specifically. Finally, the Rwandan genocide and its preparation were decidedly misogynistic; this pervasive dehumanization may have made it particularly difficult for women to seek care for their sexual and reproductive health needs and desires. This complex personal, social, physical and political context may explain why Rwandan women who may not have wanted a child or additional children nonetheless did not consistently act on their desires in the years following the 1994 genocide.    The dissertation includes a series of essays providing the author's personal perspective on working in Rwanda in the 1980s and 1990s and being present in the country at the start of the genocide in April 1994.","archive":"ProQuest Dissertations &amp; Theses Global","archive_location":"1562267936","event-place":"Ann Arbor","genre":"Dr.P.H.","language":"English","number-of-pages":"205","publisher":"Columbia University","publisher-place":"Ann Arbor","title":"The Effects of Conflict on Fertility Desires and Behavior in Rwanda","URL":"http://ezproxy.cul.columbia.edu/login?url=https://search.proquest.com/docview/1562267936?accountid=10226","author":[{"family":"McGinn","given":"Therese"}],"issued":{"date-parts":[["2004"]]}}},{"id":399,"uris":["http://zotero.org/groups/4468464/items/IX2PF4PC"],"itemData":{"id":399,"type":"article-journal","abstract":"There is a prevalence of high fertility among the Mbaise of Imo State, Nigeria. This  is linked to the perceptions, beliefs and practices of the people. The voluntaristic social action theory by Talcott Parsons and Proximate determinants of fertility framework by Bongaarts were utilized to highlight the links between Catholicism and fertility, as well as socio-cultural variables and fertility behaviour by showing strength of their separate and combined relationships. Data were gathered through survey questionnaire and in-depth interview. The findings from the study show that the factors affecting fertility among the Mbaise include communal and individual norms and practices, and their persistent influence signal a need to investigate their separate and combined influences on fertility behaviour. Specific findings were that: (1) Roman Catholicism is a factor responsible for the perceived high fertility among Mbaise people, (2) Roman Catholic fertility practices conform to the socio-cultural environment in the area (3) knowledge of contraceptives use is significantly low among the people of Mbaise. The negligible proportion that has used family planning methods did so for child spacing rather than for limiting fertility.","container-title":"Heliyon","DOI":"10.1016/j.heliyon.2021.e05929","issue":"2","language":"eng","page":"e05929-e05929","title":"Roman Catholicism and fertility among the Mbaise, Southeast, Nigeria.","volume":"7","author":[{"family":"Nwogu","given":"Joseph N"},{"family":"Igbolekwu","given":"Chisaa O"},{"family":"Nwokocha","given":"Ezebunwa E"},{"family":"Nwogu","given":"Esther C"},{"family":"Nwabugwu","given":"Obioha N"},{"family":"Arisukwu","given":"Ogadimma"}],"issued":{"date-parts":[["2021",2]]}}},{"id":358,"uris":["http://zotero.org/groups/4468464/items/2SRABTUA"],"itemData":{"id":358,"type":"article-journal","abstract":"Background: In Ethiopia the average fertility rate in rural areas is about 6 children per woman, while it is 2.4 children per woman in urban areas. It is with this concept in mind that the investigators of this study wanted to correlate the promotion of after-child-birth-use of family planning and desire to limit childbearing in Ethiopia. Postpartum amenorrhea signifies the interval between childbirth and the return of menstruation. Objectives. The specific objective is to examine the desire to limit family size, along with cases of sterilized, fecund, postpartum amenorrhoea, declared in-fecund and menopausal women within the study area. Methods. The study is based on the analysis of secondary data obtained from the 2011 Ethiopian Demographic and Health Survey (EDHS). This study is concentrated on couples because we need to know more about married people's desire to limit their family size. The bivariate, ANOVA, and multivariate analyses were used to analyse the association. Results: The total number of respondents was 6,745 (78.3% rural and 21.7% urban), with 93.6% of them being currently married and 6.4% of them living with a partner. The mean duration of amenorrhea among women who gave birth in the five years preceding the survey is 16 months. Women with equal numbers of sons and daughters were found to be 75.4% (OR = 0.25) less likely to desire more children, compared to women with more sons than daughters. Conclusion: Achievable resolutions include increasing females' ages at marriage, avoiding unwanted teenage pregnancies, completely eradicating home delivery, and inspiring young people to use modern methods of family planning to achieve Millennium Development Goals 4 &amp; 5. © 2014 Sathiya Susuman et al.; licensee BioMed Central Ltd.","archive":"Embase","container-title":"Reproductive Health","DOI":"10.1186/1742-4755-11-53","ISSN":"1742-4755","issue":"1","journalAbbreviation":"Reprod. Health","language":"English","page":"53","title":"Promoting family planning use after childbirth and desire to limit childbearing in Ethiopia","volume":"11","author":[{"literal":"Sathiya Susuman A."},{"literal":"Bado A."},{"literal":"Lailulo Y.A."}],"issued":{"date-parts":[["2014"]]}}},{"id":355,"uris":["http://zotero.org/groups/4468464/items/KI3CGTEK"],"itemData":{"id":355,"type":"article-journal","abstract":"AJOL Abstract: Fertility rates are important determinants of both overall population growth and demographic transitions from high to low age dependency ratios, which in turn have important consequences for economic growth, poverty reduction, and improved health and nutrition outcomes. Ethiopia currently has one of the highest fertility rates in the world, although there are marked differences between rural and urban fertility rates. This paper explores the drivers of rural and urban fertility rates, including systematic tests of differences in key determinants. This further allows us to project fertility rates into the future based on alternative urbanization, economic growth, and education scenarios. Finally, we link these alternative projections with existing estimates of the benefits of fertility reductions on economic growth, nutrition, and poverty reduction","archive":"awn","container-title":"Ethiopian Journal of Economics","issue":"2","journalAbbreviation":"Ethiopian Journal of Economics","page":"35-72","source":"EBSCOhost","title":"Urbanization and fertility rates in Ethiopia","volume":"19","author":[{"family":"Tadesse","given":"Fanaye"},{"family":"Headey","given":"Derek"}],"issued":{"date-parts":[["2010",1,1]]}}}],"schema":"https://github.com/citation-style-language/schema/raw/master/csl-citation.json"} </w:instrText>
            </w:r>
            <w:r w:rsidR="004A23D9">
              <w:rPr>
                <w:rFonts w:ascii="Times New Roman" w:hAnsi="Times New Roman" w:cs="Times New Roman"/>
              </w:rPr>
              <w:fldChar w:fldCharType="separate"/>
            </w:r>
            <w:r w:rsidR="007235FE">
              <w:rPr>
                <w:rFonts w:ascii="Times New Roman" w:hAnsi="Times New Roman" w:cs="Times New Roman"/>
                <w:noProof/>
              </w:rPr>
              <w:t>Matovu J.K.B. et al., 2017; McGinn, 2004; J. N. Nwogu et al., 2021; Sathiya Susuman A. et al., 2014; F. Tadesse &amp; Headey, 2010</w:t>
            </w:r>
            <w:r w:rsidR="004A23D9">
              <w:rPr>
                <w:rFonts w:ascii="Times New Roman" w:hAnsi="Times New Roman" w:cs="Times New Roman"/>
              </w:rPr>
              <w:fldChar w:fldCharType="end"/>
            </w:r>
          </w:p>
        </w:tc>
        <w:tc>
          <w:tcPr>
            <w:tcW w:w="2331" w:type="dxa"/>
          </w:tcPr>
          <w:p w14:paraId="4DB40D0F" w14:textId="52FFD004" w:rsidR="004A23D9" w:rsidRDefault="004A23D9" w:rsidP="004A23D9">
            <w:pPr>
              <w:rPr>
                <w:rFonts w:ascii="Times New Roman" w:hAnsi="Times New Roman" w:cs="Times New Roman"/>
              </w:rPr>
            </w:pPr>
            <w:proofErr w:type="spellStart"/>
            <w:r>
              <w:rPr>
                <w:rFonts w:ascii="Times New Roman" w:hAnsi="Times New Roman" w:cs="Times New Roman"/>
              </w:rPr>
              <w:t>Adewole</w:t>
            </w:r>
            <w:proofErr w:type="spellEnd"/>
            <w:r>
              <w:rPr>
                <w:rFonts w:ascii="Times New Roman" w:hAnsi="Times New Roman" w:cs="Times New Roman"/>
              </w:rPr>
              <w:t xml:space="preserve"> et al., 2020; </w:t>
            </w:r>
            <w:proofErr w:type="spellStart"/>
            <w:r>
              <w:rPr>
                <w:rFonts w:ascii="Times New Roman" w:hAnsi="Times New Roman" w:cs="Times New Roman"/>
              </w:rPr>
              <w:t>Agadjanian</w:t>
            </w:r>
            <w:proofErr w:type="spellEnd"/>
            <w:r>
              <w:rPr>
                <w:rFonts w:ascii="Times New Roman" w:hAnsi="Times New Roman" w:cs="Times New Roman"/>
              </w:rPr>
              <w:t xml:space="preserve">, 1995, 1998; </w:t>
            </w:r>
            <w:proofErr w:type="spellStart"/>
            <w:r>
              <w:rPr>
                <w:rFonts w:ascii="Times New Roman" w:hAnsi="Times New Roman" w:cs="Times New Roman"/>
              </w:rPr>
              <w:t>Ahinkorah</w:t>
            </w:r>
            <w:proofErr w:type="spellEnd"/>
            <w:r>
              <w:rPr>
                <w:rFonts w:ascii="Times New Roman" w:hAnsi="Times New Roman" w:cs="Times New Roman"/>
              </w:rPr>
              <w:t xml:space="preserve"> et al., 2020, 2021; </w:t>
            </w:r>
            <w:proofErr w:type="spellStart"/>
            <w:r>
              <w:rPr>
                <w:rFonts w:ascii="Times New Roman" w:hAnsi="Times New Roman" w:cs="Times New Roman"/>
              </w:rPr>
              <w:t>Akeju</w:t>
            </w:r>
            <w:proofErr w:type="spellEnd"/>
            <w:r>
              <w:rPr>
                <w:rFonts w:ascii="Times New Roman" w:hAnsi="Times New Roman" w:cs="Times New Roman"/>
              </w:rPr>
              <w:t xml:space="preserve"> et al., 2021; </w:t>
            </w:r>
            <w:proofErr w:type="spellStart"/>
            <w:r>
              <w:rPr>
                <w:rFonts w:ascii="Times New Roman" w:hAnsi="Times New Roman" w:cs="Times New Roman"/>
              </w:rPr>
              <w:t>Akinyoade</w:t>
            </w:r>
            <w:proofErr w:type="spellEnd"/>
            <w:r>
              <w:rPr>
                <w:rFonts w:ascii="Times New Roman" w:hAnsi="Times New Roman" w:cs="Times New Roman"/>
              </w:rPr>
              <w:t xml:space="preserve">, 1999; </w:t>
            </w:r>
            <w:proofErr w:type="spellStart"/>
            <w:r>
              <w:rPr>
                <w:rFonts w:ascii="Times New Roman" w:hAnsi="Times New Roman" w:cs="Times New Roman"/>
              </w:rPr>
              <w:t>Ambel</w:t>
            </w:r>
            <w:proofErr w:type="spellEnd"/>
            <w:r>
              <w:rPr>
                <w:rFonts w:ascii="Times New Roman" w:hAnsi="Times New Roman" w:cs="Times New Roman"/>
              </w:rPr>
              <w:t xml:space="preserve">, 2007; </w:t>
            </w:r>
            <w:proofErr w:type="spellStart"/>
            <w:r>
              <w:rPr>
                <w:rFonts w:ascii="Times New Roman" w:hAnsi="Times New Roman" w:cs="Times New Roman"/>
              </w:rPr>
              <w:t>Amoateng</w:t>
            </w:r>
            <w:proofErr w:type="spellEnd"/>
            <w:r>
              <w:rPr>
                <w:rFonts w:ascii="Times New Roman" w:hAnsi="Times New Roman" w:cs="Times New Roman"/>
              </w:rPr>
              <w:t xml:space="preserve">, 1992; </w:t>
            </w:r>
            <w:proofErr w:type="spellStart"/>
            <w:r>
              <w:rPr>
                <w:rFonts w:ascii="Times New Roman" w:hAnsi="Times New Roman" w:cs="Times New Roman"/>
              </w:rPr>
              <w:t>Angawa</w:t>
            </w:r>
            <w:proofErr w:type="spellEnd"/>
            <w:r>
              <w:rPr>
                <w:rFonts w:ascii="Times New Roman" w:hAnsi="Times New Roman" w:cs="Times New Roman"/>
              </w:rPr>
              <w:t xml:space="preserve">, 1997; Anonymous, 2016; Asa et al., 2017; </w:t>
            </w:r>
            <w:proofErr w:type="spellStart"/>
            <w:r>
              <w:rPr>
                <w:rFonts w:ascii="Times New Roman" w:hAnsi="Times New Roman" w:cs="Times New Roman"/>
              </w:rPr>
              <w:t>Atake</w:t>
            </w:r>
            <w:proofErr w:type="spellEnd"/>
            <w:r>
              <w:rPr>
                <w:rFonts w:ascii="Times New Roman" w:hAnsi="Times New Roman" w:cs="Times New Roman"/>
              </w:rPr>
              <w:t xml:space="preserve"> &amp; </w:t>
            </w:r>
            <w:proofErr w:type="spellStart"/>
            <w:r>
              <w:rPr>
                <w:rFonts w:ascii="Times New Roman" w:hAnsi="Times New Roman" w:cs="Times New Roman"/>
              </w:rPr>
              <w:t>Gnakou</w:t>
            </w:r>
            <w:proofErr w:type="spellEnd"/>
            <w:r>
              <w:rPr>
                <w:rFonts w:ascii="Times New Roman" w:hAnsi="Times New Roman" w:cs="Times New Roman"/>
              </w:rPr>
              <w:t xml:space="preserve"> Ali, 2019; </w:t>
            </w:r>
            <w:proofErr w:type="spellStart"/>
            <w:r>
              <w:rPr>
                <w:rFonts w:ascii="Times New Roman" w:hAnsi="Times New Roman" w:cs="Times New Roman"/>
              </w:rPr>
              <w:t>Avogo</w:t>
            </w:r>
            <w:proofErr w:type="spellEnd"/>
            <w:r>
              <w:rPr>
                <w:rFonts w:ascii="Times New Roman" w:hAnsi="Times New Roman" w:cs="Times New Roman"/>
              </w:rPr>
              <w:t xml:space="preserve">, 2008; Babalola et al., 2018; Banda, 1990; </w:t>
            </w:r>
            <w:r w:rsidR="004A6FC6">
              <w:rPr>
                <w:rFonts w:ascii="Times New Roman" w:hAnsi="Times New Roman" w:cs="Times New Roman"/>
              </w:rPr>
              <w:fldChar w:fldCharType="begin"/>
            </w:r>
            <w:r w:rsidR="004A6FC6">
              <w:rPr>
                <w:rFonts w:ascii="Times New Roman" w:hAnsi="Times New Roman" w:cs="Times New Roman"/>
              </w:rPr>
              <w:instrText xml:space="preserve"> ADDIN ZOTERO_ITEM CSL_CITATION {"citationID":"sWhJPLqf","properties":{"formattedCitation":"(Bankole, 1995)","plainCitation":"(Bankole, 1995)","noteIndex":0},"citationItems":[{"id":169,"uris":["http://zotero.org/groups/4468464/items/MZ6W7EAJ"],"itemData":{"id":169,"type":"article-journal","abstract":"This paper examines the effects of the fertility desires of marital partners on subsequent fertility. In particular, we attempt to identify the role played by disagreement between the spouses in predicting the couple’s fertility outcome. The results indicate that when husband and wife disagree about whether or not they want another child, the fertility desires of both partners are equally important in determining whether the couple actually have an additional birth. The dominance of men in sub-Saharan African societies tends to operate in the present study only in the initial stages of a couple’s reproductive lives (associated with four or fewer children). This tendency is offset by the stronger influence of the wife’s desire in the later stages. Thus, we conclude that fertility research in sub-Saharan Africa should solicit information from men and women, and any programme or policy that aims to promote fertility decline in the region must involve both sexes. © 1995 Taylor &amp; Francis Group, LLC.","archive":"Scopus","archive_location":"61414632; 9601846","container-title":"Population Studies","DOI":"10.1080/0032472031000148536","ISSN":"0032-4728, 0032-4728","issue":"2","language":"English","page":"317-328","title":"Desired Fertility and Fertility Behaviour among the Yoruba of Nigeria: A Study of Couple Preferences and Subsequent Fertility","volume":"49","author":[{"family":"Bankole","given":"Akinrinola"}],"issued":{"date-parts":[["1995",7]]}}}],"schema":"https://github.com/citation-style-language/schema/raw/master/csl-citation.json"} </w:instrText>
            </w:r>
            <w:r w:rsidR="004A6FC6">
              <w:rPr>
                <w:rFonts w:ascii="Times New Roman" w:hAnsi="Times New Roman" w:cs="Times New Roman"/>
              </w:rPr>
              <w:fldChar w:fldCharType="separate"/>
            </w:r>
            <w:r w:rsidR="004A6FC6">
              <w:rPr>
                <w:rFonts w:ascii="Times New Roman" w:hAnsi="Times New Roman" w:cs="Times New Roman"/>
                <w:noProof/>
              </w:rPr>
              <w:t>Bankole, 1995</w:t>
            </w:r>
            <w:r w:rsidR="00187F02">
              <w:rPr>
                <w:rFonts w:ascii="Times New Roman" w:hAnsi="Times New Roman" w:cs="Times New Roman"/>
                <w:noProof/>
              </w:rPr>
              <w:t>;</w:t>
            </w:r>
            <w:r w:rsidR="004A6FC6">
              <w:rPr>
                <w:rFonts w:ascii="Times New Roman" w:hAnsi="Times New Roman" w:cs="Times New Roman"/>
              </w:rPr>
              <w:fldChar w:fldCharType="end"/>
            </w:r>
            <w:r>
              <w:rPr>
                <w:rFonts w:ascii="Times New Roman" w:hAnsi="Times New Roman" w:cs="Times New Roman"/>
              </w:rPr>
              <w:t xml:space="preserve"> </w:t>
            </w:r>
            <w:r w:rsidR="00A532C8">
              <w:rPr>
                <w:rFonts w:ascii="Times New Roman" w:hAnsi="Times New Roman" w:cs="Times New Roman"/>
              </w:rPr>
              <w:fldChar w:fldCharType="begin"/>
            </w:r>
            <w:r w:rsidR="00A532C8">
              <w:rPr>
                <w:rFonts w:ascii="Times New Roman" w:hAnsi="Times New Roman" w:cs="Times New Roman"/>
              </w:rPr>
              <w:instrText xml:space="preserve"> ADDIN ZOTERO_ITEM CSL_CITATION {"citationID":"HE0Qrvdy","properties":{"formattedCitation":"(Basu, 2002)","plainCitation":"(Basu, 2002)","noteIndex":0},"citationItems":[{"id":2625,"uris":["http://zotero.org/groups/4468464/items/RRKFQMI7"],"itemData":{"id":2625,"type":"article-journal","abstract":"In spite of close to a quarter century of research and policy interest in the quite uniquely universal negative relation between female education and fertility, the mechanisms behind this relation continue to intrigue and to fascinate. This paper tries to review critically some of the more common mechanisms suggested by the literature and offers a new look at some alternative possibilities.","container-title":"World Development","DOI":"https://doi.org/10.1016/S0305-750X(02)00072-4","ISSN":"0305-750X","issue":"10","page":"1779-1790","title":"Why does Education Lead to Lower Fertility? A Critical Review of Some of the Possibilities","volume":"30","author":[{"family":"Basu","given":"Alaka Malwade"}],"issued":{"date-parts":[["2002"]]}}}],"schema":"https://github.com/citation-style-language/schema/raw/master/csl-citation.json"} </w:instrText>
            </w:r>
            <w:r w:rsidR="00A532C8">
              <w:rPr>
                <w:rFonts w:ascii="Times New Roman" w:hAnsi="Times New Roman" w:cs="Times New Roman"/>
              </w:rPr>
              <w:fldChar w:fldCharType="separate"/>
            </w:r>
            <w:r w:rsidR="00A532C8">
              <w:rPr>
                <w:rFonts w:ascii="Times New Roman" w:hAnsi="Times New Roman" w:cs="Times New Roman"/>
                <w:noProof/>
              </w:rPr>
              <w:t>Basu, 2002</w:t>
            </w:r>
            <w:r w:rsidR="00187F02">
              <w:rPr>
                <w:rFonts w:ascii="Times New Roman" w:hAnsi="Times New Roman" w:cs="Times New Roman"/>
                <w:noProof/>
              </w:rPr>
              <w:t>;</w:t>
            </w:r>
            <w:r w:rsidR="00A532C8">
              <w:rPr>
                <w:rFonts w:ascii="Times New Roman" w:hAnsi="Times New Roman" w:cs="Times New Roman"/>
              </w:rPr>
              <w:fldChar w:fldCharType="end"/>
            </w:r>
            <w:r>
              <w:rPr>
                <w:rFonts w:ascii="Times New Roman" w:hAnsi="Times New Roman" w:cs="Times New Roman"/>
              </w:rPr>
              <w:t xml:space="preserve">Bauer et al., 2006; </w:t>
            </w:r>
            <w:proofErr w:type="spellStart"/>
            <w:r>
              <w:rPr>
                <w:rFonts w:ascii="Times New Roman" w:hAnsi="Times New Roman" w:cs="Times New Roman"/>
              </w:rPr>
              <w:t>Baylies</w:t>
            </w:r>
            <w:proofErr w:type="spellEnd"/>
            <w:r>
              <w:rPr>
                <w:rFonts w:ascii="Times New Roman" w:hAnsi="Times New Roman" w:cs="Times New Roman"/>
              </w:rPr>
              <w:t xml:space="preserve"> C., 2000; </w:t>
            </w:r>
            <w:r w:rsidR="00A532C8">
              <w:rPr>
                <w:rFonts w:ascii="Times New Roman" w:hAnsi="Times New Roman" w:cs="Times New Roman"/>
              </w:rPr>
              <w:fldChar w:fldCharType="begin"/>
            </w:r>
            <w:r w:rsidR="00181158">
              <w:rPr>
                <w:rFonts w:ascii="Times New Roman" w:hAnsi="Times New Roman" w:cs="Times New Roman"/>
              </w:rPr>
              <w:instrText xml:space="preserve"> ADDIN ZOTERO_ITEM CSL_CITATION {"citationID":"YOTMZc9U","properties":{"formattedCitation":"(Behrman, 2015)","plainCitation":"(Behrman, 2015)","noteIndex":0},"citationItems":[{"id":161,"uris":["http://zotero.org/groups/4468464/items/G6QGXYS3"],"itemData":{"id":161,"type":"article-journal","abstract":"Demographic scholarship suggests that schooling plays an important role in transforming fertility preferences in the early stages of fertility decline. However, there is limited evidence on the relationship between schooling and fertility preferences that addresses the endogeneity of schooling. I use the implementation of Universal Primary Education (UPE) policies in Malawi, Uganda, and Ethiopia in the mid-1990s to conduct a fuzzy regression discontinuity analysis of the effect of schooling on women's desired fertility. Findings indicate that increased schooling reduced women's ideal family size and very high desired fertility across all three countries. Additional analyses of potential pathways through which schooling could have affected desired fertility suggest some pathways--such as increasing partner's education--were common across contexts, whereas other pathways were country-specific. This analysis contributes to demographic understandings of the factors influencing individual-level fertility behaviors and thus aggregate-level fertility decline in sub-Saharan Africa.","archive":"rzh","container-title":"Demography","DOI":"10.1007/s13524-015-0392-3","ISSN":"0070-3370","issue":"3","journalAbbreviation":"Demography","note":"publisher-place: ,\npublisher: Springer Nature","page":"787-809","source":"EBSCOhost","title":"Does Schooling Affect Women's Desired Fertility? Evidence From Malawi, Uganda, and Ethiopia.","volume":"52","author":[{"family":"Behrman","given":"Julia Andrea"}],"issued":{"date-parts":[["2015",6]]}}}],"schema":"https://github.com/citation-style-language/schema/raw/master/csl-citation.json"} </w:instrText>
            </w:r>
            <w:r w:rsidR="00A532C8">
              <w:rPr>
                <w:rFonts w:ascii="Times New Roman" w:hAnsi="Times New Roman" w:cs="Times New Roman"/>
              </w:rPr>
              <w:fldChar w:fldCharType="separate"/>
            </w:r>
            <w:r w:rsidR="00181158">
              <w:rPr>
                <w:rFonts w:ascii="Times New Roman" w:hAnsi="Times New Roman" w:cs="Times New Roman"/>
                <w:noProof/>
              </w:rPr>
              <w:t>Behrman, 2015</w:t>
            </w:r>
            <w:r w:rsidR="00A532C8">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Benefo</w:t>
            </w:r>
            <w:proofErr w:type="spellEnd"/>
            <w:r>
              <w:rPr>
                <w:rFonts w:ascii="Times New Roman" w:hAnsi="Times New Roman" w:cs="Times New Roman"/>
              </w:rPr>
              <w:t xml:space="preserve">, 1990; </w:t>
            </w:r>
            <w:proofErr w:type="spellStart"/>
            <w:r>
              <w:rPr>
                <w:rFonts w:ascii="Times New Roman" w:hAnsi="Times New Roman" w:cs="Times New Roman"/>
              </w:rPr>
              <w:lastRenderedPageBreak/>
              <w:t>Benefo</w:t>
            </w:r>
            <w:proofErr w:type="spellEnd"/>
            <w:r>
              <w:rPr>
                <w:rFonts w:ascii="Times New Roman" w:hAnsi="Times New Roman" w:cs="Times New Roman"/>
              </w:rPr>
              <w:t xml:space="preserve"> &amp; Pillai, 2005; </w:t>
            </w:r>
            <w:proofErr w:type="spellStart"/>
            <w:r>
              <w:rPr>
                <w:rFonts w:ascii="Times New Roman" w:hAnsi="Times New Roman" w:cs="Times New Roman"/>
              </w:rPr>
              <w:t>Bietsch</w:t>
            </w:r>
            <w:proofErr w:type="spellEnd"/>
            <w:r>
              <w:rPr>
                <w:rFonts w:ascii="Times New Roman" w:hAnsi="Times New Roman" w:cs="Times New Roman"/>
              </w:rPr>
              <w:t xml:space="preserve">, 2015; Capo-Chichi, 1999; </w:t>
            </w:r>
            <w:r w:rsidR="001B4F77">
              <w:rPr>
                <w:rFonts w:ascii="Times New Roman" w:hAnsi="Times New Roman" w:cs="Times New Roman"/>
              </w:rPr>
              <w:fldChar w:fldCharType="begin"/>
            </w:r>
            <w:r w:rsidR="001B4F77">
              <w:rPr>
                <w:rFonts w:ascii="Times New Roman" w:hAnsi="Times New Roman" w:cs="Times New Roman"/>
              </w:rPr>
              <w:instrText xml:space="preserve"> ADDIN ZOTERO_ITEM CSL_CITATION {"citationID":"QwrZNF8v","properties":{"formattedCitation":"(Channon &amp; Harper, 2019)","plainCitation":"(Channon &amp; Harper, 2019)","noteIndex":0},"citationItems":[{"id":152,"uris":["http://zotero.org/groups/4468464/items/MN44NH2F"],"itemData":{"id":152,"type":"article-journal","abstract":"Background:  The gap between fertility outcomes and fertility ideals is notably higher in sub-Saharan Africa (SSA) than elsewhere, relating to both under- and overachievement of fertility ideals. We consider the extent to which the relationship between fertility ideals and fertility outcomes is related to educational achievement. Further, we consider if these educational differentials are the same or different in SSA, and thereby consider the extent to which increasing levels of education in SSA may decrease fertility. Data and methods:  We use 227 Demographic and Health Surveys (DHSs) from 58 countries worldwide to look at population- level measures of the mismatch between fertility ideals and fertility outcomes. Population level measures are used to assess whether the correspondence between fertility intentions and achievements differ by level of education. We then look at the individual-level determinants of both under- and overachieving fertility intentions. Data from the most recent DHS in 54 of the original countries is used for the individual level analysis, with five countries excluded due to the most recent available survey being out of date. Results:  An average of 40% of women in SSA underachieve their stated fertility intentions compared to 26% in non-SSA countries. Furthermore, compared to other LMICs, higher levels of education are not related to better correspondence between fertility intentions and outcomes in SSA. In Middle/Western Africa countries, on average, 48% of women with secondary or higher education have fewer children than their ideal, compared to just 24% who have more children than their ideal. Conclusion:  We argue that the phenomenon of underachieving fertility ideals (or unrealized fertility) may be of particular importance for the ongoing fertility transition throughout SSA, especially as more highly educated groups do not appear to be following the patterns observed elsewhere. [ABSTRACT FROM AUTHOR]","archive":"a9h","container-title":"PLoS ONE","DOI":"10.1371/journal.pone.0219736","ISSN":"19326203","issue":"7","journalAbbreviation":"PLoS ONE","note":"publisher: Public Library of Science","page":"1-14","source":"EBSCOhost","title":"Educational differentials in the realisation of fertility intentions: Is sub-Saharan Africa different?","volume":"14","author":[{"family":"Channon","given":"Melanie Dawn"},{"family":"Harper","given":"Sarah"}],"issued":{"date-parts":[["2019",7,18]]}}}],"schema":"https://github.com/citation-style-language/schema/raw/master/csl-citation.json"} </w:instrText>
            </w:r>
            <w:r w:rsidR="001B4F77">
              <w:rPr>
                <w:rFonts w:ascii="Times New Roman" w:hAnsi="Times New Roman" w:cs="Times New Roman"/>
              </w:rPr>
              <w:fldChar w:fldCharType="separate"/>
            </w:r>
            <w:r w:rsidR="001B4F77">
              <w:rPr>
                <w:rFonts w:ascii="Times New Roman" w:hAnsi="Times New Roman" w:cs="Times New Roman"/>
                <w:noProof/>
              </w:rPr>
              <w:t>Channon &amp; Harper, 2019</w:t>
            </w:r>
            <w:r w:rsidR="00187F02">
              <w:rPr>
                <w:rFonts w:ascii="Times New Roman" w:hAnsi="Times New Roman" w:cs="Times New Roman"/>
                <w:noProof/>
              </w:rPr>
              <w:t>;</w:t>
            </w:r>
            <w:r w:rsidR="001B4F77">
              <w:rPr>
                <w:rFonts w:ascii="Times New Roman" w:hAnsi="Times New Roman" w:cs="Times New Roman"/>
              </w:rPr>
              <w:fldChar w:fldCharType="end"/>
            </w:r>
            <w:r>
              <w:rPr>
                <w:rFonts w:ascii="Times New Roman" w:hAnsi="Times New Roman" w:cs="Times New Roman"/>
              </w:rPr>
              <w:t xml:space="preserve"> </w:t>
            </w:r>
            <w:r w:rsidR="00181158">
              <w:rPr>
                <w:rFonts w:ascii="Times New Roman" w:hAnsi="Times New Roman" w:cs="Times New Roman"/>
              </w:rPr>
              <w:fldChar w:fldCharType="begin"/>
            </w:r>
            <w:r w:rsidR="00181158">
              <w:rPr>
                <w:rFonts w:ascii="Times New Roman" w:hAnsi="Times New Roman" w:cs="Times New Roman"/>
              </w:rPr>
              <w:instrText xml:space="preserve"> ADDIN ZOTERO_ITEM CSL_CITATION {"citationID":"xFDwynM8","properties":{"formattedCitation":"(Cannonier &amp; Mocan, 2018)","plainCitation":"(Cannonier &amp; Mocan, 2018)","noteIndex":0},"citationItems":[{"id":222,"uris":["http://zotero.org/groups/4468464/items/U44DDQKG"],"itemData":{"id":222,"type":"article-journal","abstract":"We use data from Sierra Leone where a substantial education program provided increased access to education for primary-school age children but did not benefit children who were older. We exploit the variation in access to the program generated by date of birth and the variation in resources between various districts of the country. We find that an increase in schooling, triggered by the program, has an impact on women's attitudes toward matters that impact women's health and on attitudes regarding violence against women. An increase in education reduces the number of desired children by women and increases their propensity to use modern contraception and to be tested for AIDS. While education makes women more intolerant of practices that conflict with their well-being, increased education has no impact on men's attitudes toward women's well-being. Thus, it is unclear whether the change in attitudes would translate into behavioral changes. Consistent with this finding, education (on this margin) has no impact on women's propensity to get married, their age at first marriage or age at first birth.","container-title":"JOURNAL OF DEMOGRAPHIC ECONOMICS","DOI":"10.1017/dem.2016.12","ISSN":"2054-0892","issue":"1, SI","page":"3-40","title":"THE IMPACT OF EDUCATION ON WOMEN'S PREFERENCES FOR GENDER EQUALITY: EVIDENCE FROM SIERRA LEONE","volume":"84","author":[{"family":"Cannonier","given":"Colin"},{"family":"Mocan","given":"Naci"}],"issued":{"date-parts":[["2018",3]]}}}],"schema":"https://github.com/citation-style-language/schema/raw/master/csl-citation.json"} </w:instrText>
            </w:r>
            <w:r w:rsidR="00181158">
              <w:rPr>
                <w:rFonts w:ascii="Times New Roman" w:hAnsi="Times New Roman" w:cs="Times New Roman"/>
              </w:rPr>
              <w:fldChar w:fldCharType="separate"/>
            </w:r>
            <w:r w:rsidR="00181158">
              <w:rPr>
                <w:rFonts w:ascii="Times New Roman" w:hAnsi="Times New Roman" w:cs="Times New Roman"/>
                <w:noProof/>
              </w:rPr>
              <w:t>Cannonier &amp; Mocan, 2018</w:t>
            </w:r>
            <w:r w:rsidR="00187F02">
              <w:rPr>
                <w:rFonts w:ascii="Times New Roman" w:hAnsi="Times New Roman" w:cs="Times New Roman"/>
                <w:noProof/>
              </w:rPr>
              <w:t>;</w:t>
            </w:r>
            <w:r w:rsidR="00181158">
              <w:rPr>
                <w:rFonts w:ascii="Times New Roman" w:hAnsi="Times New Roman" w:cs="Times New Roman"/>
              </w:rPr>
              <w:fldChar w:fldCharType="end"/>
            </w:r>
            <w:r>
              <w:rPr>
                <w:rFonts w:ascii="Times New Roman" w:hAnsi="Times New Roman" w:cs="Times New Roman"/>
              </w:rPr>
              <w:t xml:space="preserve">Cottrell, 2010; </w:t>
            </w:r>
            <w:proofErr w:type="spellStart"/>
            <w:r>
              <w:rPr>
                <w:rFonts w:ascii="Times New Roman" w:hAnsi="Times New Roman" w:cs="Times New Roman"/>
              </w:rPr>
              <w:t>Derose</w:t>
            </w:r>
            <w:proofErr w:type="spellEnd"/>
            <w:r>
              <w:rPr>
                <w:rFonts w:ascii="Times New Roman" w:hAnsi="Times New Roman" w:cs="Times New Roman"/>
              </w:rPr>
              <w:t xml:space="preserve"> &amp; </w:t>
            </w:r>
            <w:proofErr w:type="spellStart"/>
            <w:r>
              <w:rPr>
                <w:rFonts w:ascii="Times New Roman" w:hAnsi="Times New Roman" w:cs="Times New Roman"/>
              </w:rPr>
              <w:t>Ezeh</w:t>
            </w:r>
            <w:proofErr w:type="spellEnd"/>
            <w:r>
              <w:rPr>
                <w:rFonts w:ascii="Times New Roman" w:hAnsi="Times New Roman" w:cs="Times New Roman"/>
              </w:rPr>
              <w:t xml:space="preserve">, 2005; </w:t>
            </w:r>
            <w:r w:rsidR="00181158">
              <w:rPr>
                <w:rFonts w:ascii="Times New Roman" w:hAnsi="Times New Roman" w:cs="Times New Roman"/>
              </w:rPr>
              <w:fldChar w:fldCharType="begin"/>
            </w:r>
            <w:r w:rsidR="00181158">
              <w:rPr>
                <w:rFonts w:ascii="Times New Roman" w:hAnsi="Times New Roman" w:cs="Times New Roman"/>
              </w:rPr>
              <w:instrText xml:space="preserve"> ADDIN ZOTERO_ITEM CSL_CITATION {"citationID":"aTKoP2wC","properties":{"formattedCitation":"(Dodoo, 1992)","plainCitation":"(Dodoo, 1992)","noteIndex":0},"citationItems":[{"id":297,"uris":["http://zotero.org/groups/4468464/items/4IDZAVSN"],"itemData":{"id":297,"type":"article-journal","abstract":"Data from the 1988 Ghana Demographic and Health Survey is employed to determine the  existence of a relationship between the amount of education a woman has and her  intent to cease childbearing. The findings are that with increasing levels of  education, a female's desire to cease reproduction also increases. However, this  relationship is obscured if parity is not controlled.","archive":"psyh","archive_location":"1993-01332-001","container-title":"Biodemography and Social Biology","DOI":"10.1080/19485565.1992.9988807","ISSN":"1948-5565","issue":"1-2","journalAbbreviation":"Biodemography and Social Biology","note":"publisher: Society for the Study of Social Biology","page":"102-108","source":"EBSCOhost","title":"Female education, age, parity, and reproduction cessation in Ghana","volume":"39","author":[{"family":"Dodoo","given":"F. Nii-Amoo"}],"issued":{"date-parts":[["1992"]]}}}],"schema":"https://github.com/citation-style-language/schema/raw/master/csl-citation.json"} </w:instrText>
            </w:r>
            <w:r w:rsidR="00181158">
              <w:rPr>
                <w:rFonts w:ascii="Times New Roman" w:hAnsi="Times New Roman" w:cs="Times New Roman"/>
              </w:rPr>
              <w:fldChar w:fldCharType="separate"/>
            </w:r>
            <w:r w:rsidR="00181158">
              <w:rPr>
                <w:rFonts w:ascii="Times New Roman" w:hAnsi="Times New Roman" w:cs="Times New Roman"/>
                <w:noProof/>
              </w:rPr>
              <w:t>Dodoo, 1992</w:t>
            </w:r>
            <w:r w:rsidR="00187F02">
              <w:rPr>
                <w:rFonts w:ascii="Times New Roman" w:hAnsi="Times New Roman" w:cs="Times New Roman"/>
                <w:noProof/>
              </w:rPr>
              <w:t>;</w:t>
            </w:r>
            <w:r w:rsidR="00181158">
              <w:rPr>
                <w:rFonts w:ascii="Times New Roman" w:hAnsi="Times New Roman" w:cs="Times New Roman"/>
              </w:rPr>
              <w:fldChar w:fldCharType="end"/>
            </w:r>
            <w:r>
              <w:rPr>
                <w:rFonts w:ascii="Times New Roman" w:hAnsi="Times New Roman" w:cs="Times New Roman"/>
              </w:rPr>
              <w:t xml:space="preserve">Dow Jr. et al., 1997; </w:t>
            </w:r>
            <w:proofErr w:type="spellStart"/>
            <w:r>
              <w:rPr>
                <w:rFonts w:ascii="Times New Roman" w:hAnsi="Times New Roman" w:cs="Times New Roman"/>
              </w:rPr>
              <w:t>Durevall</w:t>
            </w:r>
            <w:proofErr w:type="spellEnd"/>
            <w:r>
              <w:rPr>
                <w:rFonts w:ascii="Times New Roman" w:hAnsi="Times New Roman" w:cs="Times New Roman"/>
              </w:rPr>
              <w:t xml:space="preserve"> &amp; </w:t>
            </w:r>
            <w:proofErr w:type="spellStart"/>
            <w:r>
              <w:rPr>
                <w:rFonts w:ascii="Times New Roman" w:hAnsi="Times New Roman" w:cs="Times New Roman"/>
              </w:rPr>
              <w:t>Lindskog</w:t>
            </w:r>
            <w:proofErr w:type="spellEnd"/>
            <w:r>
              <w:rPr>
                <w:rFonts w:ascii="Times New Roman" w:hAnsi="Times New Roman" w:cs="Times New Roman"/>
              </w:rPr>
              <w:t xml:space="preserve">, 2008; </w:t>
            </w:r>
            <w:proofErr w:type="spellStart"/>
            <w:r>
              <w:rPr>
                <w:rFonts w:ascii="Times New Roman" w:hAnsi="Times New Roman" w:cs="Times New Roman"/>
              </w:rPr>
              <w:t>Ekouevi</w:t>
            </w:r>
            <w:proofErr w:type="spellEnd"/>
            <w:r>
              <w:rPr>
                <w:rFonts w:ascii="Times New Roman" w:hAnsi="Times New Roman" w:cs="Times New Roman"/>
              </w:rPr>
              <w:t xml:space="preserve">, 1992; </w:t>
            </w:r>
            <w:proofErr w:type="spellStart"/>
            <w:r>
              <w:rPr>
                <w:rFonts w:ascii="Times New Roman" w:hAnsi="Times New Roman" w:cs="Times New Roman"/>
              </w:rPr>
              <w:t>Elleamoh</w:t>
            </w:r>
            <w:proofErr w:type="spellEnd"/>
            <w:r>
              <w:rPr>
                <w:rFonts w:ascii="Times New Roman" w:hAnsi="Times New Roman" w:cs="Times New Roman"/>
              </w:rPr>
              <w:t xml:space="preserve"> &amp; </w:t>
            </w:r>
            <w:proofErr w:type="spellStart"/>
            <w:r>
              <w:rPr>
                <w:rFonts w:ascii="Times New Roman" w:hAnsi="Times New Roman" w:cs="Times New Roman"/>
              </w:rPr>
              <w:t>Dake</w:t>
            </w:r>
            <w:proofErr w:type="spellEnd"/>
            <w:r>
              <w:rPr>
                <w:rFonts w:ascii="Times New Roman" w:hAnsi="Times New Roman" w:cs="Times New Roman"/>
              </w:rPr>
              <w:t xml:space="preserve">, 2019; </w:t>
            </w:r>
            <w:proofErr w:type="spellStart"/>
            <w:r>
              <w:rPr>
                <w:rFonts w:ascii="Times New Roman" w:hAnsi="Times New Roman" w:cs="Times New Roman"/>
              </w:rPr>
              <w:t>Ettyang</w:t>
            </w:r>
            <w:proofErr w:type="spellEnd"/>
            <w:r>
              <w:rPr>
                <w:rFonts w:ascii="Times New Roman" w:hAnsi="Times New Roman" w:cs="Times New Roman"/>
              </w:rPr>
              <w:t xml:space="preserve">, 1997; FAIRLAMB &amp; NIEUWOUDT, 1991; </w:t>
            </w:r>
            <w:proofErr w:type="spellStart"/>
            <w:r>
              <w:rPr>
                <w:rFonts w:ascii="Times New Roman" w:hAnsi="Times New Roman" w:cs="Times New Roman"/>
              </w:rPr>
              <w:t>Fosu</w:t>
            </w:r>
            <w:proofErr w:type="spellEnd"/>
            <w:r>
              <w:rPr>
                <w:rFonts w:ascii="Times New Roman" w:hAnsi="Times New Roman" w:cs="Times New Roman"/>
              </w:rPr>
              <w:t xml:space="preserve"> et al., 2013; </w:t>
            </w:r>
            <w:proofErr w:type="spellStart"/>
            <w:r>
              <w:rPr>
                <w:rFonts w:ascii="Times New Roman" w:hAnsi="Times New Roman" w:cs="Times New Roman"/>
              </w:rPr>
              <w:t>Gasafari</w:t>
            </w:r>
            <w:proofErr w:type="spellEnd"/>
            <w:r>
              <w:rPr>
                <w:rFonts w:ascii="Times New Roman" w:hAnsi="Times New Roman" w:cs="Times New Roman"/>
              </w:rPr>
              <w:t xml:space="preserve">, 2006; Green, 1997; Heinz &amp; Roth, 2019; Hollos M &amp; Larsen U, 2004; </w:t>
            </w:r>
            <w:proofErr w:type="spellStart"/>
            <w:r>
              <w:rPr>
                <w:rFonts w:ascii="Times New Roman" w:hAnsi="Times New Roman" w:cs="Times New Roman"/>
              </w:rPr>
              <w:t>Isiugo-Abanihe</w:t>
            </w:r>
            <w:proofErr w:type="spellEnd"/>
            <w:r>
              <w:rPr>
                <w:rFonts w:ascii="Times New Roman" w:hAnsi="Times New Roman" w:cs="Times New Roman"/>
              </w:rPr>
              <w:t xml:space="preserve">, 1994a; C. </w:t>
            </w:r>
            <w:proofErr w:type="spellStart"/>
            <w:r>
              <w:rPr>
                <w:rFonts w:ascii="Times New Roman" w:hAnsi="Times New Roman" w:cs="Times New Roman"/>
              </w:rPr>
              <w:t>Izugbara</w:t>
            </w:r>
            <w:proofErr w:type="spellEnd"/>
            <w:r>
              <w:rPr>
                <w:rFonts w:ascii="Times New Roman" w:hAnsi="Times New Roman" w:cs="Times New Roman"/>
              </w:rPr>
              <w:t xml:space="preserve"> et al., 2010; </w:t>
            </w:r>
            <w:proofErr w:type="spellStart"/>
            <w:r>
              <w:rPr>
                <w:rFonts w:ascii="Times New Roman" w:hAnsi="Times New Roman" w:cs="Times New Roman"/>
              </w:rPr>
              <w:t>Joekes</w:t>
            </w:r>
            <w:proofErr w:type="spellEnd"/>
            <w:r>
              <w:rPr>
                <w:rFonts w:ascii="Times New Roman" w:hAnsi="Times New Roman" w:cs="Times New Roman"/>
              </w:rPr>
              <w:t xml:space="preserve">, 1994; </w:t>
            </w:r>
            <w:proofErr w:type="spellStart"/>
            <w:r>
              <w:rPr>
                <w:rFonts w:ascii="Times New Roman" w:hAnsi="Times New Roman" w:cs="Times New Roman"/>
              </w:rPr>
              <w:t>Kahansim</w:t>
            </w:r>
            <w:proofErr w:type="spellEnd"/>
            <w:r>
              <w:rPr>
                <w:rFonts w:ascii="Times New Roman" w:hAnsi="Times New Roman" w:cs="Times New Roman"/>
              </w:rPr>
              <w:t xml:space="preserve"> et al., 2013; </w:t>
            </w:r>
            <w:r w:rsidR="00D23E6D">
              <w:rPr>
                <w:rFonts w:ascii="Times New Roman" w:hAnsi="Times New Roman" w:cs="Times New Roman"/>
              </w:rPr>
              <w:fldChar w:fldCharType="begin"/>
            </w:r>
            <w:r w:rsidR="00D23E6D">
              <w:rPr>
                <w:rFonts w:ascii="Times New Roman" w:hAnsi="Times New Roman" w:cs="Times New Roman"/>
              </w:rPr>
              <w:instrText xml:space="preserve"> ADDIN ZOTERO_ITEM CSL_CITATION {"citationID":"hqYBe7wV","properties":{"formattedCitation":"(Keats, 2012)","plainCitation":"(Keats, 2012)","noteIndex":0},"citationItems":[{"id":147,"uris":["http://zotero.org/groups/4468464/items/V7UC4TGP"],"itemData":{"id":147,"type":"thesis","abstract":"I study three separate questions in this dissertation. In Chapter 1, I investigate the extent to which credit and insurance market constraints affect occupational choice in rural Kenya. Using data I collected on individuals' subjective beliefs about the returns, costs, and risks associated with the occupations they typically choose from, I find that insurance market constraints prevent people from entering into high-profit but also high-risk occupations. In contrast, I do not find any evidence that credit market failures affect this choice. In Chapter 2, we conduct a randomized experiment to provide improved access to formal financial services in Western Kenya. We find low take-up and use of savings accounts and loans even after we waived account opening fees, provided information about loans, and lowered eligibility requirements to get credit. Survey evidence suggests people remain unbanked mainly due to the poor quality of banking services offered in the area (high fees, lack of trust, and unreliable service). In Chapter 3, I examine the effect of women's education on fertility and child health outcomes in Uganda. Women who get additional schooling reduce their preferences for family size: they delay the onset of fertility and reduce the total number of children they have overall. At the same time, mothers with more education invest more in their children's health and their children are better nourished. I find evidence that this child quantity-quality trade-off is driven by educated women's improved employment opportunities. In addition, schooling helps women exert more control over their reproductive lives. However, I find no evidence that more educated women increase bargaining power over other household decisions.","archive":"ProQuest Dissertations &amp; Theses Global","archive_location":"1022487739","event-place":"Ann Arbor","genre":"Ph.D.","language":"English","note":"ISBN: 978-1-267-38429-4\ncontainer-title: ProQuest Dissertations and Theses\n3511124","number-of-pages":"186","publisher":"University of California, Los Angeles","publisher-place":"Ann Arbor","title":"Essays on Development Economics: Occupational Choice in Rural Kenya: Using Subjective Expectations Data to Measure Credit and Insurance Constraints Challenges in Banking the Rural Poor: Evidence from Kenya's Western Province Female Education, Fertility, and Child Health in Uganda","URL":"http://ezproxy.cul.columbia.edu/login?url=https://search.proquest.com/docview/1022487739?accountid=10226","author":[{"family":"Keats","given":"Anthony Bruno"}],"issued":{"date-parts":[["2012"]]}}}],"schema":"https://github.com/citation-style-language/schema/raw/master/csl-citation.json"} </w:instrText>
            </w:r>
            <w:r w:rsidR="00D23E6D">
              <w:rPr>
                <w:rFonts w:ascii="Times New Roman" w:hAnsi="Times New Roman" w:cs="Times New Roman"/>
              </w:rPr>
              <w:fldChar w:fldCharType="separate"/>
            </w:r>
            <w:r w:rsidR="00D23E6D">
              <w:rPr>
                <w:rFonts w:ascii="Times New Roman" w:hAnsi="Times New Roman" w:cs="Times New Roman"/>
                <w:noProof/>
              </w:rPr>
              <w:t>(Keats, 2012)</w:t>
            </w:r>
            <w:r w:rsidR="00D23E6D">
              <w:rPr>
                <w:rFonts w:ascii="Times New Roman" w:hAnsi="Times New Roman" w:cs="Times New Roman"/>
              </w:rPr>
              <w:fldChar w:fldCharType="end"/>
            </w:r>
            <w:r>
              <w:rPr>
                <w:rFonts w:ascii="Times New Roman" w:hAnsi="Times New Roman" w:cs="Times New Roman"/>
              </w:rPr>
              <w:t xml:space="preserve">; </w:t>
            </w:r>
            <w:r w:rsidR="00EE0793">
              <w:rPr>
                <w:rFonts w:ascii="Times New Roman" w:hAnsi="Times New Roman" w:cs="Times New Roman"/>
              </w:rPr>
              <w:fldChar w:fldCharType="begin"/>
            </w:r>
            <w:r w:rsidR="00EE0793">
              <w:rPr>
                <w:rFonts w:ascii="Times New Roman" w:hAnsi="Times New Roman" w:cs="Times New Roman"/>
              </w:rPr>
              <w:instrText xml:space="preserve"> ADDIN ZOTERO_ITEM CSL_CITATION {"citationID":"nBOwQKmf","properties":{"formattedCitation":"(Kebede et al., 2019)","plainCitation":"(Kebede et al., 2019)","noteIndex":0},"citationItems":[{"id":2632,"uris":["http://zotero.org/groups/4468464/items/NJQDYFIM"],"itemData":{"id":2632,"type":"article-journal","abstract":"The future pace of fertility decline in sub-Saharan Africa is the main determinant of future world population growth and will have massive implications for Africa and the rest of the world, not least through international migration pressure and difficulties in meeting the sustainable development goals. In this context, there have been concerns about recent stalls in the fertility decline in some African countries. Our findings suggest that these stalls are in part explained by earlier stalls in female education and that less-educated women are more vulnerable to adverse period conditions. This has important implications for setting policy priorities.Population projections for sub-Saharan Africa have, over the past decade, been corrected upwards because in a number of countries, the earlier declining trends in fertility stalled around 2000. While most studies so far have focused on economic, political, or other factors around 2000, here we suggest that in addition to those period effects, the phenomenon also matched up with disruptions in the cohort trends of educational attainment of women after the postindependence economic and political turmoil. Disruptions likely resulted in a higher proportion of poorly educated women of childbearing age in the late 1990s and early 2000s than there would have been otherwise. In addition to the direct effects of education on lowering fertility, these less-educated female cohorts were also more vulnerable to adverse period effects around 2000. To explore this hypothesis, we combine individual-level data from Demographic and Health Surveys for 18 African countries with and without fertility stalls, thus creating a pooled dataset of more than two million births to some 670,000 women born from 1950 to 1995 by level of education. Statistical analyses indicate clear discontinuities in the improvement of educational attainment of subsequent cohorts of women and stronger sensitivity of less-educated women to period effects. We assess the magnitude of the effect of educational discontinuity through a comparison of the actual trends with counterfactual trends based on the assumption of no education stalls, resulting in up to half a child per woman less in 2010 and 13 million fewer live births over the 1995–2010 period.","container-title":"Proceedings of the National Academy of Sciences","DOI":"10.1073/pnas.1717288116","issue":"8","journalAbbreviation":"Proc Natl Acad Sci USA","page":"2891","title":"Stalls in Africa’s fertility decline partly result from disruptions in female education","volume":"116","author":[{"family":"Kebede","given":"Endale"},{"family":"Goujon","given":"Anne"},{"family":"Lutz","given":"Wolfgang"}],"issued":{"date-parts":[["2019",2,19]]}}}],"schema":"https://github.com/citation-style-language/schema/raw/master/csl-citation.json"} </w:instrText>
            </w:r>
            <w:r w:rsidR="00EE0793">
              <w:rPr>
                <w:rFonts w:ascii="Times New Roman" w:hAnsi="Times New Roman" w:cs="Times New Roman"/>
              </w:rPr>
              <w:fldChar w:fldCharType="separate"/>
            </w:r>
            <w:r w:rsidR="00EE0793">
              <w:rPr>
                <w:rFonts w:ascii="Times New Roman" w:hAnsi="Times New Roman" w:cs="Times New Roman"/>
                <w:noProof/>
              </w:rPr>
              <w:t>(Kebede et al., 2019)</w:t>
            </w:r>
            <w:r w:rsidR="00EE0793">
              <w:rPr>
                <w:rFonts w:ascii="Times New Roman" w:hAnsi="Times New Roman" w:cs="Times New Roman"/>
              </w:rPr>
              <w:fldChar w:fldCharType="end"/>
            </w:r>
            <w:r>
              <w:rPr>
                <w:rFonts w:ascii="Times New Roman" w:hAnsi="Times New Roman" w:cs="Times New Roman"/>
              </w:rPr>
              <w:t xml:space="preserve">Kebede et al., 2021; </w:t>
            </w:r>
            <w:proofErr w:type="spellStart"/>
            <w:r>
              <w:rPr>
                <w:rFonts w:ascii="Times New Roman" w:hAnsi="Times New Roman" w:cs="Times New Roman"/>
              </w:rPr>
              <w:t>Kiriti</w:t>
            </w:r>
            <w:proofErr w:type="spellEnd"/>
            <w:r>
              <w:rPr>
                <w:rFonts w:ascii="Times New Roman" w:hAnsi="Times New Roman" w:cs="Times New Roman"/>
              </w:rPr>
              <w:t xml:space="preserve"> &amp; </w:t>
            </w:r>
            <w:proofErr w:type="spellStart"/>
            <w:r>
              <w:rPr>
                <w:rFonts w:ascii="Times New Roman" w:hAnsi="Times New Roman" w:cs="Times New Roman"/>
              </w:rPr>
              <w:t>Tisdell</w:t>
            </w:r>
            <w:proofErr w:type="spellEnd"/>
            <w:r>
              <w:rPr>
                <w:rFonts w:ascii="Times New Roman" w:hAnsi="Times New Roman" w:cs="Times New Roman"/>
              </w:rPr>
              <w:t xml:space="preserve">, 2005; </w:t>
            </w:r>
            <w:proofErr w:type="spellStart"/>
            <w:r>
              <w:rPr>
                <w:rFonts w:ascii="Times New Roman" w:hAnsi="Times New Roman" w:cs="Times New Roman"/>
              </w:rPr>
              <w:t>Kodzi</w:t>
            </w:r>
            <w:proofErr w:type="spellEnd"/>
            <w:r>
              <w:rPr>
                <w:rFonts w:ascii="Times New Roman" w:hAnsi="Times New Roman" w:cs="Times New Roman"/>
              </w:rPr>
              <w:t xml:space="preserve">, 2009; </w:t>
            </w:r>
            <w:proofErr w:type="spellStart"/>
            <w:r>
              <w:rPr>
                <w:rFonts w:ascii="Times New Roman" w:hAnsi="Times New Roman" w:cs="Times New Roman"/>
              </w:rPr>
              <w:t>Lemessa</w:t>
            </w:r>
            <w:proofErr w:type="spellEnd"/>
            <w:r>
              <w:rPr>
                <w:rFonts w:ascii="Times New Roman" w:hAnsi="Times New Roman" w:cs="Times New Roman"/>
              </w:rPr>
              <w:t xml:space="preserve"> &amp; </w:t>
            </w:r>
            <w:proofErr w:type="spellStart"/>
            <w:r>
              <w:rPr>
                <w:rFonts w:ascii="Times New Roman" w:hAnsi="Times New Roman" w:cs="Times New Roman"/>
              </w:rPr>
              <w:t>Wencheko</w:t>
            </w:r>
            <w:proofErr w:type="spellEnd"/>
            <w:r>
              <w:rPr>
                <w:rFonts w:ascii="Times New Roman" w:hAnsi="Times New Roman" w:cs="Times New Roman"/>
              </w:rPr>
              <w:t xml:space="preserve">, 2014; Levin, 2001; Mahmud, 2017; </w:t>
            </w:r>
            <w:proofErr w:type="spellStart"/>
            <w:r>
              <w:rPr>
                <w:rFonts w:ascii="Times New Roman" w:hAnsi="Times New Roman" w:cs="Times New Roman"/>
              </w:rPr>
              <w:t>Mashara</w:t>
            </w:r>
            <w:proofErr w:type="spellEnd"/>
            <w:r>
              <w:rPr>
                <w:rFonts w:ascii="Times New Roman" w:hAnsi="Times New Roman" w:cs="Times New Roman"/>
              </w:rPr>
              <w:t xml:space="preserve">, 2016; </w:t>
            </w:r>
            <w:proofErr w:type="spellStart"/>
            <w:r>
              <w:rPr>
                <w:rFonts w:ascii="Times New Roman" w:hAnsi="Times New Roman" w:cs="Times New Roman"/>
              </w:rPr>
              <w:t>Mesfin</w:t>
            </w:r>
            <w:proofErr w:type="spellEnd"/>
            <w:r>
              <w:rPr>
                <w:rFonts w:ascii="Times New Roman" w:hAnsi="Times New Roman" w:cs="Times New Roman"/>
              </w:rPr>
              <w:t xml:space="preserve">, 2002; </w:t>
            </w:r>
            <w:proofErr w:type="spellStart"/>
            <w:r>
              <w:rPr>
                <w:rFonts w:ascii="Times New Roman" w:hAnsi="Times New Roman" w:cs="Times New Roman"/>
              </w:rPr>
              <w:t>Modile</w:t>
            </w:r>
            <w:proofErr w:type="spellEnd"/>
            <w:r>
              <w:rPr>
                <w:rFonts w:ascii="Times New Roman" w:hAnsi="Times New Roman" w:cs="Times New Roman"/>
              </w:rPr>
              <w:t xml:space="preserve">, 2017; </w:t>
            </w:r>
            <w:proofErr w:type="spellStart"/>
            <w:r>
              <w:rPr>
                <w:rFonts w:ascii="Times New Roman" w:hAnsi="Times New Roman" w:cs="Times New Roman"/>
              </w:rPr>
              <w:t>Muhoza</w:t>
            </w:r>
            <w:proofErr w:type="spellEnd"/>
            <w:r>
              <w:rPr>
                <w:rFonts w:ascii="Times New Roman" w:hAnsi="Times New Roman" w:cs="Times New Roman"/>
              </w:rPr>
              <w:t xml:space="preserve">, 2019; Mukasa, 2015; Mulenga et al., 2018; </w:t>
            </w:r>
            <w:proofErr w:type="spellStart"/>
            <w:r>
              <w:rPr>
                <w:rFonts w:ascii="Times New Roman" w:hAnsi="Times New Roman" w:cs="Times New Roman"/>
              </w:rPr>
              <w:t>Novignon</w:t>
            </w:r>
            <w:proofErr w:type="spellEnd"/>
            <w:r>
              <w:rPr>
                <w:rFonts w:ascii="Times New Roman" w:hAnsi="Times New Roman" w:cs="Times New Roman"/>
              </w:rPr>
              <w:t xml:space="preserve"> J. et al., 2019; Nwogu, 2006; </w:t>
            </w:r>
            <w:proofErr w:type="spellStart"/>
            <w:r>
              <w:rPr>
                <w:rFonts w:ascii="Times New Roman" w:hAnsi="Times New Roman" w:cs="Times New Roman"/>
              </w:rPr>
              <w:t>Obembe</w:t>
            </w:r>
            <w:proofErr w:type="spellEnd"/>
            <w:r>
              <w:rPr>
                <w:rFonts w:ascii="Times New Roman" w:hAnsi="Times New Roman" w:cs="Times New Roman"/>
              </w:rPr>
              <w:t xml:space="preserve"> et al., 2018; </w:t>
            </w:r>
            <w:proofErr w:type="spellStart"/>
            <w:r>
              <w:rPr>
                <w:rFonts w:ascii="Times New Roman" w:hAnsi="Times New Roman" w:cs="Times New Roman"/>
              </w:rPr>
              <w:t>Obiero</w:t>
            </w:r>
            <w:proofErr w:type="spellEnd"/>
            <w:r>
              <w:rPr>
                <w:rFonts w:ascii="Times New Roman" w:hAnsi="Times New Roman" w:cs="Times New Roman"/>
              </w:rPr>
              <w:t xml:space="preserve">, 1998; O. C. </w:t>
            </w:r>
            <w:proofErr w:type="spellStart"/>
            <w:r>
              <w:rPr>
                <w:rFonts w:ascii="Times New Roman" w:hAnsi="Times New Roman" w:cs="Times New Roman"/>
              </w:rPr>
              <w:t>Odimegwu</w:t>
            </w:r>
            <w:proofErr w:type="spellEnd"/>
            <w:r>
              <w:rPr>
                <w:rFonts w:ascii="Times New Roman" w:hAnsi="Times New Roman" w:cs="Times New Roman"/>
              </w:rPr>
              <w:t xml:space="preserve">, 1994; </w:t>
            </w:r>
            <w:r>
              <w:rPr>
                <w:rFonts w:ascii="Times New Roman" w:hAnsi="Times New Roman" w:cs="Times New Roman"/>
              </w:rPr>
              <w:lastRenderedPageBreak/>
              <w:t xml:space="preserve">Okafor et al., 2021; </w:t>
            </w:r>
            <w:r w:rsidR="00FA17CF">
              <w:rPr>
                <w:rFonts w:ascii="Times New Roman" w:hAnsi="Times New Roman" w:cs="Times New Roman"/>
              </w:rPr>
              <w:fldChar w:fldCharType="begin"/>
            </w:r>
            <w:r w:rsidR="00B25649">
              <w:rPr>
                <w:rFonts w:ascii="Times New Roman" w:hAnsi="Times New Roman" w:cs="Times New Roman"/>
              </w:rPr>
              <w:instrText xml:space="preserve"> ADDIN ZOTERO_ITEM CSL_CITATION {"citationID":"PqSFKf9V","properties":{"formattedCitation":"(Oladosu, 1999; Olalekan, 2013)","plainCitation":"(Oladosu, 1999; Olalekan, 2013)","noteIndex":0},"citationItems":[{"id":177,"uris":["http://zotero.org/groups/4468464/items/KI7F26D3"],"itemData":{"id":177,"type":"thesis","abstract":"This study examines Ugandan couples' reproductive decision-making dynamics using “the couple perspective” in the conceptualization and the methodology of study. It attempted to answer questions about the influence of similarity and difference in individual attributes of husband and wife, the extent of their agreement and disagreement on reproductive issues, and the independent effect of the couples' attributes on reproductive attitudes, decisions and behavior. The 1995/96 Ugandan Demographic and Health in-depth survey data sets include information describing an unweighted sub-sample of 1257 women and their husbands living in the Masaka district in the central part of the country and the Lira district in the north. These were used to empirically provide answers to the above questions. Residence, region, age, education, age gap, religion, partner introduction, and others' opinion on family planning are some of the major factors influencing couples' reproductive attitudes and behavior. While the different influences on reproductive outcomes are explained by individual-level factors, couple-level factors provide some insights into the power dynamics between husbands and wives in reaching reproductive outcomes. Findings suggest that couples are more likely to concur negatively or disagree on spousal communication, attitude towards fertility control, desire for future children and use of contraception than they will positively agree on the same issues. Findings of this study support the conclusion of other studies regarding the role spousal communication plays in reproductive decision making and outcomes. Couples who agreed that they discussed the number of children to have are more likely than those who did not discuss it to concur that they do not want additional children and are using contraception. The role of attitudes towards fertility control in reproductive decision making is similar to that of spousal communication. Couples who think they should have control over fertility are more likely than those who think that they should not have control to desire no more children, and to be using contraception. The couple approach provides a diverse range of information on reproductive decision-making dynamics in Uganda. The key policy implication of this study is that while husbands and wives should be treated as partners in decision making, their similarities, differences and specific needs should be recognized in formulating policies to address their needs.","archive":"ProQuest Dissertations &amp; Theses Global","archive_location":"304537586","event-place":"Ann Arbor","genre":"Ph.D.","language":"English","note":"ISBN: 978-0-599-65110-4\ncontainer-title: ProQuest Dissertations and Theses\n9961282","number-of-pages":"217","publisher":"The Pennsylvania State University","publisher-place":"Ann Arbor","title":"Couple decision making and reproductive outcomes in Uganda","URL":"http://ezproxy.cul.columbia.edu/login?url=https://search.proquest.com/docview/304537586?accountid=10226","author":[{"family":"Oladosu","given":"Muyiwa"}],"issued":{"date-parts":[["1999"]]}}},{"id":196,"uris":["http://zotero.org/groups/4468464/items/WMYG8NVN"],"itemData":{"id":196,"type":"article-journal","abstract":"INTRODUCTION: Fertility levels in many parts of the world continues to rise despite huge resources committed to fertility reduction programmes, with resultant effects on man and his environment. The objective of this study is to assess and compare marriage pattern as determinants of fertility among women living in rural and urban communities in south western Nigeria. METHODOLOGY: This is a descriptive, cross-sectional comparative study carried out among 1024 women of reproductive age group in rural and urban communities using multistage sampling method. Research instrument used were pre-coded, pre-tested, semi structured, interviewer administered questionnaires, and data analyzed using the SPSS software. RESULTS: Mean age at first marriage was 19.63.3 years for rural women and 22.63.9 years among urban women, and the mean difference was statistically significant (p=0.001). Polygamy featured more prominently in rural setting with 212 (41.5%) of respondents compared to 111 (21.7%) of urban respondents. In rural setting, 9 (27.3%) of respondents remarried among the divorced, separated and widowed (all combined) compared to 11 (32.4%) of same group of urban respondents, and bear children for the new husband in remarriage. Mean number of births per woman (index of total fertility rate) was 3.41.8 births per woman in rural, and 2.91.5 births per urban woman. Women with formal education in both settings had about a half (OR=0.59, 95% C.I=0.45-0.95 and p=0.001) fold fertility level and about one-eighth fold (OR=0.08, 95% C.I=0.06-0.12 and p=0.019) chance of having first marriage below 20 years compared to women with no formal education. CONCLUSION: Fertility reduction programmes should remove socio-cultural barriers influencing early marriage and indiscriminate remarriages in order to achieve their aims.","container-title":"TAF Preventive Medicine Bulletin","DOI":"10.5455/pmb.1-1331457510","ISSN":"1303-734X","issue":"2","note":"CABI:20133187534","page":"143-150","title":"A survey of marriage pattern as determinants of fertility among women in southwestern Nigeria.","volume":"12","author":[{"family":"Olalekan","given":"A. W."}],"issued":{"date-parts":[["2013"]]}}}],"schema":"https://github.com/citation-style-language/schema/raw/master/csl-citation.json"} </w:instrText>
            </w:r>
            <w:r w:rsidR="00FA17CF">
              <w:rPr>
                <w:rFonts w:ascii="Times New Roman" w:hAnsi="Times New Roman" w:cs="Times New Roman"/>
              </w:rPr>
              <w:fldChar w:fldCharType="separate"/>
            </w:r>
            <w:r w:rsidR="00B25649">
              <w:rPr>
                <w:rFonts w:ascii="Times New Roman" w:hAnsi="Times New Roman" w:cs="Times New Roman"/>
                <w:noProof/>
              </w:rPr>
              <w:t>Oladosu, 1999; Olalekan, 2013</w:t>
            </w:r>
            <w:r w:rsidR="00187F02">
              <w:rPr>
                <w:rFonts w:ascii="Times New Roman" w:hAnsi="Times New Roman" w:cs="Times New Roman"/>
                <w:noProof/>
              </w:rPr>
              <w:t>;</w:t>
            </w:r>
            <w:r w:rsidR="00FA17CF">
              <w:rPr>
                <w:rFonts w:ascii="Times New Roman" w:hAnsi="Times New Roman" w:cs="Times New Roman"/>
              </w:rPr>
              <w:fldChar w:fldCharType="end"/>
            </w:r>
            <w:r w:rsidR="00B25649">
              <w:rPr>
                <w:rFonts w:ascii="Times New Roman" w:hAnsi="Times New Roman" w:cs="Times New Roman"/>
              </w:rPr>
              <w:t xml:space="preserve"> </w:t>
            </w:r>
            <w:proofErr w:type="spellStart"/>
            <w:r>
              <w:rPr>
                <w:rFonts w:ascii="Times New Roman" w:hAnsi="Times New Roman" w:cs="Times New Roman"/>
              </w:rPr>
              <w:t>Olenick</w:t>
            </w:r>
            <w:proofErr w:type="spellEnd"/>
            <w:r>
              <w:rPr>
                <w:rFonts w:ascii="Times New Roman" w:hAnsi="Times New Roman" w:cs="Times New Roman"/>
              </w:rPr>
              <w:t>, 1998;</w:t>
            </w:r>
            <w:r w:rsidR="00EE0793">
              <w:rPr>
                <w:rFonts w:ascii="Times New Roman" w:hAnsi="Times New Roman" w:cs="Times New Roman"/>
              </w:rPr>
              <w:fldChar w:fldCharType="begin"/>
            </w:r>
            <w:r w:rsidR="00B92DE6">
              <w:rPr>
                <w:rFonts w:ascii="Times New Roman" w:hAnsi="Times New Roman" w:cs="Times New Roman"/>
              </w:rPr>
              <w:instrText xml:space="preserve"> ADDIN ZOTERO_ITEM CSL_CITATION {"citationID":"XJSY105Y","properties":{"formattedCitation":"(Osili &amp; Long, 2008)","plainCitation":"(Osili &amp; Long, 2008)","noteIndex":0},"citationItems":[{"id":2635,"uris":["http://zotero.org/groups/4468464/items/6DNQB4QK"],"itemData":{"id":2635,"type":"article-journal","abstract":"The literature generally points to a negative relationship between female education and fertility. Citing this pattern, policymakers have advocated educating girls and young women as a means to reduce population growth and foster sustained economic and social welfare in developing countries. This paper tests whether the relationship between fertility and education is indeed causal by investigating the introduction of universal primary education in Nigeria. Exploiting differences in program exposure by region and age, the paper presents reduced form and instrumental variables estimates of the impact of female education on fertility. The analysis suggests that increasing female education by one year reduces early fertility by 0.26 births.","container-title":"Journal of Development Economics","DOI":"10.1016/j.jdeveco.2007.10.003","ISSN":"0304-3878","issue":"1","journalAbbreviation":"Journal of Development Economics","page":"57-75","title":"Does female schooling reduce fertility? Evidence from Nigeria","volume":"87","author":[{"family":"Osili","given":"Una Okonkwo"},{"family":"Long","given":"Bridget Terry"}],"issued":{"date-parts":[["2008",8,1]]}}}],"schema":"https://github.com/citation-style-language/schema/raw/master/csl-citation.json"} </w:instrText>
            </w:r>
            <w:r w:rsidR="00EE0793">
              <w:rPr>
                <w:rFonts w:ascii="Times New Roman" w:hAnsi="Times New Roman" w:cs="Times New Roman"/>
              </w:rPr>
              <w:fldChar w:fldCharType="separate"/>
            </w:r>
            <w:r w:rsidR="00B92DE6">
              <w:rPr>
                <w:rFonts w:ascii="Times New Roman" w:hAnsi="Times New Roman" w:cs="Times New Roman"/>
                <w:noProof/>
              </w:rPr>
              <w:t>Osili &amp; Long, 2008</w:t>
            </w:r>
            <w:r w:rsidR="00187F02">
              <w:rPr>
                <w:rFonts w:ascii="Times New Roman" w:hAnsi="Times New Roman" w:cs="Times New Roman"/>
                <w:noProof/>
              </w:rPr>
              <w:t>;</w:t>
            </w:r>
            <w:r w:rsidR="00EE0793">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Owoo</w:t>
            </w:r>
            <w:proofErr w:type="spellEnd"/>
            <w:r>
              <w:rPr>
                <w:rFonts w:ascii="Times New Roman" w:hAnsi="Times New Roman" w:cs="Times New Roman"/>
              </w:rPr>
              <w:t xml:space="preserve"> et al., 2015; </w:t>
            </w:r>
            <w:proofErr w:type="spellStart"/>
            <w:r>
              <w:rPr>
                <w:rFonts w:ascii="Times New Roman" w:hAnsi="Times New Roman" w:cs="Times New Roman"/>
              </w:rPr>
              <w:t>Oyediran</w:t>
            </w:r>
            <w:proofErr w:type="spellEnd"/>
            <w:r>
              <w:rPr>
                <w:rFonts w:ascii="Times New Roman" w:hAnsi="Times New Roman" w:cs="Times New Roman"/>
              </w:rPr>
              <w:t xml:space="preserve"> &amp; </w:t>
            </w:r>
            <w:proofErr w:type="spellStart"/>
            <w:r>
              <w:rPr>
                <w:rFonts w:ascii="Times New Roman" w:hAnsi="Times New Roman" w:cs="Times New Roman"/>
              </w:rPr>
              <w:t>Isiugo-Abanihe</w:t>
            </w:r>
            <w:proofErr w:type="spellEnd"/>
            <w:r>
              <w:rPr>
                <w:rFonts w:ascii="Times New Roman" w:hAnsi="Times New Roman" w:cs="Times New Roman"/>
              </w:rPr>
              <w:t xml:space="preserve">, 2002; Perkins, 1997; </w:t>
            </w:r>
            <w:proofErr w:type="spellStart"/>
            <w:r>
              <w:rPr>
                <w:rFonts w:ascii="Times New Roman" w:hAnsi="Times New Roman" w:cs="Times New Roman"/>
              </w:rPr>
              <w:t>Pierotti</w:t>
            </w:r>
            <w:proofErr w:type="spellEnd"/>
            <w:r>
              <w:rPr>
                <w:rFonts w:ascii="Times New Roman" w:hAnsi="Times New Roman" w:cs="Times New Roman"/>
              </w:rPr>
              <w:t xml:space="preserve">, 2013; </w:t>
            </w:r>
            <w:proofErr w:type="spellStart"/>
            <w:r>
              <w:rPr>
                <w:rFonts w:ascii="Times New Roman" w:hAnsi="Times New Roman" w:cs="Times New Roman"/>
              </w:rPr>
              <w:t>Poukouta</w:t>
            </w:r>
            <w:proofErr w:type="spellEnd"/>
            <w:r>
              <w:rPr>
                <w:rFonts w:ascii="Times New Roman" w:hAnsi="Times New Roman" w:cs="Times New Roman"/>
              </w:rPr>
              <w:t xml:space="preserve"> &amp; </w:t>
            </w:r>
            <w:proofErr w:type="spellStart"/>
            <w:r>
              <w:rPr>
                <w:rFonts w:ascii="Times New Roman" w:hAnsi="Times New Roman" w:cs="Times New Roman"/>
              </w:rPr>
              <w:t>Fapohunda</w:t>
            </w:r>
            <w:proofErr w:type="spellEnd"/>
            <w:r>
              <w:rPr>
                <w:rFonts w:ascii="Times New Roman" w:hAnsi="Times New Roman" w:cs="Times New Roman"/>
              </w:rPr>
              <w:t xml:space="preserve">, 1997; </w:t>
            </w:r>
            <w:proofErr w:type="spellStart"/>
            <w:r>
              <w:rPr>
                <w:rFonts w:ascii="Times New Roman" w:hAnsi="Times New Roman" w:cs="Times New Roman"/>
              </w:rPr>
              <w:t>Robilliard</w:t>
            </w:r>
            <w:proofErr w:type="spellEnd"/>
            <w:r>
              <w:rPr>
                <w:rFonts w:ascii="Times New Roman" w:hAnsi="Times New Roman" w:cs="Times New Roman"/>
              </w:rPr>
              <w:t xml:space="preserve">, 2020; </w:t>
            </w:r>
            <w:proofErr w:type="spellStart"/>
            <w:r>
              <w:rPr>
                <w:rFonts w:ascii="Times New Roman" w:hAnsi="Times New Roman" w:cs="Times New Roman"/>
              </w:rPr>
              <w:t>Rutayisire</w:t>
            </w:r>
            <w:proofErr w:type="spellEnd"/>
            <w:r>
              <w:rPr>
                <w:rFonts w:ascii="Times New Roman" w:hAnsi="Times New Roman" w:cs="Times New Roman"/>
              </w:rPr>
              <w:t xml:space="preserve"> et al., 2013; </w:t>
            </w:r>
            <w:proofErr w:type="spellStart"/>
            <w:r>
              <w:rPr>
                <w:rFonts w:ascii="Times New Roman" w:hAnsi="Times New Roman" w:cs="Times New Roman"/>
              </w:rPr>
              <w:t>Sahleyesus</w:t>
            </w:r>
            <w:proofErr w:type="spellEnd"/>
            <w:r>
              <w:rPr>
                <w:rFonts w:ascii="Times New Roman" w:hAnsi="Times New Roman" w:cs="Times New Roman"/>
              </w:rPr>
              <w:t xml:space="preserve"> et al., 2009; </w:t>
            </w:r>
            <w:proofErr w:type="spellStart"/>
            <w:r>
              <w:rPr>
                <w:rFonts w:ascii="Times New Roman" w:hAnsi="Times New Roman" w:cs="Times New Roman"/>
              </w:rPr>
              <w:t>Saila-Ngita</w:t>
            </w:r>
            <w:proofErr w:type="spellEnd"/>
            <w:r>
              <w:rPr>
                <w:rFonts w:ascii="Times New Roman" w:hAnsi="Times New Roman" w:cs="Times New Roman"/>
              </w:rPr>
              <w:t xml:space="preserve"> et al., 2003; Sam et al., 2005; </w:t>
            </w:r>
            <w:r w:rsidR="00B92DE6">
              <w:rPr>
                <w:rFonts w:ascii="Times New Roman" w:hAnsi="Times New Roman" w:cs="Times New Roman"/>
              </w:rPr>
              <w:fldChar w:fldCharType="begin"/>
            </w:r>
            <w:r w:rsidR="00B92DE6">
              <w:rPr>
                <w:rFonts w:ascii="Times New Roman" w:hAnsi="Times New Roman" w:cs="Times New Roman"/>
              </w:rPr>
              <w:instrText xml:space="preserve"> ADDIN ZOTERO_ITEM CSL_CITATION {"citationID":"m8sHMiDU","properties":{"formattedCitation":"(Shapiro, 2018; Shapiro &amp; Tenikue, 2017)","plainCitation":"(Shapiro, 2018; Shapiro &amp; Tenikue, 2017)","noteIndex":0},"citationItems":[{"id":149,"uris":["http://zotero.org/groups/4468464/items/PFR5WNQQ"],"itemData":{"id":149,"type":"book","abstract":"This paper examines emergence of preferences for low fertility (ideal number of children less than four) among women in sub-Saharan Africa.  More than a fifth of women in 31 countries in the region expressed such preferences in the most recent Demographic and Health Survey in their country, and the frequency of these preferences has generally increased over time.  Within countries, stratification by education shows that ideal number of children declines and the preference for low fertility increases with increased schooling.  Place of residence is also relevant: preferences for low fertility are strongest in capitals/large cities and weakest in rural places.  We characterize countries as having weak, intermediate, or strong preferences for low fertility, and explore characteristics associated with these different groups.  We also analyze micro-level data on ideal number of children and the preference for low fertility to see how differences depend on age, education, place of residence, and religion.","title":"Emerging Preferences for Low Fertility in Sub-Saharan Africa-Aug. 2018","author":[{"family":"Shapiro","given":"David"}],"issued":{"date-parts":[["2018",8,13]]}}},{"id":2624,"uris":["http://zotero.org/groups/4468464/items/P7SGQ836"],"itemData":{"id":2624,"type":"article-journal","abstract":"BACKGROUND This paper provides estimates of the contributions of increased women’s education and reduced infant and child mortality to fertility declines in urban and rural areas of countries in Sub-Saharan Africa, using individual-level data.\nOBJECTIVE The principal question that the paper addresses is: How much have increased women’s schooling and reduced mortality contributed to fertility declines in urban and rural places in each of 30 countries in sub-Saharan Africa? A secondary question is: What have been the changes in women’s schooling and mortality in urban and rural areas in these countries?\nMETHODS Data from the first and last Demographic and Health Surveys for each country is used, along with a decomposition technique that allows us to quantify how much of the observed fertility decline is attributable to increased education and how much is due to reduced mortality.\nRESULTS In urban places, on average, increased women’s schooling accounts for 54% of observed fertility decline while reduced mortality contributes 30%. In rural areas with fertility decline, increased women’s education accounts for an average of 30% of the decline while reduced mortality accounts for an average of 35%. Results vary substantially by country and place of residence.\nCONCLUSIONS Accelerating increases in women’s schooling and decreases in infant and child mortality have the potential to accelerate fertility decline in sub-Saharan Africa.","container-title":"Demographic Research","DOI":"10.4054/DemRes.2017.37.21","ISSN":"1435-9871","journalAbbreviation":"DemRes","language":"en","page":"669-708","source":"DOI.org (Crossref)","title":"Women’s education, infant and child mortality, and fertility decline in rural and urban sub-Saharan Africa","volume":"37","author":[{"family":"Shapiro","given":"David"},{"family":"Tenikue","given":"Michel"}],"issued":{"date-parts":[["2017",9,13]]}}}],"schema":"https://github.com/citation-style-language/schema/raw/master/csl-citation.json"} </w:instrText>
            </w:r>
            <w:r w:rsidR="00B92DE6">
              <w:rPr>
                <w:rFonts w:ascii="Times New Roman" w:hAnsi="Times New Roman" w:cs="Times New Roman"/>
              </w:rPr>
              <w:fldChar w:fldCharType="separate"/>
            </w:r>
            <w:r w:rsidR="00B92DE6">
              <w:rPr>
                <w:rFonts w:ascii="Times New Roman" w:hAnsi="Times New Roman" w:cs="Times New Roman"/>
                <w:noProof/>
              </w:rPr>
              <w:t>Shapiro, 2018; Shapiro &amp; Tenikue, 2017</w:t>
            </w:r>
            <w:r w:rsidR="00B92DE6">
              <w:rPr>
                <w:rFonts w:ascii="Times New Roman" w:hAnsi="Times New Roman" w:cs="Times New Roman"/>
              </w:rPr>
              <w:fldChar w:fldCharType="end"/>
            </w:r>
            <w:r>
              <w:rPr>
                <w:rFonts w:ascii="Times New Roman" w:hAnsi="Times New Roman" w:cs="Times New Roman"/>
              </w:rPr>
              <w:t xml:space="preserve"> Snow et al., 2013; </w:t>
            </w:r>
            <w:proofErr w:type="spellStart"/>
            <w:r>
              <w:rPr>
                <w:rFonts w:ascii="Times New Roman" w:hAnsi="Times New Roman" w:cs="Times New Roman"/>
              </w:rPr>
              <w:t>Solanke</w:t>
            </w:r>
            <w:proofErr w:type="spellEnd"/>
            <w:r>
              <w:rPr>
                <w:rFonts w:ascii="Times New Roman" w:hAnsi="Times New Roman" w:cs="Times New Roman"/>
              </w:rPr>
              <w:t xml:space="preserve">, 2017; I. S. </w:t>
            </w:r>
            <w:proofErr w:type="spellStart"/>
            <w:r>
              <w:rPr>
                <w:rFonts w:ascii="Times New Roman" w:hAnsi="Times New Roman" w:cs="Times New Roman"/>
              </w:rPr>
              <w:t>Speizer</w:t>
            </w:r>
            <w:proofErr w:type="spellEnd"/>
            <w:r>
              <w:rPr>
                <w:rFonts w:ascii="Times New Roman" w:hAnsi="Times New Roman" w:cs="Times New Roman"/>
              </w:rPr>
              <w:t xml:space="preserve">, 1995; </w:t>
            </w:r>
            <w:proofErr w:type="spellStart"/>
            <w:r>
              <w:rPr>
                <w:rFonts w:ascii="Times New Roman" w:hAnsi="Times New Roman" w:cs="Times New Roman"/>
              </w:rPr>
              <w:t>Staveteig</w:t>
            </w:r>
            <w:proofErr w:type="spellEnd"/>
            <w:r>
              <w:rPr>
                <w:rFonts w:ascii="Times New Roman" w:hAnsi="Times New Roman" w:cs="Times New Roman"/>
              </w:rPr>
              <w:t xml:space="preserve">, 2011; B. Tadesse &amp; </w:t>
            </w:r>
            <w:proofErr w:type="spellStart"/>
            <w:r>
              <w:rPr>
                <w:rFonts w:ascii="Times New Roman" w:hAnsi="Times New Roman" w:cs="Times New Roman"/>
              </w:rPr>
              <w:t>Asefa</w:t>
            </w:r>
            <w:proofErr w:type="spellEnd"/>
            <w:r>
              <w:rPr>
                <w:rFonts w:ascii="Times New Roman" w:hAnsi="Times New Roman" w:cs="Times New Roman"/>
              </w:rPr>
              <w:t xml:space="preserve">, 2002; </w:t>
            </w:r>
            <w:proofErr w:type="spellStart"/>
            <w:r>
              <w:rPr>
                <w:rFonts w:ascii="Times New Roman" w:hAnsi="Times New Roman" w:cs="Times New Roman"/>
              </w:rPr>
              <w:t>Takyi</w:t>
            </w:r>
            <w:proofErr w:type="spellEnd"/>
            <w:r>
              <w:rPr>
                <w:rFonts w:ascii="Times New Roman" w:hAnsi="Times New Roman" w:cs="Times New Roman"/>
              </w:rPr>
              <w:t xml:space="preserve">, 1993; </w:t>
            </w:r>
            <w:proofErr w:type="spellStart"/>
            <w:r>
              <w:rPr>
                <w:rFonts w:ascii="Times New Roman" w:hAnsi="Times New Roman" w:cs="Times New Roman"/>
              </w:rPr>
              <w:t>Telake</w:t>
            </w:r>
            <w:proofErr w:type="spellEnd"/>
            <w:r>
              <w:rPr>
                <w:rFonts w:ascii="Times New Roman" w:hAnsi="Times New Roman" w:cs="Times New Roman"/>
              </w:rPr>
              <w:t xml:space="preserve">, 2006; </w:t>
            </w:r>
            <w:proofErr w:type="spellStart"/>
            <w:r>
              <w:rPr>
                <w:rFonts w:ascii="Times New Roman" w:hAnsi="Times New Roman" w:cs="Times New Roman"/>
              </w:rPr>
              <w:t>Teye</w:t>
            </w:r>
            <w:proofErr w:type="spellEnd"/>
            <w:r>
              <w:rPr>
                <w:rFonts w:ascii="Times New Roman" w:hAnsi="Times New Roman" w:cs="Times New Roman"/>
              </w:rPr>
              <w:t xml:space="preserve">, 2013; </w:t>
            </w:r>
            <w:proofErr w:type="spellStart"/>
            <w:r>
              <w:rPr>
                <w:rFonts w:ascii="Times New Roman" w:hAnsi="Times New Roman" w:cs="Times New Roman"/>
              </w:rPr>
              <w:t>Thiede</w:t>
            </w:r>
            <w:proofErr w:type="spellEnd"/>
            <w:r>
              <w:rPr>
                <w:rFonts w:ascii="Times New Roman" w:hAnsi="Times New Roman" w:cs="Times New Roman"/>
              </w:rPr>
              <w:t xml:space="preserve"> et al., 2020;</w:t>
            </w:r>
            <w:r w:rsidR="00691D86">
              <w:rPr>
                <w:rFonts w:ascii="Times New Roman" w:hAnsi="Times New Roman" w:cs="Times New Roman"/>
              </w:rPr>
              <w:t xml:space="preserve"> </w:t>
            </w:r>
            <w:r w:rsidR="00691D86">
              <w:rPr>
                <w:rFonts w:ascii="Times New Roman" w:hAnsi="Times New Roman" w:cs="Times New Roman"/>
              </w:rPr>
              <w:fldChar w:fldCharType="begin"/>
            </w:r>
            <w:r w:rsidR="00691D86">
              <w:rPr>
                <w:rFonts w:ascii="Times New Roman" w:hAnsi="Times New Roman" w:cs="Times New Roman"/>
              </w:rPr>
              <w:instrText xml:space="preserve"> ADDIN ZOTERO_ITEM CSL_CITATION {"citationID":"TxoTM3hL","properties":{"formattedCitation":"(Thomas, 2013)","plainCitation":"(Thomas, 2013)","noteIndex":0},"citationItems":[{"id":380,"uris":["http://zotero.org/groups/4468464/items/894PGBHU"],"itemData":{"id":380,"type":"article-journal","abstract":"The article discusses a research study which found that young men who feel that wife beating is sometimes acceptable have elevated fertility desires in five East African counties. The researchers explored the relationship between gender attitudes and fertility preferences or aspirations among 15-24-year old men in Ethiopia, Rwanda, Tanzania, Uganda and Zambia. Analyses revealed the correlation of justified wife beating with a man's desire to increase family size by having additional children.","archive":"a9h","container-title":"International Perspectives on Sexual &amp; Reproductive Health","ISSN":"19440391","issue":"2","journalAbbreviation":"International Perspectives on Sexual &amp; Reproductive Health","note":"publisher: Guttmacher Institute, Inc.","page":"106-106","source":"EBSCOhost","title":"Young Men Who Feel That Wife Beating Is Sometimes Acceptable Have Elevated Fertility Desires.","volume":"39","author":[{"family":"Thomas","given":"J"}],"issued":{"date-parts":[["2013",6]]}}}],"schema":"https://github.com/citation-style-language/schema/raw/master/csl-citation.json"} </w:instrText>
            </w:r>
            <w:r w:rsidR="00691D86">
              <w:rPr>
                <w:rFonts w:ascii="Times New Roman" w:hAnsi="Times New Roman" w:cs="Times New Roman"/>
              </w:rPr>
              <w:fldChar w:fldCharType="separate"/>
            </w:r>
            <w:r w:rsidR="00691D86">
              <w:rPr>
                <w:rFonts w:ascii="Times New Roman" w:hAnsi="Times New Roman" w:cs="Times New Roman"/>
                <w:noProof/>
              </w:rPr>
              <w:t>Thomas, 2013</w:t>
            </w:r>
            <w:r w:rsidR="00691D86">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Togunde</w:t>
            </w:r>
            <w:proofErr w:type="spellEnd"/>
            <w:r>
              <w:rPr>
                <w:rFonts w:ascii="Times New Roman" w:hAnsi="Times New Roman" w:cs="Times New Roman"/>
              </w:rPr>
              <w:t xml:space="preserve"> &amp; Newman, 2005; </w:t>
            </w:r>
            <w:proofErr w:type="spellStart"/>
            <w:r>
              <w:rPr>
                <w:rFonts w:ascii="Times New Roman" w:hAnsi="Times New Roman" w:cs="Times New Roman"/>
              </w:rPr>
              <w:t>Uchudi</w:t>
            </w:r>
            <w:proofErr w:type="spellEnd"/>
            <w:r>
              <w:rPr>
                <w:rFonts w:ascii="Times New Roman" w:hAnsi="Times New Roman" w:cs="Times New Roman"/>
              </w:rPr>
              <w:t xml:space="preserve">, 1999; Upadhyay &amp; </w:t>
            </w:r>
            <w:proofErr w:type="spellStart"/>
            <w:r>
              <w:rPr>
                <w:rFonts w:ascii="Times New Roman" w:hAnsi="Times New Roman" w:cs="Times New Roman"/>
              </w:rPr>
              <w:t>Karasek</w:t>
            </w:r>
            <w:proofErr w:type="spellEnd"/>
            <w:r>
              <w:rPr>
                <w:rFonts w:ascii="Times New Roman" w:hAnsi="Times New Roman" w:cs="Times New Roman"/>
              </w:rPr>
              <w:t xml:space="preserve">, 2012; </w:t>
            </w:r>
            <w:proofErr w:type="spellStart"/>
            <w:r>
              <w:rPr>
                <w:rFonts w:ascii="Times New Roman" w:hAnsi="Times New Roman" w:cs="Times New Roman"/>
              </w:rPr>
              <w:t>Westoff</w:t>
            </w:r>
            <w:proofErr w:type="spellEnd"/>
            <w:r>
              <w:rPr>
                <w:rFonts w:ascii="Times New Roman" w:hAnsi="Times New Roman" w:cs="Times New Roman"/>
              </w:rPr>
              <w:t xml:space="preserve"> &amp; </w:t>
            </w:r>
            <w:proofErr w:type="spellStart"/>
            <w:r>
              <w:rPr>
                <w:rFonts w:ascii="Times New Roman" w:hAnsi="Times New Roman" w:cs="Times New Roman"/>
              </w:rPr>
              <w:t>Bietsch</w:t>
            </w:r>
            <w:proofErr w:type="spellEnd"/>
            <w:r>
              <w:rPr>
                <w:rFonts w:ascii="Times New Roman" w:hAnsi="Times New Roman" w:cs="Times New Roman"/>
              </w:rPr>
              <w:t xml:space="preserve">, 2015; </w:t>
            </w:r>
            <w:proofErr w:type="spellStart"/>
            <w:r>
              <w:rPr>
                <w:rFonts w:ascii="Times New Roman" w:hAnsi="Times New Roman" w:cs="Times New Roman"/>
              </w:rPr>
              <w:t>Yeatman</w:t>
            </w:r>
            <w:proofErr w:type="spellEnd"/>
            <w:r>
              <w:rPr>
                <w:rFonts w:ascii="Times New Roman" w:hAnsi="Times New Roman" w:cs="Times New Roman"/>
              </w:rPr>
              <w:t xml:space="preserve"> et al., 2013</w:t>
            </w:r>
          </w:p>
        </w:tc>
        <w:tc>
          <w:tcPr>
            <w:tcW w:w="2311" w:type="dxa"/>
          </w:tcPr>
          <w:p w14:paraId="0F65E59F" w14:textId="272C1243" w:rsidR="004A23D9" w:rsidRDefault="00A31D12" w:rsidP="004A23D9">
            <w:pPr>
              <w:rPr>
                <w:rFonts w:ascii="Times New Roman" w:hAnsi="Times New Roman" w:cs="Times New Roman"/>
              </w:rPr>
            </w:pPr>
            <w:r>
              <w:rPr>
                <w:rFonts w:ascii="Times New Roman" w:hAnsi="Times New Roman" w:cs="Times New Roman"/>
              </w:rPr>
              <w:lastRenderedPageBreak/>
              <w:fldChar w:fldCharType="begin"/>
            </w:r>
            <w:r w:rsidR="004663D3">
              <w:rPr>
                <w:rFonts w:ascii="Times New Roman" w:hAnsi="Times New Roman" w:cs="Times New Roman"/>
              </w:rPr>
              <w:instrText xml:space="preserve"> ADDIN ZOTERO_ITEM CSL_CITATION {"citationID":"Ceek8NLp","properties":{"formattedCitation":"(Agadjanian &amp; Prata, 2002; Ezra, 1997; Isiugo-Abanihe, 1994b; Musalia, 2000; Suda, 1997; Ukaegbu, 2013; Woldemicael, 2009)","plainCitation":"(Agadjanian &amp; Prata, 2002; Ezra, 1997; Isiugo-Abanihe, 1994b; Musalia, 2000; Suda, 1997; Ukaegbu, 2013; Woldemicael, 2009)","noteIndex":0},"citationItems":[{"id":394,"uris":["http://zotero.org/groups/4468464/items/3N6P8QSN"],"itemData":{"id":394,"type":"article-journal","abstract":"Using data from a nationally representative survey conducted in 1996, some two years after the end of a major outbreak of war, we examine the impact of war on the timing of recent births and war-related differences in reproductive preferences in Angola. We find evidence of a wartime drop and a postwar rebound in fertility, but these trends vary greatly, depending on the type and degree of exposure to war and on women's socioeconomic characteristics. At the same time, variations by parity are nonsignificant. In fertility preferences, the relative antinatalism of Angola's most modernized urban area stands out, but outside this area, differences between areas that were more and less affected by war are also noticeable. We offer interpretations of our findings and outline their implications for Angola's demographic future and demographic trends in similar settings. [ABSTRACT FROM AUTHOR]","archive":"a9h","container-title":"Demography","DOI":"10.1353/dem.2002.0013","ISSN":"00703370","issue":"2","journalAbbreviation":"Demography","page":"215-231","source":"EBSCOhost","title":"War, peace, and fertility in Angola.","volume":"39","author":[{"family":"Agadjanian","given":"Victor"},{"family":"Prata","given":"Ndola"}],"issued":{"date-parts":[["2002",5]]}}},{"id":172,"uris":["http://zotero.org/groups/4468464/items/CEI382SK"],"itemData":{"id":172,"type":"book","abstract":"This research explores the relationship between growing ecological degradation and declining agricultural productivity on the one hand, and increasing population density on the other in the drought prone areas of northern Ethiopia using data for the period 1984-94. Chapter 2 reviews the literature on theories and frameworks advanced to explain the interrelationships between population, ecological degradation and food security. Chapter 3 discusses the general methodological framework applied in the study outlining the data collection and analysis techniques used. Chapter 4 discusses the problem of ecological degradation at the macro-level and chapter 5 at the micro-level. Chapter 6 focuses on problems related to food insecurity and factors associated with food production such as land resources and local traditions. In chapter 7 primary data are used to discuss coping mechanisms during famine and their implications on demographic behaviours. A brief demographic profile of Ethiopia's population with comments on the 1984/85 famine mortality on the population's age structure is presented in chapter 8. Chapter 9 contains detailed results of the research pertaining to demographic responses to ecological and food insecurity stress. It is argued that stress due to degradation of resources has compelled local people to realize the disadvantage of having a large number of children which has apparently led to fertility decline.","ISBN":"90-5170-415-1","note":"page: 373 pp.\ncontainer-title: Demographic responses to ecological degradation and food insecurity:   drought prone areas in Northern Ethiopia.\nCABI:19981804506","title":"Demographic responses to ecological degradation and food insecurity: drought prone areas in Northern Ethiopia.","author":[{"family":"Ezra","given":"M."}],"issued":{"date-parts":[["1997"]]}}},{"id":363,"uris":["http://zotero.org/groups/4468464/items/VTTWMJWZ"],"itemData":{"id":363,"type":"article-journal","abstract":"Fertility differentials, reproductive behavior, &amp; fertility preferences &amp; intentions among the Igbo of Nigeria are examined (via interviews with 2,105 respondents) as a function of 3 well-recognized cultural institutions or contextual factors: the bestowal of high fertility honor or title to women of a given family size, patriarchal relations, &amp; patrilinearity &amp; son preference, together with individual status indicators. Findings suggest that sociocultural institutions establish or condition relationships &amp; behaviors among the Igbo; eg, individual fertility behavior takes place within the context of complex social organization &amp; under the influence of multiple social, cultural, &amp; ideological realities. 9 Tables, 23 References. Adapted from the source document.","archive":"Sociological Abstracts","archive_location":"61366484; 9410815","container-title":"International Sociology","DOI":"10.1177/026858094009002008","ISSN":"0268-5809, 0268-5809","issue":"2","journalAbbreviation":"Int Sociol","language":"English","page":"237-258","title":"The Socio-Cultural Context of High Fertility among Igbo Women","volume":"9","author":[{"family":"Isiugo-Abanihe","given":"Uche C"}],"issued":{"date-parts":[["1994",6]]}}},{"id":376,"uris":["http://zotero.org/groups/4468464/items/26SLI3WK"],"itemData":{"id":376,"type":"thesis","abstract":"This dissertation examines the role of social interaction in the diffusion of new ideas about family size and spread of fertility control in Kenya. Kenya has undergone a dramatic and puzzling fertility decline since 1989, a process that was not anticipated. Since the transition happened at a time when factors that are usually associated with such a decline were absent, such as, socioeconomic development, this study set out to investigate the possible influence of social interactions on fertility change in Kenya. The study utilizes data derived from survey research in Kenya. Two districts, Murang'a and Kakamega were surveyed.    One of the findings of this study is that both men and women are talking to their relatives, friends and neighbors about family planning and other issues related to fertility behavior, something that was not custom before. More specifically, social networks are found to be important in modifying fertility behavior in Kenya. Another important finding is that contrary to family planning program focus on women, men's social networks turned out to be more important in some cases in influencing fertility behavior than women's social networks. The ongoing fertility decline in Kenya is therefore driven, to a large part, by the changing attitudes of men towards large families. In general, this study shows that people tend to enact behaviors that they believe are supported by other members of the community. The knowledge that others are engaging in a new behavior minimizes anxiety and costs associated with its adoption since there is already evidence in the community that the behavior is acceptable.","archive":"ProQuest Dissertations &amp; Theses Global","archive_location":"304602204","event-place":"Ann Arbor","genre":"Ph.D.","language":"English","number-of-pages":"223","publisher":"Indiana University","publisher-place":"Ann Arbor","title":"The role of social networks in fertility decline in Kenya","URL":"http://ezproxy.cul.columbia.edu/login?url=https://search.proquest.com/docview/304602204?accountid=10226","author":[{"family":"Musalia","given":"John Muyoma"}],"issued":{"date-parts":[["2000"]]}}},{"id":290,"uris":["http://zotero.org/groups/4468464/items/WRUR8N2Y"],"itemData":{"id":290,"type":"article-journal","abstract":"LEIDEN Abstract: The length of time most rural Kenyan women devote to childbearing and the limited opportunities for higher education and involvement in formal sector employment for those who marry young are all part of the broader circumstances under which reproduction takes place. This article discusses some of the issues related to women's reproductive roles and rights in Kenya, such as age at first birth, ideal family size, contraceptive knowledge and use, spacing of births and reproductive health, against the twin background of tradition and modernization and within the broader context of these women's lives. It is based on the results of a fertility survey conducted in 1990 among a total of 417 rural women in Kericho District. Bibliogr., notes","archive":"awn","container-title":"Kenya Journal of Sciences. Series C, Humanities and Social Sciences","issue":"1","journalAbbreviation":"Kenya Journal of Sciences. Series C, Humanities and Social Sciences","page":"61-76","source":"EBSCOhost","title":"Fertility and the status of women in Kericho District: reflections on some key reproductive issues","volume":"4","author":[{"family":"Suda","given":"Collette A."}],"issued":{"date-parts":[["1997",1,1]]}}},{"id":301,"uris":["http://zotero.org/groups/4468464/items/QBGNN3HQ"],"itemData":{"id":301,"type":"chapter","archive":"Scopus","container-title":"Population and Development: High and Low Fertility in Poorer Countries","page":"150-164","title":"Family size preferences of spouses in Rural Eastern Nigeria","URL":"https://www.scopus.com/inward/record.uri?eid=2-s2.0-85070430311&amp;partnerID=40&amp;md5=63ebdb9805905985697bf21dec47d412","volume":"20","author":[{"family":"Ukaegbu","given":"A.O."}],"issued":{"date-parts":[["2013"]]}}},{"id":346,"uris":["http://zotero.org/groups/4468464/items/M6DA6HR7"],"itemData":{"id":346,"type":"article-journal","abstract":"Current research and policies on reproductive behaviours in many East African countries focus primarily on proxy indicators of womens autonomy, and very little emphasis is placed on direct indicators of womens autonomy. In this paper, data from the 2002 Eritrea Demographic and Health Survey (EDHS) are used to address some of the most frequently raised questions about the link between womens autonomy and reproductive behaviour. The results from the multivariate logistic models show that although the relationship between womens autonomy and reproductive preferences in Eritrea is complex, some clear, broad patterns exist that have implications for theory and policy. First, although the different dimensions of womens autonomy influence the outcome variables differently in terms of magnitude and statistical significance, most of them have a strong connection; in particular, womens final say in decisions regarding day-to-day household purchases and spousal communication are significant explanatory variables in fertility preferences and ever-use of modern contraception. Second, many background (proxy) variables, particularly household economic condition and employment, exert a strong and independent influence over fertility preferences and ever-use of contraception regardless of a womans autonomy. In their relationship to reproductive behaviours, therefore, employment and economic status cannot be considered as proxies for womens autonomy in Eritrea. A complete explanation of the relationship between womens autonomy and reproductive preferences must recognize the effects of both the background and direct autonomy indicators. Interventions are needed to improve womens decision-making autonomy and strengthen their negotiating capacity on family planning if an increased desire to limit fertility is to be attained. © 2008 Cambridge University Press.","archive":"Scopus","container-title":"Journal of Biosocial Science","DOI":"10.1017/S0021932008003040","issue":"2","page":"161-181","title":"Womens autonomy and reproductive preferences in Eritrea","volume":"41","author":[{"family":"Woldemicael","given":"G."}],"issued":{"date-parts":[["2009"]]}}}],"schema":"https://github.com/citation-style-language/schema/raw/master/csl-citation.json"} </w:instrText>
            </w:r>
            <w:r>
              <w:rPr>
                <w:rFonts w:ascii="Times New Roman" w:hAnsi="Times New Roman" w:cs="Times New Roman"/>
              </w:rPr>
              <w:fldChar w:fldCharType="separate"/>
            </w:r>
            <w:r w:rsidR="004663D3">
              <w:rPr>
                <w:rFonts w:ascii="Times New Roman" w:hAnsi="Times New Roman" w:cs="Times New Roman"/>
                <w:noProof/>
              </w:rPr>
              <w:t>Agadjanian &amp; Prata, 2002; Ezra, 1997; Isiugo-Abanihe, 1994b; Musalia, 2000; Suda, 1997; Ukaegbu, 2013; Woldemicael, 2009</w:t>
            </w:r>
            <w:r>
              <w:rPr>
                <w:rFonts w:ascii="Times New Roman" w:hAnsi="Times New Roman" w:cs="Times New Roman"/>
              </w:rPr>
              <w:fldChar w:fldCharType="end"/>
            </w:r>
          </w:p>
        </w:tc>
      </w:tr>
      <w:tr w:rsidR="004A23D9" w14:paraId="11158308" w14:textId="77777777" w:rsidTr="004A23D9">
        <w:tc>
          <w:tcPr>
            <w:tcW w:w="2391" w:type="dxa"/>
          </w:tcPr>
          <w:p w14:paraId="1CD0B12B" w14:textId="66ECFEC5" w:rsidR="004A23D9" w:rsidRDefault="004A23D9" w:rsidP="004A23D9">
            <w:pPr>
              <w:rPr>
                <w:rFonts w:ascii="Times New Roman" w:hAnsi="Times New Roman" w:cs="Times New Roman"/>
              </w:rPr>
            </w:pPr>
            <w:r>
              <w:rPr>
                <w:rFonts w:ascii="Times New Roman" w:hAnsi="Times New Roman" w:cs="Times New Roman"/>
              </w:rPr>
              <w:lastRenderedPageBreak/>
              <w:t>Economy/Costs</w:t>
            </w:r>
          </w:p>
        </w:tc>
        <w:tc>
          <w:tcPr>
            <w:tcW w:w="2317" w:type="dxa"/>
          </w:tcPr>
          <w:p w14:paraId="0D298B93" w14:textId="77777777" w:rsidR="004A23D9" w:rsidRDefault="004A23D9" w:rsidP="004A23D9">
            <w:pPr>
              <w:rPr>
                <w:rFonts w:ascii="Times New Roman" w:hAnsi="Times New Roman" w:cs="Times New Roman"/>
              </w:rPr>
            </w:pPr>
          </w:p>
        </w:tc>
        <w:tc>
          <w:tcPr>
            <w:tcW w:w="2331" w:type="dxa"/>
          </w:tcPr>
          <w:p w14:paraId="0DDC4EC9" w14:textId="2A980475" w:rsidR="004A23D9" w:rsidRDefault="004A23D9" w:rsidP="004A23D9">
            <w:pPr>
              <w:rPr>
                <w:rFonts w:ascii="Times New Roman" w:hAnsi="Times New Roman" w:cs="Times New Roman"/>
              </w:rPr>
            </w:pPr>
            <w:r w:rsidRPr="00CA36C3">
              <w:rPr>
                <w:rFonts w:ascii="Times New Roman" w:hAnsi="Times New Roman" w:cs="Times New Roman"/>
              </w:rPr>
              <w:fldChar w:fldCharType="begin"/>
            </w:r>
            <w:r>
              <w:rPr>
                <w:rFonts w:ascii="Times New Roman" w:hAnsi="Times New Roman" w:cs="Times New Roman"/>
                <w:highlight w:val="yellow"/>
              </w:rPr>
              <w:instrText xml:space="preserve"> ADDIN ZOTERO_ITEM CSL_CITATION {"citationID":"TkdhNWiF","properties":{"formattedCitation":"(Abdi et al., 2021; Adewole et al., 2020; Agadjanian, 2005; Akinyoade, 1999; Angawa, 1997; Banda, 1990; Baylies C., 2000; Bekele, 2004; Bietsch, 2015; Calv\\uc0\\u232{}s &amp; Meekers, 1999; CampbellE K, 1993; Capo-Chichi, 1999; Dahl-Jorgensen, 1990; DeRose et al., 2002; Ekouevi, 1992; Ezra, 1997; Garver, 2017; Green, 1997; Grieser et al., 2001; Gwako, 1997; Hayford &amp; Agadjanian, 2019; Heinz &amp; Roth, 2019; Hollos &amp; Larsen, 1992, 1997; L. D. G. Ibisomi, 2008; L. Ibisomi &amp; Odimegwu, 2011; Ibrahim, 2020, 2020; Imo et al., 2014; Izugbara &amp; Ezeh, 2010; A. M. Jensen, 1991; A.-M. Jensen, 2015; Kahansim et al., 2013; LeGrand et al., 2003; Levin, 2001; Lloyd, 1993; Mahy, 2000; Mathur et al., 2016; Mjaaland T., 2014; Mosha et al., 2013; Musalia, 2000; Odusola &amp; and others, 1998; Pierotti, 2013; Randall &amp; LeGrand, 2003; Sahleyesus et al., 2009; Sam et al., 2005; Shreffler &amp; Dodoo, 2009; Sinai et al., 2019; Smith, 1999, 2004; Staveteig, 2011; Suda, 1997; Swartz et al., 2018; Telake, 2006; Teye, 2013; Togunde &amp; Newman, 2005; Towriss, 2014; Towriss et al., 2020; Van de Walle F. &amp; Maiga M., 1991; Vohra, 2014; Wilson, 1998; Woldesenbet, 2010)","plainCitation":"(Abdi et al., 2021; Adewole et al., 2020; Agadjanian, 2005; Akinyoade, 1999; Angawa, 1997; Banda, 1990; Baylies C., 2000; Bekele, 2004; Bietsch, 2015; Calvès &amp; Meekers, 1999; CampbellE K, 1993; Capo-Chichi, 1999; Dahl-Jorgensen, 1990; DeRose et al., 2002; Ekouevi, 1992; Ezra, 1997; Garver, 2017; Green, 1997; Grieser et al., 2001; Gwako, 1997; Hayford &amp; Agadjanian, 2019; Heinz &amp; Roth, 2019; Hollos &amp; Larsen, 1992, 1997; L. D. G. Ibisomi, 2008; L. Ibisomi &amp; Odimegwu, 2011; Ibrahim, 2020, 2020; Imo et al., 2014; Izugbara &amp; Ezeh, 2010; A. M. Jensen, 1991; A.-M. Jensen, 2015; Kahansim et al., 2013; LeGrand et al., 2003; Levin, 2001; Lloyd, 1993; Mahy, 2000; Mathur et al., 2016; Mjaaland T., 2014; Mosha et al., 2013; Musalia, 2000; Odusola &amp; and others, 1998; Pierotti, 2013; Randall &amp; LeGrand, 2003; Sahleyesus et al., 2009; Sam et al., 2005; Shreffler &amp; Dodoo, 2009; Sinai et al., 2019; Smith, 1999, 2004; Staveteig, 2011; Suda, 1997; Swartz et al., 2018; Telake, 2006; Teye, 2013; Togunde &amp; Newman, 2005; Towriss, 2014; Towriss et al., 2020; Van de Walle F. &amp; Maiga M., 1991; Vohra, 2014; Wilson, 1998; Woldesenbet, 2010)","dontUpdate":true,"noteIndex":0},"citationItems":[{"id":401,"uris":["http://zotero.org/groups/4468464/items/QNRUG5DB"],"itemData":{"id":401,"type":"article-journal","abstract":"In patriarchal societies like Kenya, understanding men’s perceptions and attitudes on family planning is critical given their decision-making roles that affect uptake of contraception. Yet, most programmes mainly target women as primary users of contraceptive methods since they bear the burden of pregnancy. However, women-focused approaches tend to overlook gender power dynamics within relationships, with men wielding excessive power that determines contraception use or non-use. A qualitative study involving focus group discussions and in-depth interviews was conducted in the two predominantly Muslim communities of Lamu and Wajir counties, Kenya. Open-ended questions explored perspectives, attitudes and men’s understanding of contraception, family size, decision making on family planning and general views on contraceptive use. Thematic content analysis was used. Findings show that men in Wajir and Lamu held similar viewpoints of family planning as a foreign or western idea and associated family planning with ill health and promiscuity. They believed family planning is a “woman’s affair” that requires little or no input from men. Men from Wajir desired a big family size. There is a need for a shift in family planning programmes to enable men’s positive engagement. The findings from this study can be used to develop culturally appropriate approaches to engage men, challenge negative social norms and foster positive social change to improve uptake of family planning.","container-title":"Sexual and Reproductive Health Matters","DOI":"10.1080/26410397.2021.1893890","issue":"1","language":"English","title":"Muslim men’s perceptions and attitudes on family planning: a qualitative study in Wajir and Lamu counties in Kenya","URL":"https://www.embase.com/search/results?subaction=viewrecord&amp;id=L2010794837&amp;from=export","volume":"29","author":[{"family":"Abdi","given":"B"},{"family":"Okal","given":"J"},{"family":"Serour","given":"G"},{"family":"Temmerman","given":"M"}],"issued":{"date-parts":[["2021"]]}}},{"id":180,"uris":["http://zotero.org/groups/4468464/items/WYGCZ2KH"],"itemData":{"id":180,"type":"article-journal","abstract":"Objectives: Fertility level remains relatively high in Nigeria. Currently, it peaks at about six children per woman. Many studies have suggested targeting men in family planning programs to reduce fertility levels, particularly in patriarchal societies. Nigeria, being a patriarchal and multiethnic society, males' influence on fertility behavior remains indisputable. Thus, this study explores contextual factors, such as sociocultural norms, beliefs, preferences, and perceptions, that influence male fertility behavior across different ethnic groups in Nigeria. Design: The study uses qualitative data that involved focus group discussion (FGD) and in-depth interview (IDI) from three geopolitical zones in Nigeria, with each zone representing the three major ethnic groups in Nigeria. Six IDIs and four FGDs were conducted in each of the three selected regions among men making a total of 18 IDIs and 12 FGDs, respectively. The data were transcribed and exported to Atlas.ti software for analyses. Results: Some of the beliefs and perceptions mentioned include influence of religion, polygamy, socioeconomic status, government policy, peer pressure, culture, and sex preference. These factors were found to vary considerably across tribes/ethnic groups. Conclusions: Findings from this article show that there are other factors beyond individual factors that affect fertility behavior among men. Thus, there is a need to take into consideration the unique community structures in subsequent population-oriented social policy reviews and implementation to tackle high fertility behavior in Nigeria.","container-title":"International Quarterly of Community Health Education","DOI":"10.1177/0272684X19875022","ISSN":"0272-684X","issue":"3","note":"WOS:000488647500001","page":"247-260","title":"Contextual and Social Factors Influencing Male Fertility in Nigeria","volume":"40","author":[{"family":"Adewole","given":"Ololade G."},{"family":"Omotoso","given":"Kehinde O."},{"family":"Asa","given":"Sola S."}],"issued":{"date-parts":[["2020",4]]}}},{"id":273,"uris":["http://zotero.org/groups/4468464/items/AAILEACB"],"itemData":{"id":273,"type":"article-journal","abstract":"Demographic studies that search for signs of fertility transition in sub-Saharan Africa rarely examine the complex gamut of individual aspirations and misgivings, hopes and frustrations, failures and triumphs that accompany the emerging declines of fertility rates in the subcontinent. This study draws upon qualitative data collected in peri-urban areas of Maputo, Mozambique’s capital and largest metropolis, to explore contradictory meanings and feelings surrounding changes in fertility intentions and contraceptive choices. It argues that although changes in these two aspects of reproductive life are interrelated, they are predicated on distinct types and configurations of external pressures and psychological apparatus, which is often manifested as a puzzling disjunction between fertility preferences and contraceptive use. This disjunction can be further reinforced by persistent gender divisions in reproductive views and strategies. Informal social interaction plays an important role in building societal consensus over fertility matters, but because such interaction deals with reproductive intentions and contraceptive use through largely different mechanisms, it may also help accentuate the intentions-contraception disjunction. This study’s findings therefore call upon both researchers and policymakers to attend more closely to the multidimensionality of fertility transitions in sub-Saharan societies and specifically to the complexities underlying such popular notions as “unmet need for family planning,” “spacing” versus “limiting” births, or “spousal communication” on reproductive matters. [ABSTRACT FROM AUTHOR]","archive":"sih","container-title":"Population Research &amp; Policy Review","DOI":"10.1007/s11113-005-5096-8","ISSN":"01675923","issue":"6","journalAbbreviation":"Population Research &amp; Policy Review","note":"publisher: Springer Nature","page":"617-645","source":"EBSCOhost","title":"Fraught with Ambivalence: Reproductive Intentions and Contraceptive Choices in a Sub-Saharan Fertility Transition.","volume":"24","author":[{"family":"Agadjanian","given":"Victor"}],"issued":{"date-parts":[["2005",12]]}}},{"id":207,"uris":["http://zotero.org/groups/4468464/items/SDLZMUZX"],"itemData":{"id":207,"type":"article-journal","abstract":"Investigated fertility preferences among females in NW (rural) and SW (urban) Nigeria and determined the socio-demographic and cultural factors that influence these preferences. The main source of data was the 1995 Sentinel Survey of the National Population Commission of Nigeria. Analysis was based on 1889 and 1992 women from the NW and SW, respectively, who were able to state the number of children they would like to have. Results indicate that total mean number of children desired was higher among women in the NW than in the SW: 8.3 and 3.0 children per woman, respectively. A negative correlation was observed between number of children desired and level of education. Urban women desired to have fewer children than rural women in the SW, while the reverse results were found in the NW. Women whose husbands approved of family planning desired fewer children than women whose husbands did not. Possible implications for the successful implementation of the national population policy goal of 4 children per woman (by the year 2000) are highlighted. (PsycINFO Database Record (c) 2016 APA, all rights reserved)","archive":"psyh","archive_location":"1999-03554-006","container-title":"IFE Psychologia: An International Journal","DOI":"10.4314/ifep.v7i1.23548","ISSN":"1117-1421","issue":"1","journalAbbreviation":"IFE Psychologia: An International Journal","note":"publisher: IFE Ctr for Psychological Studies","page":"96-122","source":"EBSCOhost","title":"A comparative study of fertility preference in northwest and southwest Nigeria","volume":"7","author":[{"family":"Akinyoade","given":"Yinka"}],"issued":{"date-parts":[["1999"]]}}},{"id":282,"uris":["http://zotero.org/groups/4468464/items/GS3GZXC8"],"itemData":{"id":282,"type":"thesis","abstract":"Qualitative and quantitative data gathered in a survey of 340 women from Siaya and Kenya demonstrate that high fertility in the district is a rational response to the prevalent traditional socio-cultural system which puts a premium on having many children as essential to family survival.  Other factors contributing to persisting high fertility include widespread poverty, uncertainty about child survival, limited use of modern contraceptive technology and an early start to reproduction.The study found that age at first pregnancy was falling, although age at first marriage was rising.  This increase in pre-marital childbearing has extended the potential reproductive span and contributed to rising fertility level.  Fertility estimates also revealed significant differentials, with fertility highest in southern areas, in the least educated and among the traditional believers.This pattern of fertility has not helped the economic development potential in the district; rather it has led to over utilisation of agricultural resources, low development potential opportunities and now a threat to the ecosystem and social life.High fertility - in excess of family size preference revealed in the survey - overstretches limited household finances, reduces both individual's and area's economic growth as a consequence of capital dilution and adversely affects women's health and work potential.The thesis concludes that there is an urgent need for effective population policies and determined efforts to improve the socio-economic status of women in the district, if the adverse consequences of unwanted births and premature childbearing are to be countered.","archive":"ProQuest Dissertations &amp; Theses Global","archive_location":"301532513","event-place":"Ann Arbor","genre":"Ph.D.","language":"English","note":"container-title: PQDT - UK &amp; Ireland\nU086774","number-of-pages":"1","publisher":"University of Newcastle Upon Tyne (United Kingdom)","publisher-place":"Ann Arbor","title":"Fertility dynamics and its relationship to child survival in Siaya district (BL)","URL":"http://ezproxy.cul.columbia.edu/login?url=https://search.proquest.com/docview/301532513?accountid=10226","author":[{"family":"Angawa","given":"F.O.P."}],"issued":{"date-parts":[["1997"]]}}},{"id":389,"uris":["http://zotero.org/groups/4468464/items/AUND5RH9"],"itemData":{"id":389,"type":"article-journal","abstract":"Data were generated through a 1987 sample survey conducted in Zambia in which 3473 respondents from four rural provinces and one rural area were interviewed. Univariate, bivariate and multi-variate statistical techniques were employed. Findings suggest that the perceived value of children's economic contribution to parents is directly related to family size preferences. Even after controlling for other predictors, perceived value of children's work contribution and perceived value of old age support from children have independent effects on family size preferences. Economic motivation for wanting children is most salient among rural respondents and comparatively less so for the urban group, and the salience is almost the same for men and women. It was also found that higher education for parents dampens the perceived economic value of children. A weak but interesting relationship was found between parity and life quality. Parents with three or four children tend to be more satisfied with their quality of life than other parents, most notably parents with seven or more children.","container-title":"Dissertation Abstracts International. A, Humanities and Social Sciences","ISSN":"0419-4209","issue":"8","note":"CABI:19911888030","page":"p.2661","title":"Value of children, well-being, and family size in Zambia.","volume":"50","author":[{"family":"Banda","given":"J."}],"issued":{"date-parts":[["1990"]]}}},{"id":384,"uris":["http://zotero.org/groups/4468464/items/MKLPDUT3"],"itemData":{"id":384,"type":"article-journal","abstract":"This paper examines the way in which concerns about HIV infection are affecting thinking in Zambia about preferred number of children. It draws on research on the impact of HIV/AIDS in peri-urban and rural households in 1995 based mainly on in-depth interviews with 65 of 300 people who were initially surveyed. In spite of high levels of anxiety about AIDS in these communities, risk from HIV was not always associated with the act of conceiving children, nor did this association necessarily influence actual behaviour or family size preferences. In some cases, however, the threat of contracting HIV had led to a decision to have fewer children. Many also worried about leaving orphans for others to look after and the costs which might be incurred in taking over the care of orphans left by others. A related reason for limiting fertility was the hope that orphaned children would be better cared for if there were fewer of them. Greater access to contraceptives, and specifically to condoms, is an important element in supporting women's efforts to protect themselves, and men also need to be involved in strategies for mutual protection. In both communities, however, there was a shared sense of limited control, not just over fertility, but also over the wider economic and health environment. An understanding of the complexity of these factors is essential for intervention programmes intended to enhance women's reproductive rights and support their fertility choices so as to ensure greater protection against HIV/AIDS.","archive":"Embase","container-title":"Reproductive Health Matters","DOI":"10.1016/S0968-8080(00)90008-9","ISSN":"0968-8080","issue":"15","journalAbbreviation":"Reprod. Health Matters","language":"English","page":"77-86","title":"The impact of HIV on family size preference in Zambia","volume":"8","author":[{"literal":"Baylies C."}],"issued":{"date-parts":[["2000"]]}}},{"id":250,"uris":["http://zotero.org/groups/4468464/items/7YKMD4B6"],"itemData":{"id":250,"type":"thesis","abstract":"Fertility preference is an important indicator of general attitudes towards childbearing and the possible courses of future fertility trends. Demographic research shows that, as the schooling of women increases, their desire to have a large number of children decreases. However, such findings are only weakly replicated in African populations. The purpose of this thesis was to investigate the relationships among schooling, literacy and fertility attitudes in the Amhara-state region of Ethiopia. The Amhara region is characterized by four characteristics that exert a strong influence on childbearing patterns. These are extreme poverty, low level of urbanization, low school enrolment and low school quality. The region has also entered a slow fertility transition in the late 1980's and early 90's.    I addressed two specific research questions: First, what is the relation among literacy skills, schooling and fertility attitudes in the Amhara region of Ethiopia? Second, is literacy skill a better predictor of fertility preferences than years of schooling in the Amhara regional state of Ethiopia?    Two studies were designed to answer these questions. In study 1, the relationship of maternal schooling and the ability to read a complete sentence on under-five mortality rates, maternal health behavior, and proximate determinants of fertility were assessed. For Study 1, I extracted the Amhara region-state residents from the first Demographic and Health Survey of Ethiopia (DHS-2000). This sample consists of 1600 rural and 203 urban women who were 15–49 years old. Results indicated that neither maternal schooling nor the ability to read a complete sentence (DHS-definition of literacy skill) were significantly associated with under-five mortality, fertility rate or fertility preferences, controlling for age and other socio-demographic characteristics. In contrast, findings indicate that schooling was significantly associated with maternal health behavior (knowledge of oral re-hydration, antenatal visits and tetanus vaccination).    In Study 2, data collected from 100 households in the urban center of Bahir Dar (capital of Amhara region) which included at least one child attending a primary school was analyzed. In this sample, 67 married women, and 42 15–19 year-old female students were assessed using a semi-structured interview, a test of decontextualized language (Snow, 1996) and a listening ability test. Past literature is reviewed in light of these findings. The theoretical and practical implications of schooling and literacy skills (both maternal and child) in the context of the recent past of the Amhara region (recurrent famine, social upheavals, war and economic malaise) are discussed. (Abstract shortened by UMI.)","archive":"ProQuest Dissertations &amp; Theses Global","archive_location":"305191691","event-place":"Ann Arbor","genre":"Ed.D.","language":"English","note":"ISBN: 978-0-496-65589-2\ncontainer-title: ProQuest Dissertations and Theses\n3118165","number-of-pages":"230","publisher":"Harvard University","publisher-place":"Ann Arbor","title":"Linkages among schooling, literacy, and fertility in Amhara region of Ethiopia","URL":"http://ezproxy.cul.columbia.edu/login?url=https://search.proquest.com/docview/305191691?accountid=10226","author":[{"family":"Bekele","given":"Daniel"}],"issued":{"date-parts":[["2004"]]}}},{"id":246,"uris":["http://zotero.org/groups/4468464/items/U887RJ86"],"itemData":{"id":246,"type":"thesis","abstract":"This dissertation explores the caveats of men's sexual lives in sub-Saharan Africa, with an emphasis on contraception. For too long, men have been thought of only as obstacles to women's contraceptive use, but as I show in the following pages, men's desired family size has decreased over the last several decades. They have a need for contraception and attitudes about its use. The dissertation focuses on men as individuals, and examines the differences between demographic sub-groups. Men are also treated as individuals in terms of their sexual life course. The following research recognizes men, not only as husbands or partners, but as people with their own motivations and attitudes.   The dissertation is broken into three chapters which look at the different ways we can study men and fertility. The first chapter takes a measure commonly applied to women, unmet need for contraception, and looks at the challenges of adapting this measure to men. The second chapter creates a measure more suitable to men and their unique sexual experiences, a measure of attitudes towards contraception. This attitude measure can be applied to all men, regardless of their relationship status or fertility desires. Finally, the period surrounding young men's sexual lives is the focus of the third chapter. As data concerning these men is limited, this chapter takes a qualitative research approach, analyzing in-depth interviews conducted in the North Region of Cameroon to understand how men learn about sex and contraception and how they conduct themselves during their sexually active lives prior to marriage.    Men are individuals, with their own motivations, desires, attitudes, and actions, and it is necessary for us to include them in sexual and reproductive health and fertility research in this way.","archive":"ProQuest Dissertations &amp; Theses Global","archive_location":"1702157713","event-place":"Ann Arbor","genre":"Ph.D.","language":"English","note":"ISBN: 978-1-321-87698-7\ncontainer-title: ProQuest Dissertations and Theses\n3711463","number-of-pages":"161","publisher":"Princeton University","publisher-place":"Ann Arbor","title":"Men and contraception in sub-Saharan Africa","URL":"http://ezproxy.cul.columbia.edu/login?url=https://search.proquest.com/docview/1702157713?accountid=10226","author":[{"family":"Bietsch","given":"Kristin Elizabeth"}],"issued":{"date-parts":[["2015"]]}}},{"id":349,"uris":["http://zotero.org/groups/4468464/items/CHVFS229"],"itemData":{"id":349,"type":"article-journal","abstract":"In Cameroon many couples like to have a large family. Previous studies have attributed this desire to have many children to the importance of children for expanding the lineage and continuing the family name, and to the children's contribution to the household economy and support in old age. This study expands on this research by recognizing that women in formal and informal unions are likely to have different reasons for wanting or not wanting to have many children. The analysis of the data from the 1991 Cameroon Demographic Health Survey demonstrated that married women, women in co-residential informal unions, and women in non-co-residential informal unions have different perceptions of the advantages of having many children. The results also show that non-co-residential and co-residential informal unions are conceptually different from marriage, which suggests that the reported increases in the prevalence of informal unions in many African societies indicate an important change in the African family. Implications for the importance of these findings for improving the efficiency of future population policies designed to reduce levels of fertility are discussed. (PsycINFO Database Record (c) 2017 APA, all rights reserved)","archive":"psyh","archive_location":"1999-11445-003","container-title":"Journal of Comparative Family Studies","ISSN":"0047-2328","issue":"4","journalAbbreviation":"Journal of Comparative Family Studies","page":"617-639","source":"EBSCOhost","title":"The advantages of having many children for women in formal and informal unions in Cameroon","volume":"30","author":[{"family":"Calvès","given":"Anne-Emmanuèle"},{"family":"Meekers","given":"Dominique"}],"issued":{"date-parts":[["1999"]]}}},{"id":302,"uris":["http://zotero.org/groups/4468464/items/MUJ89TSZ"],"itemData":{"id":302,"type":"article-journal","abstract":"A sample survey of the Western Area of Sierra Leone was conducted between November 1986 and February 1987 targeting ever married men aged 20 and over to gather data for the analysis. In Greater Freetown a cluster sampling method was employed. The enumeration areas (EAs) used for the 1985 national census were divided into 862 sub-EAs and a sample cluster of 40 sub-EAs was selected. A simple systematic random selection of 5 out of 15 EAs in the Western Rural Area was performed, and a total of 3006 men were enumerated. Data analysis was based on cross-tabulations and multiple regression. The one-way analysis of variance (ANOVA) was used to test for differences between means and the relationship between response and dependent variables. The step-wise regression method was used in order to screen out redundant variables where multicollinearity occurs. Over 90% of the sampled men in the Western Area were currently married, and almost 9% were either separated or divorced. The mean age was 40.3 years in Greater Freetown, while in the Western Rural Area it was 41.8 years. The mean ages at first marriage for men in the city and Western Rural Area were 26.5 years and 26.4 years, respectively. Over 95% of men in the Western Area were familiar with both traditional and modern contraceptives, while only 76.7% knew modern contraceptives alone. However, only 26.5% used modern contraceptives. 41.3% of men used the condom whenever they had to resort to protection. Oral contraceptives (30%), the IUD (14.3%), foaming tables and jelly (11.9%) followed in popularity. The mean desired family size was 4.39 children in the Western Area, 4.97 in the Western Rural Area, and 4.27 in the city. In the city as well as in the Western Rural Area the sociopsychological factor was most influential in determining men's desired family size (51.1% and 50.6%, respectively). The current status of the economy's effect on men's desired family size was the most important determinant.","archive":"awn","container-title":"Genus","ISSN":"00166987","issue":"1-2","journalAbbreviation":"Genus","page":"181-199","source":"EBSCOhost","title":"Family size preferences of men in the western area of Sierra Leone. Method and determinants","volume":"49","author":[{"literal":"CampbellE K"}],"issued":{"date-parts":[["1993",1,1]]}}},{"id":276,"uris":["http://zotero.org/groups/4468464/items/FDM567GF"],"itemData":{"id":276,"type":"thesis","abstract":"This study analyses reproductive changes in Benin, a West African country with high fertility and low prevalence of use of modem contraceptive methods, using a combination of quantitative and qualitative approaches. Findings indicate that a transition to lower fertility is underway, particularly in the urban areas, as a result of an emerging pattern of birth limitation and continued desire for the traditional long birth intervals. But only a small change has occurred in the main proximate determinants of fertility. The data suggest: that changes in childhood mortality in combination with increased women's education, though modest, have probably created a demand for fertility control among women; that induced abortion among other factors, may be one of the means through which such demand was met, particularly in urban areas; and that the economic crisis of the 1980s was the main catalyst which precipitated the onset of transition. Changes in reproductive preference and practice suggest a diffusion process, from the urban and more educated women to the rural and less educated ones. The data also reveal that the low prevalence of use of modem contraception may be associated with poor knowledge, widespread fear of side effects and complications and poor quality of family planning services. The main policy implication of these results is that an appropriate reproductive health programme is required to address women's needs and reduce the levels of unwanted pregnancies and induced abortion which are likely to be rising rapidly.","archive":"ProQuest Dissertations &amp; Theses Global","archive_location":"301638999","event-place":"Ann Arbor","genre":"Ph.D.","language":"English","note":"container-title: PQDT - UK &amp; Ireland\nU137788","number-of-pages":"1","publisher":"University of London, London School of Hygiene and Tropical Medicine (United Kingdom)","publisher-place":"Ann Arbor","title":"Fertility transition in benin: new reproductive patterns or traditional behaviours?","URL":"http://ezproxy.cul.columbia.edu/login?url=https://search.proquest.com/docview/301638999?accountid=10226","author":[{"family":"Capo-Chichi","given":"Pacome Virgile Aristide"}],"issued":{"date-parts":[["1999"]]}}},{"id":288,"uris":["http://zotero.org/groups/4468464/items/VZ5TS2XY"],"itemData":{"id":288,"type":"article-journal","abstract":"Aspects of the fertility behaviour of Ethiopian peasants located in the province of Northern Shawa are examined with the purpose of determining the extent to which the peasants consciously try to control their reproductive lives. Data were collected by informal interviews with 55 women and 10 men and included information about use and knowledge of traditional and modern contraceptives, breast feeding and sexual abstinence. The results are placed into a socioeconomic context stressing the most important resources of the subsistence farmers: land and labour. The study shows that the peasants cognitively want to have as many children as possible. However, peasant women made conscious efforts to control reproduction by resorting to the available methods of contraception: prolonged breast feeding and sexual avoidance.","container-title":"Working Papers on Ethiopian Development, Ethiopia Research Programme,   College of Arts and Science, University of Trondheim","issue":"5","note":"CABI:19921894869","page":"113-128","title":"Fertility behaviour of peasants: the case of Endode.","author":[{"family":"Dahl-Jorgensen","given":"C."}],"editor":[{"family":"Ege","given":"S."}],"issued":{"date-parts":[["1990"]]}}},{"id":286,"uris":["http://zotero.org/groups/4468464/items/MUARF8GD"],"itemData":{"id":286,"type":"article-journal","abstract":"Ghanaian fertility decline may not be related to women having greater command over reproduction.  Data from focus groups of young Ghanaian men and women imply that attitudes supporting men's dominance in fertility decisions characterize even the most educated people.  In addition, women's expected influence seems limited to situations where their fertility desires correspond to normative expectations.","archive":"sih","container-title":"Gender &amp; Society","DOI":"10.1177/0891243202016001004","ISSN":"08912432","issue":"1","journalAbbreviation":"Gender &amp; Society","page":"53","source":"EBSCOhost","title":"Fertility desires and perceptions of power in reproductive conflict in Ghana.","volume":"16","author":[{"family":"DeRose","given":"Laurie F."},{"family":"Dodoo","given":"F. Nii-Amoo"},{"family":"Patil","given":"Vrushali"}],"issued":{"date-parts":[["2002",2]]}}},{"id":308,"uris":["http://zotero.org/groups/4468464/items/8UMX2Y5Y"],"itemData":{"id":308,"type":"thesis","abstract":"Two fundamental questions are addressed in this study: (1) What kind of changes are occurring to the family institution? and (2) In what direction are they leading? These questions are studied by contrasting two main paradigms: the developmental paradigm and the non-developmental one. The developmental paradigm suggests that as social and economic development occur, the African family would converge to the nuclear model observed in the West. In the contrary, the non-developmental paradigm suggests that changes would emerge from traditional lifestyles and respond to social and economic conditions. The data used are from two retrospective surveys conducted in the eighties. The effects of social background and mostly socioeconomic status on the institution of marriage, postpartum behavior and fertility intentions are examined using the logistic regression technique. Results suggest that customary marriage practices are being adapted in urban Togo. The participation of lineage members in the mate selection process and the practice of polygyny have resisted legislation of colonial administrations, evangelism efforts of missionaries and Western education. Urban polygyny is associated with various alternative living arrangements. The tendency of spouses to live in separate residences is consistent with historical and structural changes that have created a sexual division of labor that encourages female economic independence and divergence in goals and priorities within the conjugal unit. Results also indicate the erosion of prolonged breastfeeding and particularly prolonged sexual abstinence. The erosion of these practices is not followed by a substantial use of modern contraception. Traditional contraceptive methods are mostly used. Concerning fertility intentions, results suggest that the majority of women would like to space their children rather than to stop childbearing. Generally, women reported preference for a family of four children. From a theoretical standpoint, results of this study support arguments of the non-developmental paradigm where attitudes and behaviors are viewed as influenced by endogenous historical factors and contextual structural conditions and constraints. Studies conducted within this paradigm might be more adequate to design effective family policies.","archive":"ProQuest Dissertations &amp; Theses Global","archive_location":"303999265","event-place":"Ann Arbor","genre":"Ph.D.","language":"English","note":"container-title: ProQuest Dissertations and Theses\n9235134","number-of-pages":"221","publisher":"University of Pennsylvania","publisher-place":"Ann Arbor","title":"Family and reproductive behavior in urban Togo","URL":"http://ezproxy.cul.columbia.edu/login?url=https://search.proquest.com/docview/303999265?accountid=10226","author":[{"family":"Ekouevi","given":"Koffi Agbeko"}],"issued":{"date-parts":[["1992"]]}}},{"id":172,"uris":["http://zotero.org/groups/4468464/items/CEI382SK"],"itemData":{"id":172,"type":"book","abstract":"This research explores the relationship between growing ecological degradation and declining agricultural productivity on the one hand, and increasing population density on the other in the drought prone areas of northern Ethiopia using data for the period 1984-94. Chapter 2 reviews the literature on theories and frameworks advanced to explain the interrelationships between population, ecological degradation and food security. Chapter 3 discusses the general methodological framework applied in the study outlining the data collection and analysis techniques used. Chapter 4 discusses the problem of ecological degradation at the macro-level and chapter 5 at the micro-level. Chapter 6 focuses on problems related to food insecurity and factors associated with food production such as land resources and local traditions. In chapter 7 primary data are used to discuss coping mechanisms during famine and their implications on demographic behaviours. A brief demographic profile of Ethiopia's population with comments on the 1984/85 famine mortality on the population's age structure is presented in chapter 8. Chapter 9 contains detailed results of the research pertaining to demographic responses to ecological and food insecurity stress. It is argued that stress due to degradation of resources has compelled local people to realize the disadvantage of having a large number of children which has apparently led to fertility decline.","ISBN":"90-5170-415-1","note":"page: 373 pp.\ncontainer-title: Demographic responses to ecological degradation and food insecurity:   drought prone areas in Northern Ethiopia.\nCABI:19981804506","title":"Demographic responses to ecological degradation and food insecurity: drought prone areas in Northern Ethiopia.","author":[{"family":"Ezra","given":"M."}],"issued":{"date-parts":[["1997"]]}}},{"id":217,"uris":["http://zotero.org/groups/4468464/items/WGXAMI8T"],"itemData":{"id":217,"type":"thesis","abstract":"This research examines how perceived uncertainty towards one's future livelihood shapes childbearing preferences in rural Malawi, a country in southeastern sub-Saharan Africa (SSA). How uncertainty influences childbearing represents a long-standing debate in demographic and health sciences. The topic has gained prominence following the Great Recession in Europe and observed social change and instability within SSA. While findings are mixed, recent work suggests uncertainty discourages or postpones childbearing. Earlier work finds the opposite: larger families are a form of security in low-resource settings. I use primary data from central Malawi, collected over multiple visits between 2013 and 2017, to conduct three separate analyses.   Following an introduction to the topic, chapter 2 uses content analysis of 68 qualitative, in-depth interviews with parents to examine how uncertainty manifests itself in individual's motivations and rationale for present and future childbearing. I find that couples assume the future to be uncertain and it is periods of economic hardship, not uncertainty per se, that justifies avoidance of childbearing at present. Situating hardship within a broader perception of the future, whether deteriorating or optimistic, provides further clarity as to why some couples are reluctant to stop childbearing amidst adversity. Inflexible plans are a direct response to uncertain futures and reduce feelings of uncertainty. Furthermore, the desire for more children is motivated by the assumption that children are a form of support but it is uncertain which child will be successful enough to offer the needed help. In sum, childbearing decisions are directly and indirectly affected by uncertainty as parents balance their response to present hardship with their motivation to pursue a larger family size.   Chapter 3 draws on two waves of structured survey data to evaluate a developed survey measure of uncertainty. Using exploratory and confirmatory factor analysis, I find: 1) the hypothesized multidimensional measure of uncertainty is reliable and valid, 2) periods of economic hardship are accompanied by high and low levels of perceived uncertainty; these concepts should not be considered interchangeable, and 3) expectations represent only one dimension of uncertainty; confidence in responding to the future is a neglected but promising avenue for continued measurement.   In chapter 4 I use the developed multidimensional measure of uncertainty, a continuous factor score, to examine the association of uncertainty with fertility desires, including one's resource position as a potential moderator. Using binomial and multinomial logistic regression, I find that uncertainty increases the likelihood of desiring more children. Furthermore, among those who desire a child in the future, uncertainty is associated with an increased likelihood of wanting a child now versus later. The key finding is that severe disadvantage dampens the otherwise positive effect of uncertainty. When individuals not only perceive high levels of uncertainty but also face severe resource constraints, they are more likely to desire to stop childbearing compared to their less disadvantaged counterparts. At low levels of uncertainty, this relationship is reversed.","archive":"ProQuest Dissertations &amp; Theses Global","archive_location":"2183919958","event-place":"Ann Arbor","genre":"Ph.D.","language":"English","note":"ISBN: 978-0-438-81371-7\ncontainer-title: ProQuest Dissertations and Theses\n13834460","number-of-pages":"154","publisher":"The Ohio State University","publisher-place":"Ann Arbor","title":"Uncertainty and Fertility Preferences in Rural Malawi: Planning for Children When the Future Is Unknown","URL":"http://ezproxy.cul.columbia.edu/login?url=https://search.proquest.com/docview/2183919958?accountid=10226","author":[{"family":"Garver","given":"Sarah"}],"issued":{"date-parts":[["2017"]]}}},{"id":374,"uris":["http://zotero.org/groups/4468464/items/2XKKT76L"],"itemData":{"id":374,"type":"thesis","abstract":"This dissertation includes three essays emphasizing male roles in fertility decline in sub-Saharan Africa.    The first essay assesses the degree to which a comparison of empirical evidence on African men's and women's fertility preferences, approval of family planning, and contraceptive adoption justifies a family planning program emphasis on men. This research finds that differences between men and women on these variables is modest. Separate analyses using age-standardization of the men's and women's samples and comparisons of monogamous and polygynous men does little to change these results. The family planning program emphasis on men appears to be justified when their fertility preferences, attitudes, and practices are compared with women.    The second essay provides detailed descriptions of two Luo communication networks related to fertility change. The first network centers on people with whom the respondent discusses the issue of parental support. The second network focuses on the people with whom the respondent discusses family planning. Both semi-structured interview data and survey data confirm that there is considerable differentiation in the composition of the two networks for Luo men. The evidence suggests the parental support network serves a normative function, while the family planning network plays an instrumental role. Both normative and instrumental changes are necessary components of social change; each of these elements, therefore, is essential for fertility decline. Men's discussions of both the normative and instrumental factors associated with fertility change augers well for the pace of future contraceptive use and fertility decline among the Luo.    The third essay examines the influence of community attributes of social interaction as predictors of wanting no more children and ever use of contraception. The relative openness of a community and the existence of a community-based distribution program, two contextual measures of social interaction, are found to be significant predictors of the dependent variables, even in models combining community- and individual-level measures of social interaction.","archive":"ProQuest Dissertations &amp; Theses Global","archive_location":"304394735","event-place":"Ann Arbor","genre":"Ph.D.","language":"English","number-of-pages":"182","publisher":"University of Pennsylvania","publisher-place":"Ann Arbor","title":"The roles of social interaction and male involvement in fertility decline in sub-Saharan Africa: Three essays","URL":"http://ezproxy.cul.columbia.edu/login?url=https://search.proquest.com/docview/304394735?accountid=10226","author":[{"family":"Green","given":"Steven R."}],"issued":{"date-parts":[["1997"]]}}},{"id":334,"uris":["http://zotero.org/groups/4468464/items/4CGPD6LS"],"itemData":{"id":334,"type":"article-journal","abstract":"The fertility-stimulating effect of high rates of child mortality on reproductive decision making (RDM) is a central tenet of population studies, yet the effects of the HIV/AIDS epidemic on RDM have not been thoroughly explored in the literature. This paper investigates how RDM is articulated in the context of high HIV/AIDS prevalence in Zimbabwe. Using qualitative methods (35 focus groups and 46 in-depth interviews), we found that childbearing is extremely important in the lives of adult Zimbabweans and that children are needed to cement the couple's relationship, whether it is the first or subsequent marriage. Most respondents said that rates of both adult and child mortality were greatly increasing due to the AIDS epidemic. However, contrary to expectations based upon the insurance strategy, most respondents said that they would have fewer children as a result of the perceived increase in child mortality. They were also hesitant to continue childbearing after a child death, indicating only weak replacement motivation. Instead, many respondents expressed the desire to limit family size due to concerns about their own mortality and its negative effects on their children. Furthermore, new reproductive strategies seem to be emerging, which focus upon the health of parents and child and are based upon perceptions of 100 per cent maternal-infant HIV transmission. Adult HIV status is linked to child survival as respondents explained that having a healthy child who survives to age five indicates that the parents are also free of the virus and, at this point, they can safely continue childbearing. Additionally, couples who have experienced the death of a child are hesitant to give birth again because they believe future children would die. Finally, there was some talk of having children early in an attempt to avoid contracting HIV. This study presents evidence that Zimbabweans are altering their reproductive strategies in order to protect both parents and children from the threat of AIDS. [ABSTRACT FROM AUTHOR]","archive":"a9h","container-title":"Journal of Southern African Studies","DOI":"10.1080/03057070120049949","ISSN":"03057070","issue":"2","journalAbbreviation":"Journal of Southern African Studies","page":"225-243","source":"EBSCOhost","title":"Reproductive Decision Making and the HIV/AIDS Epidemic in Zimbabwe.","volume":"27","author":[{"family":"Grieser","given":"Mira"},{"family":"Gittelsohn","given":"Joel"},{"family":"Shankar","given":"Anita V."},{"family":"Koppenhaver","given":"Todd"},{"family":"Legrand","given":"Thomas K."},{"family":"Marindo","given":"Ravai"},{"family":"Mavhu","given":"Webster M."},{"family":"Hill","given":"Kenneth"}],"issued":{"date-parts":[["2001",6]]}}},{"id":181,"uris":["http://zotero.org/groups/4468464/items/G68XQDBL"],"itemData":{"id":181,"type":"article-journal","abstract":"This paper addresses the effects of conjugal power on currently married women's decisions about family size and family planning practices in rural Kenya. Data on wife's position vis-à-vis husband's that reflects the nature of spousal power relations measured in this study by a constructed score index based on wives' influence in decision-making processes about family size, adoption of family planning methods, and management of income were collected during an 18 months fieldwork among the Abaluhya, Abagusii, and Masai ethnic groups. These data were used to classify wives' positions relative to their husbands' as either low, moderate, or high. These categories were cross-tabulated with the mean number of children ever born and current use of family planning methods. The results reveal that wives who had high positions relative to their husbands had a low mean number of children ever born and reported a greater percentage of current use of family planning methods.","archive":"Scopus","container-title":"Sex Roles","DOI":"10.1007/bf02766264","issue":"3-4","page":"127-147","title":"Conjugal power in rural Kenya families: Its influence on women's decisions about family size and family planning practices","volume":"36","author":[{"family":"Gwako","given":"E.L.M."}],"issued":{"date-parts":[["1997"]]}}},{"id":335,"uris":["http://zotero.org/groups/4468464/items/UIFQ8DXX"],"itemData":{"id":335,"type":"article-journal","abstract":"A growing body of research has argued that the traditional categories of stopping and spacing are insufficient to understand why individuals want to control fertility. In a series of articles, Timæus, Moultrie, and colleagues defined a third type of fertility motivation-postponement-that reflects a desire to avoid childbearing in the short term without clear goals for long-term fertility. Although postponement is fundamentally a description of fertility desires, existing quantitative research has primarily studied fertility behavior in an effort to find evidence for the model. In this study, we use longitudinal survey data to consider whether postponement can be identified in standard measures of fertility desires among reproductive-age women in rural Mozambique. Findings show strong evidence for a postponement mindset in this population, but postponement coexists with stopping and spacing goals. We reflect on the difference between birth spacing and postponement and consider whether and how postponement is a distinctive sub-Saharan phenomenon. [ABSTRACT FROM AUTHOR]","archive":"a9h","container-title":"Demography","DOI":"10.1007/s13524-018-0754-8","ISSN":"00703370","issue":"2","journalAbbreviation":"Demography","page":"573-594","source":"EBSCOhost","title":"Spacing, Stopping, or Postponing? Fertility Desires in a Sub-Saharan Setting.","volume":"56","author":[{"family":"Hayford","given":"Sarah R."},{"family":"Agadjanian","given":"Victor"}],"issued":{"date-parts":[["2019",4]]}}},{"id":199,"uris":["http://zotero.org/groups/4468464/items/3NKMUFT5"],"itemData":{"id":199,"type":"chapter","archive":"Scopus","container-title":"Reproductive Justice and Sexual Rights: Transnational Perspectives","page":"191-212","title":"As many as i can afford: Ideal family size in Contemporary Uganda","URL":"https://www.scopus.com/inward/record.uri?eid=2-s2.0-85071504197&amp;partnerID=40&amp;md5=0cfcf15c1e35fdfeb42be472f30379d3","author":[{"family":"Heinz","given":"E.M."},{"family":"Roth","given":"L.M."}],"issued":{"date-parts":[["2019"]]}}},{"id":283,"uris":["http://zotero.org/groups/4468464/items/YJD6MNN5"],"itemData":{"id":283,"type":"article-journal","abstract":"The purpose of this paper is to examine the effects of residence and education on the fertility levels of women from one ethnic group in southern Nigeria. The women, some educated, others not, were living either in urban centres following migration or in the rural home community. The fertility levels of the two groups of women were compared, as were their living conditions and educational backgrounds. Research methodology consisted of a two-pronged approach and combined an intensive ethnographic study with a demographic survey. Analysis indicates that the effects of education on fertility are more powerful than rural or urban residence. The importance of utilizing culturally appropriate categories in demographic research is discussed, and mobilizing resources towards improving the educational status of women, if lowering fertility is the goal, is suggested.","container-title":"Social Science &amp; Medicine","DOI":"10.1016/0277-9536(92)90232-F","ISSN":"0277-9536","issue":"9","note":"CABI:19931853633","page":"1199-1210","title":"Fertility differentials among the Ijo in southern Nigeria: does urban residence make a difference?","volume":"35","author":[{"family":"Hollos","given":"M."},{"family":"Larsen","given":"U."}],"issued":{"date-parts":[["1992"]]}}},{"id":271,"uris":["http://zotero.org/groups/4468464/items/EDU6VEMT"],"itemData":{"id":271,"type":"article-journal","abstract":"Possible reasons for the acceptance of contraception &amp; expressed desire for a small number of children among the Pare of Northern Tanzania are examined. It is hypothesized that, with the increasing shift toward wage labor &amp; diminishing dependence on land &amp; lineage relations, there is growing reliance on the development of a partnership in marriage in which husbands &amp; wives perceive their interests as mutual. Based on an ethnographic study of households in the Ugweno District of the Pare Mountains, involving a survey of 512 women &amp; in-depth interviews with 20 women regarding contraception, it is argued that this type of marital relationship facilitates communication about family planning. 2 Tables, 16 References. Adapted from the source document.","archive":"Sociological Abstracts","archive_location":"61535280; 9802030","container-title":"Social Science &amp; Medicine","DOI":"10.1016/s0277-9536(96)00351-6","ISSN":"0277-9536, 0277-9536","issue":"3","journalAbbreviation":"Soc Sci Med","language":"English","page":"361-372","title":"From Lineage to Conjugality: The Social Context of Fertility Decisions among the Pare of Northern Tanzania","volume":"45","author":[{"family":"Hollos","given":"Marida"},{"family":"Larsen","given":"Ulla"}],"issued":{"date-parts":[["1997",8]]}}},{"id":274,"uris":["http://zotero.org/groups/4468464/items/BTE9FX3I"],"itemData":{"id":274,"type":"article-journal","abstract":"Reports have suggested the onset of fertility transition in Nigeria and speculations are rife about the factors driving the observed fertility changes. This study investigates if and how 'desired number of children' influences the observed fertility change in the country, utilizing information collected from twenty-four focus group discussion (FGD) sessions conducted across the country. The results show that people are revising the number of children they are having downward, but the desired number of children remains high. Religion and culture are key drivers of current desired number of children but changing socio-economic factors greatly limit the actual number of children people have. The desired number of children does not play noticeable role in the observed fertility transition in Nigeria, posing significant challenges for policies and programmes that aim to lower desired number of children for sustainable fertility level in the country. Adapted from the source document.","archive":"Sociological Abstracts","archive_location":"758122681; 201059095","container-title":"Etude de la Population Africaine/African Population Studies","ISSN":"0850-5780, 0850-5780","issue":"2","language":"English","note":"publisher: Union for African Population Studies, Accra, Ghana","page":"207-222","title":"Fertility Transition in Nigeria: Exploring the Role of Desired Number of Children","volume":"23","author":[{"family":"Ibisomi","given":"Latifat D G"}],"issued":{"date-parts":[["2008",10]]}}},{"id":216,"uris":["http://zotero.org/groups/4468464/items/G4XIR4NW"],"itemData":{"id":216,"type":"article-journal","abstract":"Using information collected from focus group discussions with men and women from the three dominant ethnic groups in Nigeria, we examined how differences in desired number of children among couples are resolved. While fertility preference is related to the value that individuals placed on children as well as perceived their costs and benefits, husbands are favoured as the ‘in charge’ regarding number of children to have in households.\nIn situations where the number of children wanted by men and their wives differ, conflict and distrust are rife. The man is to have additional wife/wives to make up the number that he wants if the woman does not agree with his desire while persuasion is the main option opened to the woman that wants more children than her husband. The findings show the need for reproductive health policies and programmes to further empower women to achieve their fertility preferences.","container-title":"International Journal of Business and Social Science","issue":"4","page":"98-105","title":"Understanding resolution of differential fertility preferences among couples in Nigeria","volume":"2","author":[{"family":"Ibisomi","given":"Latifat"},{"family":"Odimegwu","given":"Clifford"}],"issued":{"date-parts":[["2011"]]}}},{"id":338,"uris":["http://zotero.org/groups/4468464/items/3BSB7AI5"],"itemData":{"id":338,"type":"article-journal","abstract":"African culture is implicated in the population dynamics of sub-Saharan Africa which is distinctly pro-fertile. However, there is a dearth of emic African demographic perspectives. In this light, the present article is a representation of demographic motivations of Yorùbá farmers' who are largely rural residents and \"more traditional\" in orientation. Their articulations underscore themes cum bases of challenging the African value of high fertility, including the burdensome conceptualisation of high fertility; an appreciation of negative effects of high fertility on individuals and society; and the construction of high fertility as a threat to reaping \"child food\" (oúnje ọmọ), among others. In the current social climate, traditional culture is altered, manipulated or reconstructed to suit changing realities, thereby vindicating the \"culture by the people\" as opposed to \"culture for the people\" approach to cultural understanding. [ABSTRACT FROM AUTHOR]","archive":"sih","container-title":"Modern Africa: Politics, History &amp; Society","ISSN":"23363274","issue":"1","journalAbbreviation":"Modern Africa: Politics, History &amp; Society","page":"11-34","source":"EBSCOhost","title":"RETHINKING THE AFRICAN VALUE OF HIGH FERTILITY: THE YORÙBÁ FARMERS' EXAMPLE.","volume":"8","author":[{"family":"Ibrahim","given":"Fausat Motunrayo"}],"issued":{"date-parts":[["2020",1]]}}},{"id":338,"uris":["http://zotero.org/groups/4468464/items/3BSB7AI5"],"itemData":{"id":338,"type":"article-journal","abstract":"African culture is implicated in the population dynamics of sub-Saharan Africa which is distinctly pro-fertile. However, there is a dearth of emic African demographic perspectives. In this light, the present article is a representation of demographic motivations of Yorùbá farmers' who are largely rural residents and \"more traditional\" in orientation. Their articulations underscore themes cum bases of challenging the African value of high fertility, including the burdensome conceptualisation of high fertility; an appreciation of negative effects of high fertility on individuals and society; and the construction of high fertility as a threat to reaping \"child food\" (oúnje ọmọ), among others. In the current social climate, traditional culture is altered, manipulated or reconstructed to suit changing realities, thereby vindicating the \"culture by the people\" as opposed to \"culture for the people\" approach to cultural understanding. [ABSTRACT FROM AUTHOR]","archive":"sih","container-title":"Modern Africa: Politics, History &amp; Society","ISSN":"23363274","issue":"1","journalAbbreviation":"Modern Africa: Politics, History &amp; Society","page":"11-34","source":"EBSCOhost","title":"RETHINKING THE AFRICAN VALUE OF HIGH FERTILITY: THE YORÙBÁ FARMERS' EXAMPLE.","volume":"8","author":[{"family":"Ibrahim","given":"Fausat Motunrayo"}],"issued":{"date-parts":[["2020",1]]}}},{"id":319,"uris":["http://zotero.org/groups/4468464/items/K3Y2ANKF"],"itemData":{"id":319,"type":"article-journal","abstract":"AJOL Abstract: Rapid population growth arising from high fertility has been argued as being disadvantageous to the economic growth of countries especially the developing country like Nigeria. This paper examines the role of socioeconomic factors in fertility. The study elicited information from 500 women of the reproductive age of 15-49 years with Davis and Blake framework, economic and intergenerational wealth flows theories of fertility forming the theoretical orientation for the study. The mean age of the respondents and mean number of children were reported as 30.4 years and 3.6 children respectively. Respondents. age was statistically significant with fertility, while ordinal linear regression analysis showed that respondents. levels of educational and marital status were significant determinants of the number of children born by the respondents. There is a fairly high rate of fertility in the study area. Knowledge of these factors influencing fertility is a fundamental step for strategies to achieving sustainable development","archive":"awn","container-title":"International Journal of Development and Management Review","issue":"1","journalAbbreviation":"International Journal of Development and Management Review","page":"227-247","source":"EBSCOhost","title":"The Role of socioeconomic factors in fertility of Umuahia women in Abia State, Nigeria","volume":"9","author":[{"family":"Imo","given":"CK"},{"family":"Okoronkwo","given":"E"},{"family":"Ukoji","given":"V"}],"issued":{"date-parts":[["2014",1,1]]}}},{"id":330,"uris":["http://zotero.org/groups/4468464/items/6CQM4HMU"],"itemData":{"id":330,"type":"article-journal","abstract":"Research on fertility trends in Islamic northern Nigeria has rarely sought the perspectives of the people of that region concerning the causes of high fertility in the area. Relying on qualitative data elicited from women in northwestern Nigeria, we explore their views on high fertility in the region. A principal finding is that respondents ascribed to their husbands the responsibility for high parity; these women reported deliberately giving birth to many children in order to inhibit men's tendency to divorce or engage in plural marriage. We contend that the social meanings that women ascribe to their husbands' behaviors and the ways they respond to them are significant contributors to current high fertility in northern Nigeria. [ABSTRACT FROM AUTHOR]","archive":"a9h","container-title":"Studies in Family Planning","DOI":"10.1111/j.1728-4465.2010.00243.x","ISSN":"00393665","issue":"3","journalAbbreviation":"Studies in Family Planning","page":"193-204","source":"EBSCOhost","title":"Women and high fertility in Islamic northern Nigeria.","volume":"41","author":[{"family":"Izugbara","given":"Chimaraoke O."},{"family":"Ezeh","given":"Alex C."}],"issued":{"date-parts":[["2010",9]]}}},{"id":158,"uris":["http://zotero.org/groups/4468464/items/MWCGL89D"],"itemData":{"id":158,"type":"book","abstract":"Bungoma District in Kenya is situated in the Western Province, and the chapter is based on data collected there in 1988. A major goal of the study was to explore linkages between population pressure, marital relations and fertility behaviour. Bungoma was selected for study since there is no trace of fertility decline despite economic transition. Two sets of micro-level phenomena were discussed, marriage relations and child mortality. It was found that a change in the value of children is perceived and reacted upon, particularly among couples who are living in strong marriages. A high degree of nucleation characterized by shared responsibilities was associated with positive attitudes towards reduced family size and acquaintance with family planning. However, even though it may be concluded that family planning was known, and available to these women, it was not used. Further, it is suggested that Bungoma has not yet reached a 'threshold level' in child mortality to witness reduced fertility. Even though the benefits of smaller families are recognized, parents in Bungoma cannot expect children to reach adulthood and serve as sources of support and care for them in old age. Education has two opposite implications for fertility. The first is that the family will be burdened with increased costs of having many children. The second is that educating children represents an alternative way of securing old age for the parents. The fact that parents have no other security in old age than what children can provide represents a barrier against reducing fertility. Bungoma has experienced increases in poverty and malnutrition, which in turn have resulted in high child mortality. Thus, many of the families in the study experience harsh environments of risk.","ISBN":"82-00-21387-0","note":"page: 67-89\ncontainer-title: Gender and change in developing countries.\nCABI:19921896918","title":"Economic change, marriage relations and fertility in a rural area of Kenya.","author":[{"family":"Jensen","given":"A. M."}],"editor":[{"family":"Stolen","given":"K. A."},{"family":"Vaa","given":"M."}],"issued":{"date-parts":[["1991"]]}}},{"id":347,"uris":["http://zotero.org/groups/4468464/items/NSMJUC3Q"],"itemData":{"id":347,"type":"article-journal","abstract":"Despite a global decline in fertility, in Kenya, fertility has remained at a fairly high level. This article is based on two studies in rural villages in Western Province, Kenya in 1988 and 2011. In 1988, this province had the highest fertility level in the country. By 2011, fertility had fallen, but remained high in the national context. The analysis explores the interaction of poverty and gender relations in order to understand this. The Bukusu ethnic group, traditionally strongly patriarchal, is the focus of the article. Methodology and data collection followed the same basic principles in the two studies: collecting focused biographies among randomly sampled women (and a few men), and with information from community leaders. The 2011 case study re-interviewed some of the informants from 1988 and their descendants, supplemented with a few informants acquired through snowballing. Greater emphasis was now given to men. The findings show that, despite increasing education, people are facing even harsher realities in 2011 than they did 20 years ago. The Bukusu retain a form of patriarchy in which men's obligations have been reduced, while their privileges have been sustained. Persistent poverty has triggered risky behaviour in terms of excessive drinking and sex for money, both of which are likely to push up fertility. However, limiting births also represents a risk. Present fertility levels correspond to the significance of children for both women and men. But changes can be traced in women's attitudes, with a vision of less dependence on a husband. © 2015 Norwegian Institute of International Affairs (NUPI).","archive":"Scopus","container-title":"Forum for Development Studies","DOI":"10.1080/08039410.2015.1025827","issue":"2","page":"311-332","title":"Poverty, gender and fertility in rural Kenya","volume":"42","author":[{"family":"Jensen","given":"A.-M."}],"issued":{"date-parts":[["2015"]]}}},{"id":208,"uris":["http://zotero.org/groups/4468464/items/R4BA49C2"],"itemData":{"id":208,"type":"article-journal","archive":"rzh","container-title":"African Journal of Reproductive Health","ISSN":"1118-4841","issue":"1","journalAbbreviation":"African Journal of Reproductive Health","note":"publisher-place: Benin City Edostate 234,\npublisher: Women's Health &amp; Action Research Centre","page":"149-157","source":"EBSCOhost","title":"A Comparative Study of Factors Influencing Decisions on Desired Family Size among Married Men and Women in Bokkos, a Rural Local Government Area in Plateau State.","volume":"17","author":[{"family":"Kahansim","given":"Makshawar L."},{"family":"Hadejia","given":"Idris S."},{"family":"Sambo","given":"Mohammed N."}],"issued":{"date-parts":[["2013",3]]}}},{"id":331,"uris":["http://zotero.org/groups/4468464/items/WHZTYC48"],"itemData":{"id":331,"type":"article-journal","abstract":"A number of prominent demographers have recently reiterated the argument that a lasting mortality decline is a key determinant of the fertility transition. Of the main hypothesized pathways linking fertility to mortality, the one least studied is the insurance hypothesis: the notion that, in high-mortality contexts, people decide to have more children in order to anticipate possible future child deaths and lessen the risks of having too few surviving offspring. In-depth interviews and focus groups from Zimbabwe and Senegal are used to examine this hypothesis and to extend it into a broader theory of reproductive decision-making under uncertainty. Whereas insurance strategies are frequent in Zimbabwe and occur in urban Senegal, in the higher-mortality settings--the rural Senegalese site and the recent past described by respondents in Zimbabwe and urban Senegal--deliberate fertility-limitation strategies are rare. The data depict fundamental changes in attitudes, strategies, and behaviors concerning family size over time and, in Senegal, over space. Important reproductive goals and risks extend far beyond numbers of children and mortality. Parents seek to have healthy, successful children for many reasons including companionship, descendants, and old-age support. Diverse investments in child quality (their education, health, etc.) and quantity (numbers of births) are the main means to attain these goals and, less recognized by demographers, are also important ways for parents to manage uncertainty in family-building outcomes; the \"classic\" insurance mechanism is only one, often minor, aspect of the quantity option. (English) [ABSTRACT FROM AUTHOR]","archive":"a9h","container-title":"Population &amp; Development Review","DOI":"10.1111/j.1728-4457.2003.00375.x","ISSN":"00987921","issue":"3","journalAbbreviation":"Population &amp; Development Review","page":"375-403","source":"EBSCOhost","title":"Reassessing the Insurance Effect: A Qualitative Analysis of Fertility Behavior in Senegal and Zimbabwe.","volume":"29","author":[{"family":"LeGrand","given":"Thomas"},{"family":"Koppenhaver","given":"Todd"},{"family":"Mondain","given":"Nathalie"},{"family":"Randall","given":"Sara"}],"issued":{"date-parts":[["2003",9]]}}},{"id":369,"uris":["http://zotero.org/groups/4468464/items/KKJIMNUM"],"itemData":{"id":369,"type":"article-journal","abstract":"This paper examines Guinean women's perspectives on childbearing, family size, and contraception from different stages of the life course, or kare (in Mandinka). The kare begin with deng muso (a child), and continue through sunkuru ni, sunkuru, salibani, and koro muso to muso ba koro (the highest stage, comprised of the oldest women who are closest to the ancestors). Despite some older women's claims that family size is shrinking, there is no statistical evidence of a change in fertility. Using a life course framework helps to account for some of the older women's observations. Women's reproductive intentions vary according to their life course stage, and both their actions and explanations of their own and other women's behavior reflect this variation. Yet it is women in the younger kare who say they want large numbers of children (with the exception of women in school) and those of the older kare who speak more about limited household resources and the need for contraception. While the life course framework explains a good deal of the variation in reproductive talk and behavior, one must also take into account historical changes that have occurred over the past fifty years, which also have a bearing on the life perspectives of women of different cohorts. Reprinted by permission of the publisher.","archive":"ssa","container-title":"Africa Today","ISSN":"00019887","issue":"3/4","journalAbbreviation":"Africa Today","page":"62-81","source":"EBSCOhost","title":"Women's childbearing decisions in Guinea: life course perspectives and historical change.","volume":"47","author":[{"family":"Levin","given":"Elise C."}],"issued":{"date-parts":[["2001",7,15]]}}},{"id":322,"uris":["http://zotero.org/groups/4468464/items/LAYKV7H8"],"itemData":{"id":322,"type":"article-journal","abstract":"Many assumptions are made about the 'family context' in the discourse on family planning. One assumption is that decisions about childbearing are made exclusively within the family. Other assumptions are that improvements in women's work status outside the family contribute to less reliance on children and family members for economic support and that fathers share jointly with mothers in the responsibility for maintenance and upbringing. Another assumption is that parent support each child equally. Population policy and collection and analysis of demographic data rely on these assumptions. Evidence is provided within this paper that population issues such as family organization and gender relation require a much broader framework. The singular emphasis on women as agents of change is misplaced; more needs to be known about the extent of men's reproductive and familial roles and how costs and benefits of children are distributed. Discussion and tables are devoted to several distinctive features of families: 1) the proportion of mothers' reproductive years spent in different marital and residential statuses, 2) the proportion of mothers' reproductive years spent in different marital statuses, 3) the proportion of childhood potentially spent living apart from biological parents, 4) the proportion of ever married women (aged 40-49 years) whose first union has dissolved, 5) the proportion of reproductive age women (15-49 years) using contraception by marital status, and 6) the proportion of women's reproductive years spent unmarried. The statistical tables pertain to selected countries in sub-Saharan Africa, Asia, North America, Latin America, and the Caribbean. The data reflect a diversity in family forms, which could be further amplified by a better accounting of parent child links and membership in multiple families. The suggestion is that the stability and economic cohesiveness of families are important factors influencing family size goals, but insufficient data prevent a better understanding of the nature and extent of the influence. When women have a 'fair share of their economic gains for personal benefit,' there will be a direct and immediate impact on fertility in male dominant societies. Economic prospects for girls must be comparable to those for boys. The achievement of the goals of the 1974 World Plan of Action is dependent on empirical analysis of gender relations and the structure and organization of families and not no assumptions.","archive":"sih","container-title":"Family &amp; gender issues for population policy","journalAbbreviation":"Family &amp; gender issues for population policy","source":"EBSCOhost","title":"Family &amp; gender issues for population policy","URL":"https://proxy.lib.ohio-state.edu/login?url=http://search.ebscohost.com/login.aspx?direct=true&amp;db=sih&amp;AN=SN051939&amp;site=ehost-live","author":[{"family":"Lloyd","given":"C.B"}],"issued":{"date-parts":[["1993"]]}}},{"id":377,"uris":["http://zotero.org/groups/4468464/items/W92BLZKW"],"itemData":{"id":377,"type":"thesis","archive":"ProQuest Dissertations &amp; Theses Global","archive_location":"304668647","event-place":"Ann Arbor","genre":"Dr.Sc.","language":"English","publisher":"The Johns Hopkins University, School of Public Health and Hygiene","publisher-place":"Ann Arbor","title":"Perceptions of child mortality and their effects on fertility intentions in Zimbabwe","URL":"http://ezproxy.cul.columbia.edu/login?url=https://search.proquest.com/docview/304668647?accountid=10226","author":[{"family":"Mahy","given":"Mary Ives"}],"issued":{"date-parts":[["2000"]]}}},{"id":298,"uris":["http://zotero.org/groups/4468464/items/T7FBMW6W"],"itemData":{"id":298,"type":"article-journal","abstract":"Compared to a large body of work on how gender may affect young women’s vulnerability to HIV, we know little about how masculine ideals and practices relating to marriage and fertility desires shape young men’s HIV risk. Using life-history interview data with 30 HIV-positive and HIV-negative young men aged 15–24 years, this analysis offers an in-depth perspective on young men’s transition through adolescence, the desire for fatherhood and experience of sexual partnerships in rural Uganda. Young men consistently reported the desire for fatherhood as a cornerstone of masculinity and transition to adulthood. Ideally young men wanted children within socially sanctioned unions. Yet, most young men were unable to realise their marital intentions. Gendered expectations to be economic providers combined with structural constraints, such as limited access to educational and income-generating opportunities, led some young men to engage in a variety of HIV-risk behaviours. Multiple partnerships and limited condom use were at times an attempt by some young men to attain some part of their aspirations related to fatherhood and marriage. Our findings suggest that young men possess relationship and parenthood aspirations that – in an environment of economic scarcity – may influence HIV-related risk. (English) [ABSTRACT FROM PUBLISHER]","archive":"a9h","container-title":"Culture, Health &amp; Sexuality","DOI":"10.1080/13691058.2015.1091508","ISSN":"13691058","issue":"5","journalAbbreviation":"Culture, Health &amp; Sexuality","note":"publisher: Routledge","page":"538-552","source":"EBSCOhost","title":"Fatherhood, marriage and HIV risk among young men in rural Uganda.","volume":"18","author":[{"family":"Mathur","given":"Sanyukta"},{"family":"Higgins","given":"Jenny A."},{"family":"Thummalachetty","given":"Nityanjali"},{"family":"Rasmussen","given":"Mariko"},{"family":"Kelley","given":"Laura"},{"family":"Nakyanjo","given":"Neema"},{"family":"Nalugoda","given":"Fred"},{"family":"Santelli","given":"John S."}],"issued":{"date-parts":[["2016",5]]}}},{"id":265,"uris":["http://zotero.org/groups/4468464/items/6VMKJA6W"],"itemData":{"id":265,"type":"article-journal","abstract":"Education is presumed to play a decisive role in decreasing fertility rates. This article is about the role of education and other factors in fertility decline in the context of current Ethiopian policies on population and sustainable development, based on an ethnographic study of women's agency and girls' pursuit of education in one semi-urban and one rural area in north-western Tigray, in northern Ethiopia. Long-term environmental insecurity and scarcity of arable land for the younger generation in this area serve as important background. Another central issue in the study was the religious conditioning of women's choices, which stood out most clearly in the case of contraceptive use. The research consisted of in-depth, semi-structured interviews in 2008 with 25 purposively selected women from three generations, based on their life histories, linked with participatory observation and extended informal dialogue with women at different points during 2008-12. A smaller household survey with 170 women and a task-based, education survey with 200 female and male students were also conducted in 2009. In those cases where women's contestations of the authority of the Orthodox Christian priests concurred with current Ethiopian policies on fertility decline, this was based on what women defined as their own authority in reproductive matters linked with flexible adaptation to their life-situations. © 2014 Reproductive Health Matters.","archive":"Embase","container-title":"Reproductive Health Matters","DOI":"10.1016/S0968-8080(14)43768-6","ISSN":"1460-9576","issue":"43","journalAbbreviation":"Reprod. Health Matters","language":"English","page":"104-112","title":"Having fewer children makes it possible to educate them all: An ethnographic study of fertility decline in north-western Tigray, Ethiopia","volume":"22","author":[{"literal":"Mjaaland T."}],"issued":{"date-parts":[["2014"]]}}},{"id":307,"uris":["http://zotero.org/groups/4468464/items/FEYRGXTF"],"itemData":{"id":307,"type":"article-journal","abstract":"Background: Contraceptive use is low in developing countries which are still largely driven by male dominated culture and patriarchal values. This study explored family planning (FP) decisions, perceptions and gender dynamics among couples in Mwanza region of Tanzania. Methods: Twelve focus group discussions and six in-depth interviews were used to collect information from married or cohabiting males and females aged 18-49. The participants were purposively selected. Qualitative methods were used to explore family planning decisions, perceptions and gender dynamics among couples. A guide with questions related to family planning perceptions, decisions and gender dynamics was used. The discussions and interviews were tape-recorded, transcribed verbatim and analyzed manually and subjected to content analysis. Results: Four themes emerged during the study. First, \"risks and costs\" which refer to the side effects of FP methods and the treatment of side - effects as well as the costs inherit in being labeled as an unfaithful spouse. Second, \"male involvement\" as men showed little interest in participating in family planning issues. However, the same men were mentioned as key decision-makers even on the number of children a couple should have and the child spacing of these children. Third, \"gender relations and communication\" as participants indicated that few women participated in decision-making on family planning and the number of children to have. Fourth, \"urban-rural differences\", life in rural favoring having more children than urban areas therefore, the value of children depended on the place of residence. Conclusion: Family Planning programs should adapt the promotion of communication as well as joint decision-making on FP among couples as a strategy aimed at enhancing FP use.","container-title":"BMC Public Health","DOI":"10.1186/1471-2458-13-523","ISSN":"1471-2458","note":"WOS:000320191000001","page":"523","title":"Family planning decisions, perceptions and gender dynamics among couples in Mwanza, Tanzania: a qualitative study","volume":"13","author":[{"family":"Mosha","given":"Idda"},{"family":"Ruben","given":"Ruerd"},{"family":"Kakoko","given":"Deodatus"}],"issued":{"date-parts":[["2013",5,30]]}}},{"id":376,"uris":["http://zotero.org/groups/4468464/items/26SLI3WK"],"itemData":{"id":376,"type":"thesis","abstract":"This dissertation examines the role of social interaction in the diffusion of new ideas about family size and spread of fertility control in Kenya. Kenya has undergone a dramatic and puzzling fertility decline since 1989, a process that was not anticipated. Since the transition happened at a time when factors that are usually associated with such a decline were absent, such as, socioeconomic development, this study set out to investigate the possible influence of social interactions on fertility change in Kenya. The study utilizes data derived from survey research in Kenya. Two districts, Murang'a and Kakamega were surveyed.    One of the findings of this study is that both men and women are talking to their relatives, friends and neighbors about family planning and other issues related to fertility behavior, something that was not custom before. More specifically, social networks are found to be important in modifying fertility behavior in Kenya. Another important finding is that contrary to family planning program focus on women, men's social networks turned out to be more important in some cases in influencing fertility behavior than women's social networks. The ongoing fertility decline in Kenya is therefore driven, to a large part, by the changing attitudes of men towards large families. In general, this study shows that people tend to enact behaviors that they believe are supported by other members of the community. The knowledge that others are engaging in a new behavior minimizes anxiety and costs associated with its adoption since there is already evidence in the community that the behavior is acceptable.","archive":"ProQuest Dissertations &amp; Theses Global","archive_location":"304602204","event-place":"Ann Arbor","genre":"Ph.D.","language":"English","number-of-pages":"223","publisher":"Indiana University","publisher-place":"Ann Arbor","title":"The role of social networks in fertility decline in Kenya","URL":"http://ezproxy.cul.columbia.edu/login?url=https://search.proquest.com/docview/304602204?accountid=10226","author":[{"family":"Musalia","given":"John Muyoma"}],"issued":{"date-parts":[["2000"]]}}},{"id":205,"uris":["http://zotero.org/groups/4468464/items/JSFDTV8E"],"itemData":{"id":205,"type":"book","abstract":"Examines implications of the structural adjustment program for households, focusing on social, cultural, and economic factors that influence family size and on reproductive decision-making.","archive":"PAIS Index","archive_location":"59799320; 2000-0600210","ISBN":"978-181-228-1","language":"English","note":"container-title: Nigerian Institute of Social and Economic Research (NISER), 1998. 51 pp.","number-of-pages":"51","publisher":"Nigerian Institute of Social and Economic Research (NISER)","title":"Adjustment policies, gender dynamics and family size reduction in Nigeria: a case study of Akwa Ibom state","URL":"http://ezproxy.cul.columbia.edu/login?url=https://search.proquest.com/docview/59799320?accountid=10226","author":[{"family":"Odusola","given":"Ayodele F"},{"literal":"and others"}],"issued":{"date-parts":[["1998"]]}}},{"id":267,"uris":["http://zotero.org/groups/4468464/items/K9GGBKFX"],"itemData":{"id":267,"type":"thesis","abstract":"The global agenda set at the 1994 International Conference on Population and Development in Cairo called upon researchers and program implementers to address the effects of gender inequality, especially the way inequality shapes sexual and reproductive health and demographic processes. Since then, researchers have documented links between women's relative disadvantage and negative sexual and reproductive health outcomes. Less attention has been given to the systems of belief, or gender ideologies, that legitimate ongoing gender inequality. Yet, gender inequality would be unsustainable without supporting beliefs and values that define men and women as different and unequal. Those ideational aspects of gender systems—beliefs, values, attitudes, and norms—are the subject of this dissertation. The three empirical chapters investigate trends in attitudes concerning gender relations or connections between those attitudes and health and demographic behaviors. The first paper examines worldwide trends in attitudes about violence against women. Women in low-income countries have recently become less likely to justify intimate partner violence. The paper documents evidence that global cultural influences may be largely responsible for the observed trend in individual gender attitudes. The second paper uses survey data to test associations between men's gender attitudes and their risk of HIV in Malawi. The analyses show that men with more egalitarian gender attitudes engage less frequently in sexual behaviors that involve risk of HIV transmission and report lower self-assessed risk of HIV. Finally, the third paper employs qualitative data from Malawi to explore the relevance of ideas about gender to men's fertility. The paper demonstrates that gender norms are imbued with ideals relevant to men's fertility preferences and behaviors. Each paper begins from the premise that ideational factors, such as social norms and individual attitudes, play an important role in shaping behavior, and are central to the perpetuation of gender inequality. All three papers use different measures of ideas about gender and all three posit that attention to these ideational elements is crucial to understanding individual motivations for health and demographic behaviors.","archive":"Sociological Abstracts","archive_location":"1497967320","event-place":"Ann Arbor","genre":"Ph.D.","language":"English","note":"ISBN: 978-1-303-69718-0\ncontainer-title: ProQuest Dissertations and Theses\n3610143","number-of-pages":"144","publisher":"University of Michigan","publisher-place":"Ann Arbor","title":"Gender Ideologies: Insights into Health and Demographic Behaviors","URL":"http://ezproxy.cul.columbia.edu/login?url=https://search.proquest.com/docview/1497967320?accountid=10226","author":[{"family":"Pierotti","given":"Rachael S."}],"issued":{"date-parts":[["2013"]]}}},{"id":360,"uris":["http://zotero.org/groups/4468464/items/WI6JQASP"],"itemData":{"id":360,"type":"article-journal","abstract":"Fertility in Senegal, while remaining high (5.2 children at the end of the 1990s), has begun to decline. Infant mortality has fallen sharply, including in rural zones. Demographic transition theory postulates a relationship between the reduction in infant mortality and the decline infertility. But what is the nature of this relationship? Using qualitative data gathered in diverse local contexts, Sara RANDALL and Thomas LEGRAND show that conscious reasoning and explicit calculations about the risks of child loss or the mortality reduction contribute little to fertility practices, which are as yet rarely presented as decisions. In urban areas, the cost of children and the growing difficulties of childrearing are the considerations used to justify aspirations to lower fertility, while in rural areas a concern with the health of the mother has acquired a degree of legitimacy and motivates the desire for lengthier birth spacing. [PUBLICATION ABSTRACT]","archive":"International Bibliography of the Social Sciences (IBSS)","archive_location":"196904805","container-title":"Population","DOI":"10.2307/3246671","ISSN":"00324663","issue":"6","language":"English","page":"687-715","title":"Reproductive Strategies and Decisions in Senegal: The Role of Child Mortality","volume":"58","author":[{"family":"Randall","given":"Sara"},{"family":"LeGrand","given":"Thomas"}],"issued":{"date-parts":[["2003",11,12]]}}},{"id":195,"uris":["http://zotero.org/groups/4468464/items/UIAZH42R"],"itemData":{"id":195,"type":"article-journal","abstract":"Making use of data obtained from fieldwork conducted in five major urban centers of Ethiopia in the summer of 2004, this study examines the attitudes of respondents on family size preferences to understand the fertility transition in urban areas. The methodology includes in-depth qualitative interviews and focus group discussions. The findings suggest that children continue to have an immeasurable value for urban residents. However, people differ in their preferences towards family size. A family of four or more children is defined as large by the majority of participants of the study and about three-quarters of them disapproved of large family sizes. The findings show that voluntary childlessness is not within the realm of choice. The overwhelming majority of participants were in favor of small families rather than opting for childlessness. Urban residents have a reproductive goal that takes into account reducing costs in the face of economic hardships and tailoring preferences to achieve upward social mobility. There is emphasis on the wellbeing of relatively smaller number of children and attaining a certain level of investment in one’s own human capital which are incompatible with large family size preferences. (PsycINFO Database Record (c) 2017 APA, all rights reserved)","archive":"psyh","archive_location":"2011-07981-006","container-title":"Journal of Comparative Family Studies","ISSN":"0047-2328","issue":"1","journalAbbreviation":"Journal of Comparative Family Studies","note":"publisher: University of Calgary/Dept of Sociology","page":"97-117","source":"EBSCOhost","title":"Attitudes toward family size preferences in urban Ethiopia","volume":"40","author":[{"family":"Sahleyesus","given":"Daniel Telake"},{"family":"Beaujot","given":"Roderic P."},{"family":"Zakus","given":"David"}],"issued":{"date-parts":[["2009"]]}}},{"id":350,"uris":["http://zotero.org/groups/4468464/items/X8LW5C98"],"itemData":{"id":350,"type":"article-journal","abstract":"This study extends the ongoing studies on values of children and intergenerational relations into an African context with the following key questions: To what extent can the structure of values of children (VOC) identified in previous studies be found in South Africa and what are women's preferences regarding the size of small, large, and ideal families? The sample consisted of three cohorts of Black South African women from the Limpopo Province. Factor analyses showed that the dimensions of VOC found in South Africa are a conglomeration of different values. Identified dimensions were Social/Emotional and Traditional/Utilitarian with respect to reasons for wanting children. Regarding reasons for not wanting children, Child as Source of Constraints and Constraints to Have a Child were identified. Intergenerational comparisons showed variations in the importance of value of children dimensions and in preferences regarding family size. Values of children of younger mothers were related to the number of children these women had and to their preferences regarding family size. The findings are discussed within the changing socio-political context of South Africa. (PsycINFO Database Record (c) 2016 APA, all rights reserved)","archive":"psyh","archive_location":"2005-08280-004","collection-title":"Factors Influencing Value of Children and Intergenerational Relations in Times of Social Change: Analyses From Psychological and Socio-Cultural Perspectives","container-title":"Applied Psychology: An International Review","DOI":"10.1111/j.1464-0597.2005.00215.x","ISSN":"0269-994X","issue":"3","journalAbbreviation":"Applied Psychology: An International Review","page":"355-377","source":"EBSCOhost","title":"The Changing Values of Children and Preferences Regarding Family Size in South Africa","volume":"54","author":[{"family":"Sam","given":"David Lackland"},{"family":"Peltzer","given":"Karl"},{"family":"Mayer","given":"Boris"}],"issued":{"date-parts":[["2005",7]]}}},{"id":329,"uris":["http://zotero.org/groups/4468464/items/LS5R25NY"],"itemData":{"id":329,"type":"article-journal","abstract":"This qualitative study reveals how population pressures, land availability, inheritance norms, and educational opportunities intertwine to influence fertility decline in rural Kenya. Focus group discussions with men and women whose childbearing occurred both before and after the onset of rapid, unexpected fertility transition in Nyeri, Kenya allowed individuals who actually participated in, or witnessed, the fertility transition to “voice” their perceptions as to the mechanisms underlying the transition. Findings suggest that, since land inheritance is a cultural norm, land scarcity and diminishing farm size often influence fertility decision-making and behavior via preferences for fewer children. Further, education does not appear to be the driving cause of fertility behavior change, but rather is adopted as a substitute for land inheritance when land resources are scarce. These findings have implications for our understanding of fertility behavior as well as for improving predictions of fertility transition in other rural sub-Saharan African contexts. [ABSTRACT FROM AUTHOR]","archive":"a9h","container-title":"Population &amp; Environment","DOI":"10.1007/s11111-009-0077-1","ISSN":"01990039","issue":"3","journalAbbreviation":"Population &amp; Environment","page":"75-92","source":"EBSCOhost","title":"The role of intergenerational transfers, land, and education in fertility transition in rural Kenya: the case of Nyeri district.","volume":"30","author":[{"family":"Shreffler","given":"Karina M."},{"family":"Dodoo","given":"F. Nii-Amoo"}],"issued":{"date-parts":[["2009",1]]}}},{"id":370,"uris":["http://zotero.org/groups/4468464/items/RDXETZ2U"],"itemData":{"id":370,"type":"article-journal","abstract":"In 2017, just one-fifth of all married women of reproductive age reported using  contraception in Kaduna state, Nigeria, while many more experienced unmet need for  contraception. These realities drive risky fertility behaviours and compromise  reproductive rights. This study explored the determinants of low modern  contraceptive uptake and persistent unmet need among women in the state. Nine focus  group discussions were conducted with married women who met study criteria for unmet  need, and who had different levels of access to contraception. Discussions confirmed  that many women in Kaduna do not feel empowered to make contraceptive decisions. Yet  there is a growing preference for smaller families and decreased stigmatisation of  contracepting women. Barriers at home, in the community and in health facilities  impose a ceiling on the extent to which women's fertility desires may be achieved.  These include cultural, normative, social and financial factors, such as the need  for husband's permission to access services, service providers' insistence on  spousal consent, subtle and overt pressures to use folkloric approaches by religious  leaders, and high real, or perceived, out-of-pocket costs. These findings suggest  that Kaduna is on the cusp of social change and study findings can be translated  into programmatic interventions to improve voluntary uptake of contraception.","container-title":"Culture, Health &amp; Sexuality","DOI":"10.1080/13691058.2019.1672894","ISSN":"1464-5351 1369-1058","journalAbbreviation":"Cult Health Sex","language":"eng","page":"1-16","title":"Unmet need for family planning and barriers to contraceptive use in Kaduna, Nigeria:  culture, myths and perceptions.","author":[{"family":"Sinai","given":"Irit"},{"family":"Omoluabi","given":"Elizabeth"},{"family":"Jimoh","given":"Adenike"},{"family":"Jurczynska","given":"Kaja"}],"issued":{"date-parts":[["2019",10,29]]}}},{"id":264,"uris":["http://zotero.org/groups/4468464/items/25ZRI7LM"],"itemData":{"id":264,"type":"thesis","abstract":"In the popular Nigerian imagination, as well as in anthropological literature, the Igbo people are renowned for their receptivity to change. In contemporary Nigeria, Igbo people aspire to strikingly modern lives—they want education for their children, development for their communities, and consumer commodities for themselves and their families. In this context, one might expect that they would be a vanguard in Africa's fertility transition. Yet Igbo people continue to value large numbers of children. Especially among younger people, the idea of family planning has taken hold. But to Igbos, a planned family means having four or five children. The Igbo case challenges conventional assumptions in demography that becoming modern inevitably involves dramatic reductions in fertility preferences. To understand the continued importance of high fertility in contemporary Nigeria, this dissertation examines the relationships between family, fertility, and modernity.    Ideas and practices related to fertility provide a thread by which to weave together a larger ethnographic project. The chapters explore: (1) the social context in which “having people” is so important for achieving “modernity” in Nigeria; (2) the effects of transformations related to “modernity” on the sexual and reproductive relationships of Igbo men and women; and (3) the ways in which internationally funded family planning projects are subverted and appropriated by Igbo actors to suit local priorities. Observing the lives of people in one Igbo community, and following the networks of kinship that they depended upon, produced the dissertation's three most important conclusions: (1) that fertility decision-making in Igboland cannot be understood as individual or even dyadic, because a much wider spectrum of voices and interests have a say and must be considered in the social reproduction of families; (2) that it is precisely by “having people”—especially kinspeople—that Igbos are able to get access to modernity and (3) that it is mostly in order to help, oblige and gain the recognition of their people that Igbos want to be modern. By exploring “modernity” through the prism of one Igbo locality, the dissertation attempts to answer, for the Igbo, the question: “How many children does it take to be modern?”","archive":"ProQuest Dissertations &amp; Theses Global","archive_location":"304553755","event-place":"Ann Arbor","genre":"Ph.D.","language":"English","note":"ISBN: 978-0-599-32185-4\ncontainer-title: ProQuest Dissertations and Theses\n9931814","number-of-pages":"277","publisher":"Emory University","publisher-place":"Ann Arbor","title":"Having people: Fertility, family and modernity in Igbo-speaking Nigeria","URL":"http://ezproxy.cul.columbia.edu/login?url=https://search.proquest.com/docview/304553755?accountid=10226","author":[{"family":"Smith","given":"Daniel Jordan"}],"issued":{"date-parts":[["1999"]]}}},{"id":178,"uris":["http://zotero.org/groups/4468464/items/TNQQNSTV"],"itemData":{"id":178,"type":"article-journal","abstract":"Nigeria appears to be experiencing a transition to lower fertility. Based on ethnographic research, this article shows how Nigerians navigate a paradoxical political-economic and cultural context, wherein they face powerful pressures both to limit their fertility and to have relatively large families. The main argument advanced here is that Nigerians' fertility behavior must be understood in the context of the ways that parenthood, children, family, and kinship are inextricably intertwined with how people survive in a political economy organized around patron-clientism. Despite the fact that fertility transition is widely associated with broad processes of modernization and development, ordinary Nigerians experience the pressures to limit fertility in terms of a failed economy, development disappointments, and personal hardship-even while they see relatively smaller families as essential if they are to educate their children properly and adapt to a changing society.","archive":"Scopus","container-title":"Population and Development Review","DOI":"10.1111/j.1728-4457.2004.011_1.x","issue":"2","page":"221-238","title":"Contradictions in Nigeria's fertility transition: The burdens and benefits of having people","volume":"30","author":[{"family":"Smith","given":"D.J."}],"issued":{"date-parts":[["2004"]]}}},{"id":266,"uris":["http://zotero.org/groups/4468464/items/3HDAMN3L"],"itemData":{"id":266,"type":"thesis","abstract":"How does exposure to genocide affect nuptiality and fertility among the surviving population? Genocides in Rwanda and in Bosnia-Herzegovina in the early 1990s caused high levels of population displacement, trauma, and death, along with a dramatic decline in the standard of living. In Rwanda, genocide also reduced the sex ratio of the marriage-aged population, while in Bosnia, despite the high proportion of male casualties, the overall sex ratio of the marriage-age population did not decline substantially. Contrary to the expected delay in first marriage throughout the process of demographic transition, there was clear evidence of a post-genocide marriage boom among younger cohorts in Rwanda. Meanwhile in Bosnia—a country that had already achieved the demographic transition and fairly steady marriage rates more than a decade before the war started—first marriage rates peaked slightly during and after the war and then continued to decrease during the decade after the war ended, never returning to prewar levels. Patterns in fertility echoed this trend, with a small baby boom in Rwanda contrasted with a fall in birth rates in Bosnia.     Drawing from a multi-method, multi-site study involving data analysis from nationally representative household surveys, 117 qualitative life-history interviews and 34 interviews with key informants in both countries, I assess the relative importance of several factors on marriage and fertility trends during and immediately after genocide in both countries. By examining the Bosnian and Rwandan cases in tandem, I situate demographic changes due to genocide in a broader social and historical framework.      It is difficult to compare the demographic effects of war and genocide in two countries that had widely divergent pre-war nuptial and reproductive contexts. I explore four broad sets of causal factors linking genocide with demographic outcomes: (1) involuntary factors, such as mortality, separation of partners, and survival bias; (2) material and economic factors, including loss of income, changes in employment, and 'transactional marriage' during acute periods of crisis; (3) sex ratio and gender role factors, which encompass the change in the marriage market due to differential mortality by sex, changing gender roles during and after wartime, and norms of widowhood remarriage; and (4) psychosocial factors, including the duration and severity of conflict, the effects of rape and post-traumatic stress disorder [PTSD] on the surviving population, and the role of political recovery and social cohesion in demographic decisions and outcomes.      Whereas many journalists emphasized ethnic hatreds as the motivation behind both genocides, the instrumentalist view of ethnic conflict—which claims that ethnic divisions are exploited by elites during moments of economic and political crisis—has emerged as a powerful counter-narrative in both Bosnia and Rwanda. In areas where it is possible to measure ethnic differences my findings tend to support the instrumentalist view—namely, that economic and situational factors were more salient than ethnic differences in determining the demographic response to genocide.      Broadly speaking, the mortality effects of genocide dominated in Rwanda, and this helped fuel an increase in marriages and births after war. Meanwhile in Bosnia the economic effects of genocide and the accompanying transition to a market economy tended to dominate the demographic response to genocide, suppressing marriage and fertility rates during and after the war. To classify the dominant character of these genocides in this way is not to ignore the massive economic collapse in Rwanda, nor the extraordinary death toll in Bosnia, but rather to suggest the relative primacy of economic and mortality effects as mediating channels through which genocide affected demographic outcomes for the majority of the population in each country.     I postulate the need for a typology of the demographic effects of crisis. Famine, economic collapse, political instability, natural disaster, and armed conflict each affect population dynamics in different ways. Given the variation and complexity between the Bosnian and Rwandan genocides, it would be difficult to extrapolate directly from these two cases. Yet, when considered in tandem, the Bosnian and Rwandan case studies suggest a need to consider several important axes of variation—factors such as the intensity and duration of the crisis, economic effects, differential age structure effects, displacement, mortality, background conditions, and post-crisis political and social stability—when predicting the effects of future crises on nuptial and reproductive trends.","archive":"ProQuest Dissertations &amp; Theses Global","archive_location":"928955629","event-place":"Ann Arbor","genre":"Ph.D.","language":"English","note":"ISBN: 978-1-267-22961-8\ncontainer-title: ProQuest Dissertations and Theses\n3499081","number-of-pages":"240","publisher":"University of California, Berkeley","publisher-place":"Ann Arbor","title":"Genocide, Nuptiality, and Fertility in Rwanda and Bosnia-Herzegovina","URL":"http://ezproxy.cul.columbia.edu/login?url=https://search.proquest.com/docview/928955629?accountid=10226","author":[{"family":"Staveteig","given":"Sarah Elizabeth"}],"issued":{"date-parts":[["2011"]]}}},{"id":290,"uris":["http://zotero.org/groups/4468464/items/WRUR8N2Y"],"itemData":{"id":290,"type":"article-journal","abstract":"LEIDEN Abstract: The length of time most rural Kenyan women devote to childbearing and the limited opportunities for higher education and involvement in formal sector employment for those who marry young are all part of the broader circumstances under which reproduction takes place. This article discusses some of the issues related to women's reproductive roles and rights in Kenya, such as age at first birth, ideal family size, contraceptive knowledge and use, spacing of births and reproductive health, against the twin background of tradition and modernization and within the broader context of these women's lives. It is based on the results of a fertility survey conducted in 1990 among a total of 417 rural women in Kericho District. Bibliogr., notes","archive":"awn","container-title":"Kenya Journal of Sciences. Series C, Humanities and Social Sciences","issue":"1","journalAbbreviation":"Kenya Journal of Sciences. Series C, Humanities and Social Sciences","page":"61-76","source":"EBSCOhost","title":"Fertility and the status of women in Kericho District: reflections on some key reproductive issues","volume":"4","author":[{"family":"Suda","given":"Collette A."}],"issued":{"date-parts":[["1997",1,1]]}}},{"id":219,"uris":["http://zotero.org/groups/4468464/items/DJPGP76A"],"itemData":{"id":219,"type":"article-journal","abstract":"In South Africa, early fertility and teenage pregnancy have become a central focus of both political and public health concern. In this article, we explore the ways that young men and women have used their fertility and performance of parenthood to navigate the transition from childhood to adulthood. For these young people, the persistent inequities related to income poverty, inadequate education, lack of employment opportunities and a high burden of disease remain significant barriers to achieving this transition. This article draws on ethnographic data collected between 2014 and early 2016 with young adults (17-25 years) in Town Two, Khayelitsha. Participant observation was the primary data collection method. Narratives and experiences of 15 young people are presented here. We argue that in addition to immediate fertility desires, young people's contraceptive decision-making was significantly shaped by gendered ideals and social norms. Young women's fertility operated as both an aspiration and a threat within partnerships. Some couples partially achieved relationship stability or longevity through having a child. Entering parenthood in the context of a seemingly stable relationship was perceived as a movement towards an accepted, albeit tenuous, form of social adulthood. Although living up to the ideal of good parent was challenging, it was partially achieved by young mothers who provided care and young fathers who provided financially for children. In the absence of other accepted markers of transition to adulthood and within a context of deprivation and exclusion, early fertility, though clearly a public health problem, can become a solution to social circumstances. [ABSTRACT FROM AUTHOR]","archive":"a9h","container-title":"Reproductive Health Matters","DOI":"10.1080/09688080.2018.1537417","ISSN":"09688080","issue":"54","journalAbbreviation":"Reproductive Health Matters","page":"145-154","source":"EBSCOhost","title":"The problem or the solution? Early fertility and parenthood in the transition to adulthood in Khayelitsha, South Africa.","volume":"26","author":[{"family":"Swartz","given":"Alison"},{"family":"Colvin","given":"Christopher"},{"family":"Harrison","given":"Abigail"}],"issued":{"date-parts":[["2018",11]]}}},{"id":275,"uris":["http://zotero.org/groups/4468464/items/UJ5MQPMR"],"itemData":{"id":275,"type":"thesis","abstract":"Fertility levels in most urban areas of Ethiopia have declined substantially in the face of low level of socio-economic development. In contrast, rural fertility remains at high levels. This study examines people's orientations towards reproduction, including the perceived benefits and associated costs of childbearing, and their attitudes concerning the changing reproductive behavior in urban areas. It also examines the extent to which demographic, proximate and socio-cultural factors can account for the urban-rural fertility differential. To achieve these objectives the study employed a combination of qualitative and quantitative research approaches.    Qualitative data are obtained form fieldwork conducted in collaboration with a local non-profit organization. The methodology includes in-depth qualitative interviews and focus group discussions. It was observed that urban residents may not have a significantly different motivation as to why they would like to have children compared to other sub-populations. Children continue to have an immeasurable value for urban residents. However, urban residents have a reproductive goal that take into account reducing costs in the face of economic hardships and tailoring preferences to achieve upward social mobility. Parents place emphasis on the wellbeing of a relatively smaller number of children and attaining a certain level of investment in their own human capital which are incompatible with large family size preferences. Respondents compared the childbearing experiences of their parents and their own generations. The reproduction model of the generation before them was based on the principle of \"a child growing up according to its own destiny.\" In terms of uncertainties and risks, this view is mostly concerned about child mortality. Lately, urban residents are adopting a new model of reproduction that is justified in achieving a higher standard of living and enhancing the social mobility of their children. The ideal behind this alternative model is \"neither too many nor too few children.\" To this effect respondents approve the use of contraception and over half of them were users. Although the practice of induced abortion is prohibited by law in Ethiopia, four out of five respondents confirmed that the practice is common and some even reported to have had abortions. This suggests that the role of abortion in regulating fertility for urban areas cannot be discounted. However, the true extent of the induced abortion in the society remains unknown, and quantitative information is lacking.    The quantitative analysis used data from the 2000 Ethiopia Demographic and Health Survey. Life table techniques were used to estimate the median ages at different parities and median durations between successive births, in urban and rural areas. A series of parametric hazard models were estimated to examine the effects of theoretically relevant demographic, proximate and socio-cultural covariates on the timing of births. Across all transitions, women who experienced child loss had faster transitions and therefore higher likelihood of subsequent births. Other covariates, such as union status, religion, and contraceptive use were also observed to have significant effect on the timing of births, and to play a larger role in urban areas. A major implication from these findings is that improving child survivorship is an important moderating factor in high fertility conditions, particularly in rural areas. The results also indicate that future studies are needed to conduct separate analyses of marital and non-marital fertility and examine the extent of induced abortion in urban areas.    Key words. fertility transition, reproductive change, qualitative analysis, Event History Analysis, unobserved heterogeneity, urban centers, Ethiopia","archive":"ProQuest Dissertations &amp; Theses Global","archive_location":"304941233","event-place":"Ann Arbor","genre":"Ph.D.","language":"English","note":"ISBN: 978-0-494-30402-0\ncontainer-title: ProQuest Dissertations and Theses\nNR30402","number-of-pages":"253","publisher":"The University of Western Ontario (Canada)","publisher-place":"Ann Arbor","title":"Fertility transition in Ethiopia: A focus on urban fertility and the urban-rural differences","URL":"http://ezproxy.cul.columbia.edu/login?url=https://search.proquest.com/docview/304941233?accountid=10226","author":[{"family":"Telake","given":"Daniel Sahleyesus"}],"issued":{"date-parts":[["2006"]]}}},{"id":153,"uris":["http://zotero.org/groups/4468464/items/4TC68HTT"],"itemData":{"id":153,"type":"article-journal","abstract":"Although anecdotal evidence suggests that fertility levels in fishing communities, in Ghana, are very high, the influence of economic and cultural factors on fertility preferences in such communities has not been adequately explored. This article examines the fertility preferences of men and women living at Akplabanya, a fishing community in Ghana. Data were collected from a sample of 354 respondents. The findings of the study show that demand for labour, expectations of long term security, and gendered power relations have contributed to high fertility levels and preferences in the study area. It has been concluded that significant fertility decline in the area will only occur when fertility preferences of men have changed. Family planning programmes must therefore target both men and women. Improving economic status of women will also go a long way to bring about fertility transition in rural communities in Ghana.[PUBLICATION ABSTRACT]","archive":"International Bibliography of the Social Sciences (IBSS)","archive_location":"1426211717","container-title":"GeoJournal","DOI":"10.1007/s10708-012-9460-z","ISSN":"03432521","issue":"4","language":"English","note":"publisher-place: Dordrecht\npublisher: Springer Nature B.V.","page":"697-708","title":"Economic value of children and fertility preferences in a fishing community in Ghana","volume":"78","author":[{"family":"Teye","given":"Joseph Kofi"}],"issued":{"date-parts":[["2013"]]}}},{"id":362,"uris":["http://zotero.org/groups/4468464/items/76EI2AWR"],"itemData":{"id":362,"type":"article-journal","abstract":"This paper examines the value of children as perceived by parents and explores the link between child labor and fertility preferences in urban Nigeria. We provide a unique perspective to utilize the Caldwell's Wealth Flow Theory by considering the connection between current economic benefit of children and parent's fertility intentions. This is a departure from previous studies that tend to relate future benefit of children at parent's old age to current or future fertility behavior. Findings indicate that sons are valued for their future patriarchal status and their kinship role in continuing the family name. Daughters are more likely than sons to be relied upon for financial support at old age, and are cherished for their potential roles as future mothers. The results also suggest that labor contribution of children has become a central part of the fertility equation in urban areas. Indeed, a significant proportion of parents had children because of expected labor contribution of those children. Parents wanted more children because of the financial support of current children. Others would expect additional children yet to be born to contribute to the household income. Findings have implications for regulating child labor and fertility in Nigeria.","archive":"PAIS Index","archive_location":"59947804; 2006-0904100","container-title":"West Africa Review","ISSN":"1525-4488, 1525-4488","issue":"7","language":"English","title":"Value of children, child labor, and fertility preferences in urban Nigeria","URL":"http://ezproxy.cul.columbia.edu/login?url=https://search.proquest.com/docview/59947804?accountid=10226","author":[{"family":"Togunde","given":"Dimeji"},{"family":"Newman","given":"Samantha"}],"issued":{"date-parts":[["2005"]]}}},{"id":192,"uris":["http://zotero.org/groups/4468464/items/6IDWA4L7"],"itemData":{"id":192,"type":"thesis","abstract":"This thesis examines the dynamics of fertility in Eastern Africa with a particular focus on urban women. Urbanisation has long been closely associated with demographic transition and the reproductive behaviour of urban women is thought to provide insights about the future fertility transition at the national level. A mixed methods approach is used to explore birth intervals, family building strategies and women‟s fertility intentions. The quantitative analysis uses Demographic and Health Survey data from Ethiopia, Kenya, Tanzania and Zimbabwe, while the qualitative analysis uses data from focus group discussions that I conducted in two informal settlements of Nairobi, Kenya. The analysis of birth intervals uses survival analysis to calculate interval-duration-specific fertility rates, median birth intervals and parity progression ratios. These are used to make inferences about fertility decision-making at the population level. Birth intervals are long and lengthening in all four countries, particularly among women who have used contraception and women with higher levels of education. Large differences exist in birth interval lengths between rural and urban women, even when the results are disaggregated by contraceptive use and educational status. Generally, lengthening birth intervals are being driven by increasing birth postponement and birth spacing, with postponement dominating among women with very long birth intervals. In Ethiopia, there is some evidence of parity-specific family size limitation. The focus group discussions were analysed using a thematic approach. Urban living, particularly in the informal settlements, is characterised by high levels of social uncertainty, especially among new immigrants from rural areas. This is an important influence on women‟s relationships, which are found to be highly unstable. Fertility intentions are found to be fluid and contingent upon a variety of different factors in women‟s lives. As a result, women‟s decisions about birth spacing and family size are less distinct than demographic theory often assumes. In sum, this thesis contributes to the body of research suggesting that long birth intervals and postponement are both important features of the fertility transition in Sub-Saharan Africa. These phenomenon are related to each other: social uncertainty leads to fluid fertility intentions, which, in turn cause the widespread postponement of births and lengthening birth intervals.","archive":"ProQuest Dissertations &amp; Theses Global","archive_location":"1779253745","event-place":"Ann Arbor","genre":"Ph.D.","language":"English","note":"container-title: PQDT - UK &amp; Ireland\n10027987","publisher":"University of London, London School of Hygiene and Tropical Medicine (United Kingdom)","publisher-place":"Ann Arbor","title":"Birth intervals and reproductive intentions in eastern africa: insights from urban fertility transitions","URL":"http://ezproxy.cul.columbia.edu/login?url=https://search.proquest.com/docview/1779253745?accountid=10226","author":[{"family":"Towriss","given":"C. A."}],"issued":{"date-parts":[["2014"]]}}},{"id":320,"uris":["http://zotero.org/groups/4468464/items/QCBRBYY4"],"itemData":{"id":320,"type":"article-journal","abstract":"Childbearing intentions among women in high-fertility contexts are usually classified into those wanting to have a baby, those wanting to 'space' a birth and those wanting to 'limit' their family size. However, evidence from Africa increasingly suggests that women's intentions are more complex than this classification suggests, and that there is fluidity in these intentions. This research explores women's accounts of their childbearing intentions and decisions in order to examine how this fluidity plays out in a low-fertility context in urban Africa. Six focus group discussions were conducted in April and May 2012 with women of reproductive age in Nairobi, Kenya. Participants were recruited using random and purposive sampling techniques. The focus group discussions had an average of seven participants each. Data were coded thematically and analysed using Nvivo software. The analysis explored the factors that women consider to be influential for childbearing and found that the health of the mother and child, costs of raising a child and relationships were commonly reported to be important. Evidence of intentions to space births and limit family size was found. However, the data also showed that there is fluidity in women's family planning intentions, driven by changes in relationships or household finances, which often result in a desire to avoid pregnancy in the present moment. The fluidity observed in women's childbearing intentions cannot be accounted for by the concepts of either 'spacing' or 'limitation' but is best explained by the concept of 'postponement'. The research reveals the need for family planning clinics to provide a full method mix, as well as high-quality counselling, to enable women to choose a method that best suits their needs.","container-title":"Journal of Biosocial Science","DOI":"10.1017/S0021932019000452","issue":"2","note":"publisher-place: Centre for Actuarial Research, University of Cape Town, Rondebosch, South Africa\npublisher: Cambridge University Press","page":"286-299","title":"Planning a family in Nairobi's informal settlements: results of a qualitative study.","volume":"52","author":[{"family":"Towriss","given":"Catriona A"},{"family":"Beguy","given":"Donatien"},{"family":"Wringe","given":"Alison"},{"family":"Hussein","given":"Barwako Hassan"},{"family":"Timæus","given":"Ian M"}],"issued":{"date-parts":[["2020",3]]}}},{"id":306,"uris":["http://zotero.org/groups/4468464/items/8V8JDYA6"],"itemData":{"id":306,"type":"article-journal","abstract":"Despite the general availability of modern contraceptives in Bamako, Mali, contraceptive practice remains very limited. In-depth interviews with 78 women who had recently given birth revealed a high level of knowledge of methods along with low levels of current and past use. Although women in the sample often complained of being tired of childbearing, they tended to view having children as the purpose of marriage, and the number of children they had as the measure of its success. While the demand for contraceptive use for spacing births may be growing, the demand for methods to limit births appears to be virtually nonexistent.","archive":"Embase","container-title":"International Family Planning Perspectives","ISSN":"0162-2749","issue":"3","journalAbbreviation":"INT. FAM. PLANN. PERSPECT.","language":"English","page":"84-90+99","title":"Family planning in Bamako, Mali","volume":"17","author":[{"literal":"Van de Walle F."},{"literal":"Maiga M."}],"issued":{"date-parts":[["1991"]]}}},{"id":378,"uris":["http://zotero.org/groups/4468464/items/2GC5ALJV"],"itemData":{"id":378,"type":"thesis","abstract":"The ability of women to safely and effectively control their fertility is a critical health and human rights issue. Family planning provides a range of health, social, and economic benefits for women and their families, yet more than 200 million women worldwide who wish to delay or limit their childbearing are not using any method of contraception. The global health community has recently seen renewed interest in promoting family planning use worldwide. This increased focus on family planning raises questions about how best to deliver reproductive health services to the women who need them, which requires a clearer understanding of how women make decisions about their fertility and how such decisions are carried out.     This dissertation explores the reasons why women's stated fertility intentions do not always align with their fertility behaviors or outcomes. The first paper explores the concept of unmet need for family planning by using both quantitative and qualitative methods to better understand why women who want to prevent a pregnancy choose not to use contraception in Luanda Province, Angola. The second paper considers the social context in which women make decisions about their pregnancies in a post-abortion care context in Zanzibar, Tanzania.  The third paper examines how women's experiences in early childhood shape their risk of unintended pregnancy later in life in the United States.     These dissertation papers provide three distinct examples of how researchers' and policy makers' perceptions of women's reproductive decision-making may fail to recognize or address crucial determinants of fertility intentions, behaviors, and outcomes. In particular, they highlight the importance of considering women's fertility decisions within the context of their full reproductive lives, and point to the need for further research to better understand how such decisions shift over the course of women's lives. Policies and programs that can accommodate how these decisions are formed and changed over time are necessary for ensuring that all women have the right to make decisions about their reproduction and to enact these decisions in safe and effective ways.","archive":"ProQuest Dissertations &amp; Theses Global","archive_location":"1666860457","event-place":"Ann Arbor","genre":"Ph.D.","language":"English","number-of-pages":"71","publisher":"University of California, Berkeley","publisher-place":"Ann Arbor","title":"Understanding the Gap Between Fertility Intentions and Outcomes","URL":"http://ezproxy.cul.columbia.edu/login?url=https://search.proquest.com/docview/1666860457?accountid=10226","author":[{"family":"Vohra","given":"Divya"}],"issued":{"date-parts":[["2014"]]}}},{"id":237,"uris":["http://zotero.org/groups/4468464/items/YQJH8D87"],"itemData":{"id":237,"type":"thesis","abstract":"Fertility studies have often focused on the behavioral and attitudinal attributes of women with regard to fertility. Until recently, the role of men in fertility studies have often been ignored within much of the literature concerning fertility decisions. The focus of this study will examine if differences exist between husbands and wives with regard to the following four aspects of fertility decisions: spacing of children, methods of family planning, sex preference, and desired family size.    The data were collected from 125 households in Kitwe, Zambia. Identical questionnaires were submitted to the husbands and wives during separate interviews. Content analysis was used to analyze the data.    Overall, no significant differences exist among husbands and wives with regard to the four aspects of fertility decisions being researched.","archive":"ProQuest Dissertations &amp; Theses Global","archive_location":"304448083","event-place":"Ann Arbor","genre":"M.S.","language":"English","note":"ISBN: 978-0-591-83461-1\ncontainer-title: ProQuest Dissertations and Theses\n1389507","number-of-pages":"76","publisher":"University of North Texas","publisher-place":"Ann Arbor","title":"Reproductive decision making among Zambian couples: Agreement and conflict","URL":"http://ezproxy.cul.columbia.edu/login?url=https://search.proquest.com/docview/304448083?accountid=10226","author":[{"family":"Wilson","given":"Judy Fralick"}],"issued":{"date-parts":[["1998"]]}}},{"id":318,"uris":["http://zotero.org/groups/4468464/items/IDLHXLTH"],"itemData":{"id":318,"type":"article-journal","archive":"awn","archive_location":"Location: University Library, Norwegian Univ. of Life Sciences, P.O.Box 5003, N-1432 Aas - Norway. E-mail  biblutl@umb.no; Number: 112721907","note":"publisher: Abeba Kelelew Woldesenbet","page":"68-68","source":"EBSCOhost","title":"Determinants of fertility decisions at a household level in rural Ethiopia [Language: eng]","author":[{"family":"Woldesenbet","given":"Abeba Kelelew"}],"issued":{"date-parts":[["2010",1,1]]}}}],"schema":"https://github.com/citation-style-language/schema/raw/master/csl-citation.json"} </w:instrText>
            </w:r>
            <w:r w:rsidRPr="00CA36C3">
              <w:rPr>
                <w:rFonts w:ascii="Times New Roman" w:hAnsi="Times New Roman" w:cs="Times New Roman"/>
              </w:rPr>
              <w:fldChar w:fldCharType="separate"/>
            </w:r>
            <w:r w:rsidRPr="009B5C36">
              <w:rPr>
                <w:rFonts w:ascii="Times New Roman" w:hAnsi="Times New Roman" w:cs="Times New Roman"/>
              </w:rPr>
              <w:t xml:space="preserve">Abdi et al., 2021; Adewole et al., 2020; Agadjanian, 2005; Akinyoade, 1999; Angawa, 1997; Banda, 1990; Baylies C., 2000; Bekele, 2004; Bietsch, 2015; Calvès &amp; Meekers, 1999; CampbellE K, 1993; Capo-Chichi, </w:t>
            </w:r>
            <w:r w:rsidRPr="009B5C36">
              <w:rPr>
                <w:rFonts w:ascii="Times New Roman" w:hAnsi="Times New Roman" w:cs="Times New Roman"/>
              </w:rPr>
              <w:lastRenderedPageBreak/>
              <w:t xml:space="preserve">1999; Dahl-Jorgensen, 1990; DeRose et al., 2002; Ekouevi, 1992; Ezra, 1997; Garver, 2017; Green, 1997; Grieser et al., 2001; Gwako, 1997; Hayford &amp; Agadjanian, 2019; Heinz &amp; Roth, 2019; Hollos &amp; Larsen, 1992, 1997; L. D. G. Ibisomi, 2008; L. Ibisomi &amp; Odimegwu, 2011; Ibrahim, 2020, 2020; Imo et al., 2014; Izugbara &amp; Ezeh, 2010; A. M. Jensen, 1991; A.-M. Jensen, 2015; Kahansim et al., 2013; LeGrand et al., 2003; Levin, 2001; Lloyd, 1993; Mahy, 2000; Mathur et al., 2016; Mjaaland T., 2014; Mosha et al., 2013; Musalia, 2000; Odusola &amp; and others, 1998; Pierotti, 2013; Randall &amp; LeGrand, 2003; Sahleyesus et al., 2009; Sam et al., 2005; Shreffler &amp; Dodoo, 2009; Sinai et al., 2019; Smith, 1999, 2004; Staveteig, 2011; Suda, 1997; Swartz et al., 2018; Telake, 2006; Teye, 2013; Togunde &amp; Newman, 2005; Towriss, 2014; Towriss et al., 2020; Van de Walle F. &amp; </w:t>
            </w:r>
            <w:r w:rsidRPr="009B5C36">
              <w:rPr>
                <w:rFonts w:ascii="Times New Roman" w:hAnsi="Times New Roman" w:cs="Times New Roman"/>
              </w:rPr>
              <w:lastRenderedPageBreak/>
              <w:t>Maiga M., 1991; Vohra, 2014; Wilson, 1998; Woldesenbet, 2010</w:t>
            </w:r>
            <w:r w:rsidRPr="00CA36C3">
              <w:rPr>
                <w:rFonts w:ascii="Times New Roman" w:hAnsi="Times New Roman" w:cs="Times New Roman"/>
              </w:rPr>
              <w:fldChar w:fldCharType="end"/>
            </w:r>
          </w:p>
        </w:tc>
        <w:tc>
          <w:tcPr>
            <w:tcW w:w="2311" w:type="dxa"/>
          </w:tcPr>
          <w:p w14:paraId="57C73A54" w14:textId="0F2C82E4" w:rsidR="004A23D9" w:rsidRDefault="00C20CC8" w:rsidP="004A23D9">
            <w:pPr>
              <w:rPr>
                <w:rFonts w:ascii="Times New Roman" w:hAnsi="Times New Roman" w:cs="Times New Roman"/>
              </w:rPr>
            </w:pPr>
            <w:r>
              <w:rPr>
                <w:rFonts w:ascii="Times New Roman" w:hAnsi="Times New Roman" w:cs="Times New Roman"/>
              </w:rPr>
              <w:lastRenderedPageBreak/>
              <w:fldChar w:fldCharType="begin"/>
            </w:r>
            <w:r>
              <w:rPr>
                <w:rFonts w:ascii="Times New Roman" w:hAnsi="Times New Roman" w:cs="Times New Roman"/>
              </w:rPr>
              <w:instrText xml:space="preserve"> ADDIN ZOTERO_ITEM CSL_CITATION {"citationID":"DtyT89r1","properties":{"formattedCitation":"(Kannae &amp; Pendleton, 1994)","plainCitation":"(Kannae &amp; Pendleton, 1994)","noteIndex":0},"citationItems":[{"id":289,"uris":["http://zotero.org/groups/4468464/items/P72G9C8A"],"itemData":{"id":289,"type":"article-journal","abstract":"This paper examines the fertility attitudes of 484 Ghanaian male government employees.  Most fertility/family planning research in Ghana has focused on women to the neglect of men.  In an attempt to bridge the knowledge gap between female and male fertility attitudes, this paper investigated four dimensions:  1) perceptions of population problems in Ghana; 2) attitudes towards abortion and family planning; 3) attitudes towards children; and 4) attitudes towards family size.  In general, the findings indicate that (1) the majority of the males believe that Ghana's population is too large; (2) they agree that abortion should be legalized and made accessible to any woman who wishes to have abortion, but on the other hand, disagree with government's interference with the number of children a couple should have; (3) they have a positive attitude toward child-bearing; (5) they believe in continued reproduction until the desired proportion of boys and girls are obtained; (6) they do not agree that there should be a relationship between the number of children a couple bear and available family resources; and (7) they believe that an educated man should have as many children as possible even though educational status is found to be inversely related to number of children, ideal number of children, and ideal number of female children.  Implications of the findings and future research issues are discussed.  Reprinted by permission of the publisher.","archive":"Sociological Abstracts","archive_location":"61375572; 9506739","container-title":"Journal of Asian and African Studies","DOI":"10.1177/002190969402900104","ISSN":"0021-9096, 0021-9096","issue":"1-2","language":"English","page":"65-76","title":"Fertility Attitudes among Male Ghanaian Government Employees","volume":"29","author":[{"family":"Kannae","given":"Lawrence"},{"family":"Pendleton","given":"Brian F"}],"issued":{"date-parts":[["199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Kannae &amp; Pendleton, 1994</w:t>
            </w:r>
            <w:r>
              <w:rPr>
                <w:rFonts w:ascii="Times New Roman" w:hAnsi="Times New Roman" w:cs="Times New Roman"/>
              </w:rPr>
              <w:fldChar w:fldCharType="end"/>
            </w:r>
          </w:p>
        </w:tc>
      </w:tr>
      <w:tr w:rsidR="004A23D9" w14:paraId="1B8191B7" w14:textId="77777777" w:rsidTr="004A23D9">
        <w:tc>
          <w:tcPr>
            <w:tcW w:w="2391" w:type="dxa"/>
          </w:tcPr>
          <w:p w14:paraId="3C2C0D85" w14:textId="1BFB5EC4" w:rsidR="004A23D9" w:rsidRDefault="004A23D9" w:rsidP="004A23D9">
            <w:pPr>
              <w:rPr>
                <w:rFonts w:ascii="Times New Roman" w:hAnsi="Times New Roman" w:cs="Times New Roman"/>
              </w:rPr>
            </w:pPr>
            <w:r>
              <w:rPr>
                <w:rFonts w:ascii="Times New Roman" w:hAnsi="Times New Roman" w:cs="Times New Roman"/>
              </w:rPr>
              <w:lastRenderedPageBreak/>
              <w:t>Socioeconomic status</w:t>
            </w:r>
            <w:r w:rsidR="004663D3">
              <w:rPr>
                <w:rFonts w:ascii="Times New Roman" w:hAnsi="Times New Roman" w:cs="Times New Roman"/>
              </w:rPr>
              <w:t xml:space="preserve"> </w:t>
            </w:r>
          </w:p>
        </w:tc>
        <w:tc>
          <w:tcPr>
            <w:tcW w:w="2317" w:type="dxa"/>
          </w:tcPr>
          <w:p w14:paraId="010F82F5" w14:textId="3227CF38" w:rsidR="004A23D9" w:rsidRDefault="007766D0" w:rsidP="004A23D9">
            <w:pPr>
              <w:rPr>
                <w:rFonts w:ascii="Times New Roman" w:hAnsi="Times New Roman" w:cs="Times New Roman"/>
              </w:rPr>
            </w:pPr>
            <w:r>
              <w:rPr>
                <w:rFonts w:ascii="Times New Roman" w:hAnsi="Times New Roman" w:cs="Times New Roman"/>
              </w:rPr>
              <w:fldChar w:fldCharType="begin"/>
            </w:r>
            <w:r w:rsidR="00B93B42">
              <w:rPr>
                <w:rFonts w:ascii="Times New Roman" w:hAnsi="Times New Roman" w:cs="Times New Roman"/>
              </w:rPr>
              <w:instrText xml:space="preserve"> ADDIN ZOTERO_ITEM CSL_CITATION {"citationID":"JCvvCGHO","properties":{"formattedCitation":"(Asa et al., 2017; Caplan, 1995; Dim, 2018; Hayford &amp; Agadjanian, 2017; Kiriti &amp; Tisdell, 2005; Kodzi et al., 2012; Lemessa &amp; Wencheko, 2014; McGinn, 2004; B. Tadesse &amp; Asefa, 2002; Towriss, 2014; Woldesenbet, 2010)","plainCitation":"(Asa et al., 2017; Caplan, 1995; Dim, 2018; Hayford &amp; Agadjanian, 2017; Kiriti &amp; Tisdell, 2005; Kodzi et al., 2012; Lemessa &amp; Wencheko, 2014; McGinn, 2004; B. Tadesse &amp; Asefa, 2002; Towriss, 2014; Woldesenbet, 2010)","noteIndex":0},"citationItems":[{"id":244,"uris":["http://zotero.org/groups/4468464/items/ZRHXVBWD"],"itemData":{"id":244,"type":"article-journal","abstract":"AJOL Abstract: The study examined the effect of household decision making on the use of contraceptives and fertility behaviour of ever-married men in Nigeria. Men’s Recode Dataset of 2013 Nigerian Demographic and Health Survey (NDHS) dataset was used. A sample size of 8,981 ever married men aged 15-49 were analyzed using Chi-square test and multinomial logistic regression. The study revealed that majority of men who take a sole decision on their earning and are using contraceptives want more children. Other factors influencing men’s fertility behaviour included age, education, wealth status, age at marriage, religion, the number of living children, ethnicity and media exposure. The study concluded that women empowerment in decision making and in the use of contraceptive methods should be promoted to reduce men’s fertility behaviour.Key Words: Contraceptive, decision making, fertility behaviour, ever-married Men, Nigeria","archive":"awn","container-title":"African Research Review","ISSN":"19949057","issue":"4","journalAbbreviation":"African Research Review","page":"74-89","source":"EBSCOhost","title":"Multivariate Analysis of Household Decision Making, Contraceptive Use and Fertility Behaviour among Ever-Married Men in Nigeria","volume":"11","author":[{"family":"Asa","given":"S. S."},{"family":"Kupoluyi","given":"Joseph Ayodeji"},{"family":"Oyinloye","given":"B. O"},{"family":"Titilayo","given":"A."}],"issued":{"date-parts":[["2017",1,1]]}}},{"id":186,"uris":["http://zotero.org/groups/4468464/items/T2ZRI5BD"],"itemData":{"id":186,"type":"chapter","abstract":"The article considers the nature of ties between women, especially mothers, daughters, and sisters, and the extent to which their burdens are both relieved and increased by such ties. The second theme considered is that of workloads. The third theme is women's attitudes to childbearing and optimal family size. This leads to the issue of sexual preferences of women and men, and questions about gender politics, including women's sexual and reproductive autonomy. -from Author","archive":"awn","container-title":"Women wielding the hoe","page":"131-149","publisher":"Berg","source":"EBSCOhost","title":"'Children are our wealth and we want them': a difficult pregnancy on northern Mafia Island, Tanzania","URL":"https://proxy.lib.ohio-state.edu/login?url=http://search.ebscohost.com/login.aspx?direct=true&amp;db=awn&amp;AN=LEIDEN-149007493&amp;site=ehost-live","author":[{"family":"Caplan","given":"Pat [Ann Patricia Caplan]"}],"editor":[{"literal":"Deborah Fahy Bryceson"}],"issued":{"date-parts":[["1995",1,1]]}}},{"id":300,"uris":["http://zotero.org/groups/4468464/items/T5R4VW7E"],"itemData":{"id":300,"type":"article-journal","abstract":"Context/Background: Given the current socio-economic conditions of the Nigerian nation-state, it is logical to say that the resources needed to cater for its ever-growing population are limited and the trend has moved the nation to adopt an anti-natalist policy. However, there is a paucity of empirical studies on the influence of family structure, as an intergenerational factor, on fertility behavior in South-Western Nigeria and thus, this study investigates the association between family structure and fertility behaviour in Lagos.\nData Sources and Methods: A cross-sectional survey was conducted among 185 married undergraduates of the Distance Learning Institute at the University of Lagos, Lagos State, Nigeria. Multi-stage and simple random sampling was employed in selecting the respondents.\nFindings: The study revealed that the size of an individual’s family of orientation (O.R. = 1.22) and income (O.R. = 1.40) are predictors of the individual’s fertility and fertility preference.\nConclusion: Attention should be given to the socio-economic factors that shape fertility behaviour and the immediate and unmet need for contraception among couples.","archive":"International Bibliography of the Social Sciences (IBSS)","archive_location":"2169821463","container-title":"Etude de la Population Africaine","DOI":"10.11564/32-1-1145","ISSN":"08505780","issue":"1","language":"English","note":"publisher-place: Johannesburg\npublisher: African Population Studies","title":"Family structure and fertility behaviour among undergraduates of the distant learning institute in Lagos State, Nigeria.","URL":"http://ezproxy.cul.columbia.edu/login?url=https://search.proquest.com/docview/2169821463?accountid=10226","volume":"32","author":[{"family":"Dim","given":"Emeka E"}],"issued":{"date-parts":[["2018"]]}}},{"id":162,"uris":["http://zotero.org/groups/4468464/items/4VMVRY9L"],"itemData":{"id":162,"type":"article-journal","abstract":"Classic demographic theories conceptualize desired family size as a fixed goal that guides fertility intentions over the childbearing years. However, a growing body of research shows that fertility plans, even nominally long-term plans for completed childbearing, change in response to short-term conditions. Because of data limitations, much of this research has focused on low-fertility contexts, but short-term conditions are likely to be even more important in high-fertility contexts. This paper uses three waves of survey data collected in rural Mozambique to study predictors of the desire to stop childbearing in a context of relatively high fertility and high individual and social instability. We use fixed effects models to assess how women’s desires to stop childbearing are shaped by demographic factors, household economic conditions, and health status, controlling for constant individual characteristics. Results provide evidence that fertility desires both reflect stable underlying goals and evolve in response to individual and social circumstances. [ABSTRACT FROM PUBLISHER]","archive":"a9h","container-title":"Population Studies","DOI":"10.1080/00324728.2017.1334957","ISSN":"00324728","issue":"3","journalAbbreviation":"Population Studies","page":"329-344","source":"EBSCOhost","title":"Determined to stop? Longitudinal analysis of the desire to have no more children in rural Mozambique.","volume":"71","author":[{"family":"Hayford","given":"Sarah R."},{"family":"Agadjanian","given":"Victor"}],"issued":{"date-parts":[["2017",11]]}}},{"id":304,"uris":["http://zotero.org/groups/4468464/items/2PMK5B8P"],"itemData":{"id":304,"type":"article-journal","abstract":"Purpose - The objective is to determine the influence of economic and social/cultural factors on family size and child gender preferences in rural Kenya and to draw public policy implications from the results. This is an important matter because the fertility rate in Kenya is high; higher than in most developing countries. It is especially high in rural areas. This may be an impediment to Kenya's development. Design/methodology/approach - First relevant economic literature is reviewed to identify factors that economists and others claim are important influences on family size. Then follows a case study of families in the Nyeri district of Kenya. Data are obtained from a random sample of households in this district using a semi-structured questionnaire in direct interviews. The survey results are summarised and then analysed using Tobit analysis and least squares regression. Findings - Both economic and social/cultural factors are found to be important influences on family size. For example, preference for male children has an important positive influence on family size in the Nyeri district. Women are found to prefer male offspring to daughters, possibly because they are afraid of being disinherited if they do not produce a male heir for their husbands. Research limitations/implications - Support for the conclusions reached could be strengthened or further assessed by increasing the sample size in the Nyeri district and be conducting similar surveys in other rural districts of Kenya. Practical implications - Introducing social security systems in Kenya to assist the elderly and the infirm would reduce the need for Kenyan women to have many children as security and women should be granted greater inheritance rights, especially to land. Furthermore, education of women should be promoted as a way to reduce family size. Originality/value - This paper reinforces the view that both economic and social/cultural factors must be considered simultaneously when examining determinants of the number of children in a family and child gender preference.","container-title":"International Journal of Social Economics","DOI":"10.1108/03068290510596989","ISSN":"0306-8293","issue":"6","note":"WOS:000210819400001","page":"492-509","title":"Family size, economics and child gender preference: a case study in the Nyeri district of Kenya","volume":"32","author":[{"family":"Kiriti","given":"Tabitha W."},{"family":"Tisdell","given":"Clem"}],"issued":{"date-parts":[["2005"]]}}},{"id":332,"uris":["http://zotero.org/groups/4468464/items/URTHLNBE"],"itemData":{"id":332,"type":"article-journal","abstract":"Abstract: Given that fertility rates are high in most sub-Saharan countries, it is critically important to understand the drivers of the demand for children to inform population reduction policies. Yet little is known about the individual-level factors that drive the desire for fertility limitation. The desire to limit births may be driven by the achievement of family size targets. However, since children are born at different stages of the life course, fertility desires may also be influenced by past reproductive, socio-economic experiences, and perceptions about future welfare. In this study, the determinants of the desire to stop childbearing were analyzed at the individual-level using prospective longitudinal data (1998–2003) on the reproductive lives of women in six communities in southern Ghana. Using variation within-woman, we modeled the impact of changes in reproductive life cycle events, health status, perceptions of future household economic conditions, perceptions of the cost of additional children, and spousal interactions on a woman’s fertility preferences. We found that the desire to stop childbearing is influenced by reproductive life stage (such as age, parity); events (marital transitions, child death); perceptions of personal health (particularly anticipated demands of the next pregnancy on the woman’s health); the household’s economic welfare; and the overall subjective cost of children. The economic utility models which emphasize cost/benefit considerations, as well as the anthropological and sociological theories which emphasize norms, appear to be validated in this empirical analysis in that both subjective elements and normative considerations are incorporated into fertility decisions. [Copyright &amp;y&amp; Elsevier]","archive":"a9h","container-title":"Social Science &amp; Medicine","DOI":"10.1016/j.socscimed.2011.12.035","ISSN":"02779536","issue":"7","journalAbbreviation":"Social Science &amp; Medicine","page":"966-972","source":"EBSCOhost","title":"To have or not to have another child: Life cycle, health and cost considerations of Ghanaian women","volume":"74","author":[{"family":"Kodzi","given":"Ivy A."},{"family":"Johnson","given":"David R."},{"family":"Casterline","given":"John B."}],"issued":{"date-parts":[["2012",4]]}}},{"id":142,"uris":["http://zotero.org/groups/4468464/items/Y5II5QZI"],"itemData":{"id":142,"type":"article-journal","abstract":"Background: The level of fertility in Ethiopia, especially in the rural areas, is unacceptably high. High fertility has a negative impact on the environment as well as on the socio-economic development. Thus, understanding factors that influence the fertility intention of women is important for family planning and population policy. Objective: The main objective of this study was to identify factors which influence women's intention to limit childbearing in rural Ethiopia. Methods: The source of the data was the 2011 Ethiopia Demographic and Health Survey. A weighted sub-sample of 10,864 women was drawn from the survey women's dataset. Logistic regression was used to examine the effects that some demographic, socio-economic, and cultural characteristics had on the intention of rural women to limit childbearing. Results: The adjusted odds-ratio (aOR with respective 95% confidence intervals) of intention to limit childbearing for the age categories 30-39 and 40-49 years were, respectively, 2.03(1.768-2.326) and 7.31(6.173-8.667) (referent age category of 15-29 years). For secondary and higher education aOR = 1.57(1.384-1.857) and primary education aOR = 1.07(0.945-1.216) (referent category no formal education). For women who were not exposed to any media aOR=0.87 (0.779-0.965) relative to women having access to mass media. AOR for women without knowledge about family planning was 0.62(0.504-0.740) compared to those who knew about FP methods. Visit by FP professional during the 12 months before the survey had the effect to reduce desire for childbearing (aOR= 0.75; 0.659-0.845) compared with no visit. The respective aORs for Muslims and Copts were 0.71(0.653-0.823) and 0.99(0.866-1.32) (Protestants used as referent category). AORs for women who had never lived in marriage and for those who were married or had a partner, respectively, were 0.79 (0.587-1.066) and 0.26(0.220-0.307) (widowed/separated women are the referent group). For the low and middle economic categories aOR= 1.40(1.139-1.716) and aOR= 1.07(0.852-1.334) with high economic category taken as the reference group. There was no significant difference in the magnitudes of aORs when women are considered by their occupational status. With women having four or more children taken as the referent group, it was observed that aOR= 0.07(CI: 0.051-0.090) for women who had no children; for women with 1-3 children aOR= 0.32(CI: 0.280-0.365). In the case of women who never lost a child aOR= 2.87(CI: 2.535-3.250) compared to those who had lost at least one child. Conclusion: Providing family planning services to women who have achieved their fertility goals and educating females at large could contribute positively towards understanding issues surrounding limiting childbearing.","container-title":"Ethiopian Journal of Health Development","ISSN":"1021-6790","issue":"2","note":"WOS:000209889200002","page":"75-80","title":"Factors affecting the intention of women to limit childbearing in rural Ethiopia","volume":"28","author":[{"family":"Lemessa","given":"Retta"},{"family":"Wencheko","given":"Eshetu"}],"issued":{"date-parts":[["2014"]]}}},{"id":375,"uris":["http://zotero.org/groups/4468464/items/4HY2H8VU"],"itemData":{"id":375,"type":"thesis","abstract":"Rwanda experienced genocide from April to July 1994 during which over 800,000 people were murdered. Among the far-reaching changes that followed this event among individuals and in society overall, the Rwandan Demographic and Health Surveys (DHS) showed that contraceptive prevalence declined from 13% in 1992 to 4% in 2000 among married women of reproductive age.     This dissertation has two hypotheses concerning Rwandan women's fertility preferences and behavior following the genocide. It is hypothesized that, first, high levels of conflict reduced women's desire for a child or for additional children and second, that women who experienced relatively high levels of conflict were more likely to act on their wish to not have a child or another child by using modern contraceptives than were women who experienced relatively low levels of conflict.     The study's logistic regression dependent (outcome) variables were desire for a or another child and the use of modern contraceptives; the source for these data was the 2000 DHS. Three groups of independent variables were included: socio-demographic variables, also from the 2000 DHS, included age, number of living children, education level, urban/rural residence and socio-economic status; availability of family planning services, assessed using women's perception of distance as a barrier to obtaining health care for themselves, from the 2000 DHS, and quality of health services, assessed with data from the 2001 Service Provision Assessment; and experience of conflict, measured as the percentage of the 1994 commune populations that resided in refugee camps in 1995. Communes were considered `high migration' if 10 percent or more of their populations migrated to camps and `low migration' if less than 10 percent of their populations migrated to camps. Women who lived in high migration communes were considered to have relatively high experience of conflict and those who lived in low migration communes were consider dot have relatively low experience of conflict.    Analysis showed that residents of high migration communes were significantly less likely to want a or another child as compared to residents of low migration communes (OR = .74); it appeared that the social environment of high migration had a dampening effect on desire for children. The analysis also showed that residents of high migration communes were significantly less likely to use a modern contraceptive method than were those of low migration communes (OR = .57), even though they were less likely to want a or another child and even when family planning services were reasonably available.     The reasons for these results are unclear, and many factors may contribute. The generalized trauma experienced by the population may have had a numbing effect, in which taking action in any domain was difficult. Women may have felt pressured by society to have children as the society emerged from war, despite their own preferences. The population may also have distrusted government health facilities—the only source of services for most—in light of the interactions with officials during and after the genocide. However, another set of reasons specific to women and women's health may also have influenced the findings. There is a pervasive social stigma around reproductive health; these services have generally lagged behind other primary health care components. Moreover, rape was used as a weapon of war in the genocide; these experiences may have reduced women's willingness to seek reproductive health services specifically. Finally, the Rwandan genocide and its preparation were decidedly misogynistic; this pervasive dehumanization may have made it particularly difficult for women to seek care for their sexual and reproductive health needs and desires. This complex personal, social, physical and political context may explain why Rwandan women who may not have wanted a child or additional children nonetheless did not consistently act on their desires in the years following the 1994 genocide.    The dissertation includes a series of essays providing the author's personal perspective on working in Rwanda in the 1980s and 1990s and being present in the country at the start of the genocide in April 1994.","archive":"ProQuest Dissertations &amp; Theses Global","archive_location":"1562267936","event-place":"Ann Arbor","genre":"Dr.P.H.","language":"English","number-of-pages":"205","publisher":"Columbia University","publisher-place":"Ann Arbor","title":"The Effects of Conflict on Fertility Desires and Behavior in Rwanda","URL":"http://ezproxy.cul.columbia.edu/login?url=https://search.proquest.com/docview/1562267936?accountid=10226","author":[{"family":"McGinn","given":"Therese"}],"issued":{"date-parts":[["2004"]]}}},{"id":148,"uris":["http://zotero.org/groups/4468464/items/ND8FI4AW"],"itemData":{"id":148,"type":"article-journal","abstract":"LEIDEN Abstract: Using cross-section data on urban households from Jimma city, southwestern Ethiopia, this paper applies the economic theory of consumer choice and examines some endogenous household characteristics that affect the demand for children among urban households in Ethiopia. Based on parameter estimates derived from a count data model, the paper also simulates the average number of children desired by a woman of median urban household characteristics and assesses the extent to which an exogenously set population policy goal of lower fertility can be achieved. The results of the study indicate that enhancing paternal and maternal education, altering the economic value of children, increasing household income, and delaying the marriage age are important policy measures that should be pursued to reduce fertility. Institutional approaches that involve \"faith-based initiatives\" are also relevant. An important implication of the study is that by using measures that target these socioeconomic variables via market incentives, fertility levels among urban households in Jimma and other urban areas of Ethiopia with similar demographic features can be reduced. Bibliogr., notes, ref., sum","archive":"awn","container-title":"Eastern Africa Social Science Research Review","ISSN":"10271775","issue":"2","journalAbbreviation":"Eastern Africa Social Science Research Review","page":"43-67","source":"EBSCOhost","title":"Empirical analysis of the determinants of demand for children in Jimma city, Ethiopia: an application of count data model","volume":"18","author":[{"family":"Tadesse","given":"Bedassa"},{"family":"Asefa","given":"Sisay"}],"issued":{"date-parts":[["2002",1,1]]}}},{"id":192,"uris":["http://zotero.org/groups/4468464/items/6IDWA4L7"],"itemData":{"id":192,"type":"thesis","abstract":"This thesis examines the dynamics of fertility in Eastern Africa with a particular focus on urban women. Urbanisation has long been closely associated with demographic transition and the reproductive behaviour of urban women is thought to provide insights about the future fertility transition at the national level. A mixed methods approach is used to explore birth intervals, family building strategies and women‟s fertility intentions. The quantitative analysis uses Demographic and Health Survey data from Ethiopia, Kenya, Tanzania and Zimbabwe, while the qualitative analysis uses data from focus group discussions that I conducted in two informal settlements of Nairobi, Kenya. The analysis of birth intervals uses survival analysis to calculate interval-duration-specific fertility rates, median birth intervals and parity progression ratios. These are used to make inferences about fertility decision-making at the population level. Birth intervals are long and lengthening in all four countries, particularly among women who have used contraception and women with higher levels of education. Large differences exist in birth interval lengths between rural and urban women, even when the results are disaggregated by contraceptive use and educational status. Generally, lengthening birth intervals are being driven by increasing birth postponement and birth spacing, with postponement dominating among women with very long birth intervals. In Ethiopia, there is some evidence of parity-specific family size limitation. The focus group discussions were analysed using a thematic approach. Urban living, particularly in the informal settlements, is characterised by high levels of social uncertainty, especially among new immigrants from rural areas. This is an important influence on women‟s relationships, which are found to be highly unstable. Fertility intentions are found to be fluid and contingent upon a variety of different factors in women‟s lives. As a result, women‟s decisions about birth spacing and family size are less distinct than demographic theory often assumes. In sum, this thesis contributes to the body of research suggesting that long birth intervals and postponement are both important features of the fertility transition in Sub-Saharan Africa. These phenomenon are related to each other: social uncertainty leads to fluid fertility intentions, which, in turn cause the widespread postponement of births and lengthening birth intervals.","archive":"ProQuest Dissertations &amp; Theses Global","archive_location":"1779253745","event-place":"Ann Arbor","genre":"Ph.D.","language":"English","note":"container-title: PQDT - UK &amp; Ireland\n10027987","publisher":"University of London, London School of Hygiene and Tropical Medicine (United Kingdom)","publisher-place":"Ann Arbor","title":"Birth intervals and reproductive intentions in eastern africa: insights from urban fertility transitions","URL":"http://ezproxy.cul.columbia.edu/login?url=https://search.proquest.com/docview/1779253745?accountid=10226","author":[{"family":"Towriss","given":"C. A."}],"issued":{"date-parts":[["2014"]]}}},{"id":318,"uris":["http://zotero.org/groups/4468464/items/IDLHXLTH"],"itemData":{"id":318,"type":"article-journal","archive":"awn","archive_location":"Location: University Library, Norwegian Univ. of Life Sciences, P.O.Box 5003, N-1432 Aas - Norway. E-mail  biblutl@umb.no; Number: 112721907","note":"publisher: Abeba Kelelew Woldesenbet","page":"68-68","source":"EBSCOhost","title":"Determinants of fertility decisions at a household level in rural Ethiopia [Language: eng]","author":[{"family":"Woldesenbet","given":"Abeba Kelelew"}],"issued":{"date-parts":[["2010",1,1]]}}}],"schema":"https://github.com/citation-style-language/schema/raw/master/csl-citation.json"} </w:instrText>
            </w:r>
            <w:r>
              <w:rPr>
                <w:rFonts w:ascii="Times New Roman" w:hAnsi="Times New Roman" w:cs="Times New Roman"/>
              </w:rPr>
              <w:fldChar w:fldCharType="separate"/>
            </w:r>
            <w:r w:rsidR="00B93B42">
              <w:rPr>
                <w:rFonts w:ascii="Times New Roman" w:hAnsi="Times New Roman" w:cs="Times New Roman"/>
                <w:noProof/>
              </w:rPr>
              <w:t>Asa et al., 2017; Caplan, 1995; Dim, 2018; Hayford &amp; Agadjanian, 2017; Kiriti &amp; Tisdell, 2005; Kodzi et al., 2012; Lemessa &amp; Wencheko, 2014; McGinn, 2004; B. Tadesse &amp; Asefa, 2002; Towriss, 2014; Woldesenbet, 2010</w:t>
            </w:r>
            <w:r>
              <w:rPr>
                <w:rFonts w:ascii="Times New Roman" w:hAnsi="Times New Roman" w:cs="Times New Roman"/>
              </w:rPr>
              <w:fldChar w:fldCharType="end"/>
            </w:r>
          </w:p>
        </w:tc>
        <w:tc>
          <w:tcPr>
            <w:tcW w:w="2331" w:type="dxa"/>
          </w:tcPr>
          <w:p w14:paraId="4B1FAA19" w14:textId="3B40852C" w:rsidR="004A23D9" w:rsidRDefault="004A23D9" w:rsidP="004A23D9">
            <w:pPr>
              <w:rPr>
                <w:rFonts w:ascii="Times New Roman" w:hAnsi="Times New Roman" w:cs="Times New Roman"/>
              </w:rPr>
            </w:pPr>
            <w:r>
              <w:rPr>
                <w:rFonts w:ascii="Times New Roman" w:hAnsi="Times New Roman" w:cs="Times New Roman"/>
              </w:rPr>
              <w:t xml:space="preserve">Adebowale &amp; </w:t>
            </w:r>
            <w:proofErr w:type="spellStart"/>
            <w:r>
              <w:rPr>
                <w:rFonts w:ascii="Times New Roman" w:hAnsi="Times New Roman" w:cs="Times New Roman"/>
              </w:rPr>
              <w:t>Palamuleni</w:t>
            </w:r>
            <w:proofErr w:type="spellEnd"/>
            <w:r>
              <w:rPr>
                <w:rFonts w:ascii="Times New Roman" w:hAnsi="Times New Roman" w:cs="Times New Roman"/>
              </w:rPr>
              <w:t xml:space="preserve">, 2015; </w:t>
            </w:r>
            <w:proofErr w:type="spellStart"/>
            <w:r>
              <w:rPr>
                <w:rFonts w:ascii="Times New Roman" w:hAnsi="Times New Roman" w:cs="Times New Roman"/>
              </w:rPr>
              <w:t>Adewole</w:t>
            </w:r>
            <w:proofErr w:type="spellEnd"/>
            <w:r>
              <w:rPr>
                <w:rFonts w:ascii="Times New Roman" w:hAnsi="Times New Roman" w:cs="Times New Roman"/>
              </w:rPr>
              <w:t xml:space="preserve"> et al., 2020; </w:t>
            </w:r>
            <w:proofErr w:type="spellStart"/>
            <w:r>
              <w:rPr>
                <w:rFonts w:ascii="Times New Roman" w:hAnsi="Times New Roman" w:cs="Times New Roman"/>
              </w:rPr>
              <w:t>Ahinkorah</w:t>
            </w:r>
            <w:proofErr w:type="spellEnd"/>
            <w:r>
              <w:rPr>
                <w:rFonts w:ascii="Times New Roman" w:hAnsi="Times New Roman" w:cs="Times New Roman"/>
              </w:rPr>
              <w:t xml:space="preserve"> et al., 2021; </w:t>
            </w:r>
            <w:proofErr w:type="spellStart"/>
            <w:r>
              <w:rPr>
                <w:rFonts w:ascii="Times New Roman" w:hAnsi="Times New Roman" w:cs="Times New Roman"/>
              </w:rPr>
              <w:t>Akeju</w:t>
            </w:r>
            <w:proofErr w:type="spellEnd"/>
            <w:r>
              <w:rPr>
                <w:rFonts w:ascii="Times New Roman" w:hAnsi="Times New Roman" w:cs="Times New Roman"/>
              </w:rPr>
              <w:t xml:space="preserve"> et al., 2021; </w:t>
            </w:r>
            <w:proofErr w:type="spellStart"/>
            <w:r>
              <w:rPr>
                <w:rFonts w:ascii="Times New Roman" w:hAnsi="Times New Roman" w:cs="Times New Roman"/>
              </w:rPr>
              <w:t>Ambel</w:t>
            </w:r>
            <w:proofErr w:type="spellEnd"/>
            <w:r>
              <w:rPr>
                <w:rFonts w:ascii="Times New Roman" w:hAnsi="Times New Roman" w:cs="Times New Roman"/>
              </w:rPr>
              <w:t xml:space="preserve">, 2007; </w:t>
            </w:r>
            <w:proofErr w:type="spellStart"/>
            <w:r>
              <w:rPr>
                <w:rFonts w:ascii="Times New Roman" w:hAnsi="Times New Roman" w:cs="Times New Roman"/>
              </w:rPr>
              <w:t>Angawa</w:t>
            </w:r>
            <w:proofErr w:type="spellEnd"/>
            <w:r>
              <w:rPr>
                <w:rFonts w:ascii="Times New Roman" w:hAnsi="Times New Roman" w:cs="Times New Roman"/>
              </w:rPr>
              <w:t xml:space="preserve">, 1997; </w:t>
            </w:r>
            <w:proofErr w:type="spellStart"/>
            <w:r>
              <w:rPr>
                <w:rFonts w:ascii="Times New Roman" w:hAnsi="Times New Roman" w:cs="Times New Roman"/>
              </w:rPr>
              <w:t>Asuming</w:t>
            </w:r>
            <w:proofErr w:type="spellEnd"/>
            <w:r>
              <w:rPr>
                <w:rFonts w:ascii="Times New Roman" w:hAnsi="Times New Roman" w:cs="Times New Roman"/>
              </w:rPr>
              <w:t xml:space="preserve">, 2013; Babalola et al., 2018; </w:t>
            </w:r>
            <w:proofErr w:type="spellStart"/>
            <w:r>
              <w:rPr>
                <w:rFonts w:ascii="Times New Roman" w:hAnsi="Times New Roman" w:cs="Times New Roman"/>
              </w:rPr>
              <w:t>Benefo</w:t>
            </w:r>
            <w:proofErr w:type="spellEnd"/>
            <w:r>
              <w:rPr>
                <w:rFonts w:ascii="Times New Roman" w:hAnsi="Times New Roman" w:cs="Times New Roman"/>
              </w:rPr>
              <w:t xml:space="preserve">, 1990; </w:t>
            </w:r>
            <w:proofErr w:type="spellStart"/>
            <w:r>
              <w:rPr>
                <w:rFonts w:ascii="Times New Roman" w:hAnsi="Times New Roman" w:cs="Times New Roman"/>
              </w:rPr>
              <w:t>Bimha</w:t>
            </w:r>
            <w:proofErr w:type="spellEnd"/>
            <w:r>
              <w:rPr>
                <w:rFonts w:ascii="Times New Roman" w:hAnsi="Times New Roman" w:cs="Times New Roman"/>
              </w:rPr>
              <w:t xml:space="preserve"> &amp; Chadwick, 2016; Campbell, 1994; Capo-Chichi, 1999; </w:t>
            </w:r>
            <w:proofErr w:type="spellStart"/>
            <w:r>
              <w:rPr>
                <w:rFonts w:ascii="Times New Roman" w:hAnsi="Times New Roman" w:cs="Times New Roman"/>
              </w:rPr>
              <w:t>Capurchande</w:t>
            </w:r>
            <w:proofErr w:type="spellEnd"/>
            <w:r>
              <w:rPr>
                <w:rFonts w:ascii="Times New Roman" w:hAnsi="Times New Roman" w:cs="Times New Roman"/>
              </w:rPr>
              <w:t xml:space="preserve"> et al., 2017; Dibaba, 2009; </w:t>
            </w:r>
            <w:proofErr w:type="spellStart"/>
            <w:r>
              <w:rPr>
                <w:rFonts w:ascii="Times New Roman" w:hAnsi="Times New Roman" w:cs="Times New Roman"/>
              </w:rPr>
              <w:t>Durevall</w:t>
            </w:r>
            <w:proofErr w:type="spellEnd"/>
            <w:r>
              <w:rPr>
                <w:rFonts w:ascii="Times New Roman" w:hAnsi="Times New Roman" w:cs="Times New Roman"/>
              </w:rPr>
              <w:t xml:space="preserve"> &amp; </w:t>
            </w:r>
            <w:proofErr w:type="spellStart"/>
            <w:r>
              <w:rPr>
                <w:rFonts w:ascii="Times New Roman" w:hAnsi="Times New Roman" w:cs="Times New Roman"/>
              </w:rPr>
              <w:t>Lindskog</w:t>
            </w:r>
            <w:proofErr w:type="spellEnd"/>
            <w:r>
              <w:rPr>
                <w:rFonts w:ascii="Times New Roman" w:hAnsi="Times New Roman" w:cs="Times New Roman"/>
              </w:rPr>
              <w:t xml:space="preserve">, 2008; FAIRLAMB &amp; NIEUWOUDT, 1991; </w:t>
            </w:r>
            <w:proofErr w:type="spellStart"/>
            <w:r>
              <w:rPr>
                <w:rFonts w:ascii="Times New Roman" w:hAnsi="Times New Roman" w:cs="Times New Roman"/>
              </w:rPr>
              <w:t>Fosu</w:t>
            </w:r>
            <w:proofErr w:type="spellEnd"/>
            <w:r>
              <w:rPr>
                <w:rFonts w:ascii="Times New Roman" w:hAnsi="Times New Roman" w:cs="Times New Roman"/>
              </w:rPr>
              <w:t xml:space="preserve"> et al., 2013; Garver, 2018; Green, 1997; Hollos M &amp; Larsen U, 2004; Kebede et al., 2021; </w:t>
            </w:r>
            <w:proofErr w:type="spellStart"/>
            <w:r>
              <w:rPr>
                <w:rFonts w:ascii="Times New Roman" w:hAnsi="Times New Roman" w:cs="Times New Roman"/>
              </w:rPr>
              <w:t>Kodzi</w:t>
            </w:r>
            <w:proofErr w:type="spellEnd"/>
            <w:r>
              <w:rPr>
                <w:rFonts w:ascii="Times New Roman" w:hAnsi="Times New Roman" w:cs="Times New Roman"/>
              </w:rPr>
              <w:t xml:space="preserve">, 2009; Mahmud, 2017; </w:t>
            </w:r>
            <w:r w:rsidR="00E417D4">
              <w:rPr>
                <w:rFonts w:ascii="Times New Roman" w:hAnsi="Times New Roman" w:cs="Times New Roman"/>
              </w:rPr>
              <w:fldChar w:fldCharType="begin"/>
            </w:r>
            <w:r w:rsidR="00E417D4">
              <w:rPr>
                <w:rFonts w:ascii="Times New Roman" w:hAnsi="Times New Roman" w:cs="Times New Roman"/>
              </w:rPr>
              <w:instrText xml:space="preserve"> ADDIN ZOTERO_ITEM CSL_CITATION {"citationID":"5SWLaYAa","properties":{"formattedCitation":"(Mjaaland T., 2014)","plainCitation":"(Mjaaland T., 2014)","noteIndex":0},"citationItems":[{"id":265,"uris":["http://zotero.org/groups/4468464/items/6VMKJA6W"],"itemData":{"id":265,"type":"article-journal","abstract":"Education is presumed to play a decisive role in decreasing fertility rates. This article is about the role of education and other factors in fertility decline in the context of current Ethiopian policies on population and sustainable development, based on an ethnographic study of women's agency and girls' pursuit of education in one semi-urban and one rural area in north-western Tigray, in northern Ethiopia. Long-term environmental insecurity and scarcity of arable land for the younger generation in this area serve as important background. Another central issue in the study was the religious conditioning of women's choices, which stood out most clearly in the case of contraceptive use. The research consisted of in-depth, semi-structured interviews in 2008 with 25 purposively selected women from three generations, based on their life histories, linked with participatory observation and extended informal dialogue with women at different points during 2008-12. A smaller household survey with 170 women and a task-based, education survey with 200 female and male students were also conducted in 2009. In those cases where women's contestations of the authority of the Orthodox Christian priests concurred with current Ethiopian policies on fertility decline, this was based on what women defined as their own authority in reproductive matters linked with flexible adaptation to their life-situations. © 2014 Reproductive Health Matters.","archive":"Embase","container-title":"Reproductive Health Matters","DOI":"10.1016/S0968-8080(14)43768-6","ISSN":"1460-9576","issue":"43","journalAbbreviation":"Reprod. Health Matters","language":"English","page":"104-112","title":"Having fewer children makes it possible to educate them all: An ethnographic study of fertility decline in north-western Tigray, Ethiopia","volume":"22","author":[{"literal":"Mjaaland T."}],"issued":{"date-parts":[["2014"]]}}}],"schema":"https://github.com/citation-style-language/schema/raw/master/csl-citation.json"} </w:instrText>
            </w:r>
            <w:r w:rsidR="00E417D4">
              <w:rPr>
                <w:rFonts w:ascii="Times New Roman" w:hAnsi="Times New Roman" w:cs="Times New Roman"/>
              </w:rPr>
              <w:fldChar w:fldCharType="separate"/>
            </w:r>
            <w:r w:rsidR="00E417D4">
              <w:rPr>
                <w:rFonts w:ascii="Times New Roman" w:hAnsi="Times New Roman" w:cs="Times New Roman"/>
                <w:noProof/>
              </w:rPr>
              <w:t>(Mjaaland T., 2014)</w:t>
            </w:r>
            <w:r w:rsidR="00E417D4">
              <w:rPr>
                <w:rFonts w:ascii="Times New Roman" w:hAnsi="Times New Roman" w:cs="Times New Roman"/>
              </w:rPr>
              <w:fldChar w:fldCharType="end"/>
            </w:r>
            <w:proofErr w:type="spellStart"/>
            <w:r>
              <w:rPr>
                <w:rFonts w:ascii="Times New Roman" w:hAnsi="Times New Roman" w:cs="Times New Roman"/>
              </w:rPr>
              <w:t>Modile</w:t>
            </w:r>
            <w:proofErr w:type="spellEnd"/>
            <w:r>
              <w:rPr>
                <w:rFonts w:ascii="Times New Roman" w:hAnsi="Times New Roman" w:cs="Times New Roman"/>
              </w:rPr>
              <w:t xml:space="preserve">, 2017; </w:t>
            </w:r>
            <w:proofErr w:type="spellStart"/>
            <w:r>
              <w:rPr>
                <w:rFonts w:ascii="Times New Roman" w:hAnsi="Times New Roman" w:cs="Times New Roman"/>
              </w:rPr>
              <w:t>Odusina</w:t>
            </w:r>
            <w:proofErr w:type="spellEnd"/>
            <w:r>
              <w:rPr>
                <w:rFonts w:ascii="Times New Roman" w:hAnsi="Times New Roman" w:cs="Times New Roman"/>
              </w:rPr>
              <w:t xml:space="preserve">, 2017; </w:t>
            </w:r>
            <w:proofErr w:type="spellStart"/>
            <w:r>
              <w:rPr>
                <w:rFonts w:ascii="Times New Roman" w:hAnsi="Times New Roman" w:cs="Times New Roman"/>
              </w:rPr>
              <w:t>Owoo</w:t>
            </w:r>
            <w:proofErr w:type="spellEnd"/>
            <w:r>
              <w:rPr>
                <w:rFonts w:ascii="Times New Roman" w:hAnsi="Times New Roman" w:cs="Times New Roman"/>
              </w:rPr>
              <w:t xml:space="preserve"> et al., 2015; </w:t>
            </w:r>
            <w:proofErr w:type="spellStart"/>
            <w:r>
              <w:rPr>
                <w:rFonts w:ascii="Times New Roman" w:hAnsi="Times New Roman" w:cs="Times New Roman"/>
              </w:rPr>
              <w:t>Poukouta</w:t>
            </w:r>
            <w:proofErr w:type="spellEnd"/>
            <w:r>
              <w:rPr>
                <w:rFonts w:ascii="Times New Roman" w:hAnsi="Times New Roman" w:cs="Times New Roman"/>
              </w:rPr>
              <w:t xml:space="preserve"> &amp; </w:t>
            </w:r>
            <w:proofErr w:type="spellStart"/>
            <w:r>
              <w:rPr>
                <w:rFonts w:ascii="Times New Roman" w:hAnsi="Times New Roman" w:cs="Times New Roman"/>
              </w:rPr>
              <w:t>Fapohunda</w:t>
            </w:r>
            <w:proofErr w:type="spellEnd"/>
            <w:r>
              <w:rPr>
                <w:rFonts w:ascii="Times New Roman" w:hAnsi="Times New Roman" w:cs="Times New Roman"/>
              </w:rPr>
              <w:t xml:space="preserve">, 1997; </w:t>
            </w:r>
            <w:proofErr w:type="spellStart"/>
            <w:r>
              <w:rPr>
                <w:rFonts w:ascii="Times New Roman" w:hAnsi="Times New Roman" w:cs="Times New Roman"/>
              </w:rPr>
              <w:t>Robilliard</w:t>
            </w:r>
            <w:proofErr w:type="spellEnd"/>
            <w:r>
              <w:rPr>
                <w:rFonts w:ascii="Times New Roman" w:hAnsi="Times New Roman" w:cs="Times New Roman"/>
              </w:rPr>
              <w:t xml:space="preserve">, 2020; Snow et al., 2013; </w:t>
            </w:r>
            <w:proofErr w:type="spellStart"/>
            <w:r>
              <w:rPr>
                <w:rFonts w:ascii="Times New Roman" w:hAnsi="Times New Roman" w:cs="Times New Roman"/>
              </w:rPr>
              <w:t>Togunde</w:t>
            </w:r>
            <w:proofErr w:type="spellEnd"/>
            <w:r>
              <w:rPr>
                <w:rFonts w:ascii="Times New Roman" w:hAnsi="Times New Roman" w:cs="Times New Roman"/>
              </w:rPr>
              <w:t xml:space="preserve"> &amp; Newman, 2005; Upadhyay &amp; </w:t>
            </w:r>
            <w:proofErr w:type="spellStart"/>
            <w:r>
              <w:rPr>
                <w:rFonts w:ascii="Times New Roman" w:hAnsi="Times New Roman" w:cs="Times New Roman"/>
              </w:rPr>
              <w:t>Karasek</w:t>
            </w:r>
            <w:proofErr w:type="spellEnd"/>
            <w:r>
              <w:rPr>
                <w:rFonts w:ascii="Times New Roman" w:hAnsi="Times New Roman" w:cs="Times New Roman"/>
              </w:rPr>
              <w:t xml:space="preserve">, 2012; </w:t>
            </w:r>
            <w:proofErr w:type="spellStart"/>
            <w:r>
              <w:rPr>
                <w:rFonts w:ascii="Times New Roman" w:hAnsi="Times New Roman" w:cs="Times New Roman"/>
              </w:rPr>
              <w:t>Westoff</w:t>
            </w:r>
            <w:proofErr w:type="spellEnd"/>
            <w:r>
              <w:rPr>
                <w:rFonts w:ascii="Times New Roman" w:hAnsi="Times New Roman" w:cs="Times New Roman"/>
              </w:rPr>
              <w:t xml:space="preserve"> &amp; </w:t>
            </w:r>
            <w:proofErr w:type="spellStart"/>
            <w:r>
              <w:rPr>
                <w:rFonts w:ascii="Times New Roman" w:hAnsi="Times New Roman" w:cs="Times New Roman"/>
              </w:rPr>
              <w:t>Bietsch</w:t>
            </w:r>
            <w:proofErr w:type="spellEnd"/>
            <w:r>
              <w:rPr>
                <w:rFonts w:ascii="Times New Roman" w:hAnsi="Times New Roman" w:cs="Times New Roman"/>
              </w:rPr>
              <w:t xml:space="preserve">, 2015; </w:t>
            </w:r>
            <w:proofErr w:type="spellStart"/>
            <w:r>
              <w:rPr>
                <w:rFonts w:ascii="Times New Roman" w:hAnsi="Times New Roman" w:cs="Times New Roman"/>
              </w:rPr>
              <w:t>Woldemicael</w:t>
            </w:r>
            <w:proofErr w:type="spellEnd"/>
            <w:r>
              <w:rPr>
                <w:rFonts w:ascii="Times New Roman" w:hAnsi="Times New Roman" w:cs="Times New Roman"/>
              </w:rPr>
              <w:t>, 2009</w:t>
            </w:r>
          </w:p>
        </w:tc>
        <w:tc>
          <w:tcPr>
            <w:tcW w:w="2311" w:type="dxa"/>
          </w:tcPr>
          <w:p w14:paraId="18CD6AA9" w14:textId="4CCF43DF" w:rsidR="004A23D9" w:rsidRDefault="004663D3" w:rsidP="004A23D9">
            <w:pPr>
              <w:rPr>
                <w:rFonts w:ascii="Times New Roman" w:hAnsi="Times New Roman" w:cs="Times New Roman"/>
              </w:rPr>
            </w:pPr>
            <w:r>
              <w:rPr>
                <w:rFonts w:ascii="Times New Roman" w:hAnsi="Times New Roman" w:cs="Times New Roman"/>
              </w:rPr>
              <w:fldChar w:fldCharType="begin"/>
            </w:r>
            <w:r w:rsidR="000F6A6A">
              <w:rPr>
                <w:rFonts w:ascii="Times New Roman" w:hAnsi="Times New Roman" w:cs="Times New Roman"/>
              </w:rPr>
              <w:instrText xml:space="preserve"> ADDIN ZOTERO_ITEM CSL_CITATION {"citationID":"JO3Yfg9Y","properties":{"formattedCitation":"(Avogo, 2008; Ettyang, 1997; I. S. Speizer, 1995; F. Tadesse &amp; Headey, 2010)","plainCitation":"(Avogo, 2008; Ettyang, 1997; I. S. Speizer, 1995; F. Tadesse &amp; Headey, 2010)","noteIndex":0},"citationItems":[{"id":233,"uris":["http://zotero.org/groups/4468464/items/WBN3SM6J"],"itemData":{"id":233,"type":"thesis","abstract":"This dissertation examines the mechanisms of formal and informal sources of social diffusion and its impact on fertility attitudes and outcomes in southern Ghana. More specifically, theories of structural modernization and diffusion of innovations are tested by examining the effects of ideational and social interaction mechanisms on fertility preferences and outcomes. Drawing from theories of structural modernization, structural economic changes and the role of the mass media, the determinants of fertility preferences are explored. The structure of core discussion networks of men and women and its implications for fertility are also investigated. Finally, a novel analytical model incorporates the complimentary effects of discussions of matters of childbearing within men's and women's respective informal social networks on one hand and the effects of spousal communication and spousal approval of family planning, on the other, on changes in couples' joint fertility intentions and outcomes.    Data are drawn from longitudinal surveys collected in six communities in southern Ghana. Reproductive-age women and their male partners were interviewed in three rounds over a three-year period. Ordinary least square regression, generalized linear and logistic regression models as well as controls for unmeasured variables through fixed and random-effects models are used to determine the impact of social diffusion on fertility.    Estimates from the analysis indicate that; (1) forces of modernization and mass media are associated with fertility preferences of men and women; (2) the content of information exchanged in personal social networks are positively associated with fertility attitudes and experiences, even after other factors are controlled; (3) men's social networks have a significant impact on couples joint fertility intentions both directly and indirectly through spousal communication about family and spousal approval of family, while that of women only affects couples joint fertility intentions indirectly. These effects are significant even after unobserved factors are controlled. The limitations of the analysis and implications for population policy are discussed.    Theories of social diffusion in general and informal discussions in social networks in particular are important determinants of fertility change in transitional societies. Associated with this change is the relevance of gendered social interaction and its mechanisms.","archive":"Sociological Abstracts","archive_location":"304686913","event-place":"Ann Arbor","genre":"Ph.D.","language":"English","note":"ISBN: 978-0-549-63555-0\ncontainer-title: ProQuest Dissertations and Theses\n3314631","number-of-pages":"190","publisher":"Arizona State University","publisher-place":"Ann Arbor","title":"Social diffusion and fertility processes in Sub -Saharan Africa: Longitudinal evidence from Ghana","URL":"http://ezproxy.cul.columbia.edu/login?url=https://search.proquest.com/docview/304686913?accountid=10226","author":[{"family":"Avogo","given":"Winfred Aweyire"}],"issued":{"date-parts":[["2008"]]}}},{"id":143,"uris":["http://zotero.org/groups/4468464/items/TWQNC8RF"],"itemData":{"id":143,"type":"thesis","abstract":"Factors affecting fertility preferences in urban and rural areas in Kenya are examined using data from the Demographic and Health Survey carried out in 1993. This investigation advances understanding of the concept of fertility desires which is propaedeutic to, and a crucial predictor of prospective achieved fertility in developing countries. It underscores the aspect of the analytical framework relating to the value and disvalue of children in the African setting. The return to children in this context is viewed as a special strand of the intriguing configuration found in other Third World countries. The variation in fertility desires as a consequence of a woman's childbearing experience is taken cognizance of as it dovetails into the conceptual and empirical analyses.    Logit and multivariate regressions were the modeling techniques employed. Having considered statistical control for the relevant covariates, the logistic regression empirical analysis indicates that a vector of hypothesized covariates comprising the interaction of child death and ideal family size, surviving children, desired family size, woman's age, religion, region, and rural residence have significant effects on anticipated fertility, and underscore the impact of surviving progeny. Beyond personal characteristics, contextual factors were also appraised. The multivariate regression analysis used to evaluate the impact of continuous and indicator covariates suggests that a woman's age, education, rural residence, region, and cultural groups characterized by ascriptive linguistic diversity have a decisive influence on fertility.    Among the suggestions made, two are mentioned here for illustrative purposes. First, a distinction should be made in principle and practice between spousal disagreement over childbearing intentions and shared desires both of which affect fertility behavior outcomes. When there is disagreement, the dissenting partner should be identified. The focus in the past has generally been on a wife while the husband's fertility desires have been assumed away. The question of an unwanted children is relevant in this circumstance. Second, a case is made for a longitudinal study design that will contribute to a deep understanding of the concatenation between desired and achieved fertility in the study area.","archive":"ProQuest Dissertations &amp; Theses Global","archive_location":"304370803","event-place":"Ann Arbor","genre":"Ph.D.","language":"English","note":"ISBN: 978-0-591-88572-9\ncontainer-title: ProQuest Dissertations and Theses\n9835049","number-of-pages":"186","publisher":"University of Southern California","publisher-place":"Ann Arbor","title":"Exogenous covariates of desire for another child: The Kenyan experience","URL":"http://ezproxy.cul.columbia.edu/login?url=https://search.proquest.com/docview/304370803?accountid=10226","author":[{"family":"Ettyang","given":"Linus Ikapel Akisa"}],"issued":{"date-parts":[["1997"]]}}},{"id":202,"uris":["http://zotero.org/groups/4468464/items/B6EACRZ9"],"itemData":{"id":202,"type":"article-journal","abstract":"This paper promotes research methods specific to men, the new focus of fertility and family planning studies (especially in sub-Saharan Africa). I propose a novel marriage categorization based on married men's intentions to take another wife. The three marriage groups are currently monogamous men who intend to remain so, currently monogamous men who intend to become polygynous, and currently polygynous men. The first analysis demonstrates that typical marriage analyses may misclassify men who intend to become polygynous. Applications of the marriage trichotomy illustrate that men with varying marital intentions have differing desires regarding fertility and family planning. © 1995 Population Association of America.","archive":"Scopus","container-title":"Demography","DOI":"10.2307/2061673","issue":"4","page":"533-542","title":"A marriage trichotomy and its applications","volume":"32","author":[{"family":"Speizer","given":"I.S."}],"issued":{"date-parts":[["1995"]]}}},{"id":355,"uris":["http://zotero.org/groups/4468464/items/KI3CGTEK"],"itemData":{"id":355,"type":"article-journal","abstract":"AJOL Abstract: Fertility rates are important determinants of both overall population growth and demographic transitions from high to low age dependency ratios, which in turn have important consequences for economic growth, poverty reduction, and improved health and nutrition outcomes. Ethiopia currently has one of the highest fertility rates in the world, although there are marked differences between rural and urban fertility rates. This paper explores the drivers of rural and urban fertility rates, including systematic tests of differences in key determinants. This further allows us to project fertility rates into the future based on alternative urbanization, economic growth, and education scenarios. Finally, we link these alternative projections with existing estimates of the benefits of fertility reductions on economic growth, nutrition, and poverty reduction","archive":"awn","container-title":"Ethiopian Journal of Economics","issue":"2","journalAbbreviation":"Ethiopian Journal of Economics","page":"35-72","source":"EBSCOhost","title":"Urbanization and fertility rates in Ethiopia","volume":"19","author":[{"family":"Tadesse","given":"Fanaye"},{"family":"Headey","given":"Derek"}],"issued":{"date-parts":[["2010",1,1]]}}}],"schema":"https://github.com/citation-style-language/schema/raw/master/csl-citation.json"} </w:instrText>
            </w:r>
            <w:r>
              <w:rPr>
                <w:rFonts w:ascii="Times New Roman" w:hAnsi="Times New Roman" w:cs="Times New Roman"/>
              </w:rPr>
              <w:fldChar w:fldCharType="separate"/>
            </w:r>
            <w:r w:rsidR="000F6A6A">
              <w:rPr>
                <w:rFonts w:ascii="Times New Roman" w:hAnsi="Times New Roman" w:cs="Times New Roman"/>
                <w:noProof/>
              </w:rPr>
              <w:t>Avogo, 2008; Ettyang, 1997; I. S. Speizer, 1995; F. Tadesse &amp; Headey, 2010</w:t>
            </w:r>
            <w:r>
              <w:rPr>
                <w:rFonts w:ascii="Times New Roman" w:hAnsi="Times New Roman" w:cs="Times New Roman"/>
              </w:rPr>
              <w:fldChar w:fldCharType="end"/>
            </w:r>
          </w:p>
        </w:tc>
      </w:tr>
      <w:tr w:rsidR="004A23D9" w14:paraId="2B0E3B8E" w14:textId="77777777" w:rsidTr="004A23D9">
        <w:tc>
          <w:tcPr>
            <w:tcW w:w="2391" w:type="dxa"/>
          </w:tcPr>
          <w:p w14:paraId="7A804669" w14:textId="42CB75B0" w:rsidR="004A23D9" w:rsidRDefault="004A23D9" w:rsidP="004A23D9">
            <w:pPr>
              <w:rPr>
                <w:rFonts w:ascii="Times New Roman" w:hAnsi="Times New Roman" w:cs="Times New Roman"/>
              </w:rPr>
            </w:pPr>
            <w:r>
              <w:rPr>
                <w:rFonts w:ascii="Times New Roman" w:hAnsi="Times New Roman" w:cs="Times New Roman"/>
              </w:rPr>
              <w:t>Family planning</w:t>
            </w:r>
          </w:p>
        </w:tc>
        <w:tc>
          <w:tcPr>
            <w:tcW w:w="2317" w:type="dxa"/>
          </w:tcPr>
          <w:p w14:paraId="261A2840" w14:textId="77777777" w:rsidR="004A23D9" w:rsidRDefault="004A23D9" w:rsidP="004A23D9">
            <w:pPr>
              <w:rPr>
                <w:rFonts w:ascii="Times New Roman" w:hAnsi="Times New Roman" w:cs="Times New Roman"/>
              </w:rPr>
            </w:pPr>
          </w:p>
        </w:tc>
        <w:tc>
          <w:tcPr>
            <w:tcW w:w="2331" w:type="dxa"/>
          </w:tcPr>
          <w:p w14:paraId="5486EDB3" w14:textId="1EF51519" w:rsidR="004A23D9" w:rsidRDefault="004A23D9" w:rsidP="004A23D9">
            <w:pPr>
              <w:rPr>
                <w:rFonts w:ascii="Times New Roman" w:hAnsi="Times New Roman" w:cs="Times New Roman"/>
              </w:rPr>
            </w:pPr>
            <w:proofErr w:type="spellStart"/>
            <w:r>
              <w:rPr>
                <w:rFonts w:ascii="Times New Roman" w:hAnsi="Times New Roman" w:cs="Times New Roman"/>
              </w:rPr>
              <w:t>Ahinkorah</w:t>
            </w:r>
            <w:proofErr w:type="spellEnd"/>
            <w:r>
              <w:rPr>
                <w:rFonts w:ascii="Times New Roman" w:hAnsi="Times New Roman" w:cs="Times New Roman"/>
              </w:rPr>
              <w:t xml:space="preserve"> et al., 2020; </w:t>
            </w:r>
            <w:proofErr w:type="spellStart"/>
            <w:r>
              <w:rPr>
                <w:rFonts w:ascii="Times New Roman" w:hAnsi="Times New Roman" w:cs="Times New Roman"/>
              </w:rPr>
              <w:t>Akinyoade</w:t>
            </w:r>
            <w:proofErr w:type="spellEnd"/>
            <w:r>
              <w:rPr>
                <w:rFonts w:ascii="Times New Roman" w:hAnsi="Times New Roman" w:cs="Times New Roman"/>
              </w:rPr>
              <w:t xml:space="preserve">, 1999; </w:t>
            </w:r>
            <w:proofErr w:type="spellStart"/>
            <w:r>
              <w:rPr>
                <w:rFonts w:ascii="Times New Roman" w:hAnsi="Times New Roman" w:cs="Times New Roman"/>
              </w:rPr>
              <w:t>Angawa</w:t>
            </w:r>
            <w:proofErr w:type="spellEnd"/>
            <w:r>
              <w:rPr>
                <w:rFonts w:ascii="Times New Roman" w:hAnsi="Times New Roman" w:cs="Times New Roman"/>
              </w:rPr>
              <w:t xml:space="preserve">, 1997; </w:t>
            </w:r>
            <w:proofErr w:type="spellStart"/>
            <w:r>
              <w:rPr>
                <w:rFonts w:ascii="Times New Roman" w:hAnsi="Times New Roman" w:cs="Times New Roman"/>
              </w:rPr>
              <w:t>Avogo</w:t>
            </w:r>
            <w:proofErr w:type="spellEnd"/>
            <w:r>
              <w:rPr>
                <w:rFonts w:ascii="Times New Roman" w:hAnsi="Times New Roman" w:cs="Times New Roman"/>
              </w:rPr>
              <w:t xml:space="preserve">, 2008; Bekele, </w:t>
            </w:r>
            <w:r>
              <w:rPr>
                <w:rFonts w:ascii="Times New Roman" w:hAnsi="Times New Roman" w:cs="Times New Roman"/>
              </w:rPr>
              <w:lastRenderedPageBreak/>
              <w:t xml:space="preserve">2004; </w:t>
            </w:r>
            <w:r w:rsidR="00B93B42">
              <w:rPr>
                <w:rFonts w:ascii="Times New Roman" w:hAnsi="Times New Roman" w:cs="Times New Roman"/>
              </w:rPr>
              <w:fldChar w:fldCharType="begin"/>
            </w:r>
            <w:r w:rsidR="00B93B42">
              <w:rPr>
                <w:rFonts w:ascii="Times New Roman" w:hAnsi="Times New Roman" w:cs="Times New Roman"/>
              </w:rPr>
              <w:instrText xml:space="preserve"> ADDIN ZOTERO_ITEM CSL_CITATION {"citationID":"jSprSN1Z","properties":{"formattedCitation":"(Benefo &amp; Pillai, 2005)","plainCitation":"(Benefo &amp; Pillai, 2005)","noteIndex":0},"citationItems":[{"id":327,"uris":["http://zotero.org/groups/4468464/items/YHJEDS95"],"itemData":{"id":327,"type":"article-journal","abstract":"This article examines the effect of family planning programs on reproductive attitudes and contraceptive use behaviors. It aims to investigate the degree to which family planning programs enable Africans to shift to western contraceptive use from traditional and null contraceptive practices It also examines the impact of the programs for both men and women. Data from the 1988 Ghana Demographic and Health Survey, the 1988–99 Ghana Living Standards Survey, and the 1988 Ghana Population Census are used. Categorical data analysis techniques are used to analyze these data. This study finds that access to family planning services is associated with reduced family size preferences, increased approval of family planning, and knowledge of, and desire to use, contraception among both men and women in rural Ghana. As Ghana, like many parts of rural Africa, is a highly underdeveloped and pro-natalist area, this article concludes that family planning programs have the ability to influence reproductive attitudes and behavior, even under conditions of limited development. [ABSTRACT FROM AUTHOR]","archive":"a9h","container-title":"Journal of Asian and African Studies","DOI":"10.1177/0021909605059516","ISSN":"00219096","issue":"6","journalAbbreviation":"Journal of Asian &amp; African Studies (Sage Publications, Ltd.)","page":"463-477","source":"EBSCOhost","title":"The Reproductive Effects of Family Planning Programs in Rural Ghana: Analysis by Gender.","volume":"40","author":[{"family":"Benefo","given":"Kofi D."},{"family":"Pillai","given":"Vijayan K."}],"issued":{"date-parts":[["2005",12]]}}}],"schema":"https://github.com/citation-style-language/schema/raw/master/csl-citation.json"} </w:instrText>
            </w:r>
            <w:r w:rsidR="00B93B42">
              <w:rPr>
                <w:rFonts w:ascii="Times New Roman" w:hAnsi="Times New Roman" w:cs="Times New Roman"/>
              </w:rPr>
              <w:fldChar w:fldCharType="separate"/>
            </w:r>
            <w:r w:rsidR="00B93B42">
              <w:rPr>
                <w:rFonts w:ascii="Times New Roman" w:hAnsi="Times New Roman" w:cs="Times New Roman"/>
                <w:noProof/>
              </w:rPr>
              <w:t>Benefo &amp; Pillai, 2005</w:t>
            </w:r>
            <w:r w:rsidR="00187F02">
              <w:rPr>
                <w:rFonts w:ascii="Times New Roman" w:hAnsi="Times New Roman" w:cs="Times New Roman"/>
                <w:noProof/>
              </w:rPr>
              <w:t>;</w:t>
            </w:r>
            <w:r w:rsidR="00B93B42">
              <w:rPr>
                <w:rFonts w:ascii="Times New Roman" w:hAnsi="Times New Roman" w:cs="Times New Roman"/>
              </w:rPr>
              <w:fldChar w:fldCharType="end"/>
            </w:r>
            <w:r>
              <w:rPr>
                <w:rFonts w:ascii="Times New Roman" w:hAnsi="Times New Roman" w:cs="Times New Roman"/>
              </w:rPr>
              <w:t>Bhargava A., 2007; Dibaba, 2009; Dow Jr. et al., 1997;</w:t>
            </w:r>
            <w:r w:rsidR="00F261D3">
              <w:rPr>
                <w:rFonts w:ascii="Times New Roman" w:hAnsi="Times New Roman" w:cs="Times New Roman"/>
              </w:rPr>
              <w:t xml:space="preserve"> </w:t>
            </w:r>
            <w:r w:rsidR="00F261D3">
              <w:rPr>
                <w:rFonts w:ascii="Times New Roman" w:hAnsi="Times New Roman" w:cs="Times New Roman"/>
              </w:rPr>
              <w:fldChar w:fldCharType="begin"/>
            </w:r>
            <w:r w:rsidR="00F261D3">
              <w:rPr>
                <w:rFonts w:ascii="Times New Roman" w:hAnsi="Times New Roman" w:cs="Times New Roman"/>
              </w:rPr>
              <w:instrText xml:space="preserve"> ADDIN ZOTERO_ITEM CSL_CITATION {"citationID":"dMMuE3Ki","properties":{"formattedCitation":"(Du Plessis, 1996)","plainCitation":"(Du Plessis, 1996)","noteIndex":0},"citationItems":[{"id":238,"uris":["http://zotero.org/groups/4468464/items/UMY2KK2H"],"itemData":{"id":238,"type":"article-journal","abstract":"Examines aspects of reproductive choice and motivation in South Africa such as preferences for family size, unwanted fertility, gender preferences and attitudes to certain aspects of the family building process. Illustrates with tables","archive":"awn","archive_location":"Document Delivery: ISAP Document Delivery: National Library of South Africa; Pta Div, PO Box 397, 0001 SOUTH AFRICA ; Tel: +27 12 321-8931 Fax: +27 12 325-5702; Email: docdel@nlsa.ac.za; URL: http://www.nlsa.ac.za/NLSA/index.html","container-title":"Southern African journal of demography","ISSN":"10195785","issue":"1","journalAbbreviation":"Southern African journal of demography","page":"33-48","source":"EBSCOhost","title":"Reproductive choice and motivation in South Africa, 1987-1989","volume":"6","author":[{"family":"Du Plessis","given":"G."}],"issued":{"date-parts":[["1996",1,1]]}}}],"schema":"https://github.com/citation-style-language/schema/raw/master/csl-citation.json"} </w:instrText>
            </w:r>
            <w:r w:rsidR="00F261D3">
              <w:rPr>
                <w:rFonts w:ascii="Times New Roman" w:hAnsi="Times New Roman" w:cs="Times New Roman"/>
              </w:rPr>
              <w:fldChar w:fldCharType="separate"/>
            </w:r>
            <w:r w:rsidR="00F261D3">
              <w:rPr>
                <w:rFonts w:ascii="Times New Roman" w:hAnsi="Times New Roman" w:cs="Times New Roman"/>
                <w:noProof/>
              </w:rPr>
              <w:t>Du Plessis, 1996</w:t>
            </w:r>
            <w:r w:rsidR="00187F02">
              <w:rPr>
                <w:rFonts w:ascii="Times New Roman" w:hAnsi="Times New Roman" w:cs="Times New Roman"/>
                <w:noProof/>
              </w:rPr>
              <w:t>;</w:t>
            </w:r>
            <w:r w:rsidR="00F261D3">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Ettyang</w:t>
            </w:r>
            <w:proofErr w:type="spellEnd"/>
            <w:r>
              <w:rPr>
                <w:rFonts w:ascii="Times New Roman" w:hAnsi="Times New Roman" w:cs="Times New Roman"/>
              </w:rPr>
              <w:t>, 1997;</w:t>
            </w:r>
            <w:r w:rsidR="00EE0793">
              <w:rPr>
                <w:rFonts w:ascii="Times New Roman" w:hAnsi="Times New Roman" w:cs="Times New Roman"/>
              </w:rPr>
              <w:fldChar w:fldCharType="begin"/>
            </w:r>
            <w:r w:rsidR="00EE0793">
              <w:rPr>
                <w:rFonts w:ascii="Times New Roman" w:hAnsi="Times New Roman" w:cs="Times New Roman"/>
              </w:rPr>
              <w:instrText xml:space="preserve"> ADDIN ZOTERO_ITEM CSL_CITATION {"citationID":"xgv0VmXy","properties":{"formattedCitation":"(Gwako, 1997b)","plainCitation":"(Gwako, 1997b)","noteIndex":0},"citationItems":[{"id":336,"uris":["http://zotero.org/groups/4468464/items/UKMXKPTL"],"itemData":{"id":336,"type":"article-journal","abstract":"This article examines the obtaining trends in women's ideal family size preferences and family planning practices in rural Kenya.  By using primary data collected from three samples drawn from the Abagusii, Abaluyia and Masai ethnic groups, the research findings suggest a declining trend in ideal family size preferences and increasing rates in the adoption of family planning methods.  These research findings hold some important implications for the reversion of the recorded high population growth rates particularly among the Abagusii and Abaluyia of western Kenya.  Reprinted by permission of the publisher.","archive":"sih","container-title":"Social Science Journal","DOI":"10.1016/S0362-3319(97)90035-5","ISSN":"03623319","issue":"3","journalAbbreviation":"Social Science Journal","page":"369","source":"EBSCOhost","title":"Married women's ideal family size preferences and family planning practices: Evidence from rural...","volume":"34","author":[{"family":"Gwako","given":"Edwins Laban Mo"}],"issued":{"date-parts":[["1997",6]]}}}],"schema":"https://github.com/citation-style-language/schema/raw/master/csl-citation.json"} </w:instrText>
            </w:r>
            <w:r w:rsidR="00EE0793">
              <w:rPr>
                <w:rFonts w:ascii="Times New Roman" w:hAnsi="Times New Roman" w:cs="Times New Roman"/>
              </w:rPr>
              <w:fldChar w:fldCharType="separate"/>
            </w:r>
            <w:r w:rsidR="00EE0793">
              <w:rPr>
                <w:rFonts w:ascii="Times New Roman" w:hAnsi="Times New Roman" w:cs="Times New Roman"/>
                <w:noProof/>
              </w:rPr>
              <w:t>Gwako, 1997b</w:t>
            </w:r>
            <w:r w:rsidR="00187F02">
              <w:rPr>
                <w:rFonts w:ascii="Times New Roman" w:hAnsi="Times New Roman" w:cs="Times New Roman"/>
                <w:noProof/>
              </w:rPr>
              <w:t>;</w:t>
            </w:r>
            <w:r w:rsidR="00EE0793">
              <w:rPr>
                <w:rFonts w:ascii="Times New Roman" w:hAnsi="Times New Roman" w:cs="Times New Roman"/>
              </w:rPr>
              <w:fldChar w:fldCharType="end"/>
            </w:r>
            <w:r>
              <w:rPr>
                <w:rFonts w:ascii="Times New Roman" w:hAnsi="Times New Roman" w:cs="Times New Roman"/>
              </w:rPr>
              <w:t xml:space="preserve"> Green, 1997; </w:t>
            </w:r>
            <w:proofErr w:type="spellStart"/>
            <w:r>
              <w:rPr>
                <w:rFonts w:ascii="Times New Roman" w:hAnsi="Times New Roman" w:cs="Times New Roman"/>
              </w:rPr>
              <w:t>Isiugo-Abanihe</w:t>
            </w:r>
            <w:proofErr w:type="spellEnd"/>
            <w:r>
              <w:rPr>
                <w:rFonts w:ascii="Times New Roman" w:hAnsi="Times New Roman" w:cs="Times New Roman"/>
              </w:rPr>
              <w:t xml:space="preserve">, 1994a; </w:t>
            </w:r>
            <w:proofErr w:type="spellStart"/>
            <w:r>
              <w:rPr>
                <w:rFonts w:ascii="Times New Roman" w:hAnsi="Times New Roman" w:cs="Times New Roman"/>
              </w:rPr>
              <w:t>Isiugo-abanihe</w:t>
            </w:r>
            <w:proofErr w:type="spellEnd"/>
            <w:r>
              <w:rPr>
                <w:rFonts w:ascii="Times New Roman" w:hAnsi="Times New Roman" w:cs="Times New Roman"/>
              </w:rPr>
              <w:t xml:space="preserve">, 1997; </w:t>
            </w:r>
            <w:proofErr w:type="spellStart"/>
            <w:r>
              <w:rPr>
                <w:rFonts w:ascii="Times New Roman" w:hAnsi="Times New Roman" w:cs="Times New Roman"/>
              </w:rPr>
              <w:t>Madhavan</w:t>
            </w:r>
            <w:proofErr w:type="spellEnd"/>
            <w:r>
              <w:rPr>
                <w:rFonts w:ascii="Times New Roman" w:hAnsi="Times New Roman" w:cs="Times New Roman"/>
              </w:rPr>
              <w:t xml:space="preserve"> &amp; Bledsoe, 2001; Matovu J.K.B. et al., 2017; </w:t>
            </w:r>
            <w:proofErr w:type="spellStart"/>
            <w:r>
              <w:rPr>
                <w:rFonts w:ascii="Times New Roman" w:hAnsi="Times New Roman" w:cs="Times New Roman"/>
              </w:rPr>
              <w:t>Modile</w:t>
            </w:r>
            <w:proofErr w:type="spellEnd"/>
            <w:r>
              <w:rPr>
                <w:rFonts w:ascii="Times New Roman" w:hAnsi="Times New Roman" w:cs="Times New Roman"/>
              </w:rPr>
              <w:t xml:space="preserve">, 2017; </w:t>
            </w:r>
            <w:proofErr w:type="spellStart"/>
            <w:r>
              <w:rPr>
                <w:rFonts w:ascii="Times New Roman" w:hAnsi="Times New Roman" w:cs="Times New Roman"/>
              </w:rPr>
              <w:t>Muvandi</w:t>
            </w:r>
            <w:proofErr w:type="spellEnd"/>
            <w:r>
              <w:rPr>
                <w:rFonts w:ascii="Times New Roman" w:hAnsi="Times New Roman" w:cs="Times New Roman"/>
              </w:rPr>
              <w:t xml:space="preserve">, 2003; Nwogu, 2006; </w:t>
            </w:r>
            <w:proofErr w:type="spellStart"/>
            <w:r>
              <w:rPr>
                <w:rFonts w:ascii="Times New Roman" w:hAnsi="Times New Roman" w:cs="Times New Roman"/>
              </w:rPr>
              <w:t>Odusina</w:t>
            </w:r>
            <w:proofErr w:type="spellEnd"/>
            <w:r>
              <w:rPr>
                <w:rFonts w:ascii="Times New Roman" w:hAnsi="Times New Roman" w:cs="Times New Roman"/>
              </w:rPr>
              <w:t xml:space="preserve">, 2017; </w:t>
            </w:r>
            <w:proofErr w:type="spellStart"/>
            <w:r>
              <w:rPr>
                <w:rFonts w:ascii="Times New Roman" w:hAnsi="Times New Roman" w:cs="Times New Roman"/>
              </w:rPr>
              <w:t>Odusina</w:t>
            </w:r>
            <w:proofErr w:type="spellEnd"/>
            <w:r>
              <w:rPr>
                <w:rFonts w:ascii="Times New Roman" w:hAnsi="Times New Roman" w:cs="Times New Roman"/>
              </w:rPr>
              <w:t xml:space="preserve"> et al., 2020; </w:t>
            </w:r>
            <w:proofErr w:type="spellStart"/>
            <w:r>
              <w:rPr>
                <w:rFonts w:ascii="Times New Roman" w:hAnsi="Times New Roman" w:cs="Times New Roman"/>
              </w:rPr>
              <w:t>Odusola</w:t>
            </w:r>
            <w:proofErr w:type="spellEnd"/>
            <w:r>
              <w:rPr>
                <w:rFonts w:ascii="Times New Roman" w:hAnsi="Times New Roman" w:cs="Times New Roman"/>
              </w:rPr>
              <w:t xml:space="preserve"> &amp; and others, 1998; </w:t>
            </w:r>
            <w:proofErr w:type="spellStart"/>
            <w:r>
              <w:rPr>
                <w:rFonts w:ascii="Times New Roman" w:hAnsi="Times New Roman" w:cs="Times New Roman"/>
              </w:rPr>
              <w:t>Owoo</w:t>
            </w:r>
            <w:proofErr w:type="spellEnd"/>
            <w:r>
              <w:rPr>
                <w:rFonts w:ascii="Times New Roman" w:hAnsi="Times New Roman" w:cs="Times New Roman"/>
              </w:rPr>
              <w:t xml:space="preserve"> et al., 2015; </w:t>
            </w:r>
            <w:proofErr w:type="spellStart"/>
            <w:r>
              <w:rPr>
                <w:rFonts w:ascii="Times New Roman" w:hAnsi="Times New Roman" w:cs="Times New Roman"/>
              </w:rPr>
              <w:t>Owoo</w:t>
            </w:r>
            <w:proofErr w:type="spellEnd"/>
            <w:r>
              <w:rPr>
                <w:rFonts w:ascii="Times New Roman" w:hAnsi="Times New Roman" w:cs="Times New Roman"/>
              </w:rPr>
              <w:t xml:space="preserve"> &amp; </w:t>
            </w:r>
            <w:proofErr w:type="spellStart"/>
            <w:r>
              <w:rPr>
                <w:rFonts w:ascii="Times New Roman" w:hAnsi="Times New Roman" w:cs="Times New Roman"/>
              </w:rPr>
              <w:t>Lambon-Quayefio</w:t>
            </w:r>
            <w:proofErr w:type="spellEnd"/>
            <w:r>
              <w:rPr>
                <w:rFonts w:ascii="Times New Roman" w:hAnsi="Times New Roman" w:cs="Times New Roman"/>
              </w:rPr>
              <w:t xml:space="preserve">, 2021; </w:t>
            </w:r>
            <w:proofErr w:type="spellStart"/>
            <w:r>
              <w:rPr>
                <w:rFonts w:ascii="Times New Roman" w:hAnsi="Times New Roman" w:cs="Times New Roman"/>
              </w:rPr>
              <w:t>Oyediran</w:t>
            </w:r>
            <w:proofErr w:type="spellEnd"/>
            <w:r>
              <w:rPr>
                <w:rFonts w:ascii="Times New Roman" w:hAnsi="Times New Roman" w:cs="Times New Roman"/>
              </w:rPr>
              <w:t xml:space="preserve">, 2006; </w:t>
            </w:r>
            <w:proofErr w:type="spellStart"/>
            <w:r>
              <w:rPr>
                <w:rFonts w:ascii="Times New Roman" w:hAnsi="Times New Roman" w:cs="Times New Roman"/>
              </w:rPr>
              <w:t>Oyediran</w:t>
            </w:r>
            <w:proofErr w:type="spellEnd"/>
            <w:r>
              <w:rPr>
                <w:rFonts w:ascii="Times New Roman" w:hAnsi="Times New Roman" w:cs="Times New Roman"/>
              </w:rPr>
              <w:t xml:space="preserve"> &amp; </w:t>
            </w:r>
            <w:proofErr w:type="spellStart"/>
            <w:r>
              <w:rPr>
                <w:rFonts w:ascii="Times New Roman" w:hAnsi="Times New Roman" w:cs="Times New Roman"/>
              </w:rPr>
              <w:t>Isiugo-Abanihe</w:t>
            </w:r>
            <w:proofErr w:type="spellEnd"/>
            <w:r>
              <w:rPr>
                <w:rFonts w:ascii="Times New Roman" w:hAnsi="Times New Roman" w:cs="Times New Roman"/>
              </w:rPr>
              <w:t xml:space="preserve">, 2002; </w:t>
            </w:r>
            <w:proofErr w:type="spellStart"/>
            <w:r>
              <w:rPr>
                <w:rFonts w:ascii="Times New Roman" w:hAnsi="Times New Roman" w:cs="Times New Roman"/>
              </w:rPr>
              <w:t>Poukouta</w:t>
            </w:r>
            <w:proofErr w:type="spellEnd"/>
            <w:r>
              <w:rPr>
                <w:rFonts w:ascii="Times New Roman" w:hAnsi="Times New Roman" w:cs="Times New Roman"/>
              </w:rPr>
              <w:t xml:space="preserve"> &amp; </w:t>
            </w:r>
            <w:proofErr w:type="spellStart"/>
            <w:r>
              <w:rPr>
                <w:rFonts w:ascii="Times New Roman" w:hAnsi="Times New Roman" w:cs="Times New Roman"/>
              </w:rPr>
              <w:t>Fapohunda</w:t>
            </w:r>
            <w:proofErr w:type="spellEnd"/>
            <w:r>
              <w:rPr>
                <w:rFonts w:ascii="Times New Roman" w:hAnsi="Times New Roman" w:cs="Times New Roman"/>
              </w:rPr>
              <w:t xml:space="preserve">, 1997; </w:t>
            </w:r>
            <w:r w:rsidR="001E1382">
              <w:rPr>
                <w:rFonts w:ascii="Times New Roman" w:hAnsi="Times New Roman" w:cs="Times New Roman"/>
              </w:rPr>
              <w:fldChar w:fldCharType="begin"/>
            </w:r>
            <w:r w:rsidR="001E1382">
              <w:rPr>
                <w:rFonts w:ascii="Times New Roman" w:hAnsi="Times New Roman" w:cs="Times New Roman"/>
              </w:rPr>
              <w:instrText xml:space="preserve"> ADDIN ZOTERO_ITEM CSL_CITATION {"citationID":"QiKyhM0q","properties":{"formattedCitation":"(Reynar, 2000)","plainCitation":"(Reynar, 2000)","noteIndex":0},"citationItems":[{"id":287,"uris":["http://zotero.org/groups/4468464/items/F88RSGY4"],"itemData":{"id":287,"type":"thesis","abstract":"This dissertation addresses the question of relative reproductive control between couples in a rural East African setting. It asks one fundamental question: which member of the couple, the husband or the wife, is able to make decisions about the couple's reproductive behavior? While the ethnographic literature suggests that men have normative control of reproduction in East Africa, little is known about the actual relative power that marital partners wield in decision making about fertility and about the influence that they exert on each other's reproductive intentions. The data used come from a survey conducted amongst Luos living in South Nyanza District, Kenya. The study benefits particularly from the nature of its data, which are longitudinal and couple based. Logistic regression and structural equation modeling methodologies are used to investigate the research question. This study divides the fertility decision making process into two steps: the formation of fertility intentions, particularly the influence of one partner's fertility desires upon the fertility intentions of the other, and the translation of these fertility intentions into fertility-related behavior. This allows the relative power of each member of the couple to change depending upon which step is examined. In the first step I find that a husband does not have more influence over his wife's fertility intention than she does over his. In the second step I examine three fertility-related behaviors: spousal communication about family planning, current contraceptive use and actual fertility. I find that the relative influence of the marital partners changes depending both on which fertility-related behavior and on whether the husband's or the wife's report of the behavior is examined. The husband's fertility intention has more influence than the wife's fertility intention over whether there is spousal communication about family planning. Current contraceptive use is influenced equally by both the husband's and the wife's fertility intentions. Both partners' fertility intentions equally influence the wife's report of actual fertility but the husband's fertility intention has more influence than the wife's fertility intention over the husband's report of actual fertility.","archive":"ProQuest Dissertations &amp; Theses Global","archive_location":"304615595","event-place":"Ann Arbor","genre":"Ph.D.","language":"English","note":"ISBN: 978-0-599-70168-7\ncontainer-title: ProQuest Dissertations and Theses\n9965553","number-of-pages":"206","publisher":"University of Pennsylvania","publisher-place":"Ann Arbor","title":"Fertility decision -making by couples amongst the Luo of Kenya","URL":"http://ezproxy.cul.columbia.edu/login?url=https://search.proquest.com/docview/304615595?accountid=10226","author":[{"family":"Reynar","given":"Angela Ruth"}],"issued":{"date-parts":[["2000"]]}}}],"schema":"https://github.com/citation-style-language/schema/raw/master/csl-citation.json"} </w:instrText>
            </w:r>
            <w:r w:rsidR="001E1382">
              <w:rPr>
                <w:rFonts w:ascii="Times New Roman" w:hAnsi="Times New Roman" w:cs="Times New Roman"/>
              </w:rPr>
              <w:fldChar w:fldCharType="separate"/>
            </w:r>
            <w:r w:rsidR="001E1382">
              <w:rPr>
                <w:rFonts w:ascii="Times New Roman" w:hAnsi="Times New Roman" w:cs="Times New Roman"/>
                <w:noProof/>
              </w:rPr>
              <w:t>Reynar, 2000</w:t>
            </w:r>
            <w:r w:rsidR="00187F02">
              <w:rPr>
                <w:rFonts w:ascii="Times New Roman" w:hAnsi="Times New Roman" w:cs="Times New Roman"/>
                <w:noProof/>
              </w:rPr>
              <w:t>;</w:t>
            </w:r>
            <w:r w:rsidR="001E1382">
              <w:rPr>
                <w:rFonts w:ascii="Times New Roman" w:hAnsi="Times New Roman" w:cs="Times New Roman"/>
              </w:rPr>
              <w:fldChar w:fldCharType="end"/>
            </w:r>
            <w:r>
              <w:rPr>
                <w:rFonts w:ascii="Times New Roman" w:hAnsi="Times New Roman" w:cs="Times New Roman"/>
              </w:rPr>
              <w:t xml:space="preserve">Rutayisire et al., 2013; </w:t>
            </w:r>
            <w:proofErr w:type="spellStart"/>
            <w:r>
              <w:rPr>
                <w:rFonts w:ascii="Times New Roman" w:hAnsi="Times New Roman" w:cs="Times New Roman"/>
              </w:rPr>
              <w:t>Sahleyesus</w:t>
            </w:r>
            <w:proofErr w:type="spellEnd"/>
            <w:r>
              <w:rPr>
                <w:rFonts w:ascii="Times New Roman" w:hAnsi="Times New Roman" w:cs="Times New Roman"/>
              </w:rPr>
              <w:t xml:space="preserve"> et al., 2009; </w:t>
            </w:r>
            <w:proofErr w:type="spellStart"/>
            <w:r>
              <w:rPr>
                <w:rFonts w:ascii="Times New Roman" w:hAnsi="Times New Roman" w:cs="Times New Roman"/>
              </w:rPr>
              <w:t>Shreffler</w:t>
            </w:r>
            <w:proofErr w:type="spellEnd"/>
            <w:r>
              <w:rPr>
                <w:rFonts w:ascii="Times New Roman" w:hAnsi="Times New Roman" w:cs="Times New Roman"/>
              </w:rPr>
              <w:t xml:space="preserve"> &amp; </w:t>
            </w:r>
            <w:proofErr w:type="spellStart"/>
            <w:r>
              <w:rPr>
                <w:rFonts w:ascii="Times New Roman" w:hAnsi="Times New Roman" w:cs="Times New Roman"/>
              </w:rPr>
              <w:t>Dodoo</w:t>
            </w:r>
            <w:proofErr w:type="spellEnd"/>
            <w:r>
              <w:rPr>
                <w:rFonts w:ascii="Times New Roman" w:hAnsi="Times New Roman" w:cs="Times New Roman"/>
              </w:rPr>
              <w:t xml:space="preserve">, 2009; Smith, 1999, 2004; </w:t>
            </w:r>
            <w:proofErr w:type="spellStart"/>
            <w:r>
              <w:rPr>
                <w:rFonts w:ascii="Times New Roman" w:hAnsi="Times New Roman" w:cs="Times New Roman"/>
              </w:rPr>
              <w:t>Telake</w:t>
            </w:r>
            <w:proofErr w:type="spellEnd"/>
            <w:r>
              <w:rPr>
                <w:rFonts w:ascii="Times New Roman" w:hAnsi="Times New Roman" w:cs="Times New Roman"/>
              </w:rPr>
              <w:t xml:space="preserve">, 2006; </w:t>
            </w:r>
            <w:proofErr w:type="spellStart"/>
            <w:r>
              <w:rPr>
                <w:rFonts w:ascii="Times New Roman" w:hAnsi="Times New Roman" w:cs="Times New Roman"/>
              </w:rPr>
              <w:t>Woldemicael</w:t>
            </w:r>
            <w:proofErr w:type="spellEnd"/>
            <w:r>
              <w:rPr>
                <w:rFonts w:ascii="Times New Roman" w:hAnsi="Times New Roman" w:cs="Times New Roman"/>
              </w:rPr>
              <w:t>, 2009</w:t>
            </w:r>
          </w:p>
        </w:tc>
        <w:tc>
          <w:tcPr>
            <w:tcW w:w="2311" w:type="dxa"/>
          </w:tcPr>
          <w:p w14:paraId="5759CCAF" w14:textId="4D9C881A" w:rsidR="004A23D9" w:rsidRDefault="00A9380D" w:rsidP="004A23D9">
            <w:pPr>
              <w:rPr>
                <w:rFonts w:ascii="Times New Roman" w:hAnsi="Times New Roman" w:cs="Times New Roman"/>
              </w:rPr>
            </w:pPr>
            <w:r>
              <w:rPr>
                <w:rFonts w:ascii="Times New Roman" w:hAnsi="Times New Roman" w:cs="Times New Roman"/>
              </w:rPr>
              <w:lastRenderedPageBreak/>
              <w:fldChar w:fldCharType="begin"/>
            </w:r>
            <w:r>
              <w:rPr>
                <w:rFonts w:ascii="Times New Roman" w:hAnsi="Times New Roman" w:cs="Times New Roman"/>
              </w:rPr>
              <w:instrText xml:space="preserve"> ADDIN ZOTERO_ITEM CSL_CITATION {"citationID":"TQGlxRFq","properties":{"formattedCitation":"(Sathiya Susuman A. et al., 2014; Takyi, 1993; Umoh et al., 2012; Van de Walle F. &amp; Maiga M., 1991)","plainCitation":"(Sathiya Susuman A. et al., 2014; Takyi, 1993; Umoh et al., 2012; Van de Walle F. &amp; Maiga M., 1991)","noteIndex":0},"citationItems":[{"id":358,"uris":["http://zotero.org/groups/4468464/items/2SRABTUA"],"itemData":{"id":358,"type":"article-journal","abstract":"Background: In Ethiopia the average fertility rate in rural areas is about 6 children per woman, while it is 2.4 children per woman in urban areas. It is with this concept in mind that the investigators of this study wanted to correlate the promotion of after-child-birth-use of family planning and desire to limit childbearing in Ethiopia. Postpartum amenorrhea signifies the interval between childbirth and the return of menstruation. Objectives. The specific objective is to examine the desire to limit family size, along with cases of sterilized, fecund, postpartum amenorrhoea, declared in-fecund and menopausal women within the study area. Methods. The study is based on the analysis of secondary data obtained from the 2011 Ethiopian Demographic and Health Survey (EDHS). This study is concentrated on couples because we need to know more about married people's desire to limit their family size. The bivariate, ANOVA, and multivariate analyses were used to analyse the association. Results: The total number of respondents was 6,745 (78.3% rural and 21.7% urban), with 93.6% of them being currently married and 6.4% of them living with a partner. The mean duration of amenorrhea among women who gave birth in the five years preceding the survey is 16 months. Women with equal numbers of sons and daughters were found to be 75.4% (OR = 0.25) less likely to desire more children, compared to women with more sons than daughters. Conclusion: Achievable resolutions include increasing females' ages at marriage, avoiding unwanted teenage pregnancies, completely eradicating home delivery, and inspiring young people to use modern methods of family planning to achieve Millennium Development Goals 4 &amp; 5. © 2014 Sathiya Susuman et al.; licensee BioMed Central Ltd.","archive":"Embase","container-title":"Reproductive Health","DOI":"10.1186/1742-4755-11-53","ISSN":"1742-4755","issue":"1","journalAbbreviation":"Reprod. Health","language":"English","page":"53","title":"Promoting family planning use after childbirth and desire to limit childbearing in Ethiopia","volume":"11","author":[{"literal":"Sathiya Susuman A."},{"literal":"Bado A."},{"literal":"Lailulo Y.A."}],"issued":{"date-parts":[["2014"]]}}},{"id":372,"uris":["http://zotero.org/groups/4468464/items/RLW3X37B"],"itemData":{"id":372,"type":"thesis","abstract":"In many parts of Africa, birth rates are high. Among the reasons often cited for the persistence of higher fertility in Africa than elsewhere in the world is the low level of female status. Using a national probability sample data of 6125 women in their reproductive years from the Ghana Fertility Survey (GFS) of 1979/80, we examined the relationships between two indicators of women's status (work and gender preferences) and fertility processes in Ghana, West Africa. Specifically, we examined the effects of working for pay, and sex preferences on completed fertility, recent fertility, birth intentions, and on the use of contraceptives for married and unmarried women.    The results from our analysis suggested that work on its own may not lead to reduced fertility, although there are differences by the type of work women do, as well as the location of the work. Women who work in non-familial settings, in most cases, show lower fertility than those found among women employed by their families or in self-employment. Also, we found that working women in most cases have higher fertility than non-working women although these same women tend to be among the highest users of contraceptives. We also found that the effects of sex preference on fertility outcomes in Ghana are minimal. As our findings on sex composition shows, it appears that mothers in Ghana are more concerned with the number of surviving children than with the sex of these children. While the work and sex preference variables do not account much for these differentials in fertility, variables such as education, ethnicity, place of residence and religion were found to be the most important predictors of fertility behavior in Ghana.    We discuss the implications of our findings for studies on women's work and fertility by suggesting that women in Ghana should be provided opportunities for non-family related jobs in Ghana, or work outside the home as these jobs, in addition to increased contraceptive use and increased female education, may help to usher in the long-awaited transition to low fertility in sub-Saharan Africa. In addition, we recommend that female education should be accorded high priority in Ghana as it can help in altering overall behavior towards fertility issues.","archive":"ProQuest Dissertations &amp; Theses Global","archive_location":"304091015","event-place":"Ann Arbor","genre":"Ph.D.","language":"English","number-of-pages":"231","publisher":"State University of New York at Albany","publisher-place":"Ann Arbor","title":"The status of women and fertility behavior in sub-Saharan Africa: The effects of female labor force participation and gender preferences on fertility in Ghana","URL":"http://ezproxy.cul.columbia.edu/login?url=https://search.proquest.com/docview/304091015?accountid=10226","author":[{"family":"Takyi","given":"Baffour Kwaku"}],"issued":{"date-parts":[["1993"]]}}},{"id":197,"uris":["http://zotero.org/groups/4468464/items/Q36W5QI5"],"itemData":{"id":197,"type":"article-journal","abstract":"Fertility desires are known to reflect subsequent fertility behaviour, therefore, understanding these desires therefore could help in planning strategies to modify fertility behaviour. We undertook the study to contribute useful information in planning future family planning strategies in our region. This was a questionnaire-based cross-sectional study among antenatal women in two health facilities in Uyo, Nigeria. Results show that the mean number of children desired was four. Majority of women (73.2%) desired a maximum of four children while 24.1% wanted 5 to 6 children. The number of children desired was significantly related to the patient's education (P&lt;0.001) and the husband's education (P&lt;0.001) and majority of women (94%) had discussed this with their husbands. The most common reasons given for the number of children desired were the number they can cater for (45.2%), husband's desires (35.8%) and to protect the woman's health (21.5%). Majority of respondents (66.7%) were aware of the previous government policy on the number of children to have and contraception (92.4%), but only 52.6% had ever used any form of contraception. In conclusion, women in Uyo are generally desirous of smaller family sizes. It is important to develop strategies to increase contraceptive uptake if these desires are to be achieved.","container-title":"Journal of Public Health and Epidemiology","ISSN":"2141-2316","issue":"1","note":"CABI:20123113926","page":"14-18","title":"A study of fertility intentions of women in Uyo, Nigeria.","volume":"4","author":[{"family":"Umoh","given":"A. V."},{"family":"Abah","given":"G. M."},{"family":"Ekanem","given":"U. S."}],"issued":{"date-parts":[["2012"]]}}},{"id":306,"uris":["http://zotero.org/groups/4468464/items/8V8JDYA6"],"itemData":{"id":306,"type":"article-journal","abstract":"Despite the general availability of modern contraceptives in Bamako, Mali, contraceptive practice remains very limited. In-depth interviews with 78 women who had recently given birth revealed a high level of knowledge of methods along with low levels of current and past use. Although women in the sample often complained of being tired of childbearing, they tended to view having children as the purpose of marriage, and the number of children they had as the measure of its success. While the demand for contraceptive use for spacing births may be growing, the demand for methods to limit births appears to be virtually nonexistent.","archive":"Embase","container-title":"International Family Planning Perspectives","ISSN":"0162-2749","issue":"3","journalAbbreviation":"INT. FAM. PLANN. PERSPECT.","language":"English","page":"84-90+99","title":"Family planning in Bamako, Mali","volume":"17","author":[{"literal":"Van de Walle F."},{"literal":"Maiga M."}],"issued":{"date-parts":[["199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 xml:space="preserve">Sathiya Susuman A. et al., 2014; Takyi, 1993; Umoh et al., </w:t>
            </w:r>
            <w:r>
              <w:rPr>
                <w:rFonts w:ascii="Times New Roman" w:hAnsi="Times New Roman" w:cs="Times New Roman"/>
                <w:noProof/>
              </w:rPr>
              <w:lastRenderedPageBreak/>
              <w:t>2012; Van de Walle F. &amp; Maiga M., 1991</w:t>
            </w:r>
            <w:r>
              <w:rPr>
                <w:rFonts w:ascii="Times New Roman" w:hAnsi="Times New Roman" w:cs="Times New Roman"/>
              </w:rPr>
              <w:fldChar w:fldCharType="end"/>
            </w:r>
          </w:p>
        </w:tc>
      </w:tr>
      <w:tr w:rsidR="004A23D9" w14:paraId="0457D087" w14:textId="77777777" w:rsidTr="004A23D9">
        <w:tc>
          <w:tcPr>
            <w:tcW w:w="2391" w:type="dxa"/>
          </w:tcPr>
          <w:p w14:paraId="191208FC" w14:textId="45B3483C" w:rsidR="004A23D9" w:rsidRDefault="004A23D9" w:rsidP="004A23D9">
            <w:pPr>
              <w:rPr>
                <w:rFonts w:ascii="Times New Roman" w:hAnsi="Times New Roman" w:cs="Times New Roman"/>
              </w:rPr>
            </w:pPr>
            <w:r>
              <w:rPr>
                <w:rFonts w:ascii="Times New Roman" w:hAnsi="Times New Roman" w:cs="Times New Roman"/>
              </w:rPr>
              <w:lastRenderedPageBreak/>
              <w:t>Employment</w:t>
            </w:r>
          </w:p>
        </w:tc>
        <w:tc>
          <w:tcPr>
            <w:tcW w:w="2317" w:type="dxa"/>
          </w:tcPr>
          <w:p w14:paraId="63EF629E" w14:textId="62BF453F" w:rsidR="004A23D9" w:rsidRDefault="00AE54BB" w:rsidP="004A23D9">
            <w:pPr>
              <w:rPr>
                <w:rFonts w:ascii="Times New Roman" w:hAnsi="Times New Roman" w:cs="Times New Roman"/>
              </w:rPr>
            </w:pPr>
            <w:r>
              <w:rPr>
                <w:rFonts w:ascii="Times New Roman" w:hAnsi="Times New Roman" w:cs="Times New Roman"/>
              </w:rPr>
              <w:fldChar w:fldCharType="begin"/>
            </w:r>
            <w:r w:rsidR="00D931D2">
              <w:rPr>
                <w:rFonts w:ascii="Times New Roman" w:hAnsi="Times New Roman" w:cs="Times New Roman"/>
              </w:rPr>
              <w:instrText xml:space="preserve"> ADDIN ZOTERO_ITEM CSL_CITATION {"citationID":"4ZApEXg3","properties":{"formattedCitation":"(Ewemooje et al., 2020; Mashara, 2016; Musalia, 2000; Takyi, 1993)","plainCitation":"(Ewemooje et al., 2020; Mashara, 2016; Musalia, 2000; Takyi, 1993)","noteIndex":0},"citationItems":[{"id":165,"uris":["http://zotero.org/groups/4468464/items/LEQQ43L5"],"itemData":{"id":165,"type":"article-journal","abstract":"Against the background of the fertility decline in South Africa in recent years, the present study aimed at understanding the factors that shape South African women's general childbearing aspirations. Specifically, it sought to examine the effect of selected sociodemographic factors on the fertility aspirations of two groups of reproductive-aged women in South Africa, 15-34 years (younger women) and 35-49 years (older women). The results showed that being black African, having at least secondary-level education, urban residence, being employed and increased parity significantly determined women's intentions for children, regardless of the age cohort. Belonging to a 'richer' wealth index category and living in a household of three or more people significantly determined fertility intentions for younger women, while cohabitation significantly determined fertility intentions for older women. The study also found that urban residence and increased parity significantly reduced fertility indecision for younger women only. Implications for policy interventions are discussed.","container-title":"Journal of Population Research","DOI":"10.1007/s12546-020-09246-w","ISSN":"1443-2447","note":"WOS:000543286000001","title":"Determinants of fertility intentions among women of reproductive age in South Africa: evidence from the 2016 demographic and health survey","URL":"https://www.scopus.com/inward/record.uri?eid=2-s2.0-85086856667&amp;doi=10.1007%2fs12546-020-09246-w&amp;partnerID=40&amp;md5=3b496de0dd7aa44d7a8009dd20d6ba30","author":[{"family":"Ewemooje","given":"Olusegun Sunday"},{"family":"Biney","given":"Elizabeth"},{"family":"Amoateng","given":"Acheampong Yaw"}],"issued":{"date-parts":[["2020"]]}}},{"id":141,"uris":["http://zotero.org/groups/4468464/items/VJW9QMLJ"],"itemData":{"id":141,"type":"article-journal","abstract":"Fertility preferences are central in determining the future fertility of the society particularly where and when those desires are implemented. The socio-cultural structures in most African communities have given men the mandate to decide in all aspects of life including family sizes and fertility behaviors. Information on fertility preference in Kenya especially regarding men is very scanty. This study therefore specifically sought to establish the effects of sociodemographic; socio-economic; and socio-cultural factors on fertility preference of currently married men in Kenya. Data was drawn from sample size of 1,757 married men aged 15-54 years who were asked questions on various topics including fertility preference during the 2008/9 KDHS. The study findings revealed that age, number of living children, education, region, occupation, type of marriage and number of living sons were significant factors associated with the desire for additional children at 0.001, 0.01 and 0.05 significance level. In conclusion, fertility preference of currently married men in Kenya is influenced mainly by demographic (age &amp; Number of living children); socio-economic (education &amp; region) and socio-cultural factors (type of marriage &amp; Number of living sons). Recommendations: i) Education for men should be emphasized because education was discovered to have a significant negative effect on the fertility preference; ii) Policies that aim at integrating population into development should be encouraged so as to foster socio-economic development in all the regions and hence minimize the regional disparities as it relates to fertility preferences; iii) Further studies, both qualitative and quantitative, to be carried out in order to explore the socio-cultural religious beliefs, norms and attitudes of men in regards to the value of children; v) Qualitative studies needs to be conducted in the North Eastern region to find out the driving forces for glaringly high fertility preference other than low literacy level. [ABSTRACT FROM AUTHOR]","archive":"sih","container-title":"African Population Studies","ISSN":"08505780","journalAbbreviation":"African Population Studies","note":"publisher: Union for African Population Studies","page":"2431-2443","source":"EBSCOhost","title":"Factors influencing fertility preferences of currently married men in Kenya.","volume":"30","author":[{"family":"Mashara","given":"Janet Naisoi"}],"issued":{"date-parts":[["2016",7,2]]}}},{"id":376,"uris":["http://zotero.org/groups/4468464/items/26SLI3WK"],"itemData":{"id":376,"type":"thesis","abstract":"This dissertation examines the role of social interaction in the diffusion of new ideas about family size and spread of fertility control in Kenya. Kenya has undergone a dramatic and puzzling fertility decline since 1989, a process that was not anticipated. Since the transition happened at a time when factors that are usually associated with such a decline were absent, such as, socioeconomic development, this study set out to investigate the possible influence of social interactions on fertility change in Kenya. The study utilizes data derived from survey research in Kenya. Two districts, Murang'a and Kakamega were surveyed.    One of the findings of this study is that both men and women are talking to their relatives, friends and neighbors about family planning and other issues related to fertility behavior, something that was not custom before. More specifically, social networks are found to be important in modifying fertility behavior in Kenya. Another important finding is that contrary to family planning program focus on women, men's social networks turned out to be more important in some cases in influencing fertility behavior than women's social networks. The ongoing fertility decline in Kenya is therefore driven, to a large part, by the changing attitudes of men towards large families. In general, this study shows that people tend to enact behaviors that they believe are supported by other members of the community. The knowledge that others are engaging in a new behavior minimizes anxiety and costs associated with its adoption since there is already evidence in the community that the behavior is acceptable.","archive":"ProQuest Dissertations &amp; Theses Global","archive_location":"304602204","event-place":"Ann Arbor","genre":"Ph.D.","language":"English","number-of-pages":"223","publisher":"Indiana University","publisher-place":"Ann Arbor","title":"The role of social networks in fertility decline in Kenya","URL":"http://ezproxy.cul.columbia.edu/login?url=https://search.proquest.com/docview/304602204?accountid=10226","author":[{"family":"Musalia","given":"John Muyoma"}],"issued":{"date-parts":[["2000"]]}}},{"id":372,"uris":["http://zotero.org/groups/4468464/items/RLW3X37B"],"itemData":{"id":372,"type":"thesis","abstract":"In many parts of Africa, birth rates are high. Among the reasons often cited for the persistence of higher fertility in Africa than elsewhere in the world is the low level of female status. Using a national probability sample data of 6125 women in their reproductive years from the Ghana Fertility Survey (GFS) of 1979/80, we examined the relationships between two indicators of women's status (work and gender preferences) and fertility processes in Ghana, West Africa. Specifically, we examined the effects of working for pay, and sex preferences on completed fertility, recent fertility, birth intentions, and on the use of contraceptives for married and unmarried women.    The results from our analysis suggested that work on its own may not lead to reduced fertility, although there are differences by the type of work women do, as well as the location of the work. Women who work in non-familial settings, in most cases, show lower fertility than those found among women employed by their families or in self-employment. Also, we found that working women in most cases have higher fertility than non-working women although these same women tend to be among the highest users of contraceptives. We also found that the effects of sex preference on fertility outcomes in Ghana are minimal. As our findings on sex composition shows, it appears that mothers in Ghana are more concerned with the number of surviving children than with the sex of these children. While the work and sex preference variables do not account much for these differentials in fertility, variables such as education, ethnicity, place of residence and religion were found to be the most important predictors of fertility behavior in Ghana.    We discuss the implications of our findings for studies on women's work and fertility by suggesting that women in Ghana should be provided opportunities for non-family related jobs in Ghana, or work outside the home as these jobs, in addition to increased contraceptive use and increased female education, may help to usher in the long-awaited transition to low fertility in sub-Saharan Africa. In addition, we recommend that female education should be accorded high priority in Ghana as it can help in altering overall behavior towards fertility issues.","archive":"ProQuest Dissertations &amp; Theses Global","archive_location":"304091015","event-place":"Ann Arbor","genre":"Ph.D.","language":"English","number-of-pages":"231","publisher":"State University of New York at Albany","publisher-place":"Ann Arbor","title":"The status of women and fertility behavior in sub-Saharan Africa: The effects of female labor force participation and gender preferences on fertility in Ghana","URL":"http://ezproxy.cul.columbia.edu/login?url=https://search.proquest.com/docview/304091015?accountid=10226","author":[{"family":"Takyi","given":"Baffour Kwaku"}],"issued":{"date-parts":[["1993"]]}}}],"schema":"https://github.com/citation-style-language/schema/raw/master/csl-citation.json"} </w:instrText>
            </w:r>
            <w:r>
              <w:rPr>
                <w:rFonts w:ascii="Times New Roman" w:hAnsi="Times New Roman" w:cs="Times New Roman"/>
              </w:rPr>
              <w:fldChar w:fldCharType="separate"/>
            </w:r>
            <w:r w:rsidR="00D931D2">
              <w:rPr>
                <w:rFonts w:ascii="Times New Roman" w:hAnsi="Times New Roman" w:cs="Times New Roman"/>
                <w:noProof/>
              </w:rPr>
              <w:t>Ewemooje et al., 2020; Mashara, 2016; Musalia, 2000; Takyi, 1993</w:t>
            </w:r>
            <w:r>
              <w:rPr>
                <w:rFonts w:ascii="Times New Roman" w:hAnsi="Times New Roman" w:cs="Times New Roman"/>
              </w:rPr>
              <w:fldChar w:fldCharType="end"/>
            </w:r>
          </w:p>
        </w:tc>
        <w:tc>
          <w:tcPr>
            <w:tcW w:w="2331" w:type="dxa"/>
          </w:tcPr>
          <w:p w14:paraId="71A734A4" w14:textId="6ABEB593" w:rsidR="004A23D9" w:rsidRDefault="00A9380D"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cOB0eMU9","properties":{"formattedCitation":"(Acsadi &amp; Johnson-Acsadi, 1990)","plainCitation":"(Acsadi &amp; Johnson-Acsadi, 1990)","noteIndex":0},"citationItems":[{"id":174,"uris":["http://zotero.org/groups/4468464/items/ZRF68JS2"],"itemData":{"id":174,"type":"chapter","abstract":"The peoples of sub-Saharan Africa have in common a desire for large families. The essence of the traditional fabric of these societies involves mandatory behaviour for both women and men that is consonant with the bearing and rearing of large numbers of children and is often supported by sanctions against deviants. The individual must subscribe to the behavioural norms and thus is not given an option about the number of children to have. To the extent that these behaviour patterns, imposed by the society, characterize the behaviour of all women of reproductive age and of their partners, the observed average completed family size indicates the society's demand for children. When they are about age 40 and their older children marry, women tend to want to cease childbearing, not because they want no more children, because of the social implications of bearing children along with their daughter or daughter-in-law. The majority of women would like to have more than six living children before they seriously consider terminating reproduction. Although education and urban life modify these attitudes somewhat, in these countries they have not yet created an environment conducive to effective large-scale promotion of family planning among younger women as a means of avoiding future births.","container-title":"Population growth and reproduction in sub-Saharan Africa: technical analyses of fertility and its consequences.","ISBN":"0-8213-1397-5","note":"page: 155-185\ncontainer-title: Population growth and reproduction in sub-Saharan Africa: technical   analyses of fertility and its consequences.\nCABI:19901882924","page":"155-185","title":"Demand for children and for childspacing.","URL":"https://www.scopus.com/inward/record.uri?eid=2-s2.0-0025621881&amp;partnerID=40&amp;md5=a5752d6470461a2d55c35173a2157f32","author":[{"family":"Acsadi","given":"G. T. F."},{"family":"Johnson-Acsadi","given":"G."}],"editor":[{"family":"Acsadi","given":"G. T. F."},{"family":"Johnson-Acsadi","given":"G."},{"family":"Bulatao","given":"R. A."}],"issued":{"date-parts":[["199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csadi &amp; Johnson-Acsadi, 1990</w:t>
            </w:r>
            <w:r w:rsidR="00187F02">
              <w:rPr>
                <w:rFonts w:ascii="Times New Roman" w:hAnsi="Times New Roman" w:cs="Times New Roman"/>
                <w:noProof/>
              </w:rPr>
              <w:t>;</w:t>
            </w:r>
            <w:r>
              <w:rPr>
                <w:rFonts w:ascii="Times New Roman" w:hAnsi="Times New Roman" w:cs="Times New Roman"/>
              </w:rPr>
              <w:fldChar w:fldCharType="end"/>
            </w:r>
            <w:proofErr w:type="spellStart"/>
            <w:r w:rsidR="004A23D9">
              <w:rPr>
                <w:rFonts w:ascii="Times New Roman" w:hAnsi="Times New Roman" w:cs="Times New Roman"/>
              </w:rPr>
              <w:t>Agadjanian</w:t>
            </w:r>
            <w:proofErr w:type="spellEnd"/>
            <w:r w:rsidR="004A23D9">
              <w:rPr>
                <w:rFonts w:ascii="Times New Roman" w:hAnsi="Times New Roman" w:cs="Times New Roman"/>
              </w:rPr>
              <w:t xml:space="preserve">, 1998; </w:t>
            </w:r>
            <w:proofErr w:type="spellStart"/>
            <w:r w:rsidR="004A23D9">
              <w:rPr>
                <w:rFonts w:ascii="Times New Roman" w:hAnsi="Times New Roman" w:cs="Times New Roman"/>
              </w:rPr>
              <w:t>Ahinkorah</w:t>
            </w:r>
            <w:proofErr w:type="spellEnd"/>
            <w:r w:rsidR="004A23D9">
              <w:rPr>
                <w:rFonts w:ascii="Times New Roman" w:hAnsi="Times New Roman" w:cs="Times New Roman"/>
              </w:rPr>
              <w:t xml:space="preserve"> et al., 2021; </w:t>
            </w:r>
            <w:r>
              <w:rPr>
                <w:rFonts w:ascii="Times New Roman" w:hAnsi="Times New Roman" w:cs="Times New Roman"/>
              </w:rPr>
              <w:fldChar w:fldCharType="begin"/>
            </w:r>
            <w:r>
              <w:rPr>
                <w:rFonts w:ascii="Times New Roman" w:hAnsi="Times New Roman" w:cs="Times New Roman"/>
              </w:rPr>
              <w:instrText xml:space="preserve"> ADDIN ZOTERO_ITEM CSL_CITATION {"citationID":"dlTGuJ0S","properties":{"formattedCitation":"(Amoateng, 1992)","plainCitation":"(Amoateng, 1992)","noteIndex":0},"citationItems":[{"id":231,"uris":["http://zotero.org/groups/4468464/items/ZG3MPC24"],"itemData":{"id":231,"type":"article-journal","abstract":"\"The aim of the present study was to examine the effects of socio-cultural  organization on both desired and completed fertility of a group of married women in  Ezibeleni township in the Transkei. Among the socio-cultural factors examined were  religion, education, labour force participation, age, age at marriage, duration of  marriage, birth and marriage cohorts etc. We found sufficient evidence to support  the contention that childbearing is a fundamentally social behaviour. On the whole,  families tend to be large in the township. The higher a woman's socio-economic  status, the smaller the size of her family. Contrary to existing findings, age at  marriage is positively associated with achieved family size, while the timing of  entry into a marital union is negatively associated with desired family size.  Finally, fertility desires have been changing over the years with the younger  generation of wives desiring smaller family sizes compared to the older generation.\"  (SUMMARY IN AFR)","container-title":"Die Suid-afrikaanse tydskrif vir sosiologie. The South African journal of sociology","DOI":"10.1080/02580144.1992.10429866","ISSN":"0258-0144 0258-0144","issue":"4","journalAbbreviation":"S Afr Tydskr Sosiol","language":"eng","note":"publisher-place: South Africa\nPMID: 12345040","page":"118-124","title":"Socio-cultural organization and fertility attitudes and behaviour of wives in  Ezibeleni Township (Transkei).","volume":"23","author":[{"family":"Amoateng","given":"A. Y."}],"issued":{"date-parts":[["1992",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moateng, 1992</w:t>
            </w:r>
            <w:r>
              <w:rPr>
                <w:rFonts w:ascii="Times New Roman" w:hAnsi="Times New Roman" w:cs="Times New Roman"/>
              </w:rPr>
              <w:fldChar w:fldCharType="end"/>
            </w:r>
            <w:r w:rsidR="00D931D2">
              <w:rPr>
                <w:rFonts w:ascii="Times New Roman" w:hAnsi="Times New Roman" w:cs="Times New Roman"/>
              </w:rPr>
              <w:t xml:space="preserve">; </w:t>
            </w:r>
            <w:r w:rsidR="00D931D2">
              <w:rPr>
                <w:rFonts w:ascii="Times New Roman" w:hAnsi="Times New Roman" w:cs="Times New Roman"/>
              </w:rPr>
              <w:fldChar w:fldCharType="begin"/>
            </w:r>
            <w:r w:rsidR="00D931D2">
              <w:rPr>
                <w:rFonts w:ascii="Times New Roman" w:hAnsi="Times New Roman" w:cs="Times New Roman"/>
              </w:rPr>
              <w:instrText xml:space="preserve"> ADDIN ZOTERO_ITEM CSL_CITATION {"citationID":"sPXF09Pc","properties":{"formattedCitation":"(Angawa, 1997)","plainCitation":"(Angawa, 1997)","noteIndex":0},"citationItems":[{"id":282,"uris":["http://zotero.org/groups/4468464/items/GS3GZXC8"],"itemData":{"id":282,"type":"thesis","abstract":"Qualitative and quantitative data gathered in a survey of 340 women from Siaya and Kenya demonstrate that high fertility in the district is a rational response to the prevalent traditional socio-cultural system which puts a premium on having many children as essential to family survival.  Other factors contributing to persisting high fertility include widespread poverty, uncertainty about child survival, limited use of modern contraceptive technology and an early start to reproduction.The study found that age at first pregnancy was falling, although age at first marriage was rising.  This increase in pre-marital childbearing has extended the potential reproductive span and contributed to rising fertility level.  Fertility estimates also revealed significant differentials, with fertility highest in southern areas, in the least educated and among the traditional believers.This pattern of fertility has not helped the economic development potential in the district; rather it has led to over utilisation of agricultural resources, low development potential opportunities and now a threat to the ecosystem and social life.High fertility - in excess of family size preference revealed in the survey - overstretches limited household finances, reduces both individual's and area's economic growth as a consequence of capital dilution and adversely affects women's health and work potential.The thesis concludes that there is an urgent need for effective population policies and determined efforts to improve the socio-economic status of women in the district, if the adverse consequences of unwanted births and premature childbearing are to be countered.","archive":"ProQuest Dissertations &amp; Theses Global","archive_location":"301532513","event-place":"Ann Arbor","genre":"Ph.D.","language":"English","note":"container-title: PQDT - UK &amp; Ireland\nU086774","number-of-pages":"1","publisher":"University of Newcastle Upon Tyne (United Kingdom)","publisher-place":"Ann Arbor","title":"Fertility dynamics and its relationship to child survival in Siaya district (BL)","URL":"http://ezproxy.cul.columbia.edu/login?url=https://search.proquest.com/docview/301532513?accountid=10226","author":[{"family":"Angawa","given":"F.O.P."}],"issued":{"date-parts":[["1997"]]}}}],"schema":"https://github.com/citation-style-language/schema/raw/master/csl-citation.json"} </w:instrText>
            </w:r>
            <w:r w:rsidR="00D931D2">
              <w:rPr>
                <w:rFonts w:ascii="Times New Roman" w:hAnsi="Times New Roman" w:cs="Times New Roman"/>
              </w:rPr>
              <w:fldChar w:fldCharType="separate"/>
            </w:r>
            <w:r w:rsidR="00D931D2">
              <w:rPr>
                <w:rFonts w:ascii="Times New Roman" w:hAnsi="Times New Roman" w:cs="Times New Roman"/>
                <w:noProof/>
              </w:rPr>
              <w:t>Angawa, 1997</w:t>
            </w:r>
            <w:r w:rsidR="00187F02">
              <w:rPr>
                <w:rFonts w:ascii="Times New Roman" w:hAnsi="Times New Roman" w:cs="Times New Roman"/>
                <w:noProof/>
              </w:rPr>
              <w:t>;</w:t>
            </w:r>
            <w:r w:rsidR="00D931D2">
              <w:rPr>
                <w:rFonts w:ascii="Times New Roman" w:hAnsi="Times New Roman" w:cs="Times New Roman"/>
              </w:rPr>
              <w:fldChar w:fldCharType="end"/>
            </w:r>
            <w:r w:rsidR="004A23D9">
              <w:rPr>
                <w:rFonts w:ascii="Times New Roman" w:hAnsi="Times New Roman" w:cs="Times New Roman"/>
              </w:rPr>
              <w:t xml:space="preserve">Anonymous, 2016; </w:t>
            </w:r>
            <w:proofErr w:type="spellStart"/>
            <w:r w:rsidR="004A23D9">
              <w:rPr>
                <w:rFonts w:ascii="Times New Roman" w:hAnsi="Times New Roman" w:cs="Times New Roman"/>
              </w:rPr>
              <w:t>Avogo</w:t>
            </w:r>
            <w:proofErr w:type="spellEnd"/>
            <w:r w:rsidR="004A23D9">
              <w:rPr>
                <w:rFonts w:ascii="Times New Roman" w:hAnsi="Times New Roman" w:cs="Times New Roman"/>
              </w:rPr>
              <w:t xml:space="preserve">, 2008; </w:t>
            </w:r>
            <w:r w:rsidR="004A23D9">
              <w:rPr>
                <w:rFonts w:ascii="Times New Roman" w:hAnsi="Times New Roman" w:cs="Times New Roman"/>
                <w:noProof/>
              </w:rPr>
              <w:t xml:space="preserve">Babalola et al., 2018; </w:t>
            </w:r>
            <w:proofErr w:type="spellStart"/>
            <w:r w:rsidR="004A23D9">
              <w:rPr>
                <w:rFonts w:ascii="Times New Roman" w:hAnsi="Times New Roman" w:cs="Times New Roman"/>
              </w:rPr>
              <w:t>Ewemooje</w:t>
            </w:r>
            <w:proofErr w:type="spellEnd"/>
            <w:r w:rsidR="004A23D9">
              <w:rPr>
                <w:rFonts w:ascii="Times New Roman" w:hAnsi="Times New Roman" w:cs="Times New Roman"/>
              </w:rPr>
              <w:t xml:space="preserve"> et al., 2020; </w:t>
            </w:r>
            <w:r w:rsidR="004A23D9">
              <w:rPr>
                <w:rFonts w:ascii="Times New Roman" w:hAnsi="Times New Roman" w:cs="Times New Roman"/>
                <w:noProof/>
              </w:rPr>
              <w:t>Gwako, 1997;</w:t>
            </w:r>
            <w:r w:rsidR="004A23D9">
              <w:rPr>
                <w:rFonts w:ascii="Times New Roman" w:hAnsi="Times New Roman" w:cs="Times New Roman"/>
              </w:rPr>
              <w:t xml:space="preserve"> </w:t>
            </w:r>
            <w:r w:rsidR="00D931D2">
              <w:rPr>
                <w:rFonts w:ascii="Times New Roman" w:hAnsi="Times New Roman" w:cs="Times New Roman"/>
              </w:rPr>
              <w:lastRenderedPageBreak/>
              <w:fldChar w:fldCharType="begin"/>
            </w:r>
            <w:r w:rsidR="00D931D2">
              <w:rPr>
                <w:rFonts w:ascii="Times New Roman" w:hAnsi="Times New Roman" w:cs="Times New Roman"/>
              </w:rPr>
              <w:instrText xml:space="preserve"> ADDIN ZOTERO_ITEM CSL_CITATION {"citationID":"hwEO0cel","properties":{"formattedCitation":"(Isiugo-abanihe, 1997)","plainCitation":"(Isiugo-abanihe, 1997)","noteIndex":0},"citationItems":[{"id":277,"uris":["http://zotero.org/groups/4468464/items/KMNT7UGY"],"itemData":{"id":277,"type":"article-journal","abstract":"This study analyzes fertility preferences or desired family size and related characteristics of married women in Nigeria. Study population included married women aged 20-49 years. The data on fertility, desired family size, and family planning were derived from the Nigeria Demographic and Health Survey conducted in 1990. Findings of the survey indicate that only 36% gave numerical responses to the question on family planning, while 63% gave ¿up to God¿ responses. Most Nigerian women have a high preference for a large family size (at least 6 children), but this varies considerably among socioeconomic groups. Only 18% of married women desire to cease childbearing, much higher than the 5% in previous survey due to severe economic hardships. The desire to terminate childbearing is subjected to several variables including age of women at marriage and during survey, ethnicity, educational level, contraceptive approval and marital stability. The study reveals a high level of consistency between desire for children and the desired family size. The analysis on fertility preferences and contraceptive use indicates a statistically significant relationship exists between the two. Therefore, there is a need to enhance the knowledge and education on fertility control and promote contraceptive accessibility.","archive":"Scopus","container-title":"Annals of the Social Science Council of Nigeria","issue":"9","page":"1-20","title":"Fertility preferences and contraceptive practice in Nigeria.","author":[{"family":"Isiugo-abanihe","given":"U.C."}],"issued":{"date-parts":[["1997"]]}}}],"schema":"https://github.com/citation-style-language/schema/raw/master/csl-citation.json"} </w:instrText>
            </w:r>
            <w:r w:rsidR="00D931D2">
              <w:rPr>
                <w:rFonts w:ascii="Times New Roman" w:hAnsi="Times New Roman" w:cs="Times New Roman"/>
              </w:rPr>
              <w:fldChar w:fldCharType="separate"/>
            </w:r>
            <w:r w:rsidR="00D931D2">
              <w:rPr>
                <w:rFonts w:ascii="Times New Roman" w:hAnsi="Times New Roman" w:cs="Times New Roman"/>
                <w:noProof/>
              </w:rPr>
              <w:t>Isiugo-abanihe, 1997</w:t>
            </w:r>
            <w:r w:rsidR="00187F02">
              <w:rPr>
                <w:rFonts w:ascii="Times New Roman" w:hAnsi="Times New Roman" w:cs="Times New Roman"/>
                <w:noProof/>
              </w:rPr>
              <w:t>;</w:t>
            </w:r>
            <w:r w:rsidR="00D931D2">
              <w:rPr>
                <w:rFonts w:ascii="Times New Roman" w:hAnsi="Times New Roman" w:cs="Times New Roman"/>
              </w:rPr>
              <w:fldChar w:fldCharType="end"/>
            </w:r>
            <w:r w:rsidR="004A23D9">
              <w:rPr>
                <w:rFonts w:ascii="Times New Roman" w:hAnsi="Times New Roman" w:cs="Times New Roman"/>
              </w:rPr>
              <w:t xml:space="preserve">Mukasa, 2015; </w:t>
            </w:r>
            <w:proofErr w:type="spellStart"/>
            <w:r w:rsidR="004A23D9">
              <w:rPr>
                <w:rFonts w:ascii="Times New Roman" w:hAnsi="Times New Roman" w:cs="Times New Roman"/>
              </w:rPr>
              <w:t>Nwakeze</w:t>
            </w:r>
            <w:proofErr w:type="spellEnd"/>
            <w:r w:rsidR="004A23D9">
              <w:rPr>
                <w:rFonts w:ascii="Times New Roman" w:hAnsi="Times New Roman" w:cs="Times New Roman"/>
              </w:rPr>
              <w:t>, 2007; Nwogu, 2006;</w:t>
            </w:r>
            <w:r w:rsidR="004A23D9">
              <w:rPr>
                <w:rFonts w:ascii="Times New Roman" w:hAnsi="Times New Roman" w:cs="Times New Roman"/>
                <w:noProof/>
              </w:rPr>
              <w:t xml:space="preserve"> C. O. Odimegwu et al., 2018;</w:t>
            </w:r>
            <w:r w:rsidR="00AE54BB">
              <w:rPr>
                <w:rFonts w:ascii="Times New Roman" w:hAnsi="Times New Roman" w:cs="Times New Roman"/>
              </w:rPr>
              <w:t xml:space="preserve"> </w:t>
            </w:r>
            <w:proofErr w:type="spellStart"/>
            <w:r w:rsidR="00AE54BB">
              <w:rPr>
                <w:rFonts w:ascii="Times New Roman" w:hAnsi="Times New Roman" w:cs="Times New Roman"/>
              </w:rPr>
              <w:t>Odusina</w:t>
            </w:r>
            <w:proofErr w:type="spellEnd"/>
            <w:r w:rsidR="00AE54BB">
              <w:rPr>
                <w:rFonts w:ascii="Times New Roman" w:hAnsi="Times New Roman" w:cs="Times New Roman"/>
              </w:rPr>
              <w:t>, 2017;</w:t>
            </w:r>
            <w:r w:rsidR="004A23D9">
              <w:rPr>
                <w:rFonts w:ascii="Times New Roman" w:hAnsi="Times New Roman" w:cs="Times New Roman"/>
                <w:noProof/>
              </w:rPr>
              <w:t xml:space="preserve"> </w:t>
            </w:r>
            <w:r w:rsidR="00B93B42">
              <w:rPr>
                <w:rFonts w:ascii="Times New Roman" w:hAnsi="Times New Roman" w:cs="Times New Roman"/>
                <w:noProof/>
              </w:rPr>
              <w:fldChar w:fldCharType="begin"/>
            </w:r>
            <w:r w:rsidR="00B93B42">
              <w:rPr>
                <w:rFonts w:ascii="Times New Roman" w:hAnsi="Times New Roman" w:cs="Times New Roman"/>
                <w:noProof/>
              </w:rPr>
              <w:instrText xml:space="preserve"> ADDIN ZOTERO_ITEM CSL_CITATION {"citationID":"K62z5vNm","properties":{"formattedCitation":"(Omariba, 2006)","plainCitation":"(Omariba, 2006)","noteIndex":0},"citationItems":[{"id":365,"uris":["http://zotero.org/groups/4468464/items/YE6L4GIR"],"itemData":{"id":365,"type":"article-journal","abstract":"There is a strong theoretical &amp; empirical relationship between educational attainment &amp; fertility behaviour. However, a fundamental issue that has largely been neglected is the change in this relationship across cohorts resulting from differential improvement in educational opportunities for women over time &amp; how it relates to fertility transition. Utilizing the 1998 DHS data from Kenya this study examines the differential effect of educational attainment on women's use of modern contraception &amp; desire for cessation of childbearing across generations. The findings indicate that even after controlling for husband's education &amp; other relevant factors, a woman's advanced education is positively associated with use of modern contraception. However, support for a similar hypothesis on a woman's desire for family limitation was only found among the youngest cohort of women. The results suggest that for Kenya's incipient fertility transition to be sustained the government needs to continue efforts to improve female education &amp; support access to family planning among younger women. Tables, Appendixes, References. Adapted from the source document.","archive":"Sociological Abstracts","archive_location":"61612626; 200706876","container-title":"Journal of Biosocial Science","DOI":"10.1017/S0021932005026489","ISSN":"0021-9320, 0021-9320","issue":"4","language":"English","page":"449-479","title":"Women's Educational Attainment and Intergenerational Patterns of Fertility Behaviour in Kenya","volume":"38","author":[{"family":"Omariba","given":"D Walter Rasugu"}],"issued":{"date-parts":[["2006",7]]}}}],"schema":"https://github.com/citation-style-language/schema/raw/master/csl-citation.json"} </w:instrText>
            </w:r>
            <w:r w:rsidR="00B93B42">
              <w:rPr>
                <w:rFonts w:ascii="Times New Roman" w:hAnsi="Times New Roman" w:cs="Times New Roman"/>
                <w:noProof/>
              </w:rPr>
              <w:fldChar w:fldCharType="separate"/>
            </w:r>
            <w:r w:rsidR="00B93B42">
              <w:rPr>
                <w:rFonts w:ascii="Times New Roman" w:hAnsi="Times New Roman" w:cs="Times New Roman"/>
                <w:noProof/>
              </w:rPr>
              <w:t>Omariba, 2006</w:t>
            </w:r>
            <w:r w:rsidR="00187F02">
              <w:rPr>
                <w:rFonts w:ascii="Times New Roman" w:hAnsi="Times New Roman" w:cs="Times New Roman"/>
                <w:noProof/>
              </w:rPr>
              <w:t>;</w:t>
            </w:r>
            <w:r w:rsidR="00B93B42">
              <w:rPr>
                <w:rFonts w:ascii="Times New Roman" w:hAnsi="Times New Roman" w:cs="Times New Roman"/>
                <w:noProof/>
              </w:rPr>
              <w:fldChar w:fldCharType="end"/>
            </w:r>
            <w:r w:rsidR="004A23D9">
              <w:rPr>
                <w:rFonts w:ascii="Times New Roman" w:hAnsi="Times New Roman" w:cs="Times New Roman"/>
              </w:rPr>
              <w:t xml:space="preserve">Owoo et al., 2015; </w:t>
            </w:r>
            <w:r w:rsidR="004A23D9">
              <w:rPr>
                <w:rFonts w:ascii="Times New Roman" w:hAnsi="Times New Roman" w:cs="Times New Roman"/>
                <w:noProof/>
              </w:rPr>
              <w:t xml:space="preserve">Poukouta &amp; Fapohunda, 1997; </w:t>
            </w:r>
            <w:r w:rsidR="00D931D2">
              <w:rPr>
                <w:rFonts w:ascii="Times New Roman" w:hAnsi="Times New Roman" w:cs="Times New Roman"/>
                <w:noProof/>
              </w:rPr>
              <w:fldChar w:fldCharType="begin"/>
            </w:r>
            <w:r w:rsidR="00D931D2">
              <w:rPr>
                <w:rFonts w:ascii="Times New Roman" w:hAnsi="Times New Roman" w:cs="Times New Roman"/>
                <w:noProof/>
              </w:rPr>
              <w:instrText xml:space="preserve"> ADDIN ZOTERO_ITEM CSL_CITATION {"citationID":"2sTgA5rd","properties":{"formattedCitation":"(Robilliard, 2020)","plainCitation":"(Robilliard, 2020)","noteIndex":0},"citationItems":[{"id":404,"uris":["http://zotero.org/groups/4468464/items/DB2VE86D"],"itemData":{"id":404,"type":"article-journal","abstract":"Despite some decline, most Sub Saharan African countries still exhibit very high levels of fertility, resulting in the lengthening of the phase of strong population growth. Using Demographic and Health Surveys (DHS) data collected over a pooled sample of more than 430,000 married women living in 33 countries, the author examines the relationship between empowerment and desired fertility. The author constructs six different proxies of empowerment: two “objective” proxies (education and labor force participation), three “subjective” proxies (say in household decisions, non-acceptance of domestic violence, and no son preference), and a “relative” proxy (small spousal age difference). The author first shows that these six dimensions are related with one another and highly variable from one country to another across the region. the author then explores the relationship of these dimensions with desired fertility at the individual level. On the pooled sample, the author find that there is a strong and negative relationship between all six dimensions of empowerment and desired fertility: in other words, women who have a low degree of empowerment tend to want a higher number of children. This result still holds when taking into account country fixed-effects to account for country-level characteristics. However, when examining more closely the relationship at the country level, the author finds that there is some variation on the strength of the relationship and that its sign is reversed for some indicators in some countries. Lastly, the author finds that local context matters which suggests that empowerment policies should address both the individual and collective dimensions of empowerment.","container-title":"Advances in Gender Research","DOI":"10.1108/S1529-212620200000029002","language":"English","note":"publisher-place: Bingley\npublisher: Emerald Group Publishing Limited","page":"39-64","title":"Empowerment and Desired Fertility in Sub Saharan Africa","volume":"29","author":[{"family":"Robilliard","given":"Anne-Sophie"}],"issued":{"date-parts":[["2020"]]}}}],"schema":"https://github.com/citation-style-language/schema/raw/master/csl-citation.json"} </w:instrText>
            </w:r>
            <w:r w:rsidR="00D931D2">
              <w:rPr>
                <w:rFonts w:ascii="Times New Roman" w:hAnsi="Times New Roman" w:cs="Times New Roman"/>
                <w:noProof/>
              </w:rPr>
              <w:fldChar w:fldCharType="separate"/>
            </w:r>
            <w:r w:rsidR="00D931D2">
              <w:rPr>
                <w:rFonts w:ascii="Times New Roman" w:hAnsi="Times New Roman" w:cs="Times New Roman"/>
                <w:noProof/>
              </w:rPr>
              <w:t>Robilliard, 2020</w:t>
            </w:r>
            <w:r w:rsidR="00187F02">
              <w:rPr>
                <w:rFonts w:ascii="Times New Roman" w:hAnsi="Times New Roman" w:cs="Times New Roman"/>
                <w:noProof/>
              </w:rPr>
              <w:t>;</w:t>
            </w:r>
            <w:r w:rsidR="00D931D2">
              <w:rPr>
                <w:rFonts w:ascii="Times New Roman" w:hAnsi="Times New Roman" w:cs="Times New Roman"/>
                <w:noProof/>
              </w:rPr>
              <w:fldChar w:fldCharType="end"/>
            </w:r>
            <w:r w:rsidR="004A23D9">
              <w:rPr>
                <w:rFonts w:ascii="Times New Roman" w:hAnsi="Times New Roman" w:cs="Times New Roman"/>
                <w:noProof/>
              </w:rPr>
              <w:t>Togunde &amp; Newman, 2005; Towriss et al., 2020;</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TJE5munK","properties":{"formattedCitation":"(Uchudi, 1999)","plainCitation":"(Uchudi, 1999)","noteIndex":0},"citationItems":[{"id":269,"uris":["http://zotero.org/groups/4468464/items/953QYCLF"],"itemData":{"id":269,"type":"thesis","abstract":"The central objective of this research has been to examine the direct impact of gander conditions on fertility behavior. Using the framework of the multilevel methodology (group-level fixed-effects logit multilevel models), the analysis also compared the effects of distinct profiles of gender dynamics with effects of various aspects of female status. The cross-cultural data used in statistical analyses came from DHS surveys conducted in 13 sub-Saharan countries.    The two core hypotheses of this gender context hypothesis are supported. While the adoption of modern contraception is greater among settings in which the prevalence of advanced female education is higher, it is substantially discouraged within the boundaries of communities in which age differences between the spouses are wide and disempowering for women. Moreover, the fact that fertility desires are strong among women living in these gender stratified and male-dominated societies suggests that traditional pronatalism is fostered and perpetuated by cultural systems that are inegalitarian (with respect to gender) and unfavorable to women.    Above and beyond context differences in fertility choices, there are variations among individual women. Individual characteristics that are both disempowering and channels through which the adoption of modern family planning is discouraged are unbalanced forms of marital relations indexed by variables spousal age gap and spousal education gap. On the other hand, female status attributes that are both empowering and associated with more modern fertility outcomes are wife's education, husband's education, and husband's occupation in the modern economy.    Overall, the importance of seeing variations in fertility behavior as a multilevel process that occurs at both the individual and societal levels is strongly supported. while macro-level fertility research is incomplete because it fails to account for individual heterogeneity in fertility choices, micro-level studies are also incomplete because they do not provide a clear indication of how contextual variations in gender conditions affect fertility decisions. Only multilevel studies have the ability to identify the determinants of fertility behavior across a region as diverse as Africa south of the Sahara because they can fully accommodate the complexity and the multilayered nature of those determinants.","archive":"ProQuest Dissertations &amp; Theses Global","archive_location":"304503236","event-place":"Ann Arbor","genre":"Ph.D.","language":"English","note":"ISBN: 978-0-599-42717-4\ncontainer-title: ProQuest Dissertations and Theses\n9941185","number-of-pages":"227","publisher":"Cornell University","publisher-place":"Ann Arbor","title":"Gender context and fertility behavior in sub-Saharan Africa","URL":"http://ezproxy.cul.columbia.edu/login?url=https://search.proquest.com/docview/304503236?accountid=10226","author":[{"family":"Uchudi","given":"Joseph Masudi"}],"issued":{"date-parts":[["1999"]]}}}],"schema":"https://github.com/citation-style-language/schema/raw/master/csl-citation.json"} </w:instrText>
            </w:r>
            <w:r>
              <w:rPr>
                <w:rFonts w:ascii="Times New Roman" w:hAnsi="Times New Roman" w:cs="Times New Roman"/>
                <w:noProof/>
              </w:rPr>
              <w:fldChar w:fldCharType="separate"/>
            </w:r>
            <w:r>
              <w:rPr>
                <w:rFonts w:ascii="Times New Roman" w:hAnsi="Times New Roman" w:cs="Times New Roman"/>
                <w:noProof/>
              </w:rPr>
              <w:t>Uchudi, 1999</w:t>
            </w:r>
            <w:r w:rsidR="00187F02">
              <w:rPr>
                <w:rFonts w:ascii="Times New Roman" w:hAnsi="Times New Roman" w:cs="Times New Roman"/>
                <w:noProof/>
              </w:rPr>
              <w:t>;</w:t>
            </w:r>
            <w:r>
              <w:rPr>
                <w:rFonts w:ascii="Times New Roman" w:hAnsi="Times New Roman" w:cs="Times New Roman"/>
                <w:noProof/>
              </w:rPr>
              <w:fldChar w:fldCharType="end"/>
            </w:r>
            <w:r w:rsidR="004A23D9">
              <w:rPr>
                <w:rFonts w:ascii="Times New Roman" w:hAnsi="Times New Roman" w:cs="Times New Roman"/>
                <w:noProof/>
              </w:rPr>
              <w:t xml:space="preserve"> </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CuRziFwc","properties":{"formattedCitation":"(Uzobo &amp; Odubo, 2016)","plainCitation":"(Uzobo &amp; Odubo, 2016)","noteIndex":0},"citationItems":[{"id":157,"uris":["http://zotero.org/groups/4468464/items/7D5XI6XB"],"itemData":{"id":157,"type":"article-journal","abstract":"AJOL Abstract: This study investigated the role of women’s economic empowerment on fertility behaviour using Ogbia Local Government Area in Bayelsa State as a case study. The study sought to know how different women’s economic empowerment indicators can affect different fertility behaviour. The Quality-Quantity theory and Feminist patriarchal theory served as the theoretical framework for the study. The sample selected for the study was made up of 394 women of child bearing age respondents. Data collected for the study were analysed using both descriptive statistics (percentages, mean and standard deviation) and inferential statistics (Spearman Rank Correlation Coefficient). Findings from the study revealed that women who are empowered economically, are more likely to have positive fertility behaviour. Based on the findings, recommendations such as; encouraging men to embrace the concept of women empowerment, government setting up small scale businesses for women to aid their empowerment etc","archive":"awn","container-title":"African Research Review","ISSN":"19949057","issue":"2","journalAbbreviation":"African Research Review","page":"64-80","source":"EBSCOhost","title":"Economic Empowerment of Women and Fertility Behaviour in Ogbia Local Government Area, Bayelsa State, Nigeria","volume":"10","author":[{"family":"Uzobo","given":"Endurance"},{"family":"Odubo","given":"Tonbra Robert"}],"issued":{"date-parts":[["2016",1,1]]}}}],"schema":"https://github.com/citation-style-language/schema/raw/master/csl-citation.json"} </w:instrText>
            </w:r>
            <w:r>
              <w:rPr>
                <w:rFonts w:ascii="Times New Roman" w:hAnsi="Times New Roman" w:cs="Times New Roman"/>
                <w:noProof/>
              </w:rPr>
              <w:fldChar w:fldCharType="separate"/>
            </w:r>
            <w:r>
              <w:rPr>
                <w:rFonts w:ascii="Times New Roman" w:hAnsi="Times New Roman" w:cs="Times New Roman"/>
                <w:noProof/>
              </w:rPr>
              <w:t>Uzobo &amp; Odubo, 2016</w:t>
            </w:r>
            <w:r w:rsidR="00187F02">
              <w:rPr>
                <w:rFonts w:ascii="Times New Roman" w:hAnsi="Times New Roman" w:cs="Times New Roman"/>
                <w:noProof/>
              </w:rPr>
              <w:t>;</w:t>
            </w:r>
            <w:r>
              <w:rPr>
                <w:rFonts w:ascii="Times New Roman" w:hAnsi="Times New Roman" w:cs="Times New Roman"/>
                <w:noProof/>
              </w:rPr>
              <w:fldChar w:fldCharType="end"/>
            </w:r>
            <w:r w:rsidR="004A23D9">
              <w:rPr>
                <w:rFonts w:ascii="Times New Roman" w:hAnsi="Times New Roman" w:cs="Times New Roman"/>
                <w:noProof/>
              </w:rPr>
              <w:t>Woldemicael, 2009</w:t>
            </w:r>
          </w:p>
        </w:tc>
        <w:tc>
          <w:tcPr>
            <w:tcW w:w="2311" w:type="dxa"/>
          </w:tcPr>
          <w:p w14:paraId="369B7156" w14:textId="05F3176E" w:rsidR="004A23D9" w:rsidRDefault="004A23D9" w:rsidP="004A23D9">
            <w:pPr>
              <w:rPr>
                <w:rFonts w:ascii="Times New Roman" w:hAnsi="Times New Roman" w:cs="Times New Roman"/>
              </w:rPr>
            </w:pPr>
            <w:r>
              <w:rPr>
                <w:rFonts w:ascii="Times New Roman" w:hAnsi="Times New Roman" w:cs="Times New Roman"/>
              </w:rPr>
              <w:lastRenderedPageBreak/>
              <w:t xml:space="preserve">Hussain, 1991; </w:t>
            </w:r>
            <w:proofErr w:type="spellStart"/>
            <w:r>
              <w:rPr>
                <w:rFonts w:ascii="Times New Roman" w:hAnsi="Times New Roman" w:cs="Times New Roman"/>
              </w:rPr>
              <w:t>Kiriti</w:t>
            </w:r>
            <w:proofErr w:type="spellEnd"/>
            <w:r>
              <w:rPr>
                <w:rFonts w:ascii="Times New Roman" w:hAnsi="Times New Roman" w:cs="Times New Roman"/>
              </w:rPr>
              <w:t xml:space="preserve"> &amp; </w:t>
            </w:r>
            <w:proofErr w:type="spellStart"/>
            <w:r>
              <w:rPr>
                <w:rFonts w:ascii="Times New Roman" w:hAnsi="Times New Roman" w:cs="Times New Roman"/>
              </w:rPr>
              <w:t>Tisdell</w:t>
            </w:r>
            <w:proofErr w:type="spellEnd"/>
            <w:r>
              <w:rPr>
                <w:rFonts w:ascii="Times New Roman" w:hAnsi="Times New Roman" w:cs="Times New Roman"/>
              </w:rPr>
              <w:t xml:space="preserve">, 2005; </w:t>
            </w:r>
            <w:proofErr w:type="spellStart"/>
            <w:r>
              <w:rPr>
                <w:rFonts w:ascii="Times New Roman" w:hAnsi="Times New Roman" w:cs="Times New Roman"/>
              </w:rPr>
              <w:t>Lemessa</w:t>
            </w:r>
            <w:proofErr w:type="spellEnd"/>
            <w:r>
              <w:rPr>
                <w:rFonts w:ascii="Times New Roman" w:hAnsi="Times New Roman" w:cs="Times New Roman"/>
              </w:rPr>
              <w:t xml:space="preserve"> &amp; </w:t>
            </w:r>
            <w:proofErr w:type="spellStart"/>
            <w:r>
              <w:rPr>
                <w:rFonts w:ascii="Times New Roman" w:hAnsi="Times New Roman" w:cs="Times New Roman"/>
              </w:rPr>
              <w:t>Wencheko</w:t>
            </w:r>
            <w:proofErr w:type="spellEnd"/>
            <w:r>
              <w:rPr>
                <w:rFonts w:ascii="Times New Roman" w:hAnsi="Times New Roman" w:cs="Times New Roman"/>
              </w:rPr>
              <w:t xml:space="preserve">, 2014; </w:t>
            </w:r>
            <w:proofErr w:type="spellStart"/>
            <w:r>
              <w:rPr>
                <w:rFonts w:ascii="Times New Roman" w:hAnsi="Times New Roman" w:cs="Times New Roman"/>
              </w:rPr>
              <w:t>Novignon</w:t>
            </w:r>
            <w:proofErr w:type="spellEnd"/>
            <w:r>
              <w:rPr>
                <w:rFonts w:ascii="Times New Roman" w:hAnsi="Times New Roman" w:cs="Times New Roman"/>
              </w:rPr>
              <w:t xml:space="preserve"> J. et al., 2019; I. S. </w:t>
            </w:r>
            <w:proofErr w:type="spellStart"/>
            <w:r>
              <w:rPr>
                <w:rFonts w:ascii="Times New Roman" w:hAnsi="Times New Roman" w:cs="Times New Roman"/>
              </w:rPr>
              <w:t>Speizer</w:t>
            </w:r>
            <w:proofErr w:type="spellEnd"/>
            <w:r>
              <w:rPr>
                <w:rFonts w:ascii="Times New Roman" w:hAnsi="Times New Roman" w:cs="Times New Roman"/>
              </w:rPr>
              <w:t>, 1995</w:t>
            </w:r>
          </w:p>
        </w:tc>
      </w:tr>
      <w:tr w:rsidR="004A23D9" w14:paraId="647BE9A1" w14:textId="77777777" w:rsidTr="004A23D9">
        <w:tc>
          <w:tcPr>
            <w:tcW w:w="2391" w:type="dxa"/>
          </w:tcPr>
          <w:p w14:paraId="5CA9F066" w14:textId="79646465" w:rsidR="004A23D9" w:rsidRDefault="004A23D9" w:rsidP="004A23D9">
            <w:pPr>
              <w:rPr>
                <w:rFonts w:ascii="Times New Roman" w:hAnsi="Times New Roman" w:cs="Times New Roman"/>
              </w:rPr>
            </w:pPr>
            <w:r>
              <w:rPr>
                <w:rFonts w:ascii="Times New Roman" w:hAnsi="Times New Roman" w:cs="Times New Roman"/>
              </w:rPr>
              <w:t>Status of women</w:t>
            </w:r>
          </w:p>
        </w:tc>
        <w:tc>
          <w:tcPr>
            <w:tcW w:w="2317" w:type="dxa"/>
          </w:tcPr>
          <w:p w14:paraId="7E786193" w14:textId="2E551CCD" w:rsidR="004A23D9" w:rsidRDefault="007C265E" w:rsidP="004A23D9">
            <w:pPr>
              <w:rPr>
                <w:rFonts w:ascii="Times New Roman" w:hAnsi="Times New Roman" w:cs="Times New Roman"/>
              </w:rPr>
            </w:pPr>
            <w:r>
              <w:rPr>
                <w:rFonts w:ascii="Times New Roman" w:hAnsi="Times New Roman" w:cs="Times New Roman"/>
              </w:rPr>
              <w:fldChar w:fldCharType="begin"/>
            </w:r>
            <w:r w:rsidR="00FA17CF">
              <w:rPr>
                <w:rFonts w:ascii="Times New Roman" w:hAnsi="Times New Roman" w:cs="Times New Roman"/>
              </w:rPr>
              <w:instrText xml:space="preserve"> ADDIN ZOTERO_ITEM CSL_CITATION {"citationID":"2HBTfTX0","properties":{"formattedCitation":"(Angawa, 1997; Karp C. et al., 2020; Kirumira, 1996; LeVine &amp; LeVine, 1998; Lloyd, 1993; Madhavan, 1998; Mukasa, 2015; Owoo et al., 2015; Staveteig, 2011)","plainCitation":"(Angawa, 1997; Karp C. et al., 2020; Kirumira, 1996; LeVine &amp; LeVine, 1998; Lloyd, 1993; Madhavan, 1998; Mukasa, 2015; Owoo et al., 2015; Staveteig, 2011)","noteIndex":0},"citationItems":[{"id":282,"uris":["http://zotero.org/groups/4468464/items/GS3GZXC8"],"itemData":{"id":282,"type":"thesis","abstract":"Qualitative and quantitative data gathered in a survey of 340 women from Siaya and Kenya demonstrate that high fertility in the district is a rational response to the prevalent traditional socio-cultural system which puts a premium on having many children as essential to family survival.  Other factors contributing to persisting high fertility include widespread poverty, uncertainty about child survival, limited use of modern contraceptive technology and an early start to reproduction.The study found that age at first pregnancy was falling, although age at first marriage was rising.  This increase in pre-marital childbearing has extended the potential reproductive span and contributed to rising fertility level.  Fertility estimates also revealed significant differentials, with fertility highest in southern areas, in the least educated and among the traditional believers.This pattern of fertility has not helped the economic development potential in the district; rather it has led to over utilisation of agricultural resources, low development potential opportunities and now a threat to the ecosystem and social life.High fertility - in excess of family size preference revealed in the survey - overstretches limited household finances, reduces both individual's and area's economic growth as a consequence of capital dilution and adversely affects women's health and work potential.The thesis concludes that there is an urgent need for effective population policies and determined efforts to improve the socio-economic status of women in the district, if the adverse consequences of unwanted births and premature childbearing are to be countered.","archive":"ProQuest Dissertations &amp; Theses Global","archive_location":"301532513","event-place":"Ann Arbor","genre":"Ph.D.","language":"English","note":"container-title: PQDT - UK &amp; Ireland\nU086774","number-of-pages":"1","publisher":"University of Newcastle Upon Tyne (United Kingdom)","publisher-place":"Ann Arbor","title":"Fertility dynamics and its relationship to child survival in Siaya district (BL)","URL":"http://ezproxy.cul.columbia.edu/login?url=https://search.proquest.com/docview/301532513?accountid=10226","author":[{"family":"Angawa","given":"F.O.P."}],"issued":{"date-parts":[["1997"]]}}},{"id":260,"uris":["http://zotero.org/groups/4468464/items/LBA9V3NR"],"itemData":{"id":260,"type":"article-journal","abstract":"Rationale: A renewed focus on women's and girls' empowerment in the era of Sustainable Development Goals reflects the belief that empowerment is central to health and development. Sexual and reproductive health (SRH) outcomes, including pregnancy and contraceptive use, may contribute to and result from empowerment. However, enhanced understanding of how women become empowered for SRH requires clear conceptualization of empowerment. Objective: We aimed to assess the applicability of a proposed framework for women's and girls' SRH empowerment (WGE-SRH) in sub-Saharan Africa. We sought to understand what shapes and motivates preferences for childbearing and contraception, exploring how women and girls navigate external pressures or rewards to exercise and achieve their reproductive goals. Methods: Grounded in the WGE-SRH framework, we conducted a qualitative study in four distinct contexts (Ethiopia, Kano and Anambra States in Nigeria, and Uganda). We implemented and analyzed 120 in-depth interviews and 38 focus group discussions with 440 women and men and translated results to refine the WGE-SRH framework. Results: Findings demonstrate the salience of women's internal motivations, including the social value and joys of motherhood, in shaping existence of reproductive choices. However, existence of choice was limited by couples' economic situations, pressures from providers, partners, and family members, and women's fears of contraceptive side effects or relationship dissolution. Despite these constraints, many found ways to exercise their reproductive choices through negotiation with partners, third party involvement in reproductive discussions, non-verbal communication, and covert use of contraception. Conclusions: The WGE-SRH framework is useful for exploring SRH empowerment, embracing the multilevel, dynamic nature of empowerment, as a process transitioning from existence of choice (autonomy) to exercise of choice (self-efficacy, decision-making, negotiation), and, ultimately, to achievement of choice. Future research and programs related to SRH empowerment should distinguish between existence and exercise of choices to promote the health and well-being of women and girls.","archive":"Embase","container-title":"Social Science and Medicine","DOI":"10.1016/j.socscimed.2020.113086","ISSN":"1873-5347","issue":"(Karp C., celia.karp@jhu.edu; Wood S.N.; Tsui A.; Moreau C.) Department of Population, Family and Reproductive Health, Johns Hopkins Bloomberg School of Public Health, United States","journalAbbreviation":"Soc. Sci. Med.","language":"English","title":"‘I am the master key that opens and locks’: Presentation and application of a conceptual framework for women's and girls' empowerment in reproductive health","URL":"http://www.embase.com/search/results?subaction=viewrecord&amp;from=export&amp;id=L2006124453","volume":"258","author":[{"literal":"Karp C."},{"literal":"Wood S.N."},{"literal":"Galadanci H."},{"literal":"Sebina Kibira S.P."},{"literal":"Makumbi F."},{"literal":"Omoluabi E."},{"literal":"Shiferaw S."},{"literal":"Seme A."},{"literal":"Tsui A."},{"literal":"Moreau C."}],"issued":{"date-parts":[["2020"]]}}},{"id":139,"uris":["http://zotero.org/groups/4468464/items/D2G5LLUC"],"itemData":{"id":139,"type":"chapter","archive":"awn","ISBN":"978-87-7296-132-3","page":"263-263","publisher":"Univ., Sociologisk inst","source":"EBSCOhost","title":"Familial relationships and population dynamics in Uganda: a case study of fertility behavior in the Central Region","URL":"https://proxy.lib.ohio-state.edu/login?url=http://search.ebscohost.com/login.aspx?direct=true&amp;db=awn&amp;AN=K-015370&amp;site=ehost-live","author":[{"family":"Kirumira","given":"Edward K."}],"issued":{"date-parts":[["1996",1,1]]}}},{"id":292,"uris":["http://zotero.org/groups/4468464/items/K7K5E48Z"],"itemData":{"id":292,"type":"chapter","abstract":"When world fertility was dropping between 1956 and 1985, birthrates in sub-Saharan Africa were increasing to new peaks for national populations. Kenya led the way, with a crude birthrate of 54 per 1000 population in 1979, and the Gusii people of Kisii District had the highest birthrate in Kenya. For Gusii parents, the desirability of high fertility, averaging about 10 children per women, was unchallenged, and men and women at 40 yrs of age were deeply concerned with continued childbearing. Their experience of middle adulthood (40–60 yrs old) can only be understood in terms of the meanings of reproductive performance in the culturally organized Gusii life course during the latter part of the century. The twentieth century has profoundly altered the lives of men and women throughout sub-Saharan Africa. At the century's end, precolonial ideals for the life course are still cherished in many communities, but the social conditions for their realization have changed, creating dilemmas for contemporary adults. We begin with some informative incidents from our fieldwork among the Gusii of Kenya during 1974–76. (PsycInfo Database Record (c) 2020 APA, all rights reserved)","archive":"psyh","archive_location":"1998-07748-006","collection-title":"Studies on successful midlife development","container-title":"Welcome to middle age! :  (And other cultural fictions).","event-place":"Chicago, IL","ISBN":"0-226-75607-6","page":"189-207","publisher":"The University of Chicago Press","publisher-place":"Chicago, IL","source":"EBSCOhost","title":"Fertility and maturity in Africa: Gusii parents in middle adulthood","URL":"https://proxy.lib.ohio-state.edu/login?url=http://search.ebscohost.com/login.aspx?direct=true&amp;db=psyh&amp;AN=1998-07748-006&amp;site=ehost-live","author":[{"family":"LeVine","given":"Robert A."},{"family":"LeVine","given":"Sarah"}],"editor":[{"family":"Shweder","given":"Richard A."}],"issued":{"date-parts":[["1998"]]}}},{"id":322,"uris":["http://zotero.org/groups/4468464/items/LAYKV7H8"],"itemData":{"id":322,"type":"article-journal","abstract":"Many assumptions are made about the 'family context' in the discourse on family planning. One assumption is that decisions about childbearing are made exclusively within the family. Other assumptions are that improvements in women's work status outside the family contribute to less reliance on children and family members for economic support and that fathers share jointly with mothers in the responsibility for maintenance and upbringing. Another assumption is that parent support each child equally. Population policy and collection and analysis of demographic data rely on these assumptions. Evidence is provided within this paper that population issues such as family organization and gender relation require a much broader framework. The singular emphasis on women as agents of change is misplaced; more needs to be known about the extent of men's reproductive and familial roles and how costs and benefits of children are distributed. Discussion and tables are devoted to several distinctive features of families: 1) the proportion of mothers' reproductive years spent in different marital and residential statuses, 2) the proportion of mothers' reproductive years spent in different marital statuses, 3) the proportion of childhood potentially spent living apart from biological parents, 4) the proportion of ever married women (aged 40-49 years) whose first union has dissolved, 5) the proportion of reproductive age women (15-49 years) using contraception by marital status, and 6) the proportion of women's reproductive years spent unmarried. The statistical tables pertain to selected countries in sub-Saharan Africa, Asia, North America, Latin America, and the Caribbean. The data reflect a diversity in family forms, which could be further amplified by a better accounting of parent child links and membership in multiple families. The suggestion is that the stability and economic cohesiveness of families are important factors influencing family size goals, but insufficient data prevent a better understanding of the nature and extent of the influence. When women have a 'fair share of their economic gains for personal benefit,' there will be a direct and immediate impact on fertility in male dominant societies. Economic prospects for girls must be comparable to those for boys. The achievement of the goals of the 1974 World Plan of Action is dependent on empirical analysis of gender relations and the structure and organization of families and not no assumptions.","archive":"sih","container-title":"Family &amp; gender issues for population policy","journalAbbreviation":"Family &amp; gender issues for population policy","source":"EBSCOhost","title":"Family &amp; gender issues for population policy","URL":"https://proxy.lib.ohio-state.edu/login?url=http://search.ebscohost.com/login.aspx?direct=true&amp;db=sih&amp;AN=SN051939&amp;site=ehost-live","author":[{"family":"Lloyd","given":"C.B"}],"issued":{"date-parts":[["1993"]]}}},{"id":324,"uris":["http://zotero.org/groups/4468464/items/FVFPUG4N"],"itemData":{"id":324,"type":"thesis","abstract":"This dissertation investigates female collaboration and conflict in a rural African setting and their effects on fertility and child survival. Using data from the Bamanan and Fulbe communities of West Africa, I investigate the extent to which women of reproductive age compete with one another for fertility, one of the main vehicles for female status attainment, and the extent of their cooperation in the improvement of infant and child survival. This research contributes to the demographic literature that stresses the need to focus on the “extended family structure” in addition to the individual as one of the main determinants of fertility and child welfare.    The data come from a study of social networks and their effects on child and maternal health in Bamanan and Fulbe communities of Mali. I draw on a survey conducted for that project that was administered to 500 women aged 15–49 in each ethnic group, and 48 life histories that I collected over the last two years in Mali. The results suggest that much of the effect of co-wives and sisters-in-law on fertility disappears once woman's and husband's ages are controlled for in both groups. However, there is an effect on fertility when we stratify the co-wives and sisters-in-law by relative age differences. In terms of infant and child survivorship, we find an effect for the Bamanan, though not in the expected direction. Additional analysis on women's network connections beyond the household suggest that the effects of co-wife and sister-in-law interactions on fertility and child survival may be mediated by factors such as the size of a woman's network and the frequency of contact with network members. The qualitative data illustrate the importance of cultural norms of conflict and collaboration in each ethnic group but do not suggest any direct effects on fertility or child survivorship.","archive":"ProQuest Dissertations &amp; Theses Global","archive_location":"304475210","event-place":"Ann Arbor","genre":"Ph.D.","language":"English","note":"ISBN: 978-0-599-12101-0\ncontainer-title: ProQuest Dissertations and Theses\n9913494","number-of-pages":"247","publisher":"University of Pennsylvania","publisher-place":"Ann Arbor","title":"Collaboration and conflict among women in rural Mali: Effects on fertility and child survival","URL":"http://ezproxy.cul.columbia.edu/login?url=https://search.proquest.com/docview/304475210?accountid=10226","author":[{"family":"Madhavan","given":"Sangeetha"}],"issued":{"date-parts":[["1998"]]}}},{"id":215,"uris":["http://zotero.org/groups/4468464/items/I8A6NNTF"],"itemData":{"id":215,"type":"thesis","abstract":"CONTEXT: Globally, in 2011 more than 1.5 billion people were affected by violent conflict and nearly 43 million people were displaced by violent conflict. In Uganda, the population of the north suffered two decades of violent conflict that left more than two million people displaced. However, little is known about the effect of this conflict on the household dynamics. It is important to understand whether exposure to the violent conflict in Uganda is associated with the family dynamics and participation of women in the paid workforce and reproductive decisions.   METHODS: The researcher uses quantitative and qualitative primary data collected in 2013 from six districts of Uganda: Gulu, Pader, Lira, Luweero, Mukono and Wakiso. The exposure to conflict is measured by residence in the conflict area and time spent in IDP camps. The study also compares experiences of conflict-affected and non-affected individuals. For quantitative analysis, Chi-square, independent t-test and ANOVA statistics are used to explore association and group differences. Additionally, the logistic regression was used to estimate the odds of having a small ideal number of children, the odds of being married early, women's odds of having more children than their ideal and women’s odds of having paid work. For the qualitative data, thematic analysis of in-depth and key informant interview was done.   RESULTS: The exploratory data demonstrates that: exposure to conflict inversely affected the actual number of children and ideal family size (t= -4.60, P&lt;. 001 and t= -2.42, P?. 05, respectively). Secondly, early marriage was at 27 percent in the non-conflict-affected compared to almost 40 percent of conflict-affected counterparts. Thirdly, over three-quarters of the conflict-affected women had attained their exact ideal family size preference. Fourth, among women who had paid-work, the percentage of women who ever resided in IDP camps almost doubled that of the never resided in the IDP camps category. The regression analysis shows that the exposure to conflict increased odds of early marriage, especially in the case of women, and experiences of early marriage in the conflict-affected communities were more brutal compared to non-conflict affected subjects. The regional exposure to conflict and prolonged stay in IDP camps doesn’t significantly affect personal Ideal family size preferences. But, economic coping strategies during the violent conflict significantly increase the odds of having a smaller ideal family size. The qualitative and quantitative findings altogether confirm the formulation of new gender specific socioeconomic norms of work in the conflict-affected communities. They also confirm that the structural and social factors limit women’s power and have a very robust effect on family dynamics.   CONCLUSIONS: The exposure to conflict--as assessed using currently available measures--is not consistently associated with differences in family dynamics in Uganda, unless when conflict-coping strategies are considered. Thus, exposure to violent conflict could alter family dynamics through change in gender roles and due to increased women’s entry into the paid workforce. Moreover, the relationship between exposure to conflict and early marriage can best be understood from individual experiences of young mothers. Future research is needed to understand the situation of war-affected child-mother and there is a need for further studies to use different measures of exposure to conflict to estimate changes in the family dynamics.Alternate abstract:CONTEXTO: A nivel mundial, más de 1,5 billones de personas se ven afectadas por los conflictos violentos y casi 43 millones de personas desplazadas por estos conflictos. En Uganda, la población del norte sufrió dos décadas de conflicto violento que dejó más de dos millones de desplazados, pero poco se conoce acerca de lo mucho que esto afecta la dinámica familiar y de la capacidad decisión de las mujeres en el hogar. Es importante entender si la exposición al conflicto está asociada con las dinámicas de familia y la participación de las mujeres en el ámbito familiar y reproductivo tras el conflicto.MÉTODOS: El análisis utiliza datos primarios cuantitativos y cualitativos recogidos en 2013 por el investigador en seis distritos de Uganda: Gulu, Pader, Lira, Luweero, Mukono y Wakiso. La exposición a los conflictos se mide por la residencia en la zona de conflicto y el tiempo pasado en los campamentos de desplazamiento internos. El estudio también compara las experiencias de las personas afectadas por el conflicto y no afectados. Para el análisis cuantitativo, los estadísticos Chi-cuadrado, t-test independiente y ANOVA se han utilizado para explorar las diferencias de asociación y de grupo. Además, se utilizó la regresión logística para modelar las probabilidades. Para los datos cualitativos, se realizó el análisis temático de las entrevistas en profundidad y también se llevaron a cabo entrevistas a informantes clave.RESULTADOS: Atendiendo a los datos estudiando podemos afirmar en primer lugar que la exposición al conflicto afecta negativamente al número de hijos en la familia (t = -4.60, P˂.001) y a la preferencia por tenerlos (t = -2.42, P.05). En segundo lugar, sólo el 27 por ciento de las personas no afectadas por el conflicto tenían probabilidades de estar casadas antes de cumplir 18 años en comparación con casi el 40 por ciento de las afectadas. En tercer lugar, el 73,5 por ciento de las mujeres que habían residido en un distrito afectado por el conflicto y el 82,6 por ciento de las mujeres que habían sufrido un desplazamiento prolongado, eran propensas a tener menos hijos de los deseados inicialmente. En cuarto lugar, el número de mujeres que habiendo residido en un campamento de personas desplazadas (IDP) ejercieron un trabajo remunerado casi duplica al de las mujeres que nunca habían residido en un IDP. Los resultados obtenidos ofrecen evidencias acerca del incremento las probabilidades de matrimonio precoz y matrimonio infantil durante el conflicto, especialmente en el caso de las mujeres son más brutales en las comunidades afectadas. La efectiva exposición al conflicto o la prolongada estancia en los campos de desplazados internos no afecta significativamente a las preferencias de tamaño familiar ideal. Pero, las estrategias de afrontamiento económicas durante el conflicto violento aumentan significativamente las probabilidades de tener un tamaño de familia más pequeño. Nos encontramos con que las mujeres afectadas por el conflicto tenían más probabilidad de participar en el mercado de trabajo remunerado, en comparación con las no afectadas. Tanto los resultados cualitativos como los cuantitativos confirman que en las comunidades afectadas por el conflicto se han formulado nuevas normas socioeconómicas que afectan a las relaciones de género en el mercado laboral y en la familia, pero el impacto no es suficiente para revertir las condiciones estructurales y sociales que influyen en la capacidad real de decisión de la mujer. .CONCLUSIONES: La exposición a los conflictos (como se evaluó utilizando medidas las disponibles) - no está asociada consistentemente con el deseo de tener familias más pequeñas o con la capacidad de mujeres para lograr el tamaño de familia deseado en Uganda. La experiencia adversa del conflicto violento podría alterar el comportamiento familiar y reproductivo de las mujeres directa o indirectamente a través de un cambio en los roles de género y un incremento de la participación femenina en el mercado laboral. Por otra parte, la relación entre la exposición a los conflictos y el matrimonio precoz se puede entenderse mejor cuando atendemos a las experiencias individuales de las madres jóvenes a través de métodos cualitativos. Se necesita investigación adicional para comprender la situación de las madres precoces afectadas por el conflicto, así como también es necesario utilizar medidas adicionales de exposición al conflicto para confirmar o contrastar los hallazgos realizados en la dinámica de tamaño familiar","archive":"ProQuest Dissertations &amp; Theses Global","archive_location":"2039579714","event-place":"Ann Arbor","genre":"Ph.D.","language":"English","note":"ISBN: 978-0-355-91210-4\ncontainer-title: PQDT - Global\n10187070","number-of-pages":"313","publisher":"Universidad de Deusto (Spain)","publisher-place":"Ann Arbor","title":"Violent Conflict and Forced Displacement A Comparison of Family Size Dynamics and Women's Power in Uganda","URL":"http://ezproxy.cul.columbia.edu/login?url=https://search.proquest.com/docview/2039579714?accountid=10226","author":[{"family":"Mukasa","given":"Norman"}],"issued":{"date-parts":[["2015"]]}}},{"id":224,"uris":["http://zotero.org/groups/4468464/items/RMQW5HPV"],"itemData":{"id":224,"type":"article-journal","abstract":"According to the demographic transition theory, fertility rates fall in response to declines in child mortality rates. Although national statistics indicate that child mortality rates have been declining over time, Ghana’s fertility rates appear to have stalled. This paper hypothesises that women’s fertility behaviours may be more responsive to child mortality experiences at more localised levels. Using all rounds of the Ghana Demographic and Health Surveys (1988–2008) and employing a variety of spatial and empirical estimation techniques, results indicate that in addition to own-child mortality, neighbourhood child mortality shocks are also a determinant of women’s fertility in Ghana. Women in neighbourhoods with large child mortality shocks may desire more children as an 'insurance' against future losses, as a result of their increased perceptions of own-child mortality risks. (PsycINFO Database Record (c) 2016 APA, all rights reserved)","archive":"psyh","archive_location":"2015-26869-006","container-title":"The European Journal of Health Economics","DOI":"10.1007/s10198-014-0615-3","ISSN":"1618-7598","issue":"6","journalAbbreviation":"The European Journal of Health Economics","note":"publisher: Springer","page":"629-645","source":"EBSCOhost","title":"The effect of neighbourhood mortality shocks on fertility preferences: A spatial econometric approach","volume":"16","author":[{"family":"Owoo","given":"Nkechi S."},{"family":"Agyei-Mensah","given":"Samuel"},{"family":"Onuoha","given":"Emily"}],"issued":{"date-parts":[["2015",7]]}}},{"id":266,"uris":["http://zotero.org/groups/4468464/items/3HDAMN3L"],"itemData":{"id":266,"type":"thesis","abstract":"How does exposure to genocide affect nuptiality and fertility among the surviving population? Genocides in Rwanda and in Bosnia-Herzegovina in the early 1990s caused high levels of population displacement, trauma, and death, along with a dramatic decline in the standard of living. In Rwanda, genocide also reduced the sex ratio of the marriage-aged population, while in Bosnia, despite the high proportion of male casualties, the overall sex ratio of the marriage-age population did not decline substantially. Contrary to the expected delay in first marriage throughout the process of demographic transition, there was clear evidence of a post-genocide marriage boom among younger cohorts in Rwanda. Meanwhile in Bosnia—a country that had already achieved the demographic transition and fairly steady marriage rates more than a decade before the war started—first marriage rates peaked slightly during and after the war and then continued to decrease during the decade after the war ended, never returning to prewar levels. Patterns in fertility echoed this trend, with a small baby boom in Rwanda contrasted with a fall in birth rates in Bosnia.     Drawing from a multi-method, multi-site study involving data analysis from nationally representative household surveys, 117 qualitative life-history interviews and 34 interviews with key informants in both countries, I assess the relative importance of several factors on marriage and fertility trends during and immediately after genocide in both countries. By examining the Bosnian and Rwandan cases in tandem, I situate demographic changes due to genocide in a broader social and historical framework.      It is difficult to compare the demographic effects of war and genocide in two countries that had widely divergent pre-war nuptial and reproductive contexts. I explore four broad sets of causal factors linking genocide with demographic outcomes: (1) involuntary factors, such as mortality, separation of partners, and survival bias; (2) material and economic factors, including loss of income, changes in employment, and 'transactional marriage' during acute periods of crisis; (3) sex ratio and gender role factors, which encompass the change in the marriage market due to differential mortality by sex, changing gender roles during and after wartime, and norms of widowhood remarriage; and (4) psychosocial factors, including the duration and severity of conflict, the effects of rape and post-traumatic stress disorder [PTSD] on the surviving population, and the role of political recovery and social cohesion in demographic decisions and outcomes.      Whereas many journalists emphasized ethnic hatreds as the motivation behind both genocides, the instrumentalist view of ethnic conflict—which claims that ethnic divisions are exploited by elites during moments of economic and political crisis—has emerged as a powerful counter-narrative in both Bosnia and Rwanda. In areas where it is possible to measure ethnic differences my findings tend to support the instrumentalist view—namely, that economic and situational factors were more salient than ethnic differences in determining the demographic response to genocide.      Broadly speaking, the mortality effects of genocide dominated in Rwanda, and this helped fuel an increase in marriages and births after war. Meanwhile in Bosnia the economic effects of genocide and the accompanying transition to a market economy tended to dominate the demographic response to genocide, suppressing marriage and fertility rates during and after the war. To classify the dominant character of these genocides in this way is not to ignore the massive economic collapse in Rwanda, nor the extraordinary death toll in Bosnia, but rather to suggest the relative primacy of economic and mortality effects as mediating channels through which genocide affected demographic outcomes for the majority of the population in each country.     I postulate the need for a typology of the demographic effects of crisis. Famine, economic collapse, political instability, natural disaster, and armed conflict each affect population dynamics in different ways. Given the variation and complexity between the Bosnian and Rwandan genocides, it would be difficult to extrapolate directly from these two cases. Yet, when considered in tandem, the Bosnian and Rwandan case studies suggest a need to consider several important axes of variation—factors such as the intensity and duration of the crisis, economic effects, differential age structure effects, displacement, mortality, background conditions, and post-crisis political and social stability—when predicting the effects of future crises on nuptial and reproductive trends.","archive":"ProQuest Dissertations &amp; Theses Global","archive_location":"928955629","event-place":"Ann Arbor","genre":"Ph.D.","language":"English","note":"ISBN: 978-1-267-22961-8\ncontainer-title: ProQuest Dissertations and Theses\n3499081","number-of-pages":"240","publisher":"University of California, Berkeley","publisher-place":"Ann Arbor","title":"Genocide, Nuptiality, and Fertility in Rwanda and Bosnia-Herzegovina","URL":"http://ezproxy.cul.columbia.edu/login?url=https://search.proquest.com/docview/928955629?accountid=10226","author":[{"family":"Staveteig","given":"Sarah Elizabeth"}],"issued":{"date-parts":[["2011"]]}}}],"schema":"https://github.com/citation-style-language/schema/raw/master/csl-citation.json"} </w:instrText>
            </w:r>
            <w:r>
              <w:rPr>
                <w:rFonts w:ascii="Times New Roman" w:hAnsi="Times New Roman" w:cs="Times New Roman"/>
              </w:rPr>
              <w:fldChar w:fldCharType="separate"/>
            </w:r>
            <w:r w:rsidR="00FA17CF">
              <w:rPr>
                <w:rFonts w:ascii="Times New Roman" w:hAnsi="Times New Roman" w:cs="Times New Roman"/>
                <w:noProof/>
              </w:rPr>
              <w:t>Angawa, 1997; Karp C. et al., 2020; Kirumira, 1996; LeVine &amp; LeVine, 1998; Lloyd, 1993; Madhavan, 1998; Mukasa, 2015; Owoo et al., 2015; Staveteig, 2011</w:t>
            </w:r>
            <w:r>
              <w:rPr>
                <w:rFonts w:ascii="Times New Roman" w:hAnsi="Times New Roman" w:cs="Times New Roman"/>
              </w:rPr>
              <w:fldChar w:fldCharType="end"/>
            </w:r>
          </w:p>
        </w:tc>
        <w:tc>
          <w:tcPr>
            <w:tcW w:w="2331" w:type="dxa"/>
          </w:tcPr>
          <w:p w14:paraId="6B445383" w14:textId="28B00F49" w:rsidR="004A23D9" w:rsidRDefault="004A23D9" w:rsidP="004A23D9">
            <w:pPr>
              <w:rPr>
                <w:rFonts w:ascii="Times New Roman" w:hAnsi="Times New Roman" w:cs="Times New Roman"/>
              </w:rPr>
            </w:pPr>
            <w:r>
              <w:rPr>
                <w:rFonts w:ascii="Times New Roman" w:hAnsi="Times New Roman" w:cs="Times New Roman"/>
                <w:noProof/>
              </w:rPr>
              <w:t xml:space="preserve">Adebowale &amp; Palamuleni, 2015; Adewole et al., 2020; Ahinkorah et al., 2020; </w:t>
            </w:r>
            <w:r w:rsidR="00A9380D">
              <w:rPr>
                <w:rFonts w:ascii="Times New Roman" w:hAnsi="Times New Roman" w:cs="Times New Roman"/>
                <w:noProof/>
              </w:rPr>
              <w:fldChar w:fldCharType="begin"/>
            </w:r>
            <w:r w:rsidR="00A9380D">
              <w:rPr>
                <w:rFonts w:ascii="Times New Roman" w:hAnsi="Times New Roman" w:cs="Times New Roman"/>
                <w:noProof/>
              </w:rPr>
              <w:instrText xml:space="preserve"> ADDIN ZOTERO_ITEM CSL_CITATION {"citationID":"qm78kp0Q","properties":{"formattedCitation":"(Ambel, 2007)","plainCitation":"(Ambel, 2007)","noteIndex":0},"citationItems":[{"id":146,"uris":["http://zotero.org/groups/4468464/items/KCK63DTC"],"itemData":{"id":146,"type":"thesis","abstract":"Understanding the constraints that households face when making decisions on fertility, education, and health is beneficial for effective interventions aimed at enhancing investments in human capital, promoting gender equity, and reducing poverty. This dissertation consists of four essays that analyze the nature, performance, and determinants of fertility, child education, and nutritional status in a developing economy.   The first essay identifies peculiar constraints, including gender preference and income uncertainty that households face when making fertility and schooling choices. The underlying assumption in the theoretical analysis is that in the absence of formal risk and capital markets, households may revert to informal risk sharing arrangements with their children. In addition, parents take into account gender differences in labor market outcomes. Given this premise, fertility and schooling choices are analyzed using expected utility and parental and children's lifetime income functions. The results show that gender preference augments the effect of income uncertainty on fertility. In this setting, family size and composition have gender-differentiated impacts on education.    The second and third essays test the theoretical results using the Ethiopia Demographic and Health Survey data. The second essay estimates alternative specifications of count data models of lifetime fertility goals for different sample categories. The models are controlled for possible sample selection bias due to non-response in the data. Results confirm that the presence of gender preference augments the impact of income uncertainty on fertility, particularly in rural households.    The third essay examines children's school enrollment status and highest grade attained. Results from binary and ordered probit as well as fixed effect models show that disaggregating the household by gender and age reveals important information on the relationship between family size and education. Most importantly, the effects of family size and composition are larger on the girls' education than on the boys'.    The fourth essay analyzes the effect of maternal education and its pathways on child nutrition. The pathways examined are health-seeking behavior, knowledge of health and family planning, reproductive behavior, and socioeconomic status. Logistic regression results show that maternal education and its pathways are more relevant and robust in explaining chronic than acute child malnutrition.","archive":"ProQuest Dissertations &amp; Theses Global","archive_location":"304813611","event-place":"Ann Arbor","genre":"Ph.D.","language":"English","note":"ISBN: 978-0-549-37098-7\ncontainer-title: ProQuest Dissertations and Theses\n3293156","number-of-pages":"124","publisher":"Western Michigan University","publisher-place":"Ann Arbor","title":"Essays on intrahousehold allocation and the family: Fertility, child education, and nutrition","URL":"http://ezproxy.cul.columbia.edu/login?url=https://search.proquest.com/docview/304813611?accountid=10226","author":[{"family":"Ambel","given":"Alemayehu Azeze"}],"issued":{"date-parts":[["2007"]]}}}],"schema":"https://github.com/citation-style-language/schema/raw/master/csl-citation.json"} </w:instrText>
            </w:r>
            <w:r w:rsidR="00A9380D">
              <w:rPr>
                <w:rFonts w:ascii="Times New Roman" w:hAnsi="Times New Roman" w:cs="Times New Roman"/>
                <w:noProof/>
              </w:rPr>
              <w:fldChar w:fldCharType="separate"/>
            </w:r>
            <w:r w:rsidR="00A9380D">
              <w:rPr>
                <w:rFonts w:ascii="Times New Roman" w:hAnsi="Times New Roman" w:cs="Times New Roman"/>
                <w:noProof/>
              </w:rPr>
              <w:t>Ambel, 2007</w:t>
            </w:r>
            <w:r w:rsidR="009E7B05">
              <w:rPr>
                <w:rFonts w:ascii="Times New Roman" w:hAnsi="Times New Roman" w:cs="Times New Roman"/>
                <w:noProof/>
              </w:rPr>
              <w:t>;</w:t>
            </w:r>
            <w:r w:rsidR="00A9380D">
              <w:rPr>
                <w:rFonts w:ascii="Times New Roman" w:hAnsi="Times New Roman" w:cs="Times New Roman"/>
                <w:noProof/>
              </w:rPr>
              <w:fldChar w:fldCharType="end"/>
            </w:r>
            <w:r w:rsidR="001B4F77">
              <w:rPr>
                <w:rFonts w:ascii="Times New Roman" w:hAnsi="Times New Roman" w:cs="Times New Roman"/>
                <w:noProof/>
              </w:rPr>
              <w:fldChar w:fldCharType="begin"/>
            </w:r>
            <w:r w:rsidR="001B4F77">
              <w:rPr>
                <w:rFonts w:ascii="Times New Roman" w:hAnsi="Times New Roman" w:cs="Times New Roman"/>
                <w:noProof/>
              </w:rPr>
              <w:instrText xml:space="preserve"> ADDIN ZOTERO_ITEM CSL_CITATION {"citationID":"ye5VfVMW","properties":{"formattedCitation":"(Atake &amp; Gnakou Ali, 2019)","plainCitation":"(Atake &amp; Gnakou Ali, 2019)","noteIndex":0},"citationItems":[{"id":391,"uris":["http://zotero.org/groups/4468464/items/ADAIMIWJ"],"itemData":{"id":391,"type":"article-journal","abstract":"Background: Nearly all countries with fertility levels of more than five children per woman are in Sub-Saharan Africa. Prestige, insurance in old age, and replacement in case of child deaths are related to preferences for large families. In this paper, we examine the association between women's empowerment and fertility preferences of married women aged 35 years and above in four high fertility Francophone Sub-Saharan Africa (FSSA) countries, namely Burkina Faso, Mali, Niger and Chad.Method: The ideal number of children among married women and their ability to have the desired number of children are used to measure fertility preferences. We used principal component analysis to construct a multidimensional empowerment index. We then estimated negative binomial and logistic regression models to examine the association between women's empowerment and fertility preferences. Data are from the most recent Demographic and Health Surveys (DHS) conducted in the countries included in the analysis.Results: Regardless of the country, more empowered women desire significantly fewer children compared with their less empowered counterparts. The first step to having fewer children is formulating programs to improve economic empowerment of women. The specific elements of women's empowerment that were important for fertility preferences included education, skills development, decision-making power, and control over household resources. In addition, familial empowerment matters more than other dimensions of empowerment in influencing women's ability to achieve the desired number of children in the FSSA countries included in the study.Conclusion: Paid employment and access to and control over resources are factors which, if improved upon, could significantly reduce the ideal number of children. By taking necessary steps, mass media can be used much more adequately to reduce ideal number of children in FSSA countries. In addition, the desire for many children could also be due to their participation in income-generating activities to improve the household's socio-economic status. The findings suggests that improvement of women's ability to have the desired number of children is a big challenge to which policy makers must pay careful attention.","archive":"rzh","container-title":"BMC Women's Health","DOI":"10.1186/s12905-019-0747-9","ISSN":"1472-6874","issue":"1","journalAbbreviation":"BMC Women's Health","note":"publisher: BioMed Central","page":"N.PAG-N.PAG","source":"EBSCOhost","title":"Women's empowerment and fertility preferences in high fertility countries in Sub-Saharan Africa.","volume":"19","author":[{"family":"Atake","given":"Esso-Hanam"},{"family":"Gnakou Ali","given":"Pitaloumani"}],"issued":{"date-parts":[["2019",4,5]]}}}],"schema":"https://github.com/citation-style-language/schema/raw/master/csl-citation.json"} </w:instrText>
            </w:r>
            <w:r w:rsidR="001B4F77">
              <w:rPr>
                <w:rFonts w:ascii="Times New Roman" w:hAnsi="Times New Roman" w:cs="Times New Roman"/>
                <w:noProof/>
              </w:rPr>
              <w:fldChar w:fldCharType="separate"/>
            </w:r>
            <w:r w:rsidR="001B4F77">
              <w:rPr>
                <w:rFonts w:ascii="Times New Roman" w:hAnsi="Times New Roman" w:cs="Times New Roman"/>
                <w:noProof/>
              </w:rPr>
              <w:t>Atake &amp; Gnakou Ali, 2019</w:t>
            </w:r>
            <w:r w:rsidR="009E7B05">
              <w:rPr>
                <w:rFonts w:ascii="Times New Roman" w:hAnsi="Times New Roman" w:cs="Times New Roman"/>
                <w:noProof/>
              </w:rPr>
              <w:t>;</w:t>
            </w:r>
            <w:r w:rsidR="001B4F77">
              <w:rPr>
                <w:rFonts w:ascii="Times New Roman" w:hAnsi="Times New Roman" w:cs="Times New Roman"/>
                <w:noProof/>
              </w:rPr>
              <w:fldChar w:fldCharType="end"/>
            </w:r>
            <w:r>
              <w:rPr>
                <w:rFonts w:ascii="Times New Roman" w:hAnsi="Times New Roman" w:cs="Times New Roman"/>
                <w:noProof/>
              </w:rPr>
              <w:t xml:space="preserve"> Babalola et al., 2018; Baynes et al., 2020; Benefo, 1990; Beyeza-Kashesya et al., 2010; Bimha &amp; Chadwick, 2016; FAIRLAMB &amp; NIEUWOUDT, 1991; Gwako, 1997; </w:t>
            </w:r>
            <w:r w:rsidR="00FA17CF">
              <w:rPr>
                <w:rFonts w:ascii="Times New Roman" w:hAnsi="Times New Roman" w:cs="Times New Roman"/>
                <w:noProof/>
              </w:rPr>
              <w:fldChar w:fldCharType="begin"/>
            </w:r>
            <w:r w:rsidR="00D23E6D">
              <w:rPr>
                <w:rFonts w:ascii="Times New Roman" w:hAnsi="Times New Roman" w:cs="Times New Roman"/>
                <w:noProof/>
              </w:rPr>
              <w:instrText xml:space="preserve"> ADDIN ZOTERO_ITEM CSL_CITATION {"citationID":"FUMk0vp2","properties":{"formattedCitation":"(Ibrahim, 2020a)","plainCitation":"(Ibrahim, 2020a)","noteIndex":0},"citationItems":[{"id":408,"uris":["http://zotero.org/groups/4468464/items/LHN873KV"],"itemData":{"id":408,"type":"article-journal","container-title":"Rural Sustainability Research","DOI":"10.2478/plua-2020-0002","issue":"388","page":"9-19","title":"Current use of modern family planning and fertility intention among women farmers of reproductive age in Ido and Ona-ara local government areas of Ibadan, Nigeria","volume":"43","author":[{"family":"Ibrahim","given":"F M"}],"issued":{"date-parts":[["2020"]]}}}],"schema":"https://github.com/citation-style-language/schema/raw/master/csl-citation.json"} </w:instrText>
            </w:r>
            <w:r w:rsidR="00FA17CF">
              <w:rPr>
                <w:rFonts w:ascii="Times New Roman" w:hAnsi="Times New Roman" w:cs="Times New Roman"/>
                <w:noProof/>
              </w:rPr>
              <w:fldChar w:fldCharType="separate"/>
            </w:r>
            <w:r w:rsidR="00D23E6D">
              <w:rPr>
                <w:rFonts w:ascii="Times New Roman" w:hAnsi="Times New Roman" w:cs="Times New Roman"/>
                <w:noProof/>
              </w:rPr>
              <w:t>Ibrahim, 2020a</w:t>
            </w:r>
            <w:r w:rsidR="009E7B05">
              <w:rPr>
                <w:rFonts w:ascii="Times New Roman" w:hAnsi="Times New Roman" w:cs="Times New Roman"/>
                <w:noProof/>
              </w:rPr>
              <w:t>;</w:t>
            </w:r>
            <w:r w:rsidR="00FA17CF">
              <w:rPr>
                <w:rFonts w:ascii="Times New Roman" w:hAnsi="Times New Roman" w:cs="Times New Roman"/>
                <w:noProof/>
              </w:rPr>
              <w:fldChar w:fldCharType="end"/>
            </w:r>
            <w:r>
              <w:rPr>
                <w:rFonts w:ascii="Times New Roman" w:hAnsi="Times New Roman" w:cs="Times New Roman"/>
                <w:noProof/>
              </w:rPr>
              <w:t xml:space="preserve">Isiugo-Abanihe, 1994a; Madhavan &amp; Bledsoe, 2001; Novignon J. et al., 2019; Nwakeze, 2007; Robilliard, 2020; Solanke, 2017; Towriss et al., 2020; Uchudi, 1999; </w:t>
            </w:r>
            <w:r w:rsidR="001B4F77">
              <w:rPr>
                <w:rFonts w:ascii="Times New Roman" w:hAnsi="Times New Roman" w:cs="Times New Roman"/>
                <w:noProof/>
              </w:rPr>
              <w:fldChar w:fldCharType="begin"/>
            </w:r>
            <w:r w:rsidR="001B4F77">
              <w:rPr>
                <w:rFonts w:ascii="Times New Roman" w:hAnsi="Times New Roman" w:cs="Times New Roman"/>
                <w:noProof/>
              </w:rPr>
              <w:instrText xml:space="preserve"> ADDIN ZOTERO_ITEM CSL_CITATION {"citationID":"YsuGSbxs","properties":{"formattedCitation":"(Upadhyay &amp; Karasek, 2012)","plainCitation":"(Upadhyay &amp; Karasek, 2012)","noteIndex":0},"citationItems":[{"id":357,"uris":["http://zotero.org/groups/4468464/items/82TIQ679"],"itemData":{"id":357,"type":"article-journal","abstract":"CONTEXT: The Demographic and Health Survey (DHS) program collects data on women's empowerment, but little is known about how these measures perform in Sub-Saharan African countries. It is important to understand whether women's empowerment is associated with their ideal number of children and ability to limit fertility to that ideal number in the Sub-Saharan African context. METHODS: The analysis used couples data from DHS surveys in four Sub-Saharan African countries: Guinea, Mali, Namibia and Zambia. Women's empowerment was measured by participation in household decision making, attitudes toward wife beating and attitudes toward refusing sex with one's husband. Multivariable linear regression was used to model women's ideal number of children, and multivariable logistic regression was used to model women's odds of having more children than their ideal. RESULTS: In Guinea and Zambia, negative attitudes toward wife beating were associated with having a smaller ideal number of children (beta coefficients, -0.5 and -0.3, respectively). Greater household decision making was associated with a smaller ideal number of children only in Guinea (beta coefficient, -0.3). Additionally, household decision making and positive attitudes toward women's right to refuse sex were associated with elevated odds of having more children than desired in Namibia and Zambia, respectively (odds ratios, 2.3 and 1.4); negative attitudes toward wife beating were associated with reduced odds of the outcome in Mali (0.4). CONCLUSIONS: Women's empowerment--as assessed using currently available measures--is not consistently associated with a desire for smaller families or the ability to achieve desired fertility in these Sub-Saharan African countries. Further research is needed to determine what measures are most applicable for these contexts.","archive":"rzh","container-title":"International Perspectives on Sexual &amp; Reproductive Health","DOI":"10.1363/3807812","ISSN":"1944-0391","issue":"2","journalAbbreviation":"International Perspectives on Sexual &amp; Reproductive Health","page":"78-89","source":"EBSCOhost","title":"Women's Empowerment and Ideal Family Size: An Examination of DHS Empowerment Measures In Sub-Saharan Africa.","volume":"38","author":[{"family":"Upadhyay","given":"Ushma D."},{"family":"Karasek","given":"Deborah"}],"issued":{"date-parts":[["2012",6]]}}}],"schema":"https://github.com/citation-style-language/schema/raw/master/csl-citation.json"} </w:instrText>
            </w:r>
            <w:r w:rsidR="001B4F77">
              <w:rPr>
                <w:rFonts w:ascii="Times New Roman" w:hAnsi="Times New Roman" w:cs="Times New Roman"/>
                <w:noProof/>
              </w:rPr>
              <w:fldChar w:fldCharType="separate"/>
            </w:r>
            <w:r w:rsidR="001B4F77">
              <w:rPr>
                <w:rFonts w:ascii="Times New Roman" w:hAnsi="Times New Roman" w:cs="Times New Roman"/>
                <w:noProof/>
              </w:rPr>
              <w:t xml:space="preserve">Upadhyay &amp; Karasek, </w:t>
            </w:r>
            <w:r w:rsidR="001B4F77">
              <w:rPr>
                <w:rFonts w:ascii="Times New Roman" w:hAnsi="Times New Roman" w:cs="Times New Roman"/>
                <w:noProof/>
              </w:rPr>
              <w:lastRenderedPageBreak/>
              <w:t>2012</w:t>
            </w:r>
            <w:r w:rsidR="009E7B05">
              <w:rPr>
                <w:rFonts w:ascii="Times New Roman" w:hAnsi="Times New Roman" w:cs="Times New Roman"/>
                <w:noProof/>
              </w:rPr>
              <w:t>;</w:t>
            </w:r>
            <w:r w:rsidR="001B4F77">
              <w:rPr>
                <w:rFonts w:ascii="Times New Roman" w:hAnsi="Times New Roman" w:cs="Times New Roman"/>
                <w:noProof/>
              </w:rPr>
              <w:fldChar w:fldCharType="end"/>
            </w:r>
            <w:r>
              <w:rPr>
                <w:rFonts w:ascii="Times New Roman" w:hAnsi="Times New Roman" w:cs="Times New Roman"/>
                <w:noProof/>
              </w:rPr>
              <w:t>Westoff &amp; Bietsch, 2015</w:t>
            </w:r>
          </w:p>
        </w:tc>
        <w:tc>
          <w:tcPr>
            <w:tcW w:w="2311" w:type="dxa"/>
          </w:tcPr>
          <w:p w14:paraId="3744C665" w14:textId="16DEFD0E" w:rsidR="004A23D9" w:rsidRDefault="007C265E" w:rsidP="004A23D9">
            <w:pPr>
              <w:rPr>
                <w:rFonts w:ascii="Times New Roman" w:hAnsi="Times New Roman" w:cs="Times New Roman"/>
              </w:rPr>
            </w:pPr>
            <w:r>
              <w:rPr>
                <w:rFonts w:ascii="Times New Roman" w:hAnsi="Times New Roman" w:cs="Times New Roman"/>
              </w:rPr>
              <w:lastRenderedPageBreak/>
              <w:fldChar w:fldCharType="begin"/>
            </w:r>
            <w:r>
              <w:rPr>
                <w:rFonts w:ascii="Times New Roman" w:hAnsi="Times New Roman" w:cs="Times New Roman"/>
              </w:rPr>
              <w:instrText xml:space="preserve"> ADDIN ZOTERO_ITEM CSL_CITATION {"citationID":"KYCNvRFN","properties":{"formattedCitation":"(Herman et al., 2011; Moultrie et al., 2001)","plainCitation":"(Herman et al., 2011; Moultrie et al., 2001)","noteIndex":0},"citationItems":[{"id":193,"uris":["http://zotero.org/groups/4468464/items/QXLXLAF9"],"itemData":{"id":193,"type":"book","abstract":"In this chapter, we illustrate the process of social change through an examination of two markers of the transition to adulthood in Ethiopia: (I) entry into marriage, and (2) desired family size. The data include 2084 in-school youths aged between 13 and 17 years from the urban and rural areas of Jimma Zone of Southwest Ethiopia. We investigate how youths' own perceived individual aspirations and lifetime goals (i.e. agency) are associated with increased levels of education. Coupled with parental expectations and family and community context, these inform youth about the timing of the transition to adulthood. Our findings show that community norms of family formation and the level of socioeconomic development in their community are strong predictors of life course plans. Even though social identity also appears to affect how the youth envision their life course plans, agency, as conceptualized by the \"capability approach\", seems to have little impact on this cohorts family formation plans. Thus, it appears that youth's desires to benefit from the expanding educational and occupational opportunities by reinterpreting family formations norms, e.g., by delaying marriage, have not yet been incorporated in the youths' life course planning (perhaps due to stringent social mores, as exemplified by the statistical significance of community norms as a predictor of life course plans). Addressing this palpable cohort-disparity between youths' perception of expanded opportunities and that of their parents who lived through relatively limited opportunities is crucial in enhancing the benefits of the recent structural investments in human capital in the region.","ISBN":"978-90-481-8917-5","note":"DOI: 10.1007/978-90-481-8918-2_5\npage: 89-101\ncontainer-title: Demographic Transition and Development in Africa: The Unique Case of Ethiopia\nWOS:000289928500005","title":"Better-Educated Youth as a Vanguard of Social Change? Adolescent Transitions to Later Marriage and Lower Fertility in Southwest Ethiopia","author":[{"family":"Herman","given":"Moshi"},{"family":"Hogan","given":"Dennis"},{"family":"Belachew","given":"Tefera"},{"family":"Tessema","given":"Fasil"},{"family":"Gebremariam","given":"Abebe"},{"family":"Lindstrom","given":"David"},{"family":"Hadley","given":"Craig"},{"family":"Jira","given":"Challi"},{"family":"Woldemichael","given":"Kifle"}],"editor":[{"family":"Teller","given":"C."},{"family":"Hailemariam","given":"A."}],"issued":{"date-parts":[["2011"]]}}},{"id":228,"uris":["http://zotero.org/groups/4468464/items/WQC5AM67"],"itemData":{"id":228,"type":"article-journal","abstract":"NIZA Abstract: Fertility and living arrangements in South Africa (Tom A. Moultrie and Ian M. Timaeus; p.207-224) + Reproductive decision making and the HIV/AIDS epidemic in Zimbabwe (Mira Grieser et al.; p.225-244) + Male attitudes to family planning in the era of HIV/AIDS: evidence from KwaZulu-Natal, South Africa (Pranitha Maharaj; p.245-258)","archive":"awn","container-title":"Journal of Southern African Studies","ISSN":"03057070","issue":"2","journalAbbreviation":"Journal of Southern African Studies","page":"207-258","source":"EBSCOhost","title":"Special issue on fertility in Southern Africa: selected articles","volume":"27","author":[{"family":"Moultrie","given":"Tom A.","dropping-particle":"et al.","comma-dropping-particle":","}],"issued":{"date-parts":[["2001",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Herman et al., 2011; Moultrie et al., 2001</w:t>
            </w:r>
            <w:r>
              <w:rPr>
                <w:rFonts w:ascii="Times New Roman" w:hAnsi="Times New Roman" w:cs="Times New Roman"/>
              </w:rPr>
              <w:fldChar w:fldCharType="end"/>
            </w:r>
          </w:p>
        </w:tc>
      </w:tr>
      <w:tr w:rsidR="004A23D9" w14:paraId="7425C059" w14:textId="77777777" w:rsidTr="004A23D9">
        <w:tc>
          <w:tcPr>
            <w:tcW w:w="2391" w:type="dxa"/>
          </w:tcPr>
          <w:p w14:paraId="71AE0E2E" w14:textId="0CB0A3F4" w:rsidR="004A23D9" w:rsidRDefault="004A23D9" w:rsidP="004A23D9">
            <w:pPr>
              <w:rPr>
                <w:rFonts w:ascii="Times New Roman" w:hAnsi="Times New Roman" w:cs="Times New Roman"/>
              </w:rPr>
            </w:pPr>
            <w:r>
              <w:rPr>
                <w:rFonts w:ascii="Times New Roman" w:hAnsi="Times New Roman" w:cs="Times New Roman"/>
              </w:rPr>
              <w:t>Spousal joint decision-making</w:t>
            </w:r>
          </w:p>
        </w:tc>
        <w:tc>
          <w:tcPr>
            <w:tcW w:w="2317" w:type="dxa"/>
          </w:tcPr>
          <w:p w14:paraId="3D62EBE4" w14:textId="7ECCD742" w:rsidR="004A23D9" w:rsidRDefault="004663D3" w:rsidP="004A23D9">
            <w:pPr>
              <w:rPr>
                <w:rFonts w:ascii="Times New Roman" w:hAnsi="Times New Roman" w:cs="Times New Roman"/>
              </w:rPr>
            </w:pPr>
            <w:r>
              <w:rPr>
                <w:rFonts w:ascii="Times New Roman" w:hAnsi="Times New Roman" w:cs="Times New Roman"/>
              </w:rPr>
              <w:fldChar w:fldCharType="begin"/>
            </w:r>
            <w:r w:rsidR="002F79EB">
              <w:rPr>
                <w:rFonts w:ascii="Times New Roman" w:hAnsi="Times New Roman" w:cs="Times New Roman"/>
              </w:rPr>
              <w:instrText xml:space="preserve"> ADDIN ZOTERO_ITEM CSL_CITATION {"citationID":"E6fdyIuR","properties":{"formattedCitation":"(Kodzi, 2009; Kodzi et al., 2012; Oyediran, 2006)","plainCitation":"(Kodzi, 2009; Kodzi et al., 2012; Oyediran, 2006)","noteIndex":0},"citationItems":[{"id":353,"uris":["http://zotero.org/groups/4468464/items/F7HIPJ4F"],"itemData":{"id":353,"type":"thesis","abstract":"Attitudinal data are expected to be useful for the design and implementation of population policies and family planning programs. The reason for including questions on fertility attitudes and expectations in fertility surveys is the belief that such attitudes affect future fertility behavior. Despite the recognition that fertility preference data may provide useful insights for understanding future fertility behavior, most studies in sub-Saharan Africa rely on cross-sectional surveys which do not allow for examining the dynamic aspects of fertility preferences. As a result, research on the formation and stability of fertility preferences has received little attention. There is also little empirical work along the dominant line of research which investigates the predictive dimensions of fertility preferences. This dissertation focused on understanding the stability of individual stated preferences over time, the determinants of changes in preferences and the prediction of fertility outcomes by relating changes in stated preferences to subsequent pregnancy outcomes. This dissertation extends the body of literature on fertility preferences generally by its focus on the dynamic aspects of fertility preferences, and particularly for sub-Saharan Africa. In a 5-year prospective longitudinal study of a sample of Ghanaian women, I find that approximately 20 percent of the women would change their fertility preferences from one interview to the next. Women who had attained or exceeded their ideal family size showed considerable stability in the preference to stop childbearing over multiple interviews. The desire to stop childbearing was mainly driven by their perceptions of their husbands fertility desires and the attainment of the normative family size of four children. Prior stated preferences were also strongly predictive of subsequent pregnancy occurrence.","archive":"GenderWatch","archive_location":"875175073","event-place":"Ann Arbor","genre":"Ph.D.","language":"English","number-of-pages":"168","publisher":"The Pennsylvania State University","publisher-place":"Ann Arbor","title":"Three essays on the fertility preferences of rural Ghanaian women: A longitudinal perspective","URL":"http://ezproxy.cul.columbia.edu/login?url=https://search.proquest.com/docview/875175073?accountid=10226","author":[{"family":"Kodzi","given":"Ivy A."}],"issued":{"date-parts":[["2009"]]}}},{"id":332,"uris":["http://zotero.org/groups/4468464/items/URTHLNBE"],"itemData":{"id":332,"type":"article-journal","abstract":"Abstract: Given that fertility rates are high in most sub-Saharan countries, it is critically important to understand the drivers of the demand for children to inform population reduction policies. Yet little is known about the individual-level factors that drive the desire for fertility limitation. The desire to limit births may be driven by the achievement of family size targets. However, since children are born at different stages of the life course, fertility desires may also be influenced by past reproductive, socio-economic experiences, and perceptions about future welfare. In this study, the determinants of the desire to stop childbearing were analyzed at the individual-level using prospective longitudinal data (1998–2003) on the reproductive lives of women in six communities in southern Ghana. Using variation within-woman, we modeled the impact of changes in reproductive life cycle events, health status, perceptions of future household economic conditions, perceptions of the cost of additional children, and spousal interactions on a woman’s fertility preferences. We found that the desire to stop childbearing is influenced by reproductive life stage (such as age, parity); events (marital transitions, child death); perceptions of personal health (particularly anticipated demands of the next pregnancy on the woman’s health); the household’s economic welfare; and the overall subjective cost of children. The economic utility models which emphasize cost/benefit considerations, as well as the anthropological and sociological theories which emphasize norms, appear to be validated in this empirical analysis in that both subjective elements and normative considerations are incorporated into fertility decisions. [Copyright &amp;y&amp; Elsevier]","archive":"a9h","container-title":"Social Science &amp; Medicine","DOI":"10.1016/j.socscimed.2011.12.035","ISSN":"02779536","issue":"7","journalAbbreviation":"Social Science &amp; Medicine","page":"966-972","source":"EBSCOhost","title":"To have or not to have another child: Life cycle, health and cost considerations of Ghanaian women","volume":"74","author":[{"family":"Kodzi","given":"Ivy A."},{"family":"Johnson","given":"David R."},{"family":"Casterline","given":"John B."}],"issued":{"date-parts":[["2012",4]]}}},{"id":284,"uris":["http://zotero.org/groups/4468464/items/QMQA28YY"],"itemData":{"id":284,"type":"article-journal","abstract":"Using the matched wife-husband (763) sample from the data collected from Ogbomoso and Iseyin towns in Oyo State, Nigeria, this paper examines factors associated with couples' fertility intention. The analysis used logistic regression models for predicting the effects of selected socioeconomic background characteristics on a couple's fertility intention. Results indicate high levels of concurrence among husbands and wives on fertility intention. Where differences exist, husbands are more pronatalists than their wives. About 87% of pairs of partners reported similar fertility preferences. Of these couples, 59(.)5% wanted more children while only 27(.)8% reported otherwise. The logistic regression models indicated that a couple's fertility intention was associated with age, education, place of residence, frequency of televisionwatching and number of living children. Therefore, programme interventions aimed at promoting fertility reduction in Nigeria should convey fertility regulation messages to both husbands and wives.","container-title":"Journal of Biosocial Science","DOI":"10.1017/S0021932004026835","ISSN":"0021-9320","issue":"5","note":"WOS:000239831600002","page":"605-624","title":"Fertility desires of Yoruba couples of South-western Nigeria","volume":"38","author":[{"family":"Oyediran","given":"Kolawole Azeez"}],"issued":{"date-parts":[["2006",9]]}}}],"schema":"https://github.com/citation-style-language/schema/raw/master/csl-citation.json"} </w:instrText>
            </w:r>
            <w:r>
              <w:rPr>
                <w:rFonts w:ascii="Times New Roman" w:hAnsi="Times New Roman" w:cs="Times New Roman"/>
              </w:rPr>
              <w:fldChar w:fldCharType="separate"/>
            </w:r>
            <w:r w:rsidR="002F79EB">
              <w:rPr>
                <w:rFonts w:ascii="Times New Roman" w:hAnsi="Times New Roman" w:cs="Times New Roman"/>
                <w:noProof/>
              </w:rPr>
              <w:t>Kodzi, 2009; Kodzi et al., 2012; Oyediran, 2006</w:t>
            </w:r>
            <w:r>
              <w:rPr>
                <w:rFonts w:ascii="Times New Roman" w:hAnsi="Times New Roman" w:cs="Times New Roman"/>
              </w:rPr>
              <w:fldChar w:fldCharType="end"/>
            </w:r>
          </w:p>
        </w:tc>
        <w:tc>
          <w:tcPr>
            <w:tcW w:w="2331" w:type="dxa"/>
          </w:tcPr>
          <w:p w14:paraId="17005EBA" w14:textId="0CCEE263" w:rsidR="004A23D9" w:rsidRDefault="004663D3" w:rsidP="004A23D9">
            <w:pPr>
              <w:rPr>
                <w:rFonts w:ascii="Times New Roman" w:hAnsi="Times New Roman" w:cs="Times New Roman"/>
              </w:rPr>
            </w:pPr>
            <w:r>
              <w:rPr>
                <w:rFonts w:ascii="Times New Roman" w:hAnsi="Times New Roman" w:cs="Times New Roman"/>
              </w:rPr>
              <w:fldChar w:fldCharType="begin"/>
            </w:r>
            <w:r w:rsidR="00D23E6D">
              <w:rPr>
                <w:rFonts w:ascii="Times New Roman" w:hAnsi="Times New Roman" w:cs="Times New Roman"/>
              </w:rPr>
              <w:instrText xml:space="preserve"> ADDIN ZOTERO_ITEM CSL_CITATION {"citationID":"tQT63YCX","properties":{"formattedCitation":"(Asa et al., 2017; Avogo, 2008; Baynes et al., 2020; Derose &amp; Ezeh, 2005; Dow Jr. et al., 1997; Ekouevi, 1992; Isiugo-Abanihe, 1994b, 1994a; Isiugo-abanihe, 1997; C. O. Izugbara &amp; Ezeh, 2010; Muvandi, 2003; Odusina, 2017; Odusola &amp; and others, 1998; Oladosu, 1999; Pierotti, 2013; Poukouta &amp; Fapohunda, 1997; I. S. Speizer, 1995; Woldemicael, 2009)","plainCitation":"(Asa et al., 2017; Avogo, 2008; Baynes et al., 2020; Derose &amp; Ezeh, 2005; Dow Jr. et al., 1997; Ekouevi, 1992; Isiugo-Abanihe, 1994b, 1994a; Isiugo-abanihe, 1997; C. O. Izugbara &amp; Ezeh, 2010; Muvandi, 2003; Odusina, 2017; Odusola &amp; and others, 1998; Oladosu, 1999; Pierotti, 2013; Poukouta &amp; Fapohunda, 1997; I. S. Speizer, 1995; Woldemicael, 2009)","noteIndex":0},"citationItems":[{"id":244,"uris":["http://zotero.org/groups/4468464/items/ZRHXVBWD"],"itemData":{"id":244,"type":"article-journal","abstract":"AJOL Abstract: The study examined the effect of household decision making on the use of contraceptives and fertility behaviour of ever-married men in Nigeria. Men’s Recode Dataset of 2013 Nigerian Demographic and Health Survey (NDHS) dataset was used. A sample size of 8,981 ever married men aged 15-49 were analyzed using Chi-square test and multinomial logistic regression. The study revealed that majority of men who take a sole decision on their earning and are using contraceptives want more children. Other factors influencing men’s fertility behaviour included age, education, wealth status, age at marriage, religion, the number of living children, ethnicity and media exposure. The study concluded that women empowerment in decision making and in the use of contraceptive methods should be promoted to reduce men’s fertility behaviour.Key Words: Contraceptive, decision making, fertility behaviour, ever-married Men, Nigeria","archive":"awn","container-title":"African Research Review","ISSN":"19949057","issue":"4","journalAbbreviation":"African Research Review","page":"74-89","source":"EBSCOhost","title":"Multivariate Analysis of Household Decision Making, Contraceptive Use and Fertility Behaviour among Ever-Married Men in Nigeria","volume":"11","author":[{"family":"Asa","given":"S. S."},{"family":"Kupoluyi","given":"Joseph Ayodeji"},{"family":"Oyinloye","given":"B. O"},{"family":"Titilayo","given":"A."}],"issued":{"date-parts":[["2017",1,1]]}}},{"id":233,"uris":["http://zotero.org/groups/4468464/items/WBN3SM6J"],"itemData":{"id":233,"type":"thesis","abstract":"This dissertation examines the mechanisms of formal and informal sources of social diffusion and its impact on fertility attitudes and outcomes in southern Ghana. More specifically, theories of structural modernization and diffusion of innovations are tested by examining the effects of ideational and social interaction mechanisms on fertility preferences and outcomes. Drawing from theories of structural modernization, structural economic changes and the role of the mass media, the determinants of fertility preferences are explored. The structure of core discussion networks of men and women and its implications for fertility are also investigated. Finally, a novel analytical model incorporates the complimentary effects of discussions of matters of childbearing within men's and women's respective informal social networks on one hand and the effects of spousal communication and spousal approval of family planning, on the other, on changes in couples' joint fertility intentions and outcomes.    Data are drawn from longitudinal surveys collected in six communities in southern Ghana. Reproductive-age women and their male partners were interviewed in three rounds over a three-year period. Ordinary least square regression, generalized linear and logistic regression models as well as controls for unmeasured variables through fixed and random-effects models are used to determine the impact of social diffusion on fertility.    Estimates from the analysis indicate that; (1) forces of modernization and mass media are associated with fertility preferences of men and women; (2) the content of information exchanged in personal social networks are positively associated with fertility attitudes and experiences, even after other factors are controlled; (3) men's social networks have a significant impact on couples joint fertility intentions both directly and indirectly through spousal communication about family and spousal approval of family, while that of women only affects couples joint fertility intentions indirectly. These effects are significant even after unobserved factors are controlled. The limitations of the analysis and implications for population policy are discussed.    Theories of social diffusion in general and informal discussions in social networks in particular are important determinants of fertility change in transitional societies. Associated with this change is the relevance of gendered social interaction and its mechanisms.","archive":"Sociological Abstracts","archive_location":"304686913","event-place":"Ann Arbor","genre":"Ph.D.","language":"English","note":"ISBN: 978-0-549-63555-0\ncontainer-title: ProQuest Dissertations and Theses\n3314631","number-of-pages":"190","publisher":"Arizona State University","publisher-place":"Ann Arbor","title":"Social diffusion and fertility processes in Sub -Saharan Africa: Longitudinal evidence from Ghana","URL":"http://ezproxy.cul.columbia.edu/login?url=https://search.proquest.com/docview/304686913?accountid=10226","author":[{"family":"Avogo","given":"Winfred Aweyire"}],"issued":{"date-parts":[["2008"]]}}},{"id":400,"uris":["http://zotero.org/groups/4468464/items/R746KQID"],"itemData":{"id":400,"type":"article-journal","abstract":"Post-abortion care (PAC) integrates elements of care that are vital for women's  survival after abortion complications with intervention components that aid women in controlling their fertility, and provides an optimal window of opportunity to help women meet their family planning goals. Yet, incorporating quality family planning services remains a shortcoming of PAC services, particularly in low- and middle-income countries. This paper presents evidence from a mixed method study conducted in Tanzania that aimed at explaining factors that contribute to this challenge. Analysis of data obtained through client exit interviews quantified the level of unmet need for contraception among PAC clients and isolated the factors associated with post-abortion contraceptive uptake. Qualitative data analysis of interviews with a subset of these women explored the multi-level context in which post-abortion pregnancy intentions and contraceptive behaviours are formed. Approximately 30% of women interviewed (N=412) could recall receiving counselling on post-abortion family planning. Nearly two-thirds reported a desire to either space or limit childbearing. Of those who desired to space or limited childbearing, approximately 20% received a contraceptive method before discharge from PAC. The factors significantly associated with post-abortion contraceptive acceptance were completion of primary school, prior use of contraception, receipt of PAC at lower level facilities and recall of post-abortion family planning counselling. Qualitative analysis revealed different layers of contextual influences that shaped women's fertility desires and contraceptive decision-making during PAC: individual (PAC client), spousal/partner-related, health service-related and societal. While results lend support to the concept that there are opportunities for services to address unmet need for post-abortion family planning, they also attest to the synergistic influences of individual, spousal, organizational and societal factors that influence whether they can be realized during PAC. Several strategies to do so emerged saliently from this analysis. These emphasize customized counselling to enable client-provider communication about fertility preferences, structural intervention aimed at empowering women to assert those objectives in family and health care settings, availability of information and services on post-abortion fertility and contraceptive eligibility in PAC settings and interventions to facilitate constructive spousal communication on family planning and contraceptive use, after abortion and in general.","container-title":"Journal of biosocial science","DOI":"10.1017/S0021932020000607","language":"eng","page":"1-16","title":"Post-abortion fertility desires, contraceptive uptake and unmet need for family  planning: voices of post-abortion care clients in Tanzania.","author":[{"family":"Baynes","given":"Colin"},{"family":"Yegon","given":"Erick"},{"family":"Lusiola","given":"Grace"},{"family":"Achola","given":"Japhet"},{"family":"Kahando","given":"Rehema"}],"issued":{"date-parts":[["2020",10]]}}},{"id":328,"uris":["http://zotero.org/groups/4468464/items/XIRQETLG"],"itemData":{"id":328,"type":"article-journal","abstract":"While lower fertility is commonly associated with women's reproductive autonomy, we demonstrate that the influence of men's education on reproductive decision-making increased during the first decade of rapid fertility decline in Ghana. Husband's education exerts a stronger influence on wife's fertility intentions than does her own education, and the magnitude of the effect of his education increased significantly from 1988 to 1998. Lower fertility in Ghana seems to be associated more with men's declining fertility desires than with women's increasing reproductive autonomy. Nevertheless, there is some indication that women's education may play a relatively greater role in reproductive decision-making as fertility decline progresses still further. [ABSTRACT FROM AUTHOR]","archive":"a9h","container-title":"Population Studies","DOI":"10.1080/00324720500099496","ISSN":"00324728","issue":"2","journalAbbreviation":"Population Studies","page":"197-210","source":"EBSCOhost","title":"Men's influence on the onset and progress of fertility decline in Ghana, 1988–98.","volume":"59","author":[{"family":"Derose","given":"Laurie F."},{"family":"Ezeh","given":"Alex C."}],"issued":{"date-parts":[["2005",7]]}}},{"id":214,"uris":["http://zotero.org/groups/4468464/items/YAGTTPTS"],"itemData":{"id":214,"type":"article-journal","abstract":"In 1981 and 1992, identical questionnaires measuring lineal and lateral wealth flows and emotional nucleation were administered to comparable samples of male household heads in rural Kenya. The 1981 results, showing limited evidence of economic or emotional nucleation within the household, were consistent with prevailing high fertility. By 1992 desired and observed fertility had declined significantly, but nucleation levels remained the same. The question then arose as to whether our bivariate measurements had been too coarse to detect subtle shifts in nucleation and/or the simultaneous effect of other independent variables. To resolve these issues, we re-examined our 1981 and 1992 data sets using regression analysis. The findings suggest that the independent contribution of wealth flow and emotional nucleation variables to explained variance in the desired number of children by rural male heads of households was limited, being approximately seven to 10 percent in 1981 and 10 to 18 percent in 1992. However, we observed that the independent variables picking up the explanatory slack in the current exercise were largely ideational in nature, having to do with the expectation of future child support, education, form of marriage, and spousal perception, communication, and consensus on key family size and family planning variables.","archive":"Scopus","container-title":"African Journal of Reproductive Health","DOI":"10.2307/3583376","issue":"2","page":"41-66","title":"Wealth flow and fertility decline in rural Kenya, 1981-92: a reassessment of the evidence.","volume":"1","author":[{"family":"Dow Jr.","given":"T.E."},{"family":"Kekovole","given":"J."},{"family":"Archer","given":"L.H."}],"issued":{"date-parts":[["1997"]]}}},{"id":308,"uris":["http://zotero.org/groups/4468464/items/8UMX2Y5Y"],"itemData":{"id":308,"type":"thesis","abstract":"Two fundamental questions are addressed in this study: (1) What kind of changes are occurring to the family institution? and (2) In what direction are they leading? These questions are studied by contrasting two main paradigms: the developmental paradigm and the non-developmental one. The developmental paradigm suggests that as social and economic development occur, the African family would converge to the nuclear model observed in the West. In the contrary, the non-developmental paradigm suggests that changes would emerge from traditional lifestyles and respond to social and economic conditions. The data used are from two retrospective surveys conducted in the eighties. The effects of social background and mostly socioeconomic status on the institution of marriage, postpartum behavior and fertility intentions are examined using the logistic regression technique. Results suggest that customary marriage practices are being adapted in urban Togo. The participation of lineage members in the mate selection process and the practice of polygyny have resisted legislation of colonial administrations, evangelism efforts of missionaries and Western education. Urban polygyny is associated with various alternative living arrangements. The tendency of spouses to live in separate residences is consistent with historical and structural changes that have created a sexual division of labor that encourages female economic independence and divergence in goals and priorities within the conjugal unit. Results also indicate the erosion of prolonged breastfeeding and particularly prolonged sexual abstinence. The erosion of these practices is not followed by a substantial use of modern contraception. Traditional contraceptive methods are mostly used. Concerning fertility intentions, results suggest that the majority of women would like to space their children rather than to stop childbearing. Generally, women reported preference for a family of four children. From a theoretical standpoint, results of this study support arguments of the non-developmental paradigm where attitudes and behaviors are viewed as influenced by endogenous historical factors and contextual structural conditions and constraints. Studies conducted within this paradigm might be more adequate to design effective family policies.","archive":"ProQuest Dissertations &amp; Theses Global","archive_location":"303999265","event-place":"Ann Arbor","genre":"Ph.D.","language":"English","note":"container-title: ProQuest Dissertations and Theses\n9235134","number-of-pages":"221","publisher":"University of Pennsylvania","publisher-place":"Ann Arbor","title":"Family and reproductive behavior in urban Togo","URL":"http://ezproxy.cul.columbia.edu/login?url=https://search.proquest.com/docview/303999265?accountid=10226","author":[{"family":"Ekouevi","given":"Koffi Agbeko"}],"issued":{"date-parts":[["1992"]]}}},{"id":363,"uris":["http://zotero.org/groups/4468464/items/VTTWMJWZ"],"itemData":{"id":363,"type":"article-journal","abstract":"Fertility differentials, reproductive behavior, &amp; fertility preferences &amp; intentions among the Igbo of Nigeria are examined (via interviews with 2,105 respondents) as a function of 3 well-recognized cultural institutions or contextual factors: the bestowal of high fertility honor or title to women of a given family size, patriarchal relations, &amp; patrilinearity &amp; son preference, together with individual status indicators. Findings suggest that sociocultural institutions establish or condition relationships &amp; behaviors among the Igbo; eg, individual fertility behavior takes place within the context of complex social organization &amp; under the influence of multiple social, cultural, &amp; ideological realities. 9 Tables, 23 References. Adapted from the source document.","archive":"Sociological Abstracts","archive_location":"61366484; 9410815","container-title":"International Sociology","DOI":"10.1177/026858094009002008","ISSN":"0268-5809, 0268-5809","issue":"2","journalAbbreviation":"Int Sociol","language":"English","page":"237-258","title":"The Socio-Cultural Context of High Fertility among Igbo Women","volume":"9","author":[{"family":"Isiugo-Abanihe","given":"Uche C"}],"issued":{"date-parts":[["1994",6]]}}},{"id":371,"uris":["http://zotero.org/groups/4468464/items/WMEEZY3M"],"itemData":{"id":371,"type":"article-journal","abstract":"Data collected from 3,073 couples in four Nigerian cities and one semi-urban  settlement were used to examine reproductive decision-making and male motivation for  large family size. The report concludes that the characteristic male-dominant and  patrilineal traditions support large family size and that men's reproductive  motivation, to a large extent, affects the reproductive behavior of their wives.  Therefore, the factors influencing men's reproductive outcomes and intentions are  considered important for fertility transition in Nigeria. Male education, age at  marriage, monogamy, interspousal communication, and intention not to rely on  children for old-age support are significantly related to smaller actual family size  and preferences for smaller families, while being in a male-dominant family setting  has a strong relation with large family size and preferences for larger families.  The policy implication of this study is the need for programs targeted at men and  designed to change their attitudes about population matters and motivate them, and  hence their wives, to produce smaller families.","container-title":"Studies in Family Planning","DOI":"10.2307/2137941","ISSN":"0039-3665 0039-3665","issue":"3","journalAbbreviation":"Stud Fam Plann","language":"eng","page":"149-161","title":"Reproductive motivation and family-size preferences among Nigerian men.","volume":"25","author":[{"family":"Isiugo-Abanihe","given":"U. C."}],"issued":{"date-parts":[["1994",6]]}}},{"id":277,"uris":["http://zotero.org/groups/4468464/items/KMNT7UGY"],"itemData":{"id":277,"type":"article-journal","abstract":"This study analyzes fertility preferences or desired family size and related characteristics of married women in Nigeria. Study population included married women aged 20-49 years. The data on fertility, desired family size, and family planning were derived from the Nigeria Demographic and Health Survey conducted in 1990. Findings of the survey indicate that only 36% gave numerical responses to the question on family planning, while 63% gave ¿up to God¿ responses. Most Nigerian women have a high preference for a large family size (at least 6 children), but this varies considerably among socioeconomic groups. Only 18% of married women desire to cease childbearing, much higher than the 5% in previous survey due to severe economic hardships. The desire to terminate childbearing is subjected to several variables including age of women at marriage and during survey, ethnicity, educational level, contraceptive approval and marital stability. The study reveals a high level of consistency between desire for children and the desired family size. The analysis on fertility preferences and contraceptive use indicates a statistically significant relationship exists between the two. Therefore, there is a need to enhance the knowledge and education on fertility control and promote contraceptive accessibility.","archive":"Scopus","container-title":"Annals of the Social Science Council of Nigeria","issue":"9","page":"1-20","title":"Fertility preferences and contraceptive practice in Nigeria.","author":[{"family":"Isiugo-abanihe","given":"U.C."}],"issued":{"date-parts":[["1997"]]}}},{"id":330,"uris":["http://zotero.org/groups/4468464/items/6CQM4HMU"],"itemData":{"id":330,"type":"article-journal","abstract":"Research on fertility trends in Islamic northern Nigeria has rarely sought the perspectives of the people of that region concerning the causes of high fertility in the area. Relying on qualitative data elicited from women in northwestern Nigeria, we explore their views on high fertility in the region. A principal finding is that respondents ascribed to their husbands the responsibility for high parity; these women reported deliberately giving birth to many children in order to inhibit men's tendency to divorce or engage in plural marriage. We contend that the social meanings that women ascribe to their husbands' behaviors and the ways they respond to them are significant contributors to current high fertility in northern Nigeria. [ABSTRACT FROM AUTHOR]","archive":"a9h","container-title":"Studies in Family Planning","DOI":"10.1111/j.1728-4465.2010.00243.x","ISSN":"00393665","issue":"3","journalAbbreviation":"Studies in Family Planning","page":"193-204","source":"EBSCOhost","title":"Women and high fertility in Islamic northern Nigeria.","volume":"41","author":[{"family":"Izugbara","given":"Chimaraoke O."},{"family":"Ezeh","given":"Alex C."}],"issued":{"date-parts":[["2010",9]]}}},{"id":221,"uris":["http://zotero.org/groups/4468464/items/RPXEKYFZ"],"itemData":{"id":221,"type":"thesis","abstract":"Sociological research on contraceptive and fertility behaviour worldwide has largely focused on demographic and socio-economic factors and only marginally incorporated cultural variables. Given the important role that cultural variables may play in influencing contraceptive and fertility behaviour, most of the models of fertility determination are likely to have been incorrectly specified. This thesis focuses on the systematic study of the role that variables measuring cultural and ethnic origins play in influencing attitudes towards contraception, contraceptive use and fertility as measured by the total number of children desired by currently partnered men in Kenya. Data for this thesis were collected from a probability sample of 2,191 men aged 20-54 years in six Districts, namely, Kajiado, Kakamega, Machalcos, Migori, Nyeri and Mombasa. Both tabular and multivariate logistic regression analysis techniques have been used. This research revealed that cultural and ethnic origins variables (especially ethnicity), age, demographic (child mortality, age at first marriage and number of surviving children) and socioeconomic factors influence inter-spousal communication on family planning related issues and contraceptive use. Attitudes towards contraception emerged as mechanisms through which age and to a lesser extent ethnicity influence contraceptive behaviour. Ethnicity has diverse direct and indirect effects on fertility. It is the most influential variable in the cultural and ethnic origins block and reflects the ways in which people in these groups are socialised into the existing values and belief system. These values and belief system shape attitudes towards contraception. This is evidenced by the fact that the Kikuyu and Kamba whose cultures have been strongly influenced by western ideas especially through education and exposure to media have different positive attitudes towards contraception, are most likely to use contraception and desire small family sizes. On the other hand, the Luo, Maasai and to a lesser extent, the Luhya whose cultural practices have been resilient to change have negative attitudes towards contraception and most likely to be non-users of contraception and desire large family sizes. Thus, the process of cultural socialisation occurs in local communities especially among people from the same ethnic groups, which results in the acquisition of specific normative attitudes and behaviour. Education also has strong linear effects on contraceptive use but its effects on total number of children desired are mediated by contraceptive use, cultural and ethnic origins and socio-economic factors. These findings provide the basis for a model of fertility determination, which is presented in this thesis.","archive":"ProQuest Dissertations &amp; Theses Global","archive_location":"1801874388","event-place":"Ann Arbor","genre":"Ph.D.","language":"English","note":"ISBN: 978-1-339-88280-2\ncontainer-title: PQDT - Global\n10130446","number-of-pages":"255","publisher":"University of Surrey (United Kingdom)","publisher-place":"Ann Arbor","title":"The influence of cultural factors on contraceptive use, fertility attitudes and behaviour in Kenya","URL":"http://ezproxy.cul.columbia.edu/login?url=https://search.proquest.com/docview/1801874388?accountid=10226","author":[{"family":"Muvandi","given":"Ityai"}],"issued":{"date-parts":[["2003"]]}}},{"id":163,"uris":["http://zotero.org/groups/4468464/items/FTI35VUG"],"itemData":{"id":163,"type":"article-journal","abstract":"High and stalled levels of fertility are major concerns not only in sub-Saharan Africa but also in many other developing countries in the world. Studies abound on fertility of men and women and consequently, policies have been put in place to address fertility with no significant change. This has necessitated new approach to affect fertility behaviour. Therefore, the study examines couples' characteristics and fertility preference in Nigeria. The analysis utilized the 2008 couples recode dataset. Data analyses were done using Kappa Statistics and multinomial logistic regression. The results showed that age, work status, wealth status, fertility desire, spousal communication/decision making and contraceptive use were characteristics of couples significantly predicting fertility behaviour (P&lt;0.05) while work status, wealth status, contraceptive knowledge and use were significant characteristics predicting fertility behaviour of either of the couples (P&lt;0.05). The analysis concluded that understanding characteristics of couples is important in fertility behaviour and control in Nigeria. [ABSTRACT FROM AUTHOR]","archive":"a9h","container-title":"Gender &amp; Behaviour","ISSN":"15969231","issue":"1","journalAbbreviation":"Gender &amp; Behaviour","note":"publisher: IFE Centre for Psychological Studies","page":"8406-8420","source":"EBSCOhost","title":"DETERMINANTS OF FERTILITY PREFERENCE AMONG COUPLES IN NIGERIA: IMPLICATION FOR FERTILITY CONTROL.","volume":"15","author":[{"family":"Odusina","given":"Emmanuel Kolawole"}],"issued":{"date-parts":[["2017",1]]}}},{"id":205,"uris":["http://zotero.org/groups/4468464/items/JSFDTV8E"],"itemData":{"id":205,"type":"book","abstract":"Examines implications of the structural adjustment program for households, focusing on social, cultural, and economic factors that influence family size and on reproductive decision-making.","archive":"PAIS Index","archive_location":"59799320; 2000-0600210","ISBN":"978-181-228-1","language":"English","note":"container-title: Nigerian Institute of Social and Economic Research (NISER), 1998. 51 pp.","number-of-pages":"51","publisher":"Nigerian Institute of Social and Economic Research (NISER)","title":"Adjustment policies, gender dynamics and family size reduction in Nigeria: a case study of Akwa Ibom state","URL":"http://ezproxy.cul.columbia.edu/login?url=https://search.proquest.com/docview/59799320?accountid=10226","author":[{"family":"Odusola","given":"Ayodele F"},{"literal":"and others"}],"issued":{"date-parts":[["1998"]]}}},{"id":177,"uris":["http://zotero.org/groups/4468464/items/KI7F26D3"],"itemData":{"id":177,"type":"thesis","abstract":"This study examines Ugandan couples' reproductive decision-making dynamics using “the couple perspective” in the conceptualization and the methodology of study. It attempted to answer questions about the influence of similarity and difference in individual attributes of husband and wife, the extent of their agreement and disagreement on reproductive issues, and the independent effect of the couples' attributes on reproductive attitudes, decisions and behavior. The 1995/96 Ugandan Demographic and Health in-depth survey data sets include information describing an unweighted sub-sample of 1257 women and their husbands living in the Masaka district in the central part of the country and the Lira district in the north. These were used to empirically provide answers to the above questions. Residence, region, age, education, age gap, religion, partner introduction, and others' opinion on family planning are some of the major factors influencing couples' reproductive attitudes and behavior. While the different influences on reproductive outcomes are explained by individual-level factors, couple-level factors provide some insights into the power dynamics between husbands and wives in reaching reproductive outcomes. Findings suggest that couples are more likely to concur negatively or disagree on spousal communication, attitude towards fertility control, desire for future children and use of contraception than they will positively agree on the same issues. Findings of this study support the conclusion of other studies regarding the role spousal communication plays in reproductive decision making and outcomes. Couples who agreed that they discussed the number of children to have are more likely than those who did not discuss it to concur that they do not want additional children and are using contraception. The role of attitudes towards fertility control in reproductive decision making is similar to that of spousal communication. Couples who think they should have control over fertility are more likely than those who think that they should not have control to desire no more children, and to be using contraception. The couple approach provides a diverse range of information on reproductive decision-making dynamics in Uganda. The key policy implication of this study is that while husbands and wives should be treated as partners in decision making, their similarities, differences and specific needs should be recognized in formulating policies to address their needs.","archive":"ProQuest Dissertations &amp; Theses Global","archive_location":"304537586","event-place":"Ann Arbor","genre":"Ph.D.","language":"English","note":"ISBN: 978-0-599-65110-4\ncontainer-title: ProQuest Dissertations and Theses\n9961282","number-of-pages":"217","publisher":"The Pennsylvania State University","publisher-place":"Ann Arbor","title":"Couple decision making and reproductive outcomes in Uganda","URL":"http://ezproxy.cul.columbia.edu/login?url=https://search.proquest.com/docview/304537586?accountid=10226","author":[{"family":"Oladosu","given":"Muyiwa"}],"issued":{"date-parts":[["1999"]]}}},{"id":267,"uris":["http://zotero.org/groups/4468464/items/K9GGBKFX"],"itemData":{"id":267,"type":"thesis","abstract":"The global agenda set at the 1994 International Conference on Population and Development in Cairo called upon researchers and program implementers to address the effects of gender inequality, especially the way inequality shapes sexual and reproductive health and demographic processes. Since then, researchers have documented links between women's relative disadvantage and negative sexual and reproductive health outcomes. Less attention has been given to the systems of belief, or gender ideologies, that legitimate ongoing gender inequality. Yet, gender inequality would be unsustainable without supporting beliefs and values that define men and women as different and unequal. Those ideational aspects of gender systems—beliefs, values, attitudes, and norms—are the subject of this dissertation. The three empirical chapters investigate trends in attitudes concerning gender relations or connections between those attitudes and health and demographic behaviors. The first paper examines worldwide trends in attitudes about violence against women. Women in low-income countries have recently become less likely to justify intimate partner violence. The paper documents evidence that global cultural influences may be largely responsible for the observed trend in individual gender attitudes. The second paper uses survey data to test associations between men's gender attitudes and their risk of HIV in Malawi. The analyses show that men with more egalitarian gender attitudes engage less frequently in sexual behaviors that involve risk of HIV transmission and report lower self-assessed risk of HIV. Finally, the third paper employs qualitative data from Malawi to explore the relevance of ideas about gender to men's fertility. The paper demonstrates that gender norms are imbued with ideals relevant to men's fertility preferences and behaviors. Each paper begins from the premise that ideational factors, such as social norms and individual attitudes, play an important role in shaping behavior, and are central to the perpetuation of gender inequality. All three papers use different measures of ideas about gender and all three posit that attention to these ideational elements is crucial to understanding individual motivations for health and demographic behaviors.","archive":"Sociological Abstracts","archive_location":"1497967320","event-place":"Ann Arbor","genre":"Ph.D.","language":"English","note":"ISBN: 978-1-303-69718-0\ncontainer-title: ProQuest Dissertations and Theses\n3610143","number-of-pages":"144","publisher":"University of Michigan","publisher-place":"Ann Arbor","title":"Gender Ideologies: Insights into Health and Demographic Behaviors","URL":"http://ezproxy.cul.columbia.edu/login?url=https://search.proquest.com/docview/1497967320?accountid=10226","author":[{"family":"Pierotti","given":"Rachael S."}],"issued":{"date-parts":[["2013"]]}}},{"id":354,"uris":["http://zotero.org/groups/4468464/items/53NJSVQ2"],"itemData":{"id":354,"type":"article-journal","abstract":"AFRICAN DEVELOPMENT Abstract: The objectives of this study are to examine the trends, assess socio-economic differentials, and to determine whether declines in desired family size are associated with declines in fertility in Kenya. Using the synthetic cohort analytical method, the study found a consistent and monotonic decline in desired family size over the periods studied. These declines are highly correlated with declines in total fertility rate (TFR) over the same period, thereby suggesting that observed declines in TFR are probably driven by changes in desired family size. The analysis of the differentials reveal that women's education, women's work and income status, ownership of durable goods, husband's desired family size, knowledge of modern contraception and ethnicity account for significant variations in desired family size","archive":"awn","container-title":"Etude de la Population Africaine","ISSN":"08505780","issue":"1","journalAbbreviation":"Etude de la Population Africaine","source":"EBSCOhost","title":"Trends and Differentials in Desired Family Size in Kenya","URL":"https://proxy.lib.ohio-state.edu/login?url=http://search.ebscohost.com/login.aspx?direct=true&amp;db=awn&amp;AN=1419281&amp;site=ehost-live","volume":"12","author":[{"family":"Poukouta","given":"P V"},{"family":"Fapohunda","given":"B M*"}],"issued":{"date-parts":[["1997",1,1]]}}},{"id":202,"uris":["http://zotero.org/groups/4468464/items/B6EACRZ9"],"itemData":{"id":202,"type":"article-journal","abstract":"This paper promotes research methods specific to men, the new focus of fertility and family planning studies (especially in sub-Saharan Africa). I propose a novel marriage categorization based on married men's intentions to take another wife. The three marriage groups are currently monogamous men who intend to remain so, currently monogamous men who intend to become polygynous, and currently polygynous men. The first analysis demonstrates that typical marriage analyses may misclassify men who intend to become polygynous. Applications of the marriage trichotomy illustrate that men with varying marital intentions have differing desires regarding fertility and family planning. © 1995 Population Association of America.","archive":"Scopus","container-title":"Demography","DOI":"10.2307/2061673","issue":"4","page":"533-542","title":"A marriage trichotomy and its applications","volume":"32","author":[{"family":"Speizer","given":"I.S."}],"issued":{"date-parts":[["1995"]]}}},{"id":346,"uris":["http://zotero.org/groups/4468464/items/M6DA6HR7"],"itemData":{"id":346,"type":"article-journal","abstract":"Current research and policies on reproductive behaviours in many East African countries focus primarily on proxy indicators of womens autonomy, and very little emphasis is placed on direct indicators of womens autonomy. In this paper, data from the 2002 Eritrea Demographic and Health Survey (EDHS) are used to address some of the most frequently raised questions about the link between womens autonomy and reproductive behaviour. The results from the multivariate logistic models show that although the relationship between womens autonomy and reproductive preferences in Eritrea is complex, some clear, broad patterns exist that have implications for theory and policy. First, although the different dimensions of womens autonomy influence the outcome variables differently in terms of magnitude and statistical significance, most of them have a strong connection; in particular, womens final say in decisions regarding day-to-day household purchases and spousal communication are significant explanatory variables in fertility preferences and ever-use of modern contraception. Second, many background (proxy) variables, particularly household economic condition and employment, exert a strong and independent influence over fertility preferences and ever-use of contraception regardless of a womans autonomy. In their relationship to reproductive behaviours, therefore, employment and economic status cannot be considered as proxies for womens autonomy in Eritrea. A complete explanation of the relationship between womens autonomy and reproductive preferences must recognize the effects of both the background and direct autonomy indicators. Interventions are needed to improve womens decision-making autonomy and strengthen their negotiating capacity on family planning if an increased desire to limit fertility is to be attained. © 2008 Cambridge University Press.","archive":"Scopus","container-title":"Journal of Biosocial Science","DOI":"10.1017/S0021932008003040","issue":"2","page":"161-181","title":"Womens autonomy and reproductive preferences in Eritrea","volume":"41","author":[{"family":"Woldemicael","given":"G."}],"issued":{"date-parts":[["2009"]]}}}],"schema":"https://github.com/citation-style-language/schema/raw/master/csl-citation.json"} </w:instrText>
            </w:r>
            <w:r>
              <w:rPr>
                <w:rFonts w:ascii="Times New Roman" w:hAnsi="Times New Roman" w:cs="Times New Roman"/>
              </w:rPr>
              <w:fldChar w:fldCharType="separate"/>
            </w:r>
            <w:r w:rsidR="00D23E6D">
              <w:rPr>
                <w:rFonts w:ascii="Times New Roman" w:hAnsi="Times New Roman" w:cs="Times New Roman"/>
                <w:noProof/>
              </w:rPr>
              <w:t>Asa et al., 2017; Avogo, 2008; Baynes et al., 2020; Derose &amp; Ezeh, 2005; Dow Jr. et al., 1997; Ekouevi, 1992; Isiugo-Abanihe, 1994b, 1994a; Isiugo-abanihe, 1997; C. O. Izugbara &amp; Ezeh, 2010; Muvandi, 2003; Odusina, 2017; Odusola &amp; and others, 1998; Oladosu, 1999; Pierotti, 2013; Poukouta &amp; Fapohunda, 1997; I. S. Speizer, 1995; Woldemicael, 2009</w:t>
            </w:r>
            <w:r>
              <w:rPr>
                <w:rFonts w:ascii="Times New Roman" w:hAnsi="Times New Roman" w:cs="Times New Roman"/>
              </w:rPr>
              <w:fldChar w:fldCharType="end"/>
            </w:r>
          </w:p>
        </w:tc>
        <w:tc>
          <w:tcPr>
            <w:tcW w:w="2311" w:type="dxa"/>
          </w:tcPr>
          <w:p w14:paraId="043EB155" w14:textId="74730F92" w:rsidR="004A23D9" w:rsidRDefault="002F79EB"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1Guw97w6","properties":{"formattedCitation":"(Kahansim et al., 2013; Towriss, 2014)","plainCitation":"(Kahansim et al., 2013; Towriss, 2014)","noteIndex":0},"citationItems":[{"id":208,"uris":["http://zotero.org/groups/4468464/items/R4BA49C2"],"itemData":{"id":208,"type":"article-journal","archive":"rzh","container-title":"African Journal of Reproductive Health","ISSN":"1118-4841","issue":"1","journalAbbreviation":"African Journal of Reproductive Health","note":"publisher-place: Benin City Edostate 234,\npublisher: Women's Health &amp; Action Research Centre","page":"149-157","source":"EBSCOhost","title":"A Comparative Study of Factors Influencing Decisions on Desired Family Size among Married Men and Women in Bokkos, a Rural Local Government Area in Plateau State.","volume":"17","author":[{"family":"Kahansim","given":"Makshawar L."},{"family":"Hadejia","given":"Idris S."},{"family":"Sambo","given":"Mohammed N."}],"issued":{"date-parts":[["2013",3]]}}},{"id":192,"uris":["http://zotero.org/groups/4468464/items/6IDWA4L7"],"itemData":{"id":192,"type":"thesis","abstract":"This thesis examines the dynamics of fertility in Eastern Africa with a particular focus on urban women. Urbanisation has long been closely associated with demographic transition and the reproductive behaviour of urban women is thought to provide insights about the future fertility transition at the national level. A mixed methods approach is used to explore birth intervals, family building strategies and women‟s fertility intentions. The quantitative analysis uses Demographic and Health Survey data from Ethiopia, Kenya, Tanzania and Zimbabwe, while the qualitative analysis uses data from focus group discussions that I conducted in two informal settlements of Nairobi, Kenya. The analysis of birth intervals uses survival analysis to calculate interval-duration-specific fertility rates, median birth intervals and parity progression ratios. These are used to make inferences about fertility decision-making at the population level. Birth intervals are long and lengthening in all four countries, particularly among women who have used contraception and women with higher levels of education. Large differences exist in birth interval lengths between rural and urban women, even when the results are disaggregated by contraceptive use and educational status. Generally, lengthening birth intervals are being driven by increasing birth postponement and birth spacing, with postponement dominating among women with very long birth intervals. In Ethiopia, there is some evidence of parity-specific family size limitation. The focus group discussions were analysed using a thematic approach. Urban living, particularly in the informal settlements, is characterised by high levels of social uncertainty, especially among new immigrants from rural areas. This is an important influence on women‟s relationships, which are found to be highly unstable. Fertility intentions are found to be fluid and contingent upon a variety of different factors in women‟s lives. As a result, women‟s decisions about birth spacing and family size are less distinct than demographic theory often assumes. In sum, this thesis contributes to the body of research suggesting that long birth intervals and postponement are both important features of the fertility transition in Sub-Saharan Africa. These phenomenon are related to each other: social uncertainty leads to fluid fertility intentions, which, in turn cause the widespread postponement of births and lengthening birth intervals.","archive":"ProQuest Dissertations &amp; Theses Global","archive_location":"1779253745","event-place":"Ann Arbor","genre":"Ph.D.","language":"English","note":"container-title: PQDT - UK &amp; Ireland\n10027987","publisher":"University of London, London School of Hygiene and Tropical Medicine (United Kingdom)","publisher-place":"Ann Arbor","title":"Birth intervals and reproductive intentions in eastern africa: insights from urban fertility transitions","URL":"http://ezproxy.cul.columbia.edu/login?url=https://search.proquest.com/docview/1779253745?accountid=10226","author":[{"family":"Towriss","given":"C. A."}],"issued":{"date-parts":[["201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Kahansim et al., 2013; Towriss, 2014</w:t>
            </w:r>
            <w:r>
              <w:rPr>
                <w:rFonts w:ascii="Times New Roman" w:hAnsi="Times New Roman" w:cs="Times New Roman"/>
              </w:rPr>
              <w:fldChar w:fldCharType="end"/>
            </w:r>
          </w:p>
        </w:tc>
      </w:tr>
      <w:tr w:rsidR="004A23D9" w14:paraId="6E3AF657" w14:textId="77777777" w:rsidTr="004A23D9">
        <w:tc>
          <w:tcPr>
            <w:tcW w:w="2391" w:type="dxa"/>
          </w:tcPr>
          <w:p w14:paraId="40C82AFD" w14:textId="681D0926" w:rsidR="004A23D9" w:rsidRDefault="004A23D9" w:rsidP="004A23D9">
            <w:pPr>
              <w:rPr>
                <w:rFonts w:ascii="Times New Roman" w:hAnsi="Times New Roman" w:cs="Times New Roman"/>
              </w:rPr>
            </w:pPr>
            <w:r>
              <w:rPr>
                <w:rFonts w:ascii="Times New Roman" w:hAnsi="Times New Roman" w:cs="Times New Roman"/>
              </w:rPr>
              <w:t>HIV/AIDS epidemic</w:t>
            </w:r>
          </w:p>
        </w:tc>
        <w:tc>
          <w:tcPr>
            <w:tcW w:w="2317" w:type="dxa"/>
          </w:tcPr>
          <w:p w14:paraId="5A260AEB" w14:textId="36D95187" w:rsidR="004A23D9" w:rsidRDefault="00F261D3" w:rsidP="004A23D9">
            <w:pPr>
              <w:rPr>
                <w:rFonts w:ascii="Times New Roman" w:hAnsi="Times New Roman" w:cs="Times New Roman"/>
              </w:rPr>
            </w:pPr>
            <w:r>
              <w:rPr>
                <w:rFonts w:ascii="Times New Roman" w:hAnsi="Times New Roman" w:cs="Times New Roman"/>
              </w:rPr>
              <w:fldChar w:fldCharType="begin"/>
            </w:r>
            <w:r w:rsidR="00702B4B">
              <w:rPr>
                <w:rFonts w:ascii="Times New Roman" w:hAnsi="Times New Roman" w:cs="Times New Roman"/>
              </w:rPr>
              <w:instrText xml:space="preserve"> ADDIN ZOTERO_ITEM CSL_CITATION {"citationID":"uhnEGERS","properties":{"formattedCitation":"(Hayford et al., 2012; Hayford &amp; Agadjanian, 2017)","plainCitation":"(Hayford et al., 2012; Hayford &amp; Agadjanian, 2017)","noteIndex":0},"citationItems":[{"id":243,"uris":["http://zotero.org/groups/4468464/items/S8LHB6LQ"],"itemData":{"id":243,"type":"article-journal","abstract":"As the HIV epidemic evolves, researchers are devoting increased attention to the infection's effect on various life-course activities, including marriage and reproduction. The impact of HIV on decisions about childbearing is particularly important, given the role that vertical transmission plays in the persistence of the epidemic. Previous studies on HIV and fertility intentions have yielded inconsistent results. This article expands on prior research by taking into account preferred timing of childbearing. Using data from a population-based survey in rural Mozambique, we show that higher perceived risk of HIV is associated with greater likelihood of both wanting to speed up childbearing and wanting to stop having children. The \"now or never\" approach to childbearing is shown to be consistent with the widely held belief that HIV infection is incompatible with childbearing in the long term. [ABSTRACT FROM AUTHOR]","archive":"a9h","container-title":"Studies in Family Planning","DOI":"10.1111/j.1728-4465.2012.00317.x","ISSN":"00393665","issue":"3","journalAbbreviation":"Studies in Family Planning","page":"191-199","source":"EBSCOhost","title":"Now or never: perceived HIV status and fertility intentions in rural Mozambique.","volume":"43","author":[{"family":"Hayford","given":"Sarah R."},{"family":"Agadjanian","given":"Victor"},{"family":"Luz","given":"Luciana"}],"issued":{"date-parts":[["2012",9]]}}},{"id":162,"uris":["http://zotero.org/groups/4468464/items/4VMVRY9L"],"itemData":{"id":162,"type":"article-journal","abstract":"Classic demographic theories conceptualize desired family size as a fixed goal that guides fertility intentions over the childbearing years. However, a growing body of research shows that fertility plans, even nominally long-term plans for completed childbearing, change in response to short-term conditions. Because of data limitations, much of this research has focused on low-fertility contexts, but short-term conditions are likely to be even more important in high-fertility contexts. This paper uses three waves of survey data collected in rural Mozambique to study predictors of the desire to stop childbearing in a context of relatively high fertility and high individual and social instability. We use fixed effects models to assess how women’s desires to stop childbearing are shaped by demographic factors, household economic conditions, and health status, controlling for constant individual characteristics. Results provide evidence that fertility desires both reflect stable underlying goals and evolve in response to individual and social circumstances. [ABSTRACT FROM PUBLISHER]","archive":"a9h","container-title":"Population Studies","DOI":"10.1080/00324728.2017.1334957","ISSN":"00324728","issue":"3","journalAbbreviation":"Population Studies","page":"329-344","source":"EBSCOhost","title":"Determined to stop? Longitudinal analysis of the desire to have no more children in rural Mozambique.","volume":"71","author":[{"family":"Hayford","given":"Sarah R."},{"family":"Agadjanian","given":"Victor"}],"issued":{"date-parts":[["2017",11]]}}}],"schema":"https://github.com/citation-style-language/schema/raw/master/csl-citation.json"} </w:instrText>
            </w:r>
            <w:r>
              <w:rPr>
                <w:rFonts w:ascii="Times New Roman" w:hAnsi="Times New Roman" w:cs="Times New Roman"/>
              </w:rPr>
              <w:fldChar w:fldCharType="separate"/>
            </w:r>
            <w:r w:rsidR="00702B4B">
              <w:rPr>
                <w:rFonts w:ascii="Times New Roman" w:hAnsi="Times New Roman" w:cs="Times New Roman"/>
                <w:noProof/>
              </w:rPr>
              <w:t>Hayford et al., 2012; Hayford &amp; Agadjanian, 2017</w:t>
            </w:r>
            <w:r>
              <w:rPr>
                <w:rFonts w:ascii="Times New Roman" w:hAnsi="Times New Roman" w:cs="Times New Roman"/>
              </w:rPr>
              <w:fldChar w:fldCharType="end"/>
            </w:r>
          </w:p>
        </w:tc>
        <w:tc>
          <w:tcPr>
            <w:tcW w:w="2331" w:type="dxa"/>
          </w:tcPr>
          <w:p w14:paraId="007DBF81" w14:textId="4F2B51B0" w:rsidR="004A23D9" w:rsidRDefault="00F261D3" w:rsidP="004A23D9">
            <w:pPr>
              <w:rPr>
                <w:rFonts w:ascii="Times New Roman" w:hAnsi="Times New Roman" w:cs="Times New Roman"/>
              </w:rPr>
            </w:pPr>
            <w:r>
              <w:rPr>
                <w:rFonts w:ascii="Times New Roman" w:hAnsi="Times New Roman" w:cs="Times New Roman"/>
              </w:rPr>
              <w:fldChar w:fldCharType="begin"/>
            </w:r>
            <w:r w:rsidR="00C46A62">
              <w:rPr>
                <w:rFonts w:ascii="Times New Roman" w:hAnsi="Times New Roman" w:cs="Times New Roman"/>
              </w:rPr>
              <w:instrText xml:space="preserve"> ADDIN ZOTERO_ITEM CSL_CITATION {"citationID":"EoM48FhX","properties":{"formattedCitation":"(Cottrell, 2010; Durevall &amp; Lindskog, 2008; Kirumira, 1996; Mahmud, 2017; Mahy, 2000; Mathur et al., 2016; Sahleyesus et al., 2009; Staveteig, 2011; Telake, 2006; Trinitapoli &amp; Yeatman, 2011)","plainCitation":"(Cottrell, 2010; Durevall &amp; Lindskog, 2008; Kirumira, 1996; Mahmud, 2017; Mahy, 2000; Mathur et al., 2016; Sahleyesus et al., 2009; Staveteig, 2011; Telake, 2006; Trinitapoli &amp; Yeatman, 2011)","noteIndex":0},"citationItems":[{"id":279,"uris":["http://zotero.org/groups/4468464/items/WL5RR53D"],"itemData":{"id":279,"type":"thesis","abstract":"Although a great deal of research addresses the impact of HIV/AIDS on mortality, less is known about the impact of HIV/AIDS on fertility, in particular whether the threat of HIV/AIDS is affecting individual women's reproductive preferences and behavior. There is fairly consistent evidence of lower fertility among HIV positive women, largely due to the physical changes accompanying infection. Both theory and empirical evidence are divided, however, on the behavioral impact of the epidemic among uninfected women or those who don't know their status. In addition to evidence suggesting that HIV/AIDS is decreasing fertility, some research indicates that women are opting to have more children in the face of HIV/AIDS, and several studies point to negligible change.    Utilizing a sub-sample of 1906 14-22 year old women who responded to both wave 1 (2002) and wave 3 (2005) of the Cape Town Area Panel Study (CAPS), I investigate whether knowing someone with HIV/AIDS and/or perceived risk of HIV shape the reproductive preferences and behavior of adolescent women in Cape Town, South Africa. I hypothesize that those who have an immediate experience with HIV/AIDS are more likely to revise their reproductive preferences and behavior and that perceived risk is the internal mechanism that mediates this relationship. Overall, the findings indicate that knowing someone with HIV/AIDS increases the odds of both expecting and having a birth in the short term, but does not alter longer-term preferences regarding expected family size. At face value, these results suggest that women are increasing their pace of childbearing in response to HIV/AIDS. However, there was not evidence to support my hypothesis that perceived risk is the mechanism (or mediating factor) driving this relationship. Future research should explore additional mechanisms that could be at play, including the desire to prove health by becoming pregnant. My research also suggests that the impact of HIV/AIDS on fertility is nuanced, and not indicative of the larger scale demographic shifts that many have predicted. Instead, HIV/AIDS is one of many challenges facing young South African women as they navigate the transition to adulthood.","archive":"ProQuest Dissertations &amp; Theses Global","archive_location":"822410618","event-place":"Ann Arbor","genre":"Ph.D.","language":"English","note":"ISBN: 978-1-124-37058-3\ncontainer-title: ProQuest Dissertations and Theses\n3437247","number-of-pages":"241","publisher":"The University of Wisconsin - Madison","publisher-place":"Ann Arbor","title":"Fertility in an era of HIV/AIDS: The impact of HIV/AIDS on the reproductive preferences and behavior of adolescent women in Cape Town, South Africa","URL":"http://ezproxy.cul.columbia.edu/login?url=https://search.proquest.com/docview/822410618?accountid=10226","author":[{"family":"Cottrell","given":"Erika K. Barth"}],"issued":{"date-parts":[["2010"]]}}},{"id":317,"uris":["http://zotero.org/groups/4468464/items/C7JCHHDJ"],"itemData":{"id":317,"type":"book","abstract":"The report analyses the impact of HIV/AIDS on fertility in Malawi. The major finding is that HIV/AIDS reduces fertility. Uninfected women both give birth to and desire to have fewer children in districts where prime-age mortality and HIV-prevalence is high. However, for young women, age 15 to 19, there is a positive relationship between these factors and fertility, possibly because they wish to have children while being uninfected. This is likely to have negative effects on both educational attainment and child mortality. Tables, Figures, Appendixes, References.","archive":"PAIS Index","archive_location":"58768503; 2008-128731","language":"English","note":"page: 54p\ncontainer-title: SIDA, Swedish International Development Cooperation Agency, Jan 2008, 54 pp.","publisher":"SIDA, Swedish International Development Cooperation Agency","title":"HIV/AIDS, Adult Mortality and Fertility: Evidence from Malawi","URL":"http://ezproxy.cul.columbia.edu/login?url=https://search.proquest.com/docview/58768503?accountid=10226","author":[{"family":"Durevall","given":"D"},{"family":"Lindskog","given":"Annika"}],"issued":{"date-parts":[["2008",1]]}}},{"id":139,"uris":["http://zotero.org/groups/4468464/items/D2G5LLUC"],"itemData":{"id":139,"type":"chapter","archive":"awn","ISBN":"978-87-7296-132-3","page":"263-263","publisher":"Univ., Sociologisk inst","source":"EBSCOhost","title":"Familial relationships and population dynamics in Uganda: a case study of fertility behavior in the Central Region","URL":"https://proxy.lib.ohio-state.edu/login?url=http://search.ebscohost.com/login.aspx?direct=true&amp;db=awn&amp;AN=K-015370&amp;site=ehost-live","author":[{"family":"Kirumira","given":"Edward K."}],"issued":{"date-parts":[["1996",1,1]]}}},{"id":194,"uris":["http://zotero.org/groups/4468464/items/2N2J5MHP"],"itemData":{"id":194,"type":"chapter","collection-title":"Applied Demography Series","container-title":"APPLIED DEMOGRAPHY AND PUBLIC HEALTH IN THE 21ST CENTURY","ISBN":"978-3-319-43688-3","note":"DOI: 10.1007/978-3-319-43688-3_20","page":"361-380","title":"Behavioral or Biological: Taking a Closer Look at the Relationship Between HIV and Fertility","volume":"8","author":[{"family":"Mahmud","given":"Ayesha"}],"editor":[{"literal":"Hoque, MN and Pecotte, B and McGehee, MA"}],"issued":{"date-parts":[["2017"]]}}},{"id":377,"uris":["http://zotero.org/groups/4468464/items/W92BLZKW"],"itemData":{"id":377,"type":"thesis","archive":"ProQuest Dissertations &amp; Theses Global","archive_location":"304668647","event-place":"Ann Arbor","genre":"Dr.Sc.","language":"English","publisher":"The Johns Hopkins University, School of Public Health and Hygiene","publisher-place":"Ann Arbor","title":"Perceptions of child mortality and their effects on fertility intentions in Zimbabwe","URL":"http://ezproxy.cul.columbia.edu/login?url=https://search.proquest.com/docview/304668647?accountid=10226","author":[{"family":"Mahy","given":"Mary Ives"}],"issued":{"date-parts":[["2000"]]}}},{"id":298,"uris":["http://zotero.org/groups/4468464/items/T7FBMW6W"],"itemData":{"id":298,"type":"article-journal","abstract":"Compared to a large body of work on how gender may affect young women’s vulnerability to HIV, we know little about how masculine ideals and practices relating to marriage and fertility desires shape young men’s HIV risk. Using life-history interview data with 30 HIV-positive and HIV-negative young men aged 15–24 years, this analysis offers an in-depth perspective on young men’s transition through adolescence, the desire for fatherhood and experience of sexual partnerships in rural Uganda. Young men consistently reported the desire for fatherhood as a cornerstone of masculinity and transition to adulthood. Ideally young men wanted children within socially sanctioned unions. Yet, most young men were unable to realise their marital intentions. Gendered expectations to be economic providers combined with structural constraints, such as limited access to educational and income-generating opportunities, led some young men to engage in a variety of HIV-risk behaviours. Multiple partnerships and limited condom use were at times an attempt by some young men to attain some part of their aspirations related to fatherhood and marriage. Our findings suggest that young men possess relationship and parenthood aspirations that – in an environment of economic scarcity – may influence HIV-related risk. (English) [ABSTRACT FROM PUBLISHER]","archive":"a9h","container-title":"Culture, Health &amp; Sexuality","DOI":"10.1080/13691058.2015.1091508","ISSN":"13691058","issue":"5","journalAbbreviation":"Culture, Health &amp; Sexuality","note":"publisher: Routledge","page":"538-552","source":"EBSCOhost","title":"Fatherhood, marriage and HIV risk among young men in rural Uganda.","volume":"18","author":[{"family":"Mathur","given":"Sanyukta"},{"family":"Higgins","given":"Jenny A."},{"family":"Thummalachetty","given":"Nityanjali"},{"family":"Rasmussen","given":"Mariko"},{"family":"Kelley","given":"Laura"},{"family":"Nakyanjo","given":"Neema"},{"family":"Nalugoda","given":"Fred"},{"family":"Santelli","given":"John S."}],"issued":{"date-parts":[["2016",5]]}}},{"id":195,"uris":["http://zotero.org/groups/4468464/items/UIAZH42R"],"itemData":{"id":195,"type":"article-journal","abstract":"Making use of data obtained from fieldwork conducted in five major urban centers of Ethiopia in the summer of 2004, this study examines the attitudes of respondents on family size preferences to understand the fertility transition in urban areas. The methodology includes in-depth qualitative interviews and focus group discussions. The findings suggest that children continue to have an immeasurable value for urban residents. However, people differ in their preferences towards family size. A family of four or more children is defined as large by the majority of participants of the study and about three-quarters of them disapproved of large family sizes. The findings show that voluntary childlessness is not within the realm of choice. The overwhelming majority of participants were in favor of small families rather than opting for childlessness. Urban residents have a reproductive goal that takes into account reducing costs in the face of economic hardships and tailoring preferences to achieve upward social mobility. There is emphasis on the wellbeing of relatively smaller number of children and attaining a certain level of investment in one’s own human capital which are incompatible with large family size preferences. (PsycINFO Database Record (c) 2017 APA, all rights reserved)","archive":"psyh","archive_location":"2011-07981-006","container-title":"Journal of Comparative Family Studies","ISSN":"0047-2328","issue":"1","journalAbbreviation":"Journal of Comparative Family Studies","note":"publisher: University of Calgary/Dept of Sociology","page":"97-117","source":"EBSCOhost","title":"Attitudes toward family size preferences in urban Ethiopia","volume":"40","author":[{"family":"Sahleyesus","given":"Daniel Telake"},{"family":"Beaujot","given":"Roderic P."},{"family":"Zakus","given":"David"}],"issued":{"date-parts":[["2009"]]}}},{"id":266,"uris":["http://zotero.org/groups/4468464/items/3HDAMN3L"],"itemData":{"id":266,"type":"thesis","abstract":"How does exposure to genocide affect nuptiality and fertility among the surviving population? Genocides in Rwanda and in Bosnia-Herzegovina in the early 1990s caused high levels of population displacement, trauma, and death, along with a dramatic decline in the standard of living. In Rwanda, genocide also reduced the sex ratio of the marriage-aged population, while in Bosnia, despite the high proportion of male casualties, the overall sex ratio of the marriage-age population did not decline substantially. Contrary to the expected delay in first marriage throughout the process of demographic transition, there was clear evidence of a post-genocide marriage boom among younger cohorts in Rwanda. Meanwhile in Bosnia—a country that had already achieved the demographic transition and fairly steady marriage rates more than a decade before the war started—first marriage rates peaked slightly during and after the war and then continued to decrease during the decade after the war ended, never returning to prewar levels. Patterns in fertility echoed this trend, with a small baby boom in Rwanda contrasted with a fall in birth rates in Bosnia.     Drawing from a multi-method, multi-site study involving data analysis from nationally representative household surveys, 117 qualitative life-history interviews and 34 interviews with key informants in both countries, I assess the relative importance of several factors on marriage and fertility trends during and immediately after genocide in both countries. By examining the Bosnian and Rwandan cases in tandem, I situate demographic changes due to genocide in a broader social and historical framework.      It is difficult to compare the demographic effects of war and genocide in two countries that had widely divergent pre-war nuptial and reproductive contexts. I explore four broad sets of causal factors linking genocide with demographic outcomes: (1) involuntary factors, such as mortality, separation of partners, and survival bias; (2) material and economic factors, including loss of income, changes in employment, and 'transactional marriage' during acute periods of crisis; (3) sex ratio and gender role factors, which encompass the change in the marriage market due to differential mortality by sex, changing gender roles during and after wartime, and norms of widowhood remarriage; and (4) psychosocial factors, including the duration and severity of conflict, the effects of rape and post-traumatic stress disorder [PTSD] on the surviving population, and the role of political recovery and social cohesion in demographic decisions and outcomes.      Whereas many journalists emphasized ethnic hatreds as the motivation behind both genocides, the instrumentalist view of ethnic conflict—which claims that ethnic divisions are exploited by elites during moments of economic and political crisis—has emerged as a powerful counter-narrative in both Bosnia and Rwanda. In areas where it is possible to measure ethnic differences my findings tend to support the instrumentalist view—namely, that economic and situational factors were more salient than ethnic differences in determining the demographic response to genocide.      Broadly speaking, the mortality effects of genocide dominated in Rwanda, and this helped fuel an increase in marriages and births after war. Meanwhile in Bosnia the economic effects of genocide and the accompanying transition to a market economy tended to dominate the demographic response to genocide, suppressing marriage and fertility rates during and after the war. To classify the dominant character of these genocides in this way is not to ignore the massive economic collapse in Rwanda, nor the extraordinary death toll in Bosnia, but rather to suggest the relative primacy of economic and mortality effects as mediating channels through which genocide affected demographic outcomes for the majority of the population in each country.     I postulate the need for a typology of the demographic effects of crisis. Famine, economic collapse, political instability, natural disaster, and armed conflict each affect population dynamics in different ways. Given the variation and complexity between the Bosnian and Rwandan genocides, it would be difficult to extrapolate directly from these two cases. Yet, when considered in tandem, the Bosnian and Rwandan case studies suggest a need to consider several important axes of variation—factors such as the intensity and duration of the crisis, economic effects, differential age structure effects, displacement, mortality, background conditions, and post-crisis political and social stability—when predicting the effects of future crises on nuptial and reproductive trends.","archive":"ProQuest Dissertations &amp; Theses Global","archive_location":"928955629","event-place":"Ann Arbor","genre":"Ph.D.","language":"English","note":"ISBN: 978-1-267-22961-8\ncontainer-title: ProQuest Dissertations and Theses\n3499081","number-of-pages":"240","publisher":"University of California, Berkeley","publisher-place":"Ann Arbor","title":"Genocide, Nuptiality, and Fertility in Rwanda and Bosnia-Herzegovina","URL":"http://ezproxy.cul.columbia.edu/login?url=https://search.proquest.com/docview/928955629?accountid=10226","author":[{"family":"Staveteig","given":"Sarah Elizabeth"}],"issued":{"date-parts":[["2011"]]}}},{"id":275,"uris":["http://zotero.org/groups/4468464/items/UJ5MQPMR"],"itemData":{"id":275,"type":"thesis","abstract":"Fertility levels in most urban areas of Ethiopia have declined substantially in the face of low level of socio-economic development. In contrast, rural fertility remains at high levels. This study examines people's orientations towards reproduction, including the perceived benefits and associated costs of childbearing, and their attitudes concerning the changing reproductive behavior in urban areas. It also examines the extent to which demographic, proximate and socio-cultural factors can account for the urban-rural fertility differential. To achieve these objectives the study employed a combination of qualitative and quantitative research approaches.    Qualitative data are obtained form fieldwork conducted in collaboration with a local non-profit organization. The methodology includes in-depth qualitative interviews and focus group discussions. It was observed that urban residents may not have a significantly different motivation as to why they would like to have children compared to other sub-populations. Children continue to have an immeasurable value for urban residents. However, urban residents have a reproductive goal that take into account reducing costs in the face of economic hardships and tailoring preferences to achieve upward social mobility. Parents place emphasis on the wellbeing of a relatively smaller number of children and attaining a certain level of investment in their own human capital which are incompatible with large family size preferences. Respondents compared the childbearing experiences of their parents and their own generations. The reproduction model of the generation before them was based on the principle of \"a child growing up according to its own destiny.\" In terms of uncertainties and risks, this view is mostly concerned about child mortality. Lately, urban residents are adopting a new model of reproduction that is justified in achieving a higher standard of living and enhancing the social mobility of their children. The ideal behind this alternative model is \"neither too many nor too few children.\" To this effect respondents approve the use of contraception and over half of them were users. Although the practice of induced abortion is prohibited by law in Ethiopia, four out of five respondents confirmed that the practice is common and some even reported to have had abortions. This suggests that the role of abortion in regulating fertility for urban areas cannot be discounted. However, the true extent of the induced abortion in the society remains unknown, and quantitative information is lacking.    The quantitative analysis used data from the 2000 Ethiopia Demographic and Health Survey. Life table techniques were used to estimate the median ages at different parities and median durations between successive births, in urban and rural areas. A series of parametric hazard models were estimated to examine the effects of theoretically relevant demographic, proximate and socio-cultural covariates on the timing of births. Across all transitions, women who experienced child loss had faster transitions and therefore higher likelihood of subsequent births. Other covariates, such as union status, religion, and contraceptive use were also observed to have significant effect on the timing of births, and to play a larger role in urban areas. A major implication from these findings is that improving child survivorship is an important moderating factor in high fertility conditions, particularly in rural areas. The results also indicate that future studies are needed to conduct separate analyses of marital and non-marital fertility and examine the extent of induced abortion in urban areas.    Key words. fertility transition, reproductive change, qualitative analysis, Event History Analysis, unobserved heterogeneity, urban centers, Ethiopia","archive":"ProQuest Dissertations &amp; Theses Global","archive_location":"304941233","event-place":"Ann Arbor","genre":"Ph.D.","language":"English","note":"ISBN: 978-0-494-30402-0\ncontainer-title: ProQuest Dissertations and Theses\nNR30402","number-of-pages":"253","publisher":"The University of Western Ontario (Canada)","publisher-place":"Ann Arbor","title":"Fertility transition in Ethiopia: A focus on urban fertility and the urban-rural differences","URL":"http://ezproxy.cul.columbia.edu/login?url=https://search.proquest.com/docview/304941233?accountid=10226","author":[{"family":"Telake","given":"Daniel Sahleyesus"}],"issued":{"date-parts":[["2006"]]}}},{"id":218,"uris":["http://zotero.org/groups/4468464/items/3SMUXRUQ"],"itemData":{"id":218,"type":"article-journal","abstract":"Sociologists widely acknowledge that uncertainty matters for decision making, but they rarely measure it directly. In this article, we demonstrate the importance of theorizing about, measuring, and analyzing uncertainty as experienced by individuals. We adapt a novel probabilistic solicitation technique to measure personal uncertainty about HIV status in a high HIV prevalence area of southern Malawi. Using data from 2,000 young adults (ages 15 to 25 years), we demonstrate that uncertainty about HIV status is widespread and that it expands as young adults assess their proximate and distant futures. In conceptualizing HIV status as something more than sero-status itself, we gain insight into how what individuals know they don’t know influences their lives. Young people who are uncertain about their HIV status express desires to accelerate their childbearing relative to their counterparts who are certain they are uninfected. Our approach and findings show that personal uncertainty is a measurable and meaningful phenomenon that can illuminate much about individuals’ aspirations and behaviors. [ABSTRACT FROM PUBLISHER]","archive":"a9h","container-title":"American Sociological Review","DOI":"10.1177/0003122411427672","ISSN":"00031224","issue":"6","journalAbbreviation":"Am Sociol Rev","page":"935-954","source":"EBSCOhost","title":"Uncertainty and Fertility in a Generalized AIDS Epidemic.","volume":"76","author":[{"family":"Trinitapoli","given":"Jenny"},{"family":"Yeatman","given":"Sara"}],"issued":{"date-parts":[["2011"]],"season":"12/01/2011"}}}],"schema":"https://github.com/citation-style-language/schema/raw/master/csl-citation.json"} </w:instrText>
            </w:r>
            <w:r>
              <w:rPr>
                <w:rFonts w:ascii="Times New Roman" w:hAnsi="Times New Roman" w:cs="Times New Roman"/>
              </w:rPr>
              <w:fldChar w:fldCharType="separate"/>
            </w:r>
            <w:r w:rsidR="00C46A62">
              <w:rPr>
                <w:rFonts w:ascii="Times New Roman" w:hAnsi="Times New Roman" w:cs="Times New Roman"/>
                <w:noProof/>
              </w:rPr>
              <w:t>Cottrell, 2010; Durevall &amp; Lindskog, 2008; Kirumira, 1996; Mahmud, 2017; Mahy, 2000; Mathur et al., 2016; Sahleyesus et al., 2009; Staveteig, 2011; Telake, 2006; Trinitapoli &amp; Yeatman, 2011</w:t>
            </w:r>
            <w:r>
              <w:rPr>
                <w:rFonts w:ascii="Times New Roman" w:hAnsi="Times New Roman" w:cs="Times New Roman"/>
              </w:rPr>
              <w:fldChar w:fldCharType="end"/>
            </w:r>
          </w:p>
        </w:tc>
        <w:tc>
          <w:tcPr>
            <w:tcW w:w="2311" w:type="dxa"/>
          </w:tcPr>
          <w:p w14:paraId="73285B14" w14:textId="5E176D4F" w:rsidR="004A23D9" w:rsidRDefault="00F261D3" w:rsidP="004A23D9">
            <w:pPr>
              <w:rPr>
                <w:rFonts w:ascii="Times New Roman" w:hAnsi="Times New Roman" w:cs="Times New Roman"/>
              </w:rPr>
            </w:pPr>
            <w:r>
              <w:rPr>
                <w:rFonts w:ascii="Times New Roman" w:hAnsi="Times New Roman" w:cs="Times New Roman"/>
              </w:rPr>
              <w:fldChar w:fldCharType="begin"/>
            </w:r>
            <w:r w:rsidR="00045082">
              <w:rPr>
                <w:rFonts w:ascii="Times New Roman" w:hAnsi="Times New Roman" w:cs="Times New Roman"/>
              </w:rPr>
              <w:instrText xml:space="preserve"> ADDIN ZOTERO_ITEM CSL_CITATION {"citationID":"OuDMEtwR","properties":{"formattedCitation":"(Baylies C., 2000; Kurth et al., 2015; Moyo &amp; Mbizvo, 2004)","plainCitation":"(Baylies C., 2000; Kurth et al., 2015; Moyo &amp; Mbizvo, 2004)","noteIndex":0},"citationItems":[{"id":384,"uris":["http://zotero.org/groups/4468464/items/MKLPDUT3"],"itemData":{"id":384,"type":"article-journal","abstract":"This paper examines the way in which concerns about HIV infection are affecting thinking in Zambia about preferred number of children. It draws on research on the impact of HIV/AIDS in peri-urban and rural households in 1995 based mainly on in-depth interviews with 65 of 300 people who were initially surveyed. In spite of high levels of anxiety about AIDS in these communities, risk from HIV was not always associated with the act of conceiving children, nor did this association necessarily influence actual behaviour or family size preferences. In some cases, however, the threat of contracting HIV had led to a decision to have fewer children. Many also worried about leaving orphans for others to look after and the costs which might be incurred in taking over the care of orphans left by others. A related reason for limiting fertility was the hope that orphaned children would be better cared for if there were fewer of them. Greater access to contraceptives, and specifically to condoms, is an important element in supporting women's efforts to protect themselves, and men also need to be involved in strategies for mutual protection. In both communities, however, there was a shared sense of limited control, not just over fertility, but also over the wider economic and health environment. An understanding of the complexity of these factors is essential for intervention programmes intended to enhance women's reproductive rights and support their fertility choices so as to ensure greater protection against HIV/AIDS.","archive":"Embase","container-title":"Reproductive Health Matters","DOI":"10.1016/S0968-8080(00)90008-9","ISSN":"0968-8080","issue":"15","journalAbbreviation":"Reprod. Health Matters","language":"English","page":"77-86","title":"The impact of HIV on family size preference in Zambia","volume":"8","author":[{"literal":"Baylies C."}],"issued":{"date-parts":[["2000"]]}}},{"id":314,"uris":["http://zotero.org/groups/4468464/items/L6BQI5SX"],"itemData":{"id":314,"type":"article-journal","abstract":"BACKGROUND: Intentional childbearing may place heterosexual couples at risk of HIV  infection in resource-limited settings with high HIV prevalence areas where society  places great value on having children. OBJECTIVE: To explore cognitive, cultural,  and spatial mapping of sexual and reproductive health domains and services in  western Kenya among men and women. DESIGN: Community-based formative qualitative  study design. SETTING: Five administrative/geographical divisions of Nyando  District, western Kenya. SUBJECTS: Adult men 18 years and older and women who were  of reproductive-potential ages (15 to 49 years for females) (n=90). RESULTS: Men and  women have disparate goals for number of children and engage in gendered patterns of  protective method use (contraceptives used by women often in secret, condoms by men  but rarely). CONCLUSION: HIV infection was still seen as stigmatizing. These study  results are relevant to design of effective integrated delivery for reproductive and  HIV services in high-burden sub-Saharan African countries.","container-title":"East African Medical Journal","ISSN":"0012-835X 0012-835X","issue":"4","journalAbbreviation":"East Afr Med J","language":"eng","page":"163-169","title":"The Gender Context of HIV Risk and Pregnancy Goals in Western Kenya.","volume":"92","author":[{"family":"Kurth","given":"Ann E."},{"family":"Inwani","given":"Irene"},{"family":"Wangombe","given":"Anne"},{"family":"Nduati","given":"Ruth"},{"family":"Owuor","given":"Mercy"},{"family":"Njiri","given":"Francis"},{"family":"Akinyi","given":"Pamela"},{"family":"Cherutich","given":"Peter"},{"family":"Osoti","given":"Alfred"},{"family":"Kinuthia","given":"John"},{"family":"Chhun","given":"Nok"},{"family":"Kiarie","given":"James"}],"issued":{"date-parts":[["2015"]]}}},{"id":168,"uris":["http://zotero.org/groups/4468464/items/P4RN8ZRP"],"itemData":{"id":168,"type":"article-journal","abstract":"In a background of very high prevalence of human immunodeficiency virus (HIV) infection among women of childbearing age and the increasing demand for treatment to prevent mother-to-child transmission, we investigated the desire for a future pregnancy among women in Zimbabwe in relation to (1) self-perceived risk of HIV infection, (2) child mortality, and (3) spontaneous abortion. A random cross-sectional sample of 2250 ever-married women aged 15-49 years was selected from 6,828 households in rural and urban Zimbabwe. The sample was representative of the geographic distribution of women. One eligible subject was selected per household for a structured interview on factors associated with the desire for future pregnancy. Overall, 54% of the participants desired to get pregnant in future; 55% perceived themselves at high risk for HIV infection; 6% reported the death of at least one child less than the age of 5 years in the last 5 years; and 12% reported at least one spontaneous abortion in the last 5 years. In multiple logistic regression analysis, reporting at least one child's death (OR = 1.77; 95% CI 1.13-2.78) and at least one spontaneous abortion in the last 5 years (OR = 1.81; 95% CI 1.08-3.04) were significantly associated with a higher desire to get pregnant; however, high self-perceived risk for HIV infection was not (OR = 0.85; 95% CI 0.67-1.09). High self-perceived risk for infection with HIV was not associated with a lower desire for a future pregnancy among women in Zimbabwe in a high-prevalence area. In fact, our data suggest an increased desire for future pregnancy to replace childhood deaths or spontaneous abortions that may result from HIV infection. Voluntary HIV testing services are challenged with balancing counseling messages on the strong desire for children, the risk of mother-to-child transmission, and poor fetal outcomes. Further research is needed to explore utilitarian-economic, social, and psychological values attributed to children by women and their partners. The involvement of men as partners in childbearing should be explored, as their desire for children may be the primary barrier to protective behavior change among women.","archive":"Sociology Database","archive_location":"211246914; 15146129","container-title":"AIDS and Behavior","DOI":"10.1023/B:AIBE.0000017521.26426.9d","ISSN":"10907165","issue":"1","journalAbbreviation":"AIDS Behav","language":"English","note":"publisher-place: New York\npublisher: Springer Nature B.V.","page":"9-15","title":"Desire for a Future Pregnancy Among Women in Zimbabwe in Relation to Their Self-Perceived Risk of HIV Infection, Child Mortality, and Spontaneous Abortion","volume":"8","author":[{"family":"Moyo","given":"Witness"},{"family":"Mbizvo","given":"M T"}],"issued":{"date-parts":[["2004",3]]}}}],"schema":"https://github.com/citation-style-language/schema/raw/master/csl-citation.json"} </w:instrText>
            </w:r>
            <w:r>
              <w:rPr>
                <w:rFonts w:ascii="Times New Roman" w:hAnsi="Times New Roman" w:cs="Times New Roman"/>
              </w:rPr>
              <w:fldChar w:fldCharType="separate"/>
            </w:r>
            <w:r w:rsidR="00045082">
              <w:rPr>
                <w:rFonts w:ascii="Times New Roman" w:hAnsi="Times New Roman" w:cs="Times New Roman"/>
                <w:noProof/>
              </w:rPr>
              <w:t>Baylies C., 2000; Kurth et al., 2015; Moyo &amp; Mbizvo, 2004</w:t>
            </w:r>
            <w:r>
              <w:rPr>
                <w:rFonts w:ascii="Times New Roman" w:hAnsi="Times New Roman" w:cs="Times New Roman"/>
              </w:rPr>
              <w:fldChar w:fldCharType="end"/>
            </w:r>
          </w:p>
        </w:tc>
      </w:tr>
      <w:tr w:rsidR="004A23D9" w14:paraId="4457C9A9" w14:textId="77777777" w:rsidTr="004A23D9">
        <w:tc>
          <w:tcPr>
            <w:tcW w:w="2391" w:type="dxa"/>
          </w:tcPr>
          <w:p w14:paraId="0C4CC85E" w14:textId="6EC6E1F2" w:rsidR="004A23D9" w:rsidRDefault="004A23D9" w:rsidP="004A23D9">
            <w:pPr>
              <w:rPr>
                <w:rFonts w:ascii="Times New Roman" w:hAnsi="Times New Roman" w:cs="Times New Roman"/>
              </w:rPr>
            </w:pPr>
            <w:r>
              <w:rPr>
                <w:rFonts w:ascii="Times New Roman" w:hAnsi="Times New Roman" w:cs="Times New Roman"/>
              </w:rPr>
              <w:t>Mass media</w:t>
            </w:r>
          </w:p>
        </w:tc>
        <w:tc>
          <w:tcPr>
            <w:tcW w:w="2317" w:type="dxa"/>
          </w:tcPr>
          <w:p w14:paraId="7F6E84C4" w14:textId="1CC93CCA" w:rsidR="004A23D9" w:rsidRDefault="00C85A79" w:rsidP="004A23D9">
            <w:pPr>
              <w:rPr>
                <w:rFonts w:ascii="Times New Roman" w:hAnsi="Times New Roman" w:cs="Times New Roman"/>
              </w:rPr>
            </w:pPr>
            <w:r>
              <w:rPr>
                <w:rFonts w:ascii="Times New Roman" w:hAnsi="Times New Roman" w:cs="Times New Roman"/>
              </w:rPr>
              <w:fldChar w:fldCharType="begin"/>
            </w:r>
            <w:r w:rsidR="00702B4B">
              <w:rPr>
                <w:rFonts w:ascii="Times New Roman" w:hAnsi="Times New Roman" w:cs="Times New Roman"/>
              </w:rPr>
              <w:instrText xml:space="preserve"> ADDIN ZOTERO_ITEM CSL_CITATION {"citationID":"oJEaDtLs","properties":{"formattedCitation":"(Adebowale &amp; Palamuleni, 2015; Ahinkorah et al., 2021; Hayford &amp; Agadjanian, 2012; Lemessa &amp; Wencheko, 2014; Mahy, 2000; Oyediran, 2006)","plainCitation":"(Adebowale &amp; Palamuleni, 2015; Ahinkorah et al., 2021; Hayford &amp; Agadjanian, 2012; Lemessa &amp; Wencheko, 2014; Mahy, 2000; Oyediran, 2006)","noteIndex":0},"citationItems":[{"id":257,"uris":["http://zotero.org/groups/4468464/items/8X6H5NCZ"],"itemData":{"id":257,"type":"article-journal","abstract":"Background: Child's gender preference (GP) frequently leads to high fertility which has adverse effect on family health. The link between women's fertility intention, GP and Living Children's Sex Composition (LCSC) as found in this study is less explored in Malawi. Objectives: We examined the relationship between GP, LCSC and fertility intention. Methods: This study utilized 2010 MDHS dataset and focused on married women aged 15-49 years (n=1739) in stable unions who currently have at least 5 living children. Data was analyzed at bivariate and multivariate levels (alpha=0.05). Results: About 39.7% of the women have GP and higher proportion (23.3%) has preference for females. Age, region, wealth-quintile, religion, residence and family planning programmes were significantly associated with fertility intention. Women who have GP and same LCSC were 1.35 and 2.4 times significantly more likely to have intention to bear more children than those who have no GP and different sexes composition respectively. These odd ratios changed to 1.38 for GP and 2.44 for LCSC after adjusting for other socio-demographic variables. Conclusions: We find that GP and LCSC significantly influence women's intention to bear more children. Women should stop childbearing after attaining their desired number irrespective of the LCSC.","container-title":"African Health Sciences","DOI":"10.4314/ahs.v15i1.21","ISSN":"1680-6905","issue":"1","journalAbbreviation":"Afr Health Sci","note":"WOS:000353446100021","page":"150-160","title":"Influence of gender preference and sex composition of surviving children on childbearing intention among high fertility married women in stable union in Malawi","volume":"15","author":[{"family":"Adebowale","given":"Stephen Ayo"},{"family":"Palamuleni","given":"Martin Enoch"}],"issued":{"date-parts":[["2015"]]}}},{"id":398,"uris":["http://zotero.org/groups/4468464/items/IGFXWG8N"],"itemData":{"id":398,"type":"article-journal","abstract":"BACKGROUND: Understanding women's desire to have more children is critical for  planning towards future reproductive health behaviour. We examined the association between socio-economic and demographic factors and fertility preferences among women of reproductive age in Ghana. METHODS: This  study used data from the 2014 Ghana Demographic and Health Survey. The sample consisted of 5389 women of reproductive age. We fitted Binary logistic regression models to assess the association between socio-economic status and fertility preferences, whiles controlling for demographic factors. The results were presented as crude odds ratios (cORs) and adjusted odds ratios (aORs) together with their corresponding 95% confidence intervals. RESULTS: Approximately 60% of women of reproductive age in Ghana desired for more children. Women with no formal education were more likely to desire for more children compared to those with higher level of education (aOR = 2.16, 95% CI 1.29-3.48). The odds of desire for more children was higher among women who lived in rural areas compared to those who lived in urban areas (aOR = 1.24, 95% CI 1.01-1.53). With region, women who lived in the Northern region were more likely to desire for more children compared to those who lived in the Ashanti region (aOR = 4.03, 95% CI 2.69-6.04). Similarly, women who belonged to other ethnic groups were more likely to desire for more children compared to Akans (aOR = 1.78, 95% CI 1.35-2.35). The desire for more children was higher among women with 0-3 births compared to those with four or more births (aOR = 7.15, 95% CI 5.97-8.58). In terms of religion, Muslim women were more likely to desire for more children compared to Christians (aOR = 1.87, 95% CI 1.49-2.34). CONCLUSION: This study concludes that women in high-socio economic status are less likely to desire more children. On the other hand, women in the Northern, Upper East and those belonging to the Islamic religious sect tend to desire more children. To aid in fertility control programmes designing and strengthening of existing ones, these factors ought to be critically considered.","container-title":"Reproductive health","DOI":"10.1186/s12978-020-01057-9","issue":"1","language":"eng","page":"2-2","title":"Socio-economic and demographic factors associated with fertility preferences among  women of reproductive age in Ghana: evidence from the 2014 Demographic and Health Survey.","volume":"18","author":[{"family":"Ahinkorah","given":"Bright Opoku"},{"family":"Seidu","given":"Abdul-Aziz"},{"family":"Armah-Ansah","given":"Ebenezer Kwesi"},{"family":"Ameyaw","given":"Edward Kwabena"},{"family":"Budu","given":"Eugene"},{"family":"Yaya","given":"Sanni"}],"issued":{"date-parts":[["2021",1]]}}},{"id":272,"uris":["http://zotero.org/groups/4468464/items/CLW5KQLD"],"itemData":{"id":272,"type":"article-journal","abstract":"BACKGROUND: Extensive research in both developed and developing countries has shown  that preferences and intentions for future childbearing predict behavior. However,  very little of this research has examined high-fertility contexts in sub-Saharan  Africa. In particular, the factors that increase or decrease correspondence between  fertility desires and behavior in these settings are not well understood. OBJECTIVE:  This article documents the degree to which the desire to stop childbearing predicts  fertility behavior over the short term among married women in rural southern  Mozambique, a context where fertility transition is still in the early stages.  Analyses test the moderating powers of individual, household, and community  characteristics. METHODS: Analyses use data from a longitudinal survey of married  women of reproductive age (N=1678) carried out in 2006 and 2009 in rural areas of  southern Mozambique. Logistic regression models are estimated to predict  childbearing between 2006 and 2009 based on desires to stop childbearing and  characteristics measured in 2006. RESULTS: As expected, the desire to stop  childbearing is strongly predictive of fertility behavior. Household wealth, local  adult AIDS mortality, and being married to an unsuccessful labor migrant are  associated with higher correspondence between reported desire to stop childbearing  and fertility behavior. CONCLUSIONS: Both factors related to the ability to carry  out desires to stop childbearing and factors related to the strength and consistency  of these desires moderate the association between desires and behaviors. Future  research should expand measurement of fertility preferences to incorporate their  strength and consistency as well as direction.","archive":"sih","container-title":"Demographic Research","DOI":"10.4054/DemRes.2012.26.20","ISSN":"14359871","journalAbbreviation":"Demographic Research","note":"publisher: Max-Planck Institute for Demographic Research","page":"511-542","source":"EBSCOhost","title":"From desires to behavior: Moderating factors in a fertility transition.","volume":"26","author":[{"family":"Hayford","given":"Sarah R."},{"family":"Agadjanian","given":"Victor"}],"issued":{"date-parts":[["2012",1]]}}},{"id":142,"uris":["http://zotero.org/groups/4468464/items/Y5II5QZI"],"itemData":{"id":142,"type":"article-journal","abstract":"Background: The level of fertility in Ethiopia, especially in the rural areas, is unacceptably high. High fertility has a negative impact on the environment as well as on the socio-economic development. Thus, understanding factors that influence the fertility intention of women is important for family planning and population policy. Objective: The main objective of this study was to identify factors which influence women's intention to limit childbearing in rural Ethiopia. Methods: The source of the data was the 2011 Ethiopia Demographic and Health Survey. A weighted sub-sample of 10,864 women was drawn from the survey women's dataset. Logistic regression was used to examine the effects that some demographic, socio-economic, and cultural characteristics had on the intention of rural women to limit childbearing. Results: The adjusted odds-ratio (aOR with respective 95% confidence intervals) of intention to limit childbearing for the age categories 30-39 and 40-49 years were, respectively, 2.03(1.768-2.326) and 7.31(6.173-8.667) (referent age category of 15-29 years). For secondary and higher education aOR = 1.57(1.384-1.857) and primary education aOR = 1.07(0.945-1.216) (referent category no formal education). For women who were not exposed to any media aOR=0.87 (0.779-0.965) relative to women having access to mass media. AOR for women without knowledge about family planning was 0.62(0.504-0.740) compared to those who knew about FP methods. Visit by FP professional during the 12 months before the survey had the effect to reduce desire for childbearing (aOR= 0.75; 0.659-0.845) compared with no visit. The respective aORs for Muslims and Copts were 0.71(0.653-0.823) and 0.99(0.866-1.32) (Protestants used as referent category). AORs for women who had never lived in marriage and for those who were married or had a partner, respectively, were 0.79 (0.587-1.066) and 0.26(0.220-0.307) (widowed/separated women are the referent group). For the low and middle economic categories aOR= 1.40(1.139-1.716) and aOR= 1.07(0.852-1.334) with high economic category taken as the reference group. There was no significant difference in the magnitudes of aORs when women are considered by their occupational status. With women having four or more children taken as the referent group, it was observed that aOR= 0.07(CI: 0.051-0.090) for women who had no children; for women with 1-3 children aOR= 0.32(CI: 0.280-0.365). In the case of women who never lost a child aOR= 2.87(CI: 2.535-3.250) compared to those who had lost at least one child. Conclusion: Providing family planning services to women who have achieved their fertility goals and educating females at large could contribute positively towards understanding issues surrounding limiting childbearing.","container-title":"Ethiopian Journal of Health Development","ISSN":"1021-6790","issue":"2","note":"WOS:000209889200002","page":"75-80","title":"Factors affecting the intention of women to limit childbearing in rural Ethiopia","volume":"28","author":[{"family":"Lemessa","given":"Retta"},{"family":"Wencheko","given":"Eshetu"}],"issued":{"date-parts":[["2014"]]}}},{"id":377,"uris":["http://zotero.org/groups/4468464/items/W92BLZKW"],"itemData":{"id":377,"type":"thesis","archive":"ProQuest Dissertations &amp; Theses Global","archive_location":"304668647","event-place":"Ann Arbor","genre":"Dr.Sc.","language":"English","publisher":"The Johns Hopkins University, School of Public Health and Hygiene","publisher-place":"Ann Arbor","title":"Perceptions of child mortality and their effects on fertility intentions in Zimbabwe","URL":"http://ezproxy.cul.columbia.edu/login?url=https://search.proquest.com/docview/304668647?accountid=10226","author":[{"family":"Mahy","given":"Mary Ives"}],"issued":{"date-parts":[["2000"]]}}},{"id":284,"uris":["http://zotero.org/groups/4468464/items/QMQA28YY"],"itemData":{"id":284,"type":"article-journal","abstract":"Using the matched wife-husband (763) sample from the data collected from Ogbomoso and Iseyin towns in Oyo State, Nigeria, this paper examines factors associated with couples' fertility intention. The analysis used logistic regression models for predicting the effects of selected socioeconomic background characteristics on a couple's fertility intention. Results indicate high levels of concurrence among husbands and wives on fertility intention. Where differences exist, husbands are more pronatalists than their wives. About 87% of pairs of partners reported similar fertility preferences. Of these couples, 59(.)5% wanted more children while only 27(.)8% reported otherwise. The logistic regression models indicated that a couple's fertility intention was associated with age, education, place of residence, frequency of televisionwatching and number of living children. Therefore, programme interventions aimed at promoting fertility reduction in Nigeria should convey fertility regulation messages to both husbands and wives.","container-title":"Journal of Biosocial Science","DOI":"10.1017/S0021932004026835","ISSN":"0021-9320","issue":"5","note":"WOS:000239831600002","page":"605-624","title":"Fertility desires of Yoruba couples of South-western Nigeria","volume":"38","author":[{"family":"Oyediran","given":"Kolawole Azeez"}],"issued":{"date-parts":[["2006",9]]}}}],"schema":"https://github.com/citation-style-language/schema/raw/master/csl-citation.json"} </w:instrText>
            </w:r>
            <w:r>
              <w:rPr>
                <w:rFonts w:ascii="Times New Roman" w:hAnsi="Times New Roman" w:cs="Times New Roman"/>
              </w:rPr>
              <w:fldChar w:fldCharType="separate"/>
            </w:r>
            <w:r w:rsidR="00702B4B">
              <w:rPr>
                <w:rFonts w:ascii="Times New Roman" w:hAnsi="Times New Roman" w:cs="Times New Roman"/>
                <w:noProof/>
              </w:rPr>
              <w:t>Adebowale &amp; Palamuleni, 2015; Ahinkorah et al., 2021; Hayford &amp; Agadjanian, 2012; Lemessa &amp; Wencheko, 2014; Mahy, 2000; Oyediran, 2006</w:t>
            </w:r>
            <w:r>
              <w:rPr>
                <w:rFonts w:ascii="Times New Roman" w:hAnsi="Times New Roman" w:cs="Times New Roman"/>
              </w:rPr>
              <w:fldChar w:fldCharType="end"/>
            </w:r>
          </w:p>
          <w:p w14:paraId="78AF6DE0" w14:textId="6BBAFC50" w:rsidR="00C85A79" w:rsidRDefault="00C85A79" w:rsidP="004A23D9">
            <w:pPr>
              <w:rPr>
                <w:rFonts w:ascii="Times New Roman" w:hAnsi="Times New Roman" w:cs="Times New Roman"/>
              </w:rPr>
            </w:pPr>
          </w:p>
        </w:tc>
        <w:tc>
          <w:tcPr>
            <w:tcW w:w="2331" w:type="dxa"/>
          </w:tcPr>
          <w:p w14:paraId="7D171F42" w14:textId="057B3F93" w:rsidR="004A23D9" w:rsidRDefault="00C85A79" w:rsidP="004A23D9">
            <w:pPr>
              <w:rPr>
                <w:rFonts w:ascii="Times New Roman" w:hAnsi="Times New Roman" w:cs="Times New Roman"/>
              </w:rPr>
            </w:pP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KiQILcKw","properties":{"formattedCitation":"(Avogo, 2008)","plainCitation":"(Avogo, 2008)","noteIndex":0},"citationItems":[{"id":233,"uris":["http://zotero.org/groups/4468464/items/WBN3SM6J"],"itemData":{"id":233,"type":"thesis","abstract":"This dissertation examines the mechanisms of formal and informal sources of social diffusion and its impact on fertility attitudes and outcomes in southern Ghana. More specifically, theories of structural modernization and diffusion of innovations are tested by examining the effects of ideational and social interaction mechanisms on fertility preferences and outcomes. Drawing from theories of structural modernization, structural economic changes and the role of the mass media, the determinants of fertility preferences are explored. The structure of core discussion networks of men and women and its implications for fertility are also investigated. Finally, a novel analytical model incorporates the complimentary effects of discussions of matters of childbearing within men's and women's respective informal social networks on one hand and the effects of spousal communication and spousal approval of family planning, on the other, on changes in couples' joint fertility intentions and outcomes.    Data are drawn from longitudinal surveys collected in six communities in southern Ghana. Reproductive-age women and their male partners were interviewed in three rounds over a three-year period. Ordinary least square regression, generalized linear and logistic regression models as well as controls for unmeasured variables through fixed and random-effects models are used to determine the impact of social diffusion on fertility.    Estimates from the analysis indicate that; (1) forces of modernization and mass media are associated with fertility preferences of men and women; (2) the content of information exchanged in personal social networks are positively associated with fertility attitudes and experiences, even after other factors are controlled; (3) men's social networks have a significant impact on couples joint fertility intentions both directly and indirectly through spousal communication about family and spousal approval of family, while that of women only affects couples joint fertility intentions indirectly. These effects are significant even after unobserved factors are controlled. The limitations of the analysis and implications for population policy are discussed.    Theories of social diffusion in general and informal discussions in social networks in particular are important determinants of fertility change in transitional societies. Associated with this change is the relevance of gendered social interaction and its mechanisms.","archive":"Sociological Abstracts","archive_location":"304686913","event-place":"Ann Arbor","genre":"Ph.D.","language":"English","note":"ISBN: 978-0-549-63555-0\ncontainer-title: ProQuest Dissertations and Theses\n3314631","number-of-pages":"190","publisher":"Arizona State University","publisher-place":"Ann Arbor","title":"Social diffusion and fertility processes in Sub -Saharan Africa: Longitudinal evidence from Ghana","URL":"http://ezproxy.cul.columbia.edu/login?url=https://search.proquest.com/docview/304686913?accountid=10226","author":[{"family":"Avogo","given":"Winfred Aweyire"}],"issued":{"date-parts":[["2008"]]}}}],"schema":"https://github.com/citation-style-language/schema/raw/master/csl-citation.json"} </w:instrText>
            </w:r>
            <w:r>
              <w:rPr>
                <w:rFonts w:ascii="Times New Roman" w:hAnsi="Times New Roman" w:cs="Times New Roman"/>
                <w:noProof/>
              </w:rPr>
              <w:fldChar w:fldCharType="separate"/>
            </w:r>
            <w:r>
              <w:rPr>
                <w:rFonts w:ascii="Times New Roman" w:hAnsi="Times New Roman" w:cs="Times New Roman"/>
                <w:noProof/>
              </w:rPr>
              <w:t>Avogo, 2008</w:t>
            </w:r>
            <w:r w:rsidR="009E7B05">
              <w:rPr>
                <w:rFonts w:ascii="Times New Roman" w:hAnsi="Times New Roman" w:cs="Times New Roman"/>
                <w:noProof/>
              </w:rPr>
              <w:t>;</w:t>
            </w:r>
            <w:r>
              <w:rPr>
                <w:rFonts w:ascii="Times New Roman" w:hAnsi="Times New Roman" w:cs="Times New Roman"/>
                <w:noProof/>
              </w:rPr>
              <w:fldChar w:fldCharType="end"/>
            </w:r>
            <w:r w:rsidR="004A23D9">
              <w:rPr>
                <w:rFonts w:ascii="Times New Roman" w:hAnsi="Times New Roman" w:cs="Times New Roman"/>
                <w:noProof/>
              </w:rPr>
              <w:t>Babalola et al., 2018;</w:t>
            </w:r>
            <w:r w:rsidR="004A6FC6">
              <w:rPr>
                <w:rFonts w:ascii="Times New Roman" w:hAnsi="Times New Roman" w:cs="Times New Roman"/>
                <w:noProof/>
              </w:rPr>
              <w:fldChar w:fldCharType="begin"/>
            </w:r>
            <w:r w:rsidR="004A6FC6">
              <w:rPr>
                <w:rFonts w:ascii="Times New Roman" w:hAnsi="Times New Roman" w:cs="Times New Roman"/>
                <w:noProof/>
              </w:rPr>
              <w:instrText xml:space="preserve"> ADDIN ZOTERO_ITEM CSL_CITATION {"citationID":"q3stH8UZ","properties":{"formattedCitation":"(Bankole et al., 1996)","plainCitation":"(Bankole et al., 1996)","noteIndex":0},"citationItems":[{"id":247,"uris":["http://zotero.org/groups/4468464/items/TFJNZ4UZ"],"itemData":{"id":247,"type":"article-journal","abstract":"This paper examines the effects of exposure to mass media messages promoting family  planning on the reproductive behaviour of married women in Nigeria using  cross-sectional data. Longitudinal data are also used to ensure that exposure to  media messages pre-dates the indicators of reproductive behaviour. Cross-sectional  analysis suggests that: (1) contraceptive use and intention are positively  associated with exposure to mass media messages, and (2) women who are exposed to  media messages are more likely to desire fewer children than those who are not  exposed to such messages. Similarly, analysis of the longitudinal data shows that  exposure to mass media messages is a significant predictor of contraceptive use.  Thus, exposure to mass media messages about family planning may be a powerful tool  for influencing reproductive behaviour in Nigeria.","container-title":"Journal of Biosocial Science","DOI":"10.1017/s0021932000022264","ISSN":"0021-9320 0021-9320","issue":"2","journalAbbreviation":"J Biosoc Sci","language":"eng","note":"publisher-place: England\nPMID: 8935878","page":"227-239","title":"Mass media messages and reproductive behaviour in Nigeria.","volume":"28","author":[{"family":"Bankole","given":"A."},{"family":"Rodríguez","given":"G."},{"family":"Westoff","given":"C. F."}],"issued":{"date-parts":[["1996",4]]}}}],"schema":"https://github.com/citation-style-language/schema/raw/master/csl-citation.json"} </w:instrText>
            </w:r>
            <w:r w:rsidR="004A6FC6">
              <w:rPr>
                <w:rFonts w:ascii="Times New Roman" w:hAnsi="Times New Roman" w:cs="Times New Roman"/>
                <w:noProof/>
              </w:rPr>
              <w:fldChar w:fldCharType="separate"/>
            </w:r>
            <w:r w:rsidR="004A6FC6">
              <w:rPr>
                <w:rFonts w:ascii="Times New Roman" w:hAnsi="Times New Roman" w:cs="Times New Roman"/>
                <w:noProof/>
              </w:rPr>
              <w:t>Bankole et al., 1996</w:t>
            </w:r>
            <w:r w:rsidR="009E7B05">
              <w:rPr>
                <w:rFonts w:ascii="Times New Roman" w:hAnsi="Times New Roman" w:cs="Times New Roman"/>
                <w:noProof/>
              </w:rPr>
              <w:t>;</w:t>
            </w:r>
            <w:r w:rsidR="004A6FC6">
              <w:rPr>
                <w:rFonts w:ascii="Times New Roman" w:hAnsi="Times New Roman" w:cs="Times New Roman"/>
                <w:noProof/>
              </w:rPr>
              <w:fldChar w:fldCharType="end"/>
            </w:r>
            <w:r w:rsidR="004A23D9">
              <w:rPr>
                <w:rFonts w:ascii="Times New Roman" w:hAnsi="Times New Roman" w:cs="Times New Roman"/>
                <w:noProof/>
              </w:rPr>
              <w:t xml:space="preserve"> Dibaba, 2009; Modile, 2017; </w:t>
            </w:r>
            <w:r w:rsidR="00B93B42">
              <w:rPr>
                <w:rFonts w:ascii="Times New Roman" w:hAnsi="Times New Roman" w:cs="Times New Roman"/>
                <w:noProof/>
              </w:rPr>
              <w:fldChar w:fldCharType="begin"/>
            </w:r>
            <w:r w:rsidR="00B93B42">
              <w:rPr>
                <w:rFonts w:ascii="Times New Roman" w:hAnsi="Times New Roman" w:cs="Times New Roman"/>
                <w:noProof/>
              </w:rPr>
              <w:instrText xml:space="preserve"> ADDIN ZOTERO_ITEM CSL_CITATION {"citationID":"CNZyq4bp","properties":{"formattedCitation":"(Muvandi, 2003)","plainCitation":"(Muvandi, 2003)","noteIndex":0},"citationItems":[{"id":221,"uris":["http://zotero.org/groups/4468464/items/RPXEKYFZ"],"itemData":{"id":221,"type":"thesis","abstract":"Sociological research on contraceptive and fertility behaviour worldwide has largely focused on demographic and socio-economic factors and only marginally incorporated cultural variables. Given the important role that cultural variables may play in influencing contraceptive and fertility behaviour, most of the models of fertility determination are likely to have been incorrectly specified. This thesis focuses on the systematic study of the role that variables measuring cultural and ethnic origins play in influencing attitudes towards contraception, contraceptive use and fertility as measured by the total number of children desired by currently partnered men in Kenya. Data for this thesis were collected from a probability sample of 2,191 men aged 20-54 years in six Districts, namely, Kajiado, Kakamega, Machalcos, Migori, Nyeri and Mombasa. Both tabular and multivariate logistic regression analysis techniques have been used. This research revealed that cultural and ethnic origins variables (especially ethnicity), age, demographic (child mortality, age at first marriage and number of surviving children) and socioeconomic factors influence inter-spousal communication on family planning related issues and contraceptive use. Attitudes towards contraception emerged as mechanisms through which age and to a lesser extent ethnicity influence contraceptive behaviour. Ethnicity has diverse direct and indirect effects on fertility. It is the most influential variable in the cultural and ethnic origins block and reflects the ways in which people in these groups are socialised into the existing values and belief system. These values and belief system shape attitudes towards contraception. This is evidenced by the fact that the Kikuyu and Kamba whose cultures have been strongly influenced by western ideas especially through education and exposure to media have different positive attitudes towards contraception, are most likely to use contraception and desire small family sizes. On the other hand, the Luo, Maasai and to a lesser extent, the Luhya whose cultural practices have been resilient to change have negative attitudes towards contraception and most likely to be non-users of contraception and desire large family sizes. Thus, the process of cultural socialisation occurs in local communities especially among people from the same ethnic groups, which results in the acquisition of specific normative attitudes and behaviour. Education also has strong linear effects on contraceptive use but its effects on total number of children desired are mediated by contraceptive use, cultural and ethnic origins and socio-economic factors. These findings provide the basis for a model of fertility determination, which is presented in this thesis.","archive":"ProQuest Dissertations &amp; Theses Global","archive_location":"1801874388","event-place":"Ann Arbor","genre":"Ph.D.","language":"English","note":"ISBN: 978-1-339-88280-2\ncontainer-title: PQDT - Global\n10130446","number-of-pages":"255","publisher":"University of Surrey (United Kingdom)","publisher-place":"Ann Arbor","title":"The influence of cultural factors on contraceptive use, fertility attitudes and behaviour in Kenya","URL":"http://ezproxy.cul.columbia.edu/login?url=https://search.proquest.com/docview/1801874388?accountid=10226","author":[{"family":"Muvandi","given":"Ityai"}],"issued":{"date-parts":[["2003"]]}}}],"schema":"https://github.com/citation-style-language/schema/raw/master/csl-citation.json"} </w:instrText>
            </w:r>
            <w:r w:rsidR="00B93B42">
              <w:rPr>
                <w:rFonts w:ascii="Times New Roman" w:hAnsi="Times New Roman" w:cs="Times New Roman"/>
                <w:noProof/>
              </w:rPr>
              <w:fldChar w:fldCharType="separate"/>
            </w:r>
            <w:r w:rsidR="00B93B42">
              <w:rPr>
                <w:rFonts w:ascii="Times New Roman" w:hAnsi="Times New Roman" w:cs="Times New Roman"/>
                <w:noProof/>
              </w:rPr>
              <w:t>Muvandi, 2003</w:t>
            </w:r>
            <w:r w:rsidR="009E7B05">
              <w:rPr>
                <w:rFonts w:ascii="Times New Roman" w:hAnsi="Times New Roman" w:cs="Times New Roman"/>
                <w:noProof/>
              </w:rPr>
              <w:t>;</w:t>
            </w:r>
            <w:r w:rsidR="00B93B42">
              <w:rPr>
                <w:rFonts w:ascii="Times New Roman" w:hAnsi="Times New Roman" w:cs="Times New Roman"/>
                <w:noProof/>
              </w:rPr>
              <w:fldChar w:fldCharType="end"/>
            </w:r>
            <w:r w:rsidR="004A23D9">
              <w:rPr>
                <w:rFonts w:ascii="Times New Roman" w:hAnsi="Times New Roman" w:cs="Times New Roman"/>
                <w:noProof/>
              </w:rPr>
              <w:t xml:space="preserve">Oyediran &amp; Isiugo-Abanihe, 2002; Perkins, 1997; Smith, 2004; </w:t>
            </w:r>
            <w:r w:rsidR="00B92DE6">
              <w:rPr>
                <w:rFonts w:ascii="Times New Roman" w:hAnsi="Times New Roman" w:cs="Times New Roman"/>
                <w:noProof/>
              </w:rPr>
              <w:fldChar w:fldCharType="begin"/>
            </w:r>
            <w:r w:rsidR="00B92DE6">
              <w:rPr>
                <w:rFonts w:ascii="Times New Roman" w:hAnsi="Times New Roman" w:cs="Times New Roman"/>
                <w:noProof/>
              </w:rPr>
              <w:instrText xml:space="preserve"> ADDIN ZOTERO_ITEM CSL_CITATION {"citationID":"kRauuUI8","properties":{"formattedCitation":"(Westoff &amp; Rodriguez, 1995)","plainCitation":"(Westoff &amp; Rodriguez, 1995)","noteIndex":0},"citationItems":[{"id":220,"uris":["http://zotero.org/groups/4468464/items/ENJG3Q2G"],"itemData":{"id":220,"type":"article-journal","abstract":"Analysis of data from the 1989 Kenya Demographic and Health Survey demonstrate a strong statistical association between women's reports of having heard or seen messages about family planning through various media outlets and their use of contraceptives and their reproductive preferences. While 15% of women who say they have neither seen nor heard media messages on family planning are currently using a contraceptive method, this proportion rises to 25% among those who have heard radio messages, to 40% among those exposed to both radio and print messages and to 50% among those exposed to radio, print and television messages. These associations persist even when a variety of life-cycle, residential and socioeconomic controls are imposed, so that women exposed to no messages report an average of 5.5 children as their ideal family size, while those exposed to three types of messages report 4.7 children as ideal. Given the persistence of these strong relationships, the results suggest that the mass media can have an important effect on reproductive behaviour.","container-title":"International Family Planning Perspectives","DOI":"10.2307/2133602","ISSN":"0162-2749","issue":"1","note":"CABI:19951809650","page":"26-31, 36","title":"The mass media and family planning in Kenya.","volume":"21","author":[{"family":"Westoff","given":"C. F."},{"family":"Rodriguez","given":"G."}],"issued":{"date-parts":[["1995"]]}}}],"schema":"https://github.com/citation-style-language/schema/raw/master/csl-citation.json"} </w:instrText>
            </w:r>
            <w:r w:rsidR="00B92DE6">
              <w:rPr>
                <w:rFonts w:ascii="Times New Roman" w:hAnsi="Times New Roman" w:cs="Times New Roman"/>
                <w:noProof/>
              </w:rPr>
              <w:fldChar w:fldCharType="separate"/>
            </w:r>
            <w:r w:rsidR="00B92DE6">
              <w:rPr>
                <w:rFonts w:ascii="Times New Roman" w:hAnsi="Times New Roman" w:cs="Times New Roman"/>
                <w:noProof/>
              </w:rPr>
              <w:t>Westoff &amp; Rodriguez, 1995</w:t>
            </w:r>
            <w:r w:rsidR="009E7B05">
              <w:rPr>
                <w:rFonts w:ascii="Times New Roman" w:hAnsi="Times New Roman" w:cs="Times New Roman"/>
                <w:noProof/>
              </w:rPr>
              <w:t>;</w:t>
            </w:r>
            <w:r w:rsidR="00B92DE6">
              <w:rPr>
                <w:rFonts w:ascii="Times New Roman" w:hAnsi="Times New Roman" w:cs="Times New Roman"/>
                <w:noProof/>
              </w:rPr>
              <w:fldChar w:fldCharType="end"/>
            </w:r>
            <w:r w:rsidR="004A23D9">
              <w:rPr>
                <w:rFonts w:ascii="Times New Roman" w:hAnsi="Times New Roman" w:cs="Times New Roman"/>
                <w:noProof/>
              </w:rPr>
              <w:t>Westoff &amp; Bietsch, 2015</w:t>
            </w:r>
          </w:p>
        </w:tc>
        <w:tc>
          <w:tcPr>
            <w:tcW w:w="2311" w:type="dxa"/>
          </w:tcPr>
          <w:p w14:paraId="7B1734F6" w14:textId="6AE90FD2" w:rsidR="004A23D9" w:rsidRDefault="00C85A79"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4VVfI5Zd","properties":{"formattedCitation":"(Sathiya Susuman A. et al., 2014)","plainCitation":"(Sathiya Susuman A. et al., 2014)","noteIndex":0},"citationItems":[{"id":358,"uris":["http://zotero.org/groups/4468464/items/2SRABTUA"],"itemData":{"id":358,"type":"article-journal","abstract":"Background: In Ethiopia the average fertility rate in rural areas is about 6 children per woman, while it is 2.4 children per woman in urban areas. It is with this concept in mind that the investigators of this study wanted to correlate the promotion of after-child-birth-use of family planning and desire to limit childbearing in Ethiopia. Postpartum amenorrhea signifies the interval between childbirth and the return of menstruation. Objectives. The specific objective is to examine the desire to limit family size, along with cases of sterilized, fecund, postpartum amenorrhoea, declared in-fecund and menopausal women within the study area. Methods. The study is based on the analysis of secondary data obtained from the 2011 Ethiopian Demographic and Health Survey (EDHS). This study is concentrated on couples because we need to know more about married people's desire to limit their family size. The bivariate, ANOVA, and multivariate analyses were used to analyse the association. Results: The total number of respondents was 6,745 (78.3% rural and 21.7% urban), with 93.6% of them being currently married and 6.4% of them living with a partner. The mean duration of amenorrhea among women who gave birth in the five years preceding the survey is 16 months. Women with equal numbers of sons and daughters were found to be 75.4% (OR = 0.25) less likely to desire more children, compared to women with more sons than daughters. Conclusion: Achievable resolutions include increasing females' ages at marriage, avoiding unwanted teenage pregnancies, completely eradicating home delivery, and inspiring young people to use modern methods of family planning to achieve Millennium Development Goals 4 &amp; 5. © 2014 Sathiya Susuman et al.; licensee BioMed Central Ltd.","archive":"Embase","container-title":"Reproductive Health","DOI":"10.1186/1742-4755-11-53","ISSN":"1742-4755","issue":"1","journalAbbreviation":"Reprod. Health","language":"English","page":"53","title":"Promoting family planning use after childbirth and desire to limit childbearing in Ethiopia","volume":"11","author":[{"literal":"Sathiya Susuman A."},{"literal":"Bado A."},{"literal":"Lailulo Y.A."}],"issued":{"date-parts":[["201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Sathiya Susuman A. et al., 2014</w:t>
            </w:r>
            <w:r>
              <w:rPr>
                <w:rFonts w:ascii="Times New Roman" w:hAnsi="Times New Roman" w:cs="Times New Roman"/>
              </w:rPr>
              <w:fldChar w:fldCharType="end"/>
            </w:r>
          </w:p>
        </w:tc>
      </w:tr>
      <w:tr w:rsidR="004A23D9" w14:paraId="652EE127" w14:textId="77777777" w:rsidTr="004A23D9">
        <w:tc>
          <w:tcPr>
            <w:tcW w:w="2391" w:type="dxa"/>
          </w:tcPr>
          <w:p w14:paraId="264F465E" w14:textId="388847CE" w:rsidR="004A23D9" w:rsidRDefault="004A23D9" w:rsidP="004A23D9">
            <w:pPr>
              <w:rPr>
                <w:rFonts w:ascii="Times New Roman" w:hAnsi="Times New Roman" w:cs="Times New Roman"/>
              </w:rPr>
            </w:pPr>
            <w:r>
              <w:rPr>
                <w:rFonts w:ascii="Times New Roman" w:hAnsi="Times New Roman" w:cs="Times New Roman"/>
              </w:rPr>
              <w:lastRenderedPageBreak/>
              <w:t>Environmental factors</w:t>
            </w:r>
          </w:p>
        </w:tc>
        <w:tc>
          <w:tcPr>
            <w:tcW w:w="2317" w:type="dxa"/>
          </w:tcPr>
          <w:p w14:paraId="4A4B433D" w14:textId="77777777" w:rsidR="004A23D9" w:rsidRDefault="004A23D9" w:rsidP="004A23D9">
            <w:pPr>
              <w:rPr>
                <w:rFonts w:ascii="Times New Roman" w:hAnsi="Times New Roman" w:cs="Times New Roman"/>
              </w:rPr>
            </w:pPr>
          </w:p>
        </w:tc>
        <w:tc>
          <w:tcPr>
            <w:tcW w:w="2331" w:type="dxa"/>
          </w:tcPr>
          <w:p w14:paraId="445F52C0" w14:textId="453B5D20" w:rsidR="004A23D9" w:rsidRDefault="00491A16" w:rsidP="004A23D9">
            <w:pPr>
              <w:rPr>
                <w:rFonts w:ascii="Times New Roman" w:hAnsi="Times New Roman" w:cs="Times New Roman"/>
              </w:rPr>
            </w:pPr>
            <w:r>
              <w:rPr>
                <w:rFonts w:ascii="Times New Roman" w:hAnsi="Times New Roman" w:cs="Times New Roman"/>
                <w:noProof/>
              </w:rPr>
              <w:fldChar w:fldCharType="begin"/>
            </w:r>
            <w:r w:rsidR="00157B2D">
              <w:rPr>
                <w:rFonts w:ascii="Times New Roman" w:hAnsi="Times New Roman" w:cs="Times New Roman"/>
                <w:noProof/>
              </w:rPr>
              <w:instrText xml:space="preserve"> ADDIN ZOTERO_ITEM CSL_CITATION {"citationID":"fusRaImJ","properties":{"formattedCitation":"(Baylies C., 2000; Bolten &amp; Marcantonio, 2021; DiClemente et al., 2021; Eissler et al., 2019; Ezra, 1997, 2001; Garver, 2018; Joekes, 1994; Mjaaland T., 2014; Shreffler &amp; Dodoo, 2009)","plainCitation":"(Baylies C., 2000; Bolten &amp; Marcantonio, 2021; DiClemente et al., 2021; Eissler et al., 2019; Ezra, 1997, 2001; Garver, 2018; Joekes, 1994; Mjaaland T., 2014; Shreffler &amp; Dodoo, 2009)","noteIndex":0},"citationItems":[{"id":384,"uris":["http://zotero.org/groups/4468464/items/MKLPDUT3"],"itemData":{"id":384,"type":"article-journal","abstract":"This paper examines the way in which concerns about HIV infection are affecting thinking in Zambia about preferred number of children. It draws on research on the impact of HIV/AIDS in peri-urban and rural households in 1995 based mainly on in-depth interviews with 65 of 300 people who were initially surveyed. In spite of high levels of anxiety about AIDS in these communities, risk from HIV was not always associated with the act of conceiving children, nor did this association necessarily influence actual behaviour or family size preferences. In some cases, however, the threat of contracting HIV had led to a decision to have fewer children. Many also worried about leaving orphans for others to look after and the costs which might be incurred in taking over the care of orphans left by others. A related reason for limiting fertility was the hope that orphaned children would be better cared for if there were fewer of them. Greater access to contraceptives, and specifically to condoms, is an important element in supporting women's efforts to protect themselves, and men also need to be involved in strategies for mutual protection. In both communities, however, there was a shared sense of limited control, not just over fertility, but also over the wider economic and health environment. An understanding of the complexity of these factors is essential for intervention programmes intended to enhance women's reproductive rights and support their fertility choices so as to ensure greater protection against HIV/AIDS.","archive":"Embase","container-title":"Reproductive Health Matters","DOI":"10.1016/S0968-8080(00)90008-9","ISSN":"0968-8080","issue":"15","journalAbbreviation":"Reprod. Health Matters","language":"English","page":"77-86","title":"The impact of HIV on family size preference in Zambia","volume":"8","author":[{"literal":"Baylies C."}],"issued":{"date-parts":[["2000"]]}}},{"id":395,"uris":["http://zotero.org/groups/4468464/items/PD23LEJB"],"itemData":{"id":395,"type":"article-journal","container-title":"African Studies Review","DOI":"10.1017/asr.2020.96","page":"1-22","title":"The paradox of planning: Agriculture, schooling, and the unresolvable uncertainty of ideal family size in Rural Sierra Leone","author":[{"family":"Bolten","given":"C E"},{"family":"Marcantonio","given":"R"}],"issued":{"date-parts":[["2021"]]}}},{"id":402,"uris":["http://zotero.org/groups/4468464/items/DMZMYATP"],"itemData":{"id":402,"type":"article-journal","abstract":"OBJECTIVE: We analyze fertility preferences among women at risk of pregnancy with  children ages five or younger as a function of two food security metrics: perceptions of household hunger and child stunting (height for age z scores ≤ -2.0) in order to convey a robust picture of food insecurity. METHODS: We use data from the 2016 Tanzania Demographic and Health Surveys to analyze this research question. Multinomial generalized logit models with cluster-adjusted standard errors are used to determine the association between different dimensions of food insecurity and individual-level fertility preferences. RESULTS: On average, women who experience household hunger are 19% less likely to want more children compared to women who do not experience household hunger (AOR: 0.81, p = 0.02) when controlling for education, residence, maternal age, number of living children, and survey month. Adjusting for the same covariates, having at least one child ≤ 5 years old who is stunted is associated with 13% reduced odds of wanting more children compared to having no children stunted (AOR: 0.87, p = 0.06). CONCLUSIONS FOR PRACTICE: In the context of a divided literature base, this research aligns with the previous work identifying a preference among women to delay or avoid pregnancy during times of food insecurity. The similarity in magnitude and direction of the association between food insecurity and fertility preferences across the two measures of food insecurity suggest a potential association between lived or perceived resource insecurity and fertility aspirations. Further research is needed in order to establish a mechanism through which food insecurity affects fertility preferences. SIGNIFICANCE STATEMENT: Individual fertility preferences are sensitive to dynamic multi-level factors in a woman's life. While qualitative research has explored the effect that food insecurity and associated resource constraints have on fertility preferences, results are conflicting. Here, we quantitatively examine how individual woman's fertility preferences associate with two measures of food insecurity and qualitatively compare the associations across food insecurity measures. We establish that two food insecurity measures- household hunger and child stunting- capture similar populations and have similar associations with fertility preferences. This is a critical step forward in understanding the dynamic relationship between resource availability, child well-being, and fertility preferences.","container-title":"Maternal and child health journal","DOI":"10.1007/s10995-020-03022-1","issue":"2","language":"eng","page":"302-310","title":"Investigating the Relationship between Food Insecurity and Fertility Preferences in  Tanzania.","volume":"25","author":[{"family":"DiClemente","given":"Kira"},{"family":"Grace","given":"Kathryn"},{"family":"Kershaw","given":"Trace"},{"family":"Bosco","given":"Elliott"},{"family":"Humphries","given":"Debbie"}],"issued":{"date-parts":[["2021",2]]}}},{"id":184,"uris":["http://zotero.org/groups/4468464/items/GBLM5ZRR"],"itemData":{"id":184,"type":"article-journal","abstract":"Using 40 rounds of Demographic and Health Survey data from 18 sub-Saharan African countries, linked to high-resolution historical climate records, we analyze the relationship between climatic variability and fertility goals among reproductive-aged women. We find that, overall, women exposed to above-average temperatures report lower ideal family size and reduced probability of desiring a first or additional child. Results indicate that exposure to precipitation anomalies during the 12 months prior to the DHS survey is associated with a significant reduction in ideal family size, but longer 60-month spells of above-average precipitation are associated with increases in ideal family size. Effects of unusual precipitation are null for women's fertility preferences at both shorter- and longer-term periods. Additional analyses show that this association varies across sub-populations defined by parity, education, residence in rural or urban areas, and region. In general, our results suggest that women exposed to adverse environmental conditions—namely abnormally hot or dry spells—will reduce their ideal family size and their preferences for having another child. In some cases, however, fertility goals may also decline during spells of favorable environmental conditions, possibly due to increased labor demands among women and their spouses. One implication of the observed links between climate variability and reproductive goals is that policymakers concerned with climate adaptation should work to ensure women have access to the necessary family planning resources needed to realize dynamic reproductive goals in a changing climate. © 2019 Elsevier Ltd","archive":"Scopus","container-title":"Global Environmental Change","DOI":"10.1016/j.gloenvcha.2019.03.011","title":"Climatic variability and changing reproductive goals in Sub-Saharan Africa","URL":"https://www.scopus.com/inward/record.uri?eid=2-s2.0-85066242122&amp;doi=10.1016%2fj.gloenvcha.2019.03.011&amp;partnerID=40&amp;md5=8f2eceb69902fffb5d658a30092389da","volume":"57","author":[{"family":"Eissler","given":"S."},{"family":"Thiede","given":"B.C."},{"family":"Strube","given":"J."}],"issued":{"date-parts":[["2019"]]}}},{"id":172,"uris":["http://zotero.org/groups/4468464/items/CEI382SK"],"itemData":{"id":172,"type":"book","abstract":"This research explores the relationship between growing ecological degradation and declining agricultural productivity on the one hand, and increasing population density on the other in the drought prone areas of northern Ethiopia using data for the period 1984-94. Chapter 2 reviews the literature on theories and frameworks advanced to explain the interrelationships between population, ecological degradation and food security. Chapter 3 discusses the general methodological framework applied in the study outlining the data collection and analysis techniques used. Chapter 4 discusses the problem of ecological degradation at the macro-level and chapter 5 at the micro-level. Chapter 6 focuses on problems related to food insecurity and factors associated with food production such as land resources and local traditions. In chapter 7 primary data are used to discuss coping mechanisms during famine and their implications on demographic behaviours. A brief demographic profile of Ethiopia's population with comments on the 1984/85 famine mortality on the population's age structure is presented in chapter 8. Chapter 9 contains detailed results of the research pertaining to demographic responses to ecological and food insecurity stress. It is argued that stress due to degradation of resources has compelled local people to realize the disadvantage of having a large number of children which has apparently led to fertility decline.","ISBN":"90-5170-415-1","note":"page: 373 pp.\ncontainer-title: Demographic responses to ecological degradation and food insecurity:   drought prone areas in Northern Ethiopia.\nCABI:19981804506","title":"Demographic responses to ecological degradation and food insecurity: drought prone areas in Northern Ethiopia.","author":[{"family":"Ezra","given":"M."}],"issued":{"date-parts":[["1997"]]}}},{"id":171,"uris":["http://zotero.org/groups/4468464/items/AU42VYF7"],"itemData":{"id":171,"type":"article-journal","abstract":"Research on the demographic consequences of environmental stress (drought and famine, in particular) has not been conclusive. Using primary survey data on the demographic consequences of drought and famine in the drought-prone areas of northern Ethiopia, this study argues that growing environmental stress and persisting food insecurity have stimulated changes in the demographic behaviours and attitudes of farming communities, including: an increase in acceptance rates of family planning services; changing attitudes towards early marriage and having a large number of children; actual reduction in fertility; migration (particularly of the youth) out of the communities; and the tendency by many farmers to be involved in non-farm income-generating activities and employment sectors. Copyright © 2001 John Wiley &amp; Sons, Ltd.","archive":"Scopus","container-title":"International Journal of Population Geography","DOI":"10.1002/ijpg.226","issue":"4","page":"259-279","title":"Demographic responses to environmental stress in the drought- and famine-prone areas of Northern Ethiopia","volume":"7","author":[{"family":"Ezra","given":"M."}],"issued":{"date-parts":[["2001"]]}}},{"id":337,"uris":["http://zotero.org/groups/4468464/items/GX8Z8ANM"],"itemData":{"id":337,"type":"article-journal","abstract":"Context/Background: Malawi has experienced social and demographic change although economic livelihoods remain characterized by uncertainty. Economic models of fertility posit shifts in the value of children but the role of uncertainty in shaping prevailing wisdoms about good childbearing is often overlooked. Data Source and Methods: Thematic content analysis with 48 in-depth interviews collected with 29 women in Central Malawi at two time points during 2016. Findings: Three dominant schema, or prevailing wisdoms, about good childbearing emerged as guiding individuals through uncertain futures. When implemented, they can both encourage and discourage further childbearing. Economic considerations are dominant in discussions of fertility goals but these don't always reflect individualistic calculations of available resources. Furthermore, normative uncertainty can encourage less contingent fertility preferences. Conclusion: How individuals navigate fertility goals matters for reducing unintended pregnancy, and for economic and health policy. Investment in stable livelihoods, not just poverty alleviation, and expanded family planning services represent long-term investments. [ABSTRACT FROM AUTHOR]","archive":"sih","container-title":"African Population Studies","DOI":"10.11564/32-1-1162","ISSN":"08505780","issue":"1","journalAbbreviation":"African Population Studies","page":"3964-3973","source":"EBSCOhost","title":"Navigating livelihood uncertainty: prevailing wisdoms guiding fertility preferences in rural Malawi.","volume":"32","author":[{"family":"Garver","given":"Sarah"}],"issued":{"date-parts":[["2018",1]]}}},{"id":185,"uris":["http://zotero.org/groups/4468464/items/YZDIFCKF"],"itemData":{"id":185,"type":"article-journal","abstract":"The article discusses how and to what extent environmental degradation could affect women's childbearing decisions. Gender division of labor, low social status of women and limited access to education have varying effects on family planning decisions of women in Morocco, Kenya, Mexico and Malaysia. The link between environmental change and desired fertility level is more evident in Morocco than in Malaysia, where environmental pressures have neutral effect on desired fertility. In Kenya, the influence of environmental pressures and fertility levels is mixed.","archive":"sih","container-title":"Focus on Gender","ISSN":"09682864","issue":"2","journalAbbreviation":"Focus on Gender","page":"13-18","source":"EBSCOhost","title":"Children as a resource: environmental degradation and fertility.","volume":"2","author":[{"family":"Joekes","given":"Susan"}],"issued":{"date-parts":[["1994",6]]}}},{"id":265,"uris":["http://zotero.org/groups/4468464/items/6VMKJA6W"],"itemData":{"id":265,"type":"article-journal","abstract":"Education is presumed to play a decisive role in decreasing fertility rates. This article is about the role of education and other factors in fertility decline in the context of current Ethiopian policies on population and sustainable development, based on an ethnographic study of women's agency and girls' pursuit of education in one semi-urban and one rural area in north-western Tigray, in northern Ethiopia. Long-term environmental insecurity and scarcity of arable land for the younger generation in this area serve as important background. Another central issue in the study was the religious conditioning of women's choices, which stood out most clearly in the case of contraceptive use. The research consisted of in-depth, semi-structured interviews in 2008 with 25 purposively selected women from three generations, based on their life histories, linked with participatory observation and extended informal dialogue with women at different points during 2008-12. A smaller household survey with 170 women and a task-based, education survey with 200 female and male students were also conducted in 2009. In those cases where women's contestations of the authority of the Orthodox Christian priests concurred with current Ethiopian policies on fertility decline, this was based on what women defined as their own authority in reproductive matters linked with flexible adaptation to their life-situations. © 2014 Reproductive Health Matters.","archive":"Embase","container-title":"Reproductive Health Matters","DOI":"10.1016/S0968-8080(14)43768-6","ISSN":"1460-9576","issue":"43","journalAbbreviation":"Reprod. Health Matters","language":"English","page":"104-112","title":"Having fewer children makes it possible to educate them all: An ethnographic study of fertility decline in north-western Tigray, Ethiopia","volume":"22","author":[{"literal":"Mjaaland T."}],"issued":{"date-parts":[["2014"]]}}},{"id":329,"uris":["http://zotero.org/groups/4468464/items/LS5R25NY"],"itemData":{"id":329,"type":"article-journal","abstract":"This qualitative study reveals how population pressures, land availability, inheritance norms, and educational opportunities intertwine to influence fertility decline in rural Kenya. Focus group discussions with men and women whose childbearing occurred both before and after the onset of rapid, unexpected fertility transition in Nyeri, Kenya allowed individuals who actually participated in, or witnessed, the fertility transition to “voice” their perceptions as to the mechanisms underlying the transition. Findings suggest that, since land inheritance is a cultural norm, land scarcity and diminishing farm size often influence fertility decision-making and behavior via preferences for fewer children. Further, education does not appear to be the driving cause of fertility behavior change, but rather is adopted as a substitute for land inheritance when land resources are scarce. These findings have implications for our understanding of fertility behavior as well as for improving predictions of fertility transition in other rural sub-Saharan African contexts. [ABSTRACT FROM AUTHOR]","archive":"a9h","container-title":"Population &amp; Environment","DOI":"10.1007/s11111-009-0077-1","ISSN":"01990039","issue":"3","journalAbbreviation":"Population &amp; Environment","page":"75-92","source":"EBSCOhost","title":"The role of intergenerational transfers, land, and education in fertility transition in rural Kenya: the case of Nyeri district.","volume":"30","author":[{"family":"Shreffler","given":"Karina M."},{"family":"Dodoo","given":"F. Nii-Amoo"}],"issued":{"date-parts":[["2009",1]]}}}],"schema":"https://github.com/citation-style-language/schema/raw/master/csl-citation.json"} </w:instrText>
            </w:r>
            <w:r>
              <w:rPr>
                <w:rFonts w:ascii="Times New Roman" w:hAnsi="Times New Roman" w:cs="Times New Roman"/>
                <w:noProof/>
              </w:rPr>
              <w:fldChar w:fldCharType="separate"/>
            </w:r>
            <w:r w:rsidR="00157B2D">
              <w:rPr>
                <w:rFonts w:ascii="Times New Roman" w:hAnsi="Times New Roman" w:cs="Times New Roman"/>
                <w:noProof/>
              </w:rPr>
              <w:t>Baylies C., 2000; Bolten &amp; Marcantonio, 2021; DiClemente et al., 2021; Eissler et al., 2019; Ezra, 1997, 2001; Garver, 2018; Joekes, 1994; Mjaaland T., 2014; Shreffler &amp; Dodoo, 2009</w:t>
            </w:r>
            <w:r>
              <w:rPr>
                <w:rFonts w:ascii="Times New Roman" w:hAnsi="Times New Roman" w:cs="Times New Roman"/>
                <w:noProof/>
              </w:rPr>
              <w:fldChar w:fldCharType="end"/>
            </w:r>
            <w:r w:rsidR="004A23D9">
              <w:rPr>
                <w:rFonts w:ascii="Times New Roman" w:hAnsi="Times New Roman" w:cs="Times New Roman"/>
                <w:noProof/>
              </w:rPr>
              <w:fldChar w:fldCharType="begin"/>
            </w:r>
            <w:r w:rsidR="004A23D9">
              <w:rPr>
                <w:rFonts w:ascii="Times New Roman" w:hAnsi="Times New Roman" w:cs="Times New Roman"/>
                <w:noProof/>
              </w:rPr>
              <w:instrText xml:space="preserve"> ADDIN ZOTERO_ITEM CSL_CITATION {"citationID":"5Tpegh6s","properties":{"formattedCitation":"(Baylies C., 2000; Bolten &amp; Marcantonio, 2021)","plainCitation":"(Baylies C., 2000; Bolten &amp; Marcantonio, 2021)","dontUpdate":true,"noteIndex":0},"citationItems":[{"id":384,"uris":["http://zotero.org/groups/4468464/items/MKLPDUT3"],"itemData":{"id":384,"type":"article-journal","abstract":"This paper examines the way in which concerns about HIV infection are affecting thinking in Zambia about preferred number of children. It draws on research on the impact of HIV/AIDS in peri-urban and rural households in 1995 based mainly on in-depth interviews with 65 of 300 people who were initially surveyed. In spite of high levels of anxiety about AIDS in these communities, risk from HIV was not always associated with the act of conceiving children, nor did this association necessarily influence actual behaviour or family size preferences. In some cases, however, the threat of contracting HIV had led to a decision to have fewer children. Many also worried about leaving orphans for others to look after and the costs which might be incurred in taking over the care of orphans left by others. A related reason for limiting fertility was the hope that orphaned children would be better cared for if there were fewer of them. Greater access to contraceptives, and specifically to condoms, is an important element in supporting women's efforts to protect themselves, and men also need to be involved in strategies for mutual protection. In both communities, however, there was a shared sense of limited control, not just over fertility, but also over the wider economic and health environment. An understanding of the complexity of these factors is essential for intervention programmes intended to enhance women's reproductive rights and support their fertility choices so as to ensure greater protection against HIV/AIDS.","archive":"Embase","container-title":"Reproductive Health Matters","DOI":"10.1016/S0968-8080(00)90008-9","ISSN":"0968-8080","issue":"15","journalAbbreviation":"Reprod. Health Matters","language":"English","page":"77-86","title":"The impact of HIV on family size preference in Zambia","volume":"8","author":[{"literal":"Baylies C."}],"issued":{"date-parts":[["2000"]]}}},{"id":395,"uris":["http://zotero.org/groups/4468464/items/PD23LEJB"],"itemData":{"id":395,"type":"article-journal","container-title":"African Studies Review","DOI":"10.1017/asr.2020.96","page":"1-22","title":"The paradox of planning: Agriculture, schooling, and the unresolvable uncertainty of ideal family size in Rural Sierra Leone","author":[{"family":"Bolten","given":"C E"},{"family":"Marcantonio","given":"R"}],"issued":{"date-parts":[["2021"]]}}}],"schema":"https://github.com/citation-style-language/schema/raw/master/csl-citation.json"} </w:instrText>
            </w:r>
            <w:r w:rsidR="004A23D9">
              <w:rPr>
                <w:rFonts w:ascii="Times New Roman" w:hAnsi="Times New Roman" w:cs="Times New Roman"/>
                <w:noProof/>
              </w:rPr>
              <w:fldChar w:fldCharType="end"/>
            </w:r>
          </w:p>
        </w:tc>
        <w:tc>
          <w:tcPr>
            <w:tcW w:w="2311" w:type="dxa"/>
          </w:tcPr>
          <w:p w14:paraId="17F6768E" w14:textId="212AFE54" w:rsidR="004A23D9" w:rsidRDefault="00491A16"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sF6W13WT","properties":{"formattedCitation":"(Hussain, 1991)","plainCitation":"(Hussain, 1991)","noteIndex":0},"citationItems":[{"id":252,"uris":["http://zotero.org/groups/4468464/items/SSU5B79D"],"itemData":{"id":252,"type":"thesis","abstract":"There are two schools of thought regarding the importance of landholding in the family planning decisions of farm couples. One side argues that farmers with large holdings have many children in order to meet their demand for farm labor (land-labor demand hypothesis). By contrast, others assert that land is a substitute for old age social and economic security provided by children, and therefore exerts a negative effect on fertility behavior (the land-security hypothesis). Survey data derived from 1019 farm households in Rwanda are used to examine these alternative hypotheses. The opinions held by parents and their children regarding childbearing and landholding in this land-scarce, subsistence economy are taken into account.    This analysis supports the notion that number of children increases with size of landholdings. The hypothesis that landholdings substitute for children in the provision of old age security is not supported. The data also show that age of husband and wife, and the husband's migration for employment exert a positive effect on size of families while wife's age at marriage and wife's education are negatively associated with number of living children. Female participation in the labor force and husband's education are virtually unrelated to fertility patterns.    Further, it is observed that although fertility rates are very high among these Rwanda respondents, they recommend even larger families for their children! However, the younger generation, particularly young women, seem to be influenced by new demands on their time and have begun to show interest in using contraceptives to limit the number of children they have.","archive":"ProQuest Dissertations &amp; Theses Global","archive_location":"303950735","event-place":"Ann Arbor","genre":"Ph.D.","language":"English","note":"ISBN: *****00233448\ncontainer-title: ProQuest Dissertations and Theses\n9216313","number-of-pages":"195","publisher":"Michigan State University","publisher-place":"Ann Arbor","title":"Landholding and human fertility in Rwanda","URL":"http://ezproxy.cul.columbia.edu/login?url=https://search.proquest.com/docview/303950735?accountid=10226","author":[{"family":"Hussain","given":"Fayyaz"}],"issued":{"date-parts":[["199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Hussain, 1991</w:t>
            </w:r>
            <w:r>
              <w:rPr>
                <w:rFonts w:ascii="Times New Roman" w:hAnsi="Times New Roman" w:cs="Times New Roman"/>
              </w:rPr>
              <w:fldChar w:fldCharType="end"/>
            </w:r>
          </w:p>
        </w:tc>
      </w:tr>
      <w:tr w:rsidR="004A23D9" w14:paraId="3DEAEC34" w14:textId="77777777" w:rsidTr="004A23D9">
        <w:tc>
          <w:tcPr>
            <w:tcW w:w="2391" w:type="dxa"/>
          </w:tcPr>
          <w:p w14:paraId="1526E2CA" w14:textId="046B460F" w:rsidR="004A23D9" w:rsidRDefault="004A23D9" w:rsidP="004A23D9">
            <w:pPr>
              <w:rPr>
                <w:rFonts w:ascii="Times New Roman" w:hAnsi="Times New Roman" w:cs="Times New Roman"/>
              </w:rPr>
            </w:pPr>
            <w:r>
              <w:rPr>
                <w:rFonts w:ascii="Times New Roman" w:hAnsi="Times New Roman" w:cs="Times New Roman"/>
              </w:rPr>
              <w:t>Conflict/civil unrest/violence</w:t>
            </w:r>
          </w:p>
        </w:tc>
        <w:tc>
          <w:tcPr>
            <w:tcW w:w="2317" w:type="dxa"/>
          </w:tcPr>
          <w:p w14:paraId="0FD72B5D" w14:textId="0B139F05" w:rsidR="004A23D9" w:rsidRDefault="00C20CC8"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p5hf0z4s","properties":{"formattedCitation":"(Rutayisire et al., 2013; Staveteig, 2011)","plainCitation":"(Rutayisire et al., 2013; Staveteig, 2011)","noteIndex":0},"citationItems":[{"id":236,"uris":["http://zotero.org/groups/4468464/items/8KDAKA33"],"itemData":{"id":236,"type":"article-journal","abstract":"Conflicts affect the social and economic conditions that could account for the stall in fertility decline in sub-Saharan Africa. In Rwanda the total fertility rate decreased very rapidly to 6.1 in the eighties but stalled at that level in the nineties. Part of the stall can be attributed to a lack of fertility control, but the question is whether social upheaval also affects fertility preferences. We identify three mechanisms through which the Rwanda conflict has led to a preference for larger families: mortality experience, modernization, the attitudes of third parties.Using data from DHS, we tested the contribution of these mechanisms to the preference for small, medium or large families. With the exception of sibling mortality, there is a strong impact by these mechanisms on the preference for large families, yet they do not fully account for the shifts in preferences over the years. (English) [ABSTRACT FROM AUTHOR]","archive":"sih","container-title":"African Population Studies","DOI":"10.11564/27-2-433","ISSN":"08505780","issue":"2","journalAbbreviation":"African Population Studies","note":"publisher: Union for African Population Studies","page":"105-117","source":"EBSCOhost","title":"Role of conflict in shaping fertility preferences in Rwanda.","volume":"27","author":[{"family":"Rutayisire","given":"Pierre Claver"},{"family":"Broekhuis","given":"Annelet"},{"family":"Hooimeijer","given":"Pieter"}],"issued":{"date-parts":[["2013",10]]}}},{"id":266,"uris":["http://zotero.org/groups/4468464/items/3HDAMN3L"],"itemData":{"id":266,"type":"thesis","abstract":"How does exposure to genocide affect nuptiality and fertility among the surviving population? Genocides in Rwanda and in Bosnia-Herzegovina in the early 1990s caused high levels of population displacement, trauma, and death, along with a dramatic decline in the standard of living. In Rwanda, genocide also reduced the sex ratio of the marriage-aged population, while in Bosnia, despite the high proportion of male casualties, the overall sex ratio of the marriage-age population did not decline substantially. Contrary to the expected delay in first marriage throughout the process of demographic transition, there was clear evidence of a post-genocide marriage boom among younger cohorts in Rwanda. Meanwhile in Bosnia—a country that had already achieved the demographic transition and fairly steady marriage rates more than a decade before the war started—first marriage rates peaked slightly during and after the war and then continued to decrease during the decade after the war ended, never returning to prewar levels. Patterns in fertility echoed this trend, with a small baby boom in Rwanda contrasted with a fall in birth rates in Bosnia.     Drawing from a multi-method, multi-site study involving data analysis from nationally representative household surveys, 117 qualitative life-history interviews and 34 interviews with key informants in both countries, I assess the relative importance of several factors on marriage and fertility trends during and immediately after genocide in both countries. By examining the Bosnian and Rwandan cases in tandem, I situate demographic changes due to genocide in a broader social and historical framework.      It is difficult to compare the demographic effects of war and genocide in two countries that had widely divergent pre-war nuptial and reproductive contexts. I explore four broad sets of causal factors linking genocide with demographic outcomes: (1) involuntary factors, such as mortality, separation of partners, and survival bias; (2) material and economic factors, including loss of income, changes in employment, and 'transactional marriage' during acute periods of crisis; (3) sex ratio and gender role factors, which encompass the change in the marriage market due to differential mortality by sex, changing gender roles during and after wartime, and norms of widowhood remarriage; and (4) psychosocial factors, including the duration and severity of conflict, the effects of rape and post-traumatic stress disorder [PTSD] on the surviving population, and the role of political recovery and social cohesion in demographic decisions and outcomes.      Whereas many journalists emphasized ethnic hatreds as the motivation behind both genocides, the instrumentalist view of ethnic conflict—which claims that ethnic divisions are exploited by elites during moments of economic and political crisis—has emerged as a powerful counter-narrative in both Bosnia and Rwanda. In areas where it is possible to measure ethnic differences my findings tend to support the instrumentalist view—namely, that economic and situational factors were more salient than ethnic differences in determining the demographic response to genocide.      Broadly speaking, the mortality effects of genocide dominated in Rwanda, and this helped fuel an increase in marriages and births after war. Meanwhile in Bosnia the economic effects of genocide and the accompanying transition to a market economy tended to dominate the demographic response to genocide, suppressing marriage and fertility rates during and after the war. To classify the dominant character of these genocides in this way is not to ignore the massive economic collapse in Rwanda, nor the extraordinary death toll in Bosnia, but rather to suggest the relative primacy of economic and mortality effects as mediating channels through which genocide affected demographic outcomes for the majority of the population in each country.     I postulate the need for a typology of the demographic effects of crisis. Famine, economic collapse, political instability, natural disaster, and armed conflict each affect population dynamics in different ways. Given the variation and complexity between the Bosnian and Rwandan genocides, it would be difficult to extrapolate directly from these two cases. Yet, when considered in tandem, the Bosnian and Rwandan case studies suggest a need to consider several important axes of variation—factors such as the intensity and duration of the crisis, economic effects, differential age structure effects, displacement, mortality, background conditions, and post-crisis political and social stability—when predicting the effects of future crises on nuptial and reproductive trends.","archive":"ProQuest Dissertations &amp; Theses Global","archive_location":"928955629","event-place":"Ann Arbor","genre":"Ph.D.","language":"English","note":"ISBN: 978-1-267-22961-8\ncontainer-title: ProQuest Dissertations and Theses\n3499081","number-of-pages":"240","publisher":"University of California, Berkeley","publisher-place":"Ann Arbor","title":"Genocide, Nuptiality, and Fertility in Rwanda and Bosnia-Herzegovina","URL":"http://ezproxy.cul.columbia.edu/login?url=https://search.proquest.com/docview/928955629?accountid=10226","author":[{"family":"Staveteig","given":"Sarah Elizabeth"}],"issued":{"date-parts":[["20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Rutayisire et al., 2013; Staveteig, 2011</w:t>
            </w:r>
            <w:r>
              <w:rPr>
                <w:rFonts w:ascii="Times New Roman" w:hAnsi="Times New Roman" w:cs="Times New Roman"/>
              </w:rPr>
              <w:fldChar w:fldCharType="end"/>
            </w:r>
          </w:p>
        </w:tc>
        <w:tc>
          <w:tcPr>
            <w:tcW w:w="2331" w:type="dxa"/>
          </w:tcPr>
          <w:p w14:paraId="4CA7494E" w14:textId="3EF71FFC" w:rsidR="004A23D9" w:rsidRDefault="00C20CC8"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TGF8CkZu","properties":{"formattedCitation":"(Agadjanian &amp; Prata, 2002; McGinn, 2004; Mukasa, 2015; Thiede et al., 2020)","plainCitation":"(Agadjanian &amp; Prata, 2002; McGinn, 2004; Mukasa, 2015; Thiede et al., 2020)","noteIndex":0},"citationItems":[{"id":394,"uris":["http://zotero.org/groups/4468464/items/3N6P8QSN"],"itemData":{"id":394,"type":"article-journal","abstract":"Using data from a nationally representative survey conducted in 1996, some two years after the end of a major outbreak of war, we examine the impact of war on the timing of recent births and war-related differences in reproductive preferences in Angola. We find evidence of a wartime drop and a postwar rebound in fertility, but these trends vary greatly, depending on the type and degree of exposure to war and on women's socioeconomic characteristics. At the same time, variations by parity are nonsignificant. In fertility preferences, the relative antinatalism of Angola's most modernized urban area stands out, but outside this area, differences between areas that were more and less affected by war are also noticeable. We offer interpretations of our findings and outline their implications for Angola's demographic future and demographic trends in similar settings. [ABSTRACT FROM AUTHOR]","archive":"a9h","container-title":"Demography","DOI":"10.1353/dem.2002.0013","ISSN":"00703370","issue":"2","journalAbbreviation":"Demography","page":"215-231","source":"EBSCOhost","title":"War, peace, and fertility in Angola.","volume":"39","author":[{"family":"Agadjanian","given":"Victor"},{"family":"Prata","given":"Ndola"}],"issued":{"date-parts":[["2002",5]]}}},{"id":375,"uris":["http://zotero.org/groups/4468464/items/4HY2H8VU"],"itemData":{"id":375,"type":"thesis","abstract":"Rwanda experienced genocide from April to July 1994 during which over 800,000 people were murdered. Among the far-reaching changes that followed this event among individuals and in society overall, the Rwandan Demographic and Health Surveys (DHS) showed that contraceptive prevalence declined from 13% in 1992 to 4% in 2000 among married women of reproductive age.     This dissertation has two hypotheses concerning Rwandan women's fertility preferences and behavior following the genocide. It is hypothesized that, first, high levels of conflict reduced women's desire for a child or for additional children and second, that women who experienced relatively high levels of conflict were more likely to act on their wish to not have a child or another child by using modern contraceptives than were women who experienced relatively low levels of conflict.     The study's logistic regression dependent (outcome) variables were desire for a or another child and the use of modern contraceptives; the source for these data was the 2000 DHS. Three groups of independent variables were included: socio-demographic variables, also from the 2000 DHS, included age, number of living children, education level, urban/rural residence and socio-economic status; availability of family planning services, assessed using women's perception of distance as a barrier to obtaining health care for themselves, from the 2000 DHS, and quality of health services, assessed with data from the 2001 Service Provision Assessment; and experience of conflict, measured as the percentage of the 1994 commune populations that resided in refugee camps in 1995. Communes were considered `high migration' if 10 percent or more of their populations migrated to camps and `low migration' if less than 10 percent of their populations migrated to camps. Women who lived in high migration communes were considered to have relatively high experience of conflict and those who lived in low migration communes were consider dot have relatively low experience of conflict.    Analysis showed that residents of high migration communes were significantly less likely to want a or another child as compared to residents of low migration communes (OR = .74); it appeared that the social environment of high migration had a dampening effect on desire for children. The analysis also showed that residents of high migration communes were significantly less likely to use a modern contraceptive method than were those of low migration communes (OR = .57), even though they were less likely to want a or another child and even when family planning services were reasonably available.     The reasons for these results are unclear, and many factors may contribute. The generalized trauma experienced by the population may have had a numbing effect, in which taking action in any domain was difficult. Women may have felt pressured by society to have children as the society emerged from war, despite their own preferences. The population may also have distrusted government health facilities—the only source of services for most—in light of the interactions with officials during and after the genocide. However, another set of reasons specific to women and women's health may also have influenced the findings. There is a pervasive social stigma around reproductive health; these services have generally lagged behind other primary health care components. Moreover, rape was used as a weapon of war in the genocide; these experiences may have reduced women's willingness to seek reproductive health services specifically. Finally, the Rwandan genocide and its preparation were decidedly misogynistic; this pervasive dehumanization may have made it particularly difficult for women to seek care for their sexual and reproductive health needs and desires. This complex personal, social, physical and political context may explain why Rwandan women who may not have wanted a child or additional children nonetheless did not consistently act on their desires in the years following the 1994 genocide.    The dissertation includes a series of essays providing the author's personal perspective on working in Rwanda in the 1980s and 1990s and being present in the country at the start of the genocide in April 1994.","archive":"ProQuest Dissertations &amp; Theses Global","archive_location":"1562267936","event-place":"Ann Arbor","genre":"Dr.P.H.","language":"English","number-of-pages":"205","publisher":"Columbia University","publisher-place":"Ann Arbor","title":"The Effects of Conflict on Fertility Desires and Behavior in Rwanda","URL":"http://ezproxy.cul.columbia.edu/login?url=https://search.proquest.com/docview/1562267936?accountid=10226","author":[{"family":"McGinn","given":"Therese"}],"issued":{"date-parts":[["2004"]]}}},{"id":215,"uris":["http://zotero.org/groups/4468464/items/I8A6NNTF"],"itemData":{"id":215,"type":"thesis","abstract":"CONTEXT: Globally, in 2011 more than 1.5 billion people were affected by violent conflict and nearly 43 million people were displaced by violent conflict. In Uganda, the population of the north suffered two decades of violent conflict that left more than two million people displaced. However, little is known about the effect of this conflict on the household dynamics. It is important to understand whether exposure to the violent conflict in Uganda is associated with the family dynamics and participation of women in the paid workforce and reproductive decisions.   METHODS: The researcher uses quantitative and qualitative primary data collected in 2013 from six districts of Uganda: Gulu, Pader, Lira, Luweero, Mukono and Wakiso. The exposure to conflict is measured by residence in the conflict area and time spent in IDP camps. The study also compares experiences of conflict-affected and non-affected individuals. For quantitative analysis, Chi-square, independent t-test and ANOVA statistics are used to explore association and group differences. Additionally, the logistic regression was used to estimate the odds of having a small ideal number of children, the odds of being married early, women's odds of having more children than their ideal and women’s odds of having paid work. For the qualitative data, thematic analysis of in-depth and key informant interview was done.   RESULTS: The exploratory data demonstrates that: exposure to conflict inversely affected the actual number of children and ideal family size (t= -4.60, P&lt;. 001 and t= -2.42, P?. 05, respectively). Secondly, early marriage was at 27 percent in the non-conflict-affected compared to almost 40 percent of conflict-affected counterparts. Thirdly, over three-quarters of the conflict-affected women had attained their exact ideal family size preference. Fourth, among women who had paid-work, the percentage of women who ever resided in IDP camps almost doubled that of the never resided in the IDP camps category. The regression analysis shows that the exposure to conflict increased odds of early marriage, especially in the case of women, and experiences of early marriage in the conflict-affected communities were more brutal compared to non-conflict affected subjects. The regional exposure to conflict and prolonged stay in IDP camps doesn’t significantly affect personal Ideal family size preferences. But, economic coping strategies during the violent conflict significantly increase the odds of having a smaller ideal family size. The qualitative and quantitative findings altogether confirm the formulation of new gender specific socioeconomic norms of work in the conflict-affected communities. They also confirm that the structural and social factors limit women’s power and have a very robust effect on family dynamics.   CONCLUSIONS: The exposure to conflict--as assessed using currently available measures--is not consistently associated with differences in family dynamics in Uganda, unless when conflict-coping strategies are considered. Thus, exposure to violent conflict could alter family dynamics through change in gender roles and due to increased women’s entry into the paid workforce. Moreover, the relationship between exposure to conflict and early marriage can best be understood from individual experiences of young mothers. Future research is needed to understand the situation of war-affected child-mother and there is a need for further studies to use different measures of exposure to conflict to estimate changes in the family dynamics.Alternate abstract:CONTEXTO: A nivel mundial, más de 1,5 billones de personas se ven afectadas por los conflictos violentos y casi 43 millones de personas desplazadas por estos conflictos. En Uganda, la población del norte sufrió dos décadas de conflicto violento que dejó más de dos millones de desplazados, pero poco se conoce acerca de lo mucho que esto afecta la dinámica familiar y de la capacidad decisión de las mujeres en el hogar. Es importante entender si la exposición al conflicto está asociada con las dinámicas de familia y la participación de las mujeres en el ámbito familiar y reproductivo tras el conflicto.MÉTODOS: El análisis utiliza datos primarios cuantitativos y cualitativos recogidos en 2013 por el investigador en seis distritos de Uganda: Gulu, Pader, Lira, Luweero, Mukono y Wakiso. La exposición a los conflictos se mide por la residencia en la zona de conflicto y el tiempo pasado en los campamentos de desplazamiento internos. El estudio también compara las experiencias de las personas afectadas por el conflicto y no afectados. Para el análisis cuantitativo, los estadísticos Chi-cuadrado, t-test independiente y ANOVA se han utilizado para explorar las diferencias de asociación y de grupo. Además, se utilizó la regresión logística para modelar las probabilidades. Para los datos cualitativos, se realizó el análisis temático de las entrevistas en profundidad y también se llevaron a cabo entrevistas a informantes clave.RESULTADOS: Atendiendo a los datos estudiando podemos afirmar en primer lugar que la exposición al conflicto afecta negativamente al número de hijos en la familia (t = -4.60, P˂.001) y a la preferencia por tenerlos (t = -2.42, P.05). En segundo lugar, sólo el 27 por ciento de las personas no afectadas por el conflicto tenían probabilidades de estar casadas antes de cumplir 18 años en comparación con casi el 40 por ciento de las afectadas. En tercer lugar, el 73,5 por ciento de las mujeres que habían residido en un distrito afectado por el conflicto y el 82,6 por ciento de las mujeres que habían sufrido un desplazamiento prolongado, eran propensas a tener menos hijos de los deseados inicialmente. En cuarto lugar, el número de mujeres que habiendo residido en un campamento de personas desplazadas (IDP) ejercieron un trabajo remunerado casi duplica al de las mujeres que nunca habían residido en un IDP. Los resultados obtenidos ofrecen evidencias acerca del incremento las probabilidades de matrimonio precoz y matrimonio infantil durante el conflicto, especialmente en el caso de las mujeres son más brutales en las comunidades afectadas. La efectiva exposición al conflicto o la prolongada estancia en los campos de desplazados internos no afecta significativamente a las preferencias de tamaño familiar ideal. Pero, las estrategias de afrontamiento económicas durante el conflicto violento aumentan significativamente las probabilidades de tener un tamaño de familia más pequeño. Nos encontramos con que las mujeres afectadas por el conflicto tenían más probabilidad de participar en el mercado de trabajo remunerado, en comparación con las no afectadas. Tanto los resultados cualitativos como los cuantitativos confirman que en las comunidades afectadas por el conflicto se han formulado nuevas normas socioeconómicas que afectan a las relaciones de género en el mercado laboral y en la familia, pero el impacto no es suficiente para revertir las condiciones estructurales y sociales que influyen en la capacidad real de decisión de la mujer. .CONCLUSIONES: La exposición a los conflictos (como se evaluó utilizando medidas las disponibles) - no está asociada consistentemente con el deseo de tener familias más pequeñas o con la capacidad de mujeres para lograr el tamaño de familia deseado en Uganda. La experiencia adversa del conflicto violento podría alterar el comportamiento familiar y reproductivo de las mujeres directa o indirectamente a través de un cambio en los roles de género y un incremento de la participación femenina en el mercado laboral. Por otra parte, la relación entre la exposición a los conflictos y el matrimonio precoz se puede entenderse mejor cuando atendemos a las experiencias individuales de las madres jóvenes a través de métodos cualitativos. Se necesita investigación adicional para comprender la situación de las madres precoces afectadas por el conflicto, así como también es necesario utilizar medidas adicionales de exposición al conflicto para confirmar o contrastar los hallazgos realizados en la dinámica de tamaño familiar","archive":"ProQuest Dissertations &amp; Theses Global","archive_location":"2039579714","event-place":"Ann Arbor","genre":"Ph.D.","language":"English","note":"ISBN: 978-0-355-91210-4\ncontainer-title: PQDT - Global\n10187070","number-of-pages":"313","publisher":"Universidad de Deusto (Spain)","publisher-place":"Ann Arbor","title":"Violent Conflict and Forced Displacement A Comparison of Family Size Dynamics and Women's Power in Uganda","URL":"http://ezproxy.cul.columbia.edu/login?url=https://search.proquest.com/docview/2039579714?accountid=10226","author":[{"family":"Mukasa","given":"Norman"}],"issued":{"date-parts":[["2015"]]}}},{"id":405,"uris":["http://zotero.org/groups/4468464/items/5AYT6PN2"],"itemData":{"id":405,"type":"article-journal","abstract":"Changes in fertility patterns are hypothesized to be among the many second-order  consequences of armed conflict, but expectations about the direction of such effects are theoretically ambiguous. Prior research, from a range of contexts, has also yielded inconsistent results. We contribute to this debate by using harmonized data and methods to examine the effects of exposure to conflict on preferred and observed fertility outcomes across a spatially and temporally extensive population. We use high-resolution georeferenced data from 25 sub-Saharan African countries, combining records of violent events from the Armed Conflict Location and Event Data Project (ACLED) with data on fertility goals and outcomes from the Demographic and Health Surveys (n = 368,765 women aged 15-49 years). We estimate a series of linear and logistic regression models to assess the effects of exposure to conflict events on ideal family size and the probability of childbearing within the 12 months prior to the interview. We find that, on average, exposure to armed conflict leads to modest reductions in both respondents' preferred family size and their probability of recent childbearing. Many of these effects are heterogeneous between demographic groups and across contexts, which suggests systematic differences in women's vulnerability or preferred responses to armed conflict. Additional analyses suggest that conflict-related fertility declines may be driven by delays or reductions in marriage. These results contribute new evidence about the demographic effects of conflict and their underlying mechanisms, and broadly underline the importance of studying the second-order effects of organized violence on vulnerable populations.","container-title":"Demography","DOI":"10.1007/s13524-020-00923-2","issue":"6","language":"eng","page":"2113-2141","title":"Exposure to Armed Conflict and Fertility in Sub-Saharan Africa.","volume":"57","author":[{"family":"Thiede","given":"Brian C"},{"family":"Hancock","given":"Matthew"},{"family":"Kodouda","given":"Ahmed"},{"family":"Piazza","given":"James"}],"issued":{"date-parts":[["2020",1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gadjanian &amp; Prata, 2002; McGinn, 2004; Mukasa, 2015; Thiede et al., 2020</w:t>
            </w:r>
            <w:r>
              <w:rPr>
                <w:rFonts w:ascii="Times New Roman" w:hAnsi="Times New Roman" w:cs="Times New Roman"/>
              </w:rPr>
              <w:fldChar w:fldCharType="end"/>
            </w:r>
          </w:p>
        </w:tc>
        <w:tc>
          <w:tcPr>
            <w:tcW w:w="2311" w:type="dxa"/>
          </w:tcPr>
          <w:p w14:paraId="48B409DB" w14:textId="77777777" w:rsidR="004A23D9" w:rsidRDefault="004A23D9" w:rsidP="004A23D9">
            <w:pPr>
              <w:rPr>
                <w:rFonts w:ascii="Times New Roman" w:hAnsi="Times New Roman" w:cs="Times New Roman"/>
              </w:rPr>
            </w:pPr>
          </w:p>
        </w:tc>
      </w:tr>
      <w:tr w:rsidR="004A23D9" w14:paraId="62744C03" w14:textId="77777777" w:rsidTr="004A23D9">
        <w:tc>
          <w:tcPr>
            <w:tcW w:w="2391" w:type="dxa"/>
          </w:tcPr>
          <w:p w14:paraId="1BA33291" w14:textId="51DAF975" w:rsidR="004A23D9" w:rsidRDefault="004A23D9" w:rsidP="004A23D9">
            <w:pPr>
              <w:rPr>
                <w:rFonts w:ascii="Times New Roman" w:hAnsi="Times New Roman" w:cs="Times New Roman"/>
              </w:rPr>
            </w:pPr>
            <w:r>
              <w:rPr>
                <w:rFonts w:ascii="Times New Roman" w:hAnsi="Times New Roman" w:cs="Times New Roman"/>
              </w:rPr>
              <w:t>Legacy of colonialism/modernity</w:t>
            </w:r>
          </w:p>
        </w:tc>
        <w:tc>
          <w:tcPr>
            <w:tcW w:w="2317" w:type="dxa"/>
          </w:tcPr>
          <w:p w14:paraId="5ED7A9C2" w14:textId="6B3C56C3" w:rsidR="004A23D9" w:rsidRDefault="004A23D9"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NKQstdLM","properties":{"formattedCitation":"(Hayford &amp; Agadjanian, 2012; Hussain, 1991; McGinn, 2004; Smith, 2004)","plainCitation":"(Hayford &amp; Agadjanian, 2012; Hussain, 1991; McGinn, 2004; Smith, 2004)","dontUpdate":true,"noteIndex":0},"citationItems":[{"id":272,"uris":["http://zotero.org/groups/4468464/items/CLW5KQLD"],"itemData":{"id":272,"type":"article-journal","abstract":"BACKGROUND: Extensive research in both developed and developing countries has shown  that preferences and intentions for future childbearing predict behavior. However,  very little of this research has examined high-fertility contexts in sub-Saharan  Africa. In particular, the factors that increase or decrease correspondence between  fertility desires and behavior in these settings are not well understood. OBJECTIVE:  This article documents the degree to which the desire to stop childbearing predicts  fertility behavior over the short term among married women in rural southern  Mozambique, a context where fertility transition is still in the early stages.  Analyses test the moderating powers of individual, household, and community  characteristics. METHODS: Analyses use data from a longitudinal survey of married  women of reproductive age (N=1678) carried out in 2006 and 2009 in rural areas of  southern Mozambique. Logistic regression models are estimated to predict  childbearing between 2006 and 2009 based on desires to stop childbearing and  characteristics measured in 2006. RESULTS: As expected, the desire to stop  childbearing is strongly predictive of fertility behavior. Household wealth, local  adult AIDS mortality, and being married to an unsuccessful labor migrant are  associated with higher correspondence between reported desire to stop childbearing  and fertility behavior. CONCLUSIONS: Both factors related to the ability to carry  out desires to stop childbearing and factors related to the strength and consistency  of these desires moderate the association between desires and behaviors. Future  research should expand measurement of fertility preferences to incorporate their  strength and consistency as well as direction.","archive":"sih","container-title":"Demographic Research","DOI":"10.4054/DemRes.2012.26.20","ISSN":"14359871","journalAbbreviation":"Demographic Research","note":"publisher: Max-Planck Institute for Demographic Research","page":"511-542","source":"EBSCOhost","title":"From desires to behavior: Moderating factors in a fertility transition.","volume":"26","author":[{"family":"Hayford","given":"Sarah R."},{"family":"Agadjanian","given":"Victor"}],"issued":{"date-parts":[["2012",1]]}}},{"id":252,"uris":["http://zotero.org/groups/4468464/items/SSU5B79D"],"itemData":{"id":252,"type":"thesis","abstract":"There are two schools of thought regarding the importance of landholding in the family planning decisions of farm couples. One side argues that farmers with large holdings have many children in order to meet their demand for farm labor (land-labor demand hypothesis). By contrast, others assert that land is a substitute for old age social and economic security provided by children, and therefore exerts a negative effect on fertility behavior (the land-security hypothesis). Survey data derived from 1019 farm households in Rwanda are used to examine these alternative hypotheses. The opinions held by parents and their children regarding childbearing and landholding in this land-scarce, subsistence economy are taken into account.    This analysis supports the notion that number of children increases with size of landholdings. The hypothesis that landholdings substitute for children in the provision of old age security is not supported. The data also show that age of husband and wife, and the husband's migration for employment exert a positive effect on size of families while wife's age at marriage and wife's education are negatively associated with number of living children. Female participation in the labor force and husband's education are virtually unrelated to fertility patterns.    Further, it is observed that although fertility rates are very high among these Rwanda respondents, they recommend even larger families for their children! However, the younger generation, particularly young women, seem to be influenced by new demands on their time and have begun to show interest in using contraceptives to limit the number of children they have.","archive":"ProQuest Dissertations &amp; Theses Global","archive_location":"303950735","event-place":"Ann Arbor","genre":"Ph.D.","language":"English","note":"ISBN: *****00233448\ncontainer-title: ProQuest Dissertations and Theses\n9216313","number-of-pages":"195","publisher":"Michigan State University","publisher-place":"Ann Arbor","title":"Landholding and human fertility in Rwanda","URL":"http://ezproxy.cul.columbia.edu/login?url=https://search.proquest.com/docview/303950735?accountid=10226","author":[{"family":"Hussain","given":"Fayyaz"}],"issued":{"date-parts":[["1991"]]}}},{"id":375,"uris":["http://zotero.org/groups/4468464/items/4HY2H8VU"],"itemData":{"id":375,"type":"thesis","abstract":"Rwanda experienced genocide from April to July 1994 during which over 800,000 people were murdered. Among the far-reaching changes that followed this event among individuals and in society overall, the Rwandan Demographic and Health Surveys (DHS) showed that contraceptive prevalence declined from 13% in 1992 to 4% in 2000 among married women of reproductive age.     This dissertation has two hypotheses concerning Rwandan women's fertility preferences and behavior following the genocide. It is hypothesized that, first, high levels of conflict reduced women's desire for a child or for additional children and second, that women who experienced relatively high levels of conflict were more likely to act on their wish to not have a child or another child by using modern contraceptives than were women who experienced relatively low levels of conflict.     The study's logistic regression dependent (outcome) variables were desire for a or another child and the use of modern contraceptives; the source for these data was the 2000 DHS. Three groups of independent variables were included: socio-demographic variables, also from the 2000 DHS, included age, number of living children, education level, urban/rural residence and socio-economic status; availability of family planning services, assessed using women's perception of distance as a barrier to obtaining health care for themselves, from the 2000 DHS, and quality of health services, assessed with data from the 2001 Service Provision Assessment; and experience of conflict, measured as the percentage of the 1994 commune populations that resided in refugee camps in 1995. Communes were considered `high migration' if 10 percent or more of their populations migrated to camps and `low migration' if less than 10 percent of their populations migrated to camps. Women who lived in high migration communes were considered to have relatively high experience of conflict and those who lived in low migration communes were consider dot have relatively low experience of conflict.    Analysis showed that residents of high migration communes were significantly less likely to want a or another child as compared to residents of low migration communes (OR = .74); it appeared that the social environment of high migration had a dampening effect on desire for children. The analysis also showed that residents of high migration communes were significantly less likely to use a modern contraceptive method than were those of low migration communes (OR = .57), even though they were less likely to want a or another child and even when family planning services were reasonably available.     The reasons for these results are unclear, and many factors may contribute. The generalized trauma experienced by the population may have had a numbing effect, in which taking action in any domain was difficult. Women may have felt pressured by society to have children as the society emerged from war, despite their own preferences. The population may also have distrusted government health facilities—the only source of services for most—in light of the interactions with officials during and after the genocide. However, another set of reasons specific to women and women's health may also have influenced the findings. There is a pervasive social stigma around reproductive health; these services have generally lagged behind other primary health care components. Moreover, rape was used as a weapon of war in the genocide; these experiences may have reduced women's willingness to seek reproductive health services specifically. Finally, the Rwandan genocide and its preparation were decidedly misogynistic; this pervasive dehumanization may have made it particularly difficult for women to seek care for their sexual and reproductive health needs and desires. This complex personal, social, physical and political context may explain why Rwandan women who may not have wanted a child or additional children nonetheless did not consistently act on their desires in the years following the 1994 genocide.    The dissertation includes a series of essays providing the author's personal perspective on working in Rwanda in the 1980s and 1990s and being present in the country at the start of the genocide in April 1994.","archive":"ProQuest Dissertations &amp; Theses Global","archive_location":"1562267936","event-place":"Ann Arbor","genre":"Dr.P.H.","language":"English","number-of-pages":"205","publisher":"Columbia University","publisher-place":"Ann Arbor","title":"The Effects of Conflict on Fertility Desires and Behavior in Rwanda","URL":"http://ezproxy.cul.columbia.edu/login?url=https://search.proquest.com/docview/1562267936?accountid=10226","author":[{"family":"McGinn","given":"Therese"}],"issued":{"date-parts":[["2004"]]}}},{"id":178,"uris":["http://zotero.org/groups/4468464/items/TNQQNSTV"],"itemData":{"id":178,"type":"article-journal","abstract":"Nigeria appears to be experiencing a transition to lower fertility. Based on ethnographic research, this article shows how Nigerians navigate a paradoxical political-economic and cultural context, wherein they face powerful pressures both to limit their fertility and to have relatively large families. The main argument advanced here is that Nigerians' fertility behavior must be understood in the context of the ways that parenthood, children, family, and kinship are inextricably intertwined with how people survive in a political economy organized around patron-clientism. Despite the fact that fertility transition is widely associated with broad processes of modernization and development, ordinary Nigerians experience the pressures to limit fertility in terms of a failed economy, development disappointments, and personal hardship-even while they see relatively smaller families as essential if they are to educate their children properly and adapt to a changing society.","archive":"Scopus","container-title":"Population and Development Review","DOI":"10.1111/j.1728-4457.2004.011_1.x","issue":"2","page":"221-238","title":"Contradictions in Nigeria's fertility transition: The burdens and benefits of having people","volume":"30","author":[{"family":"Smith","given":"D.J."}],"issued":{"date-parts":[["2004"]]}}}],"schema":"https://github.com/citation-style-language/schema/raw/master/csl-citation.json"} </w:instrText>
            </w:r>
            <w:r>
              <w:rPr>
                <w:rFonts w:ascii="Times New Roman" w:hAnsi="Times New Roman" w:cs="Times New Roman"/>
              </w:rPr>
              <w:fldChar w:fldCharType="end"/>
            </w:r>
          </w:p>
        </w:tc>
        <w:tc>
          <w:tcPr>
            <w:tcW w:w="2331" w:type="dxa"/>
          </w:tcPr>
          <w:p w14:paraId="12986374" w14:textId="04213758" w:rsidR="004A23D9" w:rsidRDefault="006E0681"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yyb0v85d","properties":{"formattedCitation":"(Capo-chichi &amp; Juarez, 2001; LeVine &amp; LeVine, 1998)","plainCitation":"(Capo-chichi &amp; Juarez, 2001; LeVine &amp; LeVine, 1998)","noteIndex":0},"citationItems":[{"id":254,"uris":["http://zotero.org/groups/4468464/items/XGTJRYUX"],"itemData":{"id":254,"type":"article-journal","abstract":"This study analyzes reproductive changes in Benin, a West African country with high  fertility and low prevalence of use of modern contraceptive methods, using a  combination of quantitative and qualitative approaches. Findings indicate that an  irreversible fertility transition has started as the result of an emerging pattern  of birth limitation and continued desire for the traditional long birth intervals.  The data suggest that changes in childhood mortality in combination with an increase  in women's education, although modest, have created a demand for fertility control  among women; that induced abortion may be one of the means through which such demand  is being met, particularly in urban areas; and that the economic crisis of the 1980s  was the main catalyst that precipitated the onset of transition. Changes in  reproductive preferences and practice suggest a diffusion process, from urban and  more educated women to rural and less-educated ones.","archive":"psyh","archive_location":"2002-00962-003","container-title":"Studies in Family Planning","DOI":"10.1111/j.1728-4465.2001.00025.x","ISSN":"0039-3665","issue":"1","journalAbbreviation":"Stud Fam Plann","note":"publisher: Blackwell Publishing","page":"25-40","source":"EBSCOhost","title":"Is fertility declining in Benin?","volume":"32","author":[{"family":"Capo-chichi","given":"Virgile"},{"family":"Juarez","given":"Fatima"}],"issued":{"date-parts":[["2001",3]]}}},{"id":292,"uris":["http://zotero.org/groups/4468464/items/K7K5E48Z"],"itemData":{"id":292,"type":"chapter","abstract":"When world fertility was dropping between 1956 and 1985, birthrates in sub-Saharan Africa were increasing to new peaks for national populations. Kenya led the way, with a crude birthrate of 54 per 1000 population in 1979, and the Gusii people of Kisii District had the highest birthrate in Kenya. For Gusii parents, the desirability of high fertility, averaging about 10 children per women, was unchallenged, and men and women at 40 yrs of age were deeply concerned with continued childbearing. Their experience of middle adulthood (40–60 yrs old) can only be understood in terms of the meanings of reproductive performance in the culturally organized Gusii life course during the latter part of the century. The twentieth century has profoundly altered the lives of men and women throughout sub-Saharan Africa. At the century's end, precolonial ideals for the life course are still cherished in many communities, but the social conditions for their realization have changed, creating dilemmas for contemporary adults. We begin with some informative incidents from our fieldwork among the Gusii of Kenya during 1974–76. (PsycInfo Database Record (c) 2020 APA, all rights reserved)","archive":"psyh","archive_location":"1998-07748-006","collection-title":"Studies on successful midlife development","container-title":"Welcome to middle age! :  (And other cultural fictions).","event-place":"Chicago, IL","ISBN":"0-226-75607-6","page":"189-207","publisher":"The University of Chicago Press","publisher-place":"Chicago, IL","source":"EBSCOhost","title":"Fertility and maturity in Africa: Gusii parents in middle adulthood","URL":"https://proxy.lib.ohio-state.edu/login?url=http://search.ebscohost.com/login.aspx?direct=true&amp;db=psyh&amp;AN=1998-07748-006&amp;site=ehost-live","author":[{"family":"LeVine","given":"Robert A."},{"family":"LeVine","given":"Sarah"}],"editor":[{"family":"Shweder","given":"Richard A."}],"issued":{"date-parts":[["199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Capo-chichi &amp; Juarez, 2001; LeVine &amp; LeVine, 1998</w:t>
            </w:r>
            <w:r>
              <w:rPr>
                <w:rFonts w:ascii="Times New Roman" w:hAnsi="Times New Roman" w:cs="Times New Roman"/>
              </w:rPr>
              <w:fldChar w:fldCharType="end"/>
            </w:r>
          </w:p>
        </w:tc>
        <w:tc>
          <w:tcPr>
            <w:tcW w:w="2311" w:type="dxa"/>
          </w:tcPr>
          <w:p w14:paraId="7B2C02CC" w14:textId="77777777" w:rsidR="004A23D9" w:rsidRDefault="004A23D9" w:rsidP="004A23D9">
            <w:pPr>
              <w:rPr>
                <w:rFonts w:ascii="Times New Roman" w:hAnsi="Times New Roman" w:cs="Times New Roman"/>
              </w:rPr>
            </w:pPr>
          </w:p>
        </w:tc>
      </w:tr>
      <w:tr w:rsidR="004A23D9" w14:paraId="736DB724" w14:textId="77777777" w:rsidTr="004A23D9">
        <w:tc>
          <w:tcPr>
            <w:tcW w:w="2391" w:type="dxa"/>
          </w:tcPr>
          <w:p w14:paraId="702D0591" w14:textId="4A63F291" w:rsidR="004A23D9" w:rsidRDefault="004A23D9" w:rsidP="004A23D9">
            <w:pPr>
              <w:rPr>
                <w:rFonts w:ascii="Times New Roman" w:hAnsi="Times New Roman" w:cs="Times New Roman"/>
              </w:rPr>
            </w:pPr>
            <w:r>
              <w:rPr>
                <w:rFonts w:ascii="Times New Roman" w:hAnsi="Times New Roman" w:cs="Times New Roman"/>
              </w:rPr>
              <w:t>Migration</w:t>
            </w:r>
          </w:p>
        </w:tc>
        <w:tc>
          <w:tcPr>
            <w:tcW w:w="2317" w:type="dxa"/>
          </w:tcPr>
          <w:p w14:paraId="0A3B6FEF" w14:textId="1A816F16" w:rsidR="004A23D9" w:rsidRDefault="004A23D9"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zGt4ZNkL","properties":{"formattedCitation":"(Hayford &amp; Agadjanian, 2012; Hussain, 1991; McGinn, 2004; Smith, 2004)","plainCitation":"(Hayford &amp; Agadjanian, 2012; Hussain, 1991; McGinn, 2004; Smith, 2004)","noteIndex":0},"citationItems":[{"id":272,"uris":["http://zotero.org/groups/4468464/items/CLW5KQLD"],"itemData":{"id":272,"type":"article-journal","abstract":"BACKGROUND: Extensive research in both developed and developing countries has shown  that preferences and intentions for future childbearing predict behavior. However,  very little of this research has examined high-fertility contexts in sub-Saharan  Africa. In particular, the factors that increase or decrease correspondence between  fertility desires and behavior in these settings are not well understood. OBJECTIVE:  This article documents the degree to which the desire to stop childbearing predicts  fertility behavior over the short term among married women in rural southern  Mozambique, a context where fertility transition is still in the early stages.  Analyses test the moderating powers of individual, household, and community  characteristics. METHODS: Analyses use data from a longitudinal survey of married  women of reproductive age (N=1678) carried out in 2006 and 2009 in rural areas of  southern Mozambique. Logistic regression models are estimated to predict  childbearing between 2006 and 2009 based on desires to stop childbearing and  characteristics measured in 2006. RESULTS: As expected, the desire to stop  childbearing is strongly predictive of fertility behavior. Household wealth, local  adult AIDS mortality, and being married to an unsuccessful labor migrant are  associated with higher correspondence between reported desire to stop childbearing  and fertility behavior. CONCLUSIONS: Both factors related to the ability to carry  out desires to stop childbearing and factors related to the strength and consistency  of these desires moderate the association between desires and behaviors. Future  research should expand measurement of fertility preferences to incorporate their  strength and consistency as well as direction.","archive":"sih","container-title":"Demographic Research","DOI":"10.4054/DemRes.2012.26.20","ISSN":"14359871","journalAbbreviation":"Demographic Research","note":"publisher: Max-Planck Institute for Demographic Research","page":"511-542","source":"EBSCOhost","title":"From desires to behavior: Moderating factors in a fertility transition.","volume":"26","author":[{"family":"Hayford","given":"Sarah R."},{"family":"Agadjanian","given":"Victor"}],"issued":{"date-parts":[["2012",1]]}}},{"id":252,"uris":["http://zotero.org/groups/4468464/items/SSU5B79D"],"itemData":{"id":252,"type":"thesis","abstract":"There are two schools of thought regarding the importance of landholding in the family planning decisions of farm couples. One side argues that farmers with large holdings have many children in order to meet their demand for farm labor (land-labor demand hypothesis). By contrast, others assert that land is a substitute for old age social and economic security provided by children, and therefore exerts a negative effect on fertility behavior (the land-security hypothesis). Survey data derived from 1019 farm households in Rwanda are used to examine these alternative hypotheses. The opinions held by parents and their children regarding childbearing and landholding in this land-scarce, subsistence economy are taken into account.    This analysis supports the notion that number of children increases with size of landholdings. The hypothesis that landholdings substitute for children in the provision of old age security is not supported. The data also show that age of husband and wife, and the husband's migration for employment exert a positive effect on size of families while wife's age at marriage and wife's education are negatively associated with number of living children. Female participation in the labor force and husband's education are virtually unrelated to fertility patterns.    Further, it is observed that although fertility rates are very high among these Rwanda respondents, they recommend even larger families for their children! However, the younger generation, particularly young women, seem to be influenced by new demands on their time and have begun to show interest in using contraceptives to limit the number of children they have.","archive":"ProQuest Dissertations &amp; Theses Global","archive_location":"303950735","event-place":"Ann Arbor","genre":"Ph.D.","language":"English","note":"ISBN: *****00233448\ncontainer-title: ProQuest Dissertations and Theses\n9216313","number-of-pages":"195","publisher":"Michigan State University","publisher-place":"Ann Arbor","title":"Landholding and human fertility in Rwanda","URL":"http://ezproxy.cul.columbia.edu/login?url=https://search.proquest.com/docview/303950735?accountid=10226","author":[{"family":"Hussain","given":"Fayyaz"}],"issued":{"date-parts":[["1991"]]}}},{"id":375,"uris":["http://zotero.org/groups/4468464/items/4HY2H8VU"],"itemData":{"id":375,"type":"thesis","abstract":"Rwanda experienced genocide from April to July 1994 during which over 800,000 people were murdered. Among the far-reaching changes that followed this event among individuals and in society overall, the Rwandan Demographic and Health Surveys (DHS) showed that contraceptive prevalence declined from 13% in 1992 to 4% in 2000 among married women of reproductive age.     This dissertation has two hypotheses concerning Rwandan women's fertility preferences and behavior following the genocide. It is hypothesized that, first, high levels of conflict reduced women's desire for a child or for additional children and second, that women who experienced relatively high levels of conflict were more likely to act on their wish to not have a child or another child by using modern contraceptives than were women who experienced relatively low levels of conflict.     The study's logistic regression dependent (outcome) variables were desire for a or another child and the use of modern contraceptives; the source for these data was the 2000 DHS. Three groups of independent variables were included: socio-demographic variables, also from the 2000 DHS, included age, number of living children, education level, urban/rural residence and socio-economic status; availability of family planning services, assessed using women's perception of distance as a barrier to obtaining health care for themselves, from the 2000 DHS, and quality of health services, assessed with data from the 2001 Service Provision Assessment; and experience of conflict, measured as the percentage of the 1994 commune populations that resided in refugee camps in 1995. Communes were considered `high migration' if 10 percent or more of their populations migrated to camps and `low migration' if less than 10 percent of their populations migrated to camps. Women who lived in high migration communes were considered to have relatively high experience of conflict and those who lived in low migration communes were consider dot have relatively low experience of conflict.    Analysis showed that residents of high migration communes were significantly less likely to want a or another child as compared to residents of low migration communes (OR = .74); it appeared that the social environment of high migration had a dampening effect on desire for children. The analysis also showed that residents of high migration communes were significantly less likely to use a modern contraceptive method than were those of low migration communes (OR = .57), even though they were less likely to want a or another child and even when family planning services were reasonably available.     The reasons for these results are unclear, and many factors may contribute. The generalized trauma experienced by the population may have had a numbing effect, in which taking action in any domain was difficult. Women may have felt pressured by society to have children as the society emerged from war, despite their own preferences. The population may also have distrusted government health facilities—the only source of services for most—in light of the interactions with officials during and after the genocide. However, another set of reasons specific to women and women's health may also have influenced the findings. There is a pervasive social stigma around reproductive health; these services have generally lagged behind other primary health care components. Moreover, rape was used as a weapon of war in the genocide; these experiences may have reduced women's willingness to seek reproductive health services specifically. Finally, the Rwandan genocide and its preparation were decidedly misogynistic; this pervasive dehumanization may have made it particularly difficult for women to seek care for their sexual and reproductive health needs and desires. This complex personal, social, physical and political context may explain why Rwandan women who may not have wanted a child or additional children nonetheless did not consistently act on their desires in the years following the 1994 genocide.    The dissertation includes a series of essays providing the author's personal perspective on working in Rwanda in the 1980s and 1990s and being present in the country at the start of the genocide in April 1994.","archive":"ProQuest Dissertations &amp; Theses Global","archive_location":"1562267936","event-place":"Ann Arbor","genre":"Dr.P.H.","language":"English","number-of-pages":"205","publisher":"Columbia University","publisher-place":"Ann Arbor","title":"The Effects of Conflict on Fertility Desires and Behavior in Rwanda","URL":"http://ezproxy.cul.columbia.edu/login?url=https://search.proquest.com/docview/1562267936?accountid=10226","author":[{"family":"McGinn","given":"Therese"}],"issued":{"date-parts":[["2004"]]}}},{"id":178,"uris":["http://zotero.org/groups/4468464/items/TNQQNSTV"],"itemData":{"id":178,"type":"article-journal","abstract":"Nigeria appears to be experiencing a transition to lower fertility. Based on ethnographic research, this article shows how Nigerians navigate a paradoxical political-economic and cultural context, wherein they face powerful pressures both to limit their fertility and to have relatively large families. The main argument advanced here is that Nigerians' fertility behavior must be understood in the context of the ways that parenthood, children, family, and kinship are inextricably intertwined with how people survive in a political economy organized around patron-clientism. Despite the fact that fertility transition is widely associated with broad processes of modernization and development, ordinary Nigerians experience the pressures to limit fertility in terms of a failed economy, development disappointments, and personal hardship-even while they see relatively smaller families as essential if they are to educate their children properly and adapt to a changing society.","archive":"Scopus","container-title":"Population and Development Review","DOI":"10.1111/j.1728-4457.2004.011_1.x","issue":"2","page":"221-238","title":"Contradictions in Nigeria's fertility transition: The burdens and benefits of having people","volume":"30","author":[{"family":"Smith","given":"D.J."}],"issued":{"date-parts":[["200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Hayford &amp; Agadjanian, 2012; Hussain, 1991; McGinn, 2004; Smith, 2004</w:t>
            </w:r>
            <w:r>
              <w:rPr>
                <w:rFonts w:ascii="Times New Roman" w:hAnsi="Times New Roman" w:cs="Times New Roman"/>
              </w:rPr>
              <w:fldChar w:fldCharType="end"/>
            </w:r>
          </w:p>
        </w:tc>
        <w:tc>
          <w:tcPr>
            <w:tcW w:w="2331" w:type="dxa"/>
          </w:tcPr>
          <w:p w14:paraId="2541D8CD" w14:textId="77777777" w:rsidR="004A23D9" w:rsidRDefault="004A23D9" w:rsidP="004A23D9">
            <w:pPr>
              <w:rPr>
                <w:rFonts w:ascii="Times New Roman" w:hAnsi="Times New Roman" w:cs="Times New Roman"/>
              </w:rPr>
            </w:pPr>
          </w:p>
        </w:tc>
        <w:tc>
          <w:tcPr>
            <w:tcW w:w="2311" w:type="dxa"/>
          </w:tcPr>
          <w:p w14:paraId="6A26F40E" w14:textId="77777777" w:rsidR="004A23D9" w:rsidRDefault="004A23D9" w:rsidP="004A23D9">
            <w:pPr>
              <w:rPr>
                <w:rFonts w:ascii="Times New Roman" w:hAnsi="Times New Roman" w:cs="Times New Roman"/>
              </w:rPr>
            </w:pPr>
          </w:p>
        </w:tc>
      </w:tr>
      <w:tr w:rsidR="00C46A62" w14:paraId="03D0039A" w14:textId="77777777" w:rsidTr="004A23D9">
        <w:tc>
          <w:tcPr>
            <w:tcW w:w="2391" w:type="dxa"/>
          </w:tcPr>
          <w:p w14:paraId="0315A829" w14:textId="45573A09" w:rsidR="00C46A62" w:rsidRDefault="00C46A62" w:rsidP="004A23D9">
            <w:pPr>
              <w:rPr>
                <w:rFonts w:ascii="Times New Roman" w:hAnsi="Times New Roman" w:cs="Times New Roman"/>
              </w:rPr>
            </w:pPr>
            <w:r>
              <w:rPr>
                <w:rFonts w:ascii="Times New Roman" w:hAnsi="Times New Roman" w:cs="Times New Roman"/>
              </w:rPr>
              <w:t>Women’s Health Concerns</w:t>
            </w:r>
          </w:p>
        </w:tc>
        <w:tc>
          <w:tcPr>
            <w:tcW w:w="2317" w:type="dxa"/>
          </w:tcPr>
          <w:p w14:paraId="70E0E876" w14:textId="77777777" w:rsidR="00C46A62" w:rsidRDefault="00C46A62" w:rsidP="004A23D9">
            <w:pPr>
              <w:rPr>
                <w:rFonts w:ascii="Times New Roman" w:hAnsi="Times New Roman" w:cs="Times New Roman"/>
              </w:rPr>
            </w:pPr>
          </w:p>
        </w:tc>
        <w:tc>
          <w:tcPr>
            <w:tcW w:w="2331" w:type="dxa"/>
          </w:tcPr>
          <w:p w14:paraId="7F42E037" w14:textId="7FBD52DD" w:rsidR="00C46A62" w:rsidRDefault="00C46A62" w:rsidP="004A23D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OboQ1BW9","properties":{"formattedCitation":"(Baynes et al., 2020; Hayford &amp; Agadjanian, 2019; A.-M. Jensen, 2017; Kodzi et al., 2012; Mairiga et al., 2010; Sinai et al., 2019; Towriss et al., 2020; Van de Walle F. &amp; Maiga M., 1991; Wilson, 1998)","plainCitation":"(Baynes et al., 2020; Hayford &amp; Agadjanian, 2019; A.-M. Jensen, 2017; Kodzi et al., 2012; Mairiga et al., 2010; Sinai et al., 2019; Towriss et al., 2020; Van de Walle F. &amp; Maiga M., 1991; Wilson, 1998)","noteIndex":0},"citationItems":[{"id":400,"uris":["http://zotero.org/groups/4468464/items/R746KQID"],"itemData":{"id":400,"type":"article-journal","abstract":"Post-abortion care (PAC) integrates elements of care that are vital for women's  survival after abortion complications with intervention components that aid women in controlling their fertility, and provides an optimal window of opportunity to help women meet their family planning goals. Yet, incorporating quality family planning services remains a shortcoming of PAC services, particularly in low- and middle-income countries. This paper presents evidence from a mixed method study conducted in Tanzania that aimed at explaining factors that contribute to this challenge. Analysis of data obtained through client exit interviews quantified the level of unmet need for contraception among PAC clients and isolated the factors associated with post-abortion contraceptive uptake. Qualitative data analysis of interviews with a subset of these women explored the multi-level context in which post-abortion pregnancy intentions and contraceptive behaviours are formed. Approximately 30% of women interviewed (N=412) could recall receiving counselling on post-abortion family planning. Nearly two-thirds reported a desire to either space or limit childbearing. Of those who desired to space or limited childbearing, approximately 20% received a contraceptive method before discharge from PAC. The factors significantly associated with post-abortion contraceptive acceptance were completion of primary school, prior use of contraception, receipt of PAC at lower level facilities and recall of post-abortion family planning counselling. Qualitative analysis revealed different layers of contextual influences that shaped women's fertility desires and contraceptive decision-making during PAC: individual (PAC client), spousal/partner-related, health service-related and societal. While results lend support to the concept that there are opportunities for services to address unmet need for post-abortion family planning, they also attest to the synergistic influences of individual, spousal, organizational and societal factors that influence whether they can be realized during PAC. Several strategies to do so emerged saliently from this analysis. These emphasize customized counselling to enable client-provider communication about fertility preferences, structural intervention aimed at empowering women to assert those objectives in family and health care settings, availability of information and services on post-abortion fertility and contraceptive eligibility in PAC settings and interventions to facilitate constructive spousal communication on family planning and contraceptive use, after abortion and in general.","container-title":"Journal of biosocial science","DOI":"10.1017/S0021932020000607","language":"eng","page":"1-16","title":"Post-abortion fertility desires, contraceptive uptake and unmet need for family  planning: voices of post-abortion care clients in Tanzania.","author":[{"family":"Baynes","given":"Colin"},{"family":"Yegon","given":"Erick"},{"family":"Lusiola","given":"Grace"},{"family":"Achola","given":"Japhet"},{"family":"Kahando","given":"Rehema"}],"issued":{"date-parts":[["2020",10]]}}},{"id":335,"uris":["http://zotero.org/groups/4468464/items/UIFQ8DXX"],"itemData":{"id":335,"type":"article-journal","abstract":"A growing body of research has argued that the traditional categories of stopping and spacing are insufficient to understand why individuals want to control fertility. In a series of articles, Timæus, Moultrie, and colleagues defined a third type of fertility motivation-postponement-that reflects a desire to avoid childbearing in the short term without clear goals for long-term fertility. Although postponement is fundamentally a description of fertility desires, existing quantitative research has primarily studied fertility behavior in an effort to find evidence for the model. In this study, we use longitudinal survey data to consider whether postponement can be identified in standard measures of fertility desires among reproductive-age women in rural Mozambique. Findings show strong evidence for a postponement mindset in this population, but postponement coexists with stopping and spacing goals. We reflect on the difference between birth spacing and postponement and consider whether and how postponement is a distinctive sub-Saharan phenomenon. [ABSTRACT FROM AUTHOR]","archive":"a9h","container-title":"Demography","DOI":"10.1007/s13524-018-0754-8","ISSN":"00703370","issue":"2","journalAbbreviation":"Demography","page":"573-594","source":"EBSCOhost","title":"Spacing, Stopping, or Postponing? Fertility Desires in a Sub-Saharan Setting.","volume":"56","author":[{"family":"Hayford","given":"Sarah R."},{"family":"Agadjanian","given":"Victor"}],"issued":{"date-parts":[["2019",4]]}}},{"id":182,"uris":["http://zotero.org/groups/4468464/items/NYLP72C4"],"itemData":{"id":182,"type":"article-journal","abstract":"Fertility in Kenya declined from total fertility rate (TFR) 6.7 to 4.6 between 1989 and 2008/09. Initially, Western and Coast Provinces returned figures above and below the national average with TFR 8.1 and 5.4 respectively. Then fertility in Western Province declined substantially to TFR 5.6 while in Coast Province the decline was modest to TFR 4.8, above the national average in both provinces. I shall scrutinise this development by examining two rounds of qualitative case studies in rural villages in the two provinces, first in 1988-90 with a follow up in 2011. The analysis revealed that over time fewer children were born in the Western villages, but more in the Coast villages. The hypothesis is that differences in cultural (patriarchy and a mix of matriarchy and patriarchy) and religious (Christian and Muslim) legacies are crucial to understanding such disparities in childbearing. Attention is given to marriage, gender relations and female education.","container-title":"DEVELOPMENT SOUTHERN AFRICA","DOI":"10.1080/0376835X.2017.1318701","ISSN":"0376-835X","issue":"6, SI","page":"787-801","title":"Comparing family changes in two rural areas of Kenya: Past legacies and present realities","volume":"34","author":[{"family":"Jensen","given":"An-Magritt"}],"issued":{"date-parts":[["2017"]]}}},{"id":332,"uris":["http://zotero.org/groups/4468464/items/URTHLNBE"],"itemData":{"id":332,"type":"article-journal","abstract":"Abstract: Given that fertility rates are high in most sub-Saharan countries, it is critically important to understand the drivers of the demand for children to inform population reduction policies. Yet little is known about the individual-level factors that drive the desire for fertility limitation. The desire to limit births may be driven by the achievement of family size targets. However, since children are born at different stages of the life course, fertility desires may also be influenced by past reproductive, socio-economic experiences, and perceptions about future welfare. In this study, the determinants of the desire to stop childbearing were analyzed at the individual-level using prospective longitudinal data (1998–2003) on the reproductive lives of women in six communities in southern Ghana. Using variation within-woman, we modeled the impact of changes in reproductive life cycle events, health status, perceptions of future household economic conditions, perceptions of the cost of additional children, and spousal interactions on a woman’s fertility preferences. We found that the desire to stop childbearing is influenced by reproductive life stage (such as age, parity); events (marital transitions, child death); perceptions of personal health (particularly anticipated demands of the next pregnancy on the woman’s health); the household’s economic welfare; and the overall subjective cost of children. The economic utility models which emphasize cost/benefit considerations, as well as the anthropological and sociological theories which emphasize norms, appear to be validated in this empirical analysis in that both subjective elements and normative considerations are incorporated into fertility decisions. [Copyright &amp;y&amp; Elsevier]","archive":"a9h","container-title":"Social Science &amp; Medicine","DOI":"10.1016/j.socscimed.2011.12.035","ISSN":"02779536","issue":"7","journalAbbreviation":"Social Science &amp; Medicine","page":"966-972","source":"EBSCOhost","title":"To have or not to have another child: Life cycle, health and cost considerations of Ghanaian women","volume":"74","author":[{"family":"Kodzi","given":"Ivy A."},{"family":"Johnson","given":"David R."},{"family":"Casterline","given":"John B."}],"issued":{"date-parts":[["2012",4]]}}},{"id":232,"uris":["http://zotero.org/groups/4468464/items/YF6SNU9X"],"itemData":{"id":232,"type":"article-journal","abstract":"Background: The Kanuri tribe is found in the Lake Chad basin. However, the majority of the tribe lives in Borno State, Nigeria. Before this study was undertaken, factors related to fertility decisions among the tribe were not known. Objectives: This study is aimed at describing and documenting the sociocultural factors affecting decisions related to fertility among the Kanuri tribe. Method: The study applied the qualitative research method. In-depth interviews and focus-group discussions were used as data collection methods. Analysis was done manually. Results: Children among the Kanuri were highly valued and desired irrespective of their gender. The ideal family size, according to most of the respondents, was 16 children. Kanuri men are polygamous and can marry up to four wives in order to form large families. However, it is an abomination among Kanuri women to fall pregnant in quick succession; a phenomenon they termed konkomi. Other reasons for child-spacing were related to child welfare and maternal well-being. Methods for child-spacing included prolonged breastfeeding (Nganji yaye), ornaments in various forms and shapes, spiritual invocations and dried herbs (Nganji Yandeye). Few Kanuri women practiced modern methods of family planning. Conclusion: Trends in fertility among the Kanuri tribe need to be monitored regularly and appropriate measures be taken to introduce and promote modern family planning and child health services to ensure a healthier family life.","container-title":"African Journal of Primary Health Care &amp; Family Medicine","DOI":"10.4102/phcfm.v2i1.94","ISSN":"2071-2928","issue":"1","note":"WOS:000215135000007","page":"94","title":"Sociocultural factors influencing decision-making related to fertility among the Kanuri tribe of north-eastern Nigeria","volume":"2","author":[{"family":"Mairiga","given":"Abdulkarim G."},{"family":"Kullima","given":"Abubakar A."},{"family":"Bako","given":"Babagana"},{"family":"Kolo","given":"Mustapha A."}],"issued":{"date-parts":[["2010"]]}}},{"id":370,"uris":["http://zotero.org/groups/4468464/items/RDXETZ2U"],"itemData":{"id":370,"type":"article-journal","abstract":"In 2017, just one-fifth of all married women of reproductive age reported using  contraception in Kaduna state, Nigeria, while many more experienced unmet need for  contraception. These realities drive risky fertility behaviours and compromise  reproductive rights. This study explored the determinants of low modern  contraceptive uptake and persistent unmet need among women in the state. Nine focus  group discussions were conducted with married women who met study criteria for unmet  need, and who had different levels of access to contraception. Discussions confirmed  that many women in Kaduna do not feel empowered to make contraceptive decisions. Yet  there is a growing preference for smaller families and decreased stigmatisation of  contracepting women. Barriers at home, in the community and in health facilities  impose a ceiling on the extent to which women's fertility desires may be achieved.  These include cultural, normative, social and financial factors, such as the need  for husband's permission to access services, service providers' insistence on  spousal consent, subtle and overt pressures to use folkloric approaches by religious  leaders, and high real, or perceived, out-of-pocket costs. These findings suggest  that Kaduna is on the cusp of social change and study findings can be translated  into programmatic interventions to improve voluntary uptake of contraception.","container-title":"Culture, Health &amp; Sexuality","DOI":"10.1080/13691058.2019.1672894","ISSN":"1464-5351 1369-1058","journalAbbreviation":"Cult Health Sex","language":"eng","page":"1-16","title":"Unmet need for family planning and barriers to contraceptive use in Kaduna, Nigeria:  culture, myths and perceptions.","author":[{"family":"Sinai","given":"Irit"},{"family":"Omoluabi","given":"Elizabeth"},{"family":"Jimoh","given":"Adenike"},{"family":"Jurczynska","given":"Kaja"}],"issued":{"date-parts":[["2019",10,29]]}}},{"id":320,"uris":["http://zotero.org/groups/4468464/items/QCBRBYY4"],"itemData":{"id":320,"type":"article-journal","abstract":"Childbearing intentions among women in high-fertility contexts are usually classified into those wanting to have a baby, those wanting to 'space' a birth and those wanting to 'limit' their family size. However, evidence from Africa increasingly suggests that women's intentions are more complex than this classification suggests, and that there is fluidity in these intentions. This research explores women's accounts of their childbearing intentions and decisions in order to examine how this fluidity plays out in a low-fertility context in urban Africa. Six focus group discussions were conducted in April and May 2012 with women of reproductive age in Nairobi, Kenya. Participants were recruited using random and purposive sampling techniques. The focus group discussions had an average of seven participants each. Data were coded thematically and analysed using Nvivo software. The analysis explored the factors that women consider to be influential for childbearing and found that the health of the mother and child, costs of raising a child and relationships were commonly reported to be important. Evidence of intentions to space births and limit family size was found. However, the data also showed that there is fluidity in women's family planning intentions, driven by changes in relationships or household finances, which often result in a desire to avoid pregnancy in the present moment. The fluidity observed in women's childbearing intentions cannot be accounted for by the concepts of either 'spacing' or 'limitation' but is best explained by the concept of 'postponement'. The research reveals the need for family planning clinics to provide a full method mix, as well as high-quality counselling, to enable women to choose a method that best suits their needs.","container-title":"Journal of Biosocial Science","DOI":"10.1017/S0021932019000452","issue":"2","note":"publisher-place: Centre for Actuarial Research, University of Cape Town, Rondebosch, South Africa\npublisher: Cambridge University Press","page":"286-299","title":"Planning a family in Nairobi's informal settlements: results of a qualitative study.","volume":"52","author":[{"family":"Towriss","given":"Catriona A"},{"family":"Beguy","given":"Donatien"},{"family":"Wringe","given":"Alison"},{"family":"Hussein","given":"Barwako Hassan"},{"family":"Timæus","given":"Ian M"}],"issued":{"date-parts":[["2020",3]]}}},{"id":306,"uris":["http://zotero.org/groups/4468464/items/8V8JDYA6"],"itemData":{"id":306,"type":"article-journal","abstract":"Despite the general availability of modern contraceptives in Bamako, Mali, contraceptive practice remains very limited. In-depth interviews with 78 women who had recently given birth revealed a high level of knowledge of methods along with low levels of current and past use. Although women in the sample often complained of being tired of childbearing, they tended to view having children as the purpose of marriage, and the number of children they had as the measure of its success. While the demand for contraceptive use for spacing births may be growing, the demand for methods to limit births appears to be virtually nonexistent.","archive":"Embase","container-title":"International Family Planning Perspectives","ISSN":"0162-2749","issue":"3","journalAbbreviation":"INT. FAM. PLANN. PERSPECT.","language":"English","page":"84-90+99","title":"Family planning in Bamako, Mali","volume":"17","author":[{"literal":"Van de Walle F."},{"literal":"Maiga M."}],"issued":{"date-parts":[["1991"]]}}},{"id":237,"uris":["http://zotero.org/groups/4468464/items/YQJH8D87"],"itemData":{"id":237,"type":"thesis","abstract":"Fertility studies have often focused on the behavioral and attitudinal attributes of women with regard to fertility. Until recently, the role of men in fertility studies have often been ignored within much of the literature concerning fertility decisions. The focus of this study will examine if differences exist between husbands and wives with regard to the following four aspects of fertility decisions: spacing of children, methods of family planning, sex preference, and desired family size.    The data were collected from 125 households in Kitwe, Zambia. Identical questionnaires were submitted to the husbands and wives during separate interviews. Content analysis was used to analyze the data.    Overall, no significant differences exist among husbands and wives with regard to the four aspects of fertility decisions being researched.","archive":"ProQuest Dissertations &amp; Theses Global","archive_location":"304448083","event-place":"Ann Arbor","genre":"M.S.","language":"English","note":"ISBN: 978-0-591-83461-1\ncontainer-title: ProQuest Dissertations and Theses\n1389507","number-of-pages":"76","publisher":"University of North Texas","publisher-place":"Ann Arbor","title":"Reproductive decision making among Zambian couples: Agreement and conflict","URL":"http://ezproxy.cul.columbia.edu/login?url=https://search.proquest.com/docview/304448083?accountid=10226","author":[{"family":"Wilson","given":"Judy Fralick"}],"issued":{"date-parts":[["199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Baynes et al., 2020; Hayford &amp; Agadjanian, 2019; A.-M. Jensen, 2017; Kodzi et al., 2012; Mairiga et al., 2010; Sinai et al., 2019; Towriss et al., 2020; Van de Walle F. &amp; Maiga M., 1991; Wilson, 1998</w:t>
            </w:r>
            <w:r>
              <w:rPr>
                <w:rFonts w:ascii="Times New Roman" w:hAnsi="Times New Roman" w:cs="Times New Roman"/>
              </w:rPr>
              <w:fldChar w:fldCharType="end"/>
            </w:r>
          </w:p>
        </w:tc>
        <w:tc>
          <w:tcPr>
            <w:tcW w:w="2311" w:type="dxa"/>
          </w:tcPr>
          <w:p w14:paraId="43A09DBC" w14:textId="77777777" w:rsidR="00C46A62" w:rsidRDefault="00C46A62" w:rsidP="004A23D9">
            <w:pPr>
              <w:rPr>
                <w:rFonts w:ascii="Times New Roman" w:hAnsi="Times New Roman" w:cs="Times New Roman"/>
              </w:rPr>
            </w:pPr>
          </w:p>
        </w:tc>
      </w:tr>
    </w:tbl>
    <w:p w14:paraId="1181A136" w14:textId="25316448" w:rsidR="00BF05A3" w:rsidRPr="002C1A98" w:rsidRDefault="00BF05A3" w:rsidP="00BF05A3">
      <w:pPr>
        <w:spacing w:line="480" w:lineRule="auto"/>
        <w:rPr>
          <w:rFonts w:ascii="Times New Roman" w:hAnsi="Times New Roman" w:cs="Times New Roman"/>
        </w:rPr>
      </w:pPr>
    </w:p>
    <w:p w14:paraId="351246E5" w14:textId="77777777" w:rsidR="00BF05A3" w:rsidRPr="00C10FA6" w:rsidRDefault="00BF05A3" w:rsidP="00BF05A3">
      <w:pPr>
        <w:spacing w:line="480" w:lineRule="auto"/>
        <w:rPr>
          <w:rFonts w:ascii="Times New Roman" w:hAnsi="Times New Roman" w:cs="Times New Roman"/>
          <w:b/>
          <w:bCs/>
        </w:rPr>
      </w:pPr>
      <w:r w:rsidRPr="00C10FA6">
        <w:rPr>
          <w:rFonts w:ascii="Times New Roman" w:hAnsi="Times New Roman" w:cs="Times New Roman"/>
          <w:b/>
          <w:bCs/>
        </w:rPr>
        <w:t>REFERENCES</w:t>
      </w:r>
    </w:p>
    <w:p w14:paraId="5D3C2BD4" w14:textId="77777777" w:rsidR="00B92DE6" w:rsidRPr="00C10FA6" w:rsidRDefault="00B463A7" w:rsidP="00B92DE6">
      <w:pPr>
        <w:pStyle w:val="Bibliography"/>
        <w:rPr>
          <w:rFonts w:ascii="Times New Roman" w:hAnsi="Times New Roman" w:cs="Times New Roman"/>
        </w:rPr>
      </w:pPr>
      <w:r w:rsidRPr="00C10FA6">
        <w:rPr>
          <w:rFonts w:ascii="Times New Roman" w:hAnsi="Times New Roman" w:cs="Times New Roman"/>
        </w:rPr>
        <w:t xml:space="preserve"> </w:t>
      </w:r>
      <w:r w:rsidR="00C844F2" w:rsidRPr="00C10FA6">
        <w:rPr>
          <w:rFonts w:ascii="Times New Roman" w:hAnsi="Times New Roman" w:cs="Times New Roman"/>
        </w:rPr>
        <w:fldChar w:fldCharType="begin"/>
      </w:r>
      <w:r w:rsidR="00C844F2" w:rsidRPr="00C10FA6">
        <w:rPr>
          <w:rFonts w:ascii="Times New Roman" w:hAnsi="Times New Roman" w:cs="Times New Roman"/>
        </w:rPr>
        <w:instrText xml:space="preserve"> ADDIN ZOTERO_BIBL {"uncited":[],"omitted":[],"custom":[]} CSL_BIBLIOGRAPHY </w:instrText>
      </w:r>
      <w:r w:rsidR="00C844F2" w:rsidRPr="00C10FA6">
        <w:rPr>
          <w:rFonts w:ascii="Times New Roman" w:hAnsi="Times New Roman" w:cs="Times New Roman"/>
        </w:rPr>
        <w:fldChar w:fldCharType="separate"/>
      </w:r>
      <w:r w:rsidR="00B92DE6" w:rsidRPr="00C10FA6">
        <w:rPr>
          <w:rFonts w:ascii="Times New Roman" w:hAnsi="Times New Roman" w:cs="Times New Roman"/>
        </w:rPr>
        <w:t xml:space="preserve">Abdi, B., Okal, J., Serour, G., &amp; Temmerman, M. (2021). Muslim men’s perceptions and attitudes on family planning: A qualitative study in Wajir and Lamu counties in Kenya. </w:t>
      </w:r>
      <w:r w:rsidR="00B92DE6" w:rsidRPr="00C10FA6">
        <w:rPr>
          <w:rFonts w:ascii="Times New Roman" w:hAnsi="Times New Roman" w:cs="Times New Roman"/>
          <w:i/>
          <w:iCs/>
        </w:rPr>
        <w:t>Sexual and Reproductive Health Matters</w:t>
      </w:r>
      <w:r w:rsidR="00B92DE6" w:rsidRPr="00C10FA6">
        <w:rPr>
          <w:rFonts w:ascii="Times New Roman" w:hAnsi="Times New Roman" w:cs="Times New Roman"/>
        </w:rPr>
        <w:t xml:space="preserve">, </w:t>
      </w:r>
      <w:r w:rsidR="00B92DE6" w:rsidRPr="00C10FA6">
        <w:rPr>
          <w:rFonts w:ascii="Times New Roman" w:hAnsi="Times New Roman" w:cs="Times New Roman"/>
          <w:i/>
          <w:iCs/>
        </w:rPr>
        <w:t>29</w:t>
      </w:r>
      <w:r w:rsidR="00B92DE6" w:rsidRPr="00C10FA6">
        <w:rPr>
          <w:rFonts w:ascii="Times New Roman" w:hAnsi="Times New Roman" w:cs="Times New Roman"/>
        </w:rPr>
        <w:t>(1). https://doi.org/10.1080/26410397.2021.1893890</w:t>
      </w:r>
    </w:p>
    <w:p w14:paraId="686A51E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Acsadi, G. T. F., &amp; Johnson-Acsadi, G. (1990). Demand for children and for childspacing. In G. T. F. Acsadi, G. Johnson-Acsadi, &amp; R. A. Bulatao (Eds.), </w:t>
      </w:r>
      <w:r w:rsidRPr="00C10FA6">
        <w:rPr>
          <w:rFonts w:ascii="Times New Roman" w:hAnsi="Times New Roman" w:cs="Times New Roman"/>
          <w:i/>
          <w:iCs/>
        </w:rPr>
        <w:t>Population growth and reproduction in sub-Saharan Africa: Technical analyses of fertility and its consequences.</w:t>
      </w:r>
      <w:r w:rsidRPr="00C10FA6">
        <w:rPr>
          <w:rFonts w:ascii="Times New Roman" w:hAnsi="Times New Roman" w:cs="Times New Roman"/>
        </w:rPr>
        <w:t xml:space="preserve"> (pp. 155–185). https://www.scopus.com/inward/record.uri?eid=2-s2.0-0025621881&amp;partnerID=40&amp;md5=a5752d6470461a2d55c35173a2157f32</w:t>
      </w:r>
    </w:p>
    <w:p w14:paraId="51D6299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debimpe, W. O., Asekun-Olarinmoye, E., Bamidele, J. O., &amp; Abodunrin, O. (2011). A comparative study of socio-demographic determinants and fertility pattern among women in rural and urban communities in Southwestern Nigeria. </w:t>
      </w:r>
      <w:r w:rsidRPr="00C10FA6">
        <w:rPr>
          <w:rFonts w:ascii="Times New Roman" w:hAnsi="Times New Roman" w:cs="Times New Roman"/>
          <w:i/>
          <w:iCs/>
        </w:rPr>
        <w:t>Continental Journal of Medical Research</w:t>
      </w:r>
      <w:r w:rsidRPr="00C10FA6">
        <w:rPr>
          <w:rFonts w:ascii="Times New Roman" w:hAnsi="Times New Roman" w:cs="Times New Roman"/>
        </w:rPr>
        <w:t xml:space="preserve">, </w:t>
      </w:r>
      <w:r w:rsidRPr="00C10FA6">
        <w:rPr>
          <w:rFonts w:ascii="Times New Roman" w:hAnsi="Times New Roman" w:cs="Times New Roman"/>
          <w:i/>
          <w:iCs/>
        </w:rPr>
        <w:t>5</w:t>
      </w:r>
      <w:r w:rsidRPr="00C10FA6">
        <w:rPr>
          <w:rFonts w:ascii="Times New Roman" w:hAnsi="Times New Roman" w:cs="Times New Roman"/>
        </w:rPr>
        <w:t>(1), 32–40.</w:t>
      </w:r>
    </w:p>
    <w:p w14:paraId="2005A78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debowale, S. A., &amp; Palamuleni, M. E. (2015). Influence of gender preference and sex composition of surviving children on childbearing intention among high fertility married women in stable union in Malawi. </w:t>
      </w:r>
      <w:r w:rsidRPr="00C10FA6">
        <w:rPr>
          <w:rFonts w:ascii="Times New Roman" w:hAnsi="Times New Roman" w:cs="Times New Roman"/>
          <w:i/>
          <w:iCs/>
        </w:rPr>
        <w:t>African Health Sciences</w:t>
      </w:r>
      <w:r w:rsidRPr="00C10FA6">
        <w:rPr>
          <w:rFonts w:ascii="Times New Roman" w:hAnsi="Times New Roman" w:cs="Times New Roman"/>
        </w:rPr>
        <w:t xml:space="preserve">, </w:t>
      </w:r>
      <w:r w:rsidRPr="00C10FA6">
        <w:rPr>
          <w:rFonts w:ascii="Times New Roman" w:hAnsi="Times New Roman" w:cs="Times New Roman"/>
          <w:i/>
          <w:iCs/>
        </w:rPr>
        <w:t>15</w:t>
      </w:r>
      <w:r w:rsidRPr="00C10FA6">
        <w:rPr>
          <w:rFonts w:ascii="Times New Roman" w:hAnsi="Times New Roman" w:cs="Times New Roman"/>
        </w:rPr>
        <w:t>(1), 150–160. https://doi.org/10.4314/ahs.v15i1.21</w:t>
      </w:r>
    </w:p>
    <w:p w14:paraId="13F87F3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dewole, O. G., Omotoso, K. O., &amp; Asa, S. S. (2020). Contextual and Social Factors Influencing Male Fertility in Nigeria. </w:t>
      </w:r>
      <w:r w:rsidRPr="00C10FA6">
        <w:rPr>
          <w:rFonts w:ascii="Times New Roman" w:hAnsi="Times New Roman" w:cs="Times New Roman"/>
          <w:i/>
          <w:iCs/>
        </w:rPr>
        <w:t>International Quarterly of Community Health Education</w:t>
      </w:r>
      <w:r w:rsidRPr="00C10FA6">
        <w:rPr>
          <w:rFonts w:ascii="Times New Roman" w:hAnsi="Times New Roman" w:cs="Times New Roman"/>
        </w:rPr>
        <w:t xml:space="preserve">, </w:t>
      </w:r>
      <w:r w:rsidRPr="00C10FA6">
        <w:rPr>
          <w:rFonts w:ascii="Times New Roman" w:hAnsi="Times New Roman" w:cs="Times New Roman"/>
          <w:i/>
          <w:iCs/>
        </w:rPr>
        <w:t>40</w:t>
      </w:r>
      <w:r w:rsidRPr="00C10FA6">
        <w:rPr>
          <w:rFonts w:ascii="Times New Roman" w:hAnsi="Times New Roman" w:cs="Times New Roman"/>
        </w:rPr>
        <w:t>(3), 247–260. https://doi.org/10.1177/0272684X19875022</w:t>
      </w:r>
    </w:p>
    <w:p w14:paraId="3F35626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dler, D. H., Abar, B., Bennie, T., Sadeghi, R., &amp; Bekker, L.-G. (2017). Childbearing intentions among sexually active HIV-infected and HIV-uninfected female  adolescents in South Africa. </w:t>
      </w:r>
      <w:r w:rsidRPr="00C10FA6">
        <w:rPr>
          <w:rFonts w:ascii="Times New Roman" w:hAnsi="Times New Roman" w:cs="Times New Roman"/>
          <w:i/>
          <w:iCs/>
        </w:rPr>
        <w:t>Journal of AIDS and HIV Research (Online)</w:t>
      </w:r>
      <w:r w:rsidRPr="00C10FA6">
        <w:rPr>
          <w:rFonts w:ascii="Times New Roman" w:hAnsi="Times New Roman" w:cs="Times New Roman"/>
        </w:rPr>
        <w:t xml:space="preserve">, </w:t>
      </w:r>
      <w:r w:rsidRPr="00C10FA6">
        <w:rPr>
          <w:rFonts w:ascii="Times New Roman" w:hAnsi="Times New Roman" w:cs="Times New Roman"/>
          <w:i/>
          <w:iCs/>
        </w:rPr>
        <w:t>9</w:t>
      </w:r>
      <w:r w:rsidRPr="00C10FA6">
        <w:rPr>
          <w:rFonts w:ascii="Times New Roman" w:hAnsi="Times New Roman" w:cs="Times New Roman"/>
        </w:rPr>
        <w:t>(7), 159–163. https://doi.org/10.5897/JAHR2017.0432</w:t>
      </w:r>
    </w:p>
    <w:p w14:paraId="7E0C17AC"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Adongo, P. B., Phillips, J. F., Kajihara, B., Fayorsey, C., Debpuur, C., &amp; Binka, F. N. (1997). Cultural factors constraining the introduction of family planning among the Kassena-</w:t>
      </w:r>
      <w:r w:rsidRPr="00C10FA6">
        <w:rPr>
          <w:rFonts w:ascii="Times New Roman" w:hAnsi="Times New Roman" w:cs="Times New Roman"/>
        </w:rPr>
        <w:lastRenderedPageBreak/>
        <w:t xml:space="preserve">Nankana of Northern Ghana. </w:t>
      </w:r>
      <w:r w:rsidRPr="00C10FA6">
        <w:rPr>
          <w:rFonts w:ascii="Times New Roman" w:hAnsi="Times New Roman" w:cs="Times New Roman"/>
          <w:i/>
          <w:iCs/>
        </w:rPr>
        <w:t>Social Science and Medicine</w:t>
      </w:r>
      <w:r w:rsidRPr="00C10FA6">
        <w:rPr>
          <w:rFonts w:ascii="Times New Roman" w:hAnsi="Times New Roman" w:cs="Times New Roman"/>
        </w:rPr>
        <w:t xml:space="preserve">, </w:t>
      </w:r>
      <w:r w:rsidRPr="00C10FA6">
        <w:rPr>
          <w:rFonts w:ascii="Times New Roman" w:hAnsi="Times New Roman" w:cs="Times New Roman"/>
          <w:i/>
          <w:iCs/>
        </w:rPr>
        <w:t>45</w:t>
      </w:r>
      <w:r w:rsidRPr="00C10FA6">
        <w:rPr>
          <w:rFonts w:ascii="Times New Roman" w:hAnsi="Times New Roman" w:cs="Times New Roman"/>
        </w:rPr>
        <w:t>(12), 1789–1804. Scopus. https://doi.org/10.1016/S0277-9536(97)00110-X</w:t>
      </w:r>
    </w:p>
    <w:p w14:paraId="30F52C0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gadjanian, V. (1995). Fertility and society in Maputo, Mozambique [Ph.D., University of Southern California].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225432). ProQuest Dissertations &amp; Theses Global. http://ezproxy.cul.columbia.edu/login?url=https://search.proquest.com/docview/304225432?accountid=10226</w:t>
      </w:r>
    </w:p>
    <w:p w14:paraId="48A6DCD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gadjanian, V. (1998). Economic security, informational resources, and women’s reproductive choices in urban Mozambique. </w:t>
      </w:r>
      <w:r w:rsidRPr="00C10FA6">
        <w:rPr>
          <w:rFonts w:ascii="Times New Roman" w:hAnsi="Times New Roman" w:cs="Times New Roman"/>
          <w:i/>
          <w:iCs/>
        </w:rPr>
        <w:t>Social Biology</w:t>
      </w:r>
      <w:r w:rsidRPr="00C10FA6">
        <w:rPr>
          <w:rFonts w:ascii="Times New Roman" w:hAnsi="Times New Roman" w:cs="Times New Roman"/>
        </w:rPr>
        <w:t xml:space="preserve">, </w:t>
      </w:r>
      <w:r w:rsidRPr="00C10FA6">
        <w:rPr>
          <w:rFonts w:ascii="Times New Roman" w:hAnsi="Times New Roman" w:cs="Times New Roman"/>
          <w:i/>
          <w:iCs/>
        </w:rPr>
        <w:t>45</w:t>
      </w:r>
      <w:r w:rsidRPr="00C10FA6">
        <w:rPr>
          <w:rFonts w:ascii="Times New Roman" w:hAnsi="Times New Roman" w:cs="Times New Roman"/>
        </w:rPr>
        <w:t>(1/2), 60. a9h. https://doi.org/10.1080/19485565.1998.9988964</w:t>
      </w:r>
    </w:p>
    <w:p w14:paraId="4472E4D8"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gadjanian, V. (2005). Fraught with Ambivalence: Reproductive Intentions and Contraceptive Choices in a Sub-Saharan Fertility Transition. </w:t>
      </w:r>
      <w:r w:rsidRPr="00C10FA6">
        <w:rPr>
          <w:rFonts w:ascii="Times New Roman" w:hAnsi="Times New Roman" w:cs="Times New Roman"/>
          <w:i/>
          <w:iCs/>
        </w:rPr>
        <w:t>Population Research &amp; Policy Review</w:t>
      </w:r>
      <w:r w:rsidRPr="00C10FA6">
        <w:rPr>
          <w:rFonts w:ascii="Times New Roman" w:hAnsi="Times New Roman" w:cs="Times New Roman"/>
        </w:rPr>
        <w:t xml:space="preserve">, </w:t>
      </w:r>
      <w:r w:rsidRPr="00C10FA6">
        <w:rPr>
          <w:rFonts w:ascii="Times New Roman" w:hAnsi="Times New Roman" w:cs="Times New Roman"/>
          <w:i/>
          <w:iCs/>
        </w:rPr>
        <w:t>24</w:t>
      </w:r>
      <w:r w:rsidRPr="00C10FA6">
        <w:rPr>
          <w:rFonts w:ascii="Times New Roman" w:hAnsi="Times New Roman" w:cs="Times New Roman"/>
        </w:rPr>
        <w:t>(6), 617–645. sih. https://doi.org/10.1007/s11113-005-5096-8</w:t>
      </w:r>
    </w:p>
    <w:p w14:paraId="06C209E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gadjanian, V., &amp; Prata, N. (2002). War, peace, and fertility in Angola. </w:t>
      </w:r>
      <w:r w:rsidRPr="00C10FA6">
        <w:rPr>
          <w:rFonts w:ascii="Times New Roman" w:hAnsi="Times New Roman" w:cs="Times New Roman"/>
          <w:i/>
          <w:iCs/>
        </w:rPr>
        <w:t>Demography</w:t>
      </w:r>
      <w:r w:rsidRPr="00C10FA6">
        <w:rPr>
          <w:rFonts w:ascii="Times New Roman" w:hAnsi="Times New Roman" w:cs="Times New Roman"/>
        </w:rPr>
        <w:t xml:space="preserve">, </w:t>
      </w:r>
      <w:r w:rsidRPr="00C10FA6">
        <w:rPr>
          <w:rFonts w:ascii="Times New Roman" w:hAnsi="Times New Roman" w:cs="Times New Roman"/>
          <w:i/>
          <w:iCs/>
        </w:rPr>
        <w:t>39</w:t>
      </w:r>
      <w:r w:rsidRPr="00C10FA6">
        <w:rPr>
          <w:rFonts w:ascii="Times New Roman" w:hAnsi="Times New Roman" w:cs="Times New Roman"/>
        </w:rPr>
        <w:t>(2), 215–231. a9h. https://doi.org/10.1353/dem.2002.0013</w:t>
      </w:r>
    </w:p>
    <w:p w14:paraId="5D03088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hinkorah, B. O., Seidu, A. A., Armah-Ansah, E. K., Budu, E., Ameyaw, E. K., Agbaglo, E., &amp; Yaya, S. (2020). Drivers of desire for more children among childbearing women in sub-Saharan Africa: Implications for fertility control. </w:t>
      </w:r>
      <w:r w:rsidRPr="00C10FA6">
        <w:rPr>
          <w:rFonts w:ascii="Times New Roman" w:hAnsi="Times New Roman" w:cs="Times New Roman"/>
          <w:i/>
          <w:iCs/>
        </w:rPr>
        <w:t>BMC Pregnancy and Childbirth</w:t>
      </w:r>
      <w:r w:rsidRPr="00C10FA6">
        <w:rPr>
          <w:rFonts w:ascii="Times New Roman" w:hAnsi="Times New Roman" w:cs="Times New Roman"/>
        </w:rPr>
        <w:t xml:space="preserve">, </w:t>
      </w:r>
      <w:r w:rsidRPr="00C10FA6">
        <w:rPr>
          <w:rFonts w:ascii="Times New Roman" w:hAnsi="Times New Roman" w:cs="Times New Roman"/>
          <w:i/>
          <w:iCs/>
        </w:rPr>
        <w:t>20</w:t>
      </w:r>
      <w:r w:rsidRPr="00C10FA6">
        <w:rPr>
          <w:rFonts w:ascii="Times New Roman" w:hAnsi="Times New Roman" w:cs="Times New Roman"/>
        </w:rPr>
        <w:t>(1), 778–778. https://doi.org/10.1186/s12884-020-03470-1</w:t>
      </w:r>
    </w:p>
    <w:p w14:paraId="586A4D6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hinkorah, B. O., Seidu, A.-A., Armah-Ansah, E. K., Ameyaw, E. K., Budu, E., &amp; Yaya, S. (2021). Socio-economic and demographic factors associated with fertility preferences among  women of reproductive age in Ghana: Evidence from the 2014 Demographic and </w:t>
      </w:r>
      <w:r w:rsidRPr="00C10FA6">
        <w:rPr>
          <w:rFonts w:ascii="Times New Roman" w:hAnsi="Times New Roman" w:cs="Times New Roman"/>
        </w:rPr>
        <w:lastRenderedPageBreak/>
        <w:t xml:space="preserve">Health Survey. </w:t>
      </w:r>
      <w:r w:rsidRPr="00C10FA6">
        <w:rPr>
          <w:rFonts w:ascii="Times New Roman" w:hAnsi="Times New Roman" w:cs="Times New Roman"/>
          <w:i/>
          <w:iCs/>
        </w:rPr>
        <w:t>Reproductive Health</w:t>
      </w:r>
      <w:r w:rsidRPr="00C10FA6">
        <w:rPr>
          <w:rFonts w:ascii="Times New Roman" w:hAnsi="Times New Roman" w:cs="Times New Roman"/>
        </w:rPr>
        <w:t xml:space="preserve">, </w:t>
      </w:r>
      <w:r w:rsidRPr="00C10FA6">
        <w:rPr>
          <w:rFonts w:ascii="Times New Roman" w:hAnsi="Times New Roman" w:cs="Times New Roman"/>
          <w:i/>
          <w:iCs/>
        </w:rPr>
        <w:t>18</w:t>
      </w:r>
      <w:r w:rsidRPr="00C10FA6">
        <w:rPr>
          <w:rFonts w:ascii="Times New Roman" w:hAnsi="Times New Roman" w:cs="Times New Roman"/>
        </w:rPr>
        <w:t>(1), 2–2. https://doi.org/10.1186/s12978-020-01057-9</w:t>
      </w:r>
    </w:p>
    <w:p w14:paraId="01282AA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keju, K., Owoeye, T., Ayeni, R., &amp; Jegede, L. (2021). Variations in desired fertility preferences among young and older women in nigeria: Evidence from demographic health survey 2018. </w:t>
      </w:r>
      <w:r w:rsidRPr="00C10FA6">
        <w:rPr>
          <w:rFonts w:ascii="Times New Roman" w:hAnsi="Times New Roman" w:cs="Times New Roman"/>
          <w:i/>
          <w:iCs/>
        </w:rPr>
        <w:t>Open Public Health Journal</w:t>
      </w:r>
      <w:r w:rsidRPr="00C10FA6">
        <w:rPr>
          <w:rFonts w:ascii="Times New Roman" w:hAnsi="Times New Roman" w:cs="Times New Roman"/>
        </w:rPr>
        <w:t xml:space="preserve">, </w:t>
      </w:r>
      <w:r w:rsidRPr="00C10FA6">
        <w:rPr>
          <w:rFonts w:ascii="Times New Roman" w:hAnsi="Times New Roman" w:cs="Times New Roman"/>
          <w:i/>
          <w:iCs/>
        </w:rPr>
        <w:t>14</w:t>
      </w:r>
      <w:r w:rsidRPr="00C10FA6">
        <w:rPr>
          <w:rFonts w:ascii="Times New Roman" w:hAnsi="Times New Roman" w:cs="Times New Roman"/>
        </w:rPr>
        <w:t>(1), 84–93. https://doi.org/10.2174/1874944502114010084</w:t>
      </w:r>
    </w:p>
    <w:p w14:paraId="7CF9386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kinyoade, Y. (1999). A comparative study of fertility preference in northwest and southwest Nigeria. </w:t>
      </w:r>
      <w:r w:rsidRPr="00C10FA6">
        <w:rPr>
          <w:rFonts w:ascii="Times New Roman" w:hAnsi="Times New Roman" w:cs="Times New Roman"/>
          <w:i/>
          <w:iCs/>
        </w:rPr>
        <w:t>IFE Psychologia: An International Journal</w:t>
      </w:r>
      <w:r w:rsidRPr="00C10FA6">
        <w:rPr>
          <w:rFonts w:ascii="Times New Roman" w:hAnsi="Times New Roman" w:cs="Times New Roman"/>
        </w:rPr>
        <w:t xml:space="preserve">, </w:t>
      </w:r>
      <w:r w:rsidRPr="00C10FA6">
        <w:rPr>
          <w:rFonts w:ascii="Times New Roman" w:hAnsi="Times New Roman" w:cs="Times New Roman"/>
          <w:i/>
          <w:iCs/>
        </w:rPr>
        <w:t>7</w:t>
      </w:r>
      <w:r w:rsidRPr="00C10FA6">
        <w:rPr>
          <w:rFonts w:ascii="Times New Roman" w:hAnsi="Times New Roman" w:cs="Times New Roman"/>
        </w:rPr>
        <w:t>(1), 96–122. psyh. https://doi.org/10.4314/ifep.v7i1.23548</w:t>
      </w:r>
    </w:p>
    <w:p w14:paraId="7FF5012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lthaus, F. (1997). Comorian women delay marriage and first birth, but fertility... </w:t>
      </w:r>
      <w:r w:rsidRPr="00C10FA6">
        <w:rPr>
          <w:rFonts w:ascii="Times New Roman" w:hAnsi="Times New Roman" w:cs="Times New Roman"/>
          <w:i/>
          <w:iCs/>
        </w:rPr>
        <w:t>International Family Planning Perspectives</w:t>
      </w:r>
      <w:r w:rsidRPr="00C10FA6">
        <w:rPr>
          <w:rFonts w:ascii="Times New Roman" w:hAnsi="Times New Roman" w:cs="Times New Roman"/>
        </w:rPr>
        <w:t xml:space="preserve">, </w:t>
      </w:r>
      <w:r w:rsidRPr="00C10FA6">
        <w:rPr>
          <w:rFonts w:ascii="Times New Roman" w:hAnsi="Times New Roman" w:cs="Times New Roman"/>
          <w:i/>
          <w:iCs/>
        </w:rPr>
        <w:t>23</w:t>
      </w:r>
      <w:r w:rsidRPr="00C10FA6">
        <w:rPr>
          <w:rFonts w:ascii="Times New Roman" w:hAnsi="Times New Roman" w:cs="Times New Roman"/>
        </w:rPr>
        <w:t>(4), 187. a9h.</w:t>
      </w:r>
    </w:p>
    <w:p w14:paraId="7539728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mbel, A. A. (2007). Essays on intrahousehold allocation and the family: Fertility, child education, and nutrition [Ph.D., Western Michigan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813611). ProQuest Dissertations &amp; Theses Global. http://ezproxy.cul.columbia.edu/login?url=https://search.proquest.com/docview/304813611?accountid=10226</w:t>
      </w:r>
    </w:p>
    <w:p w14:paraId="37EC9F8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min, R., Chowdhury, J., &amp; Hill, R. B. (1992). Socioeconomic differentials in contraceptive use and desire for more children in Greater Freetown, Sierra Leone. </w:t>
      </w:r>
      <w:r w:rsidRPr="00C10FA6">
        <w:rPr>
          <w:rFonts w:ascii="Times New Roman" w:hAnsi="Times New Roman" w:cs="Times New Roman"/>
          <w:i/>
          <w:iCs/>
        </w:rPr>
        <w:t>International Family Planning Perspectives</w:t>
      </w:r>
      <w:r w:rsidRPr="00C10FA6">
        <w:rPr>
          <w:rFonts w:ascii="Times New Roman" w:hAnsi="Times New Roman" w:cs="Times New Roman"/>
        </w:rPr>
        <w:t xml:space="preserve">, </w:t>
      </w:r>
      <w:r w:rsidRPr="00C10FA6">
        <w:rPr>
          <w:rFonts w:ascii="Times New Roman" w:hAnsi="Times New Roman" w:cs="Times New Roman"/>
          <w:i/>
          <w:iCs/>
        </w:rPr>
        <w:t>18</w:t>
      </w:r>
      <w:r w:rsidRPr="00C10FA6">
        <w:rPr>
          <w:rFonts w:ascii="Times New Roman" w:hAnsi="Times New Roman" w:cs="Times New Roman"/>
        </w:rPr>
        <w:t>(1), 24–26. Scopus. https://doi.org/10.2307/2133453</w:t>
      </w:r>
    </w:p>
    <w:p w14:paraId="0BB003B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moateng, A. Y. (1992). Socio-cultural organization and fertility attitudes and behaviour of wives in  Ezibeleni Township (Transkei). </w:t>
      </w:r>
      <w:r w:rsidRPr="00C10FA6">
        <w:rPr>
          <w:rFonts w:ascii="Times New Roman" w:hAnsi="Times New Roman" w:cs="Times New Roman"/>
          <w:i/>
          <w:iCs/>
        </w:rPr>
        <w:t>Die Suid-Afrikaanse Tydskrif Vir Sosiologie. The South African Journal of Sociology</w:t>
      </w:r>
      <w:r w:rsidRPr="00C10FA6">
        <w:rPr>
          <w:rFonts w:ascii="Times New Roman" w:hAnsi="Times New Roman" w:cs="Times New Roman"/>
        </w:rPr>
        <w:t xml:space="preserve">, </w:t>
      </w:r>
      <w:r w:rsidRPr="00C10FA6">
        <w:rPr>
          <w:rFonts w:ascii="Times New Roman" w:hAnsi="Times New Roman" w:cs="Times New Roman"/>
          <w:i/>
          <w:iCs/>
        </w:rPr>
        <w:t>23</w:t>
      </w:r>
      <w:r w:rsidRPr="00C10FA6">
        <w:rPr>
          <w:rFonts w:ascii="Times New Roman" w:hAnsi="Times New Roman" w:cs="Times New Roman"/>
        </w:rPr>
        <w:t>(4), 118–124. https://doi.org/10.1080/02580144.1992.10429866</w:t>
      </w:r>
    </w:p>
    <w:p w14:paraId="7A8A390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Ampofo, A. A. (2002). Does women’s education matter in childbearing decision making? A case study from urban Ghana. </w:t>
      </w:r>
      <w:r w:rsidRPr="00C10FA6">
        <w:rPr>
          <w:rFonts w:ascii="Times New Roman" w:hAnsi="Times New Roman" w:cs="Times New Roman"/>
          <w:i/>
          <w:iCs/>
        </w:rPr>
        <w:t>Ghana Studies</w:t>
      </w:r>
      <w:r w:rsidRPr="00C10FA6">
        <w:rPr>
          <w:rFonts w:ascii="Times New Roman" w:hAnsi="Times New Roman" w:cs="Times New Roman"/>
        </w:rPr>
        <w:t xml:space="preserve">, </w:t>
      </w:r>
      <w:r w:rsidRPr="00C10FA6">
        <w:rPr>
          <w:rFonts w:ascii="Times New Roman" w:hAnsi="Times New Roman" w:cs="Times New Roman"/>
          <w:i/>
          <w:iCs/>
        </w:rPr>
        <w:t>5</w:t>
      </w:r>
      <w:r w:rsidRPr="00C10FA6">
        <w:rPr>
          <w:rFonts w:ascii="Times New Roman" w:hAnsi="Times New Roman" w:cs="Times New Roman"/>
        </w:rPr>
        <w:t>, 123–157. awn.</w:t>
      </w:r>
    </w:p>
    <w:p w14:paraId="23BA7CF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mpofo, A. A., Okyerefo, M. P. K., &amp; Pervarah, M. (2009). PHALLIC COMPETENCE: FATHERHOOD AND THE MAKING OF MEN IN GHANA. </w:t>
      </w:r>
      <w:r w:rsidRPr="00C10FA6">
        <w:rPr>
          <w:rFonts w:ascii="Times New Roman" w:hAnsi="Times New Roman" w:cs="Times New Roman"/>
          <w:i/>
          <w:iCs/>
        </w:rPr>
        <w:t>Culture, Society and Masculinities</w:t>
      </w:r>
      <w:r w:rsidRPr="00C10FA6">
        <w:rPr>
          <w:rFonts w:ascii="Times New Roman" w:hAnsi="Times New Roman" w:cs="Times New Roman"/>
        </w:rPr>
        <w:t xml:space="preserve">, </w:t>
      </w:r>
      <w:r w:rsidRPr="00C10FA6">
        <w:rPr>
          <w:rFonts w:ascii="Times New Roman" w:hAnsi="Times New Roman" w:cs="Times New Roman"/>
          <w:i/>
          <w:iCs/>
        </w:rPr>
        <w:t>1</w:t>
      </w:r>
      <w:r w:rsidRPr="00C10FA6">
        <w:rPr>
          <w:rFonts w:ascii="Times New Roman" w:hAnsi="Times New Roman" w:cs="Times New Roman"/>
        </w:rPr>
        <w:t>(1), 59–78. Sociological Abstracts. https://doi.org/10.3149/csm.0101.59</w:t>
      </w:r>
    </w:p>
    <w:p w14:paraId="4458C4D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ngawa, F. O. P. (1997). Fertility dynamics and its relationship to child survival in Siaya district (BL) [Ph.D., University of Newcastle Upon Tyne (United Kingdom)]. In </w:t>
      </w:r>
      <w:r w:rsidRPr="00C10FA6">
        <w:rPr>
          <w:rFonts w:ascii="Times New Roman" w:hAnsi="Times New Roman" w:cs="Times New Roman"/>
          <w:i/>
          <w:iCs/>
        </w:rPr>
        <w:t>PQDT - UK &amp; Ireland</w:t>
      </w:r>
      <w:r w:rsidRPr="00C10FA6">
        <w:rPr>
          <w:rFonts w:ascii="Times New Roman" w:hAnsi="Times New Roman" w:cs="Times New Roman"/>
        </w:rPr>
        <w:t xml:space="preserve"> (301532513). ProQuest Dissertations &amp; Theses Global. http://ezproxy.cul.columbia.edu/login?url=https://search.proquest.com/docview/301532513?accountid=10226</w:t>
      </w:r>
    </w:p>
    <w:p w14:paraId="1C84D71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nonymous. (2016). Demographic dividend In Africa: Prospect, opportunities and challenges. 7th African Population Conference of the Union for African Population Studies, Pretoria, South Africa, 30 November-4 December 2015. </w:t>
      </w:r>
      <w:r w:rsidRPr="00C10FA6">
        <w:rPr>
          <w:rFonts w:ascii="Times New Roman" w:hAnsi="Times New Roman" w:cs="Times New Roman"/>
          <w:i/>
          <w:iCs/>
        </w:rPr>
        <w:t>African Population Studies</w:t>
      </w:r>
      <w:r w:rsidRPr="00C10FA6">
        <w:rPr>
          <w:rFonts w:ascii="Times New Roman" w:hAnsi="Times New Roman" w:cs="Times New Roman"/>
        </w:rPr>
        <w:t xml:space="preserve">, </w:t>
      </w:r>
      <w:r w:rsidRPr="00C10FA6">
        <w:rPr>
          <w:rFonts w:ascii="Times New Roman" w:hAnsi="Times New Roman" w:cs="Times New Roman"/>
          <w:i/>
          <w:iCs/>
        </w:rPr>
        <w:t>30</w:t>
      </w:r>
      <w:r w:rsidRPr="00C10FA6">
        <w:rPr>
          <w:rFonts w:ascii="Times New Roman" w:hAnsi="Times New Roman" w:cs="Times New Roman"/>
        </w:rPr>
        <w:t>(2, Suppl.), 2341–3015.</w:t>
      </w:r>
    </w:p>
    <w:p w14:paraId="2F3C0C1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sa, S. S., Kupoluyi, J. A., Oyinloye, B. O., &amp; Titilayo, A. (2017). Multivariate Analysis of Household Decision Making, Contraceptive Use and Fertility Behaviour among Ever-Married Men in Nigeria. </w:t>
      </w:r>
      <w:r w:rsidRPr="00C10FA6">
        <w:rPr>
          <w:rFonts w:ascii="Times New Roman" w:hAnsi="Times New Roman" w:cs="Times New Roman"/>
          <w:i/>
          <w:iCs/>
        </w:rPr>
        <w:t>African Research Review</w:t>
      </w:r>
      <w:r w:rsidRPr="00C10FA6">
        <w:rPr>
          <w:rFonts w:ascii="Times New Roman" w:hAnsi="Times New Roman" w:cs="Times New Roman"/>
        </w:rPr>
        <w:t xml:space="preserve">, </w:t>
      </w:r>
      <w:r w:rsidRPr="00C10FA6">
        <w:rPr>
          <w:rFonts w:ascii="Times New Roman" w:hAnsi="Times New Roman" w:cs="Times New Roman"/>
          <w:i/>
          <w:iCs/>
        </w:rPr>
        <w:t>11</w:t>
      </w:r>
      <w:r w:rsidRPr="00C10FA6">
        <w:rPr>
          <w:rFonts w:ascii="Times New Roman" w:hAnsi="Times New Roman" w:cs="Times New Roman"/>
        </w:rPr>
        <w:t>(4), 74–89. awn.</w:t>
      </w:r>
    </w:p>
    <w:p w14:paraId="2DA8581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take, E.-H., &amp; Gnakou Ali, P. (2019). Women’s empowerment and fertility preferences in high fertility countries in Sub-Saharan Africa. </w:t>
      </w:r>
      <w:r w:rsidRPr="00C10FA6">
        <w:rPr>
          <w:rFonts w:ascii="Times New Roman" w:hAnsi="Times New Roman" w:cs="Times New Roman"/>
          <w:i/>
          <w:iCs/>
        </w:rPr>
        <w:t>BMC Women’s Health</w:t>
      </w:r>
      <w:r w:rsidRPr="00C10FA6">
        <w:rPr>
          <w:rFonts w:ascii="Times New Roman" w:hAnsi="Times New Roman" w:cs="Times New Roman"/>
        </w:rPr>
        <w:t xml:space="preserve">, </w:t>
      </w:r>
      <w:r w:rsidRPr="00C10FA6">
        <w:rPr>
          <w:rFonts w:ascii="Times New Roman" w:hAnsi="Times New Roman" w:cs="Times New Roman"/>
          <w:i/>
          <w:iCs/>
        </w:rPr>
        <w:t>19</w:t>
      </w:r>
      <w:r w:rsidRPr="00C10FA6">
        <w:rPr>
          <w:rFonts w:ascii="Times New Roman" w:hAnsi="Times New Roman" w:cs="Times New Roman"/>
        </w:rPr>
        <w:t>(1), N.PAG-N.PAG. rzh. https://doi.org/10.1186/s12905-019-0747-9</w:t>
      </w:r>
    </w:p>
    <w:p w14:paraId="2E48821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vogo, W. A. (2008). Social diffusion and fertility processes in Sub -Saharan Africa: Longitudinal evidence from Ghana [Ph.D., Arizona State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686913). Sociological Abstracts. </w:t>
      </w:r>
      <w:r w:rsidRPr="00C10FA6">
        <w:rPr>
          <w:rFonts w:ascii="Times New Roman" w:hAnsi="Times New Roman" w:cs="Times New Roman"/>
        </w:rPr>
        <w:lastRenderedPageBreak/>
        <w:t>http://ezproxy.cul.columbia.edu/login?url=https://search.proquest.com/docview/304686913?accountid=10226</w:t>
      </w:r>
    </w:p>
    <w:p w14:paraId="2EB3590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Ayoub, A. S. (2003). An economic analysis of women’s schooling on fertility and contraceptive use in developing countries: A case study of Tanzania [M.A., University of Nevada, Las Vegas].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5272967). ProQuest Dissertations &amp; Theses Global. http://ezproxy.cul.columbia.edu/login?url=https://search.proquest.com/docview/305272967?accountid=10226</w:t>
      </w:r>
    </w:p>
    <w:p w14:paraId="316AABD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balola, S., Akinyemi, J. O., &amp; Odimegwu, C. O. (2018). Changes in demand for children between 2003 and 2013 in Nigeria: Evidence from survey data. </w:t>
      </w:r>
      <w:r w:rsidRPr="00C10FA6">
        <w:rPr>
          <w:rFonts w:ascii="Times New Roman" w:hAnsi="Times New Roman" w:cs="Times New Roman"/>
          <w:i/>
          <w:iCs/>
        </w:rPr>
        <w:t>Population Horizons</w:t>
      </w:r>
      <w:r w:rsidRPr="00C10FA6">
        <w:rPr>
          <w:rFonts w:ascii="Times New Roman" w:hAnsi="Times New Roman" w:cs="Times New Roman"/>
        </w:rPr>
        <w:t xml:space="preserve">, </w:t>
      </w:r>
      <w:r w:rsidRPr="00C10FA6">
        <w:rPr>
          <w:rFonts w:ascii="Times New Roman" w:hAnsi="Times New Roman" w:cs="Times New Roman"/>
          <w:i/>
          <w:iCs/>
        </w:rPr>
        <w:t>15</w:t>
      </w:r>
      <w:r w:rsidRPr="00C10FA6">
        <w:rPr>
          <w:rFonts w:ascii="Times New Roman" w:hAnsi="Times New Roman" w:cs="Times New Roman"/>
        </w:rPr>
        <w:t>(1), 16–29. https://doi.org/10.2478/pophzn-2018-0006</w:t>
      </w:r>
    </w:p>
    <w:p w14:paraId="644E680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chan, L. K. (2015). Safety Nets and Social Reproduction: Three Essays on Child Fostering in Sub-Saharan Africa in the Era of AIDS [Ph.D., The Pennsylvania State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2250413936). ProQuest Dissertations &amp; Theses Global. http://ezproxy.cul.columbia.edu/login?url=https://search.proquest.com/docview/2250413936?accountid=10226</w:t>
      </w:r>
    </w:p>
    <w:p w14:paraId="2EFB004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nda, J. (1990). Value of children, well-being, and family size in Zambia. </w:t>
      </w:r>
      <w:r w:rsidRPr="00C10FA6">
        <w:rPr>
          <w:rFonts w:ascii="Times New Roman" w:hAnsi="Times New Roman" w:cs="Times New Roman"/>
          <w:i/>
          <w:iCs/>
        </w:rPr>
        <w:t>Dissertation Abstracts International. A, Humanities and Social Sciences</w:t>
      </w:r>
      <w:r w:rsidRPr="00C10FA6">
        <w:rPr>
          <w:rFonts w:ascii="Times New Roman" w:hAnsi="Times New Roman" w:cs="Times New Roman"/>
        </w:rPr>
        <w:t xml:space="preserve">, </w:t>
      </w:r>
      <w:r w:rsidRPr="00C10FA6">
        <w:rPr>
          <w:rFonts w:ascii="Times New Roman" w:hAnsi="Times New Roman" w:cs="Times New Roman"/>
          <w:i/>
          <w:iCs/>
        </w:rPr>
        <w:t>50</w:t>
      </w:r>
      <w:r w:rsidRPr="00C10FA6">
        <w:rPr>
          <w:rFonts w:ascii="Times New Roman" w:hAnsi="Times New Roman" w:cs="Times New Roman"/>
        </w:rPr>
        <w:t>(8), p.2661.</w:t>
      </w:r>
    </w:p>
    <w:p w14:paraId="6E47B00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nkole, A. (1995). Desired Fertility and Fertility Behaviour among the Yoruba of Nigeria: A Study of Couple Preferences and Subsequent Fertility. </w:t>
      </w:r>
      <w:r w:rsidRPr="00C10FA6">
        <w:rPr>
          <w:rFonts w:ascii="Times New Roman" w:hAnsi="Times New Roman" w:cs="Times New Roman"/>
          <w:i/>
          <w:iCs/>
        </w:rPr>
        <w:t>Population Studies</w:t>
      </w:r>
      <w:r w:rsidRPr="00C10FA6">
        <w:rPr>
          <w:rFonts w:ascii="Times New Roman" w:hAnsi="Times New Roman" w:cs="Times New Roman"/>
        </w:rPr>
        <w:t xml:space="preserve">, </w:t>
      </w:r>
      <w:r w:rsidRPr="00C10FA6">
        <w:rPr>
          <w:rFonts w:ascii="Times New Roman" w:hAnsi="Times New Roman" w:cs="Times New Roman"/>
          <w:i/>
          <w:iCs/>
        </w:rPr>
        <w:t>49</w:t>
      </w:r>
      <w:r w:rsidRPr="00C10FA6">
        <w:rPr>
          <w:rFonts w:ascii="Times New Roman" w:hAnsi="Times New Roman" w:cs="Times New Roman"/>
        </w:rPr>
        <w:t>(2), 317–328. Scopus. https://doi.org/10.1080/0032472031000148536</w:t>
      </w:r>
    </w:p>
    <w:p w14:paraId="4F3850B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Bankole, A., Rodríguez, G., &amp; Westoff, C. F. (1996). Mass media messages and reproductive behaviour in Nigeria. </w:t>
      </w:r>
      <w:r w:rsidRPr="00C10FA6">
        <w:rPr>
          <w:rFonts w:ascii="Times New Roman" w:hAnsi="Times New Roman" w:cs="Times New Roman"/>
          <w:i/>
          <w:iCs/>
        </w:rPr>
        <w:t>Journal of Biosocial Science</w:t>
      </w:r>
      <w:r w:rsidRPr="00C10FA6">
        <w:rPr>
          <w:rFonts w:ascii="Times New Roman" w:hAnsi="Times New Roman" w:cs="Times New Roman"/>
        </w:rPr>
        <w:t xml:space="preserve">, </w:t>
      </w:r>
      <w:r w:rsidRPr="00C10FA6">
        <w:rPr>
          <w:rFonts w:ascii="Times New Roman" w:hAnsi="Times New Roman" w:cs="Times New Roman"/>
          <w:i/>
          <w:iCs/>
        </w:rPr>
        <w:t>28</w:t>
      </w:r>
      <w:r w:rsidRPr="00C10FA6">
        <w:rPr>
          <w:rFonts w:ascii="Times New Roman" w:hAnsi="Times New Roman" w:cs="Times New Roman"/>
        </w:rPr>
        <w:t>(2), 227–239. https://doi.org/10.1017/s0021932000022264</w:t>
      </w:r>
    </w:p>
    <w:p w14:paraId="3E7D261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nkole, A., &amp; Singh, S. (1998). Couples’ Fertility and Contraceptive Decision-Making in Developing Countries: Hearing the Man’s Voice. </w:t>
      </w:r>
      <w:r w:rsidRPr="00C10FA6">
        <w:rPr>
          <w:rFonts w:ascii="Times New Roman" w:hAnsi="Times New Roman" w:cs="Times New Roman"/>
          <w:i/>
          <w:iCs/>
        </w:rPr>
        <w:t>International Family Planning Perspectives</w:t>
      </w:r>
      <w:r w:rsidRPr="00C10FA6">
        <w:rPr>
          <w:rFonts w:ascii="Times New Roman" w:hAnsi="Times New Roman" w:cs="Times New Roman"/>
        </w:rPr>
        <w:t xml:space="preserve">, </w:t>
      </w:r>
      <w:r w:rsidRPr="00C10FA6">
        <w:rPr>
          <w:rFonts w:ascii="Times New Roman" w:hAnsi="Times New Roman" w:cs="Times New Roman"/>
          <w:i/>
          <w:iCs/>
        </w:rPr>
        <w:t>24</w:t>
      </w:r>
      <w:r w:rsidRPr="00C10FA6">
        <w:rPr>
          <w:rFonts w:ascii="Times New Roman" w:hAnsi="Times New Roman" w:cs="Times New Roman"/>
        </w:rPr>
        <w:t>(1), 15–24. Scopus. https://doi.org/10.2307/2991915</w:t>
      </w:r>
    </w:p>
    <w:p w14:paraId="622A2CB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nkole, A., Singh, S., Hussain, R., &amp; Wulf, D. (2004). The sexual, marital and fathering behavior of men in Sub-Saharan Africa. </w:t>
      </w:r>
      <w:r w:rsidRPr="00C10FA6">
        <w:rPr>
          <w:rFonts w:ascii="Times New Roman" w:hAnsi="Times New Roman" w:cs="Times New Roman"/>
          <w:i/>
          <w:iCs/>
        </w:rPr>
        <w:t>Etude de La Population Africaine</w:t>
      </w:r>
      <w:r w:rsidRPr="00C10FA6">
        <w:rPr>
          <w:rFonts w:ascii="Times New Roman" w:hAnsi="Times New Roman" w:cs="Times New Roman"/>
        </w:rPr>
        <w:t xml:space="preserve">, </w:t>
      </w:r>
      <w:r w:rsidRPr="00C10FA6">
        <w:rPr>
          <w:rFonts w:ascii="Times New Roman" w:hAnsi="Times New Roman" w:cs="Times New Roman"/>
          <w:i/>
          <w:iCs/>
        </w:rPr>
        <w:t>19</w:t>
      </w:r>
      <w:r w:rsidRPr="00C10FA6">
        <w:rPr>
          <w:rFonts w:ascii="Times New Roman" w:hAnsi="Times New Roman" w:cs="Times New Roman"/>
        </w:rPr>
        <w:t>(2), 21–40. Scopus.</w:t>
      </w:r>
    </w:p>
    <w:p w14:paraId="07037BAC"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rden-O’Fallon, J. (2005). Unmet Fertility Expectations and the Perception of Fertility Problems in a Malawian Village. </w:t>
      </w:r>
      <w:r w:rsidRPr="00C10FA6">
        <w:rPr>
          <w:rFonts w:ascii="Times New Roman" w:hAnsi="Times New Roman" w:cs="Times New Roman"/>
          <w:i/>
          <w:iCs/>
        </w:rPr>
        <w:t>African Journal of Reproductive Health</w:t>
      </w:r>
      <w:r w:rsidRPr="00C10FA6">
        <w:rPr>
          <w:rFonts w:ascii="Times New Roman" w:hAnsi="Times New Roman" w:cs="Times New Roman"/>
        </w:rPr>
        <w:t xml:space="preserve">, </w:t>
      </w:r>
      <w:r w:rsidRPr="00C10FA6">
        <w:rPr>
          <w:rFonts w:ascii="Times New Roman" w:hAnsi="Times New Roman" w:cs="Times New Roman"/>
          <w:i/>
          <w:iCs/>
        </w:rPr>
        <w:t>9</w:t>
      </w:r>
      <w:r w:rsidRPr="00C10FA6">
        <w:rPr>
          <w:rFonts w:ascii="Times New Roman" w:hAnsi="Times New Roman" w:cs="Times New Roman"/>
        </w:rPr>
        <w:t>(2), 14. https://doi.org/10.2307/3583459</w:t>
      </w:r>
    </w:p>
    <w:p w14:paraId="2BAC389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schieri, A., Cleland, J., Floyd, S., Dube, A., Msona, A., Molesworth, A., Glynn, J. R., &amp; French, N. (2013). REPRODUCTIVE PREFERENCES AND CONTRACEPTIVE USE: A COMPARISON OF MONOGAMOUS AND POLYGAMOUS COUPLES IN NORTHERN MALAWI. </w:t>
      </w:r>
      <w:r w:rsidRPr="00C10FA6">
        <w:rPr>
          <w:rFonts w:ascii="Times New Roman" w:hAnsi="Times New Roman" w:cs="Times New Roman"/>
          <w:i/>
          <w:iCs/>
        </w:rPr>
        <w:t>Journal of Biosocial Science</w:t>
      </w:r>
      <w:r w:rsidRPr="00C10FA6">
        <w:rPr>
          <w:rFonts w:ascii="Times New Roman" w:hAnsi="Times New Roman" w:cs="Times New Roman"/>
        </w:rPr>
        <w:t xml:space="preserve">, </w:t>
      </w:r>
      <w:r w:rsidRPr="00C10FA6">
        <w:rPr>
          <w:rFonts w:ascii="Times New Roman" w:hAnsi="Times New Roman" w:cs="Times New Roman"/>
          <w:i/>
          <w:iCs/>
        </w:rPr>
        <w:t>45</w:t>
      </w:r>
      <w:r w:rsidRPr="00C10FA6">
        <w:rPr>
          <w:rFonts w:ascii="Times New Roman" w:hAnsi="Times New Roman" w:cs="Times New Roman"/>
        </w:rPr>
        <w:t>(2), 145–166. https://doi.org/10.1017/S0021932012000569</w:t>
      </w:r>
    </w:p>
    <w:p w14:paraId="0904FC0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su, A. M. (2002). Why does Education Lead to Lower Fertility? A Critical Review of Some of the Possibilities. </w:t>
      </w:r>
      <w:r w:rsidRPr="00C10FA6">
        <w:rPr>
          <w:rFonts w:ascii="Times New Roman" w:hAnsi="Times New Roman" w:cs="Times New Roman"/>
          <w:i/>
          <w:iCs/>
        </w:rPr>
        <w:t>World Development</w:t>
      </w:r>
      <w:r w:rsidRPr="00C10FA6">
        <w:rPr>
          <w:rFonts w:ascii="Times New Roman" w:hAnsi="Times New Roman" w:cs="Times New Roman"/>
        </w:rPr>
        <w:t xml:space="preserve">, </w:t>
      </w:r>
      <w:r w:rsidRPr="00C10FA6">
        <w:rPr>
          <w:rFonts w:ascii="Times New Roman" w:hAnsi="Times New Roman" w:cs="Times New Roman"/>
          <w:i/>
          <w:iCs/>
        </w:rPr>
        <w:t>30</w:t>
      </w:r>
      <w:r w:rsidRPr="00C10FA6">
        <w:rPr>
          <w:rFonts w:ascii="Times New Roman" w:hAnsi="Times New Roman" w:cs="Times New Roman"/>
        </w:rPr>
        <w:t>(10), 1779–1790. https://doi.org/10.1016/S0305-750X(02)00072-4</w:t>
      </w:r>
    </w:p>
    <w:p w14:paraId="1F44C72C"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uer, M., Chytilová, J., &amp; Streblov, P. (2006). </w:t>
      </w:r>
      <w:r w:rsidRPr="00C10FA6">
        <w:rPr>
          <w:rFonts w:ascii="Times New Roman" w:hAnsi="Times New Roman" w:cs="Times New Roman"/>
          <w:i/>
          <w:iCs/>
        </w:rPr>
        <w:t>Effects of Education on Determinants of High Desired Fertility: Evidence from Ugandan Villages</w:t>
      </w:r>
      <w:r w:rsidRPr="00C10FA6">
        <w:rPr>
          <w:rFonts w:ascii="Times New Roman" w:hAnsi="Times New Roman" w:cs="Times New Roman"/>
        </w:rPr>
        <w:t xml:space="preserve"> (Working Paper No. 239; Institute of Economic Studies Working Paper). Institute of Economic Studies, Charles University.</w:t>
      </w:r>
    </w:p>
    <w:p w14:paraId="2C99B2C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Bawah, A. A., Akweongo, P., Simmons, R., &amp; Phillips, J. F. (1999). Women’s fears and men’s anxieties: The impact of family planning on gender relations in northern Ghana. </w:t>
      </w:r>
      <w:r w:rsidRPr="00C10FA6">
        <w:rPr>
          <w:rFonts w:ascii="Times New Roman" w:hAnsi="Times New Roman" w:cs="Times New Roman"/>
          <w:i/>
          <w:iCs/>
        </w:rPr>
        <w:t>Studies in Family Planning</w:t>
      </w:r>
      <w:r w:rsidRPr="00C10FA6">
        <w:rPr>
          <w:rFonts w:ascii="Times New Roman" w:hAnsi="Times New Roman" w:cs="Times New Roman"/>
        </w:rPr>
        <w:t xml:space="preserve">, </w:t>
      </w:r>
      <w:r w:rsidRPr="00C10FA6">
        <w:rPr>
          <w:rFonts w:ascii="Times New Roman" w:hAnsi="Times New Roman" w:cs="Times New Roman"/>
          <w:i/>
          <w:iCs/>
        </w:rPr>
        <w:t>30</w:t>
      </w:r>
      <w:r w:rsidRPr="00C10FA6">
        <w:rPr>
          <w:rFonts w:ascii="Times New Roman" w:hAnsi="Times New Roman" w:cs="Times New Roman"/>
        </w:rPr>
        <w:t>(1), 54–66. https://doi.org/10.1111/j.1728-4465.1999.00054.x</w:t>
      </w:r>
    </w:p>
    <w:p w14:paraId="1F6C8DA8"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ylies C. (2000). The impact of HIV on family size preference in Zambia. </w:t>
      </w:r>
      <w:r w:rsidRPr="00C10FA6">
        <w:rPr>
          <w:rFonts w:ascii="Times New Roman" w:hAnsi="Times New Roman" w:cs="Times New Roman"/>
          <w:i/>
          <w:iCs/>
        </w:rPr>
        <w:t>Reproductive Health Matters</w:t>
      </w:r>
      <w:r w:rsidRPr="00C10FA6">
        <w:rPr>
          <w:rFonts w:ascii="Times New Roman" w:hAnsi="Times New Roman" w:cs="Times New Roman"/>
        </w:rPr>
        <w:t xml:space="preserve">, </w:t>
      </w:r>
      <w:r w:rsidRPr="00C10FA6">
        <w:rPr>
          <w:rFonts w:ascii="Times New Roman" w:hAnsi="Times New Roman" w:cs="Times New Roman"/>
          <w:i/>
          <w:iCs/>
        </w:rPr>
        <w:t>8</w:t>
      </w:r>
      <w:r w:rsidRPr="00C10FA6">
        <w:rPr>
          <w:rFonts w:ascii="Times New Roman" w:hAnsi="Times New Roman" w:cs="Times New Roman"/>
        </w:rPr>
        <w:t>(15), 77–86. Embase. https://doi.org/10.1016/S0968-8080(00)90008-9</w:t>
      </w:r>
    </w:p>
    <w:p w14:paraId="2283283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aynes, C., Yegon, E., Lusiola, G., Achola, J., &amp; Kahando, R. (2020). Post-abortion fertility desires, contraceptive uptake and unmet need for family  planning: Voices of post-abortion care clients in Tanzania. </w:t>
      </w:r>
      <w:r w:rsidRPr="00C10FA6">
        <w:rPr>
          <w:rFonts w:ascii="Times New Roman" w:hAnsi="Times New Roman" w:cs="Times New Roman"/>
          <w:i/>
          <w:iCs/>
        </w:rPr>
        <w:t>Journal of Biosocial Science</w:t>
      </w:r>
      <w:r w:rsidRPr="00C10FA6">
        <w:rPr>
          <w:rFonts w:ascii="Times New Roman" w:hAnsi="Times New Roman" w:cs="Times New Roman"/>
        </w:rPr>
        <w:t>, 1–16. https://doi.org/10.1017/S0021932020000607</w:t>
      </w:r>
    </w:p>
    <w:p w14:paraId="1CA9C88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ehrman, J. A. (2015). Does Schooling Affect Women’s Desired Fertility? Evidence From Malawi, Uganda, and Ethiopia. </w:t>
      </w:r>
      <w:r w:rsidRPr="00C10FA6">
        <w:rPr>
          <w:rFonts w:ascii="Times New Roman" w:hAnsi="Times New Roman" w:cs="Times New Roman"/>
          <w:i/>
          <w:iCs/>
        </w:rPr>
        <w:t>Demography</w:t>
      </w:r>
      <w:r w:rsidRPr="00C10FA6">
        <w:rPr>
          <w:rFonts w:ascii="Times New Roman" w:hAnsi="Times New Roman" w:cs="Times New Roman"/>
        </w:rPr>
        <w:t xml:space="preserve">, </w:t>
      </w:r>
      <w:r w:rsidRPr="00C10FA6">
        <w:rPr>
          <w:rFonts w:ascii="Times New Roman" w:hAnsi="Times New Roman" w:cs="Times New Roman"/>
          <w:i/>
          <w:iCs/>
        </w:rPr>
        <w:t>52</w:t>
      </w:r>
      <w:r w:rsidRPr="00C10FA6">
        <w:rPr>
          <w:rFonts w:ascii="Times New Roman" w:hAnsi="Times New Roman" w:cs="Times New Roman"/>
        </w:rPr>
        <w:t>(3), 787–809. rzh. https://doi.org/10.1007/s13524-015-0392-3</w:t>
      </w:r>
    </w:p>
    <w:p w14:paraId="387FA08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ekele, D. (2004). Linkages among schooling, literacy, and fertility in Amhara region of Ethiopia [Ed.D., Harvard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5191691). ProQuest Dissertations &amp; Theses Global. http://ezproxy.cul.columbia.edu/login?url=https://search.proquest.com/docview/305191691?accountid=10226</w:t>
      </w:r>
    </w:p>
    <w:p w14:paraId="133DB2E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enefo, K. D. (1990). The determinants of family size preferences and traditional child spacing practices in West Africa [Ph.D., University of Michigan].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3840823). ProQuest Dissertations &amp; Theses Global. http://ezproxy.cul.columbia.edu/login?url=https://search.proquest.com/docview/303840823?accountid=10226</w:t>
      </w:r>
    </w:p>
    <w:p w14:paraId="4104542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Benefo, K. D., &amp; Pillai, V. K. (2005). The Reproductive Effects of Family Planning Programs in Rural Ghana: Analysis by Gender. </w:t>
      </w:r>
      <w:r w:rsidRPr="00C10FA6">
        <w:rPr>
          <w:rFonts w:ascii="Times New Roman" w:hAnsi="Times New Roman" w:cs="Times New Roman"/>
          <w:i/>
          <w:iCs/>
        </w:rPr>
        <w:t>Journal of Asian and African Studies</w:t>
      </w:r>
      <w:r w:rsidRPr="00C10FA6">
        <w:rPr>
          <w:rFonts w:ascii="Times New Roman" w:hAnsi="Times New Roman" w:cs="Times New Roman"/>
        </w:rPr>
        <w:t xml:space="preserve">, </w:t>
      </w:r>
      <w:r w:rsidRPr="00C10FA6">
        <w:rPr>
          <w:rFonts w:ascii="Times New Roman" w:hAnsi="Times New Roman" w:cs="Times New Roman"/>
          <w:i/>
          <w:iCs/>
        </w:rPr>
        <w:t>40</w:t>
      </w:r>
      <w:r w:rsidRPr="00C10FA6">
        <w:rPr>
          <w:rFonts w:ascii="Times New Roman" w:hAnsi="Times New Roman" w:cs="Times New Roman"/>
        </w:rPr>
        <w:t>(6), 463–477. a9h. https://doi.org/10.1177/0021909605059516</w:t>
      </w:r>
    </w:p>
    <w:p w14:paraId="5E1D440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erhanu, B. (1994). Fertility and contraceptive use in rural Dalle, Southern Ethiopia. </w:t>
      </w:r>
      <w:r w:rsidRPr="00C10FA6">
        <w:rPr>
          <w:rFonts w:ascii="Times New Roman" w:hAnsi="Times New Roman" w:cs="Times New Roman"/>
          <w:i/>
          <w:iCs/>
        </w:rPr>
        <w:t>The Ethiopian Journal of Health Development</w:t>
      </w:r>
      <w:r w:rsidRPr="00C10FA6">
        <w:rPr>
          <w:rFonts w:ascii="Times New Roman" w:hAnsi="Times New Roman" w:cs="Times New Roman"/>
        </w:rPr>
        <w:t xml:space="preserve">, </w:t>
      </w:r>
      <w:r w:rsidRPr="00C10FA6">
        <w:rPr>
          <w:rFonts w:ascii="Times New Roman" w:hAnsi="Times New Roman" w:cs="Times New Roman"/>
          <w:i/>
          <w:iCs/>
        </w:rPr>
        <w:t>8</w:t>
      </w:r>
      <w:r w:rsidRPr="00C10FA6">
        <w:rPr>
          <w:rFonts w:ascii="Times New Roman" w:hAnsi="Times New Roman" w:cs="Times New Roman"/>
        </w:rPr>
        <w:t>(1), 11–21. awn.</w:t>
      </w:r>
    </w:p>
    <w:p w14:paraId="23C7443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eyeza-Kashesya, J., Neema, S., Ekstrom, A. M., Kaharuza, F., Mirembe, F., &amp; Kulane, A. (2010). “Not a Boy, Not a Child”: A Qualitative Study on Young People’s Views on Childbearing in Uganda. </w:t>
      </w:r>
      <w:r w:rsidRPr="00C10FA6">
        <w:rPr>
          <w:rFonts w:ascii="Times New Roman" w:hAnsi="Times New Roman" w:cs="Times New Roman"/>
          <w:i/>
          <w:iCs/>
        </w:rPr>
        <w:t>African Journal of Reproductive Health</w:t>
      </w:r>
      <w:r w:rsidRPr="00C10FA6">
        <w:rPr>
          <w:rFonts w:ascii="Times New Roman" w:hAnsi="Times New Roman" w:cs="Times New Roman"/>
        </w:rPr>
        <w:t xml:space="preserve">, </w:t>
      </w:r>
      <w:r w:rsidRPr="00C10FA6">
        <w:rPr>
          <w:rFonts w:ascii="Times New Roman" w:hAnsi="Times New Roman" w:cs="Times New Roman"/>
          <w:i/>
          <w:iCs/>
        </w:rPr>
        <w:t>14</w:t>
      </w:r>
      <w:r w:rsidRPr="00C10FA6">
        <w:rPr>
          <w:rFonts w:ascii="Times New Roman" w:hAnsi="Times New Roman" w:cs="Times New Roman"/>
        </w:rPr>
        <w:t>(1), 71–81. GenderWatch.</w:t>
      </w:r>
    </w:p>
    <w:p w14:paraId="2E90C80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hargava A. (2007). Desired family size, family planning and fertility in Ethiopia. </w:t>
      </w:r>
      <w:r w:rsidRPr="00C10FA6">
        <w:rPr>
          <w:rFonts w:ascii="Times New Roman" w:hAnsi="Times New Roman" w:cs="Times New Roman"/>
          <w:i/>
          <w:iCs/>
        </w:rPr>
        <w:t>Journal of Biosocial Science</w:t>
      </w:r>
      <w:r w:rsidRPr="00C10FA6">
        <w:rPr>
          <w:rFonts w:ascii="Times New Roman" w:hAnsi="Times New Roman" w:cs="Times New Roman"/>
        </w:rPr>
        <w:t xml:space="preserve">, </w:t>
      </w:r>
      <w:r w:rsidRPr="00C10FA6">
        <w:rPr>
          <w:rFonts w:ascii="Times New Roman" w:hAnsi="Times New Roman" w:cs="Times New Roman"/>
          <w:i/>
          <w:iCs/>
        </w:rPr>
        <w:t>39</w:t>
      </w:r>
      <w:r w:rsidRPr="00C10FA6">
        <w:rPr>
          <w:rFonts w:ascii="Times New Roman" w:hAnsi="Times New Roman" w:cs="Times New Roman"/>
        </w:rPr>
        <w:t>(3), 367–381. Embase. https://doi.org/10.1017/S0021932006001593</w:t>
      </w:r>
    </w:p>
    <w:p w14:paraId="03556F9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ietsch, K. E. (2015). Men and contraception in sub-Saharan Africa [Ph.D., Princeton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1702157713). ProQuest Dissertations &amp; Theses Global. http://ezproxy.cul.columbia.edu/login?url=https://search.proquest.com/docview/1702157713?accountid=10226</w:t>
      </w:r>
    </w:p>
    <w:p w14:paraId="7FA5865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imha, P. Z. J., &amp; Chadwick, R. (2016). Making the childfree choice: Perspectives of women living in South Africa. </w:t>
      </w:r>
      <w:r w:rsidRPr="00C10FA6">
        <w:rPr>
          <w:rFonts w:ascii="Times New Roman" w:hAnsi="Times New Roman" w:cs="Times New Roman"/>
          <w:i/>
          <w:iCs/>
        </w:rPr>
        <w:t>JOURNAL OF PSYCHOLOGY IN AFRICA</w:t>
      </w:r>
      <w:r w:rsidRPr="00C10FA6">
        <w:rPr>
          <w:rFonts w:ascii="Times New Roman" w:hAnsi="Times New Roman" w:cs="Times New Roman"/>
        </w:rPr>
        <w:t xml:space="preserve">, </w:t>
      </w:r>
      <w:r w:rsidRPr="00C10FA6">
        <w:rPr>
          <w:rFonts w:ascii="Times New Roman" w:hAnsi="Times New Roman" w:cs="Times New Roman"/>
          <w:i/>
          <w:iCs/>
        </w:rPr>
        <w:t>26</w:t>
      </w:r>
      <w:r w:rsidRPr="00C10FA6">
        <w:rPr>
          <w:rFonts w:ascii="Times New Roman" w:hAnsi="Times New Roman" w:cs="Times New Roman"/>
        </w:rPr>
        <w:t>(5), 449–456. https://doi.org/10.1080/14330237.2016.1208952</w:t>
      </w:r>
    </w:p>
    <w:p w14:paraId="0C1F4C5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ledsoe, C. (1990). Transformations in Sub-Saharan African Marriage and Fertility. </w:t>
      </w:r>
      <w:r w:rsidRPr="00C10FA6">
        <w:rPr>
          <w:rFonts w:ascii="Times New Roman" w:hAnsi="Times New Roman" w:cs="Times New Roman"/>
          <w:i/>
          <w:iCs/>
        </w:rPr>
        <w:t>The ANNALS of the American Academy of Political and Social Science</w:t>
      </w:r>
      <w:r w:rsidRPr="00C10FA6">
        <w:rPr>
          <w:rFonts w:ascii="Times New Roman" w:hAnsi="Times New Roman" w:cs="Times New Roman"/>
        </w:rPr>
        <w:t xml:space="preserve">, </w:t>
      </w:r>
      <w:r w:rsidRPr="00C10FA6">
        <w:rPr>
          <w:rFonts w:ascii="Times New Roman" w:hAnsi="Times New Roman" w:cs="Times New Roman"/>
          <w:i/>
          <w:iCs/>
        </w:rPr>
        <w:t>510</w:t>
      </w:r>
      <w:r w:rsidRPr="00C10FA6">
        <w:rPr>
          <w:rFonts w:ascii="Times New Roman" w:hAnsi="Times New Roman" w:cs="Times New Roman"/>
        </w:rPr>
        <w:t>(1), 115–125. https://doi.org/10.1177/0002716290510001009</w:t>
      </w:r>
    </w:p>
    <w:p w14:paraId="27C1625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Bolten, C. E., &amp; Marcantonio, R. (2021). The paradox of planning: Agriculture, schooling, and the unresolvable uncertainty of ideal family size in Rural Sierra Leone. </w:t>
      </w:r>
      <w:r w:rsidRPr="00C10FA6">
        <w:rPr>
          <w:rFonts w:ascii="Times New Roman" w:hAnsi="Times New Roman" w:cs="Times New Roman"/>
          <w:i/>
          <w:iCs/>
        </w:rPr>
        <w:t>African Studies Review</w:t>
      </w:r>
      <w:r w:rsidRPr="00C10FA6">
        <w:rPr>
          <w:rFonts w:ascii="Times New Roman" w:hAnsi="Times New Roman" w:cs="Times New Roman"/>
        </w:rPr>
        <w:t>, 1–22. https://doi.org/10.1017/asr.2020.96</w:t>
      </w:r>
    </w:p>
    <w:p w14:paraId="40E6027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ougma, M., Adjiwanou, V., &amp; Kobiané, J.-F. (2021). Does sex composition of offspring relate to fertility in urban areas? The case of  Ouagadougou, Burkina Faso. </w:t>
      </w:r>
      <w:r w:rsidRPr="00C10FA6">
        <w:rPr>
          <w:rFonts w:ascii="Times New Roman" w:hAnsi="Times New Roman" w:cs="Times New Roman"/>
          <w:i/>
          <w:iCs/>
        </w:rPr>
        <w:t>Journal of Biosocial Science</w:t>
      </w:r>
      <w:r w:rsidRPr="00C10FA6">
        <w:rPr>
          <w:rFonts w:ascii="Times New Roman" w:hAnsi="Times New Roman" w:cs="Times New Roman"/>
        </w:rPr>
        <w:t>, 1–16. https://doi.org/10.1017/S0021932021000031</w:t>
      </w:r>
    </w:p>
    <w:p w14:paraId="52FA444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Burgess, S., Kra, K. W., Allen, M., Vandermark, J., &amp; Turke, S. (2020). Aspiring to establish a family: Reproductive health among young unmarried women in  Abidjan, Côte d’Ivoire. </w:t>
      </w:r>
      <w:r w:rsidRPr="00C10FA6">
        <w:rPr>
          <w:rFonts w:ascii="Times New Roman" w:hAnsi="Times New Roman" w:cs="Times New Roman"/>
          <w:i/>
          <w:iCs/>
        </w:rPr>
        <w:t>Culture, Health &amp; Sexuality</w:t>
      </w:r>
      <w:r w:rsidRPr="00C10FA6">
        <w:rPr>
          <w:rFonts w:ascii="Times New Roman" w:hAnsi="Times New Roman" w:cs="Times New Roman"/>
        </w:rPr>
        <w:t>, 1–16. https://doi.org/10.1080/13691058.2020.1826580</w:t>
      </w:r>
    </w:p>
    <w:p w14:paraId="661B6EC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alvès, A.-E., &amp; Meekers, D. (1999). The advantages of having many children for women in formal and informal unions in Cameroon. </w:t>
      </w:r>
      <w:r w:rsidRPr="00C10FA6">
        <w:rPr>
          <w:rFonts w:ascii="Times New Roman" w:hAnsi="Times New Roman" w:cs="Times New Roman"/>
          <w:i/>
          <w:iCs/>
        </w:rPr>
        <w:t>Journal of Comparative Family Studies</w:t>
      </w:r>
      <w:r w:rsidRPr="00C10FA6">
        <w:rPr>
          <w:rFonts w:ascii="Times New Roman" w:hAnsi="Times New Roman" w:cs="Times New Roman"/>
        </w:rPr>
        <w:t xml:space="preserve">, </w:t>
      </w:r>
      <w:r w:rsidRPr="00C10FA6">
        <w:rPr>
          <w:rFonts w:ascii="Times New Roman" w:hAnsi="Times New Roman" w:cs="Times New Roman"/>
          <w:i/>
          <w:iCs/>
        </w:rPr>
        <w:t>30</w:t>
      </w:r>
      <w:r w:rsidRPr="00C10FA6">
        <w:rPr>
          <w:rFonts w:ascii="Times New Roman" w:hAnsi="Times New Roman" w:cs="Times New Roman"/>
        </w:rPr>
        <w:t>(4), 617–639. psyh.</w:t>
      </w:r>
    </w:p>
    <w:p w14:paraId="4576A21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ampbell, E. K. (1994). Fertility, family size preferences and future fertility prospects of men in the Western area of Sierra Leone. </w:t>
      </w:r>
      <w:r w:rsidRPr="00C10FA6">
        <w:rPr>
          <w:rFonts w:ascii="Times New Roman" w:hAnsi="Times New Roman" w:cs="Times New Roman"/>
          <w:i/>
          <w:iCs/>
        </w:rPr>
        <w:t>Journal of Biosocial Science</w:t>
      </w:r>
      <w:r w:rsidRPr="00C10FA6">
        <w:rPr>
          <w:rFonts w:ascii="Times New Roman" w:hAnsi="Times New Roman" w:cs="Times New Roman"/>
        </w:rPr>
        <w:t xml:space="preserve">, </w:t>
      </w:r>
      <w:r w:rsidRPr="00C10FA6">
        <w:rPr>
          <w:rFonts w:ascii="Times New Roman" w:hAnsi="Times New Roman" w:cs="Times New Roman"/>
          <w:i/>
          <w:iCs/>
        </w:rPr>
        <w:t>26</w:t>
      </w:r>
      <w:r w:rsidRPr="00C10FA6">
        <w:rPr>
          <w:rFonts w:ascii="Times New Roman" w:hAnsi="Times New Roman" w:cs="Times New Roman"/>
        </w:rPr>
        <w:t>(2), 273–277. psyh. https://doi.org/10.1017/S0021932000021301</w:t>
      </w:r>
    </w:p>
    <w:p w14:paraId="73350A3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ampbell, E. K., &amp; Campbell, P. G. (1997). Family size and sex preferences and eventual fertility in Botswana. </w:t>
      </w:r>
      <w:r w:rsidRPr="00C10FA6">
        <w:rPr>
          <w:rFonts w:ascii="Times New Roman" w:hAnsi="Times New Roman" w:cs="Times New Roman"/>
          <w:i/>
          <w:iCs/>
        </w:rPr>
        <w:t>Journal of Biosocial Science</w:t>
      </w:r>
      <w:r w:rsidRPr="00C10FA6">
        <w:rPr>
          <w:rFonts w:ascii="Times New Roman" w:hAnsi="Times New Roman" w:cs="Times New Roman"/>
        </w:rPr>
        <w:t xml:space="preserve">, </w:t>
      </w:r>
      <w:r w:rsidRPr="00C10FA6">
        <w:rPr>
          <w:rFonts w:ascii="Times New Roman" w:hAnsi="Times New Roman" w:cs="Times New Roman"/>
          <w:i/>
          <w:iCs/>
        </w:rPr>
        <w:t>29</w:t>
      </w:r>
      <w:r w:rsidRPr="00C10FA6">
        <w:rPr>
          <w:rFonts w:ascii="Times New Roman" w:hAnsi="Times New Roman" w:cs="Times New Roman"/>
        </w:rPr>
        <w:t>(2), 191–204. psyh. https://doi.org/10.1017/S0021932097001910</w:t>
      </w:r>
    </w:p>
    <w:p w14:paraId="54D6EE1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ampbellE K. (1993). Family size preferences of men in the western area of Sierra Leone. Method and determinants. </w:t>
      </w:r>
      <w:r w:rsidRPr="00C10FA6">
        <w:rPr>
          <w:rFonts w:ascii="Times New Roman" w:hAnsi="Times New Roman" w:cs="Times New Roman"/>
          <w:i/>
          <w:iCs/>
        </w:rPr>
        <w:t>Genus</w:t>
      </w:r>
      <w:r w:rsidRPr="00C10FA6">
        <w:rPr>
          <w:rFonts w:ascii="Times New Roman" w:hAnsi="Times New Roman" w:cs="Times New Roman"/>
        </w:rPr>
        <w:t xml:space="preserve">, </w:t>
      </w:r>
      <w:r w:rsidRPr="00C10FA6">
        <w:rPr>
          <w:rFonts w:ascii="Times New Roman" w:hAnsi="Times New Roman" w:cs="Times New Roman"/>
          <w:i/>
          <w:iCs/>
        </w:rPr>
        <w:t>49</w:t>
      </w:r>
      <w:r w:rsidRPr="00C10FA6">
        <w:rPr>
          <w:rFonts w:ascii="Times New Roman" w:hAnsi="Times New Roman" w:cs="Times New Roman"/>
        </w:rPr>
        <w:t>(1–2), 181–199. awn.</w:t>
      </w:r>
    </w:p>
    <w:p w14:paraId="54782AF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annonier, C., &amp; Mocan, N. (2018). THE IMPACT OF EDUCATION ON WOMEN’S PREFERENCES FOR GENDER EQUALITY: EVIDENCE FROM SIERRA LEONE. </w:t>
      </w:r>
      <w:r w:rsidRPr="00C10FA6">
        <w:rPr>
          <w:rFonts w:ascii="Times New Roman" w:hAnsi="Times New Roman" w:cs="Times New Roman"/>
          <w:i/>
          <w:iCs/>
        </w:rPr>
        <w:lastRenderedPageBreak/>
        <w:t>JOURNAL OF DEMOGRAPHIC ECONOMICS</w:t>
      </w:r>
      <w:r w:rsidRPr="00C10FA6">
        <w:rPr>
          <w:rFonts w:ascii="Times New Roman" w:hAnsi="Times New Roman" w:cs="Times New Roman"/>
        </w:rPr>
        <w:t xml:space="preserve">, </w:t>
      </w:r>
      <w:r w:rsidRPr="00C10FA6">
        <w:rPr>
          <w:rFonts w:ascii="Times New Roman" w:hAnsi="Times New Roman" w:cs="Times New Roman"/>
          <w:i/>
          <w:iCs/>
        </w:rPr>
        <w:t>84</w:t>
      </w:r>
      <w:r w:rsidRPr="00C10FA6">
        <w:rPr>
          <w:rFonts w:ascii="Times New Roman" w:hAnsi="Times New Roman" w:cs="Times New Roman"/>
        </w:rPr>
        <w:t>(1, SI), 3–40. https://doi.org/10.1017/dem.2016.12</w:t>
      </w:r>
    </w:p>
    <w:p w14:paraId="21160ED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aplan, P. [Ann P. C. (1995). “Children are our wealth and we want them”: A difficult pregnancy on northern Mafia Island, Tanzania. In Deborah Fahy Bryceson (Ed.), </w:t>
      </w:r>
      <w:r w:rsidRPr="00C10FA6">
        <w:rPr>
          <w:rFonts w:ascii="Times New Roman" w:hAnsi="Times New Roman" w:cs="Times New Roman"/>
          <w:i/>
          <w:iCs/>
        </w:rPr>
        <w:t>Women wielding the hoe</w:t>
      </w:r>
      <w:r w:rsidRPr="00C10FA6">
        <w:rPr>
          <w:rFonts w:ascii="Times New Roman" w:hAnsi="Times New Roman" w:cs="Times New Roman"/>
        </w:rPr>
        <w:t xml:space="preserve"> (pp. 131–149). Berg; awn. https://proxy.lib.ohio-state.edu/login?url=http://search.ebscohost.com/login.aspx?direct=true&amp;db=awn&amp;AN=LEIDEN-149007493&amp;site=ehost-live</w:t>
      </w:r>
    </w:p>
    <w:p w14:paraId="664338C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apo-Chichi, P. V. A. (1999). Fertility transition in benin: New reproductive patterns or traditional behaviours? [Ph.D., University of London, London School of Hygiene and Tropical Medicine (United Kingdom)]. In </w:t>
      </w:r>
      <w:r w:rsidRPr="00C10FA6">
        <w:rPr>
          <w:rFonts w:ascii="Times New Roman" w:hAnsi="Times New Roman" w:cs="Times New Roman"/>
          <w:i/>
          <w:iCs/>
        </w:rPr>
        <w:t>PQDT - UK &amp; Ireland</w:t>
      </w:r>
      <w:r w:rsidRPr="00C10FA6">
        <w:rPr>
          <w:rFonts w:ascii="Times New Roman" w:hAnsi="Times New Roman" w:cs="Times New Roman"/>
        </w:rPr>
        <w:t xml:space="preserve"> (301638999). ProQuest Dissertations &amp; Theses Global. http://ezproxy.cul.columbia.edu/login?url=https://search.proquest.com/docview/301638999?accountid=10226</w:t>
      </w:r>
    </w:p>
    <w:p w14:paraId="3BE5DD6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apo-chichi, V., &amp; Juarez, F. (2001). Is fertility declining in Benin? </w:t>
      </w:r>
      <w:r w:rsidRPr="00C10FA6">
        <w:rPr>
          <w:rFonts w:ascii="Times New Roman" w:hAnsi="Times New Roman" w:cs="Times New Roman"/>
          <w:i/>
          <w:iCs/>
        </w:rPr>
        <w:t>Studies in Family Planning</w:t>
      </w:r>
      <w:r w:rsidRPr="00C10FA6">
        <w:rPr>
          <w:rFonts w:ascii="Times New Roman" w:hAnsi="Times New Roman" w:cs="Times New Roman"/>
        </w:rPr>
        <w:t xml:space="preserve">, </w:t>
      </w:r>
      <w:r w:rsidRPr="00C10FA6">
        <w:rPr>
          <w:rFonts w:ascii="Times New Roman" w:hAnsi="Times New Roman" w:cs="Times New Roman"/>
          <w:i/>
          <w:iCs/>
        </w:rPr>
        <w:t>32</w:t>
      </w:r>
      <w:r w:rsidRPr="00C10FA6">
        <w:rPr>
          <w:rFonts w:ascii="Times New Roman" w:hAnsi="Times New Roman" w:cs="Times New Roman"/>
        </w:rPr>
        <w:t>(1), 25–40. psyh. https://doi.org/10.1111/j.1728-4465.2001.00025.x</w:t>
      </w:r>
    </w:p>
    <w:p w14:paraId="7C6B40E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apurchande, R., Coene, G., Roelens, K., &amp; Meulemans, H. (2017). “If I have only two children and they die… who will take care of me?” -a qualitative study exploring knowledge, attitudes and practices about family planning among Mozambican female and male adults. </w:t>
      </w:r>
      <w:r w:rsidRPr="00C10FA6">
        <w:rPr>
          <w:rFonts w:ascii="Times New Roman" w:hAnsi="Times New Roman" w:cs="Times New Roman"/>
          <w:i/>
          <w:iCs/>
        </w:rPr>
        <w:t>BMC Women’s Health</w:t>
      </w:r>
      <w:r w:rsidRPr="00C10FA6">
        <w:rPr>
          <w:rFonts w:ascii="Times New Roman" w:hAnsi="Times New Roman" w:cs="Times New Roman"/>
        </w:rPr>
        <w:t xml:space="preserve">, </w:t>
      </w:r>
      <w:r w:rsidRPr="00C10FA6">
        <w:rPr>
          <w:rFonts w:ascii="Times New Roman" w:hAnsi="Times New Roman" w:cs="Times New Roman"/>
          <w:i/>
          <w:iCs/>
        </w:rPr>
        <w:t>17</w:t>
      </w:r>
      <w:r w:rsidRPr="00C10FA6">
        <w:rPr>
          <w:rFonts w:ascii="Times New Roman" w:hAnsi="Times New Roman" w:cs="Times New Roman"/>
        </w:rPr>
        <w:t>, 1–15. rzh. https://doi.org/10.1186/s12905-017-0419-6</w:t>
      </w:r>
    </w:p>
    <w:p w14:paraId="39A50C1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Channon, M. D., &amp; Harper, S. (2019). Educational differentials in the realisation of fertility intentions: Is sub-Saharan Africa different? </w:t>
      </w:r>
      <w:r w:rsidRPr="00C10FA6">
        <w:rPr>
          <w:rFonts w:ascii="Times New Roman" w:hAnsi="Times New Roman" w:cs="Times New Roman"/>
          <w:i/>
          <w:iCs/>
        </w:rPr>
        <w:t>PLoS ONE</w:t>
      </w:r>
      <w:r w:rsidRPr="00C10FA6">
        <w:rPr>
          <w:rFonts w:ascii="Times New Roman" w:hAnsi="Times New Roman" w:cs="Times New Roman"/>
        </w:rPr>
        <w:t xml:space="preserve">, </w:t>
      </w:r>
      <w:r w:rsidRPr="00C10FA6">
        <w:rPr>
          <w:rFonts w:ascii="Times New Roman" w:hAnsi="Times New Roman" w:cs="Times New Roman"/>
          <w:i/>
          <w:iCs/>
        </w:rPr>
        <w:t>14</w:t>
      </w:r>
      <w:r w:rsidRPr="00C10FA6">
        <w:rPr>
          <w:rFonts w:ascii="Times New Roman" w:hAnsi="Times New Roman" w:cs="Times New Roman"/>
        </w:rPr>
        <w:t>(7), 1–14. a9h. https://doi.org/10.1371/journal.pone.0219736</w:t>
      </w:r>
    </w:p>
    <w:p w14:paraId="0BCDE77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Cottrell, E. K. B. (2010). Fertility in an era of HIV/AIDS: The impact of HIV/AIDS on the reproductive preferences and behavior of adolescent women in Cape Town, South Africa [Ph.D., The University of Wisconsin - Madison].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822410618). ProQuest Dissertations &amp; Theses Global. http://ezproxy.cul.columbia.edu/login?url=https://search.proquest.com/docview/822410618?accountid=10226</w:t>
      </w:r>
    </w:p>
    <w:p w14:paraId="75346AA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ahl-Jorgensen, C. (1990). Fertility behaviour of peasants: The case of Endode. </w:t>
      </w:r>
      <w:r w:rsidRPr="00C10FA6">
        <w:rPr>
          <w:rFonts w:ascii="Times New Roman" w:hAnsi="Times New Roman" w:cs="Times New Roman"/>
          <w:i/>
          <w:iCs/>
        </w:rPr>
        <w:t>Working Papers on Ethiopian Development, Ethiopia Research Programme,   College of Arts and Science, University of Trondheim</w:t>
      </w:r>
      <w:r w:rsidRPr="00C10FA6">
        <w:rPr>
          <w:rFonts w:ascii="Times New Roman" w:hAnsi="Times New Roman" w:cs="Times New Roman"/>
        </w:rPr>
        <w:t xml:space="preserve">, </w:t>
      </w:r>
      <w:r w:rsidRPr="00C10FA6">
        <w:rPr>
          <w:rFonts w:ascii="Times New Roman" w:hAnsi="Times New Roman" w:cs="Times New Roman"/>
          <w:i/>
          <w:iCs/>
        </w:rPr>
        <w:t>5</w:t>
      </w:r>
      <w:r w:rsidRPr="00C10FA6">
        <w:rPr>
          <w:rFonts w:ascii="Times New Roman" w:hAnsi="Times New Roman" w:cs="Times New Roman"/>
        </w:rPr>
        <w:t>, 113–128.</w:t>
      </w:r>
    </w:p>
    <w:p w14:paraId="76EDA1D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eRose, L. F. (2007). Marriage Type and Relative Spousal Power in Ghana: Changing Effects of Monogamy During Early Fertility Decline. </w:t>
      </w:r>
      <w:r w:rsidRPr="00C10FA6">
        <w:rPr>
          <w:rFonts w:ascii="Times New Roman" w:hAnsi="Times New Roman" w:cs="Times New Roman"/>
          <w:i/>
          <w:iCs/>
        </w:rPr>
        <w:t>Journal of Comparative Family Studies</w:t>
      </w:r>
      <w:r w:rsidRPr="00C10FA6">
        <w:rPr>
          <w:rFonts w:ascii="Times New Roman" w:hAnsi="Times New Roman" w:cs="Times New Roman"/>
        </w:rPr>
        <w:t xml:space="preserve">, </w:t>
      </w:r>
      <w:r w:rsidRPr="00C10FA6">
        <w:rPr>
          <w:rFonts w:ascii="Times New Roman" w:hAnsi="Times New Roman" w:cs="Times New Roman"/>
          <w:i/>
          <w:iCs/>
        </w:rPr>
        <w:t>38</w:t>
      </w:r>
      <w:r w:rsidRPr="00C10FA6">
        <w:rPr>
          <w:rFonts w:ascii="Times New Roman" w:hAnsi="Times New Roman" w:cs="Times New Roman"/>
        </w:rPr>
        <w:t>(1), 125–141. a9h. https://doi.org/10.3138/jcfs.38.1.125</w:t>
      </w:r>
    </w:p>
    <w:p w14:paraId="1566FFC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eRose, L. F., Dodoo, F. N.-A., &amp; Patil, V. (2002a). Fertility desires and perceptions of power in reproductive conflict in Ghana. </w:t>
      </w:r>
      <w:r w:rsidRPr="00C10FA6">
        <w:rPr>
          <w:rFonts w:ascii="Times New Roman" w:hAnsi="Times New Roman" w:cs="Times New Roman"/>
          <w:i/>
          <w:iCs/>
        </w:rPr>
        <w:t>Gender &amp; Society</w:t>
      </w:r>
      <w:r w:rsidRPr="00C10FA6">
        <w:rPr>
          <w:rFonts w:ascii="Times New Roman" w:hAnsi="Times New Roman" w:cs="Times New Roman"/>
        </w:rPr>
        <w:t xml:space="preserve">, </w:t>
      </w:r>
      <w:r w:rsidRPr="00C10FA6">
        <w:rPr>
          <w:rFonts w:ascii="Times New Roman" w:hAnsi="Times New Roman" w:cs="Times New Roman"/>
          <w:i/>
          <w:iCs/>
        </w:rPr>
        <w:t>16</w:t>
      </w:r>
      <w:r w:rsidRPr="00C10FA6">
        <w:rPr>
          <w:rFonts w:ascii="Times New Roman" w:hAnsi="Times New Roman" w:cs="Times New Roman"/>
        </w:rPr>
        <w:t>(1), 53. sih. https://doi.org/10.1177/0891243202016001004</w:t>
      </w:r>
    </w:p>
    <w:p w14:paraId="2B6FA8E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eRose, L. F., Dodoo, F. N.-A., &amp; Patil, V. (2002b). Schooling and Attitudes on Reproductive-Related Behavior in Ghana. </w:t>
      </w:r>
      <w:r w:rsidRPr="00C10FA6">
        <w:rPr>
          <w:rFonts w:ascii="Times New Roman" w:hAnsi="Times New Roman" w:cs="Times New Roman"/>
          <w:i/>
          <w:iCs/>
        </w:rPr>
        <w:t>International Journal of Sociology of the Family</w:t>
      </w:r>
      <w:r w:rsidRPr="00C10FA6">
        <w:rPr>
          <w:rFonts w:ascii="Times New Roman" w:hAnsi="Times New Roman" w:cs="Times New Roman"/>
        </w:rPr>
        <w:t xml:space="preserve">, </w:t>
      </w:r>
      <w:r w:rsidRPr="00C10FA6">
        <w:rPr>
          <w:rFonts w:ascii="Times New Roman" w:hAnsi="Times New Roman" w:cs="Times New Roman"/>
          <w:i/>
          <w:iCs/>
        </w:rPr>
        <w:t>30</w:t>
      </w:r>
      <w:r w:rsidRPr="00C10FA6">
        <w:rPr>
          <w:rFonts w:ascii="Times New Roman" w:hAnsi="Times New Roman" w:cs="Times New Roman"/>
        </w:rPr>
        <w:t>(1), 50–65. Sociological Abstracts.</w:t>
      </w:r>
    </w:p>
    <w:p w14:paraId="75AF421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erose, L. F., &amp; Ezeh, A. C. (2005). Men’s influence on the onset and progress of fertility decline in Ghana, 1988–98. </w:t>
      </w:r>
      <w:r w:rsidRPr="00C10FA6">
        <w:rPr>
          <w:rFonts w:ascii="Times New Roman" w:hAnsi="Times New Roman" w:cs="Times New Roman"/>
          <w:i/>
          <w:iCs/>
        </w:rPr>
        <w:t>Population Studies</w:t>
      </w:r>
      <w:r w:rsidRPr="00C10FA6">
        <w:rPr>
          <w:rFonts w:ascii="Times New Roman" w:hAnsi="Times New Roman" w:cs="Times New Roman"/>
        </w:rPr>
        <w:t xml:space="preserve">, </w:t>
      </w:r>
      <w:r w:rsidRPr="00C10FA6">
        <w:rPr>
          <w:rFonts w:ascii="Times New Roman" w:hAnsi="Times New Roman" w:cs="Times New Roman"/>
          <w:i/>
          <w:iCs/>
        </w:rPr>
        <w:t>59</w:t>
      </w:r>
      <w:r w:rsidRPr="00C10FA6">
        <w:rPr>
          <w:rFonts w:ascii="Times New Roman" w:hAnsi="Times New Roman" w:cs="Times New Roman"/>
        </w:rPr>
        <w:t>(2), 197–210. a9h. https://doi.org/10.1080/00324720500099496</w:t>
      </w:r>
    </w:p>
    <w:p w14:paraId="5F87519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ibaba, Y. (2009). Factors influencing women’s intention to limit child bearing in Oromia, Ethiopia. </w:t>
      </w:r>
      <w:r w:rsidRPr="00C10FA6">
        <w:rPr>
          <w:rFonts w:ascii="Times New Roman" w:hAnsi="Times New Roman" w:cs="Times New Roman"/>
          <w:i/>
          <w:iCs/>
        </w:rPr>
        <w:t>Ethiopian Journal of Health Development</w:t>
      </w:r>
      <w:r w:rsidRPr="00C10FA6">
        <w:rPr>
          <w:rFonts w:ascii="Times New Roman" w:hAnsi="Times New Roman" w:cs="Times New Roman"/>
        </w:rPr>
        <w:t xml:space="preserve">, </w:t>
      </w:r>
      <w:r w:rsidRPr="00C10FA6">
        <w:rPr>
          <w:rFonts w:ascii="Times New Roman" w:hAnsi="Times New Roman" w:cs="Times New Roman"/>
          <w:i/>
          <w:iCs/>
        </w:rPr>
        <w:t>23</w:t>
      </w:r>
      <w:r w:rsidRPr="00C10FA6">
        <w:rPr>
          <w:rFonts w:ascii="Times New Roman" w:hAnsi="Times New Roman" w:cs="Times New Roman"/>
        </w:rPr>
        <w:t>(1), 28–33.</w:t>
      </w:r>
    </w:p>
    <w:p w14:paraId="6551AA4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DiClemente, K., Grace, K., Kershaw, T., Bosco, E., &amp; Humphries, D. (2021). Investigating the Relationship between Food Insecurity and Fertility Preferences in  Tanzania. </w:t>
      </w:r>
      <w:r w:rsidRPr="00C10FA6">
        <w:rPr>
          <w:rFonts w:ascii="Times New Roman" w:hAnsi="Times New Roman" w:cs="Times New Roman"/>
          <w:i/>
          <w:iCs/>
        </w:rPr>
        <w:t>Maternal and Child Health Journal</w:t>
      </w:r>
      <w:r w:rsidRPr="00C10FA6">
        <w:rPr>
          <w:rFonts w:ascii="Times New Roman" w:hAnsi="Times New Roman" w:cs="Times New Roman"/>
        </w:rPr>
        <w:t xml:space="preserve">, </w:t>
      </w:r>
      <w:r w:rsidRPr="00C10FA6">
        <w:rPr>
          <w:rFonts w:ascii="Times New Roman" w:hAnsi="Times New Roman" w:cs="Times New Roman"/>
          <w:i/>
          <w:iCs/>
        </w:rPr>
        <w:t>25</w:t>
      </w:r>
      <w:r w:rsidRPr="00C10FA6">
        <w:rPr>
          <w:rFonts w:ascii="Times New Roman" w:hAnsi="Times New Roman" w:cs="Times New Roman"/>
        </w:rPr>
        <w:t>(2), 302–310. https://doi.org/10.1007/s10995-020-03022-1</w:t>
      </w:r>
    </w:p>
    <w:p w14:paraId="08FD536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im, E. E. (2018). Family structure and fertility behaviour among undergraduates of the distant learning institute in Lagos State, Nigeria. </w:t>
      </w:r>
      <w:r w:rsidRPr="00C10FA6">
        <w:rPr>
          <w:rFonts w:ascii="Times New Roman" w:hAnsi="Times New Roman" w:cs="Times New Roman"/>
          <w:i/>
          <w:iCs/>
        </w:rPr>
        <w:t>Etude de La Population Africaine</w:t>
      </w:r>
      <w:r w:rsidRPr="00C10FA6">
        <w:rPr>
          <w:rFonts w:ascii="Times New Roman" w:hAnsi="Times New Roman" w:cs="Times New Roman"/>
        </w:rPr>
        <w:t xml:space="preserve">, </w:t>
      </w:r>
      <w:r w:rsidRPr="00C10FA6">
        <w:rPr>
          <w:rFonts w:ascii="Times New Roman" w:hAnsi="Times New Roman" w:cs="Times New Roman"/>
          <w:i/>
          <w:iCs/>
        </w:rPr>
        <w:t>32</w:t>
      </w:r>
      <w:r w:rsidRPr="00C10FA6">
        <w:rPr>
          <w:rFonts w:ascii="Times New Roman" w:hAnsi="Times New Roman" w:cs="Times New Roman"/>
        </w:rPr>
        <w:t>(1). International Bibliography of the Social Sciences (IBSS). https://doi.org/10.11564/32-1-1145</w:t>
      </w:r>
    </w:p>
    <w:p w14:paraId="7974B34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odoo, F. N.-A. (1992). Female education, age, parity, and reproduction cessation in Ghana. </w:t>
      </w:r>
      <w:r w:rsidRPr="00C10FA6">
        <w:rPr>
          <w:rFonts w:ascii="Times New Roman" w:hAnsi="Times New Roman" w:cs="Times New Roman"/>
          <w:i/>
          <w:iCs/>
        </w:rPr>
        <w:t>Biodemography and Social Biology</w:t>
      </w:r>
      <w:r w:rsidRPr="00C10FA6">
        <w:rPr>
          <w:rFonts w:ascii="Times New Roman" w:hAnsi="Times New Roman" w:cs="Times New Roman"/>
        </w:rPr>
        <w:t xml:space="preserve">, </w:t>
      </w:r>
      <w:r w:rsidRPr="00C10FA6">
        <w:rPr>
          <w:rFonts w:ascii="Times New Roman" w:hAnsi="Times New Roman" w:cs="Times New Roman"/>
          <w:i/>
          <w:iCs/>
        </w:rPr>
        <w:t>39</w:t>
      </w:r>
      <w:r w:rsidRPr="00C10FA6">
        <w:rPr>
          <w:rFonts w:ascii="Times New Roman" w:hAnsi="Times New Roman" w:cs="Times New Roman"/>
        </w:rPr>
        <w:t>(1–2), 102–108. psyh. https://doi.org/10.1080/19485565.1992.9988807</w:t>
      </w:r>
    </w:p>
    <w:p w14:paraId="0D0EEBD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odoo, F. N.-A. (1998). Marriage type and reproductive decisions: A comparative study in Sub-Saharan Africa. </w:t>
      </w:r>
      <w:r w:rsidRPr="00C10FA6">
        <w:rPr>
          <w:rFonts w:ascii="Times New Roman" w:hAnsi="Times New Roman" w:cs="Times New Roman"/>
          <w:i/>
          <w:iCs/>
        </w:rPr>
        <w:t>Journal of Marriage &amp; Family</w:t>
      </w:r>
      <w:r w:rsidRPr="00C10FA6">
        <w:rPr>
          <w:rFonts w:ascii="Times New Roman" w:hAnsi="Times New Roman" w:cs="Times New Roman"/>
        </w:rPr>
        <w:t xml:space="preserve">, </w:t>
      </w:r>
      <w:r w:rsidRPr="00C10FA6">
        <w:rPr>
          <w:rFonts w:ascii="Times New Roman" w:hAnsi="Times New Roman" w:cs="Times New Roman"/>
          <w:i/>
          <w:iCs/>
        </w:rPr>
        <w:t>60</w:t>
      </w:r>
      <w:r w:rsidRPr="00C10FA6">
        <w:rPr>
          <w:rFonts w:ascii="Times New Roman" w:hAnsi="Times New Roman" w:cs="Times New Roman"/>
        </w:rPr>
        <w:t>(1), 232–242. ssa. https://doi.org/10.2307/353454</w:t>
      </w:r>
    </w:p>
    <w:p w14:paraId="10793A7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ow Jr., T. E., Kekovole, J., &amp; Archer, L. H. (1997). Wealth flow and fertility decline in rural Kenya, 1981-92: A reassessment of the evidence. </w:t>
      </w:r>
      <w:r w:rsidRPr="00C10FA6">
        <w:rPr>
          <w:rFonts w:ascii="Times New Roman" w:hAnsi="Times New Roman" w:cs="Times New Roman"/>
          <w:i/>
          <w:iCs/>
        </w:rPr>
        <w:t>African Journal of Reproductive Health</w:t>
      </w:r>
      <w:r w:rsidRPr="00C10FA6">
        <w:rPr>
          <w:rFonts w:ascii="Times New Roman" w:hAnsi="Times New Roman" w:cs="Times New Roman"/>
        </w:rPr>
        <w:t xml:space="preserve">, </w:t>
      </w:r>
      <w:r w:rsidRPr="00C10FA6">
        <w:rPr>
          <w:rFonts w:ascii="Times New Roman" w:hAnsi="Times New Roman" w:cs="Times New Roman"/>
          <w:i/>
          <w:iCs/>
        </w:rPr>
        <w:t>1</w:t>
      </w:r>
      <w:r w:rsidRPr="00C10FA6">
        <w:rPr>
          <w:rFonts w:ascii="Times New Roman" w:hAnsi="Times New Roman" w:cs="Times New Roman"/>
        </w:rPr>
        <w:t>(2), 41–66. Scopus. https://doi.org/10.2307/3583376</w:t>
      </w:r>
    </w:p>
    <w:p w14:paraId="15C3DD8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u Plessis, G. (1996). Reproductive choice and motivation in South Africa, 1987-1989. </w:t>
      </w:r>
      <w:r w:rsidRPr="00C10FA6">
        <w:rPr>
          <w:rFonts w:ascii="Times New Roman" w:hAnsi="Times New Roman" w:cs="Times New Roman"/>
          <w:i/>
          <w:iCs/>
        </w:rPr>
        <w:t>Southern African Journal of Demography</w:t>
      </w:r>
      <w:r w:rsidRPr="00C10FA6">
        <w:rPr>
          <w:rFonts w:ascii="Times New Roman" w:hAnsi="Times New Roman" w:cs="Times New Roman"/>
        </w:rPr>
        <w:t xml:space="preserve">, </w:t>
      </w:r>
      <w:r w:rsidRPr="00C10FA6">
        <w:rPr>
          <w:rFonts w:ascii="Times New Roman" w:hAnsi="Times New Roman" w:cs="Times New Roman"/>
          <w:i/>
          <w:iCs/>
        </w:rPr>
        <w:t>6</w:t>
      </w:r>
      <w:r w:rsidRPr="00C10FA6">
        <w:rPr>
          <w:rFonts w:ascii="Times New Roman" w:hAnsi="Times New Roman" w:cs="Times New Roman"/>
        </w:rPr>
        <w:t>(1), 33–48. awn.</w:t>
      </w:r>
    </w:p>
    <w:p w14:paraId="1615C9F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urevall, D., &amp; Lindskog, A. (2008). HIV/AIDS, Adult Mortality and Fertility: Evidence from Malawi. In </w:t>
      </w:r>
      <w:r w:rsidRPr="00C10FA6">
        <w:rPr>
          <w:rFonts w:ascii="Times New Roman" w:hAnsi="Times New Roman" w:cs="Times New Roman"/>
          <w:i/>
          <w:iCs/>
        </w:rPr>
        <w:t>SIDA, Swedish International Development Cooperation Agency, Jan 2008, 54 pp.</w:t>
      </w:r>
      <w:r w:rsidRPr="00C10FA6">
        <w:rPr>
          <w:rFonts w:ascii="Times New Roman" w:hAnsi="Times New Roman" w:cs="Times New Roman"/>
        </w:rPr>
        <w:t xml:space="preserve"> (58768503; 2008-128731; p. 54p). SIDA, Swedish International Development Cooperation Agency; PAIS Index. </w:t>
      </w:r>
      <w:r w:rsidRPr="00C10FA6">
        <w:rPr>
          <w:rFonts w:ascii="Times New Roman" w:hAnsi="Times New Roman" w:cs="Times New Roman"/>
        </w:rPr>
        <w:lastRenderedPageBreak/>
        <w:t>http://ezproxy.cul.columbia.edu/login?url=https://search.proquest.com/docview/58768503?accountid=10226</w:t>
      </w:r>
    </w:p>
    <w:p w14:paraId="5CF2381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ybdahl, R., &amp; Hundeide, K. (1998). Childhood in the Somali context: Mothers’ and children’s ideas about childhood and parenthood. </w:t>
      </w:r>
      <w:r w:rsidRPr="00C10FA6">
        <w:rPr>
          <w:rFonts w:ascii="Times New Roman" w:hAnsi="Times New Roman" w:cs="Times New Roman"/>
          <w:i/>
          <w:iCs/>
        </w:rPr>
        <w:t>Psychology and Developing Societies</w:t>
      </w:r>
      <w:r w:rsidRPr="00C10FA6">
        <w:rPr>
          <w:rFonts w:ascii="Times New Roman" w:hAnsi="Times New Roman" w:cs="Times New Roman"/>
        </w:rPr>
        <w:t xml:space="preserve">, </w:t>
      </w:r>
      <w:r w:rsidRPr="00C10FA6">
        <w:rPr>
          <w:rFonts w:ascii="Times New Roman" w:hAnsi="Times New Roman" w:cs="Times New Roman"/>
          <w:i/>
          <w:iCs/>
        </w:rPr>
        <w:t>10</w:t>
      </w:r>
      <w:r w:rsidRPr="00C10FA6">
        <w:rPr>
          <w:rFonts w:ascii="Times New Roman" w:hAnsi="Times New Roman" w:cs="Times New Roman"/>
        </w:rPr>
        <w:t>(2), 131–145. psyh. https://doi.org/10.1177/097133369801000203</w:t>
      </w:r>
    </w:p>
    <w:p w14:paraId="535D992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Dyer, S., Mokoena, N., Maritz, J., &amp; van der Spuy, Z. (2008). Motives for parenthood among couples attending a level 3 infertility clinic in the public health sector in South Africa. </w:t>
      </w:r>
      <w:r w:rsidRPr="00C10FA6">
        <w:rPr>
          <w:rFonts w:ascii="Times New Roman" w:hAnsi="Times New Roman" w:cs="Times New Roman"/>
          <w:i/>
          <w:iCs/>
        </w:rPr>
        <w:t>Human Reproduction</w:t>
      </w:r>
      <w:r w:rsidRPr="00C10FA6">
        <w:rPr>
          <w:rFonts w:ascii="Times New Roman" w:hAnsi="Times New Roman" w:cs="Times New Roman"/>
        </w:rPr>
        <w:t xml:space="preserve">, </w:t>
      </w:r>
      <w:r w:rsidRPr="00C10FA6">
        <w:rPr>
          <w:rFonts w:ascii="Times New Roman" w:hAnsi="Times New Roman" w:cs="Times New Roman"/>
          <w:i/>
          <w:iCs/>
        </w:rPr>
        <w:t>23</w:t>
      </w:r>
      <w:r w:rsidRPr="00C10FA6">
        <w:rPr>
          <w:rFonts w:ascii="Times New Roman" w:hAnsi="Times New Roman" w:cs="Times New Roman"/>
        </w:rPr>
        <w:t>(2), 352–357. https://doi.org/10.1093/humrep/dem279</w:t>
      </w:r>
    </w:p>
    <w:p w14:paraId="48C930C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Eissler, S., Thiede, B. C., &amp; Strube, J. (2019). Climatic variability and changing reproductive goals in Sub-Saharan Africa. </w:t>
      </w:r>
      <w:r w:rsidRPr="00C10FA6">
        <w:rPr>
          <w:rFonts w:ascii="Times New Roman" w:hAnsi="Times New Roman" w:cs="Times New Roman"/>
          <w:i/>
          <w:iCs/>
        </w:rPr>
        <w:t>Global Environmental Change</w:t>
      </w:r>
      <w:r w:rsidRPr="00C10FA6">
        <w:rPr>
          <w:rFonts w:ascii="Times New Roman" w:hAnsi="Times New Roman" w:cs="Times New Roman"/>
        </w:rPr>
        <w:t xml:space="preserve">, </w:t>
      </w:r>
      <w:r w:rsidRPr="00C10FA6">
        <w:rPr>
          <w:rFonts w:ascii="Times New Roman" w:hAnsi="Times New Roman" w:cs="Times New Roman"/>
          <w:i/>
          <w:iCs/>
        </w:rPr>
        <w:t>57</w:t>
      </w:r>
      <w:r w:rsidRPr="00C10FA6">
        <w:rPr>
          <w:rFonts w:ascii="Times New Roman" w:hAnsi="Times New Roman" w:cs="Times New Roman"/>
        </w:rPr>
        <w:t>. Scopus. https://doi.org/10.1016/j.gloenvcha.2019.03.011</w:t>
      </w:r>
    </w:p>
    <w:p w14:paraId="69602FC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Ekouevi, K. A. (1992). Family and reproductive behavior in urban Togo [Ph.D., University of Pennsylvania].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3999265). ProQuest Dissertations &amp; Theses Global. http://ezproxy.cul.columbia.edu/login?url=https://search.proquest.com/docview/303999265?accountid=10226</w:t>
      </w:r>
    </w:p>
    <w:p w14:paraId="2A16EDE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Elleamoh, G. E., &amp; Dake, F. A. A. (2019). “Cementing” marriages through childbearing in subsequent unions: Insights into  fertility differentials among first-time married and remarried women in Ghana. </w:t>
      </w:r>
      <w:r w:rsidRPr="00C10FA6">
        <w:rPr>
          <w:rFonts w:ascii="Times New Roman" w:hAnsi="Times New Roman" w:cs="Times New Roman"/>
          <w:i/>
          <w:iCs/>
        </w:rPr>
        <w:t>PloS One</w:t>
      </w:r>
      <w:r w:rsidRPr="00C10FA6">
        <w:rPr>
          <w:rFonts w:ascii="Times New Roman" w:hAnsi="Times New Roman" w:cs="Times New Roman"/>
        </w:rPr>
        <w:t xml:space="preserve">, </w:t>
      </w:r>
      <w:r w:rsidRPr="00C10FA6">
        <w:rPr>
          <w:rFonts w:ascii="Times New Roman" w:hAnsi="Times New Roman" w:cs="Times New Roman"/>
          <w:i/>
          <w:iCs/>
        </w:rPr>
        <w:t>14</w:t>
      </w:r>
      <w:r w:rsidRPr="00C10FA6">
        <w:rPr>
          <w:rFonts w:ascii="Times New Roman" w:hAnsi="Times New Roman" w:cs="Times New Roman"/>
        </w:rPr>
        <w:t>(10), e0222994. https://doi.org/10.1371/journal.pone.0222994</w:t>
      </w:r>
    </w:p>
    <w:p w14:paraId="4CB2226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Ettyang, L. I. A. (1997). Exogenous covariates of desire for another child: The Kenyan experience [Ph.D., University of Southern California].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370803). ProQuest Dissertations &amp; Theses Global. </w:t>
      </w:r>
      <w:r w:rsidRPr="00C10FA6">
        <w:rPr>
          <w:rFonts w:ascii="Times New Roman" w:hAnsi="Times New Roman" w:cs="Times New Roman"/>
        </w:rPr>
        <w:lastRenderedPageBreak/>
        <w:t>http://ezproxy.cul.columbia.edu/login?url=https://search.proquest.com/docview/304370803?accountid=10226</w:t>
      </w:r>
    </w:p>
    <w:p w14:paraId="68DF38B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Ewemooje, O. S., Biney, E., &amp; Amoateng, A. Y. (2020). Determinants of fertility intentions among women of reproductive age in South Africa: Evidence from the 2016 demographic and health survey. </w:t>
      </w:r>
      <w:r w:rsidRPr="00C10FA6">
        <w:rPr>
          <w:rFonts w:ascii="Times New Roman" w:hAnsi="Times New Roman" w:cs="Times New Roman"/>
          <w:i/>
          <w:iCs/>
        </w:rPr>
        <w:t>Journal of Population Research</w:t>
      </w:r>
      <w:r w:rsidRPr="00C10FA6">
        <w:rPr>
          <w:rFonts w:ascii="Times New Roman" w:hAnsi="Times New Roman" w:cs="Times New Roman"/>
        </w:rPr>
        <w:t>. https://doi.org/10.1007/s12546-020-09246-w</w:t>
      </w:r>
    </w:p>
    <w:p w14:paraId="56908AA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Eyayou, Y., Berhane, Y., &amp; Zerihun, L. (2004). Socio-cultural factors in decisions related to fertility in remotely located communities: The case of the Suri ethnic group. </w:t>
      </w:r>
      <w:r w:rsidRPr="00C10FA6">
        <w:rPr>
          <w:rFonts w:ascii="Times New Roman" w:hAnsi="Times New Roman" w:cs="Times New Roman"/>
          <w:i/>
          <w:iCs/>
        </w:rPr>
        <w:t>Ethiopian Journal of Health Development</w:t>
      </w:r>
      <w:r w:rsidRPr="00C10FA6">
        <w:rPr>
          <w:rFonts w:ascii="Times New Roman" w:hAnsi="Times New Roman" w:cs="Times New Roman"/>
        </w:rPr>
        <w:t xml:space="preserve">, </w:t>
      </w:r>
      <w:r w:rsidRPr="00C10FA6">
        <w:rPr>
          <w:rFonts w:ascii="Times New Roman" w:hAnsi="Times New Roman" w:cs="Times New Roman"/>
          <w:i/>
          <w:iCs/>
        </w:rPr>
        <w:t>18</w:t>
      </w:r>
      <w:r w:rsidRPr="00C10FA6">
        <w:rPr>
          <w:rFonts w:ascii="Times New Roman" w:hAnsi="Times New Roman" w:cs="Times New Roman"/>
        </w:rPr>
        <w:t>(3), 171–174.</w:t>
      </w:r>
    </w:p>
    <w:p w14:paraId="0223A99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Ezeh, A. C. (1997). Polygyny and reproductive behavior in Sub-Saharan Africa: A contextual analysis. </w:t>
      </w:r>
      <w:r w:rsidRPr="00C10FA6">
        <w:rPr>
          <w:rFonts w:ascii="Times New Roman" w:hAnsi="Times New Roman" w:cs="Times New Roman"/>
          <w:i/>
          <w:iCs/>
        </w:rPr>
        <w:t>Demography</w:t>
      </w:r>
      <w:r w:rsidRPr="00C10FA6">
        <w:rPr>
          <w:rFonts w:ascii="Times New Roman" w:hAnsi="Times New Roman" w:cs="Times New Roman"/>
        </w:rPr>
        <w:t xml:space="preserve">, </w:t>
      </w:r>
      <w:r w:rsidRPr="00C10FA6">
        <w:rPr>
          <w:rFonts w:ascii="Times New Roman" w:hAnsi="Times New Roman" w:cs="Times New Roman"/>
          <w:i/>
          <w:iCs/>
        </w:rPr>
        <w:t>34</w:t>
      </w:r>
      <w:r w:rsidRPr="00C10FA6">
        <w:rPr>
          <w:rFonts w:ascii="Times New Roman" w:hAnsi="Times New Roman" w:cs="Times New Roman"/>
        </w:rPr>
        <w:t>(3), 355–368. ssa. https://doi.org/10.2307/3038289</w:t>
      </w:r>
    </w:p>
    <w:p w14:paraId="2D2D006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Ezra, M. (1997). Demographic responses to ecological degradation and food insecurity: Drought prone areas in Northern Ethiopia. In </w:t>
      </w:r>
      <w:r w:rsidRPr="00C10FA6">
        <w:rPr>
          <w:rFonts w:ascii="Times New Roman" w:hAnsi="Times New Roman" w:cs="Times New Roman"/>
          <w:i/>
          <w:iCs/>
        </w:rPr>
        <w:t>Demographic responses to ecological degradation and food insecurity: Drought prone areas in Northern Ethiopia.</w:t>
      </w:r>
      <w:r w:rsidRPr="00C10FA6">
        <w:rPr>
          <w:rFonts w:ascii="Times New Roman" w:hAnsi="Times New Roman" w:cs="Times New Roman"/>
        </w:rPr>
        <w:t xml:space="preserve"> (p. 373 pp.).</w:t>
      </w:r>
    </w:p>
    <w:p w14:paraId="327582B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Ezra, M. (2001). Demographic responses to environmental stress in the drought- and famine-prone areas of Northern Ethiopia. </w:t>
      </w:r>
      <w:r w:rsidRPr="00C10FA6">
        <w:rPr>
          <w:rFonts w:ascii="Times New Roman" w:hAnsi="Times New Roman" w:cs="Times New Roman"/>
          <w:i/>
          <w:iCs/>
        </w:rPr>
        <w:t>International Journal of Population Geography</w:t>
      </w:r>
      <w:r w:rsidRPr="00C10FA6">
        <w:rPr>
          <w:rFonts w:ascii="Times New Roman" w:hAnsi="Times New Roman" w:cs="Times New Roman"/>
        </w:rPr>
        <w:t xml:space="preserve">, </w:t>
      </w:r>
      <w:r w:rsidRPr="00C10FA6">
        <w:rPr>
          <w:rFonts w:ascii="Times New Roman" w:hAnsi="Times New Roman" w:cs="Times New Roman"/>
          <w:i/>
          <w:iCs/>
        </w:rPr>
        <w:t>7</w:t>
      </w:r>
      <w:r w:rsidRPr="00C10FA6">
        <w:rPr>
          <w:rFonts w:ascii="Times New Roman" w:hAnsi="Times New Roman" w:cs="Times New Roman"/>
        </w:rPr>
        <w:t>(4), 259–279. Scopus. https://doi.org/10.1002/ijpg.226</w:t>
      </w:r>
    </w:p>
    <w:p w14:paraId="61250E7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Fairlamb, C. D. (1990). Economic factors affecting human fertility in the developing areas of South Africa: A policy perspective. </w:t>
      </w:r>
      <w:r w:rsidRPr="00C10FA6">
        <w:rPr>
          <w:rFonts w:ascii="Times New Roman" w:hAnsi="Times New Roman" w:cs="Times New Roman"/>
          <w:i/>
          <w:iCs/>
        </w:rPr>
        <w:t>Agrekon</w:t>
      </w:r>
      <w:r w:rsidRPr="00C10FA6">
        <w:rPr>
          <w:rFonts w:ascii="Times New Roman" w:hAnsi="Times New Roman" w:cs="Times New Roman"/>
        </w:rPr>
        <w:t xml:space="preserve">, </w:t>
      </w:r>
      <w:r w:rsidRPr="00C10FA6">
        <w:rPr>
          <w:rFonts w:ascii="Times New Roman" w:hAnsi="Times New Roman" w:cs="Times New Roman"/>
          <w:i/>
          <w:iCs/>
        </w:rPr>
        <w:t>29</w:t>
      </w:r>
      <w:r w:rsidRPr="00C10FA6">
        <w:rPr>
          <w:rFonts w:ascii="Times New Roman" w:hAnsi="Times New Roman" w:cs="Times New Roman"/>
        </w:rPr>
        <w:t>(4), 284–289. Scopus. https://doi.org/10.1080/03031853.1990.9525113</w:t>
      </w:r>
    </w:p>
    <w:p w14:paraId="65A8862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Fairlamb, C. D., &amp; Nieuwoudt, W. L. (1991). An economic analysis of family size decision making with reference to the developing areas of South Africa. </w:t>
      </w:r>
      <w:r w:rsidRPr="00C10FA6">
        <w:rPr>
          <w:rFonts w:ascii="Times New Roman" w:hAnsi="Times New Roman" w:cs="Times New Roman"/>
          <w:i/>
          <w:iCs/>
        </w:rPr>
        <w:t>Development Southern Africa</w:t>
      </w:r>
      <w:r w:rsidRPr="00C10FA6">
        <w:rPr>
          <w:rFonts w:ascii="Times New Roman" w:hAnsi="Times New Roman" w:cs="Times New Roman"/>
        </w:rPr>
        <w:t xml:space="preserve">, </w:t>
      </w:r>
      <w:r w:rsidRPr="00C10FA6">
        <w:rPr>
          <w:rFonts w:ascii="Times New Roman" w:hAnsi="Times New Roman" w:cs="Times New Roman"/>
          <w:i/>
          <w:iCs/>
        </w:rPr>
        <w:t>8</w:t>
      </w:r>
      <w:r w:rsidRPr="00C10FA6">
        <w:rPr>
          <w:rFonts w:ascii="Times New Roman" w:hAnsi="Times New Roman" w:cs="Times New Roman"/>
        </w:rPr>
        <w:t>(4), 513–520. Scopus. https://doi.org/10.1080/03768359108439611</w:t>
      </w:r>
    </w:p>
    <w:p w14:paraId="0D2E81D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Farmer, D. B., Berman, L., Ryan, G., Habumugisha, L., Basinga, P., Nutt, C., Kamali, F., Ngizwenayo, E., St Fleur, J., Niyigena, P., Ngabo, F., Farmer, P. E., &amp; Rich, M. L. (2015). Motivations and Constraints to Family Planning: A Qualitative Study in Rwanda’s Southern Kayonza District. </w:t>
      </w:r>
      <w:r w:rsidRPr="00C10FA6">
        <w:rPr>
          <w:rFonts w:ascii="Times New Roman" w:hAnsi="Times New Roman" w:cs="Times New Roman"/>
          <w:i/>
          <w:iCs/>
        </w:rPr>
        <w:t>Global Health Science and Practice</w:t>
      </w:r>
      <w:r w:rsidRPr="00C10FA6">
        <w:rPr>
          <w:rFonts w:ascii="Times New Roman" w:hAnsi="Times New Roman" w:cs="Times New Roman"/>
        </w:rPr>
        <w:t xml:space="preserve">, </w:t>
      </w:r>
      <w:r w:rsidRPr="00C10FA6">
        <w:rPr>
          <w:rFonts w:ascii="Times New Roman" w:hAnsi="Times New Roman" w:cs="Times New Roman"/>
          <w:i/>
          <w:iCs/>
        </w:rPr>
        <w:t>3</w:t>
      </w:r>
      <w:r w:rsidRPr="00C10FA6">
        <w:rPr>
          <w:rFonts w:ascii="Times New Roman" w:hAnsi="Times New Roman" w:cs="Times New Roman"/>
        </w:rPr>
        <w:t>(2), 242–254. https://doi.org/10.9745/GHSP-D-14-00198</w:t>
      </w:r>
    </w:p>
    <w:p w14:paraId="4C381DD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Fayehun, O., Sanuade, O. A., Ajayi, A. I., &amp; Isiugo-Abanihe, U. (2020). Ethnicity, sex composition of living children, and unrealized fertility in Nigeria. </w:t>
      </w:r>
      <w:r w:rsidRPr="00C10FA6">
        <w:rPr>
          <w:rFonts w:ascii="Times New Roman" w:hAnsi="Times New Roman" w:cs="Times New Roman"/>
          <w:i/>
          <w:iCs/>
        </w:rPr>
        <w:t>Population Studies</w:t>
      </w:r>
      <w:r w:rsidRPr="00C10FA6">
        <w:rPr>
          <w:rFonts w:ascii="Times New Roman" w:hAnsi="Times New Roman" w:cs="Times New Roman"/>
        </w:rPr>
        <w:t>, 1–11. https://doi.org/10.1080/00324728.2020.1779333</w:t>
      </w:r>
    </w:p>
    <w:p w14:paraId="1FDDFAA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Fitaw, Y., Berhane, Y., &amp; Worku, A. (2004). Impact of child mortality and fertility preferences on fertility status in rural Ethiopia. </w:t>
      </w:r>
      <w:r w:rsidRPr="00C10FA6">
        <w:rPr>
          <w:rFonts w:ascii="Times New Roman" w:hAnsi="Times New Roman" w:cs="Times New Roman"/>
          <w:i/>
          <w:iCs/>
        </w:rPr>
        <w:t>East African Medical Journal</w:t>
      </w:r>
      <w:r w:rsidRPr="00C10FA6">
        <w:rPr>
          <w:rFonts w:ascii="Times New Roman" w:hAnsi="Times New Roman" w:cs="Times New Roman"/>
        </w:rPr>
        <w:t xml:space="preserve">, </w:t>
      </w:r>
      <w:r w:rsidRPr="00C10FA6">
        <w:rPr>
          <w:rFonts w:ascii="Times New Roman" w:hAnsi="Times New Roman" w:cs="Times New Roman"/>
          <w:i/>
          <w:iCs/>
        </w:rPr>
        <w:t>81</w:t>
      </w:r>
      <w:r w:rsidRPr="00C10FA6">
        <w:rPr>
          <w:rFonts w:ascii="Times New Roman" w:hAnsi="Times New Roman" w:cs="Times New Roman"/>
        </w:rPr>
        <w:t>(6), 300–306. Scopus. https://doi.org/10.4314/eamj.v81i6.9179</w:t>
      </w:r>
    </w:p>
    <w:p w14:paraId="21E4C27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Fosu, M. O., Nyarko, P. R., &amp; Anokye, M. (2013). The desire for last birth among Ghanaian women: The determinants. </w:t>
      </w:r>
      <w:r w:rsidRPr="00C10FA6">
        <w:rPr>
          <w:rFonts w:ascii="Times New Roman" w:hAnsi="Times New Roman" w:cs="Times New Roman"/>
          <w:i/>
          <w:iCs/>
        </w:rPr>
        <w:t>Research on Humanities and Social Sciences</w:t>
      </w:r>
      <w:r w:rsidRPr="00C10FA6">
        <w:rPr>
          <w:rFonts w:ascii="Times New Roman" w:hAnsi="Times New Roman" w:cs="Times New Roman"/>
        </w:rPr>
        <w:t xml:space="preserve">, </w:t>
      </w:r>
      <w:r w:rsidRPr="00C10FA6">
        <w:rPr>
          <w:rFonts w:ascii="Times New Roman" w:hAnsi="Times New Roman" w:cs="Times New Roman"/>
          <w:i/>
          <w:iCs/>
        </w:rPr>
        <w:t>3</w:t>
      </w:r>
      <w:r w:rsidRPr="00C10FA6">
        <w:rPr>
          <w:rFonts w:ascii="Times New Roman" w:hAnsi="Times New Roman" w:cs="Times New Roman"/>
        </w:rPr>
        <w:t>(22), 122–129.</w:t>
      </w:r>
    </w:p>
    <w:p w14:paraId="6004154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Garver, S. (2017). Uncertainty and Fertility Preferences in Rural Malawi: Planning for Children When the Future Is Unknown [Ph.D., The Ohio State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2183919958). ProQuest Dissertations &amp; Theses Global. http://ezproxy.cul.columbia.edu/login?url=https://search.proquest.com/docview/2183919958?accountid=10226</w:t>
      </w:r>
    </w:p>
    <w:p w14:paraId="17B0654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Garver, S. (2018). Navigating livelihood uncertainty: Prevailing wisdoms guiding fertility preferences in rural Malawi. </w:t>
      </w:r>
      <w:r w:rsidRPr="00C10FA6">
        <w:rPr>
          <w:rFonts w:ascii="Times New Roman" w:hAnsi="Times New Roman" w:cs="Times New Roman"/>
          <w:i/>
          <w:iCs/>
        </w:rPr>
        <w:t>African Population Studies</w:t>
      </w:r>
      <w:r w:rsidRPr="00C10FA6">
        <w:rPr>
          <w:rFonts w:ascii="Times New Roman" w:hAnsi="Times New Roman" w:cs="Times New Roman"/>
        </w:rPr>
        <w:t xml:space="preserve">, </w:t>
      </w:r>
      <w:r w:rsidRPr="00C10FA6">
        <w:rPr>
          <w:rFonts w:ascii="Times New Roman" w:hAnsi="Times New Roman" w:cs="Times New Roman"/>
          <w:i/>
          <w:iCs/>
        </w:rPr>
        <w:t>32</w:t>
      </w:r>
      <w:r w:rsidRPr="00C10FA6">
        <w:rPr>
          <w:rFonts w:ascii="Times New Roman" w:hAnsi="Times New Roman" w:cs="Times New Roman"/>
        </w:rPr>
        <w:t>(1), 3964–3973. sih. https://doi.org/10.11564/32-1-1162</w:t>
      </w:r>
    </w:p>
    <w:p w14:paraId="65297E7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Gasafari, W. (2006). </w:t>
      </w:r>
      <w:r w:rsidRPr="00C10FA6">
        <w:rPr>
          <w:rFonts w:ascii="Times New Roman" w:hAnsi="Times New Roman" w:cs="Times New Roman"/>
          <w:i/>
          <w:iCs/>
        </w:rPr>
        <w:t>Communication about family planning and desired fertility among married people in Rwanda</w:t>
      </w:r>
      <w:r w:rsidRPr="00C10FA6">
        <w:rPr>
          <w:rFonts w:ascii="Times New Roman" w:hAnsi="Times New Roman" w:cs="Times New Roman"/>
        </w:rPr>
        <w:t>. awn. https://proxy.lib.ohio-</w:t>
      </w:r>
      <w:r w:rsidRPr="00C10FA6">
        <w:rPr>
          <w:rFonts w:ascii="Times New Roman" w:hAnsi="Times New Roman" w:cs="Times New Roman"/>
        </w:rPr>
        <w:lastRenderedPageBreak/>
        <w:t>state.edu/login?url=http://search.ebscohost.com/login.aspx?direct=true&amp;db=awn&amp;AN=NX0174543&amp;site=ehost-live</w:t>
      </w:r>
    </w:p>
    <w:p w14:paraId="03E5DE9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Geleta, D. (2018). Femininity, masculinity and family planning decision-making among married men and women in rural Ethiopia: A qualitative study. </w:t>
      </w:r>
      <w:r w:rsidRPr="00C10FA6">
        <w:rPr>
          <w:rFonts w:ascii="Times New Roman" w:hAnsi="Times New Roman" w:cs="Times New Roman"/>
          <w:i/>
          <w:iCs/>
        </w:rPr>
        <w:t>Journal of African Studies and Development</w:t>
      </w:r>
      <w:r w:rsidRPr="00C10FA6">
        <w:rPr>
          <w:rFonts w:ascii="Times New Roman" w:hAnsi="Times New Roman" w:cs="Times New Roman"/>
        </w:rPr>
        <w:t xml:space="preserve">, </w:t>
      </w:r>
      <w:r w:rsidRPr="00C10FA6">
        <w:rPr>
          <w:rFonts w:ascii="Times New Roman" w:hAnsi="Times New Roman" w:cs="Times New Roman"/>
          <w:i/>
          <w:iCs/>
        </w:rPr>
        <w:t>10</w:t>
      </w:r>
      <w:r w:rsidRPr="00C10FA6">
        <w:rPr>
          <w:rFonts w:ascii="Times New Roman" w:hAnsi="Times New Roman" w:cs="Times New Roman"/>
        </w:rPr>
        <w:t>(9), 124–133. https://doi.org/10.5897/JASD2018.0498</w:t>
      </w:r>
    </w:p>
    <w:p w14:paraId="24984F1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Green, S. R. (1997). </w:t>
      </w:r>
      <w:r w:rsidRPr="00C10FA6">
        <w:rPr>
          <w:rFonts w:ascii="Times New Roman" w:hAnsi="Times New Roman" w:cs="Times New Roman"/>
          <w:i/>
          <w:iCs/>
        </w:rPr>
        <w:t>The roles of social interaction and male involvement in fertility decline in sub-Saharan Africa: Three essays</w:t>
      </w:r>
      <w:r w:rsidRPr="00C10FA6">
        <w:rPr>
          <w:rFonts w:ascii="Times New Roman" w:hAnsi="Times New Roman" w:cs="Times New Roman"/>
        </w:rPr>
        <w:t xml:space="preserve"> (304394735) [Ph.D., University of Pennsylvania]. ProQuest Dissertations &amp; Theses Global. http://ezproxy.cul.columbia.edu/login?url=https://search.proquest.com/docview/304394735?accountid=10226</w:t>
      </w:r>
    </w:p>
    <w:p w14:paraId="0220281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Grieser, M., Gittelsohn, J., Shankar, A. V., Koppenhaver, T., Legrand, T. K., Marindo, R., Mavhu, W. M., &amp; Hill, K. (2001). Reproductive Decision Making and the HIV/AIDS Epidemic in Zimbabwe. </w:t>
      </w:r>
      <w:r w:rsidRPr="00C10FA6">
        <w:rPr>
          <w:rFonts w:ascii="Times New Roman" w:hAnsi="Times New Roman" w:cs="Times New Roman"/>
          <w:i/>
          <w:iCs/>
        </w:rPr>
        <w:t>Journal of Southern African Studies</w:t>
      </w:r>
      <w:r w:rsidRPr="00C10FA6">
        <w:rPr>
          <w:rFonts w:ascii="Times New Roman" w:hAnsi="Times New Roman" w:cs="Times New Roman"/>
        </w:rPr>
        <w:t xml:space="preserve">, </w:t>
      </w:r>
      <w:r w:rsidRPr="00C10FA6">
        <w:rPr>
          <w:rFonts w:ascii="Times New Roman" w:hAnsi="Times New Roman" w:cs="Times New Roman"/>
          <w:i/>
          <w:iCs/>
        </w:rPr>
        <w:t>27</w:t>
      </w:r>
      <w:r w:rsidRPr="00C10FA6">
        <w:rPr>
          <w:rFonts w:ascii="Times New Roman" w:hAnsi="Times New Roman" w:cs="Times New Roman"/>
        </w:rPr>
        <w:t>(2), 225–243. a9h. https://doi.org/10.1080/03057070120049949</w:t>
      </w:r>
    </w:p>
    <w:p w14:paraId="26ADB27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Gwako, E. L. M. (1997a). Conjugal power in rural Kenya families: Its influence on women’s decisions about family size and family planning practices. </w:t>
      </w:r>
      <w:r w:rsidRPr="00C10FA6">
        <w:rPr>
          <w:rFonts w:ascii="Times New Roman" w:hAnsi="Times New Roman" w:cs="Times New Roman"/>
          <w:i/>
          <w:iCs/>
        </w:rPr>
        <w:t>Sex Roles</w:t>
      </w:r>
      <w:r w:rsidRPr="00C10FA6">
        <w:rPr>
          <w:rFonts w:ascii="Times New Roman" w:hAnsi="Times New Roman" w:cs="Times New Roman"/>
        </w:rPr>
        <w:t xml:space="preserve">, </w:t>
      </w:r>
      <w:r w:rsidRPr="00C10FA6">
        <w:rPr>
          <w:rFonts w:ascii="Times New Roman" w:hAnsi="Times New Roman" w:cs="Times New Roman"/>
          <w:i/>
          <w:iCs/>
        </w:rPr>
        <w:t>36</w:t>
      </w:r>
      <w:r w:rsidRPr="00C10FA6">
        <w:rPr>
          <w:rFonts w:ascii="Times New Roman" w:hAnsi="Times New Roman" w:cs="Times New Roman"/>
        </w:rPr>
        <w:t>(3–4), 127–147. Scopus. https://doi.org/10.1007/bf02766264</w:t>
      </w:r>
    </w:p>
    <w:p w14:paraId="70A3A7F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Gwako, E. L. M. (1997b). Married women’s ideal family size preferences and family planning practices: Evidence from rural... </w:t>
      </w:r>
      <w:r w:rsidRPr="00C10FA6">
        <w:rPr>
          <w:rFonts w:ascii="Times New Roman" w:hAnsi="Times New Roman" w:cs="Times New Roman"/>
          <w:i/>
          <w:iCs/>
        </w:rPr>
        <w:t>Social Science Journal</w:t>
      </w:r>
      <w:r w:rsidRPr="00C10FA6">
        <w:rPr>
          <w:rFonts w:ascii="Times New Roman" w:hAnsi="Times New Roman" w:cs="Times New Roman"/>
        </w:rPr>
        <w:t xml:space="preserve">, </w:t>
      </w:r>
      <w:r w:rsidRPr="00C10FA6">
        <w:rPr>
          <w:rFonts w:ascii="Times New Roman" w:hAnsi="Times New Roman" w:cs="Times New Roman"/>
          <w:i/>
          <w:iCs/>
        </w:rPr>
        <w:t>34</w:t>
      </w:r>
      <w:r w:rsidRPr="00C10FA6">
        <w:rPr>
          <w:rFonts w:ascii="Times New Roman" w:hAnsi="Times New Roman" w:cs="Times New Roman"/>
        </w:rPr>
        <w:t>(3), 369. sih. https://doi.org/10.1016/S0362-3319(97)90035-5</w:t>
      </w:r>
    </w:p>
    <w:p w14:paraId="516EA1F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arrison, A., &amp; Montgomery, E. (2001). Life histories, reproductive histories: Rural South African women’s narratives of fertility, reproductive health and illness. </w:t>
      </w:r>
      <w:r w:rsidRPr="00C10FA6">
        <w:rPr>
          <w:rFonts w:ascii="Times New Roman" w:hAnsi="Times New Roman" w:cs="Times New Roman"/>
          <w:i/>
          <w:iCs/>
        </w:rPr>
        <w:t>Journal of Southern African Studies</w:t>
      </w:r>
      <w:r w:rsidRPr="00C10FA6">
        <w:rPr>
          <w:rFonts w:ascii="Times New Roman" w:hAnsi="Times New Roman" w:cs="Times New Roman"/>
        </w:rPr>
        <w:t xml:space="preserve">, </w:t>
      </w:r>
      <w:r w:rsidRPr="00C10FA6">
        <w:rPr>
          <w:rFonts w:ascii="Times New Roman" w:hAnsi="Times New Roman" w:cs="Times New Roman"/>
          <w:i/>
          <w:iCs/>
        </w:rPr>
        <w:t>27</w:t>
      </w:r>
      <w:r w:rsidRPr="00C10FA6">
        <w:rPr>
          <w:rFonts w:ascii="Times New Roman" w:hAnsi="Times New Roman" w:cs="Times New Roman"/>
        </w:rPr>
        <w:t>(2), 311–328. https://doi.org/10.1080/03057070120049994</w:t>
      </w:r>
    </w:p>
    <w:p w14:paraId="1C4768D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Hayford, S. R., &amp; Agadjanian, V. (2012). From desires to behavior: Moderating factors in a fertility transition. </w:t>
      </w:r>
      <w:r w:rsidRPr="00C10FA6">
        <w:rPr>
          <w:rFonts w:ascii="Times New Roman" w:hAnsi="Times New Roman" w:cs="Times New Roman"/>
          <w:i/>
          <w:iCs/>
        </w:rPr>
        <w:t>Demographic Research</w:t>
      </w:r>
      <w:r w:rsidRPr="00C10FA6">
        <w:rPr>
          <w:rFonts w:ascii="Times New Roman" w:hAnsi="Times New Roman" w:cs="Times New Roman"/>
        </w:rPr>
        <w:t xml:space="preserve">, </w:t>
      </w:r>
      <w:r w:rsidRPr="00C10FA6">
        <w:rPr>
          <w:rFonts w:ascii="Times New Roman" w:hAnsi="Times New Roman" w:cs="Times New Roman"/>
          <w:i/>
          <w:iCs/>
        </w:rPr>
        <w:t>26</w:t>
      </w:r>
      <w:r w:rsidRPr="00C10FA6">
        <w:rPr>
          <w:rFonts w:ascii="Times New Roman" w:hAnsi="Times New Roman" w:cs="Times New Roman"/>
        </w:rPr>
        <w:t>, 511–542. sih. https://doi.org/10.4054/DemRes.2012.26.20</w:t>
      </w:r>
    </w:p>
    <w:p w14:paraId="7A8E45E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ayford, S. R., &amp; Agadjanian, V. (2017). Determined to stop? Longitudinal analysis of the desire to have no more children in rural Mozambique. </w:t>
      </w:r>
      <w:r w:rsidRPr="00C10FA6">
        <w:rPr>
          <w:rFonts w:ascii="Times New Roman" w:hAnsi="Times New Roman" w:cs="Times New Roman"/>
          <w:i/>
          <w:iCs/>
        </w:rPr>
        <w:t>Population Studies</w:t>
      </w:r>
      <w:r w:rsidRPr="00C10FA6">
        <w:rPr>
          <w:rFonts w:ascii="Times New Roman" w:hAnsi="Times New Roman" w:cs="Times New Roman"/>
        </w:rPr>
        <w:t xml:space="preserve">, </w:t>
      </w:r>
      <w:r w:rsidRPr="00C10FA6">
        <w:rPr>
          <w:rFonts w:ascii="Times New Roman" w:hAnsi="Times New Roman" w:cs="Times New Roman"/>
          <w:i/>
          <w:iCs/>
        </w:rPr>
        <w:t>71</w:t>
      </w:r>
      <w:r w:rsidRPr="00C10FA6">
        <w:rPr>
          <w:rFonts w:ascii="Times New Roman" w:hAnsi="Times New Roman" w:cs="Times New Roman"/>
        </w:rPr>
        <w:t>(3), 329–344. a9h. https://doi.org/10.1080/00324728.2017.1334957</w:t>
      </w:r>
    </w:p>
    <w:p w14:paraId="3F1D103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ayford, S. R., &amp; Agadjanian, V. (2019). Spacing, Stopping, or Postponing? Fertility Desires in a Sub-Saharan Setting. </w:t>
      </w:r>
      <w:r w:rsidRPr="00C10FA6">
        <w:rPr>
          <w:rFonts w:ascii="Times New Roman" w:hAnsi="Times New Roman" w:cs="Times New Roman"/>
          <w:i/>
          <w:iCs/>
        </w:rPr>
        <w:t>Demography</w:t>
      </w:r>
      <w:r w:rsidRPr="00C10FA6">
        <w:rPr>
          <w:rFonts w:ascii="Times New Roman" w:hAnsi="Times New Roman" w:cs="Times New Roman"/>
        </w:rPr>
        <w:t xml:space="preserve">, </w:t>
      </w:r>
      <w:r w:rsidRPr="00C10FA6">
        <w:rPr>
          <w:rFonts w:ascii="Times New Roman" w:hAnsi="Times New Roman" w:cs="Times New Roman"/>
          <w:i/>
          <w:iCs/>
        </w:rPr>
        <w:t>56</w:t>
      </w:r>
      <w:r w:rsidRPr="00C10FA6">
        <w:rPr>
          <w:rFonts w:ascii="Times New Roman" w:hAnsi="Times New Roman" w:cs="Times New Roman"/>
        </w:rPr>
        <w:t>(2), 573–594. a9h. https://doi.org/10.1007/s13524-018-0754-8</w:t>
      </w:r>
    </w:p>
    <w:p w14:paraId="5904626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ayford, S. R., Agadjanian, V., &amp; Luz, L. (2012). Now or never: Perceived HIV status and fertility intentions in rural Mozambique. </w:t>
      </w:r>
      <w:r w:rsidRPr="00C10FA6">
        <w:rPr>
          <w:rFonts w:ascii="Times New Roman" w:hAnsi="Times New Roman" w:cs="Times New Roman"/>
          <w:i/>
          <w:iCs/>
        </w:rPr>
        <w:t>Studies in Family Planning</w:t>
      </w:r>
      <w:r w:rsidRPr="00C10FA6">
        <w:rPr>
          <w:rFonts w:ascii="Times New Roman" w:hAnsi="Times New Roman" w:cs="Times New Roman"/>
        </w:rPr>
        <w:t xml:space="preserve">, </w:t>
      </w:r>
      <w:r w:rsidRPr="00C10FA6">
        <w:rPr>
          <w:rFonts w:ascii="Times New Roman" w:hAnsi="Times New Roman" w:cs="Times New Roman"/>
          <w:i/>
          <w:iCs/>
        </w:rPr>
        <w:t>43</w:t>
      </w:r>
      <w:r w:rsidRPr="00C10FA6">
        <w:rPr>
          <w:rFonts w:ascii="Times New Roman" w:hAnsi="Times New Roman" w:cs="Times New Roman"/>
        </w:rPr>
        <w:t>(3), 191–199. a9h. https://doi.org/10.1111/j.1728-4465.2012.00317.x</w:t>
      </w:r>
    </w:p>
    <w:p w14:paraId="183FE16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einz, E. M., &amp; Roth, L. M. (2019). As many as i can afford: Ideal family size in Contemporary Uganda. In </w:t>
      </w:r>
      <w:r w:rsidRPr="00C10FA6">
        <w:rPr>
          <w:rFonts w:ascii="Times New Roman" w:hAnsi="Times New Roman" w:cs="Times New Roman"/>
          <w:i/>
          <w:iCs/>
        </w:rPr>
        <w:t>Reproductive Justice and Sexual Rights: Transnational Perspectives</w:t>
      </w:r>
      <w:r w:rsidRPr="00C10FA6">
        <w:rPr>
          <w:rFonts w:ascii="Times New Roman" w:hAnsi="Times New Roman" w:cs="Times New Roman"/>
        </w:rPr>
        <w:t xml:space="preserve"> (pp. 191–212). Scopus. https://www.scopus.com/inward/record.uri?eid=2-s2.0-85071504197&amp;partnerID=40&amp;md5=0cfcf15c1e35fdfeb42be472f30379d3</w:t>
      </w:r>
    </w:p>
    <w:p w14:paraId="65B64FE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erman, M., Hogan, D., Belachew, T., Tessema, F., Gebremariam, A., Lindstrom, D., Hadley, C., Jira, C., &amp; Woldemichael, K. (2011). Better-Educated Youth as a Vanguard of Social Change? Adolescent Transitions to Later Marriage and Lower Fertility in Southwest Ethiopia. In C. Teller &amp; A. Hailemariam (Eds.), </w:t>
      </w:r>
      <w:r w:rsidRPr="00C10FA6">
        <w:rPr>
          <w:rFonts w:ascii="Times New Roman" w:hAnsi="Times New Roman" w:cs="Times New Roman"/>
          <w:i/>
          <w:iCs/>
        </w:rPr>
        <w:t>Demographic Transition and Development in Africa: The Unique Case of Ethiopia</w:t>
      </w:r>
      <w:r w:rsidRPr="00C10FA6">
        <w:rPr>
          <w:rFonts w:ascii="Times New Roman" w:hAnsi="Times New Roman" w:cs="Times New Roman"/>
        </w:rPr>
        <w:t xml:space="preserve"> (pp. 89–101). https://doi.org/10.1007/978-90-481-8918-2_5</w:t>
      </w:r>
    </w:p>
    <w:p w14:paraId="1E235E6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Hollos, M., &amp; Larsen, U. (1992). Fertility differentials among the Ijo in southern Nigeria: Does urban residence make a difference? </w:t>
      </w:r>
      <w:r w:rsidRPr="00C10FA6">
        <w:rPr>
          <w:rFonts w:ascii="Times New Roman" w:hAnsi="Times New Roman" w:cs="Times New Roman"/>
          <w:i/>
          <w:iCs/>
        </w:rPr>
        <w:t>Social Science &amp; Medicine</w:t>
      </w:r>
      <w:r w:rsidRPr="00C10FA6">
        <w:rPr>
          <w:rFonts w:ascii="Times New Roman" w:hAnsi="Times New Roman" w:cs="Times New Roman"/>
        </w:rPr>
        <w:t xml:space="preserve">, </w:t>
      </w:r>
      <w:r w:rsidRPr="00C10FA6">
        <w:rPr>
          <w:rFonts w:ascii="Times New Roman" w:hAnsi="Times New Roman" w:cs="Times New Roman"/>
          <w:i/>
          <w:iCs/>
        </w:rPr>
        <w:t>35</w:t>
      </w:r>
      <w:r w:rsidRPr="00C10FA6">
        <w:rPr>
          <w:rFonts w:ascii="Times New Roman" w:hAnsi="Times New Roman" w:cs="Times New Roman"/>
        </w:rPr>
        <w:t>(9), 1199–1210. https://doi.org/10.1016/0277-9536(92)90232-F</w:t>
      </w:r>
    </w:p>
    <w:p w14:paraId="4DEA66D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ollos, M., &amp; Larsen, U. (1997). From Lineage to Conjugality: The Social Context of Fertility Decisions among the Pare of Northern Tanzania. </w:t>
      </w:r>
      <w:r w:rsidRPr="00C10FA6">
        <w:rPr>
          <w:rFonts w:ascii="Times New Roman" w:hAnsi="Times New Roman" w:cs="Times New Roman"/>
          <w:i/>
          <w:iCs/>
        </w:rPr>
        <w:t>Social Science &amp; Medicine</w:t>
      </w:r>
      <w:r w:rsidRPr="00C10FA6">
        <w:rPr>
          <w:rFonts w:ascii="Times New Roman" w:hAnsi="Times New Roman" w:cs="Times New Roman"/>
        </w:rPr>
        <w:t xml:space="preserve">, </w:t>
      </w:r>
      <w:r w:rsidRPr="00C10FA6">
        <w:rPr>
          <w:rFonts w:ascii="Times New Roman" w:hAnsi="Times New Roman" w:cs="Times New Roman"/>
          <w:i/>
          <w:iCs/>
        </w:rPr>
        <w:t>45</w:t>
      </w:r>
      <w:r w:rsidRPr="00C10FA6">
        <w:rPr>
          <w:rFonts w:ascii="Times New Roman" w:hAnsi="Times New Roman" w:cs="Times New Roman"/>
        </w:rPr>
        <w:t>(3), 361–372. Sociological Abstracts. https://doi.org/10.1016/s0277-9536(96)00351-6</w:t>
      </w:r>
    </w:p>
    <w:p w14:paraId="34775D5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ollos M &amp; Larsen U. (2004). Which African men promote smaller families and why? Marital relations and fertility in a Pare community in Northern Tanzania. </w:t>
      </w:r>
      <w:r w:rsidRPr="00C10FA6">
        <w:rPr>
          <w:rFonts w:ascii="Times New Roman" w:hAnsi="Times New Roman" w:cs="Times New Roman"/>
          <w:i/>
          <w:iCs/>
        </w:rPr>
        <w:t>Social Science &amp; Medicine</w:t>
      </w:r>
      <w:r w:rsidRPr="00C10FA6">
        <w:rPr>
          <w:rFonts w:ascii="Times New Roman" w:hAnsi="Times New Roman" w:cs="Times New Roman"/>
        </w:rPr>
        <w:t xml:space="preserve">, </w:t>
      </w:r>
      <w:r w:rsidRPr="00C10FA6">
        <w:rPr>
          <w:rFonts w:ascii="Times New Roman" w:hAnsi="Times New Roman" w:cs="Times New Roman"/>
          <w:i/>
          <w:iCs/>
        </w:rPr>
        <w:t>58</w:t>
      </w:r>
      <w:r w:rsidRPr="00C10FA6">
        <w:rPr>
          <w:rFonts w:ascii="Times New Roman" w:hAnsi="Times New Roman" w:cs="Times New Roman"/>
        </w:rPr>
        <w:t>(9), 1733–1749. a9h. https://doi.org/10.1016/S0277-9536(03)00365-4</w:t>
      </w:r>
    </w:p>
    <w:p w14:paraId="6245487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ough, C. A. (2008). RE/PRODUCING MOTHERS: STRUCTURE AND AGENCY IN GAMBIAN KANYALENG PERFORMANCES. </w:t>
      </w:r>
      <w:r w:rsidRPr="00C10FA6">
        <w:rPr>
          <w:rFonts w:ascii="Times New Roman" w:hAnsi="Times New Roman" w:cs="Times New Roman"/>
          <w:i/>
          <w:iCs/>
        </w:rPr>
        <w:t>Ethnology</w:t>
      </w:r>
      <w:r w:rsidRPr="00C10FA6">
        <w:rPr>
          <w:rFonts w:ascii="Times New Roman" w:hAnsi="Times New Roman" w:cs="Times New Roman"/>
        </w:rPr>
        <w:t xml:space="preserve">, </w:t>
      </w:r>
      <w:r w:rsidRPr="00C10FA6">
        <w:rPr>
          <w:rFonts w:ascii="Times New Roman" w:hAnsi="Times New Roman" w:cs="Times New Roman"/>
          <w:i/>
          <w:iCs/>
        </w:rPr>
        <w:t>47</w:t>
      </w:r>
      <w:r w:rsidRPr="00C10FA6">
        <w:rPr>
          <w:rFonts w:ascii="Times New Roman" w:hAnsi="Times New Roman" w:cs="Times New Roman"/>
        </w:rPr>
        <w:t>(4), 257–269.</w:t>
      </w:r>
    </w:p>
    <w:p w14:paraId="16F915D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Hussain, F. (1991). Landholding and human fertility in Rwanda [Ph.D., Michigan State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3950735). ProQuest Dissertations &amp; Theses Global. http://ezproxy.cul.columbia.edu/login?url=https://search.proquest.com/docview/303950735?accountid=10226</w:t>
      </w:r>
    </w:p>
    <w:p w14:paraId="6CC74CB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bisomi, L. D. G. (2008). Fertility Transition in Nigeria: Exploring the Role of Desired Number of Children. </w:t>
      </w:r>
      <w:r w:rsidRPr="00C10FA6">
        <w:rPr>
          <w:rFonts w:ascii="Times New Roman" w:hAnsi="Times New Roman" w:cs="Times New Roman"/>
          <w:i/>
          <w:iCs/>
        </w:rPr>
        <w:t>Etude de La Population Africaine/African Population Studies</w:t>
      </w:r>
      <w:r w:rsidRPr="00C10FA6">
        <w:rPr>
          <w:rFonts w:ascii="Times New Roman" w:hAnsi="Times New Roman" w:cs="Times New Roman"/>
        </w:rPr>
        <w:t xml:space="preserve">, </w:t>
      </w:r>
      <w:r w:rsidRPr="00C10FA6">
        <w:rPr>
          <w:rFonts w:ascii="Times New Roman" w:hAnsi="Times New Roman" w:cs="Times New Roman"/>
          <w:i/>
          <w:iCs/>
        </w:rPr>
        <w:t>23</w:t>
      </w:r>
      <w:r w:rsidRPr="00C10FA6">
        <w:rPr>
          <w:rFonts w:ascii="Times New Roman" w:hAnsi="Times New Roman" w:cs="Times New Roman"/>
        </w:rPr>
        <w:t>(2), 207–222. Sociological Abstracts.</w:t>
      </w:r>
    </w:p>
    <w:p w14:paraId="34D7EFF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bisomi, L., &amp; Odimegwu, C. (2011). Understanding resolution of differential fertility preferences among couples in Nigeria. </w:t>
      </w:r>
      <w:r w:rsidRPr="00C10FA6">
        <w:rPr>
          <w:rFonts w:ascii="Times New Roman" w:hAnsi="Times New Roman" w:cs="Times New Roman"/>
          <w:i/>
          <w:iCs/>
        </w:rPr>
        <w:t>International Journal of Business and Social Science</w:t>
      </w:r>
      <w:r w:rsidRPr="00C10FA6">
        <w:rPr>
          <w:rFonts w:ascii="Times New Roman" w:hAnsi="Times New Roman" w:cs="Times New Roman"/>
        </w:rPr>
        <w:t xml:space="preserve">, </w:t>
      </w:r>
      <w:r w:rsidRPr="00C10FA6">
        <w:rPr>
          <w:rFonts w:ascii="Times New Roman" w:hAnsi="Times New Roman" w:cs="Times New Roman"/>
          <w:i/>
          <w:iCs/>
        </w:rPr>
        <w:t>2</w:t>
      </w:r>
      <w:r w:rsidRPr="00C10FA6">
        <w:rPr>
          <w:rFonts w:ascii="Times New Roman" w:hAnsi="Times New Roman" w:cs="Times New Roman"/>
        </w:rPr>
        <w:t>(4), 98–105.</w:t>
      </w:r>
    </w:p>
    <w:p w14:paraId="5B1E842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Ibrahim, F. M. (2020a). Current use of modern family planning and fertility intention among women farmers of reproductive age in Ido and Ona-ara local government areas of Ibadan, Nigeria. </w:t>
      </w:r>
      <w:r w:rsidRPr="00C10FA6">
        <w:rPr>
          <w:rFonts w:ascii="Times New Roman" w:hAnsi="Times New Roman" w:cs="Times New Roman"/>
          <w:i/>
          <w:iCs/>
        </w:rPr>
        <w:t>Rural Sustainability Research</w:t>
      </w:r>
      <w:r w:rsidRPr="00C10FA6">
        <w:rPr>
          <w:rFonts w:ascii="Times New Roman" w:hAnsi="Times New Roman" w:cs="Times New Roman"/>
        </w:rPr>
        <w:t xml:space="preserve">, </w:t>
      </w:r>
      <w:r w:rsidRPr="00C10FA6">
        <w:rPr>
          <w:rFonts w:ascii="Times New Roman" w:hAnsi="Times New Roman" w:cs="Times New Roman"/>
          <w:i/>
          <w:iCs/>
        </w:rPr>
        <w:t>43</w:t>
      </w:r>
      <w:r w:rsidRPr="00C10FA6">
        <w:rPr>
          <w:rFonts w:ascii="Times New Roman" w:hAnsi="Times New Roman" w:cs="Times New Roman"/>
        </w:rPr>
        <w:t>(388), 9–19. https://doi.org/10.2478/plua-2020-0002</w:t>
      </w:r>
    </w:p>
    <w:p w14:paraId="3CC1357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brahim, F. M. (2020b). “Everyone tries to avoid responsibility” The attenuating role of financial obligations in fertility change among Yorùbá farmers of southwestern Nigeria. </w:t>
      </w:r>
      <w:r w:rsidRPr="00C10FA6">
        <w:rPr>
          <w:rFonts w:ascii="Times New Roman" w:hAnsi="Times New Roman" w:cs="Times New Roman"/>
          <w:i/>
          <w:iCs/>
        </w:rPr>
        <w:t>Demographic Research</w:t>
      </w:r>
      <w:r w:rsidRPr="00C10FA6">
        <w:rPr>
          <w:rFonts w:ascii="Times New Roman" w:hAnsi="Times New Roman" w:cs="Times New Roman"/>
        </w:rPr>
        <w:t xml:space="preserve">, </w:t>
      </w:r>
      <w:r w:rsidRPr="00C10FA6">
        <w:rPr>
          <w:rFonts w:ascii="Times New Roman" w:hAnsi="Times New Roman" w:cs="Times New Roman"/>
          <w:i/>
          <w:iCs/>
        </w:rPr>
        <w:t>43</w:t>
      </w:r>
      <w:r w:rsidRPr="00C10FA6">
        <w:rPr>
          <w:rFonts w:ascii="Times New Roman" w:hAnsi="Times New Roman" w:cs="Times New Roman"/>
        </w:rPr>
        <w:t>, 745–778. https://doi.org/10.4054/DemRes.2020.43.26</w:t>
      </w:r>
    </w:p>
    <w:p w14:paraId="5B2E14B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brahim, F. M. (2020c). RETHINKING THE AFRICAN VALUE OF HIGH FERTILITY: THE YORÙBÁ FARMERS’ EXAMPLE. </w:t>
      </w:r>
      <w:r w:rsidRPr="00C10FA6">
        <w:rPr>
          <w:rFonts w:ascii="Times New Roman" w:hAnsi="Times New Roman" w:cs="Times New Roman"/>
          <w:i/>
          <w:iCs/>
        </w:rPr>
        <w:t>Modern Africa: Politics, History &amp; Society</w:t>
      </w:r>
      <w:r w:rsidRPr="00C10FA6">
        <w:rPr>
          <w:rFonts w:ascii="Times New Roman" w:hAnsi="Times New Roman" w:cs="Times New Roman"/>
        </w:rPr>
        <w:t xml:space="preserve">, </w:t>
      </w:r>
      <w:r w:rsidRPr="00C10FA6">
        <w:rPr>
          <w:rFonts w:ascii="Times New Roman" w:hAnsi="Times New Roman" w:cs="Times New Roman"/>
          <w:i/>
          <w:iCs/>
        </w:rPr>
        <w:t>8</w:t>
      </w:r>
      <w:r w:rsidRPr="00C10FA6">
        <w:rPr>
          <w:rFonts w:ascii="Times New Roman" w:hAnsi="Times New Roman" w:cs="Times New Roman"/>
        </w:rPr>
        <w:t>(1), 11–34. sih.</w:t>
      </w:r>
    </w:p>
    <w:p w14:paraId="11DE7B1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brahim, F. M., &amp; Arulogun, O. S. (2020). Posterity and population growth: Fertility intention among a cohort of Nigerian adolescents. </w:t>
      </w:r>
      <w:r w:rsidRPr="00C10FA6">
        <w:rPr>
          <w:rFonts w:ascii="Times New Roman" w:hAnsi="Times New Roman" w:cs="Times New Roman"/>
          <w:i/>
          <w:iCs/>
        </w:rPr>
        <w:t>Journal of Population Research</w:t>
      </w:r>
      <w:r w:rsidRPr="00C10FA6">
        <w:rPr>
          <w:rFonts w:ascii="Times New Roman" w:hAnsi="Times New Roman" w:cs="Times New Roman"/>
        </w:rPr>
        <w:t xml:space="preserve">, </w:t>
      </w:r>
      <w:r w:rsidRPr="00C10FA6">
        <w:rPr>
          <w:rFonts w:ascii="Times New Roman" w:hAnsi="Times New Roman" w:cs="Times New Roman"/>
          <w:i/>
          <w:iCs/>
        </w:rPr>
        <w:t>37</w:t>
      </w:r>
      <w:r w:rsidRPr="00C10FA6">
        <w:rPr>
          <w:rFonts w:ascii="Times New Roman" w:hAnsi="Times New Roman" w:cs="Times New Roman"/>
        </w:rPr>
        <w:t>(1), 25–52. sih. https://doi.org/10.1007/s12546-019-09230-z</w:t>
      </w:r>
    </w:p>
    <w:p w14:paraId="1F23FDF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mo, C., Okoronkwo, E., &amp; Ukoji, V. (2014). The Role of socioeconomic factors in fertility of Umuahia women in Abia State, Nigeria. </w:t>
      </w:r>
      <w:r w:rsidRPr="00C10FA6">
        <w:rPr>
          <w:rFonts w:ascii="Times New Roman" w:hAnsi="Times New Roman" w:cs="Times New Roman"/>
          <w:i/>
          <w:iCs/>
        </w:rPr>
        <w:t>International Journal of Development and Management Review</w:t>
      </w:r>
      <w:r w:rsidRPr="00C10FA6">
        <w:rPr>
          <w:rFonts w:ascii="Times New Roman" w:hAnsi="Times New Roman" w:cs="Times New Roman"/>
        </w:rPr>
        <w:t xml:space="preserve">, </w:t>
      </w:r>
      <w:r w:rsidRPr="00C10FA6">
        <w:rPr>
          <w:rFonts w:ascii="Times New Roman" w:hAnsi="Times New Roman" w:cs="Times New Roman"/>
          <w:i/>
          <w:iCs/>
        </w:rPr>
        <w:t>9</w:t>
      </w:r>
      <w:r w:rsidRPr="00C10FA6">
        <w:rPr>
          <w:rFonts w:ascii="Times New Roman" w:hAnsi="Times New Roman" w:cs="Times New Roman"/>
        </w:rPr>
        <w:t>(1), 227–247. awn.</w:t>
      </w:r>
    </w:p>
    <w:p w14:paraId="42D1B3F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siugo-Abanihe, U. C. (1994a). Reproductive motivation and family-size preferences among Nigerian men. </w:t>
      </w:r>
      <w:r w:rsidRPr="00C10FA6">
        <w:rPr>
          <w:rFonts w:ascii="Times New Roman" w:hAnsi="Times New Roman" w:cs="Times New Roman"/>
          <w:i/>
          <w:iCs/>
        </w:rPr>
        <w:t>Studies in Family Planning</w:t>
      </w:r>
      <w:r w:rsidRPr="00C10FA6">
        <w:rPr>
          <w:rFonts w:ascii="Times New Roman" w:hAnsi="Times New Roman" w:cs="Times New Roman"/>
        </w:rPr>
        <w:t xml:space="preserve">, </w:t>
      </w:r>
      <w:r w:rsidRPr="00C10FA6">
        <w:rPr>
          <w:rFonts w:ascii="Times New Roman" w:hAnsi="Times New Roman" w:cs="Times New Roman"/>
          <w:i/>
          <w:iCs/>
        </w:rPr>
        <w:t>25</w:t>
      </w:r>
      <w:r w:rsidRPr="00C10FA6">
        <w:rPr>
          <w:rFonts w:ascii="Times New Roman" w:hAnsi="Times New Roman" w:cs="Times New Roman"/>
        </w:rPr>
        <w:t>(3), 149–161. https://doi.org/10.2307/2137941</w:t>
      </w:r>
    </w:p>
    <w:p w14:paraId="01F19AB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siugo-Abanihe, U. C. (1994b). The Socio-Cultural Context of High Fertility among Igbo Women. </w:t>
      </w:r>
      <w:r w:rsidRPr="00C10FA6">
        <w:rPr>
          <w:rFonts w:ascii="Times New Roman" w:hAnsi="Times New Roman" w:cs="Times New Roman"/>
          <w:i/>
          <w:iCs/>
        </w:rPr>
        <w:t>International Sociology</w:t>
      </w:r>
      <w:r w:rsidRPr="00C10FA6">
        <w:rPr>
          <w:rFonts w:ascii="Times New Roman" w:hAnsi="Times New Roman" w:cs="Times New Roman"/>
        </w:rPr>
        <w:t xml:space="preserve">, </w:t>
      </w:r>
      <w:r w:rsidRPr="00C10FA6">
        <w:rPr>
          <w:rFonts w:ascii="Times New Roman" w:hAnsi="Times New Roman" w:cs="Times New Roman"/>
          <w:i/>
          <w:iCs/>
        </w:rPr>
        <w:t>9</w:t>
      </w:r>
      <w:r w:rsidRPr="00C10FA6">
        <w:rPr>
          <w:rFonts w:ascii="Times New Roman" w:hAnsi="Times New Roman" w:cs="Times New Roman"/>
        </w:rPr>
        <w:t>(2), 237–258. Sociological Abstracts. https://doi.org/10.1177/026858094009002008</w:t>
      </w:r>
    </w:p>
    <w:p w14:paraId="2CC8463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Isiugo-abanihe, U. C. (1997). Fertility preferences and contraceptive practice in Nigeria. </w:t>
      </w:r>
      <w:r w:rsidRPr="00C10FA6">
        <w:rPr>
          <w:rFonts w:ascii="Times New Roman" w:hAnsi="Times New Roman" w:cs="Times New Roman"/>
          <w:i/>
          <w:iCs/>
        </w:rPr>
        <w:t>Annals of the Social Science Council of Nigeria</w:t>
      </w:r>
      <w:r w:rsidRPr="00C10FA6">
        <w:rPr>
          <w:rFonts w:ascii="Times New Roman" w:hAnsi="Times New Roman" w:cs="Times New Roman"/>
        </w:rPr>
        <w:t xml:space="preserve">, </w:t>
      </w:r>
      <w:r w:rsidRPr="00C10FA6">
        <w:rPr>
          <w:rFonts w:ascii="Times New Roman" w:hAnsi="Times New Roman" w:cs="Times New Roman"/>
          <w:i/>
          <w:iCs/>
        </w:rPr>
        <w:t>9</w:t>
      </w:r>
      <w:r w:rsidRPr="00C10FA6">
        <w:rPr>
          <w:rFonts w:ascii="Times New Roman" w:hAnsi="Times New Roman" w:cs="Times New Roman"/>
        </w:rPr>
        <w:t>, 1–20. Scopus.</w:t>
      </w:r>
    </w:p>
    <w:p w14:paraId="1A3AF55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zugbara, C., Ibisomi, L., Ezeh, A. C., &amp; Mandara, M. (2010). Gendered interests and poor spousal contraceptive communication in Islamic northern Nigeria. </w:t>
      </w:r>
      <w:r w:rsidRPr="00C10FA6">
        <w:rPr>
          <w:rFonts w:ascii="Times New Roman" w:hAnsi="Times New Roman" w:cs="Times New Roman"/>
          <w:i/>
          <w:iCs/>
        </w:rPr>
        <w:t>Journal of Family Planning and Reproductive Health Care</w:t>
      </w:r>
      <w:r w:rsidRPr="00C10FA6">
        <w:rPr>
          <w:rFonts w:ascii="Times New Roman" w:hAnsi="Times New Roman" w:cs="Times New Roman"/>
        </w:rPr>
        <w:t xml:space="preserve">, </w:t>
      </w:r>
      <w:r w:rsidRPr="00C10FA6">
        <w:rPr>
          <w:rFonts w:ascii="Times New Roman" w:hAnsi="Times New Roman" w:cs="Times New Roman"/>
          <w:i/>
          <w:iCs/>
        </w:rPr>
        <w:t>36</w:t>
      </w:r>
      <w:r w:rsidRPr="00C10FA6">
        <w:rPr>
          <w:rFonts w:ascii="Times New Roman" w:hAnsi="Times New Roman" w:cs="Times New Roman"/>
        </w:rPr>
        <w:t>(4), 219–224. https://doi.org/10.1783/147118910793048494</w:t>
      </w:r>
    </w:p>
    <w:p w14:paraId="62E1F18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Izugbara, C. O., &amp; Ezeh, A. C. (2010). Women and high fertility in Islamic northern Nigeria. </w:t>
      </w:r>
      <w:r w:rsidRPr="00C10FA6">
        <w:rPr>
          <w:rFonts w:ascii="Times New Roman" w:hAnsi="Times New Roman" w:cs="Times New Roman"/>
          <w:i/>
          <w:iCs/>
        </w:rPr>
        <w:t>Studies in Family Planning</w:t>
      </w:r>
      <w:r w:rsidRPr="00C10FA6">
        <w:rPr>
          <w:rFonts w:ascii="Times New Roman" w:hAnsi="Times New Roman" w:cs="Times New Roman"/>
        </w:rPr>
        <w:t xml:space="preserve">, </w:t>
      </w:r>
      <w:r w:rsidRPr="00C10FA6">
        <w:rPr>
          <w:rFonts w:ascii="Times New Roman" w:hAnsi="Times New Roman" w:cs="Times New Roman"/>
          <w:i/>
          <w:iCs/>
        </w:rPr>
        <w:t>41</w:t>
      </w:r>
      <w:r w:rsidRPr="00C10FA6">
        <w:rPr>
          <w:rFonts w:ascii="Times New Roman" w:hAnsi="Times New Roman" w:cs="Times New Roman"/>
        </w:rPr>
        <w:t>(3), 193–204. a9h. https://doi.org/10.1111/j.1728-4465.2010.00243.x</w:t>
      </w:r>
    </w:p>
    <w:p w14:paraId="10FB9E5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Jensen, A. M. (1991). Economic change, marriage relations and fertility in a rural area of Kenya. In K. A. Stolen &amp; M. Vaa (Eds.), </w:t>
      </w:r>
      <w:r w:rsidRPr="00C10FA6">
        <w:rPr>
          <w:rFonts w:ascii="Times New Roman" w:hAnsi="Times New Roman" w:cs="Times New Roman"/>
          <w:i/>
          <w:iCs/>
        </w:rPr>
        <w:t>Gender and change in developing countries.</w:t>
      </w:r>
      <w:r w:rsidRPr="00C10FA6">
        <w:rPr>
          <w:rFonts w:ascii="Times New Roman" w:hAnsi="Times New Roman" w:cs="Times New Roman"/>
        </w:rPr>
        <w:t xml:space="preserve"> (pp. 67–89).</w:t>
      </w:r>
    </w:p>
    <w:p w14:paraId="1FF712D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Jensen, A.-M. (2015). Poverty, gender and fertility in rural Kenya. </w:t>
      </w:r>
      <w:r w:rsidRPr="00C10FA6">
        <w:rPr>
          <w:rFonts w:ascii="Times New Roman" w:hAnsi="Times New Roman" w:cs="Times New Roman"/>
          <w:i/>
          <w:iCs/>
        </w:rPr>
        <w:t>Forum for Development Studies</w:t>
      </w:r>
      <w:r w:rsidRPr="00C10FA6">
        <w:rPr>
          <w:rFonts w:ascii="Times New Roman" w:hAnsi="Times New Roman" w:cs="Times New Roman"/>
        </w:rPr>
        <w:t xml:space="preserve">, </w:t>
      </w:r>
      <w:r w:rsidRPr="00C10FA6">
        <w:rPr>
          <w:rFonts w:ascii="Times New Roman" w:hAnsi="Times New Roman" w:cs="Times New Roman"/>
          <w:i/>
          <w:iCs/>
        </w:rPr>
        <w:t>42</w:t>
      </w:r>
      <w:r w:rsidRPr="00C10FA6">
        <w:rPr>
          <w:rFonts w:ascii="Times New Roman" w:hAnsi="Times New Roman" w:cs="Times New Roman"/>
        </w:rPr>
        <w:t>(2), 311–332. Scopus. https://doi.org/10.1080/08039410.2015.1025827</w:t>
      </w:r>
    </w:p>
    <w:p w14:paraId="649B107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Jensen, A.-M. (2017). Comparing family changes in two rural areas of Kenya: Past legacies and present realities. </w:t>
      </w:r>
      <w:r w:rsidRPr="00C10FA6">
        <w:rPr>
          <w:rFonts w:ascii="Times New Roman" w:hAnsi="Times New Roman" w:cs="Times New Roman"/>
          <w:i/>
          <w:iCs/>
        </w:rPr>
        <w:t>DEVELOPMENT SOUTHERN AFRICA</w:t>
      </w:r>
      <w:r w:rsidRPr="00C10FA6">
        <w:rPr>
          <w:rFonts w:ascii="Times New Roman" w:hAnsi="Times New Roman" w:cs="Times New Roman"/>
        </w:rPr>
        <w:t xml:space="preserve">, </w:t>
      </w:r>
      <w:r w:rsidRPr="00C10FA6">
        <w:rPr>
          <w:rFonts w:ascii="Times New Roman" w:hAnsi="Times New Roman" w:cs="Times New Roman"/>
          <w:i/>
          <w:iCs/>
        </w:rPr>
        <w:t>34</w:t>
      </w:r>
      <w:r w:rsidRPr="00C10FA6">
        <w:rPr>
          <w:rFonts w:ascii="Times New Roman" w:hAnsi="Times New Roman" w:cs="Times New Roman"/>
        </w:rPr>
        <w:t>(6, SI), 787–801. https://doi.org/10.1080/0376835X.2017.1318701</w:t>
      </w:r>
    </w:p>
    <w:p w14:paraId="2BD33B7C"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Joekes, S. (1994). Children as a resource: Environmental degradation and fertility. </w:t>
      </w:r>
      <w:r w:rsidRPr="00C10FA6">
        <w:rPr>
          <w:rFonts w:ascii="Times New Roman" w:hAnsi="Times New Roman" w:cs="Times New Roman"/>
          <w:i/>
          <w:iCs/>
        </w:rPr>
        <w:t>Focus on Gender</w:t>
      </w:r>
      <w:r w:rsidRPr="00C10FA6">
        <w:rPr>
          <w:rFonts w:ascii="Times New Roman" w:hAnsi="Times New Roman" w:cs="Times New Roman"/>
        </w:rPr>
        <w:t xml:space="preserve">, </w:t>
      </w:r>
      <w:r w:rsidRPr="00C10FA6">
        <w:rPr>
          <w:rFonts w:ascii="Times New Roman" w:hAnsi="Times New Roman" w:cs="Times New Roman"/>
          <w:i/>
          <w:iCs/>
        </w:rPr>
        <w:t>2</w:t>
      </w:r>
      <w:r w:rsidRPr="00C10FA6">
        <w:rPr>
          <w:rFonts w:ascii="Times New Roman" w:hAnsi="Times New Roman" w:cs="Times New Roman"/>
        </w:rPr>
        <w:t>(2), 13–18. sih.</w:t>
      </w:r>
    </w:p>
    <w:p w14:paraId="619DDBDC"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ahansim, M. L., Hadejia, I. S., &amp; Sambo, M. N. (2013). A Comparative Study of Factors Influencing Decisions on Desired Family Size among Married Men and Women in Bokkos, a Rural Local Government Area in Plateau State. </w:t>
      </w:r>
      <w:r w:rsidRPr="00C10FA6">
        <w:rPr>
          <w:rFonts w:ascii="Times New Roman" w:hAnsi="Times New Roman" w:cs="Times New Roman"/>
          <w:i/>
          <w:iCs/>
        </w:rPr>
        <w:t>African Journal of Reproductive Health</w:t>
      </w:r>
      <w:r w:rsidRPr="00C10FA6">
        <w:rPr>
          <w:rFonts w:ascii="Times New Roman" w:hAnsi="Times New Roman" w:cs="Times New Roman"/>
        </w:rPr>
        <w:t xml:space="preserve">, </w:t>
      </w:r>
      <w:r w:rsidRPr="00C10FA6">
        <w:rPr>
          <w:rFonts w:ascii="Times New Roman" w:hAnsi="Times New Roman" w:cs="Times New Roman"/>
          <w:i/>
          <w:iCs/>
        </w:rPr>
        <w:t>17</w:t>
      </w:r>
      <w:r w:rsidRPr="00C10FA6">
        <w:rPr>
          <w:rFonts w:ascii="Times New Roman" w:hAnsi="Times New Roman" w:cs="Times New Roman"/>
        </w:rPr>
        <w:t>(1), 149–157. rzh.</w:t>
      </w:r>
    </w:p>
    <w:p w14:paraId="000882A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Kahsay, Z. H., Alemayehu, M., Medhanyie, A. A., &amp; Mulugeta, A. (2018). Drivers to have more children in the pastoralist communities of Afar, Ethiopia: An explorative qualitative study. </w:t>
      </w:r>
      <w:r w:rsidRPr="00C10FA6">
        <w:rPr>
          <w:rFonts w:ascii="Times New Roman" w:hAnsi="Times New Roman" w:cs="Times New Roman"/>
          <w:i/>
          <w:iCs/>
        </w:rPr>
        <w:t>Ethiopian Journal of Health Development</w:t>
      </w:r>
      <w:r w:rsidRPr="00C10FA6">
        <w:rPr>
          <w:rFonts w:ascii="Times New Roman" w:hAnsi="Times New Roman" w:cs="Times New Roman"/>
        </w:rPr>
        <w:t xml:space="preserve">, </w:t>
      </w:r>
      <w:r w:rsidRPr="00C10FA6">
        <w:rPr>
          <w:rFonts w:ascii="Times New Roman" w:hAnsi="Times New Roman" w:cs="Times New Roman"/>
          <w:i/>
          <w:iCs/>
        </w:rPr>
        <w:t>32</w:t>
      </w:r>
      <w:r w:rsidRPr="00C10FA6">
        <w:rPr>
          <w:rFonts w:ascii="Times New Roman" w:hAnsi="Times New Roman" w:cs="Times New Roman"/>
        </w:rPr>
        <w:t>(Special Issue), 21–27.</w:t>
      </w:r>
    </w:p>
    <w:p w14:paraId="6188300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alesanwo, O. O., &amp; Adenuga Emmanuel, A. (2009). Assessment of adults’ opinion on the ideal family size and family well-being in Ogun state, Nigeria. </w:t>
      </w:r>
      <w:r w:rsidRPr="00C10FA6">
        <w:rPr>
          <w:rFonts w:ascii="Times New Roman" w:hAnsi="Times New Roman" w:cs="Times New Roman"/>
          <w:i/>
          <w:iCs/>
        </w:rPr>
        <w:t>Academic Leadership</w:t>
      </w:r>
      <w:r w:rsidRPr="00C10FA6">
        <w:rPr>
          <w:rFonts w:ascii="Times New Roman" w:hAnsi="Times New Roman" w:cs="Times New Roman"/>
        </w:rPr>
        <w:t xml:space="preserve">, </w:t>
      </w:r>
      <w:r w:rsidRPr="00C10FA6">
        <w:rPr>
          <w:rFonts w:ascii="Times New Roman" w:hAnsi="Times New Roman" w:cs="Times New Roman"/>
          <w:i/>
          <w:iCs/>
        </w:rPr>
        <w:t>7</w:t>
      </w:r>
      <w:r w:rsidRPr="00C10FA6">
        <w:rPr>
          <w:rFonts w:ascii="Times New Roman" w:hAnsi="Times New Roman" w:cs="Times New Roman"/>
        </w:rPr>
        <w:t>(3). Scopus. https://www.scopus.com/inward/record.uri?eid=2-s2.0-69549115137&amp;partnerID=40&amp;md5=5c6c899de6f3ad95e0467833f27acceb</w:t>
      </w:r>
    </w:p>
    <w:p w14:paraId="40A8739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annae, L., &amp; Pendleton, B. F. (1994). Fertility Attitudes among Male Ghanaian Government Employees. </w:t>
      </w:r>
      <w:r w:rsidRPr="00C10FA6">
        <w:rPr>
          <w:rFonts w:ascii="Times New Roman" w:hAnsi="Times New Roman" w:cs="Times New Roman"/>
          <w:i/>
          <w:iCs/>
        </w:rPr>
        <w:t>Journal of Asian and African Studies</w:t>
      </w:r>
      <w:r w:rsidRPr="00C10FA6">
        <w:rPr>
          <w:rFonts w:ascii="Times New Roman" w:hAnsi="Times New Roman" w:cs="Times New Roman"/>
        </w:rPr>
        <w:t xml:space="preserve">, </w:t>
      </w:r>
      <w:r w:rsidRPr="00C10FA6">
        <w:rPr>
          <w:rFonts w:ascii="Times New Roman" w:hAnsi="Times New Roman" w:cs="Times New Roman"/>
          <w:i/>
          <w:iCs/>
        </w:rPr>
        <w:t>29</w:t>
      </w:r>
      <w:r w:rsidRPr="00C10FA6">
        <w:rPr>
          <w:rFonts w:ascii="Times New Roman" w:hAnsi="Times New Roman" w:cs="Times New Roman"/>
        </w:rPr>
        <w:t>(1–2), 65–76. Sociological Abstracts. https://doi.org/10.1177/002190969402900104</w:t>
      </w:r>
    </w:p>
    <w:p w14:paraId="196620B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arp C., Wood S.N., Galadanci H., Sebina Kibira S.P., Makumbi F., Omoluabi E., Shiferaw S., Seme A., Tsui A., &amp; Moreau C. (2020). ‘I am the master key that opens and locks’: Presentation and application of a conceptual framework for women’s and girls’ empowerment in reproductive health. </w:t>
      </w:r>
      <w:r w:rsidRPr="00C10FA6">
        <w:rPr>
          <w:rFonts w:ascii="Times New Roman" w:hAnsi="Times New Roman" w:cs="Times New Roman"/>
          <w:i/>
          <w:iCs/>
        </w:rPr>
        <w:t>Social Science and Medicine</w:t>
      </w:r>
      <w:r w:rsidRPr="00C10FA6">
        <w:rPr>
          <w:rFonts w:ascii="Times New Roman" w:hAnsi="Times New Roman" w:cs="Times New Roman"/>
        </w:rPr>
        <w:t xml:space="preserve">, </w:t>
      </w:r>
      <w:r w:rsidRPr="00C10FA6">
        <w:rPr>
          <w:rFonts w:ascii="Times New Roman" w:hAnsi="Times New Roman" w:cs="Times New Roman"/>
          <w:i/>
          <w:iCs/>
        </w:rPr>
        <w:t>258</w:t>
      </w:r>
      <w:r w:rsidRPr="00C10FA6">
        <w:rPr>
          <w:rFonts w:ascii="Times New Roman" w:hAnsi="Times New Roman" w:cs="Times New Roman"/>
        </w:rPr>
        <w:t>((Karp C., celia.karp@jhu.edu; Wood S.N.; Tsui A.; Moreau C.) Department of Population, Family and Reproductive Health, Johns Hopkins Bloomberg School of Public Health, United States). Embase. https://doi.org/10.1016/j.socscimed.2020.113086</w:t>
      </w:r>
    </w:p>
    <w:p w14:paraId="7E012E2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eats, A. B. (2012). Essays on Development Economics: Occupational Choice in Rural Kenya: Using Subjective Expectations Data to Measure Credit and Insurance Constraints Challenges in Banking the Rural Poor: Evidence from Kenya’s Western Province Female Education, Fertility, and Child Health in Uganda [Ph.D., University of California, Los Angeles].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1022487739). ProQuest Dissertations &amp; Theses Global. </w:t>
      </w:r>
      <w:r w:rsidRPr="00C10FA6">
        <w:rPr>
          <w:rFonts w:ascii="Times New Roman" w:hAnsi="Times New Roman" w:cs="Times New Roman"/>
        </w:rPr>
        <w:lastRenderedPageBreak/>
        <w:t>http://ezproxy.cul.columbia.edu/login?url=https://search.proquest.com/docview/1022487739?accountid=10226</w:t>
      </w:r>
    </w:p>
    <w:p w14:paraId="0E54275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ebede, E., Goujon, A., &amp; Lutz, W. (2019). Stalls in Africa’s fertility decline partly result from disruptions in female education. </w:t>
      </w:r>
      <w:r w:rsidRPr="00C10FA6">
        <w:rPr>
          <w:rFonts w:ascii="Times New Roman" w:hAnsi="Times New Roman" w:cs="Times New Roman"/>
          <w:i/>
          <w:iCs/>
        </w:rPr>
        <w:t>Proceedings of the National Academy of Sciences</w:t>
      </w:r>
      <w:r w:rsidRPr="00C10FA6">
        <w:rPr>
          <w:rFonts w:ascii="Times New Roman" w:hAnsi="Times New Roman" w:cs="Times New Roman"/>
        </w:rPr>
        <w:t xml:space="preserve">, </w:t>
      </w:r>
      <w:r w:rsidRPr="00C10FA6">
        <w:rPr>
          <w:rFonts w:ascii="Times New Roman" w:hAnsi="Times New Roman" w:cs="Times New Roman"/>
          <w:i/>
          <w:iCs/>
        </w:rPr>
        <w:t>116</w:t>
      </w:r>
      <w:r w:rsidRPr="00C10FA6">
        <w:rPr>
          <w:rFonts w:ascii="Times New Roman" w:hAnsi="Times New Roman" w:cs="Times New Roman"/>
        </w:rPr>
        <w:t>(8), 2891. https://doi.org/10.1073/pnas.1717288116</w:t>
      </w:r>
    </w:p>
    <w:p w14:paraId="4D76360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ebede, E., Striessnig, E., &amp; Goujon, A. (2021). The relative importance of women’s education on fertility desires in sub-Saharan  Africa: A multilevel analysis. </w:t>
      </w:r>
      <w:r w:rsidRPr="00C10FA6">
        <w:rPr>
          <w:rFonts w:ascii="Times New Roman" w:hAnsi="Times New Roman" w:cs="Times New Roman"/>
          <w:i/>
          <w:iCs/>
        </w:rPr>
        <w:t>Population Studies</w:t>
      </w:r>
      <w:r w:rsidRPr="00C10FA6">
        <w:rPr>
          <w:rFonts w:ascii="Times New Roman" w:hAnsi="Times New Roman" w:cs="Times New Roman"/>
        </w:rPr>
        <w:t>, 1–20. https://doi.org/10.1080/00324728.2021.1892170</w:t>
      </w:r>
    </w:p>
    <w:p w14:paraId="4B02B8C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idman, R., &amp; Anglewicz, P. (2014). Fertility Among Orphans in Rural Malawi: Challenging Common Assumptions About Risk and Mechanisms. </w:t>
      </w:r>
      <w:r w:rsidRPr="00C10FA6">
        <w:rPr>
          <w:rFonts w:ascii="Times New Roman" w:hAnsi="Times New Roman" w:cs="Times New Roman"/>
          <w:i/>
          <w:iCs/>
        </w:rPr>
        <w:t>International Perspectives on Sexual &amp; Reproductive Health</w:t>
      </w:r>
      <w:r w:rsidRPr="00C10FA6">
        <w:rPr>
          <w:rFonts w:ascii="Times New Roman" w:hAnsi="Times New Roman" w:cs="Times New Roman"/>
        </w:rPr>
        <w:t xml:space="preserve">, </w:t>
      </w:r>
      <w:r w:rsidRPr="00C10FA6">
        <w:rPr>
          <w:rFonts w:ascii="Times New Roman" w:hAnsi="Times New Roman" w:cs="Times New Roman"/>
          <w:i/>
          <w:iCs/>
        </w:rPr>
        <w:t>40</w:t>
      </w:r>
      <w:r w:rsidRPr="00C10FA6">
        <w:rPr>
          <w:rFonts w:ascii="Times New Roman" w:hAnsi="Times New Roman" w:cs="Times New Roman"/>
        </w:rPr>
        <w:t>(4), 164–175. a9h. https://doi.org/10.1363/4016414</w:t>
      </w:r>
    </w:p>
    <w:p w14:paraId="427874A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iriti, T. W., &amp; Tisdell, C. (2005). Family size, economics and child gender preference: A case study in the Nyeri district of Kenya. </w:t>
      </w:r>
      <w:r w:rsidRPr="00C10FA6">
        <w:rPr>
          <w:rFonts w:ascii="Times New Roman" w:hAnsi="Times New Roman" w:cs="Times New Roman"/>
          <w:i/>
          <w:iCs/>
        </w:rPr>
        <w:t>International Journal of Social Economics</w:t>
      </w:r>
      <w:r w:rsidRPr="00C10FA6">
        <w:rPr>
          <w:rFonts w:ascii="Times New Roman" w:hAnsi="Times New Roman" w:cs="Times New Roman"/>
        </w:rPr>
        <w:t xml:space="preserve">, </w:t>
      </w:r>
      <w:r w:rsidRPr="00C10FA6">
        <w:rPr>
          <w:rFonts w:ascii="Times New Roman" w:hAnsi="Times New Roman" w:cs="Times New Roman"/>
          <w:i/>
          <w:iCs/>
        </w:rPr>
        <w:t>32</w:t>
      </w:r>
      <w:r w:rsidRPr="00C10FA6">
        <w:rPr>
          <w:rFonts w:ascii="Times New Roman" w:hAnsi="Times New Roman" w:cs="Times New Roman"/>
        </w:rPr>
        <w:t>(6), 492–509. https://doi.org/10.1108/03068290510596989</w:t>
      </w:r>
    </w:p>
    <w:p w14:paraId="221FFEE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irumira, E. K. (1996). </w:t>
      </w:r>
      <w:r w:rsidRPr="00C10FA6">
        <w:rPr>
          <w:rFonts w:ascii="Times New Roman" w:hAnsi="Times New Roman" w:cs="Times New Roman"/>
          <w:i/>
          <w:iCs/>
        </w:rPr>
        <w:t>Familial relationships and population dynamics in Uganda: A case study of fertility behavior in the Central Region</w:t>
      </w:r>
      <w:r w:rsidRPr="00C10FA6">
        <w:rPr>
          <w:rFonts w:ascii="Times New Roman" w:hAnsi="Times New Roman" w:cs="Times New Roman"/>
        </w:rPr>
        <w:t xml:space="preserve"> (pp. 263–263). Univ., Sociologisk inst; awn. https://proxy.lib.ohio-state.edu/login?url=http://search.ebscohost.com/login.aspx?direct=true&amp;db=awn&amp;AN=K-015370&amp;site=ehost-live</w:t>
      </w:r>
    </w:p>
    <w:p w14:paraId="40822A9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odzi, I. A. (2009). </w:t>
      </w:r>
      <w:r w:rsidRPr="00C10FA6">
        <w:rPr>
          <w:rFonts w:ascii="Times New Roman" w:hAnsi="Times New Roman" w:cs="Times New Roman"/>
          <w:i/>
          <w:iCs/>
        </w:rPr>
        <w:t>Three essays on the fertility preferences of rural Ghanaian women: A longitudinal perspective</w:t>
      </w:r>
      <w:r w:rsidRPr="00C10FA6">
        <w:rPr>
          <w:rFonts w:ascii="Times New Roman" w:hAnsi="Times New Roman" w:cs="Times New Roman"/>
        </w:rPr>
        <w:t xml:space="preserve"> (875175073) [Ph.D., The Pennsylvania State University]. GenderWatch. </w:t>
      </w:r>
      <w:r w:rsidRPr="00C10FA6">
        <w:rPr>
          <w:rFonts w:ascii="Times New Roman" w:hAnsi="Times New Roman" w:cs="Times New Roman"/>
        </w:rPr>
        <w:lastRenderedPageBreak/>
        <w:t>http://ezproxy.cul.columbia.edu/login?url=https://search.proquest.com/docview/875175073?accountid=10226</w:t>
      </w:r>
    </w:p>
    <w:p w14:paraId="5CA90B2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odzi, I. A., Casterline, J. B., &amp; Aglobitse, P. (2010). The time dynamics of individual fertility preferences among rural Ghanaian women. </w:t>
      </w:r>
      <w:r w:rsidRPr="00C10FA6">
        <w:rPr>
          <w:rFonts w:ascii="Times New Roman" w:hAnsi="Times New Roman" w:cs="Times New Roman"/>
          <w:i/>
          <w:iCs/>
        </w:rPr>
        <w:t>Studies in Family Planning</w:t>
      </w:r>
      <w:r w:rsidRPr="00C10FA6">
        <w:rPr>
          <w:rFonts w:ascii="Times New Roman" w:hAnsi="Times New Roman" w:cs="Times New Roman"/>
        </w:rPr>
        <w:t xml:space="preserve">, </w:t>
      </w:r>
      <w:r w:rsidRPr="00C10FA6">
        <w:rPr>
          <w:rFonts w:ascii="Times New Roman" w:hAnsi="Times New Roman" w:cs="Times New Roman"/>
          <w:i/>
          <w:iCs/>
        </w:rPr>
        <w:t>41</w:t>
      </w:r>
      <w:r w:rsidRPr="00C10FA6">
        <w:rPr>
          <w:rFonts w:ascii="Times New Roman" w:hAnsi="Times New Roman" w:cs="Times New Roman"/>
        </w:rPr>
        <w:t>(1), 45–54. psyh. https://doi.org/10.1111/j.1728-4465.2010.00223.x</w:t>
      </w:r>
    </w:p>
    <w:p w14:paraId="5C1D62E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odzi, I. A., Johnson, D. R., &amp; Casterline, J. B. (2012). To have or not to have another child: Life cycle, health and cost considerations of Ghanaian women. </w:t>
      </w:r>
      <w:r w:rsidRPr="00C10FA6">
        <w:rPr>
          <w:rFonts w:ascii="Times New Roman" w:hAnsi="Times New Roman" w:cs="Times New Roman"/>
          <w:i/>
          <w:iCs/>
        </w:rPr>
        <w:t>Social Science &amp; Medicine</w:t>
      </w:r>
      <w:r w:rsidRPr="00C10FA6">
        <w:rPr>
          <w:rFonts w:ascii="Times New Roman" w:hAnsi="Times New Roman" w:cs="Times New Roman"/>
        </w:rPr>
        <w:t xml:space="preserve">, </w:t>
      </w:r>
      <w:r w:rsidRPr="00C10FA6">
        <w:rPr>
          <w:rFonts w:ascii="Times New Roman" w:hAnsi="Times New Roman" w:cs="Times New Roman"/>
          <w:i/>
          <w:iCs/>
        </w:rPr>
        <w:t>74</w:t>
      </w:r>
      <w:r w:rsidRPr="00C10FA6">
        <w:rPr>
          <w:rFonts w:ascii="Times New Roman" w:hAnsi="Times New Roman" w:cs="Times New Roman"/>
        </w:rPr>
        <w:t>(7), 966–972. a9h. https://doi.org/10.1016/j.socscimed.2011.12.035</w:t>
      </w:r>
    </w:p>
    <w:p w14:paraId="6E69322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ouame, A., &amp; Schellekens, J. (2002). Rural Development and Attitudes towards Family Size in Cote d’Ivoire. </w:t>
      </w:r>
      <w:r w:rsidRPr="00C10FA6">
        <w:rPr>
          <w:rFonts w:ascii="Times New Roman" w:hAnsi="Times New Roman" w:cs="Times New Roman"/>
          <w:i/>
          <w:iCs/>
        </w:rPr>
        <w:t>Population</w:t>
      </w:r>
      <w:r w:rsidRPr="00C10FA6">
        <w:rPr>
          <w:rFonts w:ascii="Times New Roman" w:hAnsi="Times New Roman" w:cs="Times New Roman"/>
        </w:rPr>
        <w:t xml:space="preserve">, </w:t>
      </w:r>
      <w:r w:rsidRPr="00C10FA6">
        <w:rPr>
          <w:rFonts w:ascii="Times New Roman" w:hAnsi="Times New Roman" w:cs="Times New Roman"/>
          <w:i/>
          <w:iCs/>
        </w:rPr>
        <w:t>57</w:t>
      </w:r>
      <w:r w:rsidRPr="00C10FA6">
        <w:rPr>
          <w:rFonts w:ascii="Times New Roman" w:hAnsi="Times New Roman" w:cs="Times New Roman"/>
        </w:rPr>
        <w:t>(2), 269–300. Sociological Abstracts. https://doi.org/10.2307/3246610</w:t>
      </w:r>
    </w:p>
    <w:p w14:paraId="54B5FF5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Kurth, A. E., Inwani, I., Wangombe, A., Nduati, R., Owuor, M., Njiri, F., Akinyi, P., Cherutich, P., Osoti, A., Kinuthia, J., Chhun, N., &amp; Kiarie, J. (2015). The Gender Context of HIV Risk and Pregnancy Goals in Western Kenya. </w:t>
      </w:r>
      <w:r w:rsidRPr="00C10FA6">
        <w:rPr>
          <w:rFonts w:ascii="Times New Roman" w:hAnsi="Times New Roman" w:cs="Times New Roman"/>
          <w:i/>
          <w:iCs/>
        </w:rPr>
        <w:t>East African Medical Journal</w:t>
      </w:r>
      <w:r w:rsidRPr="00C10FA6">
        <w:rPr>
          <w:rFonts w:ascii="Times New Roman" w:hAnsi="Times New Roman" w:cs="Times New Roman"/>
        </w:rPr>
        <w:t xml:space="preserve">, </w:t>
      </w:r>
      <w:r w:rsidRPr="00C10FA6">
        <w:rPr>
          <w:rFonts w:ascii="Times New Roman" w:hAnsi="Times New Roman" w:cs="Times New Roman"/>
          <w:i/>
          <w:iCs/>
        </w:rPr>
        <w:t>92</w:t>
      </w:r>
      <w:r w:rsidRPr="00C10FA6">
        <w:rPr>
          <w:rFonts w:ascii="Times New Roman" w:hAnsi="Times New Roman" w:cs="Times New Roman"/>
        </w:rPr>
        <w:t>(4), 163–169.</w:t>
      </w:r>
    </w:p>
    <w:p w14:paraId="6512CD6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LeGrand, T., Koppenhaver, T., Mondain, N., &amp; Randall, S. (2003). Reassessing the Insurance Effect: A Qualitative Analysis of Fertility Behavior in Senegal and Zimbabwe. </w:t>
      </w:r>
      <w:r w:rsidRPr="00C10FA6">
        <w:rPr>
          <w:rFonts w:ascii="Times New Roman" w:hAnsi="Times New Roman" w:cs="Times New Roman"/>
          <w:i/>
          <w:iCs/>
        </w:rPr>
        <w:t>Population &amp; Development Review</w:t>
      </w:r>
      <w:r w:rsidRPr="00C10FA6">
        <w:rPr>
          <w:rFonts w:ascii="Times New Roman" w:hAnsi="Times New Roman" w:cs="Times New Roman"/>
        </w:rPr>
        <w:t xml:space="preserve">, </w:t>
      </w:r>
      <w:r w:rsidRPr="00C10FA6">
        <w:rPr>
          <w:rFonts w:ascii="Times New Roman" w:hAnsi="Times New Roman" w:cs="Times New Roman"/>
          <w:i/>
          <w:iCs/>
        </w:rPr>
        <w:t>29</w:t>
      </w:r>
      <w:r w:rsidRPr="00C10FA6">
        <w:rPr>
          <w:rFonts w:ascii="Times New Roman" w:hAnsi="Times New Roman" w:cs="Times New Roman"/>
        </w:rPr>
        <w:t>(3), 375–403. a9h. https://doi.org/10.1111/j.1728-4457.2003.00375.x</w:t>
      </w:r>
    </w:p>
    <w:p w14:paraId="1D5FE0B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Lemessa, R., &amp; Wencheko, E. (2014). Factors affecting the intention of women to limit childbearing in rural Ethiopia. </w:t>
      </w:r>
      <w:r w:rsidRPr="00C10FA6">
        <w:rPr>
          <w:rFonts w:ascii="Times New Roman" w:hAnsi="Times New Roman" w:cs="Times New Roman"/>
          <w:i/>
          <w:iCs/>
        </w:rPr>
        <w:t>Ethiopian Journal of Health Development</w:t>
      </w:r>
      <w:r w:rsidRPr="00C10FA6">
        <w:rPr>
          <w:rFonts w:ascii="Times New Roman" w:hAnsi="Times New Roman" w:cs="Times New Roman"/>
        </w:rPr>
        <w:t xml:space="preserve">, </w:t>
      </w:r>
      <w:r w:rsidRPr="00C10FA6">
        <w:rPr>
          <w:rFonts w:ascii="Times New Roman" w:hAnsi="Times New Roman" w:cs="Times New Roman"/>
          <w:i/>
          <w:iCs/>
        </w:rPr>
        <w:t>28</w:t>
      </w:r>
      <w:r w:rsidRPr="00C10FA6">
        <w:rPr>
          <w:rFonts w:ascii="Times New Roman" w:hAnsi="Times New Roman" w:cs="Times New Roman"/>
        </w:rPr>
        <w:t>(2), 75–80.</w:t>
      </w:r>
    </w:p>
    <w:p w14:paraId="023C613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Levin, E. C. (2001). Women’s childbearing decisions in Guinea: Life course perspectives and historical change. </w:t>
      </w:r>
      <w:r w:rsidRPr="00C10FA6">
        <w:rPr>
          <w:rFonts w:ascii="Times New Roman" w:hAnsi="Times New Roman" w:cs="Times New Roman"/>
          <w:i/>
          <w:iCs/>
        </w:rPr>
        <w:t>Africa Today</w:t>
      </w:r>
      <w:r w:rsidRPr="00C10FA6">
        <w:rPr>
          <w:rFonts w:ascii="Times New Roman" w:hAnsi="Times New Roman" w:cs="Times New Roman"/>
        </w:rPr>
        <w:t xml:space="preserve">, </w:t>
      </w:r>
      <w:r w:rsidRPr="00C10FA6">
        <w:rPr>
          <w:rFonts w:ascii="Times New Roman" w:hAnsi="Times New Roman" w:cs="Times New Roman"/>
          <w:i/>
          <w:iCs/>
        </w:rPr>
        <w:t>47</w:t>
      </w:r>
      <w:r w:rsidRPr="00C10FA6">
        <w:rPr>
          <w:rFonts w:ascii="Times New Roman" w:hAnsi="Times New Roman" w:cs="Times New Roman"/>
        </w:rPr>
        <w:t>(3/4), 62–81. ssa.</w:t>
      </w:r>
    </w:p>
    <w:p w14:paraId="616B20B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LeVine, R. A., &amp; LeVine, S. (1998). Fertility and maturity in Africa: Gusii parents in middle adulthood. In R. A. Shweder (Ed.), </w:t>
      </w:r>
      <w:r w:rsidRPr="00C10FA6">
        <w:rPr>
          <w:rFonts w:ascii="Times New Roman" w:hAnsi="Times New Roman" w:cs="Times New Roman"/>
          <w:i/>
          <w:iCs/>
        </w:rPr>
        <w:t>Welcome to middle age! : (And other cultural fictions).</w:t>
      </w:r>
      <w:r w:rsidRPr="00C10FA6">
        <w:rPr>
          <w:rFonts w:ascii="Times New Roman" w:hAnsi="Times New Roman" w:cs="Times New Roman"/>
        </w:rPr>
        <w:t xml:space="preserve"> (1998-07748-006; pp. 189–207). The University of Chicago Press; psyh. https://proxy.lib.ohio-state.edu/login?url=http://search.ebscohost.com/login.aspx?direct=true&amp;db=psyh&amp;AN=1998-07748-006&amp;site=ehost-live</w:t>
      </w:r>
    </w:p>
    <w:p w14:paraId="65D24E1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Lloyd, C. B. (1993). Family &amp; gender issues for population policy. </w:t>
      </w:r>
      <w:r w:rsidRPr="00C10FA6">
        <w:rPr>
          <w:rFonts w:ascii="Times New Roman" w:hAnsi="Times New Roman" w:cs="Times New Roman"/>
          <w:i/>
          <w:iCs/>
        </w:rPr>
        <w:t>Family &amp; Gender Issues for Population Policy</w:t>
      </w:r>
      <w:r w:rsidRPr="00C10FA6">
        <w:rPr>
          <w:rFonts w:ascii="Times New Roman" w:hAnsi="Times New Roman" w:cs="Times New Roman"/>
        </w:rPr>
        <w:t>. sih. https://proxy.lib.ohio-state.edu/login?url=http://search.ebscohost.com/login.aspx?direct=true&amp;db=sih&amp;AN=SN051939&amp;site=ehost-live</w:t>
      </w:r>
    </w:p>
    <w:p w14:paraId="5009C74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Lowe, H., Kenny, L., Hassan, R., Bacchus, L. J., Njoroge, P., Dagadu, N. A., Hossain, M., &amp; Cislaghi, B. (2021). “If she gets married when she is young, she will give birth to many kids”: A  qualitative study of child marriage practices amongst nomadic pastoralist communities in Kenya. </w:t>
      </w:r>
      <w:r w:rsidRPr="00C10FA6">
        <w:rPr>
          <w:rFonts w:ascii="Times New Roman" w:hAnsi="Times New Roman" w:cs="Times New Roman"/>
          <w:i/>
          <w:iCs/>
        </w:rPr>
        <w:t>Culture, Health &amp; Sexuality</w:t>
      </w:r>
      <w:r w:rsidRPr="00C10FA6">
        <w:rPr>
          <w:rFonts w:ascii="Times New Roman" w:hAnsi="Times New Roman" w:cs="Times New Roman"/>
        </w:rPr>
        <w:t>, 1–17. https://doi.org/10.1080/13691058.2021.1893821</w:t>
      </w:r>
    </w:p>
    <w:p w14:paraId="222DE3B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adhavan, S. (1998). Collaboration and conflict among women in rural Mali: Effects on fertility and child survival [Ph.D., University of Pennsylvania].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475210). ProQuest Dissertations &amp; Theses Global. http://ezproxy.cul.columbia.edu/login?url=https://search.proquest.com/docview/304475210?accountid=10226</w:t>
      </w:r>
    </w:p>
    <w:p w14:paraId="55862B9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adhavan, S., &amp; Bledsoe, C. H. (2001). The compound as a locus of fertility management: The case of The Gambia. </w:t>
      </w:r>
      <w:r w:rsidRPr="00C10FA6">
        <w:rPr>
          <w:rFonts w:ascii="Times New Roman" w:hAnsi="Times New Roman" w:cs="Times New Roman"/>
          <w:i/>
          <w:iCs/>
        </w:rPr>
        <w:t>Culture, Health &amp; Sexuality</w:t>
      </w:r>
      <w:r w:rsidRPr="00C10FA6">
        <w:rPr>
          <w:rFonts w:ascii="Times New Roman" w:hAnsi="Times New Roman" w:cs="Times New Roman"/>
        </w:rPr>
        <w:t xml:space="preserve">, </w:t>
      </w:r>
      <w:r w:rsidRPr="00C10FA6">
        <w:rPr>
          <w:rFonts w:ascii="Times New Roman" w:hAnsi="Times New Roman" w:cs="Times New Roman"/>
          <w:i/>
          <w:iCs/>
        </w:rPr>
        <w:t>3</w:t>
      </w:r>
      <w:r w:rsidRPr="00C10FA6">
        <w:rPr>
          <w:rFonts w:ascii="Times New Roman" w:hAnsi="Times New Roman" w:cs="Times New Roman"/>
        </w:rPr>
        <w:t>(4), 451–468. a9h. https://doi.org/10.1080/13691050110074219</w:t>
      </w:r>
    </w:p>
    <w:p w14:paraId="1744061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Mahmud, A. (2017). Behavioral or Biological: Taking a Closer Look at the Relationship Between HIV and Fertility. In Hoque, MN and Pecotte, B and McGehee, MA (Ed.), </w:t>
      </w:r>
      <w:r w:rsidRPr="00C10FA6">
        <w:rPr>
          <w:rFonts w:ascii="Times New Roman" w:hAnsi="Times New Roman" w:cs="Times New Roman"/>
          <w:i/>
          <w:iCs/>
        </w:rPr>
        <w:t>APPLIED DEMOGRAPHY AND PUBLIC HEALTH IN THE 21ST CENTURY</w:t>
      </w:r>
      <w:r w:rsidRPr="00C10FA6">
        <w:rPr>
          <w:rFonts w:ascii="Times New Roman" w:hAnsi="Times New Roman" w:cs="Times New Roman"/>
        </w:rPr>
        <w:t xml:space="preserve"> (Vol. 8, pp. 361–380). https://doi.org/10.1007/978-3-319-43688-3_20</w:t>
      </w:r>
    </w:p>
    <w:p w14:paraId="27AA9B5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ahy, M. I. (2000). </w:t>
      </w:r>
      <w:r w:rsidRPr="00C10FA6">
        <w:rPr>
          <w:rFonts w:ascii="Times New Roman" w:hAnsi="Times New Roman" w:cs="Times New Roman"/>
          <w:i/>
          <w:iCs/>
        </w:rPr>
        <w:t>Perceptions of child mortality and their effects on fertility intentions in Zimbabwe</w:t>
      </w:r>
      <w:r w:rsidRPr="00C10FA6">
        <w:rPr>
          <w:rFonts w:ascii="Times New Roman" w:hAnsi="Times New Roman" w:cs="Times New Roman"/>
        </w:rPr>
        <w:t xml:space="preserve"> (304668647) [Dr.Sc., The Johns Hopkins University, School of Public Health and Hygiene]. ProQuest Dissertations &amp; Theses Global. http://ezproxy.cul.columbia.edu/login?url=https://search.proquest.com/docview/304668647?accountid=10226</w:t>
      </w:r>
    </w:p>
    <w:p w14:paraId="571528AC"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airiga, A. G., Kullima, A. A., Bako, B., &amp; Kolo, M. A. (2010). Sociocultural factors influencing decision-making related to fertility among the Kanuri tribe of north-eastern Nigeria. </w:t>
      </w:r>
      <w:r w:rsidRPr="00C10FA6">
        <w:rPr>
          <w:rFonts w:ascii="Times New Roman" w:hAnsi="Times New Roman" w:cs="Times New Roman"/>
          <w:i/>
          <w:iCs/>
        </w:rPr>
        <w:t>African Journal of Primary Health Care &amp; Family Medicine</w:t>
      </w:r>
      <w:r w:rsidRPr="00C10FA6">
        <w:rPr>
          <w:rFonts w:ascii="Times New Roman" w:hAnsi="Times New Roman" w:cs="Times New Roman"/>
        </w:rPr>
        <w:t xml:space="preserve">, </w:t>
      </w:r>
      <w:r w:rsidRPr="00C10FA6">
        <w:rPr>
          <w:rFonts w:ascii="Times New Roman" w:hAnsi="Times New Roman" w:cs="Times New Roman"/>
          <w:i/>
          <w:iCs/>
        </w:rPr>
        <w:t>2</w:t>
      </w:r>
      <w:r w:rsidRPr="00C10FA6">
        <w:rPr>
          <w:rFonts w:ascii="Times New Roman" w:hAnsi="Times New Roman" w:cs="Times New Roman"/>
        </w:rPr>
        <w:t>(1), 94. https://doi.org/10.4102/phcfm.v2i1.94</w:t>
      </w:r>
    </w:p>
    <w:p w14:paraId="61C63BC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ashara, J. N. (2016). Factors influencing fertility preferences of currently married men in Kenya. </w:t>
      </w:r>
      <w:r w:rsidRPr="00C10FA6">
        <w:rPr>
          <w:rFonts w:ascii="Times New Roman" w:hAnsi="Times New Roman" w:cs="Times New Roman"/>
          <w:i/>
          <w:iCs/>
        </w:rPr>
        <w:t>African Population Studies</w:t>
      </w:r>
      <w:r w:rsidRPr="00C10FA6">
        <w:rPr>
          <w:rFonts w:ascii="Times New Roman" w:hAnsi="Times New Roman" w:cs="Times New Roman"/>
        </w:rPr>
        <w:t xml:space="preserve">, </w:t>
      </w:r>
      <w:r w:rsidRPr="00C10FA6">
        <w:rPr>
          <w:rFonts w:ascii="Times New Roman" w:hAnsi="Times New Roman" w:cs="Times New Roman"/>
          <w:i/>
          <w:iCs/>
        </w:rPr>
        <w:t>30</w:t>
      </w:r>
      <w:r w:rsidRPr="00C10FA6">
        <w:rPr>
          <w:rFonts w:ascii="Times New Roman" w:hAnsi="Times New Roman" w:cs="Times New Roman"/>
        </w:rPr>
        <w:t>, 2431–2443. sih.</w:t>
      </w:r>
    </w:p>
    <w:p w14:paraId="0CF1283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athur, S., Higgins, J. A., Thummalachetty, N., Rasmussen, M., Kelley, L., Nakyanjo, N., Nalugoda, F., &amp; Santelli, J. S. (2016). Fatherhood, marriage and HIV risk among young men in rural Uganda. </w:t>
      </w:r>
      <w:r w:rsidRPr="00C10FA6">
        <w:rPr>
          <w:rFonts w:ascii="Times New Roman" w:hAnsi="Times New Roman" w:cs="Times New Roman"/>
          <w:i/>
          <w:iCs/>
        </w:rPr>
        <w:t>Culture, Health &amp; Sexuality</w:t>
      </w:r>
      <w:r w:rsidRPr="00C10FA6">
        <w:rPr>
          <w:rFonts w:ascii="Times New Roman" w:hAnsi="Times New Roman" w:cs="Times New Roman"/>
        </w:rPr>
        <w:t xml:space="preserve">, </w:t>
      </w:r>
      <w:r w:rsidRPr="00C10FA6">
        <w:rPr>
          <w:rFonts w:ascii="Times New Roman" w:hAnsi="Times New Roman" w:cs="Times New Roman"/>
          <w:i/>
          <w:iCs/>
        </w:rPr>
        <w:t>18</w:t>
      </w:r>
      <w:r w:rsidRPr="00C10FA6">
        <w:rPr>
          <w:rFonts w:ascii="Times New Roman" w:hAnsi="Times New Roman" w:cs="Times New Roman"/>
        </w:rPr>
        <w:t>(5), 538–552. a9h. https://doi.org/10.1080/13691058.2015.1091508</w:t>
      </w:r>
    </w:p>
    <w:p w14:paraId="1AA0089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atovu J.K.B., Makumbi F., Wanyenze R.K., &amp; Serwadda D. (2017). Determinants of fertility desire among married or cohabiting individuals in Rakai, Uganda: A cross-sectional study. </w:t>
      </w:r>
      <w:r w:rsidRPr="00C10FA6">
        <w:rPr>
          <w:rFonts w:ascii="Times New Roman" w:hAnsi="Times New Roman" w:cs="Times New Roman"/>
          <w:i/>
          <w:iCs/>
        </w:rPr>
        <w:t>Reproductive Health</w:t>
      </w:r>
      <w:r w:rsidRPr="00C10FA6">
        <w:rPr>
          <w:rFonts w:ascii="Times New Roman" w:hAnsi="Times New Roman" w:cs="Times New Roman"/>
        </w:rPr>
        <w:t xml:space="preserve">, </w:t>
      </w:r>
      <w:r w:rsidRPr="00C10FA6">
        <w:rPr>
          <w:rFonts w:ascii="Times New Roman" w:hAnsi="Times New Roman" w:cs="Times New Roman"/>
          <w:i/>
          <w:iCs/>
        </w:rPr>
        <w:t>14</w:t>
      </w:r>
      <w:r w:rsidRPr="00C10FA6">
        <w:rPr>
          <w:rFonts w:ascii="Times New Roman" w:hAnsi="Times New Roman" w:cs="Times New Roman"/>
        </w:rPr>
        <w:t>(1). Embase. https://doi.org/10.1186/s12978-016-0272-3</w:t>
      </w:r>
    </w:p>
    <w:p w14:paraId="087751F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Mayer B &amp; Trommsdorff G. (2010). Adolescents’ value of children and their intentions to have children: A cross-cultural and multilevel analysis. </w:t>
      </w:r>
      <w:r w:rsidRPr="00C10FA6">
        <w:rPr>
          <w:rFonts w:ascii="Times New Roman" w:hAnsi="Times New Roman" w:cs="Times New Roman"/>
          <w:i/>
          <w:iCs/>
        </w:rPr>
        <w:t>Journal of Cross-Cultural Psychology</w:t>
      </w:r>
      <w:r w:rsidRPr="00C10FA6">
        <w:rPr>
          <w:rFonts w:ascii="Times New Roman" w:hAnsi="Times New Roman" w:cs="Times New Roman"/>
        </w:rPr>
        <w:t xml:space="preserve">, </w:t>
      </w:r>
      <w:r w:rsidRPr="00C10FA6">
        <w:rPr>
          <w:rFonts w:ascii="Times New Roman" w:hAnsi="Times New Roman" w:cs="Times New Roman"/>
          <w:i/>
          <w:iCs/>
        </w:rPr>
        <w:t>41</w:t>
      </w:r>
      <w:r w:rsidRPr="00C10FA6">
        <w:rPr>
          <w:rFonts w:ascii="Times New Roman" w:hAnsi="Times New Roman" w:cs="Times New Roman"/>
        </w:rPr>
        <w:t>(5/6), 671–689. rzh. https://doi.org/10.1177/0022022110372195</w:t>
      </w:r>
    </w:p>
    <w:p w14:paraId="648F5B6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cGinn, T. (2004). </w:t>
      </w:r>
      <w:r w:rsidRPr="00C10FA6">
        <w:rPr>
          <w:rFonts w:ascii="Times New Roman" w:hAnsi="Times New Roman" w:cs="Times New Roman"/>
          <w:i/>
          <w:iCs/>
        </w:rPr>
        <w:t>The Effects of Conflict on Fertility Desires and Behavior in Rwanda</w:t>
      </w:r>
      <w:r w:rsidRPr="00C10FA6">
        <w:rPr>
          <w:rFonts w:ascii="Times New Roman" w:hAnsi="Times New Roman" w:cs="Times New Roman"/>
        </w:rPr>
        <w:t xml:space="preserve"> (1562267936) [Dr.P.H., Columbia University]. ProQuest Dissertations &amp; Theses Global. http://ezproxy.cul.columbia.edu/login?url=https://search.proquest.com/docview/1562267936?accountid=10226</w:t>
      </w:r>
    </w:p>
    <w:p w14:paraId="6AB2318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esfin, G. (2002). The role of men in fertility and family planning program in Tigray Region. </w:t>
      </w:r>
      <w:r w:rsidRPr="00C10FA6">
        <w:rPr>
          <w:rFonts w:ascii="Times New Roman" w:hAnsi="Times New Roman" w:cs="Times New Roman"/>
          <w:i/>
          <w:iCs/>
        </w:rPr>
        <w:t>Ethiopian Journal of Health Development</w:t>
      </w:r>
      <w:r w:rsidRPr="00C10FA6">
        <w:rPr>
          <w:rFonts w:ascii="Times New Roman" w:hAnsi="Times New Roman" w:cs="Times New Roman"/>
        </w:rPr>
        <w:t xml:space="preserve">, </w:t>
      </w:r>
      <w:r w:rsidRPr="00C10FA6">
        <w:rPr>
          <w:rFonts w:ascii="Times New Roman" w:hAnsi="Times New Roman" w:cs="Times New Roman"/>
          <w:i/>
          <w:iCs/>
        </w:rPr>
        <w:t>16</w:t>
      </w:r>
      <w:r w:rsidRPr="00C10FA6">
        <w:rPr>
          <w:rFonts w:ascii="Times New Roman" w:hAnsi="Times New Roman" w:cs="Times New Roman"/>
        </w:rPr>
        <w:t>(3), 247–255.</w:t>
      </w:r>
    </w:p>
    <w:p w14:paraId="5122908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ilazzo, A. (2014). Son preference, fertility and family structure: Evidence from reproductive behavior among Nigerian women. </w:t>
      </w:r>
      <w:r w:rsidRPr="00C10FA6">
        <w:rPr>
          <w:rFonts w:ascii="Times New Roman" w:hAnsi="Times New Roman" w:cs="Times New Roman"/>
          <w:i/>
          <w:iCs/>
        </w:rPr>
        <w:t>Policy Research Working Paper - World Bank</w:t>
      </w:r>
      <w:r w:rsidRPr="00C10FA6">
        <w:rPr>
          <w:rFonts w:ascii="Times New Roman" w:hAnsi="Times New Roman" w:cs="Times New Roman"/>
        </w:rPr>
        <w:t xml:space="preserve">, </w:t>
      </w:r>
      <w:r w:rsidRPr="00C10FA6">
        <w:rPr>
          <w:rFonts w:ascii="Times New Roman" w:hAnsi="Times New Roman" w:cs="Times New Roman"/>
          <w:i/>
          <w:iCs/>
        </w:rPr>
        <w:t>6869</w:t>
      </w:r>
      <w:r w:rsidRPr="00C10FA6">
        <w:rPr>
          <w:rFonts w:ascii="Times New Roman" w:hAnsi="Times New Roman" w:cs="Times New Roman"/>
        </w:rPr>
        <w:t>, 44 pp.</w:t>
      </w:r>
    </w:p>
    <w:p w14:paraId="360EB93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jaaland T. (2014). Having fewer children makes it possible to educate them all: An ethnographic study of fertility decline in north-western Tigray, Ethiopia. </w:t>
      </w:r>
      <w:r w:rsidRPr="00C10FA6">
        <w:rPr>
          <w:rFonts w:ascii="Times New Roman" w:hAnsi="Times New Roman" w:cs="Times New Roman"/>
          <w:i/>
          <w:iCs/>
        </w:rPr>
        <w:t>Reproductive Health Matters</w:t>
      </w:r>
      <w:r w:rsidRPr="00C10FA6">
        <w:rPr>
          <w:rFonts w:ascii="Times New Roman" w:hAnsi="Times New Roman" w:cs="Times New Roman"/>
        </w:rPr>
        <w:t xml:space="preserve">, </w:t>
      </w:r>
      <w:r w:rsidRPr="00C10FA6">
        <w:rPr>
          <w:rFonts w:ascii="Times New Roman" w:hAnsi="Times New Roman" w:cs="Times New Roman"/>
          <w:i/>
          <w:iCs/>
        </w:rPr>
        <w:t>22</w:t>
      </w:r>
      <w:r w:rsidRPr="00C10FA6">
        <w:rPr>
          <w:rFonts w:ascii="Times New Roman" w:hAnsi="Times New Roman" w:cs="Times New Roman"/>
        </w:rPr>
        <w:t>(43), 104–112. Embase. https://doi.org/10.1016/S0968-8080(14)43768-6</w:t>
      </w:r>
    </w:p>
    <w:p w14:paraId="6DE48C0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odile, A. (2017). Intergenerational Transmission of Fertility Intentions among Nigerian Women [M.A., University of Colorado at Boulder].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1978073628). ProQuest Dissertations &amp; Theses Global. http://ezproxy.cul.columbia.edu/login?url=https://search.proquest.com/docview/1978073628?accountid=10226</w:t>
      </w:r>
    </w:p>
    <w:p w14:paraId="73DDF8C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Mosha, I., Ruben, R., &amp; Kakoko, D. (2013). Family planning decisions, perceptions and gender dynamics among couples in Mwanza, Tanzania: A qualitative study. </w:t>
      </w:r>
      <w:r w:rsidRPr="00C10FA6">
        <w:rPr>
          <w:rFonts w:ascii="Times New Roman" w:hAnsi="Times New Roman" w:cs="Times New Roman"/>
          <w:i/>
          <w:iCs/>
        </w:rPr>
        <w:t>BMC Public Health</w:t>
      </w:r>
      <w:r w:rsidRPr="00C10FA6">
        <w:rPr>
          <w:rFonts w:ascii="Times New Roman" w:hAnsi="Times New Roman" w:cs="Times New Roman"/>
        </w:rPr>
        <w:t xml:space="preserve">, </w:t>
      </w:r>
      <w:r w:rsidRPr="00C10FA6">
        <w:rPr>
          <w:rFonts w:ascii="Times New Roman" w:hAnsi="Times New Roman" w:cs="Times New Roman"/>
          <w:i/>
          <w:iCs/>
        </w:rPr>
        <w:t>13</w:t>
      </w:r>
      <w:r w:rsidRPr="00C10FA6">
        <w:rPr>
          <w:rFonts w:ascii="Times New Roman" w:hAnsi="Times New Roman" w:cs="Times New Roman"/>
        </w:rPr>
        <w:t>, 523. https://doi.org/10.1186/1471-2458-13-523</w:t>
      </w:r>
    </w:p>
    <w:p w14:paraId="259F03A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oultrie, T. A. (2001). Special issue on fertility in Southern Africa: Selected articles. </w:t>
      </w:r>
      <w:r w:rsidRPr="00C10FA6">
        <w:rPr>
          <w:rFonts w:ascii="Times New Roman" w:hAnsi="Times New Roman" w:cs="Times New Roman"/>
          <w:i/>
          <w:iCs/>
        </w:rPr>
        <w:t>Journal of Southern African Studies</w:t>
      </w:r>
      <w:r w:rsidRPr="00C10FA6">
        <w:rPr>
          <w:rFonts w:ascii="Times New Roman" w:hAnsi="Times New Roman" w:cs="Times New Roman"/>
        </w:rPr>
        <w:t xml:space="preserve">, </w:t>
      </w:r>
      <w:r w:rsidRPr="00C10FA6">
        <w:rPr>
          <w:rFonts w:ascii="Times New Roman" w:hAnsi="Times New Roman" w:cs="Times New Roman"/>
          <w:i/>
          <w:iCs/>
        </w:rPr>
        <w:t>27</w:t>
      </w:r>
      <w:r w:rsidRPr="00C10FA6">
        <w:rPr>
          <w:rFonts w:ascii="Times New Roman" w:hAnsi="Times New Roman" w:cs="Times New Roman"/>
        </w:rPr>
        <w:t>(2), 207–258. awn.</w:t>
      </w:r>
    </w:p>
    <w:p w14:paraId="605AF6A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oyo, W., &amp; Mbizvo, M. T. (2004). Desire for a Future Pregnancy Among Women in Zimbabwe in Relation to Their Self-Perceived Risk of HIV Infection, Child Mortality, and Spontaneous Abortion. </w:t>
      </w:r>
      <w:r w:rsidRPr="00C10FA6">
        <w:rPr>
          <w:rFonts w:ascii="Times New Roman" w:hAnsi="Times New Roman" w:cs="Times New Roman"/>
          <w:i/>
          <w:iCs/>
        </w:rPr>
        <w:t>AIDS and Behavior</w:t>
      </w:r>
      <w:r w:rsidRPr="00C10FA6">
        <w:rPr>
          <w:rFonts w:ascii="Times New Roman" w:hAnsi="Times New Roman" w:cs="Times New Roman"/>
        </w:rPr>
        <w:t xml:space="preserve">, </w:t>
      </w:r>
      <w:r w:rsidRPr="00C10FA6">
        <w:rPr>
          <w:rFonts w:ascii="Times New Roman" w:hAnsi="Times New Roman" w:cs="Times New Roman"/>
          <w:i/>
          <w:iCs/>
        </w:rPr>
        <w:t>8</w:t>
      </w:r>
      <w:r w:rsidRPr="00C10FA6">
        <w:rPr>
          <w:rFonts w:ascii="Times New Roman" w:hAnsi="Times New Roman" w:cs="Times New Roman"/>
        </w:rPr>
        <w:t>(1), 9–15. Sociology Database. https://doi.org/10.1023/B:AIBE.0000017521.26426.9d</w:t>
      </w:r>
    </w:p>
    <w:p w14:paraId="1CB5433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uhoza, D. N. (2019). The heterogeneous effects of socioeconomic and cultural factors on fertility preferences: Evidence from Rwanda and Kenya. </w:t>
      </w:r>
      <w:r w:rsidRPr="00C10FA6">
        <w:rPr>
          <w:rFonts w:ascii="Times New Roman" w:hAnsi="Times New Roman" w:cs="Times New Roman"/>
          <w:i/>
          <w:iCs/>
        </w:rPr>
        <w:t>Journal of Population Research</w:t>
      </w:r>
      <w:r w:rsidRPr="00C10FA6">
        <w:rPr>
          <w:rFonts w:ascii="Times New Roman" w:hAnsi="Times New Roman" w:cs="Times New Roman"/>
        </w:rPr>
        <w:t xml:space="preserve">, </w:t>
      </w:r>
      <w:r w:rsidRPr="00C10FA6">
        <w:rPr>
          <w:rFonts w:ascii="Times New Roman" w:hAnsi="Times New Roman" w:cs="Times New Roman"/>
          <w:i/>
          <w:iCs/>
        </w:rPr>
        <w:t>36</w:t>
      </w:r>
      <w:r w:rsidRPr="00C10FA6">
        <w:rPr>
          <w:rFonts w:ascii="Times New Roman" w:hAnsi="Times New Roman" w:cs="Times New Roman"/>
        </w:rPr>
        <w:t>(4), 347–363. sih. https://doi.org/10.1007/s12546-019-09227-8</w:t>
      </w:r>
    </w:p>
    <w:p w14:paraId="70E0EAC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ukasa, N. (2015). Violent Conflict and Forced Displacement A Comparison of Family Size Dynamics and Women’s Power in Uganda [Ph.D., Universidad de Deusto (Spain)]. In </w:t>
      </w:r>
      <w:r w:rsidRPr="00C10FA6">
        <w:rPr>
          <w:rFonts w:ascii="Times New Roman" w:hAnsi="Times New Roman" w:cs="Times New Roman"/>
          <w:i/>
          <w:iCs/>
        </w:rPr>
        <w:t>PQDT - Global</w:t>
      </w:r>
      <w:r w:rsidRPr="00C10FA6">
        <w:rPr>
          <w:rFonts w:ascii="Times New Roman" w:hAnsi="Times New Roman" w:cs="Times New Roman"/>
        </w:rPr>
        <w:t xml:space="preserve"> (2039579714). ProQuest Dissertations &amp; Theses Global. http://ezproxy.cul.columbia.edu/login?url=https://search.proquest.com/docview/2039579714?accountid=10226</w:t>
      </w:r>
    </w:p>
    <w:p w14:paraId="7F9AAA0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ulenga, J., Mulenga, M. C., Bwalya, B. B., &amp; Ngongola-Reinke, C. (2018). Too young to be a wife! Analysis of the factors influencing child marriages and its influence on the preferred number of children among women in Zambia. </w:t>
      </w:r>
      <w:r w:rsidRPr="00C10FA6">
        <w:rPr>
          <w:rFonts w:ascii="Times New Roman" w:hAnsi="Times New Roman" w:cs="Times New Roman"/>
          <w:i/>
          <w:iCs/>
        </w:rPr>
        <w:t>Etude de La Population Africaine</w:t>
      </w:r>
      <w:r w:rsidRPr="00C10FA6">
        <w:rPr>
          <w:rFonts w:ascii="Times New Roman" w:hAnsi="Times New Roman" w:cs="Times New Roman"/>
        </w:rPr>
        <w:t xml:space="preserve">, </w:t>
      </w:r>
      <w:r w:rsidRPr="00C10FA6">
        <w:rPr>
          <w:rFonts w:ascii="Times New Roman" w:hAnsi="Times New Roman" w:cs="Times New Roman"/>
          <w:i/>
          <w:iCs/>
        </w:rPr>
        <w:t>32</w:t>
      </w:r>
      <w:r w:rsidRPr="00C10FA6">
        <w:rPr>
          <w:rFonts w:ascii="Times New Roman" w:hAnsi="Times New Roman" w:cs="Times New Roman"/>
        </w:rPr>
        <w:t>(2), 4319–4331. International Bibliography of the Social Sciences (IBSS). https://doi.org/10.11564/32-2-1210</w:t>
      </w:r>
    </w:p>
    <w:p w14:paraId="6B7AC0E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Musalia, J. M. (2000). </w:t>
      </w:r>
      <w:r w:rsidRPr="00C10FA6">
        <w:rPr>
          <w:rFonts w:ascii="Times New Roman" w:hAnsi="Times New Roman" w:cs="Times New Roman"/>
          <w:i/>
          <w:iCs/>
        </w:rPr>
        <w:t>The role of social networks in fertility decline in Kenya</w:t>
      </w:r>
      <w:r w:rsidRPr="00C10FA6">
        <w:rPr>
          <w:rFonts w:ascii="Times New Roman" w:hAnsi="Times New Roman" w:cs="Times New Roman"/>
        </w:rPr>
        <w:t xml:space="preserve"> (304602204) [Ph.D., Indiana University]. ProQuest Dissertations &amp; Theses Global. http://ezproxy.cul.columbia.edu/login?url=https://search.proquest.com/docview/304602204?accountid=10226</w:t>
      </w:r>
    </w:p>
    <w:p w14:paraId="5F47A52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Muvandi, I. (2003). The influence of cultural factors on contraceptive use, fertility attitudes and behaviour in Kenya [Ph.D., University of Surrey (United Kingdom)]. In </w:t>
      </w:r>
      <w:r w:rsidRPr="00C10FA6">
        <w:rPr>
          <w:rFonts w:ascii="Times New Roman" w:hAnsi="Times New Roman" w:cs="Times New Roman"/>
          <w:i/>
          <w:iCs/>
        </w:rPr>
        <w:t>PQDT - Global</w:t>
      </w:r>
      <w:r w:rsidRPr="00C10FA6">
        <w:rPr>
          <w:rFonts w:ascii="Times New Roman" w:hAnsi="Times New Roman" w:cs="Times New Roman"/>
        </w:rPr>
        <w:t xml:space="preserve"> (1801874388). ProQuest Dissertations &amp; Theses Global. http://ezproxy.cul.columbia.edu/login?url=https://search.proquest.com/docview/1801874388?accountid=10226</w:t>
      </w:r>
    </w:p>
    <w:p w14:paraId="5A97A268"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Ndiaye, K., Portillo, E., Ouedraogo, D., Mobley, A., &amp; Babalola, S. (2018). High-Risk Advanced Maternal Age and High Parity Pregnancy: Tackling a Neglected Need Through Formative Research and Action. </w:t>
      </w:r>
      <w:r w:rsidRPr="00C10FA6">
        <w:rPr>
          <w:rFonts w:ascii="Times New Roman" w:hAnsi="Times New Roman" w:cs="Times New Roman"/>
          <w:i/>
          <w:iCs/>
        </w:rPr>
        <w:t>Global Health Science and Practice</w:t>
      </w:r>
      <w:r w:rsidRPr="00C10FA6">
        <w:rPr>
          <w:rFonts w:ascii="Times New Roman" w:hAnsi="Times New Roman" w:cs="Times New Roman"/>
        </w:rPr>
        <w:t xml:space="preserve">, </w:t>
      </w:r>
      <w:r w:rsidRPr="00C10FA6">
        <w:rPr>
          <w:rFonts w:ascii="Times New Roman" w:hAnsi="Times New Roman" w:cs="Times New Roman"/>
          <w:i/>
          <w:iCs/>
        </w:rPr>
        <w:t>6</w:t>
      </w:r>
      <w:r w:rsidRPr="00C10FA6">
        <w:rPr>
          <w:rFonts w:ascii="Times New Roman" w:hAnsi="Times New Roman" w:cs="Times New Roman"/>
        </w:rPr>
        <w:t>(2), 370–380. https://doi.org/10.9745/GHSP-D-17-00417</w:t>
      </w:r>
    </w:p>
    <w:p w14:paraId="063E567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Norris, A. H., Rao, N., Huber-Krum, S., Garver, S., Chemey, E., &amp; Turner, A. N. (2019). Scarcity mindset in reproductive health decision making: A qualitative study from rural Malawi. </w:t>
      </w:r>
      <w:r w:rsidRPr="00C10FA6">
        <w:rPr>
          <w:rFonts w:ascii="Times New Roman" w:hAnsi="Times New Roman" w:cs="Times New Roman"/>
          <w:i/>
          <w:iCs/>
        </w:rPr>
        <w:t>Culture Health &amp; Sexuality</w:t>
      </w:r>
      <w:r w:rsidRPr="00C10FA6">
        <w:rPr>
          <w:rFonts w:ascii="Times New Roman" w:hAnsi="Times New Roman" w:cs="Times New Roman"/>
        </w:rPr>
        <w:t xml:space="preserve">, </w:t>
      </w:r>
      <w:r w:rsidRPr="00C10FA6">
        <w:rPr>
          <w:rFonts w:ascii="Times New Roman" w:hAnsi="Times New Roman" w:cs="Times New Roman"/>
          <w:i/>
          <w:iCs/>
        </w:rPr>
        <w:t>21</w:t>
      </w:r>
      <w:r w:rsidRPr="00C10FA6">
        <w:rPr>
          <w:rFonts w:ascii="Times New Roman" w:hAnsi="Times New Roman" w:cs="Times New Roman"/>
        </w:rPr>
        <w:t>(12), 1333–1348. https://doi.org/10.1080/13691058.2018.1562092</w:t>
      </w:r>
    </w:p>
    <w:p w14:paraId="2086B45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Novignon J., Djossou N.G., &amp; Enemark U. (2019). Childhood mortality, intra-household bargaining power and fertility preferences among women in Ghana. </w:t>
      </w:r>
      <w:r w:rsidRPr="00C10FA6">
        <w:rPr>
          <w:rFonts w:ascii="Times New Roman" w:hAnsi="Times New Roman" w:cs="Times New Roman"/>
          <w:i/>
          <w:iCs/>
        </w:rPr>
        <w:t>Reproductive Health</w:t>
      </w:r>
      <w:r w:rsidRPr="00C10FA6">
        <w:rPr>
          <w:rFonts w:ascii="Times New Roman" w:hAnsi="Times New Roman" w:cs="Times New Roman"/>
        </w:rPr>
        <w:t xml:space="preserve">, </w:t>
      </w:r>
      <w:r w:rsidRPr="00C10FA6">
        <w:rPr>
          <w:rFonts w:ascii="Times New Roman" w:hAnsi="Times New Roman" w:cs="Times New Roman"/>
          <w:i/>
          <w:iCs/>
        </w:rPr>
        <w:t>16</w:t>
      </w:r>
      <w:r w:rsidRPr="00C10FA6">
        <w:rPr>
          <w:rFonts w:ascii="Times New Roman" w:hAnsi="Times New Roman" w:cs="Times New Roman"/>
        </w:rPr>
        <w:t>(1). Embase. https://doi.org/10.1186/s12978-019-0798-2</w:t>
      </w:r>
    </w:p>
    <w:p w14:paraId="6AC0790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Nwakeze, N. M. (2007). The demand for children in Anambra State of Nigeria: A logit analysis. </w:t>
      </w:r>
      <w:r w:rsidRPr="00C10FA6">
        <w:rPr>
          <w:rFonts w:ascii="Times New Roman" w:hAnsi="Times New Roman" w:cs="Times New Roman"/>
          <w:i/>
          <w:iCs/>
        </w:rPr>
        <w:t>Etude de La Population Africaine</w:t>
      </w:r>
      <w:r w:rsidRPr="00C10FA6">
        <w:rPr>
          <w:rFonts w:ascii="Times New Roman" w:hAnsi="Times New Roman" w:cs="Times New Roman"/>
        </w:rPr>
        <w:t xml:space="preserve">, </w:t>
      </w:r>
      <w:r w:rsidRPr="00C10FA6">
        <w:rPr>
          <w:rFonts w:ascii="Times New Roman" w:hAnsi="Times New Roman" w:cs="Times New Roman"/>
          <w:i/>
          <w:iCs/>
        </w:rPr>
        <w:t>22</w:t>
      </w:r>
      <w:r w:rsidRPr="00C10FA6">
        <w:rPr>
          <w:rFonts w:ascii="Times New Roman" w:hAnsi="Times New Roman" w:cs="Times New Roman"/>
        </w:rPr>
        <w:t>(2), 167–193. awn.</w:t>
      </w:r>
    </w:p>
    <w:p w14:paraId="74EF766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Nwogu, E. (2006). Family Size Preferences among Women in Anambra State of Nigeria. </w:t>
      </w:r>
      <w:r w:rsidRPr="00C10FA6">
        <w:rPr>
          <w:rFonts w:ascii="Times New Roman" w:hAnsi="Times New Roman" w:cs="Times New Roman"/>
          <w:i/>
          <w:iCs/>
        </w:rPr>
        <w:t>Bio-Research</w:t>
      </w:r>
      <w:r w:rsidRPr="00C10FA6">
        <w:rPr>
          <w:rFonts w:ascii="Times New Roman" w:hAnsi="Times New Roman" w:cs="Times New Roman"/>
        </w:rPr>
        <w:t xml:space="preserve">, </w:t>
      </w:r>
      <w:r w:rsidRPr="00C10FA6">
        <w:rPr>
          <w:rFonts w:ascii="Times New Roman" w:hAnsi="Times New Roman" w:cs="Times New Roman"/>
          <w:i/>
          <w:iCs/>
        </w:rPr>
        <w:t>4</w:t>
      </w:r>
      <w:r w:rsidRPr="00C10FA6">
        <w:rPr>
          <w:rFonts w:ascii="Times New Roman" w:hAnsi="Times New Roman" w:cs="Times New Roman"/>
        </w:rPr>
        <w:t>(2), 148–154. awn.</w:t>
      </w:r>
    </w:p>
    <w:p w14:paraId="219D3E9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Nwogu, J. N., Igbolekwu, C. O., Nwokocha, E. E., Nwogu, E. C., Nwabugwu, O. N., &amp; Arisukwu, O. (2021). Roman Catholicism and fertility among the Mbaise, Southeast, Nigeria. </w:t>
      </w:r>
      <w:r w:rsidRPr="00C10FA6">
        <w:rPr>
          <w:rFonts w:ascii="Times New Roman" w:hAnsi="Times New Roman" w:cs="Times New Roman"/>
          <w:i/>
          <w:iCs/>
        </w:rPr>
        <w:t>Heliyon</w:t>
      </w:r>
      <w:r w:rsidRPr="00C10FA6">
        <w:rPr>
          <w:rFonts w:ascii="Times New Roman" w:hAnsi="Times New Roman" w:cs="Times New Roman"/>
        </w:rPr>
        <w:t xml:space="preserve">, </w:t>
      </w:r>
      <w:r w:rsidRPr="00C10FA6">
        <w:rPr>
          <w:rFonts w:ascii="Times New Roman" w:hAnsi="Times New Roman" w:cs="Times New Roman"/>
          <w:i/>
          <w:iCs/>
        </w:rPr>
        <w:t>7</w:t>
      </w:r>
      <w:r w:rsidRPr="00C10FA6">
        <w:rPr>
          <w:rFonts w:ascii="Times New Roman" w:hAnsi="Times New Roman" w:cs="Times New Roman"/>
        </w:rPr>
        <w:t>(2), e05929–e05929. https://doi.org/10.1016/j.heliyon.2021.e05929</w:t>
      </w:r>
    </w:p>
    <w:p w14:paraId="2877925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Nwokocha, E. E. (2007). Male-Child Syndrome and the Agony of Motherhood Among the Igbo of Nigeria. </w:t>
      </w:r>
      <w:r w:rsidRPr="00C10FA6">
        <w:rPr>
          <w:rFonts w:ascii="Times New Roman" w:hAnsi="Times New Roman" w:cs="Times New Roman"/>
          <w:i/>
          <w:iCs/>
        </w:rPr>
        <w:t>International Journal of Sociology of the Family</w:t>
      </w:r>
      <w:r w:rsidRPr="00C10FA6">
        <w:rPr>
          <w:rFonts w:ascii="Times New Roman" w:hAnsi="Times New Roman" w:cs="Times New Roman"/>
        </w:rPr>
        <w:t xml:space="preserve">, </w:t>
      </w:r>
      <w:r w:rsidRPr="00C10FA6">
        <w:rPr>
          <w:rFonts w:ascii="Times New Roman" w:hAnsi="Times New Roman" w:cs="Times New Roman"/>
          <w:i/>
          <w:iCs/>
        </w:rPr>
        <w:t>33</w:t>
      </w:r>
      <w:r w:rsidRPr="00C10FA6">
        <w:rPr>
          <w:rFonts w:ascii="Times New Roman" w:hAnsi="Times New Roman" w:cs="Times New Roman"/>
        </w:rPr>
        <w:t>(1), 219–234. Sociological Abstracts.</w:t>
      </w:r>
    </w:p>
    <w:p w14:paraId="0E3682E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bembe, T. A., Odebunmi, K. O., &amp; Olalemi, A. D. (2018). Determinants of family size among men in slums of Ibadan, Nigeria. </w:t>
      </w:r>
      <w:r w:rsidRPr="00C10FA6">
        <w:rPr>
          <w:rFonts w:ascii="Times New Roman" w:hAnsi="Times New Roman" w:cs="Times New Roman"/>
          <w:i/>
          <w:iCs/>
        </w:rPr>
        <w:t>Annals of Ibadan Postgraduate Medicine</w:t>
      </w:r>
      <w:r w:rsidRPr="00C10FA6">
        <w:rPr>
          <w:rFonts w:ascii="Times New Roman" w:hAnsi="Times New Roman" w:cs="Times New Roman"/>
        </w:rPr>
        <w:t xml:space="preserve">, </w:t>
      </w:r>
      <w:r w:rsidRPr="00C10FA6">
        <w:rPr>
          <w:rFonts w:ascii="Times New Roman" w:hAnsi="Times New Roman" w:cs="Times New Roman"/>
          <w:i/>
          <w:iCs/>
        </w:rPr>
        <w:t>16</w:t>
      </w:r>
      <w:r w:rsidRPr="00C10FA6">
        <w:rPr>
          <w:rFonts w:ascii="Times New Roman" w:hAnsi="Times New Roman" w:cs="Times New Roman"/>
        </w:rPr>
        <w:t>(1), 12–22. awn.</w:t>
      </w:r>
    </w:p>
    <w:p w14:paraId="5C499E1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dimegwu, O. C. (1994). Motivation as a factor in family size decision-making in a Nigerian ethnic group. </w:t>
      </w:r>
      <w:r w:rsidRPr="00C10FA6">
        <w:rPr>
          <w:rFonts w:ascii="Times New Roman" w:hAnsi="Times New Roman" w:cs="Times New Roman"/>
          <w:i/>
          <w:iCs/>
        </w:rPr>
        <w:t>IFE Psychologia: An International Journal</w:t>
      </w:r>
      <w:r w:rsidRPr="00C10FA6">
        <w:rPr>
          <w:rFonts w:ascii="Times New Roman" w:hAnsi="Times New Roman" w:cs="Times New Roman"/>
        </w:rPr>
        <w:t xml:space="preserve">, </w:t>
      </w:r>
      <w:r w:rsidRPr="00C10FA6">
        <w:rPr>
          <w:rFonts w:ascii="Times New Roman" w:hAnsi="Times New Roman" w:cs="Times New Roman"/>
          <w:i/>
          <w:iCs/>
        </w:rPr>
        <w:t>2</w:t>
      </w:r>
      <w:r w:rsidRPr="00C10FA6">
        <w:rPr>
          <w:rFonts w:ascii="Times New Roman" w:hAnsi="Times New Roman" w:cs="Times New Roman"/>
        </w:rPr>
        <w:t>(1), 123–138. psyh.</w:t>
      </w:r>
    </w:p>
    <w:p w14:paraId="0F42594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dusina, E. K. (2017). DETERMINANTS OF FERTILITY PREFERENCE AMONG COUPLES IN NIGERIA: IMPLICATION FOR FERTILITY CONTROL. </w:t>
      </w:r>
      <w:r w:rsidRPr="00C10FA6">
        <w:rPr>
          <w:rFonts w:ascii="Times New Roman" w:hAnsi="Times New Roman" w:cs="Times New Roman"/>
          <w:i/>
          <w:iCs/>
        </w:rPr>
        <w:t>Gender &amp; Behaviour</w:t>
      </w:r>
      <w:r w:rsidRPr="00C10FA6">
        <w:rPr>
          <w:rFonts w:ascii="Times New Roman" w:hAnsi="Times New Roman" w:cs="Times New Roman"/>
        </w:rPr>
        <w:t xml:space="preserve">, </w:t>
      </w:r>
      <w:r w:rsidRPr="00C10FA6">
        <w:rPr>
          <w:rFonts w:ascii="Times New Roman" w:hAnsi="Times New Roman" w:cs="Times New Roman"/>
          <w:i/>
          <w:iCs/>
        </w:rPr>
        <w:t>15</w:t>
      </w:r>
      <w:r w:rsidRPr="00C10FA6">
        <w:rPr>
          <w:rFonts w:ascii="Times New Roman" w:hAnsi="Times New Roman" w:cs="Times New Roman"/>
        </w:rPr>
        <w:t>(1), 8406–8420. a9h.</w:t>
      </w:r>
    </w:p>
    <w:p w14:paraId="7F66F358"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dusina, E. K., Ayotunde, T., Kunnuji, M., Ononokpono, D. N., Bishwajit, G., &amp; Yaya, S. (2020). Fertility preferences among couples in Nigeria: A cross sectional study. </w:t>
      </w:r>
      <w:r w:rsidRPr="00C10FA6">
        <w:rPr>
          <w:rFonts w:ascii="Times New Roman" w:hAnsi="Times New Roman" w:cs="Times New Roman"/>
          <w:i/>
          <w:iCs/>
        </w:rPr>
        <w:t>Reproductive Health</w:t>
      </w:r>
      <w:r w:rsidRPr="00C10FA6">
        <w:rPr>
          <w:rFonts w:ascii="Times New Roman" w:hAnsi="Times New Roman" w:cs="Times New Roman"/>
        </w:rPr>
        <w:t xml:space="preserve">, </w:t>
      </w:r>
      <w:r w:rsidRPr="00C10FA6">
        <w:rPr>
          <w:rFonts w:ascii="Times New Roman" w:hAnsi="Times New Roman" w:cs="Times New Roman"/>
          <w:i/>
          <w:iCs/>
        </w:rPr>
        <w:t>17</w:t>
      </w:r>
      <w:r w:rsidRPr="00C10FA6">
        <w:rPr>
          <w:rFonts w:ascii="Times New Roman" w:hAnsi="Times New Roman" w:cs="Times New Roman"/>
        </w:rPr>
        <w:t>(1), 92. https://doi.org/10.1186/s12978-020-00940-9</w:t>
      </w:r>
    </w:p>
    <w:p w14:paraId="2B9263E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dusola, A. F. &amp; and others. (1998). Adjustment policies, gender dynamics and family size reduction in Nigeria: A case study of Akwa Ibom state. In </w:t>
      </w:r>
      <w:r w:rsidRPr="00C10FA6">
        <w:rPr>
          <w:rFonts w:ascii="Times New Roman" w:hAnsi="Times New Roman" w:cs="Times New Roman"/>
          <w:i/>
          <w:iCs/>
        </w:rPr>
        <w:t>Nigerian Institute of Social and Economic Research (NISER), 1998. 51 pp.</w:t>
      </w:r>
      <w:r w:rsidRPr="00C10FA6">
        <w:rPr>
          <w:rFonts w:ascii="Times New Roman" w:hAnsi="Times New Roman" w:cs="Times New Roman"/>
        </w:rPr>
        <w:t xml:space="preserve"> (59799320; 2000-0600210). Nigerian Institute of Social and Economic Research (NISER); PAIS Index. </w:t>
      </w:r>
      <w:r w:rsidRPr="00C10FA6">
        <w:rPr>
          <w:rFonts w:ascii="Times New Roman" w:hAnsi="Times New Roman" w:cs="Times New Roman"/>
        </w:rPr>
        <w:lastRenderedPageBreak/>
        <w:t>http://ezproxy.cul.columbia.edu/login?url=https://search.proquest.com/docview/59799320?accountid=10226</w:t>
      </w:r>
    </w:p>
    <w:p w14:paraId="2A0FE60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GBONNA, D. O., &amp; MAMMAN, M. (1990). Determinants of fertility levels in Kafanchan, Nigeria. </w:t>
      </w:r>
      <w:r w:rsidRPr="00C10FA6">
        <w:rPr>
          <w:rFonts w:ascii="Times New Roman" w:hAnsi="Times New Roman" w:cs="Times New Roman"/>
          <w:i/>
          <w:iCs/>
        </w:rPr>
        <w:t>Facteurs Determinants Des Niveaux de Fecondite a Kafanchan, Nigeria.</w:t>
      </w:r>
      <w:r w:rsidRPr="00C10FA6">
        <w:rPr>
          <w:rFonts w:ascii="Times New Roman" w:hAnsi="Times New Roman" w:cs="Times New Roman"/>
        </w:rPr>
        <w:t xml:space="preserve">, </w:t>
      </w:r>
      <w:r w:rsidRPr="00C10FA6">
        <w:rPr>
          <w:rFonts w:ascii="Times New Roman" w:hAnsi="Times New Roman" w:cs="Times New Roman"/>
          <w:i/>
          <w:iCs/>
        </w:rPr>
        <w:t>20</w:t>
      </w:r>
      <w:r w:rsidRPr="00C10FA6">
        <w:rPr>
          <w:rFonts w:ascii="Times New Roman" w:hAnsi="Times New Roman" w:cs="Times New Roman"/>
        </w:rPr>
        <w:t>(59), 1–23. awn.</w:t>
      </w:r>
    </w:p>
    <w:p w14:paraId="3EF90C4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kafor, S., Onu, J. C., &amp; Nwaeze, V. C. (2021). Rural Small-Scale Women Farmers and Preference for Family Size in South-East Nigeria. </w:t>
      </w:r>
      <w:r w:rsidRPr="00C10FA6">
        <w:rPr>
          <w:rFonts w:ascii="Times New Roman" w:hAnsi="Times New Roman" w:cs="Times New Roman"/>
          <w:i/>
          <w:iCs/>
        </w:rPr>
        <w:t>Comparative Population Studies</w:t>
      </w:r>
      <w:r w:rsidRPr="00C10FA6">
        <w:rPr>
          <w:rFonts w:ascii="Times New Roman" w:hAnsi="Times New Roman" w:cs="Times New Roman"/>
        </w:rPr>
        <w:t xml:space="preserve">, </w:t>
      </w:r>
      <w:r w:rsidRPr="00C10FA6">
        <w:rPr>
          <w:rFonts w:ascii="Times New Roman" w:hAnsi="Times New Roman" w:cs="Times New Roman"/>
          <w:i/>
          <w:iCs/>
        </w:rPr>
        <w:t>46</w:t>
      </w:r>
      <w:r w:rsidRPr="00C10FA6">
        <w:rPr>
          <w:rFonts w:ascii="Times New Roman" w:hAnsi="Times New Roman" w:cs="Times New Roman"/>
        </w:rPr>
        <w:t>. https://doi.org/10.12765/CPoS-2021-02</w:t>
      </w:r>
    </w:p>
    <w:p w14:paraId="73583F2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ladosu, M. (1999). Couple decision making and reproductive outcomes in Uganda [Ph.D., The Pennsylvania State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537586). ProQuest Dissertations &amp; Theses Global. http://ezproxy.cul.columbia.edu/login?url=https://search.proquest.com/docview/304537586?accountid=10226</w:t>
      </w:r>
    </w:p>
    <w:p w14:paraId="1B7AB83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lalekan, A. W. (2013). A survey of marriage pattern as determinants of fertility among women in southwestern Nigeria. </w:t>
      </w:r>
      <w:r w:rsidRPr="00C10FA6">
        <w:rPr>
          <w:rFonts w:ascii="Times New Roman" w:hAnsi="Times New Roman" w:cs="Times New Roman"/>
          <w:i/>
          <w:iCs/>
        </w:rPr>
        <w:t>TAF Preventive Medicine Bulletin</w:t>
      </w:r>
      <w:r w:rsidRPr="00C10FA6">
        <w:rPr>
          <w:rFonts w:ascii="Times New Roman" w:hAnsi="Times New Roman" w:cs="Times New Roman"/>
        </w:rPr>
        <w:t xml:space="preserve">, </w:t>
      </w:r>
      <w:r w:rsidRPr="00C10FA6">
        <w:rPr>
          <w:rFonts w:ascii="Times New Roman" w:hAnsi="Times New Roman" w:cs="Times New Roman"/>
          <w:i/>
          <w:iCs/>
        </w:rPr>
        <w:t>12</w:t>
      </w:r>
      <w:r w:rsidRPr="00C10FA6">
        <w:rPr>
          <w:rFonts w:ascii="Times New Roman" w:hAnsi="Times New Roman" w:cs="Times New Roman"/>
        </w:rPr>
        <w:t>(2), 143–150. https://doi.org/10.5455/pmb.1-1331457510</w:t>
      </w:r>
    </w:p>
    <w:p w14:paraId="4DF91C8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laogun A, Ayoola A, Ogunfowokan A, &amp; Ewere V. (2009). Preference for the male child and desired family size in Nigeria. </w:t>
      </w:r>
      <w:r w:rsidRPr="00C10FA6">
        <w:rPr>
          <w:rFonts w:ascii="Times New Roman" w:hAnsi="Times New Roman" w:cs="Times New Roman"/>
          <w:i/>
          <w:iCs/>
        </w:rPr>
        <w:t>African Journal of Midwifery &amp; Women’s Health</w:t>
      </w:r>
      <w:r w:rsidRPr="00C10FA6">
        <w:rPr>
          <w:rFonts w:ascii="Times New Roman" w:hAnsi="Times New Roman" w:cs="Times New Roman"/>
        </w:rPr>
        <w:t xml:space="preserve">, </w:t>
      </w:r>
      <w:r w:rsidRPr="00C10FA6">
        <w:rPr>
          <w:rFonts w:ascii="Times New Roman" w:hAnsi="Times New Roman" w:cs="Times New Roman"/>
          <w:i/>
          <w:iCs/>
        </w:rPr>
        <w:t>3</w:t>
      </w:r>
      <w:r w:rsidRPr="00C10FA6">
        <w:rPr>
          <w:rFonts w:ascii="Times New Roman" w:hAnsi="Times New Roman" w:cs="Times New Roman"/>
        </w:rPr>
        <w:t>(4), 193–197. rzh. https://doi.org/10.12968/ajmw.2009.3.4.44804</w:t>
      </w:r>
    </w:p>
    <w:p w14:paraId="68C809A8"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lenick, I. (1998). In Tanzania, Ideal Family Size Closely Resembles Actual Number of Children. </w:t>
      </w:r>
      <w:r w:rsidRPr="00C10FA6">
        <w:rPr>
          <w:rFonts w:ascii="Times New Roman" w:hAnsi="Times New Roman" w:cs="Times New Roman"/>
          <w:i/>
          <w:iCs/>
        </w:rPr>
        <w:t>International Family Planning Perspectives</w:t>
      </w:r>
      <w:r w:rsidRPr="00C10FA6">
        <w:rPr>
          <w:rFonts w:ascii="Times New Roman" w:hAnsi="Times New Roman" w:cs="Times New Roman"/>
        </w:rPr>
        <w:t xml:space="preserve">, </w:t>
      </w:r>
      <w:r w:rsidRPr="00C10FA6">
        <w:rPr>
          <w:rFonts w:ascii="Times New Roman" w:hAnsi="Times New Roman" w:cs="Times New Roman"/>
          <w:i/>
          <w:iCs/>
        </w:rPr>
        <w:t>24</w:t>
      </w:r>
      <w:r w:rsidRPr="00C10FA6">
        <w:rPr>
          <w:rFonts w:ascii="Times New Roman" w:hAnsi="Times New Roman" w:cs="Times New Roman"/>
        </w:rPr>
        <w:t>(3), 147. a9h.</w:t>
      </w:r>
    </w:p>
    <w:p w14:paraId="5D276F1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Omariba, D. W. R. (2006). Women’s Educational Attainment and Intergenerational Patterns of Fertility Behaviour in Kenya. </w:t>
      </w:r>
      <w:r w:rsidRPr="00C10FA6">
        <w:rPr>
          <w:rFonts w:ascii="Times New Roman" w:hAnsi="Times New Roman" w:cs="Times New Roman"/>
          <w:i/>
          <w:iCs/>
        </w:rPr>
        <w:t>Journal of Biosocial Science</w:t>
      </w:r>
      <w:r w:rsidRPr="00C10FA6">
        <w:rPr>
          <w:rFonts w:ascii="Times New Roman" w:hAnsi="Times New Roman" w:cs="Times New Roman"/>
        </w:rPr>
        <w:t xml:space="preserve">, </w:t>
      </w:r>
      <w:r w:rsidRPr="00C10FA6">
        <w:rPr>
          <w:rFonts w:ascii="Times New Roman" w:hAnsi="Times New Roman" w:cs="Times New Roman"/>
          <w:i/>
          <w:iCs/>
        </w:rPr>
        <w:t>38</w:t>
      </w:r>
      <w:r w:rsidRPr="00C10FA6">
        <w:rPr>
          <w:rFonts w:ascii="Times New Roman" w:hAnsi="Times New Roman" w:cs="Times New Roman"/>
        </w:rPr>
        <w:t>(4), 449–479. Sociological Abstracts. https://doi.org/10.1017/S0021932005026489</w:t>
      </w:r>
    </w:p>
    <w:p w14:paraId="4CDD7EE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shodin, O. G., &amp; Ujiro, I. (2007). Influence of norm of family size of policemen on family planning in Oredo Local Government Area of Edo State, Nigeria. </w:t>
      </w:r>
      <w:r w:rsidRPr="00C10FA6">
        <w:rPr>
          <w:rFonts w:ascii="Times New Roman" w:hAnsi="Times New Roman" w:cs="Times New Roman"/>
          <w:i/>
          <w:iCs/>
        </w:rPr>
        <w:t>African Journal for Physical, Health Education, Recreation and Dance</w:t>
      </w:r>
      <w:r w:rsidRPr="00C10FA6">
        <w:rPr>
          <w:rFonts w:ascii="Times New Roman" w:hAnsi="Times New Roman" w:cs="Times New Roman"/>
        </w:rPr>
        <w:t xml:space="preserve">, </w:t>
      </w:r>
      <w:r w:rsidRPr="00C10FA6">
        <w:rPr>
          <w:rFonts w:ascii="Times New Roman" w:hAnsi="Times New Roman" w:cs="Times New Roman"/>
          <w:i/>
          <w:iCs/>
        </w:rPr>
        <w:t>13</w:t>
      </w:r>
      <w:r w:rsidRPr="00C10FA6">
        <w:rPr>
          <w:rFonts w:ascii="Times New Roman" w:hAnsi="Times New Roman" w:cs="Times New Roman"/>
        </w:rPr>
        <w:t>(4), 465–472.</w:t>
      </w:r>
    </w:p>
    <w:p w14:paraId="685A2A9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sili, U. O., &amp; Long, B. T. (2008). Does female schooling reduce fertility? Evidence from Nigeria. </w:t>
      </w:r>
      <w:r w:rsidRPr="00C10FA6">
        <w:rPr>
          <w:rFonts w:ascii="Times New Roman" w:hAnsi="Times New Roman" w:cs="Times New Roman"/>
          <w:i/>
          <w:iCs/>
        </w:rPr>
        <w:t>Journal of Development Economics</w:t>
      </w:r>
      <w:r w:rsidRPr="00C10FA6">
        <w:rPr>
          <w:rFonts w:ascii="Times New Roman" w:hAnsi="Times New Roman" w:cs="Times New Roman"/>
        </w:rPr>
        <w:t xml:space="preserve">, </w:t>
      </w:r>
      <w:r w:rsidRPr="00C10FA6">
        <w:rPr>
          <w:rFonts w:ascii="Times New Roman" w:hAnsi="Times New Roman" w:cs="Times New Roman"/>
          <w:i/>
          <w:iCs/>
        </w:rPr>
        <w:t>87</w:t>
      </w:r>
      <w:r w:rsidRPr="00C10FA6">
        <w:rPr>
          <w:rFonts w:ascii="Times New Roman" w:hAnsi="Times New Roman" w:cs="Times New Roman"/>
        </w:rPr>
        <w:t>(1), 57–75. https://doi.org/10.1016/j.jdeveco.2007.10.003</w:t>
      </w:r>
    </w:p>
    <w:p w14:paraId="66202E4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woo, N. S., Agyei-Mensah, S., &amp; Onuoha, E. (2015). The effect of neighbourhood mortality shocks on fertility preferences: A spatial econometric approach. </w:t>
      </w:r>
      <w:r w:rsidRPr="00C10FA6">
        <w:rPr>
          <w:rFonts w:ascii="Times New Roman" w:hAnsi="Times New Roman" w:cs="Times New Roman"/>
          <w:i/>
          <w:iCs/>
        </w:rPr>
        <w:t>The European Journal of Health Economics</w:t>
      </w:r>
      <w:r w:rsidRPr="00C10FA6">
        <w:rPr>
          <w:rFonts w:ascii="Times New Roman" w:hAnsi="Times New Roman" w:cs="Times New Roman"/>
        </w:rPr>
        <w:t xml:space="preserve">, </w:t>
      </w:r>
      <w:r w:rsidRPr="00C10FA6">
        <w:rPr>
          <w:rFonts w:ascii="Times New Roman" w:hAnsi="Times New Roman" w:cs="Times New Roman"/>
          <w:i/>
          <w:iCs/>
        </w:rPr>
        <w:t>16</w:t>
      </w:r>
      <w:r w:rsidRPr="00C10FA6">
        <w:rPr>
          <w:rFonts w:ascii="Times New Roman" w:hAnsi="Times New Roman" w:cs="Times New Roman"/>
        </w:rPr>
        <w:t>(6), 629–645. psyh. https://doi.org/10.1007/s10198-014-0615-3</w:t>
      </w:r>
    </w:p>
    <w:p w14:paraId="7B9B602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woo, N. S., &amp; Lambon-Quayefio, M. P. (2021). Does Job Security Affect Fertility and Fertility Intentions in Ghana? Examining the Evidence. </w:t>
      </w:r>
      <w:r w:rsidRPr="00C10FA6">
        <w:rPr>
          <w:rFonts w:ascii="Times New Roman" w:hAnsi="Times New Roman" w:cs="Times New Roman"/>
          <w:i/>
          <w:iCs/>
        </w:rPr>
        <w:t>Journal of Family and Economic Issues</w:t>
      </w:r>
      <w:r w:rsidRPr="00C10FA6">
        <w:rPr>
          <w:rFonts w:ascii="Times New Roman" w:hAnsi="Times New Roman" w:cs="Times New Roman"/>
        </w:rPr>
        <w:t>. https://doi.org/10.1007/s10834-021-09758-4</w:t>
      </w:r>
    </w:p>
    <w:p w14:paraId="12C5CC7C"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yediran, K. A. (2006). Fertility desires of Yoruba couples of South-western Nigeria. </w:t>
      </w:r>
      <w:r w:rsidRPr="00C10FA6">
        <w:rPr>
          <w:rFonts w:ascii="Times New Roman" w:hAnsi="Times New Roman" w:cs="Times New Roman"/>
          <w:i/>
          <w:iCs/>
        </w:rPr>
        <w:t>Journal of Biosocial Science</w:t>
      </w:r>
      <w:r w:rsidRPr="00C10FA6">
        <w:rPr>
          <w:rFonts w:ascii="Times New Roman" w:hAnsi="Times New Roman" w:cs="Times New Roman"/>
        </w:rPr>
        <w:t xml:space="preserve">, </w:t>
      </w:r>
      <w:r w:rsidRPr="00C10FA6">
        <w:rPr>
          <w:rFonts w:ascii="Times New Roman" w:hAnsi="Times New Roman" w:cs="Times New Roman"/>
          <w:i/>
          <w:iCs/>
        </w:rPr>
        <w:t>38</w:t>
      </w:r>
      <w:r w:rsidRPr="00C10FA6">
        <w:rPr>
          <w:rFonts w:ascii="Times New Roman" w:hAnsi="Times New Roman" w:cs="Times New Roman"/>
        </w:rPr>
        <w:t>(5), 605–624. https://doi.org/10.1017/S0021932004026835</w:t>
      </w:r>
    </w:p>
    <w:p w14:paraId="4942699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Oyediran, K. A., &amp; Isiugo-Abanihe, U. C. (2002). Husband-Wife Communication and Couple’s Fertility Desires Among the Yoruba of Nigeria. </w:t>
      </w:r>
      <w:r w:rsidRPr="00C10FA6">
        <w:rPr>
          <w:rFonts w:ascii="Times New Roman" w:hAnsi="Times New Roman" w:cs="Times New Roman"/>
          <w:i/>
          <w:iCs/>
        </w:rPr>
        <w:t>Etude de La Population Africaine</w:t>
      </w:r>
      <w:r w:rsidRPr="00C10FA6">
        <w:rPr>
          <w:rFonts w:ascii="Times New Roman" w:hAnsi="Times New Roman" w:cs="Times New Roman"/>
        </w:rPr>
        <w:t xml:space="preserve">, </w:t>
      </w:r>
      <w:r w:rsidRPr="00C10FA6">
        <w:rPr>
          <w:rFonts w:ascii="Times New Roman" w:hAnsi="Times New Roman" w:cs="Times New Roman"/>
          <w:i/>
          <w:iCs/>
        </w:rPr>
        <w:t>17</w:t>
      </w:r>
      <w:r w:rsidRPr="00C10FA6">
        <w:rPr>
          <w:rFonts w:ascii="Times New Roman" w:hAnsi="Times New Roman" w:cs="Times New Roman"/>
        </w:rPr>
        <w:t>(2), 61–80. awn.</w:t>
      </w:r>
    </w:p>
    <w:p w14:paraId="13DAB18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Perkins, A. C. J. (1997). Fertility and household bargaining in sub-Saharan Africa: How large is the husband’s influence? [Ph.D., Cornell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386151). ProQuest Dissertations &amp; Theses Global. </w:t>
      </w:r>
      <w:r w:rsidRPr="00C10FA6">
        <w:rPr>
          <w:rFonts w:ascii="Times New Roman" w:hAnsi="Times New Roman" w:cs="Times New Roman"/>
        </w:rPr>
        <w:lastRenderedPageBreak/>
        <w:t>http://ezproxy.cul.columbia.edu/login?url=https://search.proquest.com/docview/304386151?accountid=10226</w:t>
      </w:r>
    </w:p>
    <w:p w14:paraId="47DA88A6"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Pierotti, R. S. (2013). Gender Ideologies: Insights into Health and Demographic Behaviors [Ph.D., University of Michigan].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1497967320). Sociological Abstracts. http://ezproxy.cul.columbia.edu/login?url=https://search.proquest.com/docview/1497967320?accountid=10226</w:t>
      </w:r>
    </w:p>
    <w:p w14:paraId="25B9300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Poukouta, P. V., &amp; Fapohunda, B. M. (1997). Trends and Differentials in Desired Family Size in Kenya. </w:t>
      </w:r>
      <w:r w:rsidRPr="00C10FA6">
        <w:rPr>
          <w:rFonts w:ascii="Times New Roman" w:hAnsi="Times New Roman" w:cs="Times New Roman"/>
          <w:i/>
          <w:iCs/>
        </w:rPr>
        <w:t>Etude de La Population Africaine</w:t>
      </w:r>
      <w:r w:rsidRPr="00C10FA6">
        <w:rPr>
          <w:rFonts w:ascii="Times New Roman" w:hAnsi="Times New Roman" w:cs="Times New Roman"/>
        </w:rPr>
        <w:t xml:space="preserve">, </w:t>
      </w:r>
      <w:r w:rsidRPr="00C10FA6">
        <w:rPr>
          <w:rFonts w:ascii="Times New Roman" w:hAnsi="Times New Roman" w:cs="Times New Roman"/>
          <w:i/>
          <w:iCs/>
        </w:rPr>
        <w:t>12</w:t>
      </w:r>
      <w:r w:rsidRPr="00C10FA6">
        <w:rPr>
          <w:rFonts w:ascii="Times New Roman" w:hAnsi="Times New Roman" w:cs="Times New Roman"/>
        </w:rPr>
        <w:t>(1). awn. https://proxy.lib.ohio-state.edu/login?url=http://search.ebscohost.com/login.aspx?direct=true&amp;db=awn&amp;AN=1419281&amp;site=ehost-live</w:t>
      </w:r>
    </w:p>
    <w:p w14:paraId="4C737F3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Price, N. (1995a). The social and institutional context of high fertility amongst the Gwembe Valley Tonga of Zambia. </w:t>
      </w:r>
      <w:r w:rsidRPr="00C10FA6">
        <w:rPr>
          <w:rFonts w:ascii="Times New Roman" w:hAnsi="Times New Roman" w:cs="Times New Roman"/>
          <w:i/>
          <w:iCs/>
        </w:rPr>
        <w:t>Papers in International Development - Centre for Development Studies,   University College of Swansea</w:t>
      </w:r>
      <w:r w:rsidRPr="00C10FA6">
        <w:rPr>
          <w:rFonts w:ascii="Times New Roman" w:hAnsi="Times New Roman" w:cs="Times New Roman"/>
        </w:rPr>
        <w:t xml:space="preserve">, </w:t>
      </w:r>
      <w:r w:rsidRPr="00C10FA6">
        <w:rPr>
          <w:rFonts w:ascii="Times New Roman" w:hAnsi="Times New Roman" w:cs="Times New Roman"/>
          <w:i/>
          <w:iCs/>
        </w:rPr>
        <w:t>11</w:t>
      </w:r>
      <w:r w:rsidRPr="00C10FA6">
        <w:rPr>
          <w:rFonts w:ascii="Times New Roman" w:hAnsi="Times New Roman" w:cs="Times New Roman"/>
        </w:rPr>
        <w:t>, 27-p.</w:t>
      </w:r>
    </w:p>
    <w:p w14:paraId="05E332B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Price, N. (1995b). The value of children amongst the Kikuyu of Central Province, Kenya: An anthropological perspective on fertility. </w:t>
      </w:r>
      <w:r w:rsidRPr="00C10FA6">
        <w:rPr>
          <w:rFonts w:ascii="Times New Roman" w:hAnsi="Times New Roman" w:cs="Times New Roman"/>
          <w:i/>
          <w:iCs/>
        </w:rPr>
        <w:t>Papers in International Development - Centre for Development Studies,   University College of Swansea</w:t>
      </w:r>
      <w:r w:rsidRPr="00C10FA6">
        <w:rPr>
          <w:rFonts w:ascii="Times New Roman" w:hAnsi="Times New Roman" w:cs="Times New Roman"/>
        </w:rPr>
        <w:t xml:space="preserve">, </w:t>
      </w:r>
      <w:r w:rsidRPr="00C10FA6">
        <w:rPr>
          <w:rFonts w:ascii="Times New Roman" w:hAnsi="Times New Roman" w:cs="Times New Roman"/>
          <w:i/>
          <w:iCs/>
        </w:rPr>
        <w:t>13</w:t>
      </w:r>
      <w:r w:rsidRPr="00C10FA6">
        <w:rPr>
          <w:rFonts w:ascii="Times New Roman" w:hAnsi="Times New Roman" w:cs="Times New Roman"/>
        </w:rPr>
        <w:t>(13), 28-p.</w:t>
      </w:r>
    </w:p>
    <w:p w14:paraId="781CC3D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Randall, S., &amp; LeGrand, T. (2003). Reproductive Strategies and Decisions in Senegal: The Role of Child Mortality. </w:t>
      </w:r>
      <w:r w:rsidRPr="00C10FA6">
        <w:rPr>
          <w:rFonts w:ascii="Times New Roman" w:hAnsi="Times New Roman" w:cs="Times New Roman"/>
          <w:i/>
          <w:iCs/>
        </w:rPr>
        <w:t>Population</w:t>
      </w:r>
      <w:r w:rsidRPr="00C10FA6">
        <w:rPr>
          <w:rFonts w:ascii="Times New Roman" w:hAnsi="Times New Roman" w:cs="Times New Roman"/>
        </w:rPr>
        <w:t xml:space="preserve">, </w:t>
      </w:r>
      <w:r w:rsidRPr="00C10FA6">
        <w:rPr>
          <w:rFonts w:ascii="Times New Roman" w:hAnsi="Times New Roman" w:cs="Times New Roman"/>
          <w:i/>
          <w:iCs/>
        </w:rPr>
        <w:t>58</w:t>
      </w:r>
      <w:r w:rsidRPr="00C10FA6">
        <w:rPr>
          <w:rFonts w:ascii="Times New Roman" w:hAnsi="Times New Roman" w:cs="Times New Roman"/>
        </w:rPr>
        <w:t>(6), 687–715. International Bibliography of the Social Sciences (IBSS). https://doi.org/10.2307/3246671</w:t>
      </w:r>
    </w:p>
    <w:p w14:paraId="0291B52C"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Ratcliffe, A. A., Hill, A. G., &amp; Walraven, G. (2000). Separate lives, different interests: Male and female reproduction in the Gambia. </w:t>
      </w:r>
      <w:r w:rsidRPr="00C10FA6">
        <w:rPr>
          <w:rFonts w:ascii="Times New Roman" w:hAnsi="Times New Roman" w:cs="Times New Roman"/>
          <w:i/>
          <w:iCs/>
        </w:rPr>
        <w:t>Bulletin of the World Health Organization</w:t>
      </w:r>
      <w:r w:rsidRPr="00C10FA6">
        <w:rPr>
          <w:rFonts w:ascii="Times New Roman" w:hAnsi="Times New Roman" w:cs="Times New Roman"/>
        </w:rPr>
        <w:t xml:space="preserve">, </w:t>
      </w:r>
      <w:r w:rsidRPr="00C10FA6">
        <w:rPr>
          <w:rFonts w:ascii="Times New Roman" w:hAnsi="Times New Roman" w:cs="Times New Roman"/>
          <w:i/>
          <w:iCs/>
        </w:rPr>
        <w:t>78</w:t>
      </w:r>
      <w:r w:rsidRPr="00C10FA6">
        <w:rPr>
          <w:rFonts w:ascii="Times New Roman" w:hAnsi="Times New Roman" w:cs="Times New Roman"/>
        </w:rPr>
        <w:t>(5), 570–579. International Bibliography of the Social Sciences (IBSS).</w:t>
      </w:r>
    </w:p>
    <w:p w14:paraId="2AE016F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Reynar, A. R. (2000). Fertility decision -making by couples amongst the Luo of Kenya [Ph.D., University of Pennsylvania].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615595). ProQuest Dissertations &amp; Theses Global. http://ezproxy.cul.columbia.edu/login?url=https://search.proquest.com/docview/304615595?accountid=10226</w:t>
      </w:r>
    </w:p>
    <w:p w14:paraId="71DD4A6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Robilliard, A.-S. (2020). Empowerment and Desired Fertility in Sub Saharan Africa. </w:t>
      </w:r>
      <w:r w:rsidRPr="00C10FA6">
        <w:rPr>
          <w:rFonts w:ascii="Times New Roman" w:hAnsi="Times New Roman" w:cs="Times New Roman"/>
          <w:i/>
          <w:iCs/>
        </w:rPr>
        <w:t>Advances in Gender Research</w:t>
      </w:r>
      <w:r w:rsidRPr="00C10FA6">
        <w:rPr>
          <w:rFonts w:ascii="Times New Roman" w:hAnsi="Times New Roman" w:cs="Times New Roman"/>
        </w:rPr>
        <w:t xml:space="preserve">, </w:t>
      </w:r>
      <w:r w:rsidRPr="00C10FA6">
        <w:rPr>
          <w:rFonts w:ascii="Times New Roman" w:hAnsi="Times New Roman" w:cs="Times New Roman"/>
          <w:i/>
          <w:iCs/>
        </w:rPr>
        <w:t>29</w:t>
      </w:r>
      <w:r w:rsidRPr="00C10FA6">
        <w:rPr>
          <w:rFonts w:ascii="Times New Roman" w:hAnsi="Times New Roman" w:cs="Times New Roman"/>
        </w:rPr>
        <w:t>, 39–64. https://doi.org/10.1108/S1529-212620200000029002</w:t>
      </w:r>
    </w:p>
    <w:p w14:paraId="517D7338"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Rutayisire, P. C., Broekhuis, A., &amp; Hooimeijer, P. (2013). Role of conflict in shaping fertility preferences in Rwanda. </w:t>
      </w:r>
      <w:r w:rsidRPr="00C10FA6">
        <w:rPr>
          <w:rFonts w:ascii="Times New Roman" w:hAnsi="Times New Roman" w:cs="Times New Roman"/>
          <w:i/>
          <w:iCs/>
        </w:rPr>
        <w:t>African Population Studies</w:t>
      </w:r>
      <w:r w:rsidRPr="00C10FA6">
        <w:rPr>
          <w:rFonts w:ascii="Times New Roman" w:hAnsi="Times New Roman" w:cs="Times New Roman"/>
        </w:rPr>
        <w:t xml:space="preserve">, </w:t>
      </w:r>
      <w:r w:rsidRPr="00C10FA6">
        <w:rPr>
          <w:rFonts w:ascii="Times New Roman" w:hAnsi="Times New Roman" w:cs="Times New Roman"/>
          <w:i/>
          <w:iCs/>
        </w:rPr>
        <w:t>27</w:t>
      </w:r>
      <w:r w:rsidRPr="00C10FA6">
        <w:rPr>
          <w:rFonts w:ascii="Times New Roman" w:hAnsi="Times New Roman" w:cs="Times New Roman"/>
        </w:rPr>
        <w:t>(2), 105–117. sih. https://doi.org/10.11564/27-2-433</w:t>
      </w:r>
    </w:p>
    <w:p w14:paraId="54B9FE9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ahleyesus, D. T., Beaujot, R. P., &amp; Zakus, D. (2009). Attitudes toward family size preferences in urban Ethiopia. </w:t>
      </w:r>
      <w:r w:rsidRPr="00C10FA6">
        <w:rPr>
          <w:rFonts w:ascii="Times New Roman" w:hAnsi="Times New Roman" w:cs="Times New Roman"/>
          <w:i/>
          <w:iCs/>
        </w:rPr>
        <w:t>Journal of Comparative Family Studies</w:t>
      </w:r>
      <w:r w:rsidRPr="00C10FA6">
        <w:rPr>
          <w:rFonts w:ascii="Times New Roman" w:hAnsi="Times New Roman" w:cs="Times New Roman"/>
        </w:rPr>
        <w:t xml:space="preserve">, </w:t>
      </w:r>
      <w:r w:rsidRPr="00C10FA6">
        <w:rPr>
          <w:rFonts w:ascii="Times New Roman" w:hAnsi="Times New Roman" w:cs="Times New Roman"/>
          <w:i/>
          <w:iCs/>
        </w:rPr>
        <w:t>40</w:t>
      </w:r>
      <w:r w:rsidRPr="00C10FA6">
        <w:rPr>
          <w:rFonts w:ascii="Times New Roman" w:hAnsi="Times New Roman" w:cs="Times New Roman"/>
        </w:rPr>
        <w:t>(1), 97–117. psyh.</w:t>
      </w:r>
    </w:p>
    <w:p w14:paraId="7E68B92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aila-Ngita, D., Bravo-Ureta, B. E., &amp; Perez-Escamilla, R. (2003). Fertility desires and sample selection bias: The case of Senegal. </w:t>
      </w:r>
      <w:r w:rsidRPr="00C10FA6">
        <w:rPr>
          <w:rFonts w:ascii="Times New Roman" w:hAnsi="Times New Roman" w:cs="Times New Roman"/>
          <w:i/>
          <w:iCs/>
        </w:rPr>
        <w:t>Journal of Asian and African Studies</w:t>
      </w:r>
      <w:r w:rsidRPr="00C10FA6">
        <w:rPr>
          <w:rFonts w:ascii="Times New Roman" w:hAnsi="Times New Roman" w:cs="Times New Roman"/>
        </w:rPr>
        <w:t xml:space="preserve">, </w:t>
      </w:r>
      <w:r w:rsidRPr="00C10FA6">
        <w:rPr>
          <w:rFonts w:ascii="Times New Roman" w:hAnsi="Times New Roman" w:cs="Times New Roman"/>
          <w:i/>
          <w:iCs/>
        </w:rPr>
        <w:t>38</w:t>
      </w:r>
      <w:r w:rsidRPr="00C10FA6">
        <w:rPr>
          <w:rFonts w:ascii="Times New Roman" w:hAnsi="Times New Roman" w:cs="Times New Roman"/>
        </w:rPr>
        <w:t>(1), 1–16. International Bibliography of the Social Sciences (IBSS). https://doi.org/10.1177/002190960303800101</w:t>
      </w:r>
    </w:p>
    <w:p w14:paraId="1292EB6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am, D. L., Peltzer, K., &amp; Mayer, B. (2005). The Changing Values of Children and Preferences Regarding Family Size in South Africa. </w:t>
      </w:r>
      <w:r w:rsidRPr="00C10FA6">
        <w:rPr>
          <w:rFonts w:ascii="Times New Roman" w:hAnsi="Times New Roman" w:cs="Times New Roman"/>
          <w:i/>
          <w:iCs/>
        </w:rPr>
        <w:t>Applied Psychology: An International Review</w:t>
      </w:r>
      <w:r w:rsidRPr="00C10FA6">
        <w:rPr>
          <w:rFonts w:ascii="Times New Roman" w:hAnsi="Times New Roman" w:cs="Times New Roman"/>
        </w:rPr>
        <w:t xml:space="preserve">, </w:t>
      </w:r>
      <w:r w:rsidRPr="00C10FA6">
        <w:rPr>
          <w:rFonts w:ascii="Times New Roman" w:hAnsi="Times New Roman" w:cs="Times New Roman"/>
          <w:i/>
          <w:iCs/>
        </w:rPr>
        <w:t>54</w:t>
      </w:r>
      <w:r w:rsidRPr="00C10FA6">
        <w:rPr>
          <w:rFonts w:ascii="Times New Roman" w:hAnsi="Times New Roman" w:cs="Times New Roman"/>
        </w:rPr>
        <w:t>(3), 355–377. psyh. https://doi.org/10.1111/j.1464-0597.2005.00215.x</w:t>
      </w:r>
    </w:p>
    <w:p w14:paraId="295D7BC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amandari, G., Grant, C., Brent, L., &amp; Gullo, S. (2019). “It is a thing that depends on God”: Barriers to delaying first birth and pursuing alternative futures among newly married adolescent girls in Niger. </w:t>
      </w:r>
      <w:r w:rsidRPr="00C10FA6">
        <w:rPr>
          <w:rFonts w:ascii="Times New Roman" w:hAnsi="Times New Roman" w:cs="Times New Roman"/>
          <w:i/>
          <w:iCs/>
        </w:rPr>
        <w:t>Reproductive Health</w:t>
      </w:r>
      <w:r w:rsidRPr="00C10FA6">
        <w:rPr>
          <w:rFonts w:ascii="Times New Roman" w:hAnsi="Times New Roman" w:cs="Times New Roman"/>
        </w:rPr>
        <w:t xml:space="preserve">, </w:t>
      </w:r>
      <w:r w:rsidRPr="00C10FA6">
        <w:rPr>
          <w:rFonts w:ascii="Times New Roman" w:hAnsi="Times New Roman" w:cs="Times New Roman"/>
          <w:i/>
          <w:iCs/>
        </w:rPr>
        <w:t>16</w:t>
      </w:r>
      <w:r w:rsidRPr="00C10FA6">
        <w:rPr>
          <w:rFonts w:ascii="Times New Roman" w:hAnsi="Times New Roman" w:cs="Times New Roman"/>
        </w:rPr>
        <w:t>(1), 109. https://doi.org/10.1186/s12978-019-0757-y</w:t>
      </w:r>
    </w:p>
    <w:p w14:paraId="02614A7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Sathiya Susuman A., Bado A., &amp; Lailulo Y.A. (2014). Promoting family planning use after childbirth and desire to limit childbearing in Ethiopia. </w:t>
      </w:r>
      <w:r w:rsidRPr="00C10FA6">
        <w:rPr>
          <w:rFonts w:ascii="Times New Roman" w:hAnsi="Times New Roman" w:cs="Times New Roman"/>
          <w:i/>
          <w:iCs/>
        </w:rPr>
        <w:t>Reproductive Health</w:t>
      </w:r>
      <w:r w:rsidRPr="00C10FA6">
        <w:rPr>
          <w:rFonts w:ascii="Times New Roman" w:hAnsi="Times New Roman" w:cs="Times New Roman"/>
        </w:rPr>
        <w:t xml:space="preserve">, </w:t>
      </w:r>
      <w:r w:rsidRPr="00C10FA6">
        <w:rPr>
          <w:rFonts w:ascii="Times New Roman" w:hAnsi="Times New Roman" w:cs="Times New Roman"/>
          <w:i/>
          <w:iCs/>
        </w:rPr>
        <w:t>11</w:t>
      </w:r>
      <w:r w:rsidRPr="00C10FA6">
        <w:rPr>
          <w:rFonts w:ascii="Times New Roman" w:hAnsi="Times New Roman" w:cs="Times New Roman"/>
        </w:rPr>
        <w:t>(1), 53. Embase. https://doi.org/10.1186/1742-4755-11-53</w:t>
      </w:r>
    </w:p>
    <w:p w14:paraId="6972AFA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hapiro, D. (2018). </w:t>
      </w:r>
      <w:r w:rsidRPr="00C10FA6">
        <w:rPr>
          <w:rFonts w:ascii="Times New Roman" w:hAnsi="Times New Roman" w:cs="Times New Roman"/>
          <w:i/>
          <w:iCs/>
        </w:rPr>
        <w:t>Emerging Preferences for Low Fertility in Sub-Saharan Africa-Aug. 2018</w:t>
      </w:r>
      <w:r w:rsidRPr="00C10FA6">
        <w:rPr>
          <w:rFonts w:ascii="Times New Roman" w:hAnsi="Times New Roman" w:cs="Times New Roman"/>
        </w:rPr>
        <w:t>.</w:t>
      </w:r>
    </w:p>
    <w:p w14:paraId="6FC8FC7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hapiro, D., &amp; Tenikue, M. (2017). Women’s education, infant and child mortality, and fertility decline in rural and urban sub-Saharan Africa. </w:t>
      </w:r>
      <w:r w:rsidRPr="00C10FA6">
        <w:rPr>
          <w:rFonts w:ascii="Times New Roman" w:hAnsi="Times New Roman" w:cs="Times New Roman"/>
          <w:i/>
          <w:iCs/>
        </w:rPr>
        <w:t>Demographic Research</w:t>
      </w:r>
      <w:r w:rsidRPr="00C10FA6">
        <w:rPr>
          <w:rFonts w:ascii="Times New Roman" w:hAnsi="Times New Roman" w:cs="Times New Roman"/>
        </w:rPr>
        <w:t xml:space="preserve">, </w:t>
      </w:r>
      <w:r w:rsidRPr="00C10FA6">
        <w:rPr>
          <w:rFonts w:ascii="Times New Roman" w:hAnsi="Times New Roman" w:cs="Times New Roman"/>
          <w:i/>
          <w:iCs/>
        </w:rPr>
        <w:t>37</w:t>
      </w:r>
      <w:r w:rsidRPr="00C10FA6">
        <w:rPr>
          <w:rFonts w:ascii="Times New Roman" w:hAnsi="Times New Roman" w:cs="Times New Roman"/>
        </w:rPr>
        <w:t>, 669–708. https://doi.org/10.4054/DemRes.2017.37.21</w:t>
      </w:r>
    </w:p>
    <w:p w14:paraId="0C89986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hort, S. E., &amp; Kiros, G.-E. (2002). Husbands, wives, sons, and daughters: Fertility perferences and the demand for contraception in Ethiopia. </w:t>
      </w:r>
      <w:r w:rsidRPr="00C10FA6">
        <w:rPr>
          <w:rFonts w:ascii="Times New Roman" w:hAnsi="Times New Roman" w:cs="Times New Roman"/>
          <w:i/>
          <w:iCs/>
        </w:rPr>
        <w:t>Population Research and Policy Review</w:t>
      </w:r>
      <w:r w:rsidRPr="00C10FA6">
        <w:rPr>
          <w:rFonts w:ascii="Times New Roman" w:hAnsi="Times New Roman" w:cs="Times New Roman"/>
        </w:rPr>
        <w:t xml:space="preserve">, </w:t>
      </w:r>
      <w:r w:rsidRPr="00C10FA6">
        <w:rPr>
          <w:rFonts w:ascii="Times New Roman" w:hAnsi="Times New Roman" w:cs="Times New Roman"/>
          <w:i/>
          <w:iCs/>
        </w:rPr>
        <w:t>21</w:t>
      </w:r>
      <w:r w:rsidRPr="00C10FA6">
        <w:rPr>
          <w:rFonts w:ascii="Times New Roman" w:hAnsi="Times New Roman" w:cs="Times New Roman"/>
        </w:rPr>
        <w:t>(5), 377–402. PAIS Index. https://doi.org/10.1023/A:1021185812984</w:t>
      </w:r>
    </w:p>
    <w:p w14:paraId="15A86BF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hreffler, K. M., &amp; Dodoo, F. N.-A. (2009). The role of intergenerational transfers, land, and education in fertility transition in rural Kenya: The case of Nyeri district. </w:t>
      </w:r>
      <w:r w:rsidRPr="00C10FA6">
        <w:rPr>
          <w:rFonts w:ascii="Times New Roman" w:hAnsi="Times New Roman" w:cs="Times New Roman"/>
          <w:i/>
          <w:iCs/>
        </w:rPr>
        <w:t>Population &amp; Environment</w:t>
      </w:r>
      <w:r w:rsidRPr="00C10FA6">
        <w:rPr>
          <w:rFonts w:ascii="Times New Roman" w:hAnsi="Times New Roman" w:cs="Times New Roman"/>
        </w:rPr>
        <w:t xml:space="preserve">, </w:t>
      </w:r>
      <w:r w:rsidRPr="00C10FA6">
        <w:rPr>
          <w:rFonts w:ascii="Times New Roman" w:hAnsi="Times New Roman" w:cs="Times New Roman"/>
          <w:i/>
          <w:iCs/>
        </w:rPr>
        <w:t>30</w:t>
      </w:r>
      <w:r w:rsidRPr="00C10FA6">
        <w:rPr>
          <w:rFonts w:ascii="Times New Roman" w:hAnsi="Times New Roman" w:cs="Times New Roman"/>
        </w:rPr>
        <w:t>(3), 75–92. a9h. https://doi.org/10.1007/s11111-009-0077-1</w:t>
      </w:r>
    </w:p>
    <w:p w14:paraId="7943376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inai, I., Omoluabi, E., Jimoh, A., &amp; Jurczynska, K. (2019). Unmet need for family planning and barriers to contraceptive use in Kaduna, Nigeria: Culture, myths and perceptions. </w:t>
      </w:r>
      <w:r w:rsidRPr="00C10FA6">
        <w:rPr>
          <w:rFonts w:ascii="Times New Roman" w:hAnsi="Times New Roman" w:cs="Times New Roman"/>
          <w:i/>
          <w:iCs/>
        </w:rPr>
        <w:t>Culture, Health &amp; Sexuality</w:t>
      </w:r>
      <w:r w:rsidRPr="00C10FA6">
        <w:rPr>
          <w:rFonts w:ascii="Times New Roman" w:hAnsi="Times New Roman" w:cs="Times New Roman"/>
        </w:rPr>
        <w:t>, 1–16. https://doi.org/10.1080/13691058.2019.1672894</w:t>
      </w:r>
    </w:p>
    <w:p w14:paraId="22B04AB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mith, D. J. (1999). Having people: Fertility, family and modernity in Igbo-speaking Nigeria [Ph.D., Emory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553755). ProQuest Dissertations &amp; Theses Global. http://ezproxy.cul.columbia.edu/login?url=https://search.proquest.com/docview/304553755?accountid=10226</w:t>
      </w:r>
    </w:p>
    <w:p w14:paraId="6030586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Smith, D. J. (2004). Contradictions in Nigeria’s fertility transition: The burdens and benefits of having people. </w:t>
      </w:r>
      <w:r w:rsidRPr="00C10FA6">
        <w:rPr>
          <w:rFonts w:ascii="Times New Roman" w:hAnsi="Times New Roman" w:cs="Times New Roman"/>
          <w:i/>
          <w:iCs/>
        </w:rPr>
        <w:t>Population and Development Review</w:t>
      </w:r>
      <w:r w:rsidRPr="00C10FA6">
        <w:rPr>
          <w:rFonts w:ascii="Times New Roman" w:hAnsi="Times New Roman" w:cs="Times New Roman"/>
        </w:rPr>
        <w:t xml:space="preserve">, </w:t>
      </w:r>
      <w:r w:rsidRPr="00C10FA6">
        <w:rPr>
          <w:rFonts w:ascii="Times New Roman" w:hAnsi="Times New Roman" w:cs="Times New Roman"/>
          <w:i/>
          <w:iCs/>
        </w:rPr>
        <w:t>30</w:t>
      </w:r>
      <w:r w:rsidRPr="00C10FA6">
        <w:rPr>
          <w:rFonts w:ascii="Times New Roman" w:hAnsi="Times New Roman" w:cs="Times New Roman"/>
        </w:rPr>
        <w:t>(2), 221–238. Scopus. https://doi.org/10.1111/j.1728-4457.2004.011_1.x</w:t>
      </w:r>
    </w:p>
    <w:p w14:paraId="39BB56A8"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now, R. C., Winter, R. A., &amp; Harlow, S. D. (2013). Gender Attitudes and Fertility Aspirations among Young Men in Five High Fertility East African Countries. </w:t>
      </w:r>
      <w:r w:rsidRPr="00C10FA6">
        <w:rPr>
          <w:rFonts w:ascii="Times New Roman" w:hAnsi="Times New Roman" w:cs="Times New Roman"/>
          <w:i/>
          <w:iCs/>
        </w:rPr>
        <w:t>Studies in Family Planning</w:t>
      </w:r>
      <w:r w:rsidRPr="00C10FA6">
        <w:rPr>
          <w:rFonts w:ascii="Times New Roman" w:hAnsi="Times New Roman" w:cs="Times New Roman"/>
        </w:rPr>
        <w:t xml:space="preserve">, </w:t>
      </w:r>
      <w:r w:rsidRPr="00C10FA6">
        <w:rPr>
          <w:rFonts w:ascii="Times New Roman" w:hAnsi="Times New Roman" w:cs="Times New Roman"/>
          <w:i/>
          <w:iCs/>
        </w:rPr>
        <w:t>44</w:t>
      </w:r>
      <w:r w:rsidRPr="00C10FA6">
        <w:rPr>
          <w:rFonts w:ascii="Times New Roman" w:hAnsi="Times New Roman" w:cs="Times New Roman"/>
        </w:rPr>
        <w:t>(1), 1–24. https://doi.org/10.1111/j.1728-4465.2013.00341.x</w:t>
      </w:r>
    </w:p>
    <w:p w14:paraId="62F8479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olanke, B. L. (2017). Advanced reproductive age and childbearing choices in Nigeria. </w:t>
      </w:r>
      <w:r w:rsidRPr="00C10FA6">
        <w:rPr>
          <w:rFonts w:ascii="Times New Roman" w:hAnsi="Times New Roman" w:cs="Times New Roman"/>
          <w:i/>
          <w:iCs/>
        </w:rPr>
        <w:t>Health Care for Women International</w:t>
      </w:r>
      <w:r w:rsidRPr="00C10FA6">
        <w:rPr>
          <w:rFonts w:ascii="Times New Roman" w:hAnsi="Times New Roman" w:cs="Times New Roman"/>
        </w:rPr>
        <w:t xml:space="preserve">, </w:t>
      </w:r>
      <w:r w:rsidRPr="00C10FA6">
        <w:rPr>
          <w:rFonts w:ascii="Times New Roman" w:hAnsi="Times New Roman" w:cs="Times New Roman"/>
          <w:i/>
          <w:iCs/>
        </w:rPr>
        <w:t>38</w:t>
      </w:r>
      <w:r w:rsidRPr="00C10FA6">
        <w:rPr>
          <w:rFonts w:ascii="Times New Roman" w:hAnsi="Times New Roman" w:cs="Times New Roman"/>
        </w:rPr>
        <w:t>(6), 640–657. rzh. https://doi.org/10.1080/07399332.2017.1297449</w:t>
      </w:r>
    </w:p>
    <w:p w14:paraId="69DE6C0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peizer, I. (1995). Men’s desire for additional wives and children. </w:t>
      </w:r>
      <w:r w:rsidRPr="00C10FA6">
        <w:rPr>
          <w:rFonts w:ascii="Times New Roman" w:hAnsi="Times New Roman" w:cs="Times New Roman"/>
          <w:i/>
          <w:iCs/>
        </w:rPr>
        <w:t>Biodemography and Social Biology</w:t>
      </w:r>
      <w:r w:rsidRPr="00C10FA6">
        <w:rPr>
          <w:rFonts w:ascii="Times New Roman" w:hAnsi="Times New Roman" w:cs="Times New Roman"/>
        </w:rPr>
        <w:t xml:space="preserve">, </w:t>
      </w:r>
      <w:r w:rsidRPr="00C10FA6">
        <w:rPr>
          <w:rFonts w:ascii="Times New Roman" w:hAnsi="Times New Roman" w:cs="Times New Roman"/>
          <w:i/>
          <w:iCs/>
        </w:rPr>
        <w:t>42</w:t>
      </w:r>
      <w:r w:rsidRPr="00C10FA6">
        <w:rPr>
          <w:rFonts w:ascii="Times New Roman" w:hAnsi="Times New Roman" w:cs="Times New Roman"/>
        </w:rPr>
        <w:t>(3–4), 199–213. psyh. https://doi.org/10.1080/19485565.1995.9988901</w:t>
      </w:r>
    </w:p>
    <w:p w14:paraId="14E32708"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peizer, I. (1999). Men, marriage, and ideal family size in Francophone Africa. </w:t>
      </w:r>
      <w:r w:rsidRPr="00C10FA6">
        <w:rPr>
          <w:rFonts w:ascii="Times New Roman" w:hAnsi="Times New Roman" w:cs="Times New Roman"/>
          <w:i/>
          <w:iCs/>
        </w:rPr>
        <w:t>Journal of Comparative Family Studies</w:t>
      </w:r>
      <w:r w:rsidRPr="00C10FA6">
        <w:rPr>
          <w:rFonts w:ascii="Times New Roman" w:hAnsi="Times New Roman" w:cs="Times New Roman"/>
        </w:rPr>
        <w:t xml:space="preserve">, </w:t>
      </w:r>
      <w:r w:rsidRPr="00C10FA6">
        <w:rPr>
          <w:rFonts w:ascii="Times New Roman" w:hAnsi="Times New Roman" w:cs="Times New Roman"/>
          <w:i/>
          <w:iCs/>
        </w:rPr>
        <w:t>30</w:t>
      </w:r>
      <w:r w:rsidRPr="00C10FA6">
        <w:rPr>
          <w:rFonts w:ascii="Times New Roman" w:hAnsi="Times New Roman" w:cs="Times New Roman"/>
        </w:rPr>
        <w:t>(1), 17–34. ssa. https://doi.org/10.3138/jcfs.30.1.17</w:t>
      </w:r>
    </w:p>
    <w:p w14:paraId="695D134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peizer, I. S. (1995). A marriage trichotomy and its applications. </w:t>
      </w:r>
      <w:r w:rsidRPr="00C10FA6">
        <w:rPr>
          <w:rFonts w:ascii="Times New Roman" w:hAnsi="Times New Roman" w:cs="Times New Roman"/>
          <w:i/>
          <w:iCs/>
        </w:rPr>
        <w:t>Demography</w:t>
      </w:r>
      <w:r w:rsidRPr="00C10FA6">
        <w:rPr>
          <w:rFonts w:ascii="Times New Roman" w:hAnsi="Times New Roman" w:cs="Times New Roman"/>
        </w:rPr>
        <w:t xml:space="preserve">, </w:t>
      </w:r>
      <w:r w:rsidRPr="00C10FA6">
        <w:rPr>
          <w:rFonts w:ascii="Times New Roman" w:hAnsi="Times New Roman" w:cs="Times New Roman"/>
          <w:i/>
          <w:iCs/>
        </w:rPr>
        <w:t>32</w:t>
      </w:r>
      <w:r w:rsidRPr="00C10FA6">
        <w:rPr>
          <w:rFonts w:ascii="Times New Roman" w:hAnsi="Times New Roman" w:cs="Times New Roman"/>
        </w:rPr>
        <w:t>(4), 533–542. Scopus. https://doi.org/10.2307/2061673</w:t>
      </w:r>
    </w:p>
    <w:p w14:paraId="32B88B0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pjeldnaes, I. O., Sam, D. L., Moland, K. M., &amp; Peltzer, K. (2007). Continuity and change in reproductive attitudes of teenage women, their mothers, and maternal grandmothers in South Africa. </w:t>
      </w:r>
      <w:r w:rsidRPr="00C10FA6">
        <w:rPr>
          <w:rFonts w:ascii="Times New Roman" w:hAnsi="Times New Roman" w:cs="Times New Roman"/>
          <w:i/>
          <w:iCs/>
        </w:rPr>
        <w:t>South African Journal of Psychology</w:t>
      </w:r>
      <w:r w:rsidRPr="00C10FA6">
        <w:rPr>
          <w:rFonts w:ascii="Times New Roman" w:hAnsi="Times New Roman" w:cs="Times New Roman"/>
        </w:rPr>
        <w:t xml:space="preserve">, </w:t>
      </w:r>
      <w:r w:rsidRPr="00C10FA6">
        <w:rPr>
          <w:rFonts w:ascii="Times New Roman" w:hAnsi="Times New Roman" w:cs="Times New Roman"/>
          <w:i/>
          <w:iCs/>
        </w:rPr>
        <w:t>37</w:t>
      </w:r>
      <w:r w:rsidRPr="00C10FA6">
        <w:rPr>
          <w:rFonts w:ascii="Times New Roman" w:hAnsi="Times New Roman" w:cs="Times New Roman"/>
        </w:rPr>
        <w:t>(4), 856–877. https://doi.org/10.1177/008124630703700412</w:t>
      </w:r>
    </w:p>
    <w:p w14:paraId="6CBAE41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taveteig, S. E. (2011). Genocide, Nuptiality, and Fertility in Rwanda and Bosnia-Herzegovina [Ph.D., University of California, Berkele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928955629). ProQuest Dissertations &amp; Theses Global. </w:t>
      </w:r>
      <w:r w:rsidRPr="00C10FA6">
        <w:rPr>
          <w:rFonts w:ascii="Times New Roman" w:hAnsi="Times New Roman" w:cs="Times New Roman"/>
        </w:rPr>
        <w:lastRenderedPageBreak/>
        <w:t>http://ezproxy.cul.columbia.edu/login?url=https://search.proquest.com/docview/928955629?accountid=10226</w:t>
      </w:r>
    </w:p>
    <w:p w14:paraId="58CCF79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uda, C. A. (1997). Fertility and the status of women in Kericho District: Reflections on some key reproductive issues. </w:t>
      </w:r>
      <w:r w:rsidRPr="00C10FA6">
        <w:rPr>
          <w:rFonts w:ascii="Times New Roman" w:hAnsi="Times New Roman" w:cs="Times New Roman"/>
          <w:i/>
          <w:iCs/>
        </w:rPr>
        <w:t>Kenya Journal of Sciences. Series C, Humanities and Social Sciences</w:t>
      </w:r>
      <w:r w:rsidRPr="00C10FA6">
        <w:rPr>
          <w:rFonts w:ascii="Times New Roman" w:hAnsi="Times New Roman" w:cs="Times New Roman"/>
        </w:rPr>
        <w:t xml:space="preserve">, </w:t>
      </w:r>
      <w:r w:rsidRPr="00C10FA6">
        <w:rPr>
          <w:rFonts w:ascii="Times New Roman" w:hAnsi="Times New Roman" w:cs="Times New Roman"/>
          <w:i/>
          <w:iCs/>
        </w:rPr>
        <w:t>4</w:t>
      </w:r>
      <w:r w:rsidRPr="00C10FA6">
        <w:rPr>
          <w:rFonts w:ascii="Times New Roman" w:hAnsi="Times New Roman" w:cs="Times New Roman"/>
        </w:rPr>
        <w:t>(1), 61–76. awn.</w:t>
      </w:r>
    </w:p>
    <w:p w14:paraId="4A42F60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Swartz, A., Colvin, C., &amp; Harrison, A. (2018). The problem or the solution? Early fertility and parenthood in the transition to adulthood in Khayelitsha, South Africa. </w:t>
      </w:r>
      <w:r w:rsidRPr="00C10FA6">
        <w:rPr>
          <w:rFonts w:ascii="Times New Roman" w:hAnsi="Times New Roman" w:cs="Times New Roman"/>
          <w:i/>
          <w:iCs/>
        </w:rPr>
        <w:t>Reproductive Health Matters</w:t>
      </w:r>
      <w:r w:rsidRPr="00C10FA6">
        <w:rPr>
          <w:rFonts w:ascii="Times New Roman" w:hAnsi="Times New Roman" w:cs="Times New Roman"/>
        </w:rPr>
        <w:t xml:space="preserve">, </w:t>
      </w:r>
      <w:r w:rsidRPr="00C10FA6">
        <w:rPr>
          <w:rFonts w:ascii="Times New Roman" w:hAnsi="Times New Roman" w:cs="Times New Roman"/>
          <w:i/>
          <w:iCs/>
        </w:rPr>
        <w:t>26</w:t>
      </w:r>
      <w:r w:rsidRPr="00C10FA6">
        <w:rPr>
          <w:rFonts w:ascii="Times New Roman" w:hAnsi="Times New Roman" w:cs="Times New Roman"/>
        </w:rPr>
        <w:t>(54), 145–154. a9h. https://doi.org/10.1080/09688080.2018.1537417</w:t>
      </w:r>
    </w:p>
    <w:p w14:paraId="05E46D44"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adesse, B., &amp; Asefa, S. (2002). Empirical analysis of the determinants of demand for children in Jimma city, Ethiopia: An application of count data model. </w:t>
      </w:r>
      <w:r w:rsidRPr="00C10FA6">
        <w:rPr>
          <w:rFonts w:ascii="Times New Roman" w:hAnsi="Times New Roman" w:cs="Times New Roman"/>
          <w:i/>
          <w:iCs/>
        </w:rPr>
        <w:t>Eastern Africa Social Science Research Review</w:t>
      </w:r>
      <w:r w:rsidRPr="00C10FA6">
        <w:rPr>
          <w:rFonts w:ascii="Times New Roman" w:hAnsi="Times New Roman" w:cs="Times New Roman"/>
        </w:rPr>
        <w:t xml:space="preserve">, </w:t>
      </w:r>
      <w:r w:rsidRPr="00C10FA6">
        <w:rPr>
          <w:rFonts w:ascii="Times New Roman" w:hAnsi="Times New Roman" w:cs="Times New Roman"/>
          <w:i/>
          <w:iCs/>
        </w:rPr>
        <w:t>18</w:t>
      </w:r>
      <w:r w:rsidRPr="00C10FA6">
        <w:rPr>
          <w:rFonts w:ascii="Times New Roman" w:hAnsi="Times New Roman" w:cs="Times New Roman"/>
        </w:rPr>
        <w:t>(2), 43–67. awn.</w:t>
      </w:r>
    </w:p>
    <w:p w14:paraId="2740889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adesse, F., &amp; Headey, D. (2010). Urbanization and fertility rates in Ethiopia. </w:t>
      </w:r>
      <w:r w:rsidRPr="00C10FA6">
        <w:rPr>
          <w:rFonts w:ascii="Times New Roman" w:hAnsi="Times New Roman" w:cs="Times New Roman"/>
          <w:i/>
          <w:iCs/>
        </w:rPr>
        <w:t>Ethiopian Journal of Economics</w:t>
      </w:r>
      <w:r w:rsidRPr="00C10FA6">
        <w:rPr>
          <w:rFonts w:ascii="Times New Roman" w:hAnsi="Times New Roman" w:cs="Times New Roman"/>
        </w:rPr>
        <w:t xml:space="preserve">, </w:t>
      </w:r>
      <w:r w:rsidRPr="00C10FA6">
        <w:rPr>
          <w:rFonts w:ascii="Times New Roman" w:hAnsi="Times New Roman" w:cs="Times New Roman"/>
          <w:i/>
          <w:iCs/>
        </w:rPr>
        <w:t>19</w:t>
      </w:r>
      <w:r w:rsidRPr="00C10FA6">
        <w:rPr>
          <w:rFonts w:ascii="Times New Roman" w:hAnsi="Times New Roman" w:cs="Times New Roman"/>
        </w:rPr>
        <w:t>(2), 35–72. awn.</w:t>
      </w:r>
    </w:p>
    <w:p w14:paraId="71C40BB9"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akyi, B. K. (1993). </w:t>
      </w:r>
      <w:r w:rsidRPr="00C10FA6">
        <w:rPr>
          <w:rFonts w:ascii="Times New Roman" w:hAnsi="Times New Roman" w:cs="Times New Roman"/>
          <w:i/>
          <w:iCs/>
        </w:rPr>
        <w:t>The status of women and fertility behavior in sub-Saharan Africa: The effects of female labor force participation and gender preferences on fertility in Ghana</w:t>
      </w:r>
      <w:r w:rsidRPr="00C10FA6">
        <w:rPr>
          <w:rFonts w:ascii="Times New Roman" w:hAnsi="Times New Roman" w:cs="Times New Roman"/>
        </w:rPr>
        <w:t xml:space="preserve"> (304091015) [Ph.D., State University of New York at Albany]. ProQuest Dissertations &amp; Theses Global. http://ezproxy.cul.columbia.edu/login?url=https://search.proquest.com/docview/304091015?accountid=10226</w:t>
      </w:r>
    </w:p>
    <w:p w14:paraId="0902AB6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elake, D. S. (2006). Fertility transition in Ethiopia: A focus on urban fertility and the urban-rural differences [Ph.D., The University of Western Ontario (Canada)].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941233). ProQuest Dissertations &amp; Theses Global. </w:t>
      </w:r>
      <w:r w:rsidRPr="00C10FA6">
        <w:rPr>
          <w:rFonts w:ascii="Times New Roman" w:hAnsi="Times New Roman" w:cs="Times New Roman"/>
        </w:rPr>
        <w:lastRenderedPageBreak/>
        <w:t>http://ezproxy.cul.columbia.edu/login?url=https://search.proquest.com/docview/304941233?accountid=10226</w:t>
      </w:r>
    </w:p>
    <w:p w14:paraId="46753C65"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eye, J. K. (2013). Economic value of children and fertility preferences in a fishing community in Ghana. </w:t>
      </w:r>
      <w:r w:rsidRPr="00C10FA6">
        <w:rPr>
          <w:rFonts w:ascii="Times New Roman" w:hAnsi="Times New Roman" w:cs="Times New Roman"/>
          <w:i/>
          <w:iCs/>
        </w:rPr>
        <w:t>GeoJournal</w:t>
      </w:r>
      <w:r w:rsidRPr="00C10FA6">
        <w:rPr>
          <w:rFonts w:ascii="Times New Roman" w:hAnsi="Times New Roman" w:cs="Times New Roman"/>
        </w:rPr>
        <w:t xml:space="preserve">, </w:t>
      </w:r>
      <w:r w:rsidRPr="00C10FA6">
        <w:rPr>
          <w:rFonts w:ascii="Times New Roman" w:hAnsi="Times New Roman" w:cs="Times New Roman"/>
          <w:i/>
          <w:iCs/>
        </w:rPr>
        <w:t>78</w:t>
      </w:r>
      <w:r w:rsidRPr="00C10FA6">
        <w:rPr>
          <w:rFonts w:ascii="Times New Roman" w:hAnsi="Times New Roman" w:cs="Times New Roman"/>
        </w:rPr>
        <w:t>(4), 697–708. International Bibliography of the Social Sciences (IBSS). https://doi.org/10.1007/s10708-012-9460-z</w:t>
      </w:r>
    </w:p>
    <w:p w14:paraId="1A9AC33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hiede, B. C., Hancock, M., Kodouda, A., &amp; Piazza, J. (2020). Exposure to Armed Conflict and Fertility in Sub-Saharan Africa. </w:t>
      </w:r>
      <w:r w:rsidRPr="00C10FA6">
        <w:rPr>
          <w:rFonts w:ascii="Times New Roman" w:hAnsi="Times New Roman" w:cs="Times New Roman"/>
          <w:i/>
          <w:iCs/>
        </w:rPr>
        <w:t>Demography</w:t>
      </w:r>
      <w:r w:rsidRPr="00C10FA6">
        <w:rPr>
          <w:rFonts w:ascii="Times New Roman" w:hAnsi="Times New Roman" w:cs="Times New Roman"/>
        </w:rPr>
        <w:t xml:space="preserve">, </w:t>
      </w:r>
      <w:r w:rsidRPr="00C10FA6">
        <w:rPr>
          <w:rFonts w:ascii="Times New Roman" w:hAnsi="Times New Roman" w:cs="Times New Roman"/>
          <w:i/>
          <w:iCs/>
        </w:rPr>
        <w:t>57</w:t>
      </w:r>
      <w:r w:rsidRPr="00C10FA6">
        <w:rPr>
          <w:rFonts w:ascii="Times New Roman" w:hAnsi="Times New Roman" w:cs="Times New Roman"/>
        </w:rPr>
        <w:t>(6), 2113–2141. https://doi.org/10.1007/s13524-020-00923-2</w:t>
      </w:r>
    </w:p>
    <w:p w14:paraId="3E3FC44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homas, J. (2013). Young Men Who Feel That Wife Beating Is Sometimes Acceptable Have Elevated Fertility Desires. </w:t>
      </w:r>
      <w:r w:rsidRPr="00C10FA6">
        <w:rPr>
          <w:rFonts w:ascii="Times New Roman" w:hAnsi="Times New Roman" w:cs="Times New Roman"/>
          <w:i/>
          <w:iCs/>
        </w:rPr>
        <w:t>International Perspectives on Sexual &amp; Reproductive Health</w:t>
      </w:r>
      <w:r w:rsidRPr="00C10FA6">
        <w:rPr>
          <w:rFonts w:ascii="Times New Roman" w:hAnsi="Times New Roman" w:cs="Times New Roman"/>
        </w:rPr>
        <w:t xml:space="preserve">, </w:t>
      </w:r>
      <w:r w:rsidRPr="00C10FA6">
        <w:rPr>
          <w:rFonts w:ascii="Times New Roman" w:hAnsi="Times New Roman" w:cs="Times New Roman"/>
          <w:i/>
          <w:iCs/>
        </w:rPr>
        <w:t>39</w:t>
      </w:r>
      <w:r w:rsidRPr="00C10FA6">
        <w:rPr>
          <w:rFonts w:ascii="Times New Roman" w:hAnsi="Times New Roman" w:cs="Times New Roman"/>
        </w:rPr>
        <w:t>(2), 106–106. a9h.</w:t>
      </w:r>
    </w:p>
    <w:p w14:paraId="2F59096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ogunde, D., &amp; Newman, S. (2005). Value of children, child labor, and fertility preferences in urban Nigeria. </w:t>
      </w:r>
      <w:r w:rsidRPr="00C10FA6">
        <w:rPr>
          <w:rFonts w:ascii="Times New Roman" w:hAnsi="Times New Roman" w:cs="Times New Roman"/>
          <w:i/>
          <w:iCs/>
        </w:rPr>
        <w:t>West Africa Review</w:t>
      </w:r>
      <w:r w:rsidRPr="00C10FA6">
        <w:rPr>
          <w:rFonts w:ascii="Times New Roman" w:hAnsi="Times New Roman" w:cs="Times New Roman"/>
        </w:rPr>
        <w:t xml:space="preserve">, </w:t>
      </w:r>
      <w:r w:rsidRPr="00C10FA6">
        <w:rPr>
          <w:rFonts w:ascii="Times New Roman" w:hAnsi="Times New Roman" w:cs="Times New Roman"/>
          <w:i/>
          <w:iCs/>
        </w:rPr>
        <w:t>7</w:t>
      </w:r>
      <w:r w:rsidRPr="00C10FA6">
        <w:rPr>
          <w:rFonts w:ascii="Times New Roman" w:hAnsi="Times New Roman" w:cs="Times New Roman"/>
        </w:rPr>
        <w:t>. PAIS Index. http://ezproxy.cul.columbia.edu/login?url=https://search.proquest.com/docview/59947804?accountid=10226</w:t>
      </w:r>
    </w:p>
    <w:p w14:paraId="05CB27D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owriss, C. A. (2014). Birth intervals and reproductive intentions in eastern africa: Insights from urban fertility transitions [Ph.D., University of London, London School of Hygiene and Tropical Medicine (United Kingdom)]. In </w:t>
      </w:r>
      <w:r w:rsidRPr="00C10FA6">
        <w:rPr>
          <w:rFonts w:ascii="Times New Roman" w:hAnsi="Times New Roman" w:cs="Times New Roman"/>
          <w:i/>
          <w:iCs/>
        </w:rPr>
        <w:t>PQDT - UK &amp; Ireland</w:t>
      </w:r>
      <w:r w:rsidRPr="00C10FA6">
        <w:rPr>
          <w:rFonts w:ascii="Times New Roman" w:hAnsi="Times New Roman" w:cs="Times New Roman"/>
        </w:rPr>
        <w:t xml:space="preserve"> (1779253745). ProQuest Dissertations &amp; Theses Global. http://ezproxy.cul.columbia.edu/login?url=https://search.proquest.com/docview/1779253745?accountid=10226</w:t>
      </w:r>
    </w:p>
    <w:p w14:paraId="5DC5028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Towriss, C. A., Beguy, D., Wringe, A., Hussein, B. H., &amp; Timæus, I. M. (2020). Planning a family in Nairobi’s informal settlements: Results of a qualitative study. </w:t>
      </w:r>
      <w:r w:rsidRPr="00C10FA6">
        <w:rPr>
          <w:rFonts w:ascii="Times New Roman" w:hAnsi="Times New Roman" w:cs="Times New Roman"/>
          <w:i/>
          <w:iCs/>
        </w:rPr>
        <w:t>Journal of Biosocial Science</w:t>
      </w:r>
      <w:r w:rsidRPr="00C10FA6">
        <w:rPr>
          <w:rFonts w:ascii="Times New Roman" w:hAnsi="Times New Roman" w:cs="Times New Roman"/>
        </w:rPr>
        <w:t xml:space="preserve">, </w:t>
      </w:r>
      <w:r w:rsidRPr="00C10FA6">
        <w:rPr>
          <w:rFonts w:ascii="Times New Roman" w:hAnsi="Times New Roman" w:cs="Times New Roman"/>
          <w:i/>
          <w:iCs/>
        </w:rPr>
        <w:t>52</w:t>
      </w:r>
      <w:r w:rsidRPr="00C10FA6">
        <w:rPr>
          <w:rFonts w:ascii="Times New Roman" w:hAnsi="Times New Roman" w:cs="Times New Roman"/>
        </w:rPr>
        <w:t>(2), 286–299. https://doi.org/10.1017/S0021932019000452</w:t>
      </w:r>
    </w:p>
    <w:p w14:paraId="69FEEC8D"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rinitapoli, J., &amp; Yeatman, S. (2011). Uncertainty and Fertility in a Generalized AIDS Epidemic. </w:t>
      </w:r>
      <w:r w:rsidRPr="00C10FA6">
        <w:rPr>
          <w:rFonts w:ascii="Times New Roman" w:hAnsi="Times New Roman" w:cs="Times New Roman"/>
          <w:i/>
          <w:iCs/>
        </w:rPr>
        <w:t>American Sociological Review</w:t>
      </w:r>
      <w:r w:rsidRPr="00C10FA6">
        <w:rPr>
          <w:rFonts w:ascii="Times New Roman" w:hAnsi="Times New Roman" w:cs="Times New Roman"/>
        </w:rPr>
        <w:t xml:space="preserve">, </w:t>
      </w:r>
      <w:r w:rsidRPr="00C10FA6">
        <w:rPr>
          <w:rFonts w:ascii="Times New Roman" w:hAnsi="Times New Roman" w:cs="Times New Roman"/>
          <w:i/>
          <w:iCs/>
        </w:rPr>
        <w:t>76</w:t>
      </w:r>
      <w:r w:rsidRPr="00C10FA6">
        <w:rPr>
          <w:rFonts w:ascii="Times New Roman" w:hAnsi="Times New Roman" w:cs="Times New Roman"/>
        </w:rPr>
        <w:t>(6), 935–954. a9h. https://doi.org/10.1177/0003122411427672</w:t>
      </w:r>
    </w:p>
    <w:p w14:paraId="73C5D28F"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Trinitapoli, J., &amp; Yeatman, S. (2018). The flexibility of fertility preferences in a context of uncertainty. </w:t>
      </w:r>
      <w:r w:rsidRPr="00C10FA6">
        <w:rPr>
          <w:rFonts w:ascii="Times New Roman" w:hAnsi="Times New Roman" w:cs="Times New Roman"/>
          <w:i/>
          <w:iCs/>
        </w:rPr>
        <w:t>Population and Development Review</w:t>
      </w:r>
      <w:r w:rsidRPr="00C10FA6">
        <w:rPr>
          <w:rFonts w:ascii="Times New Roman" w:hAnsi="Times New Roman" w:cs="Times New Roman"/>
        </w:rPr>
        <w:t xml:space="preserve">, </w:t>
      </w:r>
      <w:r w:rsidRPr="00C10FA6">
        <w:rPr>
          <w:rFonts w:ascii="Times New Roman" w:hAnsi="Times New Roman" w:cs="Times New Roman"/>
          <w:i/>
          <w:iCs/>
        </w:rPr>
        <w:t>44</w:t>
      </w:r>
      <w:r w:rsidRPr="00C10FA6">
        <w:rPr>
          <w:rFonts w:ascii="Times New Roman" w:hAnsi="Times New Roman" w:cs="Times New Roman"/>
        </w:rPr>
        <w:t>(1), 87–116. https://doi.org/10.1111/padr.12114</w:t>
      </w:r>
    </w:p>
    <w:p w14:paraId="072BA307"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Uchudi, J. M. (1999). Gender context and fertility behavior in sub-Saharan Africa [Ph.D., Cornell University].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503236). ProQuest Dissertations &amp; Theses Global. http://ezproxy.cul.columbia.edu/login?url=https://search.proquest.com/docview/304503236?accountid=10226</w:t>
      </w:r>
    </w:p>
    <w:p w14:paraId="3019E66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Ukaegbu, A. O. (2013). Family size preferences of spouses in Rural Eastern Nigeria. In </w:t>
      </w:r>
      <w:r w:rsidRPr="00C10FA6">
        <w:rPr>
          <w:rFonts w:ascii="Times New Roman" w:hAnsi="Times New Roman" w:cs="Times New Roman"/>
          <w:i/>
          <w:iCs/>
        </w:rPr>
        <w:t>Population and Development: High and Low Fertility in Poorer Countries</w:t>
      </w:r>
      <w:r w:rsidRPr="00C10FA6">
        <w:rPr>
          <w:rFonts w:ascii="Times New Roman" w:hAnsi="Times New Roman" w:cs="Times New Roman"/>
        </w:rPr>
        <w:t xml:space="preserve"> (Vol. 20, pp. 150–164). Scopus. https://www.scopus.com/inward/record.uri?eid=2-s2.0-85070430311&amp;partnerID=40&amp;md5=63ebdb9805905985697bf21dec47d412</w:t>
      </w:r>
    </w:p>
    <w:p w14:paraId="6CA82932"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Umoh, A. V., Abah, G. M., &amp; Ekanem, U. S. (2012). A study of fertility intentions of women in Uyo, Nigeria. </w:t>
      </w:r>
      <w:r w:rsidRPr="00C10FA6">
        <w:rPr>
          <w:rFonts w:ascii="Times New Roman" w:hAnsi="Times New Roman" w:cs="Times New Roman"/>
          <w:i/>
          <w:iCs/>
        </w:rPr>
        <w:t>Journal of Public Health and Epidemiology</w:t>
      </w:r>
      <w:r w:rsidRPr="00C10FA6">
        <w:rPr>
          <w:rFonts w:ascii="Times New Roman" w:hAnsi="Times New Roman" w:cs="Times New Roman"/>
        </w:rPr>
        <w:t xml:space="preserve">, </w:t>
      </w:r>
      <w:r w:rsidRPr="00C10FA6">
        <w:rPr>
          <w:rFonts w:ascii="Times New Roman" w:hAnsi="Times New Roman" w:cs="Times New Roman"/>
          <w:i/>
          <w:iCs/>
        </w:rPr>
        <w:t>4</w:t>
      </w:r>
      <w:r w:rsidRPr="00C10FA6">
        <w:rPr>
          <w:rFonts w:ascii="Times New Roman" w:hAnsi="Times New Roman" w:cs="Times New Roman"/>
        </w:rPr>
        <w:t>(1), 14–18.</w:t>
      </w:r>
    </w:p>
    <w:p w14:paraId="0A415D1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Upadhyay, U. D., &amp; Karasek, D. (2012). Women’s Empowerment and Ideal Family Size: An Examination of DHS Empowerment Measures In Sub-Saharan Africa. </w:t>
      </w:r>
      <w:r w:rsidRPr="00C10FA6">
        <w:rPr>
          <w:rFonts w:ascii="Times New Roman" w:hAnsi="Times New Roman" w:cs="Times New Roman"/>
          <w:i/>
          <w:iCs/>
        </w:rPr>
        <w:t xml:space="preserve">International </w:t>
      </w:r>
      <w:r w:rsidRPr="00C10FA6">
        <w:rPr>
          <w:rFonts w:ascii="Times New Roman" w:hAnsi="Times New Roman" w:cs="Times New Roman"/>
          <w:i/>
          <w:iCs/>
        </w:rPr>
        <w:lastRenderedPageBreak/>
        <w:t>Perspectives on Sexual &amp; Reproductive Health</w:t>
      </w:r>
      <w:r w:rsidRPr="00C10FA6">
        <w:rPr>
          <w:rFonts w:ascii="Times New Roman" w:hAnsi="Times New Roman" w:cs="Times New Roman"/>
        </w:rPr>
        <w:t xml:space="preserve">, </w:t>
      </w:r>
      <w:r w:rsidRPr="00C10FA6">
        <w:rPr>
          <w:rFonts w:ascii="Times New Roman" w:hAnsi="Times New Roman" w:cs="Times New Roman"/>
          <w:i/>
          <w:iCs/>
        </w:rPr>
        <w:t>38</w:t>
      </w:r>
      <w:r w:rsidRPr="00C10FA6">
        <w:rPr>
          <w:rFonts w:ascii="Times New Roman" w:hAnsi="Times New Roman" w:cs="Times New Roman"/>
        </w:rPr>
        <w:t>(2), 78–89. rzh. https://doi.org/10.1363/3807812</w:t>
      </w:r>
    </w:p>
    <w:p w14:paraId="089C69C3"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Uzobo, E., &amp; Odubo, T. R. (2016). Economic Empowerment of Women and Fertility Behaviour in Ogbia Local Government Area, Bayelsa State, Nigeria. </w:t>
      </w:r>
      <w:r w:rsidRPr="00C10FA6">
        <w:rPr>
          <w:rFonts w:ascii="Times New Roman" w:hAnsi="Times New Roman" w:cs="Times New Roman"/>
          <w:i/>
          <w:iCs/>
        </w:rPr>
        <w:t>African Research Review</w:t>
      </w:r>
      <w:r w:rsidRPr="00C10FA6">
        <w:rPr>
          <w:rFonts w:ascii="Times New Roman" w:hAnsi="Times New Roman" w:cs="Times New Roman"/>
        </w:rPr>
        <w:t xml:space="preserve">, </w:t>
      </w:r>
      <w:r w:rsidRPr="00C10FA6">
        <w:rPr>
          <w:rFonts w:ascii="Times New Roman" w:hAnsi="Times New Roman" w:cs="Times New Roman"/>
          <w:i/>
          <w:iCs/>
        </w:rPr>
        <w:t>10</w:t>
      </w:r>
      <w:r w:rsidRPr="00C10FA6">
        <w:rPr>
          <w:rFonts w:ascii="Times New Roman" w:hAnsi="Times New Roman" w:cs="Times New Roman"/>
        </w:rPr>
        <w:t>(2), 64–80. awn.</w:t>
      </w:r>
    </w:p>
    <w:p w14:paraId="739218B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Van de Walle F. &amp; Maiga M. (1991). Family planning in Bamako, Mali. </w:t>
      </w:r>
      <w:r w:rsidRPr="00C10FA6">
        <w:rPr>
          <w:rFonts w:ascii="Times New Roman" w:hAnsi="Times New Roman" w:cs="Times New Roman"/>
          <w:i/>
          <w:iCs/>
        </w:rPr>
        <w:t>International Family Planning Perspectives</w:t>
      </w:r>
      <w:r w:rsidRPr="00C10FA6">
        <w:rPr>
          <w:rFonts w:ascii="Times New Roman" w:hAnsi="Times New Roman" w:cs="Times New Roman"/>
        </w:rPr>
        <w:t xml:space="preserve">, </w:t>
      </w:r>
      <w:r w:rsidRPr="00C10FA6">
        <w:rPr>
          <w:rFonts w:ascii="Times New Roman" w:hAnsi="Times New Roman" w:cs="Times New Roman"/>
          <w:i/>
          <w:iCs/>
        </w:rPr>
        <w:t>17</w:t>
      </w:r>
      <w:r w:rsidRPr="00C10FA6">
        <w:rPr>
          <w:rFonts w:ascii="Times New Roman" w:hAnsi="Times New Roman" w:cs="Times New Roman"/>
        </w:rPr>
        <w:t>(3), 84-90+99. Embase.</w:t>
      </w:r>
    </w:p>
    <w:p w14:paraId="46CBB54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Vohra, D. (2014). </w:t>
      </w:r>
      <w:r w:rsidRPr="00C10FA6">
        <w:rPr>
          <w:rFonts w:ascii="Times New Roman" w:hAnsi="Times New Roman" w:cs="Times New Roman"/>
          <w:i/>
          <w:iCs/>
        </w:rPr>
        <w:t>Understanding the Gap Between Fertility Intentions and Outcomes</w:t>
      </w:r>
      <w:r w:rsidRPr="00C10FA6">
        <w:rPr>
          <w:rFonts w:ascii="Times New Roman" w:hAnsi="Times New Roman" w:cs="Times New Roman"/>
        </w:rPr>
        <w:t xml:space="preserve"> (1666860457) [Ph.D., University of California, Berkeley]. ProQuest Dissertations &amp; Theses Global. http://ezproxy.cul.columbia.edu/login?url=https://search.proquest.com/docview/1666860457?accountid=10226</w:t>
      </w:r>
    </w:p>
    <w:p w14:paraId="0FF6E5BA"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Westoff, C. F., &amp; Bietsch, K. (2015). Religion and reproductive behavior in sub-Saharan Africa. </w:t>
      </w:r>
      <w:r w:rsidRPr="00C10FA6">
        <w:rPr>
          <w:rFonts w:ascii="Times New Roman" w:hAnsi="Times New Roman" w:cs="Times New Roman"/>
          <w:i/>
          <w:iCs/>
        </w:rPr>
        <w:t>DHS Analytical Studies</w:t>
      </w:r>
      <w:r w:rsidRPr="00C10FA6">
        <w:rPr>
          <w:rFonts w:ascii="Times New Roman" w:hAnsi="Times New Roman" w:cs="Times New Roman"/>
        </w:rPr>
        <w:t xml:space="preserve">, </w:t>
      </w:r>
      <w:r w:rsidRPr="00C10FA6">
        <w:rPr>
          <w:rFonts w:ascii="Times New Roman" w:hAnsi="Times New Roman" w:cs="Times New Roman"/>
          <w:i/>
          <w:iCs/>
        </w:rPr>
        <w:t>48</w:t>
      </w:r>
      <w:r w:rsidRPr="00C10FA6">
        <w:rPr>
          <w:rFonts w:ascii="Times New Roman" w:hAnsi="Times New Roman" w:cs="Times New Roman"/>
        </w:rPr>
        <w:t>, xi + 26 pp.</w:t>
      </w:r>
    </w:p>
    <w:p w14:paraId="0DD7BE2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Westoff, C. F., &amp; Rodriguez, G. (1995). The mass media and family planning in Kenya. </w:t>
      </w:r>
      <w:r w:rsidRPr="00C10FA6">
        <w:rPr>
          <w:rFonts w:ascii="Times New Roman" w:hAnsi="Times New Roman" w:cs="Times New Roman"/>
          <w:i/>
          <w:iCs/>
        </w:rPr>
        <w:t>International Family Planning Perspectives</w:t>
      </w:r>
      <w:r w:rsidRPr="00C10FA6">
        <w:rPr>
          <w:rFonts w:ascii="Times New Roman" w:hAnsi="Times New Roman" w:cs="Times New Roman"/>
        </w:rPr>
        <w:t xml:space="preserve">, </w:t>
      </w:r>
      <w:r w:rsidRPr="00C10FA6">
        <w:rPr>
          <w:rFonts w:ascii="Times New Roman" w:hAnsi="Times New Roman" w:cs="Times New Roman"/>
          <w:i/>
          <w:iCs/>
        </w:rPr>
        <w:t>21</w:t>
      </w:r>
      <w:r w:rsidRPr="00C10FA6">
        <w:rPr>
          <w:rFonts w:ascii="Times New Roman" w:hAnsi="Times New Roman" w:cs="Times New Roman"/>
        </w:rPr>
        <w:t>(1), 26–31, 36. https://doi.org/10.2307/2133602</w:t>
      </w:r>
    </w:p>
    <w:p w14:paraId="28A5BC40"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Wilson, J. F. (1998). Reproductive decision making among Zambian couples: Agreement and conflict [M.S., University of North Texas]. In </w:t>
      </w:r>
      <w:r w:rsidRPr="00C10FA6">
        <w:rPr>
          <w:rFonts w:ascii="Times New Roman" w:hAnsi="Times New Roman" w:cs="Times New Roman"/>
          <w:i/>
          <w:iCs/>
        </w:rPr>
        <w:t>ProQuest Dissertations and Theses</w:t>
      </w:r>
      <w:r w:rsidRPr="00C10FA6">
        <w:rPr>
          <w:rFonts w:ascii="Times New Roman" w:hAnsi="Times New Roman" w:cs="Times New Roman"/>
        </w:rPr>
        <w:t xml:space="preserve"> (304448083). ProQuest Dissertations &amp; Theses Global. http://ezproxy.cul.columbia.edu/login?url=https://search.proquest.com/docview/304448083?accountid=10226</w:t>
      </w:r>
    </w:p>
    <w:p w14:paraId="7933A8EE"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lastRenderedPageBreak/>
        <w:t xml:space="preserve">Woldemicael, G. (2009). Womens autonomy and reproductive preferences in Eritrea. </w:t>
      </w:r>
      <w:r w:rsidRPr="00C10FA6">
        <w:rPr>
          <w:rFonts w:ascii="Times New Roman" w:hAnsi="Times New Roman" w:cs="Times New Roman"/>
          <w:i/>
          <w:iCs/>
        </w:rPr>
        <w:t>Journal of Biosocial Science</w:t>
      </w:r>
      <w:r w:rsidRPr="00C10FA6">
        <w:rPr>
          <w:rFonts w:ascii="Times New Roman" w:hAnsi="Times New Roman" w:cs="Times New Roman"/>
        </w:rPr>
        <w:t xml:space="preserve">, </w:t>
      </w:r>
      <w:r w:rsidRPr="00C10FA6">
        <w:rPr>
          <w:rFonts w:ascii="Times New Roman" w:hAnsi="Times New Roman" w:cs="Times New Roman"/>
          <w:i/>
          <w:iCs/>
        </w:rPr>
        <w:t>41</w:t>
      </w:r>
      <w:r w:rsidRPr="00C10FA6">
        <w:rPr>
          <w:rFonts w:ascii="Times New Roman" w:hAnsi="Times New Roman" w:cs="Times New Roman"/>
        </w:rPr>
        <w:t>(2), 161–181. Scopus. https://doi.org/10.1017/S0021932008003040</w:t>
      </w:r>
    </w:p>
    <w:p w14:paraId="4DE4AFD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Woldesenbet, A. K. (2010). </w:t>
      </w:r>
      <w:r w:rsidRPr="00C10FA6">
        <w:rPr>
          <w:rFonts w:ascii="Times New Roman" w:hAnsi="Times New Roman" w:cs="Times New Roman"/>
          <w:i/>
          <w:iCs/>
        </w:rPr>
        <w:t>Determinants of fertility decisions at a household level in rural Ethiopia [Language: Eng]</w:t>
      </w:r>
      <w:r w:rsidRPr="00C10FA6">
        <w:rPr>
          <w:rFonts w:ascii="Times New Roman" w:hAnsi="Times New Roman" w:cs="Times New Roman"/>
        </w:rPr>
        <w:t xml:space="preserve"> (Location: University Library, Norwegian Univ. of Life Sciences, P.O.Box 5003, N-1432 Aas - Norway. E-mail  biblutl@umb.no; Number: 112721907). 68–68. awn.</w:t>
      </w:r>
    </w:p>
    <w:p w14:paraId="5939BA6B"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Yeatman, S., &amp; Sennott, C. (2014). The Relationship between Partners’ Family-Size Preferences in Southern Malawi. </w:t>
      </w:r>
      <w:r w:rsidRPr="00C10FA6">
        <w:rPr>
          <w:rFonts w:ascii="Times New Roman" w:hAnsi="Times New Roman" w:cs="Times New Roman"/>
          <w:i/>
          <w:iCs/>
        </w:rPr>
        <w:t>Studies in Family Planning</w:t>
      </w:r>
      <w:r w:rsidRPr="00C10FA6">
        <w:rPr>
          <w:rFonts w:ascii="Times New Roman" w:hAnsi="Times New Roman" w:cs="Times New Roman"/>
        </w:rPr>
        <w:t xml:space="preserve">, </w:t>
      </w:r>
      <w:r w:rsidRPr="00C10FA6">
        <w:rPr>
          <w:rFonts w:ascii="Times New Roman" w:hAnsi="Times New Roman" w:cs="Times New Roman"/>
          <w:i/>
          <w:iCs/>
        </w:rPr>
        <w:t>45</w:t>
      </w:r>
      <w:r w:rsidRPr="00C10FA6">
        <w:rPr>
          <w:rFonts w:ascii="Times New Roman" w:hAnsi="Times New Roman" w:cs="Times New Roman"/>
        </w:rPr>
        <w:t>(3), 361–377. a9h. https://doi.org/10.1111/j.1728-4465.2014.00396.x</w:t>
      </w:r>
    </w:p>
    <w:p w14:paraId="16B17E61" w14:textId="77777777" w:rsidR="00B92DE6" w:rsidRPr="00C10FA6" w:rsidRDefault="00B92DE6" w:rsidP="00B92DE6">
      <w:pPr>
        <w:pStyle w:val="Bibliography"/>
        <w:rPr>
          <w:rFonts w:ascii="Times New Roman" w:hAnsi="Times New Roman" w:cs="Times New Roman"/>
        </w:rPr>
      </w:pPr>
      <w:r w:rsidRPr="00C10FA6">
        <w:rPr>
          <w:rFonts w:ascii="Times New Roman" w:hAnsi="Times New Roman" w:cs="Times New Roman"/>
        </w:rPr>
        <w:t xml:space="preserve">Yeatman, S., Sennott, C., &amp; Culpepper, S. (2013). Young women’s dynamic family size preferences in the context of transitioning fertility. </w:t>
      </w:r>
      <w:r w:rsidRPr="00C10FA6">
        <w:rPr>
          <w:rFonts w:ascii="Times New Roman" w:hAnsi="Times New Roman" w:cs="Times New Roman"/>
          <w:i/>
          <w:iCs/>
        </w:rPr>
        <w:t>Demography</w:t>
      </w:r>
      <w:r w:rsidRPr="00C10FA6">
        <w:rPr>
          <w:rFonts w:ascii="Times New Roman" w:hAnsi="Times New Roman" w:cs="Times New Roman"/>
        </w:rPr>
        <w:t xml:space="preserve">, </w:t>
      </w:r>
      <w:r w:rsidRPr="00C10FA6">
        <w:rPr>
          <w:rFonts w:ascii="Times New Roman" w:hAnsi="Times New Roman" w:cs="Times New Roman"/>
          <w:i/>
          <w:iCs/>
        </w:rPr>
        <w:t>50</w:t>
      </w:r>
      <w:r w:rsidRPr="00C10FA6">
        <w:rPr>
          <w:rFonts w:ascii="Times New Roman" w:hAnsi="Times New Roman" w:cs="Times New Roman"/>
        </w:rPr>
        <w:t>(5), 1715–1737. rzh. https://doi.org/10.1007/s13524-013-0214-4</w:t>
      </w:r>
    </w:p>
    <w:p w14:paraId="610D4B8B" w14:textId="5D98E9AB" w:rsidR="00276102" w:rsidRPr="00C10FA6" w:rsidRDefault="00C844F2" w:rsidP="00BF05A3">
      <w:pPr>
        <w:rPr>
          <w:rFonts w:ascii="Times New Roman" w:hAnsi="Times New Roman" w:cs="Times New Roman"/>
        </w:rPr>
      </w:pPr>
      <w:r w:rsidRPr="00C10FA6">
        <w:rPr>
          <w:rFonts w:ascii="Times New Roman" w:hAnsi="Times New Roman" w:cs="Times New Roman"/>
        </w:rPr>
        <w:fldChar w:fldCharType="end"/>
      </w:r>
    </w:p>
    <w:sectPr w:rsidR="00276102" w:rsidRPr="00C10FA6" w:rsidSect="00EF34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4685C" w14:textId="77777777" w:rsidR="00F876A8" w:rsidRDefault="00F876A8" w:rsidP="00094AD0">
      <w:r>
        <w:separator/>
      </w:r>
    </w:p>
  </w:endnote>
  <w:endnote w:type="continuationSeparator" w:id="0">
    <w:p w14:paraId="0DDC9CD8" w14:textId="77777777" w:rsidR="00F876A8" w:rsidRDefault="00F876A8" w:rsidP="00094AD0">
      <w:r>
        <w:continuationSeparator/>
      </w:r>
    </w:p>
  </w:endnote>
  <w:endnote w:id="1">
    <w:p w14:paraId="04BDC49D" w14:textId="77777777" w:rsidR="00066EB0" w:rsidRDefault="00066EB0" w:rsidP="00066EB0">
      <w:pPr>
        <w:pStyle w:val="EndnoteText"/>
      </w:pPr>
      <w:r>
        <w:rPr>
          <w:rStyle w:val="EndnoteReference"/>
        </w:rPr>
        <w:endnoteRef/>
      </w:r>
      <w:r>
        <w:t xml:space="preserve"> No search terms or limits pertaining to the population (i.e. sex and age) were included during the search to avoid inadvertently eliminating relevant results.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C2815" w14:textId="77777777" w:rsidR="00F876A8" w:rsidRDefault="00F876A8" w:rsidP="00094AD0">
      <w:r>
        <w:separator/>
      </w:r>
    </w:p>
  </w:footnote>
  <w:footnote w:type="continuationSeparator" w:id="0">
    <w:p w14:paraId="72197F2C" w14:textId="77777777" w:rsidR="00F876A8" w:rsidRDefault="00F876A8" w:rsidP="00094A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5A3"/>
    <w:rsid w:val="00045082"/>
    <w:rsid w:val="00066EB0"/>
    <w:rsid w:val="00083364"/>
    <w:rsid w:val="00094AD0"/>
    <w:rsid w:val="000C00CE"/>
    <w:rsid w:val="000F6A6A"/>
    <w:rsid w:val="0015300C"/>
    <w:rsid w:val="00157B2D"/>
    <w:rsid w:val="00181158"/>
    <w:rsid w:val="00187F02"/>
    <w:rsid w:val="001B4F77"/>
    <w:rsid w:val="001E1382"/>
    <w:rsid w:val="001E773B"/>
    <w:rsid w:val="00271FFC"/>
    <w:rsid w:val="002B0C85"/>
    <w:rsid w:val="002B7819"/>
    <w:rsid w:val="002C474B"/>
    <w:rsid w:val="002F79EB"/>
    <w:rsid w:val="0033749F"/>
    <w:rsid w:val="003749FB"/>
    <w:rsid w:val="00390C0D"/>
    <w:rsid w:val="003A6D04"/>
    <w:rsid w:val="00455CD3"/>
    <w:rsid w:val="004579E6"/>
    <w:rsid w:val="004663D3"/>
    <w:rsid w:val="00491A16"/>
    <w:rsid w:val="004A23D9"/>
    <w:rsid w:val="004A6FC6"/>
    <w:rsid w:val="004C3006"/>
    <w:rsid w:val="004E05FF"/>
    <w:rsid w:val="004F5456"/>
    <w:rsid w:val="00520AE3"/>
    <w:rsid w:val="005468B0"/>
    <w:rsid w:val="005A5F10"/>
    <w:rsid w:val="005C513E"/>
    <w:rsid w:val="005D3938"/>
    <w:rsid w:val="00615AB6"/>
    <w:rsid w:val="0061690D"/>
    <w:rsid w:val="00666D1A"/>
    <w:rsid w:val="0068626F"/>
    <w:rsid w:val="00691D86"/>
    <w:rsid w:val="00693360"/>
    <w:rsid w:val="006A62FB"/>
    <w:rsid w:val="006E0681"/>
    <w:rsid w:val="006E62B7"/>
    <w:rsid w:val="006F6A32"/>
    <w:rsid w:val="00702B4B"/>
    <w:rsid w:val="007235FE"/>
    <w:rsid w:val="007620F1"/>
    <w:rsid w:val="007766D0"/>
    <w:rsid w:val="007C265E"/>
    <w:rsid w:val="007D0D85"/>
    <w:rsid w:val="007F5EAE"/>
    <w:rsid w:val="00884339"/>
    <w:rsid w:val="008A2BF1"/>
    <w:rsid w:val="008C2CF5"/>
    <w:rsid w:val="00941208"/>
    <w:rsid w:val="009570B4"/>
    <w:rsid w:val="009B5C36"/>
    <w:rsid w:val="009E594D"/>
    <w:rsid w:val="009E7B05"/>
    <w:rsid w:val="00A31D12"/>
    <w:rsid w:val="00A50808"/>
    <w:rsid w:val="00A532C8"/>
    <w:rsid w:val="00A67568"/>
    <w:rsid w:val="00A9380D"/>
    <w:rsid w:val="00AA6243"/>
    <w:rsid w:val="00AB7895"/>
    <w:rsid w:val="00AE0563"/>
    <w:rsid w:val="00AE54BB"/>
    <w:rsid w:val="00AE6726"/>
    <w:rsid w:val="00B1091A"/>
    <w:rsid w:val="00B208DE"/>
    <w:rsid w:val="00B223B6"/>
    <w:rsid w:val="00B25649"/>
    <w:rsid w:val="00B26365"/>
    <w:rsid w:val="00B42311"/>
    <w:rsid w:val="00B463A7"/>
    <w:rsid w:val="00B92DE6"/>
    <w:rsid w:val="00B93B42"/>
    <w:rsid w:val="00BD2B92"/>
    <w:rsid w:val="00BF05A3"/>
    <w:rsid w:val="00BF66F8"/>
    <w:rsid w:val="00BF6D7D"/>
    <w:rsid w:val="00C006A9"/>
    <w:rsid w:val="00C10FA6"/>
    <w:rsid w:val="00C20CC8"/>
    <w:rsid w:val="00C46A62"/>
    <w:rsid w:val="00C6202F"/>
    <w:rsid w:val="00C844F2"/>
    <w:rsid w:val="00C85A79"/>
    <w:rsid w:val="00CA7BD3"/>
    <w:rsid w:val="00D0294E"/>
    <w:rsid w:val="00D23E6D"/>
    <w:rsid w:val="00D51286"/>
    <w:rsid w:val="00D931D2"/>
    <w:rsid w:val="00E21086"/>
    <w:rsid w:val="00E2209F"/>
    <w:rsid w:val="00E417D4"/>
    <w:rsid w:val="00ED034C"/>
    <w:rsid w:val="00EE0793"/>
    <w:rsid w:val="00EF3426"/>
    <w:rsid w:val="00F261D3"/>
    <w:rsid w:val="00F30CD9"/>
    <w:rsid w:val="00F514B3"/>
    <w:rsid w:val="00F836F7"/>
    <w:rsid w:val="00F876A8"/>
    <w:rsid w:val="00FA17CF"/>
    <w:rsid w:val="00FB0FBC"/>
    <w:rsid w:val="00FE4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82606"/>
  <w15:chartTrackingRefBased/>
  <w15:docId w15:val="{5B3972EE-1AA0-E044-90A7-1883430C1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5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05A3"/>
    <w:rPr>
      <w:sz w:val="16"/>
      <w:szCs w:val="16"/>
    </w:rPr>
  </w:style>
  <w:style w:type="paragraph" w:styleId="CommentText">
    <w:name w:val="annotation text"/>
    <w:basedOn w:val="Normal"/>
    <w:link w:val="CommentTextChar"/>
    <w:uiPriority w:val="99"/>
    <w:unhideWhenUsed/>
    <w:rsid w:val="00BF05A3"/>
    <w:rPr>
      <w:sz w:val="20"/>
      <w:szCs w:val="20"/>
    </w:rPr>
  </w:style>
  <w:style w:type="character" w:customStyle="1" w:styleId="CommentTextChar">
    <w:name w:val="Comment Text Char"/>
    <w:basedOn w:val="DefaultParagraphFont"/>
    <w:link w:val="CommentText"/>
    <w:uiPriority w:val="99"/>
    <w:rsid w:val="00BF05A3"/>
    <w:rPr>
      <w:sz w:val="20"/>
      <w:szCs w:val="20"/>
    </w:rPr>
  </w:style>
  <w:style w:type="paragraph" w:styleId="Bibliography">
    <w:name w:val="Bibliography"/>
    <w:basedOn w:val="Normal"/>
    <w:next w:val="Normal"/>
    <w:uiPriority w:val="37"/>
    <w:unhideWhenUsed/>
    <w:rsid w:val="00BF05A3"/>
    <w:pPr>
      <w:tabs>
        <w:tab w:val="left" w:pos="380"/>
      </w:tabs>
      <w:spacing w:line="480" w:lineRule="auto"/>
      <w:ind w:left="720" w:hanging="720"/>
    </w:pPr>
  </w:style>
  <w:style w:type="table" w:styleId="TableGrid">
    <w:name w:val="Table Grid"/>
    <w:basedOn w:val="TableNormal"/>
    <w:uiPriority w:val="39"/>
    <w:rsid w:val="00094A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4AD0"/>
    <w:pPr>
      <w:tabs>
        <w:tab w:val="center" w:pos="4680"/>
        <w:tab w:val="right" w:pos="9360"/>
      </w:tabs>
    </w:pPr>
  </w:style>
  <w:style w:type="character" w:customStyle="1" w:styleId="HeaderChar">
    <w:name w:val="Header Char"/>
    <w:basedOn w:val="DefaultParagraphFont"/>
    <w:link w:val="Header"/>
    <w:uiPriority w:val="99"/>
    <w:rsid w:val="00094AD0"/>
  </w:style>
  <w:style w:type="paragraph" w:styleId="Footer">
    <w:name w:val="footer"/>
    <w:basedOn w:val="Normal"/>
    <w:link w:val="FooterChar"/>
    <w:uiPriority w:val="99"/>
    <w:unhideWhenUsed/>
    <w:rsid w:val="00094AD0"/>
    <w:pPr>
      <w:tabs>
        <w:tab w:val="center" w:pos="4680"/>
        <w:tab w:val="right" w:pos="9360"/>
      </w:tabs>
    </w:pPr>
  </w:style>
  <w:style w:type="character" w:customStyle="1" w:styleId="FooterChar">
    <w:name w:val="Footer Char"/>
    <w:basedOn w:val="DefaultParagraphFont"/>
    <w:link w:val="Footer"/>
    <w:uiPriority w:val="99"/>
    <w:rsid w:val="00094AD0"/>
  </w:style>
  <w:style w:type="paragraph" w:styleId="CommentSubject">
    <w:name w:val="annotation subject"/>
    <w:basedOn w:val="CommentText"/>
    <w:next w:val="CommentText"/>
    <w:link w:val="CommentSubjectChar"/>
    <w:uiPriority w:val="99"/>
    <w:semiHidden/>
    <w:unhideWhenUsed/>
    <w:rsid w:val="00FB0FBC"/>
    <w:rPr>
      <w:b/>
      <w:bCs/>
    </w:rPr>
  </w:style>
  <w:style w:type="character" w:customStyle="1" w:styleId="CommentSubjectChar">
    <w:name w:val="Comment Subject Char"/>
    <w:basedOn w:val="CommentTextChar"/>
    <w:link w:val="CommentSubject"/>
    <w:uiPriority w:val="99"/>
    <w:semiHidden/>
    <w:rsid w:val="00FB0FBC"/>
    <w:rPr>
      <w:b/>
      <w:bCs/>
      <w:sz w:val="20"/>
      <w:szCs w:val="20"/>
    </w:rPr>
  </w:style>
  <w:style w:type="character" w:styleId="PlaceholderText">
    <w:name w:val="Placeholder Text"/>
    <w:basedOn w:val="DefaultParagraphFont"/>
    <w:uiPriority w:val="99"/>
    <w:semiHidden/>
    <w:rsid w:val="00066EB0"/>
    <w:rPr>
      <w:color w:val="808080"/>
    </w:rPr>
  </w:style>
  <w:style w:type="table" w:customStyle="1" w:styleId="TableGridLight1">
    <w:name w:val="Table Grid Light1"/>
    <w:basedOn w:val="TableNormal"/>
    <w:uiPriority w:val="40"/>
    <w:rsid w:val="00066EB0"/>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light">
    <w:name w:val="highlight"/>
    <w:basedOn w:val="DefaultParagraphFont"/>
    <w:rsid w:val="00066EB0"/>
  </w:style>
  <w:style w:type="paragraph" w:styleId="EndnoteText">
    <w:name w:val="endnote text"/>
    <w:basedOn w:val="Normal"/>
    <w:link w:val="EndnoteTextChar"/>
    <w:uiPriority w:val="99"/>
    <w:semiHidden/>
    <w:unhideWhenUsed/>
    <w:rsid w:val="00066EB0"/>
    <w:rPr>
      <w:sz w:val="20"/>
      <w:szCs w:val="20"/>
    </w:rPr>
  </w:style>
  <w:style w:type="character" w:customStyle="1" w:styleId="EndnoteTextChar">
    <w:name w:val="Endnote Text Char"/>
    <w:basedOn w:val="DefaultParagraphFont"/>
    <w:link w:val="EndnoteText"/>
    <w:uiPriority w:val="99"/>
    <w:semiHidden/>
    <w:rsid w:val="00066EB0"/>
    <w:rPr>
      <w:sz w:val="20"/>
      <w:szCs w:val="20"/>
    </w:rPr>
  </w:style>
  <w:style w:type="character" w:styleId="EndnoteReference">
    <w:name w:val="endnote reference"/>
    <w:basedOn w:val="DefaultParagraphFont"/>
    <w:uiPriority w:val="99"/>
    <w:semiHidden/>
    <w:unhideWhenUsed/>
    <w:rsid w:val="00066EB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2ABBBF6264C20409D70443AC47BCA84"/>
        <w:category>
          <w:name w:val="General"/>
          <w:gallery w:val="placeholder"/>
        </w:category>
        <w:types>
          <w:type w:val="bbPlcHdr"/>
        </w:types>
        <w:behaviors>
          <w:behavior w:val="content"/>
        </w:behaviors>
        <w:guid w:val="{0F0E15B3-DF62-A34B-A1E7-BE9BBB570025}"/>
      </w:docPartPr>
      <w:docPartBody>
        <w:p w:rsidR="000C32C8" w:rsidRDefault="00F75979" w:rsidP="00F75979">
          <w:pPr>
            <w:pStyle w:val="72ABBBF6264C20409D70443AC47BCA8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979"/>
    <w:rsid w:val="000C32C8"/>
    <w:rsid w:val="00236311"/>
    <w:rsid w:val="003B3A00"/>
    <w:rsid w:val="008C1A2B"/>
    <w:rsid w:val="00B47595"/>
    <w:rsid w:val="00F75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5979"/>
    <w:rPr>
      <w:color w:val="808080"/>
    </w:rPr>
  </w:style>
  <w:style w:type="paragraph" w:customStyle="1" w:styleId="72ABBBF6264C20409D70443AC47BCA84">
    <w:name w:val="72ABBBF6264C20409D70443AC47BCA84"/>
    <w:rsid w:val="00F7597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7</Pages>
  <Words>220851</Words>
  <Characters>1258857</Characters>
  <Application>Microsoft Office Word</Application>
  <DocSecurity>0</DocSecurity>
  <Lines>10490</Lines>
  <Paragraphs>29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urch (accash)</dc:creator>
  <cp:keywords/>
  <dc:description/>
  <cp:lastModifiedBy>Anna Church (accash)</cp:lastModifiedBy>
  <cp:revision>3</cp:revision>
  <dcterms:created xsi:type="dcterms:W3CDTF">2023-05-31T16:15:00Z</dcterms:created>
  <dcterms:modified xsi:type="dcterms:W3CDTF">2023-06-02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Fyyr4jdF"/&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 name="dontAskDelayCitationUpdates" value="true"/&gt;&lt;/prefs&gt;&lt;/data&gt;</vt:lpwstr>
  </property>
</Properties>
</file>